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222DEE" w14:textId="7EF34139" w:rsidR="000E3CBA" w:rsidRDefault="00E13454" w:rsidP="00973536">
      <w:pPr>
        <w:tabs>
          <w:tab w:val="left" w:pos="460"/>
        </w:tabs>
        <w:suppressAutoHyphens w:val="0"/>
        <w:autoSpaceDE w:val="0"/>
        <w:autoSpaceDN w:val="0"/>
        <w:spacing w:before="2" w:after="0"/>
        <w:ind w:left="720" w:right="0" w:hanging="720"/>
        <w:contextualSpacing/>
        <w:jc w:val="center"/>
        <w:rPr>
          <w:rFonts w:ascii="Times New Roman" w:hAnsi="Times New Roman"/>
          <w:b/>
          <w:bCs/>
        </w:rPr>
      </w:pPr>
      <w:r w:rsidRPr="00E13454">
        <w:rPr>
          <w:rFonts w:ascii="Times New Roman" w:hAnsi="Times New Roman"/>
          <w:b/>
          <w:bCs/>
        </w:rPr>
        <w:t>Appendix A</w:t>
      </w:r>
    </w:p>
    <w:p w14:paraId="57D179EF" w14:textId="77777777" w:rsidR="00973536" w:rsidRPr="00E13454" w:rsidRDefault="00973536" w:rsidP="00973536">
      <w:pPr>
        <w:tabs>
          <w:tab w:val="left" w:pos="460"/>
        </w:tabs>
        <w:suppressAutoHyphens w:val="0"/>
        <w:autoSpaceDE w:val="0"/>
        <w:autoSpaceDN w:val="0"/>
        <w:spacing w:before="2" w:after="0"/>
        <w:ind w:left="720" w:right="0" w:hanging="720"/>
        <w:contextualSpacing/>
        <w:jc w:val="center"/>
        <w:rPr>
          <w:rFonts w:ascii="Times New Roman" w:hAnsi="Times New Roman"/>
          <w:b/>
          <w:bCs/>
        </w:rPr>
      </w:pPr>
    </w:p>
    <w:p w14:paraId="5E51AA9F" w14:textId="77777777" w:rsidR="00973536" w:rsidRDefault="00973536" w:rsidP="00973536">
      <w:pPr>
        <w:spacing w:after="150"/>
        <w:contextualSpacing/>
        <w:rPr>
          <w:rFonts w:ascii="Times New Roman" w:eastAsia="Times New Roman" w:hAnsi="Times New Roman"/>
          <w:color w:val="212121"/>
        </w:rPr>
      </w:pPr>
      <w:r w:rsidRPr="00412BF2">
        <w:rPr>
          <w:rFonts w:ascii="Times New Roman" w:eastAsia="Times New Roman" w:hAnsi="Times New Roman"/>
          <w:b/>
          <w:bCs/>
          <w:color w:val="212121"/>
          <w:u w:val="single"/>
        </w:rPr>
        <w:t>Title:</w:t>
      </w:r>
      <w:r>
        <w:rPr>
          <w:rFonts w:ascii="Times New Roman" w:eastAsia="Times New Roman" w:hAnsi="Times New Roman"/>
          <w:color w:val="212121"/>
        </w:rPr>
        <w:t xml:space="preserve"> Relationships</w:t>
      </w:r>
      <w:r w:rsidRPr="005E01B2">
        <w:rPr>
          <w:rFonts w:ascii="Times New Roman" w:eastAsia="Times New Roman" w:hAnsi="Times New Roman"/>
          <w:color w:val="212121"/>
        </w:rPr>
        <w:t xml:space="preserve"> </w:t>
      </w:r>
      <w:r>
        <w:rPr>
          <w:rFonts w:ascii="Times New Roman" w:eastAsia="Times New Roman" w:hAnsi="Times New Roman"/>
          <w:color w:val="212121"/>
        </w:rPr>
        <w:t>B</w:t>
      </w:r>
      <w:r w:rsidRPr="005E01B2">
        <w:rPr>
          <w:rFonts w:ascii="Times New Roman" w:eastAsia="Times New Roman" w:hAnsi="Times New Roman"/>
          <w:color w:val="212121"/>
        </w:rPr>
        <w:t xml:space="preserve">etween </w:t>
      </w:r>
      <w:r>
        <w:rPr>
          <w:rFonts w:ascii="Times New Roman" w:eastAsia="Times New Roman" w:hAnsi="Times New Roman"/>
          <w:color w:val="212121"/>
        </w:rPr>
        <w:t>I</w:t>
      </w:r>
      <w:r w:rsidRPr="005E01B2">
        <w:rPr>
          <w:rFonts w:ascii="Times New Roman" w:eastAsia="Times New Roman" w:hAnsi="Times New Roman"/>
          <w:color w:val="212121"/>
        </w:rPr>
        <w:t xml:space="preserve">nternalized </w:t>
      </w:r>
      <w:r>
        <w:rPr>
          <w:rFonts w:ascii="Times New Roman" w:eastAsia="Times New Roman" w:hAnsi="Times New Roman"/>
          <w:color w:val="212121"/>
        </w:rPr>
        <w:t>S</w:t>
      </w:r>
      <w:r w:rsidRPr="005E01B2">
        <w:rPr>
          <w:rFonts w:ascii="Times New Roman" w:eastAsia="Times New Roman" w:hAnsi="Times New Roman"/>
          <w:color w:val="212121"/>
        </w:rPr>
        <w:t xml:space="preserve">tigma and </w:t>
      </w:r>
      <w:r>
        <w:rPr>
          <w:rFonts w:ascii="Times New Roman" w:eastAsia="Times New Roman" w:hAnsi="Times New Roman"/>
          <w:color w:val="212121"/>
        </w:rPr>
        <w:t>De</w:t>
      </w:r>
      <w:r w:rsidRPr="005E01B2">
        <w:rPr>
          <w:rFonts w:ascii="Times New Roman" w:eastAsia="Times New Roman" w:hAnsi="Times New Roman"/>
          <w:color w:val="212121"/>
        </w:rPr>
        <w:t xml:space="preserve">pression and </w:t>
      </w:r>
      <w:r>
        <w:rPr>
          <w:rFonts w:ascii="Times New Roman" w:eastAsia="Times New Roman" w:hAnsi="Times New Roman"/>
          <w:color w:val="212121"/>
        </w:rPr>
        <w:t>S</w:t>
      </w:r>
      <w:r w:rsidRPr="005E01B2">
        <w:rPr>
          <w:rFonts w:ascii="Times New Roman" w:eastAsia="Times New Roman" w:hAnsi="Times New Roman"/>
          <w:color w:val="212121"/>
        </w:rPr>
        <w:t>uicide</w:t>
      </w:r>
      <w:r>
        <w:rPr>
          <w:rFonts w:ascii="Times New Roman" w:eastAsia="Times New Roman" w:hAnsi="Times New Roman"/>
          <w:color w:val="212121"/>
        </w:rPr>
        <w:t xml:space="preserve"> R</w:t>
      </w:r>
      <w:r w:rsidRPr="005E01B2">
        <w:rPr>
          <w:rFonts w:ascii="Times New Roman" w:eastAsia="Times New Roman" w:hAnsi="Times New Roman"/>
          <w:color w:val="212121"/>
        </w:rPr>
        <w:t xml:space="preserve">isk among </w:t>
      </w:r>
      <w:r>
        <w:rPr>
          <w:rFonts w:ascii="Times New Roman" w:eastAsia="Times New Roman" w:hAnsi="Times New Roman"/>
          <w:color w:val="212121"/>
        </w:rPr>
        <w:t>Q</w:t>
      </w:r>
      <w:r w:rsidRPr="005E01B2">
        <w:rPr>
          <w:rFonts w:ascii="Times New Roman" w:eastAsia="Times New Roman" w:hAnsi="Times New Roman"/>
          <w:color w:val="212121"/>
        </w:rPr>
        <w:t xml:space="preserve">ueer </w:t>
      </w:r>
      <w:r>
        <w:rPr>
          <w:rFonts w:ascii="Times New Roman" w:eastAsia="Times New Roman" w:hAnsi="Times New Roman"/>
          <w:color w:val="212121"/>
        </w:rPr>
        <w:t>Y</w:t>
      </w:r>
      <w:r w:rsidRPr="005E01B2">
        <w:rPr>
          <w:rFonts w:ascii="Times New Roman" w:eastAsia="Times New Roman" w:hAnsi="Times New Roman"/>
          <w:color w:val="212121"/>
        </w:rPr>
        <w:t xml:space="preserve">outh in the United States: A </w:t>
      </w:r>
      <w:r>
        <w:rPr>
          <w:rFonts w:ascii="Times New Roman" w:eastAsia="Times New Roman" w:hAnsi="Times New Roman"/>
          <w:color w:val="212121"/>
        </w:rPr>
        <w:t>S</w:t>
      </w:r>
      <w:r w:rsidRPr="005E01B2">
        <w:rPr>
          <w:rFonts w:ascii="Times New Roman" w:eastAsia="Times New Roman" w:hAnsi="Times New Roman"/>
          <w:color w:val="212121"/>
        </w:rPr>
        <w:t xml:space="preserve">ystematic </w:t>
      </w:r>
      <w:r>
        <w:rPr>
          <w:rFonts w:ascii="Times New Roman" w:eastAsia="Times New Roman" w:hAnsi="Times New Roman"/>
          <w:color w:val="212121"/>
        </w:rPr>
        <w:t>R</w:t>
      </w:r>
      <w:r w:rsidRPr="005E01B2">
        <w:rPr>
          <w:rFonts w:ascii="Times New Roman" w:eastAsia="Times New Roman" w:hAnsi="Times New Roman"/>
          <w:color w:val="212121"/>
        </w:rPr>
        <w:t>eview</w:t>
      </w:r>
      <w:r>
        <w:rPr>
          <w:rFonts w:ascii="Times New Roman" w:eastAsia="Times New Roman" w:hAnsi="Times New Roman"/>
          <w:color w:val="212121"/>
        </w:rPr>
        <w:t xml:space="preserve"> and Meta-Analysis</w:t>
      </w:r>
    </w:p>
    <w:p w14:paraId="6ABFDE73" w14:textId="77777777" w:rsidR="00973536" w:rsidRDefault="00973536" w:rsidP="00973536">
      <w:pPr>
        <w:spacing w:after="150"/>
        <w:contextualSpacing/>
        <w:rPr>
          <w:rFonts w:ascii="Times New Roman" w:eastAsia="Times New Roman" w:hAnsi="Times New Roman"/>
          <w:color w:val="212121"/>
        </w:rPr>
      </w:pPr>
    </w:p>
    <w:p w14:paraId="7E0B82DB" w14:textId="77777777" w:rsidR="00973536" w:rsidRDefault="00973536" w:rsidP="00973536">
      <w:pPr>
        <w:spacing w:after="150"/>
        <w:contextualSpacing/>
        <w:rPr>
          <w:rFonts w:ascii="Times New Roman" w:eastAsia="Times New Roman" w:hAnsi="Times New Roman"/>
          <w:color w:val="212121"/>
        </w:rPr>
      </w:pPr>
      <w:r w:rsidRPr="00412BF2">
        <w:rPr>
          <w:rFonts w:ascii="Times New Roman" w:eastAsia="Times New Roman" w:hAnsi="Times New Roman"/>
          <w:b/>
          <w:bCs/>
          <w:color w:val="212121"/>
          <w:u w:val="single"/>
        </w:rPr>
        <w:t>Conceptual or Theoretical Frameworks Guiding the Review:</w:t>
      </w:r>
      <w:r>
        <w:rPr>
          <w:rFonts w:ascii="Times New Roman" w:eastAsia="Times New Roman" w:hAnsi="Times New Roman"/>
          <w:color w:val="212121"/>
        </w:rPr>
        <w:t xml:space="preserve"> Minority Stress Theory; Intersectionality</w:t>
      </w:r>
    </w:p>
    <w:p w14:paraId="5AC0BF16" w14:textId="77777777" w:rsidR="00973536" w:rsidRPr="00883A36" w:rsidRDefault="00973536" w:rsidP="00973536">
      <w:pPr>
        <w:spacing w:after="150"/>
        <w:contextualSpacing/>
        <w:rPr>
          <w:rFonts w:ascii="Times New Roman" w:eastAsia="Times New Roman" w:hAnsi="Times New Roman"/>
          <w:color w:val="212121"/>
        </w:rPr>
      </w:pPr>
    </w:p>
    <w:p w14:paraId="1AA7F762" w14:textId="77777777" w:rsidR="00973536" w:rsidRDefault="00973536" w:rsidP="00973536">
      <w:pPr>
        <w:spacing w:after="150"/>
        <w:contextualSpacing/>
        <w:rPr>
          <w:rFonts w:ascii="Times New Roman" w:eastAsia="Times New Roman" w:hAnsi="Times New Roman"/>
          <w:b/>
          <w:bCs/>
          <w:color w:val="212121"/>
        </w:rPr>
      </w:pPr>
      <w:r w:rsidRPr="00412BF2">
        <w:rPr>
          <w:rFonts w:ascii="Times New Roman" w:eastAsia="Times New Roman" w:hAnsi="Times New Roman"/>
          <w:b/>
          <w:bCs/>
          <w:color w:val="212121"/>
          <w:u w:val="single"/>
        </w:rPr>
        <w:t>Research Questions</w:t>
      </w:r>
      <w:r w:rsidRPr="002427CE">
        <w:rPr>
          <w:rFonts w:ascii="Times New Roman" w:eastAsia="Times New Roman" w:hAnsi="Times New Roman"/>
          <w:b/>
          <w:bCs/>
          <w:color w:val="212121"/>
        </w:rPr>
        <w:t>:</w:t>
      </w:r>
      <w:r>
        <w:rPr>
          <w:rFonts w:ascii="Times New Roman" w:eastAsia="Times New Roman" w:hAnsi="Times New Roman"/>
          <w:b/>
          <w:bCs/>
          <w:color w:val="212121"/>
        </w:rPr>
        <w:t xml:space="preserve"> </w:t>
      </w:r>
    </w:p>
    <w:p w14:paraId="38CA2CC4" w14:textId="6ABDC07E" w:rsidR="00973536" w:rsidRPr="00412BF2" w:rsidRDefault="0029047F" w:rsidP="00973536">
      <w:pPr>
        <w:pStyle w:val="ListParagraph"/>
        <w:widowControl/>
        <w:numPr>
          <w:ilvl w:val="0"/>
          <w:numId w:val="20"/>
        </w:numPr>
        <w:suppressAutoHyphens w:val="0"/>
        <w:spacing w:before="0" w:after="150"/>
        <w:ind w:right="0"/>
        <w:rPr>
          <w:rFonts w:ascii="Times New Roman" w:eastAsia="Times New Roman" w:hAnsi="Times New Roman"/>
          <w:color w:val="212121"/>
        </w:rPr>
      </w:pPr>
      <w:r>
        <w:rPr>
          <w:rFonts w:ascii="Times New Roman" w:eastAsia="Times New Roman" w:hAnsi="Times New Roman"/>
          <w:color w:val="212121"/>
        </w:rPr>
        <w:t xml:space="preserve">Among queer youth </w:t>
      </w:r>
      <w:r w:rsidR="002A15DD">
        <w:rPr>
          <w:rFonts w:ascii="Times New Roman" w:eastAsia="Times New Roman" w:hAnsi="Times New Roman"/>
          <w:color w:val="212121"/>
        </w:rPr>
        <w:t xml:space="preserve">ages 10-21 years </w:t>
      </w:r>
      <w:r>
        <w:rPr>
          <w:rFonts w:ascii="Times New Roman" w:eastAsia="Times New Roman" w:hAnsi="Times New Roman"/>
          <w:color w:val="212121"/>
        </w:rPr>
        <w:t>in the United States, h</w:t>
      </w:r>
      <w:r w:rsidR="00973536" w:rsidRPr="00412BF2">
        <w:rPr>
          <w:rFonts w:ascii="Times New Roman" w:eastAsia="Times New Roman" w:hAnsi="Times New Roman"/>
          <w:color w:val="212121"/>
        </w:rPr>
        <w:t>ow is internalized stigma related to depressi</w:t>
      </w:r>
      <w:r w:rsidR="002A15DD">
        <w:rPr>
          <w:rFonts w:ascii="Times New Roman" w:eastAsia="Times New Roman" w:hAnsi="Times New Roman"/>
          <w:color w:val="212121"/>
        </w:rPr>
        <w:t>ve symptoms?</w:t>
      </w:r>
    </w:p>
    <w:p w14:paraId="3F241D97" w14:textId="1D1A8DCF" w:rsidR="00973536" w:rsidRPr="007B6C34" w:rsidRDefault="002A15DD" w:rsidP="00973536">
      <w:pPr>
        <w:pStyle w:val="ListParagraph"/>
        <w:widowControl/>
        <w:numPr>
          <w:ilvl w:val="0"/>
          <w:numId w:val="20"/>
        </w:numPr>
        <w:suppressAutoHyphens w:val="0"/>
        <w:spacing w:before="0" w:after="150"/>
        <w:ind w:right="0"/>
        <w:rPr>
          <w:rFonts w:ascii="Times New Roman" w:eastAsia="Times New Roman" w:hAnsi="Times New Roman"/>
          <w:b/>
          <w:bCs/>
          <w:color w:val="212121"/>
        </w:rPr>
      </w:pPr>
      <w:r>
        <w:rPr>
          <w:rFonts w:ascii="Times New Roman" w:eastAsia="Times New Roman" w:hAnsi="Times New Roman"/>
          <w:color w:val="212121"/>
        </w:rPr>
        <w:t xml:space="preserve">Among queer youth ages 10-21 years in the United States, </w:t>
      </w:r>
      <w:r w:rsidR="0029047F">
        <w:rPr>
          <w:rFonts w:ascii="Times New Roman" w:eastAsia="Times New Roman" w:hAnsi="Times New Roman"/>
          <w:color w:val="212121"/>
        </w:rPr>
        <w:t>h</w:t>
      </w:r>
      <w:r w:rsidR="00973536" w:rsidRPr="00412BF2">
        <w:rPr>
          <w:rFonts w:ascii="Times New Roman" w:eastAsia="Times New Roman" w:hAnsi="Times New Roman"/>
          <w:color w:val="212121"/>
        </w:rPr>
        <w:t>ow is internalized stigma related to suicide risk (i.e., suicidal ideation</w:t>
      </w:r>
      <w:r>
        <w:rPr>
          <w:rFonts w:ascii="Times New Roman" w:eastAsia="Times New Roman" w:hAnsi="Times New Roman"/>
          <w:color w:val="212121"/>
        </w:rPr>
        <w:t>s,</w:t>
      </w:r>
      <w:r w:rsidR="00973536" w:rsidRPr="00412BF2">
        <w:rPr>
          <w:rFonts w:ascii="Times New Roman" w:eastAsia="Times New Roman" w:hAnsi="Times New Roman"/>
          <w:color w:val="212121"/>
        </w:rPr>
        <w:t xml:space="preserve"> self-injurious behaviors, </w:t>
      </w:r>
      <w:r>
        <w:rPr>
          <w:rFonts w:ascii="Times New Roman" w:eastAsia="Times New Roman" w:hAnsi="Times New Roman"/>
          <w:color w:val="212121"/>
        </w:rPr>
        <w:t xml:space="preserve">and/or </w:t>
      </w:r>
      <w:r w:rsidR="00973536" w:rsidRPr="00412BF2">
        <w:rPr>
          <w:rFonts w:ascii="Times New Roman" w:eastAsia="Times New Roman" w:hAnsi="Times New Roman"/>
          <w:color w:val="212121"/>
        </w:rPr>
        <w:t>suicide attempts)</w:t>
      </w:r>
      <w:r>
        <w:rPr>
          <w:rFonts w:ascii="Times New Roman" w:eastAsia="Times New Roman" w:hAnsi="Times New Roman"/>
          <w:color w:val="212121"/>
        </w:rPr>
        <w:t>?</w:t>
      </w:r>
    </w:p>
    <w:p w14:paraId="79F3323C" w14:textId="26C3D71D" w:rsidR="007B6C34" w:rsidRDefault="007C2E41" w:rsidP="007C2E41">
      <w:pPr>
        <w:widowControl/>
        <w:suppressAutoHyphens w:val="0"/>
        <w:spacing w:before="0" w:after="150"/>
        <w:ind w:right="0"/>
        <w:rPr>
          <w:rFonts w:ascii="Times New Roman" w:eastAsia="Times New Roman" w:hAnsi="Times New Roman"/>
          <w:color w:val="212121"/>
        </w:rPr>
      </w:pPr>
      <w:r w:rsidRPr="003A2A8D">
        <w:rPr>
          <w:rFonts w:ascii="Times New Roman" w:eastAsia="Times New Roman" w:hAnsi="Times New Roman"/>
          <w:b/>
          <w:bCs/>
          <w:color w:val="212121"/>
          <w:u w:val="single"/>
        </w:rPr>
        <w:t>Participants/Population:</w:t>
      </w:r>
      <w:r>
        <w:rPr>
          <w:rFonts w:ascii="Times New Roman" w:eastAsia="Times New Roman" w:hAnsi="Times New Roman"/>
          <w:b/>
          <w:bCs/>
          <w:color w:val="212121"/>
        </w:rPr>
        <w:t xml:space="preserve"> </w:t>
      </w:r>
      <w:r>
        <w:rPr>
          <w:rFonts w:ascii="Times New Roman" w:eastAsia="Times New Roman" w:hAnsi="Times New Roman"/>
          <w:color w:val="212121"/>
        </w:rPr>
        <w:t>Sexual and gender minority (e.g., lesbian, gay, bisexual, pansexual, queer</w:t>
      </w:r>
      <w:r w:rsidR="003A0FBE">
        <w:rPr>
          <w:rFonts w:ascii="Times New Roman" w:eastAsia="Times New Roman" w:hAnsi="Times New Roman"/>
          <w:color w:val="212121"/>
        </w:rPr>
        <w:t xml:space="preserve">, genderqueer, transgender, nonbinary, etc.) youth </w:t>
      </w:r>
      <w:r>
        <w:rPr>
          <w:rFonts w:ascii="Times New Roman" w:eastAsia="Times New Roman" w:hAnsi="Times New Roman"/>
          <w:color w:val="212121"/>
        </w:rPr>
        <w:t>populations</w:t>
      </w:r>
      <w:r w:rsidR="003A2A8D">
        <w:rPr>
          <w:rFonts w:ascii="Times New Roman" w:eastAsia="Times New Roman" w:hAnsi="Times New Roman"/>
          <w:color w:val="212121"/>
        </w:rPr>
        <w:t xml:space="preserve"> (i.e., mean age of sample ages 10-21 years</w:t>
      </w:r>
      <w:r w:rsidR="00E55ECC">
        <w:rPr>
          <w:rFonts w:ascii="Times New Roman" w:eastAsia="Times New Roman" w:hAnsi="Times New Roman"/>
          <w:color w:val="212121"/>
        </w:rPr>
        <w:t>; see search terms)</w:t>
      </w:r>
      <w:r w:rsidR="0029047F">
        <w:rPr>
          <w:rFonts w:ascii="Times New Roman" w:eastAsia="Times New Roman" w:hAnsi="Times New Roman"/>
          <w:color w:val="212121"/>
        </w:rPr>
        <w:t xml:space="preserve"> in the United States</w:t>
      </w:r>
    </w:p>
    <w:p w14:paraId="59AC1EF5" w14:textId="5412642D" w:rsidR="003A2A8D" w:rsidRDefault="00DD6656" w:rsidP="007C2E41">
      <w:pPr>
        <w:widowControl/>
        <w:suppressAutoHyphens w:val="0"/>
        <w:spacing w:before="0" w:after="150"/>
        <w:ind w:right="0"/>
        <w:rPr>
          <w:rFonts w:ascii="Times New Roman" w:eastAsia="Times New Roman" w:hAnsi="Times New Roman"/>
          <w:color w:val="212121"/>
        </w:rPr>
      </w:pPr>
      <w:r>
        <w:rPr>
          <w:rFonts w:ascii="Times New Roman" w:eastAsia="Times New Roman" w:hAnsi="Times New Roman"/>
          <w:b/>
          <w:bCs/>
          <w:color w:val="212121"/>
          <w:u w:val="single"/>
        </w:rPr>
        <w:t>Intervention/</w:t>
      </w:r>
      <w:r w:rsidR="003A2A8D" w:rsidRPr="003A2A8D">
        <w:rPr>
          <w:rFonts w:ascii="Times New Roman" w:eastAsia="Times New Roman" w:hAnsi="Times New Roman"/>
          <w:b/>
          <w:bCs/>
          <w:color w:val="212121"/>
          <w:u w:val="single"/>
        </w:rPr>
        <w:t>Exposure:</w:t>
      </w:r>
      <w:r w:rsidR="003A2A8D">
        <w:rPr>
          <w:rFonts w:ascii="Times New Roman" w:eastAsia="Times New Roman" w:hAnsi="Times New Roman"/>
          <w:color w:val="212121"/>
        </w:rPr>
        <w:t xml:space="preserve"> </w:t>
      </w:r>
      <w:r w:rsidR="00061D80">
        <w:rPr>
          <w:rFonts w:ascii="Times New Roman" w:eastAsia="Times New Roman" w:hAnsi="Times New Roman"/>
          <w:color w:val="212121"/>
        </w:rPr>
        <w:t>Internalized stigma</w:t>
      </w:r>
      <w:r w:rsidR="00C64C8C">
        <w:rPr>
          <w:rFonts w:ascii="Times New Roman" w:eastAsia="Times New Roman" w:hAnsi="Times New Roman"/>
          <w:color w:val="212121"/>
        </w:rPr>
        <w:t xml:space="preserve"> related to </w:t>
      </w:r>
      <w:r w:rsidR="00061D80">
        <w:rPr>
          <w:rFonts w:ascii="Times New Roman" w:eastAsia="Times New Roman" w:hAnsi="Times New Roman"/>
          <w:color w:val="212121"/>
        </w:rPr>
        <w:t xml:space="preserve">sexual orientation and/or </w:t>
      </w:r>
      <w:r w:rsidR="00C64C8C">
        <w:rPr>
          <w:rFonts w:ascii="Times New Roman" w:eastAsia="Times New Roman" w:hAnsi="Times New Roman"/>
          <w:color w:val="212121"/>
        </w:rPr>
        <w:t xml:space="preserve">diverse </w:t>
      </w:r>
      <w:r w:rsidR="00061D80">
        <w:rPr>
          <w:rFonts w:ascii="Times New Roman" w:eastAsia="Times New Roman" w:hAnsi="Times New Roman"/>
          <w:color w:val="212121"/>
        </w:rPr>
        <w:t xml:space="preserve">gender identity stigma </w:t>
      </w:r>
      <w:r w:rsidR="00C64C8C">
        <w:rPr>
          <w:rFonts w:ascii="Times New Roman" w:eastAsia="Times New Roman" w:hAnsi="Times New Roman"/>
          <w:color w:val="212121"/>
        </w:rPr>
        <w:t>(e.g., internalized</w:t>
      </w:r>
      <w:r w:rsidR="00061D80">
        <w:rPr>
          <w:rFonts w:ascii="Times New Roman" w:eastAsia="Times New Roman" w:hAnsi="Times New Roman"/>
          <w:color w:val="212121"/>
        </w:rPr>
        <w:t xml:space="preserve"> homophobia, internalized transphobia</w:t>
      </w:r>
      <w:r w:rsidR="00C64C8C">
        <w:rPr>
          <w:rFonts w:ascii="Times New Roman" w:eastAsia="Times New Roman" w:hAnsi="Times New Roman"/>
          <w:color w:val="212121"/>
        </w:rPr>
        <w:t>; see search terms</w:t>
      </w:r>
      <w:r w:rsidR="00061D80">
        <w:rPr>
          <w:rFonts w:ascii="Times New Roman" w:eastAsia="Times New Roman" w:hAnsi="Times New Roman"/>
          <w:color w:val="212121"/>
        </w:rPr>
        <w:t>)</w:t>
      </w:r>
    </w:p>
    <w:p w14:paraId="70E7D4AD" w14:textId="2B3E30F2" w:rsidR="00DD6656" w:rsidRPr="00611D93" w:rsidRDefault="00DD6656" w:rsidP="007C2E41">
      <w:pPr>
        <w:widowControl/>
        <w:suppressAutoHyphens w:val="0"/>
        <w:spacing w:before="0" w:after="150"/>
        <w:ind w:right="0"/>
        <w:rPr>
          <w:rFonts w:ascii="Times New Roman" w:eastAsia="Times New Roman" w:hAnsi="Times New Roman"/>
          <w:color w:val="212121"/>
        </w:rPr>
      </w:pPr>
      <w:r w:rsidRPr="00DD6656">
        <w:rPr>
          <w:rFonts w:ascii="Times New Roman" w:eastAsia="Times New Roman" w:hAnsi="Times New Roman"/>
          <w:b/>
          <w:bCs/>
          <w:color w:val="212121"/>
          <w:u w:val="single"/>
        </w:rPr>
        <w:t>Comparator:</w:t>
      </w:r>
      <w:r w:rsidR="00611D93">
        <w:rPr>
          <w:rFonts w:ascii="Times New Roman" w:eastAsia="Times New Roman" w:hAnsi="Times New Roman"/>
          <w:color w:val="212121"/>
        </w:rPr>
        <w:t xml:space="preserve"> Not applicable in our </w:t>
      </w:r>
      <w:r w:rsidR="00BE118B">
        <w:rPr>
          <w:rFonts w:ascii="Times New Roman" w:eastAsia="Times New Roman" w:hAnsi="Times New Roman"/>
          <w:color w:val="212121"/>
        </w:rPr>
        <w:t>review as we are looking at the relationships between</w:t>
      </w:r>
      <w:r w:rsidR="00450BEB">
        <w:rPr>
          <w:rFonts w:ascii="Times New Roman" w:eastAsia="Times New Roman" w:hAnsi="Times New Roman"/>
          <w:color w:val="212121"/>
        </w:rPr>
        <w:t xml:space="preserve"> internalized stigma and depression and suicide risk rather than an intervention</w:t>
      </w:r>
    </w:p>
    <w:p w14:paraId="3460BA53" w14:textId="68C915F4" w:rsidR="005539ED" w:rsidRPr="00E55ECC" w:rsidRDefault="005539ED" w:rsidP="007C2E41">
      <w:pPr>
        <w:widowControl/>
        <w:suppressAutoHyphens w:val="0"/>
        <w:spacing w:before="0" w:after="150"/>
        <w:ind w:right="0"/>
        <w:rPr>
          <w:rFonts w:ascii="Times New Roman" w:eastAsia="Times New Roman" w:hAnsi="Times New Roman"/>
          <w:color w:val="212121"/>
        </w:rPr>
      </w:pPr>
      <w:r>
        <w:rPr>
          <w:rFonts w:ascii="Times New Roman" w:eastAsia="Times New Roman" w:hAnsi="Times New Roman"/>
          <w:b/>
          <w:bCs/>
          <w:color w:val="212121"/>
          <w:u w:val="single"/>
        </w:rPr>
        <w:t>Outcome:</w:t>
      </w:r>
      <w:r w:rsidR="00E55ECC">
        <w:rPr>
          <w:rFonts w:ascii="Times New Roman" w:eastAsia="Times New Roman" w:hAnsi="Times New Roman"/>
          <w:color w:val="212121"/>
        </w:rPr>
        <w:t xml:space="preserve"> Depressive symptoms and/or suicide risk (</w:t>
      </w:r>
      <w:r w:rsidR="00387941">
        <w:rPr>
          <w:rFonts w:ascii="Times New Roman" w:eastAsia="Times New Roman" w:hAnsi="Times New Roman"/>
          <w:color w:val="212121"/>
        </w:rPr>
        <w:t>e.g.</w:t>
      </w:r>
      <w:r w:rsidR="00E55ECC">
        <w:rPr>
          <w:rFonts w:ascii="Times New Roman" w:eastAsia="Times New Roman" w:hAnsi="Times New Roman"/>
          <w:color w:val="212121"/>
        </w:rPr>
        <w:t xml:space="preserve">, self-injurious behaviors; </w:t>
      </w:r>
      <w:r w:rsidR="00387941">
        <w:rPr>
          <w:rFonts w:ascii="Times New Roman" w:eastAsia="Times New Roman" w:hAnsi="Times New Roman"/>
          <w:color w:val="212121"/>
        </w:rPr>
        <w:t>suicidal ideation, suicide attempt; see search terms)</w:t>
      </w:r>
    </w:p>
    <w:p w14:paraId="67900125" w14:textId="77777777" w:rsidR="00973536" w:rsidRPr="00C70A41" w:rsidRDefault="00973536" w:rsidP="00973536">
      <w:pPr>
        <w:spacing w:after="150"/>
        <w:contextualSpacing/>
        <w:rPr>
          <w:rFonts w:ascii="Times New Roman" w:eastAsia="Times New Roman" w:hAnsi="Times New Roman"/>
          <w:b/>
          <w:bCs/>
          <w:color w:val="212121"/>
          <w:u w:val="single"/>
        </w:rPr>
      </w:pPr>
      <w:r w:rsidRPr="00C70A41">
        <w:rPr>
          <w:rFonts w:ascii="Times New Roman" w:eastAsia="Times New Roman" w:hAnsi="Times New Roman"/>
          <w:b/>
          <w:bCs/>
          <w:color w:val="212121"/>
          <w:u w:val="single"/>
        </w:rPr>
        <w:t xml:space="preserve">Databases: </w:t>
      </w:r>
    </w:p>
    <w:p w14:paraId="1A88D9BC" w14:textId="77777777" w:rsidR="00973536" w:rsidRPr="00403B89" w:rsidRDefault="00973536" w:rsidP="00973536">
      <w:pPr>
        <w:pStyle w:val="ListParagraph"/>
        <w:widowControl/>
        <w:numPr>
          <w:ilvl w:val="0"/>
          <w:numId w:val="21"/>
        </w:numPr>
        <w:suppressAutoHyphens w:val="0"/>
        <w:spacing w:before="0" w:after="150"/>
        <w:ind w:right="0"/>
        <w:rPr>
          <w:rFonts w:ascii="Times New Roman" w:eastAsia="Times New Roman" w:hAnsi="Times New Roman"/>
          <w:color w:val="212121"/>
        </w:rPr>
      </w:pPr>
      <w:proofErr w:type="spellStart"/>
      <w:r w:rsidRPr="00403B89">
        <w:rPr>
          <w:rFonts w:ascii="Times New Roman" w:eastAsia="Times New Roman" w:hAnsi="Times New Roman"/>
          <w:color w:val="212121"/>
        </w:rPr>
        <w:t>PsycInfo</w:t>
      </w:r>
      <w:proofErr w:type="spellEnd"/>
    </w:p>
    <w:p w14:paraId="0F15CD5A" w14:textId="77777777" w:rsidR="00973536" w:rsidRPr="00403B89" w:rsidRDefault="00973536" w:rsidP="00973536">
      <w:pPr>
        <w:pStyle w:val="ListParagraph"/>
        <w:widowControl/>
        <w:numPr>
          <w:ilvl w:val="0"/>
          <w:numId w:val="21"/>
        </w:numPr>
        <w:suppressAutoHyphens w:val="0"/>
        <w:spacing w:before="0" w:after="150"/>
        <w:ind w:right="0"/>
        <w:rPr>
          <w:rFonts w:ascii="Times New Roman" w:eastAsia="Times New Roman" w:hAnsi="Times New Roman"/>
          <w:color w:val="212121"/>
        </w:rPr>
      </w:pPr>
      <w:r w:rsidRPr="00403B89">
        <w:rPr>
          <w:rFonts w:ascii="Times New Roman" w:eastAsia="Times New Roman" w:hAnsi="Times New Roman"/>
          <w:color w:val="212121"/>
        </w:rPr>
        <w:t>PubMed</w:t>
      </w:r>
    </w:p>
    <w:p w14:paraId="5273B72F" w14:textId="77777777" w:rsidR="00973536" w:rsidRPr="00403B89" w:rsidRDefault="00973536" w:rsidP="00973536">
      <w:pPr>
        <w:pStyle w:val="ListParagraph"/>
        <w:widowControl/>
        <w:numPr>
          <w:ilvl w:val="0"/>
          <w:numId w:val="21"/>
        </w:numPr>
        <w:suppressAutoHyphens w:val="0"/>
        <w:spacing w:before="0" w:after="150"/>
        <w:ind w:right="0"/>
        <w:rPr>
          <w:rFonts w:ascii="Times New Roman" w:eastAsia="Times New Roman" w:hAnsi="Times New Roman"/>
          <w:color w:val="212121"/>
        </w:rPr>
      </w:pPr>
      <w:r w:rsidRPr="00403B89">
        <w:rPr>
          <w:rFonts w:ascii="Times New Roman" w:eastAsia="Times New Roman" w:hAnsi="Times New Roman"/>
          <w:color w:val="212121"/>
        </w:rPr>
        <w:t>ProQuest Dissertations</w:t>
      </w:r>
    </w:p>
    <w:p w14:paraId="3C475679" w14:textId="77777777" w:rsidR="00973536" w:rsidRPr="00403B89" w:rsidRDefault="00973536" w:rsidP="00973536">
      <w:pPr>
        <w:pStyle w:val="ListParagraph"/>
        <w:widowControl/>
        <w:numPr>
          <w:ilvl w:val="0"/>
          <w:numId w:val="21"/>
        </w:numPr>
        <w:suppressAutoHyphens w:val="0"/>
        <w:spacing w:before="0" w:after="150"/>
        <w:ind w:right="0"/>
        <w:rPr>
          <w:rFonts w:ascii="Times New Roman" w:eastAsia="Times New Roman" w:hAnsi="Times New Roman"/>
          <w:color w:val="212121"/>
        </w:rPr>
      </w:pPr>
      <w:r w:rsidRPr="00403B89">
        <w:rPr>
          <w:rFonts w:ascii="Times New Roman" w:eastAsia="Times New Roman" w:hAnsi="Times New Roman"/>
          <w:color w:val="212121"/>
        </w:rPr>
        <w:t>Sociological Abstracts</w:t>
      </w:r>
    </w:p>
    <w:p w14:paraId="17CD35FA" w14:textId="77777777" w:rsidR="00973536" w:rsidRPr="00403B89" w:rsidRDefault="00973536" w:rsidP="00973536">
      <w:pPr>
        <w:pStyle w:val="ListParagraph"/>
        <w:widowControl/>
        <w:numPr>
          <w:ilvl w:val="0"/>
          <w:numId w:val="21"/>
        </w:numPr>
        <w:suppressAutoHyphens w:val="0"/>
        <w:spacing w:before="0" w:after="150"/>
        <w:ind w:right="0"/>
        <w:rPr>
          <w:rFonts w:ascii="Times New Roman" w:eastAsia="Times New Roman" w:hAnsi="Times New Roman"/>
          <w:color w:val="212121"/>
        </w:rPr>
      </w:pPr>
      <w:r w:rsidRPr="00403B89">
        <w:rPr>
          <w:rFonts w:ascii="Times New Roman" w:eastAsia="Times New Roman" w:hAnsi="Times New Roman"/>
          <w:color w:val="212121"/>
        </w:rPr>
        <w:t>Social Services Abstracts</w:t>
      </w:r>
    </w:p>
    <w:p w14:paraId="369C7F61" w14:textId="77777777" w:rsidR="00973536" w:rsidRPr="00403B89" w:rsidRDefault="00973536" w:rsidP="00973536">
      <w:pPr>
        <w:pStyle w:val="ListParagraph"/>
        <w:widowControl/>
        <w:numPr>
          <w:ilvl w:val="0"/>
          <w:numId w:val="21"/>
        </w:numPr>
        <w:suppressAutoHyphens w:val="0"/>
        <w:spacing w:before="0" w:after="150"/>
        <w:ind w:right="0"/>
        <w:rPr>
          <w:rFonts w:ascii="Times New Roman" w:eastAsia="Times New Roman" w:hAnsi="Times New Roman"/>
          <w:color w:val="212121"/>
        </w:rPr>
      </w:pPr>
      <w:r w:rsidRPr="00403B89">
        <w:rPr>
          <w:rFonts w:ascii="Times New Roman" w:eastAsia="Times New Roman" w:hAnsi="Times New Roman"/>
          <w:color w:val="212121"/>
        </w:rPr>
        <w:t>CINAHL</w:t>
      </w:r>
    </w:p>
    <w:p w14:paraId="2CCF71A0" w14:textId="77777777" w:rsidR="00973536" w:rsidRPr="00403B89" w:rsidRDefault="00973536" w:rsidP="00973536">
      <w:pPr>
        <w:pStyle w:val="ListParagraph"/>
        <w:widowControl/>
        <w:numPr>
          <w:ilvl w:val="0"/>
          <w:numId w:val="21"/>
        </w:numPr>
        <w:suppressAutoHyphens w:val="0"/>
        <w:spacing w:before="0" w:after="150"/>
        <w:ind w:right="0"/>
        <w:rPr>
          <w:rFonts w:ascii="Times New Roman" w:eastAsia="Times New Roman" w:hAnsi="Times New Roman"/>
          <w:color w:val="212121"/>
        </w:rPr>
      </w:pPr>
      <w:r w:rsidRPr="00403B89">
        <w:rPr>
          <w:rFonts w:ascii="Times New Roman" w:eastAsia="Times New Roman" w:hAnsi="Times New Roman"/>
          <w:color w:val="212121"/>
        </w:rPr>
        <w:t xml:space="preserve">First 5 pages </w:t>
      </w:r>
      <w:r>
        <w:rPr>
          <w:rFonts w:ascii="Times New Roman" w:eastAsia="Times New Roman" w:hAnsi="Times New Roman"/>
          <w:color w:val="212121"/>
        </w:rPr>
        <w:t xml:space="preserve">(50 results) of </w:t>
      </w:r>
      <w:r w:rsidRPr="00403B89">
        <w:rPr>
          <w:rFonts w:ascii="Times New Roman" w:eastAsia="Times New Roman" w:hAnsi="Times New Roman"/>
          <w:color w:val="212121"/>
        </w:rPr>
        <w:t>Google Scholar</w:t>
      </w:r>
    </w:p>
    <w:p w14:paraId="2D46C23F" w14:textId="77777777" w:rsidR="00973536" w:rsidRPr="00C70A41" w:rsidRDefault="00973536" w:rsidP="00973536">
      <w:pPr>
        <w:spacing w:after="150"/>
        <w:contextualSpacing/>
        <w:rPr>
          <w:rFonts w:ascii="Times New Roman" w:eastAsia="Times New Roman" w:hAnsi="Times New Roman"/>
          <w:color w:val="FF0000"/>
          <w:u w:val="single"/>
        </w:rPr>
      </w:pPr>
      <w:r w:rsidRPr="00C70A41">
        <w:rPr>
          <w:rFonts w:ascii="Times New Roman" w:eastAsia="Times New Roman" w:hAnsi="Times New Roman"/>
          <w:b/>
          <w:bCs/>
          <w:color w:val="212121"/>
          <w:u w:val="single"/>
        </w:rPr>
        <w:t xml:space="preserve">Search </w:t>
      </w:r>
      <w:r>
        <w:rPr>
          <w:rFonts w:ascii="Times New Roman" w:eastAsia="Times New Roman" w:hAnsi="Times New Roman"/>
          <w:b/>
          <w:bCs/>
          <w:color w:val="212121"/>
          <w:u w:val="single"/>
        </w:rPr>
        <w:t>Terms</w:t>
      </w:r>
      <w:r w:rsidRPr="00C70A41">
        <w:rPr>
          <w:rFonts w:ascii="Times New Roman" w:eastAsia="Times New Roman" w:hAnsi="Times New Roman"/>
          <w:b/>
          <w:bCs/>
          <w:color w:val="212121"/>
          <w:u w:val="single"/>
        </w:rPr>
        <w:t xml:space="preserve">: </w:t>
      </w:r>
    </w:p>
    <w:p w14:paraId="0E96AA6E" w14:textId="46A0FEBB" w:rsidR="00973536" w:rsidRPr="008D283D" w:rsidRDefault="00973536" w:rsidP="00973536">
      <w:pPr>
        <w:pStyle w:val="ListParagraph"/>
        <w:widowControl/>
        <w:numPr>
          <w:ilvl w:val="0"/>
          <w:numId w:val="19"/>
        </w:numPr>
        <w:suppressAutoHyphens w:val="0"/>
        <w:spacing w:before="0" w:after="150"/>
        <w:ind w:right="0"/>
        <w:rPr>
          <w:rFonts w:ascii="Times New Roman" w:eastAsia="Times New Roman" w:hAnsi="Times New Roman"/>
          <w:i/>
          <w:iCs/>
          <w:color w:val="212121"/>
        </w:rPr>
      </w:pPr>
      <w:r w:rsidRPr="008D283D">
        <w:rPr>
          <w:rFonts w:ascii="Times New Roman" w:eastAsia="Times New Roman" w:hAnsi="Times New Roman"/>
          <w:b/>
          <w:bCs/>
          <w:color w:val="212121"/>
        </w:rPr>
        <w:t>For internalized stigma</w:t>
      </w:r>
      <w:r w:rsidR="09A6DAE7" w:rsidRPr="0488B159">
        <w:rPr>
          <w:rFonts w:ascii="Times New Roman" w:eastAsia="Times New Roman" w:hAnsi="Times New Roman"/>
          <w:b/>
          <w:bCs/>
          <w:color w:val="212121"/>
        </w:rPr>
        <w:t>:</w:t>
      </w:r>
      <w:r w:rsidRPr="008D283D">
        <w:rPr>
          <w:rFonts w:ascii="Times New Roman" w:eastAsia="Times New Roman" w:hAnsi="Times New Roman"/>
          <w:b/>
          <w:bCs/>
          <w:color w:val="212121"/>
        </w:rPr>
        <w:t xml:space="preserve"> </w:t>
      </w:r>
      <w:r w:rsidRPr="0041378E">
        <w:rPr>
          <w:rFonts w:ascii="Times New Roman" w:eastAsia="Times New Roman" w:hAnsi="Times New Roman"/>
          <w:color w:val="212121"/>
        </w:rPr>
        <w:t>“</w:t>
      </w:r>
      <w:r w:rsidRPr="00DB19D7">
        <w:rPr>
          <w:rFonts w:ascii="Times New Roman" w:eastAsia="Times New Roman" w:hAnsi="Times New Roman"/>
          <w:i/>
          <w:iCs/>
          <w:color w:val="212121"/>
        </w:rPr>
        <w:t>Internalized stigma</w:t>
      </w:r>
      <w:r>
        <w:rPr>
          <w:rFonts w:ascii="Times New Roman" w:eastAsia="Times New Roman" w:hAnsi="Times New Roman"/>
          <w:i/>
          <w:iCs/>
          <w:color w:val="212121"/>
        </w:rPr>
        <w:t>”</w:t>
      </w:r>
      <w:r w:rsidRPr="00DB19D7">
        <w:rPr>
          <w:rFonts w:ascii="Times New Roman" w:eastAsia="Times New Roman" w:hAnsi="Times New Roman"/>
          <w:i/>
          <w:iCs/>
          <w:color w:val="212121"/>
        </w:rPr>
        <w:t xml:space="preserve"> OR </w:t>
      </w:r>
      <w:r w:rsidRPr="0041378E">
        <w:rPr>
          <w:rFonts w:ascii="Times New Roman" w:eastAsia="Times New Roman" w:hAnsi="Times New Roman"/>
          <w:color w:val="212121"/>
        </w:rPr>
        <w:t>“</w:t>
      </w:r>
      <w:r w:rsidRPr="00DB19D7">
        <w:rPr>
          <w:rFonts w:ascii="Times New Roman" w:eastAsia="Times New Roman" w:hAnsi="Times New Roman"/>
          <w:i/>
          <w:iCs/>
          <w:color w:val="212121"/>
        </w:rPr>
        <w:t>internalized homophobia</w:t>
      </w:r>
      <w:r>
        <w:rPr>
          <w:rFonts w:ascii="Times New Roman" w:eastAsia="Times New Roman" w:hAnsi="Times New Roman"/>
          <w:i/>
          <w:iCs/>
          <w:color w:val="212121"/>
        </w:rPr>
        <w:t>”</w:t>
      </w:r>
      <w:r w:rsidRPr="00DB19D7">
        <w:rPr>
          <w:rFonts w:ascii="Times New Roman" w:eastAsia="Times New Roman" w:hAnsi="Times New Roman"/>
          <w:i/>
          <w:iCs/>
          <w:color w:val="212121"/>
        </w:rPr>
        <w:t xml:space="preserve"> OR </w:t>
      </w:r>
      <w:r w:rsidRPr="0041378E">
        <w:rPr>
          <w:rFonts w:ascii="Times New Roman" w:eastAsia="Times New Roman" w:hAnsi="Times New Roman"/>
          <w:color w:val="212121"/>
        </w:rPr>
        <w:t>“</w:t>
      </w:r>
      <w:r w:rsidRPr="00DB19D7">
        <w:rPr>
          <w:rFonts w:ascii="Times New Roman" w:eastAsia="Times New Roman" w:hAnsi="Times New Roman"/>
          <w:i/>
          <w:iCs/>
          <w:color w:val="212121"/>
        </w:rPr>
        <w:t>internalized homonegativity</w:t>
      </w:r>
      <w:r>
        <w:rPr>
          <w:rFonts w:ascii="Times New Roman" w:eastAsia="Times New Roman" w:hAnsi="Times New Roman"/>
          <w:i/>
          <w:iCs/>
          <w:color w:val="212121"/>
        </w:rPr>
        <w:t>”</w:t>
      </w:r>
      <w:r w:rsidRPr="00DB19D7">
        <w:rPr>
          <w:rFonts w:ascii="Times New Roman" w:eastAsia="Times New Roman" w:hAnsi="Times New Roman"/>
          <w:i/>
          <w:iCs/>
          <w:color w:val="212121"/>
        </w:rPr>
        <w:t xml:space="preserve"> OR </w:t>
      </w:r>
      <w:r w:rsidRPr="0041378E">
        <w:rPr>
          <w:rFonts w:ascii="Times New Roman" w:eastAsia="Times New Roman" w:hAnsi="Times New Roman"/>
          <w:color w:val="212121"/>
        </w:rPr>
        <w:t>“</w:t>
      </w:r>
      <w:r w:rsidRPr="00DB19D7">
        <w:rPr>
          <w:rFonts w:ascii="Times New Roman" w:eastAsia="Times New Roman" w:hAnsi="Times New Roman"/>
          <w:i/>
          <w:iCs/>
          <w:color w:val="212121"/>
        </w:rPr>
        <w:t>internalized biphobia</w:t>
      </w:r>
      <w:r>
        <w:rPr>
          <w:rFonts w:ascii="Times New Roman" w:eastAsia="Times New Roman" w:hAnsi="Times New Roman"/>
          <w:i/>
          <w:iCs/>
          <w:color w:val="212121"/>
        </w:rPr>
        <w:t>”</w:t>
      </w:r>
      <w:r w:rsidRPr="00DB19D7">
        <w:rPr>
          <w:rFonts w:ascii="Times New Roman" w:eastAsia="Times New Roman" w:hAnsi="Times New Roman"/>
          <w:i/>
          <w:iCs/>
          <w:color w:val="212121"/>
        </w:rPr>
        <w:t xml:space="preserve"> OR </w:t>
      </w:r>
      <w:r w:rsidRPr="0041378E">
        <w:rPr>
          <w:rFonts w:ascii="Times New Roman" w:eastAsia="Times New Roman" w:hAnsi="Times New Roman"/>
          <w:color w:val="212121"/>
        </w:rPr>
        <w:t>“</w:t>
      </w:r>
      <w:r w:rsidRPr="00DB19D7">
        <w:rPr>
          <w:rFonts w:ascii="Times New Roman" w:eastAsia="Times New Roman" w:hAnsi="Times New Roman"/>
          <w:i/>
          <w:iCs/>
          <w:color w:val="212121"/>
        </w:rPr>
        <w:t xml:space="preserve">internalized </w:t>
      </w:r>
      <w:proofErr w:type="spellStart"/>
      <w:r w:rsidRPr="00DB19D7">
        <w:rPr>
          <w:rFonts w:ascii="Times New Roman" w:eastAsia="Times New Roman" w:hAnsi="Times New Roman"/>
          <w:i/>
          <w:iCs/>
          <w:color w:val="212121"/>
        </w:rPr>
        <w:t>binegativity</w:t>
      </w:r>
      <w:proofErr w:type="spellEnd"/>
      <w:r>
        <w:rPr>
          <w:rFonts w:ascii="Times New Roman" w:eastAsia="Times New Roman" w:hAnsi="Times New Roman"/>
          <w:i/>
          <w:iCs/>
          <w:color w:val="212121"/>
        </w:rPr>
        <w:t>”</w:t>
      </w:r>
      <w:r w:rsidRPr="00DB19D7">
        <w:rPr>
          <w:rFonts w:ascii="Times New Roman" w:eastAsia="Times New Roman" w:hAnsi="Times New Roman"/>
          <w:i/>
          <w:iCs/>
          <w:color w:val="212121"/>
        </w:rPr>
        <w:t xml:space="preserve"> OR </w:t>
      </w:r>
      <w:r w:rsidRPr="0041378E">
        <w:rPr>
          <w:rFonts w:ascii="Times New Roman" w:eastAsia="Times New Roman" w:hAnsi="Times New Roman"/>
          <w:color w:val="212121"/>
        </w:rPr>
        <w:t>“</w:t>
      </w:r>
      <w:r w:rsidRPr="00DB19D7">
        <w:rPr>
          <w:rFonts w:ascii="Times New Roman" w:eastAsia="Times New Roman" w:hAnsi="Times New Roman"/>
          <w:i/>
          <w:iCs/>
          <w:color w:val="212121"/>
        </w:rPr>
        <w:t>internalized transphobia</w:t>
      </w:r>
      <w:r>
        <w:rPr>
          <w:rFonts w:ascii="Times New Roman" w:eastAsia="Times New Roman" w:hAnsi="Times New Roman"/>
          <w:i/>
          <w:iCs/>
          <w:color w:val="212121"/>
        </w:rPr>
        <w:t>”</w:t>
      </w:r>
      <w:r w:rsidRPr="00DB19D7">
        <w:rPr>
          <w:rFonts w:ascii="Times New Roman" w:eastAsia="Times New Roman" w:hAnsi="Times New Roman"/>
          <w:i/>
          <w:iCs/>
          <w:color w:val="212121"/>
        </w:rPr>
        <w:t xml:space="preserve"> OR </w:t>
      </w:r>
      <w:r w:rsidRPr="0041378E">
        <w:rPr>
          <w:rFonts w:ascii="Times New Roman" w:eastAsia="Times New Roman" w:hAnsi="Times New Roman"/>
          <w:color w:val="212121"/>
        </w:rPr>
        <w:t>“</w:t>
      </w:r>
      <w:r w:rsidRPr="00DB19D7">
        <w:rPr>
          <w:rFonts w:ascii="Times New Roman" w:eastAsia="Times New Roman" w:hAnsi="Times New Roman"/>
          <w:i/>
          <w:iCs/>
          <w:color w:val="212121"/>
        </w:rPr>
        <w:t xml:space="preserve">internalized </w:t>
      </w:r>
      <w:proofErr w:type="spellStart"/>
      <w:r w:rsidRPr="00DB19D7">
        <w:rPr>
          <w:rFonts w:ascii="Times New Roman" w:eastAsia="Times New Roman" w:hAnsi="Times New Roman"/>
          <w:i/>
          <w:iCs/>
          <w:color w:val="212121"/>
        </w:rPr>
        <w:t>transnegativity</w:t>
      </w:r>
      <w:proofErr w:type="spellEnd"/>
      <w:r>
        <w:rPr>
          <w:rFonts w:ascii="Times New Roman" w:eastAsia="Times New Roman" w:hAnsi="Times New Roman"/>
          <w:i/>
          <w:iCs/>
          <w:color w:val="212121"/>
        </w:rPr>
        <w:t>”</w:t>
      </w:r>
      <w:r w:rsidRPr="00DB19D7">
        <w:rPr>
          <w:rFonts w:ascii="Times New Roman" w:eastAsia="Times New Roman" w:hAnsi="Times New Roman"/>
          <w:i/>
          <w:iCs/>
          <w:color w:val="212121"/>
        </w:rPr>
        <w:t xml:space="preserve"> OR </w:t>
      </w:r>
      <w:r w:rsidRPr="0041378E">
        <w:rPr>
          <w:rFonts w:ascii="Times New Roman" w:eastAsia="Times New Roman" w:hAnsi="Times New Roman"/>
          <w:color w:val="212121"/>
        </w:rPr>
        <w:t>“</w:t>
      </w:r>
      <w:r w:rsidRPr="00DB19D7">
        <w:rPr>
          <w:rFonts w:ascii="Times New Roman" w:eastAsia="Times New Roman" w:hAnsi="Times New Roman"/>
          <w:i/>
          <w:iCs/>
          <w:color w:val="212121"/>
        </w:rPr>
        <w:t>internalized heteronormativity</w:t>
      </w:r>
      <w:r>
        <w:rPr>
          <w:rFonts w:ascii="Times New Roman" w:eastAsia="Times New Roman" w:hAnsi="Times New Roman"/>
          <w:i/>
          <w:iCs/>
          <w:color w:val="212121"/>
        </w:rPr>
        <w:t>”</w:t>
      </w:r>
      <w:r w:rsidRPr="00DB19D7">
        <w:rPr>
          <w:rFonts w:ascii="Times New Roman" w:eastAsia="Times New Roman" w:hAnsi="Times New Roman"/>
          <w:i/>
          <w:iCs/>
          <w:color w:val="212121"/>
        </w:rPr>
        <w:t xml:space="preserve"> OR </w:t>
      </w:r>
      <w:r w:rsidRPr="0041378E">
        <w:rPr>
          <w:rFonts w:ascii="Times New Roman" w:eastAsia="Times New Roman" w:hAnsi="Times New Roman"/>
          <w:color w:val="212121"/>
        </w:rPr>
        <w:t>“</w:t>
      </w:r>
      <w:r w:rsidRPr="00DB19D7">
        <w:rPr>
          <w:rFonts w:ascii="Times New Roman" w:eastAsia="Times New Roman" w:hAnsi="Times New Roman"/>
          <w:i/>
          <w:iCs/>
          <w:color w:val="212121"/>
        </w:rPr>
        <w:t>internalized heterosexism</w:t>
      </w:r>
      <w:r>
        <w:rPr>
          <w:rFonts w:ascii="Times New Roman" w:eastAsia="Times New Roman" w:hAnsi="Times New Roman"/>
          <w:i/>
          <w:iCs/>
          <w:color w:val="212121"/>
        </w:rPr>
        <w:t>”</w:t>
      </w:r>
      <w:r w:rsidRPr="00DB19D7">
        <w:rPr>
          <w:rFonts w:ascii="Times New Roman" w:eastAsia="Times New Roman" w:hAnsi="Times New Roman"/>
          <w:i/>
          <w:iCs/>
          <w:color w:val="212121"/>
        </w:rPr>
        <w:t xml:space="preserve"> OR</w:t>
      </w:r>
      <w:r>
        <w:rPr>
          <w:rFonts w:ascii="Times New Roman" w:eastAsia="Times New Roman" w:hAnsi="Times New Roman"/>
          <w:i/>
          <w:iCs/>
          <w:color w:val="212121"/>
        </w:rPr>
        <w:t xml:space="preserve"> </w:t>
      </w:r>
      <w:r w:rsidRPr="0041378E">
        <w:rPr>
          <w:rFonts w:ascii="Times New Roman" w:eastAsia="Times New Roman" w:hAnsi="Times New Roman"/>
          <w:color w:val="212121"/>
        </w:rPr>
        <w:t>“</w:t>
      </w:r>
      <w:r w:rsidRPr="00DB19D7">
        <w:rPr>
          <w:rFonts w:ascii="Times New Roman" w:eastAsia="Times New Roman" w:hAnsi="Times New Roman"/>
          <w:i/>
          <w:iCs/>
          <w:color w:val="212121"/>
        </w:rPr>
        <w:t>internalized sexuality stigma</w:t>
      </w:r>
      <w:r>
        <w:rPr>
          <w:rFonts w:ascii="Times New Roman" w:eastAsia="Times New Roman" w:hAnsi="Times New Roman"/>
          <w:i/>
          <w:iCs/>
          <w:color w:val="212121"/>
        </w:rPr>
        <w:t>”</w:t>
      </w:r>
      <w:r w:rsidRPr="00DB19D7">
        <w:rPr>
          <w:rFonts w:ascii="Times New Roman" w:eastAsia="Times New Roman" w:hAnsi="Times New Roman"/>
          <w:i/>
          <w:iCs/>
          <w:color w:val="212121"/>
        </w:rPr>
        <w:t xml:space="preserve"> OR </w:t>
      </w:r>
      <w:r w:rsidRPr="0041378E">
        <w:rPr>
          <w:rFonts w:ascii="Times New Roman" w:eastAsia="Times New Roman" w:hAnsi="Times New Roman"/>
          <w:color w:val="212121"/>
        </w:rPr>
        <w:t>“</w:t>
      </w:r>
      <w:r w:rsidRPr="00DB19D7">
        <w:rPr>
          <w:rFonts w:ascii="Times New Roman" w:eastAsia="Times New Roman" w:hAnsi="Times New Roman"/>
          <w:i/>
          <w:iCs/>
          <w:color w:val="212121"/>
        </w:rPr>
        <w:t>self</w:t>
      </w:r>
      <w:r>
        <w:rPr>
          <w:rFonts w:ascii="Times New Roman" w:eastAsia="Times New Roman" w:hAnsi="Times New Roman"/>
          <w:i/>
          <w:iCs/>
          <w:color w:val="212121"/>
        </w:rPr>
        <w:t>-</w:t>
      </w:r>
      <w:r w:rsidRPr="00DB19D7">
        <w:rPr>
          <w:rFonts w:ascii="Times New Roman" w:eastAsia="Times New Roman" w:hAnsi="Times New Roman"/>
          <w:i/>
          <w:iCs/>
          <w:color w:val="212121"/>
        </w:rPr>
        <w:t>stigma</w:t>
      </w:r>
      <w:r>
        <w:rPr>
          <w:rFonts w:ascii="Times New Roman" w:eastAsia="Times New Roman" w:hAnsi="Times New Roman"/>
          <w:i/>
          <w:iCs/>
          <w:color w:val="212121"/>
        </w:rPr>
        <w:t xml:space="preserve">” OR </w:t>
      </w:r>
      <w:r w:rsidRPr="0041378E">
        <w:rPr>
          <w:rFonts w:ascii="Times New Roman" w:eastAsia="Times New Roman" w:hAnsi="Times New Roman"/>
          <w:color w:val="212121"/>
        </w:rPr>
        <w:t>“</w:t>
      </w:r>
      <w:r w:rsidRPr="009C2718">
        <w:rPr>
          <w:rFonts w:ascii="Times New Roman" w:eastAsia="Times New Roman" w:hAnsi="Times New Roman"/>
          <w:i/>
          <w:iCs/>
          <w:color w:val="212121"/>
        </w:rPr>
        <w:t>internalized sexual stigma</w:t>
      </w:r>
      <w:r>
        <w:rPr>
          <w:rFonts w:ascii="Times New Roman" w:eastAsia="Times New Roman" w:hAnsi="Times New Roman"/>
          <w:i/>
          <w:iCs/>
          <w:color w:val="212121"/>
        </w:rPr>
        <w:t>”</w:t>
      </w:r>
    </w:p>
    <w:p w14:paraId="4514F2A3" w14:textId="41B18E80" w:rsidR="00973536" w:rsidRPr="007B6046" w:rsidRDefault="00973536" w:rsidP="00973536">
      <w:pPr>
        <w:pStyle w:val="ListParagraph"/>
        <w:widowControl/>
        <w:numPr>
          <w:ilvl w:val="0"/>
          <w:numId w:val="19"/>
        </w:numPr>
        <w:suppressAutoHyphens w:val="0"/>
        <w:spacing w:before="0" w:after="150"/>
        <w:ind w:right="0"/>
        <w:rPr>
          <w:rFonts w:ascii="Times New Roman" w:eastAsia="Times New Roman" w:hAnsi="Times New Roman"/>
          <w:i/>
          <w:iCs/>
          <w:color w:val="000000" w:themeColor="text1"/>
        </w:rPr>
      </w:pPr>
      <w:r w:rsidRPr="007B6046">
        <w:rPr>
          <w:rFonts w:ascii="Times New Roman" w:eastAsia="Times New Roman" w:hAnsi="Times New Roman"/>
          <w:b/>
          <w:bCs/>
          <w:color w:val="000000" w:themeColor="text1"/>
        </w:rPr>
        <w:t>For LGBTQ</w:t>
      </w:r>
      <w:r w:rsidRPr="0488B159">
        <w:rPr>
          <w:rFonts w:ascii="Times New Roman" w:eastAsia="Times New Roman" w:hAnsi="Times New Roman"/>
          <w:b/>
          <w:bCs/>
          <w:color w:val="000000" w:themeColor="text1"/>
        </w:rPr>
        <w:t>+</w:t>
      </w:r>
      <w:r w:rsidR="6F3E2615" w:rsidRPr="0488B159">
        <w:rPr>
          <w:rFonts w:ascii="Times New Roman" w:eastAsia="Times New Roman" w:hAnsi="Times New Roman"/>
          <w:b/>
          <w:bCs/>
          <w:color w:val="000000" w:themeColor="text1"/>
        </w:rPr>
        <w:t>:</w:t>
      </w:r>
      <w:r w:rsidRPr="007B6046">
        <w:rPr>
          <w:rFonts w:ascii="Times New Roman" w:eastAsia="Times New Roman" w:hAnsi="Times New Roman"/>
          <w:color w:val="000000" w:themeColor="text1"/>
        </w:rPr>
        <w:t xml:space="preserve"> “</w:t>
      </w:r>
      <w:r w:rsidRPr="007B6046">
        <w:rPr>
          <w:rFonts w:ascii="Times New Roman" w:eastAsia="Times New Roman" w:hAnsi="Times New Roman"/>
          <w:i/>
          <w:iCs/>
          <w:color w:val="000000" w:themeColor="text1"/>
        </w:rPr>
        <w:t xml:space="preserve">Sexual minority” OR </w:t>
      </w:r>
      <w:r w:rsidRPr="007B6046">
        <w:rPr>
          <w:rFonts w:ascii="Times New Roman" w:eastAsia="Times New Roman" w:hAnsi="Times New Roman"/>
          <w:color w:val="000000" w:themeColor="text1"/>
        </w:rPr>
        <w:t>“</w:t>
      </w:r>
      <w:r w:rsidRPr="007B6046">
        <w:rPr>
          <w:rFonts w:ascii="Times New Roman" w:eastAsia="Times New Roman" w:hAnsi="Times New Roman"/>
          <w:i/>
          <w:iCs/>
          <w:color w:val="000000" w:themeColor="text1"/>
        </w:rPr>
        <w:t xml:space="preserve">gender minority” OR LGBTQ OR </w:t>
      </w:r>
      <w:r w:rsidRPr="007B6046">
        <w:rPr>
          <w:rFonts w:ascii="Times New Roman" w:eastAsia="Times New Roman" w:hAnsi="Times New Roman"/>
          <w:color w:val="000000" w:themeColor="text1"/>
        </w:rPr>
        <w:t>“</w:t>
      </w:r>
      <w:r w:rsidRPr="007B6046">
        <w:rPr>
          <w:rFonts w:ascii="Times New Roman" w:eastAsia="Times New Roman" w:hAnsi="Times New Roman"/>
          <w:i/>
          <w:iCs/>
          <w:color w:val="000000" w:themeColor="text1"/>
        </w:rPr>
        <w:t xml:space="preserve">lesbian/gay/bisexual/transgender/queer” OR homosexual OR pansexual OR LGBT OR GLBT OR </w:t>
      </w:r>
      <w:r w:rsidRPr="007B6046">
        <w:rPr>
          <w:rFonts w:ascii="Times New Roman" w:eastAsia="Times New Roman" w:hAnsi="Times New Roman"/>
          <w:color w:val="000000" w:themeColor="text1"/>
        </w:rPr>
        <w:t>“</w:t>
      </w:r>
      <w:r w:rsidRPr="007B6046">
        <w:rPr>
          <w:rFonts w:ascii="Times New Roman" w:eastAsia="Times New Roman" w:hAnsi="Times New Roman"/>
          <w:i/>
          <w:iCs/>
          <w:color w:val="000000" w:themeColor="text1"/>
        </w:rPr>
        <w:t xml:space="preserve">sexual minorities” OR </w:t>
      </w:r>
      <w:r w:rsidRPr="007B6046">
        <w:rPr>
          <w:rFonts w:ascii="Times New Roman" w:eastAsia="Times New Roman" w:hAnsi="Times New Roman"/>
          <w:color w:val="000000" w:themeColor="text1"/>
        </w:rPr>
        <w:t>“</w:t>
      </w:r>
      <w:r w:rsidRPr="007B6046">
        <w:rPr>
          <w:rFonts w:ascii="Times New Roman" w:eastAsia="Times New Roman" w:hAnsi="Times New Roman"/>
          <w:i/>
          <w:iCs/>
          <w:color w:val="000000" w:themeColor="text1"/>
        </w:rPr>
        <w:t>gender minorities”</w:t>
      </w:r>
      <w:r w:rsidRPr="007B6046">
        <w:rPr>
          <w:color w:val="000000" w:themeColor="text1"/>
        </w:rPr>
        <w:t xml:space="preserve"> </w:t>
      </w:r>
      <w:r w:rsidRPr="007B6046">
        <w:rPr>
          <w:rFonts w:ascii="Times New Roman" w:eastAsia="Times New Roman" w:hAnsi="Times New Roman"/>
          <w:i/>
          <w:iCs/>
          <w:color w:val="000000" w:themeColor="text1"/>
        </w:rPr>
        <w:t>OR lesbian OR gay OR bisexual OR transgender OR queer</w:t>
      </w:r>
    </w:p>
    <w:p w14:paraId="4FAD254A" w14:textId="0CF09792" w:rsidR="00973536" w:rsidRDefault="00973536" w:rsidP="00973536">
      <w:pPr>
        <w:pStyle w:val="ListParagraph"/>
        <w:widowControl/>
        <w:numPr>
          <w:ilvl w:val="0"/>
          <w:numId w:val="19"/>
        </w:numPr>
        <w:suppressAutoHyphens w:val="0"/>
        <w:spacing w:before="0" w:after="150"/>
        <w:ind w:right="0"/>
        <w:rPr>
          <w:rFonts w:ascii="Times New Roman" w:eastAsia="Times New Roman" w:hAnsi="Times New Roman"/>
          <w:i/>
          <w:iCs/>
          <w:color w:val="212121"/>
        </w:rPr>
      </w:pPr>
      <w:r w:rsidRPr="00D715E6">
        <w:rPr>
          <w:rFonts w:ascii="Times New Roman" w:eastAsia="Times New Roman" w:hAnsi="Times New Roman"/>
          <w:b/>
          <w:bCs/>
          <w:color w:val="212121"/>
        </w:rPr>
        <w:lastRenderedPageBreak/>
        <w:t>For depression and suicide</w:t>
      </w:r>
      <w:r w:rsidR="665518FD" w:rsidRPr="0488B159">
        <w:rPr>
          <w:rFonts w:ascii="Times New Roman" w:eastAsia="Times New Roman" w:hAnsi="Times New Roman"/>
          <w:b/>
          <w:bCs/>
          <w:color w:val="212121"/>
        </w:rPr>
        <w:t>:</w:t>
      </w:r>
      <w:r w:rsidRPr="00D715E6">
        <w:rPr>
          <w:rFonts w:ascii="Times New Roman" w:eastAsia="Times New Roman" w:hAnsi="Times New Roman"/>
          <w:i/>
          <w:iCs/>
          <w:color w:val="212121"/>
        </w:rPr>
        <w:t xml:space="preserve"> Depress</w:t>
      </w:r>
      <w:r>
        <w:rPr>
          <w:rFonts w:ascii="Times New Roman" w:eastAsia="Times New Roman" w:hAnsi="Times New Roman"/>
          <w:i/>
          <w:iCs/>
          <w:color w:val="212121"/>
        </w:rPr>
        <w:t>* OR</w:t>
      </w:r>
      <w:r w:rsidRPr="00D715E6">
        <w:rPr>
          <w:rFonts w:ascii="Times New Roman" w:eastAsia="Times New Roman" w:hAnsi="Times New Roman"/>
          <w:i/>
          <w:iCs/>
          <w:color w:val="212121"/>
        </w:rPr>
        <w:t xml:space="preserve"> </w:t>
      </w:r>
      <w:r w:rsidRPr="0041378E">
        <w:rPr>
          <w:rFonts w:ascii="Times New Roman" w:eastAsia="Times New Roman" w:hAnsi="Times New Roman"/>
          <w:color w:val="212121"/>
        </w:rPr>
        <w:t>“</w:t>
      </w:r>
      <w:r w:rsidRPr="00D715E6">
        <w:rPr>
          <w:rFonts w:ascii="Times New Roman" w:eastAsia="Times New Roman" w:hAnsi="Times New Roman"/>
          <w:i/>
          <w:iCs/>
          <w:color w:val="212121"/>
        </w:rPr>
        <w:t>internalizing symptoms</w:t>
      </w:r>
      <w:r>
        <w:rPr>
          <w:rFonts w:ascii="Times New Roman" w:eastAsia="Times New Roman" w:hAnsi="Times New Roman"/>
          <w:i/>
          <w:iCs/>
          <w:color w:val="212121"/>
        </w:rPr>
        <w:t>” OR</w:t>
      </w:r>
      <w:r w:rsidRPr="00D715E6">
        <w:rPr>
          <w:rFonts w:ascii="Times New Roman" w:eastAsia="Times New Roman" w:hAnsi="Times New Roman"/>
          <w:i/>
          <w:iCs/>
          <w:color w:val="212121"/>
        </w:rPr>
        <w:t xml:space="preserve"> </w:t>
      </w:r>
      <w:proofErr w:type="spellStart"/>
      <w:r>
        <w:rPr>
          <w:rFonts w:ascii="Times New Roman" w:eastAsia="Times New Roman" w:hAnsi="Times New Roman"/>
          <w:i/>
          <w:iCs/>
          <w:color w:val="212121"/>
        </w:rPr>
        <w:t>suicid</w:t>
      </w:r>
      <w:proofErr w:type="spellEnd"/>
      <w:r>
        <w:rPr>
          <w:rFonts w:ascii="Times New Roman" w:eastAsia="Times New Roman" w:hAnsi="Times New Roman"/>
          <w:i/>
          <w:iCs/>
          <w:color w:val="212121"/>
        </w:rPr>
        <w:t>* OR</w:t>
      </w:r>
      <w:r w:rsidRPr="00D715E6">
        <w:rPr>
          <w:rFonts w:ascii="Times New Roman" w:eastAsia="Times New Roman" w:hAnsi="Times New Roman"/>
          <w:i/>
          <w:iCs/>
          <w:color w:val="212121"/>
        </w:rPr>
        <w:t xml:space="preserve"> </w:t>
      </w:r>
      <w:r>
        <w:rPr>
          <w:rFonts w:ascii="Times New Roman" w:eastAsia="Times New Roman" w:hAnsi="Times New Roman"/>
          <w:i/>
          <w:iCs/>
          <w:color w:val="212121"/>
        </w:rPr>
        <w:t>“</w:t>
      </w:r>
      <w:r w:rsidRPr="00D715E6">
        <w:rPr>
          <w:rFonts w:ascii="Times New Roman" w:eastAsia="Times New Roman" w:hAnsi="Times New Roman"/>
          <w:i/>
          <w:iCs/>
          <w:color w:val="212121"/>
        </w:rPr>
        <w:t>self-injury</w:t>
      </w:r>
      <w:r>
        <w:rPr>
          <w:rFonts w:ascii="Times New Roman" w:eastAsia="Times New Roman" w:hAnsi="Times New Roman"/>
          <w:i/>
          <w:iCs/>
          <w:color w:val="212121"/>
        </w:rPr>
        <w:t xml:space="preserve">” OR </w:t>
      </w:r>
      <w:r w:rsidRPr="0041378E">
        <w:rPr>
          <w:rFonts w:ascii="Times New Roman" w:eastAsia="Times New Roman" w:hAnsi="Times New Roman"/>
          <w:color w:val="212121"/>
        </w:rPr>
        <w:t>“</w:t>
      </w:r>
      <w:r w:rsidRPr="00D715E6">
        <w:rPr>
          <w:rFonts w:ascii="Times New Roman" w:eastAsia="Times New Roman" w:hAnsi="Times New Roman"/>
          <w:i/>
          <w:iCs/>
          <w:color w:val="212121"/>
        </w:rPr>
        <w:t>self-injurious behaviors</w:t>
      </w:r>
      <w:r>
        <w:rPr>
          <w:rFonts w:ascii="Times New Roman" w:eastAsia="Times New Roman" w:hAnsi="Times New Roman"/>
          <w:i/>
          <w:iCs/>
          <w:color w:val="212121"/>
        </w:rPr>
        <w:t xml:space="preserve">” OR </w:t>
      </w:r>
      <w:r w:rsidRPr="0041378E">
        <w:rPr>
          <w:rFonts w:ascii="Times New Roman" w:eastAsia="Times New Roman" w:hAnsi="Times New Roman"/>
          <w:color w:val="212121"/>
        </w:rPr>
        <w:t>“</w:t>
      </w:r>
      <w:r w:rsidRPr="00DB14ED">
        <w:rPr>
          <w:rFonts w:ascii="Times New Roman" w:eastAsia="Times New Roman" w:hAnsi="Times New Roman"/>
          <w:i/>
          <w:iCs/>
          <w:color w:val="212121"/>
        </w:rPr>
        <w:t>psychological distres</w:t>
      </w:r>
      <w:r>
        <w:rPr>
          <w:rFonts w:ascii="Times New Roman" w:eastAsia="Times New Roman" w:hAnsi="Times New Roman"/>
          <w:i/>
          <w:iCs/>
          <w:color w:val="212121"/>
        </w:rPr>
        <w:t>s”</w:t>
      </w:r>
    </w:p>
    <w:p w14:paraId="407C6C10" w14:textId="6EF3FBAA" w:rsidR="00973536" w:rsidRPr="00ED2E19" w:rsidRDefault="00973536" w:rsidP="00973536">
      <w:pPr>
        <w:pStyle w:val="ListParagraph"/>
        <w:widowControl/>
        <w:numPr>
          <w:ilvl w:val="0"/>
          <w:numId w:val="19"/>
        </w:numPr>
        <w:suppressAutoHyphens w:val="0"/>
        <w:spacing w:before="0" w:after="150"/>
        <w:ind w:right="0"/>
        <w:rPr>
          <w:rFonts w:ascii="Times New Roman" w:eastAsia="Times New Roman" w:hAnsi="Times New Roman"/>
          <w:i/>
          <w:iCs/>
          <w:color w:val="FF0000"/>
        </w:rPr>
      </w:pPr>
      <w:r w:rsidRPr="00150772">
        <w:rPr>
          <w:rFonts w:ascii="Times New Roman" w:eastAsia="Times New Roman" w:hAnsi="Times New Roman"/>
          <w:b/>
          <w:bCs/>
          <w:color w:val="212121"/>
        </w:rPr>
        <w:t>For youth</w:t>
      </w:r>
      <w:r w:rsidR="63B8FB1D" w:rsidRPr="0488B159">
        <w:rPr>
          <w:rFonts w:ascii="Times New Roman" w:eastAsia="Times New Roman" w:hAnsi="Times New Roman"/>
          <w:b/>
          <w:bCs/>
          <w:color w:val="212121"/>
        </w:rPr>
        <w:t>:</w:t>
      </w:r>
      <w:r w:rsidRPr="00150772">
        <w:rPr>
          <w:rFonts w:ascii="Times New Roman" w:eastAsia="Times New Roman" w:hAnsi="Times New Roman"/>
          <w:b/>
          <w:bCs/>
          <w:color w:val="212121"/>
        </w:rPr>
        <w:t xml:space="preserve"> </w:t>
      </w:r>
      <w:r w:rsidRPr="0036690A">
        <w:rPr>
          <w:rFonts w:ascii="Times New Roman" w:eastAsia="Times New Roman" w:hAnsi="Times New Roman"/>
          <w:i/>
          <w:iCs/>
          <w:color w:val="212121"/>
        </w:rPr>
        <w:t xml:space="preserve">Youth OR </w:t>
      </w:r>
      <w:proofErr w:type="spellStart"/>
      <w:r w:rsidRPr="0036690A">
        <w:rPr>
          <w:rFonts w:ascii="Times New Roman" w:eastAsia="Times New Roman" w:hAnsi="Times New Roman"/>
          <w:i/>
          <w:iCs/>
          <w:color w:val="212121"/>
        </w:rPr>
        <w:t>adolescen</w:t>
      </w:r>
      <w:proofErr w:type="spellEnd"/>
      <w:r w:rsidRPr="0036690A">
        <w:rPr>
          <w:rFonts w:ascii="Times New Roman" w:eastAsia="Times New Roman" w:hAnsi="Times New Roman"/>
          <w:i/>
          <w:iCs/>
          <w:color w:val="212121"/>
        </w:rPr>
        <w:t xml:space="preserve">* OR teen* </w:t>
      </w:r>
    </w:p>
    <w:p w14:paraId="004A7609" w14:textId="77777777" w:rsidR="00973536" w:rsidRDefault="00973536" w:rsidP="00973536">
      <w:pPr>
        <w:spacing w:after="150"/>
        <w:contextualSpacing/>
        <w:rPr>
          <w:rFonts w:ascii="Times New Roman" w:eastAsia="Times New Roman" w:hAnsi="Times New Roman"/>
          <w:b/>
          <w:bCs/>
          <w:color w:val="000000" w:themeColor="text1"/>
          <w:u w:val="single"/>
        </w:rPr>
      </w:pPr>
      <w:r w:rsidRPr="008A657E">
        <w:rPr>
          <w:rFonts w:ascii="Times New Roman" w:eastAsia="Times New Roman" w:hAnsi="Times New Roman"/>
          <w:b/>
          <w:bCs/>
          <w:color w:val="000000" w:themeColor="text1"/>
          <w:u w:val="single"/>
        </w:rPr>
        <w:t xml:space="preserve">Search Plan: </w:t>
      </w:r>
    </w:p>
    <w:p w14:paraId="67370A26" w14:textId="77777777" w:rsidR="00973536" w:rsidRPr="008A657E" w:rsidRDefault="00973536" w:rsidP="00973536">
      <w:pPr>
        <w:spacing w:after="150"/>
        <w:contextualSpacing/>
        <w:rPr>
          <w:rFonts w:ascii="Times New Roman" w:eastAsia="Times New Roman" w:hAnsi="Times New Roman"/>
          <w:color w:val="000000" w:themeColor="text1"/>
          <w:u w:val="single"/>
        </w:rPr>
      </w:pPr>
    </w:p>
    <w:p w14:paraId="439EF10A" w14:textId="77777777" w:rsidR="00973536" w:rsidRPr="008A657E" w:rsidRDefault="00973536" w:rsidP="00973536">
      <w:pPr>
        <w:spacing w:after="0"/>
        <w:contextualSpacing/>
        <w:rPr>
          <w:rFonts w:ascii="Times New Roman" w:hAnsi="Times New Roman"/>
          <w:i/>
          <w:color w:val="000000" w:themeColor="text1"/>
          <w:u w:val="single"/>
        </w:rPr>
      </w:pPr>
      <w:proofErr w:type="spellStart"/>
      <w:r w:rsidRPr="008A657E">
        <w:rPr>
          <w:rFonts w:ascii="Times New Roman" w:hAnsi="Times New Roman"/>
          <w:i/>
          <w:color w:val="000000" w:themeColor="text1"/>
          <w:u w:val="single"/>
        </w:rPr>
        <w:t>PsycInfo</w:t>
      </w:r>
      <w:proofErr w:type="spellEnd"/>
      <w:r w:rsidRPr="008A657E">
        <w:rPr>
          <w:rFonts w:ascii="Times New Roman" w:hAnsi="Times New Roman"/>
          <w:i/>
          <w:color w:val="000000" w:themeColor="text1"/>
          <w:u w:val="single"/>
        </w:rPr>
        <w:t xml:space="preserve"> via EBSCO platform: </w:t>
      </w:r>
    </w:p>
    <w:p w14:paraId="4391E832" w14:textId="77777777" w:rsidR="00973536" w:rsidRPr="008A657E" w:rsidRDefault="00973536" w:rsidP="00973536">
      <w:pPr>
        <w:pStyle w:val="ListParagraph"/>
        <w:widowControl/>
        <w:numPr>
          <w:ilvl w:val="0"/>
          <w:numId w:val="24"/>
        </w:numPr>
        <w:suppressAutoHyphens w:val="0"/>
        <w:spacing w:before="0" w:after="0"/>
        <w:ind w:right="0"/>
        <w:rPr>
          <w:rFonts w:ascii="Times New Roman" w:hAnsi="Times New Roman"/>
          <w:iCs/>
          <w:color w:val="000000" w:themeColor="text1"/>
          <w:u w:val="single"/>
        </w:rPr>
      </w:pPr>
      <w:r w:rsidRPr="008A657E">
        <w:rPr>
          <w:rFonts w:ascii="Times New Roman" w:hAnsi="Times New Roman"/>
          <w:iCs/>
          <w:color w:val="000000" w:themeColor="text1"/>
        </w:rPr>
        <w:t>Key terms entered to search within titles, abstracts, keywords, and subject headings</w:t>
      </w:r>
    </w:p>
    <w:p w14:paraId="4F85AD0A" w14:textId="77777777" w:rsidR="00973536" w:rsidRPr="008A657E" w:rsidRDefault="00973536" w:rsidP="00973536">
      <w:pPr>
        <w:spacing w:after="0"/>
        <w:contextualSpacing/>
        <w:rPr>
          <w:rFonts w:ascii="Times New Roman" w:hAnsi="Times New Roman"/>
          <w:color w:val="000000" w:themeColor="text1"/>
        </w:rPr>
      </w:pPr>
    </w:p>
    <w:p w14:paraId="564C4188" w14:textId="77777777" w:rsidR="00973536" w:rsidRPr="008A657E" w:rsidRDefault="00973536" w:rsidP="00973536">
      <w:pPr>
        <w:spacing w:after="0"/>
        <w:contextualSpacing/>
        <w:rPr>
          <w:rFonts w:ascii="Times New Roman" w:hAnsi="Times New Roman"/>
          <w:i/>
          <w:iCs/>
          <w:color w:val="000000" w:themeColor="text1"/>
          <w:u w:val="single"/>
        </w:rPr>
      </w:pPr>
      <w:r w:rsidRPr="008A657E">
        <w:rPr>
          <w:rFonts w:ascii="Times New Roman" w:hAnsi="Times New Roman"/>
          <w:i/>
          <w:iCs/>
          <w:color w:val="000000" w:themeColor="text1"/>
          <w:u w:val="single"/>
        </w:rPr>
        <w:t>PubMed:</w:t>
      </w:r>
    </w:p>
    <w:p w14:paraId="467AE3A2" w14:textId="7610D667" w:rsidR="00973536" w:rsidRDefault="00973536" w:rsidP="00973536">
      <w:pPr>
        <w:pStyle w:val="ListParagraph"/>
        <w:widowControl/>
        <w:numPr>
          <w:ilvl w:val="0"/>
          <w:numId w:val="24"/>
        </w:numPr>
        <w:suppressAutoHyphens w:val="0"/>
        <w:spacing w:before="0" w:after="0"/>
        <w:ind w:right="0"/>
        <w:rPr>
          <w:rFonts w:ascii="Times New Roman" w:hAnsi="Times New Roman"/>
          <w:color w:val="000000" w:themeColor="text1"/>
        </w:rPr>
      </w:pPr>
      <w:r w:rsidRPr="008A657E">
        <w:rPr>
          <w:rFonts w:ascii="Times New Roman" w:hAnsi="Times New Roman"/>
          <w:color w:val="000000" w:themeColor="text1"/>
        </w:rPr>
        <w:t>Key terms entered to search within</w:t>
      </w:r>
      <w:r w:rsidR="00A93C43">
        <w:rPr>
          <w:rFonts w:ascii="Times New Roman" w:hAnsi="Times New Roman"/>
          <w:color w:val="000000" w:themeColor="text1"/>
        </w:rPr>
        <w:t xml:space="preserve"> all fields (i.e.,</w:t>
      </w:r>
      <w:r w:rsidRPr="008A657E">
        <w:rPr>
          <w:rFonts w:ascii="Times New Roman" w:hAnsi="Times New Roman"/>
          <w:color w:val="000000" w:themeColor="text1"/>
        </w:rPr>
        <w:t xml:space="preserve"> titles, abstracts, and subject headings</w:t>
      </w:r>
      <w:r w:rsidR="00847E4E">
        <w:rPr>
          <w:rFonts w:ascii="Times New Roman" w:hAnsi="Times New Roman"/>
          <w:color w:val="000000" w:themeColor="text1"/>
        </w:rPr>
        <w:t>)</w:t>
      </w:r>
    </w:p>
    <w:p w14:paraId="0C6CBD3A" w14:textId="77777777" w:rsidR="00922BDA" w:rsidRPr="00E0255F" w:rsidRDefault="00922BDA" w:rsidP="00922BDA">
      <w:pPr>
        <w:pStyle w:val="ListParagraph"/>
        <w:widowControl/>
        <w:numPr>
          <w:ilvl w:val="0"/>
          <w:numId w:val="24"/>
        </w:numPr>
        <w:suppressAutoHyphens w:val="0"/>
        <w:spacing w:before="0" w:after="0"/>
        <w:ind w:right="0"/>
        <w:rPr>
          <w:rFonts w:ascii="Times New Roman" w:hAnsi="Times New Roman"/>
          <w:i/>
          <w:color w:val="000000" w:themeColor="text1"/>
        </w:rPr>
      </w:pPr>
      <w:r w:rsidRPr="00E0255F">
        <w:rPr>
          <w:rFonts w:ascii="Times New Roman" w:hAnsi="Times New Roman"/>
          <w:i/>
          <w:color w:val="000000" w:themeColor="text1"/>
        </w:rPr>
        <w:t xml:space="preserve">Limiters: </w:t>
      </w:r>
      <w:r>
        <w:rPr>
          <w:rFonts w:ascii="Times New Roman" w:hAnsi="Times New Roman"/>
          <w:iCs/>
          <w:color w:val="000000" w:themeColor="text1"/>
        </w:rPr>
        <w:t>Publication date on or after September 1, 2008</w:t>
      </w:r>
    </w:p>
    <w:p w14:paraId="737BA6E6" w14:textId="77777777" w:rsidR="00973536" w:rsidRPr="008A657E" w:rsidRDefault="00973536" w:rsidP="00973536">
      <w:pPr>
        <w:spacing w:after="0"/>
        <w:contextualSpacing/>
        <w:rPr>
          <w:rFonts w:ascii="Times New Roman" w:hAnsi="Times New Roman"/>
          <w:i/>
          <w:iCs/>
          <w:color w:val="000000" w:themeColor="text1"/>
          <w:u w:val="single"/>
        </w:rPr>
      </w:pPr>
    </w:p>
    <w:p w14:paraId="69BEB8B8" w14:textId="77777777" w:rsidR="00973536" w:rsidRPr="008A657E" w:rsidRDefault="00973536" w:rsidP="00973536">
      <w:pPr>
        <w:spacing w:after="0"/>
        <w:contextualSpacing/>
        <w:rPr>
          <w:rFonts w:ascii="Times New Roman" w:hAnsi="Times New Roman"/>
          <w:i/>
          <w:color w:val="000000" w:themeColor="text1"/>
          <w:u w:val="single"/>
        </w:rPr>
      </w:pPr>
      <w:r w:rsidRPr="008A657E">
        <w:rPr>
          <w:rFonts w:ascii="Times New Roman" w:hAnsi="Times New Roman"/>
          <w:i/>
          <w:iCs/>
          <w:color w:val="000000" w:themeColor="text1"/>
          <w:u w:val="single"/>
        </w:rPr>
        <w:t>ProQuest Dissertations &amp; Theses Global</w:t>
      </w:r>
      <w:r w:rsidRPr="008A657E">
        <w:rPr>
          <w:rFonts w:ascii="Times New Roman" w:hAnsi="Times New Roman"/>
          <w:i/>
          <w:color w:val="000000" w:themeColor="text1"/>
          <w:u w:val="single"/>
        </w:rPr>
        <w:t xml:space="preserve"> via ProQuest:</w:t>
      </w:r>
    </w:p>
    <w:p w14:paraId="54C14BBA" w14:textId="77777777" w:rsidR="00973536" w:rsidRDefault="00973536" w:rsidP="00973536">
      <w:pPr>
        <w:pStyle w:val="ListParagraph"/>
        <w:widowControl/>
        <w:numPr>
          <w:ilvl w:val="0"/>
          <w:numId w:val="24"/>
        </w:numPr>
        <w:suppressAutoHyphens w:val="0"/>
        <w:spacing w:before="0" w:after="0"/>
        <w:ind w:right="0"/>
        <w:rPr>
          <w:rFonts w:ascii="Times New Roman" w:hAnsi="Times New Roman"/>
          <w:iCs/>
          <w:color w:val="000000" w:themeColor="text1"/>
        </w:rPr>
      </w:pPr>
      <w:r w:rsidRPr="008A657E">
        <w:rPr>
          <w:rFonts w:ascii="Times New Roman" w:hAnsi="Times New Roman"/>
          <w:iCs/>
          <w:color w:val="000000" w:themeColor="text1"/>
        </w:rPr>
        <w:t>Key terms entered to search within all fields except for the full text (e.g., title, abstract, author, subject)</w:t>
      </w:r>
    </w:p>
    <w:p w14:paraId="7CE8DB59" w14:textId="1AB539F7" w:rsidR="00865B07" w:rsidRPr="00E0255F" w:rsidRDefault="00865B07" w:rsidP="00973536">
      <w:pPr>
        <w:pStyle w:val="ListParagraph"/>
        <w:widowControl/>
        <w:numPr>
          <w:ilvl w:val="0"/>
          <w:numId w:val="24"/>
        </w:numPr>
        <w:suppressAutoHyphens w:val="0"/>
        <w:spacing w:before="0" w:after="0"/>
        <w:ind w:right="0"/>
        <w:rPr>
          <w:rFonts w:ascii="Times New Roman" w:hAnsi="Times New Roman"/>
          <w:i/>
          <w:color w:val="000000" w:themeColor="text1"/>
        </w:rPr>
      </w:pPr>
      <w:r w:rsidRPr="00E0255F">
        <w:rPr>
          <w:rFonts w:ascii="Times New Roman" w:hAnsi="Times New Roman"/>
          <w:i/>
          <w:color w:val="000000" w:themeColor="text1"/>
        </w:rPr>
        <w:t xml:space="preserve">Limiters: </w:t>
      </w:r>
      <w:r w:rsidR="00E0255F">
        <w:rPr>
          <w:rFonts w:ascii="Times New Roman" w:hAnsi="Times New Roman"/>
          <w:iCs/>
          <w:color w:val="000000" w:themeColor="text1"/>
        </w:rPr>
        <w:t>Publication date on or after September 1, 2008</w:t>
      </w:r>
    </w:p>
    <w:p w14:paraId="1682F318" w14:textId="77777777" w:rsidR="00973536" w:rsidRPr="008A657E" w:rsidRDefault="00973536" w:rsidP="00973536">
      <w:pPr>
        <w:spacing w:after="0"/>
        <w:contextualSpacing/>
        <w:rPr>
          <w:rFonts w:ascii="Times New Roman" w:hAnsi="Times New Roman"/>
          <w:i/>
          <w:color w:val="000000" w:themeColor="text1"/>
          <w:u w:val="single"/>
        </w:rPr>
      </w:pPr>
      <w:r w:rsidRPr="008A657E">
        <w:rPr>
          <w:rFonts w:ascii="Times New Roman" w:hAnsi="Times New Roman"/>
          <w:i/>
          <w:color w:val="000000" w:themeColor="text1"/>
          <w:u w:val="single"/>
        </w:rPr>
        <w:br/>
        <w:t>Sociological Abstracts via ProQuest:</w:t>
      </w:r>
    </w:p>
    <w:p w14:paraId="38B48F00" w14:textId="77777777" w:rsidR="00973536" w:rsidRDefault="00973536" w:rsidP="00973536">
      <w:pPr>
        <w:pStyle w:val="ListParagraph"/>
        <w:widowControl/>
        <w:numPr>
          <w:ilvl w:val="0"/>
          <w:numId w:val="24"/>
        </w:numPr>
        <w:suppressAutoHyphens w:val="0"/>
        <w:spacing w:before="0" w:after="0"/>
        <w:ind w:right="0"/>
        <w:rPr>
          <w:rFonts w:ascii="Times New Roman" w:hAnsi="Times New Roman"/>
          <w:iCs/>
          <w:color w:val="000000" w:themeColor="text1"/>
        </w:rPr>
      </w:pPr>
      <w:r w:rsidRPr="008A657E">
        <w:rPr>
          <w:rFonts w:ascii="Times New Roman" w:hAnsi="Times New Roman"/>
          <w:iCs/>
          <w:color w:val="000000" w:themeColor="text1"/>
        </w:rPr>
        <w:t>Key terms entered to search within all fields except for the full text (e.g., title, abstract, author, subject)</w:t>
      </w:r>
    </w:p>
    <w:p w14:paraId="069E6CCC" w14:textId="77777777" w:rsidR="008D7B56" w:rsidRPr="00E0255F" w:rsidRDefault="008D7B56" w:rsidP="008D7B56">
      <w:pPr>
        <w:pStyle w:val="ListParagraph"/>
        <w:widowControl/>
        <w:numPr>
          <w:ilvl w:val="0"/>
          <w:numId w:val="24"/>
        </w:numPr>
        <w:suppressAutoHyphens w:val="0"/>
        <w:spacing w:before="0" w:after="0"/>
        <w:ind w:right="0"/>
        <w:rPr>
          <w:rFonts w:ascii="Times New Roman" w:hAnsi="Times New Roman"/>
          <w:i/>
          <w:color w:val="000000" w:themeColor="text1"/>
        </w:rPr>
      </w:pPr>
      <w:r w:rsidRPr="00E0255F">
        <w:rPr>
          <w:rFonts w:ascii="Times New Roman" w:hAnsi="Times New Roman"/>
          <w:i/>
          <w:color w:val="000000" w:themeColor="text1"/>
        </w:rPr>
        <w:t xml:space="preserve">Limiters: </w:t>
      </w:r>
      <w:r>
        <w:rPr>
          <w:rFonts w:ascii="Times New Roman" w:hAnsi="Times New Roman"/>
          <w:iCs/>
          <w:color w:val="000000" w:themeColor="text1"/>
        </w:rPr>
        <w:t>Publication date on or after September 1, 2008</w:t>
      </w:r>
    </w:p>
    <w:p w14:paraId="01DEBE15" w14:textId="77777777" w:rsidR="00973536" w:rsidRPr="008A657E" w:rsidRDefault="00973536" w:rsidP="008D7B56">
      <w:pPr>
        <w:spacing w:after="0"/>
        <w:ind w:left="0"/>
        <w:contextualSpacing/>
        <w:rPr>
          <w:rFonts w:ascii="Times New Roman" w:hAnsi="Times New Roman"/>
          <w:color w:val="000000" w:themeColor="text1"/>
        </w:rPr>
      </w:pPr>
    </w:p>
    <w:p w14:paraId="592EDF41" w14:textId="77777777" w:rsidR="00973536" w:rsidRPr="008A657E" w:rsidRDefault="00973536" w:rsidP="00973536">
      <w:pPr>
        <w:spacing w:after="0"/>
        <w:contextualSpacing/>
        <w:rPr>
          <w:rFonts w:ascii="Times New Roman" w:hAnsi="Times New Roman"/>
          <w:i/>
          <w:color w:val="000000" w:themeColor="text1"/>
          <w:u w:val="single"/>
        </w:rPr>
      </w:pPr>
      <w:r w:rsidRPr="008A657E">
        <w:rPr>
          <w:rFonts w:ascii="Times New Roman" w:hAnsi="Times New Roman"/>
          <w:i/>
          <w:color w:val="000000" w:themeColor="text1"/>
          <w:u w:val="single"/>
        </w:rPr>
        <w:t>Social Services Abstracts via ProQuest:</w:t>
      </w:r>
    </w:p>
    <w:p w14:paraId="7637A039" w14:textId="77777777" w:rsidR="00973536" w:rsidRPr="008A657E" w:rsidRDefault="00973536" w:rsidP="00973536">
      <w:pPr>
        <w:pStyle w:val="ListParagraph"/>
        <w:widowControl/>
        <w:numPr>
          <w:ilvl w:val="0"/>
          <w:numId w:val="24"/>
        </w:numPr>
        <w:suppressAutoHyphens w:val="0"/>
        <w:spacing w:before="0" w:after="0"/>
        <w:ind w:right="0"/>
        <w:rPr>
          <w:rFonts w:ascii="Times New Roman" w:hAnsi="Times New Roman"/>
          <w:iCs/>
          <w:color w:val="000000" w:themeColor="text1"/>
        </w:rPr>
      </w:pPr>
      <w:r w:rsidRPr="008A657E">
        <w:rPr>
          <w:rFonts w:ascii="Times New Roman" w:hAnsi="Times New Roman"/>
          <w:iCs/>
          <w:color w:val="000000" w:themeColor="text1"/>
        </w:rPr>
        <w:t>Key terms entered to search within all fields except for the full text (e.g., title, abstract, author, subject)</w:t>
      </w:r>
    </w:p>
    <w:p w14:paraId="4F0A92DB" w14:textId="77777777" w:rsidR="00973536" w:rsidRPr="008A657E" w:rsidRDefault="00973536" w:rsidP="00973536">
      <w:pPr>
        <w:spacing w:after="0"/>
        <w:contextualSpacing/>
        <w:rPr>
          <w:rFonts w:ascii="Times New Roman" w:hAnsi="Times New Roman"/>
          <w:i/>
          <w:color w:val="000000" w:themeColor="text1"/>
          <w:u w:val="single"/>
        </w:rPr>
      </w:pPr>
    </w:p>
    <w:p w14:paraId="63B0C7FA" w14:textId="77777777" w:rsidR="00973536" w:rsidRPr="008A657E" w:rsidRDefault="00973536" w:rsidP="00973536">
      <w:pPr>
        <w:spacing w:after="0"/>
        <w:contextualSpacing/>
        <w:rPr>
          <w:rFonts w:ascii="Times New Roman" w:hAnsi="Times New Roman"/>
          <w:i/>
          <w:color w:val="000000" w:themeColor="text1"/>
          <w:u w:val="single"/>
        </w:rPr>
      </w:pPr>
      <w:r w:rsidRPr="008A657E">
        <w:rPr>
          <w:rFonts w:ascii="Times New Roman" w:hAnsi="Times New Roman"/>
          <w:i/>
          <w:color w:val="000000" w:themeColor="text1"/>
          <w:u w:val="single"/>
        </w:rPr>
        <w:t>CINAHL via EBSCO platform:</w:t>
      </w:r>
    </w:p>
    <w:p w14:paraId="0FF4BBA8" w14:textId="77777777" w:rsidR="00973536" w:rsidRPr="008A657E" w:rsidRDefault="00973536" w:rsidP="00973536">
      <w:pPr>
        <w:pStyle w:val="ListParagraph"/>
        <w:widowControl/>
        <w:numPr>
          <w:ilvl w:val="0"/>
          <w:numId w:val="24"/>
        </w:numPr>
        <w:suppressAutoHyphens w:val="0"/>
        <w:spacing w:before="0" w:after="0"/>
        <w:ind w:right="0"/>
        <w:rPr>
          <w:rFonts w:ascii="Times New Roman" w:hAnsi="Times New Roman"/>
          <w:iCs/>
          <w:color w:val="000000" w:themeColor="text1"/>
          <w:u w:val="single"/>
        </w:rPr>
      </w:pPr>
      <w:r w:rsidRPr="008A657E">
        <w:rPr>
          <w:rFonts w:ascii="Times New Roman" w:hAnsi="Times New Roman"/>
          <w:iCs/>
          <w:color w:val="000000" w:themeColor="text1"/>
        </w:rPr>
        <w:t>Key terms entered to search within titles, abstracts, keywords, and subject headings</w:t>
      </w:r>
    </w:p>
    <w:p w14:paraId="3ACFDCD8" w14:textId="77777777" w:rsidR="00973536" w:rsidRPr="008A657E" w:rsidRDefault="00973536" w:rsidP="00973536">
      <w:pPr>
        <w:spacing w:after="0"/>
        <w:contextualSpacing/>
        <w:rPr>
          <w:rFonts w:ascii="Times New Roman" w:hAnsi="Times New Roman"/>
          <w:i/>
          <w:color w:val="000000" w:themeColor="text1"/>
          <w:u w:val="single"/>
        </w:rPr>
      </w:pPr>
    </w:p>
    <w:p w14:paraId="535828E1" w14:textId="77777777" w:rsidR="00973536" w:rsidRPr="008A657E" w:rsidRDefault="00973536" w:rsidP="00973536">
      <w:pPr>
        <w:spacing w:after="0"/>
        <w:contextualSpacing/>
        <w:rPr>
          <w:rFonts w:ascii="Times New Roman" w:hAnsi="Times New Roman"/>
          <w:i/>
          <w:color w:val="000000" w:themeColor="text1"/>
          <w:u w:val="single"/>
        </w:rPr>
      </w:pPr>
      <w:r w:rsidRPr="008A657E">
        <w:rPr>
          <w:rFonts w:ascii="Times New Roman" w:hAnsi="Times New Roman"/>
          <w:i/>
          <w:color w:val="000000" w:themeColor="text1"/>
          <w:u w:val="single"/>
        </w:rPr>
        <w:t>Google Scholar:</w:t>
      </w:r>
    </w:p>
    <w:p w14:paraId="7825147B" w14:textId="77777777" w:rsidR="00973536" w:rsidRPr="008A657E" w:rsidRDefault="00973536" w:rsidP="00973536">
      <w:pPr>
        <w:pStyle w:val="ListParagraph"/>
        <w:widowControl/>
        <w:numPr>
          <w:ilvl w:val="0"/>
          <w:numId w:val="23"/>
        </w:numPr>
        <w:suppressAutoHyphens w:val="0"/>
        <w:spacing w:before="0" w:after="0"/>
        <w:ind w:right="0"/>
        <w:rPr>
          <w:rFonts w:ascii="Times New Roman" w:hAnsi="Times New Roman"/>
          <w:iCs/>
          <w:color w:val="000000" w:themeColor="text1"/>
        </w:rPr>
      </w:pPr>
      <w:r w:rsidRPr="008A657E">
        <w:rPr>
          <w:rFonts w:ascii="Times New Roman" w:hAnsi="Times New Roman"/>
          <w:iCs/>
          <w:color w:val="000000" w:themeColor="text1"/>
        </w:rPr>
        <w:t>A simplified search will be performed using some of the search terms above</w:t>
      </w:r>
    </w:p>
    <w:p w14:paraId="418F9D3B" w14:textId="77777777" w:rsidR="00973536" w:rsidRPr="008A657E" w:rsidRDefault="00973536" w:rsidP="00973536">
      <w:pPr>
        <w:pStyle w:val="ListParagraph"/>
        <w:widowControl/>
        <w:numPr>
          <w:ilvl w:val="0"/>
          <w:numId w:val="23"/>
        </w:numPr>
        <w:suppressAutoHyphens w:val="0"/>
        <w:spacing w:before="0" w:after="0"/>
        <w:ind w:right="0"/>
        <w:rPr>
          <w:rFonts w:ascii="Times New Roman" w:hAnsi="Times New Roman"/>
          <w:iCs/>
          <w:color w:val="000000" w:themeColor="text1"/>
        </w:rPr>
      </w:pPr>
      <w:r w:rsidRPr="008A657E">
        <w:rPr>
          <w:rFonts w:ascii="Times New Roman" w:hAnsi="Times New Roman"/>
          <w:iCs/>
          <w:color w:val="000000" w:themeColor="text1"/>
        </w:rPr>
        <w:t>The first 5 pages (50 results) will be reviewed</w:t>
      </w:r>
    </w:p>
    <w:p w14:paraId="3D8FC5AA" w14:textId="77777777" w:rsidR="00973536" w:rsidRPr="008A657E" w:rsidRDefault="00973536" w:rsidP="00973536">
      <w:pPr>
        <w:spacing w:after="0"/>
        <w:contextualSpacing/>
        <w:rPr>
          <w:rFonts w:ascii="Times New Roman" w:hAnsi="Times New Roman"/>
          <w:i/>
          <w:color w:val="000000" w:themeColor="text1"/>
          <w:u w:val="single"/>
        </w:rPr>
      </w:pPr>
    </w:p>
    <w:p w14:paraId="46828997" w14:textId="77777777" w:rsidR="00973536" w:rsidRPr="00404C85" w:rsidRDefault="00973536" w:rsidP="00973536">
      <w:pPr>
        <w:spacing w:after="150"/>
        <w:contextualSpacing/>
        <w:rPr>
          <w:rFonts w:ascii="Times New Roman" w:eastAsia="Times New Roman" w:hAnsi="Times New Roman"/>
          <w:color w:val="212121"/>
          <w:u w:val="single"/>
        </w:rPr>
      </w:pPr>
      <w:r w:rsidRPr="00404C85">
        <w:rPr>
          <w:rFonts w:ascii="Times New Roman" w:eastAsia="Times New Roman" w:hAnsi="Times New Roman"/>
          <w:b/>
          <w:bCs/>
          <w:color w:val="212121"/>
          <w:u w:val="single"/>
        </w:rPr>
        <w:t>Inclusion Criteria:</w:t>
      </w:r>
      <w:r w:rsidRPr="00404C85">
        <w:rPr>
          <w:rFonts w:ascii="Times New Roman" w:eastAsia="Times New Roman" w:hAnsi="Times New Roman"/>
          <w:color w:val="212121"/>
          <w:u w:val="single"/>
        </w:rPr>
        <w:t xml:space="preserve"> </w:t>
      </w:r>
    </w:p>
    <w:p w14:paraId="18E53090" w14:textId="77777777" w:rsidR="00973536" w:rsidRPr="008D283D" w:rsidRDefault="00973536" w:rsidP="00973536">
      <w:pPr>
        <w:pStyle w:val="ListParagraph"/>
        <w:widowControl/>
        <w:numPr>
          <w:ilvl w:val="0"/>
          <w:numId w:val="9"/>
        </w:numPr>
        <w:suppressAutoHyphens w:val="0"/>
        <w:spacing w:before="0" w:after="150"/>
        <w:ind w:right="0"/>
        <w:rPr>
          <w:rFonts w:ascii="Times New Roman" w:eastAsia="Times New Roman" w:hAnsi="Times New Roman"/>
          <w:color w:val="212121"/>
        </w:rPr>
      </w:pPr>
      <w:r w:rsidRPr="008D283D">
        <w:rPr>
          <w:rFonts w:ascii="Times New Roman" w:eastAsia="Times New Roman" w:hAnsi="Times New Roman"/>
          <w:color w:val="212121"/>
        </w:rPr>
        <w:t>The mean sample age was between 1</w:t>
      </w:r>
      <w:r>
        <w:rPr>
          <w:rFonts w:ascii="Times New Roman" w:eastAsia="Times New Roman" w:hAnsi="Times New Roman"/>
          <w:color w:val="212121"/>
        </w:rPr>
        <w:t>0</w:t>
      </w:r>
      <w:r w:rsidRPr="008D283D">
        <w:rPr>
          <w:rFonts w:ascii="Times New Roman" w:eastAsia="Times New Roman" w:hAnsi="Times New Roman"/>
          <w:color w:val="212121"/>
        </w:rPr>
        <w:t xml:space="preserve"> and 2</w:t>
      </w:r>
      <w:r>
        <w:rPr>
          <w:rFonts w:ascii="Times New Roman" w:eastAsia="Times New Roman" w:hAnsi="Times New Roman"/>
          <w:color w:val="212121"/>
        </w:rPr>
        <w:t xml:space="preserve">1 </w:t>
      </w:r>
      <w:r w:rsidRPr="008D283D">
        <w:rPr>
          <w:rFonts w:ascii="Times New Roman" w:eastAsia="Times New Roman" w:hAnsi="Times New Roman"/>
          <w:color w:val="212121"/>
        </w:rPr>
        <w:t>years</w:t>
      </w:r>
      <w:r>
        <w:rPr>
          <w:rFonts w:ascii="Times New Roman" w:eastAsia="Times New Roman" w:hAnsi="Times New Roman"/>
          <w:color w:val="212121"/>
        </w:rPr>
        <w:t xml:space="preserve"> (including months prior to age 22 years; </w:t>
      </w:r>
      <w:r w:rsidRPr="00C232EB">
        <w:rPr>
          <w:rFonts w:ascii="Times New Roman" w:eastAsia="Times New Roman" w:hAnsi="Times New Roman"/>
          <w:i/>
          <w:iCs/>
          <w:color w:val="212121"/>
        </w:rPr>
        <w:t>r</w:t>
      </w:r>
      <w:r w:rsidRPr="008D283D">
        <w:rPr>
          <w:rFonts w:ascii="Times New Roman" w:eastAsia="Times New Roman" w:hAnsi="Times New Roman"/>
          <w:i/>
          <w:iCs/>
          <w:color w:val="212121"/>
        </w:rPr>
        <w:t>ationale:</w:t>
      </w:r>
      <w:r>
        <w:rPr>
          <w:rFonts w:ascii="Times New Roman" w:eastAsia="Times New Roman" w:hAnsi="Times New Roman"/>
          <w:color w:val="212121"/>
        </w:rPr>
        <w:t xml:space="preserve"> Suicide is a leading cause of death in the United States amongst teenagers and young adults in this age range, sometimes ranking at 2</w:t>
      </w:r>
      <w:r w:rsidRPr="000D6A9F">
        <w:rPr>
          <w:rFonts w:ascii="Times New Roman" w:eastAsia="Times New Roman" w:hAnsi="Times New Roman"/>
          <w:color w:val="212121"/>
          <w:vertAlign w:val="superscript"/>
        </w:rPr>
        <w:t>nd</w:t>
      </w:r>
      <w:r>
        <w:rPr>
          <w:rFonts w:ascii="Times New Roman" w:eastAsia="Times New Roman" w:hAnsi="Times New Roman"/>
          <w:color w:val="212121"/>
        </w:rPr>
        <w:t xml:space="preserve"> and sometimes at 3</w:t>
      </w:r>
      <w:r w:rsidRPr="008F501C">
        <w:rPr>
          <w:rFonts w:ascii="Times New Roman" w:eastAsia="Times New Roman" w:hAnsi="Times New Roman"/>
          <w:color w:val="212121"/>
          <w:vertAlign w:val="superscript"/>
        </w:rPr>
        <w:t>rd</w:t>
      </w:r>
      <w:r>
        <w:rPr>
          <w:rFonts w:ascii="Times New Roman" w:eastAsia="Times New Roman" w:hAnsi="Times New Roman"/>
          <w:color w:val="212121"/>
        </w:rPr>
        <w:t>, 10 is when depressive disorders start coming out and externalizing at age 12—WHO also says adolescence starts at age 10 years; 21 is the time a lot of youth age out of foster care considered “transitional age youth” or “at risk youth” and is usually included in young adults/around the time youth are in college)</w:t>
      </w:r>
    </w:p>
    <w:p w14:paraId="2B84BB76" w14:textId="77777777" w:rsidR="00973536" w:rsidRPr="008D283D" w:rsidRDefault="00973536" w:rsidP="00973536">
      <w:pPr>
        <w:pStyle w:val="ListParagraph"/>
        <w:widowControl/>
        <w:numPr>
          <w:ilvl w:val="0"/>
          <w:numId w:val="9"/>
        </w:numPr>
        <w:suppressAutoHyphens w:val="0"/>
        <w:spacing w:before="0" w:after="150"/>
        <w:ind w:right="0"/>
        <w:rPr>
          <w:rFonts w:ascii="Times New Roman" w:eastAsia="Times New Roman" w:hAnsi="Times New Roman"/>
          <w:color w:val="212121"/>
        </w:rPr>
      </w:pPr>
      <w:r w:rsidRPr="008D283D">
        <w:rPr>
          <w:rFonts w:ascii="Times New Roman" w:eastAsia="Times New Roman" w:hAnsi="Times New Roman"/>
          <w:color w:val="212121"/>
        </w:rPr>
        <w:lastRenderedPageBreak/>
        <w:t xml:space="preserve">Participants’ sexual orientation </w:t>
      </w:r>
      <w:r>
        <w:rPr>
          <w:rFonts w:ascii="Times New Roman" w:eastAsia="Times New Roman" w:hAnsi="Times New Roman"/>
          <w:color w:val="212121"/>
        </w:rPr>
        <w:t xml:space="preserve">and/or gender </w:t>
      </w:r>
      <w:r w:rsidRPr="008D283D">
        <w:rPr>
          <w:rFonts w:ascii="Times New Roman" w:eastAsia="Times New Roman" w:hAnsi="Times New Roman"/>
          <w:color w:val="212121"/>
        </w:rPr>
        <w:t>identity (e.g., gay, lesbian, bisexual,</w:t>
      </w:r>
      <w:r>
        <w:rPr>
          <w:rFonts w:ascii="Times New Roman" w:eastAsia="Times New Roman" w:hAnsi="Times New Roman"/>
          <w:color w:val="212121"/>
        </w:rPr>
        <w:t xml:space="preserve"> </w:t>
      </w:r>
      <w:r w:rsidRPr="008D283D">
        <w:rPr>
          <w:rFonts w:ascii="Times New Roman" w:eastAsia="Times New Roman" w:hAnsi="Times New Roman"/>
          <w:color w:val="212121"/>
        </w:rPr>
        <w:t>queer</w:t>
      </w:r>
      <w:r>
        <w:rPr>
          <w:rFonts w:ascii="Times New Roman" w:eastAsia="Times New Roman" w:hAnsi="Times New Roman"/>
          <w:color w:val="212121"/>
        </w:rPr>
        <w:t>, transgender</w:t>
      </w:r>
      <w:r w:rsidRPr="008D283D">
        <w:rPr>
          <w:rFonts w:ascii="Times New Roman" w:eastAsia="Times New Roman" w:hAnsi="Times New Roman"/>
          <w:color w:val="212121"/>
        </w:rPr>
        <w:t>) w</w:t>
      </w:r>
      <w:r>
        <w:rPr>
          <w:rFonts w:ascii="Times New Roman" w:eastAsia="Times New Roman" w:hAnsi="Times New Roman"/>
          <w:color w:val="212121"/>
        </w:rPr>
        <w:t>ere</w:t>
      </w:r>
      <w:r w:rsidRPr="008D283D">
        <w:rPr>
          <w:rFonts w:ascii="Times New Roman" w:eastAsia="Times New Roman" w:hAnsi="Times New Roman"/>
          <w:color w:val="212121"/>
        </w:rPr>
        <w:t xml:space="preserve"> measured</w:t>
      </w:r>
    </w:p>
    <w:p w14:paraId="1E186BB8" w14:textId="77777777" w:rsidR="00973536" w:rsidRPr="008D283D" w:rsidRDefault="00973536" w:rsidP="00973536">
      <w:pPr>
        <w:pStyle w:val="ListParagraph"/>
        <w:widowControl/>
        <w:numPr>
          <w:ilvl w:val="0"/>
          <w:numId w:val="9"/>
        </w:numPr>
        <w:suppressAutoHyphens w:val="0"/>
        <w:spacing w:before="0" w:after="150"/>
        <w:ind w:right="0"/>
        <w:rPr>
          <w:rFonts w:ascii="Times New Roman" w:eastAsia="Times New Roman" w:hAnsi="Times New Roman"/>
          <w:color w:val="212121"/>
        </w:rPr>
      </w:pPr>
      <w:r>
        <w:rPr>
          <w:rFonts w:ascii="Times New Roman" w:eastAsia="Times New Roman" w:hAnsi="Times New Roman"/>
          <w:color w:val="212121"/>
        </w:rPr>
        <w:t>Internalizing d</w:t>
      </w:r>
      <w:r w:rsidRPr="008D283D">
        <w:rPr>
          <w:rFonts w:ascii="Times New Roman" w:eastAsia="Times New Roman" w:hAnsi="Times New Roman"/>
          <w:color w:val="212121"/>
        </w:rPr>
        <w:t xml:space="preserve">epressive symptoms or a depressive disorder diagnosis </w:t>
      </w:r>
      <w:r>
        <w:rPr>
          <w:rFonts w:ascii="Times New Roman" w:eastAsia="Times New Roman" w:hAnsi="Times New Roman"/>
          <w:color w:val="212121"/>
        </w:rPr>
        <w:t>or suicide risk (</w:t>
      </w:r>
      <w:r w:rsidRPr="00412BF2">
        <w:rPr>
          <w:rFonts w:ascii="Times New Roman" w:eastAsia="Times New Roman" w:hAnsi="Times New Roman"/>
          <w:color w:val="212121"/>
        </w:rPr>
        <w:t>i.e., suicidal ideation, non-suicidal self-injurious behaviors, or suicide attempts</w:t>
      </w:r>
      <w:r>
        <w:rPr>
          <w:rFonts w:ascii="Times New Roman" w:eastAsia="Times New Roman" w:hAnsi="Times New Roman"/>
          <w:color w:val="212121"/>
        </w:rPr>
        <w:t xml:space="preserve">) </w:t>
      </w:r>
      <w:r w:rsidRPr="008D283D">
        <w:rPr>
          <w:rFonts w:ascii="Times New Roman" w:eastAsia="Times New Roman" w:hAnsi="Times New Roman"/>
          <w:color w:val="212121"/>
        </w:rPr>
        <w:t>w</w:t>
      </w:r>
      <w:r>
        <w:rPr>
          <w:rFonts w:ascii="Times New Roman" w:eastAsia="Times New Roman" w:hAnsi="Times New Roman"/>
          <w:color w:val="212121"/>
        </w:rPr>
        <w:t>ere</w:t>
      </w:r>
      <w:r w:rsidRPr="008D283D">
        <w:rPr>
          <w:rFonts w:ascii="Times New Roman" w:eastAsia="Times New Roman" w:hAnsi="Times New Roman"/>
          <w:color w:val="212121"/>
        </w:rPr>
        <w:t xml:space="preserve"> collected as a dependent variable using validated self-report measures or clinical diagnostic interview</w:t>
      </w:r>
      <w:r>
        <w:rPr>
          <w:rFonts w:ascii="Times New Roman" w:eastAsia="Times New Roman" w:hAnsi="Times New Roman"/>
          <w:color w:val="212121"/>
        </w:rPr>
        <w:t xml:space="preserve"> questions</w:t>
      </w:r>
    </w:p>
    <w:p w14:paraId="29E9411F" w14:textId="77777777" w:rsidR="00973536" w:rsidRDefault="00973536" w:rsidP="00973536">
      <w:pPr>
        <w:pStyle w:val="ListParagraph"/>
        <w:widowControl/>
        <w:numPr>
          <w:ilvl w:val="0"/>
          <w:numId w:val="9"/>
        </w:numPr>
        <w:suppressAutoHyphens w:val="0"/>
        <w:spacing w:before="0" w:after="150"/>
        <w:ind w:right="0"/>
        <w:rPr>
          <w:rFonts w:ascii="Times New Roman" w:eastAsia="Times New Roman" w:hAnsi="Times New Roman"/>
          <w:color w:val="212121"/>
        </w:rPr>
      </w:pPr>
      <w:r>
        <w:rPr>
          <w:rFonts w:ascii="Times New Roman" w:eastAsia="Times New Roman" w:hAnsi="Times New Roman"/>
          <w:color w:val="212121"/>
        </w:rPr>
        <w:t>Internalized stigma was collected as an independent variable using validated self-report measures or clinical diagnostic interview questions</w:t>
      </w:r>
    </w:p>
    <w:p w14:paraId="7473FC7A" w14:textId="77777777" w:rsidR="00973536" w:rsidRPr="008D283D" w:rsidRDefault="00973536" w:rsidP="00973536">
      <w:pPr>
        <w:pStyle w:val="ListParagraph"/>
        <w:widowControl/>
        <w:numPr>
          <w:ilvl w:val="0"/>
          <w:numId w:val="9"/>
        </w:numPr>
        <w:suppressAutoHyphens w:val="0"/>
        <w:spacing w:before="0" w:after="150"/>
        <w:ind w:right="0"/>
        <w:rPr>
          <w:rFonts w:ascii="Times New Roman" w:eastAsia="Times New Roman" w:hAnsi="Times New Roman"/>
          <w:color w:val="212121"/>
        </w:rPr>
      </w:pPr>
      <w:r w:rsidRPr="008D283D">
        <w:rPr>
          <w:rFonts w:ascii="Times New Roman" w:eastAsia="Times New Roman" w:hAnsi="Times New Roman"/>
          <w:color w:val="212121"/>
        </w:rPr>
        <w:t>Quantitative</w:t>
      </w:r>
      <w:r>
        <w:rPr>
          <w:rFonts w:ascii="Times New Roman" w:eastAsia="Times New Roman" w:hAnsi="Times New Roman"/>
          <w:color w:val="212121"/>
        </w:rPr>
        <w:t xml:space="preserve"> and/or qualitative</w:t>
      </w:r>
      <w:r w:rsidRPr="008D283D">
        <w:rPr>
          <w:rFonts w:ascii="Times New Roman" w:eastAsia="Times New Roman" w:hAnsi="Times New Roman"/>
          <w:color w:val="212121"/>
        </w:rPr>
        <w:t xml:space="preserve"> results were reported on the associations between </w:t>
      </w:r>
      <w:r>
        <w:rPr>
          <w:rFonts w:ascii="Times New Roman" w:eastAsia="Times New Roman" w:hAnsi="Times New Roman"/>
          <w:color w:val="212121"/>
        </w:rPr>
        <w:t>internalized stigma</w:t>
      </w:r>
      <w:r w:rsidRPr="008D283D">
        <w:rPr>
          <w:rFonts w:ascii="Times New Roman" w:eastAsia="Times New Roman" w:hAnsi="Times New Roman"/>
          <w:color w:val="212121"/>
        </w:rPr>
        <w:t xml:space="preserve"> and depression</w:t>
      </w:r>
      <w:r>
        <w:rPr>
          <w:rFonts w:ascii="Times New Roman" w:eastAsia="Times New Roman" w:hAnsi="Times New Roman"/>
          <w:color w:val="212121"/>
        </w:rPr>
        <w:t xml:space="preserve"> and/or suicide risk </w:t>
      </w:r>
      <w:r w:rsidRPr="008D283D">
        <w:rPr>
          <w:rFonts w:ascii="Times New Roman" w:eastAsia="Times New Roman" w:hAnsi="Times New Roman"/>
          <w:color w:val="212121"/>
        </w:rPr>
        <w:t>among LGB</w:t>
      </w:r>
      <w:r>
        <w:rPr>
          <w:rFonts w:ascii="Times New Roman" w:eastAsia="Times New Roman" w:hAnsi="Times New Roman"/>
          <w:color w:val="212121"/>
        </w:rPr>
        <w:t>TQ+</w:t>
      </w:r>
      <w:r w:rsidRPr="008D283D">
        <w:rPr>
          <w:rFonts w:ascii="Times New Roman" w:eastAsia="Times New Roman" w:hAnsi="Times New Roman"/>
          <w:color w:val="212121"/>
        </w:rPr>
        <w:t xml:space="preserve"> youth</w:t>
      </w:r>
    </w:p>
    <w:p w14:paraId="20A9D9B2" w14:textId="77777777" w:rsidR="00973536" w:rsidRDefault="00973536" w:rsidP="00973536">
      <w:pPr>
        <w:pStyle w:val="ListParagraph"/>
        <w:widowControl/>
        <w:numPr>
          <w:ilvl w:val="0"/>
          <w:numId w:val="9"/>
        </w:numPr>
        <w:suppressAutoHyphens w:val="0"/>
        <w:spacing w:before="0" w:after="150"/>
        <w:ind w:right="0"/>
        <w:rPr>
          <w:rFonts w:ascii="Times New Roman" w:eastAsia="Times New Roman" w:hAnsi="Times New Roman"/>
          <w:color w:val="212121"/>
        </w:rPr>
      </w:pPr>
      <w:r>
        <w:rPr>
          <w:rFonts w:ascii="Times New Roman" w:eastAsia="Times New Roman" w:hAnsi="Times New Roman"/>
          <w:color w:val="212121"/>
        </w:rPr>
        <w:t>The study takes place in the United States</w:t>
      </w:r>
    </w:p>
    <w:p w14:paraId="2F11416E" w14:textId="77777777" w:rsidR="00973536" w:rsidRDefault="00973536" w:rsidP="00973536">
      <w:pPr>
        <w:pStyle w:val="ListParagraph"/>
        <w:widowControl/>
        <w:numPr>
          <w:ilvl w:val="0"/>
          <w:numId w:val="9"/>
        </w:numPr>
        <w:suppressAutoHyphens w:val="0"/>
        <w:spacing w:before="0" w:after="150"/>
        <w:ind w:right="0"/>
        <w:rPr>
          <w:rFonts w:ascii="Times New Roman" w:eastAsia="Times New Roman" w:hAnsi="Times New Roman"/>
          <w:color w:val="212121"/>
        </w:rPr>
      </w:pPr>
      <w:r>
        <w:rPr>
          <w:rFonts w:ascii="Times New Roman" w:eastAsia="Times New Roman" w:hAnsi="Times New Roman"/>
          <w:color w:val="212121"/>
        </w:rPr>
        <w:t>The study was published or written from 9/2008 to present day (</w:t>
      </w:r>
      <w:r>
        <w:rPr>
          <w:rFonts w:ascii="Times New Roman" w:eastAsia="Times New Roman" w:hAnsi="Times New Roman"/>
          <w:i/>
          <w:iCs/>
          <w:color w:val="212121"/>
        </w:rPr>
        <w:t>r</w:t>
      </w:r>
      <w:r w:rsidRPr="00C12EB5">
        <w:rPr>
          <w:rFonts w:ascii="Times New Roman" w:eastAsia="Times New Roman" w:hAnsi="Times New Roman"/>
          <w:i/>
          <w:iCs/>
          <w:color w:val="212121"/>
        </w:rPr>
        <w:t>ationale:</w:t>
      </w:r>
      <w:r>
        <w:rPr>
          <w:rFonts w:ascii="Times New Roman" w:eastAsia="Times New Roman" w:hAnsi="Times New Roman"/>
          <w:color w:val="212121"/>
        </w:rPr>
        <w:t xml:space="preserve"> The Newcomb &amp; Mustanski, 2010 review entitled “Internalized homophobia and internalizing mental health problems: A meta-analytic review” utilized a search up to August 2008, and there were studies with youth in there, as we operationalize youth).</w:t>
      </w:r>
    </w:p>
    <w:p w14:paraId="4407E28A" w14:textId="77777777" w:rsidR="00973536" w:rsidRPr="008D283D" w:rsidRDefault="00973536" w:rsidP="00973536">
      <w:pPr>
        <w:pStyle w:val="ListParagraph"/>
        <w:widowControl/>
        <w:numPr>
          <w:ilvl w:val="0"/>
          <w:numId w:val="9"/>
        </w:numPr>
        <w:suppressAutoHyphens w:val="0"/>
        <w:spacing w:before="0" w:after="150"/>
        <w:ind w:right="0"/>
        <w:rPr>
          <w:rFonts w:ascii="Times New Roman" w:eastAsia="Times New Roman" w:hAnsi="Times New Roman"/>
          <w:color w:val="212121"/>
        </w:rPr>
      </w:pPr>
      <w:r>
        <w:rPr>
          <w:rFonts w:ascii="Times New Roman" w:eastAsia="Times New Roman" w:hAnsi="Times New Roman"/>
          <w:color w:val="212121"/>
        </w:rPr>
        <w:t>The study is written in English</w:t>
      </w:r>
    </w:p>
    <w:p w14:paraId="7D8AB034" w14:textId="0BE86FA3" w:rsidR="00973536" w:rsidRPr="00404C85" w:rsidRDefault="00973536" w:rsidP="00973536">
      <w:pPr>
        <w:spacing w:after="150"/>
        <w:contextualSpacing/>
        <w:rPr>
          <w:rFonts w:ascii="Times New Roman" w:eastAsia="Times New Roman" w:hAnsi="Times New Roman"/>
          <w:b/>
          <w:bCs/>
          <w:color w:val="212121"/>
          <w:u w:val="single"/>
        </w:rPr>
      </w:pPr>
      <w:r w:rsidRPr="00404C85">
        <w:rPr>
          <w:rFonts w:ascii="Times New Roman" w:eastAsia="Times New Roman" w:hAnsi="Times New Roman"/>
          <w:b/>
          <w:bCs/>
          <w:color w:val="212121"/>
          <w:u w:val="single"/>
        </w:rPr>
        <w:t xml:space="preserve">Exclusion Criteria: </w:t>
      </w:r>
    </w:p>
    <w:p w14:paraId="719F189F" w14:textId="35D7AB62" w:rsidR="00300CFB" w:rsidRPr="008D283D" w:rsidRDefault="00300CFB" w:rsidP="00300CFB">
      <w:pPr>
        <w:pStyle w:val="ListParagraph"/>
        <w:widowControl/>
        <w:numPr>
          <w:ilvl w:val="0"/>
          <w:numId w:val="9"/>
        </w:numPr>
        <w:suppressAutoHyphens w:val="0"/>
        <w:spacing w:before="0" w:after="150"/>
        <w:ind w:right="0"/>
        <w:rPr>
          <w:rFonts w:ascii="Times New Roman" w:eastAsia="Times New Roman" w:hAnsi="Times New Roman"/>
          <w:color w:val="212121"/>
        </w:rPr>
      </w:pPr>
      <w:r>
        <w:rPr>
          <w:rFonts w:ascii="Times New Roman" w:eastAsia="Times New Roman" w:hAnsi="Times New Roman"/>
          <w:color w:val="212121"/>
        </w:rPr>
        <w:t xml:space="preserve">Studies where the mean sample age is below 10 </w:t>
      </w:r>
      <w:r w:rsidRPr="008D283D">
        <w:rPr>
          <w:rFonts w:ascii="Times New Roman" w:eastAsia="Times New Roman" w:hAnsi="Times New Roman"/>
          <w:color w:val="212121"/>
        </w:rPr>
        <w:t>years</w:t>
      </w:r>
      <w:r>
        <w:rPr>
          <w:rFonts w:ascii="Times New Roman" w:eastAsia="Times New Roman" w:hAnsi="Times New Roman"/>
          <w:color w:val="212121"/>
        </w:rPr>
        <w:t xml:space="preserve"> or above 21 years and 11 months </w:t>
      </w:r>
    </w:p>
    <w:p w14:paraId="7F80812C" w14:textId="7E8CFC70" w:rsidR="00300CFB" w:rsidRPr="008D283D" w:rsidRDefault="00300CFB" w:rsidP="00300CFB">
      <w:pPr>
        <w:pStyle w:val="ListParagraph"/>
        <w:widowControl/>
        <w:numPr>
          <w:ilvl w:val="0"/>
          <w:numId w:val="9"/>
        </w:numPr>
        <w:suppressAutoHyphens w:val="0"/>
        <w:spacing w:before="0" w:after="150"/>
        <w:ind w:right="0"/>
        <w:rPr>
          <w:rFonts w:ascii="Times New Roman" w:eastAsia="Times New Roman" w:hAnsi="Times New Roman"/>
          <w:color w:val="212121"/>
        </w:rPr>
      </w:pPr>
      <w:r w:rsidRPr="008D283D">
        <w:rPr>
          <w:rFonts w:ascii="Times New Roman" w:eastAsia="Times New Roman" w:hAnsi="Times New Roman"/>
          <w:color w:val="212121"/>
        </w:rPr>
        <w:t xml:space="preserve">Participants’ sexual orientation </w:t>
      </w:r>
      <w:r>
        <w:rPr>
          <w:rFonts w:ascii="Times New Roman" w:eastAsia="Times New Roman" w:hAnsi="Times New Roman"/>
          <w:color w:val="212121"/>
        </w:rPr>
        <w:t xml:space="preserve">and/or gender </w:t>
      </w:r>
      <w:r w:rsidRPr="008D283D">
        <w:rPr>
          <w:rFonts w:ascii="Times New Roman" w:eastAsia="Times New Roman" w:hAnsi="Times New Roman"/>
          <w:color w:val="212121"/>
        </w:rPr>
        <w:t>identity (e.g., gay, lesbian, bisexual,</w:t>
      </w:r>
      <w:r>
        <w:rPr>
          <w:rFonts w:ascii="Times New Roman" w:eastAsia="Times New Roman" w:hAnsi="Times New Roman"/>
          <w:color w:val="212121"/>
        </w:rPr>
        <w:t xml:space="preserve"> </w:t>
      </w:r>
      <w:r w:rsidRPr="008D283D">
        <w:rPr>
          <w:rFonts w:ascii="Times New Roman" w:eastAsia="Times New Roman" w:hAnsi="Times New Roman"/>
          <w:color w:val="212121"/>
        </w:rPr>
        <w:t>queer</w:t>
      </w:r>
      <w:r>
        <w:rPr>
          <w:rFonts w:ascii="Times New Roman" w:eastAsia="Times New Roman" w:hAnsi="Times New Roman"/>
          <w:color w:val="212121"/>
        </w:rPr>
        <w:t>, transgender</w:t>
      </w:r>
      <w:r w:rsidRPr="008D283D">
        <w:rPr>
          <w:rFonts w:ascii="Times New Roman" w:eastAsia="Times New Roman" w:hAnsi="Times New Roman"/>
          <w:color w:val="212121"/>
        </w:rPr>
        <w:t>) w</w:t>
      </w:r>
      <w:r>
        <w:rPr>
          <w:rFonts w:ascii="Times New Roman" w:eastAsia="Times New Roman" w:hAnsi="Times New Roman"/>
          <w:color w:val="212121"/>
        </w:rPr>
        <w:t>ere</w:t>
      </w:r>
      <w:r w:rsidRPr="008D283D">
        <w:rPr>
          <w:rFonts w:ascii="Times New Roman" w:eastAsia="Times New Roman" w:hAnsi="Times New Roman"/>
          <w:color w:val="212121"/>
        </w:rPr>
        <w:t xml:space="preserve"> </w:t>
      </w:r>
      <w:r w:rsidR="002A15DD">
        <w:rPr>
          <w:rFonts w:ascii="Times New Roman" w:eastAsia="Times New Roman" w:hAnsi="Times New Roman"/>
          <w:color w:val="212121"/>
        </w:rPr>
        <w:t xml:space="preserve">not </w:t>
      </w:r>
      <w:r w:rsidRPr="008D283D">
        <w:rPr>
          <w:rFonts w:ascii="Times New Roman" w:eastAsia="Times New Roman" w:hAnsi="Times New Roman"/>
          <w:color w:val="212121"/>
        </w:rPr>
        <w:t>measured</w:t>
      </w:r>
    </w:p>
    <w:p w14:paraId="7FE86719" w14:textId="5ED973D4" w:rsidR="00300CFB" w:rsidRPr="008D283D" w:rsidRDefault="00300CFB" w:rsidP="00300CFB">
      <w:pPr>
        <w:pStyle w:val="ListParagraph"/>
        <w:widowControl/>
        <w:numPr>
          <w:ilvl w:val="0"/>
          <w:numId w:val="9"/>
        </w:numPr>
        <w:suppressAutoHyphens w:val="0"/>
        <w:spacing w:before="0" w:after="150"/>
        <w:ind w:right="0"/>
        <w:rPr>
          <w:rFonts w:ascii="Times New Roman" w:eastAsia="Times New Roman" w:hAnsi="Times New Roman"/>
          <w:color w:val="212121"/>
        </w:rPr>
      </w:pPr>
      <w:r>
        <w:rPr>
          <w:rFonts w:ascii="Times New Roman" w:eastAsia="Times New Roman" w:hAnsi="Times New Roman"/>
          <w:color w:val="212121"/>
        </w:rPr>
        <w:t>Internalizing d</w:t>
      </w:r>
      <w:r w:rsidRPr="008D283D">
        <w:rPr>
          <w:rFonts w:ascii="Times New Roman" w:eastAsia="Times New Roman" w:hAnsi="Times New Roman"/>
          <w:color w:val="212121"/>
        </w:rPr>
        <w:t xml:space="preserve">epressive symptoms or a depressive disorder diagnosis </w:t>
      </w:r>
      <w:r>
        <w:rPr>
          <w:rFonts w:ascii="Times New Roman" w:eastAsia="Times New Roman" w:hAnsi="Times New Roman"/>
          <w:color w:val="212121"/>
        </w:rPr>
        <w:t>or suicide risk (</w:t>
      </w:r>
      <w:r w:rsidRPr="00412BF2">
        <w:rPr>
          <w:rFonts w:ascii="Times New Roman" w:eastAsia="Times New Roman" w:hAnsi="Times New Roman"/>
          <w:color w:val="212121"/>
        </w:rPr>
        <w:t>i.e., suicidal ideation, non-suicidal self-injurious behaviors, or suicide attempts</w:t>
      </w:r>
      <w:r>
        <w:rPr>
          <w:rFonts w:ascii="Times New Roman" w:eastAsia="Times New Roman" w:hAnsi="Times New Roman"/>
          <w:color w:val="212121"/>
        </w:rPr>
        <w:t xml:space="preserve">) </w:t>
      </w:r>
      <w:r w:rsidRPr="008D283D">
        <w:rPr>
          <w:rFonts w:ascii="Times New Roman" w:eastAsia="Times New Roman" w:hAnsi="Times New Roman"/>
          <w:color w:val="212121"/>
        </w:rPr>
        <w:t>w</w:t>
      </w:r>
      <w:r>
        <w:rPr>
          <w:rFonts w:ascii="Times New Roman" w:eastAsia="Times New Roman" w:hAnsi="Times New Roman"/>
          <w:color w:val="212121"/>
        </w:rPr>
        <w:t>ere</w:t>
      </w:r>
      <w:r w:rsidRPr="008D283D">
        <w:rPr>
          <w:rFonts w:ascii="Times New Roman" w:eastAsia="Times New Roman" w:hAnsi="Times New Roman"/>
          <w:color w:val="212121"/>
        </w:rPr>
        <w:t xml:space="preserve"> </w:t>
      </w:r>
      <w:r w:rsidR="002A15DD">
        <w:rPr>
          <w:rFonts w:ascii="Times New Roman" w:eastAsia="Times New Roman" w:hAnsi="Times New Roman"/>
          <w:color w:val="212121"/>
        </w:rPr>
        <w:t>not measured</w:t>
      </w:r>
    </w:p>
    <w:p w14:paraId="11C81C80" w14:textId="2CB91BD3" w:rsidR="00300CFB" w:rsidRDefault="00300CFB" w:rsidP="00300CFB">
      <w:pPr>
        <w:pStyle w:val="ListParagraph"/>
        <w:widowControl/>
        <w:numPr>
          <w:ilvl w:val="0"/>
          <w:numId w:val="9"/>
        </w:numPr>
        <w:suppressAutoHyphens w:val="0"/>
        <w:spacing w:before="0" w:after="150"/>
        <w:ind w:right="0"/>
        <w:rPr>
          <w:rFonts w:ascii="Times New Roman" w:eastAsia="Times New Roman" w:hAnsi="Times New Roman"/>
          <w:color w:val="212121"/>
        </w:rPr>
      </w:pPr>
      <w:r>
        <w:rPr>
          <w:rFonts w:ascii="Times New Roman" w:eastAsia="Times New Roman" w:hAnsi="Times New Roman"/>
          <w:color w:val="212121"/>
        </w:rPr>
        <w:t xml:space="preserve">Internalized stigma </w:t>
      </w:r>
      <w:r w:rsidR="002A15DD">
        <w:rPr>
          <w:rFonts w:ascii="Times New Roman" w:eastAsia="Times New Roman" w:hAnsi="Times New Roman"/>
          <w:color w:val="212121"/>
        </w:rPr>
        <w:t>related to sexual orientation and/or gender diverse identities were not measured</w:t>
      </w:r>
    </w:p>
    <w:p w14:paraId="4A13692E" w14:textId="2A2E59DE" w:rsidR="00300CFB" w:rsidRDefault="00300CFB" w:rsidP="00300CFB">
      <w:pPr>
        <w:pStyle w:val="ListParagraph"/>
        <w:widowControl/>
        <w:numPr>
          <w:ilvl w:val="0"/>
          <w:numId w:val="9"/>
        </w:numPr>
        <w:suppressAutoHyphens w:val="0"/>
        <w:spacing w:before="0" w:after="150"/>
        <w:ind w:right="0"/>
        <w:rPr>
          <w:rFonts w:ascii="Times New Roman" w:eastAsia="Times New Roman" w:hAnsi="Times New Roman"/>
          <w:color w:val="212121"/>
        </w:rPr>
      </w:pPr>
      <w:r>
        <w:rPr>
          <w:rFonts w:ascii="Times New Roman" w:eastAsia="Times New Roman" w:hAnsi="Times New Roman"/>
          <w:color w:val="212121"/>
        </w:rPr>
        <w:t xml:space="preserve">The study </w:t>
      </w:r>
      <w:r w:rsidR="008C2088">
        <w:rPr>
          <w:rFonts w:ascii="Times New Roman" w:eastAsia="Times New Roman" w:hAnsi="Times New Roman"/>
          <w:color w:val="212121"/>
        </w:rPr>
        <w:t>was conducted outside of</w:t>
      </w:r>
      <w:r>
        <w:rPr>
          <w:rFonts w:ascii="Times New Roman" w:eastAsia="Times New Roman" w:hAnsi="Times New Roman"/>
          <w:color w:val="212121"/>
        </w:rPr>
        <w:t xml:space="preserve"> the United States</w:t>
      </w:r>
    </w:p>
    <w:p w14:paraId="65B6DB9B" w14:textId="2980A339" w:rsidR="00300CFB" w:rsidRDefault="00300CFB" w:rsidP="00300CFB">
      <w:pPr>
        <w:pStyle w:val="ListParagraph"/>
        <w:widowControl/>
        <w:numPr>
          <w:ilvl w:val="0"/>
          <w:numId w:val="9"/>
        </w:numPr>
        <w:suppressAutoHyphens w:val="0"/>
        <w:spacing w:before="0" w:after="150"/>
        <w:ind w:right="0"/>
        <w:rPr>
          <w:rFonts w:ascii="Times New Roman" w:eastAsia="Times New Roman" w:hAnsi="Times New Roman"/>
          <w:color w:val="212121"/>
        </w:rPr>
      </w:pPr>
      <w:r>
        <w:rPr>
          <w:rFonts w:ascii="Times New Roman" w:eastAsia="Times New Roman" w:hAnsi="Times New Roman"/>
          <w:color w:val="212121"/>
        </w:rPr>
        <w:t xml:space="preserve">The study was published or written </w:t>
      </w:r>
      <w:r w:rsidR="008C2088">
        <w:rPr>
          <w:rFonts w:ascii="Times New Roman" w:eastAsia="Times New Roman" w:hAnsi="Times New Roman"/>
          <w:color w:val="212121"/>
        </w:rPr>
        <w:t>before 8</w:t>
      </w:r>
      <w:r>
        <w:rPr>
          <w:rFonts w:ascii="Times New Roman" w:eastAsia="Times New Roman" w:hAnsi="Times New Roman"/>
          <w:color w:val="212121"/>
        </w:rPr>
        <w:t xml:space="preserve">/2008 </w:t>
      </w:r>
    </w:p>
    <w:p w14:paraId="2516AAB1" w14:textId="360EAED2" w:rsidR="00300CFB" w:rsidRDefault="008C2088" w:rsidP="008C2088">
      <w:pPr>
        <w:pStyle w:val="ListParagraph"/>
        <w:widowControl/>
        <w:numPr>
          <w:ilvl w:val="0"/>
          <w:numId w:val="9"/>
        </w:numPr>
        <w:suppressAutoHyphens w:val="0"/>
        <w:spacing w:before="0" w:after="150"/>
        <w:ind w:right="0"/>
        <w:rPr>
          <w:rFonts w:ascii="Times New Roman" w:eastAsia="Times New Roman" w:hAnsi="Times New Roman"/>
          <w:color w:val="212121"/>
        </w:rPr>
      </w:pPr>
      <w:r>
        <w:rPr>
          <w:rFonts w:ascii="Times New Roman" w:eastAsia="Times New Roman" w:hAnsi="Times New Roman"/>
          <w:color w:val="212121"/>
        </w:rPr>
        <w:t>The study is written in a non-</w:t>
      </w:r>
      <w:r w:rsidR="00300CFB">
        <w:rPr>
          <w:rFonts w:ascii="Times New Roman" w:eastAsia="Times New Roman" w:hAnsi="Times New Roman"/>
          <w:color w:val="212121"/>
        </w:rPr>
        <w:t>English</w:t>
      </w:r>
      <w:r>
        <w:rPr>
          <w:rFonts w:ascii="Times New Roman" w:eastAsia="Times New Roman" w:hAnsi="Times New Roman"/>
          <w:color w:val="212121"/>
        </w:rPr>
        <w:t xml:space="preserve"> language</w:t>
      </w:r>
    </w:p>
    <w:p w14:paraId="3C316988" w14:textId="5C550D0E" w:rsidR="00EC12C1" w:rsidRDefault="003273D6" w:rsidP="00D26D54">
      <w:pPr>
        <w:spacing w:after="150"/>
        <w:ind w:left="0"/>
        <w:rPr>
          <w:rFonts w:ascii="Times New Roman" w:eastAsia="Times New Roman" w:hAnsi="Times New Roman"/>
          <w:color w:val="212121"/>
        </w:rPr>
      </w:pPr>
      <w:r>
        <w:rPr>
          <w:rFonts w:ascii="Times New Roman" w:eastAsia="Times New Roman" w:hAnsi="Times New Roman"/>
          <w:b/>
          <w:bCs/>
          <w:color w:val="212121"/>
          <w:u w:val="single"/>
        </w:rPr>
        <w:t>Data Extraction</w:t>
      </w:r>
      <w:r w:rsidRPr="003273D6">
        <w:rPr>
          <w:rFonts w:ascii="Times New Roman" w:eastAsia="Times New Roman" w:hAnsi="Times New Roman"/>
          <w:b/>
          <w:bCs/>
          <w:color w:val="212121"/>
          <w:u w:val="single"/>
        </w:rPr>
        <w:t>:</w:t>
      </w:r>
      <w:r w:rsidRPr="00D8761E">
        <w:rPr>
          <w:rFonts w:ascii="Times New Roman" w:eastAsia="Times New Roman" w:hAnsi="Times New Roman"/>
          <w:color w:val="212121"/>
        </w:rPr>
        <w:t xml:space="preserve"> </w:t>
      </w:r>
      <w:r w:rsidR="00D8761E" w:rsidRPr="00D8761E">
        <w:rPr>
          <w:rFonts w:ascii="Times New Roman" w:eastAsia="Times New Roman" w:hAnsi="Times New Roman"/>
          <w:color w:val="212121"/>
        </w:rPr>
        <w:t xml:space="preserve">A data extraction spreadsheet </w:t>
      </w:r>
      <w:r w:rsidR="00D8761E">
        <w:rPr>
          <w:rFonts w:ascii="Times New Roman" w:eastAsia="Times New Roman" w:hAnsi="Times New Roman"/>
          <w:color w:val="212121"/>
        </w:rPr>
        <w:t>will be created</w:t>
      </w:r>
      <w:r w:rsidR="00D8761E" w:rsidRPr="00D8761E">
        <w:rPr>
          <w:rFonts w:ascii="Times New Roman" w:eastAsia="Times New Roman" w:hAnsi="Times New Roman"/>
          <w:color w:val="212121"/>
        </w:rPr>
        <w:t xml:space="preserve"> in Excel to identify and collect relevant information from </w:t>
      </w:r>
      <w:r w:rsidR="00D8761E">
        <w:rPr>
          <w:rFonts w:ascii="Times New Roman" w:eastAsia="Times New Roman" w:hAnsi="Times New Roman"/>
          <w:color w:val="212121"/>
        </w:rPr>
        <w:t>studies for this</w:t>
      </w:r>
      <w:r w:rsidR="00D8761E" w:rsidRPr="00D8761E">
        <w:rPr>
          <w:rFonts w:ascii="Times New Roman" w:eastAsia="Times New Roman" w:hAnsi="Times New Roman"/>
          <w:color w:val="212121"/>
        </w:rPr>
        <w:t xml:space="preserve"> review. Information extracted </w:t>
      </w:r>
      <w:r w:rsidR="00D8761E">
        <w:rPr>
          <w:rFonts w:ascii="Times New Roman" w:eastAsia="Times New Roman" w:hAnsi="Times New Roman"/>
          <w:color w:val="212121"/>
        </w:rPr>
        <w:t>will include the article</w:t>
      </w:r>
      <w:r w:rsidR="00D8761E" w:rsidRPr="00D8761E">
        <w:rPr>
          <w:rFonts w:ascii="Times New Roman" w:eastAsia="Times New Roman" w:hAnsi="Times New Roman"/>
          <w:color w:val="212121"/>
        </w:rPr>
        <w:t xml:space="preserve"> citation, sample age, study design, sampling strategy, sample size, location and year data were collected, sample characteristics (e.g., sexual orientation; ethnicity/racial identity; gender identity), measurements of internalized stigma, measurement of depression or suicide risk, analyses performed, and results regarding the relationships between internalized stigma, depression, and/or suicide risk. The first author </w:t>
      </w:r>
      <w:r w:rsidR="00AA27FC">
        <w:rPr>
          <w:rFonts w:ascii="Times New Roman" w:eastAsia="Times New Roman" w:hAnsi="Times New Roman"/>
          <w:color w:val="212121"/>
        </w:rPr>
        <w:t>will be the</w:t>
      </w:r>
      <w:r w:rsidR="00D8761E" w:rsidRPr="00D8761E">
        <w:rPr>
          <w:rFonts w:ascii="Times New Roman" w:eastAsia="Times New Roman" w:hAnsi="Times New Roman"/>
          <w:color w:val="212121"/>
        </w:rPr>
        <w:t xml:space="preserve"> main extractor of this information, and a trained co-author </w:t>
      </w:r>
      <w:r w:rsidR="00AA27FC">
        <w:rPr>
          <w:rFonts w:ascii="Times New Roman" w:eastAsia="Times New Roman" w:hAnsi="Times New Roman"/>
          <w:color w:val="212121"/>
        </w:rPr>
        <w:t>will review</w:t>
      </w:r>
      <w:r w:rsidR="00D8761E" w:rsidRPr="00D8761E">
        <w:rPr>
          <w:rFonts w:ascii="Times New Roman" w:eastAsia="Times New Roman" w:hAnsi="Times New Roman"/>
          <w:color w:val="212121"/>
        </w:rPr>
        <w:t xml:space="preserve"> the extraction data for accuracy, with both parties agreeing on the final spreadsheet</w:t>
      </w:r>
      <w:r w:rsidR="00AA27FC">
        <w:rPr>
          <w:rFonts w:ascii="Times New Roman" w:eastAsia="Times New Roman" w:hAnsi="Times New Roman"/>
          <w:color w:val="212121"/>
        </w:rPr>
        <w:t xml:space="preserve"> and discussing any</w:t>
      </w:r>
      <w:r w:rsidR="00BA69F8">
        <w:rPr>
          <w:rFonts w:ascii="Times New Roman" w:eastAsia="Times New Roman" w:hAnsi="Times New Roman"/>
          <w:color w:val="212121"/>
        </w:rPr>
        <w:t xml:space="preserve"> concerns which may arise</w:t>
      </w:r>
      <w:r w:rsidR="00D8761E" w:rsidRPr="00D8761E">
        <w:rPr>
          <w:rFonts w:ascii="Times New Roman" w:eastAsia="Times New Roman" w:hAnsi="Times New Roman"/>
          <w:color w:val="212121"/>
        </w:rPr>
        <w:t>.</w:t>
      </w:r>
      <w:r w:rsidR="00982D71">
        <w:rPr>
          <w:rFonts w:ascii="Times New Roman" w:eastAsia="Times New Roman" w:hAnsi="Times New Roman"/>
          <w:color w:val="212121"/>
        </w:rPr>
        <w:t xml:space="preserve"> </w:t>
      </w:r>
      <w:r w:rsidR="007C1A2D">
        <w:rPr>
          <w:rFonts w:ascii="Times New Roman" w:eastAsia="Times New Roman" w:hAnsi="Times New Roman"/>
          <w:color w:val="212121"/>
        </w:rPr>
        <w:t xml:space="preserve">If consensus cannot be reached, </w:t>
      </w:r>
      <w:r w:rsidR="00235574">
        <w:rPr>
          <w:rFonts w:ascii="Times New Roman" w:eastAsia="Times New Roman" w:hAnsi="Times New Roman"/>
          <w:color w:val="212121"/>
        </w:rPr>
        <w:t>a</w:t>
      </w:r>
      <w:r w:rsidR="007C1A2D">
        <w:rPr>
          <w:rFonts w:ascii="Times New Roman" w:eastAsia="Times New Roman" w:hAnsi="Times New Roman"/>
          <w:color w:val="212121"/>
        </w:rPr>
        <w:t xml:space="preserve"> third trained co-author will </w:t>
      </w:r>
      <w:r w:rsidR="00235574">
        <w:rPr>
          <w:rFonts w:ascii="Times New Roman" w:eastAsia="Times New Roman" w:hAnsi="Times New Roman"/>
          <w:color w:val="212121"/>
        </w:rPr>
        <w:t>assist in final decision-making. Additionally, t</w:t>
      </w:r>
      <w:r w:rsidR="00982D71">
        <w:rPr>
          <w:rFonts w:ascii="Times New Roman" w:eastAsia="Times New Roman" w:hAnsi="Times New Roman"/>
          <w:color w:val="212121"/>
        </w:rPr>
        <w:t>he first author wi</w:t>
      </w:r>
      <w:r w:rsidR="00982D71" w:rsidRPr="00BA69F8">
        <w:rPr>
          <w:rFonts w:ascii="Times New Roman" w:eastAsia="Times New Roman" w:hAnsi="Times New Roman"/>
          <w:color w:val="212121"/>
        </w:rPr>
        <w:t xml:space="preserve">ll </w:t>
      </w:r>
      <w:r w:rsidR="00982D71">
        <w:rPr>
          <w:rFonts w:ascii="Times New Roman" w:eastAsia="Times New Roman" w:hAnsi="Times New Roman"/>
          <w:color w:val="212121"/>
        </w:rPr>
        <w:t>e-mail</w:t>
      </w:r>
      <w:r w:rsidR="00235574">
        <w:rPr>
          <w:rFonts w:ascii="Times New Roman" w:eastAsia="Times New Roman" w:hAnsi="Times New Roman"/>
          <w:color w:val="212121"/>
        </w:rPr>
        <w:t xml:space="preserve"> primary</w:t>
      </w:r>
      <w:r w:rsidR="00982D71" w:rsidRPr="00BA69F8">
        <w:rPr>
          <w:rFonts w:ascii="Times New Roman" w:eastAsia="Times New Roman" w:hAnsi="Times New Roman"/>
          <w:color w:val="212121"/>
        </w:rPr>
        <w:t xml:space="preserve"> authors of the </w:t>
      </w:r>
      <w:r w:rsidR="00982D71">
        <w:rPr>
          <w:rFonts w:ascii="Times New Roman" w:eastAsia="Times New Roman" w:hAnsi="Times New Roman"/>
          <w:color w:val="212121"/>
        </w:rPr>
        <w:t>included</w:t>
      </w:r>
      <w:r w:rsidR="00235574">
        <w:rPr>
          <w:rFonts w:ascii="Times New Roman" w:eastAsia="Times New Roman" w:hAnsi="Times New Roman"/>
          <w:color w:val="212121"/>
        </w:rPr>
        <w:t>, relevant</w:t>
      </w:r>
      <w:r w:rsidR="00982D71" w:rsidRPr="00BA69F8">
        <w:rPr>
          <w:rFonts w:ascii="Times New Roman" w:eastAsia="Times New Roman" w:hAnsi="Times New Roman"/>
          <w:color w:val="212121"/>
        </w:rPr>
        <w:t xml:space="preserve"> studies </w:t>
      </w:r>
      <w:r w:rsidR="00982D71">
        <w:rPr>
          <w:rFonts w:ascii="Times New Roman" w:eastAsia="Times New Roman" w:hAnsi="Times New Roman"/>
          <w:color w:val="212121"/>
        </w:rPr>
        <w:t xml:space="preserve">if any necessary information is missing or </w:t>
      </w:r>
      <w:r w:rsidR="007C1A2D">
        <w:rPr>
          <w:rFonts w:ascii="Times New Roman" w:eastAsia="Times New Roman" w:hAnsi="Times New Roman"/>
          <w:color w:val="212121"/>
        </w:rPr>
        <w:t>requires clarification</w:t>
      </w:r>
      <w:r w:rsidR="00982D71">
        <w:rPr>
          <w:rFonts w:ascii="Times New Roman" w:eastAsia="Times New Roman" w:hAnsi="Times New Roman"/>
          <w:color w:val="212121"/>
        </w:rPr>
        <w:t>.</w:t>
      </w:r>
      <w:r w:rsidR="00BA69F8">
        <w:rPr>
          <w:rFonts w:ascii="Times New Roman" w:eastAsia="Times New Roman" w:hAnsi="Times New Roman"/>
          <w:color w:val="212121"/>
        </w:rPr>
        <w:t xml:space="preserve"> </w:t>
      </w:r>
    </w:p>
    <w:p w14:paraId="45E2C33A" w14:textId="77777777" w:rsidR="00EC12C1" w:rsidRDefault="00EC12C1">
      <w:pPr>
        <w:widowControl/>
        <w:suppressAutoHyphens w:val="0"/>
        <w:spacing w:before="0" w:after="160" w:line="259" w:lineRule="auto"/>
        <w:ind w:left="0" w:right="0"/>
        <w:rPr>
          <w:rFonts w:ascii="Times New Roman" w:eastAsia="Times New Roman" w:hAnsi="Times New Roman"/>
          <w:color w:val="212121"/>
        </w:rPr>
      </w:pPr>
      <w:r>
        <w:rPr>
          <w:rFonts w:ascii="Times New Roman" w:eastAsia="Times New Roman" w:hAnsi="Times New Roman"/>
          <w:color w:val="212121"/>
        </w:rPr>
        <w:br w:type="page"/>
      </w:r>
    </w:p>
    <w:p w14:paraId="5775C6B6" w14:textId="086CA38C" w:rsidR="003273D6" w:rsidRPr="00EC12C1" w:rsidRDefault="00EC12C1" w:rsidP="00EC12C1">
      <w:pPr>
        <w:spacing w:after="150"/>
        <w:ind w:left="0"/>
        <w:jc w:val="center"/>
        <w:rPr>
          <w:rFonts w:ascii="Times New Roman" w:eastAsia="Times New Roman" w:hAnsi="Times New Roman"/>
          <w:b/>
          <w:bCs/>
          <w:color w:val="212121"/>
        </w:rPr>
      </w:pPr>
      <w:r>
        <w:rPr>
          <w:rFonts w:ascii="Times New Roman" w:eastAsia="Times New Roman" w:hAnsi="Times New Roman"/>
          <w:b/>
          <w:bCs/>
          <w:color w:val="212121"/>
        </w:rPr>
        <w:lastRenderedPageBreak/>
        <w:t>Appendix B</w:t>
      </w:r>
    </w:p>
    <w:p w14:paraId="72367DB6" w14:textId="39FC92B9" w:rsidR="0066436E" w:rsidRPr="006201B8" w:rsidRDefault="0066436E" w:rsidP="0066436E">
      <w:pPr>
        <w:spacing w:line="480" w:lineRule="auto"/>
        <w:contextualSpacing/>
        <w:jc w:val="both"/>
        <w:rPr>
          <w:rFonts w:ascii="Times New Roman" w:hAnsi="Times New Roman"/>
          <w:i/>
          <w:iCs/>
          <w:color w:val="000000" w:themeColor="text1"/>
        </w:rPr>
      </w:pPr>
      <w:r w:rsidRPr="006201B8">
        <w:rPr>
          <w:rFonts w:ascii="Times New Roman" w:hAnsi="Times New Roman"/>
          <w:i/>
          <w:iCs/>
          <w:color w:val="000000" w:themeColor="text1"/>
        </w:rPr>
        <w:t xml:space="preserve">Flowchart Depicting the Identification, Screening, and Inclusion of Studies </w:t>
      </w:r>
    </w:p>
    <w:p w14:paraId="53643CC0" w14:textId="77777777" w:rsidR="00F00D94" w:rsidRPr="00F00D94" w:rsidRDefault="00F00D94" w:rsidP="00F00D94">
      <w:pPr>
        <w:widowControl/>
        <w:suppressAutoHyphens w:val="0"/>
        <w:spacing w:before="0" w:after="0"/>
        <w:ind w:left="0" w:right="0"/>
        <w:contextualSpacing/>
        <w:rPr>
          <w:rFonts w:asciiTheme="minorHAnsi" w:eastAsiaTheme="minorHAnsi" w:hAnsiTheme="minorHAnsi" w:cstheme="minorBidi"/>
          <w:sz w:val="22"/>
          <w:szCs w:val="22"/>
          <w:lang w:val="en-AU"/>
        </w:rPr>
      </w:pPr>
      <w:r w:rsidRPr="00F00D94">
        <w:rPr>
          <w:rFonts w:asciiTheme="minorHAnsi" w:eastAsiaTheme="minorHAnsi" w:hAnsiTheme="minorHAnsi" w:cstheme="minorBidi"/>
          <w:noProof/>
          <w:sz w:val="22"/>
          <w:szCs w:val="22"/>
          <w:lang w:val="en-AU"/>
        </w:rPr>
        <mc:AlternateContent>
          <mc:Choice Requires="wps">
            <w:drawing>
              <wp:anchor distT="0" distB="0" distL="114300" distR="114300" simplePos="0" relativeHeight="251658253" behindDoc="0" locked="0" layoutInCell="1" allowOverlap="1" wp14:anchorId="09D5090C" wp14:editId="742439E0">
                <wp:simplePos x="0" y="0"/>
                <wp:positionH relativeFrom="column">
                  <wp:posOffset>567070</wp:posOffset>
                </wp:positionH>
                <wp:positionV relativeFrom="paragraph">
                  <wp:posOffset>9776</wp:posOffset>
                </wp:positionV>
                <wp:extent cx="4345229" cy="326685"/>
                <wp:effectExtent l="0" t="0" r="17780" b="16510"/>
                <wp:wrapNone/>
                <wp:docPr id="29" name="Flowchart: Alternate Process 29"/>
                <wp:cNvGraphicFramePr/>
                <a:graphic xmlns:a="http://schemas.openxmlformats.org/drawingml/2006/main">
                  <a:graphicData uri="http://schemas.microsoft.com/office/word/2010/wordprocessingShape">
                    <wps:wsp>
                      <wps:cNvSpPr/>
                      <wps:spPr>
                        <a:xfrm>
                          <a:off x="0" y="0"/>
                          <a:ext cx="4345229" cy="326685"/>
                        </a:xfrm>
                        <a:prstGeom prst="flowChartAlternateProcess">
                          <a:avLst/>
                        </a:prstGeom>
                        <a:solidFill>
                          <a:srgbClr val="FFC000"/>
                        </a:solidFill>
                        <a:ln w="12700" cap="flat" cmpd="sng" algn="ctr">
                          <a:solidFill>
                            <a:srgbClr val="FFC000">
                              <a:shade val="50000"/>
                            </a:srgbClr>
                          </a:solidFill>
                          <a:prstDash val="solid"/>
                          <a:miter lim="800000"/>
                        </a:ln>
                        <a:effectLst/>
                      </wps:spPr>
                      <wps:txbx>
                        <w:txbxContent>
                          <w:p w14:paraId="130B330A" w14:textId="77777777" w:rsidR="00F00D94" w:rsidRPr="001502CF" w:rsidRDefault="00F00D94" w:rsidP="00F00D94">
                            <w:pPr>
                              <w:spacing w:after="0"/>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9D5090C"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75pt;width:342.15pt;height:25.7pt;z-index:25165825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" fillcolor="#ffc000" strokecolor="#bc8c00" strokeweight="1pt">
                <v:textbox>
                  <w:txbxContent>
                    <w:p w14:paraId="130B330A" w14:textId="77777777" w:rsidR="00F00D94" w:rsidRPr="001502CF" w:rsidRDefault="00F00D94" w:rsidP="00F00D94">
                      <w:pPr>
                        <w:spacing w:after="0"/>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w:t>
                      </w:r>
                    </w:p>
                  </w:txbxContent>
                </v:textbox>
              </v:shape>
            </w:pict>
          </mc:Fallback>
        </mc:AlternateContent>
      </w:r>
    </w:p>
    <w:p w14:paraId="477B8703" w14:textId="77777777" w:rsidR="00F00D94" w:rsidRPr="00F00D94" w:rsidRDefault="00F00D94" w:rsidP="00F00D94">
      <w:pPr>
        <w:widowControl/>
        <w:suppressAutoHyphens w:val="0"/>
        <w:spacing w:before="0" w:after="0"/>
        <w:ind w:left="0" w:right="0"/>
        <w:contextualSpacing/>
        <w:rPr>
          <w:rFonts w:asciiTheme="minorHAnsi" w:eastAsiaTheme="minorHAnsi" w:hAnsiTheme="minorHAnsi" w:cstheme="minorBidi"/>
          <w:sz w:val="22"/>
          <w:szCs w:val="22"/>
          <w:lang w:val="en-AU"/>
        </w:rPr>
      </w:pPr>
    </w:p>
    <w:p w14:paraId="68F76231" w14:textId="734DCD33" w:rsidR="00F00D94" w:rsidRPr="00F00D94" w:rsidRDefault="00F00D94" w:rsidP="00F00D94">
      <w:pPr>
        <w:widowControl/>
        <w:suppressAutoHyphens w:val="0"/>
        <w:spacing w:before="0" w:after="0"/>
        <w:ind w:left="0" w:right="0"/>
        <w:contextualSpacing/>
        <w:rPr>
          <w:rFonts w:asciiTheme="minorHAnsi" w:eastAsiaTheme="minorHAnsi" w:hAnsiTheme="minorHAnsi" w:cstheme="minorBidi"/>
          <w:sz w:val="22"/>
          <w:szCs w:val="22"/>
          <w:lang w:val="en-AU"/>
        </w:rPr>
      </w:pPr>
      <w:r w:rsidRPr="00F00D94">
        <w:rPr>
          <w:rFonts w:asciiTheme="minorHAnsi" w:eastAsiaTheme="minorHAnsi" w:hAnsiTheme="minorHAnsi" w:cstheme="minorBidi"/>
          <w:noProof/>
          <w:sz w:val="22"/>
          <w:szCs w:val="22"/>
          <w:lang w:val="en-AU"/>
        </w:rPr>
        <mc:AlternateContent>
          <mc:Choice Requires="wps">
            <w:drawing>
              <wp:anchor distT="0" distB="0" distL="114300" distR="114300" simplePos="0" relativeHeight="251658241" behindDoc="0" locked="0" layoutInCell="1" allowOverlap="1" wp14:anchorId="4E310C08" wp14:editId="53985C03">
                <wp:simplePos x="0" y="0"/>
                <wp:positionH relativeFrom="column">
                  <wp:posOffset>3033822</wp:posOffset>
                </wp:positionH>
                <wp:positionV relativeFrom="paragraph">
                  <wp:posOffset>79272</wp:posOffset>
                </wp:positionV>
                <wp:extent cx="1920949" cy="935355"/>
                <wp:effectExtent l="0" t="0" r="22225" b="17145"/>
                <wp:wrapNone/>
                <wp:docPr id="2" name="Rectangle 2"/>
                <wp:cNvGraphicFramePr/>
                <a:graphic xmlns:a="http://schemas.openxmlformats.org/drawingml/2006/main">
                  <a:graphicData uri="http://schemas.microsoft.com/office/word/2010/wordprocessingShape">
                    <wps:wsp>
                      <wps:cNvSpPr/>
                      <wps:spPr>
                        <a:xfrm>
                          <a:off x="0" y="0"/>
                          <a:ext cx="1920949" cy="935355"/>
                        </a:xfrm>
                        <a:prstGeom prst="rect">
                          <a:avLst/>
                        </a:prstGeom>
                        <a:noFill/>
                        <a:ln w="12700" cap="flat" cmpd="sng" algn="ctr">
                          <a:solidFill>
                            <a:sysClr val="windowText" lastClr="000000"/>
                          </a:solidFill>
                          <a:prstDash val="solid"/>
                          <a:miter lim="800000"/>
                        </a:ln>
                        <a:effectLst/>
                      </wps:spPr>
                      <wps:txbx>
                        <w:txbxContent>
                          <w:p w14:paraId="2FB1B76A" w14:textId="77777777" w:rsidR="00F00D94" w:rsidRPr="009E721A" w:rsidRDefault="00F00D94" w:rsidP="00F00D94">
                            <w:pPr>
                              <w:spacing w:after="0"/>
                              <w:contextualSpacing/>
                              <w:rPr>
                                <w:rFonts w:ascii="Arial" w:hAnsi="Arial" w:cs="Arial"/>
                                <w:b/>
                                <w:bCs/>
                                <w:color w:val="000000" w:themeColor="text1"/>
                                <w:sz w:val="18"/>
                                <w:szCs w:val="20"/>
                              </w:rPr>
                            </w:pPr>
                            <w:r w:rsidRPr="009E721A">
                              <w:rPr>
                                <w:rFonts w:ascii="Arial" w:hAnsi="Arial" w:cs="Arial"/>
                                <w:b/>
                                <w:bCs/>
                                <w:color w:val="000000" w:themeColor="text1"/>
                                <w:sz w:val="18"/>
                                <w:szCs w:val="20"/>
                              </w:rPr>
                              <w:t xml:space="preserve">Records removed </w:t>
                            </w:r>
                            <w:r w:rsidRPr="009E721A">
                              <w:rPr>
                                <w:rFonts w:ascii="Arial" w:hAnsi="Arial" w:cs="Arial"/>
                                <w:b/>
                                <w:bCs/>
                                <w:i/>
                                <w:iCs/>
                                <w:color w:val="000000" w:themeColor="text1"/>
                                <w:sz w:val="18"/>
                                <w:szCs w:val="20"/>
                              </w:rPr>
                              <w:t>before screening</w:t>
                            </w:r>
                            <w:r w:rsidRPr="009E721A">
                              <w:rPr>
                                <w:rFonts w:ascii="Arial" w:hAnsi="Arial" w:cs="Arial"/>
                                <w:b/>
                                <w:bCs/>
                                <w:color w:val="000000" w:themeColor="text1"/>
                                <w:sz w:val="18"/>
                                <w:szCs w:val="20"/>
                              </w:rPr>
                              <w:t>:</w:t>
                            </w:r>
                          </w:p>
                          <w:p w14:paraId="4FD61A80" w14:textId="77777777" w:rsidR="00F00D94" w:rsidRDefault="00F00D94" w:rsidP="00F00D94">
                            <w:pPr>
                              <w:spacing w:after="0"/>
                              <w:ind w:left="284"/>
                              <w:contextualSpacing/>
                              <w:rPr>
                                <w:rFonts w:ascii="Arial" w:hAnsi="Arial" w:cs="Arial"/>
                                <w:color w:val="000000" w:themeColor="text1"/>
                                <w:sz w:val="18"/>
                                <w:szCs w:val="20"/>
                              </w:rPr>
                            </w:pPr>
                            <w:r>
                              <w:rPr>
                                <w:rFonts w:ascii="Arial" w:hAnsi="Arial" w:cs="Arial"/>
                                <w:color w:val="000000" w:themeColor="text1"/>
                                <w:sz w:val="18"/>
                                <w:szCs w:val="20"/>
                              </w:rPr>
                              <w:t>Duplicate records removed through SciWheel and Covidence programs (</w:t>
                            </w:r>
                            <w:r w:rsidRPr="00910E32">
                              <w:rPr>
                                <w:rFonts w:ascii="Arial" w:hAnsi="Arial" w:cs="Arial"/>
                                <w:i/>
                                <w:iCs/>
                                <w:color w:val="000000" w:themeColor="text1"/>
                                <w:sz w:val="18"/>
                                <w:szCs w:val="20"/>
                              </w:rPr>
                              <w:t>n</w:t>
                            </w:r>
                            <w:r>
                              <w:rPr>
                                <w:rFonts w:ascii="Arial" w:hAnsi="Arial" w:cs="Arial"/>
                                <w:color w:val="000000" w:themeColor="text1"/>
                                <w:sz w:val="18"/>
                                <w:szCs w:val="20"/>
                              </w:rPr>
                              <w:t xml:space="preserve"> = 91)</w:t>
                            </w:r>
                          </w:p>
                          <w:p w14:paraId="63C374CB" w14:textId="77777777" w:rsidR="00F00D94" w:rsidRPr="00560609" w:rsidRDefault="00F00D94" w:rsidP="00F00D94">
                            <w:pPr>
                              <w:spacing w:after="0"/>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310C08" id="Rectangle 2" o:spid="_x0000_s1027" style="position:absolute;margin-left:238.9pt;margin-top:6.25pt;width:151.25pt;height:73.6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" filled="f" strokecolor="windowText" strokeweight="1pt">
                <v:textbox>
                  <w:txbxContent>
                    <w:p w14:paraId="2FB1B76A" w14:textId="77777777" w:rsidR="00F00D94" w:rsidRPr="009E721A" w:rsidRDefault="00F00D94" w:rsidP="00F00D94">
                      <w:pPr>
                        <w:spacing w:after="0"/>
                        <w:contextualSpacing/>
                        <w:rPr>
                          <w:rFonts w:ascii="Arial" w:hAnsi="Arial" w:cs="Arial"/>
                          <w:b/>
                          <w:bCs/>
                          <w:color w:val="000000" w:themeColor="text1"/>
                          <w:sz w:val="18"/>
                          <w:szCs w:val="20"/>
                        </w:rPr>
                      </w:pPr>
                      <w:r w:rsidRPr="009E721A">
                        <w:rPr>
                          <w:rFonts w:ascii="Arial" w:hAnsi="Arial" w:cs="Arial"/>
                          <w:b/>
                          <w:bCs/>
                          <w:color w:val="000000" w:themeColor="text1"/>
                          <w:sz w:val="18"/>
                          <w:szCs w:val="20"/>
                        </w:rPr>
                        <w:t xml:space="preserve">Records removed </w:t>
                      </w:r>
                      <w:r w:rsidRPr="009E721A">
                        <w:rPr>
                          <w:rFonts w:ascii="Arial" w:hAnsi="Arial" w:cs="Arial"/>
                          <w:b/>
                          <w:bCs/>
                          <w:i/>
                          <w:iCs/>
                          <w:color w:val="000000" w:themeColor="text1"/>
                          <w:sz w:val="18"/>
                          <w:szCs w:val="20"/>
                        </w:rPr>
                        <w:t>before screening</w:t>
                      </w:r>
                      <w:r w:rsidRPr="009E721A">
                        <w:rPr>
                          <w:rFonts w:ascii="Arial" w:hAnsi="Arial" w:cs="Arial"/>
                          <w:b/>
                          <w:bCs/>
                          <w:color w:val="000000" w:themeColor="text1"/>
                          <w:sz w:val="18"/>
                          <w:szCs w:val="20"/>
                        </w:rPr>
                        <w:t>:</w:t>
                      </w:r>
                    </w:p>
                    <w:p w14:paraId="4FD61A80" w14:textId="77777777" w:rsidR="00F00D94" w:rsidRDefault="00F00D94" w:rsidP="00F00D94">
                      <w:pPr>
                        <w:spacing w:after="0"/>
                        <w:ind w:left="284"/>
                        <w:contextualSpacing/>
                        <w:rPr>
                          <w:rFonts w:ascii="Arial" w:hAnsi="Arial" w:cs="Arial"/>
                          <w:color w:val="000000" w:themeColor="text1"/>
                          <w:sz w:val="18"/>
                          <w:szCs w:val="20"/>
                        </w:rPr>
                      </w:pPr>
                      <w:r>
                        <w:rPr>
                          <w:rFonts w:ascii="Arial" w:hAnsi="Arial" w:cs="Arial"/>
                          <w:color w:val="000000" w:themeColor="text1"/>
                          <w:sz w:val="18"/>
                          <w:szCs w:val="20"/>
                        </w:rPr>
                        <w:t>Duplicate records removed through SciWheel and Covidence programs (</w:t>
                      </w:r>
                      <w:r w:rsidRPr="00910E32">
                        <w:rPr>
                          <w:rFonts w:ascii="Arial" w:hAnsi="Arial" w:cs="Arial"/>
                          <w:i/>
                          <w:iCs/>
                          <w:color w:val="000000" w:themeColor="text1"/>
                          <w:sz w:val="18"/>
                          <w:szCs w:val="20"/>
                        </w:rPr>
                        <w:t>n</w:t>
                      </w:r>
                      <w:r>
                        <w:rPr>
                          <w:rFonts w:ascii="Arial" w:hAnsi="Arial" w:cs="Arial"/>
                          <w:color w:val="000000" w:themeColor="text1"/>
                          <w:sz w:val="18"/>
                          <w:szCs w:val="20"/>
                        </w:rPr>
                        <w:t xml:space="preserve"> = 91)</w:t>
                      </w:r>
                    </w:p>
                    <w:p w14:paraId="63C374CB" w14:textId="77777777" w:rsidR="00F00D94" w:rsidRPr="00560609" w:rsidRDefault="00F00D94" w:rsidP="00F00D94">
                      <w:pPr>
                        <w:spacing w:after="0"/>
                        <w:ind w:left="284"/>
                        <w:rPr>
                          <w:rFonts w:ascii="Arial" w:hAnsi="Arial" w:cs="Arial"/>
                          <w:color w:val="000000" w:themeColor="text1"/>
                          <w:sz w:val="18"/>
                          <w:szCs w:val="20"/>
                        </w:rPr>
                      </w:pPr>
                    </w:p>
                  </w:txbxContent>
                </v:textbox>
              </v:rect>
            </w:pict>
          </mc:Fallback>
        </mc:AlternateContent>
      </w:r>
      <w:r w:rsidRPr="00F00D94">
        <w:rPr>
          <w:rFonts w:asciiTheme="minorHAnsi" w:eastAsiaTheme="minorHAnsi" w:hAnsiTheme="minorHAnsi" w:cstheme="minorBidi"/>
          <w:noProof/>
          <w:sz w:val="22"/>
          <w:szCs w:val="22"/>
          <w:lang w:val="en-AU"/>
        </w:rPr>
        <mc:AlternateContent>
          <mc:Choice Requires="wps">
            <w:drawing>
              <wp:anchor distT="0" distB="0" distL="114300" distR="114300" simplePos="0" relativeHeight="251658240" behindDoc="0" locked="0" layoutInCell="1" allowOverlap="1" wp14:anchorId="167DD5A0" wp14:editId="40E632C5">
                <wp:simplePos x="0" y="0"/>
                <wp:positionH relativeFrom="column">
                  <wp:posOffset>510363</wp:posOffset>
                </wp:positionH>
                <wp:positionV relativeFrom="paragraph">
                  <wp:posOffset>79272</wp:posOffset>
                </wp:positionV>
                <wp:extent cx="1936838" cy="1243330"/>
                <wp:effectExtent l="0" t="0" r="25400" b="13970"/>
                <wp:wrapNone/>
                <wp:docPr id="1" name="Rectangle 1"/>
                <wp:cNvGraphicFramePr/>
                <a:graphic xmlns:a="http://schemas.openxmlformats.org/drawingml/2006/main">
                  <a:graphicData uri="http://schemas.microsoft.com/office/word/2010/wordprocessingShape">
                    <wps:wsp>
                      <wps:cNvSpPr/>
                      <wps:spPr>
                        <a:xfrm>
                          <a:off x="0" y="0"/>
                          <a:ext cx="1936838" cy="1243330"/>
                        </a:xfrm>
                        <a:prstGeom prst="rect">
                          <a:avLst/>
                        </a:prstGeom>
                        <a:noFill/>
                        <a:ln w="12700" cap="flat" cmpd="sng" algn="ctr">
                          <a:solidFill>
                            <a:sysClr val="windowText" lastClr="000000"/>
                          </a:solidFill>
                          <a:prstDash val="solid"/>
                          <a:miter lim="800000"/>
                        </a:ln>
                        <a:effectLst/>
                      </wps:spPr>
                      <wps:txbx>
                        <w:txbxContent>
                          <w:p w14:paraId="5C6476D9" w14:textId="77777777" w:rsidR="00F00D94" w:rsidRDefault="00F00D94" w:rsidP="00F00D94">
                            <w:pPr>
                              <w:spacing w:after="0"/>
                              <w:contextualSpacing/>
                              <w:rPr>
                                <w:rFonts w:ascii="Arial" w:hAnsi="Arial" w:cs="Arial"/>
                                <w:color w:val="000000" w:themeColor="text1"/>
                                <w:sz w:val="18"/>
                                <w:szCs w:val="20"/>
                              </w:rPr>
                            </w:pPr>
                            <w:r w:rsidRPr="00910E32">
                              <w:rPr>
                                <w:rFonts w:ascii="Arial" w:hAnsi="Arial" w:cs="Arial"/>
                                <w:b/>
                                <w:bCs/>
                                <w:color w:val="000000" w:themeColor="text1"/>
                                <w:sz w:val="18"/>
                                <w:szCs w:val="20"/>
                              </w:rPr>
                              <w:t>Records identified from database searching</w:t>
                            </w:r>
                            <w:r>
                              <w:rPr>
                                <w:rFonts w:ascii="Arial" w:hAnsi="Arial" w:cs="Arial"/>
                                <w:color w:val="000000" w:themeColor="text1"/>
                                <w:sz w:val="18"/>
                                <w:szCs w:val="20"/>
                              </w:rPr>
                              <w:t xml:space="preserve"> (</w:t>
                            </w:r>
                            <w:r w:rsidRPr="00910E32">
                              <w:rPr>
                                <w:rFonts w:ascii="Arial" w:hAnsi="Arial" w:cs="Arial"/>
                                <w:i/>
                                <w:iCs/>
                                <w:color w:val="000000" w:themeColor="text1"/>
                                <w:sz w:val="18"/>
                                <w:szCs w:val="20"/>
                              </w:rPr>
                              <w:t>N</w:t>
                            </w:r>
                            <w:r>
                              <w:rPr>
                                <w:rFonts w:ascii="Arial" w:hAnsi="Arial" w:cs="Arial"/>
                                <w:color w:val="000000" w:themeColor="text1"/>
                                <w:sz w:val="18"/>
                                <w:szCs w:val="20"/>
                              </w:rPr>
                              <w:t xml:space="preserve"> = 310):</w:t>
                            </w:r>
                          </w:p>
                          <w:p w14:paraId="15303A47" w14:textId="77777777" w:rsidR="00F00D94" w:rsidRPr="00910E32" w:rsidRDefault="00F00D94" w:rsidP="00F00D94">
                            <w:pPr>
                              <w:spacing w:after="0"/>
                              <w:ind w:left="288"/>
                              <w:contextualSpacing/>
                              <w:rPr>
                                <w:rFonts w:ascii="Arial" w:hAnsi="Arial" w:cs="Arial"/>
                                <w:color w:val="000000" w:themeColor="text1"/>
                                <w:sz w:val="16"/>
                                <w:szCs w:val="16"/>
                              </w:rPr>
                            </w:pPr>
                            <w:r w:rsidRPr="00910E32">
                              <w:rPr>
                                <w:rFonts w:ascii="Arial" w:hAnsi="Arial" w:cs="Arial"/>
                                <w:color w:val="000000" w:themeColor="text1"/>
                                <w:sz w:val="16"/>
                                <w:szCs w:val="16"/>
                              </w:rPr>
                              <w:t>PsycInfo (</w:t>
                            </w:r>
                            <w:r w:rsidRPr="00910E32">
                              <w:rPr>
                                <w:rFonts w:ascii="Arial" w:hAnsi="Arial" w:cs="Arial"/>
                                <w:i/>
                                <w:iCs/>
                                <w:color w:val="000000" w:themeColor="text1"/>
                                <w:sz w:val="16"/>
                                <w:szCs w:val="16"/>
                              </w:rPr>
                              <w:t>n</w:t>
                            </w:r>
                            <w:r w:rsidRPr="00910E32">
                              <w:rPr>
                                <w:rFonts w:ascii="Arial" w:hAnsi="Arial" w:cs="Arial"/>
                                <w:color w:val="000000" w:themeColor="text1"/>
                                <w:sz w:val="16"/>
                                <w:szCs w:val="16"/>
                              </w:rPr>
                              <w:t xml:space="preserve"> = </w:t>
                            </w:r>
                            <w:r>
                              <w:rPr>
                                <w:rFonts w:ascii="Arial" w:hAnsi="Arial" w:cs="Arial"/>
                                <w:color w:val="000000" w:themeColor="text1"/>
                                <w:sz w:val="16"/>
                                <w:szCs w:val="16"/>
                              </w:rPr>
                              <w:t>98)</w:t>
                            </w:r>
                          </w:p>
                          <w:p w14:paraId="7638684B" w14:textId="77777777" w:rsidR="00F00D94" w:rsidRPr="00910E32" w:rsidRDefault="00F00D94" w:rsidP="00F00D94">
                            <w:pPr>
                              <w:spacing w:after="0"/>
                              <w:ind w:left="288"/>
                              <w:contextualSpacing/>
                              <w:rPr>
                                <w:rFonts w:ascii="Arial" w:hAnsi="Arial" w:cs="Arial"/>
                                <w:color w:val="000000" w:themeColor="text1"/>
                                <w:sz w:val="16"/>
                                <w:szCs w:val="16"/>
                              </w:rPr>
                            </w:pPr>
                            <w:r w:rsidRPr="00910E32">
                              <w:rPr>
                                <w:rFonts w:ascii="Arial" w:hAnsi="Arial" w:cs="Arial"/>
                                <w:color w:val="000000" w:themeColor="text1"/>
                                <w:sz w:val="16"/>
                                <w:szCs w:val="16"/>
                              </w:rPr>
                              <w:t>PubMed (</w:t>
                            </w:r>
                            <w:r w:rsidRPr="00910E32">
                              <w:rPr>
                                <w:rFonts w:ascii="Arial" w:hAnsi="Arial" w:cs="Arial"/>
                                <w:i/>
                                <w:iCs/>
                                <w:color w:val="000000" w:themeColor="text1"/>
                                <w:sz w:val="16"/>
                                <w:szCs w:val="16"/>
                              </w:rPr>
                              <w:t>n</w:t>
                            </w:r>
                            <w:r w:rsidRPr="00910E32">
                              <w:rPr>
                                <w:rFonts w:ascii="Arial" w:hAnsi="Arial" w:cs="Arial"/>
                                <w:color w:val="000000" w:themeColor="text1"/>
                                <w:sz w:val="16"/>
                                <w:szCs w:val="16"/>
                              </w:rPr>
                              <w:t xml:space="preserve"> =</w:t>
                            </w:r>
                            <w:r>
                              <w:rPr>
                                <w:rFonts w:ascii="Arial" w:hAnsi="Arial" w:cs="Arial"/>
                                <w:color w:val="000000" w:themeColor="text1"/>
                                <w:sz w:val="16"/>
                                <w:szCs w:val="16"/>
                              </w:rPr>
                              <w:t xml:space="preserve"> 93)</w:t>
                            </w:r>
                          </w:p>
                          <w:p w14:paraId="6D05EF6B" w14:textId="77777777" w:rsidR="00F00D94" w:rsidRPr="00910E32" w:rsidRDefault="00F00D94" w:rsidP="00F00D94">
                            <w:pPr>
                              <w:spacing w:after="0"/>
                              <w:ind w:left="288"/>
                              <w:contextualSpacing/>
                              <w:rPr>
                                <w:rFonts w:ascii="Arial" w:hAnsi="Arial" w:cs="Arial"/>
                                <w:color w:val="000000" w:themeColor="text1"/>
                                <w:sz w:val="16"/>
                                <w:szCs w:val="16"/>
                              </w:rPr>
                            </w:pPr>
                            <w:r w:rsidRPr="00910E32">
                              <w:rPr>
                                <w:rFonts w:ascii="Arial" w:hAnsi="Arial" w:cs="Arial"/>
                                <w:color w:val="000000" w:themeColor="text1"/>
                                <w:sz w:val="16"/>
                                <w:szCs w:val="16"/>
                              </w:rPr>
                              <w:t>ProQuest Global (</w:t>
                            </w:r>
                            <w:r w:rsidRPr="00910E32">
                              <w:rPr>
                                <w:rFonts w:ascii="Arial" w:hAnsi="Arial" w:cs="Arial"/>
                                <w:i/>
                                <w:iCs/>
                                <w:color w:val="000000" w:themeColor="text1"/>
                                <w:sz w:val="16"/>
                                <w:szCs w:val="16"/>
                              </w:rPr>
                              <w:t>n</w:t>
                            </w:r>
                            <w:r w:rsidRPr="00910E32">
                              <w:rPr>
                                <w:rFonts w:ascii="Arial" w:hAnsi="Arial" w:cs="Arial"/>
                                <w:color w:val="000000" w:themeColor="text1"/>
                                <w:sz w:val="16"/>
                                <w:szCs w:val="16"/>
                              </w:rPr>
                              <w:t xml:space="preserve"> = </w:t>
                            </w:r>
                            <w:r>
                              <w:rPr>
                                <w:rFonts w:ascii="Arial" w:hAnsi="Arial" w:cs="Arial"/>
                                <w:color w:val="000000" w:themeColor="text1"/>
                                <w:sz w:val="16"/>
                                <w:szCs w:val="16"/>
                              </w:rPr>
                              <w:t>17)</w:t>
                            </w:r>
                          </w:p>
                          <w:p w14:paraId="17BEC48C" w14:textId="77777777" w:rsidR="00F00D94" w:rsidRPr="00910E32" w:rsidRDefault="00F00D94" w:rsidP="00F00D94">
                            <w:pPr>
                              <w:spacing w:after="0"/>
                              <w:ind w:left="288"/>
                              <w:contextualSpacing/>
                              <w:rPr>
                                <w:rFonts w:ascii="Arial" w:hAnsi="Arial" w:cs="Arial"/>
                                <w:color w:val="000000" w:themeColor="text1"/>
                                <w:sz w:val="16"/>
                                <w:szCs w:val="16"/>
                              </w:rPr>
                            </w:pPr>
                            <w:r w:rsidRPr="00910E32">
                              <w:rPr>
                                <w:rFonts w:ascii="Arial" w:hAnsi="Arial" w:cs="Arial"/>
                                <w:color w:val="000000" w:themeColor="text1"/>
                                <w:sz w:val="16"/>
                                <w:szCs w:val="16"/>
                              </w:rPr>
                              <w:t>Sociological Abstracts (</w:t>
                            </w:r>
                            <w:r w:rsidRPr="00910E32">
                              <w:rPr>
                                <w:rFonts w:ascii="Arial" w:hAnsi="Arial" w:cs="Arial"/>
                                <w:i/>
                                <w:iCs/>
                                <w:color w:val="000000" w:themeColor="text1"/>
                                <w:sz w:val="16"/>
                                <w:szCs w:val="16"/>
                              </w:rPr>
                              <w:t>n</w:t>
                            </w:r>
                            <w:r w:rsidRPr="00910E32">
                              <w:rPr>
                                <w:rFonts w:ascii="Arial" w:hAnsi="Arial" w:cs="Arial"/>
                                <w:color w:val="000000" w:themeColor="text1"/>
                                <w:sz w:val="16"/>
                                <w:szCs w:val="16"/>
                              </w:rPr>
                              <w:t xml:space="preserve"> = </w:t>
                            </w:r>
                            <w:r>
                              <w:rPr>
                                <w:rFonts w:ascii="Arial" w:hAnsi="Arial" w:cs="Arial"/>
                                <w:color w:val="000000" w:themeColor="text1"/>
                                <w:sz w:val="16"/>
                                <w:szCs w:val="16"/>
                              </w:rPr>
                              <w:t>11)</w:t>
                            </w:r>
                          </w:p>
                          <w:p w14:paraId="0C86FF43" w14:textId="77777777" w:rsidR="00F00D94" w:rsidRPr="00910E32" w:rsidRDefault="00F00D94" w:rsidP="00F00D94">
                            <w:pPr>
                              <w:spacing w:after="0"/>
                              <w:ind w:left="288"/>
                              <w:contextualSpacing/>
                              <w:rPr>
                                <w:rFonts w:ascii="Arial" w:hAnsi="Arial" w:cs="Arial"/>
                                <w:color w:val="000000" w:themeColor="text1"/>
                                <w:sz w:val="16"/>
                                <w:szCs w:val="16"/>
                              </w:rPr>
                            </w:pPr>
                            <w:r w:rsidRPr="00910E32">
                              <w:rPr>
                                <w:rFonts w:ascii="Arial" w:hAnsi="Arial" w:cs="Arial"/>
                                <w:color w:val="000000" w:themeColor="text1"/>
                                <w:sz w:val="16"/>
                                <w:szCs w:val="16"/>
                              </w:rPr>
                              <w:t>Social Services Abstracts (</w:t>
                            </w:r>
                            <w:r w:rsidRPr="00910E32">
                              <w:rPr>
                                <w:rFonts w:ascii="Arial" w:hAnsi="Arial" w:cs="Arial"/>
                                <w:i/>
                                <w:iCs/>
                                <w:color w:val="000000" w:themeColor="text1"/>
                                <w:sz w:val="16"/>
                                <w:szCs w:val="16"/>
                              </w:rPr>
                              <w:t>n</w:t>
                            </w:r>
                            <w:r w:rsidRPr="00910E32">
                              <w:rPr>
                                <w:rFonts w:ascii="Arial" w:hAnsi="Arial" w:cs="Arial"/>
                                <w:color w:val="000000" w:themeColor="text1"/>
                                <w:sz w:val="16"/>
                                <w:szCs w:val="16"/>
                              </w:rPr>
                              <w:t xml:space="preserve"> =</w:t>
                            </w:r>
                            <w:r>
                              <w:rPr>
                                <w:rFonts w:ascii="Arial" w:hAnsi="Arial" w:cs="Arial"/>
                                <w:color w:val="000000" w:themeColor="text1"/>
                                <w:sz w:val="16"/>
                                <w:szCs w:val="16"/>
                              </w:rPr>
                              <w:t xml:space="preserve"> 5)</w:t>
                            </w:r>
                          </w:p>
                          <w:p w14:paraId="31FB5CFF" w14:textId="77777777" w:rsidR="00F00D94" w:rsidRPr="00910E32" w:rsidRDefault="00F00D94" w:rsidP="00F00D94">
                            <w:pPr>
                              <w:spacing w:after="0"/>
                              <w:ind w:left="288"/>
                              <w:contextualSpacing/>
                              <w:rPr>
                                <w:rFonts w:ascii="Arial" w:hAnsi="Arial" w:cs="Arial"/>
                                <w:color w:val="000000" w:themeColor="text1"/>
                                <w:sz w:val="16"/>
                                <w:szCs w:val="16"/>
                              </w:rPr>
                            </w:pPr>
                            <w:r w:rsidRPr="00910E32">
                              <w:rPr>
                                <w:rFonts w:ascii="Arial" w:hAnsi="Arial" w:cs="Arial"/>
                                <w:color w:val="000000" w:themeColor="text1"/>
                                <w:sz w:val="16"/>
                                <w:szCs w:val="16"/>
                              </w:rPr>
                              <w:t>CINAHL(</w:t>
                            </w:r>
                            <w:r w:rsidRPr="00910E32">
                              <w:rPr>
                                <w:rFonts w:ascii="Arial" w:hAnsi="Arial" w:cs="Arial"/>
                                <w:i/>
                                <w:iCs/>
                                <w:color w:val="000000" w:themeColor="text1"/>
                                <w:sz w:val="16"/>
                                <w:szCs w:val="16"/>
                              </w:rPr>
                              <w:t>n</w:t>
                            </w:r>
                            <w:r w:rsidRPr="00910E32">
                              <w:rPr>
                                <w:rFonts w:ascii="Arial" w:hAnsi="Arial" w:cs="Arial"/>
                                <w:color w:val="000000" w:themeColor="text1"/>
                                <w:sz w:val="16"/>
                                <w:szCs w:val="16"/>
                              </w:rPr>
                              <w:t xml:space="preserve"> =</w:t>
                            </w:r>
                            <w:r>
                              <w:rPr>
                                <w:rFonts w:ascii="Arial" w:hAnsi="Arial" w:cs="Arial"/>
                                <w:color w:val="000000" w:themeColor="text1"/>
                                <w:sz w:val="16"/>
                                <w:szCs w:val="16"/>
                              </w:rPr>
                              <w:t xml:space="preserve"> 36)</w:t>
                            </w:r>
                          </w:p>
                          <w:p w14:paraId="132B6A32" w14:textId="77777777" w:rsidR="00F00D94" w:rsidRPr="00910E32" w:rsidRDefault="00F00D94" w:rsidP="00F00D94">
                            <w:pPr>
                              <w:spacing w:after="0"/>
                              <w:ind w:left="288"/>
                              <w:contextualSpacing/>
                              <w:rPr>
                                <w:rFonts w:ascii="Arial" w:hAnsi="Arial" w:cs="Arial"/>
                                <w:color w:val="000000" w:themeColor="text1"/>
                                <w:sz w:val="16"/>
                                <w:szCs w:val="16"/>
                              </w:rPr>
                            </w:pPr>
                            <w:r w:rsidRPr="00910E32">
                              <w:rPr>
                                <w:rFonts w:ascii="Arial" w:hAnsi="Arial" w:cs="Arial"/>
                                <w:color w:val="000000" w:themeColor="text1"/>
                                <w:sz w:val="16"/>
                                <w:szCs w:val="16"/>
                              </w:rPr>
                              <w:t>Goog</w:t>
                            </w:r>
                            <w:r>
                              <w:rPr>
                                <w:rFonts w:ascii="Arial" w:hAnsi="Arial" w:cs="Arial"/>
                                <w:color w:val="000000" w:themeColor="text1"/>
                                <w:sz w:val="16"/>
                                <w:szCs w:val="16"/>
                              </w:rPr>
                              <w:t>le Scholar (</w:t>
                            </w:r>
                            <w:r w:rsidRPr="00910E32">
                              <w:rPr>
                                <w:rFonts w:ascii="Arial" w:hAnsi="Arial" w:cs="Arial"/>
                                <w:i/>
                                <w:iCs/>
                                <w:color w:val="000000" w:themeColor="text1"/>
                                <w:sz w:val="16"/>
                                <w:szCs w:val="16"/>
                              </w:rPr>
                              <w:t>n</w:t>
                            </w:r>
                            <w:r>
                              <w:rPr>
                                <w:rFonts w:ascii="Arial" w:hAnsi="Arial" w:cs="Arial"/>
                                <w:color w:val="000000" w:themeColor="text1"/>
                                <w:sz w:val="16"/>
                                <w:szCs w:val="16"/>
                              </w:rPr>
                              <w:t xml:space="preserve"> = 5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7DD5A0" id="Rectangle 1" o:spid="_x0000_s1028" style="position:absolute;margin-left:40.2pt;margin-top:6.25pt;width:152.5pt;height:97.9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" filled="f" strokecolor="windowText" strokeweight="1pt">
                <v:textbox>
                  <w:txbxContent>
                    <w:p w14:paraId="5C6476D9" w14:textId="77777777" w:rsidR="00F00D94" w:rsidRDefault="00F00D94" w:rsidP="00F00D94">
                      <w:pPr>
                        <w:spacing w:after="0"/>
                        <w:contextualSpacing/>
                        <w:rPr>
                          <w:rFonts w:ascii="Arial" w:hAnsi="Arial" w:cs="Arial"/>
                          <w:color w:val="000000" w:themeColor="text1"/>
                          <w:sz w:val="18"/>
                          <w:szCs w:val="20"/>
                        </w:rPr>
                      </w:pPr>
                      <w:r w:rsidRPr="00910E32">
                        <w:rPr>
                          <w:rFonts w:ascii="Arial" w:hAnsi="Arial" w:cs="Arial"/>
                          <w:b/>
                          <w:bCs/>
                          <w:color w:val="000000" w:themeColor="text1"/>
                          <w:sz w:val="18"/>
                          <w:szCs w:val="20"/>
                        </w:rPr>
                        <w:t>Records identified from database searching</w:t>
                      </w:r>
                      <w:r>
                        <w:rPr>
                          <w:rFonts w:ascii="Arial" w:hAnsi="Arial" w:cs="Arial"/>
                          <w:color w:val="000000" w:themeColor="text1"/>
                          <w:sz w:val="18"/>
                          <w:szCs w:val="20"/>
                        </w:rPr>
                        <w:t xml:space="preserve"> (</w:t>
                      </w:r>
                      <w:r w:rsidRPr="00910E32">
                        <w:rPr>
                          <w:rFonts w:ascii="Arial" w:hAnsi="Arial" w:cs="Arial"/>
                          <w:i/>
                          <w:iCs/>
                          <w:color w:val="000000" w:themeColor="text1"/>
                          <w:sz w:val="18"/>
                          <w:szCs w:val="20"/>
                        </w:rPr>
                        <w:t>N</w:t>
                      </w:r>
                      <w:r>
                        <w:rPr>
                          <w:rFonts w:ascii="Arial" w:hAnsi="Arial" w:cs="Arial"/>
                          <w:color w:val="000000" w:themeColor="text1"/>
                          <w:sz w:val="18"/>
                          <w:szCs w:val="20"/>
                        </w:rPr>
                        <w:t xml:space="preserve"> = 310):</w:t>
                      </w:r>
                    </w:p>
                    <w:p w14:paraId="15303A47" w14:textId="77777777" w:rsidR="00F00D94" w:rsidRPr="00910E32" w:rsidRDefault="00F00D94" w:rsidP="00F00D94">
                      <w:pPr>
                        <w:spacing w:after="0"/>
                        <w:ind w:left="288"/>
                        <w:contextualSpacing/>
                        <w:rPr>
                          <w:rFonts w:ascii="Arial" w:hAnsi="Arial" w:cs="Arial"/>
                          <w:color w:val="000000" w:themeColor="text1"/>
                          <w:sz w:val="16"/>
                          <w:szCs w:val="16"/>
                        </w:rPr>
                      </w:pPr>
                      <w:r w:rsidRPr="00910E32">
                        <w:rPr>
                          <w:rFonts w:ascii="Arial" w:hAnsi="Arial" w:cs="Arial"/>
                          <w:color w:val="000000" w:themeColor="text1"/>
                          <w:sz w:val="16"/>
                          <w:szCs w:val="16"/>
                        </w:rPr>
                        <w:t>PsycInfo (</w:t>
                      </w:r>
                      <w:r w:rsidRPr="00910E32">
                        <w:rPr>
                          <w:rFonts w:ascii="Arial" w:hAnsi="Arial" w:cs="Arial"/>
                          <w:i/>
                          <w:iCs/>
                          <w:color w:val="000000" w:themeColor="text1"/>
                          <w:sz w:val="16"/>
                          <w:szCs w:val="16"/>
                        </w:rPr>
                        <w:t>n</w:t>
                      </w:r>
                      <w:r w:rsidRPr="00910E32">
                        <w:rPr>
                          <w:rFonts w:ascii="Arial" w:hAnsi="Arial" w:cs="Arial"/>
                          <w:color w:val="000000" w:themeColor="text1"/>
                          <w:sz w:val="16"/>
                          <w:szCs w:val="16"/>
                        </w:rPr>
                        <w:t xml:space="preserve"> = </w:t>
                      </w:r>
                      <w:r>
                        <w:rPr>
                          <w:rFonts w:ascii="Arial" w:hAnsi="Arial" w:cs="Arial"/>
                          <w:color w:val="000000" w:themeColor="text1"/>
                          <w:sz w:val="16"/>
                          <w:szCs w:val="16"/>
                        </w:rPr>
                        <w:t>98)</w:t>
                      </w:r>
                    </w:p>
                    <w:p w14:paraId="7638684B" w14:textId="77777777" w:rsidR="00F00D94" w:rsidRPr="00910E32" w:rsidRDefault="00F00D94" w:rsidP="00F00D94">
                      <w:pPr>
                        <w:spacing w:after="0"/>
                        <w:ind w:left="288"/>
                        <w:contextualSpacing/>
                        <w:rPr>
                          <w:rFonts w:ascii="Arial" w:hAnsi="Arial" w:cs="Arial"/>
                          <w:color w:val="000000" w:themeColor="text1"/>
                          <w:sz w:val="16"/>
                          <w:szCs w:val="16"/>
                        </w:rPr>
                      </w:pPr>
                      <w:r w:rsidRPr="00910E32">
                        <w:rPr>
                          <w:rFonts w:ascii="Arial" w:hAnsi="Arial" w:cs="Arial"/>
                          <w:color w:val="000000" w:themeColor="text1"/>
                          <w:sz w:val="16"/>
                          <w:szCs w:val="16"/>
                        </w:rPr>
                        <w:t>PubMed (</w:t>
                      </w:r>
                      <w:r w:rsidRPr="00910E32">
                        <w:rPr>
                          <w:rFonts w:ascii="Arial" w:hAnsi="Arial" w:cs="Arial"/>
                          <w:i/>
                          <w:iCs/>
                          <w:color w:val="000000" w:themeColor="text1"/>
                          <w:sz w:val="16"/>
                          <w:szCs w:val="16"/>
                        </w:rPr>
                        <w:t>n</w:t>
                      </w:r>
                      <w:r w:rsidRPr="00910E32">
                        <w:rPr>
                          <w:rFonts w:ascii="Arial" w:hAnsi="Arial" w:cs="Arial"/>
                          <w:color w:val="000000" w:themeColor="text1"/>
                          <w:sz w:val="16"/>
                          <w:szCs w:val="16"/>
                        </w:rPr>
                        <w:t xml:space="preserve"> =</w:t>
                      </w:r>
                      <w:r>
                        <w:rPr>
                          <w:rFonts w:ascii="Arial" w:hAnsi="Arial" w:cs="Arial"/>
                          <w:color w:val="000000" w:themeColor="text1"/>
                          <w:sz w:val="16"/>
                          <w:szCs w:val="16"/>
                        </w:rPr>
                        <w:t xml:space="preserve"> 93)</w:t>
                      </w:r>
                    </w:p>
                    <w:p w14:paraId="6D05EF6B" w14:textId="77777777" w:rsidR="00F00D94" w:rsidRPr="00910E32" w:rsidRDefault="00F00D94" w:rsidP="00F00D94">
                      <w:pPr>
                        <w:spacing w:after="0"/>
                        <w:ind w:left="288"/>
                        <w:contextualSpacing/>
                        <w:rPr>
                          <w:rFonts w:ascii="Arial" w:hAnsi="Arial" w:cs="Arial"/>
                          <w:color w:val="000000" w:themeColor="text1"/>
                          <w:sz w:val="16"/>
                          <w:szCs w:val="16"/>
                        </w:rPr>
                      </w:pPr>
                      <w:r w:rsidRPr="00910E32">
                        <w:rPr>
                          <w:rFonts w:ascii="Arial" w:hAnsi="Arial" w:cs="Arial"/>
                          <w:color w:val="000000" w:themeColor="text1"/>
                          <w:sz w:val="16"/>
                          <w:szCs w:val="16"/>
                        </w:rPr>
                        <w:t>ProQuest Global (</w:t>
                      </w:r>
                      <w:r w:rsidRPr="00910E32">
                        <w:rPr>
                          <w:rFonts w:ascii="Arial" w:hAnsi="Arial" w:cs="Arial"/>
                          <w:i/>
                          <w:iCs/>
                          <w:color w:val="000000" w:themeColor="text1"/>
                          <w:sz w:val="16"/>
                          <w:szCs w:val="16"/>
                        </w:rPr>
                        <w:t>n</w:t>
                      </w:r>
                      <w:r w:rsidRPr="00910E32">
                        <w:rPr>
                          <w:rFonts w:ascii="Arial" w:hAnsi="Arial" w:cs="Arial"/>
                          <w:color w:val="000000" w:themeColor="text1"/>
                          <w:sz w:val="16"/>
                          <w:szCs w:val="16"/>
                        </w:rPr>
                        <w:t xml:space="preserve"> = </w:t>
                      </w:r>
                      <w:r>
                        <w:rPr>
                          <w:rFonts w:ascii="Arial" w:hAnsi="Arial" w:cs="Arial"/>
                          <w:color w:val="000000" w:themeColor="text1"/>
                          <w:sz w:val="16"/>
                          <w:szCs w:val="16"/>
                        </w:rPr>
                        <w:t>17)</w:t>
                      </w:r>
                    </w:p>
                    <w:p w14:paraId="17BEC48C" w14:textId="77777777" w:rsidR="00F00D94" w:rsidRPr="00910E32" w:rsidRDefault="00F00D94" w:rsidP="00F00D94">
                      <w:pPr>
                        <w:spacing w:after="0"/>
                        <w:ind w:left="288"/>
                        <w:contextualSpacing/>
                        <w:rPr>
                          <w:rFonts w:ascii="Arial" w:hAnsi="Arial" w:cs="Arial"/>
                          <w:color w:val="000000" w:themeColor="text1"/>
                          <w:sz w:val="16"/>
                          <w:szCs w:val="16"/>
                        </w:rPr>
                      </w:pPr>
                      <w:r w:rsidRPr="00910E32">
                        <w:rPr>
                          <w:rFonts w:ascii="Arial" w:hAnsi="Arial" w:cs="Arial"/>
                          <w:color w:val="000000" w:themeColor="text1"/>
                          <w:sz w:val="16"/>
                          <w:szCs w:val="16"/>
                        </w:rPr>
                        <w:t>Sociological Abstracts (</w:t>
                      </w:r>
                      <w:r w:rsidRPr="00910E32">
                        <w:rPr>
                          <w:rFonts w:ascii="Arial" w:hAnsi="Arial" w:cs="Arial"/>
                          <w:i/>
                          <w:iCs/>
                          <w:color w:val="000000" w:themeColor="text1"/>
                          <w:sz w:val="16"/>
                          <w:szCs w:val="16"/>
                        </w:rPr>
                        <w:t>n</w:t>
                      </w:r>
                      <w:r w:rsidRPr="00910E32">
                        <w:rPr>
                          <w:rFonts w:ascii="Arial" w:hAnsi="Arial" w:cs="Arial"/>
                          <w:color w:val="000000" w:themeColor="text1"/>
                          <w:sz w:val="16"/>
                          <w:szCs w:val="16"/>
                        </w:rPr>
                        <w:t xml:space="preserve"> = </w:t>
                      </w:r>
                      <w:r>
                        <w:rPr>
                          <w:rFonts w:ascii="Arial" w:hAnsi="Arial" w:cs="Arial"/>
                          <w:color w:val="000000" w:themeColor="text1"/>
                          <w:sz w:val="16"/>
                          <w:szCs w:val="16"/>
                        </w:rPr>
                        <w:t>11)</w:t>
                      </w:r>
                    </w:p>
                    <w:p w14:paraId="0C86FF43" w14:textId="77777777" w:rsidR="00F00D94" w:rsidRPr="00910E32" w:rsidRDefault="00F00D94" w:rsidP="00F00D94">
                      <w:pPr>
                        <w:spacing w:after="0"/>
                        <w:ind w:left="288"/>
                        <w:contextualSpacing/>
                        <w:rPr>
                          <w:rFonts w:ascii="Arial" w:hAnsi="Arial" w:cs="Arial"/>
                          <w:color w:val="000000" w:themeColor="text1"/>
                          <w:sz w:val="16"/>
                          <w:szCs w:val="16"/>
                        </w:rPr>
                      </w:pPr>
                      <w:r w:rsidRPr="00910E32">
                        <w:rPr>
                          <w:rFonts w:ascii="Arial" w:hAnsi="Arial" w:cs="Arial"/>
                          <w:color w:val="000000" w:themeColor="text1"/>
                          <w:sz w:val="16"/>
                          <w:szCs w:val="16"/>
                        </w:rPr>
                        <w:t>Social Services Abstracts (</w:t>
                      </w:r>
                      <w:r w:rsidRPr="00910E32">
                        <w:rPr>
                          <w:rFonts w:ascii="Arial" w:hAnsi="Arial" w:cs="Arial"/>
                          <w:i/>
                          <w:iCs/>
                          <w:color w:val="000000" w:themeColor="text1"/>
                          <w:sz w:val="16"/>
                          <w:szCs w:val="16"/>
                        </w:rPr>
                        <w:t>n</w:t>
                      </w:r>
                      <w:r w:rsidRPr="00910E32">
                        <w:rPr>
                          <w:rFonts w:ascii="Arial" w:hAnsi="Arial" w:cs="Arial"/>
                          <w:color w:val="000000" w:themeColor="text1"/>
                          <w:sz w:val="16"/>
                          <w:szCs w:val="16"/>
                        </w:rPr>
                        <w:t xml:space="preserve"> =</w:t>
                      </w:r>
                      <w:r>
                        <w:rPr>
                          <w:rFonts w:ascii="Arial" w:hAnsi="Arial" w:cs="Arial"/>
                          <w:color w:val="000000" w:themeColor="text1"/>
                          <w:sz w:val="16"/>
                          <w:szCs w:val="16"/>
                        </w:rPr>
                        <w:t xml:space="preserve"> 5)</w:t>
                      </w:r>
                    </w:p>
                    <w:p w14:paraId="31FB5CFF" w14:textId="77777777" w:rsidR="00F00D94" w:rsidRPr="00910E32" w:rsidRDefault="00F00D94" w:rsidP="00F00D94">
                      <w:pPr>
                        <w:spacing w:after="0"/>
                        <w:ind w:left="288"/>
                        <w:contextualSpacing/>
                        <w:rPr>
                          <w:rFonts w:ascii="Arial" w:hAnsi="Arial" w:cs="Arial"/>
                          <w:color w:val="000000" w:themeColor="text1"/>
                          <w:sz w:val="16"/>
                          <w:szCs w:val="16"/>
                        </w:rPr>
                      </w:pPr>
                      <w:r w:rsidRPr="00910E32">
                        <w:rPr>
                          <w:rFonts w:ascii="Arial" w:hAnsi="Arial" w:cs="Arial"/>
                          <w:color w:val="000000" w:themeColor="text1"/>
                          <w:sz w:val="16"/>
                          <w:szCs w:val="16"/>
                        </w:rPr>
                        <w:t>CINAHL(</w:t>
                      </w:r>
                      <w:r w:rsidRPr="00910E32">
                        <w:rPr>
                          <w:rFonts w:ascii="Arial" w:hAnsi="Arial" w:cs="Arial"/>
                          <w:i/>
                          <w:iCs/>
                          <w:color w:val="000000" w:themeColor="text1"/>
                          <w:sz w:val="16"/>
                          <w:szCs w:val="16"/>
                        </w:rPr>
                        <w:t>n</w:t>
                      </w:r>
                      <w:r w:rsidRPr="00910E32">
                        <w:rPr>
                          <w:rFonts w:ascii="Arial" w:hAnsi="Arial" w:cs="Arial"/>
                          <w:color w:val="000000" w:themeColor="text1"/>
                          <w:sz w:val="16"/>
                          <w:szCs w:val="16"/>
                        </w:rPr>
                        <w:t xml:space="preserve"> =</w:t>
                      </w:r>
                      <w:r>
                        <w:rPr>
                          <w:rFonts w:ascii="Arial" w:hAnsi="Arial" w:cs="Arial"/>
                          <w:color w:val="000000" w:themeColor="text1"/>
                          <w:sz w:val="16"/>
                          <w:szCs w:val="16"/>
                        </w:rPr>
                        <w:t xml:space="preserve"> 36)</w:t>
                      </w:r>
                    </w:p>
                    <w:p w14:paraId="132B6A32" w14:textId="77777777" w:rsidR="00F00D94" w:rsidRPr="00910E32" w:rsidRDefault="00F00D94" w:rsidP="00F00D94">
                      <w:pPr>
                        <w:spacing w:after="0"/>
                        <w:ind w:left="288"/>
                        <w:contextualSpacing/>
                        <w:rPr>
                          <w:rFonts w:ascii="Arial" w:hAnsi="Arial" w:cs="Arial"/>
                          <w:color w:val="000000" w:themeColor="text1"/>
                          <w:sz w:val="16"/>
                          <w:szCs w:val="16"/>
                        </w:rPr>
                      </w:pPr>
                      <w:r w:rsidRPr="00910E32">
                        <w:rPr>
                          <w:rFonts w:ascii="Arial" w:hAnsi="Arial" w:cs="Arial"/>
                          <w:color w:val="000000" w:themeColor="text1"/>
                          <w:sz w:val="16"/>
                          <w:szCs w:val="16"/>
                        </w:rPr>
                        <w:t>Goog</w:t>
                      </w:r>
                      <w:r>
                        <w:rPr>
                          <w:rFonts w:ascii="Arial" w:hAnsi="Arial" w:cs="Arial"/>
                          <w:color w:val="000000" w:themeColor="text1"/>
                          <w:sz w:val="16"/>
                          <w:szCs w:val="16"/>
                        </w:rPr>
                        <w:t>le Scholar (</w:t>
                      </w:r>
                      <w:r w:rsidRPr="00910E32">
                        <w:rPr>
                          <w:rFonts w:ascii="Arial" w:hAnsi="Arial" w:cs="Arial"/>
                          <w:i/>
                          <w:iCs/>
                          <w:color w:val="000000" w:themeColor="text1"/>
                          <w:sz w:val="16"/>
                          <w:szCs w:val="16"/>
                        </w:rPr>
                        <w:t>n</w:t>
                      </w:r>
                      <w:r>
                        <w:rPr>
                          <w:rFonts w:ascii="Arial" w:hAnsi="Arial" w:cs="Arial"/>
                          <w:color w:val="000000" w:themeColor="text1"/>
                          <w:sz w:val="16"/>
                          <w:szCs w:val="16"/>
                        </w:rPr>
                        <w:t xml:space="preserve"> = 50)</w:t>
                      </w:r>
                    </w:p>
                  </w:txbxContent>
                </v:textbox>
              </v:rect>
            </w:pict>
          </mc:Fallback>
        </mc:AlternateContent>
      </w:r>
    </w:p>
    <w:p w14:paraId="757EE56A" w14:textId="77777777" w:rsidR="00F00D94" w:rsidRPr="00F00D94" w:rsidRDefault="00F00D94" w:rsidP="00F00D94">
      <w:pPr>
        <w:widowControl/>
        <w:suppressAutoHyphens w:val="0"/>
        <w:spacing w:before="0" w:after="0"/>
        <w:ind w:left="0" w:right="0"/>
        <w:contextualSpacing/>
        <w:rPr>
          <w:rFonts w:asciiTheme="minorHAnsi" w:eastAsiaTheme="minorHAnsi" w:hAnsiTheme="minorHAnsi" w:cstheme="minorBidi"/>
          <w:sz w:val="22"/>
          <w:szCs w:val="22"/>
          <w:lang w:val="en-AU"/>
        </w:rPr>
      </w:pPr>
    </w:p>
    <w:p w14:paraId="2033F7C4" w14:textId="77777777" w:rsidR="00F00D94" w:rsidRPr="00F00D94" w:rsidRDefault="00F00D94" w:rsidP="00F00D94">
      <w:pPr>
        <w:widowControl/>
        <w:suppressAutoHyphens w:val="0"/>
        <w:spacing w:before="0" w:after="0"/>
        <w:ind w:left="0" w:right="0"/>
        <w:contextualSpacing/>
        <w:rPr>
          <w:rFonts w:asciiTheme="minorHAnsi" w:eastAsiaTheme="minorHAnsi" w:hAnsiTheme="minorHAnsi" w:cstheme="minorBidi"/>
          <w:sz w:val="22"/>
          <w:szCs w:val="22"/>
          <w:lang w:val="en-AU"/>
        </w:rPr>
      </w:pPr>
      <w:r w:rsidRPr="00F00D94">
        <w:rPr>
          <w:rFonts w:asciiTheme="minorHAnsi" w:eastAsiaTheme="minorHAnsi" w:hAnsiTheme="minorHAnsi" w:cstheme="minorBidi"/>
          <w:noProof/>
          <w:sz w:val="22"/>
          <w:szCs w:val="22"/>
          <w:lang w:val="en-AU"/>
        </w:rPr>
        <mc:AlternateContent>
          <mc:Choice Requires="wps">
            <w:drawing>
              <wp:anchor distT="0" distB="0" distL="114300" distR="114300" simplePos="0" relativeHeight="251658254" behindDoc="0" locked="0" layoutInCell="1" allowOverlap="1" wp14:anchorId="666256E3" wp14:editId="104100CF">
                <wp:simplePos x="0" y="0"/>
                <wp:positionH relativeFrom="column">
                  <wp:posOffset>-428480</wp:posOffset>
                </wp:positionH>
                <wp:positionV relativeFrom="paragraph">
                  <wp:posOffset>196535</wp:posOffset>
                </wp:positionV>
                <wp:extent cx="1276985" cy="318763"/>
                <wp:effectExtent l="3175" t="0" r="21590" b="21590"/>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318763"/>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0395C58D" w14:textId="77777777" w:rsidR="00F00D94" w:rsidRPr="001502CF" w:rsidRDefault="00F00D94" w:rsidP="00F00D94">
                            <w:pPr>
                              <w:spacing w:after="0"/>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6256E3" id="Flowchart: Alternate Process 31" o:spid="_x0000_s1029" type="#_x0000_t176" style="position:absolute;margin-left:-33.75pt;margin-top:15.5pt;width:100.55pt;height:25.1pt;rotation:-90;z-index:25165825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" fillcolor="#9dc3e6" strokecolor="windowText" strokeweight="1pt">
                <v:textbox>
                  <w:txbxContent>
                    <w:p w14:paraId="0395C58D" w14:textId="77777777" w:rsidR="00F00D94" w:rsidRPr="001502CF" w:rsidRDefault="00F00D94" w:rsidP="00F00D94">
                      <w:pPr>
                        <w:spacing w:after="0"/>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04B4CF2E" w14:textId="77777777" w:rsidR="00F00D94" w:rsidRPr="00F00D94" w:rsidRDefault="00F00D94" w:rsidP="00F00D94">
      <w:pPr>
        <w:widowControl/>
        <w:suppressAutoHyphens w:val="0"/>
        <w:spacing w:before="0" w:after="0"/>
        <w:ind w:left="0" w:right="0"/>
        <w:contextualSpacing/>
        <w:rPr>
          <w:rFonts w:asciiTheme="minorHAnsi" w:eastAsiaTheme="minorHAnsi" w:hAnsiTheme="minorHAnsi" w:cstheme="minorBidi"/>
          <w:sz w:val="22"/>
          <w:szCs w:val="22"/>
          <w:lang w:val="en-AU"/>
        </w:rPr>
      </w:pPr>
    </w:p>
    <w:p w14:paraId="277CDB4C" w14:textId="77777777" w:rsidR="00F00D94" w:rsidRPr="00F00D94" w:rsidRDefault="00F00D94" w:rsidP="00F00D94">
      <w:pPr>
        <w:widowControl/>
        <w:suppressAutoHyphens w:val="0"/>
        <w:spacing w:before="0" w:after="0"/>
        <w:ind w:left="0" w:right="0"/>
        <w:contextualSpacing/>
        <w:rPr>
          <w:rFonts w:asciiTheme="minorHAnsi" w:eastAsiaTheme="minorHAnsi" w:hAnsiTheme="minorHAnsi" w:cstheme="minorBidi"/>
          <w:sz w:val="22"/>
          <w:szCs w:val="22"/>
          <w:lang w:val="en-AU"/>
        </w:rPr>
      </w:pPr>
      <w:r w:rsidRPr="00F00D94">
        <w:rPr>
          <w:rFonts w:asciiTheme="minorHAnsi" w:eastAsiaTheme="minorHAnsi" w:hAnsiTheme="minorHAnsi" w:cstheme="minorBidi"/>
          <w:noProof/>
          <w:sz w:val="22"/>
          <w:szCs w:val="22"/>
          <w:lang w:val="en-AU"/>
        </w:rPr>
        <mc:AlternateContent>
          <mc:Choice Requires="wps">
            <w:drawing>
              <wp:anchor distT="0" distB="0" distL="114300" distR="114300" simplePos="0" relativeHeight="251658249" behindDoc="0" locked="0" layoutInCell="1" allowOverlap="1" wp14:anchorId="198F8DF0" wp14:editId="3344F100">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type w14:anchorId="511BD29B"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58249;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" strokecolor="windowText" strokeweight=".5pt">
                <v:stroke endarrow="block" joinstyle="miter"/>
              </v:shape>
            </w:pict>
          </mc:Fallback>
        </mc:AlternateContent>
      </w:r>
    </w:p>
    <w:p w14:paraId="7BF5C64D" w14:textId="77777777" w:rsidR="00F00D94" w:rsidRPr="00F00D94" w:rsidRDefault="00F00D94" w:rsidP="00F00D94">
      <w:pPr>
        <w:widowControl/>
        <w:suppressAutoHyphens w:val="0"/>
        <w:spacing w:before="0" w:after="0"/>
        <w:ind w:left="0" w:right="0"/>
        <w:contextualSpacing/>
        <w:rPr>
          <w:rFonts w:asciiTheme="minorHAnsi" w:eastAsiaTheme="minorHAnsi" w:hAnsiTheme="minorHAnsi" w:cstheme="minorBidi"/>
          <w:sz w:val="22"/>
          <w:szCs w:val="22"/>
          <w:lang w:val="en-AU"/>
        </w:rPr>
      </w:pPr>
    </w:p>
    <w:p w14:paraId="1EC5740E" w14:textId="77777777" w:rsidR="00F00D94" w:rsidRPr="00F00D94" w:rsidRDefault="00F00D94" w:rsidP="00F00D94">
      <w:pPr>
        <w:widowControl/>
        <w:suppressAutoHyphens w:val="0"/>
        <w:spacing w:before="0" w:after="0"/>
        <w:ind w:left="0" w:right="0"/>
        <w:contextualSpacing/>
        <w:rPr>
          <w:rFonts w:asciiTheme="minorHAnsi" w:eastAsiaTheme="minorHAnsi" w:hAnsiTheme="minorHAnsi" w:cstheme="minorBidi"/>
          <w:sz w:val="22"/>
          <w:szCs w:val="22"/>
          <w:lang w:val="en-AU"/>
        </w:rPr>
      </w:pPr>
    </w:p>
    <w:p w14:paraId="18020F23" w14:textId="77777777" w:rsidR="00F00D94" w:rsidRPr="00F00D94" w:rsidRDefault="00F00D94" w:rsidP="00F00D94">
      <w:pPr>
        <w:widowControl/>
        <w:suppressAutoHyphens w:val="0"/>
        <w:spacing w:before="0" w:after="0"/>
        <w:ind w:left="0" w:right="0"/>
        <w:contextualSpacing/>
        <w:rPr>
          <w:rFonts w:asciiTheme="minorHAnsi" w:eastAsiaTheme="minorHAnsi" w:hAnsiTheme="minorHAnsi" w:cstheme="minorBidi"/>
          <w:sz w:val="22"/>
          <w:szCs w:val="22"/>
          <w:lang w:val="en-AU"/>
        </w:rPr>
      </w:pPr>
      <w:r w:rsidRPr="00F00D94">
        <w:rPr>
          <w:rFonts w:asciiTheme="minorHAnsi" w:eastAsiaTheme="minorHAnsi" w:hAnsiTheme="minorHAnsi" w:cstheme="minorBidi"/>
          <w:noProof/>
          <w:sz w:val="22"/>
          <w:szCs w:val="22"/>
          <w:lang w:val="en-AU"/>
        </w:rPr>
        <mc:AlternateContent>
          <mc:Choice Requires="wps">
            <w:drawing>
              <wp:anchor distT="0" distB="0" distL="114300" distR="114300" simplePos="0" relativeHeight="251658257" behindDoc="0" locked="0" layoutInCell="1" allowOverlap="1" wp14:anchorId="76DE6B68" wp14:editId="4DCB6FE3">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73D854F3" id="Straight Arrow Connector 27" o:spid="_x0000_s1026" type="#_x0000_t32" style="position:absolute;margin-left:110.25pt;margin-top:10.15pt;width:0;height:22.15pt;z-index:251658257;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" strokecolor="windowText" strokeweight=".5pt">
                <v:stroke endarrow="block" joinstyle="miter"/>
              </v:shape>
            </w:pict>
          </mc:Fallback>
        </mc:AlternateContent>
      </w:r>
    </w:p>
    <w:p w14:paraId="220B6139" w14:textId="77777777" w:rsidR="00F00D94" w:rsidRPr="00F00D94" w:rsidRDefault="00F00D94" w:rsidP="00F00D94">
      <w:pPr>
        <w:widowControl/>
        <w:suppressAutoHyphens w:val="0"/>
        <w:spacing w:before="0" w:after="0"/>
        <w:ind w:left="0" w:right="0"/>
        <w:contextualSpacing/>
        <w:rPr>
          <w:rFonts w:asciiTheme="minorHAnsi" w:eastAsiaTheme="minorHAnsi" w:hAnsiTheme="minorHAnsi" w:cstheme="minorBidi"/>
          <w:sz w:val="22"/>
          <w:szCs w:val="22"/>
          <w:lang w:val="en-AU"/>
        </w:rPr>
      </w:pPr>
    </w:p>
    <w:p w14:paraId="299D8154" w14:textId="0080D5CB" w:rsidR="00F00D94" w:rsidRPr="00F00D94" w:rsidRDefault="00F00D94" w:rsidP="00F00D94">
      <w:pPr>
        <w:widowControl/>
        <w:suppressAutoHyphens w:val="0"/>
        <w:spacing w:before="0" w:after="0"/>
        <w:ind w:left="0" w:right="0"/>
        <w:contextualSpacing/>
        <w:rPr>
          <w:rFonts w:asciiTheme="minorHAnsi" w:eastAsiaTheme="minorHAnsi" w:hAnsiTheme="minorHAnsi" w:cstheme="minorBidi"/>
          <w:sz w:val="22"/>
          <w:szCs w:val="22"/>
          <w:lang w:val="en-AU"/>
        </w:rPr>
      </w:pPr>
      <w:r w:rsidRPr="00F00D94">
        <w:rPr>
          <w:rFonts w:asciiTheme="minorHAnsi" w:eastAsiaTheme="minorHAnsi" w:hAnsiTheme="minorHAnsi" w:cstheme="minorBidi"/>
          <w:noProof/>
          <w:sz w:val="22"/>
          <w:szCs w:val="22"/>
          <w:lang w:val="en-AU"/>
        </w:rPr>
        <mc:AlternateContent>
          <mc:Choice Requires="wps">
            <w:drawing>
              <wp:anchor distT="0" distB="0" distL="114300" distR="114300" simplePos="0" relativeHeight="251658243" behindDoc="0" locked="0" layoutInCell="1" allowOverlap="1" wp14:anchorId="175F6409" wp14:editId="2C5BDB17">
                <wp:simplePos x="0" y="0"/>
                <wp:positionH relativeFrom="column">
                  <wp:posOffset>3047999</wp:posOffset>
                </wp:positionH>
                <wp:positionV relativeFrom="paragraph">
                  <wp:posOffset>75565</wp:posOffset>
                </wp:positionV>
                <wp:extent cx="1927963" cy="526415"/>
                <wp:effectExtent l="0" t="0" r="15240" b="26035"/>
                <wp:wrapNone/>
                <wp:docPr id="4" name="Rectangle 4"/>
                <wp:cNvGraphicFramePr/>
                <a:graphic xmlns:a="http://schemas.openxmlformats.org/drawingml/2006/main">
                  <a:graphicData uri="http://schemas.microsoft.com/office/word/2010/wordprocessingShape">
                    <wps:wsp>
                      <wps:cNvSpPr/>
                      <wps:spPr>
                        <a:xfrm>
                          <a:off x="0" y="0"/>
                          <a:ext cx="1927963" cy="526415"/>
                        </a:xfrm>
                        <a:prstGeom prst="rect">
                          <a:avLst/>
                        </a:prstGeom>
                        <a:noFill/>
                        <a:ln w="12700" cap="flat" cmpd="sng" algn="ctr">
                          <a:solidFill>
                            <a:sysClr val="windowText" lastClr="000000"/>
                          </a:solidFill>
                          <a:prstDash val="solid"/>
                          <a:miter lim="800000"/>
                        </a:ln>
                        <a:effectLst/>
                      </wps:spPr>
                      <wps:txbx>
                        <w:txbxContent>
                          <w:p w14:paraId="30DCBE44" w14:textId="77777777" w:rsidR="00F00D94" w:rsidRPr="00560609" w:rsidRDefault="00F00D94" w:rsidP="00F00D94">
                            <w:pPr>
                              <w:spacing w:after="0"/>
                              <w:rPr>
                                <w:rFonts w:ascii="Arial" w:hAnsi="Arial" w:cs="Arial"/>
                                <w:color w:val="000000" w:themeColor="text1"/>
                                <w:sz w:val="18"/>
                                <w:szCs w:val="20"/>
                              </w:rPr>
                            </w:pPr>
                            <w:r w:rsidRPr="009E721A">
                              <w:rPr>
                                <w:rFonts w:ascii="Arial" w:hAnsi="Arial" w:cs="Arial"/>
                                <w:b/>
                                <w:bCs/>
                                <w:color w:val="000000" w:themeColor="text1"/>
                                <w:sz w:val="18"/>
                                <w:szCs w:val="20"/>
                              </w:rPr>
                              <w:t>Records excluded</w:t>
                            </w:r>
                            <w:r>
                              <w:rPr>
                                <w:rFonts w:ascii="Arial" w:hAnsi="Arial" w:cs="Arial"/>
                                <w:color w:val="000000" w:themeColor="text1"/>
                                <w:sz w:val="18"/>
                                <w:szCs w:val="20"/>
                              </w:rPr>
                              <w:t xml:space="preserve"> (</w:t>
                            </w:r>
                            <w:r w:rsidRPr="009E721A">
                              <w:rPr>
                                <w:rFonts w:ascii="Arial" w:hAnsi="Arial" w:cs="Arial"/>
                                <w:i/>
                                <w:iCs/>
                                <w:color w:val="000000" w:themeColor="text1"/>
                                <w:sz w:val="18"/>
                                <w:szCs w:val="20"/>
                              </w:rPr>
                              <w:t xml:space="preserve">n </w:t>
                            </w:r>
                            <w:r>
                              <w:rPr>
                                <w:rFonts w:ascii="Arial" w:hAnsi="Arial" w:cs="Arial"/>
                                <w:color w:val="000000" w:themeColor="text1"/>
                                <w:sz w:val="18"/>
                                <w:szCs w:val="20"/>
                              </w:rPr>
                              <w:t>= 19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5F6409" id="Rectangle 4" o:spid="_x0000_s1030" style="position:absolute;margin-left:240pt;margin-top:5.95pt;width:151.8pt;height:41.45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" filled="f" strokecolor="windowText" strokeweight="1pt">
                <v:textbox>
                  <w:txbxContent>
                    <w:p w14:paraId="30DCBE44" w14:textId="77777777" w:rsidR="00F00D94" w:rsidRPr="00560609" w:rsidRDefault="00F00D94" w:rsidP="00F00D94">
                      <w:pPr>
                        <w:spacing w:after="0"/>
                        <w:rPr>
                          <w:rFonts w:ascii="Arial" w:hAnsi="Arial" w:cs="Arial"/>
                          <w:color w:val="000000" w:themeColor="text1"/>
                          <w:sz w:val="18"/>
                          <w:szCs w:val="20"/>
                        </w:rPr>
                      </w:pPr>
                      <w:r w:rsidRPr="009E721A">
                        <w:rPr>
                          <w:rFonts w:ascii="Arial" w:hAnsi="Arial" w:cs="Arial"/>
                          <w:b/>
                          <w:bCs/>
                          <w:color w:val="000000" w:themeColor="text1"/>
                          <w:sz w:val="18"/>
                          <w:szCs w:val="20"/>
                        </w:rPr>
                        <w:t>Records excluded</w:t>
                      </w:r>
                      <w:r>
                        <w:rPr>
                          <w:rFonts w:ascii="Arial" w:hAnsi="Arial" w:cs="Arial"/>
                          <w:color w:val="000000" w:themeColor="text1"/>
                          <w:sz w:val="18"/>
                          <w:szCs w:val="20"/>
                        </w:rPr>
                        <w:t xml:space="preserve"> (</w:t>
                      </w:r>
                      <w:r w:rsidRPr="009E721A">
                        <w:rPr>
                          <w:rFonts w:ascii="Arial" w:hAnsi="Arial" w:cs="Arial"/>
                          <w:i/>
                          <w:iCs/>
                          <w:color w:val="000000" w:themeColor="text1"/>
                          <w:sz w:val="18"/>
                          <w:szCs w:val="20"/>
                        </w:rPr>
                        <w:t xml:space="preserve">n </w:t>
                      </w:r>
                      <w:r>
                        <w:rPr>
                          <w:rFonts w:ascii="Arial" w:hAnsi="Arial" w:cs="Arial"/>
                          <w:color w:val="000000" w:themeColor="text1"/>
                          <w:sz w:val="18"/>
                          <w:szCs w:val="20"/>
                        </w:rPr>
                        <w:t>= 194)</w:t>
                      </w:r>
                    </w:p>
                  </w:txbxContent>
                </v:textbox>
              </v:rect>
            </w:pict>
          </mc:Fallback>
        </mc:AlternateContent>
      </w:r>
      <w:r w:rsidRPr="00F00D94">
        <w:rPr>
          <w:rFonts w:asciiTheme="minorHAnsi" w:eastAsiaTheme="minorHAnsi" w:hAnsiTheme="minorHAnsi" w:cstheme="minorBidi"/>
          <w:noProof/>
          <w:sz w:val="22"/>
          <w:szCs w:val="22"/>
          <w:lang w:val="en-AU"/>
        </w:rPr>
        <mc:AlternateContent>
          <mc:Choice Requires="wps">
            <w:drawing>
              <wp:anchor distT="0" distB="0" distL="114300" distR="114300" simplePos="0" relativeHeight="251658250" behindDoc="0" locked="0" layoutInCell="1" allowOverlap="1" wp14:anchorId="10904217" wp14:editId="0944320B">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7A0307FA" id="Straight Arrow Connector 15" o:spid="_x0000_s1026" type="#_x0000_t32" style="position:absolute;margin-left:193.2pt;margin-top:25.85pt;width:44.35pt;height:0;z-index:25165825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" strokecolor="windowText" strokeweight=".5pt">
                <v:stroke endarrow="block" joinstyle="miter"/>
              </v:shape>
            </w:pict>
          </mc:Fallback>
        </mc:AlternateContent>
      </w:r>
      <w:r w:rsidRPr="00F00D94">
        <w:rPr>
          <w:rFonts w:asciiTheme="minorHAnsi" w:eastAsiaTheme="minorHAnsi" w:hAnsiTheme="minorHAnsi" w:cstheme="minorBidi"/>
          <w:noProof/>
          <w:sz w:val="22"/>
          <w:szCs w:val="22"/>
          <w:lang w:val="en-AU"/>
        </w:rPr>
        <mc:AlternateContent>
          <mc:Choice Requires="wps">
            <w:drawing>
              <wp:anchor distT="0" distB="0" distL="114300" distR="114300" simplePos="0" relativeHeight="251658242" behindDoc="0" locked="0" layoutInCell="1" allowOverlap="1" wp14:anchorId="184080A1" wp14:editId="27C30319">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5B178882" w14:textId="30AC1FC1" w:rsidR="00F00D94" w:rsidRPr="00560609" w:rsidRDefault="00F00D94" w:rsidP="00F00D94">
                            <w:pPr>
                              <w:spacing w:after="0"/>
                              <w:contextualSpacing/>
                              <w:rPr>
                                <w:rFonts w:ascii="Arial" w:hAnsi="Arial" w:cs="Arial"/>
                                <w:color w:val="000000" w:themeColor="text1"/>
                                <w:sz w:val="18"/>
                                <w:szCs w:val="20"/>
                              </w:rPr>
                            </w:pPr>
                            <w:r w:rsidRPr="009E721A">
                              <w:rPr>
                                <w:rFonts w:ascii="Arial" w:hAnsi="Arial" w:cs="Arial"/>
                                <w:b/>
                                <w:bCs/>
                                <w:color w:val="000000" w:themeColor="text1"/>
                                <w:sz w:val="18"/>
                                <w:szCs w:val="20"/>
                              </w:rPr>
                              <w:t>Records screened</w:t>
                            </w:r>
                            <w:r>
                              <w:rPr>
                                <w:rFonts w:ascii="Arial" w:hAnsi="Arial" w:cs="Arial"/>
                                <w:b/>
                                <w:bCs/>
                                <w:color w:val="000000" w:themeColor="text1"/>
                                <w:sz w:val="18"/>
                                <w:szCs w:val="20"/>
                              </w:rPr>
                              <w:t>, t</w:t>
                            </w:r>
                            <w:r w:rsidRPr="009E721A">
                              <w:rPr>
                                <w:rFonts w:ascii="Arial" w:hAnsi="Arial" w:cs="Arial"/>
                                <w:b/>
                                <w:bCs/>
                                <w:color w:val="000000" w:themeColor="text1"/>
                                <w:sz w:val="18"/>
                                <w:szCs w:val="20"/>
                              </w:rPr>
                              <w:t>itle and abstract</w:t>
                            </w:r>
                            <w:r w:rsidR="004865F6">
                              <w:rPr>
                                <w:rFonts w:ascii="Arial" w:hAnsi="Arial" w:cs="Arial"/>
                                <w:b/>
                                <w:bCs/>
                                <w:color w:val="000000" w:themeColor="text1"/>
                                <w:sz w:val="18"/>
                                <w:szCs w:val="20"/>
                              </w:rPr>
                              <w:t xml:space="preserve"> </w:t>
                            </w:r>
                            <w:r>
                              <w:rPr>
                                <w:rFonts w:ascii="Arial" w:hAnsi="Arial" w:cs="Arial"/>
                                <w:color w:val="000000" w:themeColor="text1"/>
                                <w:sz w:val="18"/>
                                <w:szCs w:val="20"/>
                              </w:rPr>
                              <w:t>(</w:t>
                            </w:r>
                            <w:r w:rsidRPr="00910E32">
                              <w:rPr>
                                <w:rFonts w:ascii="Arial" w:hAnsi="Arial" w:cs="Arial"/>
                                <w:i/>
                                <w:iCs/>
                                <w:color w:val="000000" w:themeColor="text1"/>
                                <w:sz w:val="18"/>
                                <w:szCs w:val="20"/>
                              </w:rPr>
                              <w:t>n</w:t>
                            </w:r>
                            <w:r>
                              <w:rPr>
                                <w:rFonts w:ascii="Arial" w:hAnsi="Arial" w:cs="Arial"/>
                                <w:color w:val="000000" w:themeColor="text1"/>
                                <w:sz w:val="18"/>
                                <w:szCs w:val="20"/>
                              </w:rPr>
                              <w:t xml:space="preserve"> = 21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4080A1" id="Rectangle 3" o:spid="_x0000_s1031" style="position:absolute;margin-left:44.05pt;margin-top:5.9pt;width:148.6pt;height:41.45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" filled="f" strokecolor="windowText" strokeweight="1pt">
                <v:textbox>
                  <w:txbxContent>
                    <w:p w14:paraId="5B178882" w14:textId="30AC1FC1" w:rsidR="00F00D94" w:rsidRPr="00560609" w:rsidRDefault="00F00D94" w:rsidP="00F00D94">
                      <w:pPr>
                        <w:spacing w:after="0"/>
                        <w:contextualSpacing/>
                        <w:rPr>
                          <w:rFonts w:ascii="Arial" w:hAnsi="Arial" w:cs="Arial"/>
                          <w:color w:val="000000" w:themeColor="text1"/>
                          <w:sz w:val="18"/>
                          <w:szCs w:val="20"/>
                        </w:rPr>
                      </w:pPr>
                      <w:r w:rsidRPr="009E721A">
                        <w:rPr>
                          <w:rFonts w:ascii="Arial" w:hAnsi="Arial" w:cs="Arial"/>
                          <w:b/>
                          <w:bCs/>
                          <w:color w:val="000000" w:themeColor="text1"/>
                          <w:sz w:val="18"/>
                          <w:szCs w:val="20"/>
                        </w:rPr>
                        <w:t>Records screened</w:t>
                      </w:r>
                      <w:r>
                        <w:rPr>
                          <w:rFonts w:ascii="Arial" w:hAnsi="Arial" w:cs="Arial"/>
                          <w:b/>
                          <w:bCs/>
                          <w:color w:val="000000" w:themeColor="text1"/>
                          <w:sz w:val="18"/>
                          <w:szCs w:val="20"/>
                        </w:rPr>
                        <w:t>, t</w:t>
                      </w:r>
                      <w:r w:rsidRPr="009E721A">
                        <w:rPr>
                          <w:rFonts w:ascii="Arial" w:hAnsi="Arial" w:cs="Arial"/>
                          <w:b/>
                          <w:bCs/>
                          <w:color w:val="000000" w:themeColor="text1"/>
                          <w:sz w:val="18"/>
                          <w:szCs w:val="20"/>
                        </w:rPr>
                        <w:t>itle and abstract</w:t>
                      </w:r>
                      <w:r w:rsidR="004865F6">
                        <w:rPr>
                          <w:rFonts w:ascii="Arial" w:hAnsi="Arial" w:cs="Arial"/>
                          <w:b/>
                          <w:bCs/>
                          <w:color w:val="000000" w:themeColor="text1"/>
                          <w:sz w:val="18"/>
                          <w:szCs w:val="20"/>
                        </w:rPr>
                        <w:t xml:space="preserve"> </w:t>
                      </w:r>
                      <w:r>
                        <w:rPr>
                          <w:rFonts w:ascii="Arial" w:hAnsi="Arial" w:cs="Arial"/>
                          <w:color w:val="000000" w:themeColor="text1"/>
                          <w:sz w:val="18"/>
                          <w:szCs w:val="20"/>
                        </w:rPr>
                        <w:t>(</w:t>
                      </w:r>
                      <w:r w:rsidRPr="00910E32">
                        <w:rPr>
                          <w:rFonts w:ascii="Arial" w:hAnsi="Arial" w:cs="Arial"/>
                          <w:i/>
                          <w:iCs/>
                          <w:color w:val="000000" w:themeColor="text1"/>
                          <w:sz w:val="18"/>
                          <w:szCs w:val="20"/>
                        </w:rPr>
                        <w:t>n</w:t>
                      </w:r>
                      <w:r>
                        <w:rPr>
                          <w:rFonts w:ascii="Arial" w:hAnsi="Arial" w:cs="Arial"/>
                          <w:color w:val="000000" w:themeColor="text1"/>
                          <w:sz w:val="18"/>
                          <w:szCs w:val="20"/>
                        </w:rPr>
                        <w:t xml:space="preserve"> = 219)</w:t>
                      </w:r>
                    </w:p>
                  </w:txbxContent>
                </v:textbox>
              </v:rect>
            </w:pict>
          </mc:Fallback>
        </mc:AlternateContent>
      </w:r>
    </w:p>
    <w:p w14:paraId="1A774125" w14:textId="77777777" w:rsidR="00F00D94" w:rsidRPr="00F00D94" w:rsidRDefault="00F00D94" w:rsidP="00F00D94">
      <w:pPr>
        <w:widowControl/>
        <w:suppressAutoHyphens w:val="0"/>
        <w:spacing w:before="0" w:after="0"/>
        <w:ind w:left="0" w:right="0"/>
        <w:contextualSpacing/>
        <w:rPr>
          <w:rFonts w:asciiTheme="minorHAnsi" w:eastAsiaTheme="minorHAnsi" w:hAnsiTheme="minorHAnsi" w:cstheme="minorBidi"/>
          <w:sz w:val="22"/>
          <w:szCs w:val="22"/>
          <w:lang w:val="en-AU"/>
        </w:rPr>
      </w:pPr>
    </w:p>
    <w:p w14:paraId="6C0AE2CF" w14:textId="77777777" w:rsidR="00F00D94" w:rsidRPr="00F00D94" w:rsidRDefault="00F00D94" w:rsidP="00F00D94">
      <w:pPr>
        <w:widowControl/>
        <w:suppressAutoHyphens w:val="0"/>
        <w:spacing w:before="0" w:after="0"/>
        <w:ind w:left="0" w:right="0"/>
        <w:contextualSpacing/>
        <w:rPr>
          <w:rFonts w:asciiTheme="minorHAnsi" w:eastAsiaTheme="minorHAnsi" w:hAnsiTheme="minorHAnsi" w:cstheme="minorBidi"/>
          <w:sz w:val="22"/>
          <w:szCs w:val="22"/>
          <w:lang w:val="en-AU"/>
        </w:rPr>
      </w:pPr>
    </w:p>
    <w:p w14:paraId="78AC0C24" w14:textId="77777777" w:rsidR="00F00D94" w:rsidRPr="00F00D94" w:rsidRDefault="00F00D94" w:rsidP="00F00D94">
      <w:pPr>
        <w:widowControl/>
        <w:suppressAutoHyphens w:val="0"/>
        <w:spacing w:before="0" w:after="0"/>
        <w:ind w:left="0" w:right="0"/>
        <w:contextualSpacing/>
        <w:rPr>
          <w:rFonts w:asciiTheme="minorHAnsi" w:eastAsiaTheme="minorHAnsi" w:hAnsiTheme="minorHAnsi" w:cstheme="minorBidi"/>
          <w:sz w:val="22"/>
          <w:szCs w:val="22"/>
          <w:lang w:val="en-AU"/>
        </w:rPr>
      </w:pPr>
      <w:r w:rsidRPr="00F00D94">
        <w:rPr>
          <w:rFonts w:asciiTheme="minorHAnsi" w:eastAsiaTheme="minorHAnsi" w:hAnsiTheme="minorHAnsi" w:cstheme="minorBidi"/>
          <w:noProof/>
          <w:sz w:val="22"/>
          <w:szCs w:val="22"/>
          <w:lang w:val="en-AU"/>
        </w:rPr>
        <mc:AlternateContent>
          <mc:Choice Requires="wps">
            <w:drawing>
              <wp:anchor distT="0" distB="0" distL="114300" distR="114300" simplePos="0" relativeHeight="251658258" behindDoc="0" locked="0" layoutInCell="1" allowOverlap="1" wp14:anchorId="69A83B54" wp14:editId="75F90378">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747B7FFD" id="Straight Arrow Connector 35" o:spid="_x0000_s1026" type="#_x0000_t32" style="position:absolute;margin-left:110.25pt;margin-top:7.85pt;width:0;height:22.15pt;z-index:25165825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" strokecolor="windowText" strokeweight=".5pt">
                <v:stroke endarrow="block" joinstyle="miter"/>
              </v:shape>
            </w:pict>
          </mc:Fallback>
        </mc:AlternateContent>
      </w:r>
    </w:p>
    <w:p w14:paraId="7B5AC579" w14:textId="77777777" w:rsidR="00F00D94" w:rsidRPr="00F00D94" w:rsidRDefault="00F00D94" w:rsidP="00F00D94">
      <w:pPr>
        <w:widowControl/>
        <w:suppressAutoHyphens w:val="0"/>
        <w:spacing w:before="0" w:after="0"/>
        <w:ind w:left="0" w:right="0"/>
        <w:contextualSpacing/>
        <w:rPr>
          <w:rFonts w:asciiTheme="minorHAnsi" w:eastAsiaTheme="minorHAnsi" w:hAnsiTheme="minorHAnsi" w:cstheme="minorBidi"/>
          <w:sz w:val="22"/>
          <w:szCs w:val="22"/>
          <w:lang w:val="en-AU"/>
        </w:rPr>
      </w:pPr>
    </w:p>
    <w:p w14:paraId="6456B1A9" w14:textId="77777777" w:rsidR="00F00D94" w:rsidRPr="00F00D94" w:rsidRDefault="00F00D94" w:rsidP="00F00D94">
      <w:pPr>
        <w:widowControl/>
        <w:suppressAutoHyphens w:val="0"/>
        <w:spacing w:before="0" w:after="0"/>
        <w:ind w:left="0" w:right="0"/>
        <w:contextualSpacing/>
        <w:rPr>
          <w:rFonts w:asciiTheme="minorHAnsi" w:eastAsiaTheme="minorHAnsi" w:hAnsiTheme="minorHAnsi" w:cstheme="minorBidi"/>
          <w:sz w:val="22"/>
          <w:szCs w:val="22"/>
          <w:lang w:val="en-AU"/>
        </w:rPr>
      </w:pPr>
      <w:r w:rsidRPr="00F00D94">
        <w:rPr>
          <w:rFonts w:asciiTheme="minorHAnsi" w:eastAsiaTheme="minorHAnsi" w:hAnsiTheme="minorHAnsi" w:cstheme="minorBidi"/>
          <w:noProof/>
          <w:sz w:val="22"/>
          <w:szCs w:val="22"/>
          <w:lang w:val="en-AU"/>
        </w:rPr>
        <mc:AlternateContent>
          <mc:Choice Requires="wps">
            <w:drawing>
              <wp:anchor distT="0" distB="0" distL="114300" distR="114300" simplePos="0" relativeHeight="251658245" behindDoc="0" locked="0" layoutInCell="1" allowOverlap="1" wp14:anchorId="6D06F965" wp14:editId="52780C20">
                <wp:simplePos x="0" y="0"/>
                <wp:positionH relativeFrom="column">
                  <wp:posOffset>3048000</wp:posOffset>
                </wp:positionH>
                <wp:positionV relativeFrom="paragraph">
                  <wp:posOffset>66911</wp:posOffset>
                </wp:positionV>
                <wp:extent cx="1942214" cy="715926"/>
                <wp:effectExtent l="0" t="0" r="20320" b="27305"/>
                <wp:wrapNone/>
                <wp:docPr id="6" name="Rectangle 6"/>
                <wp:cNvGraphicFramePr/>
                <a:graphic xmlns:a="http://schemas.openxmlformats.org/drawingml/2006/main">
                  <a:graphicData uri="http://schemas.microsoft.com/office/word/2010/wordprocessingShape">
                    <wps:wsp>
                      <wps:cNvSpPr/>
                      <wps:spPr>
                        <a:xfrm>
                          <a:off x="0" y="0"/>
                          <a:ext cx="1942214" cy="715926"/>
                        </a:xfrm>
                        <a:prstGeom prst="rect">
                          <a:avLst/>
                        </a:prstGeom>
                        <a:noFill/>
                        <a:ln w="12700" cap="flat" cmpd="sng" algn="ctr">
                          <a:solidFill>
                            <a:sysClr val="windowText" lastClr="000000"/>
                          </a:solidFill>
                          <a:prstDash val="solid"/>
                          <a:miter lim="800000"/>
                        </a:ln>
                        <a:effectLst/>
                      </wps:spPr>
                      <wps:txbx>
                        <w:txbxContent>
                          <w:p w14:paraId="1F7C04C8" w14:textId="77777777" w:rsidR="00F00D94" w:rsidRDefault="00F00D94" w:rsidP="00F00D94">
                            <w:pPr>
                              <w:spacing w:after="0"/>
                              <w:contextualSpacing/>
                              <w:rPr>
                                <w:rFonts w:ascii="Arial" w:hAnsi="Arial" w:cs="Arial"/>
                                <w:color w:val="000000" w:themeColor="text1"/>
                                <w:sz w:val="18"/>
                                <w:szCs w:val="20"/>
                              </w:rPr>
                            </w:pPr>
                            <w:r w:rsidRPr="009E721A">
                              <w:rPr>
                                <w:rFonts w:ascii="Arial" w:hAnsi="Arial" w:cs="Arial"/>
                                <w:b/>
                                <w:bCs/>
                                <w:color w:val="000000" w:themeColor="text1"/>
                                <w:sz w:val="18"/>
                                <w:szCs w:val="20"/>
                              </w:rPr>
                              <w:t>Reports excluded</w:t>
                            </w:r>
                            <w:r>
                              <w:rPr>
                                <w:rFonts w:ascii="Arial" w:hAnsi="Arial" w:cs="Arial"/>
                                <w:b/>
                                <w:bCs/>
                                <w:color w:val="000000" w:themeColor="text1"/>
                                <w:sz w:val="18"/>
                                <w:szCs w:val="20"/>
                              </w:rPr>
                              <w:t>:</w:t>
                            </w:r>
                            <w:r>
                              <w:rPr>
                                <w:rFonts w:ascii="Arial" w:hAnsi="Arial" w:cs="Arial"/>
                                <w:color w:val="000000" w:themeColor="text1"/>
                                <w:sz w:val="18"/>
                                <w:szCs w:val="20"/>
                              </w:rPr>
                              <w:t xml:space="preserve"> </w:t>
                            </w:r>
                          </w:p>
                          <w:p w14:paraId="73D02A78" w14:textId="77777777" w:rsidR="00F00D94" w:rsidRDefault="00F00D94" w:rsidP="00F00D94">
                            <w:pPr>
                              <w:spacing w:after="0"/>
                              <w:ind w:left="284"/>
                              <w:contextualSpacing/>
                              <w:rPr>
                                <w:rFonts w:ascii="Arial" w:hAnsi="Arial" w:cs="Arial"/>
                                <w:color w:val="000000" w:themeColor="text1"/>
                                <w:sz w:val="18"/>
                                <w:szCs w:val="20"/>
                              </w:rPr>
                            </w:pPr>
                            <w:r>
                              <w:rPr>
                                <w:rFonts w:ascii="Arial" w:hAnsi="Arial" w:cs="Arial"/>
                                <w:color w:val="000000" w:themeColor="text1"/>
                                <w:sz w:val="18"/>
                                <w:szCs w:val="20"/>
                              </w:rPr>
                              <w:t>Duplicate study (</w:t>
                            </w:r>
                            <w:r w:rsidRPr="004551F0">
                              <w:rPr>
                                <w:rFonts w:ascii="Arial" w:hAnsi="Arial" w:cs="Arial"/>
                                <w:i/>
                                <w:iCs/>
                                <w:color w:val="000000" w:themeColor="text1"/>
                                <w:sz w:val="18"/>
                                <w:szCs w:val="20"/>
                              </w:rPr>
                              <w:t xml:space="preserve">n </w:t>
                            </w:r>
                            <w:r>
                              <w:rPr>
                                <w:rFonts w:ascii="Arial" w:hAnsi="Arial" w:cs="Arial"/>
                                <w:color w:val="000000" w:themeColor="text1"/>
                                <w:sz w:val="18"/>
                                <w:szCs w:val="20"/>
                              </w:rPr>
                              <w:t>= 2)</w:t>
                            </w:r>
                          </w:p>
                          <w:p w14:paraId="13FA382E" w14:textId="77777777" w:rsidR="00F00D94" w:rsidRPr="009E721A" w:rsidRDefault="00F00D94" w:rsidP="00F00D94">
                            <w:pPr>
                              <w:spacing w:after="0"/>
                              <w:ind w:left="284"/>
                              <w:contextualSpacing/>
                              <w:rPr>
                                <w:rFonts w:ascii="Arial" w:hAnsi="Arial" w:cs="Arial"/>
                                <w:color w:val="000000" w:themeColor="text1"/>
                                <w:sz w:val="18"/>
                                <w:szCs w:val="20"/>
                              </w:rPr>
                            </w:pPr>
                            <w:r>
                              <w:rPr>
                                <w:rFonts w:ascii="Arial" w:hAnsi="Arial" w:cs="Arial"/>
                                <w:color w:val="000000" w:themeColor="text1"/>
                                <w:sz w:val="18"/>
                                <w:szCs w:val="20"/>
                              </w:rPr>
                              <w:t>Suicide risk outcome did not meet inclusion criteria (</w:t>
                            </w:r>
                            <w:r w:rsidRPr="004551F0">
                              <w:rPr>
                                <w:rFonts w:ascii="Arial" w:hAnsi="Arial" w:cs="Arial"/>
                                <w:i/>
                                <w:iCs/>
                                <w:color w:val="000000" w:themeColor="text1"/>
                                <w:sz w:val="18"/>
                                <w:szCs w:val="20"/>
                              </w:rPr>
                              <w:t>n</w:t>
                            </w:r>
                            <w:r>
                              <w:rPr>
                                <w:rFonts w:ascii="Arial" w:hAnsi="Arial" w:cs="Arial"/>
                                <w:color w:val="000000" w:themeColor="text1"/>
                                <w:sz w:val="18"/>
                                <w:szCs w:val="20"/>
                              </w:rPr>
                              <w:t xml:space="preserve"> =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06F965" id="Rectangle 6" o:spid="_x0000_s1032" style="position:absolute;margin-left:240pt;margin-top:5.25pt;width:152.95pt;height:56.35pt;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" filled="f" strokecolor="windowText" strokeweight="1pt">
                <v:textbox>
                  <w:txbxContent>
                    <w:p w14:paraId="1F7C04C8" w14:textId="77777777" w:rsidR="00F00D94" w:rsidRDefault="00F00D94" w:rsidP="00F00D94">
                      <w:pPr>
                        <w:spacing w:after="0"/>
                        <w:contextualSpacing/>
                        <w:rPr>
                          <w:rFonts w:ascii="Arial" w:hAnsi="Arial" w:cs="Arial"/>
                          <w:color w:val="000000" w:themeColor="text1"/>
                          <w:sz w:val="18"/>
                          <w:szCs w:val="20"/>
                        </w:rPr>
                      </w:pPr>
                      <w:r w:rsidRPr="009E721A">
                        <w:rPr>
                          <w:rFonts w:ascii="Arial" w:hAnsi="Arial" w:cs="Arial"/>
                          <w:b/>
                          <w:bCs/>
                          <w:color w:val="000000" w:themeColor="text1"/>
                          <w:sz w:val="18"/>
                          <w:szCs w:val="20"/>
                        </w:rPr>
                        <w:t>Reports excluded</w:t>
                      </w:r>
                      <w:r>
                        <w:rPr>
                          <w:rFonts w:ascii="Arial" w:hAnsi="Arial" w:cs="Arial"/>
                          <w:b/>
                          <w:bCs/>
                          <w:color w:val="000000" w:themeColor="text1"/>
                          <w:sz w:val="18"/>
                          <w:szCs w:val="20"/>
                        </w:rPr>
                        <w:t>:</w:t>
                      </w:r>
                      <w:r>
                        <w:rPr>
                          <w:rFonts w:ascii="Arial" w:hAnsi="Arial" w:cs="Arial"/>
                          <w:color w:val="000000" w:themeColor="text1"/>
                          <w:sz w:val="18"/>
                          <w:szCs w:val="20"/>
                        </w:rPr>
                        <w:t xml:space="preserve"> </w:t>
                      </w:r>
                    </w:p>
                    <w:p w14:paraId="73D02A78" w14:textId="77777777" w:rsidR="00F00D94" w:rsidRDefault="00F00D94" w:rsidP="00F00D94">
                      <w:pPr>
                        <w:spacing w:after="0"/>
                        <w:ind w:left="284"/>
                        <w:contextualSpacing/>
                        <w:rPr>
                          <w:rFonts w:ascii="Arial" w:hAnsi="Arial" w:cs="Arial"/>
                          <w:color w:val="000000" w:themeColor="text1"/>
                          <w:sz w:val="18"/>
                          <w:szCs w:val="20"/>
                        </w:rPr>
                      </w:pPr>
                      <w:r>
                        <w:rPr>
                          <w:rFonts w:ascii="Arial" w:hAnsi="Arial" w:cs="Arial"/>
                          <w:color w:val="000000" w:themeColor="text1"/>
                          <w:sz w:val="18"/>
                          <w:szCs w:val="20"/>
                        </w:rPr>
                        <w:t>Duplicate study (</w:t>
                      </w:r>
                      <w:r w:rsidRPr="004551F0">
                        <w:rPr>
                          <w:rFonts w:ascii="Arial" w:hAnsi="Arial" w:cs="Arial"/>
                          <w:i/>
                          <w:iCs/>
                          <w:color w:val="000000" w:themeColor="text1"/>
                          <w:sz w:val="18"/>
                          <w:szCs w:val="20"/>
                        </w:rPr>
                        <w:t xml:space="preserve">n </w:t>
                      </w:r>
                      <w:r>
                        <w:rPr>
                          <w:rFonts w:ascii="Arial" w:hAnsi="Arial" w:cs="Arial"/>
                          <w:color w:val="000000" w:themeColor="text1"/>
                          <w:sz w:val="18"/>
                          <w:szCs w:val="20"/>
                        </w:rPr>
                        <w:t>= 2)</w:t>
                      </w:r>
                    </w:p>
                    <w:p w14:paraId="13FA382E" w14:textId="77777777" w:rsidR="00F00D94" w:rsidRPr="009E721A" w:rsidRDefault="00F00D94" w:rsidP="00F00D94">
                      <w:pPr>
                        <w:spacing w:after="0"/>
                        <w:ind w:left="284"/>
                        <w:contextualSpacing/>
                        <w:rPr>
                          <w:rFonts w:ascii="Arial" w:hAnsi="Arial" w:cs="Arial"/>
                          <w:color w:val="000000" w:themeColor="text1"/>
                          <w:sz w:val="18"/>
                          <w:szCs w:val="20"/>
                        </w:rPr>
                      </w:pPr>
                      <w:r>
                        <w:rPr>
                          <w:rFonts w:ascii="Arial" w:hAnsi="Arial" w:cs="Arial"/>
                          <w:color w:val="000000" w:themeColor="text1"/>
                          <w:sz w:val="18"/>
                          <w:szCs w:val="20"/>
                        </w:rPr>
                        <w:t>Suicide risk outcome did not meet inclusion criteria (</w:t>
                      </w:r>
                      <w:r w:rsidRPr="004551F0">
                        <w:rPr>
                          <w:rFonts w:ascii="Arial" w:hAnsi="Arial" w:cs="Arial"/>
                          <w:i/>
                          <w:iCs/>
                          <w:color w:val="000000" w:themeColor="text1"/>
                          <w:sz w:val="18"/>
                          <w:szCs w:val="20"/>
                        </w:rPr>
                        <w:t>n</w:t>
                      </w:r>
                      <w:r>
                        <w:rPr>
                          <w:rFonts w:ascii="Arial" w:hAnsi="Arial" w:cs="Arial"/>
                          <w:color w:val="000000" w:themeColor="text1"/>
                          <w:sz w:val="18"/>
                          <w:szCs w:val="20"/>
                        </w:rPr>
                        <w:t xml:space="preserve"> = 1)</w:t>
                      </w:r>
                    </w:p>
                  </w:txbxContent>
                </v:textbox>
              </v:rect>
            </w:pict>
          </mc:Fallback>
        </mc:AlternateContent>
      </w:r>
      <w:r w:rsidRPr="00F00D94">
        <w:rPr>
          <w:rFonts w:asciiTheme="minorHAnsi" w:eastAsiaTheme="minorHAnsi" w:hAnsiTheme="minorHAnsi" w:cstheme="minorBidi"/>
          <w:noProof/>
          <w:sz w:val="22"/>
          <w:szCs w:val="22"/>
          <w:lang w:val="en-AU"/>
        </w:rPr>
        <mc:AlternateContent>
          <mc:Choice Requires="wps">
            <w:drawing>
              <wp:anchor distT="0" distB="0" distL="114300" distR="114300" simplePos="0" relativeHeight="251658244" behindDoc="0" locked="0" layoutInCell="1" allowOverlap="1" wp14:anchorId="2438B230" wp14:editId="2E18A4B8">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0149F67C" w14:textId="77777777" w:rsidR="00F00D94" w:rsidRPr="009E721A" w:rsidRDefault="00F00D94" w:rsidP="00F00D94">
                            <w:pPr>
                              <w:spacing w:after="0"/>
                              <w:contextualSpacing/>
                              <w:rPr>
                                <w:rFonts w:ascii="Arial" w:hAnsi="Arial" w:cs="Arial"/>
                                <w:b/>
                                <w:bCs/>
                                <w:color w:val="000000" w:themeColor="text1"/>
                                <w:sz w:val="18"/>
                                <w:szCs w:val="20"/>
                              </w:rPr>
                            </w:pPr>
                            <w:r w:rsidRPr="009E721A">
                              <w:rPr>
                                <w:rFonts w:ascii="Arial" w:hAnsi="Arial" w:cs="Arial"/>
                                <w:b/>
                                <w:bCs/>
                                <w:color w:val="000000" w:themeColor="text1"/>
                                <w:sz w:val="18"/>
                                <w:szCs w:val="20"/>
                              </w:rPr>
                              <w:t>Records screened, full text</w:t>
                            </w:r>
                          </w:p>
                          <w:p w14:paraId="0D81A840" w14:textId="77777777" w:rsidR="00F00D94" w:rsidRPr="00560609" w:rsidRDefault="00F00D94" w:rsidP="00F00D94">
                            <w:pPr>
                              <w:spacing w:after="0"/>
                              <w:contextualSpacing/>
                              <w:rPr>
                                <w:rFonts w:ascii="Arial" w:hAnsi="Arial" w:cs="Arial"/>
                                <w:color w:val="000000" w:themeColor="text1"/>
                                <w:sz w:val="18"/>
                                <w:szCs w:val="20"/>
                              </w:rPr>
                            </w:pPr>
                            <w:r>
                              <w:rPr>
                                <w:rFonts w:ascii="Arial" w:hAnsi="Arial" w:cs="Arial"/>
                                <w:color w:val="000000" w:themeColor="text1"/>
                                <w:sz w:val="18"/>
                                <w:szCs w:val="20"/>
                              </w:rPr>
                              <w:t>(</w:t>
                            </w:r>
                            <w:r w:rsidRPr="009E721A">
                              <w:rPr>
                                <w:rFonts w:ascii="Arial" w:hAnsi="Arial" w:cs="Arial"/>
                                <w:i/>
                                <w:iCs/>
                                <w:color w:val="000000" w:themeColor="text1"/>
                                <w:sz w:val="18"/>
                                <w:szCs w:val="20"/>
                              </w:rPr>
                              <w:t>n</w:t>
                            </w:r>
                            <w:r>
                              <w:rPr>
                                <w:rFonts w:ascii="Arial" w:hAnsi="Arial" w:cs="Arial"/>
                                <w:color w:val="000000" w:themeColor="text1"/>
                                <w:sz w:val="18"/>
                                <w:szCs w:val="20"/>
                              </w:rPr>
                              <w:t xml:space="preserve"> = 2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38B230" id="Rectangle 5" o:spid="_x0000_s1033" style="position:absolute;margin-left:44.15pt;margin-top:3.75pt;width:148.6pt;height:41.45pt;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" filled="f" strokecolor="windowText" strokeweight="1pt">
                <v:textbox>
                  <w:txbxContent>
                    <w:p w14:paraId="0149F67C" w14:textId="77777777" w:rsidR="00F00D94" w:rsidRPr="009E721A" w:rsidRDefault="00F00D94" w:rsidP="00F00D94">
                      <w:pPr>
                        <w:spacing w:after="0"/>
                        <w:contextualSpacing/>
                        <w:rPr>
                          <w:rFonts w:ascii="Arial" w:hAnsi="Arial" w:cs="Arial"/>
                          <w:b/>
                          <w:bCs/>
                          <w:color w:val="000000" w:themeColor="text1"/>
                          <w:sz w:val="18"/>
                          <w:szCs w:val="20"/>
                        </w:rPr>
                      </w:pPr>
                      <w:r w:rsidRPr="009E721A">
                        <w:rPr>
                          <w:rFonts w:ascii="Arial" w:hAnsi="Arial" w:cs="Arial"/>
                          <w:b/>
                          <w:bCs/>
                          <w:color w:val="000000" w:themeColor="text1"/>
                          <w:sz w:val="18"/>
                          <w:szCs w:val="20"/>
                        </w:rPr>
                        <w:t>Records screened, full text</w:t>
                      </w:r>
                    </w:p>
                    <w:p w14:paraId="0D81A840" w14:textId="77777777" w:rsidR="00F00D94" w:rsidRPr="00560609" w:rsidRDefault="00F00D94" w:rsidP="00F00D94">
                      <w:pPr>
                        <w:spacing w:after="0"/>
                        <w:contextualSpacing/>
                        <w:rPr>
                          <w:rFonts w:ascii="Arial" w:hAnsi="Arial" w:cs="Arial"/>
                          <w:color w:val="000000" w:themeColor="text1"/>
                          <w:sz w:val="18"/>
                          <w:szCs w:val="20"/>
                        </w:rPr>
                      </w:pPr>
                      <w:r>
                        <w:rPr>
                          <w:rFonts w:ascii="Arial" w:hAnsi="Arial" w:cs="Arial"/>
                          <w:color w:val="000000" w:themeColor="text1"/>
                          <w:sz w:val="18"/>
                          <w:szCs w:val="20"/>
                        </w:rPr>
                        <w:t>(</w:t>
                      </w:r>
                      <w:r w:rsidRPr="009E721A">
                        <w:rPr>
                          <w:rFonts w:ascii="Arial" w:hAnsi="Arial" w:cs="Arial"/>
                          <w:i/>
                          <w:iCs/>
                          <w:color w:val="000000" w:themeColor="text1"/>
                          <w:sz w:val="18"/>
                          <w:szCs w:val="20"/>
                        </w:rPr>
                        <w:t>n</w:t>
                      </w:r>
                      <w:r>
                        <w:rPr>
                          <w:rFonts w:ascii="Arial" w:hAnsi="Arial" w:cs="Arial"/>
                          <w:color w:val="000000" w:themeColor="text1"/>
                          <w:sz w:val="18"/>
                          <w:szCs w:val="20"/>
                        </w:rPr>
                        <w:t xml:space="preserve"> = 25)</w:t>
                      </w:r>
                    </w:p>
                  </w:txbxContent>
                </v:textbox>
              </v:rect>
            </w:pict>
          </mc:Fallback>
        </mc:AlternateContent>
      </w:r>
      <w:r w:rsidRPr="00F00D94">
        <w:rPr>
          <w:rFonts w:asciiTheme="minorHAnsi" w:eastAsiaTheme="minorHAnsi" w:hAnsiTheme="minorHAnsi" w:cstheme="minorBidi"/>
          <w:noProof/>
          <w:sz w:val="22"/>
          <w:szCs w:val="22"/>
          <w:lang w:val="en-AU"/>
        </w:rPr>
        <mc:AlternateContent>
          <mc:Choice Requires="wps">
            <w:drawing>
              <wp:anchor distT="0" distB="0" distL="114300" distR="114300" simplePos="0" relativeHeight="251658251" behindDoc="0" locked="0" layoutInCell="1" allowOverlap="1" wp14:anchorId="0273F30D" wp14:editId="353FE2C9">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2F22D26D" id="Straight Arrow Connector 16" o:spid="_x0000_s1026" type="#_x0000_t32" style="position:absolute;margin-left:193.95pt;margin-top:25.25pt;width:44.35pt;height:0;z-index:251658251;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" strokecolor="windowText" strokeweight=".5pt">
                <v:stroke endarrow="block" joinstyle="miter"/>
              </v:shape>
            </w:pict>
          </mc:Fallback>
        </mc:AlternateContent>
      </w:r>
    </w:p>
    <w:p w14:paraId="6CEA803A" w14:textId="5D62A041" w:rsidR="00F00D94" w:rsidRPr="00F00D94" w:rsidRDefault="004865F6" w:rsidP="00F00D94">
      <w:pPr>
        <w:widowControl/>
        <w:suppressAutoHyphens w:val="0"/>
        <w:spacing w:before="0" w:after="0"/>
        <w:ind w:left="0" w:right="0"/>
        <w:contextualSpacing/>
        <w:rPr>
          <w:rFonts w:asciiTheme="minorHAnsi" w:eastAsiaTheme="minorHAnsi" w:hAnsiTheme="minorHAnsi" w:cstheme="minorBidi"/>
          <w:sz w:val="22"/>
          <w:szCs w:val="22"/>
          <w:lang w:val="en-AU"/>
        </w:rPr>
      </w:pPr>
      <w:r w:rsidRPr="00F00D94">
        <w:rPr>
          <w:rFonts w:asciiTheme="minorHAnsi" w:eastAsiaTheme="minorHAnsi" w:hAnsiTheme="minorHAnsi" w:cstheme="minorBidi"/>
          <w:noProof/>
          <w:sz w:val="22"/>
          <w:szCs w:val="22"/>
          <w:lang w:val="en-AU"/>
        </w:rPr>
        <mc:AlternateContent>
          <mc:Choice Requires="wps">
            <w:drawing>
              <wp:anchor distT="0" distB="0" distL="114300" distR="114300" simplePos="0" relativeHeight="251658255" behindDoc="0" locked="0" layoutInCell="1" allowOverlap="1" wp14:anchorId="6EEC012D" wp14:editId="30F69958">
                <wp:simplePos x="0" y="0"/>
                <wp:positionH relativeFrom="column">
                  <wp:posOffset>-1184625</wp:posOffset>
                </wp:positionH>
                <wp:positionV relativeFrom="paragraph">
                  <wp:posOffset>285784</wp:posOffset>
                </wp:positionV>
                <wp:extent cx="2787015" cy="311599"/>
                <wp:effectExtent l="0" t="317" r="13017" b="1301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015" cy="311599"/>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42205161" w14:textId="77777777" w:rsidR="00F00D94" w:rsidRDefault="00F00D94" w:rsidP="00F00D94">
                            <w:pPr>
                              <w:spacing w:after="0"/>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6CDEC912" w14:textId="77777777" w:rsidR="00F00D94" w:rsidRPr="001502CF" w:rsidRDefault="00F00D94" w:rsidP="00F00D94">
                            <w:pPr>
                              <w:spacing w:after="0"/>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EC012D" id="Flowchart: Alternate Process 32" o:spid="_x0000_s1034" type="#_x0000_t176" style="position:absolute;margin-left:-93.3pt;margin-top:22.5pt;width:219.45pt;height:24.55pt;rotation:-90;z-index:25165825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" fillcolor="#9dc3e6" strokecolor="windowText" strokeweight="1pt">
                <v:textbox>
                  <w:txbxContent>
                    <w:p w14:paraId="42205161" w14:textId="77777777" w:rsidR="00F00D94" w:rsidRDefault="00F00D94" w:rsidP="00F00D94">
                      <w:pPr>
                        <w:spacing w:after="0"/>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6CDEC912" w14:textId="77777777" w:rsidR="00F00D94" w:rsidRPr="001502CF" w:rsidRDefault="00F00D94" w:rsidP="00F00D94">
                      <w:pPr>
                        <w:spacing w:after="0"/>
                        <w:rPr>
                          <w:rFonts w:ascii="Arial" w:hAnsi="Arial" w:cs="Arial"/>
                          <w:b/>
                          <w:color w:val="000000" w:themeColor="text1"/>
                          <w:sz w:val="18"/>
                          <w:szCs w:val="18"/>
                        </w:rPr>
                      </w:pPr>
                    </w:p>
                  </w:txbxContent>
                </v:textbox>
              </v:shape>
            </w:pict>
          </mc:Fallback>
        </mc:AlternateContent>
      </w:r>
    </w:p>
    <w:p w14:paraId="7B46171F" w14:textId="165F3435" w:rsidR="00F00D94" w:rsidRPr="00F00D94" w:rsidRDefault="00F00D94" w:rsidP="00F00D94">
      <w:pPr>
        <w:widowControl/>
        <w:suppressAutoHyphens w:val="0"/>
        <w:spacing w:before="0" w:after="0"/>
        <w:ind w:left="0" w:right="0"/>
        <w:contextualSpacing/>
        <w:rPr>
          <w:rFonts w:asciiTheme="minorHAnsi" w:eastAsiaTheme="minorHAnsi" w:hAnsiTheme="minorHAnsi" w:cstheme="minorBidi"/>
          <w:sz w:val="22"/>
          <w:szCs w:val="22"/>
          <w:lang w:val="en-AU"/>
        </w:rPr>
      </w:pPr>
    </w:p>
    <w:p w14:paraId="4AF1E963" w14:textId="77777777" w:rsidR="00F00D94" w:rsidRPr="00F00D94" w:rsidRDefault="00F00D94" w:rsidP="00F00D94">
      <w:pPr>
        <w:widowControl/>
        <w:suppressAutoHyphens w:val="0"/>
        <w:spacing w:before="0" w:after="0"/>
        <w:ind w:left="0" w:right="0"/>
        <w:contextualSpacing/>
        <w:rPr>
          <w:rFonts w:asciiTheme="minorHAnsi" w:eastAsiaTheme="minorHAnsi" w:hAnsiTheme="minorHAnsi" w:cstheme="minorBidi"/>
          <w:sz w:val="22"/>
          <w:szCs w:val="22"/>
          <w:lang w:val="en-AU"/>
        </w:rPr>
      </w:pPr>
      <w:r w:rsidRPr="00F00D94">
        <w:rPr>
          <w:rFonts w:asciiTheme="minorHAnsi" w:eastAsiaTheme="minorHAnsi" w:hAnsiTheme="minorHAnsi" w:cstheme="minorBidi"/>
          <w:noProof/>
          <w:sz w:val="22"/>
          <w:szCs w:val="22"/>
          <w:lang w:val="en-AU"/>
        </w:rPr>
        <mc:AlternateContent>
          <mc:Choice Requires="wps">
            <w:drawing>
              <wp:anchor distT="0" distB="0" distL="114300" distR="114300" simplePos="0" relativeHeight="251658259" behindDoc="0" locked="0" layoutInCell="1" allowOverlap="1" wp14:anchorId="6FC8A1C8" wp14:editId="7EF3666B">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41278615" id="Straight Arrow Connector 36" o:spid="_x0000_s1026" type="#_x0000_t32" style="position:absolute;margin-left:111pt;margin-top:4.45pt;width:0;height:22.15pt;z-index:251658259;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" strokecolor="windowText" strokeweight=".5pt">
                <v:stroke endarrow="block" joinstyle="miter"/>
              </v:shape>
            </w:pict>
          </mc:Fallback>
        </mc:AlternateContent>
      </w:r>
    </w:p>
    <w:p w14:paraId="3D934ECF" w14:textId="77777777" w:rsidR="00F00D94" w:rsidRPr="00F00D94" w:rsidRDefault="00F00D94" w:rsidP="00F00D94">
      <w:pPr>
        <w:widowControl/>
        <w:suppressAutoHyphens w:val="0"/>
        <w:spacing w:before="0" w:after="0"/>
        <w:ind w:left="0" w:right="0"/>
        <w:contextualSpacing/>
        <w:rPr>
          <w:rFonts w:asciiTheme="minorHAnsi" w:eastAsiaTheme="minorHAnsi" w:hAnsiTheme="minorHAnsi" w:cstheme="minorBidi"/>
          <w:sz w:val="22"/>
          <w:szCs w:val="22"/>
          <w:lang w:val="en-AU"/>
        </w:rPr>
      </w:pPr>
    </w:p>
    <w:p w14:paraId="57433EDA" w14:textId="77777777" w:rsidR="00F00D94" w:rsidRPr="00F00D94" w:rsidRDefault="00F00D94" w:rsidP="00F00D94">
      <w:pPr>
        <w:widowControl/>
        <w:suppressAutoHyphens w:val="0"/>
        <w:spacing w:before="0" w:after="0"/>
        <w:ind w:left="0" w:right="0"/>
        <w:contextualSpacing/>
        <w:rPr>
          <w:rFonts w:asciiTheme="minorHAnsi" w:eastAsiaTheme="minorHAnsi" w:hAnsiTheme="minorHAnsi" w:cstheme="minorBidi"/>
          <w:sz w:val="22"/>
          <w:szCs w:val="22"/>
          <w:lang w:val="en-AU"/>
        </w:rPr>
      </w:pPr>
      <w:r w:rsidRPr="00F00D94">
        <w:rPr>
          <w:rFonts w:asciiTheme="minorHAnsi" w:eastAsiaTheme="minorHAnsi" w:hAnsiTheme="minorHAnsi" w:cstheme="minorBidi"/>
          <w:noProof/>
          <w:sz w:val="22"/>
          <w:szCs w:val="22"/>
          <w:lang w:val="en-AU"/>
        </w:rPr>
        <mc:AlternateContent>
          <mc:Choice Requires="wps">
            <w:drawing>
              <wp:anchor distT="0" distB="0" distL="114300" distR="114300" simplePos="0" relativeHeight="251658247" behindDoc="0" locked="0" layoutInCell="1" allowOverlap="1" wp14:anchorId="5AAD254F" wp14:editId="717DE971">
                <wp:simplePos x="0" y="0"/>
                <wp:positionH relativeFrom="column">
                  <wp:posOffset>3055087</wp:posOffset>
                </wp:positionH>
                <wp:positionV relativeFrom="paragraph">
                  <wp:posOffset>36357</wp:posOffset>
                </wp:positionV>
                <wp:extent cx="1920949" cy="467832"/>
                <wp:effectExtent l="0" t="0" r="22225" b="27940"/>
                <wp:wrapNone/>
                <wp:docPr id="9" name="Rectangle 9"/>
                <wp:cNvGraphicFramePr/>
                <a:graphic xmlns:a="http://schemas.openxmlformats.org/drawingml/2006/main">
                  <a:graphicData uri="http://schemas.microsoft.com/office/word/2010/wordprocessingShape">
                    <wps:wsp>
                      <wps:cNvSpPr/>
                      <wps:spPr>
                        <a:xfrm>
                          <a:off x="0" y="0"/>
                          <a:ext cx="1920949" cy="467832"/>
                        </a:xfrm>
                        <a:prstGeom prst="rect">
                          <a:avLst/>
                        </a:prstGeom>
                        <a:noFill/>
                        <a:ln w="12700" cap="flat" cmpd="sng" algn="ctr">
                          <a:solidFill>
                            <a:sysClr val="windowText" lastClr="000000"/>
                          </a:solidFill>
                          <a:prstDash val="solid"/>
                          <a:miter lim="800000"/>
                        </a:ln>
                        <a:effectLst/>
                      </wps:spPr>
                      <wps:txbx>
                        <w:txbxContent>
                          <w:p w14:paraId="39D49CFE" w14:textId="77777777" w:rsidR="00F00D94" w:rsidRPr="00560609" w:rsidRDefault="00F00D94" w:rsidP="00F00D94">
                            <w:pPr>
                              <w:spacing w:after="0"/>
                              <w:rPr>
                                <w:rFonts w:ascii="Arial" w:hAnsi="Arial" w:cs="Arial"/>
                                <w:color w:val="000000" w:themeColor="text1"/>
                                <w:sz w:val="18"/>
                                <w:szCs w:val="20"/>
                              </w:rPr>
                            </w:pPr>
                            <w:r w:rsidRPr="004551F0">
                              <w:rPr>
                                <w:rFonts w:ascii="Arial" w:hAnsi="Arial" w:cs="Arial"/>
                                <w:b/>
                                <w:bCs/>
                                <w:color w:val="000000" w:themeColor="text1"/>
                                <w:sz w:val="18"/>
                                <w:szCs w:val="20"/>
                              </w:rPr>
                              <w:t>Reports excluded</w:t>
                            </w:r>
                            <w:r>
                              <w:rPr>
                                <w:rFonts w:ascii="Arial" w:hAnsi="Arial" w:cs="Arial"/>
                                <w:color w:val="000000" w:themeColor="text1"/>
                                <w:sz w:val="18"/>
                                <w:szCs w:val="20"/>
                              </w:rPr>
                              <w:t xml:space="preserve"> (</w:t>
                            </w:r>
                            <w:r w:rsidRPr="004551F0">
                              <w:rPr>
                                <w:rFonts w:ascii="Arial" w:hAnsi="Arial" w:cs="Arial"/>
                                <w:i/>
                                <w:iCs/>
                                <w:color w:val="000000" w:themeColor="text1"/>
                                <w:sz w:val="18"/>
                                <w:szCs w:val="20"/>
                              </w:rPr>
                              <w:t xml:space="preserve">n </w:t>
                            </w:r>
                            <w:r>
                              <w:rPr>
                                <w:rFonts w:ascii="Arial" w:hAnsi="Arial" w:cs="Arial"/>
                                <w:color w:val="000000" w:themeColor="text1"/>
                                <w:sz w:val="18"/>
                                <w:szCs w:val="20"/>
                              </w:rPr>
                              <w:t>=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AD254F" id="Rectangle 9" o:spid="_x0000_s1035" style="position:absolute;margin-left:240.55pt;margin-top:2.85pt;width:151.25pt;height:36.85pt;z-index:2516582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" filled="f" strokecolor="windowText" strokeweight="1pt">
                <v:textbox>
                  <w:txbxContent>
                    <w:p w14:paraId="39D49CFE" w14:textId="77777777" w:rsidR="00F00D94" w:rsidRPr="00560609" w:rsidRDefault="00F00D94" w:rsidP="00F00D94">
                      <w:pPr>
                        <w:spacing w:after="0"/>
                        <w:rPr>
                          <w:rFonts w:ascii="Arial" w:hAnsi="Arial" w:cs="Arial"/>
                          <w:color w:val="000000" w:themeColor="text1"/>
                          <w:sz w:val="18"/>
                          <w:szCs w:val="20"/>
                        </w:rPr>
                      </w:pPr>
                      <w:r w:rsidRPr="004551F0">
                        <w:rPr>
                          <w:rFonts w:ascii="Arial" w:hAnsi="Arial" w:cs="Arial"/>
                          <w:b/>
                          <w:bCs/>
                          <w:color w:val="000000" w:themeColor="text1"/>
                          <w:sz w:val="18"/>
                          <w:szCs w:val="20"/>
                        </w:rPr>
                        <w:t>Reports excluded</w:t>
                      </w:r>
                      <w:r>
                        <w:rPr>
                          <w:rFonts w:ascii="Arial" w:hAnsi="Arial" w:cs="Arial"/>
                          <w:color w:val="000000" w:themeColor="text1"/>
                          <w:sz w:val="18"/>
                          <w:szCs w:val="20"/>
                        </w:rPr>
                        <w:t xml:space="preserve"> (</w:t>
                      </w:r>
                      <w:r w:rsidRPr="004551F0">
                        <w:rPr>
                          <w:rFonts w:ascii="Arial" w:hAnsi="Arial" w:cs="Arial"/>
                          <w:i/>
                          <w:iCs/>
                          <w:color w:val="000000" w:themeColor="text1"/>
                          <w:sz w:val="18"/>
                          <w:szCs w:val="20"/>
                        </w:rPr>
                        <w:t xml:space="preserve">n </w:t>
                      </w:r>
                      <w:r>
                        <w:rPr>
                          <w:rFonts w:ascii="Arial" w:hAnsi="Arial" w:cs="Arial"/>
                          <w:color w:val="000000" w:themeColor="text1"/>
                          <w:sz w:val="18"/>
                          <w:szCs w:val="20"/>
                        </w:rPr>
                        <w:t>= 0)</w:t>
                      </w:r>
                    </w:p>
                  </w:txbxContent>
                </v:textbox>
              </v:rect>
            </w:pict>
          </mc:Fallback>
        </mc:AlternateContent>
      </w:r>
      <w:r w:rsidRPr="00F00D94">
        <w:rPr>
          <w:rFonts w:asciiTheme="minorHAnsi" w:eastAsiaTheme="minorHAnsi" w:hAnsiTheme="minorHAnsi" w:cstheme="minorBidi"/>
          <w:noProof/>
          <w:sz w:val="22"/>
          <w:szCs w:val="22"/>
          <w:lang w:val="en-AU"/>
        </w:rPr>
        <mc:AlternateContent>
          <mc:Choice Requires="wps">
            <w:drawing>
              <wp:anchor distT="0" distB="0" distL="114300" distR="114300" simplePos="0" relativeHeight="251658252" behindDoc="0" locked="0" layoutInCell="1" allowOverlap="1" wp14:anchorId="403728E4" wp14:editId="1F287764">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4FFFB72E" id="Straight Arrow Connector 17" o:spid="_x0000_s1026" type="#_x0000_t32" style="position:absolute;margin-left:195pt;margin-top:23.2pt;width:44.35pt;height:0;z-index:2516582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" strokecolor="windowText" strokeweight=".5pt">
                <v:stroke endarrow="block" joinstyle="miter"/>
              </v:shape>
            </w:pict>
          </mc:Fallback>
        </mc:AlternateContent>
      </w:r>
      <w:r w:rsidRPr="00F00D94">
        <w:rPr>
          <w:rFonts w:asciiTheme="minorHAnsi" w:eastAsiaTheme="minorHAnsi" w:hAnsiTheme="minorHAnsi" w:cstheme="minorBidi"/>
          <w:noProof/>
          <w:sz w:val="22"/>
          <w:szCs w:val="22"/>
          <w:lang w:val="en-AU"/>
        </w:rPr>
        <mc:AlternateContent>
          <mc:Choice Requires="wps">
            <w:drawing>
              <wp:anchor distT="0" distB="0" distL="114300" distR="114300" simplePos="0" relativeHeight="251658246" behindDoc="0" locked="0" layoutInCell="1" allowOverlap="1" wp14:anchorId="6E78F285" wp14:editId="30FCC530">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4E162BD4" w14:textId="75BF085D" w:rsidR="00F00D94" w:rsidRPr="00560609" w:rsidRDefault="00F00D94" w:rsidP="00F00D94">
                            <w:pPr>
                              <w:spacing w:after="0"/>
                              <w:contextualSpacing/>
                              <w:rPr>
                                <w:rFonts w:ascii="Arial" w:hAnsi="Arial" w:cs="Arial"/>
                                <w:color w:val="000000" w:themeColor="text1"/>
                                <w:sz w:val="18"/>
                                <w:szCs w:val="20"/>
                              </w:rPr>
                            </w:pPr>
                            <w:r w:rsidRPr="004551F0">
                              <w:rPr>
                                <w:rFonts w:ascii="Arial" w:hAnsi="Arial" w:cs="Arial"/>
                                <w:b/>
                                <w:bCs/>
                                <w:color w:val="000000" w:themeColor="text1"/>
                                <w:sz w:val="18"/>
                                <w:szCs w:val="20"/>
                              </w:rPr>
                              <w:t>Reports assessed for eligibility</w:t>
                            </w:r>
                            <w:r w:rsidR="004865F6">
                              <w:rPr>
                                <w:rFonts w:ascii="Arial" w:hAnsi="Arial" w:cs="Arial"/>
                                <w:b/>
                                <w:bCs/>
                                <w:color w:val="000000" w:themeColor="text1"/>
                                <w:sz w:val="18"/>
                                <w:szCs w:val="20"/>
                              </w:rPr>
                              <w:t xml:space="preserve"> </w:t>
                            </w:r>
                            <w:r>
                              <w:rPr>
                                <w:rFonts w:ascii="Arial" w:hAnsi="Arial" w:cs="Arial"/>
                                <w:color w:val="000000" w:themeColor="text1"/>
                                <w:sz w:val="18"/>
                                <w:szCs w:val="20"/>
                              </w:rPr>
                              <w:t>(</w:t>
                            </w:r>
                            <w:r w:rsidRPr="004551F0">
                              <w:rPr>
                                <w:rFonts w:ascii="Arial" w:hAnsi="Arial" w:cs="Arial"/>
                                <w:i/>
                                <w:iCs/>
                                <w:color w:val="000000" w:themeColor="text1"/>
                                <w:sz w:val="18"/>
                                <w:szCs w:val="20"/>
                              </w:rPr>
                              <w:t>n</w:t>
                            </w:r>
                            <w:r>
                              <w:rPr>
                                <w:rFonts w:ascii="Arial" w:hAnsi="Arial" w:cs="Arial"/>
                                <w:color w:val="000000" w:themeColor="text1"/>
                                <w:sz w:val="18"/>
                                <w:szCs w:val="20"/>
                              </w:rPr>
                              <w:t xml:space="preserve"> = 2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E78F285" id="Rectangle 8" o:spid="_x0000_s1036" style="position:absolute;margin-left:44.25pt;margin-top:1.05pt;width:148.6pt;height:41.45pt;z-index:2516582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" filled="f" strokecolor="windowText" strokeweight="1pt">
                <v:textbox>
                  <w:txbxContent>
                    <w:p w14:paraId="4E162BD4" w14:textId="75BF085D" w:rsidR="00F00D94" w:rsidRPr="00560609" w:rsidRDefault="00F00D94" w:rsidP="00F00D94">
                      <w:pPr>
                        <w:spacing w:after="0"/>
                        <w:contextualSpacing/>
                        <w:rPr>
                          <w:rFonts w:ascii="Arial" w:hAnsi="Arial" w:cs="Arial"/>
                          <w:color w:val="000000" w:themeColor="text1"/>
                          <w:sz w:val="18"/>
                          <w:szCs w:val="20"/>
                        </w:rPr>
                      </w:pPr>
                      <w:r w:rsidRPr="004551F0">
                        <w:rPr>
                          <w:rFonts w:ascii="Arial" w:hAnsi="Arial" w:cs="Arial"/>
                          <w:b/>
                          <w:bCs/>
                          <w:color w:val="000000" w:themeColor="text1"/>
                          <w:sz w:val="18"/>
                          <w:szCs w:val="20"/>
                        </w:rPr>
                        <w:t>Reports assessed for eligibility</w:t>
                      </w:r>
                      <w:r w:rsidR="004865F6">
                        <w:rPr>
                          <w:rFonts w:ascii="Arial" w:hAnsi="Arial" w:cs="Arial"/>
                          <w:b/>
                          <w:bCs/>
                          <w:color w:val="000000" w:themeColor="text1"/>
                          <w:sz w:val="18"/>
                          <w:szCs w:val="20"/>
                        </w:rPr>
                        <w:t xml:space="preserve"> </w:t>
                      </w:r>
                      <w:r>
                        <w:rPr>
                          <w:rFonts w:ascii="Arial" w:hAnsi="Arial" w:cs="Arial"/>
                          <w:color w:val="000000" w:themeColor="text1"/>
                          <w:sz w:val="18"/>
                          <w:szCs w:val="20"/>
                        </w:rPr>
                        <w:t>(</w:t>
                      </w:r>
                      <w:r w:rsidRPr="004551F0">
                        <w:rPr>
                          <w:rFonts w:ascii="Arial" w:hAnsi="Arial" w:cs="Arial"/>
                          <w:i/>
                          <w:iCs/>
                          <w:color w:val="000000" w:themeColor="text1"/>
                          <w:sz w:val="18"/>
                          <w:szCs w:val="20"/>
                        </w:rPr>
                        <w:t>n</w:t>
                      </w:r>
                      <w:r>
                        <w:rPr>
                          <w:rFonts w:ascii="Arial" w:hAnsi="Arial" w:cs="Arial"/>
                          <w:color w:val="000000" w:themeColor="text1"/>
                          <w:sz w:val="18"/>
                          <w:szCs w:val="20"/>
                        </w:rPr>
                        <w:t xml:space="preserve"> = 22)</w:t>
                      </w:r>
                    </w:p>
                  </w:txbxContent>
                </v:textbox>
              </v:rect>
            </w:pict>
          </mc:Fallback>
        </mc:AlternateContent>
      </w:r>
    </w:p>
    <w:p w14:paraId="49CF215D" w14:textId="77777777" w:rsidR="00F00D94" w:rsidRPr="00F00D94" w:rsidRDefault="00F00D94" w:rsidP="00F00D94">
      <w:pPr>
        <w:widowControl/>
        <w:suppressAutoHyphens w:val="0"/>
        <w:spacing w:before="0" w:after="0"/>
        <w:ind w:left="0" w:right="0"/>
        <w:contextualSpacing/>
        <w:rPr>
          <w:rFonts w:asciiTheme="minorHAnsi" w:eastAsiaTheme="minorHAnsi" w:hAnsiTheme="minorHAnsi" w:cstheme="minorBidi"/>
          <w:sz w:val="22"/>
          <w:szCs w:val="22"/>
          <w:lang w:val="en-AU"/>
        </w:rPr>
      </w:pPr>
    </w:p>
    <w:p w14:paraId="2A3FC367" w14:textId="77777777" w:rsidR="00F00D94" w:rsidRPr="00F00D94" w:rsidRDefault="00F00D94" w:rsidP="00F00D94">
      <w:pPr>
        <w:widowControl/>
        <w:suppressAutoHyphens w:val="0"/>
        <w:spacing w:before="0" w:after="0"/>
        <w:ind w:left="0" w:right="0"/>
        <w:contextualSpacing/>
        <w:rPr>
          <w:rFonts w:asciiTheme="minorHAnsi" w:eastAsiaTheme="minorHAnsi" w:hAnsiTheme="minorHAnsi" w:cstheme="minorBidi"/>
          <w:sz w:val="22"/>
          <w:szCs w:val="22"/>
          <w:lang w:val="en-AU"/>
        </w:rPr>
      </w:pPr>
    </w:p>
    <w:p w14:paraId="6B381F5B" w14:textId="77777777" w:rsidR="00F00D94" w:rsidRPr="00F00D94" w:rsidRDefault="00F00D94" w:rsidP="00F00D94">
      <w:pPr>
        <w:widowControl/>
        <w:suppressAutoHyphens w:val="0"/>
        <w:spacing w:before="0" w:after="0"/>
        <w:ind w:left="0" w:right="0"/>
        <w:contextualSpacing/>
        <w:rPr>
          <w:rFonts w:asciiTheme="minorHAnsi" w:eastAsiaTheme="minorHAnsi" w:hAnsiTheme="minorHAnsi" w:cstheme="minorBidi"/>
          <w:sz w:val="22"/>
          <w:szCs w:val="22"/>
          <w:lang w:val="en-AU"/>
        </w:rPr>
      </w:pPr>
      <w:r w:rsidRPr="00F00D94">
        <w:rPr>
          <w:rFonts w:asciiTheme="minorHAnsi" w:eastAsiaTheme="minorHAnsi" w:hAnsiTheme="minorHAnsi" w:cstheme="minorBidi"/>
          <w:noProof/>
          <w:sz w:val="22"/>
          <w:szCs w:val="22"/>
          <w:lang w:val="en-AU"/>
        </w:rPr>
        <mc:AlternateContent>
          <mc:Choice Requires="wps">
            <w:drawing>
              <wp:anchor distT="0" distB="0" distL="114300" distR="114300" simplePos="0" relativeHeight="251658260" behindDoc="0" locked="0" layoutInCell="1" allowOverlap="1" wp14:anchorId="6C25996D" wp14:editId="797BE660">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53A058CD" id="Straight Arrow Connector 19" o:spid="_x0000_s1026" type="#_x0000_t32" style="position:absolute;margin-left:110.3pt;margin-top:2.35pt;width:0;height:58.75pt;z-index:2516582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" strokecolor="windowText" strokeweight=".5pt">
                <v:stroke endarrow="block" joinstyle="miter"/>
              </v:shape>
            </w:pict>
          </mc:Fallback>
        </mc:AlternateContent>
      </w:r>
    </w:p>
    <w:p w14:paraId="6317D733" w14:textId="77777777" w:rsidR="00F00D94" w:rsidRPr="00F00D94" w:rsidRDefault="00F00D94" w:rsidP="00F00D94">
      <w:pPr>
        <w:widowControl/>
        <w:suppressAutoHyphens w:val="0"/>
        <w:spacing w:before="0" w:after="0"/>
        <w:ind w:left="0" w:right="0"/>
        <w:contextualSpacing/>
        <w:rPr>
          <w:rFonts w:asciiTheme="minorHAnsi" w:eastAsiaTheme="minorHAnsi" w:hAnsiTheme="minorHAnsi" w:cstheme="minorBidi"/>
          <w:sz w:val="22"/>
          <w:szCs w:val="22"/>
          <w:lang w:val="en-AU"/>
        </w:rPr>
      </w:pPr>
    </w:p>
    <w:p w14:paraId="24A7A428" w14:textId="77777777" w:rsidR="00F00D94" w:rsidRPr="00F00D94" w:rsidRDefault="00F00D94" w:rsidP="00F00D94">
      <w:pPr>
        <w:widowControl/>
        <w:suppressAutoHyphens w:val="0"/>
        <w:spacing w:before="0" w:after="0"/>
        <w:ind w:left="0" w:right="0"/>
        <w:contextualSpacing/>
        <w:rPr>
          <w:rFonts w:asciiTheme="minorHAnsi" w:eastAsiaTheme="minorHAnsi" w:hAnsiTheme="minorHAnsi" w:cstheme="minorBidi"/>
          <w:sz w:val="22"/>
          <w:szCs w:val="22"/>
          <w:lang w:val="en-AU"/>
        </w:rPr>
      </w:pPr>
    </w:p>
    <w:p w14:paraId="4E516A32" w14:textId="77777777" w:rsidR="00F00D94" w:rsidRPr="00F00D94" w:rsidRDefault="00F00D94" w:rsidP="00F00D94">
      <w:pPr>
        <w:widowControl/>
        <w:suppressAutoHyphens w:val="0"/>
        <w:spacing w:before="0" w:after="0"/>
        <w:ind w:left="0" w:right="0"/>
        <w:contextualSpacing/>
        <w:rPr>
          <w:rFonts w:asciiTheme="minorHAnsi" w:eastAsiaTheme="minorHAnsi" w:hAnsiTheme="minorHAnsi" w:cstheme="minorBidi"/>
          <w:sz w:val="22"/>
          <w:szCs w:val="22"/>
          <w:lang w:val="en-AU"/>
        </w:rPr>
      </w:pPr>
    </w:p>
    <w:p w14:paraId="2463EDF0" w14:textId="77777777" w:rsidR="00F00D94" w:rsidRPr="00F00D94" w:rsidRDefault="00F00D94" w:rsidP="00F00D94">
      <w:pPr>
        <w:widowControl/>
        <w:suppressAutoHyphens w:val="0"/>
        <w:spacing w:before="0" w:after="0"/>
        <w:ind w:left="0" w:right="0"/>
        <w:contextualSpacing/>
        <w:rPr>
          <w:rFonts w:asciiTheme="minorHAnsi" w:eastAsiaTheme="minorHAnsi" w:hAnsiTheme="minorHAnsi" w:cstheme="minorBidi"/>
          <w:sz w:val="22"/>
          <w:szCs w:val="22"/>
          <w:lang w:val="en-AU"/>
        </w:rPr>
      </w:pPr>
      <w:r w:rsidRPr="00F00D94">
        <w:rPr>
          <w:rFonts w:asciiTheme="minorHAnsi" w:eastAsiaTheme="minorHAnsi" w:hAnsiTheme="minorHAnsi" w:cstheme="minorBidi"/>
          <w:noProof/>
          <w:sz w:val="22"/>
          <w:szCs w:val="22"/>
          <w:lang w:val="en-AU"/>
        </w:rPr>
        <mc:AlternateContent>
          <mc:Choice Requires="wps">
            <w:drawing>
              <wp:anchor distT="0" distB="0" distL="114300" distR="114300" simplePos="0" relativeHeight="251658248" behindDoc="0" locked="0" layoutInCell="1" allowOverlap="1" wp14:anchorId="2141F3C7" wp14:editId="7A31D95A">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w="12700" cap="flat" cmpd="sng" algn="ctr">
                          <a:solidFill>
                            <a:sysClr val="windowText" lastClr="000000"/>
                          </a:solidFill>
                          <a:prstDash val="solid"/>
                          <a:miter lim="800000"/>
                        </a:ln>
                        <a:effectLst/>
                      </wps:spPr>
                      <wps:txbx>
                        <w:txbxContent>
                          <w:p w14:paraId="439C3DB4" w14:textId="77777777" w:rsidR="00F00D94" w:rsidRPr="004551F0" w:rsidRDefault="00F00D94" w:rsidP="00F00D94">
                            <w:pPr>
                              <w:spacing w:after="0"/>
                              <w:contextualSpacing/>
                              <w:rPr>
                                <w:rFonts w:ascii="Arial" w:hAnsi="Arial" w:cs="Arial"/>
                                <w:b/>
                                <w:bCs/>
                                <w:color w:val="000000" w:themeColor="text1"/>
                                <w:sz w:val="18"/>
                                <w:szCs w:val="20"/>
                              </w:rPr>
                            </w:pPr>
                            <w:r w:rsidRPr="004551F0">
                              <w:rPr>
                                <w:rFonts w:ascii="Arial" w:hAnsi="Arial" w:cs="Arial"/>
                                <w:b/>
                                <w:bCs/>
                                <w:color w:val="000000" w:themeColor="text1"/>
                                <w:sz w:val="18"/>
                                <w:szCs w:val="20"/>
                              </w:rPr>
                              <w:t>Studies included in review</w:t>
                            </w:r>
                          </w:p>
                          <w:p w14:paraId="5BF80C7D" w14:textId="77777777" w:rsidR="00F00D94" w:rsidRPr="00560609" w:rsidRDefault="00F00D94" w:rsidP="00F00D94">
                            <w:pPr>
                              <w:spacing w:after="0"/>
                              <w:contextualSpacing/>
                              <w:rPr>
                                <w:rFonts w:ascii="Arial" w:hAnsi="Arial" w:cs="Arial"/>
                                <w:color w:val="000000" w:themeColor="text1"/>
                                <w:sz w:val="18"/>
                                <w:szCs w:val="20"/>
                              </w:rPr>
                            </w:pPr>
                            <w:r>
                              <w:rPr>
                                <w:rFonts w:ascii="Arial" w:hAnsi="Arial" w:cs="Arial"/>
                                <w:color w:val="000000" w:themeColor="text1"/>
                                <w:sz w:val="18"/>
                                <w:szCs w:val="20"/>
                              </w:rPr>
                              <w:t>(</w:t>
                            </w:r>
                            <w:r w:rsidRPr="006F0DF4">
                              <w:rPr>
                                <w:rFonts w:ascii="Arial" w:hAnsi="Arial" w:cs="Arial"/>
                                <w:i/>
                                <w:iCs/>
                                <w:color w:val="000000" w:themeColor="text1"/>
                                <w:sz w:val="18"/>
                                <w:szCs w:val="20"/>
                              </w:rPr>
                              <w:t>n</w:t>
                            </w:r>
                            <w:r>
                              <w:rPr>
                                <w:rFonts w:ascii="Arial" w:hAnsi="Arial" w:cs="Arial"/>
                                <w:color w:val="000000" w:themeColor="text1"/>
                                <w:sz w:val="18"/>
                                <w:szCs w:val="20"/>
                              </w:rPr>
                              <w:t xml:space="preserve"> = 2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41F3C7" id="Rectangle 13" o:spid="_x0000_s1037" style="position:absolute;margin-left:42.55pt;margin-top:8.7pt;width:148.6pt;height:57pt;z-index:251658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" filled="f" strokecolor="windowText" strokeweight="1pt">
                <v:textbox>
                  <w:txbxContent>
                    <w:p w14:paraId="439C3DB4" w14:textId="77777777" w:rsidR="00F00D94" w:rsidRPr="004551F0" w:rsidRDefault="00F00D94" w:rsidP="00F00D94">
                      <w:pPr>
                        <w:spacing w:after="0"/>
                        <w:contextualSpacing/>
                        <w:rPr>
                          <w:rFonts w:ascii="Arial" w:hAnsi="Arial" w:cs="Arial"/>
                          <w:b/>
                          <w:bCs/>
                          <w:color w:val="000000" w:themeColor="text1"/>
                          <w:sz w:val="18"/>
                          <w:szCs w:val="20"/>
                        </w:rPr>
                      </w:pPr>
                      <w:r w:rsidRPr="004551F0">
                        <w:rPr>
                          <w:rFonts w:ascii="Arial" w:hAnsi="Arial" w:cs="Arial"/>
                          <w:b/>
                          <w:bCs/>
                          <w:color w:val="000000" w:themeColor="text1"/>
                          <w:sz w:val="18"/>
                          <w:szCs w:val="20"/>
                        </w:rPr>
                        <w:t>Studies included in review</w:t>
                      </w:r>
                    </w:p>
                    <w:p w14:paraId="5BF80C7D" w14:textId="77777777" w:rsidR="00F00D94" w:rsidRPr="00560609" w:rsidRDefault="00F00D94" w:rsidP="00F00D94">
                      <w:pPr>
                        <w:spacing w:after="0"/>
                        <w:contextualSpacing/>
                        <w:rPr>
                          <w:rFonts w:ascii="Arial" w:hAnsi="Arial" w:cs="Arial"/>
                          <w:color w:val="000000" w:themeColor="text1"/>
                          <w:sz w:val="18"/>
                          <w:szCs w:val="20"/>
                        </w:rPr>
                      </w:pPr>
                      <w:r>
                        <w:rPr>
                          <w:rFonts w:ascii="Arial" w:hAnsi="Arial" w:cs="Arial"/>
                          <w:color w:val="000000" w:themeColor="text1"/>
                          <w:sz w:val="18"/>
                          <w:szCs w:val="20"/>
                        </w:rPr>
                        <w:t>(</w:t>
                      </w:r>
                      <w:r w:rsidRPr="006F0DF4">
                        <w:rPr>
                          <w:rFonts w:ascii="Arial" w:hAnsi="Arial" w:cs="Arial"/>
                          <w:i/>
                          <w:iCs/>
                          <w:color w:val="000000" w:themeColor="text1"/>
                          <w:sz w:val="18"/>
                          <w:szCs w:val="20"/>
                        </w:rPr>
                        <w:t>n</w:t>
                      </w:r>
                      <w:r>
                        <w:rPr>
                          <w:rFonts w:ascii="Arial" w:hAnsi="Arial" w:cs="Arial"/>
                          <w:color w:val="000000" w:themeColor="text1"/>
                          <w:sz w:val="18"/>
                          <w:szCs w:val="20"/>
                        </w:rPr>
                        <w:t xml:space="preserve"> = 22)</w:t>
                      </w:r>
                    </w:p>
                  </w:txbxContent>
                </v:textbox>
              </v:rect>
            </w:pict>
          </mc:Fallback>
        </mc:AlternateContent>
      </w:r>
    </w:p>
    <w:p w14:paraId="28ABC7A3" w14:textId="77777777" w:rsidR="00F00D94" w:rsidRPr="00F00D94" w:rsidRDefault="00F00D94" w:rsidP="00F00D94">
      <w:pPr>
        <w:widowControl/>
        <w:suppressAutoHyphens w:val="0"/>
        <w:spacing w:before="0" w:after="0"/>
        <w:ind w:left="0" w:right="0"/>
        <w:contextualSpacing/>
        <w:rPr>
          <w:rFonts w:asciiTheme="minorHAnsi" w:eastAsiaTheme="minorHAnsi" w:hAnsiTheme="minorHAnsi" w:cstheme="minorBidi"/>
          <w:sz w:val="22"/>
          <w:szCs w:val="22"/>
          <w:lang w:val="en-AU"/>
        </w:rPr>
      </w:pPr>
      <w:r w:rsidRPr="00F00D94">
        <w:rPr>
          <w:rFonts w:asciiTheme="minorHAnsi" w:eastAsiaTheme="minorHAnsi" w:hAnsiTheme="minorHAnsi" w:cstheme="minorBidi"/>
          <w:noProof/>
          <w:sz w:val="22"/>
          <w:szCs w:val="22"/>
          <w:lang w:val="en-AU"/>
        </w:rPr>
        <mc:AlternateContent>
          <mc:Choice Requires="wps">
            <w:drawing>
              <wp:anchor distT="0" distB="0" distL="114300" distR="114300" simplePos="0" relativeHeight="251658256" behindDoc="0" locked="0" layoutInCell="1" allowOverlap="1" wp14:anchorId="656C5D82" wp14:editId="6F8CC576">
                <wp:simplePos x="0" y="0"/>
                <wp:positionH relativeFrom="column">
                  <wp:posOffset>-168920</wp:posOffset>
                </wp:positionH>
                <wp:positionV relativeFrom="paragraph">
                  <wp:posOffset>140929</wp:posOffset>
                </wp:positionV>
                <wp:extent cx="764223" cy="326825"/>
                <wp:effectExtent l="9208" t="0" r="26352" b="2635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326825"/>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5603F90A" w14:textId="77777777" w:rsidR="00F00D94" w:rsidRPr="001502CF" w:rsidRDefault="00F00D94" w:rsidP="00F00D94">
                            <w:pPr>
                              <w:spacing w:after="0"/>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6C5D82" id="Flowchart: Alternate Process 33" o:spid="_x0000_s1038" type="#_x0000_t176" style="position:absolute;margin-left:-13.3pt;margin-top:11.1pt;width:60.2pt;height:25.75pt;rotation:-90;z-index:251658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" fillcolor="#9dc3e6" strokecolor="windowText" strokeweight="1pt">
                <v:textbox>
                  <w:txbxContent>
                    <w:p w14:paraId="5603F90A" w14:textId="77777777" w:rsidR="00F00D94" w:rsidRPr="001502CF" w:rsidRDefault="00F00D94" w:rsidP="00F00D94">
                      <w:pPr>
                        <w:spacing w:after="0"/>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61167B93" w14:textId="77777777" w:rsidR="00F00D94" w:rsidRPr="00F00D94" w:rsidRDefault="00F00D94" w:rsidP="00F00D94">
      <w:pPr>
        <w:widowControl/>
        <w:suppressAutoHyphens w:val="0"/>
        <w:spacing w:before="0" w:after="0"/>
        <w:ind w:left="0" w:right="0"/>
        <w:contextualSpacing/>
        <w:rPr>
          <w:rFonts w:asciiTheme="minorHAnsi" w:eastAsiaTheme="minorHAnsi" w:hAnsiTheme="minorHAnsi" w:cstheme="minorBidi"/>
          <w:sz w:val="22"/>
          <w:szCs w:val="22"/>
          <w:lang w:val="en-AU"/>
        </w:rPr>
      </w:pPr>
    </w:p>
    <w:p w14:paraId="368F9B8E" w14:textId="77777777" w:rsidR="00F00D94" w:rsidRPr="00F00D94" w:rsidRDefault="00F00D94" w:rsidP="00F00D94">
      <w:pPr>
        <w:widowControl/>
        <w:suppressAutoHyphens w:val="0"/>
        <w:spacing w:before="0" w:after="0"/>
        <w:ind w:left="0" w:right="0"/>
        <w:contextualSpacing/>
        <w:rPr>
          <w:rFonts w:asciiTheme="minorHAnsi" w:eastAsiaTheme="minorHAnsi" w:hAnsiTheme="minorHAnsi" w:cstheme="minorBidi"/>
          <w:sz w:val="22"/>
          <w:szCs w:val="22"/>
          <w:lang w:val="en-AU"/>
        </w:rPr>
      </w:pPr>
    </w:p>
    <w:p w14:paraId="5393DF26" w14:textId="77777777" w:rsidR="004865F6" w:rsidRDefault="004865F6" w:rsidP="004865F6">
      <w:pPr>
        <w:pStyle w:val="NoSpacing"/>
        <w:rPr>
          <w:rFonts w:ascii="Times New Roman" w:hAnsi="Times New Roman" w:cs="Times New Roman"/>
          <w:i/>
          <w:iCs/>
          <w:color w:val="000000" w:themeColor="text1"/>
          <w:sz w:val="24"/>
        </w:rPr>
      </w:pPr>
    </w:p>
    <w:p w14:paraId="5C414D1F" w14:textId="77777777" w:rsidR="004865F6" w:rsidRDefault="004865F6" w:rsidP="004865F6">
      <w:pPr>
        <w:pStyle w:val="NoSpacing"/>
        <w:rPr>
          <w:rFonts w:ascii="Times New Roman" w:hAnsi="Times New Roman" w:cs="Times New Roman"/>
          <w:i/>
          <w:iCs/>
          <w:color w:val="000000" w:themeColor="text1"/>
          <w:sz w:val="24"/>
        </w:rPr>
      </w:pPr>
    </w:p>
    <w:p w14:paraId="70A0451E" w14:textId="552D62A6" w:rsidR="0019412C" w:rsidRDefault="004865F6" w:rsidP="004865F6">
      <w:pPr>
        <w:pStyle w:val="NoSpacing"/>
        <w:rPr>
          <w:rFonts w:ascii="Times New Roman" w:hAnsi="Times New Roman" w:cs="Times New Roman"/>
          <w:color w:val="000000" w:themeColor="text1"/>
          <w:sz w:val="24"/>
        </w:rPr>
      </w:pPr>
      <w:r w:rsidRPr="004551F0">
        <w:rPr>
          <w:rFonts w:ascii="Times New Roman" w:hAnsi="Times New Roman" w:cs="Times New Roman"/>
          <w:i/>
          <w:iCs/>
          <w:color w:val="000000" w:themeColor="text1"/>
          <w:sz w:val="24"/>
        </w:rPr>
        <w:t>Note</w:t>
      </w:r>
      <w:r w:rsidRPr="004551F0">
        <w:rPr>
          <w:rFonts w:ascii="Times New Roman" w:hAnsi="Times New Roman" w:cs="Times New Roman"/>
          <w:color w:val="000000" w:themeColor="text1"/>
          <w:sz w:val="24"/>
        </w:rPr>
        <w:t>. Based on the PRISMA 2020 checklist and diagram (Page et al., 2021).</w:t>
      </w:r>
    </w:p>
    <w:p w14:paraId="492E59B0" w14:textId="77777777" w:rsidR="0019412C" w:rsidRDefault="0019412C">
      <w:pPr>
        <w:widowControl/>
        <w:suppressAutoHyphens w:val="0"/>
        <w:spacing w:before="0" w:after="160" w:line="259" w:lineRule="auto"/>
        <w:ind w:left="0" w:right="0"/>
        <w:rPr>
          <w:rFonts w:ascii="Times New Roman" w:eastAsia="SimSun" w:hAnsi="Times New Roman"/>
          <w:color w:val="000000" w:themeColor="text1"/>
        </w:rPr>
      </w:pPr>
      <w:r>
        <w:rPr>
          <w:rFonts w:ascii="Times New Roman" w:hAnsi="Times New Roman"/>
          <w:color w:val="000000" w:themeColor="text1"/>
        </w:rPr>
        <w:br w:type="page"/>
      </w:r>
    </w:p>
    <w:p w14:paraId="7CA02535" w14:textId="10F42E51" w:rsidR="0019412C" w:rsidRPr="00EC12C1" w:rsidRDefault="0019412C" w:rsidP="0019412C">
      <w:pPr>
        <w:spacing w:after="150"/>
        <w:ind w:left="0"/>
        <w:jc w:val="center"/>
        <w:rPr>
          <w:rFonts w:ascii="Times New Roman" w:eastAsia="Times New Roman" w:hAnsi="Times New Roman"/>
          <w:b/>
          <w:bCs/>
          <w:color w:val="212121"/>
        </w:rPr>
      </w:pPr>
      <w:r>
        <w:rPr>
          <w:rFonts w:ascii="Times New Roman" w:eastAsia="Times New Roman" w:hAnsi="Times New Roman"/>
          <w:b/>
          <w:bCs/>
          <w:color w:val="212121"/>
        </w:rPr>
        <w:lastRenderedPageBreak/>
        <w:t>Appendix C</w:t>
      </w:r>
    </w:p>
    <w:p w14:paraId="3527DBF0" w14:textId="18B80816" w:rsidR="004865F6" w:rsidRPr="004551F0" w:rsidRDefault="0019412C" w:rsidP="004865F6">
      <w:pPr>
        <w:pStyle w:val="NoSpacing"/>
        <w:rPr>
          <w:rFonts w:ascii="Times New Roman" w:hAnsi="Times New Roman" w:cs="Times New Roman"/>
          <w:sz w:val="24"/>
        </w:rPr>
      </w:pPr>
      <w:r>
        <w:rPr>
          <w:rFonts w:ascii="Times New Roman" w:eastAsia="Verdana" w:hAnsi="Times New Roman" w:cs="Times New Roman"/>
          <w:i/>
          <w:iCs/>
          <w:color w:val="000000" w:themeColor="text1"/>
          <w:sz w:val="24"/>
        </w:rPr>
        <w:t>M</w:t>
      </w:r>
      <w:r w:rsidRPr="0019412C">
        <w:rPr>
          <w:rFonts w:ascii="Times New Roman" w:eastAsia="Verdana" w:hAnsi="Times New Roman" w:cs="Times New Roman"/>
          <w:i/>
          <w:iCs/>
          <w:color w:val="000000" w:themeColor="text1"/>
          <w:sz w:val="24"/>
        </w:rPr>
        <w:t>odified Joanna Briggs Institute (JBI) Checklist for Analytical Cross-Sectional Studies</w:t>
      </w:r>
    </w:p>
    <w:p w14:paraId="3E4F78AB" w14:textId="77777777" w:rsidR="00F00D94" w:rsidRPr="00F00D94" w:rsidRDefault="00F00D94" w:rsidP="00F00D94">
      <w:pPr>
        <w:widowControl/>
        <w:suppressAutoHyphens w:val="0"/>
        <w:spacing w:before="0" w:after="0"/>
        <w:ind w:left="0" w:right="0"/>
        <w:contextualSpacing/>
        <w:rPr>
          <w:rFonts w:asciiTheme="minorHAnsi" w:eastAsiaTheme="minorHAnsi" w:hAnsiTheme="minorHAnsi" w:cstheme="minorBidi"/>
          <w:sz w:val="22"/>
          <w:szCs w:val="22"/>
          <w:lang w:val="en-AU"/>
        </w:rPr>
      </w:pPr>
    </w:p>
    <w:p w14:paraId="5D98BCD1" w14:textId="77777777" w:rsidR="00213753" w:rsidRPr="00B26C75" w:rsidRDefault="00213753" w:rsidP="00213753">
      <w:pPr>
        <w:widowControl/>
        <w:suppressAutoHyphens w:val="0"/>
        <w:spacing w:before="0" w:after="0"/>
        <w:ind w:left="0" w:right="0"/>
        <w:jc w:val="both"/>
        <w:textAlignment w:val="baseline"/>
        <w:rPr>
          <w:rFonts w:ascii="Calibri" w:eastAsia="Times New Roman" w:hAnsi="Calibri" w:cs="Calibri"/>
          <w:b/>
          <w:bCs/>
          <w:color w:val="4D4D4F"/>
          <w:sz w:val="22"/>
          <w:szCs w:val="22"/>
          <w:lang w:val="en-NZ"/>
        </w:rPr>
      </w:pPr>
      <w:r w:rsidRPr="00B26C75">
        <w:rPr>
          <w:rFonts w:ascii="Calibri" w:eastAsia="Times New Roman" w:hAnsi="Calibri" w:cs="Calibri"/>
          <w:b/>
          <w:bCs/>
          <w:color w:val="4D4D4F"/>
          <w:sz w:val="22"/>
          <w:szCs w:val="22"/>
          <w:lang w:val="en-NZ"/>
        </w:rPr>
        <w:t>R</w:t>
      </w:r>
      <w:r w:rsidRPr="00213753">
        <w:rPr>
          <w:rFonts w:ascii="Calibri" w:eastAsia="Times New Roman" w:hAnsi="Calibri" w:cs="Calibri"/>
          <w:b/>
          <w:bCs/>
          <w:color w:val="4D4D4F"/>
          <w:sz w:val="22"/>
          <w:szCs w:val="22"/>
          <w:lang w:val="en-NZ"/>
        </w:rPr>
        <w:t>eviewer</w:t>
      </w:r>
      <w:r w:rsidRPr="00B26C75">
        <w:rPr>
          <w:rFonts w:ascii="Calibri" w:eastAsia="Times New Roman" w:hAnsi="Calibri" w:cs="Calibri"/>
          <w:b/>
          <w:bCs/>
          <w:color w:val="4D4D4F"/>
          <w:sz w:val="22"/>
          <w:szCs w:val="22"/>
          <w:lang w:val="en-NZ"/>
        </w:rPr>
        <w:t xml:space="preserve"> Name</w:t>
      </w:r>
      <w:r w:rsidRPr="00213753">
        <w:rPr>
          <w:rFonts w:ascii="Calibri" w:eastAsia="Times New Roman" w:hAnsi="Calibri" w:cs="Calibri"/>
          <w:b/>
          <w:bCs/>
          <w:color w:val="4D4D4F"/>
          <w:sz w:val="22"/>
          <w:szCs w:val="22"/>
          <w:lang w:val="en-NZ"/>
        </w:rPr>
        <w:t xml:space="preserve">:  </w:t>
      </w:r>
      <w:r w:rsidRPr="00213753">
        <w:rPr>
          <w:rFonts w:ascii="Calibri" w:eastAsia="Times New Roman" w:hAnsi="Calibri" w:cs="Calibri"/>
          <w:b/>
          <w:bCs/>
          <w:color w:val="4D4D4F"/>
          <w:sz w:val="22"/>
          <w:szCs w:val="22"/>
          <w:u w:val="single"/>
          <w:lang w:val="en-NZ"/>
        </w:rPr>
        <w:t>__</w:t>
      </w:r>
      <w:r w:rsidRPr="00B26C75">
        <w:rPr>
          <w:rFonts w:ascii="Calibri" w:eastAsia="Times New Roman" w:hAnsi="Calibri" w:cs="Calibri"/>
          <w:b/>
          <w:bCs/>
          <w:color w:val="4D4D4F"/>
          <w:sz w:val="22"/>
          <w:szCs w:val="22"/>
          <w:u w:val="single"/>
          <w:lang w:val="en-NZ"/>
        </w:rPr>
        <w:t>_________</w:t>
      </w:r>
      <w:r w:rsidRPr="00213753">
        <w:rPr>
          <w:rFonts w:ascii="Calibri" w:eastAsia="Times New Roman" w:hAnsi="Calibri" w:cs="Calibri"/>
          <w:b/>
          <w:bCs/>
          <w:color w:val="4D4D4F"/>
          <w:sz w:val="22"/>
          <w:szCs w:val="22"/>
          <w:u w:val="single"/>
          <w:lang w:val="en-NZ"/>
        </w:rPr>
        <w:t>_________</w:t>
      </w:r>
      <w:r w:rsidRPr="00213753">
        <w:rPr>
          <w:rFonts w:ascii="Calibri" w:eastAsia="Times New Roman" w:hAnsi="Calibri" w:cs="Calibri"/>
          <w:b/>
          <w:bCs/>
          <w:color w:val="4D4D4F"/>
          <w:sz w:val="22"/>
          <w:szCs w:val="22"/>
          <w:lang w:val="en-NZ"/>
        </w:rPr>
        <w:t>                     </w:t>
      </w:r>
    </w:p>
    <w:p w14:paraId="6075D948" w14:textId="77777777" w:rsidR="00213753" w:rsidRPr="00B26C75" w:rsidRDefault="00213753" w:rsidP="00213753">
      <w:pPr>
        <w:widowControl/>
        <w:suppressAutoHyphens w:val="0"/>
        <w:spacing w:before="0" w:after="0"/>
        <w:ind w:left="0" w:right="0"/>
        <w:jc w:val="both"/>
        <w:textAlignment w:val="baseline"/>
        <w:rPr>
          <w:rFonts w:ascii="Calibri" w:eastAsia="Times New Roman" w:hAnsi="Calibri" w:cs="Calibri"/>
          <w:b/>
          <w:bCs/>
          <w:color w:val="4D4D4F"/>
          <w:sz w:val="22"/>
          <w:szCs w:val="22"/>
          <w:lang w:val="en-NZ"/>
        </w:rPr>
      </w:pPr>
      <w:r w:rsidRPr="00B26C75">
        <w:rPr>
          <w:rFonts w:ascii="Calibri" w:eastAsia="Times New Roman" w:hAnsi="Calibri" w:cs="Calibri"/>
          <w:b/>
          <w:bCs/>
          <w:color w:val="4D4D4F"/>
          <w:sz w:val="22"/>
          <w:szCs w:val="22"/>
          <w:lang w:val="en-NZ"/>
        </w:rPr>
        <w:t>Date of Review</w:t>
      </w:r>
      <w:r w:rsidRPr="00213753">
        <w:rPr>
          <w:rFonts w:ascii="Calibri" w:eastAsia="Times New Roman" w:hAnsi="Calibri" w:cs="Calibri"/>
          <w:b/>
          <w:bCs/>
          <w:color w:val="4D4D4F"/>
          <w:sz w:val="22"/>
          <w:szCs w:val="22"/>
          <w:lang w:val="en-NZ"/>
        </w:rPr>
        <w:t xml:space="preserve">:  </w:t>
      </w:r>
      <w:r w:rsidRPr="00213753">
        <w:rPr>
          <w:rFonts w:ascii="Calibri" w:eastAsia="Times New Roman" w:hAnsi="Calibri" w:cs="Calibri"/>
          <w:b/>
          <w:bCs/>
          <w:color w:val="4D4D4F"/>
          <w:sz w:val="22"/>
          <w:szCs w:val="22"/>
          <w:u w:val="single"/>
          <w:lang w:val="en-NZ"/>
        </w:rPr>
        <w:t>__</w:t>
      </w:r>
      <w:r w:rsidRPr="00B26C75">
        <w:rPr>
          <w:rFonts w:ascii="Calibri" w:eastAsia="Times New Roman" w:hAnsi="Calibri" w:cs="Calibri"/>
          <w:b/>
          <w:bCs/>
          <w:color w:val="4D4D4F"/>
          <w:sz w:val="22"/>
          <w:szCs w:val="22"/>
          <w:u w:val="single"/>
          <w:lang w:val="en-NZ"/>
        </w:rPr>
        <w:t>_________</w:t>
      </w:r>
      <w:r w:rsidRPr="00213753">
        <w:rPr>
          <w:rFonts w:ascii="Calibri" w:eastAsia="Times New Roman" w:hAnsi="Calibri" w:cs="Calibri"/>
          <w:b/>
          <w:bCs/>
          <w:color w:val="4D4D4F"/>
          <w:sz w:val="22"/>
          <w:szCs w:val="22"/>
          <w:u w:val="single"/>
          <w:lang w:val="en-NZ"/>
        </w:rPr>
        <w:t>________</w:t>
      </w:r>
      <w:r w:rsidRPr="00B26C75">
        <w:rPr>
          <w:rFonts w:ascii="Calibri" w:eastAsia="Times New Roman" w:hAnsi="Calibri" w:cs="Calibri"/>
          <w:b/>
          <w:bCs/>
          <w:color w:val="4D4D4F"/>
          <w:sz w:val="22"/>
          <w:szCs w:val="22"/>
          <w:u w:val="single"/>
          <w:lang w:val="en-NZ"/>
        </w:rPr>
        <w:t>_</w:t>
      </w:r>
      <w:r w:rsidRPr="00213753">
        <w:rPr>
          <w:rFonts w:ascii="Calibri" w:eastAsia="Times New Roman" w:hAnsi="Calibri" w:cs="Calibri"/>
          <w:b/>
          <w:bCs/>
          <w:color w:val="4D4D4F"/>
          <w:sz w:val="22"/>
          <w:szCs w:val="22"/>
          <w:u w:val="single"/>
          <w:lang w:val="en-NZ"/>
        </w:rPr>
        <w:t>_</w:t>
      </w:r>
      <w:r w:rsidRPr="00213753">
        <w:rPr>
          <w:rFonts w:ascii="Calibri" w:eastAsia="Times New Roman" w:hAnsi="Calibri" w:cs="Calibri"/>
          <w:b/>
          <w:bCs/>
          <w:color w:val="4D4D4F"/>
          <w:sz w:val="22"/>
          <w:szCs w:val="22"/>
          <w:lang w:val="en-NZ"/>
        </w:rPr>
        <w:t>    </w:t>
      </w:r>
    </w:p>
    <w:p w14:paraId="2F4586A5" w14:textId="6E5F8444" w:rsidR="00213753" w:rsidRPr="00213753" w:rsidRDefault="00213753" w:rsidP="00213753">
      <w:pPr>
        <w:widowControl/>
        <w:suppressAutoHyphens w:val="0"/>
        <w:spacing w:before="0" w:after="0"/>
        <w:ind w:left="0" w:right="0"/>
        <w:jc w:val="both"/>
        <w:textAlignment w:val="baseline"/>
        <w:rPr>
          <w:rFonts w:ascii="Segoe UI" w:eastAsia="Times New Roman" w:hAnsi="Segoe UI" w:cs="Segoe UI"/>
          <w:color w:val="4D4D4F"/>
          <w:sz w:val="18"/>
          <w:szCs w:val="18"/>
        </w:rPr>
      </w:pPr>
      <w:r w:rsidRPr="00B26C75">
        <w:rPr>
          <w:rFonts w:ascii="Calibri" w:eastAsia="Times New Roman" w:hAnsi="Calibri" w:cs="Calibri"/>
          <w:b/>
          <w:bCs/>
          <w:color w:val="4D4D4F"/>
          <w:sz w:val="22"/>
          <w:szCs w:val="22"/>
          <w:lang w:val="en-NZ"/>
        </w:rPr>
        <w:t>Citation:</w:t>
      </w:r>
      <w:r w:rsidRPr="00213753">
        <w:rPr>
          <w:rFonts w:ascii="Calibri" w:eastAsia="Times New Roman" w:hAnsi="Calibri" w:cs="Calibri"/>
          <w:b/>
          <w:bCs/>
          <w:color w:val="4D4D4F"/>
          <w:sz w:val="22"/>
          <w:szCs w:val="22"/>
          <w:lang w:val="en-NZ"/>
        </w:rPr>
        <w:t> </w:t>
      </w:r>
      <w:r w:rsidRPr="00213753">
        <w:rPr>
          <w:rFonts w:ascii="Calibri" w:eastAsia="Times New Roman" w:hAnsi="Calibri" w:cs="Calibri"/>
          <w:b/>
          <w:bCs/>
          <w:color w:val="4D4D4F"/>
          <w:sz w:val="22"/>
          <w:szCs w:val="22"/>
          <w:u w:val="single"/>
          <w:lang w:val="en-NZ"/>
        </w:rPr>
        <w:t>__</w:t>
      </w:r>
      <w:r w:rsidRPr="00B26C75">
        <w:rPr>
          <w:rFonts w:ascii="Calibri" w:eastAsia="Times New Roman" w:hAnsi="Calibri" w:cs="Calibri"/>
          <w:b/>
          <w:bCs/>
          <w:color w:val="4D4D4F"/>
          <w:sz w:val="22"/>
          <w:szCs w:val="22"/>
          <w:u w:val="single"/>
          <w:lang w:val="en-NZ"/>
        </w:rPr>
        <w:t>_________</w:t>
      </w:r>
      <w:r w:rsidRPr="00213753">
        <w:rPr>
          <w:rFonts w:ascii="Calibri" w:eastAsia="Times New Roman" w:hAnsi="Calibri" w:cs="Calibri"/>
          <w:b/>
          <w:bCs/>
          <w:color w:val="4D4D4F"/>
          <w:sz w:val="22"/>
          <w:szCs w:val="22"/>
          <w:u w:val="single"/>
          <w:lang w:val="en-NZ"/>
        </w:rPr>
        <w:t>__</w:t>
      </w:r>
      <w:r w:rsidR="00F92F89">
        <w:rPr>
          <w:rFonts w:ascii="Calibri" w:eastAsia="Times New Roman" w:hAnsi="Calibri" w:cs="Calibri"/>
          <w:b/>
          <w:bCs/>
          <w:color w:val="4D4D4F"/>
          <w:sz w:val="22"/>
          <w:szCs w:val="22"/>
          <w:u w:val="single"/>
          <w:lang w:val="en-NZ"/>
        </w:rPr>
        <w:t>_______</w:t>
      </w:r>
      <w:r w:rsidRPr="00213753">
        <w:rPr>
          <w:rFonts w:ascii="Calibri" w:eastAsia="Times New Roman" w:hAnsi="Calibri" w:cs="Calibri"/>
          <w:b/>
          <w:bCs/>
          <w:color w:val="4D4D4F"/>
          <w:sz w:val="22"/>
          <w:szCs w:val="22"/>
          <w:u w:val="single"/>
          <w:lang w:val="en-NZ"/>
        </w:rPr>
        <w:t>_______</w:t>
      </w:r>
      <w:r w:rsidRPr="00213753">
        <w:rPr>
          <w:rFonts w:ascii="Calibri" w:eastAsia="Times New Roman" w:hAnsi="Calibri" w:cs="Calibri"/>
          <w:b/>
          <w:bCs/>
          <w:color w:val="4D4D4F"/>
          <w:sz w:val="22"/>
          <w:szCs w:val="22"/>
          <w:lang w:val="en-NZ"/>
        </w:rPr>
        <w:t xml:space="preserve">                                                                                                                  </w:t>
      </w:r>
      <w:r w:rsidRPr="00213753">
        <w:tab/>
      </w:r>
      <w:r w:rsidRPr="00213753">
        <w:tab/>
      </w:r>
      <w:r w:rsidRPr="00213753">
        <w:tab/>
      </w:r>
      <w:r w:rsidRPr="00213753">
        <w:tab/>
      </w:r>
      <w:r w:rsidRPr="00213753">
        <w:tab/>
      </w:r>
    </w:p>
    <w:p w14:paraId="6FAE66A3" w14:textId="77777777" w:rsidR="00213753" w:rsidRPr="00213753" w:rsidRDefault="00213753" w:rsidP="00213753">
      <w:pPr>
        <w:widowControl/>
        <w:suppressAutoHyphens w:val="0"/>
        <w:spacing w:before="0" w:after="0"/>
        <w:ind w:left="0" w:right="0"/>
        <w:jc w:val="both"/>
        <w:textAlignment w:val="baseline"/>
        <w:rPr>
          <w:rFonts w:ascii="Segoe UI" w:eastAsia="Times New Roman" w:hAnsi="Segoe UI" w:cs="Segoe UI"/>
          <w:color w:val="4D4D4F"/>
          <w:sz w:val="18"/>
          <w:szCs w:val="18"/>
        </w:rPr>
      </w:pPr>
      <w:r w:rsidRPr="00213753">
        <w:rPr>
          <w:rFonts w:ascii="Calibri" w:eastAsia="Times New Roman" w:hAnsi="Calibri" w:cs="Calibri"/>
          <w:color w:val="4D4D4F"/>
          <w:sz w:val="22"/>
          <w:szCs w:val="22"/>
        </w:rPr>
        <w:t> </w:t>
      </w:r>
    </w:p>
    <w:tbl>
      <w:tblPr>
        <w:tblW w:w="10260" w:type="dxa"/>
        <w:tblInd w:w="-45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658"/>
        <w:gridCol w:w="696"/>
        <w:gridCol w:w="645"/>
        <w:gridCol w:w="1281"/>
        <w:gridCol w:w="1980"/>
      </w:tblGrid>
      <w:tr w:rsidR="00B717B0" w:rsidRPr="00213753" w14:paraId="2A47EE80" w14:textId="77777777" w:rsidTr="00B717B0">
        <w:trPr>
          <w:trHeight w:val="300"/>
        </w:trPr>
        <w:tc>
          <w:tcPr>
            <w:tcW w:w="5658" w:type="dxa"/>
            <w:tcBorders>
              <w:top w:val="nil"/>
              <w:left w:val="nil"/>
              <w:bottom w:val="nil"/>
              <w:right w:val="nil"/>
            </w:tcBorders>
            <w:shd w:val="clear" w:color="auto" w:fill="auto"/>
            <w:hideMark/>
          </w:tcPr>
          <w:p w14:paraId="10A4737A" w14:textId="77777777" w:rsidR="00213753" w:rsidRPr="00213753" w:rsidRDefault="00213753" w:rsidP="00213753">
            <w:pPr>
              <w:widowControl/>
              <w:suppressAutoHyphens w:val="0"/>
              <w:spacing w:before="0" w:after="0"/>
              <w:ind w:left="0" w:right="0"/>
              <w:jc w:val="both"/>
              <w:textAlignment w:val="baseline"/>
              <w:rPr>
                <w:rFonts w:ascii="Times New Roman" w:eastAsia="Times New Roman" w:hAnsi="Times New Roman"/>
                <w:color w:val="4D4D4F"/>
              </w:rPr>
            </w:pPr>
            <w:r w:rsidRPr="00213753">
              <w:rPr>
                <w:rFonts w:ascii="Calibri" w:eastAsia="Times New Roman" w:hAnsi="Calibri" w:cs="Calibri"/>
                <w:color w:val="4D4D4F"/>
                <w:sz w:val="22"/>
                <w:szCs w:val="22"/>
              </w:rPr>
              <w:t> </w:t>
            </w:r>
          </w:p>
        </w:tc>
        <w:tc>
          <w:tcPr>
            <w:tcW w:w="696" w:type="dxa"/>
            <w:tcBorders>
              <w:top w:val="nil"/>
              <w:left w:val="nil"/>
              <w:bottom w:val="nil"/>
              <w:right w:val="nil"/>
            </w:tcBorders>
            <w:shd w:val="clear" w:color="auto" w:fill="auto"/>
            <w:hideMark/>
          </w:tcPr>
          <w:p w14:paraId="0FEED754" w14:textId="5F811F92" w:rsidR="00213753" w:rsidRPr="00213753" w:rsidRDefault="00213753" w:rsidP="00213753">
            <w:pPr>
              <w:widowControl/>
              <w:suppressAutoHyphens w:val="0"/>
              <w:spacing w:before="0" w:after="0"/>
              <w:ind w:left="0" w:right="0"/>
              <w:jc w:val="center"/>
              <w:textAlignment w:val="baseline"/>
              <w:rPr>
                <w:rFonts w:ascii="Times New Roman" w:eastAsia="Times New Roman" w:hAnsi="Times New Roman"/>
                <w:color w:val="4D4D4F"/>
              </w:rPr>
            </w:pPr>
            <w:r w:rsidRPr="00213753">
              <w:rPr>
                <w:rFonts w:ascii="Calibri" w:eastAsia="Times New Roman" w:hAnsi="Calibri" w:cs="Calibri"/>
                <w:color w:val="4D4D4F"/>
                <w:sz w:val="22"/>
                <w:szCs w:val="22"/>
                <w:lang w:val="en-NZ"/>
              </w:rPr>
              <w:t>Yes</w:t>
            </w:r>
            <w:r w:rsidR="46C54C2A" w:rsidRPr="2B8857A7">
              <w:rPr>
                <w:rFonts w:ascii="Calibri" w:eastAsia="Times New Roman" w:hAnsi="Calibri" w:cs="Calibri"/>
                <w:color w:val="4D4D4F"/>
                <w:sz w:val="22"/>
                <w:szCs w:val="22"/>
                <w:lang w:val="en-NZ"/>
              </w:rPr>
              <w:t xml:space="preserve"> </w:t>
            </w:r>
            <w:r w:rsidR="46C54C2A" w:rsidRPr="1B75C0AD">
              <w:rPr>
                <w:rFonts w:ascii="Calibri" w:eastAsia="Times New Roman" w:hAnsi="Calibri" w:cs="Calibri"/>
                <w:color w:val="4D4D4F"/>
                <w:sz w:val="22"/>
                <w:szCs w:val="22"/>
                <w:lang w:val="en-NZ"/>
              </w:rPr>
              <w:t>(1)</w:t>
            </w:r>
            <w:r w:rsidRPr="00213753">
              <w:rPr>
                <w:rFonts w:ascii="Calibri" w:eastAsia="Times New Roman" w:hAnsi="Calibri" w:cs="Calibri"/>
                <w:color w:val="4D4D4F"/>
                <w:sz w:val="22"/>
                <w:szCs w:val="22"/>
              </w:rPr>
              <w:t> </w:t>
            </w:r>
          </w:p>
        </w:tc>
        <w:tc>
          <w:tcPr>
            <w:tcW w:w="645" w:type="dxa"/>
            <w:tcBorders>
              <w:top w:val="nil"/>
              <w:left w:val="nil"/>
              <w:bottom w:val="nil"/>
              <w:right w:val="nil"/>
            </w:tcBorders>
            <w:shd w:val="clear" w:color="auto" w:fill="auto"/>
            <w:hideMark/>
          </w:tcPr>
          <w:p w14:paraId="58C77A58" w14:textId="2EFE4337" w:rsidR="00213753" w:rsidRPr="00213753" w:rsidRDefault="00213753" w:rsidP="00213753">
            <w:pPr>
              <w:widowControl/>
              <w:suppressAutoHyphens w:val="0"/>
              <w:spacing w:before="0" w:after="0"/>
              <w:ind w:left="0" w:right="0"/>
              <w:jc w:val="center"/>
              <w:textAlignment w:val="baseline"/>
              <w:rPr>
                <w:rFonts w:ascii="Times New Roman" w:eastAsia="Times New Roman" w:hAnsi="Times New Roman"/>
                <w:color w:val="4D4D4F"/>
              </w:rPr>
            </w:pPr>
            <w:r w:rsidRPr="00213753">
              <w:rPr>
                <w:rFonts w:ascii="Calibri" w:eastAsia="Times New Roman" w:hAnsi="Calibri" w:cs="Calibri"/>
                <w:color w:val="4D4D4F"/>
                <w:sz w:val="22"/>
                <w:szCs w:val="22"/>
                <w:lang w:val="en-NZ"/>
              </w:rPr>
              <w:t>No</w:t>
            </w:r>
            <w:r w:rsidR="7191AD48" w:rsidRPr="1B75C0AD">
              <w:rPr>
                <w:rFonts w:ascii="Calibri" w:eastAsia="Times New Roman" w:hAnsi="Calibri" w:cs="Calibri"/>
                <w:color w:val="4D4D4F"/>
                <w:sz w:val="22"/>
                <w:szCs w:val="22"/>
                <w:lang w:val="en-NZ"/>
              </w:rPr>
              <w:t xml:space="preserve"> (0)</w:t>
            </w:r>
            <w:r w:rsidRPr="00213753">
              <w:rPr>
                <w:rFonts w:ascii="Calibri" w:eastAsia="Times New Roman" w:hAnsi="Calibri" w:cs="Calibri"/>
                <w:color w:val="4D4D4F"/>
                <w:sz w:val="22"/>
                <w:szCs w:val="22"/>
              </w:rPr>
              <w:t> </w:t>
            </w:r>
          </w:p>
        </w:tc>
        <w:tc>
          <w:tcPr>
            <w:tcW w:w="1281" w:type="dxa"/>
            <w:tcBorders>
              <w:top w:val="nil"/>
              <w:left w:val="nil"/>
              <w:bottom w:val="nil"/>
              <w:right w:val="nil"/>
            </w:tcBorders>
            <w:shd w:val="clear" w:color="auto" w:fill="auto"/>
            <w:hideMark/>
          </w:tcPr>
          <w:p w14:paraId="63B65FB2" w14:textId="7BFCCE10" w:rsidR="00213753" w:rsidRPr="00213753" w:rsidRDefault="00213753" w:rsidP="3361C310">
            <w:pPr>
              <w:widowControl/>
              <w:suppressAutoHyphens w:val="0"/>
              <w:spacing w:before="0" w:after="0"/>
              <w:ind w:left="0" w:right="0"/>
              <w:jc w:val="center"/>
              <w:textAlignment w:val="baseline"/>
              <w:rPr>
                <w:rFonts w:ascii="Times New Roman" w:eastAsia="Times New Roman" w:hAnsi="Times New Roman"/>
                <w:color w:val="4D4D4F"/>
              </w:rPr>
            </w:pPr>
            <w:r w:rsidRPr="00213753">
              <w:rPr>
                <w:rFonts w:ascii="Calibri" w:eastAsia="Times New Roman" w:hAnsi="Calibri" w:cs="Calibri"/>
                <w:color w:val="4D4D4F"/>
                <w:sz w:val="22"/>
                <w:szCs w:val="22"/>
                <w:lang w:val="en-NZ"/>
              </w:rPr>
              <w:t>Unclear</w:t>
            </w:r>
            <w:r w:rsidR="00B717B0">
              <w:rPr>
                <w:rFonts w:ascii="Calibri" w:eastAsia="Times New Roman" w:hAnsi="Calibri" w:cs="Calibri"/>
                <w:color w:val="4D4D4F"/>
                <w:sz w:val="22"/>
                <w:szCs w:val="22"/>
                <w:lang w:val="en-NZ"/>
              </w:rPr>
              <w:t xml:space="preserve"> </w:t>
            </w:r>
          </w:p>
          <w:p w14:paraId="77AD7116" w14:textId="1045A6E5" w:rsidR="00213753" w:rsidRPr="00213753" w:rsidRDefault="1C5F1DD4" w:rsidP="008A7B59">
            <w:pPr>
              <w:widowControl/>
              <w:suppressAutoHyphens w:val="0"/>
              <w:spacing w:before="0" w:after="0"/>
              <w:ind w:left="0" w:right="0"/>
              <w:jc w:val="center"/>
              <w:textAlignment w:val="baseline"/>
              <w:rPr>
                <w:rFonts w:ascii="Times New Roman" w:eastAsia="Times New Roman" w:hAnsi="Times New Roman"/>
                <w:color w:val="4D4D4F"/>
              </w:rPr>
            </w:pPr>
            <w:r w:rsidRPr="1B75C0AD">
              <w:rPr>
                <w:rFonts w:ascii="Calibri" w:eastAsia="Times New Roman" w:hAnsi="Calibri" w:cs="Calibri"/>
                <w:color w:val="4D4D4F"/>
                <w:sz w:val="22"/>
                <w:szCs w:val="22"/>
                <w:lang w:val="en-NZ"/>
              </w:rPr>
              <w:t>(0.5)</w:t>
            </w:r>
            <w:r w:rsidR="00213753" w:rsidRPr="00213753">
              <w:rPr>
                <w:rFonts w:ascii="Calibri" w:eastAsia="Times New Roman" w:hAnsi="Calibri" w:cs="Calibri"/>
                <w:color w:val="4D4D4F"/>
                <w:sz w:val="22"/>
                <w:szCs w:val="22"/>
              </w:rPr>
              <w:t> </w:t>
            </w:r>
          </w:p>
        </w:tc>
        <w:tc>
          <w:tcPr>
            <w:tcW w:w="1980" w:type="dxa"/>
            <w:tcBorders>
              <w:top w:val="nil"/>
              <w:left w:val="nil"/>
              <w:bottom w:val="nil"/>
              <w:right w:val="nil"/>
            </w:tcBorders>
            <w:shd w:val="clear" w:color="auto" w:fill="auto"/>
            <w:hideMark/>
          </w:tcPr>
          <w:p w14:paraId="53D84124" w14:textId="77777777" w:rsidR="00213753" w:rsidRPr="00213753" w:rsidRDefault="00213753" w:rsidP="00213753">
            <w:pPr>
              <w:widowControl/>
              <w:suppressAutoHyphens w:val="0"/>
              <w:spacing w:before="0" w:after="0"/>
              <w:ind w:left="0" w:right="0"/>
              <w:textAlignment w:val="baseline"/>
              <w:rPr>
                <w:rFonts w:ascii="Times New Roman" w:eastAsia="Times New Roman" w:hAnsi="Times New Roman"/>
                <w:color w:val="4D4D4F"/>
              </w:rPr>
            </w:pPr>
            <w:r w:rsidRPr="00213753">
              <w:rPr>
                <w:rFonts w:ascii="Calibri" w:eastAsia="Times New Roman" w:hAnsi="Calibri" w:cs="Calibri"/>
                <w:color w:val="4D4D4F"/>
                <w:sz w:val="22"/>
                <w:szCs w:val="22"/>
                <w:lang w:val="en-NZ"/>
              </w:rPr>
              <w:t>Notes</w:t>
            </w:r>
            <w:r w:rsidRPr="00213753">
              <w:rPr>
                <w:rFonts w:ascii="Calibri" w:eastAsia="Times New Roman" w:hAnsi="Calibri" w:cs="Calibri"/>
                <w:color w:val="4D4D4F"/>
                <w:sz w:val="22"/>
                <w:szCs w:val="22"/>
              </w:rPr>
              <w:t> </w:t>
            </w:r>
          </w:p>
        </w:tc>
      </w:tr>
      <w:tr w:rsidR="00B717B0" w:rsidRPr="00213753" w14:paraId="70B798A6" w14:textId="77777777" w:rsidTr="00B717B0">
        <w:trPr>
          <w:trHeight w:val="300"/>
        </w:trPr>
        <w:tc>
          <w:tcPr>
            <w:tcW w:w="5658" w:type="dxa"/>
            <w:tcBorders>
              <w:top w:val="nil"/>
              <w:left w:val="nil"/>
              <w:bottom w:val="nil"/>
              <w:right w:val="nil"/>
            </w:tcBorders>
            <w:shd w:val="clear" w:color="auto" w:fill="auto"/>
            <w:vAlign w:val="center"/>
            <w:hideMark/>
          </w:tcPr>
          <w:p w14:paraId="249577F9" w14:textId="77777777" w:rsidR="00213753" w:rsidRPr="002B6B36" w:rsidRDefault="00213753" w:rsidP="002B6B36">
            <w:pPr>
              <w:pStyle w:val="ListParagraph"/>
              <w:widowControl/>
              <w:numPr>
                <w:ilvl w:val="0"/>
                <w:numId w:val="31"/>
              </w:numPr>
              <w:suppressAutoHyphens w:val="0"/>
              <w:spacing w:before="0" w:after="0"/>
              <w:ind w:right="0"/>
              <w:textAlignment w:val="baseline"/>
              <w:rPr>
                <w:rFonts w:ascii="Calibri" w:eastAsia="Times New Roman" w:hAnsi="Calibri" w:cs="Calibri"/>
                <w:color w:val="4D4D4F"/>
                <w:sz w:val="22"/>
                <w:szCs w:val="22"/>
              </w:rPr>
            </w:pPr>
            <w:r w:rsidRPr="002B6B36">
              <w:rPr>
                <w:rFonts w:ascii="Calibri" w:eastAsia="Times New Roman" w:hAnsi="Calibri" w:cs="Calibri"/>
                <w:color w:val="4D4D4F"/>
                <w:sz w:val="22"/>
                <w:szCs w:val="22"/>
                <w:lang w:val="en-NZ"/>
              </w:rPr>
              <w:t>Were the criteria for inclusion in the sample clearly defined?</w:t>
            </w:r>
            <w:r w:rsidRPr="002B6B36">
              <w:rPr>
                <w:rFonts w:ascii="Calibri" w:eastAsia="Times New Roman" w:hAnsi="Calibri" w:cs="Calibri"/>
                <w:color w:val="4D4D4F"/>
                <w:sz w:val="22"/>
                <w:szCs w:val="22"/>
              </w:rPr>
              <w:t> </w:t>
            </w:r>
          </w:p>
        </w:tc>
        <w:tc>
          <w:tcPr>
            <w:tcW w:w="696" w:type="dxa"/>
            <w:tcBorders>
              <w:top w:val="nil"/>
              <w:left w:val="nil"/>
              <w:bottom w:val="nil"/>
              <w:right w:val="nil"/>
            </w:tcBorders>
            <w:shd w:val="clear" w:color="auto" w:fill="auto"/>
            <w:vAlign w:val="center"/>
            <w:hideMark/>
          </w:tcPr>
          <w:p w14:paraId="15284C46" w14:textId="77777777" w:rsidR="00213753" w:rsidRPr="00213753" w:rsidRDefault="00213753" w:rsidP="00213753">
            <w:pPr>
              <w:widowControl/>
              <w:suppressAutoHyphens w:val="0"/>
              <w:spacing w:before="0" w:after="0"/>
              <w:ind w:left="0" w:right="0"/>
              <w:jc w:val="center"/>
              <w:textAlignment w:val="baseline"/>
              <w:rPr>
                <w:rFonts w:ascii="Times New Roman" w:eastAsia="Times New Roman" w:hAnsi="Times New Roman"/>
                <w:color w:val="4D4D4F"/>
              </w:rPr>
            </w:pPr>
            <w:r w:rsidRPr="00213753">
              <w:rPr>
                <w:rFonts w:ascii="Calibri" w:eastAsia="Times New Roman" w:hAnsi="Calibri" w:cs="Calibri"/>
                <w:color w:val="4D4D4F"/>
                <w:sz w:val="56"/>
                <w:szCs w:val="56"/>
                <w:lang w:val="en-NZ"/>
              </w:rPr>
              <w:t>□</w:t>
            </w:r>
            <w:r w:rsidRPr="00213753">
              <w:rPr>
                <w:rFonts w:ascii="Calibri" w:eastAsia="Times New Roman" w:hAnsi="Calibri" w:cs="Calibri"/>
                <w:color w:val="4D4D4F"/>
                <w:sz w:val="56"/>
                <w:szCs w:val="56"/>
              </w:rPr>
              <w:t> </w:t>
            </w:r>
          </w:p>
        </w:tc>
        <w:tc>
          <w:tcPr>
            <w:tcW w:w="645" w:type="dxa"/>
            <w:tcBorders>
              <w:top w:val="nil"/>
              <w:left w:val="nil"/>
              <w:bottom w:val="nil"/>
              <w:right w:val="nil"/>
            </w:tcBorders>
            <w:shd w:val="clear" w:color="auto" w:fill="auto"/>
            <w:vAlign w:val="center"/>
            <w:hideMark/>
          </w:tcPr>
          <w:p w14:paraId="4602D17A" w14:textId="77777777" w:rsidR="00213753" w:rsidRPr="00213753" w:rsidRDefault="00213753" w:rsidP="00213753">
            <w:pPr>
              <w:widowControl/>
              <w:suppressAutoHyphens w:val="0"/>
              <w:spacing w:before="0" w:after="0"/>
              <w:ind w:left="0" w:right="0"/>
              <w:jc w:val="center"/>
              <w:textAlignment w:val="baseline"/>
              <w:rPr>
                <w:rFonts w:ascii="Times New Roman" w:eastAsia="Times New Roman" w:hAnsi="Times New Roman"/>
                <w:color w:val="4D4D4F"/>
              </w:rPr>
            </w:pPr>
            <w:r w:rsidRPr="00213753">
              <w:rPr>
                <w:rFonts w:ascii="Calibri" w:eastAsia="Times New Roman" w:hAnsi="Calibri" w:cs="Calibri"/>
                <w:color w:val="4D4D4F"/>
                <w:sz w:val="56"/>
                <w:szCs w:val="56"/>
                <w:lang w:val="en-NZ"/>
              </w:rPr>
              <w:t>□</w:t>
            </w:r>
            <w:r w:rsidRPr="00213753">
              <w:rPr>
                <w:rFonts w:ascii="Calibri" w:eastAsia="Times New Roman" w:hAnsi="Calibri" w:cs="Calibri"/>
                <w:color w:val="4D4D4F"/>
                <w:sz w:val="56"/>
                <w:szCs w:val="56"/>
              </w:rPr>
              <w:t> </w:t>
            </w:r>
          </w:p>
        </w:tc>
        <w:tc>
          <w:tcPr>
            <w:tcW w:w="1281" w:type="dxa"/>
            <w:tcBorders>
              <w:top w:val="nil"/>
              <w:left w:val="nil"/>
              <w:bottom w:val="nil"/>
              <w:right w:val="nil"/>
            </w:tcBorders>
            <w:shd w:val="clear" w:color="auto" w:fill="auto"/>
            <w:vAlign w:val="center"/>
            <w:hideMark/>
          </w:tcPr>
          <w:p w14:paraId="752B0A10" w14:textId="77777777" w:rsidR="00213753" w:rsidRPr="00213753" w:rsidRDefault="00213753" w:rsidP="00213753">
            <w:pPr>
              <w:widowControl/>
              <w:suppressAutoHyphens w:val="0"/>
              <w:spacing w:before="0" w:after="0"/>
              <w:ind w:left="0" w:right="0"/>
              <w:jc w:val="center"/>
              <w:textAlignment w:val="baseline"/>
              <w:rPr>
                <w:rFonts w:ascii="Times New Roman" w:eastAsia="Times New Roman" w:hAnsi="Times New Roman"/>
                <w:color w:val="4D4D4F"/>
              </w:rPr>
            </w:pPr>
            <w:r w:rsidRPr="00213753">
              <w:rPr>
                <w:rFonts w:ascii="Calibri" w:eastAsia="Times New Roman" w:hAnsi="Calibri" w:cs="Calibri"/>
                <w:color w:val="4D4D4F"/>
                <w:sz w:val="56"/>
                <w:szCs w:val="56"/>
                <w:lang w:val="en-NZ"/>
              </w:rPr>
              <w:t>□</w:t>
            </w:r>
            <w:r w:rsidRPr="00213753">
              <w:rPr>
                <w:rFonts w:ascii="Calibri" w:eastAsia="Times New Roman" w:hAnsi="Calibri" w:cs="Calibri"/>
                <w:color w:val="4D4D4F"/>
                <w:sz w:val="56"/>
                <w:szCs w:val="56"/>
              </w:rPr>
              <w:t> </w:t>
            </w:r>
          </w:p>
        </w:tc>
        <w:tc>
          <w:tcPr>
            <w:tcW w:w="1980" w:type="dxa"/>
            <w:tcBorders>
              <w:top w:val="nil"/>
              <w:left w:val="nil"/>
              <w:bottom w:val="nil"/>
              <w:right w:val="nil"/>
            </w:tcBorders>
            <w:shd w:val="clear" w:color="auto" w:fill="auto"/>
            <w:vAlign w:val="center"/>
            <w:hideMark/>
          </w:tcPr>
          <w:p w14:paraId="0F2DF25D" w14:textId="77777777" w:rsidR="00213753" w:rsidRPr="00213753" w:rsidRDefault="00213753" w:rsidP="00213753">
            <w:pPr>
              <w:widowControl/>
              <w:suppressAutoHyphens w:val="0"/>
              <w:spacing w:before="0" w:after="0"/>
              <w:ind w:left="0" w:right="0"/>
              <w:textAlignment w:val="baseline"/>
              <w:rPr>
                <w:rFonts w:ascii="Times New Roman" w:eastAsia="Times New Roman" w:hAnsi="Times New Roman"/>
                <w:color w:val="4D4D4F"/>
              </w:rPr>
            </w:pPr>
            <w:r w:rsidRPr="00213753">
              <w:rPr>
                <w:rFonts w:ascii="Calibri" w:eastAsia="Times New Roman" w:hAnsi="Calibri" w:cs="Calibri"/>
                <w:color w:val="4D4D4F"/>
                <w:sz w:val="22"/>
                <w:szCs w:val="22"/>
              </w:rPr>
              <w:t> </w:t>
            </w:r>
          </w:p>
        </w:tc>
      </w:tr>
      <w:tr w:rsidR="00B717B0" w:rsidRPr="00213753" w14:paraId="39EBE9E0" w14:textId="77777777" w:rsidTr="00B717B0">
        <w:trPr>
          <w:trHeight w:val="300"/>
        </w:trPr>
        <w:tc>
          <w:tcPr>
            <w:tcW w:w="5658" w:type="dxa"/>
            <w:tcBorders>
              <w:top w:val="nil"/>
              <w:left w:val="nil"/>
              <w:bottom w:val="nil"/>
              <w:right w:val="nil"/>
            </w:tcBorders>
            <w:shd w:val="clear" w:color="auto" w:fill="auto"/>
            <w:vAlign w:val="center"/>
            <w:hideMark/>
          </w:tcPr>
          <w:p w14:paraId="4E68015B" w14:textId="4481C3FC" w:rsidR="00213753" w:rsidRPr="002B6B36" w:rsidRDefault="00213753" w:rsidP="002B6B36">
            <w:pPr>
              <w:pStyle w:val="ListParagraph"/>
              <w:widowControl/>
              <w:numPr>
                <w:ilvl w:val="0"/>
                <w:numId w:val="31"/>
              </w:numPr>
              <w:suppressAutoHyphens w:val="0"/>
              <w:spacing w:before="0" w:after="0"/>
              <w:ind w:right="0"/>
              <w:textAlignment w:val="baseline"/>
              <w:rPr>
                <w:rFonts w:ascii="Calibri" w:eastAsia="Times New Roman" w:hAnsi="Calibri" w:cs="Calibri"/>
                <w:color w:val="4D4D4F"/>
                <w:sz w:val="22"/>
                <w:szCs w:val="22"/>
              </w:rPr>
            </w:pPr>
            <w:r w:rsidRPr="002B6B36">
              <w:rPr>
                <w:rFonts w:ascii="Calibri" w:eastAsia="Times New Roman" w:hAnsi="Calibri" w:cs="Calibri"/>
                <w:color w:val="4D4D4F"/>
                <w:sz w:val="22"/>
                <w:szCs w:val="22"/>
                <w:lang w:val="en-NZ"/>
              </w:rPr>
              <w:t>Were the study subjects and the setting described in detail?</w:t>
            </w:r>
            <w:r w:rsidRPr="002B6B36">
              <w:rPr>
                <w:rFonts w:ascii="Calibri" w:eastAsia="Times New Roman" w:hAnsi="Calibri" w:cs="Calibri"/>
                <w:color w:val="4D4D4F"/>
                <w:sz w:val="22"/>
                <w:szCs w:val="22"/>
              </w:rPr>
              <w:t> </w:t>
            </w:r>
          </w:p>
        </w:tc>
        <w:tc>
          <w:tcPr>
            <w:tcW w:w="696" w:type="dxa"/>
            <w:tcBorders>
              <w:top w:val="nil"/>
              <w:left w:val="nil"/>
              <w:bottom w:val="nil"/>
              <w:right w:val="nil"/>
            </w:tcBorders>
            <w:shd w:val="clear" w:color="auto" w:fill="auto"/>
            <w:vAlign w:val="center"/>
            <w:hideMark/>
          </w:tcPr>
          <w:p w14:paraId="0708CD04" w14:textId="77777777" w:rsidR="00213753" w:rsidRPr="00213753" w:rsidRDefault="00213753" w:rsidP="00213753">
            <w:pPr>
              <w:widowControl/>
              <w:suppressAutoHyphens w:val="0"/>
              <w:spacing w:before="0" w:after="0"/>
              <w:ind w:left="0" w:right="0"/>
              <w:jc w:val="center"/>
              <w:textAlignment w:val="baseline"/>
              <w:rPr>
                <w:rFonts w:ascii="Times New Roman" w:eastAsia="Times New Roman" w:hAnsi="Times New Roman"/>
                <w:color w:val="4D4D4F"/>
              </w:rPr>
            </w:pPr>
            <w:r w:rsidRPr="00213753">
              <w:rPr>
                <w:rFonts w:ascii="Calibri" w:eastAsia="Times New Roman" w:hAnsi="Calibri" w:cs="Calibri"/>
                <w:color w:val="4D4D4F"/>
                <w:sz w:val="56"/>
                <w:szCs w:val="56"/>
                <w:lang w:val="en-NZ"/>
              </w:rPr>
              <w:t>□</w:t>
            </w:r>
            <w:r w:rsidRPr="00213753">
              <w:rPr>
                <w:rFonts w:ascii="Calibri" w:eastAsia="Times New Roman" w:hAnsi="Calibri" w:cs="Calibri"/>
                <w:color w:val="4D4D4F"/>
                <w:sz w:val="56"/>
                <w:szCs w:val="56"/>
              </w:rPr>
              <w:t> </w:t>
            </w:r>
          </w:p>
        </w:tc>
        <w:tc>
          <w:tcPr>
            <w:tcW w:w="645" w:type="dxa"/>
            <w:tcBorders>
              <w:top w:val="nil"/>
              <w:left w:val="nil"/>
              <w:bottom w:val="nil"/>
              <w:right w:val="nil"/>
            </w:tcBorders>
            <w:shd w:val="clear" w:color="auto" w:fill="auto"/>
            <w:vAlign w:val="center"/>
            <w:hideMark/>
          </w:tcPr>
          <w:p w14:paraId="77ADB478" w14:textId="77777777" w:rsidR="00213753" w:rsidRPr="00213753" w:rsidRDefault="00213753" w:rsidP="00213753">
            <w:pPr>
              <w:widowControl/>
              <w:suppressAutoHyphens w:val="0"/>
              <w:spacing w:before="0" w:after="0"/>
              <w:ind w:left="0" w:right="0"/>
              <w:jc w:val="center"/>
              <w:textAlignment w:val="baseline"/>
              <w:rPr>
                <w:rFonts w:ascii="Times New Roman" w:eastAsia="Times New Roman" w:hAnsi="Times New Roman"/>
                <w:color w:val="4D4D4F"/>
              </w:rPr>
            </w:pPr>
            <w:r w:rsidRPr="00213753">
              <w:rPr>
                <w:rFonts w:ascii="Calibri" w:eastAsia="Times New Roman" w:hAnsi="Calibri" w:cs="Calibri"/>
                <w:color w:val="4D4D4F"/>
                <w:sz w:val="56"/>
                <w:szCs w:val="56"/>
                <w:lang w:val="en-NZ"/>
              </w:rPr>
              <w:t>□</w:t>
            </w:r>
            <w:r w:rsidRPr="00213753">
              <w:rPr>
                <w:rFonts w:ascii="Calibri" w:eastAsia="Times New Roman" w:hAnsi="Calibri" w:cs="Calibri"/>
                <w:color w:val="4D4D4F"/>
                <w:sz w:val="56"/>
                <w:szCs w:val="56"/>
              </w:rPr>
              <w:t> </w:t>
            </w:r>
          </w:p>
        </w:tc>
        <w:tc>
          <w:tcPr>
            <w:tcW w:w="1281" w:type="dxa"/>
            <w:tcBorders>
              <w:top w:val="nil"/>
              <w:left w:val="nil"/>
              <w:bottom w:val="nil"/>
              <w:right w:val="nil"/>
            </w:tcBorders>
            <w:shd w:val="clear" w:color="auto" w:fill="auto"/>
            <w:vAlign w:val="center"/>
            <w:hideMark/>
          </w:tcPr>
          <w:p w14:paraId="5DF14B44" w14:textId="77777777" w:rsidR="00213753" w:rsidRPr="00213753" w:rsidRDefault="00213753" w:rsidP="00213753">
            <w:pPr>
              <w:widowControl/>
              <w:suppressAutoHyphens w:val="0"/>
              <w:spacing w:before="0" w:after="0"/>
              <w:ind w:left="0" w:right="0"/>
              <w:jc w:val="center"/>
              <w:textAlignment w:val="baseline"/>
              <w:rPr>
                <w:rFonts w:ascii="Times New Roman" w:eastAsia="Times New Roman" w:hAnsi="Times New Roman"/>
                <w:color w:val="4D4D4F"/>
              </w:rPr>
            </w:pPr>
            <w:r w:rsidRPr="00213753">
              <w:rPr>
                <w:rFonts w:ascii="Calibri" w:eastAsia="Times New Roman" w:hAnsi="Calibri" w:cs="Calibri"/>
                <w:color w:val="4D4D4F"/>
                <w:sz w:val="56"/>
                <w:szCs w:val="56"/>
                <w:lang w:val="en-NZ"/>
              </w:rPr>
              <w:t>□</w:t>
            </w:r>
            <w:r w:rsidRPr="00213753">
              <w:rPr>
                <w:rFonts w:ascii="Calibri" w:eastAsia="Times New Roman" w:hAnsi="Calibri" w:cs="Calibri"/>
                <w:color w:val="4D4D4F"/>
                <w:sz w:val="56"/>
                <w:szCs w:val="56"/>
              </w:rPr>
              <w:t> </w:t>
            </w:r>
          </w:p>
        </w:tc>
        <w:tc>
          <w:tcPr>
            <w:tcW w:w="1980" w:type="dxa"/>
            <w:tcBorders>
              <w:top w:val="nil"/>
              <w:left w:val="nil"/>
              <w:bottom w:val="nil"/>
              <w:right w:val="nil"/>
            </w:tcBorders>
            <w:shd w:val="clear" w:color="auto" w:fill="auto"/>
            <w:vAlign w:val="center"/>
            <w:hideMark/>
          </w:tcPr>
          <w:p w14:paraId="0CE14A4B" w14:textId="77777777" w:rsidR="00213753" w:rsidRPr="00213753" w:rsidRDefault="00213753" w:rsidP="00213753">
            <w:pPr>
              <w:widowControl/>
              <w:suppressAutoHyphens w:val="0"/>
              <w:spacing w:before="0" w:after="0"/>
              <w:ind w:left="0" w:right="0"/>
              <w:textAlignment w:val="baseline"/>
              <w:rPr>
                <w:rFonts w:ascii="Times New Roman" w:eastAsia="Times New Roman" w:hAnsi="Times New Roman"/>
                <w:color w:val="4D4D4F"/>
              </w:rPr>
            </w:pPr>
            <w:r w:rsidRPr="00213753">
              <w:rPr>
                <w:rFonts w:ascii="Calibri" w:eastAsia="Times New Roman" w:hAnsi="Calibri" w:cs="Calibri"/>
                <w:color w:val="4D4D4F"/>
                <w:sz w:val="22"/>
                <w:szCs w:val="22"/>
              </w:rPr>
              <w:t> </w:t>
            </w:r>
          </w:p>
        </w:tc>
      </w:tr>
      <w:tr w:rsidR="00B717B0" w:rsidRPr="00213753" w14:paraId="6539DC0A" w14:textId="77777777" w:rsidTr="00B717B0">
        <w:trPr>
          <w:trHeight w:val="300"/>
        </w:trPr>
        <w:tc>
          <w:tcPr>
            <w:tcW w:w="5658" w:type="dxa"/>
            <w:tcBorders>
              <w:top w:val="nil"/>
              <w:left w:val="nil"/>
              <w:bottom w:val="nil"/>
              <w:right w:val="nil"/>
            </w:tcBorders>
            <w:shd w:val="clear" w:color="auto" w:fill="auto"/>
            <w:vAlign w:val="center"/>
            <w:hideMark/>
          </w:tcPr>
          <w:p w14:paraId="2A780CEB" w14:textId="4A66145A" w:rsidR="00213753" w:rsidRPr="002B6B36" w:rsidRDefault="00213753" w:rsidP="002B6B36">
            <w:pPr>
              <w:pStyle w:val="ListParagraph"/>
              <w:widowControl/>
              <w:numPr>
                <w:ilvl w:val="0"/>
                <w:numId w:val="31"/>
              </w:numPr>
              <w:suppressAutoHyphens w:val="0"/>
              <w:spacing w:before="0" w:after="0"/>
              <w:ind w:right="0"/>
              <w:textAlignment w:val="baseline"/>
              <w:rPr>
                <w:rFonts w:ascii="Calibri" w:eastAsia="Times New Roman" w:hAnsi="Calibri" w:cs="Calibri"/>
                <w:color w:val="4D4D4F"/>
                <w:sz w:val="22"/>
                <w:szCs w:val="22"/>
              </w:rPr>
            </w:pPr>
            <w:r w:rsidRPr="002B6B36">
              <w:rPr>
                <w:rFonts w:ascii="Calibri" w:eastAsia="Times New Roman" w:hAnsi="Calibri" w:cs="Calibri"/>
                <w:color w:val="4D4D4F"/>
                <w:sz w:val="22"/>
                <w:szCs w:val="22"/>
                <w:lang w:val="en-NZ"/>
              </w:rPr>
              <w:t xml:space="preserve">Was the exposure </w:t>
            </w:r>
            <w:r w:rsidRPr="002B6B36">
              <w:rPr>
                <w:rFonts w:ascii="Calibri" w:eastAsia="Times New Roman" w:hAnsi="Calibri" w:cs="Calibri"/>
                <w:i/>
                <w:iCs/>
                <w:color w:val="4D4D4F"/>
                <w:sz w:val="22"/>
                <w:szCs w:val="22"/>
                <w:lang w:val="en-NZ"/>
              </w:rPr>
              <w:t>(internalized stigma)</w:t>
            </w:r>
            <w:r w:rsidRPr="002B6B36">
              <w:rPr>
                <w:rFonts w:ascii="Calibri" w:eastAsia="Times New Roman" w:hAnsi="Calibri" w:cs="Calibri"/>
                <w:color w:val="4D4D4F"/>
                <w:sz w:val="22"/>
                <w:szCs w:val="22"/>
                <w:lang w:val="en-NZ"/>
              </w:rPr>
              <w:t xml:space="preserve"> measured in a valid and reliable way?</w:t>
            </w:r>
            <w:r w:rsidRPr="002B6B36">
              <w:rPr>
                <w:rFonts w:ascii="Calibri" w:eastAsia="Times New Roman" w:hAnsi="Calibri" w:cs="Calibri"/>
                <w:color w:val="4D4D4F"/>
                <w:sz w:val="22"/>
                <w:szCs w:val="22"/>
              </w:rPr>
              <w:t> </w:t>
            </w:r>
          </w:p>
        </w:tc>
        <w:tc>
          <w:tcPr>
            <w:tcW w:w="696" w:type="dxa"/>
            <w:tcBorders>
              <w:top w:val="nil"/>
              <w:left w:val="nil"/>
              <w:bottom w:val="nil"/>
              <w:right w:val="nil"/>
            </w:tcBorders>
            <w:shd w:val="clear" w:color="auto" w:fill="auto"/>
            <w:vAlign w:val="center"/>
            <w:hideMark/>
          </w:tcPr>
          <w:p w14:paraId="5A946557" w14:textId="77777777" w:rsidR="00213753" w:rsidRPr="00213753" w:rsidRDefault="00213753" w:rsidP="00213753">
            <w:pPr>
              <w:widowControl/>
              <w:suppressAutoHyphens w:val="0"/>
              <w:spacing w:before="0" w:after="0"/>
              <w:ind w:left="0" w:right="0"/>
              <w:jc w:val="center"/>
              <w:textAlignment w:val="baseline"/>
              <w:rPr>
                <w:rFonts w:ascii="Times New Roman" w:eastAsia="Times New Roman" w:hAnsi="Times New Roman"/>
                <w:color w:val="4D4D4F"/>
              </w:rPr>
            </w:pPr>
            <w:r w:rsidRPr="00213753">
              <w:rPr>
                <w:rFonts w:ascii="Calibri" w:eastAsia="Times New Roman" w:hAnsi="Calibri" w:cs="Calibri"/>
                <w:color w:val="4D4D4F"/>
                <w:sz w:val="56"/>
                <w:szCs w:val="56"/>
                <w:lang w:val="en-NZ"/>
              </w:rPr>
              <w:t>□</w:t>
            </w:r>
            <w:r w:rsidRPr="00213753">
              <w:rPr>
                <w:rFonts w:ascii="Calibri" w:eastAsia="Times New Roman" w:hAnsi="Calibri" w:cs="Calibri"/>
                <w:color w:val="4D4D4F"/>
                <w:sz w:val="56"/>
                <w:szCs w:val="56"/>
              </w:rPr>
              <w:t> </w:t>
            </w:r>
          </w:p>
        </w:tc>
        <w:tc>
          <w:tcPr>
            <w:tcW w:w="645" w:type="dxa"/>
            <w:tcBorders>
              <w:top w:val="nil"/>
              <w:left w:val="nil"/>
              <w:bottom w:val="nil"/>
              <w:right w:val="nil"/>
            </w:tcBorders>
            <w:shd w:val="clear" w:color="auto" w:fill="auto"/>
            <w:vAlign w:val="center"/>
            <w:hideMark/>
          </w:tcPr>
          <w:p w14:paraId="0A00AFDF" w14:textId="77777777" w:rsidR="00213753" w:rsidRPr="00213753" w:rsidRDefault="00213753" w:rsidP="00213753">
            <w:pPr>
              <w:widowControl/>
              <w:suppressAutoHyphens w:val="0"/>
              <w:spacing w:before="0" w:after="0"/>
              <w:ind w:left="0" w:right="0"/>
              <w:jc w:val="center"/>
              <w:textAlignment w:val="baseline"/>
              <w:rPr>
                <w:rFonts w:ascii="Times New Roman" w:eastAsia="Times New Roman" w:hAnsi="Times New Roman"/>
                <w:color w:val="4D4D4F"/>
              </w:rPr>
            </w:pPr>
            <w:r w:rsidRPr="00213753">
              <w:rPr>
                <w:rFonts w:ascii="Calibri" w:eastAsia="Times New Roman" w:hAnsi="Calibri" w:cs="Calibri"/>
                <w:color w:val="4D4D4F"/>
                <w:sz w:val="56"/>
                <w:szCs w:val="56"/>
                <w:lang w:val="en-NZ"/>
              </w:rPr>
              <w:t>□</w:t>
            </w:r>
            <w:r w:rsidRPr="00213753">
              <w:rPr>
                <w:rFonts w:ascii="Calibri" w:eastAsia="Times New Roman" w:hAnsi="Calibri" w:cs="Calibri"/>
                <w:color w:val="4D4D4F"/>
                <w:sz w:val="56"/>
                <w:szCs w:val="56"/>
              </w:rPr>
              <w:t> </w:t>
            </w:r>
          </w:p>
        </w:tc>
        <w:tc>
          <w:tcPr>
            <w:tcW w:w="1281" w:type="dxa"/>
            <w:tcBorders>
              <w:top w:val="nil"/>
              <w:left w:val="nil"/>
              <w:bottom w:val="nil"/>
              <w:right w:val="nil"/>
            </w:tcBorders>
            <w:shd w:val="clear" w:color="auto" w:fill="auto"/>
            <w:vAlign w:val="center"/>
            <w:hideMark/>
          </w:tcPr>
          <w:p w14:paraId="5767BBC0" w14:textId="77777777" w:rsidR="00213753" w:rsidRPr="00213753" w:rsidRDefault="00213753" w:rsidP="00213753">
            <w:pPr>
              <w:widowControl/>
              <w:suppressAutoHyphens w:val="0"/>
              <w:spacing w:before="0" w:after="0"/>
              <w:ind w:left="0" w:right="0"/>
              <w:jc w:val="center"/>
              <w:textAlignment w:val="baseline"/>
              <w:rPr>
                <w:rFonts w:ascii="Times New Roman" w:eastAsia="Times New Roman" w:hAnsi="Times New Roman"/>
                <w:color w:val="4D4D4F"/>
              </w:rPr>
            </w:pPr>
            <w:r w:rsidRPr="00213753">
              <w:rPr>
                <w:rFonts w:ascii="Calibri" w:eastAsia="Times New Roman" w:hAnsi="Calibri" w:cs="Calibri"/>
                <w:color w:val="4D4D4F"/>
                <w:sz w:val="56"/>
                <w:szCs w:val="56"/>
                <w:lang w:val="en-NZ"/>
              </w:rPr>
              <w:t>□</w:t>
            </w:r>
            <w:r w:rsidRPr="00213753">
              <w:rPr>
                <w:rFonts w:ascii="Calibri" w:eastAsia="Times New Roman" w:hAnsi="Calibri" w:cs="Calibri"/>
                <w:color w:val="4D4D4F"/>
                <w:sz w:val="56"/>
                <w:szCs w:val="56"/>
              </w:rPr>
              <w:t> </w:t>
            </w:r>
          </w:p>
        </w:tc>
        <w:tc>
          <w:tcPr>
            <w:tcW w:w="1980" w:type="dxa"/>
            <w:tcBorders>
              <w:top w:val="nil"/>
              <w:left w:val="nil"/>
              <w:bottom w:val="nil"/>
              <w:right w:val="nil"/>
            </w:tcBorders>
            <w:shd w:val="clear" w:color="auto" w:fill="auto"/>
            <w:vAlign w:val="center"/>
            <w:hideMark/>
          </w:tcPr>
          <w:p w14:paraId="419AA85D" w14:textId="77777777" w:rsidR="00213753" w:rsidRPr="00213753" w:rsidRDefault="00213753" w:rsidP="00213753">
            <w:pPr>
              <w:widowControl/>
              <w:suppressAutoHyphens w:val="0"/>
              <w:spacing w:before="0" w:after="0"/>
              <w:ind w:left="0" w:right="0"/>
              <w:textAlignment w:val="baseline"/>
              <w:rPr>
                <w:rFonts w:ascii="Times New Roman" w:eastAsia="Times New Roman" w:hAnsi="Times New Roman"/>
                <w:color w:val="4D4D4F"/>
              </w:rPr>
            </w:pPr>
            <w:r w:rsidRPr="00213753">
              <w:rPr>
                <w:rFonts w:ascii="Calibri" w:eastAsia="Times New Roman" w:hAnsi="Calibri" w:cs="Calibri"/>
                <w:color w:val="4D4D4F"/>
                <w:sz w:val="22"/>
                <w:szCs w:val="22"/>
              </w:rPr>
              <w:t> </w:t>
            </w:r>
          </w:p>
        </w:tc>
      </w:tr>
      <w:tr w:rsidR="00B717B0" w:rsidRPr="00213753" w14:paraId="452ED657" w14:textId="77777777" w:rsidTr="00B717B0">
        <w:trPr>
          <w:trHeight w:val="300"/>
        </w:trPr>
        <w:tc>
          <w:tcPr>
            <w:tcW w:w="5658" w:type="dxa"/>
            <w:tcBorders>
              <w:top w:val="nil"/>
              <w:left w:val="nil"/>
              <w:bottom w:val="nil"/>
              <w:right w:val="nil"/>
            </w:tcBorders>
            <w:shd w:val="clear" w:color="auto" w:fill="auto"/>
            <w:vAlign w:val="center"/>
            <w:hideMark/>
          </w:tcPr>
          <w:p w14:paraId="77BB46D1" w14:textId="7520309D" w:rsidR="00213753" w:rsidRPr="002B6B36" w:rsidRDefault="00213753" w:rsidP="002B6B36">
            <w:pPr>
              <w:pStyle w:val="ListParagraph"/>
              <w:widowControl/>
              <w:numPr>
                <w:ilvl w:val="0"/>
                <w:numId w:val="31"/>
              </w:numPr>
              <w:suppressAutoHyphens w:val="0"/>
              <w:spacing w:before="0" w:after="0"/>
              <w:ind w:right="0"/>
              <w:textAlignment w:val="baseline"/>
              <w:rPr>
                <w:rFonts w:ascii="Calibri" w:eastAsia="Times New Roman" w:hAnsi="Calibri" w:cs="Calibri"/>
                <w:color w:val="4D4D4F"/>
                <w:sz w:val="22"/>
                <w:szCs w:val="22"/>
              </w:rPr>
            </w:pPr>
            <w:r w:rsidRPr="002B6B36">
              <w:rPr>
                <w:rFonts w:ascii="Calibri" w:eastAsia="Times New Roman" w:hAnsi="Calibri" w:cs="Calibri"/>
                <w:color w:val="4D4D4F"/>
                <w:sz w:val="22"/>
                <w:szCs w:val="22"/>
                <w:lang w:val="en-NZ"/>
              </w:rPr>
              <w:t xml:space="preserve">Were the outcomes </w:t>
            </w:r>
            <w:r w:rsidRPr="002B6B36">
              <w:rPr>
                <w:rFonts w:ascii="Calibri" w:eastAsia="Times New Roman" w:hAnsi="Calibri" w:cs="Calibri"/>
                <w:i/>
                <w:iCs/>
                <w:color w:val="4D4D4F"/>
                <w:sz w:val="22"/>
                <w:szCs w:val="22"/>
                <w:lang w:val="en-NZ"/>
              </w:rPr>
              <w:t xml:space="preserve">(depression </w:t>
            </w:r>
            <w:r w:rsidR="002B6B36" w:rsidRPr="002B6B36">
              <w:rPr>
                <w:rFonts w:ascii="Calibri" w:eastAsia="Times New Roman" w:hAnsi="Calibri" w:cs="Calibri"/>
                <w:i/>
                <w:iCs/>
                <w:color w:val="4D4D4F"/>
                <w:sz w:val="22"/>
                <w:szCs w:val="22"/>
                <w:lang w:val="en-NZ"/>
              </w:rPr>
              <w:t>and/or</w:t>
            </w:r>
            <w:r w:rsidRPr="002B6B36">
              <w:rPr>
                <w:rFonts w:ascii="Calibri" w:eastAsia="Times New Roman" w:hAnsi="Calibri" w:cs="Calibri"/>
                <w:i/>
                <w:iCs/>
                <w:color w:val="4D4D4F"/>
                <w:sz w:val="22"/>
                <w:szCs w:val="22"/>
                <w:lang w:val="en-NZ"/>
              </w:rPr>
              <w:t xml:space="preserve"> suicide risk) </w:t>
            </w:r>
            <w:r w:rsidRPr="002B6B36">
              <w:rPr>
                <w:rFonts w:ascii="Calibri" w:eastAsia="Times New Roman" w:hAnsi="Calibri" w:cs="Calibri"/>
                <w:color w:val="4D4D4F"/>
                <w:sz w:val="22"/>
                <w:szCs w:val="22"/>
                <w:lang w:val="en-NZ"/>
              </w:rPr>
              <w:t>measured in a valid and reliable way</w:t>
            </w:r>
            <w:r w:rsidR="002B6B36">
              <w:rPr>
                <w:rFonts w:ascii="Calibri" w:eastAsia="Times New Roman" w:hAnsi="Calibri" w:cs="Calibri"/>
                <w:color w:val="4D4D4F"/>
                <w:sz w:val="22"/>
                <w:szCs w:val="22"/>
                <w:lang w:val="en-NZ"/>
              </w:rPr>
              <w:t xml:space="preserve"> OR did they use DSM</w:t>
            </w:r>
            <w:r w:rsidR="00834933">
              <w:rPr>
                <w:rFonts w:ascii="Calibri" w:eastAsia="Times New Roman" w:hAnsi="Calibri" w:cs="Calibri"/>
                <w:color w:val="4D4D4F"/>
                <w:sz w:val="22"/>
                <w:szCs w:val="22"/>
                <w:lang w:val="en-NZ"/>
              </w:rPr>
              <w:t xml:space="preserve"> </w:t>
            </w:r>
            <w:r w:rsidR="002B6B36">
              <w:rPr>
                <w:rFonts w:ascii="Calibri" w:eastAsia="Times New Roman" w:hAnsi="Calibri" w:cs="Calibri"/>
                <w:color w:val="4D4D4F"/>
                <w:sz w:val="22"/>
                <w:szCs w:val="22"/>
                <w:lang w:val="en-NZ"/>
              </w:rPr>
              <w:t xml:space="preserve">criteria to measure </w:t>
            </w:r>
            <w:r w:rsidR="00834933">
              <w:rPr>
                <w:rFonts w:ascii="Calibri" w:eastAsia="Times New Roman" w:hAnsi="Calibri" w:cs="Calibri"/>
                <w:color w:val="4D4D4F"/>
                <w:sz w:val="22"/>
                <w:szCs w:val="22"/>
                <w:lang w:val="en-NZ"/>
              </w:rPr>
              <w:t>this outcome?</w:t>
            </w:r>
          </w:p>
        </w:tc>
        <w:tc>
          <w:tcPr>
            <w:tcW w:w="696" w:type="dxa"/>
            <w:tcBorders>
              <w:top w:val="nil"/>
              <w:left w:val="nil"/>
              <w:bottom w:val="nil"/>
              <w:right w:val="nil"/>
            </w:tcBorders>
            <w:shd w:val="clear" w:color="auto" w:fill="auto"/>
            <w:vAlign w:val="center"/>
            <w:hideMark/>
          </w:tcPr>
          <w:p w14:paraId="6698C24D" w14:textId="77777777" w:rsidR="00213753" w:rsidRPr="00213753" w:rsidRDefault="00213753" w:rsidP="00213753">
            <w:pPr>
              <w:widowControl/>
              <w:suppressAutoHyphens w:val="0"/>
              <w:spacing w:before="0" w:after="0"/>
              <w:ind w:left="0" w:right="0"/>
              <w:jc w:val="center"/>
              <w:textAlignment w:val="baseline"/>
              <w:rPr>
                <w:rFonts w:ascii="Times New Roman" w:eastAsia="Times New Roman" w:hAnsi="Times New Roman"/>
                <w:color w:val="4D4D4F"/>
              </w:rPr>
            </w:pPr>
            <w:r w:rsidRPr="00213753">
              <w:rPr>
                <w:rFonts w:ascii="Calibri" w:eastAsia="Times New Roman" w:hAnsi="Calibri" w:cs="Calibri"/>
                <w:color w:val="4D4D4F"/>
                <w:sz w:val="56"/>
                <w:szCs w:val="56"/>
                <w:lang w:val="en-NZ"/>
              </w:rPr>
              <w:t>□</w:t>
            </w:r>
            <w:r w:rsidRPr="00213753">
              <w:rPr>
                <w:rFonts w:ascii="Calibri" w:eastAsia="Times New Roman" w:hAnsi="Calibri" w:cs="Calibri"/>
                <w:color w:val="4D4D4F"/>
                <w:sz w:val="56"/>
                <w:szCs w:val="56"/>
              </w:rPr>
              <w:t> </w:t>
            </w:r>
          </w:p>
        </w:tc>
        <w:tc>
          <w:tcPr>
            <w:tcW w:w="645" w:type="dxa"/>
            <w:tcBorders>
              <w:top w:val="nil"/>
              <w:left w:val="nil"/>
              <w:bottom w:val="nil"/>
              <w:right w:val="nil"/>
            </w:tcBorders>
            <w:shd w:val="clear" w:color="auto" w:fill="auto"/>
            <w:vAlign w:val="center"/>
            <w:hideMark/>
          </w:tcPr>
          <w:p w14:paraId="0D62DFEA" w14:textId="77777777" w:rsidR="00213753" w:rsidRPr="00213753" w:rsidRDefault="00213753" w:rsidP="00213753">
            <w:pPr>
              <w:widowControl/>
              <w:suppressAutoHyphens w:val="0"/>
              <w:spacing w:before="0" w:after="0"/>
              <w:ind w:left="0" w:right="0"/>
              <w:jc w:val="center"/>
              <w:textAlignment w:val="baseline"/>
              <w:rPr>
                <w:rFonts w:ascii="Times New Roman" w:eastAsia="Times New Roman" w:hAnsi="Times New Roman"/>
                <w:color w:val="4D4D4F"/>
              </w:rPr>
            </w:pPr>
            <w:r w:rsidRPr="00213753">
              <w:rPr>
                <w:rFonts w:ascii="Calibri" w:eastAsia="Times New Roman" w:hAnsi="Calibri" w:cs="Calibri"/>
                <w:color w:val="4D4D4F"/>
                <w:sz w:val="56"/>
                <w:szCs w:val="56"/>
                <w:lang w:val="en-NZ"/>
              </w:rPr>
              <w:t>□</w:t>
            </w:r>
            <w:r w:rsidRPr="00213753">
              <w:rPr>
                <w:rFonts w:ascii="Calibri" w:eastAsia="Times New Roman" w:hAnsi="Calibri" w:cs="Calibri"/>
                <w:color w:val="4D4D4F"/>
                <w:sz w:val="56"/>
                <w:szCs w:val="56"/>
              </w:rPr>
              <w:t> </w:t>
            </w:r>
          </w:p>
        </w:tc>
        <w:tc>
          <w:tcPr>
            <w:tcW w:w="1281" w:type="dxa"/>
            <w:tcBorders>
              <w:top w:val="nil"/>
              <w:left w:val="nil"/>
              <w:bottom w:val="nil"/>
              <w:right w:val="nil"/>
            </w:tcBorders>
            <w:shd w:val="clear" w:color="auto" w:fill="auto"/>
            <w:vAlign w:val="center"/>
            <w:hideMark/>
          </w:tcPr>
          <w:p w14:paraId="2534C29D" w14:textId="77777777" w:rsidR="00213753" w:rsidRPr="00213753" w:rsidRDefault="00213753" w:rsidP="00213753">
            <w:pPr>
              <w:widowControl/>
              <w:suppressAutoHyphens w:val="0"/>
              <w:spacing w:before="0" w:after="0"/>
              <w:ind w:left="0" w:right="0"/>
              <w:jc w:val="center"/>
              <w:textAlignment w:val="baseline"/>
              <w:rPr>
                <w:rFonts w:ascii="Times New Roman" w:eastAsia="Times New Roman" w:hAnsi="Times New Roman"/>
                <w:color w:val="4D4D4F"/>
              </w:rPr>
            </w:pPr>
            <w:r w:rsidRPr="00213753">
              <w:rPr>
                <w:rFonts w:ascii="Calibri" w:eastAsia="Times New Roman" w:hAnsi="Calibri" w:cs="Calibri"/>
                <w:color w:val="4D4D4F"/>
                <w:sz w:val="56"/>
                <w:szCs w:val="56"/>
                <w:lang w:val="en-NZ"/>
              </w:rPr>
              <w:t>□</w:t>
            </w:r>
            <w:r w:rsidRPr="00213753">
              <w:rPr>
                <w:rFonts w:ascii="Calibri" w:eastAsia="Times New Roman" w:hAnsi="Calibri" w:cs="Calibri"/>
                <w:color w:val="4D4D4F"/>
                <w:sz w:val="56"/>
                <w:szCs w:val="56"/>
              </w:rPr>
              <w:t> </w:t>
            </w:r>
          </w:p>
        </w:tc>
        <w:tc>
          <w:tcPr>
            <w:tcW w:w="1980" w:type="dxa"/>
            <w:tcBorders>
              <w:top w:val="nil"/>
              <w:left w:val="nil"/>
              <w:bottom w:val="nil"/>
              <w:right w:val="nil"/>
            </w:tcBorders>
            <w:shd w:val="clear" w:color="auto" w:fill="auto"/>
            <w:vAlign w:val="center"/>
            <w:hideMark/>
          </w:tcPr>
          <w:p w14:paraId="741ADA1F" w14:textId="77777777" w:rsidR="00213753" w:rsidRPr="00213753" w:rsidRDefault="00213753" w:rsidP="00213753">
            <w:pPr>
              <w:widowControl/>
              <w:suppressAutoHyphens w:val="0"/>
              <w:spacing w:before="0" w:after="0"/>
              <w:ind w:left="0" w:right="0"/>
              <w:textAlignment w:val="baseline"/>
              <w:rPr>
                <w:rFonts w:ascii="Times New Roman" w:eastAsia="Times New Roman" w:hAnsi="Times New Roman"/>
                <w:color w:val="4D4D4F"/>
              </w:rPr>
            </w:pPr>
            <w:r w:rsidRPr="00213753">
              <w:rPr>
                <w:rFonts w:ascii="Calibri" w:eastAsia="Times New Roman" w:hAnsi="Calibri" w:cs="Calibri"/>
                <w:color w:val="4D4D4F"/>
                <w:sz w:val="22"/>
                <w:szCs w:val="22"/>
              </w:rPr>
              <w:t> </w:t>
            </w:r>
          </w:p>
        </w:tc>
      </w:tr>
      <w:tr w:rsidR="0080608F" w:rsidRPr="00213753" w14:paraId="596A139E" w14:textId="77777777" w:rsidTr="00B717B0">
        <w:trPr>
          <w:trHeight w:val="300"/>
        </w:trPr>
        <w:tc>
          <w:tcPr>
            <w:tcW w:w="5658" w:type="dxa"/>
            <w:tcBorders>
              <w:top w:val="nil"/>
              <w:left w:val="nil"/>
              <w:bottom w:val="nil"/>
              <w:right w:val="nil"/>
            </w:tcBorders>
            <w:shd w:val="clear" w:color="auto" w:fill="auto"/>
            <w:vAlign w:val="center"/>
          </w:tcPr>
          <w:p w14:paraId="4525B960" w14:textId="242EB65C" w:rsidR="0080608F" w:rsidRPr="00834933" w:rsidRDefault="0080608F" w:rsidP="00834933">
            <w:pPr>
              <w:pStyle w:val="ListParagraph"/>
              <w:widowControl/>
              <w:numPr>
                <w:ilvl w:val="0"/>
                <w:numId w:val="31"/>
              </w:numPr>
              <w:suppressAutoHyphens w:val="0"/>
              <w:spacing w:before="0" w:after="0"/>
              <w:ind w:right="0"/>
              <w:textAlignment w:val="baseline"/>
              <w:rPr>
                <w:rFonts w:ascii="Calibri" w:eastAsia="Times New Roman" w:hAnsi="Calibri" w:cs="Calibri"/>
                <w:color w:val="4D4D4F"/>
                <w:sz w:val="22"/>
                <w:szCs w:val="22"/>
                <w:lang w:val="en-NZ"/>
              </w:rPr>
            </w:pPr>
            <w:proofErr w:type="spellStart"/>
            <w:r w:rsidRPr="0080608F">
              <w:rPr>
                <w:rFonts w:ascii="Calibri" w:eastAsia="Times New Roman" w:hAnsi="Calibri" w:cs="Calibri"/>
                <w:color w:val="4D4D4F"/>
                <w:sz w:val="22"/>
                <w:szCs w:val="22"/>
                <w:lang w:val="en-NZ"/>
              </w:rPr>
              <w:t>Were</w:t>
            </w:r>
            <w:proofErr w:type="spellEnd"/>
            <w:r w:rsidRPr="0080608F">
              <w:rPr>
                <w:rFonts w:ascii="Calibri" w:eastAsia="Times New Roman" w:hAnsi="Calibri" w:cs="Calibri"/>
                <w:color w:val="4D4D4F"/>
                <w:sz w:val="22"/>
                <w:szCs w:val="22"/>
                <w:lang w:val="en-NZ"/>
              </w:rPr>
              <w:t xml:space="preserve"> confounding</w:t>
            </w:r>
            <w:r>
              <w:rPr>
                <w:rFonts w:ascii="Calibri" w:eastAsia="Times New Roman" w:hAnsi="Calibri" w:cs="Calibri"/>
                <w:color w:val="4D4D4F"/>
                <w:sz w:val="22"/>
                <w:szCs w:val="22"/>
                <w:lang w:val="en-NZ"/>
              </w:rPr>
              <w:t xml:space="preserve"> factors</w:t>
            </w:r>
            <w:r w:rsidRPr="0080608F">
              <w:rPr>
                <w:rFonts w:ascii="Calibri" w:eastAsia="Times New Roman" w:hAnsi="Calibri" w:cs="Calibri"/>
                <w:color w:val="4D4D4F"/>
                <w:sz w:val="22"/>
                <w:szCs w:val="22"/>
                <w:lang w:val="en-NZ"/>
              </w:rPr>
              <w:t xml:space="preserve"> for the exposure</w:t>
            </w:r>
            <w:r w:rsidR="00CB776F">
              <w:rPr>
                <w:rFonts w:ascii="Calibri" w:eastAsia="Times New Roman" w:hAnsi="Calibri" w:cs="Calibri"/>
                <w:color w:val="4D4D4F"/>
                <w:sz w:val="22"/>
                <w:szCs w:val="22"/>
                <w:lang w:val="en-NZ"/>
              </w:rPr>
              <w:t xml:space="preserve"> (</w:t>
            </w:r>
            <w:r w:rsidR="00CB776F" w:rsidRPr="00B06743">
              <w:rPr>
                <w:rFonts w:ascii="Calibri" w:eastAsia="Times New Roman" w:hAnsi="Calibri" w:cs="Calibri"/>
                <w:i/>
                <w:iCs/>
                <w:color w:val="4D4D4F"/>
                <w:sz w:val="22"/>
                <w:szCs w:val="22"/>
                <w:lang w:val="en-NZ"/>
              </w:rPr>
              <w:t xml:space="preserve">internalized </w:t>
            </w:r>
            <w:r w:rsidR="00CB776F" w:rsidRPr="00F92F89">
              <w:rPr>
                <w:rFonts w:ascii="Calibri" w:eastAsia="Times New Roman" w:hAnsi="Calibri" w:cs="Calibri"/>
                <w:i/>
                <w:iCs/>
                <w:color w:val="4D4D4F"/>
                <w:sz w:val="22"/>
                <w:szCs w:val="22"/>
                <w:lang w:val="en-NZ"/>
              </w:rPr>
              <w:t>stigma)</w:t>
            </w:r>
            <w:r w:rsidR="00CB776F" w:rsidRPr="00F92F89">
              <w:rPr>
                <w:rFonts w:ascii="Calibri" w:eastAsia="Times New Roman" w:hAnsi="Calibri" w:cs="Calibri"/>
                <w:color w:val="4D4D4F"/>
                <w:sz w:val="22"/>
                <w:szCs w:val="22"/>
                <w:lang w:val="en-NZ"/>
              </w:rPr>
              <w:t xml:space="preserve"> identified</w:t>
            </w:r>
            <w:r w:rsidRPr="00CB776F">
              <w:rPr>
                <w:rFonts w:ascii="Calibri" w:eastAsia="Times New Roman" w:hAnsi="Calibri" w:cs="Calibri"/>
                <w:color w:val="4D4D4F"/>
                <w:sz w:val="22"/>
                <w:szCs w:val="22"/>
                <w:lang w:val="en-NZ"/>
              </w:rPr>
              <w:t xml:space="preserve"> that could be controlled for in a multivariate analysis</w:t>
            </w:r>
            <w:r w:rsidR="00CB776F" w:rsidRPr="00CB776F">
              <w:rPr>
                <w:rFonts w:ascii="Calibri" w:eastAsia="Times New Roman" w:hAnsi="Calibri" w:cs="Calibri"/>
                <w:color w:val="4D4D4F"/>
                <w:sz w:val="22"/>
                <w:szCs w:val="22"/>
                <w:lang w:val="en-NZ"/>
              </w:rPr>
              <w:t>?</w:t>
            </w:r>
          </w:p>
        </w:tc>
        <w:tc>
          <w:tcPr>
            <w:tcW w:w="696" w:type="dxa"/>
            <w:tcBorders>
              <w:top w:val="nil"/>
              <w:left w:val="nil"/>
              <w:bottom w:val="nil"/>
              <w:right w:val="nil"/>
            </w:tcBorders>
            <w:shd w:val="clear" w:color="auto" w:fill="auto"/>
            <w:vAlign w:val="center"/>
          </w:tcPr>
          <w:p w14:paraId="534577B5" w14:textId="7BD1A4C1" w:rsidR="0080608F" w:rsidRPr="00213753" w:rsidRDefault="00A14C95" w:rsidP="00213753">
            <w:pPr>
              <w:widowControl/>
              <w:suppressAutoHyphens w:val="0"/>
              <w:spacing w:before="0" w:after="0"/>
              <w:ind w:left="0" w:right="0"/>
              <w:jc w:val="center"/>
              <w:textAlignment w:val="baseline"/>
              <w:rPr>
                <w:rFonts w:ascii="Calibri" w:eastAsia="Times New Roman" w:hAnsi="Calibri" w:cs="Calibri"/>
                <w:color w:val="4D4D4F"/>
                <w:sz w:val="56"/>
                <w:szCs w:val="56"/>
                <w:lang w:val="en-NZ"/>
              </w:rPr>
            </w:pPr>
            <w:r w:rsidRPr="00213753">
              <w:rPr>
                <w:rFonts w:ascii="Calibri" w:eastAsia="Times New Roman" w:hAnsi="Calibri" w:cs="Calibri"/>
                <w:color w:val="4D4D4F"/>
                <w:sz w:val="56"/>
                <w:szCs w:val="56"/>
                <w:lang w:val="en-NZ"/>
              </w:rPr>
              <w:t>□</w:t>
            </w:r>
            <w:r w:rsidRPr="00213753">
              <w:rPr>
                <w:rFonts w:ascii="Calibri" w:eastAsia="Times New Roman" w:hAnsi="Calibri" w:cs="Calibri"/>
                <w:color w:val="4D4D4F"/>
                <w:sz w:val="56"/>
                <w:szCs w:val="56"/>
              </w:rPr>
              <w:t> </w:t>
            </w:r>
          </w:p>
        </w:tc>
        <w:tc>
          <w:tcPr>
            <w:tcW w:w="645" w:type="dxa"/>
            <w:tcBorders>
              <w:top w:val="nil"/>
              <w:left w:val="nil"/>
              <w:bottom w:val="nil"/>
              <w:right w:val="nil"/>
            </w:tcBorders>
            <w:shd w:val="clear" w:color="auto" w:fill="auto"/>
            <w:vAlign w:val="center"/>
          </w:tcPr>
          <w:p w14:paraId="2B0E40CF" w14:textId="2075B7DE" w:rsidR="0080608F" w:rsidRPr="00213753" w:rsidRDefault="00A14C95" w:rsidP="00213753">
            <w:pPr>
              <w:widowControl/>
              <w:suppressAutoHyphens w:val="0"/>
              <w:spacing w:before="0" w:after="0"/>
              <w:ind w:left="0" w:right="0"/>
              <w:jc w:val="center"/>
              <w:textAlignment w:val="baseline"/>
              <w:rPr>
                <w:rFonts w:ascii="Calibri" w:eastAsia="Times New Roman" w:hAnsi="Calibri" w:cs="Calibri"/>
                <w:color w:val="4D4D4F"/>
                <w:sz w:val="56"/>
                <w:szCs w:val="56"/>
                <w:lang w:val="en-NZ"/>
              </w:rPr>
            </w:pPr>
            <w:r w:rsidRPr="00213753">
              <w:rPr>
                <w:rFonts w:ascii="Calibri" w:eastAsia="Times New Roman" w:hAnsi="Calibri" w:cs="Calibri"/>
                <w:color w:val="4D4D4F"/>
                <w:sz w:val="56"/>
                <w:szCs w:val="56"/>
                <w:lang w:val="en-NZ"/>
              </w:rPr>
              <w:t>□</w:t>
            </w:r>
            <w:r w:rsidRPr="00213753">
              <w:rPr>
                <w:rFonts w:ascii="Calibri" w:eastAsia="Times New Roman" w:hAnsi="Calibri" w:cs="Calibri"/>
                <w:color w:val="4D4D4F"/>
                <w:sz w:val="56"/>
                <w:szCs w:val="56"/>
              </w:rPr>
              <w:t> </w:t>
            </w:r>
          </w:p>
        </w:tc>
        <w:tc>
          <w:tcPr>
            <w:tcW w:w="1281" w:type="dxa"/>
            <w:tcBorders>
              <w:top w:val="nil"/>
              <w:left w:val="nil"/>
              <w:bottom w:val="nil"/>
              <w:right w:val="nil"/>
            </w:tcBorders>
            <w:shd w:val="clear" w:color="auto" w:fill="auto"/>
            <w:vAlign w:val="center"/>
          </w:tcPr>
          <w:p w14:paraId="5CD907CF" w14:textId="4F20CCCD" w:rsidR="0080608F" w:rsidRPr="00213753" w:rsidRDefault="00A14C95" w:rsidP="00213753">
            <w:pPr>
              <w:widowControl/>
              <w:suppressAutoHyphens w:val="0"/>
              <w:spacing w:before="0" w:after="0"/>
              <w:ind w:left="0" w:right="0"/>
              <w:jc w:val="center"/>
              <w:textAlignment w:val="baseline"/>
              <w:rPr>
                <w:rFonts w:ascii="Calibri" w:eastAsia="Times New Roman" w:hAnsi="Calibri" w:cs="Calibri"/>
                <w:color w:val="4D4D4F"/>
                <w:sz w:val="56"/>
                <w:szCs w:val="56"/>
                <w:lang w:val="en-NZ"/>
              </w:rPr>
            </w:pPr>
            <w:r w:rsidRPr="00213753">
              <w:rPr>
                <w:rFonts w:ascii="Calibri" w:eastAsia="Times New Roman" w:hAnsi="Calibri" w:cs="Calibri"/>
                <w:color w:val="4D4D4F"/>
                <w:sz w:val="56"/>
                <w:szCs w:val="56"/>
                <w:lang w:val="en-NZ"/>
              </w:rPr>
              <w:t>□</w:t>
            </w:r>
            <w:r w:rsidRPr="00213753">
              <w:rPr>
                <w:rFonts w:ascii="Calibri" w:eastAsia="Times New Roman" w:hAnsi="Calibri" w:cs="Calibri"/>
                <w:color w:val="4D4D4F"/>
                <w:sz w:val="56"/>
                <w:szCs w:val="56"/>
              </w:rPr>
              <w:t> </w:t>
            </w:r>
          </w:p>
        </w:tc>
        <w:tc>
          <w:tcPr>
            <w:tcW w:w="1980" w:type="dxa"/>
            <w:tcBorders>
              <w:top w:val="nil"/>
              <w:left w:val="nil"/>
              <w:bottom w:val="nil"/>
              <w:right w:val="nil"/>
            </w:tcBorders>
            <w:shd w:val="clear" w:color="auto" w:fill="auto"/>
            <w:vAlign w:val="center"/>
          </w:tcPr>
          <w:p w14:paraId="0D0D7C66" w14:textId="77777777" w:rsidR="0080608F" w:rsidRPr="00213753" w:rsidRDefault="0080608F" w:rsidP="00213753">
            <w:pPr>
              <w:widowControl/>
              <w:suppressAutoHyphens w:val="0"/>
              <w:spacing w:before="0" w:after="0"/>
              <w:ind w:left="0" w:right="0"/>
              <w:textAlignment w:val="baseline"/>
              <w:rPr>
                <w:rFonts w:ascii="Calibri" w:eastAsia="Times New Roman" w:hAnsi="Calibri" w:cs="Calibri"/>
                <w:color w:val="4D4D4F"/>
                <w:sz w:val="22"/>
                <w:szCs w:val="22"/>
              </w:rPr>
            </w:pPr>
          </w:p>
        </w:tc>
      </w:tr>
      <w:tr w:rsidR="00B717B0" w:rsidRPr="00213753" w14:paraId="0B12808E" w14:textId="77777777" w:rsidTr="00B717B0">
        <w:trPr>
          <w:trHeight w:val="300"/>
        </w:trPr>
        <w:tc>
          <w:tcPr>
            <w:tcW w:w="5658" w:type="dxa"/>
            <w:tcBorders>
              <w:top w:val="nil"/>
              <w:left w:val="nil"/>
              <w:bottom w:val="nil"/>
              <w:right w:val="nil"/>
            </w:tcBorders>
            <w:shd w:val="clear" w:color="auto" w:fill="auto"/>
            <w:vAlign w:val="center"/>
            <w:hideMark/>
          </w:tcPr>
          <w:p w14:paraId="30E1A3D8" w14:textId="36073DE5" w:rsidR="00213753" w:rsidRPr="00834933" w:rsidRDefault="00834933" w:rsidP="00834933">
            <w:pPr>
              <w:pStyle w:val="ListParagraph"/>
              <w:widowControl/>
              <w:numPr>
                <w:ilvl w:val="0"/>
                <w:numId w:val="31"/>
              </w:numPr>
              <w:suppressAutoHyphens w:val="0"/>
              <w:spacing w:before="0" w:after="0"/>
              <w:ind w:right="0"/>
              <w:textAlignment w:val="baseline"/>
              <w:rPr>
                <w:rFonts w:ascii="Times New Roman" w:eastAsia="Times New Roman" w:hAnsi="Times New Roman"/>
                <w:color w:val="4D4D4F"/>
              </w:rPr>
            </w:pPr>
            <w:r w:rsidRPr="00834933">
              <w:rPr>
                <w:rFonts w:ascii="Calibri" w:eastAsia="Times New Roman" w:hAnsi="Calibri" w:cs="Calibri"/>
                <w:color w:val="4D4D4F"/>
                <w:sz w:val="22"/>
                <w:szCs w:val="22"/>
                <w:lang w:val="en-NZ"/>
              </w:rPr>
              <w:t>Was appropriate statistical analysis used?</w:t>
            </w:r>
            <w:r w:rsidRPr="00834933">
              <w:rPr>
                <w:rFonts w:ascii="Calibri" w:eastAsia="Times New Roman" w:hAnsi="Calibri" w:cs="Calibri"/>
                <w:color w:val="4D4D4F"/>
                <w:sz w:val="22"/>
                <w:szCs w:val="22"/>
              </w:rPr>
              <w:t> </w:t>
            </w:r>
          </w:p>
        </w:tc>
        <w:tc>
          <w:tcPr>
            <w:tcW w:w="696" w:type="dxa"/>
            <w:tcBorders>
              <w:top w:val="nil"/>
              <w:left w:val="nil"/>
              <w:bottom w:val="nil"/>
              <w:right w:val="nil"/>
            </w:tcBorders>
            <w:shd w:val="clear" w:color="auto" w:fill="auto"/>
            <w:vAlign w:val="center"/>
            <w:hideMark/>
          </w:tcPr>
          <w:p w14:paraId="5B575FF2" w14:textId="77777777" w:rsidR="00213753" w:rsidRPr="00213753" w:rsidRDefault="00213753" w:rsidP="00213753">
            <w:pPr>
              <w:widowControl/>
              <w:suppressAutoHyphens w:val="0"/>
              <w:spacing w:before="0" w:after="0"/>
              <w:ind w:left="0" w:right="0"/>
              <w:jc w:val="center"/>
              <w:textAlignment w:val="baseline"/>
              <w:rPr>
                <w:rFonts w:ascii="Times New Roman" w:eastAsia="Times New Roman" w:hAnsi="Times New Roman"/>
                <w:color w:val="4D4D4F"/>
              </w:rPr>
            </w:pPr>
            <w:r w:rsidRPr="00213753">
              <w:rPr>
                <w:rFonts w:ascii="Calibri" w:eastAsia="Times New Roman" w:hAnsi="Calibri" w:cs="Calibri"/>
                <w:color w:val="4D4D4F"/>
                <w:sz w:val="56"/>
                <w:szCs w:val="56"/>
                <w:lang w:val="en-NZ"/>
              </w:rPr>
              <w:t>□</w:t>
            </w:r>
            <w:r w:rsidRPr="00213753">
              <w:rPr>
                <w:rFonts w:ascii="Calibri" w:eastAsia="Times New Roman" w:hAnsi="Calibri" w:cs="Calibri"/>
                <w:color w:val="4D4D4F"/>
                <w:sz w:val="56"/>
                <w:szCs w:val="56"/>
              </w:rPr>
              <w:t> </w:t>
            </w:r>
          </w:p>
        </w:tc>
        <w:tc>
          <w:tcPr>
            <w:tcW w:w="645" w:type="dxa"/>
            <w:tcBorders>
              <w:top w:val="nil"/>
              <w:left w:val="nil"/>
              <w:bottom w:val="nil"/>
              <w:right w:val="nil"/>
            </w:tcBorders>
            <w:shd w:val="clear" w:color="auto" w:fill="auto"/>
            <w:vAlign w:val="center"/>
            <w:hideMark/>
          </w:tcPr>
          <w:p w14:paraId="4208B5E2" w14:textId="77777777" w:rsidR="00213753" w:rsidRPr="00213753" w:rsidRDefault="00213753" w:rsidP="00213753">
            <w:pPr>
              <w:widowControl/>
              <w:suppressAutoHyphens w:val="0"/>
              <w:spacing w:before="0" w:after="0"/>
              <w:ind w:left="0" w:right="0"/>
              <w:jc w:val="center"/>
              <w:textAlignment w:val="baseline"/>
              <w:rPr>
                <w:rFonts w:ascii="Times New Roman" w:eastAsia="Times New Roman" w:hAnsi="Times New Roman"/>
                <w:color w:val="4D4D4F"/>
              </w:rPr>
            </w:pPr>
            <w:r w:rsidRPr="00213753">
              <w:rPr>
                <w:rFonts w:ascii="Calibri" w:eastAsia="Times New Roman" w:hAnsi="Calibri" w:cs="Calibri"/>
                <w:color w:val="4D4D4F"/>
                <w:sz w:val="56"/>
                <w:szCs w:val="56"/>
                <w:lang w:val="en-NZ"/>
              </w:rPr>
              <w:t>□</w:t>
            </w:r>
            <w:r w:rsidRPr="00213753">
              <w:rPr>
                <w:rFonts w:ascii="Calibri" w:eastAsia="Times New Roman" w:hAnsi="Calibri" w:cs="Calibri"/>
                <w:color w:val="4D4D4F"/>
                <w:sz w:val="56"/>
                <w:szCs w:val="56"/>
              </w:rPr>
              <w:t> </w:t>
            </w:r>
          </w:p>
        </w:tc>
        <w:tc>
          <w:tcPr>
            <w:tcW w:w="1281" w:type="dxa"/>
            <w:tcBorders>
              <w:top w:val="nil"/>
              <w:left w:val="nil"/>
              <w:bottom w:val="nil"/>
              <w:right w:val="nil"/>
            </w:tcBorders>
            <w:shd w:val="clear" w:color="auto" w:fill="auto"/>
            <w:vAlign w:val="center"/>
            <w:hideMark/>
          </w:tcPr>
          <w:p w14:paraId="63367950" w14:textId="77777777" w:rsidR="00213753" w:rsidRPr="00213753" w:rsidRDefault="00213753" w:rsidP="00213753">
            <w:pPr>
              <w:widowControl/>
              <w:suppressAutoHyphens w:val="0"/>
              <w:spacing w:before="0" w:after="0"/>
              <w:ind w:left="0" w:right="0"/>
              <w:jc w:val="center"/>
              <w:textAlignment w:val="baseline"/>
              <w:rPr>
                <w:rFonts w:ascii="Times New Roman" w:eastAsia="Times New Roman" w:hAnsi="Times New Roman"/>
                <w:color w:val="4D4D4F"/>
              </w:rPr>
            </w:pPr>
            <w:r w:rsidRPr="00213753">
              <w:rPr>
                <w:rFonts w:ascii="Calibri" w:eastAsia="Times New Roman" w:hAnsi="Calibri" w:cs="Calibri"/>
                <w:color w:val="4D4D4F"/>
                <w:sz w:val="56"/>
                <w:szCs w:val="56"/>
                <w:lang w:val="en-NZ"/>
              </w:rPr>
              <w:t>□</w:t>
            </w:r>
            <w:r w:rsidRPr="00213753">
              <w:rPr>
                <w:rFonts w:ascii="Calibri" w:eastAsia="Times New Roman" w:hAnsi="Calibri" w:cs="Calibri"/>
                <w:color w:val="4D4D4F"/>
                <w:sz w:val="56"/>
                <w:szCs w:val="56"/>
              </w:rPr>
              <w:t> </w:t>
            </w:r>
          </w:p>
        </w:tc>
        <w:tc>
          <w:tcPr>
            <w:tcW w:w="1980" w:type="dxa"/>
            <w:tcBorders>
              <w:top w:val="nil"/>
              <w:left w:val="nil"/>
              <w:bottom w:val="nil"/>
              <w:right w:val="nil"/>
            </w:tcBorders>
            <w:shd w:val="clear" w:color="auto" w:fill="auto"/>
            <w:vAlign w:val="center"/>
            <w:hideMark/>
          </w:tcPr>
          <w:p w14:paraId="3BD8E694" w14:textId="77777777" w:rsidR="00213753" w:rsidRPr="00213753" w:rsidRDefault="00213753" w:rsidP="00213753">
            <w:pPr>
              <w:widowControl/>
              <w:suppressAutoHyphens w:val="0"/>
              <w:spacing w:before="0" w:after="0"/>
              <w:ind w:left="0" w:right="0"/>
              <w:textAlignment w:val="baseline"/>
              <w:rPr>
                <w:rFonts w:ascii="Times New Roman" w:eastAsia="Times New Roman" w:hAnsi="Times New Roman"/>
                <w:color w:val="4D4D4F"/>
              </w:rPr>
            </w:pPr>
            <w:r w:rsidRPr="00213753">
              <w:rPr>
                <w:rFonts w:ascii="Calibri" w:eastAsia="Times New Roman" w:hAnsi="Calibri" w:cs="Calibri"/>
                <w:color w:val="4D4D4F"/>
                <w:sz w:val="22"/>
                <w:szCs w:val="22"/>
              </w:rPr>
              <w:t> </w:t>
            </w:r>
          </w:p>
        </w:tc>
      </w:tr>
      <w:tr w:rsidR="00B717B0" w:rsidRPr="00213753" w14:paraId="7DF1A8FA" w14:textId="77777777" w:rsidTr="00B717B0">
        <w:trPr>
          <w:trHeight w:val="300"/>
        </w:trPr>
        <w:tc>
          <w:tcPr>
            <w:tcW w:w="5658" w:type="dxa"/>
            <w:tcBorders>
              <w:top w:val="nil"/>
              <w:left w:val="nil"/>
              <w:bottom w:val="nil"/>
              <w:right w:val="nil"/>
            </w:tcBorders>
            <w:shd w:val="clear" w:color="auto" w:fill="auto"/>
            <w:vAlign w:val="center"/>
            <w:hideMark/>
          </w:tcPr>
          <w:p w14:paraId="5FDA7152" w14:textId="411C17A7" w:rsidR="00213753" w:rsidRPr="00834933" w:rsidRDefault="00834933" w:rsidP="00834933">
            <w:pPr>
              <w:pStyle w:val="ListParagraph"/>
              <w:widowControl/>
              <w:numPr>
                <w:ilvl w:val="0"/>
                <w:numId w:val="31"/>
              </w:numPr>
              <w:suppressAutoHyphens w:val="0"/>
              <w:spacing w:before="0" w:after="0"/>
              <w:ind w:right="0"/>
              <w:textAlignment w:val="baseline"/>
              <w:rPr>
                <w:rFonts w:ascii="Calibri" w:eastAsia="Times New Roman" w:hAnsi="Calibri" w:cs="Calibri"/>
                <w:color w:val="4D4D4F"/>
                <w:sz w:val="22"/>
                <w:szCs w:val="22"/>
              </w:rPr>
            </w:pPr>
            <w:r w:rsidRPr="00834933">
              <w:rPr>
                <w:rFonts w:ascii="Calibri" w:eastAsia="Times New Roman" w:hAnsi="Calibri" w:cs="Calibri"/>
                <w:color w:val="4D4D4F"/>
                <w:sz w:val="22"/>
                <w:szCs w:val="22"/>
                <w:lang w:val="en-NZ"/>
              </w:rPr>
              <w:t>Was the study longitudinal?</w:t>
            </w:r>
          </w:p>
        </w:tc>
        <w:tc>
          <w:tcPr>
            <w:tcW w:w="696" w:type="dxa"/>
            <w:tcBorders>
              <w:top w:val="nil"/>
              <w:left w:val="nil"/>
              <w:bottom w:val="nil"/>
              <w:right w:val="nil"/>
            </w:tcBorders>
            <w:shd w:val="clear" w:color="auto" w:fill="auto"/>
            <w:vAlign w:val="center"/>
            <w:hideMark/>
          </w:tcPr>
          <w:p w14:paraId="5A3A374C" w14:textId="77777777" w:rsidR="00213753" w:rsidRPr="00213753" w:rsidRDefault="00213753" w:rsidP="00213753">
            <w:pPr>
              <w:widowControl/>
              <w:suppressAutoHyphens w:val="0"/>
              <w:spacing w:before="0" w:after="0"/>
              <w:ind w:left="0" w:right="0"/>
              <w:jc w:val="center"/>
              <w:textAlignment w:val="baseline"/>
              <w:rPr>
                <w:rFonts w:ascii="Times New Roman" w:eastAsia="Times New Roman" w:hAnsi="Times New Roman"/>
                <w:color w:val="4D4D4F"/>
              </w:rPr>
            </w:pPr>
            <w:r w:rsidRPr="00213753">
              <w:rPr>
                <w:rFonts w:ascii="Calibri" w:eastAsia="Times New Roman" w:hAnsi="Calibri" w:cs="Calibri"/>
                <w:color w:val="4D4D4F"/>
                <w:sz w:val="56"/>
                <w:szCs w:val="56"/>
                <w:lang w:val="en-NZ"/>
              </w:rPr>
              <w:t>□</w:t>
            </w:r>
            <w:r w:rsidRPr="00213753">
              <w:rPr>
                <w:rFonts w:ascii="Calibri" w:eastAsia="Times New Roman" w:hAnsi="Calibri" w:cs="Calibri"/>
                <w:color w:val="4D4D4F"/>
                <w:sz w:val="56"/>
                <w:szCs w:val="56"/>
              </w:rPr>
              <w:t> </w:t>
            </w:r>
          </w:p>
        </w:tc>
        <w:tc>
          <w:tcPr>
            <w:tcW w:w="645" w:type="dxa"/>
            <w:tcBorders>
              <w:top w:val="nil"/>
              <w:left w:val="nil"/>
              <w:bottom w:val="nil"/>
              <w:right w:val="nil"/>
            </w:tcBorders>
            <w:shd w:val="clear" w:color="auto" w:fill="auto"/>
            <w:vAlign w:val="center"/>
            <w:hideMark/>
          </w:tcPr>
          <w:p w14:paraId="066836A7" w14:textId="77777777" w:rsidR="00213753" w:rsidRPr="00213753" w:rsidRDefault="00213753" w:rsidP="00213753">
            <w:pPr>
              <w:widowControl/>
              <w:suppressAutoHyphens w:val="0"/>
              <w:spacing w:before="0" w:after="0"/>
              <w:ind w:left="0" w:right="0"/>
              <w:jc w:val="center"/>
              <w:textAlignment w:val="baseline"/>
              <w:rPr>
                <w:rFonts w:ascii="Times New Roman" w:eastAsia="Times New Roman" w:hAnsi="Times New Roman"/>
                <w:color w:val="4D4D4F"/>
              </w:rPr>
            </w:pPr>
            <w:r w:rsidRPr="00213753">
              <w:rPr>
                <w:rFonts w:ascii="Calibri" w:eastAsia="Times New Roman" w:hAnsi="Calibri" w:cs="Calibri"/>
                <w:color w:val="4D4D4F"/>
                <w:sz w:val="56"/>
                <w:szCs w:val="56"/>
                <w:lang w:val="en-NZ"/>
              </w:rPr>
              <w:t>□</w:t>
            </w:r>
            <w:r w:rsidRPr="00213753">
              <w:rPr>
                <w:rFonts w:ascii="Calibri" w:eastAsia="Times New Roman" w:hAnsi="Calibri" w:cs="Calibri"/>
                <w:color w:val="4D4D4F"/>
                <w:sz w:val="56"/>
                <w:szCs w:val="56"/>
              </w:rPr>
              <w:t> </w:t>
            </w:r>
          </w:p>
        </w:tc>
        <w:tc>
          <w:tcPr>
            <w:tcW w:w="1281" w:type="dxa"/>
            <w:tcBorders>
              <w:top w:val="nil"/>
              <w:left w:val="nil"/>
              <w:bottom w:val="nil"/>
              <w:right w:val="nil"/>
            </w:tcBorders>
            <w:shd w:val="clear" w:color="auto" w:fill="auto"/>
            <w:vAlign w:val="center"/>
            <w:hideMark/>
          </w:tcPr>
          <w:p w14:paraId="6705688D" w14:textId="77777777" w:rsidR="00213753" w:rsidRPr="00213753" w:rsidRDefault="00213753" w:rsidP="00213753">
            <w:pPr>
              <w:widowControl/>
              <w:suppressAutoHyphens w:val="0"/>
              <w:spacing w:before="0" w:after="0"/>
              <w:ind w:left="0" w:right="0"/>
              <w:jc w:val="center"/>
              <w:textAlignment w:val="baseline"/>
              <w:rPr>
                <w:rFonts w:ascii="Times New Roman" w:eastAsia="Times New Roman" w:hAnsi="Times New Roman"/>
                <w:color w:val="4D4D4F"/>
              </w:rPr>
            </w:pPr>
            <w:r w:rsidRPr="00213753">
              <w:rPr>
                <w:rFonts w:ascii="Calibri" w:eastAsia="Times New Roman" w:hAnsi="Calibri" w:cs="Calibri"/>
                <w:color w:val="4D4D4F"/>
                <w:sz w:val="56"/>
                <w:szCs w:val="56"/>
                <w:lang w:val="en-NZ"/>
              </w:rPr>
              <w:t>□</w:t>
            </w:r>
            <w:r w:rsidRPr="00213753">
              <w:rPr>
                <w:rFonts w:ascii="Calibri" w:eastAsia="Times New Roman" w:hAnsi="Calibri" w:cs="Calibri"/>
                <w:color w:val="4D4D4F"/>
                <w:sz w:val="56"/>
                <w:szCs w:val="56"/>
              </w:rPr>
              <w:t> </w:t>
            </w:r>
          </w:p>
        </w:tc>
        <w:tc>
          <w:tcPr>
            <w:tcW w:w="1980" w:type="dxa"/>
            <w:tcBorders>
              <w:top w:val="nil"/>
              <w:left w:val="nil"/>
              <w:bottom w:val="nil"/>
              <w:right w:val="nil"/>
            </w:tcBorders>
            <w:shd w:val="clear" w:color="auto" w:fill="auto"/>
            <w:vAlign w:val="center"/>
            <w:hideMark/>
          </w:tcPr>
          <w:p w14:paraId="5588D8CA" w14:textId="77777777" w:rsidR="00213753" w:rsidRPr="00213753" w:rsidRDefault="00213753" w:rsidP="00213753">
            <w:pPr>
              <w:widowControl/>
              <w:suppressAutoHyphens w:val="0"/>
              <w:spacing w:before="0" w:after="0"/>
              <w:ind w:left="0" w:right="0"/>
              <w:textAlignment w:val="baseline"/>
              <w:rPr>
                <w:rFonts w:ascii="Times New Roman" w:eastAsia="Times New Roman" w:hAnsi="Times New Roman"/>
                <w:color w:val="4D4D4F"/>
              </w:rPr>
            </w:pPr>
            <w:r w:rsidRPr="00213753">
              <w:rPr>
                <w:rFonts w:ascii="Calibri" w:eastAsia="Times New Roman" w:hAnsi="Calibri" w:cs="Calibri"/>
                <w:color w:val="4D4D4F"/>
                <w:sz w:val="22"/>
                <w:szCs w:val="22"/>
              </w:rPr>
              <w:t> </w:t>
            </w:r>
          </w:p>
        </w:tc>
      </w:tr>
      <w:tr w:rsidR="00960F72" w:rsidRPr="00213753" w14:paraId="55DA7987" w14:textId="77777777" w:rsidTr="00B717B0">
        <w:trPr>
          <w:trHeight w:val="300"/>
        </w:trPr>
        <w:tc>
          <w:tcPr>
            <w:tcW w:w="5658" w:type="dxa"/>
            <w:tcBorders>
              <w:top w:val="nil"/>
              <w:left w:val="nil"/>
              <w:bottom w:val="nil"/>
              <w:right w:val="nil"/>
            </w:tcBorders>
            <w:shd w:val="clear" w:color="auto" w:fill="auto"/>
            <w:vAlign w:val="center"/>
          </w:tcPr>
          <w:p w14:paraId="5110A176" w14:textId="77777777" w:rsidR="00960F72" w:rsidRPr="00834933" w:rsidRDefault="00960F72" w:rsidP="00960F72">
            <w:pPr>
              <w:pStyle w:val="ListParagraph"/>
              <w:widowControl/>
              <w:suppressAutoHyphens w:val="0"/>
              <w:spacing w:before="0" w:after="0"/>
              <w:ind w:right="0"/>
              <w:textAlignment w:val="baseline"/>
              <w:rPr>
                <w:rFonts w:ascii="Calibri" w:eastAsia="Times New Roman" w:hAnsi="Calibri" w:cs="Calibri"/>
                <w:color w:val="4D4D4F"/>
                <w:sz w:val="22"/>
                <w:szCs w:val="22"/>
                <w:lang w:val="en-NZ"/>
              </w:rPr>
            </w:pPr>
          </w:p>
        </w:tc>
        <w:tc>
          <w:tcPr>
            <w:tcW w:w="696" w:type="dxa"/>
            <w:tcBorders>
              <w:top w:val="nil"/>
              <w:left w:val="nil"/>
              <w:bottom w:val="nil"/>
              <w:right w:val="nil"/>
            </w:tcBorders>
            <w:shd w:val="clear" w:color="auto" w:fill="auto"/>
            <w:vAlign w:val="center"/>
          </w:tcPr>
          <w:p w14:paraId="060F0A95" w14:textId="77777777" w:rsidR="00960F72" w:rsidRPr="00213753" w:rsidRDefault="00960F72" w:rsidP="00213753">
            <w:pPr>
              <w:widowControl/>
              <w:suppressAutoHyphens w:val="0"/>
              <w:spacing w:before="0" w:after="0"/>
              <w:ind w:left="0" w:right="0"/>
              <w:jc w:val="center"/>
              <w:textAlignment w:val="baseline"/>
              <w:rPr>
                <w:rFonts w:ascii="Calibri" w:eastAsia="Times New Roman" w:hAnsi="Calibri" w:cs="Calibri"/>
                <w:color w:val="4D4D4F"/>
                <w:sz w:val="56"/>
                <w:szCs w:val="56"/>
                <w:lang w:val="en-NZ"/>
              </w:rPr>
            </w:pPr>
          </w:p>
        </w:tc>
        <w:tc>
          <w:tcPr>
            <w:tcW w:w="645" w:type="dxa"/>
            <w:tcBorders>
              <w:top w:val="nil"/>
              <w:left w:val="nil"/>
              <w:bottom w:val="nil"/>
              <w:right w:val="nil"/>
            </w:tcBorders>
            <w:shd w:val="clear" w:color="auto" w:fill="auto"/>
            <w:vAlign w:val="center"/>
          </w:tcPr>
          <w:p w14:paraId="0A159A06" w14:textId="77777777" w:rsidR="00960F72" w:rsidRPr="00213753" w:rsidRDefault="00960F72" w:rsidP="00213753">
            <w:pPr>
              <w:widowControl/>
              <w:suppressAutoHyphens w:val="0"/>
              <w:spacing w:before="0" w:after="0"/>
              <w:ind w:left="0" w:right="0"/>
              <w:jc w:val="center"/>
              <w:textAlignment w:val="baseline"/>
              <w:rPr>
                <w:rFonts w:ascii="Calibri" w:eastAsia="Times New Roman" w:hAnsi="Calibri" w:cs="Calibri"/>
                <w:color w:val="4D4D4F"/>
                <w:sz w:val="56"/>
                <w:szCs w:val="56"/>
                <w:lang w:val="en-NZ"/>
              </w:rPr>
            </w:pPr>
          </w:p>
        </w:tc>
        <w:tc>
          <w:tcPr>
            <w:tcW w:w="1281" w:type="dxa"/>
            <w:tcBorders>
              <w:top w:val="nil"/>
              <w:left w:val="nil"/>
              <w:bottom w:val="nil"/>
              <w:right w:val="nil"/>
            </w:tcBorders>
            <w:shd w:val="clear" w:color="auto" w:fill="auto"/>
            <w:vAlign w:val="center"/>
          </w:tcPr>
          <w:p w14:paraId="79C28BE1" w14:textId="77777777" w:rsidR="00960F72" w:rsidRPr="00B26C75" w:rsidRDefault="00960F72" w:rsidP="00213753">
            <w:pPr>
              <w:widowControl/>
              <w:suppressAutoHyphens w:val="0"/>
              <w:spacing w:before="0" w:after="0"/>
              <w:ind w:left="0" w:right="0"/>
              <w:jc w:val="center"/>
              <w:textAlignment w:val="baseline"/>
              <w:rPr>
                <w:rFonts w:ascii="Calibri" w:eastAsia="Times New Roman" w:hAnsi="Calibri" w:cs="Calibri"/>
                <w:b/>
                <w:bCs/>
                <w:color w:val="4D4D4F"/>
                <w:sz w:val="56"/>
                <w:szCs w:val="56"/>
                <w:lang w:val="en-NZ"/>
              </w:rPr>
            </w:pPr>
          </w:p>
        </w:tc>
        <w:tc>
          <w:tcPr>
            <w:tcW w:w="1980" w:type="dxa"/>
            <w:tcBorders>
              <w:top w:val="nil"/>
              <w:left w:val="nil"/>
              <w:bottom w:val="nil"/>
              <w:right w:val="nil"/>
            </w:tcBorders>
            <w:shd w:val="clear" w:color="auto" w:fill="auto"/>
            <w:vAlign w:val="center"/>
          </w:tcPr>
          <w:p w14:paraId="377D1D51" w14:textId="2C59E2DC" w:rsidR="00960F72" w:rsidRPr="00B26C75" w:rsidRDefault="00960F72" w:rsidP="00213753">
            <w:pPr>
              <w:widowControl/>
              <w:suppressAutoHyphens w:val="0"/>
              <w:spacing w:before="0" w:after="0"/>
              <w:ind w:left="0" w:right="0"/>
              <w:textAlignment w:val="baseline"/>
              <w:rPr>
                <w:rFonts w:ascii="Calibri" w:eastAsia="Times New Roman" w:hAnsi="Calibri" w:cs="Calibri"/>
                <w:b/>
                <w:bCs/>
                <w:color w:val="4D4D4F"/>
                <w:sz w:val="22"/>
                <w:szCs w:val="22"/>
              </w:rPr>
            </w:pPr>
            <w:r w:rsidRPr="00B26C75">
              <w:rPr>
                <w:rFonts w:ascii="Calibri" w:eastAsia="Times New Roman" w:hAnsi="Calibri" w:cs="Calibri"/>
                <w:b/>
                <w:bCs/>
                <w:color w:val="4D4D4F"/>
                <w:sz w:val="22"/>
                <w:szCs w:val="22"/>
              </w:rPr>
              <w:t>Total Points:</w:t>
            </w:r>
            <w:r w:rsidR="00F92F89">
              <w:rPr>
                <w:rFonts w:ascii="Calibri" w:eastAsia="Times New Roman" w:hAnsi="Calibri" w:cs="Calibri"/>
                <w:b/>
                <w:bCs/>
                <w:color w:val="4D4D4F"/>
                <w:sz w:val="22"/>
                <w:szCs w:val="22"/>
              </w:rPr>
              <w:t xml:space="preserve"> _____</w:t>
            </w:r>
          </w:p>
        </w:tc>
      </w:tr>
    </w:tbl>
    <w:p w14:paraId="4E0CA9E4" w14:textId="2FC7CD0D" w:rsidR="00ED315B" w:rsidRDefault="00ED315B" w:rsidP="00ED315B">
      <w:pPr>
        <w:widowControl/>
        <w:suppressAutoHyphens w:val="0"/>
        <w:spacing w:before="0" w:after="0"/>
        <w:ind w:left="0" w:right="0"/>
        <w:contextualSpacing/>
        <w:textAlignment w:val="baseline"/>
        <w:rPr>
          <w:rFonts w:ascii="Calibri" w:eastAsia="Times New Roman" w:hAnsi="Calibri" w:cs="Calibri"/>
          <w:b/>
          <w:bCs/>
          <w:color w:val="4D4D4F"/>
          <w:sz w:val="20"/>
          <w:szCs w:val="20"/>
          <w:lang w:val="en-NZ"/>
        </w:rPr>
      </w:pPr>
    </w:p>
    <w:p w14:paraId="2E30F079" w14:textId="175B4762" w:rsidR="00ED315B" w:rsidRPr="00B26C75" w:rsidRDefault="00213753" w:rsidP="00ED315B">
      <w:pPr>
        <w:widowControl/>
        <w:suppressAutoHyphens w:val="0"/>
        <w:spacing w:before="0" w:after="0"/>
        <w:ind w:left="0" w:right="0"/>
        <w:contextualSpacing/>
        <w:textAlignment w:val="baseline"/>
        <w:rPr>
          <w:rFonts w:ascii="Calibri" w:eastAsia="Times New Roman" w:hAnsi="Calibri" w:cs="Calibri"/>
          <w:color w:val="4D4D4F"/>
          <w:sz w:val="22"/>
          <w:szCs w:val="22"/>
        </w:rPr>
      </w:pPr>
      <w:r w:rsidRPr="00213753">
        <w:rPr>
          <w:rFonts w:ascii="Calibri" w:eastAsia="Times New Roman" w:hAnsi="Calibri" w:cs="Calibri"/>
          <w:b/>
          <w:bCs/>
          <w:color w:val="4D4D4F"/>
          <w:sz w:val="22"/>
          <w:szCs w:val="22"/>
          <w:lang w:val="en-NZ"/>
        </w:rPr>
        <w:t>Overall appraisal:</w:t>
      </w:r>
      <w:r w:rsidRPr="00213753">
        <w:rPr>
          <w:rFonts w:ascii="Calibri" w:eastAsia="Times New Roman" w:hAnsi="Calibri" w:cs="Calibri"/>
          <w:color w:val="4D4D4F"/>
          <w:sz w:val="22"/>
          <w:szCs w:val="22"/>
          <w:lang w:val="en-NZ"/>
        </w:rPr>
        <w:t xml:space="preserve"> </w:t>
      </w:r>
      <w:r w:rsidRPr="00213753">
        <w:rPr>
          <w:sz w:val="22"/>
          <w:szCs w:val="22"/>
        </w:rPr>
        <w:tab/>
      </w:r>
      <w:r w:rsidR="00ED315B" w:rsidRPr="00B26C75">
        <w:rPr>
          <w:rFonts w:ascii="Calibri" w:eastAsia="Times New Roman" w:hAnsi="Calibri" w:cs="Calibri"/>
          <w:color w:val="4D4D4F"/>
          <w:sz w:val="22"/>
          <w:szCs w:val="22"/>
          <w:lang w:val="en-NZ"/>
        </w:rPr>
        <w:t>Low Risk of Bias</w:t>
      </w:r>
      <w:r w:rsidR="00960F72" w:rsidRPr="00B26C75">
        <w:rPr>
          <w:rFonts w:ascii="Calibri" w:eastAsia="Times New Roman" w:hAnsi="Calibri" w:cs="Calibri"/>
          <w:color w:val="4D4D4F"/>
          <w:sz w:val="22"/>
          <w:szCs w:val="22"/>
          <w:lang w:val="en-NZ"/>
        </w:rPr>
        <w:t xml:space="preserve"> (</w:t>
      </w:r>
      <w:r w:rsidR="00ED315B" w:rsidRPr="00B26C75">
        <w:rPr>
          <w:rFonts w:ascii="Calibri" w:eastAsia="Times New Roman" w:hAnsi="Calibri" w:cs="Calibri"/>
          <w:color w:val="4D4D4F"/>
          <w:sz w:val="22"/>
          <w:szCs w:val="22"/>
          <w:lang w:val="en-NZ"/>
        </w:rPr>
        <w:t>High Quality</w:t>
      </w:r>
      <w:r w:rsidR="00960F72" w:rsidRPr="00B26C75">
        <w:rPr>
          <w:rFonts w:ascii="Calibri" w:eastAsia="Times New Roman" w:hAnsi="Calibri" w:cs="Calibri"/>
          <w:color w:val="4D4D4F"/>
          <w:sz w:val="22"/>
          <w:szCs w:val="22"/>
          <w:lang w:val="en-NZ"/>
        </w:rPr>
        <w:t xml:space="preserve">, </w:t>
      </w:r>
      <w:r w:rsidR="008422E9">
        <w:rPr>
          <w:rFonts w:ascii="Calibri" w:eastAsia="Times New Roman" w:hAnsi="Calibri" w:cs="Calibri"/>
          <w:color w:val="4D4D4F"/>
          <w:sz w:val="22"/>
          <w:szCs w:val="22"/>
          <w:lang w:val="en-NZ"/>
        </w:rPr>
        <w:t>6-</w:t>
      </w:r>
      <w:r w:rsidR="00CB776F">
        <w:rPr>
          <w:rFonts w:ascii="Calibri" w:eastAsia="Times New Roman" w:hAnsi="Calibri" w:cs="Calibri"/>
          <w:color w:val="4D4D4F"/>
          <w:sz w:val="22"/>
          <w:szCs w:val="22"/>
          <w:lang w:val="en-NZ"/>
        </w:rPr>
        <w:t>7</w:t>
      </w:r>
      <w:r w:rsidR="00CB776F" w:rsidRPr="00B26C75">
        <w:rPr>
          <w:rFonts w:ascii="Calibri" w:eastAsia="Times New Roman" w:hAnsi="Calibri" w:cs="Calibri"/>
          <w:color w:val="4D4D4F"/>
          <w:sz w:val="22"/>
          <w:szCs w:val="22"/>
          <w:lang w:val="en-NZ"/>
        </w:rPr>
        <w:t xml:space="preserve"> </w:t>
      </w:r>
      <w:r w:rsidR="00ED315B" w:rsidRPr="00B26C75">
        <w:rPr>
          <w:rFonts w:ascii="Calibri" w:eastAsia="Times New Roman" w:hAnsi="Calibri" w:cs="Calibri"/>
          <w:color w:val="4D4D4F"/>
          <w:sz w:val="22"/>
          <w:szCs w:val="22"/>
          <w:lang w:val="en-NZ"/>
        </w:rPr>
        <w:t>points)</w:t>
      </w:r>
      <w:r w:rsidR="00ED315B" w:rsidRPr="00213753">
        <w:rPr>
          <w:rFonts w:ascii="Calibri" w:eastAsia="Times New Roman" w:hAnsi="Calibri" w:cs="Calibri"/>
          <w:color w:val="4D4D4F"/>
          <w:sz w:val="22"/>
          <w:szCs w:val="22"/>
          <w:lang w:val="en-NZ"/>
        </w:rPr>
        <w:t xml:space="preserve">  </w:t>
      </w:r>
      <w:r w:rsidR="00ED315B" w:rsidRPr="00213753">
        <w:rPr>
          <w:sz w:val="22"/>
          <w:szCs w:val="22"/>
        </w:rPr>
        <w:tab/>
      </w:r>
    </w:p>
    <w:p w14:paraId="7FB6378B" w14:textId="7B5B0EAA" w:rsidR="00ED315B" w:rsidRPr="00B26C75" w:rsidRDefault="00ED315B" w:rsidP="00ED315B">
      <w:pPr>
        <w:widowControl/>
        <w:suppressAutoHyphens w:val="0"/>
        <w:spacing w:before="0" w:after="0"/>
        <w:ind w:left="1440" w:right="0" w:firstLine="720"/>
        <w:contextualSpacing/>
        <w:textAlignment w:val="baseline"/>
        <w:rPr>
          <w:rFonts w:ascii="Calibri" w:eastAsia="Times New Roman" w:hAnsi="Calibri" w:cs="Calibri"/>
          <w:color w:val="4D4D4F"/>
          <w:sz w:val="22"/>
          <w:szCs w:val="22"/>
        </w:rPr>
      </w:pPr>
      <w:r w:rsidRPr="00B26C75">
        <w:rPr>
          <w:rFonts w:ascii="Calibri" w:eastAsia="Times New Roman" w:hAnsi="Calibri" w:cs="Calibri"/>
          <w:color w:val="4D4D4F"/>
          <w:sz w:val="22"/>
          <w:szCs w:val="22"/>
          <w:lang w:val="en-NZ"/>
        </w:rPr>
        <w:t>Moderate Risk of Bias (Medium Quality, 3-</w:t>
      </w:r>
      <w:r w:rsidR="008422E9">
        <w:rPr>
          <w:rFonts w:ascii="Calibri" w:eastAsia="Times New Roman" w:hAnsi="Calibri" w:cs="Calibri"/>
          <w:color w:val="4D4D4F"/>
          <w:sz w:val="22"/>
          <w:szCs w:val="22"/>
          <w:lang w:val="en-NZ"/>
        </w:rPr>
        <w:t>5</w:t>
      </w:r>
      <w:r w:rsidRPr="00B26C75">
        <w:rPr>
          <w:rFonts w:ascii="Calibri" w:eastAsia="Times New Roman" w:hAnsi="Calibri" w:cs="Calibri"/>
          <w:color w:val="4D4D4F"/>
          <w:sz w:val="22"/>
          <w:szCs w:val="22"/>
          <w:lang w:val="en-NZ"/>
        </w:rPr>
        <w:t>.5 points)</w:t>
      </w:r>
      <w:r w:rsidRPr="00213753">
        <w:rPr>
          <w:rFonts w:ascii="Calibri" w:eastAsia="Times New Roman" w:hAnsi="Calibri" w:cs="Calibri"/>
          <w:color w:val="4D4D4F"/>
          <w:sz w:val="22"/>
          <w:szCs w:val="22"/>
          <w:lang w:val="en-NZ"/>
        </w:rPr>
        <w:t xml:space="preserve">  </w:t>
      </w:r>
      <w:r w:rsidRPr="00213753">
        <w:rPr>
          <w:sz w:val="22"/>
          <w:szCs w:val="22"/>
        </w:rPr>
        <w:tab/>
      </w:r>
    </w:p>
    <w:p w14:paraId="315367BD" w14:textId="2FC7CD0D" w:rsidR="00ED315B" w:rsidRPr="00B26C75" w:rsidRDefault="00ED315B" w:rsidP="00ED315B">
      <w:pPr>
        <w:widowControl/>
        <w:suppressAutoHyphens w:val="0"/>
        <w:spacing w:before="0" w:after="0"/>
        <w:ind w:left="1440" w:right="0" w:firstLine="720"/>
        <w:contextualSpacing/>
        <w:textAlignment w:val="baseline"/>
        <w:rPr>
          <w:rFonts w:ascii="Calibri" w:eastAsia="Times New Roman" w:hAnsi="Calibri" w:cs="Calibri"/>
          <w:color w:val="4D4D4F"/>
          <w:sz w:val="22"/>
          <w:szCs w:val="22"/>
        </w:rPr>
      </w:pPr>
      <w:r w:rsidRPr="00B26C75">
        <w:rPr>
          <w:rFonts w:ascii="Calibri" w:eastAsia="Times New Roman" w:hAnsi="Calibri" w:cs="Calibri"/>
          <w:color w:val="4D4D4F"/>
          <w:sz w:val="22"/>
          <w:szCs w:val="22"/>
          <w:lang w:val="en-NZ"/>
        </w:rPr>
        <w:t>High Risk of Bias (Low Quality, 0-2.5 points)</w:t>
      </w:r>
      <w:r w:rsidRPr="00213753">
        <w:rPr>
          <w:rFonts w:ascii="Calibri" w:eastAsia="Times New Roman" w:hAnsi="Calibri" w:cs="Calibri"/>
          <w:color w:val="4D4D4F"/>
          <w:sz w:val="22"/>
          <w:szCs w:val="22"/>
          <w:lang w:val="en-NZ"/>
        </w:rPr>
        <w:t xml:space="preserve">  </w:t>
      </w:r>
    </w:p>
    <w:p w14:paraId="2CC911CE" w14:textId="3E788A03" w:rsidR="00213753" w:rsidRDefault="00213753" w:rsidP="00ED315B">
      <w:pPr>
        <w:widowControl/>
        <w:suppressAutoHyphens w:val="0"/>
        <w:spacing w:before="0" w:after="0"/>
        <w:ind w:left="1440" w:right="0" w:firstLine="720"/>
        <w:jc w:val="both"/>
        <w:textAlignment w:val="baseline"/>
        <w:rPr>
          <w:rFonts w:ascii="Calibri" w:eastAsia="Times New Roman" w:hAnsi="Calibri" w:cs="Calibri"/>
          <w:color w:val="4D4D4F"/>
          <w:sz w:val="56"/>
          <w:szCs w:val="56"/>
        </w:rPr>
      </w:pPr>
      <w:r w:rsidRPr="00213753">
        <w:rPr>
          <w:rFonts w:ascii="Calibri" w:eastAsia="Times New Roman" w:hAnsi="Calibri" w:cs="Calibri"/>
          <w:color w:val="4D4D4F"/>
          <w:sz w:val="22"/>
          <w:szCs w:val="22"/>
          <w:lang w:val="en-NZ"/>
        </w:rPr>
        <w:t>Include</w:t>
      </w:r>
      <w:r w:rsidRPr="00213753">
        <w:rPr>
          <w:rFonts w:ascii="Calibri" w:eastAsia="Times New Roman" w:hAnsi="Calibri" w:cs="Calibri"/>
          <w:color w:val="4D4D4F"/>
          <w:sz w:val="56"/>
          <w:szCs w:val="56"/>
          <w:lang w:val="en-NZ"/>
        </w:rPr>
        <w:t xml:space="preserve"> □ </w:t>
      </w:r>
      <w:r w:rsidRPr="00213753">
        <w:rPr>
          <w:rFonts w:ascii="Calibri" w:eastAsia="Times New Roman" w:hAnsi="Calibri" w:cs="Calibri"/>
          <w:color w:val="4D4D4F"/>
          <w:sz w:val="56"/>
          <w:szCs w:val="56"/>
        </w:rPr>
        <w:tab/>
      </w:r>
      <w:r w:rsidRPr="00213753">
        <w:rPr>
          <w:rFonts w:ascii="Calibri" w:eastAsia="Times New Roman" w:hAnsi="Calibri" w:cs="Calibri"/>
          <w:color w:val="4D4D4F"/>
          <w:sz w:val="22"/>
          <w:szCs w:val="22"/>
          <w:lang w:val="en-NZ"/>
        </w:rPr>
        <w:t>Exclude</w:t>
      </w:r>
      <w:proofErr w:type="gramStart"/>
      <w:r w:rsidRPr="00213753">
        <w:rPr>
          <w:rFonts w:ascii="Calibri" w:eastAsia="Times New Roman" w:hAnsi="Calibri" w:cs="Calibri"/>
          <w:color w:val="4D4D4F"/>
          <w:sz w:val="20"/>
          <w:szCs w:val="20"/>
        </w:rPr>
        <w:tab/>
      </w:r>
      <w:r w:rsidRPr="00213753">
        <w:rPr>
          <w:rFonts w:ascii="Calibri" w:eastAsia="Times New Roman" w:hAnsi="Calibri" w:cs="Calibri"/>
          <w:color w:val="4D4D4F"/>
          <w:sz w:val="20"/>
          <w:szCs w:val="20"/>
          <w:lang w:val="en-NZ"/>
        </w:rPr>
        <w:t xml:space="preserve">  </w:t>
      </w:r>
      <w:r w:rsidRPr="00213753">
        <w:rPr>
          <w:rFonts w:ascii="Calibri" w:eastAsia="Times New Roman" w:hAnsi="Calibri" w:cs="Calibri"/>
          <w:color w:val="4D4D4F"/>
          <w:sz w:val="56"/>
          <w:szCs w:val="56"/>
          <w:lang w:val="en-NZ"/>
        </w:rPr>
        <w:t>□</w:t>
      </w:r>
      <w:proofErr w:type="gramEnd"/>
      <w:r w:rsidRPr="00213753">
        <w:rPr>
          <w:rFonts w:ascii="Calibri" w:eastAsia="Times New Roman" w:hAnsi="Calibri" w:cs="Calibri"/>
          <w:color w:val="4D4D4F"/>
          <w:sz w:val="56"/>
          <w:szCs w:val="56"/>
        </w:rPr>
        <w:tab/>
      </w:r>
      <w:r w:rsidRPr="00213753">
        <w:rPr>
          <w:rFonts w:ascii="Calibri" w:eastAsia="Times New Roman" w:hAnsi="Calibri" w:cs="Calibri"/>
          <w:color w:val="4D4D4F"/>
          <w:sz w:val="22"/>
          <w:szCs w:val="22"/>
          <w:lang w:val="en-NZ"/>
        </w:rPr>
        <w:t xml:space="preserve">Seek further info  </w:t>
      </w:r>
      <w:r w:rsidRPr="00213753">
        <w:rPr>
          <w:rFonts w:ascii="Calibri" w:eastAsia="Times New Roman" w:hAnsi="Calibri" w:cs="Calibri"/>
          <w:color w:val="4D4D4F"/>
          <w:sz w:val="56"/>
          <w:szCs w:val="56"/>
          <w:lang w:val="en-NZ"/>
        </w:rPr>
        <w:t>□</w:t>
      </w:r>
      <w:r w:rsidRPr="00213753">
        <w:rPr>
          <w:rFonts w:ascii="Calibri" w:eastAsia="Times New Roman" w:hAnsi="Calibri" w:cs="Calibri"/>
          <w:color w:val="4D4D4F"/>
          <w:sz w:val="56"/>
          <w:szCs w:val="56"/>
        </w:rPr>
        <w:t> </w:t>
      </w:r>
    </w:p>
    <w:p w14:paraId="689A31DD" w14:textId="61109169" w:rsidR="00834933" w:rsidRPr="00213753" w:rsidRDefault="00834933" w:rsidP="00213753">
      <w:pPr>
        <w:widowControl/>
        <w:suppressAutoHyphens w:val="0"/>
        <w:spacing w:before="0" w:after="0"/>
        <w:ind w:left="0" w:right="0"/>
        <w:jc w:val="both"/>
        <w:textAlignment w:val="baseline"/>
        <w:rPr>
          <w:rFonts w:ascii="Segoe UI" w:eastAsia="Times New Roman" w:hAnsi="Segoe UI" w:cs="Segoe UI"/>
          <w:color w:val="4D4D4F"/>
          <w:sz w:val="18"/>
          <w:szCs w:val="18"/>
        </w:rPr>
      </w:pPr>
    </w:p>
    <w:p w14:paraId="38BCD8CA" w14:textId="70C946FB" w:rsidR="00213753" w:rsidRPr="00213753" w:rsidRDefault="00213753" w:rsidP="00213753">
      <w:pPr>
        <w:widowControl/>
        <w:suppressAutoHyphens w:val="0"/>
        <w:spacing w:before="0" w:after="0"/>
        <w:ind w:left="0" w:right="0"/>
        <w:jc w:val="both"/>
        <w:textAlignment w:val="baseline"/>
        <w:rPr>
          <w:rFonts w:ascii="Segoe UI" w:eastAsia="Times New Roman" w:hAnsi="Segoe UI" w:cs="Segoe UI"/>
          <w:b/>
          <w:bCs/>
          <w:color w:val="4D4D4F"/>
          <w:sz w:val="22"/>
          <w:szCs w:val="22"/>
        </w:rPr>
      </w:pPr>
      <w:r w:rsidRPr="00213753">
        <w:rPr>
          <w:rFonts w:ascii="Calibri" w:eastAsia="Times New Roman" w:hAnsi="Calibri" w:cs="Calibri"/>
          <w:b/>
          <w:bCs/>
          <w:color w:val="4D4D4F"/>
          <w:sz w:val="22"/>
          <w:szCs w:val="22"/>
          <w:lang w:val="en-NZ"/>
        </w:rPr>
        <w:t>Comments (</w:t>
      </w:r>
      <w:r w:rsidR="00834933" w:rsidRPr="00B26C75">
        <w:rPr>
          <w:rFonts w:ascii="Calibri" w:eastAsia="Times New Roman" w:hAnsi="Calibri" w:cs="Calibri"/>
          <w:b/>
          <w:bCs/>
          <w:color w:val="4D4D4F"/>
          <w:sz w:val="22"/>
          <w:szCs w:val="22"/>
          <w:lang w:val="en-NZ"/>
        </w:rPr>
        <w:t>i</w:t>
      </w:r>
      <w:r w:rsidRPr="00213753">
        <w:rPr>
          <w:rFonts w:ascii="Calibri" w:eastAsia="Times New Roman" w:hAnsi="Calibri" w:cs="Calibri"/>
          <w:b/>
          <w:bCs/>
          <w:color w:val="4D4D4F"/>
          <w:sz w:val="22"/>
          <w:szCs w:val="22"/>
          <w:lang w:val="en-NZ"/>
        </w:rPr>
        <w:t>ncluding reason for exclusion)</w:t>
      </w:r>
      <w:r w:rsidR="00834933" w:rsidRPr="00B26C75">
        <w:rPr>
          <w:rFonts w:ascii="Calibri" w:eastAsia="Times New Roman" w:hAnsi="Calibri" w:cs="Calibri"/>
          <w:b/>
          <w:bCs/>
          <w:color w:val="4D4D4F"/>
          <w:sz w:val="22"/>
          <w:szCs w:val="22"/>
        </w:rPr>
        <w:t>:</w:t>
      </w:r>
    </w:p>
    <w:p w14:paraId="3FD585C4" w14:textId="74B4EDC9" w:rsidR="00213753" w:rsidRPr="00213753" w:rsidRDefault="00213753" w:rsidP="00213753">
      <w:pPr>
        <w:widowControl/>
        <w:suppressAutoHyphens w:val="0"/>
        <w:spacing w:before="0" w:after="0"/>
        <w:ind w:left="0" w:right="0"/>
        <w:jc w:val="both"/>
        <w:textAlignment w:val="baseline"/>
        <w:rPr>
          <w:rFonts w:ascii="Segoe UI" w:eastAsia="Times New Roman" w:hAnsi="Segoe UI" w:cs="Segoe UI"/>
          <w:color w:val="4D4D4F"/>
          <w:sz w:val="18"/>
          <w:szCs w:val="18"/>
        </w:rPr>
      </w:pPr>
      <w:r w:rsidRPr="00213753">
        <w:rPr>
          <w:rFonts w:ascii="Calibri" w:eastAsia="Times New Roman" w:hAnsi="Calibri" w:cs="Calibri"/>
          <w:color w:val="4D4D4F"/>
          <w:sz w:val="20"/>
          <w:szCs w:val="20"/>
          <w:u w:val="single"/>
          <w:lang w:val="en-NZ"/>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7D797582" w14:textId="2FC7CD0D" w:rsidR="00213753" w:rsidRPr="00213753" w:rsidRDefault="00213753" w:rsidP="00213753">
      <w:pPr>
        <w:widowControl/>
        <w:suppressAutoHyphens w:val="0"/>
        <w:spacing w:before="0" w:after="0"/>
        <w:ind w:left="0" w:right="0"/>
        <w:textAlignment w:val="baseline"/>
        <w:rPr>
          <w:rFonts w:ascii="Segoe UI" w:eastAsia="Times New Roman" w:hAnsi="Segoe UI" w:cs="Segoe UI"/>
          <w:color w:val="4D4D4F"/>
          <w:sz w:val="18"/>
          <w:szCs w:val="18"/>
        </w:rPr>
      </w:pPr>
      <w:r w:rsidRPr="00213753">
        <w:rPr>
          <w:rFonts w:ascii="Calibri" w:eastAsia="Times New Roman" w:hAnsi="Calibri" w:cs="Calibri"/>
          <w:color w:val="4D4D4F"/>
          <w:sz w:val="20"/>
          <w:szCs w:val="20"/>
        </w:rPr>
        <w:t> </w:t>
      </w:r>
    </w:p>
    <w:p w14:paraId="13A4DDF4" w14:textId="77777777" w:rsidR="003D0E6C" w:rsidRDefault="003D0E6C" w:rsidP="00D903AB">
      <w:pPr>
        <w:tabs>
          <w:tab w:val="left" w:pos="460"/>
        </w:tabs>
        <w:suppressAutoHyphens w:val="0"/>
        <w:autoSpaceDE w:val="0"/>
        <w:autoSpaceDN w:val="0"/>
        <w:spacing w:before="2" w:after="0" w:line="480" w:lineRule="auto"/>
        <w:ind w:left="0" w:right="0"/>
        <w:jc w:val="center"/>
        <w:rPr>
          <w:rFonts w:ascii="Times New Roman" w:hAnsi="Times New Roman"/>
          <w:b/>
          <w:bCs/>
        </w:rPr>
        <w:sectPr w:rsidR="003D0E6C" w:rsidSect="00D85669">
          <w:headerReference w:type="default" r:id="rId11"/>
          <w:footerReference w:type="default" r:id="rId12"/>
          <w:pgSz w:w="12240" w:h="15840"/>
          <w:pgMar w:top="1440" w:right="1440" w:bottom="1440" w:left="1440" w:header="720" w:footer="720" w:gutter="0"/>
          <w:cols w:space="720"/>
          <w:docGrid w:linePitch="360"/>
        </w:sectPr>
      </w:pPr>
    </w:p>
    <w:p w14:paraId="338FD198" w14:textId="0AC35310" w:rsidR="00C40A37" w:rsidRDefault="5CD21706" w:rsidP="00F93A3E">
      <w:pPr>
        <w:tabs>
          <w:tab w:val="left" w:pos="460"/>
        </w:tabs>
        <w:suppressAutoHyphens w:val="0"/>
        <w:autoSpaceDE w:val="0"/>
        <w:autoSpaceDN w:val="0"/>
        <w:spacing w:before="2" w:after="0" w:line="480" w:lineRule="auto"/>
        <w:ind w:left="0" w:right="0"/>
        <w:jc w:val="center"/>
        <w:rPr>
          <w:rFonts w:ascii="Times New Roman" w:hAnsi="Times New Roman"/>
          <w:b/>
          <w:bCs/>
        </w:rPr>
      </w:pPr>
      <w:r w:rsidRPr="3909AF48">
        <w:rPr>
          <w:rFonts w:ascii="Times New Roman" w:hAnsi="Times New Roman"/>
          <w:b/>
          <w:bCs/>
        </w:rPr>
        <w:lastRenderedPageBreak/>
        <w:t>Appe</w:t>
      </w:r>
      <w:r w:rsidR="7A467D0A" w:rsidRPr="3909AF48">
        <w:rPr>
          <w:rFonts w:ascii="Times New Roman" w:hAnsi="Times New Roman"/>
          <w:b/>
          <w:bCs/>
        </w:rPr>
        <w:t>ndix</w:t>
      </w:r>
      <w:r w:rsidR="7BB87944" w:rsidRPr="3909AF48">
        <w:rPr>
          <w:rFonts w:ascii="Times New Roman" w:hAnsi="Times New Roman"/>
          <w:b/>
          <w:bCs/>
        </w:rPr>
        <w:t xml:space="preserve"> </w:t>
      </w:r>
      <w:r w:rsidR="0019412C">
        <w:rPr>
          <w:rFonts w:ascii="Times New Roman" w:hAnsi="Times New Roman"/>
          <w:b/>
          <w:bCs/>
        </w:rPr>
        <w:t>D</w:t>
      </w:r>
    </w:p>
    <w:p w14:paraId="2043D606" w14:textId="2ED746AC" w:rsidR="00D41527" w:rsidRPr="006201B8" w:rsidRDefault="2EAB8323" w:rsidP="6A2D43FE">
      <w:pPr>
        <w:widowControl/>
        <w:suppressAutoHyphens w:val="0"/>
        <w:spacing w:before="0" w:after="160"/>
        <w:ind w:left="-720" w:right="0"/>
        <w:contextualSpacing/>
        <w:rPr>
          <w:rFonts w:ascii="Times New Roman" w:eastAsiaTheme="minorEastAsia" w:hAnsi="Times New Roman"/>
          <w:i/>
          <w:iCs/>
        </w:rPr>
      </w:pPr>
      <w:r w:rsidRPr="006201B8">
        <w:rPr>
          <w:rFonts w:ascii="Times New Roman" w:eastAsiaTheme="minorEastAsia" w:hAnsi="Times New Roman"/>
          <w:i/>
          <w:iCs/>
        </w:rPr>
        <w:t>Summary of Studies Included in the Systematic Review Related to Depression Outcomes (n</w:t>
      </w:r>
      <w:r w:rsidR="6AC96B51" w:rsidRPr="006201B8">
        <w:rPr>
          <w:rFonts w:ascii="Times New Roman" w:eastAsiaTheme="minorEastAsia" w:hAnsi="Times New Roman"/>
          <w:i/>
          <w:iCs/>
        </w:rPr>
        <w:t xml:space="preserve"> </w:t>
      </w:r>
      <w:r w:rsidRPr="006201B8">
        <w:rPr>
          <w:rFonts w:ascii="Times New Roman" w:eastAsiaTheme="minorEastAsia" w:hAnsi="Times New Roman"/>
          <w:i/>
          <w:iCs/>
        </w:rPr>
        <w:t>=</w:t>
      </w:r>
      <w:r w:rsidR="6AC96B51" w:rsidRPr="006201B8">
        <w:rPr>
          <w:rFonts w:ascii="Times New Roman" w:eastAsiaTheme="minorEastAsia" w:hAnsi="Times New Roman"/>
          <w:i/>
          <w:iCs/>
        </w:rPr>
        <w:t xml:space="preserve"> </w:t>
      </w:r>
      <w:r w:rsidRPr="006201B8">
        <w:rPr>
          <w:rFonts w:ascii="Times New Roman" w:eastAsiaTheme="minorEastAsia" w:hAnsi="Times New Roman"/>
          <w:i/>
          <w:iCs/>
        </w:rPr>
        <w:t>1</w:t>
      </w:r>
      <w:r w:rsidR="22D15127" w:rsidRPr="006201B8">
        <w:rPr>
          <w:rFonts w:ascii="Times New Roman" w:eastAsiaTheme="minorEastAsia" w:hAnsi="Times New Roman"/>
          <w:i/>
          <w:iCs/>
        </w:rPr>
        <w:t>9</w:t>
      </w:r>
      <w:r w:rsidRPr="006201B8">
        <w:rPr>
          <w:rFonts w:ascii="Times New Roman" w:eastAsiaTheme="minorEastAsia" w:hAnsi="Times New Roman"/>
          <w:i/>
          <w:iCs/>
        </w:rPr>
        <w:t>)</w:t>
      </w:r>
    </w:p>
    <w:p w14:paraId="65766FA1" w14:textId="77777777" w:rsidR="00D41527" w:rsidRPr="00D41527" w:rsidRDefault="00D41527" w:rsidP="00D41527">
      <w:pPr>
        <w:widowControl/>
        <w:suppressAutoHyphens w:val="0"/>
        <w:spacing w:before="0" w:after="160"/>
        <w:ind w:left="0" w:right="0"/>
        <w:contextualSpacing/>
        <w:rPr>
          <w:rFonts w:asciiTheme="minorHAnsi" w:eastAsiaTheme="minorHAnsi" w:hAnsiTheme="minorHAnsi" w:cstheme="minorBidi"/>
          <w:i/>
          <w:iCs/>
          <w:sz w:val="22"/>
          <w:szCs w:val="22"/>
        </w:rPr>
      </w:pPr>
    </w:p>
    <w:tbl>
      <w:tblPr>
        <w:tblStyle w:val="ListTable1Light-Accent3"/>
        <w:tblW w:w="15210" w:type="dxa"/>
        <w:tblInd w:w="-1170" w:type="dxa"/>
        <w:tblLayout w:type="fixed"/>
        <w:tblLook w:val="04A0" w:firstRow="1" w:lastRow="0" w:firstColumn="1" w:lastColumn="0" w:noHBand="0" w:noVBand="1"/>
      </w:tblPr>
      <w:tblGrid>
        <w:gridCol w:w="990"/>
        <w:gridCol w:w="1335"/>
        <w:gridCol w:w="1725"/>
        <w:gridCol w:w="3330"/>
        <w:gridCol w:w="3150"/>
        <w:gridCol w:w="2070"/>
        <w:gridCol w:w="2610"/>
      </w:tblGrid>
      <w:tr w:rsidR="008F04AF" w:rsidRPr="00D41527" w14:paraId="2833C39A" w14:textId="77777777" w:rsidTr="3909AF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0" w:type="dxa"/>
            <w:tcBorders>
              <w:top w:val="single" w:sz="4" w:space="0" w:color="auto"/>
              <w:bottom w:val="single" w:sz="4" w:space="0" w:color="auto"/>
            </w:tcBorders>
          </w:tcPr>
          <w:p w14:paraId="0BA57053" w14:textId="77777777" w:rsidR="00D41527" w:rsidRPr="00D41527" w:rsidRDefault="00D41527" w:rsidP="00D41527">
            <w:pPr>
              <w:widowControl/>
              <w:suppressAutoHyphens w:val="0"/>
              <w:spacing w:before="0" w:after="0"/>
              <w:ind w:left="0" w:right="0"/>
              <w:jc w:val="center"/>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Citation</w:t>
            </w:r>
          </w:p>
        </w:tc>
        <w:tc>
          <w:tcPr>
            <w:tcW w:w="1335" w:type="dxa"/>
            <w:tcBorders>
              <w:top w:val="single" w:sz="4" w:space="0" w:color="auto"/>
              <w:bottom w:val="single" w:sz="4" w:space="0" w:color="auto"/>
            </w:tcBorders>
          </w:tcPr>
          <w:p w14:paraId="64D2C4CA" w14:textId="77777777" w:rsidR="00D41527" w:rsidRPr="00D41527" w:rsidRDefault="00D41527" w:rsidP="00D41527">
            <w:pPr>
              <w:widowControl/>
              <w:suppressAutoHyphens w:val="0"/>
              <w:spacing w:before="0" w:after="0"/>
              <w:ind w:left="0" w:right="0"/>
              <w:jc w:val="center"/>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Study Purpose</w:t>
            </w:r>
          </w:p>
        </w:tc>
        <w:tc>
          <w:tcPr>
            <w:tcW w:w="1725" w:type="dxa"/>
            <w:tcBorders>
              <w:top w:val="single" w:sz="4" w:space="0" w:color="auto"/>
              <w:bottom w:val="single" w:sz="4" w:space="0" w:color="auto"/>
            </w:tcBorders>
          </w:tcPr>
          <w:p w14:paraId="04D472C5" w14:textId="77777777" w:rsidR="00D41527" w:rsidRPr="00D41527" w:rsidRDefault="00D41527" w:rsidP="00D41527">
            <w:pPr>
              <w:widowControl/>
              <w:suppressAutoHyphens w:val="0"/>
              <w:spacing w:before="0" w:after="0"/>
              <w:ind w:left="0" w:right="0"/>
              <w:jc w:val="center"/>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Study Design, Location and Sampling Strategy</w:t>
            </w:r>
          </w:p>
        </w:tc>
        <w:tc>
          <w:tcPr>
            <w:tcW w:w="3330" w:type="dxa"/>
            <w:tcBorders>
              <w:top w:val="single" w:sz="4" w:space="0" w:color="auto"/>
              <w:bottom w:val="single" w:sz="4" w:space="0" w:color="auto"/>
            </w:tcBorders>
          </w:tcPr>
          <w:p w14:paraId="6543ACEE" w14:textId="77777777" w:rsidR="00D41527" w:rsidRPr="00D41527" w:rsidRDefault="00D41527" w:rsidP="00D41527">
            <w:pPr>
              <w:widowControl/>
              <w:suppressAutoHyphens w:val="0"/>
              <w:spacing w:before="0" w:after="0"/>
              <w:ind w:left="0" w:right="0"/>
              <w:jc w:val="center"/>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Sample Description and Response Rate</w:t>
            </w:r>
          </w:p>
        </w:tc>
        <w:tc>
          <w:tcPr>
            <w:tcW w:w="3150" w:type="dxa"/>
            <w:tcBorders>
              <w:top w:val="single" w:sz="4" w:space="0" w:color="auto"/>
              <w:bottom w:val="single" w:sz="4" w:space="0" w:color="auto"/>
            </w:tcBorders>
          </w:tcPr>
          <w:p w14:paraId="704E1D98" w14:textId="77777777" w:rsidR="00D41527" w:rsidRPr="00D41527" w:rsidRDefault="00D41527" w:rsidP="00D41527">
            <w:pPr>
              <w:widowControl/>
              <w:suppressAutoHyphens w:val="0"/>
              <w:spacing w:before="0" w:after="0"/>
              <w:ind w:left="0" w:right="0"/>
              <w:jc w:val="center"/>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Measurement of Internalized Stigma</w:t>
            </w:r>
          </w:p>
        </w:tc>
        <w:tc>
          <w:tcPr>
            <w:tcW w:w="2070" w:type="dxa"/>
            <w:tcBorders>
              <w:top w:val="single" w:sz="4" w:space="0" w:color="auto"/>
              <w:bottom w:val="single" w:sz="4" w:space="0" w:color="auto"/>
            </w:tcBorders>
          </w:tcPr>
          <w:p w14:paraId="7FD24913" w14:textId="77777777" w:rsidR="00D41527" w:rsidRPr="00D41527" w:rsidRDefault="00D41527" w:rsidP="00D41527">
            <w:pPr>
              <w:widowControl/>
              <w:suppressAutoHyphens w:val="0"/>
              <w:spacing w:before="0" w:after="0"/>
              <w:ind w:left="0" w:right="0"/>
              <w:jc w:val="center"/>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 xml:space="preserve">Measurement of Depression </w:t>
            </w:r>
          </w:p>
        </w:tc>
        <w:tc>
          <w:tcPr>
            <w:tcW w:w="2610" w:type="dxa"/>
            <w:tcBorders>
              <w:top w:val="single" w:sz="4" w:space="0" w:color="auto"/>
              <w:bottom w:val="single" w:sz="4" w:space="0" w:color="auto"/>
            </w:tcBorders>
          </w:tcPr>
          <w:p w14:paraId="414A5DA8" w14:textId="77777777" w:rsidR="00D41527" w:rsidRPr="00D41527" w:rsidRDefault="00D41527" w:rsidP="00D41527">
            <w:pPr>
              <w:widowControl/>
              <w:suppressAutoHyphens w:val="0"/>
              <w:spacing w:before="0" w:after="0"/>
              <w:ind w:left="0" w:right="0"/>
              <w:jc w:val="center"/>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Results and Findings on the Relationship(s) Between Internalized Stigma and Depression</w:t>
            </w:r>
          </w:p>
          <w:p w14:paraId="5CF7C454" w14:textId="77777777" w:rsidR="00D41527" w:rsidRPr="00D41527" w:rsidRDefault="00D41527" w:rsidP="00D41527">
            <w:pPr>
              <w:widowControl/>
              <w:suppressAutoHyphens w:val="0"/>
              <w:spacing w:before="0" w:after="0"/>
              <w:ind w:left="0" w:right="0"/>
              <w:jc w:val="center"/>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p>
        </w:tc>
      </w:tr>
      <w:tr w:rsidR="003C5BBB" w:rsidRPr="00D41527" w14:paraId="6E9F5A1E" w14:textId="77777777" w:rsidTr="3909AF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0" w:type="dxa"/>
            <w:tcBorders>
              <w:top w:val="single" w:sz="4" w:space="0" w:color="auto"/>
            </w:tcBorders>
            <w:shd w:val="clear" w:color="auto" w:fill="D0CECE" w:themeFill="background2" w:themeFillShade="E6"/>
          </w:tcPr>
          <w:p w14:paraId="64E3B2CD" w14:textId="77777777" w:rsidR="00D41527" w:rsidRPr="00D41527" w:rsidRDefault="00D41527" w:rsidP="00D41527">
            <w:pPr>
              <w:widowControl/>
              <w:suppressAutoHyphens w:val="0"/>
              <w:spacing w:before="0" w:after="0"/>
              <w:ind w:left="0" w:right="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Anhalt et al., 2020</w:t>
            </w:r>
          </w:p>
        </w:tc>
        <w:tc>
          <w:tcPr>
            <w:tcW w:w="1335" w:type="dxa"/>
            <w:tcBorders>
              <w:top w:val="single" w:sz="4" w:space="0" w:color="auto"/>
            </w:tcBorders>
            <w:shd w:val="clear" w:color="auto" w:fill="D0CECE" w:themeFill="background2" w:themeFillShade="E6"/>
          </w:tcPr>
          <w:p w14:paraId="0E4F43BC"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To examine the impact of multiple minority stressors on adjustment outcomes of Latina/o/e sexual minority youth</w:t>
            </w:r>
          </w:p>
        </w:tc>
        <w:tc>
          <w:tcPr>
            <w:tcW w:w="1725" w:type="dxa"/>
            <w:tcBorders>
              <w:top w:val="single" w:sz="4" w:space="0" w:color="auto"/>
            </w:tcBorders>
            <w:shd w:val="clear" w:color="auto" w:fill="D0CECE" w:themeFill="background2" w:themeFillShade="E6"/>
          </w:tcPr>
          <w:p w14:paraId="11E62DEF"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Quantitative cross-sectional survey data from multiple areas across the United States using non-probability purposive sampling from social media outlets in Spanish and English</w:t>
            </w:r>
          </w:p>
        </w:tc>
        <w:tc>
          <w:tcPr>
            <w:tcW w:w="3330" w:type="dxa"/>
            <w:tcBorders>
              <w:top w:val="single" w:sz="4" w:space="0" w:color="auto"/>
            </w:tcBorders>
            <w:shd w:val="clear" w:color="auto" w:fill="D0CECE" w:themeFill="background2" w:themeFillShade="E6"/>
          </w:tcPr>
          <w:p w14:paraId="467CEADD"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377</w:t>
            </w:r>
            <w:r w:rsidRPr="00D41527">
              <w:rPr>
                <w:rFonts w:asciiTheme="minorHAnsi" w:eastAsiaTheme="minorHAnsi" w:hAnsiTheme="minorHAnsi" w:cstheme="minorBidi"/>
                <w:sz w:val="16"/>
                <w:szCs w:val="16"/>
              </w:rPr>
              <w:t xml:space="preserve"> </w:t>
            </w:r>
            <w:r w:rsidRPr="00D41527">
              <w:rPr>
                <w:rFonts w:asciiTheme="minorHAnsi" w:eastAsiaTheme="minorHAnsi" w:hAnsiTheme="minorHAnsi" w:cstheme="minorHAnsi"/>
                <w:sz w:val="16"/>
                <w:szCs w:val="16"/>
              </w:rPr>
              <w:t xml:space="preserve">Latina/o/e self-identified queer youth ages 14-24 years; </w:t>
            </w:r>
            <w:r w:rsidRPr="00D41527">
              <w:rPr>
                <w:rFonts w:asciiTheme="minorHAnsi" w:eastAsiaTheme="minorHAnsi" w:hAnsiTheme="minorHAnsi" w:cstheme="minorHAnsi"/>
                <w:i/>
                <w:iCs/>
                <w:sz w:val="16"/>
                <w:szCs w:val="16"/>
              </w:rPr>
              <w:t>M</w:t>
            </w:r>
            <w:r w:rsidRPr="00D41527">
              <w:rPr>
                <w:rFonts w:asciiTheme="minorHAnsi" w:eastAsiaTheme="minorHAnsi" w:hAnsiTheme="minorHAnsi" w:cstheme="minorHAnsi"/>
                <w:sz w:val="16"/>
                <w:szCs w:val="16"/>
              </w:rPr>
              <w:t xml:space="preserve"> = 20.25, </w:t>
            </w:r>
            <w:r w:rsidRPr="00D41527">
              <w:rPr>
                <w:rFonts w:asciiTheme="minorHAnsi" w:eastAsiaTheme="minorHAnsi" w:hAnsiTheme="minorHAnsi" w:cstheme="minorHAnsi"/>
                <w:i/>
                <w:iCs/>
                <w:sz w:val="16"/>
                <w:szCs w:val="16"/>
              </w:rPr>
              <w:t>SD</w:t>
            </w:r>
            <w:r w:rsidRPr="00D41527">
              <w:rPr>
                <w:rFonts w:asciiTheme="minorHAnsi" w:eastAsiaTheme="minorHAnsi" w:hAnsiTheme="minorHAnsi" w:cstheme="minorHAnsi"/>
                <w:sz w:val="16"/>
                <w:szCs w:val="16"/>
              </w:rPr>
              <w:t xml:space="preserve"> = 2.63</w:t>
            </w:r>
          </w:p>
          <w:p w14:paraId="414AED3D"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Sexual orientation:</w:t>
            </w:r>
            <w:r w:rsidRPr="00D41527">
              <w:rPr>
                <w:rFonts w:asciiTheme="minorHAnsi" w:eastAsiaTheme="minorHAnsi" w:hAnsiTheme="minorHAnsi" w:cstheme="minorHAnsi"/>
                <w:sz w:val="16"/>
                <w:szCs w:val="16"/>
              </w:rPr>
              <w:t xml:space="preserve"> Gay or lesbian (85.1%); bisexual (7.2%); other/queer/questioning/asexual/pansexual (7.7%) </w:t>
            </w:r>
          </w:p>
          <w:p w14:paraId="727C058A"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Gender identity:</w:t>
            </w:r>
            <w:r w:rsidRPr="00D41527">
              <w:rPr>
                <w:rFonts w:asciiTheme="minorHAnsi" w:eastAsiaTheme="minorHAnsi" w:hAnsiTheme="minorHAnsi" w:cstheme="minorHAnsi"/>
                <w:sz w:val="16"/>
                <w:szCs w:val="16"/>
              </w:rPr>
              <w:t xml:space="preserve"> Male (74.3%); female (19.1%); transgender or nonbinary (6.6%) </w:t>
            </w:r>
          </w:p>
          <w:p w14:paraId="1AED6ACF"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Racial or ethnic identity:</w:t>
            </w:r>
            <w:r w:rsidRPr="00D41527">
              <w:rPr>
                <w:rFonts w:asciiTheme="minorHAnsi" w:eastAsiaTheme="minorHAnsi" w:hAnsiTheme="minorHAnsi" w:cstheme="minorHAnsi"/>
                <w:sz w:val="16"/>
                <w:szCs w:val="16"/>
              </w:rPr>
              <w:t xml:space="preserve"> Mexican/Mexican American/Chicana/o (67.6%); Puerto Rican (20.7%); Cuban (3.7%), and other (7.4%)</w:t>
            </w:r>
          </w:p>
          <w:p w14:paraId="21273B6D"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Other demographics collected</w:t>
            </w:r>
            <w:r w:rsidRPr="00D41527">
              <w:rPr>
                <w:rFonts w:asciiTheme="minorHAnsi" w:eastAsiaTheme="minorHAnsi" w:hAnsiTheme="minorHAnsi" w:cstheme="minorHAnsi"/>
                <w:sz w:val="16"/>
                <w:szCs w:val="16"/>
              </w:rPr>
              <w:t>: 71.1% completed the survey in English and 28.9% completed the survey in Spanish; 94.4% were born in the United States; 70.6% are from an urban environment; 23.6% in a suburban area, and 5.8% in rural areas</w:t>
            </w:r>
          </w:p>
          <w:p w14:paraId="791F8F39"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p>
        </w:tc>
        <w:tc>
          <w:tcPr>
            <w:tcW w:w="3150" w:type="dxa"/>
            <w:tcBorders>
              <w:top w:val="single" w:sz="4" w:space="0" w:color="auto"/>
            </w:tcBorders>
            <w:shd w:val="clear" w:color="auto" w:fill="D0CECE" w:themeFill="background2" w:themeFillShade="E6"/>
          </w:tcPr>
          <w:p w14:paraId="4AC67A9D"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 xml:space="preserve">Referred to it as </w:t>
            </w:r>
            <w:r w:rsidRPr="00D41527">
              <w:rPr>
                <w:rFonts w:asciiTheme="minorHAnsi" w:eastAsiaTheme="minorHAnsi" w:hAnsiTheme="minorHAnsi" w:cstheme="minorHAnsi"/>
                <w:i/>
                <w:iCs/>
                <w:sz w:val="16"/>
                <w:szCs w:val="16"/>
              </w:rPr>
              <w:t xml:space="preserve">"internalized homonegativity"; </w:t>
            </w:r>
            <w:r w:rsidRPr="00D41527">
              <w:rPr>
                <w:rFonts w:asciiTheme="minorHAnsi" w:eastAsiaTheme="minorHAnsi" w:hAnsiTheme="minorHAnsi" w:cstheme="minorHAnsi"/>
                <w:sz w:val="16"/>
                <w:szCs w:val="16"/>
              </w:rPr>
              <w:t>participants completed the Internalized Homonegativity Subscale of the Lesbian, Gay, and Bisexual Identity Scale, a 3-item subscale with responses ranging on a 6-point scale, from 1 (strongly disagree) to 6 (strongly agree); shown to be reliably and valid; a Spanish version was developed; strong reliability for this sample (α = 0.84)</w:t>
            </w:r>
          </w:p>
        </w:tc>
        <w:tc>
          <w:tcPr>
            <w:tcW w:w="2070" w:type="dxa"/>
            <w:tcBorders>
              <w:top w:val="single" w:sz="4" w:space="0" w:color="auto"/>
            </w:tcBorders>
            <w:shd w:val="clear" w:color="auto" w:fill="D0CECE" w:themeFill="background2" w:themeFillShade="E6"/>
          </w:tcPr>
          <w:p w14:paraId="3B5AAB15"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 xml:space="preserve">Referred to as </w:t>
            </w:r>
            <w:r w:rsidRPr="00D41527">
              <w:rPr>
                <w:rFonts w:asciiTheme="minorHAnsi" w:eastAsiaTheme="minorHAnsi" w:hAnsiTheme="minorHAnsi" w:cstheme="minorHAnsi"/>
                <w:i/>
                <w:iCs/>
                <w:sz w:val="16"/>
                <w:szCs w:val="16"/>
              </w:rPr>
              <w:t>“depression"</w:t>
            </w:r>
            <w:r w:rsidRPr="00D41527">
              <w:rPr>
                <w:rFonts w:asciiTheme="minorHAnsi" w:eastAsiaTheme="minorHAnsi" w:hAnsiTheme="minorHAnsi" w:cstheme="minorHAnsi"/>
                <w:sz w:val="16"/>
                <w:szCs w:val="16"/>
              </w:rPr>
              <w:t>; participants completed the short version of the Center for Epidemiological Studies Depression Scale, a 10-item questionnaire on a 4-point rating scale ranging from 0 (rarely or none of the time) to 3 (most of the time); reliability was acceptable in a multiethnic/racial sample of adolescents; reliability in this sample was α = 0.73</w:t>
            </w:r>
          </w:p>
        </w:tc>
        <w:tc>
          <w:tcPr>
            <w:tcW w:w="2610" w:type="dxa"/>
            <w:tcBorders>
              <w:top w:val="single" w:sz="4" w:space="0" w:color="auto"/>
            </w:tcBorders>
            <w:shd w:val="clear" w:color="auto" w:fill="D0CECE" w:themeFill="background2" w:themeFillShade="E6"/>
          </w:tcPr>
          <w:p w14:paraId="20621A80"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 xml:space="preserve">Results showed that internalized homonegativity was associated with depressive symptoms (β = 0.18, </w:t>
            </w:r>
            <w:r w:rsidRPr="00D41527">
              <w:rPr>
                <w:rFonts w:asciiTheme="minorHAnsi" w:eastAsiaTheme="minorHAnsi" w:hAnsiTheme="minorHAnsi" w:cstheme="minorHAnsi"/>
                <w:i/>
                <w:iCs/>
                <w:sz w:val="16"/>
                <w:szCs w:val="16"/>
              </w:rPr>
              <w:t>p</w:t>
            </w:r>
            <w:r w:rsidRPr="00D41527">
              <w:rPr>
                <w:rFonts w:asciiTheme="minorHAnsi" w:eastAsiaTheme="minorHAnsi" w:hAnsiTheme="minorHAnsi" w:cstheme="minorHAnsi"/>
                <w:sz w:val="16"/>
                <w:szCs w:val="16"/>
              </w:rPr>
              <w:t xml:space="preserve"> &lt; .05), with a positive correlation; as internalized homonegativity scores rose, so did depressive symptoms</w:t>
            </w:r>
          </w:p>
        </w:tc>
      </w:tr>
      <w:tr w:rsidR="00D46006" w:rsidRPr="00D41527" w14:paraId="0DEF9250" w14:textId="77777777" w:rsidTr="3909AF48">
        <w:tc>
          <w:tcPr>
            <w:cnfStyle w:val="001000000000" w:firstRow="0" w:lastRow="0" w:firstColumn="1" w:lastColumn="0" w:oddVBand="0" w:evenVBand="0" w:oddHBand="0" w:evenHBand="0" w:firstRowFirstColumn="0" w:firstRowLastColumn="0" w:lastRowFirstColumn="0" w:lastRowLastColumn="0"/>
            <w:tcW w:w="990" w:type="dxa"/>
          </w:tcPr>
          <w:p w14:paraId="725124E2" w14:textId="77777777" w:rsidR="00D41527" w:rsidRPr="00D41527" w:rsidRDefault="00D41527" w:rsidP="00D41527">
            <w:pPr>
              <w:widowControl/>
              <w:suppressAutoHyphens w:val="0"/>
              <w:spacing w:before="0" w:after="0"/>
              <w:ind w:left="0" w:right="0"/>
              <w:rPr>
                <w:rFonts w:asciiTheme="minorHAnsi" w:eastAsiaTheme="minorHAnsi" w:hAnsiTheme="minorHAnsi" w:cstheme="minorHAnsi"/>
                <w:sz w:val="16"/>
                <w:szCs w:val="16"/>
              </w:rPr>
            </w:pPr>
            <w:proofErr w:type="spellStart"/>
            <w:r w:rsidRPr="00D41527">
              <w:rPr>
                <w:rFonts w:asciiTheme="minorHAnsi" w:eastAsiaTheme="minorHAnsi" w:hAnsiTheme="minorHAnsi" w:cstheme="minorHAnsi"/>
                <w:sz w:val="16"/>
                <w:szCs w:val="16"/>
              </w:rPr>
              <w:t>Armelie</w:t>
            </w:r>
            <w:proofErr w:type="spellEnd"/>
            <w:r w:rsidRPr="00D41527">
              <w:rPr>
                <w:rFonts w:asciiTheme="minorHAnsi" w:eastAsiaTheme="minorHAnsi" w:hAnsiTheme="minorHAnsi" w:cstheme="minorHAnsi"/>
                <w:sz w:val="16"/>
                <w:szCs w:val="16"/>
              </w:rPr>
              <w:t>, 2009</w:t>
            </w:r>
            <w:r w:rsidRPr="00D41527">
              <w:rPr>
                <w:rFonts w:asciiTheme="minorHAnsi" w:eastAsiaTheme="minorHAnsi" w:hAnsiTheme="minorHAnsi" w:cstheme="minorHAnsi"/>
                <w:sz w:val="16"/>
                <w:szCs w:val="16"/>
                <w:vertAlign w:val="superscript"/>
              </w:rPr>
              <w:t>b</w:t>
            </w:r>
          </w:p>
        </w:tc>
        <w:tc>
          <w:tcPr>
            <w:tcW w:w="1335" w:type="dxa"/>
          </w:tcPr>
          <w:p w14:paraId="2E00F933"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To examine relationships between self-criticism, internalized homophobia, and depressive symptoms</w:t>
            </w:r>
          </w:p>
        </w:tc>
        <w:tc>
          <w:tcPr>
            <w:tcW w:w="1725" w:type="dxa"/>
          </w:tcPr>
          <w:p w14:paraId="7664E02F"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 xml:space="preserve">Quantitative cross-sectional study from a large Midwestern city in the United States using non-probability purposive sampling recruited from a queer community center </w:t>
            </w:r>
          </w:p>
        </w:tc>
        <w:tc>
          <w:tcPr>
            <w:tcW w:w="3330" w:type="dxa"/>
          </w:tcPr>
          <w:p w14:paraId="16F94FEE"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 xml:space="preserve">65 self-identified sexual minority youth age in years range unknown; </w:t>
            </w:r>
            <w:r w:rsidRPr="00D41527">
              <w:rPr>
                <w:rFonts w:asciiTheme="minorHAnsi" w:eastAsiaTheme="minorHAnsi" w:hAnsiTheme="minorHAnsi" w:cstheme="minorHAnsi"/>
                <w:i/>
                <w:iCs/>
                <w:sz w:val="16"/>
                <w:szCs w:val="16"/>
              </w:rPr>
              <w:t>M</w:t>
            </w:r>
            <w:r w:rsidRPr="00D41527">
              <w:rPr>
                <w:rFonts w:asciiTheme="minorHAnsi" w:eastAsiaTheme="minorHAnsi" w:hAnsiTheme="minorHAnsi" w:cstheme="minorHAnsi"/>
                <w:sz w:val="16"/>
                <w:szCs w:val="16"/>
              </w:rPr>
              <w:t xml:space="preserve"> = 19.22, </w:t>
            </w:r>
            <w:r w:rsidRPr="00D41527">
              <w:rPr>
                <w:rFonts w:asciiTheme="minorHAnsi" w:eastAsiaTheme="minorHAnsi" w:hAnsiTheme="minorHAnsi" w:cstheme="minorHAnsi"/>
                <w:i/>
                <w:iCs/>
                <w:sz w:val="16"/>
                <w:szCs w:val="16"/>
              </w:rPr>
              <w:t>SD</w:t>
            </w:r>
            <w:r w:rsidRPr="00D41527">
              <w:rPr>
                <w:rFonts w:asciiTheme="minorHAnsi" w:eastAsiaTheme="minorHAnsi" w:hAnsiTheme="minorHAnsi" w:cstheme="minorHAnsi"/>
                <w:sz w:val="16"/>
                <w:szCs w:val="16"/>
              </w:rPr>
              <w:t xml:space="preserve"> = 2.11</w:t>
            </w:r>
          </w:p>
          <w:p w14:paraId="757C23D1"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Sexual orientation:</w:t>
            </w:r>
            <w:r w:rsidRPr="00D41527">
              <w:rPr>
                <w:rFonts w:asciiTheme="minorHAnsi" w:eastAsiaTheme="minorHAnsi" w:hAnsiTheme="minorHAnsi" w:cstheme="minorHAnsi"/>
                <w:sz w:val="16"/>
                <w:szCs w:val="16"/>
              </w:rPr>
              <w:t xml:space="preserve"> 100% of youth identified as being on the queer spectrum, but the author did not provide demographic information </w:t>
            </w:r>
          </w:p>
          <w:p w14:paraId="3676F845"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6"/>
                <w:szCs w:val="16"/>
              </w:rPr>
            </w:pPr>
            <w:r w:rsidRPr="00D41527">
              <w:rPr>
                <w:rFonts w:asciiTheme="minorHAnsi" w:eastAsiaTheme="minorHAnsi" w:hAnsiTheme="minorHAnsi" w:cstheme="minorHAnsi"/>
                <w:b/>
                <w:bCs/>
                <w:sz w:val="16"/>
                <w:szCs w:val="16"/>
              </w:rPr>
              <w:t>Gender identity:</w:t>
            </w:r>
            <w:r w:rsidRPr="00D41527">
              <w:rPr>
                <w:rFonts w:asciiTheme="minorHAnsi" w:eastAsiaTheme="minorHAnsi" w:hAnsiTheme="minorHAnsi" w:cstheme="minorHAnsi"/>
                <w:sz w:val="16"/>
                <w:szCs w:val="16"/>
              </w:rPr>
              <w:t xml:space="preserve"> Male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46, 70.8%); female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19, 29.2%); does not specify if cisgender or transgender</w:t>
            </w:r>
          </w:p>
          <w:p w14:paraId="0D1F45E9"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6"/>
                <w:szCs w:val="16"/>
              </w:rPr>
            </w:pPr>
            <w:r w:rsidRPr="00D41527">
              <w:rPr>
                <w:rFonts w:asciiTheme="minorHAnsi" w:eastAsiaTheme="minorHAnsi" w:hAnsiTheme="minorHAnsi" w:cstheme="minorHAnsi"/>
                <w:b/>
                <w:bCs/>
                <w:sz w:val="16"/>
                <w:szCs w:val="16"/>
              </w:rPr>
              <w:t>Racial or ethnic identity:</w:t>
            </w:r>
          </w:p>
          <w:p w14:paraId="03C9C321"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6"/>
                <w:szCs w:val="16"/>
              </w:rPr>
            </w:pPr>
            <w:r w:rsidRPr="00D41527">
              <w:rPr>
                <w:rFonts w:asciiTheme="minorHAnsi" w:eastAsiaTheme="minorHAnsi" w:hAnsiTheme="minorHAnsi" w:cstheme="minorHAnsi"/>
                <w:sz w:val="16"/>
                <w:szCs w:val="16"/>
              </w:rPr>
              <w:t>Black/African American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62, 95.4%); Hispanic/Latino/Chicano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7, 10.8%); White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4, 6.2%); Asian/Asian American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2, 3.1%), Native American/American Indian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6, 9.2%)</w:t>
            </w:r>
          </w:p>
          <w:p w14:paraId="6E4F8767"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 xml:space="preserve">Other demographics collected: </w:t>
            </w:r>
            <w:r w:rsidRPr="00D41527">
              <w:rPr>
                <w:rFonts w:asciiTheme="minorHAnsi" w:eastAsiaTheme="minorHAnsi" w:hAnsiTheme="minorHAnsi" w:cstheme="minorHAnsi"/>
                <w:sz w:val="16"/>
                <w:szCs w:val="16"/>
              </w:rPr>
              <w:t>Authors also reported education level and employment status; 12th grade or GED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29, 44.6%) and some college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19, 29.2%); participants were mostly working full-time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xml:space="preserve">= 25, 38.5%), next </w:t>
            </w:r>
            <w:r w:rsidRPr="00D41527">
              <w:rPr>
                <w:rFonts w:asciiTheme="minorHAnsi" w:eastAsiaTheme="minorHAnsi" w:hAnsiTheme="minorHAnsi" w:cstheme="minorHAnsi"/>
                <w:sz w:val="16"/>
                <w:szCs w:val="16"/>
              </w:rPr>
              <w:lastRenderedPageBreak/>
              <w:t>largest subgroup was unemployed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18, 27.7%)</w:t>
            </w:r>
          </w:p>
          <w:p w14:paraId="7C0A6004"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p>
        </w:tc>
        <w:tc>
          <w:tcPr>
            <w:tcW w:w="3150" w:type="dxa"/>
          </w:tcPr>
          <w:p w14:paraId="35128558" w14:textId="0586015A" w:rsidR="00D41527" w:rsidRPr="00D41527" w:rsidRDefault="00D41527" w:rsidP="64E5AE5F">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sz w:val="16"/>
                <w:szCs w:val="16"/>
              </w:rPr>
            </w:pPr>
            <w:r w:rsidRPr="64E5AE5F">
              <w:rPr>
                <w:rFonts w:asciiTheme="minorHAnsi" w:eastAsiaTheme="minorEastAsia" w:hAnsiTheme="minorHAnsi" w:cstheme="minorBidi"/>
                <w:sz w:val="16"/>
                <w:szCs w:val="16"/>
              </w:rPr>
              <w:lastRenderedPageBreak/>
              <w:t xml:space="preserve">Referred to as </w:t>
            </w:r>
            <w:r w:rsidRPr="64E5AE5F">
              <w:rPr>
                <w:rFonts w:asciiTheme="minorHAnsi" w:eastAsiaTheme="minorEastAsia" w:hAnsiTheme="minorHAnsi" w:cstheme="minorBidi"/>
                <w:i/>
                <w:iCs/>
                <w:sz w:val="16"/>
                <w:szCs w:val="16"/>
              </w:rPr>
              <w:t>“internalized homophobia”</w:t>
            </w:r>
            <w:r w:rsidRPr="64E5AE5F">
              <w:rPr>
                <w:rFonts w:asciiTheme="minorHAnsi" w:eastAsiaTheme="minorEastAsia" w:hAnsiTheme="minorHAnsi" w:cstheme="minorBidi"/>
                <w:sz w:val="16"/>
                <w:szCs w:val="16"/>
              </w:rPr>
              <w:t>; participants completed The Sexual Identity Distress scale, a 7-items scale asking participants to indicate how much they agree or disagree on a 5</w:t>
            </w:r>
            <w:r w:rsidR="0F0EEE32" w:rsidRPr="64E5AE5F">
              <w:rPr>
                <w:rFonts w:asciiTheme="minorHAnsi" w:eastAsiaTheme="minorEastAsia" w:hAnsiTheme="minorHAnsi" w:cstheme="minorBidi"/>
                <w:sz w:val="16"/>
                <w:szCs w:val="16"/>
              </w:rPr>
              <w:t>-</w:t>
            </w:r>
            <w:r w:rsidRPr="64E5AE5F">
              <w:rPr>
                <w:rFonts w:asciiTheme="minorHAnsi" w:eastAsiaTheme="minorEastAsia" w:hAnsiTheme="minorHAnsi" w:cstheme="minorBidi"/>
                <w:sz w:val="16"/>
                <w:szCs w:val="16"/>
              </w:rPr>
              <w:t>­point Likert scale with both positive and negative statements regarding their feelings about their sexual orientation; a total score was created by summing each item; the scale was found to have good internal reliability (α = 0.81) in the current sample</w:t>
            </w:r>
          </w:p>
        </w:tc>
        <w:tc>
          <w:tcPr>
            <w:tcW w:w="2070" w:type="dxa"/>
          </w:tcPr>
          <w:p w14:paraId="22925F9B" w14:textId="03FC1711" w:rsidR="00D41527" w:rsidRPr="00D41527" w:rsidRDefault="00D41527" w:rsidP="64E5AE5F">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sz w:val="16"/>
                <w:szCs w:val="16"/>
              </w:rPr>
            </w:pPr>
            <w:r w:rsidRPr="64E5AE5F">
              <w:rPr>
                <w:rFonts w:asciiTheme="minorHAnsi" w:eastAsiaTheme="minorEastAsia" w:hAnsiTheme="minorHAnsi" w:cstheme="minorBidi"/>
                <w:sz w:val="16"/>
                <w:szCs w:val="16"/>
              </w:rPr>
              <w:t>Referred to as “</w:t>
            </w:r>
            <w:r w:rsidRPr="64E5AE5F">
              <w:rPr>
                <w:rFonts w:asciiTheme="minorHAnsi" w:eastAsiaTheme="minorEastAsia" w:hAnsiTheme="minorHAnsi" w:cstheme="minorBidi"/>
                <w:i/>
                <w:iCs/>
                <w:sz w:val="16"/>
                <w:szCs w:val="16"/>
              </w:rPr>
              <w:t>depressive symptomatology”</w:t>
            </w:r>
            <w:r w:rsidRPr="64E5AE5F">
              <w:rPr>
                <w:rFonts w:asciiTheme="minorHAnsi" w:eastAsiaTheme="minorEastAsia" w:hAnsiTheme="minorHAnsi" w:cstheme="minorBidi"/>
                <w:sz w:val="16"/>
                <w:szCs w:val="16"/>
              </w:rPr>
              <w:t xml:space="preserve">; participants completed the Center for Epidemiological Studies Depression Scale for Children; to assess depression symptoms occurring within the past week, a </w:t>
            </w:r>
            <w:r w:rsidR="04731CB9" w:rsidRPr="64E5AE5F">
              <w:rPr>
                <w:rFonts w:asciiTheme="minorHAnsi" w:eastAsiaTheme="minorEastAsia" w:hAnsiTheme="minorHAnsi" w:cstheme="minorBidi"/>
                <w:sz w:val="16"/>
                <w:szCs w:val="16"/>
              </w:rPr>
              <w:t>20-item</w:t>
            </w:r>
            <w:r w:rsidRPr="64E5AE5F">
              <w:rPr>
                <w:rFonts w:asciiTheme="minorHAnsi" w:eastAsiaTheme="minorEastAsia" w:hAnsiTheme="minorHAnsi" w:cstheme="minorBidi"/>
                <w:sz w:val="16"/>
                <w:szCs w:val="16"/>
              </w:rPr>
              <w:t xml:space="preserve"> measure adapted for use with </w:t>
            </w:r>
          </w:p>
          <w:p w14:paraId="646A8098"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children and adolescents; the scale showed very good reliability in the present study (α = 0.916)</w:t>
            </w:r>
          </w:p>
          <w:p w14:paraId="64D42567"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p>
        </w:tc>
        <w:tc>
          <w:tcPr>
            <w:tcW w:w="2610" w:type="dxa"/>
          </w:tcPr>
          <w:p w14:paraId="39ABC69F" w14:textId="27399931"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Results showed that internalized homophobia was associated and positively correlated with depressive symptoms (</w:t>
            </w:r>
            <w:r w:rsidRPr="00D41527">
              <w:rPr>
                <w:rFonts w:asciiTheme="minorHAnsi" w:eastAsiaTheme="minorHAnsi" w:hAnsiTheme="minorHAnsi" w:cstheme="minorHAnsi"/>
                <w:i/>
                <w:iCs/>
                <w:sz w:val="16"/>
                <w:szCs w:val="16"/>
              </w:rPr>
              <w:t>r</w:t>
            </w:r>
            <w:r w:rsidRPr="00D41527">
              <w:rPr>
                <w:rFonts w:asciiTheme="minorHAnsi" w:eastAsiaTheme="minorHAnsi" w:hAnsiTheme="minorHAnsi" w:cstheme="minorHAnsi"/>
                <w:sz w:val="16"/>
                <w:szCs w:val="16"/>
              </w:rPr>
              <w:t xml:space="preserve"> = 0.274, </w:t>
            </w:r>
            <w:r w:rsidRPr="00D41527">
              <w:rPr>
                <w:rFonts w:asciiTheme="minorHAnsi" w:eastAsiaTheme="minorHAnsi" w:hAnsiTheme="minorHAnsi" w:cstheme="minorHAnsi"/>
                <w:i/>
                <w:iCs/>
                <w:sz w:val="16"/>
                <w:szCs w:val="16"/>
              </w:rPr>
              <w:t>p</w:t>
            </w:r>
            <w:r w:rsidRPr="00D41527">
              <w:rPr>
                <w:rFonts w:asciiTheme="minorHAnsi" w:eastAsiaTheme="minorHAnsi" w:hAnsiTheme="minorHAnsi" w:cstheme="minorHAnsi"/>
                <w:sz w:val="16"/>
                <w:szCs w:val="16"/>
              </w:rPr>
              <w:t xml:space="preserve"> &lt; .05); internalized homophobia predicted depressive symptoms independently (R</w:t>
            </w:r>
            <w:r w:rsidRPr="00D41527">
              <w:rPr>
                <w:rFonts w:asciiTheme="minorHAnsi" w:eastAsiaTheme="minorHAnsi" w:hAnsiTheme="minorHAnsi" w:cstheme="minorHAnsi"/>
                <w:sz w:val="16"/>
                <w:szCs w:val="16"/>
                <w:vertAlign w:val="superscript"/>
              </w:rPr>
              <w:t xml:space="preserve">2 </w:t>
            </w:r>
            <w:r w:rsidRPr="00D41527">
              <w:rPr>
                <w:rFonts w:asciiTheme="minorHAnsi" w:eastAsiaTheme="minorHAnsi" w:hAnsiTheme="minorHAnsi" w:cstheme="minorHAnsi"/>
                <w:sz w:val="16"/>
                <w:szCs w:val="16"/>
              </w:rPr>
              <w:t xml:space="preserve">= 0.075; β = 0.274; </w:t>
            </w:r>
            <w:r w:rsidRPr="00D41527">
              <w:rPr>
                <w:rFonts w:asciiTheme="minorHAnsi" w:eastAsiaTheme="minorHAnsi" w:hAnsiTheme="minorHAnsi" w:cstheme="minorHAnsi"/>
                <w:i/>
                <w:iCs/>
                <w:sz w:val="16"/>
                <w:szCs w:val="16"/>
              </w:rPr>
              <w:t>t</w:t>
            </w:r>
            <w:r w:rsidRPr="00D41527">
              <w:rPr>
                <w:rFonts w:asciiTheme="minorHAnsi" w:eastAsiaTheme="minorHAnsi" w:hAnsiTheme="minorHAnsi" w:cstheme="minorHAnsi"/>
                <w:sz w:val="16"/>
                <w:szCs w:val="16"/>
              </w:rPr>
              <w:t xml:space="preserve"> = 2.261; </w:t>
            </w:r>
            <w:r w:rsidRPr="00D41527">
              <w:rPr>
                <w:rFonts w:asciiTheme="minorHAnsi" w:eastAsiaTheme="minorHAnsi" w:hAnsiTheme="minorHAnsi" w:cstheme="minorHAnsi"/>
                <w:i/>
                <w:iCs/>
                <w:sz w:val="16"/>
                <w:szCs w:val="16"/>
              </w:rPr>
              <w:t>p</w:t>
            </w:r>
            <w:r w:rsidRPr="00D41527">
              <w:rPr>
                <w:rFonts w:asciiTheme="minorHAnsi" w:eastAsiaTheme="minorHAnsi" w:hAnsiTheme="minorHAnsi" w:cstheme="minorHAnsi"/>
                <w:sz w:val="16"/>
                <w:szCs w:val="16"/>
              </w:rPr>
              <w:t xml:space="preserve"> &lt; .05), and when combined with self-criticism in a regression equation, the model significantly predicted depressive symptoms and accounted for a significant amount of variance (45%)</w:t>
            </w:r>
          </w:p>
        </w:tc>
      </w:tr>
      <w:tr w:rsidR="003C5BBB" w:rsidRPr="00D41527" w14:paraId="070A26C4" w14:textId="77777777" w:rsidTr="3909AF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0" w:type="dxa"/>
            <w:shd w:val="clear" w:color="auto" w:fill="E7E6E6" w:themeFill="background2"/>
          </w:tcPr>
          <w:p w14:paraId="3ACCC4A7" w14:textId="76C216C0" w:rsidR="00D41527" w:rsidRPr="00D41527" w:rsidRDefault="58F5DBF9" w:rsidP="3909AF48">
            <w:pPr>
              <w:widowControl/>
              <w:suppressAutoHyphens w:val="0"/>
              <w:spacing w:before="0" w:after="0"/>
              <w:ind w:left="0" w:right="0"/>
              <w:rPr>
                <w:rFonts w:asciiTheme="minorHAnsi" w:eastAsiaTheme="minorEastAsia" w:hAnsiTheme="minorHAnsi" w:cstheme="minorBidi"/>
                <w:sz w:val="16"/>
                <w:szCs w:val="16"/>
              </w:rPr>
            </w:pPr>
            <w:r w:rsidRPr="3909AF48">
              <w:rPr>
                <w:rFonts w:asciiTheme="minorHAnsi" w:eastAsiaTheme="minorEastAsia" w:hAnsiTheme="minorHAnsi" w:cstheme="minorBidi"/>
                <w:sz w:val="16"/>
                <w:szCs w:val="16"/>
              </w:rPr>
              <w:t xml:space="preserve">Bruce et al., 2014 </w:t>
            </w:r>
            <w:r w:rsidRPr="3909AF48">
              <w:rPr>
                <w:rFonts w:asciiTheme="minorHAnsi" w:eastAsiaTheme="minorEastAsia" w:hAnsiTheme="minorHAnsi" w:cstheme="minorBidi"/>
                <w:i/>
                <w:iCs/>
                <w:sz w:val="16"/>
                <w:szCs w:val="16"/>
              </w:rPr>
              <w:t>(including erratum)</w:t>
            </w:r>
          </w:p>
        </w:tc>
        <w:tc>
          <w:tcPr>
            <w:tcW w:w="1335" w:type="dxa"/>
            <w:shd w:val="clear" w:color="auto" w:fill="D0CECE" w:themeFill="background2" w:themeFillShade="E6"/>
          </w:tcPr>
          <w:p w14:paraId="5CA12058"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To explore minority stress on homelessness and health disparities among young men who have sex</w:t>
            </w:r>
          </w:p>
          <w:p w14:paraId="2C62BC77"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with men</w:t>
            </w:r>
          </w:p>
        </w:tc>
        <w:tc>
          <w:tcPr>
            <w:tcW w:w="1725" w:type="dxa"/>
            <w:shd w:val="clear" w:color="auto" w:fill="D0CECE" w:themeFill="background2" w:themeFillShade="E6"/>
          </w:tcPr>
          <w:p w14:paraId="62E4FBAB"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Quantitative cross-sectional study with a sample from the Chicago</w:t>
            </w:r>
          </w:p>
          <w:p w14:paraId="0597B22E"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Young Men’s Health Study, using non-probability, purposive and snowball sampling (e.g., online, community, and peer referral)</w:t>
            </w:r>
          </w:p>
        </w:tc>
        <w:tc>
          <w:tcPr>
            <w:tcW w:w="3330" w:type="dxa"/>
            <w:shd w:val="clear" w:color="auto" w:fill="D0CECE" w:themeFill="background2" w:themeFillShade="E6"/>
          </w:tcPr>
          <w:p w14:paraId="279B4722"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 xml:space="preserve">200 assigned male at birth young men who have sex with men, ages 16-24 years; </w:t>
            </w:r>
            <w:r w:rsidRPr="00D41527">
              <w:rPr>
                <w:rFonts w:asciiTheme="minorHAnsi" w:eastAsiaTheme="minorHAnsi" w:hAnsiTheme="minorHAnsi" w:cstheme="minorHAnsi"/>
                <w:i/>
                <w:iCs/>
                <w:sz w:val="16"/>
                <w:szCs w:val="16"/>
              </w:rPr>
              <w:t>M</w:t>
            </w:r>
            <w:r w:rsidRPr="00D41527">
              <w:rPr>
                <w:rFonts w:asciiTheme="minorHAnsi" w:eastAsiaTheme="minorHAnsi" w:hAnsiTheme="minorHAnsi" w:cstheme="minorHAnsi"/>
                <w:sz w:val="16"/>
                <w:szCs w:val="16"/>
              </w:rPr>
              <w:t xml:space="preserve"> = 20.88, </w:t>
            </w:r>
            <w:r w:rsidRPr="00D41527">
              <w:rPr>
                <w:rFonts w:asciiTheme="minorHAnsi" w:eastAsiaTheme="minorHAnsi" w:hAnsiTheme="minorHAnsi" w:cstheme="minorHAnsi"/>
                <w:i/>
                <w:iCs/>
                <w:sz w:val="16"/>
                <w:szCs w:val="16"/>
              </w:rPr>
              <w:t>SD</w:t>
            </w:r>
            <w:r w:rsidRPr="00D41527">
              <w:rPr>
                <w:rFonts w:asciiTheme="minorHAnsi" w:eastAsiaTheme="minorHAnsi" w:hAnsiTheme="minorHAnsi" w:cstheme="minorHAnsi"/>
                <w:sz w:val="16"/>
                <w:szCs w:val="16"/>
              </w:rPr>
              <w:t xml:space="preserve"> = 2.09</w:t>
            </w:r>
          </w:p>
          <w:p w14:paraId="0B04B494"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Sexual orientation:</w:t>
            </w:r>
            <w:r w:rsidRPr="00D41527">
              <w:rPr>
                <w:rFonts w:asciiTheme="minorHAnsi" w:eastAsiaTheme="minorHAnsi" w:hAnsiTheme="minorHAnsi" w:cstheme="minorHAnsi"/>
                <w:sz w:val="16"/>
                <w:szCs w:val="16"/>
              </w:rPr>
              <w:t xml:space="preserve"> Gay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129, 64.5%); bisexual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57, 28.5%); other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14, 7.0%)</w:t>
            </w:r>
          </w:p>
          <w:p w14:paraId="4E904158"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 xml:space="preserve">Gender identity: </w:t>
            </w:r>
            <w:r w:rsidRPr="00D41527">
              <w:rPr>
                <w:rFonts w:asciiTheme="minorHAnsi" w:eastAsiaTheme="minorHAnsi" w:hAnsiTheme="minorHAnsi" w:cstheme="minorHAnsi"/>
                <w:sz w:val="16"/>
                <w:szCs w:val="16"/>
              </w:rPr>
              <w:t xml:space="preserve">All identified as men </w:t>
            </w:r>
          </w:p>
          <w:p w14:paraId="0F27B3EC"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Racial or ethnic identity:</w:t>
            </w:r>
            <w:r w:rsidRPr="00D41527">
              <w:rPr>
                <w:rFonts w:asciiTheme="minorHAnsi" w:eastAsiaTheme="minorHAnsi" w:hAnsiTheme="minorHAnsi" w:cstheme="minorHAnsi"/>
                <w:sz w:val="16"/>
                <w:szCs w:val="16"/>
              </w:rPr>
              <w:t xml:space="preserve"> African American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76, 38.0%); Latina/o/e or Hispanic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53, 26.5 %); White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47, 23.5 %); multiracial/other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18, 12%); Asian American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4, 2.0%); Native American/Alaskan Native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2, 1.0%)</w:t>
            </w:r>
          </w:p>
          <w:p w14:paraId="012E2E3E"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 xml:space="preserve">Other demographics collected: </w:t>
            </w:r>
            <w:r w:rsidRPr="00D41527">
              <w:rPr>
                <w:rFonts w:asciiTheme="minorHAnsi" w:eastAsiaTheme="minorHAnsi" w:hAnsiTheme="minorHAnsi" w:cstheme="minorHAnsi"/>
                <w:sz w:val="16"/>
                <w:szCs w:val="16"/>
              </w:rPr>
              <w:t>Authors also reported on experiences with homelessness, marijuana use, alcohol use, and other drug use</w:t>
            </w:r>
          </w:p>
          <w:p w14:paraId="63B0BB44"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p>
        </w:tc>
        <w:tc>
          <w:tcPr>
            <w:tcW w:w="3150" w:type="dxa"/>
            <w:shd w:val="clear" w:color="auto" w:fill="D0CECE" w:themeFill="background2" w:themeFillShade="E6"/>
          </w:tcPr>
          <w:p w14:paraId="0E0D0922"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Referred to as “</w:t>
            </w:r>
            <w:r w:rsidRPr="00D41527">
              <w:rPr>
                <w:rFonts w:asciiTheme="minorHAnsi" w:eastAsiaTheme="minorHAnsi" w:hAnsiTheme="minorHAnsi" w:cstheme="minorHAnsi"/>
                <w:i/>
                <w:iCs/>
                <w:sz w:val="16"/>
                <w:szCs w:val="16"/>
              </w:rPr>
              <w:t>internalization of sexual orientation stigma</w:t>
            </w:r>
            <w:r w:rsidRPr="00D41527">
              <w:rPr>
                <w:rFonts w:asciiTheme="minorHAnsi" w:eastAsiaTheme="minorHAnsi" w:hAnsiTheme="minorHAnsi" w:cstheme="minorHAnsi"/>
                <w:sz w:val="16"/>
                <w:szCs w:val="16"/>
              </w:rPr>
              <w:t>”; participants completed a 9-item scale adapted from measures that were cited as previously validated in three studies prior to this article, with responses in four categories assessing agreement with different statements (1 was strongly disagree, 4 was strongly agree; α = 0.87)</w:t>
            </w:r>
          </w:p>
        </w:tc>
        <w:tc>
          <w:tcPr>
            <w:tcW w:w="2070" w:type="dxa"/>
            <w:shd w:val="clear" w:color="auto" w:fill="D0CECE" w:themeFill="background2" w:themeFillShade="E6"/>
          </w:tcPr>
          <w:p w14:paraId="25240BBC" w14:textId="3D34DB7A"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Called “</w:t>
            </w:r>
            <w:r w:rsidRPr="00D41527">
              <w:rPr>
                <w:rFonts w:asciiTheme="minorHAnsi" w:eastAsiaTheme="minorHAnsi" w:hAnsiTheme="minorHAnsi" w:cstheme="minorHAnsi"/>
                <w:i/>
                <w:iCs/>
                <w:sz w:val="16"/>
                <w:szCs w:val="16"/>
              </w:rPr>
              <w:t>depressive symptomology</w:t>
            </w:r>
            <w:r w:rsidRPr="00D41527">
              <w:rPr>
                <w:rFonts w:asciiTheme="minorHAnsi" w:eastAsiaTheme="minorHAnsi" w:hAnsiTheme="minorHAnsi" w:cstheme="minorHAnsi"/>
                <w:sz w:val="16"/>
                <w:szCs w:val="16"/>
              </w:rPr>
              <w:t>”; participants completed the 20-item Center for Epidemiologic Studies depression scale (</w:t>
            </w:r>
            <w:r w:rsidRPr="00D41527">
              <w:rPr>
                <w:rFonts w:asciiTheme="minorHAnsi" w:eastAsiaTheme="minorHAnsi" w:hAnsiTheme="minorHAnsi" w:cstheme="minorHAnsi"/>
                <w:color w:val="000000" w:themeColor="text1"/>
                <w:sz w:val="16"/>
                <w:szCs w:val="16"/>
              </w:rPr>
              <w:t xml:space="preserve">see </w:t>
            </w:r>
            <w:proofErr w:type="spellStart"/>
            <w:r w:rsidRPr="00D41527">
              <w:rPr>
                <w:rFonts w:asciiTheme="minorHAnsi" w:eastAsiaTheme="minorHAnsi" w:hAnsiTheme="minorHAnsi" w:cstheme="minorHAnsi"/>
                <w:sz w:val="16"/>
                <w:szCs w:val="16"/>
              </w:rPr>
              <w:t>Mereish</w:t>
            </w:r>
            <w:proofErr w:type="spellEnd"/>
            <w:r w:rsidRPr="00D41527">
              <w:rPr>
                <w:rFonts w:asciiTheme="minorHAnsi" w:eastAsiaTheme="minorHAnsi" w:hAnsiTheme="minorHAnsi" w:cstheme="minorHAnsi"/>
                <w:sz w:val="16"/>
                <w:szCs w:val="16"/>
              </w:rPr>
              <w:t xml:space="preserve"> et al., 2021 </w:t>
            </w:r>
            <w:r w:rsidRPr="00D41527">
              <w:rPr>
                <w:rFonts w:asciiTheme="minorHAnsi" w:eastAsiaTheme="minorHAnsi" w:hAnsiTheme="minorHAnsi" w:cstheme="minorHAnsi"/>
                <w:color w:val="000000" w:themeColor="text1"/>
                <w:sz w:val="16"/>
                <w:szCs w:val="16"/>
              </w:rPr>
              <w:t>for description)</w:t>
            </w:r>
          </w:p>
        </w:tc>
        <w:tc>
          <w:tcPr>
            <w:tcW w:w="2610" w:type="dxa"/>
            <w:shd w:val="clear" w:color="auto" w:fill="D0CECE" w:themeFill="background2" w:themeFillShade="E6"/>
          </w:tcPr>
          <w:p w14:paraId="72E2EF7B" w14:textId="67B6A448"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 xml:space="preserve">Results indicate that there were direct significant paths between internalization of sexual orientation stigma and major depressive symptoms within the past week (β = 0.89, </w:t>
            </w:r>
            <w:r w:rsidRPr="00D41527">
              <w:rPr>
                <w:rFonts w:asciiTheme="minorHAnsi" w:eastAsiaTheme="minorHAnsi" w:hAnsiTheme="minorHAnsi" w:cstheme="minorHAnsi"/>
                <w:i/>
                <w:iCs/>
                <w:sz w:val="16"/>
                <w:szCs w:val="16"/>
              </w:rPr>
              <w:t>SE</w:t>
            </w:r>
            <w:r w:rsidRPr="00D41527">
              <w:rPr>
                <w:rFonts w:asciiTheme="minorHAnsi" w:eastAsiaTheme="minorHAnsi" w:hAnsiTheme="minorHAnsi" w:cstheme="minorHAnsi"/>
                <w:sz w:val="16"/>
                <w:szCs w:val="16"/>
              </w:rPr>
              <w:t xml:space="preserve"> = 0.25, OR = 2.44, 95% CI [1.63, 3.66], </w:t>
            </w:r>
            <w:r w:rsidRPr="00D41527">
              <w:rPr>
                <w:rFonts w:asciiTheme="minorHAnsi" w:eastAsiaTheme="minorHAnsi" w:hAnsiTheme="minorHAnsi" w:cstheme="minorHAnsi"/>
                <w:i/>
                <w:iCs/>
                <w:sz w:val="16"/>
                <w:szCs w:val="16"/>
              </w:rPr>
              <w:t>p</w:t>
            </w:r>
            <w:r w:rsidRPr="00D41527">
              <w:rPr>
                <w:rFonts w:asciiTheme="minorHAnsi" w:eastAsiaTheme="minorHAnsi" w:hAnsiTheme="minorHAnsi" w:cstheme="minorHAnsi"/>
                <w:sz w:val="16"/>
                <w:szCs w:val="16"/>
              </w:rPr>
              <w:t xml:space="preserve"> &lt; .001)</w:t>
            </w:r>
          </w:p>
        </w:tc>
      </w:tr>
      <w:tr w:rsidR="003C5BBB" w:rsidRPr="00D41527" w14:paraId="019DB5FE" w14:textId="77777777" w:rsidTr="3909AF48">
        <w:tc>
          <w:tcPr>
            <w:cnfStyle w:val="001000000000" w:firstRow="0" w:lastRow="0" w:firstColumn="1" w:lastColumn="0" w:oddVBand="0" w:evenVBand="0" w:oddHBand="0" w:evenHBand="0" w:firstRowFirstColumn="0" w:firstRowLastColumn="0" w:lastRowFirstColumn="0" w:lastRowLastColumn="0"/>
            <w:tcW w:w="990" w:type="dxa"/>
            <w:shd w:val="clear" w:color="auto" w:fill="FFFFFF" w:themeFill="background1"/>
          </w:tcPr>
          <w:p w14:paraId="2B7DE207" w14:textId="77777777" w:rsidR="00D41527" w:rsidRPr="00D41527" w:rsidRDefault="00D41527" w:rsidP="00D41527">
            <w:pPr>
              <w:widowControl/>
              <w:suppressAutoHyphens w:val="0"/>
              <w:spacing w:before="0" w:after="0"/>
              <w:ind w:left="0" w:right="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Bruce et al., 2015</w:t>
            </w:r>
          </w:p>
        </w:tc>
        <w:tc>
          <w:tcPr>
            <w:tcW w:w="1335" w:type="dxa"/>
            <w:shd w:val="clear" w:color="auto" w:fill="FFFFFF" w:themeFill="background1"/>
          </w:tcPr>
          <w:p w14:paraId="1755028F"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To explore resilience among</w:t>
            </w:r>
          </w:p>
          <w:p w14:paraId="334FDD86"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 xml:space="preserve">sexual minority male youth that may buffer the effects of </w:t>
            </w:r>
          </w:p>
          <w:p w14:paraId="19F232A7"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 xml:space="preserve">of minority stress </w:t>
            </w:r>
          </w:p>
        </w:tc>
        <w:tc>
          <w:tcPr>
            <w:tcW w:w="1725" w:type="dxa"/>
            <w:shd w:val="clear" w:color="auto" w:fill="FFFFFF" w:themeFill="background1"/>
          </w:tcPr>
          <w:p w14:paraId="7B8DE364" w14:textId="2FD49FA1" w:rsidR="00D41527" w:rsidRPr="00D41527" w:rsidRDefault="58F5DBF9" w:rsidP="3909AF48">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sz w:val="16"/>
                <w:szCs w:val="16"/>
              </w:rPr>
            </w:pPr>
            <w:r w:rsidRPr="3909AF48">
              <w:rPr>
                <w:rFonts w:asciiTheme="minorHAnsi" w:eastAsiaTheme="minorEastAsia" w:hAnsiTheme="minorHAnsi" w:cstheme="minorBidi"/>
                <w:sz w:val="16"/>
                <w:szCs w:val="16"/>
              </w:rPr>
              <w:t xml:space="preserve">Same as Bruce et al., 2014 </w:t>
            </w:r>
          </w:p>
        </w:tc>
        <w:tc>
          <w:tcPr>
            <w:tcW w:w="3330" w:type="dxa"/>
            <w:shd w:val="clear" w:color="auto" w:fill="FFFFFF" w:themeFill="background1"/>
          </w:tcPr>
          <w:p w14:paraId="0D597269" w14:textId="0AFCA1D5"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proofErr w:type="gramStart"/>
            <w:r w:rsidRPr="00D41527">
              <w:rPr>
                <w:rFonts w:asciiTheme="minorHAnsi" w:eastAsiaTheme="minorHAnsi" w:hAnsiTheme="minorHAnsi" w:cstheme="minorHAnsi"/>
                <w:sz w:val="16"/>
                <w:szCs w:val="16"/>
              </w:rPr>
              <w:t>Similar to</w:t>
            </w:r>
            <w:proofErr w:type="gramEnd"/>
            <w:r w:rsidRPr="00D41527">
              <w:rPr>
                <w:rFonts w:asciiTheme="minorHAnsi" w:eastAsiaTheme="minorHAnsi" w:hAnsiTheme="minorHAnsi" w:cstheme="minorHAnsi"/>
                <w:sz w:val="16"/>
                <w:szCs w:val="16"/>
              </w:rPr>
              <w:t xml:space="preserve"> Bruce et al., 2014, but here authors indicated 62% of individuals identified as gay as the final sample size was 194; they also did not report homelessness or substance use rates, but reported on educational level and employment with a majority of high school diploma and GED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84, 42.0%); majority unemployed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123, 61.5%)</w:t>
            </w:r>
          </w:p>
        </w:tc>
        <w:tc>
          <w:tcPr>
            <w:tcW w:w="3150" w:type="dxa"/>
            <w:shd w:val="clear" w:color="auto" w:fill="FFFFFF" w:themeFill="background1"/>
          </w:tcPr>
          <w:p w14:paraId="3B86DC05" w14:textId="18D920A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Referred to as “</w:t>
            </w:r>
            <w:r w:rsidRPr="00D41527">
              <w:rPr>
                <w:rFonts w:asciiTheme="minorHAnsi" w:eastAsiaTheme="minorHAnsi" w:hAnsiTheme="minorHAnsi" w:cstheme="minorHAnsi"/>
                <w:i/>
                <w:iCs/>
                <w:sz w:val="16"/>
                <w:szCs w:val="16"/>
              </w:rPr>
              <w:t>internalized homophobia</w:t>
            </w:r>
            <w:r w:rsidRPr="00D41527">
              <w:rPr>
                <w:rFonts w:asciiTheme="minorHAnsi" w:eastAsiaTheme="minorHAnsi" w:hAnsiTheme="minorHAnsi" w:cstheme="minorHAnsi"/>
                <w:sz w:val="16"/>
                <w:szCs w:val="16"/>
              </w:rPr>
              <w:t xml:space="preserve">”; same as Bruce et al., 2014 </w:t>
            </w:r>
          </w:p>
        </w:tc>
        <w:tc>
          <w:tcPr>
            <w:tcW w:w="2070" w:type="dxa"/>
            <w:shd w:val="clear" w:color="auto" w:fill="FFFFFF" w:themeFill="background1"/>
          </w:tcPr>
          <w:p w14:paraId="3FB3764C" w14:textId="723A4CD6"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Referred to as “</w:t>
            </w:r>
            <w:r w:rsidRPr="00D41527">
              <w:rPr>
                <w:rFonts w:asciiTheme="minorHAnsi" w:eastAsiaTheme="minorHAnsi" w:hAnsiTheme="minorHAnsi" w:cstheme="minorHAnsi"/>
                <w:i/>
                <w:iCs/>
                <w:sz w:val="16"/>
                <w:szCs w:val="16"/>
              </w:rPr>
              <w:t>major depressive symptoms</w:t>
            </w:r>
            <w:r w:rsidRPr="00D41527">
              <w:rPr>
                <w:rFonts w:asciiTheme="minorHAnsi" w:eastAsiaTheme="minorHAnsi" w:hAnsiTheme="minorHAnsi" w:cstheme="minorHAnsi"/>
                <w:sz w:val="16"/>
                <w:szCs w:val="16"/>
              </w:rPr>
              <w:t xml:space="preserve">”; same as Bruce et al., 2014 </w:t>
            </w:r>
          </w:p>
        </w:tc>
        <w:tc>
          <w:tcPr>
            <w:tcW w:w="2610" w:type="dxa"/>
            <w:shd w:val="clear" w:color="auto" w:fill="FFFFFF" w:themeFill="background1"/>
          </w:tcPr>
          <w:p w14:paraId="62CE0A37"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Results indicate that the final model demonstrated significant paths from internalized homophobia to major</w:t>
            </w:r>
          </w:p>
          <w:p w14:paraId="156ABA32" w14:textId="64C95E8B"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depressive symptoms (β =</w:t>
            </w:r>
            <w:r w:rsidR="00BB6D3C">
              <w:rPr>
                <w:rFonts w:asciiTheme="minorHAnsi" w:eastAsiaTheme="minorHAnsi" w:hAnsiTheme="minorHAnsi" w:cstheme="minorHAnsi"/>
                <w:sz w:val="16"/>
                <w:szCs w:val="16"/>
              </w:rPr>
              <w:t xml:space="preserve"> </w:t>
            </w:r>
            <w:r w:rsidRPr="00D41527">
              <w:rPr>
                <w:rFonts w:asciiTheme="minorHAnsi" w:eastAsiaTheme="minorHAnsi" w:hAnsiTheme="minorHAnsi" w:cstheme="minorHAnsi"/>
                <w:sz w:val="16"/>
                <w:szCs w:val="16"/>
              </w:rPr>
              <w:t xml:space="preserve">0.773, OR = 2.167, </w:t>
            </w:r>
            <w:r w:rsidRPr="00D41527">
              <w:rPr>
                <w:rFonts w:asciiTheme="minorHAnsi" w:eastAsiaTheme="minorHAnsi" w:hAnsiTheme="minorHAnsi" w:cstheme="minorHAnsi"/>
                <w:i/>
                <w:iCs/>
                <w:sz w:val="16"/>
                <w:szCs w:val="16"/>
              </w:rPr>
              <w:t>p</w:t>
            </w:r>
            <w:r w:rsidRPr="00D41527">
              <w:rPr>
                <w:rFonts w:asciiTheme="minorHAnsi" w:eastAsiaTheme="minorHAnsi" w:hAnsiTheme="minorHAnsi" w:cstheme="minorHAnsi"/>
                <w:sz w:val="16"/>
                <w:szCs w:val="16"/>
              </w:rPr>
              <w:t xml:space="preserve"> &lt;.001), with</w:t>
            </w:r>
          </w:p>
          <w:p w14:paraId="3A75DE51"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internalized homophobia partially mediating the direct effect of</w:t>
            </w:r>
          </w:p>
          <w:p w14:paraId="56DE8E35"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experience of sexual orientation stigma on major depression symptoms</w:t>
            </w:r>
          </w:p>
          <w:p w14:paraId="33027DB7"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p>
        </w:tc>
      </w:tr>
      <w:tr w:rsidR="003C5BBB" w:rsidRPr="00D41527" w14:paraId="2F080902" w14:textId="77777777" w:rsidTr="3909AF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0" w:type="dxa"/>
            <w:shd w:val="clear" w:color="auto" w:fill="D0CECE" w:themeFill="background2" w:themeFillShade="E6"/>
          </w:tcPr>
          <w:p w14:paraId="1A5B82F4" w14:textId="77777777" w:rsidR="00D41527" w:rsidRPr="00D41527" w:rsidRDefault="00D41527" w:rsidP="00D41527">
            <w:pPr>
              <w:widowControl/>
              <w:suppressAutoHyphens w:val="0"/>
              <w:spacing w:before="0" w:after="0"/>
              <w:ind w:left="0" w:right="0"/>
              <w:rPr>
                <w:rFonts w:asciiTheme="minorHAnsi" w:eastAsiaTheme="minorHAnsi" w:hAnsiTheme="minorHAnsi" w:cstheme="minorHAnsi"/>
                <w:sz w:val="16"/>
                <w:szCs w:val="16"/>
              </w:rPr>
            </w:pPr>
            <w:proofErr w:type="spellStart"/>
            <w:r w:rsidRPr="00D41527">
              <w:rPr>
                <w:rFonts w:asciiTheme="minorHAnsi" w:eastAsiaTheme="minorHAnsi" w:hAnsiTheme="minorHAnsi" w:cstheme="minorHAnsi"/>
                <w:sz w:val="16"/>
                <w:szCs w:val="16"/>
              </w:rPr>
              <w:t>Chodzen</w:t>
            </w:r>
            <w:proofErr w:type="spellEnd"/>
            <w:r w:rsidRPr="00D41527">
              <w:rPr>
                <w:rFonts w:asciiTheme="minorHAnsi" w:eastAsiaTheme="minorHAnsi" w:hAnsiTheme="minorHAnsi" w:cstheme="minorHAnsi"/>
                <w:sz w:val="16"/>
                <w:szCs w:val="16"/>
              </w:rPr>
              <w:t xml:space="preserve"> et al., 2019</w:t>
            </w:r>
          </w:p>
        </w:tc>
        <w:tc>
          <w:tcPr>
            <w:tcW w:w="1335" w:type="dxa"/>
            <w:shd w:val="clear" w:color="auto" w:fill="D0CECE" w:themeFill="background2" w:themeFillShade="E6"/>
          </w:tcPr>
          <w:p w14:paraId="43BB8E87"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 xml:space="preserve">To examine the relationships between minority stress and mental health issues in transgender and gender-nonconforming youth and young adults </w:t>
            </w:r>
          </w:p>
        </w:tc>
        <w:tc>
          <w:tcPr>
            <w:tcW w:w="1725" w:type="dxa"/>
            <w:shd w:val="clear" w:color="auto" w:fill="D0CECE" w:themeFill="background2" w:themeFillShade="E6"/>
          </w:tcPr>
          <w:p w14:paraId="0D57A5C1"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Quantitative cross-sectional study in a metropolitan Midwestern city in the United States, using non-probability, purposive, convenience sampling; from youth who completed screening questionnaires as standard care at their first clinical visit to an interdisciplinary gender program within a pediatric academic medical center</w:t>
            </w:r>
          </w:p>
          <w:p w14:paraId="767E8AAB"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p>
        </w:tc>
        <w:tc>
          <w:tcPr>
            <w:tcW w:w="3330" w:type="dxa"/>
            <w:shd w:val="clear" w:color="auto" w:fill="D0CECE" w:themeFill="background2" w:themeFillShade="E6"/>
          </w:tcPr>
          <w:p w14:paraId="6F9AACBE"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b/>
                <w:bCs/>
                <w:sz w:val="16"/>
                <w:szCs w:val="16"/>
              </w:rPr>
            </w:pPr>
            <w:r w:rsidRPr="00D41527">
              <w:rPr>
                <w:rFonts w:asciiTheme="minorHAnsi" w:eastAsiaTheme="minorHAnsi" w:hAnsiTheme="minorHAnsi" w:cstheme="minorHAnsi"/>
                <w:sz w:val="16"/>
                <w:szCs w:val="16"/>
              </w:rPr>
              <w:t xml:space="preserve">109 transgender or gender nonconforming youth ages 12-28 years; </w:t>
            </w:r>
            <w:r w:rsidRPr="00D41527">
              <w:rPr>
                <w:rFonts w:asciiTheme="minorHAnsi" w:eastAsiaTheme="minorHAnsi" w:hAnsiTheme="minorHAnsi" w:cstheme="minorHAnsi"/>
                <w:i/>
                <w:iCs/>
                <w:sz w:val="16"/>
                <w:szCs w:val="16"/>
              </w:rPr>
              <w:t>M</w:t>
            </w:r>
            <w:r w:rsidRPr="00D41527">
              <w:rPr>
                <w:rFonts w:asciiTheme="minorHAnsi" w:eastAsiaTheme="minorHAnsi" w:hAnsiTheme="minorHAnsi" w:cstheme="minorHAnsi"/>
                <w:sz w:val="16"/>
                <w:szCs w:val="16"/>
              </w:rPr>
              <w:t xml:space="preserve"> = 15.46, </w:t>
            </w:r>
            <w:r w:rsidRPr="00D41527">
              <w:rPr>
                <w:rFonts w:asciiTheme="minorHAnsi" w:eastAsiaTheme="minorHAnsi" w:hAnsiTheme="minorHAnsi" w:cstheme="minorHAnsi"/>
                <w:i/>
                <w:iCs/>
                <w:sz w:val="16"/>
                <w:szCs w:val="16"/>
              </w:rPr>
              <w:t>SD</w:t>
            </w:r>
            <w:r w:rsidRPr="00D41527">
              <w:rPr>
                <w:rFonts w:asciiTheme="minorHAnsi" w:eastAsiaTheme="minorHAnsi" w:hAnsiTheme="minorHAnsi" w:cstheme="minorHAnsi"/>
                <w:sz w:val="16"/>
                <w:szCs w:val="16"/>
              </w:rPr>
              <w:t xml:space="preserve"> = 1.55</w:t>
            </w:r>
          </w:p>
          <w:p w14:paraId="1BE1E126"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b/>
                <w:bCs/>
                <w:sz w:val="16"/>
                <w:szCs w:val="16"/>
              </w:rPr>
            </w:pPr>
            <w:r w:rsidRPr="00D41527">
              <w:rPr>
                <w:rFonts w:asciiTheme="minorHAnsi" w:eastAsiaTheme="minorHAnsi" w:hAnsiTheme="minorHAnsi" w:cstheme="minorHAnsi"/>
                <w:b/>
                <w:bCs/>
                <w:sz w:val="16"/>
                <w:szCs w:val="16"/>
              </w:rPr>
              <w:t>Sexual orientation:</w:t>
            </w:r>
            <w:r w:rsidRPr="00D41527">
              <w:rPr>
                <w:rFonts w:asciiTheme="minorHAnsi" w:eastAsiaTheme="minorHAnsi" w:hAnsiTheme="minorHAnsi" w:cstheme="minorHAnsi"/>
                <w:sz w:val="16"/>
                <w:szCs w:val="16"/>
              </w:rPr>
              <w:t xml:space="preserve"> Not reported</w:t>
            </w:r>
          </w:p>
          <w:p w14:paraId="4387267A"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 xml:space="preserve">Gender identity: </w:t>
            </w:r>
            <w:r w:rsidRPr="00D41527">
              <w:rPr>
                <w:rFonts w:asciiTheme="minorHAnsi" w:eastAsiaTheme="minorHAnsi" w:hAnsiTheme="minorHAnsi" w:cstheme="minorHAnsi"/>
                <w:sz w:val="16"/>
                <w:szCs w:val="16"/>
              </w:rPr>
              <w:t>Transgender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94, 86.2%); gender nonconforming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2, 1.8%); agender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4, 3.7%); unsure/questioning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5, 4.6%); on-binary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3, 2.8%); genderqueer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1, 0.9%)</w:t>
            </w:r>
          </w:p>
          <w:p w14:paraId="32DBEE96"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b/>
                <w:bCs/>
                <w:sz w:val="16"/>
                <w:szCs w:val="16"/>
              </w:rPr>
            </w:pPr>
            <w:r w:rsidRPr="00D41527">
              <w:rPr>
                <w:rFonts w:asciiTheme="minorHAnsi" w:eastAsiaTheme="minorHAnsi" w:hAnsiTheme="minorHAnsi" w:cstheme="minorHAnsi"/>
                <w:b/>
                <w:bCs/>
                <w:sz w:val="16"/>
                <w:szCs w:val="16"/>
              </w:rPr>
              <w:t xml:space="preserve">Racial or ethnic identity: </w:t>
            </w:r>
            <w:r w:rsidRPr="00D41527">
              <w:rPr>
                <w:rFonts w:asciiTheme="minorHAnsi" w:eastAsiaTheme="minorHAnsi" w:hAnsiTheme="minorHAnsi" w:cstheme="minorHAnsi"/>
                <w:sz w:val="16"/>
                <w:szCs w:val="16"/>
              </w:rPr>
              <w:t>White (71.6%); Black or African American (1.8%); Hispanic American (8.3%); Asian American (2.8%); other (10.1%); 5.5% of missing data</w:t>
            </w:r>
          </w:p>
          <w:p w14:paraId="3A5CC948"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 xml:space="preserve">Other demographics collected: </w:t>
            </w:r>
            <w:r w:rsidRPr="00D41527">
              <w:rPr>
                <w:rFonts w:asciiTheme="minorHAnsi" w:eastAsiaTheme="minorHAnsi" w:hAnsiTheme="minorHAnsi" w:cstheme="minorHAnsi"/>
                <w:sz w:val="16"/>
                <w:szCs w:val="16"/>
              </w:rPr>
              <w:t>Authors also reported sex assigned at birth; assigned female at birth (71.6%); assigned male at birth (28.4%)</w:t>
            </w:r>
          </w:p>
          <w:p w14:paraId="14A2B25D"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b/>
                <w:bCs/>
                <w:sz w:val="16"/>
                <w:szCs w:val="16"/>
              </w:rPr>
            </w:pPr>
          </w:p>
        </w:tc>
        <w:tc>
          <w:tcPr>
            <w:tcW w:w="3150" w:type="dxa"/>
            <w:shd w:val="clear" w:color="auto" w:fill="D0CECE" w:themeFill="background2" w:themeFillShade="E6"/>
          </w:tcPr>
          <w:p w14:paraId="40A16025"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 xml:space="preserve">Referred to as </w:t>
            </w:r>
            <w:r w:rsidRPr="00D41527">
              <w:rPr>
                <w:rFonts w:asciiTheme="minorHAnsi" w:eastAsiaTheme="minorHAnsi" w:hAnsiTheme="minorHAnsi" w:cstheme="minorHAnsi"/>
                <w:i/>
                <w:iCs/>
                <w:sz w:val="16"/>
                <w:szCs w:val="16"/>
              </w:rPr>
              <w:t>“internalized transphobia”</w:t>
            </w:r>
            <w:r w:rsidRPr="00D41527">
              <w:rPr>
                <w:rFonts w:asciiTheme="minorHAnsi" w:eastAsiaTheme="minorHAnsi" w:hAnsiTheme="minorHAnsi" w:cstheme="minorHAnsi"/>
                <w:sz w:val="16"/>
                <w:szCs w:val="16"/>
              </w:rPr>
              <w:t>, participants completed the Gender Minority Stress and Resilience measure; internalized transphobia was measured through a subscale where youth were asked the extent to which they agreed with each item on a 5-point Likert scale: 0 (strongly disagree), 1 (somewhat disagree), 2 (neither agree nor disagree), 3 (somewhat agree), and 4 (strongly agree); responses were summed and higher scores indicated higher levels of internalized transphobia</w:t>
            </w:r>
          </w:p>
        </w:tc>
        <w:tc>
          <w:tcPr>
            <w:tcW w:w="2070" w:type="dxa"/>
            <w:shd w:val="clear" w:color="auto" w:fill="D0CECE" w:themeFill="background2" w:themeFillShade="E6"/>
          </w:tcPr>
          <w:p w14:paraId="7C5BFB93" w14:textId="77777777" w:rsid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Referred to as diagnosis of “</w:t>
            </w:r>
            <w:r w:rsidRPr="00D41527">
              <w:rPr>
                <w:rFonts w:asciiTheme="minorHAnsi" w:eastAsiaTheme="minorHAnsi" w:hAnsiTheme="minorHAnsi" w:cstheme="minorHAnsi"/>
                <w:i/>
                <w:iCs/>
                <w:sz w:val="16"/>
                <w:szCs w:val="16"/>
              </w:rPr>
              <w:t xml:space="preserve">Major Depressive Disorder (MDD)”; </w:t>
            </w:r>
            <w:r w:rsidRPr="00D41527">
              <w:rPr>
                <w:rFonts w:asciiTheme="minorHAnsi" w:eastAsiaTheme="minorHAnsi" w:hAnsiTheme="minorHAnsi" w:cstheme="minorHAnsi"/>
                <w:sz w:val="16"/>
                <w:szCs w:val="16"/>
              </w:rPr>
              <w:t xml:space="preserve">participants completed the Youth Inventory (YI-4), a self-report scale used as an initial screening tool to evaluate DSM-IV criteria for several emotional and behavioral disorders among youth aged 12 to 18 years; youth reported the frequency of each symptom occurrence on a 4-point scale: 0 (never), 1 (sometimes), 2 (often), and 3 (very often); following the scoring guide, a sum of </w:t>
            </w:r>
            <w:r w:rsidRPr="00D41527">
              <w:rPr>
                <w:rFonts w:asciiTheme="minorHAnsi" w:eastAsiaTheme="minorHAnsi" w:hAnsiTheme="minorHAnsi" w:cstheme="minorHAnsi"/>
                <w:sz w:val="16"/>
                <w:szCs w:val="16"/>
              </w:rPr>
              <w:lastRenderedPageBreak/>
              <w:t>several endorsed symptoms indicated meeting diagnostic criteria</w:t>
            </w:r>
          </w:p>
          <w:p w14:paraId="09F2346D" w14:textId="306A62C5" w:rsidR="00261AF3" w:rsidRPr="00D41527" w:rsidRDefault="00261AF3"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p>
        </w:tc>
        <w:tc>
          <w:tcPr>
            <w:tcW w:w="2610" w:type="dxa"/>
            <w:shd w:val="clear" w:color="auto" w:fill="D0CECE" w:themeFill="background2" w:themeFillShade="E6"/>
          </w:tcPr>
          <w:p w14:paraId="2BD1E9EE"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lastRenderedPageBreak/>
              <w:t>Results suggest that internalized transphobia predicts MDD; 33% of the youth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36) met diagnostic criteria for MDD; for those that met MDD criteria, internalized transphobia odds ratios were 1.06; 95% CI from 1.00 to 1.12; </w:t>
            </w:r>
            <w:r w:rsidRPr="00D41527">
              <w:rPr>
                <w:rFonts w:asciiTheme="minorHAnsi" w:eastAsiaTheme="minorHAnsi" w:hAnsiTheme="minorHAnsi" w:cstheme="minorHAnsi"/>
                <w:i/>
                <w:iCs/>
                <w:sz w:val="16"/>
                <w:szCs w:val="16"/>
              </w:rPr>
              <w:t>p</w:t>
            </w:r>
            <w:r w:rsidRPr="00D41527">
              <w:rPr>
                <w:rFonts w:asciiTheme="minorHAnsi" w:eastAsiaTheme="minorHAnsi" w:hAnsiTheme="minorHAnsi" w:cstheme="minorHAnsi"/>
                <w:sz w:val="16"/>
                <w:szCs w:val="16"/>
              </w:rPr>
              <w:t xml:space="preserve"> &lt; .05; youth with higher scores of internalized </w:t>
            </w:r>
            <w:proofErr w:type="gramStart"/>
            <w:r w:rsidRPr="00D41527">
              <w:rPr>
                <w:rFonts w:asciiTheme="minorHAnsi" w:eastAsiaTheme="minorHAnsi" w:hAnsiTheme="minorHAnsi" w:cstheme="minorHAnsi"/>
                <w:sz w:val="16"/>
                <w:szCs w:val="16"/>
              </w:rPr>
              <w:t>transphobia</w:t>
            </w:r>
            <w:proofErr w:type="gramEnd"/>
            <w:r w:rsidRPr="00D41527">
              <w:rPr>
                <w:rFonts w:asciiTheme="minorHAnsi" w:eastAsiaTheme="minorHAnsi" w:hAnsiTheme="minorHAnsi" w:cstheme="minorHAnsi"/>
                <w:sz w:val="16"/>
                <w:szCs w:val="16"/>
              </w:rPr>
              <w:t xml:space="preserve"> were 1.06 times more likely to meet diagnostic criteria for MDD</w:t>
            </w:r>
          </w:p>
        </w:tc>
      </w:tr>
      <w:tr w:rsidR="00D46006" w:rsidRPr="00D41527" w14:paraId="484ADAB6" w14:textId="77777777" w:rsidTr="3909AF48">
        <w:tc>
          <w:tcPr>
            <w:cnfStyle w:val="001000000000" w:firstRow="0" w:lastRow="0" w:firstColumn="1" w:lastColumn="0" w:oddVBand="0" w:evenVBand="0" w:oddHBand="0" w:evenHBand="0" w:firstRowFirstColumn="0" w:firstRowLastColumn="0" w:lastRowFirstColumn="0" w:lastRowLastColumn="0"/>
            <w:tcW w:w="990" w:type="dxa"/>
          </w:tcPr>
          <w:p w14:paraId="624E5862" w14:textId="77777777" w:rsidR="00D41527" w:rsidRPr="00D41527" w:rsidRDefault="00D41527" w:rsidP="00D41527">
            <w:pPr>
              <w:widowControl/>
              <w:suppressAutoHyphens w:val="0"/>
              <w:spacing w:before="0" w:after="0"/>
              <w:ind w:left="0" w:right="0"/>
              <w:rPr>
                <w:rFonts w:asciiTheme="minorHAnsi" w:eastAsiaTheme="minorHAnsi" w:hAnsiTheme="minorHAnsi" w:cstheme="minorHAnsi"/>
                <w:sz w:val="16"/>
                <w:szCs w:val="16"/>
                <w:highlight w:val="yellow"/>
              </w:rPr>
            </w:pPr>
            <w:proofErr w:type="spellStart"/>
            <w:r w:rsidRPr="00D41527">
              <w:rPr>
                <w:rFonts w:asciiTheme="minorHAnsi" w:eastAsiaTheme="minorHAnsi" w:hAnsiTheme="minorHAnsi" w:cstheme="minorHAnsi"/>
                <w:sz w:val="16"/>
                <w:szCs w:val="16"/>
              </w:rPr>
              <w:t>Dyar</w:t>
            </w:r>
            <w:proofErr w:type="spellEnd"/>
            <w:r w:rsidRPr="00D41527">
              <w:rPr>
                <w:rFonts w:asciiTheme="minorHAnsi" w:eastAsiaTheme="minorHAnsi" w:hAnsiTheme="minorHAnsi" w:cstheme="minorHAnsi"/>
                <w:sz w:val="16"/>
                <w:szCs w:val="16"/>
              </w:rPr>
              <w:t xml:space="preserve"> et al., 2020</w:t>
            </w:r>
          </w:p>
        </w:tc>
        <w:tc>
          <w:tcPr>
            <w:tcW w:w="1335" w:type="dxa"/>
          </w:tcPr>
          <w:p w14:paraId="72A18C74"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To examine associations</w:t>
            </w:r>
          </w:p>
          <w:p w14:paraId="3A962AB6"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between minority stressors, mental health, and substance use in sexual and gender minority individuals</w:t>
            </w:r>
          </w:p>
        </w:tc>
        <w:tc>
          <w:tcPr>
            <w:tcW w:w="1725" w:type="dxa"/>
          </w:tcPr>
          <w:p w14:paraId="2DF1699A"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Quantitative longitudinal study in the United States, using non-probability, purposive, convenience, and snowball sampling for sexual gender minority assigned female at birth; individuals from a previous cohort study were originally recruited in 2007; later cohorts were recruited on social media; researchers utilized 4 waves of data at 6 months between waves (6-month, 12-month, 18-month, and 24-month) for the 2016 cohort</w:t>
            </w:r>
          </w:p>
          <w:p w14:paraId="216CF87D"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p>
        </w:tc>
        <w:tc>
          <w:tcPr>
            <w:tcW w:w="3330" w:type="dxa"/>
          </w:tcPr>
          <w:p w14:paraId="6C858815"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 xml:space="preserve">488 sexual and gender minority individuals assigned female at birth;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400 from the 2016 cohort;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xml:space="preserve">= 88 from the 2007 cohort; ages 16-32 years; </w:t>
            </w:r>
            <w:r w:rsidRPr="00D41527">
              <w:rPr>
                <w:rFonts w:asciiTheme="minorHAnsi" w:eastAsiaTheme="minorHAnsi" w:hAnsiTheme="minorHAnsi" w:cstheme="minorHAnsi"/>
                <w:i/>
                <w:iCs/>
                <w:sz w:val="16"/>
                <w:szCs w:val="16"/>
              </w:rPr>
              <w:t>M</w:t>
            </w:r>
            <w:r w:rsidRPr="00D41527">
              <w:rPr>
                <w:rFonts w:asciiTheme="minorHAnsi" w:eastAsiaTheme="minorHAnsi" w:hAnsiTheme="minorHAnsi" w:cstheme="minorHAnsi"/>
                <w:sz w:val="16"/>
                <w:szCs w:val="16"/>
              </w:rPr>
              <w:t xml:space="preserve"> = 20.06, </w:t>
            </w:r>
            <w:r w:rsidRPr="00D41527">
              <w:rPr>
                <w:rFonts w:asciiTheme="minorHAnsi" w:eastAsiaTheme="minorHAnsi" w:hAnsiTheme="minorHAnsi" w:cstheme="minorHAnsi"/>
                <w:i/>
                <w:iCs/>
                <w:sz w:val="16"/>
                <w:szCs w:val="16"/>
              </w:rPr>
              <w:t>SD</w:t>
            </w:r>
            <w:r w:rsidRPr="00D41527">
              <w:rPr>
                <w:rFonts w:asciiTheme="minorHAnsi" w:eastAsiaTheme="minorHAnsi" w:hAnsiTheme="minorHAnsi" w:cstheme="minorHAnsi"/>
                <w:sz w:val="16"/>
                <w:szCs w:val="16"/>
              </w:rPr>
              <w:t xml:space="preserve"> = 3.66; demographics listed here are from Wave 1</w:t>
            </w:r>
          </w:p>
          <w:p w14:paraId="59C28211"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 xml:space="preserve">Sexual orientation: </w:t>
            </w:r>
            <w:r w:rsidRPr="00D41527">
              <w:rPr>
                <w:rFonts w:asciiTheme="minorHAnsi" w:eastAsiaTheme="minorHAnsi" w:hAnsiTheme="minorHAnsi" w:cstheme="minorHAnsi"/>
                <w:sz w:val="16"/>
                <w:szCs w:val="16"/>
              </w:rPr>
              <w:t>Lesbian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115, 23.6%); bisexual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181, 37.1%); queer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64, 13.1%); pansexual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82, 16.8%); and other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46, 9.4%)</w:t>
            </w:r>
          </w:p>
          <w:p w14:paraId="1604AA82"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6"/>
                <w:szCs w:val="16"/>
              </w:rPr>
            </w:pPr>
            <w:r w:rsidRPr="00D41527">
              <w:rPr>
                <w:rFonts w:asciiTheme="minorHAnsi" w:eastAsiaTheme="minorHAnsi" w:hAnsiTheme="minorHAnsi" w:cstheme="minorHAnsi"/>
                <w:b/>
                <w:bCs/>
                <w:sz w:val="16"/>
                <w:szCs w:val="16"/>
              </w:rPr>
              <w:t>Gender identity:</w:t>
            </w:r>
            <w:r w:rsidRPr="00D41527">
              <w:rPr>
                <w:rFonts w:asciiTheme="minorHAnsi" w:eastAsiaTheme="minorHAnsi" w:hAnsiTheme="minorHAnsi" w:cstheme="minorBidi"/>
                <w:sz w:val="22"/>
                <w:szCs w:val="22"/>
              </w:rPr>
              <w:t xml:space="preserve"> </w:t>
            </w:r>
            <w:r w:rsidRPr="00D41527">
              <w:rPr>
                <w:rFonts w:asciiTheme="minorHAnsi" w:eastAsiaTheme="minorHAnsi" w:hAnsiTheme="minorHAnsi" w:cstheme="minorHAnsi"/>
                <w:sz w:val="16"/>
                <w:szCs w:val="16"/>
              </w:rPr>
              <w:t>Cisgender women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360, 73.8%); transgender or male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44, 9%), and genderqueer/nonbinary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84, 17.2%)</w:t>
            </w:r>
          </w:p>
          <w:p w14:paraId="4C0DF905"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Racial or ethnic identity:</w:t>
            </w:r>
            <w:r w:rsidRPr="00D41527">
              <w:rPr>
                <w:rFonts w:asciiTheme="minorHAnsi" w:eastAsiaTheme="minorHAnsi" w:hAnsiTheme="minorHAnsi" w:cstheme="minorBidi"/>
                <w:sz w:val="22"/>
                <w:szCs w:val="22"/>
              </w:rPr>
              <w:t xml:space="preserve"> </w:t>
            </w:r>
            <w:r w:rsidRPr="00D41527">
              <w:rPr>
                <w:rFonts w:asciiTheme="minorHAnsi" w:eastAsiaTheme="minorHAnsi" w:hAnsiTheme="minorHAnsi" w:cstheme="minorHAnsi"/>
                <w:sz w:val="16"/>
                <w:szCs w:val="16"/>
              </w:rPr>
              <w:t>White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127, 26%); Black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170, 34.8%), Latina/o/e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120, 24.6%), and other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71, 14.5%)</w:t>
            </w:r>
          </w:p>
          <w:p w14:paraId="4F170CB5"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Other demographics collected:</w:t>
            </w:r>
            <w:r w:rsidRPr="00D41527">
              <w:rPr>
                <w:rFonts w:asciiTheme="minorHAnsi" w:eastAsiaTheme="minorHAnsi" w:hAnsiTheme="minorHAnsi" w:cstheme="minorHAnsi"/>
                <w:sz w:val="16"/>
                <w:szCs w:val="16"/>
              </w:rPr>
              <w:t xml:space="preserve"> Authors also reported household income, with the largest categories being $20,000-$39,999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xml:space="preserve">= 110, 22.5%) and </w:t>
            </w:r>
            <w:r w:rsidRPr="00D41527">
              <w:rPr>
                <w:rFonts w:asciiTheme="minorHAnsi" w:eastAsiaTheme="minorHAnsi" w:hAnsiTheme="minorHAnsi" w:cstheme="minorHAnsi"/>
                <w:sz w:val="16"/>
                <w:szCs w:val="16"/>
                <w:u w:val="single"/>
              </w:rPr>
              <w:t>&gt;</w:t>
            </w:r>
            <w:r w:rsidRPr="00D41527">
              <w:rPr>
                <w:rFonts w:asciiTheme="minorHAnsi" w:eastAsiaTheme="minorHAnsi" w:hAnsiTheme="minorHAnsi" w:cstheme="minorHAnsi"/>
                <w:sz w:val="16"/>
                <w:szCs w:val="16"/>
              </w:rPr>
              <w:t>$80,000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22.3%)</w:t>
            </w:r>
          </w:p>
          <w:p w14:paraId="424F5811"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p>
        </w:tc>
        <w:tc>
          <w:tcPr>
            <w:tcW w:w="3150" w:type="dxa"/>
          </w:tcPr>
          <w:p w14:paraId="78F2559F"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 xml:space="preserve">Referred to as </w:t>
            </w:r>
            <w:r w:rsidRPr="00D41527">
              <w:rPr>
                <w:rFonts w:asciiTheme="minorHAnsi" w:eastAsiaTheme="minorHAnsi" w:hAnsiTheme="minorHAnsi" w:cstheme="minorHAnsi"/>
                <w:i/>
                <w:iCs/>
                <w:sz w:val="16"/>
                <w:szCs w:val="16"/>
              </w:rPr>
              <w:t>“sexual orientation-based internalized stigma”</w:t>
            </w:r>
            <w:r w:rsidRPr="00D41527">
              <w:rPr>
                <w:rFonts w:asciiTheme="minorHAnsi" w:eastAsiaTheme="minorHAnsi" w:hAnsiTheme="minorHAnsi" w:cstheme="minorHAnsi"/>
                <w:sz w:val="16"/>
                <w:szCs w:val="16"/>
              </w:rPr>
              <w:t>; participants completed an 8-item desire to be heterosexual subscale (from Puckett et al., 2017); participants were asked how much they agreed with statements on a scale of 1 (strongly disagree) to 4 (strongly agree); items were averaged to create a score (α = .84 –.89)</w:t>
            </w:r>
          </w:p>
        </w:tc>
        <w:tc>
          <w:tcPr>
            <w:tcW w:w="2070" w:type="dxa"/>
          </w:tcPr>
          <w:p w14:paraId="03CB9F9D"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 xml:space="preserve">Referred to as </w:t>
            </w:r>
            <w:r w:rsidRPr="00D41527">
              <w:rPr>
                <w:rFonts w:asciiTheme="minorHAnsi" w:eastAsiaTheme="minorHAnsi" w:hAnsiTheme="minorHAnsi" w:cstheme="minorHAnsi"/>
                <w:i/>
                <w:iCs/>
                <w:sz w:val="16"/>
                <w:szCs w:val="16"/>
              </w:rPr>
              <w:t>“depression”;</w:t>
            </w:r>
            <w:r w:rsidRPr="00D41527">
              <w:rPr>
                <w:rFonts w:asciiTheme="minorHAnsi" w:eastAsiaTheme="minorHAnsi" w:hAnsiTheme="minorHAnsi" w:cstheme="minorHAnsi"/>
                <w:sz w:val="16"/>
                <w:szCs w:val="16"/>
              </w:rPr>
              <w:t xml:space="preserve"> participants completed the Patient-Reported Outcomes Measurement Information System (PROMIS) Depression Short Forms 8a; scales include 8-items measured on a scale of 1 (never) to 5 (always); there was strong internal consistency and content validity (α = 0.95)</w:t>
            </w:r>
          </w:p>
        </w:tc>
        <w:tc>
          <w:tcPr>
            <w:tcW w:w="2610" w:type="dxa"/>
          </w:tcPr>
          <w:p w14:paraId="35B6FE69"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Results show that internalized stigma was positively associated with depression (</w:t>
            </w:r>
            <w:r w:rsidRPr="00D41527">
              <w:rPr>
                <w:rFonts w:asciiTheme="minorHAnsi" w:eastAsiaTheme="minorHAnsi" w:hAnsiTheme="minorHAnsi" w:cstheme="minorHAnsi"/>
                <w:i/>
                <w:iCs/>
                <w:sz w:val="16"/>
                <w:szCs w:val="16"/>
              </w:rPr>
              <w:t>r</w:t>
            </w:r>
            <w:r w:rsidRPr="00D41527">
              <w:rPr>
                <w:rFonts w:asciiTheme="minorHAnsi" w:eastAsiaTheme="minorHAnsi" w:hAnsiTheme="minorHAnsi" w:cstheme="minorHAnsi"/>
                <w:sz w:val="16"/>
                <w:szCs w:val="16"/>
              </w:rPr>
              <w:t xml:space="preserve"> = .13, </w:t>
            </w:r>
            <w:r w:rsidRPr="00D41527">
              <w:rPr>
                <w:rFonts w:asciiTheme="minorHAnsi" w:eastAsiaTheme="minorHAnsi" w:hAnsiTheme="minorHAnsi" w:cstheme="minorHAnsi"/>
                <w:i/>
                <w:iCs/>
                <w:sz w:val="16"/>
                <w:szCs w:val="16"/>
              </w:rPr>
              <w:t>p</w:t>
            </w:r>
            <w:r w:rsidRPr="00D41527">
              <w:rPr>
                <w:rFonts w:asciiTheme="minorHAnsi" w:eastAsiaTheme="minorHAnsi" w:hAnsiTheme="minorHAnsi" w:cstheme="minorHAnsi"/>
                <w:sz w:val="16"/>
                <w:szCs w:val="16"/>
              </w:rPr>
              <w:t xml:space="preserve"> &lt; .05); within-person internalized stigma was also prospectively associated with depression 6 months later (β=.16 [95% CI .08, .23]); for between-person associations in general, individuals who experienced more internalized stigma on average across time points generally experienced more depressive symptoms across time points; within, concurrent (β = .08 [95% CI .05, .11]) and between, concurrent (β=.34 [95% CI .03, .75)]</w:t>
            </w:r>
          </w:p>
        </w:tc>
      </w:tr>
      <w:tr w:rsidR="003C5BBB" w:rsidRPr="00D41527" w14:paraId="530F486B" w14:textId="77777777" w:rsidTr="3909AF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0" w:type="dxa"/>
            <w:shd w:val="clear" w:color="auto" w:fill="D0CECE" w:themeFill="background2" w:themeFillShade="E6"/>
          </w:tcPr>
          <w:p w14:paraId="7AB5466A" w14:textId="77777777" w:rsidR="00D41527" w:rsidRPr="00D41527" w:rsidRDefault="00D41527" w:rsidP="00D41527">
            <w:pPr>
              <w:widowControl/>
              <w:suppressAutoHyphens w:val="0"/>
              <w:spacing w:before="0" w:after="0"/>
              <w:ind w:left="0" w:right="0"/>
              <w:rPr>
                <w:rFonts w:asciiTheme="minorHAnsi" w:eastAsiaTheme="minorHAnsi" w:hAnsiTheme="minorHAnsi" w:cstheme="minorHAnsi"/>
                <w:sz w:val="16"/>
                <w:szCs w:val="16"/>
                <w:highlight w:val="yellow"/>
              </w:rPr>
            </w:pPr>
            <w:proofErr w:type="spellStart"/>
            <w:r w:rsidRPr="00D41527">
              <w:rPr>
                <w:rFonts w:asciiTheme="minorHAnsi" w:eastAsiaTheme="minorHAnsi" w:hAnsiTheme="minorHAnsi" w:cstheme="minorHAnsi"/>
                <w:sz w:val="16"/>
                <w:szCs w:val="16"/>
              </w:rPr>
              <w:t>Dyar</w:t>
            </w:r>
            <w:proofErr w:type="spellEnd"/>
            <w:r w:rsidRPr="00D41527">
              <w:rPr>
                <w:rFonts w:asciiTheme="minorHAnsi" w:eastAsiaTheme="minorHAnsi" w:hAnsiTheme="minorHAnsi" w:cstheme="minorHAnsi"/>
                <w:sz w:val="16"/>
                <w:szCs w:val="16"/>
              </w:rPr>
              <w:t xml:space="preserve"> et al., 2021</w:t>
            </w:r>
          </w:p>
        </w:tc>
        <w:tc>
          <w:tcPr>
            <w:tcW w:w="1335" w:type="dxa"/>
            <w:shd w:val="clear" w:color="auto" w:fill="D0CECE" w:themeFill="background2" w:themeFillShade="E6"/>
          </w:tcPr>
          <w:p w14:paraId="175B4998"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To examine the associations between stressors unique to bisexual+ individuals and internalizing symptoms</w:t>
            </w:r>
          </w:p>
        </w:tc>
        <w:tc>
          <w:tcPr>
            <w:tcW w:w="1725" w:type="dxa"/>
            <w:shd w:val="clear" w:color="auto" w:fill="D0CECE" w:themeFill="background2" w:themeFillShade="E6"/>
          </w:tcPr>
          <w:p w14:paraId="24231414"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 xml:space="preserve">The design, data, location, and sampling are </w:t>
            </w:r>
            <w:proofErr w:type="gramStart"/>
            <w:r w:rsidRPr="00D41527">
              <w:rPr>
                <w:rFonts w:asciiTheme="minorHAnsi" w:eastAsiaTheme="minorHAnsi" w:hAnsiTheme="minorHAnsi" w:cstheme="minorHAnsi"/>
                <w:sz w:val="16"/>
                <w:szCs w:val="16"/>
              </w:rPr>
              <w:t>similar to</w:t>
            </w:r>
            <w:proofErr w:type="gramEnd"/>
            <w:r w:rsidRPr="00D41527">
              <w:rPr>
                <w:rFonts w:asciiTheme="minorHAnsi" w:eastAsiaTheme="minorHAnsi" w:hAnsiTheme="minorHAnsi" w:cstheme="minorHAnsi"/>
                <w:sz w:val="16"/>
                <w:szCs w:val="16"/>
              </w:rPr>
              <w:t xml:space="preserve"> </w:t>
            </w:r>
            <w:proofErr w:type="spellStart"/>
            <w:r w:rsidRPr="00D41527">
              <w:rPr>
                <w:rFonts w:asciiTheme="minorHAnsi" w:eastAsiaTheme="minorHAnsi" w:hAnsiTheme="minorHAnsi" w:cstheme="minorHAnsi"/>
                <w:sz w:val="16"/>
                <w:szCs w:val="16"/>
              </w:rPr>
              <w:t>Dyar</w:t>
            </w:r>
            <w:proofErr w:type="spellEnd"/>
            <w:r w:rsidRPr="00D41527">
              <w:rPr>
                <w:rFonts w:asciiTheme="minorHAnsi" w:eastAsiaTheme="minorHAnsi" w:hAnsiTheme="minorHAnsi" w:cstheme="minorHAnsi"/>
                <w:sz w:val="16"/>
                <w:szCs w:val="16"/>
              </w:rPr>
              <w:t xml:space="preserve"> et al., 2020; however, they analyzed 5 waves of primary data (Wave 2 to Wave 6, at 30 months)</w:t>
            </w:r>
          </w:p>
        </w:tc>
        <w:tc>
          <w:tcPr>
            <w:tcW w:w="3330" w:type="dxa"/>
            <w:shd w:val="clear" w:color="auto" w:fill="D0CECE" w:themeFill="background2" w:themeFillShade="E6"/>
          </w:tcPr>
          <w:p w14:paraId="70C5FE28" w14:textId="3FC63126"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 xml:space="preserve">414 </w:t>
            </w:r>
            <w:proofErr w:type="gramStart"/>
            <w:r w:rsidRPr="00D41527">
              <w:rPr>
                <w:rFonts w:asciiTheme="minorHAnsi" w:eastAsiaTheme="minorHAnsi" w:hAnsiTheme="minorHAnsi" w:cstheme="minorHAnsi"/>
                <w:sz w:val="16"/>
                <w:szCs w:val="16"/>
              </w:rPr>
              <w:t>bisexual</w:t>
            </w:r>
            <w:proofErr w:type="gramEnd"/>
            <w:r w:rsidRPr="00D41527">
              <w:rPr>
                <w:rFonts w:asciiTheme="minorHAnsi" w:eastAsiaTheme="minorHAnsi" w:hAnsiTheme="minorHAnsi" w:cstheme="minorHAnsi"/>
                <w:sz w:val="16"/>
                <w:szCs w:val="16"/>
              </w:rPr>
              <w:t xml:space="preserve">+ individuals (attracted to more than one gender) assigned female at birth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354 for the 2016 cohort;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60 for the 2007 cohort (</w:t>
            </w:r>
            <w:r w:rsidR="002C1230">
              <w:rPr>
                <w:rFonts w:asciiTheme="minorHAnsi" w:eastAsiaTheme="minorHAnsi" w:hAnsiTheme="minorHAnsi" w:cstheme="minorHAnsi"/>
                <w:sz w:val="16"/>
                <w:szCs w:val="16"/>
              </w:rPr>
              <w:t xml:space="preserve">FAB 400 cohort, </w:t>
            </w:r>
            <w:r w:rsidRPr="00D41527">
              <w:rPr>
                <w:rFonts w:asciiTheme="minorHAnsi" w:eastAsiaTheme="minorHAnsi" w:hAnsiTheme="minorHAnsi" w:cstheme="minorHAnsi"/>
                <w:sz w:val="16"/>
                <w:szCs w:val="16"/>
              </w:rPr>
              <w:t xml:space="preserve">see </w:t>
            </w:r>
            <w:proofErr w:type="spellStart"/>
            <w:r w:rsidRPr="00D41527">
              <w:rPr>
                <w:rFonts w:asciiTheme="minorHAnsi" w:eastAsiaTheme="minorHAnsi" w:hAnsiTheme="minorHAnsi" w:cstheme="minorHAnsi"/>
                <w:sz w:val="16"/>
                <w:szCs w:val="16"/>
              </w:rPr>
              <w:t>Dyar</w:t>
            </w:r>
            <w:proofErr w:type="spellEnd"/>
            <w:r w:rsidRPr="00D41527">
              <w:rPr>
                <w:rFonts w:asciiTheme="minorHAnsi" w:eastAsiaTheme="minorHAnsi" w:hAnsiTheme="minorHAnsi" w:cstheme="minorHAnsi"/>
                <w:sz w:val="16"/>
                <w:szCs w:val="16"/>
              </w:rPr>
              <w:t xml:space="preserve"> et al., 2020); ages 16-32 years; </w:t>
            </w:r>
            <w:r w:rsidRPr="00D41527">
              <w:rPr>
                <w:rFonts w:asciiTheme="minorHAnsi" w:eastAsiaTheme="minorHAnsi" w:hAnsiTheme="minorHAnsi" w:cstheme="minorHAnsi"/>
                <w:i/>
                <w:iCs/>
                <w:sz w:val="16"/>
                <w:szCs w:val="16"/>
              </w:rPr>
              <w:t>M</w:t>
            </w:r>
            <w:r w:rsidRPr="00D41527">
              <w:rPr>
                <w:rFonts w:asciiTheme="minorHAnsi" w:eastAsiaTheme="minorHAnsi" w:hAnsiTheme="minorHAnsi" w:cstheme="minorHAnsi"/>
                <w:sz w:val="16"/>
                <w:szCs w:val="16"/>
              </w:rPr>
              <w:t xml:space="preserve"> = 20.21, </w:t>
            </w:r>
            <w:r w:rsidRPr="00D41527">
              <w:rPr>
                <w:rFonts w:asciiTheme="minorHAnsi" w:eastAsiaTheme="minorHAnsi" w:hAnsiTheme="minorHAnsi" w:cstheme="minorHAnsi"/>
                <w:i/>
                <w:iCs/>
                <w:sz w:val="16"/>
                <w:szCs w:val="16"/>
              </w:rPr>
              <w:t>SD</w:t>
            </w:r>
            <w:r w:rsidRPr="00D41527">
              <w:rPr>
                <w:rFonts w:asciiTheme="minorHAnsi" w:eastAsiaTheme="minorHAnsi" w:hAnsiTheme="minorHAnsi" w:cstheme="minorHAnsi"/>
                <w:sz w:val="16"/>
                <w:szCs w:val="16"/>
              </w:rPr>
              <w:t xml:space="preserve"> = 3.37; demographics listed here are from Wave 2</w:t>
            </w:r>
          </w:p>
          <w:p w14:paraId="76B43BE4"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Sexual orientation:</w:t>
            </w:r>
            <w:r w:rsidRPr="00D41527">
              <w:rPr>
                <w:rFonts w:asciiTheme="minorHAnsi" w:eastAsiaTheme="minorHAnsi" w:hAnsiTheme="minorHAnsi" w:cstheme="minorHAnsi"/>
                <w:sz w:val="16"/>
                <w:szCs w:val="16"/>
              </w:rPr>
              <w:t xml:space="preserve"> Bisexual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175, 42.3%); queer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77, 18.6%); pansexual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74, 17.9%); other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88, 21.3%)</w:t>
            </w:r>
          </w:p>
          <w:p w14:paraId="7B6A814D"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b/>
                <w:bCs/>
                <w:sz w:val="16"/>
                <w:szCs w:val="16"/>
              </w:rPr>
            </w:pPr>
            <w:r w:rsidRPr="00D41527">
              <w:rPr>
                <w:rFonts w:asciiTheme="minorHAnsi" w:eastAsiaTheme="minorHAnsi" w:hAnsiTheme="minorHAnsi" w:cstheme="minorHAnsi"/>
                <w:b/>
                <w:bCs/>
                <w:sz w:val="16"/>
                <w:szCs w:val="16"/>
              </w:rPr>
              <w:t xml:space="preserve">Gender identity: </w:t>
            </w:r>
            <w:r w:rsidRPr="00D41527">
              <w:rPr>
                <w:rFonts w:asciiTheme="minorHAnsi" w:eastAsiaTheme="minorHAnsi" w:hAnsiTheme="minorHAnsi" w:cstheme="minorHAnsi"/>
                <w:sz w:val="16"/>
                <w:szCs w:val="16"/>
              </w:rPr>
              <w:t>Cisgender women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294, 71%); transgender or male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38, 9.2%); and genderqueer or nonbinary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82, 19.8%)</w:t>
            </w:r>
          </w:p>
          <w:p w14:paraId="3FEF6155"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Racial or ethnic identity:</w:t>
            </w:r>
          </w:p>
          <w:p w14:paraId="5D75C52E"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b/>
                <w:bCs/>
                <w:sz w:val="16"/>
                <w:szCs w:val="16"/>
              </w:rPr>
            </w:pPr>
            <w:r w:rsidRPr="00D41527">
              <w:rPr>
                <w:rFonts w:asciiTheme="minorHAnsi" w:eastAsiaTheme="minorHAnsi" w:hAnsiTheme="minorHAnsi" w:cstheme="minorHAnsi"/>
                <w:sz w:val="16"/>
                <w:szCs w:val="16"/>
              </w:rPr>
              <w:t>White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112, 27.1%); Black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136, 32.9%); Latina/o/e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104, 25.1%); and other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62, 15%)</w:t>
            </w:r>
          </w:p>
          <w:p w14:paraId="0A1A649C"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Other demographics collected:</w:t>
            </w:r>
            <w:r w:rsidRPr="00D41527">
              <w:rPr>
                <w:rFonts w:asciiTheme="minorHAnsi" w:eastAsiaTheme="minorHAnsi" w:hAnsiTheme="minorHAnsi" w:cstheme="minorHAnsi"/>
                <w:sz w:val="16"/>
                <w:szCs w:val="16"/>
              </w:rPr>
              <w:t xml:space="preserve"> Authors also reported highest education (the majority with some college,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208, 50.2%) and household income (most were &gt;$80,000,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103, 24.9%)</w:t>
            </w:r>
          </w:p>
          <w:p w14:paraId="3192618E"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p>
        </w:tc>
        <w:tc>
          <w:tcPr>
            <w:tcW w:w="3150" w:type="dxa"/>
            <w:shd w:val="clear" w:color="auto" w:fill="D0CECE" w:themeFill="background2" w:themeFillShade="E6"/>
          </w:tcPr>
          <w:p w14:paraId="57B556DB"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lastRenderedPageBreak/>
              <w:t xml:space="preserve">Referred to as </w:t>
            </w:r>
            <w:r w:rsidRPr="00D41527">
              <w:rPr>
                <w:rFonts w:asciiTheme="minorHAnsi" w:eastAsiaTheme="minorHAnsi" w:hAnsiTheme="minorHAnsi" w:cstheme="minorHAnsi"/>
                <w:i/>
                <w:iCs/>
                <w:sz w:val="16"/>
                <w:szCs w:val="16"/>
              </w:rPr>
              <w:t>“internalized bi+ stigma”,</w:t>
            </w:r>
            <w:r w:rsidRPr="00D41527">
              <w:rPr>
                <w:rFonts w:asciiTheme="minorHAnsi" w:eastAsiaTheme="minorHAnsi" w:hAnsiTheme="minorHAnsi" w:cstheme="minorHAnsi"/>
                <w:sz w:val="16"/>
                <w:szCs w:val="16"/>
              </w:rPr>
              <w:t xml:space="preserve"> participants completed a survey with subscales of the Bisexual Identity Inventory, a 5-item subscale; participants respond to items on a scale of 1 (strongly disagree) to 7 (strongly agree) and items were averaged; acceptable internal consistency (α = 0.70 – 0.85). </w:t>
            </w:r>
          </w:p>
        </w:tc>
        <w:tc>
          <w:tcPr>
            <w:tcW w:w="2070" w:type="dxa"/>
            <w:shd w:val="clear" w:color="auto" w:fill="D0CECE" w:themeFill="background2" w:themeFillShade="E6"/>
          </w:tcPr>
          <w:p w14:paraId="62D1FA54" w14:textId="3B2CB285"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 xml:space="preserve">Same as </w:t>
            </w:r>
            <w:proofErr w:type="spellStart"/>
            <w:r w:rsidRPr="00D41527">
              <w:rPr>
                <w:rFonts w:asciiTheme="minorHAnsi" w:eastAsiaTheme="minorHAnsi" w:hAnsiTheme="minorHAnsi" w:cstheme="minorHAnsi"/>
                <w:sz w:val="16"/>
                <w:szCs w:val="16"/>
              </w:rPr>
              <w:t>Dyar</w:t>
            </w:r>
            <w:proofErr w:type="spellEnd"/>
            <w:r w:rsidRPr="00D41527">
              <w:rPr>
                <w:rFonts w:asciiTheme="minorHAnsi" w:eastAsiaTheme="minorHAnsi" w:hAnsiTheme="minorHAnsi" w:cstheme="minorHAnsi"/>
                <w:sz w:val="16"/>
                <w:szCs w:val="16"/>
              </w:rPr>
              <w:t xml:space="preserve"> et al., 2020 </w:t>
            </w:r>
          </w:p>
        </w:tc>
        <w:tc>
          <w:tcPr>
            <w:tcW w:w="2610" w:type="dxa"/>
            <w:shd w:val="clear" w:color="auto" w:fill="D0CECE" w:themeFill="background2" w:themeFillShade="E6"/>
          </w:tcPr>
          <w:p w14:paraId="6138973F" w14:textId="5AFB4218"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Results indicate that internalized bi+ stigma is positively correlated with depression (within-person</w:t>
            </w:r>
            <w:r w:rsidRPr="00D41527">
              <w:rPr>
                <w:rFonts w:asciiTheme="minorHAnsi" w:eastAsiaTheme="minorHAnsi" w:hAnsiTheme="minorHAnsi" w:cstheme="minorHAnsi"/>
                <w:i/>
                <w:iCs/>
                <w:sz w:val="16"/>
                <w:szCs w:val="16"/>
              </w:rPr>
              <w:t xml:space="preserve"> r</w:t>
            </w:r>
            <w:r w:rsidRPr="00D41527">
              <w:rPr>
                <w:rFonts w:asciiTheme="minorHAnsi" w:eastAsiaTheme="minorHAnsi" w:hAnsiTheme="minorHAnsi" w:cstheme="minorHAnsi"/>
                <w:sz w:val="16"/>
                <w:szCs w:val="16"/>
              </w:rPr>
              <w:t xml:space="preserve"> = 0.13, </w:t>
            </w:r>
            <w:r w:rsidRPr="00D41527">
              <w:rPr>
                <w:rFonts w:asciiTheme="minorHAnsi" w:eastAsiaTheme="minorHAnsi" w:hAnsiTheme="minorHAnsi" w:cstheme="minorHAnsi"/>
                <w:i/>
                <w:iCs/>
                <w:sz w:val="16"/>
                <w:szCs w:val="16"/>
              </w:rPr>
              <w:t>p</w:t>
            </w:r>
            <w:r w:rsidRPr="00D41527">
              <w:rPr>
                <w:rFonts w:asciiTheme="minorHAnsi" w:eastAsiaTheme="minorHAnsi" w:hAnsiTheme="minorHAnsi" w:cstheme="minorHAnsi"/>
                <w:sz w:val="16"/>
                <w:szCs w:val="16"/>
              </w:rPr>
              <w:t xml:space="preserve"> &lt; .01; between-persons </w:t>
            </w:r>
            <w:r w:rsidRPr="00D41527">
              <w:rPr>
                <w:rFonts w:asciiTheme="minorHAnsi" w:eastAsiaTheme="minorHAnsi" w:hAnsiTheme="minorHAnsi" w:cstheme="minorHAnsi"/>
                <w:i/>
                <w:iCs/>
                <w:sz w:val="16"/>
                <w:szCs w:val="16"/>
              </w:rPr>
              <w:t>r</w:t>
            </w:r>
            <w:r w:rsidRPr="00D41527">
              <w:rPr>
                <w:rFonts w:asciiTheme="minorHAnsi" w:eastAsiaTheme="minorHAnsi" w:hAnsiTheme="minorHAnsi" w:cstheme="minorHAnsi"/>
                <w:sz w:val="16"/>
                <w:szCs w:val="16"/>
              </w:rPr>
              <w:t xml:space="preserve"> =  0.25, </w:t>
            </w:r>
            <w:r w:rsidRPr="00D41527">
              <w:rPr>
                <w:rFonts w:asciiTheme="minorHAnsi" w:eastAsiaTheme="minorHAnsi" w:hAnsiTheme="minorHAnsi" w:cstheme="minorHAnsi"/>
                <w:i/>
                <w:iCs/>
                <w:sz w:val="16"/>
                <w:szCs w:val="16"/>
              </w:rPr>
              <w:t>p</w:t>
            </w:r>
            <w:r w:rsidRPr="00D41527">
              <w:rPr>
                <w:rFonts w:asciiTheme="minorHAnsi" w:eastAsiaTheme="minorHAnsi" w:hAnsiTheme="minorHAnsi" w:cstheme="minorHAnsi"/>
                <w:sz w:val="16"/>
                <w:szCs w:val="16"/>
              </w:rPr>
              <w:t xml:space="preserve"> &lt; .01); at the within-person level internalized bi+ stigma was associated with depression symptoms; as bi+ stigma increased, so did depressive symptoms over the next 6 months (</w:t>
            </w:r>
            <w:r w:rsidRPr="00D41527">
              <w:rPr>
                <w:rFonts w:asciiTheme="minorHAnsi" w:eastAsiaTheme="minorHAnsi" w:hAnsiTheme="minorHAnsi" w:cstheme="minorHAnsi"/>
                <w:i/>
                <w:iCs/>
                <w:sz w:val="16"/>
                <w:szCs w:val="16"/>
              </w:rPr>
              <w:t>b</w:t>
            </w:r>
            <w:r w:rsidRPr="00D41527">
              <w:rPr>
                <w:rFonts w:asciiTheme="minorHAnsi" w:eastAsiaTheme="minorHAnsi" w:hAnsiTheme="minorHAnsi" w:cstheme="minorHAnsi"/>
                <w:sz w:val="16"/>
                <w:szCs w:val="16"/>
              </w:rPr>
              <w:t xml:space="preserve"> = 0.71, 95% CI .19, 1.23, </w:t>
            </w:r>
            <w:r w:rsidRPr="00D41527">
              <w:rPr>
                <w:rFonts w:asciiTheme="minorHAnsi" w:eastAsiaTheme="minorHAnsi" w:hAnsiTheme="minorHAnsi" w:cstheme="minorHAnsi"/>
                <w:i/>
                <w:iCs/>
                <w:sz w:val="16"/>
                <w:szCs w:val="16"/>
              </w:rPr>
              <w:t>p</w:t>
            </w:r>
            <w:r w:rsidRPr="00D41527">
              <w:rPr>
                <w:rFonts w:asciiTheme="minorHAnsi" w:eastAsiaTheme="minorHAnsi" w:hAnsiTheme="minorHAnsi" w:cstheme="minorHAnsi"/>
                <w:sz w:val="16"/>
                <w:szCs w:val="16"/>
              </w:rPr>
              <w:t xml:space="preserve"> = .01); between-persons (</w:t>
            </w:r>
            <w:r w:rsidRPr="00D41527">
              <w:rPr>
                <w:rFonts w:asciiTheme="minorHAnsi" w:eastAsiaTheme="minorHAnsi" w:hAnsiTheme="minorHAnsi" w:cstheme="minorHAnsi"/>
                <w:i/>
                <w:iCs/>
                <w:sz w:val="16"/>
                <w:szCs w:val="16"/>
              </w:rPr>
              <w:t>b</w:t>
            </w:r>
            <w:r w:rsidRPr="00D41527">
              <w:rPr>
                <w:rFonts w:asciiTheme="minorHAnsi" w:eastAsiaTheme="minorHAnsi" w:hAnsiTheme="minorHAnsi" w:cstheme="minorHAnsi"/>
                <w:sz w:val="16"/>
                <w:szCs w:val="16"/>
              </w:rPr>
              <w:t xml:space="preserve"> = 2.48, 95% CI 1.15, 3.95, p &lt; .001) indicated internalized bi+ stigma was associated with depressive symptoms; people who had higher levels of stigma across all study waves tended to experience more symptoms of depression</w:t>
            </w:r>
          </w:p>
        </w:tc>
      </w:tr>
      <w:tr w:rsidR="00D46006" w:rsidRPr="00D41527" w14:paraId="7C2D26A0" w14:textId="77777777" w:rsidTr="3909AF48">
        <w:tc>
          <w:tcPr>
            <w:cnfStyle w:val="001000000000" w:firstRow="0" w:lastRow="0" w:firstColumn="1" w:lastColumn="0" w:oddVBand="0" w:evenVBand="0" w:oddHBand="0" w:evenHBand="0" w:firstRowFirstColumn="0" w:firstRowLastColumn="0" w:lastRowFirstColumn="0" w:lastRowLastColumn="0"/>
            <w:tcW w:w="990" w:type="dxa"/>
          </w:tcPr>
          <w:p w14:paraId="0C5A065E" w14:textId="177C4269" w:rsidR="00D41527" w:rsidRPr="00D41527" w:rsidRDefault="00D41527" w:rsidP="00D41527">
            <w:pPr>
              <w:widowControl/>
              <w:suppressAutoHyphens w:val="0"/>
              <w:spacing w:before="0" w:after="0"/>
              <w:ind w:left="0" w:right="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Goldbach et al., 2015</w:t>
            </w:r>
          </w:p>
        </w:tc>
        <w:tc>
          <w:tcPr>
            <w:tcW w:w="1335" w:type="dxa"/>
          </w:tcPr>
          <w:p w14:paraId="74B30149"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To explore minority stress and its relationship to substance use, suicide, and depression among lesbian, gay, and bisexual adolescents</w:t>
            </w:r>
          </w:p>
        </w:tc>
        <w:tc>
          <w:tcPr>
            <w:tcW w:w="1725" w:type="dxa"/>
          </w:tcPr>
          <w:p w14:paraId="1245561E" w14:textId="6C74C02F"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 xml:space="preserve">Same as Gibbs &amp; Goldbach, 2015 </w:t>
            </w:r>
          </w:p>
        </w:tc>
        <w:tc>
          <w:tcPr>
            <w:tcW w:w="3330" w:type="dxa"/>
          </w:tcPr>
          <w:p w14:paraId="09057579"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 xml:space="preserve">1,911 queer youth ages 12-17 years; </w:t>
            </w:r>
            <w:r w:rsidRPr="00D41527">
              <w:rPr>
                <w:rFonts w:asciiTheme="minorHAnsi" w:eastAsiaTheme="minorHAnsi" w:hAnsiTheme="minorHAnsi" w:cstheme="minorHAnsi"/>
                <w:i/>
                <w:iCs/>
                <w:sz w:val="16"/>
                <w:szCs w:val="16"/>
              </w:rPr>
              <w:t>M</w:t>
            </w:r>
            <w:r w:rsidRPr="00D41527">
              <w:rPr>
                <w:rFonts w:asciiTheme="minorHAnsi" w:eastAsiaTheme="minorHAnsi" w:hAnsiTheme="minorHAnsi" w:cstheme="minorHAnsi"/>
                <w:sz w:val="16"/>
                <w:szCs w:val="16"/>
              </w:rPr>
              <w:t xml:space="preserve"> = 15.79, </w:t>
            </w:r>
            <w:r w:rsidRPr="00D41527">
              <w:rPr>
                <w:rFonts w:asciiTheme="minorHAnsi" w:eastAsiaTheme="minorHAnsi" w:hAnsiTheme="minorHAnsi" w:cstheme="minorHAnsi"/>
                <w:i/>
                <w:iCs/>
                <w:sz w:val="16"/>
                <w:szCs w:val="16"/>
              </w:rPr>
              <w:t>SD</w:t>
            </w:r>
            <w:r w:rsidRPr="00D41527">
              <w:rPr>
                <w:rFonts w:asciiTheme="minorHAnsi" w:eastAsiaTheme="minorHAnsi" w:hAnsiTheme="minorHAnsi" w:cstheme="minorHAnsi"/>
                <w:sz w:val="16"/>
                <w:szCs w:val="16"/>
              </w:rPr>
              <w:t xml:space="preserve"> = 1.2 years </w:t>
            </w:r>
          </w:p>
          <w:p w14:paraId="31785BC1"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White n=1,524 (80%), otherwise labelled as racial or ethnic minority n=387 (20%); residential status included as live with parent (n=1,758 or 92%)</w:t>
            </w:r>
          </w:p>
          <w:p w14:paraId="7164C8D0"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6"/>
                <w:szCs w:val="16"/>
              </w:rPr>
            </w:pPr>
            <w:r w:rsidRPr="00D41527">
              <w:rPr>
                <w:rFonts w:asciiTheme="minorHAnsi" w:eastAsiaTheme="minorHAnsi" w:hAnsiTheme="minorHAnsi" w:cstheme="minorHAnsi"/>
                <w:b/>
                <w:bCs/>
                <w:sz w:val="16"/>
                <w:szCs w:val="16"/>
              </w:rPr>
              <w:t xml:space="preserve">Sexual orientation: </w:t>
            </w:r>
            <w:r w:rsidRPr="00D41527">
              <w:rPr>
                <w:rFonts w:asciiTheme="minorHAnsi" w:eastAsiaTheme="minorHAnsi" w:hAnsiTheme="minorHAnsi" w:cstheme="minorHAnsi"/>
                <w:sz w:val="16"/>
                <w:szCs w:val="16"/>
              </w:rPr>
              <w:t>Gay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1,044, 55%); lesbian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207, 11%); bisexual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660, 35%)</w:t>
            </w:r>
          </w:p>
          <w:p w14:paraId="4278BB43"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 xml:space="preserve">Gender identity: </w:t>
            </w:r>
            <w:r w:rsidRPr="00D41527">
              <w:rPr>
                <w:rFonts w:asciiTheme="minorHAnsi" w:eastAsiaTheme="minorHAnsi" w:hAnsiTheme="minorHAnsi" w:cstheme="minorHAnsi"/>
                <w:sz w:val="16"/>
                <w:szCs w:val="16"/>
              </w:rPr>
              <w:t>Not reported</w:t>
            </w:r>
          </w:p>
          <w:p w14:paraId="2CB4E22B"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6"/>
                <w:szCs w:val="16"/>
              </w:rPr>
            </w:pPr>
            <w:r w:rsidRPr="00D41527">
              <w:rPr>
                <w:rFonts w:asciiTheme="minorHAnsi" w:eastAsiaTheme="minorHAnsi" w:hAnsiTheme="minorHAnsi" w:cstheme="minorHAnsi"/>
                <w:b/>
                <w:bCs/>
                <w:sz w:val="16"/>
                <w:szCs w:val="16"/>
              </w:rPr>
              <w:t xml:space="preserve">Racial or ethnic identity: </w:t>
            </w:r>
            <w:r w:rsidRPr="00D41527">
              <w:rPr>
                <w:rFonts w:asciiTheme="minorHAnsi" w:eastAsiaTheme="minorHAnsi" w:hAnsiTheme="minorHAnsi" w:cstheme="minorHAnsi"/>
                <w:sz w:val="16"/>
                <w:szCs w:val="16"/>
              </w:rPr>
              <w:t>White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1,524, 80%); otherwise labelled as racial or ethnic minority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387, 20%)</w:t>
            </w:r>
          </w:p>
          <w:p w14:paraId="32554385"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Other demographics collected:</w:t>
            </w:r>
            <w:r w:rsidRPr="00D41527">
              <w:rPr>
                <w:rFonts w:asciiTheme="minorHAnsi" w:eastAsiaTheme="minorHAnsi" w:hAnsiTheme="minorHAnsi" w:cstheme="minorHAnsi"/>
                <w:sz w:val="16"/>
                <w:szCs w:val="16"/>
              </w:rPr>
              <w:t xml:space="preserve"> Authors reported the percentage of youth using marijuana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1,524, 80%), and their residential status included as living with family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1,758, 92%)</w:t>
            </w:r>
          </w:p>
          <w:p w14:paraId="0C0C0C21"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p>
        </w:tc>
        <w:tc>
          <w:tcPr>
            <w:tcW w:w="3150" w:type="dxa"/>
          </w:tcPr>
          <w:p w14:paraId="4539F40D"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Same as Gibbs &amp; Goldbach, 2015</w:t>
            </w:r>
          </w:p>
        </w:tc>
        <w:tc>
          <w:tcPr>
            <w:tcW w:w="2070" w:type="dxa"/>
          </w:tcPr>
          <w:p w14:paraId="5B547B0D" w14:textId="7A425FF7" w:rsidR="00D41527" w:rsidRPr="00D41527" w:rsidRDefault="00D41527" w:rsidP="00907164">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 xml:space="preserve">Referred to as </w:t>
            </w:r>
            <w:r w:rsidRPr="00D41527">
              <w:rPr>
                <w:rFonts w:asciiTheme="minorHAnsi" w:eastAsiaTheme="minorHAnsi" w:hAnsiTheme="minorHAnsi" w:cstheme="minorHAnsi"/>
                <w:i/>
                <w:iCs/>
                <w:sz w:val="16"/>
                <w:szCs w:val="16"/>
              </w:rPr>
              <w:t>“psychological distress</w:t>
            </w:r>
            <w:r w:rsidRPr="00D41527">
              <w:rPr>
                <w:rFonts w:asciiTheme="minorHAnsi" w:eastAsiaTheme="minorHAnsi" w:hAnsiTheme="minorHAnsi" w:cstheme="minorHAnsi"/>
                <w:sz w:val="16"/>
                <w:szCs w:val="16"/>
              </w:rPr>
              <w:t>”, participants answered one binary</w:t>
            </w:r>
            <w:r w:rsidR="00753736">
              <w:rPr>
                <w:rFonts w:asciiTheme="minorHAnsi" w:eastAsiaTheme="minorHAnsi" w:hAnsiTheme="minorHAnsi" w:cstheme="minorHAnsi"/>
                <w:sz w:val="16"/>
                <w:szCs w:val="16"/>
              </w:rPr>
              <w:t xml:space="preserve"> </w:t>
            </w:r>
            <w:r w:rsidRPr="00D41527">
              <w:rPr>
                <w:rFonts w:asciiTheme="minorHAnsi" w:eastAsiaTheme="minorHAnsi" w:hAnsiTheme="minorHAnsi" w:cstheme="minorHAnsi"/>
                <w:sz w:val="16"/>
                <w:szCs w:val="16"/>
              </w:rPr>
              <w:t xml:space="preserve">depression-related item: “Have you ever felt hopeless due to being queer?”; researchers also measured suicide risk and combined this into their </w:t>
            </w:r>
            <w:r w:rsidR="00907164">
              <w:rPr>
                <w:rFonts w:asciiTheme="minorHAnsi" w:eastAsiaTheme="minorHAnsi" w:hAnsiTheme="minorHAnsi" w:cstheme="minorHAnsi"/>
                <w:sz w:val="16"/>
                <w:szCs w:val="16"/>
              </w:rPr>
              <w:t xml:space="preserve">analysis. </w:t>
            </w:r>
            <w:r w:rsidR="00907164" w:rsidRPr="00753736">
              <w:rPr>
                <w:rFonts w:asciiTheme="minorHAnsi" w:eastAsiaTheme="minorHAnsi" w:hAnsiTheme="minorHAnsi" w:cstheme="minorHAnsi"/>
                <w:sz w:val="16"/>
                <w:szCs w:val="16"/>
              </w:rPr>
              <w:t xml:space="preserve">Participants answered two binary suicide risk-related items: “Have you ever tried to harm yourself due to being queer?”, </w:t>
            </w:r>
            <w:proofErr w:type="gramStart"/>
            <w:r w:rsidR="00907164" w:rsidRPr="00753736">
              <w:rPr>
                <w:rFonts w:asciiTheme="minorHAnsi" w:eastAsiaTheme="minorHAnsi" w:hAnsiTheme="minorHAnsi" w:cstheme="minorHAnsi"/>
                <w:sz w:val="16"/>
                <w:szCs w:val="16"/>
              </w:rPr>
              <w:t>and,</w:t>
            </w:r>
            <w:proofErr w:type="gramEnd"/>
            <w:r w:rsidR="00907164" w:rsidRPr="00753736">
              <w:rPr>
                <w:rFonts w:asciiTheme="minorHAnsi" w:eastAsiaTheme="minorHAnsi" w:hAnsiTheme="minorHAnsi" w:cstheme="minorHAnsi"/>
                <w:sz w:val="16"/>
                <w:szCs w:val="16"/>
              </w:rPr>
              <w:t xml:space="preserve"> “Have you ever attempted suicide due to being queer?” </w:t>
            </w:r>
          </w:p>
        </w:tc>
        <w:tc>
          <w:tcPr>
            <w:tcW w:w="2610" w:type="dxa"/>
          </w:tcPr>
          <w:p w14:paraId="530183E1" w14:textId="3A9F974D"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 xml:space="preserve">Results show that internalized homophobia was positively related to psychological distress (β = 0.263, </w:t>
            </w:r>
            <w:r w:rsidRPr="00D41527">
              <w:rPr>
                <w:rFonts w:asciiTheme="minorHAnsi" w:eastAsiaTheme="minorHAnsi" w:hAnsiTheme="minorHAnsi" w:cstheme="minorHAnsi"/>
                <w:i/>
                <w:iCs/>
                <w:sz w:val="16"/>
                <w:szCs w:val="16"/>
              </w:rPr>
              <w:t xml:space="preserve">t </w:t>
            </w:r>
            <w:r w:rsidRPr="00D41527">
              <w:rPr>
                <w:rFonts w:asciiTheme="minorHAnsi" w:eastAsiaTheme="minorHAnsi" w:hAnsiTheme="minorHAnsi" w:cstheme="minorHAnsi"/>
                <w:sz w:val="16"/>
                <w:szCs w:val="16"/>
              </w:rPr>
              <w:t xml:space="preserve">= 6.403, </w:t>
            </w:r>
            <w:r w:rsidRPr="00D41527">
              <w:rPr>
                <w:rFonts w:asciiTheme="minorHAnsi" w:eastAsiaTheme="minorHAnsi" w:hAnsiTheme="minorHAnsi" w:cstheme="minorHAnsi"/>
                <w:i/>
                <w:iCs/>
                <w:sz w:val="16"/>
                <w:szCs w:val="16"/>
              </w:rPr>
              <w:t>p</w:t>
            </w:r>
            <w:r w:rsidRPr="00D41527">
              <w:rPr>
                <w:rFonts w:asciiTheme="minorHAnsi" w:eastAsiaTheme="minorHAnsi" w:hAnsiTheme="minorHAnsi" w:cstheme="minorHAnsi"/>
                <w:sz w:val="16"/>
                <w:szCs w:val="16"/>
              </w:rPr>
              <w:t xml:space="preserve"> &lt; .001); just over half of participants felt hopeless in the last 30 days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966, 51%); reported confirmatory factor analysis for negative feelings about one’s sexual orientation and their desire to change their sexual orientation within the internalized homophobia factor (</w:t>
            </w:r>
            <w:r w:rsidRPr="00D41527">
              <w:rPr>
                <w:rFonts w:asciiTheme="minorHAnsi" w:eastAsiaTheme="minorHAnsi" w:hAnsiTheme="minorHAnsi" w:cstheme="minorHAnsi"/>
                <w:i/>
                <w:iCs/>
                <w:sz w:val="16"/>
                <w:szCs w:val="16"/>
              </w:rPr>
              <w:t>r</w:t>
            </w:r>
            <w:r w:rsidRPr="00D41527">
              <w:rPr>
                <w:rFonts w:asciiTheme="minorHAnsi" w:eastAsiaTheme="minorHAnsi" w:hAnsiTheme="minorHAnsi" w:cstheme="minorHAnsi"/>
                <w:sz w:val="16"/>
                <w:szCs w:val="16"/>
              </w:rPr>
              <w:t xml:space="preserve"> = 0.483; </w:t>
            </w:r>
            <w:r w:rsidRPr="00D41527">
              <w:rPr>
                <w:rFonts w:asciiTheme="minorHAnsi" w:eastAsiaTheme="minorHAnsi" w:hAnsiTheme="minorHAnsi" w:cstheme="minorHAnsi"/>
                <w:i/>
                <w:iCs/>
                <w:sz w:val="16"/>
                <w:szCs w:val="16"/>
              </w:rPr>
              <w:t xml:space="preserve">p </w:t>
            </w:r>
            <w:r w:rsidRPr="00D41527">
              <w:rPr>
                <w:rFonts w:asciiTheme="minorHAnsi" w:eastAsiaTheme="minorHAnsi" w:hAnsiTheme="minorHAnsi" w:cstheme="minorHAnsi"/>
                <w:sz w:val="16"/>
                <w:szCs w:val="16"/>
              </w:rPr>
              <w:t>&lt; .001)</w:t>
            </w:r>
            <w:r w:rsidR="00753736">
              <w:rPr>
                <w:rFonts w:asciiTheme="minorHAnsi" w:eastAsiaTheme="minorHAnsi" w:hAnsiTheme="minorHAnsi" w:cstheme="minorHAnsi"/>
                <w:sz w:val="16"/>
                <w:szCs w:val="16"/>
              </w:rPr>
              <w:t xml:space="preserve">. </w:t>
            </w:r>
            <w:r w:rsidR="007B3AC5">
              <w:rPr>
                <w:rFonts w:asciiTheme="minorHAnsi" w:eastAsiaTheme="minorHAnsi" w:hAnsiTheme="minorHAnsi" w:cstheme="minorHAnsi"/>
                <w:sz w:val="16"/>
                <w:szCs w:val="16"/>
              </w:rPr>
              <w:t xml:space="preserve">Regarding suicide risk-related items, </w:t>
            </w:r>
            <w:r w:rsidR="00753736" w:rsidRPr="007B3AC5">
              <w:rPr>
                <w:rFonts w:asciiTheme="minorHAnsi" w:eastAsiaTheme="minorHAnsi" w:hAnsiTheme="minorHAnsi" w:cstheme="minorHAnsi"/>
                <w:i/>
                <w:iCs/>
                <w:sz w:val="16"/>
                <w:szCs w:val="16"/>
              </w:rPr>
              <w:t>n</w:t>
            </w:r>
            <w:r w:rsidR="00753736" w:rsidRPr="007B3AC5">
              <w:rPr>
                <w:rFonts w:asciiTheme="minorHAnsi" w:eastAsiaTheme="minorHAnsi" w:hAnsiTheme="minorHAnsi" w:cstheme="minorHAnsi"/>
                <w:sz w:val="16"/>
                <w:szCs w:val="16"/>
              </w:rPr>
              <w:t xml:space="preserve"> = 551 (29%) attempted to harm themselves, and </w:t>
            </w:r>
            <w:r w:rsidR="00753736" w:rsidRPr="007B3AC5">
              <w:rPr>
                <w:rFonts w:asciiTheme="minorHAnsi" w:eastAsiaTheme="minorHAnsi" w:hAnsiTheme="minorHAnsi" w:cstheme="minorHAnsi"/>
                <w:i/>
                <w:iCs/>
                <w:sz w:val="16"/>
                <w:szCs w:val="16"/>
              </w:rPr>
              <w:t>n</w:t>
            </w:r>
            <w:r w:rsidR="00753736" w:rsidRPr="007B3AC5">
              <w:rPr>
                <w:rFonts w:asciiTheme="minorHAnsi" w:eastAsiaTheme="minorHAnsi" w:hAnsiTheme="minorHAnsi" w:cstheme="minorHAnsi"/>
                <w:sz w:val="16"/>
                <w:szCs w:val="16"/>
              </w:rPr>
              <w:t xml:space="preserve"> = 436 (23%) attempted suicide</w:t>
            </w:r>
            <w:r w:rsidR="007B3AC5" w:rsidRPr="007B3AC5">
              <w:rPr>
                <w:rFonts w:asciiTheme="minorHAnsi" w:eastAsiaTheme="minorHAnsi" w:hAnsiTheme="minorHAnsi" w:cstheme="minorHAnsi"/>
                <w:sz w:val="16"/>
                <w:szCs w:val="16"/>
              </w:rPr>
              <w:t>.</w:t>
            </w:r>
          </w:p>
        </w:tc>
      </w:tr>
      <w:tr w:rsidR="003C5BBB" w:rsidRPr="00D41527" w14:paraId="1313F0DD" w14:textId="77777777" w:rsidTr="3909AF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0" w:type="dxa"/>
            <w:shd w:val="clear" w:color="auto" w:fill="D0CECE" w:themeFill="background2" w:themeFillShade="E6"/>
          </w:tcPr>
          <w:p w14:paraId="6B2FCACC" w14:textId="42D7E7EA" w:rsidR="00D41527" w:rsidRPr="00D41527" w:rsidRDefault="27FAB985" w:rsidP="3909AF48">
            <w:pPr>
              <w:widowControl/>
              <w:suppressAutoHyphens w:val="0"/>
              <w:spacing w:before="0" w:after="0"/>
              <w:ind w:left="0" w:right="0"/>
              <w:rPr>
                <w:rFonts w:asciiTheme="minorHAnsi" w:eastAsiaTheme="minorEastAsia" w:hAnsiTheme="minorHAnsi" w:cstheme="minorBidi"/>
                <w:sz w:val="16"/>
                <w:szCs w:val="16"/>
              </w:rPr>
            </w:pPr>
            <w:r w:rsidRPr="3909AF48">
              <w:rPr>
                <w:rFonts w:ascii="Calibri" w:eastAsia="Calibri" w:hAnsi="Calibri" w:cs="Calibri"/>
                <w:sz w:val="16"/>
                <w:szCs w:val="16"/>
              </w:rPr>
              <w:t>Gutiérrez</w:t>
            </w:r>
            <w:r w:rsidR="58F5DBF9" w:rsidRPr="3909AF48">
              <w:rPr>
                <w:rFonts w:asciiTheme="minorHAnsi" w:eastAsiaTheme="minorEastAsia" w:hAnsiTheme="minorHAnsi" w:cstheme="minorBidi"/>
                <w:sz w:val="16"/>
                <w:szCs w:val="16"/>
              </w:rPr>
              <w:t>, 2021</w:t>
            </w:r>
            <w:r w:rsidR="58F5DBF9" w:rsidRPr="3909AF48">
              <w:rPr>
                <w:rFonts w:asciiTheme="minorHAnsi" w:eastAsiaTheme="minorEastAsia" w:hAnsiTheme="minorHAnsi" w:cstheme="minorBidi"/>
                <w:sz w:val="16"/>
                <w:szCs w:val="16"/>
                <w:vertAlign w:val="superscript"/>
              </w:rPr>
              <w:t>b</w:t>
            </w:r>
          </w:p>
        </w:tc>
        <w:tc>
          <w:tcPr>
            <w:tcW w:w="1335" w:type="dxa"/>
            <w:shd w:val="clear" w:color="auto" w:fill="D0CECE" w:themeFill="background2" w:themeFillShade="E6"/>
          </w:tcPr>
          <w:p w14:paraId="2383EBEC"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 xml:space="preserve">To explore the relationships of parent support, religion, and sexuality </w:t>
            </w:r>
          </w:p>
          <w:p w14:paraId="16FE814C"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conflict, internalized homophobia, and self-compassion on depressive symptoms among queer young adults</w:t>
            </w:r>
          </w:p>
        </w:tc>
        <w:tc>
          <w:tcPr>
            <w:tcW w:w="1725" w:type="dxa"/>
            <w:shd w:val="clear" w:color="auto" w:fill="D0CECE" w:themeFill="background2" w:themeFillShade="E6"/>
          </w:tcPr>
          <w:p w14:paraId="3CB2FBCE"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Quantitative cross-sectional survey data and correlational study, using a combination of non-probability purposive, convenience, and snowball sampling; the survey was available online for individuals to access across the United States</w:t>
            </w:r>
          </w:p>
        </w:tc>
        <w:tc>
          <w:tcPr>
            <w:tcW w:w="3330" w:type="dxa"/>
            <w:shd w:val="clear" w:color="auto" w:fill="D0CECE" w:themeFill="background2" w:themeFillShade="E6"/>
          </w:tcPr>
          <w:p w14:paraId="3972D458"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 xml:space="preserve">235 cisgender queer individuals ages 18-25 years; </w:t>
            </w:r>
            <w:r w:rsidRPr="00D41527">
              <w:rPr>
                <w:rFonts w:asciiTheme="minorHAnsi" w:eastAsiaTheme="minorHAnsi" w:hAnsiTheme="minorHAnsi" w:cstheme="minorHAnsi"/>
                <w:i/>
                <w:iCs/>
                <w:sz w:val="16"/>
                <w:szCs w:val="16"/>
              </w:rPr>
              <w:t>M</w:t>
            </w:r>
            <w:r w:rsidRPr="00D41527">
              <w:rPr>
                <w:rFonts w:asciiTheme="minorHAnsi" w:eastAsiaTheme="minorHAnsi" w:hAnsiTheme="minorHAnsi" w:cstheme="minorHAnsi"/>
                <w:sz w:val="16"/>
                <w:szCs w:val="16"/>
              </w:rPr>
              <w:t xml:space="preserve"> = 21.31, </w:t>
            </w:r>
            <w:r w:rsidRPr="00D41527">
              <w:rPr>
                <w:rFonts w:asciiTheme="minorHAnsi" w:eastAsiaTheme="minorHAnsi" w:hAnsiTheme="minorHAnsi" w:cstheme="minorHAnsi"/>
                <w:i/>
                <w:iCs/>
                <w:sz w:val="16"/>
                <w:szCs w:val="16"/>
              </w:rPr>
              <w:t>SD</w:t>
            </w:r>
            <w:r w:rsidRPr="00D41527">
              <w:rPr>
                <w:rFonts w:asciiTheme="minorHAnsi" w:eastAsiaTheme="minorHAnsi" w:hAnsiTheme="minorHAnsi" w:cstheme="minorHAnsi"/>
                <w:sz w:val="16"/>
                <w:szCs w:val="16"/>
              </w:rPr>
              <w:t xml:space="preserve"> = 2.27 years </w:t>
            </w:r>
          </w:p>
          <w:p w14:paraId="05490AE4"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Sexual orientation:</w:t>
            </w:r>
            <w:r w:rsidRPr="00D41527">
              <w:rPr>
                <w:rFonts w:asciiTheme="minorHAnsi" w:eastAsiaTheme="minorHAnsi" w:hAnsiTheme="minorHAnsi" w:cstheme="minorBidi"/>
                <w:sz w:val="22"/>
                <w:szCs w:val="22"/>
              </w:rPr>
              <w:t xml:space="preserve"> </w:t>
            </w:r>
            <w:r w:rsidRPr="00D41527">
              <w:rPr>
                <w:rFonts w:asciiTheme="minorHAnsi" w:eastAsiaTheme="minorHAnsi" w:hAnsiTheme="minorHAnsi" w:cstheme="minorHAnsi"/>
                <w:sz w:val="16"/>
                <w:szCs w:val="16"/>
              </w:rPr>
              <w:t>Bisexual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113, 48.1%); gay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45, 19.1%); lesbian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31, 13.2%); pansexual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19, 8.1%); queer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9, 3.8%); asexual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9; 3.8%); questioning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4; 1.7%); other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5, 2.1%);</w:t>
            </w:r>
          </w:p>
          <w:p w14:paraId="5E3374EA"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Gender identity:</w:t>
            </w:r>
            <w:r w:rsidRPr="00D41527">
              <w:rPr>
                <w:rFonts w:asciiTheme="minorHAnsi" w:eastAsiaTheme="minorHAnsi" w:hAnsiTheme="minorHAnsi" w:cstheme="minorHAnsi"/>
                <w:sz w:val="16"/>
                <w:szCs w:val="16"/>
              </w:rPr>
              <w:t xml:space="preserve"> Men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113, 48.1%); women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107, 45.5%); nonbinary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5, 2.1%); genderqueer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3, 1.3%); nonconforming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5, 2.1%); other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2, 0.9%)</w:t>
            </w:r>
          </w:p>
          <w:p w14:paraId="771915AA"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Racial or ethnic identity:</w:t>
            </w:r>
            <w:r w:rsidRPr="00D41527">
              <w:rPr>
                <w:rFonts w:asciiTheme="minorHAnsi" w:eastAsiaTheme="minorHAnsi" w:hAnsiTheme="minorHAnsi" w:cstheme="minorBidi"/>
                <w:sz w:val="22"/>
                <w:szCs w:val="22"/>
              </w:rPr>
              <w:t xml:space="preserve"> </w:t>
            </w:r>
            <w:r w:rsidRPr="00D41527">
              <w:rPr>
                <w:rFonts w:asciiTheme="minorHAnsi" w:eastAsiaTheme="minorHAnsi" w:hAnsiTheme="minorHAnsi" w:cstheme="minorHAnsi"/>
                <w:sz w:val="16"/>
                <w:szCs w:val="16"/>
              </w:rPr>
              <w:t>White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181, 77%); African American or Black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16, 6.8%); Asian or Asian-American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20, 8.5%); Hispanic or Latina/o/e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35, 14.9%); Middle Eastern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xml:space="preserve">= 3, 1.3%); Native Hawaiian or </w:t>
            </w:r>
            <w:proofErr w:type="gramStart"/>
            <w:r w:rsidRPr="00D41527">
              <w:rPr>
                <w:rFonts w:asciiTheme="minorHAnsi" w:eastAsiaTheme="minorHAnsi" w:hAnsiTheme="minorHAnsi" w:cstheme="minorHAnsi"/>
                <w:sz w:val="16"/>
                <w:szCs w:val="16"/>
              </w:rPr>
              <w:t>other</w:t>
            </w:r>
            <w:proofErr w:type="gramEnd"/>
            <w:r w:rsidRPr="00D41527">
              <w:rPr>
                <w:rFonts w:asciiTheme="minorHAnsi" w:eastAsiaTheme="minorHAnsi" w:hAnsiTheme="minorHAnsi" w:cstheme="minorHAnsi"/>
                <w:sz w:val="16"/>
                <w:szCs w:val="16"/>
              </w:rPr>
              <w:t xml:space="preserve"> Pacific Islander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1, 0.4%); other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5, 2.1%)</w:t>
            </w:r>
          </w:p>
          <w:p w14:paraId="186100BD"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 xml:space="preserve">Other demographics collected: </w:t>
            </w:r>
            <w:r w:rsidRPr="00D41527">
              <w:rPr>
                <w:rFonts w:asciiTheme="minorHAnsi" w:eastAsiaTheme="minorHAnsi" w:hAnsiTheme="minorHAnsi" w:cstheme="minorHAnsi"/>
                <w:sz w:val="16"/>
                <w:szCs w:val="16"/>
              </w:rPr>
              <w:t xml:space="preserve">The author also collected data on religious affiliation (Agnostic or </w:t>
            </w:r>
            <w:proofErr w:type="spellStart"/>
            <w:r w:rsidRPr="00D41527">
              <w:rPr>
                <w:rFonts w:asciiTheme="minorHAnsi" w:eastAsiaTheme="minorHAnsi" w:hAnsiTheme="minorHAnsi" w:cstheme="minorHAnsi"/>
                <w:sz w:val="16"/>
                <w:szCs w:val="16"/>
              </w:rPr>
              <w:t>Athiest</w:t>
            </w:r>
            <w:proofErr w:type="spellEnd"/>
            <w:r w:rsidRPr="00D41527">
              <w:rPr>
                <w:rFonts w:asciiTheme="minorHAnsi" w:eastAsiaTheme="minorHAnsi" w:hAnsiTheme="minorHAnsi" w:cstheme="minorHAnsi"/>
                <w:sz w:val="16"/>
                <w:szCs w:val="16"/>
              </w:rPr>
              <w:t xml:space="preserve">, 62.5%); marital status (the largest group was single and never married, 87.7%); parent sexual orientation (majority of two heterosexual biological parents, 80.4%); education levels (majority some college credit with no degree, 36.6%; </w:t>
            </w:r>
            <w:proofErr w:type="gramStart"/>
            <w:r w:rsidRPr="00D41527">
              <w:rPr>
                <w:rFonts w:asciiTheme="minorHAnsi" w:eastAsiaTheme="minorHAnsi" w:hAnsiTheme="minorHAnsi" w:cstheme="minorHAnsi"/>
                <w:sz w:val="16"/>
                <w:szCs w:val="16"/>
              </w:rPr>
              <w:t>Bachelor’s</w:t>
            </w:r>
            <w:proofErr w:type="gramEnd"/>
            <w:r w:rsidRPr="00D41527">
              <w:rPr>
                <w:rFonts w:asciiTheme="minorHAnsi" w:eastAsiaTheme="minorHAnsi" w:hAnsiTheme="minorHAnsi" w:cstheme="minorHAnsi"/>
                <w:sz w:val="16"/>
                <w:szCs w:val="16"/>
              </w:rPr>
              <w:t xml:space="preserve"> degree, 25.1%); gender of current partner, and occupation </w:t>
            </w:r>
          </w:p>
          <w:p w14:paraId="5C660E60"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p>
        </w:tc>
        <w:tc>
          <w:tcPr>
            <w:tcW w:w="3150" w:type="dxa"/>
            <w:shd w:val="clear" w:color="auto" w:fill="D0CECE" w:themeFill="background2" w:themeFillShade="E6"/>
          </w:tcPr>
          <w:p w14:paraId="52427029"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Referred to as “</w:t>
            </w:r>
            <w:r w:rsidRPr="00D41527">
              <w:rPr>
                <w:rFonts w:asciiTheme="minorHAnsi" w:eastAsiaTheme="minorHAnsi" w:hAnsiTheme="minorHAnsi" w:cstheme="minorHAnsi"/>
                <w:i/>
                <w:iCs/>
                <w:sz w:val="16"/>
                <w:szCs w:val="16"/>
              </w:rPr>
              <w:t>internalized homonegativity</w:t>
            </w:r>
            <w:r w:rsidRPr="00D41527">
              <w:rPr>
                <w:rFonts w:asciiTheme="minorHAnsi" w:eastAsiaTheme="minorHAnsi" w:hAnsiTheme="minorHAnsi" w:cstheme="minorHAnsi"/>
                <w:sz w:val="16"/>
                <w:szCs w:val="16"/>
              </w:rPr>
              <w:t>”, participants answered items from the adapted version of the Lesbian, Gay, and Bisexual Identity Scale, a 27-item scale with moderate to high levels of internal consistency and reliability (α =.72 to .94); internalized homonegativity is 1 of 8 subscales, rated using a six-point Likert scale (from strongly disagree to strongly agree)</w:t>
            </w:r>
          </w:p>
        </w:tc>
        <w:tc>
          <w:tcPr>
            <w:tcW w:w="2070" w:type="dxa"/>
            <w:shd w:val="clear" w:color="auto" w:fill="D0CECE" w:themeFill="background2" w:themeFillShade="E6"/>
          </w:tcPr>
          <w:p w14:paraId="59D5B553"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 xml:space="preserve">Identified as </w:t>
            </w:r>
            <w:r w:rsidRPr="00D41527">
              <w:rPr>
                <w:rFonts w:asciiTheme="minorHAnsi" w:eastAsiaTheme="minorHAnsi" w:hAnsiTheme="minorHAnsi" w:cstheme="minorHAnsi"/>
                <w:i/>
                <w:iCs/>
                <w:sz w:val="16"/>
                <w:szCs w:val="16"/>
              </w:rPr>
              <w:t>“depression”,</w:t>
            </w:r>
            <w:r w:rsidRPr="00D41527">
              <w:rPr>
                <w:rFonts w:asciiTheme="minorHAnsi" w:eastAsiaTheme="minorHAnsi" w:hAnsiTheme="minorHAnsi" w:cstheme="minorHAnsi"/>
                <w:sz w:val="16"/>
                <w:szCs w:val="16"/>
              </w:rPr>
              <w:t xml:space="preserve"> participants completed the Patient Health Questionnaire, a 9-item screening tool used by clinicians to diagnose depressive disorders and based on DSM-IV criteria; respondents indicate how often during the previous two weeks, they were bothered by symptoms or problems, rated on a 4-point Likert-type scale ranging from 0 (not at all) to 3 (nearly every day), with  higher scores indicating more symptoms and higher severity; in previous studies α =.86 to .89</w:t>
            </w:r>
          </w:p>
        </w:tc>
        <w:tc>
          <w:tcPr>
            <w:tcW w:w="2610" w:type="dxa"/>
            <w:shd w:val="clear" w:color="auto" w:fill="D0CECE" w:themeFill="background2" w:themeFillShade="E6"/>
          </w:tcPr>
          <w:p w14:paraId="769A2896" w14:textId="18789875"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 xml:space="preserve">Results indicate a lack of normality (positive skewness, low levels in sample) </w:t>
            </w:r>
            <w:proofErr w:type="gramStart"/>
            <w:r w:rsidRPr="00D41527">
              <w:rPr>
                <w:rFonts w:asciiTheme="minorHAnsi" w:eastAsiaTheme="minorHAnsi" w:hAnsiTheme="minorHAnsi" w:cstheme="minorHAnsi"/>
                <w:sz w:val="16"/>
                <w:szCs w:val="16"/>
              </w:rPr>
              <w:t>in regard to</w:t>
            </w:r>
            <w:proofErr w:type="gramEnd"/>
            <w:r w:rsidRPr="00D41527">
              <w:rPr>
                <w:rFonts w:asciiTheme="minorHAnsi" w:eastAsiaTheme="minorHAnsi" w:hAnsiTheme="minorHAnsi" w:cstheme="minorHAnsi"/>
                <w:sz w:val="16"/>
                <w:szCs w:val="16"/>
              </w:rPr>
              <w:t xml:space="preserve"> internalized homonegativity; in analyzing the full path model, the correlation between internalized homophobia and higher levels of depression was not significant (</w:t>
            </w:r>
            <w:r w:rsidRPr="00D41527">
              <w:rPr>
                <w:rFonts w:asciiTheme="minorHAnsi" w:eastAsiaTheme="minorHAnsi" w:hAnsiTheme="minorHAnsi" w:cstheme="minorHAnsi"/>
                <w:i/>
                <w:iCs/>
                <w:sz w:val="16"/>
                <w:szCs w:val="16"/>
              </w:rPr>
              <w:t>r</w:t>
            </w:r>
            <w:r w:rsidRPr="00D41527">
              <w:rPr>
                <w:rFonts w:asciiTheme="minorHAnsi" w:eastAsiaTheme="minorHAnsi" w:hAnsiTheme="minorHAnsi" w:cstheme="minorHAnsi"/>
                <w:sz w:val="16"/>
                <w:szCs w:val="16"/>
              </w:rPr>
              <w:t xml:space="preserve"> = 0.071, </w:t>
            </w:r>
            <w:r w:rsidRPr="00D41527">
              <w:rPr>
                <w:rFonts w:asciiTheme="minorHAnsi" w:eastAsiaTheme="minorHAnsi" w:hAnsiTheme="minorHAnsi" w:cstheme="minorHAnsi"/>
                <w:i/>
                <w:iCs/>
                <w:sz w:val="16"/>
                <w:szCs w:val="16"/>
              </w:rPr>
              <w:t>p</w:t>
            </w:r>
            <w:r w:rsidRPr="00D41527">
              <w:rPr>
                <w:rFonts w:asciiTheme="minorHAnsi" w:eastAsiaTheme="minorHAnsi" w:hAnsiTheme="minorHAnsi" w:cstheme="minorHAnsi"/>
                <w:sz w:val="16"/>
                <w:szCs w:val="16"/>
              </w:rPr>
              <w:t xml:space="preserve"> = .278, </w:t>
            </w:r>
            <w:r w:rsidRPr="00672BD4">
              <w:rPr>
                <w:rFonts w:asciiTheme="minorHAnsi" w:eastAsiaTheme="minorHAnsi" w:hAnsiTheme="minorHAnsi" w:cstheme="minorHAnsi"/>
                <w:i/>
                <w:iCs/>
                <w:sz w:val="16"/>
                <w:szCs w:val="16"/>
              </w:rPr>
              <w:t xml:space="preserve">p </w:t>
            </w:r>
            <w:r w:rsidRPr="00D41527">
              <w:rPr>
                <w:rFonts w:asciiTheme="minorHAnsi" w:eastAsiaTheme="minorHAnsi" w:hAnsiTheme="minorHAnsi" w:cstheme="minorHAnsi"/>
                <w:sz w:val="16"/>
                <w:szCs w:val="16"/>
              </w:rPr>
              <w:t xml:space="preserve">&gt; .05) </w:t>
            </w:r>
          </w:p>
        </w:tc>
      </w:tr>
      <w:tr w:rsidR="00D46006" w:rsidRPr="00D41527" w14:paraId="1833DE4E" w14:textId="77777777" w:rsidTr="3909AF48">
        <w:tc>
          <w:tcPr>
            <w:cnfStyle w:val="001000000000" w:firstRow="0" w:lastRow="0" w:firstColumn="1" w:lastColumn="0" w:oddVBand="0" w:evenVBand="0" w:oddHBand="0" w:evenHBand="0" w:firstRowFirstColumn="0" w:firstRowLastColumn="0" w:lastRowFirstColumn="0" w:lastRowLastColumn="0"/>
            <w:tcW w:w="990" w:type="dxa"/>
          </w:tcPr>
          <w:p w14:paraId="7F0C1730" w14:textId="77777777" w:rsidR="00D41527" w:rsidRPr="00D41527" w:rsidRDefault="00D41527" w:rsidP="00D41527">
            <w:pPr>
              <w:widowControl/>
              <w:suppressAutoHyphens w:val="0"/>
              <w:spacing w:before="0" w:after="0"/>
              <w:ind w:left="0" w:right="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lastRenderedPageBreak/>
              <w:t>Jackman et al., 2018</w:t>
            </w:r>
          </w:p>
        </w:tc>
        <w:tc>
          <w:tcPr>
            <w:tcW w:w="1335" w:type="dxa"/>
          </w:tcPr>
          <w:p w14:paraId="0DE28287"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 xml:space="preserve">To examine internalized </w:t>
            </w:r>
            <w:proofErr w:type="spellStart"/>
            <w:r w:rsidRPr="00D41527">
              <w:rPr>
                <w:rFonts w:asciiTheme="minorHAnsi" w:eastAsiaTheme="minorHAnsi" w:hAnsiTheme="minorHAnsi" w:cstheme="minorHAnsi"/>
                <w:sz w:val="16"/>
                <w:szCs w:val="16"/>
              </w:rPr>
              <w:t>transnegativity</w:t>
            </w:r>
            <w:proofErr w:type="spellEnd"/>
            <w:r w:rsidRPr="00D41527">
              <w:rPr>
                <w:rFonts w:asciiTheme="minorHAnsi" w:eastAsiaTheme="minorHAnsi" w:hAnsiTheme="minorHAnsi" w:cstheme="minorHAnsi"/>
                <w:sz w:val="16"/>
                <w:szCs w:val="16"/>
              </w:rPr>
              <w:t xml:space="preserve"> and psychological distress in two age groups of transgender individuals </w:t>
            </w:r>
          </w:p>
        </w:tc>
        <w:tc>
          <w:tcPr>
            <w:tcW w:w="1725" w:type="dxa"/>
          </w:tcPr>
          <w:p w14:paraId="45B632B5"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Quantitative cross-sectional survey study in the United States with non-probability, convenience, purposive sampling; this sample was drawn from a larger study and consists of secondary data analysis comparing younger and older transfeminine cohorts in an online survey</w:t>
            </w:r>
          </w:p>
        </w:tc>
        <w:tc>
          <w:tcPr>
            <w:tcW w:w="3330" w:type="dxa"/>
          </w:tcPr>
          <w:p w14:paraId="79C43666"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 xml:space="preserve">133 transgender individuals who identify as being on the feminine spectrum despite being assigned male at birth ("trans-feminine individuals") from the younger cohort, ages 18-24 years; </w:t>
            </w:r>
            <w:r w:rsidRPr="00D41527">
              <w:rPr>
                <w:rFonts w:asciiTheme="minorHAnsi" w:eastAsiaTheme="minorHAnsi" w:hAnsiTheme="minorHAnsi" w:cstheme="minorHAnsi"/>
                <w:i/>
                <w:iCs/>
                <w:sz w:val="16"/>
                <w:szCs w:val="16"/>
              </w:rPr>
              <w:t>M</w:t>
            </w:r>
            <w:r w:rsidRPr="00D41527">
              <w:rPr>
                <w:rFonts w:asciiTheme="minorHAnsi" w:eastAsiaTheme="minorHAnsi" w:hAnsiTheme="minorHAnsi" w:cstheme="minorHAnsi"/>
                <w:sz w:val="16"/>
                <w:szCs w:val="16"/>
              </w:rPr>
              <w:t xml:space="preserve"> = 21.17, </w:t>
            </w:r>
            <w:r w:rsidRPr="00D41527">
              <w:rPr>
                <w:rFonts w:asciiTheme="minorHAnsi" w:eastAsiaTheme="minorHAnsi" w:hAnsiTheme="minorHAnsi" w:cstheme="minorHAnsi"/>
                <w:i/>
                <w:iCs/>
                <w:sz w:val="16"/>
                <w:szCs w:val="16"/>
              </w:rPr>
              <w:t>SD</w:t>
            </w:r>
            <w:r w:rsidRPr="00D41527">
              <w:rPr>
                <w:rFonts w:asciiTheme="minorHAnsi" w:eastAsiaTheme="minorHAnsi" w:hAnsiTheme="minorHAnsi" w:cstheme="minorHAnsi"/>
                <w:sz w:val="16"/>
                <w:szCs w:val="16"/>
              </w:rPr>
              <w:t xml:space="preserve"> = 1.99 years</w:t>
            </w:r>
          </w:p>
          <w:p w14:paraId="7767CF6D"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Sexual orientation:</w:t>
            </w:r>
            <w:r w:rsidRPr="00D41527">
              <w:rPr>
                <w:rFonts w:asciiTheme="minorHAnsi" w:eastAsiaTheme="minorHAnsi" w:hAnsiTheme="minorHAnsi" w:cstheme="minorHAnsi"/>
                <w:sz w:val="16"/>
                <w:szCs w:val="16"/>
              </w:rPr>
              <w:t xml:space="preserve"> Not explicitly reported by name; primarily attracted to men (37.9%); primarily attracted to women (21.2%), attracted to both men and women (40.9%)</w:t>
            </w:r>
          </w:p>
          <w:p w14:paraId="648D89D9"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6"/>
                <w:szCs w:val="16"/>
              </w:rPr>
            </w:pPr>
            <w:r w:rsidRPr="00D41527">
              <w:rPr>
                <w:rFonts w:asciiTheme="minorHAnsi" w:eastAsiaTheme="minorHAnsi" w:hAnsiTheme="minorHAnsi" w:cstheme="minorHAnsi"/>
                <w:b/>
                <w:bCs/>
                <w:sz w:val="16"/>
                <w:szCs w:val="16"/>
              </w:rPr>
              <w:t xml:space="preserve">Gender identity: </w:t>
            </w:r>
            <w:r w:rsidRPr="00D41527">
              <w:rPr>
                <w:rFonts w:asciiTheme="minorHAnsi" w:eastAsiaTheme="minorHAnsi" w:hAnsiTheme="minorHAnsi" w:cstheme="minorHAnsi"/>
                <w:sz w:val="16"/>
                <w:szCs w:val="16"/>
              </w:rPr>
              <w:t>Transsexual (37.9%); crossdresser (16.7%); drag queen or female impersonator (15.9%); other transgender identity (e.g., bigender, genderqueer, two-spirit, 29.5%)</w:t>
            </w:r>
          </w:p>
          <w:p w14:paraId="24EE3069"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6"/>
                <w:szCs w:val="16"/>
              </w:rPr>
            </w:pPr>
            <w:r w:rsidRPr="00D41527">
              <w:rPr>
                <w:rFonts w:asciiTheme="minorHAnsi" w:eastAsiaTheme="minorHAnsi" w:hAnsiTheme="minorHAnsi" w:cstheme="minorHAnsi"/>
                <w:b/>
                <w:bCs/>
                <w:sz w:val="16"/>
                <w:szCs w:val="16"/>
              </w:rPr>
              <w:t xml:space="preserve">Racial or ethnic identity </w:t>
            </w:r>
            <w:r w:rsidRPr="00D41527">
              <w:rPr>
                <w:rFonts w:asciiTheme="minorHAnsi" w:eastAsiaTheme="minorHAnsi" w:hAnsiTheme="minorHAnsi" w:cstheme="minorHAnsi"/>
                <w:sz w:val="16"/>
                <w:szCs w:val="16"/>
              </w:rPr>
              <w:t>White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99, 74.4%); other racial or ethnic identities not reported</w:t>
            </w:r>
          </w:p>
          <w:p w14:paraId="60C3F92B"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 xml:space="preserve">Other demographics collected: </w:t>
            </w:r>
            <w:r w:rsidRPr="00D41527">
              <w:rPr>
                <w:rFonts w:asciiTheme="minorHAnsi" w:eastAsiaTheme="minorHAnsi" w:hAnsiTheme="minorHAnsi" w:cstheme="minorHAnsi"/>
                <w:sz w:val="16"/>
                <w:szCs w:val="16"/>
              </w:rPr>
              <w:t>Researchers also collected information on education levels, majority reported at least some college (78.5%); median annual household income was $17,500</w:t>
            </w:r>
          </w:p>
          <w:p w14:paraId="593ADC55"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p>
        </w:tc>
        <w:tc>
          <w:tcPr>
            <w:tcW w:w="3150" w:type="dxa"/>
          </w:tcPr>
          <w:p w14:paraId="4223906E"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Referred to as “</w:t>
            </w:r>
            <w:r w:rsidRPr="00D41527">
              <w:rPr>
                <w:rFonts w:asciiTheme="minorHAnsi" w:eastAsiaTheme="minorHAnsi" w:hAnsiTheme="minorHAnsi" w:cstheme="minorHAnsi"/>
                <w:i/>
                <w:iCs/>
                <w:sz w:val="16"/>
                <w:szCs w:val="16"/>
              </w:rPr>
              <w:t xml:space="preserve">internalized </w:t>
            </w:r>
            <w:proofErr w:type="spellStart"/>
            <w:r w:rsidRPr="00D41527">
              <w:rPr>
                <w:rFonts w:asciiTheme="minorHAnsi" w:eastAsiaTheme="minorHAnsi" w:hAnsiTheme="minorHAnsi" w:cstheme="minorHAnsi"/>
                <w:i/>
                <w:iCs/>
                <w:sz w:val="16"/>
                <w:szCs w:val="16"/>
              </w:rPr>
              <w:t>transnegativity</w:t>
            </w:r>
            <w:proofErr w:type="spellEnd"/>
            <w:r w:rsidRPr="00D41527">
              <w:rPr>
                <w:rFonts w:asciiTheme="minorHAnsi" w:eastAsiaTheme="minorHAnsi" w:hAnsiTheme="minorHAnsi" w:cstheme="minorHAnsi"/>
                <w:sz w:val="16"/>
                <w:szCs w:val="16"/>
              </w:rPr>
              <w:t xml:space="preserve">”; participants completed a 26-item Transgender Identity Survey that assesses internalized </w:t>
            </w:r>
            <w:proofErr w:type="spellStart"/>
            <w:r w:rsidRPr="00D41527">
              <w:rPr>
                <w:rFonts w:asciiTheme="minorHAnsi" w:eastAsiaTheme="minorHAnsi" w:hAnsiTheme="minorHAnsi" w:cstheme="minorHAnsi"/>
                <w:sz w:val="16"/>
                <w:szCs w:val="16"/>
              </w:rPr>
              <w:t>transnegativity</w:t>
            </w:r>
            <w:proofErr w:type="spellEnd"/>
            <w:r w:rsidRPr="00D41527">
              <w:rPr>
                <w:rFonts w:asciiTheme="minorHAnsi" w:eastAsiaTheme="minorHAnsi" w:hAnsiTheme="minorHAnsi" w:cstheme="minorHAnsi"/>
                <w:sz w:val="16"/>
                <w:szCs w:val="16"/>
              </w:rPr>
              <w:t xml:space="preserve"> among different dimensions like pride, shame, and alienation from transgender peers; response options were on a 7-point Likert scale ranging from 1 (strongly disagree) to 7 (strongly agree); total scores were the average of all 26 items; high internal consistency and reliability (α = 0.94)</w:t>
            </w:r>
          </w:p>
        </w:tc>
        <w:tc>
          <w:tcPr>
            <w:tcW w:w="2070" w:type="dxa"/>
          </w:tcPr>
          <w:p w14:paraId="6968A6D9"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 xml:space="preserve">Referred to as </w:t>
            </w:r>
            <w:r w:rsidRPr="00D41527">
              <w:rPr>
                <w:rFonts w:asciiTheme="minorHAnsi" w:eastAsiaTheme="minorHAnsi" w:hAnsiTheme="minorHAnsi" w:cstheme="minorHAnsi"/>
                <w:i/>
                <w:iCs/>
                <w:sz w:val="16"/>
                <w:szCs w:val="16"/>
              </w:rPr>
              <w:t>“psychological distress”</w:t>
            </w:r>
            <w:r w:rsidRPr="00D41527">
              <w:rPr>
                <w:rFonts w:asciiTheme="minorHAnsi" w:eastAsiaTheme="minorHAnsi" w:hAnsiTheme="minorHAnsi" w:cstheme="minorHAnsi"/>
                <w:sz w:val="16"/>
                <w:szCs w:val="16"/>
              </w:rPr>
              <w:t>; participants completed the Brief Symptom Inventory 18, an 18-item scale that assesses depression, anxiety, and somatization; participants were asked how much a particular symptom distressed or bothered them during the last 7 days on a Likert-scale (1 = not at all to 5 = extreme); scores were added up using the Global Severity Index, and higher scores indicated more psychological distress (α = 0.94)</w:t>
            </w:r>
          </w:p>
        </w:tc>
        <w:tc>
          <w:tcPr>
            <w:tcW w:w="2610" w:type="dxa"/>
          </w:tcPr>
          <w:p w14:paraId="6ED5B955" w14:textId="46C386F5" w:rsidR="00D41527" w:rsidRPr="00D41527" w:rsidRDefault="4F59108A" w:rsidP="2E52F565">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sz w:val="16"/>
                <w:szCs w:val="16"/>
              </w:rPr>
            </w:pPr>
            <w:r w:rsidRPr="6A2D43FE">
              <w:rPr>
                <w:rFonts w:asciiTheme="minorHAnsi" w:eastAsiaTheme="minorEastAsia" w:hAnsiTheme="minorHAnsi" w:cstheme="minorBidi"/>
                <w:sz w:val="16"/>
                <w:szCs w:val="16"/>
              </w:rPr>
              <w:t xml:space="preserve">Results indicate that younger participants reported higher levels of internalized </w:t>
            </w:r>
            <w:proofErr w:type="spellStart"/>
            <w:r w:rsidRPr="6A2D43FE">
              <w:rPr>
                <w:rFonts w:asciiTheme="minorHAnsi" w:eastAsiaTheme="minorEastAsia" w:hAnsiTheme="minorHAnsi" w:cstheme="minorBidi"/>
                <w:sz w:val="16"/>
                <w:szCs w:val="16"/>
              </w:rPr>
              <w:t>transnegativity</w:t>
            </w:r>
            <w:proofErr w:type="spellEnd"/>
            <w:r w:rsidRPr="6A2D43FE">
              <w:rPr>
                <w:rFonts w:asciiTheme="minorHAnsi" w:eastAsiaTheme="minorEastAsia" w:hAnsiTheme="minorHAnsi" w:cstheme="minorBidi"/>
                <w:sz w:val="16"/>
                <w:szCs w:val="16"/>
              </w:rPr>
              <w:t xml:space="preserve"> (</w:t>
            </w:r>
            <w:r w:rsidRPr="6A2D43FE">
              <w:rPr>
                <w:rFonts w:asciiTheme="minorHAnsi" w:eastAsiaTheme="minorEastAsia" w:hAnsiTheme="minorHAnsi" w:cstheme="minorBidi"/>
                <w:i/>
                <w:iCs/>
                <w:sz w:val="16"/>
                <w:szCs w:val="16"/>
              </w:rPr>
              <w:t>p</w:t>
            </w:r>
            <w:r w:rsidRPr="6A2D43FE">
              <w:rPr>
                <w:rFonts w:asciiTheme="minorHAnsi" w:eastAsiaTheme="minorEastAsia" w:hAnsiTheme="minorHAnsi" w:cstheme="minorBidi"/>
                <w:sz w:val="16"/>
                <w:szCs w:val="16"/>
              </w:rPr>
              <w:t xml:space="preserve"> &lt; .05), and higher levels of psychological distress (</w:t>
            </w:r>
            <w:r w:rsidRPr="6A2D43FE">
              <w:rPr>
                <w:rFonts w:asciiTheme="minorHAnsi" w:eastAsiaTheme="minorEastAsia" w:hAnsiTheme="minorHAnsi" w:cstheme="minorBidi"/>
                <w:i/>
                <w:iCs/>
                <w:sz w:val="16"/>
                <w:szCs w:val="16"/>
              </w:rPr>
              <w:t>p</w:t>
            </w:r>
            <w:r w:rsidRPr="6A2D43FE">
              <w:rPr>
                <w:rFonts w:asciiTheme="minorHAnsi" w:eastAsiaTheme="minorEastAsia" w:hAnsiTheme="minorHAnsi" w:cstheme="minorBidi"/>
                <w:sz w:val="16"/>
                <w:szCs w:val="16"/>
              </w:rPr>
              <w:t xml:space="preserve"> &lt; .001) than the older cohort; when looking at the entire sample (</w:t>
            </w:r>
            <w:r w:rsidRPr="6A2D43FE">
              <w:rPr>
                <w:rFonts w:asciiTheme="minorHAnsi" w:eastAsiaTheme="minorEastAsia" w:hAnsiTheme="minorHAnsi" w:cstheme="minorBidi"/>
                <w:i/>
                <w:iCs/>
                <w:sz w:val="16"/>
                <w:szCs w:val="16"/>
              </w:rPr>
              <w:t>N</w:t>
            </w:r>
            <w:r w:rsidRPr="6A2D43FE">
              <w:rPr>
                <w:rFonts w:asciiTheme="minorHAnsi" w:eastAsiaTheme="minorEastAsia" w:hAnsiTheme="minorHAnsi" w:cstheme="minorBidi"/>
                <w:sz w:val="16"/>
                <w:szCs w:val="16"/>
              </w:rPr>
              <w:t xml:space="preserve"> = 440), the relationship between internalized </w:t>
            </w:r>
            <w:proofErr w:type="spellStart"/>
            <w:r w:rsidRPr="6A2D43FE">
              <w:rPr>
                <w:rFonts w:asciiTheme="minorHAnsi" w:eastAsiaTheme="minorEastAsia" w:hAnsiTheme="minorHAnsi" w:cstheme="minorBidi"/>
                <w:sz w:val="16"/>
                <w:szCs w:val="16"/>
              </w:rPr>
              <w:t>transnegativity</w:t>
            </w:r>
            <w:proofErr w:type="spellEnd"/>
            <w:r w:rsidRPr="6A2D43FE">
              <w:rPr>
                <w:rFonts w:asciiTheme="minorHAnsi" w:eastAsiaTheme="minorEastAsia" w:hAnsiTheme="minorHAnsi" w:cstheme="minorBidi"/>
                <w:sz w:val="16"/>
                <w:szCs w:val="16"/>
              </w:rPr>
              <w:t xml:space="preserve"> and psychological distress was significant (</w:t>
            </w:r>
            <w:r w:rsidRPr="6A2D43FE">
              <w:rPr>
                <w:rFonts w:asciiTheme="minorHAnsi" w:eastAsiaTheme="minorEastAsia" w:hAnsiTheme="minorHAnsi" w:cstheme="minorBidi"/>
                <w:i/>
                <w:iCs/>
                <w:sz w:val="16"/>
                <w:szCs w:val="16"/>
              </w:rPr>
              <w:t>b</w:t>
            </w:r>
            <w:r w:rsidRPr="6A2D43FE">
              <w:rPr>
                <w:rFonts w:asciiTheme="minorHAnsi" w:eastAsiaTheme="minorEastAsia" w:hAnsiTheme="minorHAnsi" w:cstheme="minorBidi"/>
                <w:sz w:val="16"/>
                <w:szCs w:val="16"/>
              </w:rPr>
              <w:t xml:space="preserve"> = 3.72, </w:t>
            </w:r>
            <w:r w:rsidRPr="6A2D43FE">
              <w:rPr>
                <w:rFonts w:asciiTheme="minorHAnsi" w:eastAsiaTheme="minorEastAsia" w:hAnsiTheme="minorHAnsi" w:cstheme="minorBidi"/>
                <w:i/>
                <w:iCs/>
                <w:sz w:val="16"/>
                <w:szCs w:val="16"/>
              </w:rPr>
              <w:t>SE</w:t>
            </w:r>
            <w:r w:rsidRPr="6A2D43FE">
              <w:rPr>
                <w:rFonts w:asciiTheme="minorHAnsi" w:eastAsiaTheme="minorEastAsia" w:hAnsiTheme="minorHAnsi" w:cstheme="minorBidi"/>
                <w:sz w:val="16"/>
                <w:szCs w:val="16"/>
              </w:rPr>
              <w:t xml:space="preserve"> = 0.71, </w:t>
            </w:r>
            <w:r w:rsidRPr="6A2D43FE">
              <w:rPr>
                <w:rFonts w:asciiTheme="minorHAnsi" w:eastAsiaTheme="minorEastAsia" w:hAnsiTheme="minorHAnsi" w:cstheme="minorBidi"/>
                <w:i/>
                <w:iCs/>
                <w:sz w:val="16"/>
                <w:szCs w:val="16"/>
              </w:rPr>
              <w:t>p</w:t>
            </w:r>
            <w:r w:rsidRPr="6A2D43FE">
              <w:rPr>
                <w:rFonts w:asciiTheme="minorHAnsi" w:eastAsiaTheme="minorEastAsia" w:hAnsiTheme="minorHAnsi" w:cstheme="minorBidi"/>
                <w:sz w:val="16"/>
                <w:szCs w:val="16"/>
              </w:rPr>
              <w:t xml:space="preserve"> &lt; .001)</w:t>
            </w:r>
            <w:r w:rsidR="28468A5A" w:rsidRPr="6A2D43FE">
              <w:rPr>
                <w:rFonts w:asciiTheme="minorHAnsi" w:eastAsiaTheme="minorEastAsia" w:hAnsiTheme="minorHAnsi" w:cstheme="minorBidi"/>
                <w:sz w:val="16"/>
                <w:szCs w:val="16"/>
              </w:rPr>
              <w:t xml:space="preserve">. Authors contacted researchers </w:t>
            </w:r>
            <w:r w:rsidR="10E87203" w:rsidRPr="6A2D43FE">
              <w:rPr>
                <w:rFonts w:asciiTheme="minorHAnsi" w:eastAsiaTheme="minorEastAsia" w:hAnsiTheme="minorHAnsi" w:cstheme="minorBidi"/>
                <w:sz w:val="16"/>
                <w:szCs w:val="16"/>
              </w:rPr>
              <w:t>who</w:t>
            </w:r>
            <w:r w:rsidR="28468A5A" w:rsidRPr="6A2D43FE">
              <w:rPr>
                <w:rFonts w:asciiTheme="minorHAnsi" w:eastAsiaTheme="minorEastAsia" w:hAnsiTheme="minorHAnsi" w:cstheme="minorBidi"/>
                <w:sz w:val="16"/>
                <w:szCs w:val="16"/>
              </w:rPr>
              <w:t xml:space="preserve"> </w:t>
            </w:r>
            <w:r w:rsidR="67E37970" w:rsidRPr="6A2D43FE">
              <w:rPr>
                <w:rFonts w:asciiTheme="minorHAnsi" w:eastAsiaTheme="minorEastAsia" w:hAnsiTheme="minorHAnsi" w:cstheme="minorBidi"/>
                <w:sz w:val="16"/>
                <w:szCs w:val="16"/>
              </w:rPr>
              <w:t>used</w:t>
            </w:r>
            <w:r w:rsidR="28468A5A" w:rsidRPr="6A2D43FE">
              <w:rPr>
                <w:rFonts w:asciiTheme="minorHAnsi" w:eastAsiaTheme="minorEastAsia" w:hAnsiTheme="minorHAnsi" w:cstheme="minorBidi"/>
                <w:sz w:val="16"/>
                <w:szCs w:val="16"/>
              </w:rPr>
              <w:t xml:space="preserve"> a simple regression predicting psychological distress with </w:t>
            </w:r>
            <w:r w:rsidR="584AF19E" w:rsidRPr="6A2D43FE">
              <w:rPr>
                <w:rFonts w:asciiTheme="minorHAnsi" w:eastAsiaTheme="minorEastAsia" w:hAnsiTheme="minorHAnsi" w:cstheme="minorBidi"/>
                <w:sz w:val="16"/>
                <w:szCs w:val="16"/>
              </w:rPr>
              <w:t xml:space="preserve">the </w:t>
            </w:r>
            <w:r w:rsidR="28468A5A" w:rsidRPr="6A2D43FE">
              <w:rPr>
                <w:rFonts w:asciiTheme="minorHAnsi" w:eastAsiaTheme="minorEastAsia" w:hAnsiTheme="minorHAnsi" w:cstheme="minorBidi"/>
                <w:sz w:val="16"/>
                <w:szCs w:val="16"/>
              </w:rPr>
              <w:t xml:space="preserve">independent variable internalized </w:t>
            </w:r>
            <w:proofErr w:type="spellStart"/>
            <w:r w:rsidR="28468A5A" w:rsidRPr="6A2D43FE">
              <w:rPr>
                <w:rFonts w:asciiTheme="minorHAnsi" w:eastAsiaTheme="minorEastAsia" w:hAnsiTheme="minorHAnsi" w:cstheme="minorBidi"/>
                <w:sz w:val="16"/>
                <w:szCs w:val="16"/>
              </w:rPr>
              <w:t>transnegativity</w:t>
            </w:r>
            <w:proofErr w:type="spellEnd"/>
            <w:r w:rsidR="28468A5A" w:rsidRPr="6A2D43FE">
              <w:rPr>
                <w:rFonts w:asciiTheme="minorHAnsi" w:eastAsiaTheme="minorEastAsia" w:hAnsiTheme="minorHAnsi" w:cstheme="minorBidi"/>
                <w:sz w:val="16"/>
                <w:szCs w:val="16"/>
              </w:rPr>
              <w:t>, β = 0.30</w:t>
            </w:r>
          </w:p>
        </w:tc>
      </w:tr>
      <w:tr w:rsidR="003C5BBB" w:rsidRPr="00D41527" w14:paraId="658E7117" w14:textId="77777777" w:rsidTr="3909AF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0" w:type="dxa"/>
            <w:shd w:val="clear" w:color="auto" w:fill="D0CECE" w:themeFill="background2" w:themeFillShade="E6"/>
          </w:tcPr>
          <w:p w14:paraId="18E40385" w14:textId="46CFA0D4" w:rsidR="00D41527" w:rsidRPr="00D41527" w:rsidRDefault="58F5DBF9" w:rsidP="3909AF48">
            <w:pPr>
              <w:widowControl/>
              <w:suppressAutoHyphens w:val="0"/>
              <w:spacing w:before="0" w:after="0"/>
              <w:ind w:left="0" w:right="0"/>
              <w:rPr>
                <w:rFonts w:asciiTheme="minorHAnsi" w:eastAsiaTheme="minorEastAsia" w:hAnsiTheme="minorHAnsi" w:cstheme="minorBidi"/>
                <w:sz w:val="16"/>
                <w:szCs w:val="16"/>
              </w:rPr>
            </w:pPr>
            <w:r w:rsidRPr="3909AF48">
              <w:rPr>
                <w:rFonts w:asciiTheme="minorHAnsi" w:eastAsiaTheme="minorEastAsia" w:hAnsiTheme="minorHAnsi" w:cstheme="minorBidi"/>
                <w:sz w:val="16"/>
                <w:szCs w:val="16"/>
              </w:rPr>
              <w:t>Katz-</w:t>
            </w:r>
            <w:r w:rsidR="0D6259E7" w:rsidRPr="3909AF48">
              <w:rPr>
                <w:rFonts w:asciiTheme="minorHAnsi" w:eastAsiaTheme="minorEastAsia" w:hAnsiTheme="minorHAnsi" w:cstheme="minorBidi"/>
                <w:sz w:val="16"/>
                <w:szCs w:val="16"/>
              </w:rPr>
              <w:t>W</w:t>
            </w:r>
            <w:r w:rsidRPr="3909AF48">
              <w:rPr>
                <w:rFonts w:asciiTheme="minorHAnsi" w:eastAsiaTheme="minorEastAsia" w:hAnsiTheme="minorHAnsi" w:cstheme="minorBidi"/>
                <w:sz w:val="16"/>
                <w:szCs w:val="16"/>
              </w:rPr>
              <w:t>ise et al., 2021</w:t>
            </w:r>
          </w:p>
        </w:tc>
        <w:tc>
          <w:tcPr>
            <w:tcW w:w="1335" w:type="dxa"/>
            <w:shd w:val="clear" w:color="auto" w:fill="D0CECE" w:themeFill="background2" w:themeFillShade="E6"/>
          </w:tcPr>
          <w:p w14:paraId="7E67CD18"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 xml:space="preserve">To examine the longitudinal effects of gender minority stressors on substance use in gender minority adolescents, and related risk factors (e.g., internalized transphobia, depressive symptoms) and protective factors </w:t>
            </w:r>
          </w:p>
        </w:tc>
        <w:tc>
          <w:tcPr>
            <w:tcW w:w="1725" w:type="dxa"/>
            <w:shd w:val="clear" w:color="auto" w:fill="D0CECE" w:themeFill="background2" w:themeFillShade="E6"/>
          </w:tcPr>
          <w:p w14:paraId="6F34125E"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Longitudinal quantitative survey study with 5 waves of data collection from the United States community-based Trans Teen and Family Narratives Project through Boston Children’s Hospital; wave data was collected through an online survey every 6 months across 2 years; surveys were collected following a qualitative interview from a larger mixed-methods study; sampling techniques were not discussed</w:t>
            </w:r>
          </w:p>
        </w:tc>
        <w:tc>
          <w:tcPr>
            <w:tcW w:w="3330" w:type="dxa"/>
            <w:shd w:val="clear" w:color="auto" w:fill="D0CECE" w:themeFill="background2" w:themeFillShade="E6"/>
          </w:tcPr>
          <w:p w14:paraId="3BB19BB5"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 xml:space="preserve">30 gender minority youth from the New England area, ages 13-17 years; </w:t>
            </w:r>
            <w:r w:rsidRPr="00D41527">
              <w:rPr>
                <w:rFonts w:asciiTheme="minorHAnsi" w:eastAsiaTheme="minorHAnsi" w:hAnsiTheme="minorHAnsi" w:cstheme="minorHAnsi"/>
                <w:i/>
                <w:iCs/>
                <w:sz w:val="16"/>
                <w:szCs w:val="16"/>
              </w:rPr>
              <w:t>M</w:t>
            </w:r>
            <w:r w:rsidRPr="00D41527">
              <w:rPr>
                <w:rFonts w:asciiTheme="minorHAnsi" w:eastAsiaTheme="minorHAnsi" w:hAnsiTheme="minorHAnsi" w:cstheme="minorHAnsi"/>
                <w:sz w:val="16"/>
                <w:szCs w:val="16"/>
              </w:rPr>
              <w:t xml:space="preserve"> = 15.1, </w:t>
            </w:r>
            <w:r w:rsidRPr="00D41527">
              <w:rPr>
                <w:rFonts w:asciiTheme="minorHAnsi" w:eastAsiaTheme="minorHAnsi" w:hAnsiTheme="minorHAnsi" w:cstheme="minorHAnsi"/>
                <w:i/>
                <w:iCs/>
                <w:sz w:val="16"/>
                <w:szCs w:val="16"/>
              </w:rPr>
              <w:t>SD</w:t>
            </w:r>
            <w:r w:rsidRPr="00D41527">
              <w:rPr>
                <w:rFonts w:asciiTheme="minorHAnsi" w:eastAsiaTheme="minorHAnsi" w:hAnsiTheme="minorHAnsi" w:cstheme="minorHAnsi"/>
                <w:sz w:val="16"/>
                <w:szCs w:val="16"/>
              </w:rPr>
              <w:t xml:space="preserve"> = 1.1 years</w:t>
            </w:r>
          </w:p>
          <w:p w14:paraId="27AF3676"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Sexual orientation</w:t>
            </w:r>
            <w:r w:rsidRPr="00D41527">
              <w:rPr>
                <w:rFonts w:asciiTheme="minorHAnsi" w:eastAsiaTheme="minorHAnsi" w:hAnsiTheme="minorHAnsi" w:cstheme="minorHAnsi"/>
                <w:sz w:val="16"/>
                <w:szCs w:val="16"/>
              </w:rPr>
              <w:t>: Completely straight/heterosexual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6, 20%); mostly straight/heterosexual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2, 6.7%); bisexual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5, 16.7%); mostly lesbian/gay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5, 16.7%); completely lesbian/gay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4, 13.3%); queer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7, 23.3%); pansexual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13, 43.3%); questioning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2, 6.7%)</w:t>
            </w:r>
          </w:p>
          <w:p w14:paraId="07C92031"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Gender identity:</w:t>
            </w:r>
            <w:r w:rsidRPr="00D41527">
              <w:rPr>
                <w:rFonts w:asciiTheme="minorHAnsi" w:eastAsiaTheme="minorHAnsi" w:hAnsiTheme="minorHAnsi" w:cstheme="minorHAnsi"/>
                <w:sz w:val="16"/>
                <w:szCs w:val="16"/>
              </w:rPr>
              <w:t xml:space="preserve"> Transfeminine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11, 36.7%); transmasculine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15, 50%); non-binary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4, 13.3%)</w:t>
            </w:r>
          </w:p>
          <w:p w14:paraId="49E4AAAD"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Racial or ethnic identity:</w:t>
            </w:r>
            <w:r w:rsidRPr="00D41527">
              <w:rPr>
                <w:rFonts w:asciiTheme="minorHAnsi" w:eastAsiaTheme="minorHAnsi" w:hAnsiTheme="minorHAnsi" w:cstheme="minorHAnsi"/>
                <w:sz w:val="16"/>
                <w:szCs w:val="16"/>
              </w:rPr>
              <w:t xml:space="preserve"> White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22, 73.3%); Hispanic or Latina/o/e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xml:space="preserve">= 4, 13.3%); Asian, Native Hawaiian or </w:t>
            </w:r>
            <w:proofErr w:type="gramStart"/>
            <w:r w:rsidRPr="00D41527">
              <w:rPr>
                <w:rFonts w:asciiTheme="minorHAnsi" w:eastAsiaTheme="minorHAnsi" w:hAnsiTheme="minorHAnsi" w:cstheme="minorHAnsi"/>
                <w:sz w:val="16"/>
                <w:szCs w:val="16"/>
              </w:rPr>
              <w:t>other</w:t>
            </w:r>
            <w:proofErr w:type="gramEnd"/>
            <w:r w:rsidRPr="00D41527">
              <w:rPr>
                <w:rFonts w:asciiTheme="minorHAnsi" w:eastAsiaTheme="minorHAnsi" w:hAnsiTheme="minorHAnsi" w:cstheme="minorHAnsi"/>
                <w:sz w:val="16"/>
                <w:szCs w:val="16"/>
              </w:rPr>
              <w:t xml:space="preserve"> Pacific Islander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2, 6.7%); American Indian or Alaska Native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1, 3.3%); mixed race/ethnicity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1, 3.3%)</w:t>
            </w:r>
          </w:p>
          <w:p w14:paraId="6474957F"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Other demographics collected:</w:t>
            </w:r>
            <w:r w:rsidRPr="00D41527">
              <w:rPr>
                <w:rFonts w:asciiTheme="minorHAnsi" w:eastAsiaTheme="minorHAnsi" w:hAnsiTheme="minorHAnsi" w:cstheme="minorHAnsi"/>
                <w:sz w:val="16"/>
                <w:szCs w:val="16"/>
              </w:rPr>
              <w:t xml:space="preserve"> Assigned sex at birth demographics were collected; assigned female at birth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18, 60%); assigned male at birth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12, 40%)</w:t>
            </w:r>
          </w:p>
          <w:p w14:paraId="6798237E"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p>
        </w:tc>
        <w:tc>
          <w:tcPr>
            <w:tcW w:w="3150" w:type="dxa"/>
            <w:shd w:val="clear" w:color="auto" w:fill="D0CECE" w:themeFill="background2" w:themeFillShade="E6"/>
          </w:tcPr>
          <w:p w14:paraId="52968A5D"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Referred to as “</w:t>
            </w:r>
            <w:r w:rsidRPr="00D41527">
              <w:rPr>
                <w:rFonts w:asciiTheme="minorHAnsi" w:eastAsiaTheme="minorHAnsi" w:hAnsiTheme="minorHAnsi" w:cstheme="minorHAnsi"/>
                <w:i/>
                <w:iCs/>
                <w:sz w:val="16"/>
                <w:szCs w:val="16"/>
              </w:rPr>
              <w:t>internalized transphobia</w:t>
            </w:r>
            <w:r w:rsidRPr="00D41527">
              <w:rPr>
                <w:rFonts w:asciiTheme="minorHAnsi" w:eastAsiaTheme="minorHAnsi" w:hAnsiTheme="minorHAnsi" w:cstheme="minorHAnsi"/>
                <w:sz w:val="16"/>
                <w:szCs w:val="16"/>
              </w:rPr>
              <w:t>”, participants in waves 1-5 completed the Gender Minority Stress and Resilience Measure's 8-item subscale; response options were on a 5-point Likert scale from 0 (strongly disagree) to 4 (strongly agree); scores were summed item responses ranging from 0–24; higher scores indicated greater internalized transphobia (α = 0.90)</w:t>
            </w:r>
          </w:p>
        </w:tc>
        <w:tc>
          <w:tcPr>
            <w:tcW w:w="2070" w:type="dxa"/>
            <w:shd w:val="clear" w:color="auto" w:fill="D0CECE" w:themeFill="background2" w:themeFillShade="E6"/>
          </w:tcPr>
          <w:p w14:paraId="7446F9B5"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 xml:space="preserve">Called </w:t>
            </w:r>
            <w:r w:rsidRPr="00D41527">
              <w:rPr>
                <w:rFonts w:asciiTheme="minorHAnsi" w:eastAsiaTheme="minorHAnsi" w:hAnsiTheme="minorHAnsi" w:cstheme="minorHAnsi"/>
                <w:i/>
                <w:iCs/>
                <w:sz w:val="16"/>
                <w:szCs w:val="16"/>
              </w:rPr>
              <w:t>“depression”,</w:t>
            </w:r>
            <w:r w:rsidRPr="00D41527">
              <w:rPr>
                <w:rFonts w:asciiTheme="minorHAnsi" w:eastAsiaTheme="minorHAnsi" w:hAnsiTheme="minorHAnsi" w:cstheme="minorHAnsi"/>
                <w:sz w:val="16"/>
                <w:szCs w:val="16"/>
              </w:rPr>
              <w:t xml:space="preserve"> respondents completed a survey for the past week using the 10-item Center for Epidemiologic Studies Depression Scale–Short Form, with answers on a Likert-type scale from 0 (rarely or none of the time–less than 1 day) to 3 (most or all of the time– 5–7 days); items worded in the opposite valence were reverse-coded and a scale score was created by summing item responses with a range of 0–30; higher scores indicated greater depressive symptoms(α = 0.88)</w:t>
            </w:r>
          </w:p>
        </w:tc>
        <w:tc>
          <w:tcPr>
            <w:tcW w:w="2610" w:type="dxa"/>
            <w:shd w:val="clear" w:color="auto" w:fill="D0CECE" w:themeFill="background2" w:themeFillShade="E6"/>
          </w:tcPr>
          <w:p w14:paraId="61E6927B"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Results show associations between internalized transphobia and depressive symptoms (</w:t>
            </w:r>
            <w:r w:rsidRPr="00D41527">
              <w:rPr>
                <w:rFonts w:asciiTheme="minorHAnsi" w:eastAsiaTheme="minorHAnsi" w:hAnsiTheme="minorHAnsi" w:cstheme="minorHAnsi"/>
                <w:i/>
                <w:iCs/>
                <w:sz w:val="16"/>
                <w:szCs w:val="16"/>
              </w:rPr>
              <w:t xml:space="preserve">r </w:t>
            </w:r>
            <w:r w:rsidRPr="00D41527">
              <w:rPr>
                <w:rFonts w:asciiTheme="minorHAnsi" w:eastAsiaTheme="minorHAnsi" w:hAnsiTheme="minorHAnsi" w:cstheme="minorHAnsi"/>
                <w:sz w:val="16"/>
                <w:szCs w:val="16"/>
              </w:rPr>
              <w:t xml:space="preserve">= 0.37, </w:t>
            </w:r>
            <w:r w:rsidRPr="00D41527">
              <w:rPr>
                <w:rFonts w:asciiTheme="minorHAnsi" w:eastAsiaTheme="minorHAnsi" w:hAnsiTheme="minorHAnsi" w:cstheme="minorHAnsi"/>
                <w:i/>
                <w:iCs/>
                <w:sz w:val="16"/>
                <w:szCs w:val="16"/>
              </w:rPr>
              <w:t>p</w:t>
            </w:r>
            <w:r w:rsidRPr="00D41527">
              <w:rPr>
                <w:rFonts w:asciiTheme="minorHAnsi" w:eastAsiaTheme="minorHAnsi" w:hAnsiTheme="minorHAnsi" w:cstheme="minorHAnsi"/>
                <w:sz w:val="16"/>
                <w:szCs w:val="16"/>
              </w:rPr>
              <w:t xml:space="preserve"> &lt; .001); internalized transphobia was associated with increased odds of depressive symptoms over time; internalized transphobia to depressive and anxious symptoms OR (95% </w:t>
            </w:r>
            <w:proofErr w:type="gramStart"/>
            <w:r w:rsidRPr="00D41527">
              <w:rPr>
                <w:rFonts w:asciiTheme="minorHAnsi" w:eastAsiaTheme="minorHAnsi" w:hAnsiTheme="minorHAnsi" w:cstheme="minorHAnsi"/>
                <w:sz w:val="16"/>
                <w:szCs w:val="16"/>
              </w:rPr>
              <w:t>CI)=</w:t>
            </w:r>
            <w:proofErr w:type="gramEnd"/>
            <w:r w:rsidRPr="00D41527">
              <w:rPr>
                <w:rFonts w:asciiTheme="minorHAnsi" w:eastAsiaTheme="minorHAnsi" w:hAnsiTheme="minorHAnsi" w:cstheme="minorHAnsi"/>
                <w:sz w:val="16"/>
                <w:szCs w:val="16"/>
              </w:rPr>
              <w:t xml:space="preserve"> 1.41 (1.20, 1.66)</w:t>
            </w:r>
          </w:p>
        </w:tc>
      </w:tr>
      <w:tr w:rsidR="00D46006" w:rsidRPr="00D41527" w14:paraId="2C5FF1E6" w14:textId="77777777" w:rsidTr="3909AF48">
        <w:tc>
          <w:tcPr>
            <w:cnfStyle w:val="001000000000" w:firstRow="0" w:lastRow="0" w:firstColumn="1" w:lastColumn="0" w:oddVBand="0" w:evenVBand="0" w:oddHBand="0" w:evenHBand="0" w:firstRowFirstColumn="0" w:firstRowLastColumn="0" w:lastRowFirstColumn="0" w:lastRowLastColumn="0"/>
            <w:tcW w:w="990" w:type="dxa"/>
          </w:tcPr>
          <w:p w14:paraId="24957B97" w14:textId="77777777" w:rsidR="00D41527" w:rsidRPr="00D41527" w:rsidRDefault="00D41527" w:rsidP="00D41527">
            <w:pPr>
              <w:widowControl/>
              <w:suppressAutoHyphens w:val="0"/>
              <w:spacing w:before="0" w:after="0"/>
              <w:ind w:left="0" w:right="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Langdon, 2010</w:t>
            </w:r>
            <w:r w:rsidRPr="00D41527">
              <w:rPr>
                <w:rFonts w:asciiTheme="minorHAnsi" w:eastAsiaTheme="minorHAnsi" w:hAnsiTheme="minorHAnsi" w:cstheme="minorHAnsi"/>
                <w:sz w:val="16"/>
                <w:szCs w:val="16"/>
                <w:vertAlign w:val="superscript"/>
              </w:rPr>
              <w:t>b</w:t>
            </w:r>
          </w:p>
        </w:tc>
        <w:tc>
          <w:tcPr>
            <w:tcW w:w="1335" w:type="dxa"/>
          </w:tcPr>
          <w:p w14:paraId="15B3097A"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 xml:space="preserve">To explore the influence of </w:t>
            </w:r>
            <w:r w:rsidRPr="00D41527">
              <w:rPr>
                <w:rFonts w:asciiTheme="minorHAnsi" w:eastAsiaTheme="minorHAnsi" w:hAnsiTheme="minorHAnsi" w:cstheme="minorHAnsi"/>
                <w:sz w:val="16"/>
                <w:szCs w:val="16"/>
              </w:rPr>
              <w:lastRenderedPageBreak/>
              <w:t>spiritual coping in the lives of African American queer adolescents and determine if psychological well-being is predicted by internalized homophobia</w:t>
            </w:r>
          </w:p>
        </w:tc>
        <w:tc>
          <w:tcPr>
            <w:tcW w:w="1725" w:type="dxa"/>
          </w:tcPr>
          <w:p w14:paraId="107F5AF3"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lastRenderedPageBreak/>
              <w:t xml:space="preserve">Quantitative cross-sectional survey study </w:t>
            </w:r>
            <w:r w:rsidRPr="00D41527">
              <w:rPr>
                <w:rFonts w:asciiTheme="minorHAnsi" w:eastAsiaTheme="minorHAnsi" w:hAnsiTheme="minorHAnsi" w:cstheme="minorHAnsi"/>
                <w:sz w:val="16"/>
                <w:szCs w:val="16"/>
              </w:rPr>
              <w:lastRenderedPageBreak/>
              <w:t xml:space="preserve">from the mid-Atlantic area in the United States using non-probability, purposive sampling techniques through a two-prong approach from community agencies </w:t>
            </w:r>
          </w:p>
          <w:p w14:paraId="00D0D6A7"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 xml:space="preserve">(e.g., counseling, support groups, education), and from undergraduate instructors and campus organizations </w:t>
            </w:r>
          </w:p>
          <w:p w14:paraId="66C764E3"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 xml:space="preserve">at historically Black colleges and universities </w:t>
            </w:r>
          </w:p>
        </w:tc>
        <w:tc>
          <w:tcPr>
            <w:tcW w:w="3330" w:type="dxa"/>
          </w:tcPr>
          <w:p w14:paraId="0A76365B"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lastRenderedPageBreak/>
              <w:t xml:space="preserve">86 individuals from the mid-Atlantic area who self-identified as African American and as gay, </w:t>
            </w:r>
            <w:r w:rsidRPr="00D41527">
              <w:rPr>
                <w:rFonts w:asciiTheme="minorHAnsi" w:eastAsiaTheme="minorHAnsi" w:hAnsiTheme="minorHAnsi" w:cstheme="minorHAnsi"/>
                <w:sz w:val="16"/>
                <w:szCs w:val="16"/>
              </w:rPr>
              <w:lastRenderedPageBreak/>
              <w:t xml:space="preserve">lesbian, or bisexual, ages 18-23 years; </w:t>
            </w:r>
            <w:r w:rsidRPr="00D41527">
              <w:rPr>
                <w:rFonts w:asciiTheme="minorHAnsi" w:eastAsiaTheme="minorHAnsi" w:hAnsiTheme="minorHAnsi" w:cstheme="minorHAnsi"/>
                <w:i/>
                <w:iCs/>
                <w:sz w:val="16"/>
                <w:szCs w:val="16"/>
              </w:rPr>
              <w:t>M</w:t>
            </w:r>
            <w:r w:rsidRPr="00D41527">
              <w:rPr>
                <w:rFonts w:asciiTheme="minorHAnsi" w:eastAsiaTheme="minorHAnsi" w:hAnsiTheme="minorHAnsi" w:cstheme="minorHAnsi"/>
                <w:sz w:val="16"/>
                <w:szCs w:val="16"/>
              </w:rPr>
              <w:t xml:space="preserve"> = 19.57, </w:t>
            </w:r>
            <w:r w:rsidRPr="00D41527">
              <w:rPr>
                <w:rFonts w:asciiTheme="minorHAnsi" w:eastAsiaTheme="minorHAnsi" w:hAnsiTheme="minorHAnsi" w:cstheme="minorHAnsi"/>
                <w:i/>
                <w:iCs/>
                <w:sz w:val="16"/>
                <w:szCs w:val="16"/>
              </w:rPr>
              <w:t>SD</w:t>
            </w:r>
            <w:r w:rsidRPr="00D41527">
              <w:rPr>
                <w:rFonts w:asciiTheme="minorHAnsi" w:eastAsiaTheme="minorHAnsi" w:hAnsiTheme="minorHAnsi" w:cstheme="minorHAnsi"/>
                <w:sz w:val="16"/>
                <w:szCs w:val="16"/>
              </w:rPr>
              <w:t xml:space="preserve"> = 1.45 years</w:t>
            </w:r>
          </w:p>
          <w:p w14:paraId="740FF07C"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Sexual orientation:</w:t>
            </w:r>
            <w:r w:rsidRPr="00D41527">
              <w:rPr>
                <w:rFonts w:asciiTheme="minorHAnsi" w:eastAsiaTheme="minorHAnsi" w:hAnsiTheme="minorHAnsi" w:cstheme="minorHAnsi"/>
                <w:sz w:val="16"/>
                <w:szCs w:val="16"/>
              </w:rPr>
              <w:t xml:space="preserve"> Lesbian or gay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58, 67.5%); bisexual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26, 30.2%) </w:t>
            </w:r>
          </w:p>
          <w:p w14:paraId="2289C46D"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Gender identity:</w:t>
            </w:r>
            <w:r w:rsidRPr="00D41527">
              <w:rPr>
                <w:rFonts w:asciiTheme="minorHAnsi" w:eastAsiaTheme="minorHAnsi" w:hAnsiTheme="minorHAnsi" w:cstheme="minorHAnsi"/>
                <w:sz w:val="16"/>
                <w:szCs w:val="16"/>
              </w:rPr>
              <w:t xml:space="preserve"> Male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51, 59.3%); female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35, 40.7%); the author placed transgender identity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2, 3.2%) under “sexual orientation”</w:t>
            </w:r>
          </w:p>
          <w:p w14:paraId="1A415B59"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Racial or ethnic identity:</w:t>
            </w:r>
            <w:r w:rsidRPr="00D41527">
              <w:rPr>
                <w:rFonts w:asciiTheme="minorHAnsi" w:eastAsiaTheme="minorHAnsi" w:hAnsiTheme="minorHAnsi" w:cstheme="minorHAnsi"/>
                <w:sz w:val="16"/>
                <w:szCs w:val="16"/>
              </w:rPr>
              <w:t xml:space="preserve"> 100% of respondents self-identified as African American</w:t>
            </w:r>
          </w:p>
          <w:p w14:paraId="585A1F53"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Other demographics collected:</w:t>
            </w:r>
            <w:r w:rsidRPr="00D41527">
              <w:rPr>
                <w:rFonts w:asciiTheme="minorHAnsi" w:eastAsiaTheme="minorHAnsi" w:hAnsiTheme="minorHAnsi" w:cstheme="minorHAnsi"/>
                <w:sz w:val="16"/>
                <w:szCs w:val="16"/>
              </w:rPr>
              <w:t xml:space="preserve"> Authors also reported education, sexual orientation, out to family, if respondents bring significant others to family events, adolescent community, current community, religious affiliation, how regularly they attend a religious service, religious activities, how often they read religious materials, commitment to faith, distinction between religiosity and spirituality, and how often they pray; the majority of participants had completed high school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62, 87.3%);  identified as being “out” to their family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61, 71.8%); were Christian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59, 69.4%,); and grew up or currently reside in suburban or urban environments (90%)</w:t>
            </w:r>
          </w:p>
          <w:p w14:paraId="1470A39F"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p>
        </w:tc>
        <w:tc>
          <w:tcPr>
            <w:tcW w:w="3150" w:type="dxa"/>
          </w:tcPr>
          <w:p w14:paraId="4041D6E4"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lastRenderedPageBreak/>
              <w:t xml:space="preserve">Referred to as </w:t>
            </w:r>
            <w:r w:rsidRPr="00D41527">
              <w:rPr>
                <w:rFonts w:asciiTheme="minorHAnsi" w:eastAsiaTheme="minorHAnsi" w:hAnsiTheme="minorHAnsi" w:cstheme="minorHAnsi"/>
                <w:i/>
                <w:iCs/>
                <w:sz w:val="16"/>
                <w:szCs w:val="16"/>
              </w:rPr>
              <w:t xml:space="preserve">“internalized homophobia/homonegativity”; </w:t>
            </w:r>
            <w:r w:rsidRPr="00D41527">
              <w:rPr>
                <w:rFonts w:asciiTheme="minorHAnsi" w:eastAsiaTheme="minorHAnsi" w:hAnsiTheme="minorHAnsi" w:cstheme="minorHAnsi"/>
                <w:sz w:val="16"/>
                <w:szCs w:val="16"/>
              </w:rPr>
              <w:t xml:space="preserve">respondents </w:t>
            </w:r>
            <w:r w:rsidRPr="00D41527">
              <w:rPr>
                <w:rFonts w:asciiTheme="minorHAnsi" w:eastAsiaTheme="minorHAnsi" w:hAnsiTheme="minorHAnsi" w:cstheme="minorHAnsi"/>
                <w:sz w:val="16"/>
                <w:szCs w:val="16"/>
              </w:rPr>
              <w:lastRenderedPageBreak/>
              <w:t xml:space="preserve">completed the Revised Homosexuality Attitude Inventory, a 21-item self-report inventory that assesses internalized homophobia or negative views of one's sexual orientation on a 4-point Likert-type scale from 1 (strongly disagree) through 4 (strongly agree), with high scores indicating more internalized </w:t>
            </w:r>
          </w:p>
          <w:p w14:paraId="38DDB149"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homonegativity; two scores can be derived (personal and global homonegativity; α = 0.82 and 0.76 respectively)</w:t>
            </w:r>
          </w:p>
        </w:tc>
        <w:tc>
          <w:tcPr>
            <w:tcW w:w="2070" w:type="dxa"/>
          </w:tcPr>
          <w:p w14:paraId="2BE709CC"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lastRenderedPageBreak/>
              <w:t xml:space="preserve">Referred to as </w:t>
            </w:r>
            <w:r w:rsidRPr="00D41527">
              <w:rPr>
                <w:rFonts w:asciiTheme="minorHAnsi" w:eastAsiaTheme="minorHAnsi" w:hAnsiTheme="minorHAnsi" w:cstheme="minorHAnsi"/>
                <w:i/>
                <w:iCs/>
                <w:sz w:val="16"/>
                <w:szCs w:val="16"/>
              </w:rPr>
              <w:t>“psychological distress”</w:t>
            </w:r>
            <w:r w:rsidRPr="00D41527">
              <w:rPr>
                <w:rFonts w:asciiTheme="minorHAnsi" w:eastAsiaTheme="minorHAnsi" w:hAnsiTheme="minorHAnsi" w:cstheme="minorHAnsi"/>
                <w:sz w:val="16"/>
                <w:szCs w:val="16"/>
              </w:rPr>
              <w:t xml:space="preserve">; </w:t>
            </w:r>
            <w:r w:rsidRPr="00D41527">
              <w:rPr>
                <w:rFonts w:asciiTheme="minorHAnsi" w:eastAsiaTheme="minorHAnsi" w:hAnsiTheme="minorHAnsi" w:cstheme="minorHAnsi"/>
                <w:sz w:val="16"/>
                <w:szCs w:val="16"/>
              </w:rPr>
              <w:lastRenderedPageBreak/>
              <w:t>participants completed the Brief Symptom Inventory 18 (refer to Jackman et al., 2018 for description); the author reported that the items assessed were three symptom domains (somatization, depression, and Anxiety), and a Global Severity Index</w:t>
            </w:r>
          </w:p>
        </w:tc>
        <w:tc>
          <w:tcPr>
            <w:tcW w:w="2610" w:type="dxa"/>
          </w:tcPr>
          <w:p w14:paraId="596FAD80" w14:textId="6C84C16D"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lastRenderedPageBreak/>
              <w:t>Results indicate that neither personal homonegativity (</w:t>
            </w:r>
            <w:r w:rsidRPr="00D41527">
              <w:rPr>
                <w:rFonts w:asciiTheme="minorHAnsi" w:eastAsiaTheme="minorHAnsi" w:hAnsiTheme="minorHAnsi" w:cstheme="minorHAnsi"/>
                <w:i/>
                <w:iCs/>
                <w:sz w:val="16"/>
                <w:szCs w:val="16"/>
              </w:rPr>
              <w:t>r</w:t>
            </w:r>
            <w:r w:rsidRPr="00D41527">
              <w:rPr>
                <w:rFonts w:asciiTheme="minorHAnsi" w:eastAsiaTheme="minorHAnsi" w:hAnsiTheme="minorHAnsi" w:cstheme="minorHAnsi"/>
                <w:sz w:val="16"/>
                <w:szCs w:val="16"/>
              </w:rPr>
              <w:t xml:space="preserve"> = 0.214) </w:t>
            </w:r>
            <w:r w:rsidRPr="00D41527">
              <w:rPr>
                <w:rFonts w:asciiTheme="minorHAnsi" w:eastAsiaTheme="minorHAnsi" w:hAnsiTheme="minorHAnsi" w:cstheme="minorHAnsi"/>
                <w:sz w:val="16"/>
                <w:szCs w:val="16"/>
              </w:rPr>
              <w:lastRenderedPageBreak/>
              <w:t>nor global homonegativity (</w:t>
            </w:r>
            <w:r w:rsidRPr="00D41527">
              <w:rPr>
                <w:rFonts w:asciiTheme="minorHAnsi" w:eastAsiaTheme="minorHAnsi" w:hAnsiTheme="minorHAnsi" w:cstheme="minorHAnsi"/>
                <w:i/>
                <w:iCs/>
                <w:sz w:val="16"/>
                <w:szCs w:val="16"/>
              </w:rPr>
              <w:t>r</w:t>
            </w:r>
            <w:r w:rsidRPr="00D41527">
              <w:rPr>
                <w:rFonts w:asciiTheme="minorHAnsi" w:eastAsiaTheme="minorHAnsi" w:hAnsiTheme="minorHAnsi" w:cstheme="minorHAnsi"/>
                <w:sz w:val="16"/>
                <w:szCs w:val="16"/>
              </w:rPr>
              <w:t xml:space="preserve"> = .021) were significantly correlated with the Brief Symptom Inventory psychological distress; internalized homophobia did not predict significant variance in the Brief Symptom Inventory for psychological distress, scores (R</w:t>
            </w:r>
            <w:r w:rsidRPr="00D41527">
              <w:rPr>
                <w:rFonts w:asciiTheme="minorHAnsi" w:eastAsiaTheme="minorHAnsi" w:hAnsiTheme="minorHAnsi" w:cstheme="minorHAnsi"/>
                <w:sz w:val="16"/>
                <w:szCs w:val="16"/>
                <w:vertAlign w:val="superscript"/>
              </w:rPr>
              <w:t>2</w:t>
            </w:r>
            <w:r w:rsidRPr="00D41527">
              <w:rPr>
                <w:rFonts w:asciiTheme="minorHAnsi" w:eastAsiaTheme="minorHAnsi" w:hAnsiTheme="minorHAnsi" w:cstheme="minorHAnsi"/>
                <w:sz w:val="16"/>
                <w:szCs w:val="16"/>
              </w:rPr>
              <w:t xml:space="preserve"> = .199, </w:t>
            </w:r>
            <w:proofErr w:type="gramStart"/>
            <w:r w:rsidRPr="00D41527">
              <w:rPr>
                <w:rFonts w:asciiTheme="minorHAnsi" w:eastAsiaTheme="minorHAnsi" w:hAnsiTheme="minorHAnsi" w:cstheme="minorHAnsi"/>
                <w:i/>
                <w:iCs/>
                <w:sz w:val="16"/>
                <w:szCs w:val="16"/>
              </w:rPr>
              <w:t>F</w:t>
            </w:r>
            <w:r w:rsidRPr="00D41527">
              <w:rPr>
                <w:rFonts w:asciiTheme="minorHAnsi" w:eastAsiaTheme="minorHAnsi" w:hAnsiTheme="minorHAnsi" w:cstheme="minorHAnsi"/>
                <w:sz w:val="16"/>
                <w:szCs w:val="16"/>
              </w:rPr>
              <w:t>[</w:t>
            </w:r>
            <w:proofErr w:type="gramEnd"/>
            <w:r w:rsidRPr="00D41527">
              <w:rPr>
                <w:rFonts w:asciiTheme="minorHAnsi" w:eastAsiaTheme="minorHAnsi" w:hAnsiTheme="minorHAnsi" w:cstheme="minorHAnsi"/>
                <w:sz w:val="16"/>
                <w:szCs w:val="16"/>
              </w:rPr>
              <w:t>9, 50] = 1.38,</w:t>
            </w:r>
            <w:r w:rsidRPr="00D41527">
              <w:rPr>
                <w:rFonts w:asciiTheme="minorHAnsi" w:eastAsiaTheme="minorHAnsi" w:hAnsiTheme="minorHAnsi" w:cstheme="minorHAnsi"/>
                <w:i/>
                <w:iCs/>
                <w:sz w:val="16"/>
                <w:szCs w:val="16"/>
              </w:rPr>
              <w:t xml:space="preserve"> p</w:t>
            </w:r>
            <w:r w:rsidRPr="00D41527">
              <w:rPr>
                <w:rFonts w:asciiTheme="minorHAnsi" w:eastAsiaTheme="minorHAnsi" w:hAnsiTheme="minorHAnsi" w:cstheme="minorHAnsi"/>
                <w:sz w:val="16"/>
                <w:szCs w:val="16"/>
              </w:rPr>
              <w:t xml:space="preserve"> = .22, </w:t>
            </w:r>
            <w:r w:rsidRPr="00D41527">
              <w:rPr>
                <w:rFonts w:asciiTheme="minorHAnsi" w:eastAsiaTheme="minorHAnsi" w:hAnsiTheme="minorHAnsi" w:cstheme="minorHAnsi"/>
                <w:i/>
                <w:iCs/>
                <w:sz w:val="16"/>
                <w:szCs w:val="16"/>
              </w:rPr>
              <w:t>b</w:t>
            </w:r>
            <w:r w:rsidRPr="00D41527">
              <w:rPr>
                <w:rFonts w:asciiTheme="minorHAnsi" w:eastAsiaTheme="minorHAnsi" w:hAnsiTheme="minorHAnsi" w:cstheme="minorHAnsi"/>
                <w:sz w:val="16"/>
                <w:szCs w:val="16"/>
              </w:rPr>
              <w:t xml:space="preserve"> = 0.375, </w:t>
            </w:r>
            <w:r w:rsidRPr="00D41527">
              <w:rPr>
                <w:rFonts w:asciiTheme="minorHAnsi" w:eastAsiaTheme="minorHAnsi" w:hAnsiTheme="minorHAnsi" w:cstheme="minorHAnsi"/>
                <w:i/>
                <w:iCs/>
                <w:sz w:val="16"/>
                <w:szCs w:val="16"/>
              </w:rPr>
              <w:t xml:space="preserve">SE </w:t>
            </w:r>
            <w:r w:rsidRPr="00D41527">
              <w:rPr>
                <w:rFonts w:asciiTheme="minorHAnsi" w:eastAsiaTheme="minorHAnsi" w:hAnsiTheme="minorHAnsi" w:cstheme="minorHAnsi"/>
                <w:sz w:val="16"/>
                <w:szCs w:val="16"/>
              </w:rPr>
              <w:t>= 0.307, β = 0.217)</w:t>
            </w:r>
          </w:p>
        </w:tc>
      </w:tr>
      <w:tr w:rsidR="003C5BBB" w:rsidRPr="00D41527" w14:paraId="358020C8" w14:textId="77777777" w:rsidTr="3909AF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0" w:type="dxa"/>
            <w:shd w:val="clear" w:color="auto" w:fill="D0CECE" w:themeFill="background2" w:themeFillShade="E6"/>
          </w:tcPr>
          <w:p w14:paraId="77CFDBB1" w14:textId="77777777" w:rsidR="00D41527" w:rsidRPr="00D41527" w:rsidRDefault="00D41527" w:rsidP="00D41527">
            <w:pPr>
              <w:widowControl/>
              <w:suppressAutoHyphens w:val="0"/>
              <w:spacing w:before="0" w:after="0"/>
              <w:ind w:left="0" w:right="0"/>
              <w:rPr>
                <w:rFonts w:asciiTheme="minorHAnsi" w:eastAsiaTheme="minorHAnsi" w:hAnsiTheme="minorHAnsi" w:cstheme="minorHAnsi"/>
                <w:sz w:val="16"/>
                <w:szCs w:val="16"/>
              </w:rPr>
            </w:pPr>
            <w:proofErr w:type="spellStart"/>
            <w:r w:rsidRPr="00D41527">
              <w:rPr>
                <w:rFonts w:asciiTheme="minorHAnsi" w:eastAsiaTheme="minorHAnsi" w:hAnsiTheme="minorHAnsi" w:cstheme="minorHAnsi"/>
                <w:sz w:val="16"/>
                <w:szCs w:val="16"/>
              </w:rPr>
              <w:lastRenderedPageBreak/>
              <w:t>Mereish</w:t>
            </w:r>
            <w:proofErr w:type="spellEnd"/>
            <w:r w:rsidRPr="00D41527">
              <w:rPr>
                <w:rFonts w:asciiTheme="minorHAnsi" w:eastAsiaTheme="minorHAnsi" w:hAnsiTheme="minorHAnsi" w:cstheme="minorHAnsi"/>
                <w:sz w:val="16"/>
                <w:szCs w:val="16"/>
              </w:rPr>
              <w:t xml:space="preserve"> et al., 2021</w:t>
            </w:r>
          </w:p>
        </w:tc>
        <w:tc>
          <w:tcPr>
            <w:tcW w:w="1335" w:type="dxa"/>
            <w:shd w:val="clear" w:color="auto" w:fill="D0CECE" w:themeFill="background2" w:themeFillShade="E6"/>
          </w:tcPr>
          <w:p w14:paraId="7C2C1F04"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To examine minority stressors over a 21-day monitoring period and examine how these experiences relate to same-day affect among queer adolescents</w:t>
            </w:r>
          </w:p>
        </w:tc>
        <w:tc>
          <w:tcPr>
            <w:tcW w:w="1725" w:type="dxa"/>
            <w:shd w:val="clear" w:color="auto" w:fill="D0CECE" w:themeFill="background2" w:themeFillShade="E6"/>
          </w:tcPr>
          <w:p w14:paraId="43AED743"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Longitudinal quantitative cohort study in a Mid-Atlantic metropolitan city; individuals were recruited through non-probability, purposive sampling techniques through school and community-based organizations and queer student clubs</w:t>
            </w:r>
          </w:p>
        </w:tc>
        <w:tc>
          <w:tcPr>
            <w:tcW w:w="3330" w:type="dxa"/>
            <w:shd w:val="clear" w:color="auto" w:fill="D0CECE" w:themeFill="background2" w:themeFillShade="E6"/>
          </w:tcPr>
          <w:p w14:paraId="2584F417"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 xml:space="preserve">94 queer youth ages 12-18 years; </w:t>
            </w:r>
            <w:r w:rsidRPr="00D41527">
              <w:rPr>
                <w:rFonts w:asciiTheme="minorHAnsi" w:eastAsiaTheme="minorHAnsi" w:hAnsiTheme="minorHAnsi" w:cstheme="minorHAnsi"/>
                <w:i/>
                <w:iCs/>
                <w:sz w:val="16"/>
                <w:szCs w:val="16"/>
              </w:rPr>
              <w:t>M</w:t>
            </w:r>
            <w:r w:rsidRPr="00D41527">
              <w:rPr>
                <w:rFonts w:asciiTheme="minorHAnsi" w:eastAsiaTheme="minorHAnsi" w:hAnsiTheme="minorHAnsi" w:cstheme="minorHAnsi"/>
                <w:sz w:val="16"/>
                <w:szCs w:val="16"/>
              </w:rPr>
              <w:t xml:space="preserve"> = 16.1, </w:t>
            </w:r>
            <w:r w:rsidRPr="00D41527">
              <w:rPr>
                <w:rFonts w:asciiTheme="minorHAnsi" w:eastAsiaTheme="minorHAnsi" w:hAnsiTheme="minorHAnsi" w:cstheme="minorHAnsi"/>
                <w:i/>
                <w:iCs/>
                <w:sz w:val="16"/>
                <w:szCs w:val="16"/>
              </w:rPr>
              <w:t>SD</w:t>
            </w:r>
            <w:r w:rsidRPr="00D41527">
              <w:rPr>
                <w:rFonts w:asciiTheme="minorHAnsi" w:eastAsiaTheme="minorHAnsi" w:hAnsiTheme="minorHAnsi" w:cstheme="minorHAnsi"/>
                <w:sz w:val="16"/>
                <w:szCs w:val="16"/>
              </w:rPr>
              <w:t xml:space="preserve"> = 1.5 years</w:t>
            </w:r>
          </w:p>
          <w:p w14:paraId="7894EC85"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Sexual orientation:</w:t>
            </w:r>
            <w:r w:rsidRPr="00D41527">
              <w:rPr>
                <w:rFonts w:asciiTheme="minorHAnsi" w:eastAsiaTheme="minorHAnsi" w:hAnsiTheme="minorHAnsi" w:cstheme="minorHAnsi"/>
                <w:sz w:val="16"/>
                <w:szCs w:val="16"/>
              </w:rPr>
              <w:t xml:space="preserve"> Bisexual (35.1%); lesbian (17%); pansexual (16%); gay (12.8%); queer (10.6%); asexual (5.3%); questioning (2.1%), and don’t know (1.1%)</w:t>
            </w:r>
          </w:p>
          <w:p w14:paraId="0442A62D"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Gender identity:</w:t>
            </w:r>
            <w:r w:rsidRPr="00D41527">
              <w:rPr>
                <w:rFonts w:asciiTheme="minorHAnsi" w:eastAsiaTheme="minorHAnsi" w:hAnsiTheme="minorHAnsi" w:cstheme="minorHAnsi"/>
                <w:sz w:val="16"/>
                <w:szCs w:val="16"/>
              </w:rPr>
              <w:t xml:space="preserve"> Female (58.5%); male (10.6%); gender queer/gender nonconforming (11.7%); transgender male/boy/man (11.7%); or a different gender identity (e.g., agender, gender fluid, 7.4%); 68.1% of the participants were cisgender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64) and 31.9% were a gender minority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30)</w:t>
            </w:r>
          </w:p>
          <w:p w14:paraId="0BEDC991"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Racial or ethnic identity:</w:t>
            </w:r>
            <w:r w:rsidRPr="00D41527">
              <w:rPr>
                <w:rFonts w:asciiTheme="minorHAnsi" w:eastAsiaTheme="minorHAnsi" w:hAnsiTheme="minorHAnsi" w:cstheme="minorHAnsi"/>
                <w:sz w:val="16"/>
                <w:szCs w:val="16"/>
              </w:rPr>
              <w:t xml:space="preserve"> White (54.8%); Black/African American (23.7%); Hispanic/Latina/o/e (11.7%); biracial or multiracial (16.1%); Asian/Asian American or Pacific Islander (2.2%); and other (3.2%)</w:t>
            </w:r>
          </w:p>
          <w:p w14:paraId="3C5A8283"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Other demographics collected:</w:t>
            </w:r>
            <w:r w:rsidRPr="00D41527">
              <w:rPr>
                <w:rFonts w:asciiTheme="minorHAnsi" w:eastAsiaTheme="minorHAnsi" w:hAnsiTheme="minorHAnsi" w:cstheme="minorHAnsi"/>
                <w:sz w:val="16"/>
                <w:szCs w:val="16"/>
              </w:rPr>
              <w:t xml:space="preserve"> Researchers also collected information on education level, and status on free and reduced lunches at school; majority in high school (81.9%); middle </w:t>
            </w:r>
            <w:r w:rsidRPr="00D41527">
              <w:rPr>
                <w:rFonts w:asciiTheme="minorHAnsi" w:eastAsiaTheme="minorHAnsi" w:hAnsiTheme="minorHAnsi" w:cstheme="minorHAnsi"/>
                <w:sz w:val="16"/>
                <w:szCs w:val="16"/>
              </w:rPr>
              <w:lastRenderedPageBreak/>
              <w:t>school (8.5%); other incoming first-year or first-year student in college (9.6%); 34% received free or reduced lunch at school</w:t>
            </w:r>
          </w:p>
          <w:p w14:paraId="774DB653"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p>
        </w:tc>
        <w:tc>
          <w:tcPr>
            <w:tcW w:w="3150" w:type="dxa"/>
            <w:shd w:val="clear" w:color="auto" w:fill="D0CECE" w:themeFill="background2" w:themeFillShade="E6"/>
          </w:tcPr>
          <w:p w14:paraId="7B588D14" w14:textId="3EBB01F4"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color w:val="000000" w:themeColor="text1"/>
                <w:sz w:val="16"/>
                <w:szCs w:val="16"/>
              </w:rPr>
            </w:pPr>
            <w:r w:rsidRPr="00D41527">
              <w:rPr>
                <w:rFonts w:asciiTheme="minorHAnsi" w:eastAsiaTheme="minorHAnsi" w:hAnsiTheme="minorHAnsi" w:cstheme="minorHAnsi"/>
                <w:color w:val="000000" w:themeColor="text1"/>
                <w:sz w:val="16"/>
                <w:szCs w:val="16"/>
              </w:rPr>
              <w:lastRenderedPageBreak/>
              <w:t>Referred to as “</w:t>
            </w:r>
            <w:r w:rsidRPr="00D41527">
              <w:rPr>
                <w:rFonts w:asciiTheme="minorHAnsi" w:eastAsiaTheme="minorHAnsi" w:hAnsiTheme="minorHAnsi" w:cstheme="minorHAnsi"/>
                <w:i/>
                <w:iCs/>
                <w:color w:val="000000" w:themeColor="text1"/>
                <w:sz w:val="16"/>
                <w:szCs w:val="16"/>
              </w:rPr>
              <w:t>internalized homonegativity</w:t>
            </w:r>
            <w:r w:rsidRPr="00D41527">
              <w:rPr>
                <w:rFonts w:asciiTheme="minorHAnsi" w:eastAsiaTheme="minorHAnsi" w:hAnsiTheme="minorHAnsi" w:cstheme="minorHAnsi"/>
                <w:color w:val="000000" w:themeColor="text1"/>
                <w:sz w:val="16"/>
                <w:szCs w:val="16"/>
              </w:rPr>
              <w:t xml:space="preserve">”; participants completed </w:t>
            </w:r>
            <w:r w:rsidR="00C570DB" w:rsidRPr="00C570DB">
              <w:rPr>
                <w:rFonts w:asciiTheme="minorHAnsi" w:eastAsiaTheme="minorHAnsi" w:hAnsiTheme="minorHAnsi" w:cstheme="minorHAnsi"/>
                <w:color w:val="000000" w:themeColor="text1"/>
                <w:sz w:val="16"/>
                <w:szCs w:val="16"/>
              </w:rPr>
              <w:t>part of the Sexual Minority Adolescent Stress Inventory Scale, which measures lifetime experiences of sexual minority stress and consists of 54-items which assess 10 dimensions of sexual minority stress, including internalized homonegativity; acceptable reliability in this sample (α = 0.95)</w:t>
            </w:r>
            <w:r w:rsidR="00C570DB">
              <w:rPr>
                <w:rFonts w:asciiTheme="minorHAnsi" w:eastAsiaTheme="minorHAnsi" w:hAnsiTheme="minorHAnsi" w:cstheme="minorHAnsi"/>
                <w:color w:val="000000" w:themeColor="text1"/>
                <w:sz w:val="16"/>
                <w:szCs w:val="16"/>
              </w:rPr>
              <w:t xml:space="preserve">; </w:t>
            </w:r>
            <w:r w:rsidRPr="00D41527">
              <w:rPr>
                <w:rFonts w:asciiTheme="minorHAnsi" w:eastAsiaTheme="minorHAnsi" w:hAnsiTheme="minorHAnsi" w:cstheme="minorHAnsi"/>
                <w:color w:val="000000" w:themeColor="text1"/>
                <w:sz w:val="16"/>
                <w:szCs w:val="16"/>
              </w:rPr>
              <w:t xml:space="preserve">to assess one form of proximal minority stress, they used the seven-item Internalized Homonegativity subscale with binary responses (α = 0.79) </w:t>
            </w:r>
          </w:p>
          <w:p w14:paraId="0F292D15"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color w:val="000000" w:themeColor="text1"/>
                <w:sz w:val="16"/>
                <w:szCs w:val="16"/>
              </w:rPr>
            </w:pPr>
          </w:p>
        </w:tc>
        <w:tc>
          <w:tcPr>
            <w:tcW w:w="2070" w:type="dxa"/>
            <w:shd w:val="clear" w:color="auto" w:fill="D0CECE" w:themeFill="background2" w:themeFillShade="E6"/>
          </w:tcPr>
          <w:p w14:paraId="39B33900"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color w:val="000000" w:themeColor="text1"/>
                <w:sz w:val="16"/>
                <w:szCs w:val="16"/>
              </w:rPr>
              <w:t xml:space="preserve">Called </w:t>
            </w:r>
            <w:r w:rsidRPr="00D41527">
              <w:rPr>
                <w:rFonts w:asciiTheme="minorHAnsi" w:eastAsiaTheme="minorHAnsi" w:hAnsiTheme="minorHAnsi" w:cstheme="minorHAnsi"/>
                <w:i/>
                <w:iCs/>
                <w:color w:val="000000" w:themeColor="text1"/>
                <w:sz w:val="16"/>
                <w:szCs w:val="16"/>
              </w:rPr>
              <w:t>“depressive symptoms”</w:t>
            </w:r>
            <w:r w:rsidRPr="00D41527">
              <w:rPr>
                <w:rFonts w:asciiTheme="minorHAnsi" w:eastAsiaTheme="minorHAnsi" w:hAnsiTheme="minorHAnsi" w:cstheme="minorHAnsi"/>
                <w:color w:val="000000" w:themeColor="text1"/>
                <w:sz w:val="16"/>
                <w:szCs w:val="16"/>
              </w:rPr>
              <w:t xml:space="preserve">; youth completed the Center of Epidemiologic Studies Depression Scale and rated 20 items on a 4-point Likert-type scale from 0 (rarely or none of the time, less than 1 day) to 3 (most or all of the time, 5–7 days); this scale is a widely used, valid, and reliable scale of depression in youth </w:t>
            </w:r>
            <w:r w:rsidRPr="00D41527">
              <w:rPr>
                <w:rFonts w:asciiTheme="minorHAnsi" w:eastAsiaTheme="minorHAnsi" w:hAnsiTheme="minorHAnsi" w:cstheme="minorHAnsi"/>
                <w:sz w:val="16"/>
                <w:szCs w:val="16"/>
              </w:rPr>
              <w:t>and adults; demonstrated strong internal consistency in the present study (α = 0.88)</w:t>
            </w:r>
          </w:p>
        </w:tc>
        <w:tc>
          <w:tcPr>
            <w:tcW w:w="2610" w:type="dxa"/>
            <w:shd w:val="clear" w:color="auto" w:fill="D0CECE" w:themeFill="background2" w:themeFillShade="E6"/>
          </w:tcPr>
          <w:p w14:paraId="2B9E7B96" w14:textId="561D4E21"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color w:val="000000" w:themeColor="text1"/>
                <w:sz w:val="16"/>
                <w:szCs w:val="16"/>
              </w:rPr>
              <w:t>Results show a positive correlation between internalized homonegativity and baselines depressive symptoms (</w:t>
            </w:r>
            <w:r w:rsidRPr="00D41527">
              <w:rPr>
                <w:rFonts w:asciiTheme="minorHAnsi" w:eastAsiaTheme="minorHAnsi" w:hAnsiTheme="minorHAnsi" w:cstheme="minorHAnsi"/>
                <w:i/>
                <w:iCs/>
                <w:color w:val="000000" w:themeColor="text1"/>
                <w:sz w:val="16"/>
                <w:szCs w:val="16"/>
              </w:rPr>
              <w:t>r</w:t>
            </w:r>
            <w:r w:rsidRPr="00D41527">
              <w:rPr>
                <w:rFonts w:asciiTheme="minorHAnsi" w:eastAsiaTheme="minorHAnsi" w:hAnsiTheme="minorHAnsi" w:cstheme="minorHAnsi"/>
                <w:color w:val="000000" w:themeColor="text1"/>
                <w:sz w:val="16"/>
                <w:szCs w:val="16"/>
              </w:rPr>
              <w:t xml:space="preserve"> = 0.21, </w:t>
            </w:r>
            <w:r w:rsidRPr="00D41527">
              <w:rPr>
                <w:rFonts w:asciiTheme="minorHAnsi" w:eastAsiaTheme="minorHAnsi" w:hAnsiTheme="minorHAnsi" w:cstheme="minorHAnsi"/>
                <w:i/>
                <w:iCs/>
                <w:color w:val="000000" w:themeColor="text1"/>
                <w:sz w:val="16"/>
                <w:szCs w:val="16"/>
              </w:rPr>
              <w:t>p</w:t>
            </w:r>
            <w:r w:rsidRPr="00D41527">
              <w:rPr>
                <w:rFonts w:asciiTheme="minorHAnsi" w:eastAsiaTheme="minorHAnsi" w:hAnsiTheme="minorHAnsi" w:cstheme="minorHAnsi"/>
                <w:color w:val="000000" w:themeColor="text1"/>
                <w:sz w:val="16"/>
                <w:szCs w:val="16"/>
              </w:rPr>
              <w:t xml:space="preserve"> </w:t>
            </w:r>
            <w:r w:rsidRPr="00D41527">
              <w:rPr>
                <w:rFonts w:asciiTheme="minorHAnsi" w:eastAsiaTheme="minorHAnsi" w:hAnsiTheme="minorHAnsi" w:cstheme="minorHAnsi"/>
                <w:i/>
                <w:iCs/>
                <w:color w:val="000000" w:themeColor="text1"/>
                <w:sz w:val="16"/>
                <w:szCs w:val="16"/>
              </w:rPr>
              <w:t>&lt;</w:t>
            </w:r>
            <w:r w:rsidRPr="00D41527">
              <w:rPr>
                <w:rFonts w:asciiTheme="minorHAnsi" w:eastAsiaTheme="minorHAnsi" w:hAnsiTheme="minorHAnsi" w:cstheme="minorHAnsi"/>
                <w:color w:val="000000" w:themeColor="text1"/>
                <w:sz w:val="16"/>
                <w:szCs w:val="16"/>
              </w:rPr>
              <w:t xml:space="preserve"> .01)</w:t>
            </w:r>
          </w:p>
          <w:p w14:paraId="79F7E103"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p>
        </w:tc>
      </w:tr>
      <w:tr w:rsidR="00D46006" w:rsidRPr="00D41527" w14:paraId="6D973299" w14:textId="77777777" w:rsidTr="3909AF48">
        <w:tc>
          <w:tcPr>
            <w:cnfStyle w:val="001000000000" w:firstRow="0" w:lastRow="0" w:firstColumn="1" w:lastColumn="0" w:oddVBand="0" w:evenVBand="0" w:oddHBand="0" w:evenHBand="0" w:firstRowFirstColumn="0" w:firstRowLastColumn="0" w:lastRowFirstColumn="0" w:lastRowLastColumn="0"/>
            <w:tcW w:w="990" w:type="dxa"/>
          </w:tcPr>
          <w:p w14:paraId="0F7679B1" w14:textId="77777777" w:rsidR="00D41527" w:rsidRPr="00D41527" w:rsidRDefault="00D41527" w:rsidP="00D41527">
            <w:pPr>
              <w:widowControl/>
              <w:suppressAutoHyphens w:val="0"/>
              <w:spacing w:before="0" w:after="0"/>
              <w:ind w:left="0" w:right="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Puckett et al., 2017</w:t>
            </w:r>
            <w:r w:rsidRPr="00D41527">
              <w:rPr>
                <w:rFonts w:asciiTheme="minorHAnsi" w:eastAsiaTheme="minorHAnsi" w:hAnsiTheme="minorHAnsi" w:cstheme="minorHAnsi"/>
                <w:sz w:val="16"/>
                <w:szCs w:val="16"/>
                <w:vertAlign w:val="superscript"/>
              </w:rPr>
              <w:t>a</w:t>
            </w:r>
          </w:p>
        </w:tc>
        <w:tc>
          <w:tcPr>
            <w:tcW w:w="1335" w:type="dxa"/>
          </w:tcPr>
          <w:p w14:paraId="4F273765"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To examine the role of minority stressors and intrapersonal factors in predicting suicidality and depression in queer youth from the Mid-South</w:t>
            </w:r>
          </w:p>
        </w:tc>
        <w:tc>
          <w:tcPr>
            <w:tcW w:w="1725" w:type="dxa"/>
          </w:tcPr>
          <w:p w14:paraId="2E84EB18"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A quantitative, cross-sectional cohort study using non-probability, purposive sampling, and snowball sampling techniques by recruiting youth through queer community organizations and word of mouth at high schools in the United States (Memphis, Tennessee)</w:t>
            </w:r>
          </w:p>
        </w:tc>
        <w:tc>
          <w:tcPr>
            <w:tcW w:w="3330" w:type="dxa"/>
          </w:tcPr>
          <w:p w14:paraId="3C3BC38C"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 xml:space="preserve">61 lesbian, gay, and bisexual youth in the Memphis, Tennessee area ages 14-23 years; </w:t>
            </w:r>
            <w:r w:rsidRPr="00D41527">
              <w:rPr>
                <w:rFonts w:asciiTheme="minorHAnsi" w:eastAsiaTheme="minorHAnsi" w:hAnsiTheme="minorHAnsi" w:cstheme="minorHAnsi"/>
                <w:i/>
                <w:iCs/>
                <w:sz w:val="16"/>
                <w:szCs w:val="16"/>
              </w:rPr>
              <w:t>M</w:t>
            </w:r>
            <w:r w:rsidRPr="00D41527">
              <w:rPr>
                <w:rFonts w:asciiTheme="minorHAnsi" w:eastAsiaTheme="minorHAnsi" w:hAnsiTheme="minorHAnsi" w:cstheme="minorHAnsi"/>
                <w:sz w:val="16"/>
                <w:szCs w:val="16"/>
              </w:rPr>
              <w:t xml:space="preserve"> = 17.98, </w:t>
            </w:r>
            <w:r w:rsidRPr="00D41527">
              <w:rPr>
                <w:rFonts w:asciiTheme="minorHAnsi" w:eastAsiaTheme="minorHAnsi" w:hAnsiTheme="minorHAnsi" w:cstheme="minorHAnsi"/>
                <w:i/>
                <w:iCs/>
                <w:sz w:val="16"/>
                <w:szCs w:val="16"/>
              </w:rPr>
              <w:t>SD</w:t>
            </w:r>
            <w:r w:rsidRPr="00D41527">
              <w:rPr>
                <w:rFonts w:asciiTheme="minorHAnsi" w:eastAsiaTheme="minorHAnsi" w:hAnsiTheme="minorHAnsi" w:cstheme="minorHAnsi"/>
                <w:sz w:val="16"/>
                <w:szCs w:val="16"/>
              </w:rPr>
              <w:t xml:space="preserve"> = 1.93</w:t>
            </w:r>
          </w:p>
          <w:p w14:paraId="5BC9A4CE"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Sexual orientation:</w:t>
            </w:r>
            <w:r w:rsidRPr="00D41527">
              <w:rPr>
                <w:rFonts w:asciiTheme="minorHAnsi" w:eastAsiaTheme="minorHAnsi" w:hAnsiTheme="minorHAnsi" w:cstheme="minorHAnsi"/>
                <w:sz w:val="16"/>
                <w:szCs w:val="16"/>
              </w:rPr>
              <w:t xml:space="preserve"> "Totally" gay or lesbian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29, 47.5%); "almost totally" gay or lesbian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11, 18%); "mostly" gay or lesbian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3, 4.9%); equally gay or heterosexual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1, 1.6%); bisexual equally attracted to both sexes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4, 6.6%); bisexual more attracted to same sex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5, 8.2%); bisexual more attracted to other sex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4, 6.6%); queer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2, 3.3%); bi-curious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1, 1.6%); other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1, 1.6%)</w:t>
            </w:r>
          </w:p>
          <w:p w14:paraId="61C44F98"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Gender identity:</w:t>
            </w:r>
            <w:r w:rsidRPr="00D41527">
              <w:rPr>
                <w:rFonts w:asciiTheme="minorHAnsi" w:eastAsiaTheme="minorHAnsi" w:hAnsiTheme="minorHAnsi" w:cstheme="minorHAnsi"/>
                <w:sz w:val="16"/>
                <w:szCs w:val="16"/>
              </w:rPr>
              <w:t xml:space="preserve"> Female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38, 62.3%); male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23, 37.7%)</w:t>
            </w:r>
          </w:p>
          <w:p w14:paraId="432E757A"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6"/>
                <w:szCs w:val="16"/>
              </w:rPr>
            </w:pPr>
            <w:r w:rsidRPr="00D41527">
              <w:rPr>
                <w:rFonts w:asciiTheme="minorHAnsi" w:eastAsiaTheme="minorHAnsi" w:hAnsiTheme="minorHAnsi" w:cstheme="minorHAnsi"/>
                <w:b/>
                <w:bCs/>
                <w:sz w:val="16"/>
                <w:szCs w:val="16"/>
              </w:rPr>
              <w:t xml:space="preserve">Racial or ethnic identity: </w:t>
            </w:r>
            <w:r w:rsidRPr="00D41527">
              <w:rPr>
                <w:rFonts w:asciiTheme="minorHAnsi" w:eastAsiaTheme="minorHAnsi" w:hAnsiTheme="minorHAnsi" w:cstheme="minorHAnsi"/>
                <w:sz w:val="16"/>
                <w:szCs w:val="16"/>
              </w:rPr>
              <w:t>White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45, 73.8%); Black/African American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9, 14.8%); Asian American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2, 3.3%); Native American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1, 1.6%); Indian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1, 1.6%); Cuban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1, 1.6%); biracial/multiracial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1, 1.6%); other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1, 1.6%)</w:t>
            </w:r>
          </w:p>
          <w:p w14:paraId="685D9B71"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Other demographics collected:</w:t>
            </w:r>
            <w:r w:rsidRPr="00D41527">
              <w:rPr>
                <w:rFonts w:asciiTheme="minorHAnsi" w:eastAsiaTheme="minorHAnsi" w:hAnsiTheme="minorHAnsi" w:cstheme="minorHAnsi"/>
                <w:sz w:val="16"/>
                <w:szCs w:val="16"/>
              </w:rPr>
              <w:t xml:space="preserve"> Researchers partially reported on parent education, with most participants from families with parents who had received some higher education beyond high school or with a higher degree </w:t>
            </w:r>
          </w:p>
          <w:p w14:paraId="6A211AE2"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p>
        </w:tc>
        <w:tc>
          <w:tcPr>
            <w:tcW w:w="3150" w:type="dxa"/>
          </w:tcPr>
          <w:p w14:paraId="13115254"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 xml:space="preserve">Referred to as </w:t>
            </w:r>
            <w:r w:rsidRPr="00D41527">
              <w:rPr>
                <w:rFonts w:asciiTheme="minorHAnsi" w:eastAsiaTheme="minorHAnsi" w:hAnsiTheme="minorHAnsi" w:cstheme="minorHAnsi"/>
                <w:i/>
                <w:iCs/>
                <w:sz w:val="16"/>
                <w:szCs w:val="16"/>
              </w:rPr>
              <w:t>“internalized heterosexism”</w:t>
            </w:r>
            <w:r w:rsidRPr="00D41527">
              <w:rPr>
                <w:rFonts w:asciiTheme="minorHAnsi" w:eastAsiaTheme="minorHAnsi" w:hAnsiTheme="minorHAnsi" w:cstheme="minorHAnsi"/>
                <w:sz w:val="16"/>
                <w:szCs w:val="16"/>
              </w:rPr>
              <w:t>; youth completed the 20-item Revised Homosexuality Attitudes Inventory; items were measured on a 4-point scale (1 is strongly disagree, 4 is strongly agree); responses were summed to create a total score, with higher scores indicating higher levels of internalized heterosexism (</w:t>
            </w:r>
            <w:r w:rsidRPr="00D41527">
              <w:rPr>
                <w:rFonts w:asciiTheme="minorHAnsi" w:eastAsiaTheme="minorHAnsi" w:hAnsiTheme="minorHAnsi" w:cstheme="minorHAnsi"/>
                <w:color w:val="000000" w:themeColor="text1"/>
                <w:sz w:val="16"/>
                <w:szCs w:val="16"/>
              </w:rPr>
              <w:t>α = 0</w:t>
            </w:r>
            <w:r w:rsidRPr="00D41527">
              <w:rPr>
                <w:rFonts w:asciiTheme="minorHAnsi" w:eastAsiaTheme="minorHAnsi" w:hAnsiTheme="minorHAnsi" w:cstheme="minorHAnsi"/>
                <w:sz w:val="16"/>
                <w:szCs w:val="16"/>
              </w:rPr>
              <w:t>.84)</w:t>
            </w:r>
          </w:p>
        </w:tc>
        <w:tc>
          <w:tcPr>
            <w:tcW w:w="2070" w:type="dxa"/>
          </w:tcPr>
          <w:p w14:paraId="1A902E85" w14:textId="4A12FC5F"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color w:val="FF0000"/>
                <w:sz w:val="16"/>
                <w:szCs w:val="16"/>
              </w:rPr>
            </w:pPr>
            <w:r w:rsidRPr="00D41527">
              <w:rPr>
                <w:rFonts w:asciiTheme="minorHAnsi" w:eastAsiaTheme="minorHAnsi" w:hAnsiTheme="minorHAnsi" w:cstheme="minorHAnsi"/>
                <w:color w:val="000000" w:themeColor="text1"/>
                <w:sz w:val="16"/>
                <w:szCs w:val="16"/>
              </w:rPr>
              <w:t>Referred to as “</w:t>
            </w:r>
            <w:r w:rsidRPr="00D41527">
              <w:rPr>
                <w:rFonts w:asciiTheme="minorHAnsi" w:eastAsiaTheme="minorHAnsi" w:hAnsiTheme="minorHAnsi" w:cstheme="minorHAnsi"/>
                <w:i/>
                <w:iCs/>
                <w:color w:val="000000" w:themeColor="text1"/>
                <w:sz w:val="16"/>
                <w:szCs w:val="16"/>
              </w:rPr>
              <w:t>depression</w:t>
            </w:r>
            <w:r w:rsidRPr="00D41527">
              <w:rPr>
                <w:rFonts w:asciiTheme="minorHAnsi" w:eastAsiaTheme="minorHAnsi" w:hAnsiTheme="minorHAnsi" w:cstheme="minorHAnsi"/>
                <w:color w:val="000000" w:themeColor="text1"/>
                <w:sz w:val="16"/>
                <w:szCs w:val="16"/>
              </w:rPr>
              <w:t xml:space="preserve">”, participants completed the 20-item Center for Epidemiological Studies in Depression Scale (see </w:t>
            </w:r>
            <w:proofErr w:type="spellStart"/>
            <w:r w:rsidRPr="00D41527">
              <w:rPr>
                <w:rFonts w:asciiTheme="minorHAnsi" w:eastAsiaTheme="minorHAnsi" w:hAnsiTheme="minorHAnsi" w:cstheme="minorHAnsi"/>
                <w:sz w:val="16"/>
                <w:szCs w:val="16"/>
              </w:rPr>
              <w:t>Mereish</w:t>
            </w:r>
            <w:proofErr w:type="spellEnd"/>
            <w:r w:rsidRPr="00D41527">
              <w:rPr>
                <w:rFonts w:asciiTheme="minorHAnsi" w:eastAsiaTheme="minorHAnsi" w:hAnsiTheme="minorHAnsi" w:cstheme="minorHAnsi"/>
                <w:sz w:val="16"/>
                <w:szCs w:val="16"/>
              </w:rPr>
              <w:t xml:space="preserve"> et al., 2021 </w:t>
            </w:r>
            <w:r w:rsidRPr="00D41527">
              <w:rPr>
                <w:rFonts w:asciiTheme="minorHAnsi" w:eastAsiaTheme="minorHAnsi" w:hAnsiTheme="minorHAnsi" w:cstheme="minorHAnsi"/>
                <w:color w:val="000000" w:themeColor="text1"/>
                <w:sz w:val="16"/>
                <w:szCs w:val="16"/>
              </w:rPr>
              <w:t>for description); in this study α = 0.90</w:t>
            </w:r>
          </w:p>
        </w:tc>
        <w:tc>
          <w:tcPr>
            <w:tcW w:w="2610" w:type="dxa"/>
          </w:tcPr>
          <w:p w14:paraId="28555B2A" w14:textId="0574BE2B"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Results indicate that internalized heterosexism was correlated with depression (</w:t>
            </w:r>
            <w:r w:rsidRPr="00D41527">
              <w:rPr>
                <w:rFonts w:asciiTheme="minorHAnsi" w:eastAsiaTheme="minorHAnsi" w:hAnsiTheme="minorHAnsi" w:cstheme="minorHAnsi"/>
                <w:i/>
                <w:iCs/>
                <w:sz w:val="16"/>
                <w:szCs w:val="16"/>
              </w:rPr>
              <w:t xml:space="preserve">r </w:t>
            </w:r>
            <w:r w:rsidRPr="00D41527">
              <w:rPr>
                <w:rFonts w:asciiTheme="minorHAnsi" w:eastAsiaTheme="minorHAnsi" w:hAnsiTheme="minorHAnsi" w:cstheme="minorHAnsi"/>
                <w:sz w:val="16"/>
                <w:szCs w:val="16"/>
              </w:rPr>
              <w:t xml:space="preserve">= 0.31, </w:t>
            </w:r>
            <w:r w:rsidRPr="00D41527">
              <w:rPr>
                <w:rFonts w:asciiTheme="minorHAnsi" w:eastAsiaTheme="minorHAnsi" w:hAnsiTheme="minorHAnsi" w:cstheme="minorHAnsi"/>
                <w:i/>
                <w:iCs/>
                <w:sz w:val="16"/>
                <w:szCs w:val="16"/>
              </w:rPr>
              <w:t>p</w:t>
            </w:r>
            <w:r w:rsidRPr="00D41527">
              <w:rPr>
                <w:rFonts w:asciiTheme="minorHAnsi" w:eastAsiaTheme="minorHAnsi" w:hAnsiTheme="minorHAnsi" w:cstheme="minorHAnsi"/>
                <w:sz w:val="16"/>
                <w:szCs w:val="16"/>
              </w:rPr>
              <w:t xml:space="preserve"> &lt; .05); internalized heterosexism was significant in predicting depression scores (</w:t>
            </w:r>
            <w:r w:rsidRPr="00D41527">
              <w:rPr>
                <w:rFonts w:asciiTheme="minorHAnsi" w:eastAsiaTheme="minorHAnsi" w:hAnsiTheme="minorHAnsi" w:cstheme="minorHAnsi"/>
                <w:i/>
                <w:iCs/>
                <w:sz w:val="16"/>
                <w:szCs w:val="16"/>
              </w:rPr>
              <w:t>b</w:t>
            </w:r>
            <w:r w:rsidRPr="00D41527">
              <w:rPr>
                <w:rFonts w:asciiTheme="minorHAnsi" w:eastAsiaTheme="minorHAnsi" w:hAnsiTheme="minorHAnsi" w:cstheme="minorHAnsi"/>
                <w:sz w:val="16"/>
                <w:szCs w:val="16"/>
              </w:rPr>
              <w:t xml:space="preserve"> = 0.72, </w:t>
            </w:r>
            <w:r w:rsidRPr="00D41527">
              <w:rPr>
                <w:rFonts w:asciiTheme="minorHAnsi" w:eastAsiaTheme="minorHAnsi" w:hAnsiTheme="minorHAnsi" w:cstheme="minorHAnsi"/>
                <w:i/>
                <w:iCs/>
                <w:sz w:val="16"/>
                <w:szCs w:val="16"/>
              </w:rPr>
              <w:t>SE</w:t>
            </w:r>
            <w:r w:rsidRPr="00D41527">
              <w:rPr>
                <w:rFonts w:asciiTheme="minorHAnsi" w:eastAsiaTheme="minorHAnsi" w:hAnsiTheme="minorHAnsi" w:cstheme="minorHAnsi"/>
                <w:sz w:val="16"/>
                <w:szCs w:val="16"/>
              </w:rPr>
              <w:t xml:space="preserve"> = 0.31, β = 0.32, </w:t>
            </w:r>
            <w:r w:rsidRPr="00D41527">
              <w:rPr>
                <w:rFonts w:asciiTheme="minorHAnsi" w:eastAsiaTheme="minorHAnsi" w:hAnsiTheme="minorHAnsi" w:cstheme="minorHAnsi"/>
                <w:i/>
                <w:iCs/>
                <w:sz w:val="16"/>
                <w:szCs w:val="16"/>
              </w:rPr>
              <w:t>p</w:t>
            </w:r>
            <w:r w:rsidRPr="00D41527">
              <w:rPr>
                <w:rFonts w:asciiTheme="minorHAnsi" w:eastAsiaTheme="minorHAnsi" w:hAnsiTheme="minorHAnsi" w:cstheme="minorHAnsi"/>
                <w:sz w:val="16"/>
                <w:szCs w:val="16"/>
              </w:rPr>
              <w:t xml:space="preserve"> &lt; .05)</w:t>
            </w:r>
          </w:p>
        </w:tc>
      </w:tr>
      <w:tr w:rsidR="003C5BBB" w:rsidRPr="00D41527" w14:paraId="08780EF3" w14:textId="77777777" w:rsidTr="3909AF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0" w:type="dxa"/>
            <w:shd w:val="clear" w:color="auto" w:fill="D0CECE" w:themeFill="background2" w:themeFillShade="E6"/>
          </w:tcPr>
          <w:p w14:paraId="5C7CF757" w14:textId="77777777" w:rsidR="00D41527" w:rsidRPr="00D41527" w:rsidRDefault="00D41527" w:rsidP="00D41527">
            <w:pPr>
              <w:widowControl/>
              <w:suppressAutoHyphens w:val="0"/>
              <w:spacing w:before="0" w:after="0"/>
              <w:ind w:left="0" w:right="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Sarno et al., 2020</w:t>
            </w:r>
          </w:p>
        </w:tc>
        <w:tc>
          <w:tcPr>
            <w:tcW w:w="1335" w:type="dxa"/>
            <w:shd w:val="clear" w:color="auto" w:fill="D0CECE" w:themeFill="background2" w:themeFillShade="E6"/>
          </w:tcPr>
          <w:p w14:paraId="4129A3D7"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To examine relationships between rumination, minority stressors, and depressive symptoms in a sample of young men who have sex with men and young transgender women</w:t>
            </w:r>
          </w:p>
        </w:tc>
        <w:tc>
          <w:tcPr>
            <w:tcW w:w="1725" w:type="dxa"/>
            <w:shd w:val="clear" w:color="auto" w:fill="D0CECE" w:themeFill="background2" w:themeFillShade="E6"/>
          </w:tcPr>
          <w:p w14:paraId="757F43C6"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 xml:space="preserve">Longitudinal quantitative study with individuals from the Chicago metropolitan area of the United States; data were taken from baseline, 6-month, and 1-year assessments from a large cohort; this data was taken from a larger study called RADAR with young men who have sex with men, using non-probability, purposive, and </w:t>
            </w:r>
            <w:r w:rsidRPr="00D41527">
              <w:rPr>
                <w:rFonts w:asciiTheme="minorHAnsi" w:eastAsiaTheme="minorHAnsi" w:hAnsiTheme="minorHAnsi" w:cstheme="minorHAnsi"/>
                <w:sz w:val="16"/>
                <w:szCs w:val="16"/>
              </w:rPr>
              <w:lastRenderedPageBreak/>
              <w:t xml:space="preserve">snowball sampling </w:t>
            </w:r>
            <w:proofErr w:type="spellStart"/>
            <w:r w:rsidRPr="00D41527">
              <w:rPr>
                <w:rFonts w:asciiTheme="minorHAnsi" w:eastAsiaTheme="minorHAnsi" w:hAnsiTheme="minorHAnsi" w:cstheme="minorHAnsi"/>
                <w:sz w:val="16"/>
                <w:szCs w:val="16"/>
              </w:rPr>
              <w:t>sampling</w:t>
            </w:r>
            <w:proofErr w:type="spellEnd"/>
            <w:r w:rsidRPr="00D41527">
              <w:rPr>
                <w:rFonts w:asciiTheme="minorHAnsi" w:eastAsiaTheme="minorHAnsi" w:hAnsiTheme="minorHAnsi" w:cstheme="minorHAnsi"/>
                <w:sz w:val="16"/>
                <w:szCs w:val="16"/>
              </w:rPr>
              <w:t xml:space="preserve"> from two cohort studies who were first recruited in 2007 </w:t>
            </w:r>
          </w:p>
        </w:tc>
        <w:tc>
          <w:tcPr>
            <w:tcW w:w="3330" w:type="dxa"/>
            <w:shd w:val="clear" w:color="auto" w:fill="D0CECE" w:themeFill="background2" w:themeFillShade="E6"/>
          </w:tcPr>
          <w:p w14:paraId="2E57E683"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lastRenderedPageBreak/>
              <w:t xml:space="preserve">1,130 young men who have sex with men and young transgender women from the Chicago metropolitan area, ages 16-29 years; </w:t>
            </w:r>
            <w:r w:rsidRPr="00D41527">
              <w:rPr>
                <w:rFonts w:asciiTheme="minorHAnsi" w:eastAsiaTheme="minorHAnsi" w:hAnsiTheme="minorHAnsi" w:cstheme="minorHAnsi"/>
                <w:i/>
                <w:iCs/>
                <w:sz w:val="16"/>
                <w:szCs w:val="16"/>
              </w:rPr>
              <w:t>M</w:t>
            </w:r>
            <w:r w:rsidRPr="00D41527">
              <w:rPr>
                <w:rFonts w:asciiTheme="minorHAnsi" w:eastAsiaTheme="minorHAnsi" w:hAnsiTheme="minorHAnsi" w:cstheme="minorHAnsi"/>
                <w:sz w:val="16"/>
                <w:szCs w:val="16"/>
              </w:rPr>
              <w:t xml:space="preserve"> = 21.38, </w:t>
            </w:r>
            <w:r w:rsidRPr="00D41527">
              <w:rPr>
                <w:rFonts w:asciiTheme="minorHAnsi" w:eastAsiaTheme="minorHAnsi" w:hAnsiTheme="minorHAnsi" w:cstheme="minorHAnsi"/>
                <w:i/>
                <w:iCs/>
                <w:sz w:val="16"/>
                <w:szCs w:val="16"/>
              </w:rPr>
              <w:t>SD</w:t>
            </w:r>
            <w:r w:rsidRPr="00D41527">
              <w:rPr>
                <w:rFonts w:asciiTheme="minorHAnsi" w:eastAsiaTheme="minorHAnsi" w:hAnsiTheme="minorHAnsi" w:cstheme="minorHAnsi"/>
                <w:sz w:val="16"/>
                <w:szCs w:val="16"/>
              </w:rPr>
              <w:t xml:space="preserve"> = 3.02</w:t>
            </w:r>
          </w:p>
          <w:p w14:paraId="7D32F27F"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Sexual orientation:</w:t>
            </w:r>
            <w:r w:rsidRPr="00D41527">
              <w:rPr>
                <w:rFonts w:asciiTheme="minorHAnsi" w:eastAsiaTheme="minorHAnsi" w:hAnsiTheme="minorHAnsi" w:cstheme="minorHAnsi"/>
                <w:sz w:val="16"/>
                <w:szCs w:val="16"/>
              </w:rPr>
              <w:t xml:space="preserve"> Gay (69.8%); bisexual (20.9%); queer (3.3%); straight/heterosexual (1.7%); unsure/questioning (1.5%); lesbian (0.1%); another orientation not listed (2.7%)</w:t>
            </w:r>
          </w:p>
          <w:p w14:paraId="268DFA35"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Gender identity:</w:t>
            </w:r>
            <w:r w:rsidRPr="00D41527">
              <w:rPr>
                <w:rFonts w:asciiTheme="minorHAnsi" w:eastAsiaTheme="minorHAnsi" w:hAnsiTheme="minorHAnsi" w:cstheme="minorHAnsi"/>
                <w:sz w:val="16"/>
                <w:szCs w:val="16"/>
              </w:rPr>
              <w:t xml:space="preserve"> Male (92.1%); transgender male-to-female (5.2%); or another identity not listed (2.7%)</w:t>
            </w:r>
          </w:p>
          <w:p w14:paraId="2FC497B3"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Racial or ethnic identity:</w:t>
            </w:r>
            <w:r w:rsidRPr="00D41527">
              <w:rPr>
                <w:rFonts w:asciiTheme="minorHAnsi" w:eastAsiaTheme="minorHAnsi" w:hAnsiTheme="minorHAnsi" w:cstheme="minorHAnsi"/>
                <w:sz w:val="16"/>
                <w:szCs w:val="16"/>
              </w:rPr>
              <w:t xml:space="preserve"> Black or African American (33.6%); Hispanic/Latina/o/e (30.2%); White (25.1%); multiracial (7.8%); Asian (2.4%); American Indian or Alaska Native (0.2%); Native Hawaiian or other Pacific Islander (0.2%); another identity not listed (0.6%)</w:t>
            </w:r>
          </w:p>
          <w:p w14:paraId="23FC7CB4"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lastRenderedPageBreak/>
              <w:t>Other demographics collected:</w:t>
            </w:r>
            <w:r w:rsidRPr="00D41527">
              <w:rPr>
                <w:rFonts w:asciiTheme="minorHAnsi" w:eastAsiaTheme="minorHAnsi" w:hAnsiTheme="minorHAnsi" w:cstheme="minorHAnsi"/>
                <w:sz w:val="16"/>
                <w:szCs w:val="16"/>
              </w:rPr>
              <w:t xml:space="preserve"> Authors did not specify any other demographic information</w:t>
            </w:r>
          </w:p>
          <w:p w14:paraId="2848D497"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p>
        </w:tc>
        <w:tc>
          <w:tcPr>
            <w:tcW w:w="3150" w:type="dxa"/>
            <w:shd w:val="clear" w:color="auto" w:fill="D0CECE" w:themeFill="background2" w:themeFillShade="E6"/>
          </w:tcPr>
          <w:p w14:paraId="0D107E79"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color w:val="FF0000"/>
                <w:sz w:val="16"/>
                <w:szCs w:val="16"/>
              </w:rPr>
            </w:pPr>
            <w:r w:rsidRPr="00D41527">
              <w:rPr>
                <w:rFonts w:asciiTheme="minorHAnsi" w:eastAsiaTheme="minorHAnsi" w:hAnsiTheme="minorHAnsi" w:cstheme="minorHAnsi"/>
                <w:color w:val="000000" w:themeColor="text1"/>
                <w:sz w:val="16"/>
                <w:szCs w:val="16"/>
              </w:rPr>
              <w:lastRenderedPageBreak/>
              <w:t>Referred to as “</w:t>
            </w:r>
            <w:r w:rsidRPr="00D41527">
              <w:rPr>
                <w:rFonts w:asciiTheme="minorHAnsi" w:eastAsiaTheme="minorHAnsi" w:hAnsiTheme="minorHAnsi" w:cstheme="minorHAnsi"/>
                <w:i/>
                <w:iCs/>
                <w:color w:val="000000" w:themeColor="text1"/>
                <w:sz w:val="16"/>
                <w:szCs w:val="16"/>
              </w:rPr>
              <w:t>internalized stigma</w:t>
            </w:r>
            <w:r w:rsidRPr="00D41527">
              <w:rPr>
                <w:rFonts w:asciiTheme="minorHAnsi" w:eastAsiaTheme="minorHAnsi" w:hAnsiTheme="minorHAnsi" w:cstheme="minorHAnsi"/>
                <w:color w:val="000000" w:themeColor="text1"/>
                <w:sz w:val="16"/>
                <w:szCs w:val="16"/>
              </w:rPr>
              <w:t>”; participants completed 8 items from a 22-item adapted and validated scale (per Puckett et al., 2017</w:t>
            </w:r>
            <w:r w:rsidRPr="00D41527">
              <w:rPr>
                <w:rFonts w:asciiTheme="minorHAnsi" w:eastAsiaTheme="minorHAnsi" w:hAnsiTheme="minorHAnsi" w:cstheme="minorHAnsi"/>
                <w:color w:val="000000" w:themeColor="text1"/>
                <w:sz w:val="16"/>
                <w:szCs w:val="16"/>
                <w:vertAlign w:val="superscript"/>
              </w:rPr>
              <w:t>c</w:t>
            </w:r>
            <w:r w:rsidRPr="00D41527">
              <w:rPr>
                <w:rFonts w:asciiTheme="minorHAnsi" w:eastAsiaTheme="minorHAnsi" w:hAnsiTheme="minorHAnsi" w:cstheme="minorHAnsi"/>
                <w:color w:val="000000" w:themeColor="text1"/>
                <w:sz w:val="16"/>
                <w:szCs w:val="16"/>
              </w:rPr>
              <w:t>); individuals  completed the Desire to Be Straight subscale, whereby each item is rated on a 4-point Likert-type scale ranging from 1 (strongly disagree) to 4 (strongly agree); items are averaged into a single score, with a higher score indicating a higher level of internalized stigma (baseline α = 0.89).</w:t>
            </w:r>
          </w:p>
        </w:tc>
        <w:tc>
          <w:tcPr>
            <w:tcW w:w="2070" w:type="dxa"/>
            <w:shd w:val="clear" w:color="auto" w:fill="D0CECE" w:themeFill="background2" w:themeFillShade="E6"/>
          </w:tcPr>
          <w:p w14:paraId="4CD0A4B9" w14:textId="1A2453A4"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Identified as “</w:t>
            </w:r>
            <w:r w:rsidRPr="00D41527">
              <w:rPr>
                <w:rFonts w:asciiTheme="minorHAnsi" w:eastAsiaTheme="minorHAnsi" w:hAnsiTheme="minorHAnsi" w:cstheme="minorHAnsi"/>
                <w:i/>
                <w:iCs/>
                <w:sz w:val="16"/>
                <w:szCs w:val="16"/>
              </w:rPr>
              <w:t>depression</w:t>
            </w:r>
            <w:r w:rsidRPr="00D41527">
              <w:rPr>
                <w:rFonts w:asciiTheme="minorHAnsi" w:eastAsiaTheme="minorHAnsi" w:hAnsiTheme="minorHAnsi" w:cstheme="minorHAnsi"/>
                <w:sz w:val="16"/>
                <w:szCs w:val="16"/>
              </w:rPr>
              <w:t xml:space="preserve">”; participants completed the Patient-Reported Outcomes Measurement Information System (PROMIS) Depression Short Form 8a (see </w:t>
            </w:r>
            <w:proofErr w:type="spellStart"/>
            <w:r w:rsidRPr="00D41527">
              <w:rPr>
                <w:rFonts w:asciiTheme="minorHAnsi" w:eastAsiaTheme="minorHAnsi" w:hAnsiTheme="minorHAnsi" w:cstheme="minorHAnsi"/>
                <w:sz w:val="16"/>
                <w:szCs w:val="16"/>
              </w:rPr>
              <w:t>Dyar</w:t>
            </w:r>
            <w:proofErr w:type="spellEnd"/>
            <w:r w:rsidRPr="00D41527">
              <w:rPr>
                <w:rFonts w:asciiTheme="minorHAnsi" w:eastAsiaTheme="minorHAnsi" w:hAnsiTheme="minorHAnsi" w:cstheme="minorHAnsi"/>
                <w:sz w:val="16"/>
                <w:szCs w:val="16"/>
              </w:rPr>
              <w:t xml:space="preserve"> et al., 2020 for description); the internal reliability of this</w:t>
            </w:r>
          </w:p>
          <w:p w14:paraId="7B4C32F5"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measure was high at each time point (</w:t>
            </w:r>
            <w:r w:rsidRPr="00D41527">
              <w:rPr>
                <w:rFonts w:asciiTheme="minorHAnsi" w:eastAsiaTheme="minorHAnsi" w:hAnsiTheme="minorHAnsi" w:cstheme="minorHAnsi"/>
                <w:color w:val="000000" w:themeColor="text1"/>
                <w:sz w:val="16"/>
                <w:szCs w:val="16"/>
              </w:rPr>
              <w:t xml:space="preserve">α </w:t>
            </w:r>
            <w:r w:rsidRPr="00D41527">
              <w:rPr>
                <w:rFonts w:asciiTheme="minorHAnsi" w:eastAsiaTheme="minorHAnsi" w:hAnsiTheme="minorHAnsi" w:cstheme="minorHAnsi"/>
                <w:sz w:val="16"/>
                <w:szCs w:val="16"/>
              </w:rPr>
              <w:t>= 0.95)</w:t>
            </w:r>
          </w:p>
        </w:tc>
        <w:tc>
          <w:tcPr>
            <w:tcW w:w="2610" w:type="dxa"/>
            <w:shd w:val="clear" w:color="auto" w:fill="D0CECE" w:themeFill="background2" w:themeFillShade="E6"/>
          </w:tcPr>
          <w:p w14:paraId="354BD478" w14:textId="057790CE"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 xml:space="preserve">Results of the bivariate correlations indicate that internalized stigma was statistically significantly positively correlated with depression at all three time periods (e.g., baseline, </w:t>
            </w:r>
            <w:r w:rsidRPr="00D41527">
              <w:rPr>
                <w:rFonts w:asciiTheme="minorHAnsi" w:eastAsiaTheme="minorHAnsi" w:hAnsiTheme="minorHAnsi" w:cstheme="minorHAnsi"/>
                <w:i/>
                <w:iCs/>
                <w:sz w:val="16"/>
                <w:szCs w:val="16"/>
              </w:rPr>
              <w:t xml:space="preserve">r </w:t>
            </w:r>
            <w:r w:rsidRPr="00D41527">
              <w:rPr>
                <w:rFonts w:asciiTheme="minorHAnsi" w:eastAsiaTheme="minorHAnsi" w:hAnsiTheme="minorHAnsi" w:cstheme="minorHAnsi"/>
                <w:sz w:val="16"/>
                <w:szCs w:val="16"/>
              </w:rPr>
              <w:t xml:space="preserve">= 0.25, </w:t>
            </w:r>
            <w:r w:rsidRPr="00D41527">
              <w:rPr>
                <w:rFonts w:asciiTheme="minorHAnsi" w:eastAsiaTheme="minorHAnsi" w:hAnsiTheme="minorHAnsi" w:cstheme="minorHAnsi"/>
                <w:i/>
                <w:iCs/>
                <w:sz w:val="16"/>
                <w:szCs w:val="16"/>
              </w:rPr>
              <w:t>p</w:t>
            </w:r>
            <w:r w:rsidRPr="00D41527">
              <w:rPr>
                <w:rFonts w:asciiTheme="minorHAnsi" w:eastAsiaTheme="minorHAnsi" w:hAnsiTheme="minorHAnsi" w:cstheme="minorHAnsi"/>
                <w:sz w:val="16"/>
                <w:szCs w:val="16"/>
              </w:rPr>
              <w:t xml:space="preserve"> &lt; .01); the models indicated mixed results as the main effects of internalized stigma at Time 1 on depression at Time 3, controlling for depression at Time 1, were not significant (</w:t>
            </w:r>
            <w:r w:rsidR="00905756" w:rsidRPr="00D41527">
              <w:rPr>
                <w:rFonts w:asciiTheme="minorHAnsi" w:eastAsiaTheme="minorHAnsi" w:hAnsiTheme="minorHAnsi" w:cstheme="minorHAnsi"/>
                <w:sz w:val="16"/>
                <w:szCs w:val="16"/>
              </w:rPr>
              <w:t>β</w:t>
            </w:r>
            <w:r w:rsidRPr="00D41527">
              <w:rPr>
                <w:rFonts w:asciiTheme="minorHAnsi" w:eastAsiaTheme="minorHAnsi" w:hAnsiTheme="minorHAnsi" w:cstheme="minorHAnsi"/>
                <w:sz w:val="16"/>
                <w:szCs w:val="16"/>
              </w:rPr>
              <w:t xml:space="preserve"> = .02, </w:t>
            </w:r>
            <w:r w:rsidRPr="00D41527">
              <w:rPr>
                <w:rFonts w:asciiTheme="minorHAnsi" w:eastAsiaTheme="minorHAnsi" w:hAnsiTheme="minorHAnsi" w:cstheme="minorHAnsi"/>
                <w:i/>
                <w:iCs/>
                <w:sz w:val="16"/>
                <w:szCs w:val="16"/>
              </w:rPr>
              <w:t>SE</w:t>
            </w:r>
            <w:r w:rsidRPr="00D41527">
              <w:rPr>
                <w:rFonts w:asciiTheme="minorHAnsi" w:eastAsiaTheme="minorHAnsi" w:hAnsiTheme="minorHAnsi" w:cstheme="minorHAnsi"/>
                <w:sz w:val="16"/>
                <w:szCs w:val="16"/>
              </w:rPr>
              <w:t xml:space="preserve"> =0.03, </w:t>
            </w:r>
            <w:r w:rsidRPr="00D41527">
              <w:rPr>
                <w:rFonts w:asciiTheme="minorHAnsi" w:eastAsiaTheme="minorHAnsi" w:hAnsiTheme="minorHAnsi" w:cstheme="minorHAnsi"/>
                <w:i/>
                <w:iCs/>
                <w:sz w:val="16"/>
                <w:szCs w:val="16"/>
              </w:rPr>
              <w:t xml:space="preserve">p </w:t>
            </w:r>
            <w:r w:rsidRPr="00D41527">
              <w:rPr>
                <w:rFonts w:asciiTheme="minorHAnsi" w:eastAsiaTheme="minorHAnsi" w:hAnsiTheme="minorHAnsi" w:cstheme="minorHAnsi"/>
                <w:sz w:val="16"/>
                <w:szCs w:val="16"/>
              </w:rPr>
              <w:t>= .43); however, indirect effects of internalized stigma at time 1 on depression at time 3 were significant (</w:t>
            </w:r>
            <w:r w:rsidR="00905756" w:rsidRPr="00D41527">
              <w:rPr>
                <w:rFonts w:asciiTheme="minorHAnsi" w:eastAsiaTheme="minorHAnsi" w:hAnsiTheme="minorHAnsi" w:cstheme="minorHAnsi"/>
                <w:sz w:val="16"/>
                <w:szCs w:val="16"/>
              </w:rPr>
              <w:t>β</w:t>
            </w:r>
            <w:r w:rsidRPr="00D41527">
              <w:rPr>
                <w:rFonts w:asciiTheme="minorHAnsi" w:eastAsiaTheme="minorHAnsi" w:hAnsiTheme="minorHAnsi" w:cstheme="minorHAnsi"/>
                <w:sz w:val="16"/>
                <w:szCs w:val="16"/>
              </w:rPr>
              <w:t xml:space="preserve"> = 0.01, </w:t>
            </w:r>
            <w:r w:rsidRPr="00D41527">
              <w:rPr>
                <w:rFonts w:asciiTheme="minorHAnsi" w:eastAsiaTheme="minorHAnsi" w:hAnsiTheme="minorHAnsi" w:cstheme="minorHAnsi"/>
                <w:i/>
                <w:iCs/>
                <w:sz w:val="16"/>
                <w:szCs w:val="16"/>
              </w:rPr>
              <w:t>p</w:t>
            </w:r>
            <w:r w:rsidRPr="00D41527">
              <w:rPr>
                <w:rFonts w:asciiTheme="minorHAnsi" w:eastAsiaTheme="minorHAnsi" w:hAnsiTheme="minorHAnsi" w:cstheme="minorHAnsi"/>
                <w:sz w:val="16"/>
                <w:szCs w:val="16"/>
              </w:rPr>
              <w:t xml:space="preserve"> = .014); internalized stigma at Time 1 significantly predicted increased </w:t>
            </w:r>
            <w:r w:rsidRPr="00D41527">
              <w:rPr>
                <w:rFonts w:asciiTheme="minorHAnsi" w:eastAsiaTheme="minorHAnsi" w:hAnsiTheme="minorHAnsi" w:cstheme="minorHAnsi"/>
                <w:sz w:val="16"/>
                <w:szCs w:val="16"/>
              </w:rPr>
              <w:lastRenderedPageBreak/>
              <w:t>rumination at Time 2 (</w:t>
            </w:r>
            <w:r w:rsidR="00905756" w:rsidRPr="00D41527">
              <w:rPr>
                <w:rFonts w:asciiTheme="minorHAnsi" w:eastAsiaTheme="minorHAnsi" w:hAnsiTheme="minorHAnsi" w:cstheme="minorHAnsi"/>
                <w:sz w:val="16"/>
                <w:szCs w:val="16"/>
              </w:rPr>
              <w:t>β</w:t>
            </w:r>
            <w:r w:rsidRPr="00D41527">
              <w:rPr>
                <w:rFonts w:asciiTheme="minorHAnsi" w:eastAsiaTheme="minorHAnsi" w:hAnsiTheme="minorHAnsi" w:cstheme="minorHAnsi"/>
                <w:sz w:val="16"/>
                <w:szCs w:val="16"/>
              </w:rPr>
              <w:t xml:space="preserve"> = 0.13, </w:t>
            </w:r>
            <w:r w:rsidRPr="00D41527">
              <w:rPr>
                <w:rFonts w:asciiTheme="minorHAnsi" w:eastAsiaTheme="minorHAnsi" w:hAnsiTheme="minorHAnsi" w:cstheme="minorHAnsi"/>
                <w:i/>
                <w:iCs/>
                <w:sz w:val="16"/>
                <w:szCs w:val="16"/>
              </w:rPr>
              <w:t>p</w:t>
            </w:r>
            <w:r w:rsidRPr="00D41527">
              <w:rPr>
                <w:rFonts w:asciiTheme="minorHAnsi" w:eastAsiaTheme="minorHAnsi" w:hAnsiTheme="minorHAnsi" w:cstheme="minorHAnsi"/>
                <w:sz w:val="16"/>
                <w:szCs w:val="16"/>
              </w:rPr>
              <w:t xml:space="preserve"> &lt; .001), which, in turn, significantly predicted higher levels of depression at Time 3 (</w:t>
            </w:r>
            <w:r w:rsidR="00905756" w:rsidRPr="00D41527">
              <w:rPr>
                <w:rFonts w:asciiTheme="minorHAnsi" w:eastAsiaTheme="minorHAnsi" w:hAnsiTheme="minorHAnsi" w:cstheme="minorHAnsi"/>
                <w:sz w:val="16"/>
                <w:szCs w:val="16"/>
              </w:rPr>
              <w:t>β</w:t>
            </w:r>
            <w:r w:rsidRPr="00D41527">
              <w:rPr>
                <w:rFonts w:asciiTheme="minorHAnsi" w:eastAsiaTheme="minorHAnsi" w:hAnsiTheme="minorHAnsi" w:cstheme="minorHAnsi"/>
                <w:sz w:val="16"/>
                <w:szCs w:val="16"/>
              </w:rPr>
              <w:t xml:space="preserve"> = 0.11, </w:t>
            </w:r>
            <w:r w:rsidRPr="00D41527">
              <w:rPr>
                <w:rFonts w:asciiTheme="minorHAnsi" w:eastAsiaTheme="minorHAnsi" w:hAnsiTheme="minorHAnsi" w:cstheme="minorHAnsi"/>
                <w:i/>
                <w:iCs/>
                <w:sz w:val="16"/>
                <w:szCs w:val="16"/>
              </w:rPr>
              <w:t>p</w:t>
            </w:r>
            <w:r w:rsidRPr="00D41527">
              <w:rPr>
                <w:rFonts w:asciiTheme="minorHAnsi" w:eastAsiaTheme="minorHAnsi" w:hAnsiTheme="minorHAnsi" w:cstheme="minorHAnsi"/>
                <w:sz w:val="16"/>
                <w:szCs w:val="16"/>
              </w:rPr>
              <w:t xml:space="preserve"> &lt; .05) </w:t>
            </w:r>
          </w:p>
          <w:p w14:paraId="3922D5FD"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p>
        </w:tc>
      </w:tr>
      <w:tr w:rsidR="00D46006" w:rsidRPr="00D41527" w14:paraId="1C1D7FD6" w14:textId="77777777" w:rsidTr="3909AF48">
        <w:tc>
          <w:tcPr>
            <w:cnfStyle w:val="001000000000" w:firstRow="0" w:lastRow="0" w:firstColumn="1" w:lastColumn="0" w:oddVBand="0" w:evenVBand="0" w:oddHBand="0" w:evenHBand="0" w:firstRowFirstColumn="0" w:firstRowLastColumn="0" w:lastRowFirstColumn="0" w:lastRowLastColumn="0"/>
            <w:tcW w:w="990" w:type="dxa"/>
          </w:tcPr>
          <w:p w14:paraId="00E2310F" w14:textId="77777777" w:rsidR="00D41527" w:rsidRPr="00D41527" w:rsidRDefault="00D41527" w:rsidP="00D41527">
            <w:pPr>
              <w:widowControl/>
              <w:suppressAutoHyphens w:val="0"/>
              <w:spacing w:before="0" w:after="0"/>
              <w:ind w:left="0" w:right="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lastRenderedPageBreak/>
              <w:t>Simonson, 2012</w:t>
            </w:r>
            <w:r w:rsidRPr="00D41527">
              <w:rPr>
                <w:rFonts w:asciiTheme="minorHAnsi" w:eastAsiaTheme="minorHAnsi" w:hAnsiTheme="minorHAnsi" w:cstheme="minorHAnsi"/>
                <w:sz w:val="16"/>
                <w:szCs w:val="16"/>
                <w:vertAlign w:val="superscript"/>
              </w:rPr>
              <w:t>b</w:t>
            </w:r>
          </w:p>
        </w:tc>
        <w:tc>
          <w:tcPr>
            <w:tcW w:w="1335" w:type="dxa"/>
          </w:tcPr>
          <w:p w14:paraId="0080C972"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To examine the relationships between general and sexual minority-specific stress, vulnerabilities, and depression symptoms in queer youth</w:t>
            </w:r>
          </w:p>
        </w:tc>
        <w:tc>
          <w:tcPr>
            <w:tcW w:w="1725" w:type="dxa"/>
          </w:tcPr>
          <w:p w14:paraId="67BCC858"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A longitudinal quantitative prospective study with two assessments 6 weeks apart using non-probability, purposive and snowball sampling techniques to recruit queer youth in the United States (Seattle, Washington area) from queer youth centers and schools</w:t>
            </w:r>
          </w:p>
        </w:tc>
        <w:tc>
          <w:tcPr>
            <w:tcW w:w="3330" w:type="dxa"/>
          </w:tcPr>
          <w:p w14:paraId="505ECA92"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 xml:space="preserve">135 queer youth in the Seattle, Washington area were retained for both assessments (whereas the overall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165), ages 13-22 years; </w:t>
            </w:r>
            <w:r w:rsidRPr="00D41527">
              <w:rPr>
                <w:rFonts w:asciiTheme="minorHAnsi" w:eastAsiaTheme="minorHAnsi" w:hAnsiTheme="minorHAnsi" w:cstheme="minorHAnsi"/>
                <w:i/>
                <w:iCs/>
                <w:sz w:val="16"/>
                <w:szCs w:val="16"/>
              </w:rPr>
              <w:t>M</w:t>
            </w:r>
            <w:r w:rsidRPr="00D41527">
              <w:rPr>
                <w:rFonts w:asciiTheme="minorHAnsi" w:eastAsiaTheme="minorHAnsi" w:hAnsiTheme="minorHAnsi" w:cstheme="minorHAnsi"/>
                <w:sz w:val="16"/>
                <w:szCs w:val="16"/>
              </w:rPr>
              <w:t xml:space="preserve"> = 18.86, </w:t>
            </w:r>
            <w:r w:rsidRPr="00D41527">
              <w:rPr>
                <w:rFonts w:asciiTheme="minorHAnsi" w:eastAsiaTheme="minorHAnsi" w:hAnsiTheme="minorHAnsi" w:cstheme="minorHAnsi"/>
                <w:i/>
                <w:iCs/>
                <w:sz w:val="16"/>
                <w:szCs w:val="16"/>
              </w:rPr>
              <w:t>SD</w:t>
            </w:r>
            <w:r w:rsidRPr="00D41527">
              <w:rPr>
                <w:rFonts w:asciiTheme="minorHAnsi" w:eastAsiaTheme="minorHAnsi" w:hAnsiTheme="minorHAnsi" w:cstheme="minorHAnsi"/>
                <w:sz w:val="16"/>
                <w:szCs w:val="16"/>
              </w:rPr>
              <w:t xml:space="preserve"> = 2.05</w:t>
            </w:r>
          </w:p>
          <w:p w14:paraId="5F8E1229"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Sexual orientation</w:t>
            </w:r>
            <w:r w:rsidRPr="00D41527">
              <w:rPr>
                <w:rFonts w:asciiTheme="minorHAnsi" w:eastAsiaTheme="minorHAnsi" w:hAnsiTheme="minorHAnsi" w:cstheme="minorHAnsi"/>
                <w:sz w:val="16"/>
                <w:szCs w:val="16"/>
              </w:rPr>
              <w:t>: Exclusively gay/lesbian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64, 38.8%); mostly gay/lesbian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34, 20.6%); bisexual leaning gay/lesbian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18, 10.9%); bisexual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29, 17.6%); bisexual leaning straight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9, 5.5%); mostly straight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10, 6.1%); exclusively straight (none)</w:t>
            </w:r>
          </w:p>
          <w:p w14:paraId="685BA7E7"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Gender identity:</w:t>
            </w:r>
            <w:r w:rsidRPr="00D41527">
              <w:rPr>
                <w:rFonts w:asciiTheme="minorHAnsi" w:eastAsiaTheme="minorHAnsi" w:hAnsiTheme="minorHAnsi" w:cstheme="minorHAnsi"/>
                <w:sz w:val="16"/>
                <w:szCs w:val="16"/>
              </w:rPr>
              <w:t xml:space="preserve"> Feminine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78, 47.3); masculine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46, 27.9%); queer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26, 15.8%); transgender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8, 4.8%); other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7, 4.2%)</w:t>
            </w:r>
          </w:p>
          <w:p w14:paraId="1F45302C"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Racial or ethnic identity:</w:t>
            </w:r>
            <w:r w:rsidRPr="00D41527">
              <w:rPr>
                <w:rFonts w:asciiTheme="minorHAnsi" w:eastAsiaTheme="minorHAnsi" w:hAnsiTheme="minorHAnsi" w:cstheme="minorBidi"/>
                <w:sz w:val="22"/>
                <w:szCs w:val="22"/>
              </w:rPr>
              <w:t xml:space="preserve"> </w:t>
            </w:r>
            <w:r w:rsidRPr="00D41527">
              <w:rPr>
                <w:rFonts w:asciiTheme="minorHAnsi" w:eastAsiaTheme="minorHAnsi" w:hAnsiTheme="minorHAnsi" w:cstheme="minorHAnsi"/>
                <w:sz w:val="16"/>
                <w:szCs w:val="16"/>
              </w:rPr>
              <w:t xml:space="preserve">White (81.8%); African American (7.5%); Asian (5.5%); Native American/Alaska Native (4.8%); Native Hawaiian/Pacific Islander (1.8%); another race (7.9%); author reports approximately 9.3% of the sample selected more than one racial category; ethnically, 7.3% of the sample identified themselves as Hispanic </w:t>
            </w:r>
          </w:p>
          <w:p w14:paraId="3C55C700"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Other demographics collected:</w:t>
            </w:r>
            <w:r w:rsidRPr="00D41527">
              <w:rPr>
                <w:rFonts w:asciiTheme="minorHAnsi" w:eastAsiaTheme="minorHAnsi" w:hAnsiTheme="minorHAnsi" w:cstheme="minorHAnsi"/>
                <w:sz w:val="16"/>
                <w:szCs w:val="16"/>
              </w:rPr>
              <w:t xml:space="preserve"> Author also reported biological sex as male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58, 35.2%); female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105, 63.6%); other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2, 1.2%)</w:t>
            </w:r>
          </w:p>
          <w:p w14:paraId="41C01BA0"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p>
        </w:tc>
        <w:tc>
          <w:tcPr>
            <w:tcW w:w="3150" w:type="dxa"/>
          </w:tcPr>
          <w:p w14:paraId="01F08DB0" w14:textId="77777777"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Referred to as “</w:t>
            </w:r>
            <w:r w:rsidRPr="00D41527">
              <w:rPr>
                <w:rFonts w:asciiTheme="minorHAnsi" w:eastAsiaTheme="minorHAnsi" w:hAnsiTheme="minorHAnsi" w:cstheme="minorHAnsi"/>
                <w:i/>
                <w:iCs/>
                <w:sz w:val="16"/>
                <w:szCs w:val="16"/>
              </w:rPr>
              <w:t>internalized homophobia</w:t>
            </w:r>
            <w:r w:rsidRPr="00D41527">
              <w:rPr>
                <w:rFonts w:asciiTheme="minorHAnsi" w:eastAsiaTheme="minorHAnsi" w:hAnsiTheme="minorHAnsi" w:cstheme="minorHAnsi"/>
                <w:sz w:val="16"/>
                <w:szCs w:val="16"/>
              </w:rPr>
              <w:t>”, participants completed the Short Internalized Homonegativity Scale, a 12-item self-report measure where respondents endorse the extent to which they agree with each statement on a 7-point Likert-type scale ranging from 1 for strongly disagree to 7 for strongly agree; higher scores indicate higher internalized homonegativity; previously reported reliability of α = 0.78</w:t>
            </w:r>
          </w:p>
        </w:tc>
        <w:tc>
          <w:tcPr>
            <w:tcW w:w="2070" w:type="dxa"/>
          </w:tcPr>
          <w:p w14:paraId="04785423" w14:textId="6E7DB07A"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Referred to as “</w:t>
            </w:r>
            <w:r w:rsidRPr="00D41527">
              <w:rPr>
                <w:rFonts w:asciiTheme="minorHAnsi" w:eastAsiaTheme="minorHAnsi" w:hAnsiTheme="minorHAnsi" w:cstheme="minorHAnsi"/>
                <w:i/>
                <w:iCs/>
                <w:sz w:val="16"/>
                <w:szCs w:val="16"/>
              </w:rPr>
              <w:t>depressive symptoms</w:t>
            </w:r>
            <w:r w:rsidRPr="00D41527">
              <w:rPr>
                <w:rFonts w:asciiTheme="minorHAnsi" w:eastAsiaTheme="minorHAnsi" w:hAnsiTheme="minorHAnsi" w:cstheme="minorHAnsi"/>
                <w:sz w:val="16"/>
                <w:szCs w:val="16"/>
              </w:rPr>
              <w:t>”; participants completed the Center for Epidemiological Studies Depression scale (</w:t>
            </w:r>
            <w:r w:rsidRPr="00D41527">
              <w:rPr>
                <w:rFonts w:asciiTheme="minorHAnsi" w:eastAsiaTheme="minorHAnsi" w:hAnsiTheme="minorHAnsi" w:cstheme="minorHAnsi"/>
                <w:color w:val="000000" w:themeColor="text1"/>
                <w:sz w:val="16"/>
                <w:szCs w:val="16"/>
              </w:rPr>
              <w:t xml:space="preserve">see </w:t>
            </w:r>
            <w:proofErr w:type="spellStart"/>
            <w:r w:rsidRPr="00D41527">
              <w:rPr>
                <w:rFonts w:asciiTheme="minorHAnsi" w:eastAsiaTheme="minorHAnsi" w:hAnsiTheme="minorHAnsi" w:cstheme="minorHAnsi"/>
                <w:sz w:val="16"/>
                <w:szCs w:val="16"/>
              </w:rPr>
              <w:t>Mereish</w:t>
            </w:r>
            <w:proofErr w:type="spellEnd"/>
            <w:r w:rsidRPr="00D41527">
              <w:rPr>
                <w:rFonts w:asciiTheme="minorHAnsi" w:eastAsiaTheme="minorHAnsi" w:hAnsiTheme="minorHAnsi" w:cstheme="minorHAnsi"/>
                <w:sz w:val="16"/>
                <w:szCs w:val="16"/>
              </w:rPr>
              <w:t xml:space="preserve"> et al., 2021</w:t>
            </w:r>
            <w:r w:rsidR="008F7159">
              <w:rPr>
                <w:rFonts w:asciiTheme="minorHAnsi" w:eastAsiaTheme="minorHAnsi" w:hAnsiTheme="minorHAnsi" w:cstheme="minorHAnsi"/>
                <w:sz w:val="16"/>
                <w:szCs w:val="16"/>
              </w:rPr>
              <w:t>)</w:t>
            </w:r>
          </w:p>
        </w:tc>
        <w:tc>
          <w:tcPr>
            <w:tcW w:w="2610" w:type="dxa"/>
          </w:tcPr>
          <w:p w14:paraId="174062DD" w14:textId="0251F4C1" w:rsidR="00D41527" w:rsidRPr="00D41527" w:rsidRDefault="00D41527"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Results showed that internalized homophobia was significantly correlated with depressive symptoms in part 1 (</w:t>
            </w:r>
            <w:r w:rsidRPr="00D41527">
              <w:rPr>
                <w:rFonts w:asciiTheme="minorHAnsi" w:eastAsiaTheme="minorHAnsi" w:hAnsiTheme="minorHAnsi" w:cstheme="minorHAnsi"/>
                <w:i/>
                <w:iCs/>
                <w:sz w:val="16"/>
                <w:szCs w:val="16"/>
              </w:rPr>
              <w:t>r</w:t>
            </w:r>
            <w:r w:rsidRPr="00D41527">
              <w:rPr>
                <w:rFonts w:asciiTheme="minorHAnsi" w:eastAsiaTheme="minorHAnsi" w:hAnsiTheme="minorHAnsi" w:cstheme="minorHAnsi"/>
                <w:sz w:val="16"/>
                <w:szCs w:val="16"/>
              </w:rPr>
              <w:t xml:space="preserve"> = 0.19, </w:t>
            </w:r>
            <w:r w:rsidRPr="00D41527">
              <w:rPr>
                <w:rFonts w:asciiTheme="minorHAnsi" w:eastAsiaTheme="minorHAnsi" w:hAnsiTheme="minorHAnsi" w:cstheme="minorHAnsi"/>
                <w:i/>
                <w:iCs/>
                <w:sz w:val="16"/>
                <w:szCs w:val="16"/>
              </w:rPr>
              <w:t>p</w:t>
            </w:r>
            <w:r w:rsidRPr="00D41527">
              <w:rPr>
                <w:rFonts w:asciiTheme="minorHAnsi" w:eastAsiaTheme="minorHAnsi" w:hAnsiTheme="minorHAnsi" w:cstheme="minorHAnsi"/>
                <w:sz w:val="16"/>
                <w:szCs w:val="16"/>
              </w:rPr>
              <w:t xml:space="preserve"> &lt; .05), but not in part 2; in models, multiple steps showed that internalized homophobia became a moderately significant predictor of depressive symptoms in the combined model (</w:t>
            </w:r>
            <w:r w:rsidRPr="00D41527">
              <w:rPr>
                <w:rFonts w:asciiTheme="minorHAnsi" w:eastAsiaTheme="minorHAnsi" w:hAnsiTheme="minorHAnsi" w:cstheme="minorHAnsi"/>
                <w:i/>
                <w:iCs/>
                <w:sz w:val="16"/>
                <w:szCs w:val="16"/>
              </w:rPr>
              <w:t>b</w:t>
            </w:r>
            <w:r w:rsidRPr="00D41527">
              <w:rPr>
                <w:rFonts w:asciiTheme="minorHAnsi" w:eastAsiaTheme="minorHAnsi" w:hAnsiTheme="minorHAnsi" w:cstheme="minorHAnsi"/>
                <w:sz w:val="16"/>
                <w:szCs w:val="16"/>
              </w:rPr>
              <w:t xml:space="preserve"> = 0.23 [</w:t>
            </w:r>
            <w:r w:rsidRPr="00D41527">
              <w:rPr>
                <w:rFonts w:asciiTheme="minorHAnsi" w:eastAsiaTheme="minorHAnsi" w:hAnsiTheme="minorHAnsi" w:cstheme="minorHAnsi"/>
                <w:i/>
                <w:iCs/>
                <w:sz w:val="16"/>
                <w:szCs w:val="16"/>
              </w:rPr>
              <w:t>SE</w:t>
            </w:r>
            <w:r w:rsidR="0050225B">
              <w:rPr>
                <w:rFonts w:asciiTheme="minorHAnsi" w:eastAsiaTheme="minorHAnsi" w:hAnsiTheme="minorHAnsi" w:cstheme="minorHAnsi"/>
                <w:i/>
                <w:iCs/>
                <w:sz w:val="16"/>
                <w:szCs w:val="16"/>
              </w:rPr>
              <w:t xml:space="preserve"> </w:t>
            </w:r>
            <w:r w:rsidRPr="00D41527">
              <w:rPr>
                <w:rFonts w:asciiTheme="minorHAnsi" w:eastAsiaTheme="minorHAnsi" w:hAnsiTheme="minorHAnsi" w:cstheme="minorHAnsi"/>
                <w:sz w:val="16"/>
                <w:szCs w:val="16"/>
              </w:rPr>
              <w:t>=</w:t>
            </w:r>
            <w:r w:rsidR="0050225B">
              <w:rPr>
                <w:rFonts w:asciiTheme="minorHAnsi" w:eastAsiaTheme="minorHAnsi" w:hAnsiTheme="minorHAnsi" w:cstheme="minorHAnsi"/>
                <w:sz w:val="16"/>
                <w:szCs w:val="16"/>
              </w:rPr>
              <w:t xml:space="preserve"> </w:t>
            </w:r>
            <w:r w:rsidRPr="00D41527">
              <w:rPr>
                <w:rFonts w:asciiTheme="minorHAnsi" w:eastAsiaTheme="minorHAnsi" w:hAnsiTheme="minorHAnsi" w:cstheme="minorHAnsi"/>
                <w:sz w:val="16"/>
                <w:szCs w:val="16"/>
              </w:rPr>
              <w:t xml:space="preserve">0.08], </w:t>
            </w:r>
            <w:r w:rsidRPr="00D41527">
              <w:rPr>
                <w:rFonts w:asciiTheme="minorHAnsi" w:eastAsiaTheme="minorHAnsi" w:hAnsiTheme="minorHAnsi" w:cstheme="minorHAnsi"/>
                <w:i/>
                <w:iCs/>
                <w:sz w:val="16"/>
                <w:szCs w:val="16"/>
              </w:rPr>
              <w:t>p</w:t>
            </w:r>
            <w:r w:rsidRPr="00D41527">
              <w:rPr>
                <w:rFonts w:asciiTheme="minorHAnsi" w:eastAsiaTheme="minorHAnsi" w:hAnsiTheme="minorHAnsi" w:cstheme="minorHAnsi"/>
                <w:sz w:val="16"/>
                <w:szCs w:val="16"/>
              </w:rPr>
              <w:t xml:space="preserve"> &lt;</w:t>
            </w:r>
            <w:r w:rsidR="0050225B">
              <w:rPr>
                <w:rFonts w:asciiTheme="minorHAnsi" w:eastAsiaTheme="minorHAnsi" w:hAnsiTheme="minorHAnsi" w:cstheme="minorHAnsi"/>
                <w:sz w:val="16"/>
                <w:szCs w:val="16"/>
              </w:rPr>
              <w:t xml:space="preserve"> </w:t>
            </w:r>
            <w:r w:rsidRPr="00D41527">
              <w:rPr>
                <w:rFonts w:asciiTheme="minorHAnsi" w:eastAsiaTheme="minorHAnsi" w:hAnsiTheme="minorHAnsi" w:cstheme="minorHAnsi"/>
                <w:sz w:val="16"/>
                <w:szCs w:val="16"/>
              </w:rPr>
              <w:t>.001)</w:t>
            </w:r>
          </w:p>
        </w:tc>
      </w:tr>
      <w:tr w:rsidR="003C5BBB" w:rsidRPr="00D41527" w14:paraId="17CF8142" w14:textId="77777777" w:rsidTr="3909AF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0" w:type="dxa"/>
            <w:shd w:val="clear" w:color="auto" w:fill="D0CECE" w:themeFill="background2" w:themeFillShade="E6"/>
          </w:tcPr>
          <w:p w14:paraId="32BDEAE1" w14:textId="77777777" w:rsidR="00D41527" w:rsidRPr="00D41527" w:rsidRDefault="00D41527" w:rsidP="00D41527">
            <w:pPr>
              <w:widowControl/>
              <w:suppressAutoHyphens w:val="0"/>
              <w:spacing w:before="0" w:after="0"/>
              <w:ind w:left="0" w:right="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Swann et al., 2019</w:t>
            </w:r>
          </w:p>
        </w:tc>
        <w:tc>
          <w:tcPr>
            <w:tcW w:w="1335" w:type="dxa"/>
            <w:shd w:val="clear" w:color="auto" w:fill="D0CECE" w:themeFill="background2" w:themeFillShade="E6"/>
          </w:tcPr>
          <w:p w14:paraId="3AE8896D"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To explore associations between victimization, mental health, and substance use</w:t>
            </w:r>
          </w:p>
          <w:p w14:paraId="05ECE7F7"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 xml:space="preserve">among young men who have sex with men, and how associations change </w:t>
            </w:r>
          </w:p>
          <w:p w14:paraId="6C8BA3ED"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over time</w:t>
            </w:r>
          </w:p>
        </w:tc>
        <w:tc>
          <w:tcPr>
            <w:tcW w:w="1725" w:type="dxa"/>
            <w:shd w:val="clear" w:color="auto" w:fill="D0CECE" w:themeFill="background2" w:themeFillShade="E6"/>
          </w:tcPr>
          <w:p w14:paraId="441CB9F4"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 xml:space="preserve">Longitudinal quantitative cohort study (surveyed every 6 months for 2.5 years); six waves of data were included in these analyses, and participants were recruited through non-probability convenience sampling followed by a modified form of respondent-driven sampling; data is part of Crew 450, an </w:t>
            </w:r>
            <w:r w:rsidRPr="00D41527">
              <w:rPr>
                <w:rFonts w:asciiTheme="minorHAnsi" w:eastAsiaTheme="minorHAnsi" w:hAnsiTheme="minorHAnsi" w:cstheme="minorHAnsi"/>
                <w:sz w:val="16"/>
                <w:szCs w:val="16"/>
              </w:rPr>
              <w:lastRenderedPageBreak/>
              <w:t>ongoing longitudinal cohort study of young men who have sex with men in the United States Chicago metropolitan area</w:t>
            </w:r>
          </w:p>
        </w:tc>
        <w:tc>
          <w:tcPr>
            <w:tcW w:w="3330" w:type="dxa"/>
            <w:shd w:val="clear" w:color="auto" w:fill="D0CECE" w:themeFill="background2" w:themeFillShade="E6"/>
          </w:tcPr>
          <w:p w14:paraId="1D168D0D"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lastRenderedPageBreak/>
              <w:t xml:space="preserve">450 young men who have sex with men in the Chicago metropolitan area, baseline ages 16-20 years; </w:t>
            </w:r>
            <w:r w:rsidRPr="00D41527">
              <w:rPr>
                <w:rFonts w:asciiTheme="minorHAnsi" w:eastAsiaTheme="minorHAnsi" w:hAnsiTheme="minorHAnsi" w:cstheme="minorHAnsi"/>
                <w:i/>
                <w:iCs/>
                <w:sz w:val="16"/>
                <w:szCs w:val="16"/>
              </w:rPr>
              <w:t>M</w:t>
            </w:r>
            <w:r w:rsidRPr="00D41527">
              <w:rPr>
                <w:rFonts w:asciiTheme="minorHAnsi" w:eastAsiaTheme="minorHAnsi" w:hAnsiTheme="minorHAnsi" w:cstheme="minorHAnsi"/>
                <w:sz w:val="16"/>
                <w:szCs w:val="16"/>
              </w:rPr>
              <w:t xml:space="preserve"> = 18.93, </w:t>
            </w:r>
            <w:r w:rsidRPr="00D41527">
              <w:rPr>
                <w:rFonts w:asciiTheme="minorHAnsi" w:eastAsiaTheme="minorHAnsi" w:hAnsiTheme="minorHAnsi" w:cstheme="minorHAnsi"/>
                <w:i/>
                <w:iCs/>
                <w:sz w:val="16"/>
                <w:szCs w:val="16"/>
              </w:rPr>
              <w:t>SD</w:t>
            </w:r>
            <w:r w:rsidRPr="00D41527">
              <w:rPr>
                <w:rFonts w:asciiTheme="minorHAnsi" w:eastAsiaTheme="minorHAnsi" w:hAnsiTheme="minorHAnsi" w:cstheme="minorHAnsi"/>
                <w:sz w:val="16"/>
                <w:szCs w:val="16"/>
              </w:rPr>
              <w:t xml:space="preserve"> = 1.29</w:t>
            </w:r>
          </w:p>
          <w:p w14:paraId="052DE32C"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Sexual orientation:</w:t>
            </w:r>
            <w:r w:rsidRPr="00D41527">
              <w:rPr>
                <w:rFonts w:asciiTheme="minorHAnsi" w:eastAsiaTheme="minorHAnsi" w:hAnsiTheme="minorHAnsi" w:cstheme="minorHAnsi"/>
                <w:sz w:val="16"/>
                <w:szCs w:val="16"/>
              </w:rPr>
              <w:t xml:space="preserve"> Only gay/homosexual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226, 50.2%); mostly gay/homosexual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103, 22.9%); bisexual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96, 21.3%); mostly heterosexual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11, 2.4%); other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11, 2.4%); only heterosexual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3, 0.7%)</w:t>
            </w:r>
          </w:p>
          <w:p w14:paraId="4C70D258"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 xml:space="preserve">Gender identity: </w:t>
            </w:r>
            <w:r w:rsidRPr="00D41527">
              <w:rPr>
                <w:rFonts w:asciiTheme="minorHAnsi" w:eastAsiaTheme="minorHAnsi" w:hAnsiTheme="minorHAnsi" w:cstheme="minorHAnsi"/>
                <w:sz w:val="16"/>
                <w:szCs w:val="16"/>
              </w:rPr>
              <w:t>Authors did not report, but all individuals in the study identified as men who have sex with men</w:t>
            </w:r>
          </w:p>
          <w:p w14:paraId="1F425F20"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Racial or ethnic identity:</w:t>
            </w:r>
            <w:r w:rsidRPr="00D41527">
              <w:rPr>
                <w:rFonts w:asciiTheme="minorHAnsi" w:eastAsiaTheme="minorHAnsi" w:hAnsiTheme="minorHAnsi" w:cstheme="minorBidi"/>
                <w:sz w:val="22"/>
                <w:szCs w:val="22"/>
              </w:rPr>
              <w:t xml:space="preserve"> </w:t>
            </w:r>
            <w:r w:rsidRPr="00D41527">
              <w:rPr>
                <w:rFonts w:asciiTheme="minorHAnsi" w:eastAsiaTheme="minorHAnsi" w:hAnsiTheme="minorHAnsi" w:cstheme="minorHAnsi"/>
                <w:sz w:val="16"/>
                <w:szCs w:val="16"/>
              </w:rPr>
              <w:t>African American/Black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240, 53.3%); Hispanic/Latina/o/e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90, 20.0%); non-</w:t>
            </w:r>
            <w:r w:rsidRPr="00D41527">
              <w:rPr>
                <w:rFonts w:asciiTheme="minorHAnsi" w:eastAsiaTheme="minorHAnsi" w:hAnsiTheme="minorHAnsi" w:cstheme="minorHAnsi"/>
                <w:sz w:val="16"/>
                <w:szCs w:val="16"/>
              </w:rPr>
              <w:lastRenderedPageBreak/>
              <w:t>Hispanic White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81, 18.0%); participants who identified their race as</w:t>
            </w:r>
          </w:p>
          <w:p w14:paraId="50480A58"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other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24, 5.3%); Asian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8, 1.8%); American Indian or Alaska Native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7, 1.6%)</w:t>
            </w:r>
          </w:p>
          <w:p w14:paraId="76C1A2E3"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b/>
                <w:bCs/>
                <w:sz w:val="16"/>
                <w:szCs w:val="16"/>
              </w:rPr>
            </w:pPr>
            <w:r w:rsidRPr="00D41527">
              <w:rPr>
                <w:rFonts w:asciiTheme="minorHAnsi" w:eastAsiaTheme="minorHAnsi" w:hAnsiTheme="minorHAnsi" w:cstheme="minorHAnsi"/>
                <w:b/>
                <w:bCs/>
                <w:sz w:val="16"/>
                <w:szCs w:val="16"/>
              </w:rPr>
              <w:t>Other demographics collected:</w:t>
            </w:r>
          </w:p>
          <w:p w14:paraId="7D92E542"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Authors reported retention rates over the six waves of data with follow-up waves reporting 85.8%, 80.7%, 75.6%, 75.4%, and 75.6% respectively; highest level of education the majority was some high school (</w:t>
            </w:r>
            <w:r w:rsidRPr="00D41527">
              <w:rPr>
                <w:rFonts w:asciiTheme="minorHAnsi" w:eastAsiaTheme="minorHAnsi" w:hAnsiTheme="minorHAnsi" w:cstheme="minorHAnsi"/>
                <w:i/>
                <w:iCs/>
                <w:sz w:val="16"/>
                <w:szCs w:val="16"/>
              </w:rPr>
              <w:t xml:space="preserve">n </w:t>
            </w:r>
            <w:r w:rsidRPr="00D41527">
              <w:rPr>
                <w:rFonts w:asciiTheme="minorHAnsi" w:eastAsiaTheme="minorHAnsi" w:hAnsiTheme="minorHAnsi" w:cstheme="minorHAnsi"/>
                <w:sz w:val="16"/>
                <w:szCs w:val="16"/>
              </w:rPr>
              <w:t>= 172, 38.2%), followed by</w:t>
            </w:r>
          </w:p>
          <w:p w14:paraId="07720C7E"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some college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152, 33.8%);</w:t>
            </w:r>
          </w:p>
          <w:p w14:paraId="3D55E676"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most identified as current students (75.1%) and were not currently working (68.9%)</w:t>
            </w:r>
          </w:p>
          <w:p w14:paraId="2377088C"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p>
        </w:tc>
        <w:tc>
          <w:tcPr>
            <w:tcW w:w="3150" w:type="dxa"/>
            <w:shd w:val="clear" w:color="auto" w:fill="D0CECE" w:themeFill="background2" w:themeFillShade="E6"/>
          </w:tcPr>
          <w:p w14:paraId="288FA7DF"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lastRenderedPageBreak/>
              <w:t>Referred to as “</w:t>
            </w:r>
            <w:r w:rsidRPr="00D41527">
              <w:rPr>
                <w:rFonts w:asciiTheme="minorHAnsi" w:eastAsiaTheme="minorHAnsi" w:hAnsiTheme="minorHAnsi" w:cstheme="minorHAnsi"/>
                <w:i/>
                <w:iCs/>
                <w:sz w:val="16"/>
                <w:szCs w:val="16"/>
              </w:rPr>
              <w:t>internalized homophobia</w:t>
            </w:r>
            <w:r w:rsidRPr="00D41527">
              <w:rPr>
                <w:rFonts w:asciiTheme="minorHAnsi" w:eastAsiaTheme="minorHAnsi" w:hAnsiTheme="minorHAnsi" w:cstheme="minorHAnsi"/>
                <w:sz w:val="16"/>
                <w:szCs w:val="16"/>
              </w:rPr>
              <w:t>”, respondents completed an 8-item desire to be straight subscale, which comes from The Internalized Gay-Related Stigma measure created for this study; all items in this subscale were originally used in the Internalized Homosexual Stigma scale and</w:t>
            </w:r>
          </w:p>
          <w:p w14:paraId="2A27D4A7"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validated for this sample; items are scored on a 4-point scale (1 is strongly disagree, 4 is strongly agree), with higher scores indicating more internalized homophobia; the subscale was computed by taking the mean of all items, and reliability at baseline was good (α = 0.88)</w:t>
            </w:r>
          </w:p>
        </w:tc>
        <w:tc>
          <w:tcPr>
            <w:tcW w:w="2070" w:type="dxa"/>
            <w:shd w:val="clear" w:color="auto" w:fill="D0CECE" w:themeFill="background2" w:themeFillShade="E6"/>
          </w:tcPr>
          <w:p w14:paraId="5515DED0" w14:textId="606E97EB"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Called “</w:t>
            </w:r>
            <w:r w:rsidRPr="00D41527">
              <w:rPr>
                <w:rFonts w:asciiTheme="minorHAnsi" w:eastAsiaTheme="minorHAnsi" w:hAnsiTheme="minorHAnsi" w:cstheme="minorHAnsi"/>
                <w:i/>
                <w:iCs/>
                <w:sz w:val="16"/>
                <w:szCs w:val="16"/>
              </w:rPr>
              <w:t>internalizing problems</w:t>
            </w:r>
            <w:r w:rsidRPr="00D41527">
              <w:rPr>
                <w:rFonts w:asciiTheme="minorHAnsi" w:eastAsiaTheme="minorHAnsi" w:hAnsiTheme="minorHAnsi" w:cstheme="minorHAnsi"/>
                <w:sz w:val="16"/>
                <w:szCs w:val="16"/>
              </w:rPr>
              <w:t xml:space="preserve">”; participants completed the Adult Self-Report developed by </w:t>
            </w:r>
            <w:r w:rsidR="007D3139">
              <w:rPr>
                <w:rFonts w:asciiTheme="minorHAnsi" w:eastAsiaTheme="minorHAnsi" w:hAnsiTheme="minorHAnsi" w:cstheme="minorHAnsi"/>
                <w:sz w:val="16"/>
                <w:szCs w:val="16"/>
              </w:rPr>
              <w:t xml:space="preserve">the </w:t>
            </w:r>
            <w:r w:rsidRPr="00D41527">
              <w:rPr>
                <w:rFonts w:asciiTheme="minorHAnsi" w:eastAsiaTheme="minorHAnsi" w:hAnsiTheme="minorHAnsi" w:cstheme="minorHAnsi"/>
                <w:sz w:val="16"/>
                <w:szCs w:val="16"/>
              </w:rPr>
              <w:t xml:space="preserve">Achenbach System of Empirically Based Assessment, which uses a 3-point response scale where 0 is not true, and 2 is very true or often true; total scores for eight syndrome scales were calculated by taking the sum of </w:t>
            </w:r>
            <w:r w:rsidR="007D3139">
              <w:rPr>
                <w:rFonts w:asciiTheme="minorHAnsi" w:eastAsiaTheme="minorHAnsi" w:hAnsiTheme="minorHAnsi" w:cstheme="minorHAnsi"/>
                <w:sz w:val="16"/>
                <w:szCs w:val="16"/>
              </w:rPr>
              <w:t xml:space="preserve">the </w:t>
            </w:r>
            <w:r w:rsidRPr="00D41527">
              <w:rPr>
                <w:rFonts w:asciiTheme="minorHAnsi" w:eastAsiaTheme="minorHAnsi" w:hAnsiTheme="minorHAnsi" w:cstheme="minorHAnsi"/>
                <w:sz w:val="16"/>
                <w:szCs w:val="16"/>
              </w:rPr>
              <w:t xml:space="preserve">Achenbach System of Empirically Based </w:t>
            </w:r>
            <w:r w:rsidRPr="00D41527">
              <w:rPr>
                <w:rFonts w:asciiTheme="minorHAnsi" w:eastAsiaTheme="minorHAnsi" w:hAnsiTheme="minorHAnsi" w:cstheme="minorHAnsi"/>
                <w:sz w:val="16"/>
                <w:szCs w:val="16"/>
              </w:rPr>
              <w:lastRenderedPageBreak/>
              <w:t>Assessment–identified items; syndrome scales Anxious/Depressed, Withdrawn, and Somatic Complaints created this score (α = 0.93)</w:t>
            </w:r>
          </w:p>
        </w:tc>
        <w:tc>
          <w:tcPr>
            <w:tcW w:w="2610" w:type="dxa"/>
            <w:shd w:val="clear" w:color="auto" w:fill="D0CECE" w:themeFill="background2" w:themeFillShade="E6"/>
          </w:tcPr>
          <w:p w14:paraId="4311AABA" w14:textId="773C5AA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lastRenderedPageBreak/>
              <w:t>Results indicated that higher internalized stigma was significantly associated with higher internalizing problems (</w:t>
            </w:r>
            <w:r w:rsidRPr="00D41527">
              <w:rPr>
                <w:rFonts w:asciiTheme="minorHAnsi" w:eastAsiaTheme="minorHAnsi" w:hAnsiTheme="minorHAnsi" w:cstheme="minorHAnsi"/>
                <w:i/>
                <w:iCs/>
                <w:sz w:val="16"/>
                <w:szCs w:val="16"/>
              </w:rPr>
              <w:t>b</w:t>
            </w:r>
            <w:r w:rsidRPr="00D41527">
              <w:rPr>
                <w:rFonts w:asciiTheme="minorHAnsi" w:eastAsiaTheme="minorHAnsi" w:hAnsiTheme="minorHAnsi" w:cstheme="minorHAnsi"/>
                <w:sz w:val="16"/>
                <w:szCs w:val="16"/>
              </w:rPr>
              <w:t xml:space="preserve"> = 2.55, </w:t>
            </w:r>
            <w:r w:rsidRPr="00D41527">
              <w:rPr>
                <w:rFonts w:asciiTheme="minorHAnsi" w:eastAsiaTheme="minorHAnsi" w:hAnsiTheme="minorHAnsi" w:cstheme="minorHAnsi"/>
                <w:i/>
                <w:iCs/>
                <w:sz w:val="16"/>
                <w:szCs w:val="16"/>
              </w:rPr>
              <w:t xml:space="preserve">p </w:t>
            </w:r>
            <w:r w:rsidRPr="00D41527">
              <w:rPr>
                <w:rFonts w:asciiTheme="minorHAnsi" w:eastAsiaTheme="minorHAnsi" w:hAnsiTheme="minorHAnsi" w:cstheme="minorHAnsi"/>
                <w:sz w:val="16"/>
                <w:szCs w:val="16"/>
              </w:rPr>
              <w:t>&lt; .001, 95% CI -1.75, 3.45)</w:t>
            </w:r>
          </w:p>
        </w:tc>
      </w:tr>
      <w:tr w:rsidR="00D46006" w:rsidRPr="00D41527" w14:paraId="45E61271" w14:textId="77777777" w:rsidTr="3909AF48">
        <w:tc>
          <w:tcPr>
            <w:cnfStyle w:val="001000000000" w:firstRow="0" w:lastRow="0" w:firstColumn="1" w:lastColumn="0" w:oddVBand="0" w:evenVBand="0" w:oddHBand="0" w:evenHBand="0" w:firstRowFirstColumn="0" w:firstRowLastColumn="0" w:lastRowFirstColumn="0" w:lastRowLastColumn="0"/>
            <w:tcW w:w="990" w:type="dxa"/>
          </w:tcPr>
          <w:p w14:paraId="69DB80A0" w14:textId="0B3B5A34" w:rsidR="00EE3E7F" w:rsidRPr="00D41527" w:rsidRDefault="00EE3E7F" w:rsidP="00D41527">
            <w:pPr>
              <w:widowControl/>
              <w:suppressAutoHyphens w:val="0"/>
              <w:spacing w:before="0" w:after="0"/>
              <w:ind w:left="0" w:right="0"/>
              <w:rPr>
                <w:rFonts w:asciiTheme="minorHAnsi" w:eastAsiaTheme="minorHAnsi" w:hAnsiTheme="minorHAnsi" w:cstheme="minorHAnsi"/>
                <w:sz w:val="16"/>
                <w:szCs w:val="16"/>
              </w:rPr>
            </w:pPr>
            <w:r>
              <w:rPr>
                <w:rFonts w:asciiTheme="minorHAnsi" w:eastAsiaTheme="minorHAnsi" w:hAnsiTheme="minorHAnsi" w:cstheme="minorHAnsi"/>
                <w:sz w:val="16"/>
                <w:szCs w:val="16"/>
              </w:rPr>
              <w:t>Walker &amp; Longmire-Avital, 2013</w:t>
            </w:r>
          </w:p>
        </w:tc>
        <w:tc>
          <w:tcPr>
            <w:tcW w:w="1335" w:type="dxa"/>
          </w:tcPr>
          <w:p w14:paraId="68EFA6BE" w14:textId="3FB54E21" w:rsidR="002671C4" w:rsidRPr="002671C4" w:rsidRDefault="002671C4" w:rsidP="002671C4">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Pr>
                <w:rFonts w:asciiTheme="minorHAnsi" w:eastAsiaTheme="minorHAnsi" w:hAnsiTheme="minorHAnsi" w:cstheme="minorHAnsi"/>
                <w:sz w:val="16"/>
                <w:szCs w:val="16"/>
              </w:rPr>
              <w:t xml:space="preserve">To </w:t>
            </w:r>
            <w:r w:rsidRPr="002671C4">
              <w:rPr>
                <w:rFonts w:asciiTheme="minorHAnsi" w:eastAsiaTheme="minorHAnsi" w:hAnsiTheme="minorHAnsi" w:cstheme="minorHAnsi"/>
                <w:sz w:val="16"/>
                <w:szCs w:val="16"/>
              </w:rPr>
              <w:t>examine the relations</w:t>
            </w:r>
            <w:r>
              <w:rPr>
                <w:rFonts w:asciiTheme="minorHAnsi" w:eastAsiaTheme="minorHAnsi" w:hAnsiTheme="minorHAnsi" w:cstheme="minorHAnsi"/>
                <w:sz w:val="16"/>
                <w:szCs w:val="16"/>
              </w:rPr>
              <w:t xml:space="preserve">hips </w:t>
            </w:r>
            <w:r w:rsidRPr="002671C4">
              <w:rPr>
                <w:rFonts w:asciiTheme="minorHAnsi" w:eastAsiaTheme="minorHAnsi" w:hAnsiTheme="minorHAnsi" w:cstheme="minorHAnsi"/>
                <w:sz w:val="16"/>
                <w:szCs w:val="16"/>
              </w:rPr>
              <w:t>between religious faith, internalized homonegativity, and resiliency for Black</w:t>
            </w:r>
          </w:p>
          <w:p w14:paraId="24E266D9" w14:textId="32D076DB" w:rsidR="00EE3E7F" w:rsidRPr="00D41527" w:rsidRDefault="002671C4" w:rsidP="002671C4">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2671C4">
              <w:rPr>
                <w:rFonts w:asciiTheme="minorHAnsi" w:eastAsiaTheme="minorHAnsi" w:hAnsiTheme="minorHAnsi" w:cstheme="minorHAnsi"/>
                <w:sz w:val="16"/>
                <w:szCs w:val="16"/>
              </w:rPr>
              <w:t>lesbian, gay, and bisexual emerging adults</w:t>
            </w:r>
          </w:p>
        </w:tc>
        <w:tc>
          <w:tcPr>
            <w:tcW w:w="1725" w:type="dxa"/>
          </w:tcPr>
          <w:p w14:paraId="1C905BD1" w14:textId="3B88E194" w:rsidR="00EE3E7F" w:rsidRPr="00D41527" w:rsidRDefault="004A4798"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Pr>
                <w:rFonts w:asciiTheme="minorHAnsi" w:eastAsiaTheme="minorHAnsi" w:hAnsiTheme="minorHAnsi" w:cstheme="minorHAnsi"/>
                <w:sz w:val="16"/>
                <w:szCs w:val="16"/>
              </w:rPr>
              <w:t xml:space="preserve">Quantitative cross-sectional </w:t>
            </w:r>
            <w:r w:rsidR="00BD6E49">
              <w:rPr>
                <w:rFonts w:asciiTheme="minorHAnsi" w:eastAsiaTheme="minorHAnsi" w:hAnsiTheme="minorHAnsi" w:cstheme="minorHAnsi"/>
                <w:sz w:val="16"/>
                <w:szCs w:val="16"/>
              </w:rPr>
              <w:t xml:space="preserve">study using non-probability, purposive sampling through online </w:t>
            </w:r>
            <w:r w:rsidR="00B2090C">
              <w:rPr>
                <w:rFonts w:asciiTheme="minorHAnsi" w:eastAsiaTheme="minorHAnsi" w:hAnsiTheme="minorHAnsi" w:cstheme="minorHAnsi"/>
                <w:sz w:val="16"/>
                <w:szCs w:val="16"/>
              </w:rPr>
              <w:t xml:space="preserve">recruitment </w:t>
            </w:r>
            <w:r w:rsidR="00BD6E49">
              <w:rPr>
                <w:rFonts w:asciiTheme="minorHAnsi" w:eastAsiaTheme="minorHAnsi" w:hAnsiTheme="minorHAnsi" w:cstheme="minorHAnsi"/>
                <w:sz w:val="16"/>
                <w:szCs w:val="16"/>
              </w:rPr>
              <w:t>methods (</w:t>
            </w:r>
            <w:r w:rsidR="00B2090C">
              <w:rPr>
                <w:rFonts w:asciiTheme="minorHAnsi" w:eastAsiaTheme="minorHAnsi" w:hAnsiTheme="minorHAnsi" w:cstheme="minorHAnsi"/>
                <w:sz w:val="16"/>
                <w:szCs w:val="16"/>
              </w:rPr>
              <w:t>e.g., listservs through the Black Student Unions, LGBT centers, and religious organizations</w:t>
            </w:r>
            <w:r w:rsidR="00B134F6">
              <w:rPr>
                <w:rFonts w:asciiTheme="minorHAnsi" w:eastAsiaTheme="minorHAnsi" w:hAnsiTheme="minorHAnsi" w:cstheme="minorHAnsi"/>
                <w:sz w:val="16"/>
                <w:szCs w:val="16"/>
              </w:rPr>
              <w:t>)</w:t>
            </w:r>
          </w:p>
        </w:tc>
        <w:tc>
          <w:tcPr>
            <w:tcW w:w="3330" w:type="dxa"/>
          </w:tcPr>
          <w:p w14:paraId="5A6FE1DB" w14:textId="77777777" w:rsidR="00EE3E7F" w:rsidRDefault="00566F34"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Pr>
                <w:rFonts w:asciiTheme="minorHAnsi" w:eastAsiaTheme="minorHAnsi" w:hAnsiTheme="minorHAnsi" w:cstheme="minorHAnsi"/>
                <w:sz w:val="16"/>
                <w:szCs w:val="16"/>
              </w:rPr>
              <w:t xml:space="preserve">175 Black </w:t>
            </w:r>
            <w:r w:rsidR="007C1A2F">
              <w:rPr>
                <w:rFonts w:asciiTheme="minorHAnsi" w:eastAsiaTheme="minorHAnsi" w:hAnsiTheme="minorHAnsi" w:cstheme="minorHAnsi"/>
                <w:sz w:val="16"/>
                <w:szCs w:val="16"/>
              </w:rPr>
              <w:t xml:space="preserve">young adults who self-identify as gay, </w:t>
            </w:r>
            <w:proofErr w:type="gramStart"/>
            <w:r w:rsidR="007C1A2F">
              <w:rPr>
                <w:rFonts w:asciiTheme="minorHAnsi" w:eastAsiaTheme="minorHAnsi" w:hAnsiTheme="minorHAnsi" w:cstheme="minorHAnsi"/>
                <w:sz w:val="16"/>
                <w:szCs w:val="16"/>
              </w:rPr>
              <w:t>lesbian</w:t>
            </w:r>
            <w:proofErr w:type="gramEnd"/>
            <w:r w:rsidR="007C1A2F">
              <w:rPr>
                <w:rFonts w:asciiTheme="minorHAnsi" w:eastAsiaTheme="minorHAnsi" w:hAnsiTheme="minorHAnsi" w:cstheme="minorHAnsi"/>
                <w:sz w:val="16"/>
                <w:szCs w:val="16"/>
              </w:rPr>
              <w:t xml:space="preserve"> or bisexual; i</w:t>
            </w:r>
            <w:r w:rsidR="0064034C">
              <w:rPr>
                <w:rFonts w:asciiTheme="minorHAnsi" w:eastAsiaTheme="minorHAnsi" w:hAnsiTheme="minorHAnsi" w:cstheme="minorHAnsi"/>
                <w:sz w:val="16"/>
                <w:szCs w:val="16"/>
              </w:rPr>
              <w:t>ndividuals were recruited from multiple areas throughout the United States, as s</w:t>
            </w:r>
            <w:r w:rsidR="00B134F6">
              <w:rPr>
                <w:rFonts w:asciiTheme="minorHAnsi" w:eastAsiaTheme="minorHAnsi" w:hAnsiTheme="minorHAnsi" w:cstheme="minorHAnsi"/>
                <w:sz w:val="16"/>
                <w:szCs w:val="16"/>
              </w:rPr>
              <w:t>urveys were available online and therefore adults across the United States could access them</w:t>
            </w:r>
            <w:r w:rsidR="007C1A2F">
              <w:rPr>
                <w:rFonts w:asciiTheme="minorHAnsi" w:eastAsiaTheme="minorHAnsi" w:hAnsiTheme="minorHAnsi" w:cstheme="minorHAnsi"/>
                <w:sz w:val="16"/>
                <w:szCs w:val="16"/>
              </w:rPr>
              <w:t xml:space="preserve">; ages 18-25 years; </w:t>
            </w:r>
            <w:r w:rsidR="007C1A2F" w:rsidRPr="00D41527">
              <w:rPr>
                <w:rFonts w:asciiTheme="minorHAnsi" w:eastAsiaTheme="minorHAnsi" w:hAnsiTheme="minorHAnsi" w:cstheme="minorHAnsi"/>
                <w:i/>
                <w:iCs/>
                <w:sz w:val="16"/>
                <w:szCs w:val="16"/>
              </w:rPr>
              <w:t>M</w:t>
            </w:r>
            <w:r w:rsidR="007C1A2F" w:rsidRPr="00D41527">
              <w:rPr>
                <w:rFonts w:asciiTheme="minorHAnsi" w:eastAsiaTheme="minorHAnsi" w:hAnsiTheme="minorHAnsi" w:cstheme="minorHAnsi"/>
                <w:sz w:val="16"/>
                <w:szCs w:val="16"/>
              </w:rPr>
              <w:t xml:space="preserve"> = </w:t>
            </w:r>
            <w:r w:rsidR="007C1A2F">
              <w:rPr>
                <w:rFonts w:asciiTheme="minorHAnsi" w:eastAsiaTheme="minorHAnsi" w:hAnsiTheme="minorHAnsi" w:cstheme="minorHAnsi"/>
                <w:sz w:val="16"/>
                <w:szCs w:val="16"/>
              </w:rPr>
              <w:t>21.34</w:t>
            </w:r>
            <w:r w:rsidR="007C1A2F" w:rsidRPr="00D41527">
              <w:rPr>
                <w:rFonts w:asciiTheme="minorHAnsi" w:eastAsiaTheme="minorHAnsi" w:hAnsiTheme="minorHAnsi" w:cstheme="minorHAnsi"/>
                <w:sz w:val="16"/>
                <w:szCs w:val="16"/>
              </w:rPr>
              <w:t xml:space="preserve">, </w:t>
            </w:r>
            <w:r w:rsidR="007C1A2F" w:rsidRPr="00D41527">
              <w:rPr>
                <w:rFonts w:asciiTheme="minorHAnsi" w:eastAsiaTheme="minorHAnsi" w:hAnsiTheme="minorHAnsi" w:cstheme="minorHAnsi"/>
                <w:i/>
                <w:iCs/>
                <w:sz w:val="16"/>
                <w:szCs w:val="16"/>
              </w:rPr>
              <w:t>SD</w:t>
            </w:r>
            <w:r w:rsidR="007C1A2F" w:rsidRPr="00D41527">
              <w:rPr>
                <w:rFonts w:asciiTheme="minorHAnsi" w:eastAsiaTheme="minorHAnsi" w:hAnsiTheme="minorHAnsi" w:cstheme="minorHAnsi"/>
                <w:sz w:val="16"/>
                <w:szCs w:val="16"/>
              </w:rPr>
              <w:t xml:space="preserve"> = 2.3</w:t>
            </w:r>
            <w:r w:rsidR="007C1A2F">
              <w:rPr>
                <w:rFonts w:asciiTheme="minorHAnsi" w:eastAsiaTheme="minorHAnsi" w:hAnsiTheme="minorHAnsi" w:cstheme="minorHAnsi"/>
                <w:sz w:val="16"/>
                <w:szCs w:val="16"/>
              </w:rPr>
              <w:t>6</w:t>
            </w:r>
          </w:p>
          <w:p w14:paraId="11387EF4" w14:textId="7143622E" w:rsidR="006E06DE" w:rsidRPr="00D41527" w:rsidRDefault="006E06DE" w:rsidP="006E06DE">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Sexual orientation:</w:t>
            </w:r>
            <w:r w:rsidRPr="00D41527">
              <w:rPr>
                <w:rFonts w:asciiTheme="minorHAnsi" w:eastAsiaTheme="minorHAnsi" w:hAnsiTheme="minorHAnsi" w:cstheme="minorHAnsi"/>
                <w:sz w:val="16"/>
                <w:szCs w:val="16"/>
              </w:rPr>
              <w:t xml:space="preserve"> Gay (</w:t>
            </w:r>
            <w:r w:rsidR="00AE5793" w:rsidRPr="003272D5">
              <w:rPr>
                <w:rFonts w:asciiTheme="minorHAnsi" w:eastAsiaTheme="minorHAnsi" w:hAnsiTheme="minorHAnsi" w:cstheme="minorHAnsi"/>
                <w:i/>
                <w:iCs/>
                <w:sz w:val="16"/>
                <w:szCs w:val="16"/>
              </w:rPr>
              <w:t>n</w:t>
            </w:r>
            <w:r w:rsidR="00AE5793">
              <w:rPr>
                <w:rFonts w:asciiTheme="minorHAnsi" w:eastAsiaTheme="minorHAnsi" w:hAnsiTheme="minorHAnsi" w:cstheme="minorHAnsi"/>
                <w:sz w:val="16"/>
                <w:szCs w:val="16"/>
              </w:rPr>
              <w:t xml:space="preserve"> = </w:t>
            </w:r>
            <w:r w:rsidR="003272D5">
              <w:rPr>
                <w:rFonts w:asciiTheme="minorHAnsi" w:eastAsiaTheme="minorHAnsi" w:hAnsiTheme="minorHAnsi" w:cstheme="minorHAnsi"/>
                <w:sz w:val="16"/>
                <w:szCs w:val="16"/>
              </w:rPr>
              <w:t xml:space="preserve">66, </w:t>
            </w:r>
            <w:r w:rsidR="00AE5793">
              <w:rPr>
                <w:rFonts w:asciiTheme="minorHAnsi" w:eastAsiaTheme="minorHAnsi" w:hAnsiTheme="minorHAnsi" w:cstheme="minorHAnsi"/>
                <w:sz w:val="16"/>
                <w:szCs w:val="16"/>
              </w:rPr>
              <w:t>67</w:t>
            </w:r>
            <w:r w:rsidRPr="00D41527">
              <w:rPr>
                <w:rFonts w:asciiTheme="minorHAnsi" w:eastAsiaTheme="minorHAnsi" w:hAnsiTheme="minorHAnsi" w:cstheme="minorHAnsi"/>
                <w:sz w:val="16"/>
                <w:szCs w:val="16"/>
              </w:rPr>
              <w:t>%); lesbian (</w:t>
            </w:r>
            <w:r w:rsidR="003272D5" w:rsidRPr="003272D5">
              <w:rPr>
                <w:rFonts w:asciiTheme="minorHAnsi" w:eastAsiaTheme="minorHAnsi" w:hAnsiTheme="minorHAnsi" w:cstheme="minorHAnsi"/>
                <w:i/>
                <w:iCs/>
                <w:sz w:val="16"/>
                <w:szCs w:val="16"/>
              </w:rPr>
              <w:t xml:space="preserve">n </w:t>
            </w:r>
            <w:r w:rsidR="003272D5">
              <w:rPr>
                <w:rFonts w:asciiTheme="minorHAnsi" w:eastAsiaTheme="minorHAnsi" w:hAnsiTheme="minorHAnsi" w:cstheme="minorHAnsi"/>
                <w:sz w:val="16"/>
                <w:szCs w:val="16"/>
              </w:rPr>
              <w:t>= 50, 66</w:t>
            </w:r>
            <w:r w:rsidRPr="00D41527">
              <w:rPr>
                <w:rFonts w:asciiTheme="minorHAnsi" w:eastAsiaTheme="minorHAnsi" w:hAnsiTheme="minorHAnsi" w:cstheme="minorHAnsi"/>
                <w:sz w:val="16"/>
                <w:szCs w:val="16"/>
              </w:rPr>
              <w:t>%); bisexual (</w:t>
            </w:r>
            <w:r w:rsidR="003272D5" w:rsidRPr="003272D5">
              <w:rPr>
                <w:rFonts w:asciiTheme="minorHAnsi" w:eastAsiaTheme="minorHAnsi" w:hAnsiTheme="minorHAnsi" w:cstheme="minorHAnsi"/>
                <w:i/>
                <w:iCs/>
                <w:sz w:val="16"/>
                <w:szCs w:val="16"/>
              </w:rPr>
              <w:t>n</w:t>
            </w:r>
            <w:r w:rsidR="003272D5">
              <w:rPr>
                <w:rFonts w:asciiTheme="minorHAnsi" w:eastAsiaTheme="minorHAnsi" w:hAnsiTheme="minorHAnsi" w:cstheme="minorHAnsi"/>
                <w:sz w:val="16"/>
                <w:szCs w:val="16"/>
              </w:rPr>
              <w:t xml:space="preserve"> = 33, 33.3</w:t>
            </w:r>
            <w:r w:rsidRPr="00D41527">
              <w:rPr>
                <w:rFonts w:asciiTheme="minorHAnsi" w:eastAsiaTheme="minorHAnsi" w:hAnsiTheme="minorHAnsi" w:cstheme="minorHAnsi"/>
                <w:sz w:val="16"/>
                <w:szCs w:val="16"/>
              </w:rPr>
              <w:t>%)</w:t>
            </w:r>
          </w:p>
          <w:p w14:paraId="3F6B1BCD" w14:textId="55AC5173" w:rsidR="006E06DE" w:rsidRPr="00D41527" w:rsidRDefault="006E06DE" w:rsidP="006E06DE">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Gender identity:</w:t>
            </w:r>
            <w:r w:rsidRPr="00D41527">
              <w:rPr>
                <w:rFonts w:asciiTheme="minorHAnsi" w:eastAsiaTheme="minorHAnsi" w:hAnsiTheme="minorHAnsi" w:cstheme="minorBidi"/>
                <w:sz w:val="22"/>
                <w:szCs w:val="22"/>
              </w:rPr>
              <w:t xml:space="preserve"> </w:t>
            </w:r>
            <w:r w:rsidRPr="00D41527">
              <w:rPr>
                <w:rFonts w:asciiTheme="minorHAnsi" w:eastAsiaTheme="minorHAnsi" w:hAnsiTheme="minorHAnsi" w:cstheme="minorHAnsi"/>
                <w:sz w:val="16"/>
                <w:szCs w:val="16"/>
              </w:rPr>
              <w:t>Male (</w:t>
            </w:r>
            <w:r w:rsidR="003272D5" w:rsidRPr="00C73411">
              <w:rPr>
                <w:rFonts w:asciiTheme="minorHAnsi" w:eastAsiaTheme="minorHAnsi" w:hAnsiTheme="minorHAnsi" w:cstheme="minorHAnsi"/>
                <w:i/>
                <w:iCs/>
                <w:sz w:val="16"/>
                <w:szCs w:val="16"/>
              </w:rPr>
              <w:t xml:space="preserve">n </w:t>
            </w:r>
            <w:r w:rsidR="003272D5">
              <w:rPr>
                <w:rFonts w:asciiTheme="minorHAnsi" w:eastAsiaTheme="minorHAnsi" w:hAnsiTheme="minorHAnsi" w:cstheme="minorHAnsi"/>
                <w:sz w:val="16"/>
                <w:szCs w:val="16"/>
              </w:rPr>
              <w:t xml:space="preserve">= </w:t>
            </w:r>
            <w:r w:rsidR="00BD2152">
              <w:rPr>
                <w:rFonts w:asciiTheme="minorHAnsi" w:eastAsiaTheme="minorHAnsi" w:hAnsiTheme="minorHAnsi" w:cstheme="minorHAnsi"/>
                <w:sz w:val="16"/>
                <w:szCs w:val="16"/>
              </w:rPr>
              <w:t>99, 56.6</w:t>
            </w:r>
            <w:r w:rsidRPr="00D41527">
              <w:rPr>
                <w:rFonts w:asciiTheme="minorHAnsi" w:eastAsiaTheme="minorHAnsi" w:hAnsiTheme="minorHAnsi" w:cstheme="minorHAnsi"/>
                <w:sz w:val="16"/>
                <w:szCs w:val="16"/>
              </w:rPr>
              <w:t>%); female (</w:t>
            </w:r>
            <w:r w:rsidR="00BD2152" w:rsidRPr="00C73411">
              <w:rPr>
                <w:rFonts w:asciiTheme="minorHAnsi" w:eastAsiaTheme="minorHAnsi" w:hAnsiTheme="minorHAnsi" w:cstheme="minorHAnsi"/>
                <w:i/>
                <w:iCs/>
                <w:sz w:val="16"/>
                <w:szCs w:val="16"/>
              </w:rPr>
              <w:t>n</w:t>
            </w:r>
            <w:r w:rsidR="00BD2152">
              <w:rPr>
                <w:rFonts w:asciiTheme="minorHAnsi" w:eastAsiaTheme="minorHAnsi" w:hAnsiTheme="minorHAnsi" w:cstheme="minorHAnsi"/>
                <w:sz w:val="16"/>
                <w:szCs w:val="16"/>
              </w:rPr>
              <w:t xml:space="preserve"> = 76, 43.4</w:t>
            </w:r>
            <w:r w:rsidRPr="00D41527">
              <w:rPr>
                <w:rFonts w:asciiTheme="minorHAnsi" w:eastAsiaTheme="minorHAnsi" w:hAnsiTheme="minorHAnsi" w:cstheme="minorHAnsi"/>
                <w:sz w:val="16"/>
                <w:szCs w:val="16"/>
              </w:rPr>
              <w:t>%)</w:t>
            </w:r>
          </w:p>
          <w:p w14:paraId="0B16540E" w14:textId="6A2C89BD" w:rsidR="006E06DE" w:rsidRPr="00D41527" w:rsidRDefault="006E06DE" w:rsidP="006E06DE">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Racial or ethnic identity:</w:t>
            </w:r>
            <w:r w:rsidRPr="00D41527">
              <w:rPr>
                <w:rFonts w:asciiTheme="minorHAnsi" w:eastAsiaTheme="minorHAnsi" w:hAnsiTheme="minorHAnsi" w:cstheme="minorHAnsi"/>
                <w:sz w:val="16"/>
                <w:szCs w:val="16"/>
              </w:rPr>
              <w:t xml:space="preserve"> All individuals self-identified </w:t>
            </w:r>
            <w:r w:rsidR="004232B0">
              <w:rPr>
                <w:rFonts w:asciiTheme="minorHAnsi" w:eastAsiaTheme="minorHAnsi" w:hAnsiTheme="minorHAnsi" w:cstheme="minorHAnsi"/>
                <w:sz w:val="16"/>
                <w:szCs w:val="16"/>
              </w:rPr>
              <w:t>as Black</w:t>
            </w:r>
          </w:p>
          <w:p w14:paraId="691F1141" w14:textId="42F29F1F" w:rsidR="006E06DE" w:rsidRPr="00D41527" w:rsidRDefault="006E06DE" w:rsidP="006E06DE">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 xml:space="preserve">Other demographics collected: </w:t>
            </w:r>
            <w:r w:rsidRPr="00D41527">
              <w:rPr>
                <w:rFonts w:asciiTheme="minorHAnsi" w:eastAsiaTheme="minorHAnsi" w:hAnsiTheme="minorHAnsi" w:cstheme="minorHAnsi"/>
                <w:sz w:val="16"/>
                <w:szCs w:val="16"/>
              </w:rPr>
              <w:t>R</w:t>
            </w:r>
            <w:r w:rsidR="00CC166E">
              <w:rPr>
                <w:rFonts w:asciiTheme="minorHAnsi" w:eastAsiaTheme="minorHAnsi" w:hAnsiTheme="minorHAnsi" w:cstheme="minorHAnsi"/>
                <w:sz w:val="16"/>
                <w:szCs w:val="16"/>
              </w:rPr>
              <w:t xml:space="preserve">esearchers also collected data on </w:t>
            </w:r>
            <w:r w:rsidR="00266182">
              <w:rPr>
                <w:rFonts w:asciiTheme="minorHAnsi" w:eastAsiaTheme="minorHAnsi" w:hAnsiTheme="minorHAnsi" w:cstheme="minorHAnsi"/>
                <w:sz w:val="16"/>
                <w:szCs w:val="16"/>
              </w:rPr>
              <w:t xml:space="preserve">education, annual family income, religious/spiritual identity, and current religion; </w:t>
            </w:r>
            <w:proofErr w:type="gramStart"/>
            <w:r w:rsidR="00266182">
              <w:rPr>
                <w:rFonts w:asciiTheme="minorHAnsi" w:eastAsiaTheme="minorHAnsi" w:hAnsiTheme="minorHAnsi" w:cstheme="minorHAnsi"/>
                <w:sz w:val="16"/>
                <w:szCs w:val="16"/>
              </w:rPr>
              <w:t>the majority of</w:t>
            </w:r>
            <w:proofErr w:type="gramEnd"/>
            <w:r w:rsidR="00266182">
              <w:rPr>
                <w:rFonts w:asciiTheme="minorHAnsi" w:eastAsiaTheme="minorHAnsi" w:hAnsiTheme="minorHAnsi" w:cstheme="minorHAnsi"/>
                <w:sz w:val="16"/>
                <w:szCs w:val="16"/>
              </w:rPr>
              <w:t xml:space="preserve"> </w:t>
            </w:r>
            <w:r w:rsidR="00484EB8">
              <w:rPr>
                <w:rFonts w:asciiTheme="minorHAnsi" w:eastAsiaTheme="minorHAnsi" w:hAnsiTheme="minorHAnsi" w:cstheme="minorHAnsi"/>
                <w:sz w:val="16"/>
                <w:szCs w:val="16"/>
              </w:rPr>
              <w:t>participants were college students (</w:t>
            </w:r>
            <w:r w:rsidR="00484EB8" w:rsidRPr="00484EB8">
              <w:rPr>
                <w:rFonts w:asciiTheme="minorHAnsi" w:eastAsiaTheme="minorHAnsi" w:hAnsiTheme="minorHAnsi" w:cstheme="minorHAnsi"/>
                <w:i/>
                <w:iCs/>
                <w:sz w:val="16"/>
                <w:szCs w:val="16"/>
              </w:rPr>
              <w:t>n</w:t>
            </w:r>
            <w:r w:rsidR="00484EB8">
              <w:rPr>
                <w:rFonts w:asciiTheme="minorHAnsi" w:eastAsiaTheme="minorHAnsi" w:hAnsiTheme="minorHAnsi" w:cstheme="minorHAnsi"/>
                <w:sz w:val="16"/>
                <w:szCs w:val="16"/>
              </w:rPr>
              <w:t xml:space="preserve"> = 51, 59.3%)</w:t>
            </w:r>
            <w:r w:rsidR="00202D54">
              <w:rPr>
                <w:rFonts w:asciiTheme="minorHAnsi" w:eastAsiaTheme="minorHAnsi" w:hAnsiTheme="minorHAnsi" w:cstheme="minorHAnsi"/>
                <w:sz w:val="16"/>
                <w:szCs w:val="16"/>
              </w:rPr>
              <w:t xml:space="preserve"> with an annual family income of $20,000 to $49,999 (</w:t>
            </w:r>
            <w:r w:rsidR="00202D54" w:rsidRPr="00202D54">
              <w:rPr>
                <w:rFonts w:asciiTheme="minorHAnsi" w:eastAsiaTheme="minorHAnsi" w:hAnsiTheme="minorHAnsi" w:cstheme="minorHAnsi"/>
                <w:i/>
                <w:iCs/>
                <w:sz w:val="16"/>
                <w:szCs w:val="16"/>
              </w:rPr>
              <w:t>n</w:t>
            </w:r>
            <w:r w:rsidR="00202D54">
              <w:rPr>
                <w:rFonts w:asciiTheme="minorHAnsi" w:eastAsiaTheme="minorHAnsi" w:hAnsiTheme="minorHAnsi" w:cstheme="minorHAnsi"/>
                <w:sz w:val="16"/>
                <w:szCs w:val="16"/>
              </w:rPr>
              <w:t xml:space="preserve"> = 31, 36%), most identified as spiritual </w:t>
            </w:r>
            <w:r w:rsidR="00307D9E">
              <w:rPr>
                <w:rFonts w:asciiTheme="minorHAnsi" w:eastAsiaTheme="minorHAnsi" w:hAnsiTheme="minorHAnsi" w:cstheme="minorHAnsi"/>
                <w:sz w:val="16"/>
                <w:szCs w:val="16"/>
              </w:rPr>
              <w:t>(</w:t>
            </w:r>
            <w:r w:rsidR="00307D9E" w:rsidRPr="00307D9E">
              <w:rPr>
                <w:rFonts w:asciiTheme="minorHAnsi" w:eastAsiaTheme="minorHAnsi" w:hAnsiTheme="minorHAnsi" w:cstheme="minorHAnsi"/>
                <w:i/>
                <w:iCs/>
                <w:sz w:val="16"/>
                <w:szCs w:val="16"/>
              </w:rPr>
              <w:t>n</w:t>
            </w:r>
            <w:r w:rsidR="00307D9E">
              <w:rPr>
                <w:rFonts w:asciiTheme="minorHAnsi" w:eastAsiaTheme="minorHAnsi" w:hAnsiTheme="minorHAnsi" w:cstheme="minorHAnsi"/>
                <w:sz w:val="16"/>
                <w:szCs w:val="16"/>
              </w:rPr>
              <w:t xml:space="preserve"> = 42, 49.4%) and selected Christianity as their religion (</w:t>
            </w:r>
            <w:r w:rsidR="00307D9E" w:rsidRPr="00307D9E">
              <w:rPr>
                <w:rFonts w:asciiTheme="minorHAnsi" w:eastAsiaTheme="minorHAnsi" w:hAnsiTheme="minorHAnsi" w:cstheme="minorHAnsi"/>
                <w:i/>
                <w:iCs/>
                <w:sz w:val="16"/>
                <w:szCs w:val="16"/>
              </w:rPr>
              <w:t>n</w:t>
            </w:r>
            <w:r w:rsidR="00307D9E">
              <w:rPr>
                <w:rFonts w:asciiTheme="minorHAnsi" w:eastAsiaTheme="minorHAnsi" w:hAnsiTheme="minorHAnsi" w:cstheme="minorHAnsi"/>
                <w:sz w:val="16"/>
                <w:szCs w:val="16"/>
              </w:rPr>
              <w:t xml:space="preserve"> = 43, 50.6%)</w:t>
            </w:r>
          </w:p>
        </w:tc>
        <w:tc>
          <w:tcPr>
            <w:tcW w:w="3150" w:type="dxa"/>
          </w:tcPr>
          <w:p w14:paraId="67E5CA85" w14:textId="6D290252" w:rsidR="00EE3E7F" w:rsidRPr="00D41527" w:rsidRDefault="00307D9E"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Pr>
                <w:rFonts w:asciiTheme="minorHAnsi" w:eastAsiaTheme="minorHAnsi" w:hAnsiTheme="minorHAnsi" w:cstheme="minorHAnsi"/>
                <w:sz w:val="16"/>
                <w:szCs w:val="16"/>
              </w:rPr>
              <w:t xml:space="preserve">Referred to as </w:t>
            </w:r>
            <w:r w:rsidRPr="00307D9E">
              <w:rPr>
                <w:rFonts w:asciiTheme="minorHAnsi" w:eastAsiaTheme="minorHAnsi" w:hAnsiTheme="minorHAnsi" w:cstheme="minorHAnsi"/>
                <w:i/>
                <w:iCs/>
                <w:sz w:val="16"/>
                <w:szCs w:val="16"/>
              </w:rPr>
              <w:t>“internalized homonegativity</w:t>
            </w:r>
            <w:r>
              <w:rPr>
                <w:rFonts w:asciiTheme="minorHAnsi" w:eastAsiaTheme="minorHAnsi" w:hAnsiTheme="minorHAnsi" w:cstheme="minorHAnsi"/>
                <w:sz w:val="16"/>
                <w:szCs w:val="16"/>
              </w:rPr>
              <w:t xml:space="preserve">”; </w:t>
            </w:r>
            <w:r w:rsidR="004E1F26">
              <w:rPr>
                <w:rFonts w:asciiTheme="minorHAnsi" w:eastAsiaTheme="minorHAnsi" w:hAnsiTheme="minorHAnsi" w:cstheme="minorHAnsi"/>
                <w:sz w:val="16"/>
                <w:szCs w:val="16"/>
              </w:rPr>
              <w:t>respondents completed a 23-item inventory, Mayfield</w:t>
            </w:r>
            <w:r w:rsidR="009F58F8">
              <w:rPr>
                <w:rFonts w:asciiTheme="minorHAnsi" w:eastAsiaTheme="minorHAnsi" w:hAnsiTheme="minorHAnsi" w:cstheme="minorHAnsi"/>
                <w:sz w:val="16"/>
                <w:szCs w:val="16"/>
              </w:rPr>
              <w:t xml:space="preserve">’s 2001 </w:t>
            </w:r>
            <w:r w:rsidR="004E1F26">
              <w:rPr>
                <w:rFonts w:asciiTheme="minorHAnsi" w:eastAsiaTheme="minorHAnsi" w:hAnsiTheme="minorHAnsi" w:cstheme="minorHAnsi"/>
                <w:sz w:val="16"/>
                <w:szCs w:val="16"/>
              </w:rPr>
              <w:t>Internalized Homo</w:t>
            </w:r>
            <w:r w:rsidR="009F58F8">
              <w:rPr>
                <w:rFonts w:asciiTheme="minorHAnsi" w:eastAsiaTheme="minorHAnsi" w:hAnsiTheme="minorHAnsi" w:cstheme="minorHAnsi"/>
                <w:sz w:val="16"/>
                <w:szCs w:val="16"/>
              </w:rPr>
              <w:t>negativity Inventory that measures internalized negative feelings toward homosexuality</w:t>
            </w:r>
            <w:r w:rsidR="00CE4D40">
              <w:rPr>
                <w:rFonts w:asciiTheme="minorHAnsi" w:eastAsiaTheme="minorHAnsi" w:hAnsiTheme="minorHAnsi" w:cstheme="minorHAnsi"/>
                <w:sz w:val="16"/>
                <w:szCs w:val="16"/>
              </w:rPr>
              <w:t xml:space="preserve">; responses are on a 6-point Likert scale and range from 1 to 6 (strongly disagree to strongly agree; </w:t>
            </w:r>
            <w:r w:rsidR="00CE4D40" w:rsidRPr="00D41527">
              <w:rPr>
                <w:rFonts w:asciiTheme="minorHAnsi" w:eastAsiaTheme="minorHAnsi" w:hAnsiTheme="minorHAnsi" w:cstheme="minorHAnsi"/>
                <w:sz w:val="16"/>
                <w:szCs w:val="16"/>
              </w:rPr>
              <w:t>α = 0.</w:t>
            </w:r>
            <w:r w:rsidR="00CE4D40">
              <w:rPr>
                <w:rFonts w:asciiTheme="minorHAnsi" w:eastAsiaTheme="minorHAnsi" w:hAnsiTheme="minorHAnsi" w:cstheme="minorHAnsi"/>
                <w:sz w:val="16"/>
                <w:szCs w:val="16"/>
              </w:rPr>
              <w:t>93)</w:t>
            </w:r>
          </w:p>
        </w:tc>
        <w:tc>
          <w:tcPr>
            <w:tcW w:w="2070" w:type="dxa"/>
          </w:tcPr>
          <w:p w14:paraId="75973D56" w14:textId="57574586" w:rsidR="00EE3E7F" w:rsidRPr="00D41527" w:rsidRDefault="00C96035"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Pr>
                <w:rFonts w:asciiTheme="minorHAnsi" w:eastAsiaTheme="minorHAnsi" w:hAnsiTheme="minorHAnsi" w:cstheme="minorHAnsi"/>
                <w:sz w:val="16"/>
                <w:szCs w:val="16"/>
              </w:rPr>
              <w:t xml:space="preserve">Called </w:t>
            </w:r>
            <w:r w:rsidRPr="00C96035">
              <w:rPr>
                <w:rFonts w:asciiTheme="minorHAnsi" w:eastAsiaTheme="minorHAnsi" w:hAnsiTheme="minorHAnsi" w:cstheme="minorHAnsi"/>
                <w:i/>
                <w:iCs/>
                <w:sz w:val="16"/>
                <w:szCs w:val="16"/>
              </w:rPr>
              <w:t>“depression”</w:t>
            </w:r>
            <w:r>
              <w:rPr>
                <w:rFonts w:asciiTheme="minorHAnsi" w:eastAsiaTheme="minorHAnsi" w:hAnsiTheme="minorHAnsi" w:cstheme="minorHAnsi"/>
                <w:sz w:val="16"/>
                <w:szCs w:val="16"/>
              </w:rPr>
              <w:t xml:space="preserve">, </w:t>
            </w:r>
            <w:r w:rsidRPr="00D41527">
              <w:rPr>
                <w:rFonts w:asciiTheme="minorHAnsi" w:eastAsiaTheme="minorHAnsi" w:hAnsiTheme="minorHAnsi" w:cstheme="minorHAnsi"/>
                <w:sz w:val="16"/>
                <w:szCs w:val="16"/>
              </w:rPr>
              <w:t xml:space="preserve">participants completed the </w:t>
            </w:r>
            <w:r w:rsidR="00A86695">
              <w:rPr>
                <w:rFonts w:asciiTheme="minorHAnsi" w:eastAsiaTheme="minorHAnsi" w:hAnsiTheme="minorHAnsi" w:cstheme="minorHAnsi"/>
                <w:sz w:val="16"/>
                <w:szCs w:val="16"/>
              </w:rPr>
              <w:t xml:space="preserve">20-item </w:t>
            </w:r>
            <w:r w:rsidRPr="00D41527">
              <w:rPr>
                <w:rFonts w:asciiTheme="minorHAnsi" w:eastAsiaTheme="minorHAnsi" w:hAnsiTheme="minorHAnsi" w:cstheme="minorHAnsi"/>
                <w:sz w:val="16"/>
                <w:szCs w:val="16"/>
              </w:rPr>
              <w:t>Center for Epidemiological Studies Depression scale (</w:t>
            </w:r>
            <w:r w:rsidR="00582B00" w:rsidRPr="00D41527">
              <w:rPr>
                <w:rFonts w:asciiTheme="minorHAnsi" w:eastAsiaTheme="minorHAnsi" w:hAnsiTheme="minorHAnsi" w:cstheme="minorHAnsi"/>
                <w:sz w:val="16"/>
                <w:szCs w:val="16"/>
              </w:rPr>
              <w:t>α = 0.9</w:t>
            </w:r>
            <w:r w:rsidR="00582B00">
              <w:rPr>
                <w:rFonts w:asciiTheme="minorHAnsi" w:eastAsiaTheme="minorHAnsi" w:hAnsiTheme="minorHAnsi" w:cstheme="minorHAnsi"/>
                <w:sz w:val="16"/>
                <w:szCs w:val="16"/>
              </w:rPr>
              <w:t xml:space="preserve">2; </w:t>
            </w:r>
            <w:r w:rsidRPr="00D41527">
              <w:rPr>
                <w:rFonts w:asciiTheme="minorHAnsi" w:eastAsiaTheme="minorHAnsi" w:hAnsiTheme="minorHAnsi" w:cstheme="minorHAnsi"/>
                <w:color w:val="000000" w:themeColor="text1"/>
                <w:sz w:val="16"/>
                <w:szCs w:val="16"/>
              </w:rPr>
              <w:t xml:space="preserve">see </w:t>
            </w:r>
            <w:proofErr w:type="spellStart"/>
            <w:r w:rsidRPr="00D41527">
              <w:rPr>
                <w:rFonts w:asciiTheme="minorHAnsi" w:eastAsiaTheme="minorHAnsi" w:hAnsiTheme="minorHAnsi" w:cstheme="minorHAnsi"/>
                <w:sz w:val="16"/>
                <w:szCs w:val="16"/>
              </w:rPr>
              <w:t>Mereish</w:t>
            </w:r>
            <w:proofErr w:type="spellEnd"/>
            <w:r w:rsidRPr="00D41527">
              <w:rPr>
                <w:rFonts w:asciiTheme="minorHAnsi" w:eastAsiaTheme="minorHAnsi" w:hAnsiTheme="minorHAnsi" w:cstheme="minorHAnsi"/>
                <w:sz w:val="16"/>
                <w:szCs w:val="16"/>
              </w:rPr>
              <w:t xml:space="preserve"> et al., 2021 </w:t>
            </w:r>
            <w:r w:rsidRPr="00D41527">
              <w:rPr>
                <w:rFonts w:asciiTheme="minorHAnsi" w:eastAsiaTheme="minorHAnsi" w:hAnsiTheme="minorHAnsi" w:cstheme="minorHAnsi"/>
                <w:color w:val="000000" w:themeColor="text1"/>
                <w:sz w:val="16"/>
                <w:szCs w:val="16"/>
              </w:rPr>
              <w:t>for description</w:t>
            </w:r>
            <w:r w:rsidR="00582B00">
              <w:rPr>
                <w:rFonts w:asciiTheme="minorHAnsi" w:eastAsiaTheme="minorHAnsi" w:hAnsiTheme="minorHAnsi" w:cstheme="minorHAnsi"/>
                <w:color w:val="000000" w:themeColor="text1"/>
                <w:sz w:val="16"/>
                <w:szCs w:val="16"/>
              </w:rPr>
              <w:t>)</w:t>
            </w:r>
          </w:p>
        </w:tc>
        <w:tc>
          <w:tcPr>
            <w:tcW w:w="2610" w:type="dxa"/>
          </w:tcPr>
          <w:p w14:paraId="4618F118" w14:textId="616EA397" w:rsidR="00EE3E7F" w:rsidRPr="00D41527" w:rsidRDefault="00582B00" w:rsidP="00D41527">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Pr>
                <w:rFonts w:asciiTheme="minorHAnsi" w:eastAsiaTheme="minorHAnsi" w:hAnsiTheme="minorHAnsi" w:cstheme="minorHAnsi"/>
                <w:sz w:val="16"/>
                <w:szCs w:val="16"/>
              </w:rPr>
              <w:t>Results</w:t>
            </w:r>
            <w:r w:rsidR="0083286E">
              <w:rPr>
                <w:rFonts w:asciiTheme="minorHAnsi" w:eastAsiaTheme="minorHAnsi" w:hAnsiTheme="minorHAnsi" w:cstheme="minorHAnsi"/>
                <w:sz w:val="16"/>
                <w:szCs w:val="16"/>
              </w:rPr>
              <w:t xml:space="preserve"> of the bivariate analyses</w:t>
            </w:r>
            <w:r>
              <w:rPr>
                <w:rFonts w:asciiTheme="minorHAnsi" w:eastAsiaTheme="minorHAnsi" w:hAnsiTheme="minorHAnsi" w:cstheme="minorHAnsi"/>
                <w:sz w:val="16"/>
                <w:szCs w:val="16"/>
              </w:rPr>
              <w:t xml:space="preserve"> show a</w:t>
            </w:r>
            <w:r w:rsidR="0057484A">
              <w:rPr>
                <w:rFonts w:asciiTheme="minorHAnsi" w:eastAsiaTheme="minorHAnsi" w:hAnsiTheme="minorHAnsi" w:cstheme="minorHAnsi"/>
                <w:sz w:val="16"/>
                <w:szCs w:val="16"/>
              </w:rPr>
              <w:t xml:space="preserve"> positive</w:t>
            </w:r>
            <w:r>
              <w:rPr>
                <w:rFonts w:asciiTheme="minorHAnsi" w:eastAsiaTheme="minorHAnsi" w:hAnsiTheme="minorHAnsi" w:cstheme="minorHAnsi"/>
                <w:sz w:val="16"/>
                <w:szCs w:val="16"/>
              </w:rPr>
              <w:t xml:space="preserve"> correlation between internalized homonegativi</w:t>
            </w:r>
            <w:r w:rsidR="0083286E">
              <w:rPr>
                <w:rFonts w:asciiTheme="minorHAnsi" w:eastAsiaTheme="minorHAnsi" w:hAnsiTheme="minorHAnsi" w:cstheme="minorHAnsi"/>
                <w:sz w:val="16"/>
                <w:szCs w:val="16"/>
              </w:rPr>
              <w:t>t</w:t>
            </w:r>
            <w:r>
              <w:rPr>
                <w:rFonts w:asciiTheme="minorHAnsi" w:eastAsiaTheme="minorHAnsi" w:hAnsiTheme="minorHAnsi" w:cstheme="minorHAnsi"/>
                <w:sz w:val="16"/>
                <w:szCs w:val="16"/>
              </w:rPr>
              <w:t>y and depression</w:t>
            </w:r>
            <w:r w:rsidR="0083286E">
              <w:rPr>
                <w:rFonts w:asciiTheme="minorHAnsi" w:eastAsiaTheme="minorHAnsi" w:hAnsiTheme="minorHAnsi" w:cstheme="minorHAnsi"/>
                <w:sz w:val="16"/>
                <w:szCs w:val="16"/>
              </w:rPr>
              <w:t xml:space="preserve"> (</w:t>
            </w:r>
            <w:r w:rsidR="0057484A" w:rsidRPr="0057484A">
              <w:rPr>
                <w:rFonts w:asciiTheme="minorHAnsi" w:eastAsiaTheme="minorHAnsi" w:hAnsiTheme="minorHAnsi" w:cstheme="minorHAnsi"/>
                <w:i/>
                <w:iCs/>
                <w:sz w:val="16"/>
                <w:szCs w:val="16"/>
              </w:rPr>
              <w:t>r</w:t>
            </w:r>
            <w:r w:rsidR="0057484A" w:rsidRPr="0057484A">
              <w:rPr>
                <w:rFonts w:asciiTheme="minorHAnsi" w:eastAsiaTheme="minorHAnsi" w:hAnsiTheme="minorHAnsi" w:cstheme="minorHAnsi"/>
                <w:sz w:val="16"/>
                <w:szCs w:val="16"/>
              </w:rPr>
              <w:t xml:space="preserve"> </w:t>
            </w:r>
            <w:r w:rsidR="0057484A">
              <w:rPr>
                <w:rFonts w:asciiTheme="minorHAnsi" w:eastAsiaTheme="minorHAnsi" w:hAnsiTheme="minorHAnsi" w:cstheme="minorHAnsi"/>
                <w:sz w:val="16"/>
                <w:szCs w:val="16"/>
              </w:rPr>
              <w:t>=</w:t>
            </w:r>
            <w:r w:rsidR="0057484A" w:rsidRPr="0057484A">
              <w:rPr>
                <w:rFonts w:asciiTheme="minorHAnsi" w:eastAsiaTheme="minorHAnsi" w:hAnsiTheme="minorHAnsi" w:cstheme="minorHAnsi"/>
                <w:sz w:val="16"/>
                <w:szCs w:val="16"/>
              </w:rPr>
              <w:t xml:space="preserve"> </w:t>
            </w:r>
            <w:r w:rsidR="0057484A">
              <w:rPr>
                <w:rFonts w:asciiTheme="minorHAnsi" w:eastAsiaTheme="minorHAnsi" w:hAnsiTheme="minorHAnsi" w:cstheme="minorHAnsi"/>
                <w:sz w:val="16"/>
                <w:szCs w:val="16"/>
              </w:rPr>
              <w:t>0</w:t>
            </w:r>
            <w:r w:rsidR="0057484A" w:rsidRPr="0057484A">
              <w:rPr>
                <w:rFonts w:asciiTheme="minorHAnsi" w:eastAsiaTheme="minorHAnsi" w:hAnsiTheme="minorHAnsi" w:cstheme="minorHAnsi"/>
                <w:sz w:val="16"/>
                <w:szCs w:val="16"/>
              </w:rPr>
              <w:t xml:space="preserve">.16, </w:t>
            </w:r>
            <w:r w:rsidR="0057484A" w:rsidRPr="0057484A">
              <w:rPr>
                <w:rFonts w:asciiTheme="minorHAnsi" w:eastAsiaTheme="minorHAnsi" w:hAnsiTheme="minorHAnsi" w:cstheme="minorHAnsi"/>
                <w:i/>
                <w:iCs/>
                <w:sz w:val="16"/>
                <w:szCs w:val="16"/>
              </w:rPr>
              <w:t>p</w:t>
            </w:r>
            <w:r w:rsidR="0057484A" w:rsidRPr="0057484A">
              <w:rPr>
                <w:rFonts w:asciiTheme="minorHAnsi" w:eastAsiaTheme="minorHAnsi" w:hAnsiTheme="minorHAnsi" w:cstheme="minorHAnsi"/>
                <w:sz w:val="16"/>
                <w:szCs w:val="16"/>
              </w:rPr>
              <w:t xml:space="preserve"> </w:t>
            </w:r>
            <w:r w:rsidR="0057484A">
              <w:rPr>
                <w:rFonts w:asciiTheme="minorHAnsi" w:eastAsiaTheme="minorHAnsi" w:hAnsiTheme="minorHAnsi" w:cstheme="minorHAnsi"/>
                <w:sz w:val="16"/>
                <w:szCs w:val="16"/>
              </w:rPr>
              <w:t>&lt;</w:t>
            </w:r>
            <w:r w:rsidR="0057484A" w:rsidRPr="0057484A">
              <w:rPr>
                <w:rFonts w:asciiTheme="minorHAnsi" w:eastAsiaTheme="minorHAnsi" w:hAnsiTheme="minorHAnsi" w:cstheme="minorHAnsi"/>
                <w:sz w:val="16"/>
                <w:szCs w:val="16"/>
              </w:rPr>
              <w:t xml:space="preserve"> .05)</w:t>
            </w:r>
            <w:r w:rsidR="00D4682E">
              <w:rPr>
                <w:rFonts w:asciiTheme="minorHAnsi" w:eastAsiaTheme="minorHAnsi" w:hAnsiTheme="minorHAnsi" w:cstheme="minorHAnsi"/>
                <w:sz w:val="16"/>
                <w:szCs w:val="16"/>
              </w:rPr>
              <w:t xml:space="preserve">; </w:t>
            </w:r>
            <w:r w:rsidR="003A581D">
              <w:rPr>
                <w:rFonts w:asciiTheme="minorHAnsi" w:eastAsiaTheme="minorHAnsi" w:hAnsiTheme="minorHAnsi" w:cstheme="minorHAnsi"/>
                <w:sz w:val="16"/>
                <w:szCs w:val="16"/>
              </w:rPr>
              <w:t>levels of homonegativity varied depending on gender identity and sexual orientation (e.g., bisexual men reported higher levels of internalized homonegativity than bisexual women, gay men, or lesbian women in this study)</w:t>
            </w:r>
            <w:r w:rsidR="00643423">
              <w:rPr>
                <w:rFonts w:asciiTheme="minorHAnsi" w:eastAsiaTheme="minorHAnsi" w:hAnsiTheme="minorHAnsi" w:cstheme="minorHAnsi"/>
                <w:sz w:val="16"/>
                <w:szCs w:val="16"/>
              </w:rPr>
              <w:t>; bisexual women reported higher levels of depression than gay men</w:t>
            </w:r>
          </w:p>
        </w:tc>
      </w:tr>
      <w:tr w:rsidR="003C5BBB" w:rsidRPr="00D41527" w14:paraId="149010B9" w14:textId="77777777" w:rsidTr="3909AF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0" w:type="dxa"/>
            <w:shd w:val="clear" w:color="auto" w:fill="D0CECE" w:themeFill="background2" w:themeFillShade="E6"/>
          </w:tcPr>
          <w:p w14:paraId="0E9E72BB" w14:textId="77777777" w:rsidR="00D41527" w:rsidRPr="00D41527" w:rsidRDefault="00D41527" w:rsidP="00D41527">
            <w:pPr>
              <w:widowControl/>
              <w:suppressAutoHyphens w:val="0"/>
              <w:spacing w:before="0" w:after="0"/>
              <w:ind w:left="0" w:right="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Zhao et al., 2021</w:t>
            </w:r>
          </w:p>
        </w:tc>
        <w:tc>
          <w:tcPr>
            <w:tcW w:w="1335" w:type="dxa"/>
            <w:shd w:val="clear" w:color="auto" w:fill="D0CECE" w:themeFill="background2" w:themeFillShade="E6"/>
          </w:tcPr>
          <w:p w14:paraId="6FA43AC9"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To examine relationships between minority stress and depressive symptoms among queer Latina/o /e youth</w:t>
            </w:r>
          </w:p>
        </w:tc>
        <w:tc>
          <w:tcPr>
            <w:tcW w:w="1725" w:type="dxa"/>
            <w:shd w:val="clear" w:color="auto" w:fill="D0CECE" w:themeFill="background2" w:themeFillShade="E6"/>
          </w:tcPr>
          <w:p w14:paraId="0A701C78" w14:textId="1CED49ED"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Quantitative cross-sectional cohort study with a smaller analytic sample drawn from a larger study (see Anhalt et al., 2020</w:t>
            </w:r>
            <w:r w:rsidR="008F7159">
              <w:rPr>
                <w:rFonts w:asciiTheme="minorHAnsi" w:eastAsiaTheme="minorHAnsi" w:hAnsiTheme="minorHAnsi" w:cstheme="minorHAnsi"/>
                <w:sz w:val="16"/>
                <w:szCs w:val="16"/>
              </w:rPr>
              <w:t xml:space="preserve">) </w:t>
            </w:r>
            <w:r w:rsidRPr="00D41527">
              <w:rPr>
                <w:rFonts w:asciiTheme="minorHAnsi" w:eastAsiaTheme="minorHAnsi" w:hAnsiTheme="minorHAnsi" w:cstheme="minorHAnsi"/>
                <w:sz w:val="16"/>
                <w:szCs w:val="16"/>
              </w:rPr>
              <w:t xml:space="preserve">through convenience, purposive, non-probability sampling designs online via Gay, </w:t>
            </w:r>
            <w:r w:rsidRPr="00D41527">
              <w:rPr>
                <w:rFonts w:asciiTheme="minorHAnsi" w:eastAsiaTheme="minorHAnsi" w:hAnsiTheme="minorHAnsi" w:cstheme="minorHAnsi"/>
                <w:sz w:val="16"/>
                <w:szCs w:val="16"/>
              </w:rPr>
              <w:lastRenderedPageBreak/>
              <w:t xml:space="preserve">Lesbian, and Straight Education Network (GLSEN) social media accounts </w:t>
            </w:r>
          </w:p>
        </w:tc>
        <w:tc>
          <w:tcPr>
            <w:tcW w:w="3330" w:type="dxa"/>
            <w:shd w:val="clear" w:color="auto" w:fill="D0CECE" w:themeFill="background2" w:themeFillShade="E6"/>
          </w:tcPr>
          <w:p w14:paraId="0A00ED5B"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lastRenderedPageBreak/>
              <w:t xml:space="preserve">238 Latina/o/e queer youth from multiple areas throughout the United States ages 14-24 years; </w:t>
            </w:r>
            <w:r w:rsidRPr="00D41527">
              <w:rPr>
                <w:rFonts w:asciiTheme="minorHAnsi" w:eastAsiaTheme="minorHAnsi" w:hAnsiTheme="minorHAnsi" w:cstheme="minorHAnsi"/>
                <w:i/>
                <w:iCs/>
                <w:sz w:val="16"/>
                <w:szCs w:val="16"/>
              </w:rPr>
              <w:t>M</w:t>
            </w:r>
            <w:r w:rsidRPr="00D41527">
              <w:rPr>
                <w:rFonts w:asciiTheme="minorHAnsi" w:eastAsiaTheme="minorHAnsi" w:hAnsiTheme="minorHAnsi" w:cstheme="minorHAnsi"/>
                <w:sz w:val="16"/>
                <w:szCs w:val="16"/>
              </w:rPr>
              <w:t xml:space="preserve"> = 18.98, </w:t>
            </w:r>
            <w:r w:rsidRPr="00D41527">
              <w:rPr>
                <w:rFonts w:asciiTheme="minorHAnsi" w:eastAsiaTheme="minorHAnsi" w:hAnsiTheme="minorHAnsi" w:cstheme="minorHAnsi"/>
                <w:i/>
                <w:iCs/>
                <w:sz w:val="16"/>
                <w:szCs w:val="16"/>
              </w:rPr>
              <w:t>SD</w:t>
            </w:r>
            <w:r w:rsidRPr="00D41527">
              <w:rPr>
                <w:rFonts w:asciiTheme="minorHAnsi" w:eastAsiaTheme="minorHAnsi" w:hAnsiTheme="minorHAnsi" w:cstheme="minorHAnsi"/>
                <w:sz w:val="16"/>
                <w:szCs w:val="16"/>
              </w:rPr>
              <w:t xml:space="preserve"> = 2.31</w:t>
            </w:r>
          </w:p>
          <w:p w14:paraId="609E73A7"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Sexual orientation:</w:t>
            </w:r>
            <w:r w:rsidRPr="00D41527">
              <w:rPr>
                <w:rFonts w:asciiTheme="minorHAnsi" w:eastAsiaTheme="minorHAnsi" w:hAnsiTheme="minorHAnsi" w:cstheme="minorHAnsi"/>
                <w:sz w:val="16"/>
                <w:szCs w:val="16"/>
              </w:rPr>
              <w:t xml:space="preserve"> Gay (54.2%); lesbian (18.9%); bisexual (8%); queer (9.7%); questioning (12.2%); pansexual (6.3%); asexual (0.8%); researchers allowed participants to check all that apply</w:t>
            </w:r>
          </w:p>
          <w:p w14:paraId="39C7C554"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lastRenderedPageBreak/>
              <w:t>Gender identity:</w:t>
            </w:r>
            <w:r w:rsidRPr="00D41527">
              <w:rPr>
                <w:rFonts w:asciiTheme="minorHAnsi" w:eastAsiaTheme="minorHAnsi" w:hAnsiTheme="minorHAnsi" w:cstheme="minorBidi"/>
                <w:sz w:val="22"/>
                <w:szCs w:val="22"/>
              </w:rPr>
              <w:t xml:space="preserve"> </w:t>
            </w:r>
            <w:r w:rsidRPr="00D41527">
              <w:rPr>
                <w:rFonts w:asciiTheme="minorHAnsi" w:eastAsiaTheme="minorHAnsi" w:hAnsiTheme="minorHAnsi" w:cstheme="minorHAnsi"/>
                <w:sz w:val="16"/>
                <w:szCs w:val="16"/>
              </w:rPr>
              <w:t>Male (69.3%); female (21.8%); transgender (2.1%); nonbinary (5%); does not apply (2.1%)</w:t>
            </w:r>
          </w:p>
          <w:p w14:paraId="3FEA046D"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Racial or ethnic identity:</w:t>
            </w:r>
            <w:r w:rsidRPr="00D41527">
              <w:rPr>
                <w:rFonts w:asciiTheme="minorHAnsi" w:eastAsiaTheme="minorHAnsi" w:hAnsiTheme="minorHAnsi" w:cstheme="minorHAnsi"/>
                <w:sz w:val="16"/>
                <w:szCs w:val="16"/>
              </w:rPr>
              <w:t xml:space="preserve"> All individuals self-identified as Latina/o/e</w:t>
            </w:r>
          </w:p>
          <w:p w14:paraId="0FB8AC6E"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b/>
                <w:bCs/>
                <w:sz w:val="16"/>
                <w:szCs w:val="16"/>
              </w:rPr>
              <w:t xml:space="preserve">Other demographics collected: </w:t>
            </w:r>
            <w:r w:rsidRPr="00D41527">
              <w:rPr>
                <w:rFonts w:asciiTheme="minorHAnsi" w:eastAsiaTheme="minorHAnsi" w:hAnsiTheme="minorHAnsi" w:cstheme="minorHAnsi"/>
                <w:sz w:val="16"/>
                <w:szCs w:val="16"/>
              </w:rPr>
              <w:t>Researchers also collected data on socioeconomic status, with the largest categories being $30,000 to $39,999, $40,000 to $49,999, and $50,000 to $74,999 (all at 22.1%); youth that attended high school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112 and college (</w:t>
            </w:r>
            <w:r w:rsidRPr="00D41527">
              <w:rPr>
                <w:rFonts w:asciiTheme="minorHAnsi" w:eastAsiaTheme="minorHAnsi" w:hAnsiTheme="minorHAnsi" w:cstheme="minorHAnsi"/>
                <w:i/>
                <w:iCs/>
                <w:sz w:val="16"/>
                <w:szCs w:val="16"/>
              </w:rPr>
              <w:t>n</w:t>
            </w:r>
            <w:r w:rsidRPr="00D41527">
              <w:rPr>
                <w:rFonts w:asciiTheme="minorHAnsi" w:eastAsiaTheme="minorHAnsi" w:hAnsiTheme="minorHAnsi" w:cstheme="minorHAnsi"/>
                <w:sz w:val="16"/>
                <w:szCs w:val="16"/>
              </w:rPr>
              <w:t xml:space="preserve"> = 126)</w:t>
            </w:r>
          </w:p>
          <w:p w14:paraId="3ABBC1D7"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p>
        </w:tc>
        <w:tc>
          <w:tcPr>
            <w:tcW w:w="3150" w:type="dxa"/>
            <w:shd w:val="clear" w:color="auto" w:fill="D0CECE" w:themeFill="background2" w:themeFillShade="E6"/>
          </w:tcPr>
          <w:p w14:paraId="500832B1"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lastRenderedPageBreak/>
              <w:t>Referred to as “</w:t>
            </w:r>
            <w:r w:rsidRPr="00D41527">
              <w:rPr>
                <w:rFonts w:asciiTheme="minorHAnsi" w:eastAsiaTheme="minorHAnsi" w:hAnsiTheme="minorHAnsi" w:cstheme="minorHAnsi"/>
                <w:i/>
                <w:iCs/>
                <w:sz w:val="16"/>
                <w:szCs w:val="16"/>
              </w:rPr>
              <w:t>internalized homonegativity</w:t>
            </w:r>
            <w:r w:rsidRPr="00D41527">
              <w:rPr>
                <w:rFonts w:asciiTheme="minorHAnsi" w:eastAsiaTheme="minorHAnsi" w:hAnsiTheme="minorHAnsi" w:cstheme="minorHAnsi"/>
                <w:sz w:val="16"/>
                <w:szCs w:val="16"/>
              </w:rPr>
              <w:t>”; respondents completed a 3-item revised Private Collective Self-Esteem Scale, and items were rated on a 6-point Likert-type scale (1 was strongly disagree; 6 was strongly agree); the mean was used for analysis, with higher scores reflecting higher levels of internalized homonegativity (α = 0.85)</w:t>
            </w:r>
          </w:p>
        </w:tc>
        <w:tc>
          <w:tcPr>
            <w:tcW w:w="2070" w:type="dxa"/>
            <w:shd w:val="clear" w:color="auto" w:fill="D0CECE" w:themeFill="background2" w:themeFillShade="E6"/>
          </w:tcPr>
          <w:p w14:paraId="658D851E"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D41527">
              <w:rPr>
                <w:rFonts w:asciiTheme="minorHAnsi" w:eastAsiaTheme="minorHAnsi" w:hAnsiTheme="minorHAnsi" w:cstheme="minorHAnsi"/>
                <w:sz w:val="16"/>
                <w:szCs w:val="16"/>
              </w:rPr>
              <w:t>Referred to as “</w:t>
            </w:r>
            <w:r w:rsidRPr="00D41527">
              <w:rPr>
                <w:rFonts w:asciiTheme="minorHAnsi" w:eastAsiaTheme="minorHAnsi" w:hAnsiTheme="minorHAnsi" w:cstheme="minorHAnsi"/>
                <w:i/>
                <w:iCs/>
                <w:sz w:val="16"/>
                <w:szCs w:val="16"/>
              </w:rPr>
              <w:t>depressive symptoms</w:t>
            </w:r>
            <w:r w:rsidRPr="00D41527">
              <w:rPr>
                <w:rFonts w:asciiTheme="minorHAnsi" w:eastAsiaTheme="minorHAnsi" w:hAnsiTheme="minorHAnsi" w:cstheme="minorHAnsi"/>
                <w:sz w:val="16"/>
                <w:szCs w:val="16"/>
              </w:rPr>
              <w:t>”; participants completed the 10-item short version of the Center for Epidemiological Studies Depression Scale (see Anhalt et al., 2020 for description); current sample α = 0.75</w:t>
            </w:r>
          </w:p>
        </w:tc>
        <w:tc>
          <w:tcPr>
            <w:tcW w:w="2610" w:type="dxa"/>
            <w:shd w:val="clear" w:color="auto" w:fill="D0CECE" w:themeFill="background2" w:themeFillShade="E6"/>
          </w:tcPr>
          <w:p w14:paraId="0138C16B" w14:textId="0786BDE4" w:rsidR="00D41527" w:rsidRPr="00D41527" w:rsidRDefault="4F59108A" w:rsidP="6A2D43FE">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sz w:val="16"/>
                <w:szCs w:val="16"/>
              </w:rPr>
            </w:pPr>
            <w:r w:rsidRPr="6A2D43FE">
              <w:rPr>
                <w:rFonts w:asciiTheme="minorHAnsi" w:eastAsiaTheme="minorEastAsia" w:hAnsiTheme="minorHAnsi" w:cstheme="minorBidi"/>
                <w:sz w:val="16"/>
                <w:szCs w:val="16"/>
              </w:rPr>
              <w:t>Results show a correlation between internalized homonegativity and depressive symptoms (</w:t>
            </w:r>
            <w:r w:rsidRPr="6A2D43FE">
              <w:rPr>
                <w:rFonts w:asciiTheme="minorHAnsi" w:eastAsiaTheme="minorEastAsia" w:hAnsiTheme="minorHAnsi" w:cstheme="minorBidi"/>
                <w:i/>
                <w:iCs/>
                <w:sz w:val="16"/>
                <w:szCs w:val="16"/>
              </w:rPr>
              <w:t>r</w:t>
            </w:r>
            <w:r w:rsidRPr="6A2D43FE">
              <w:rPr>
                <w:rFonts w:asciiTheme="minorHAnsi" w:eastAsiaTheme="minorEastAsia" w:hAnsiTheme="minorHAnsi" w:cstheme="minorBidi"/>
                <w:sz w:val="16"/>
                <w:szCs w:val="16"/>
              </w:rPr>
              <w:t xml:space="preserve"> = 0.39, </w:t>
            </w:r>
            <w:r w:rsidRPr="6A2D43FE">
              <w:rPr>
                <w:rFonts w:asciiTheme="minorHAnsi" w:eastAsiaTheme="minorEastAsia" w:hAnsiTheme="minorHAnsi" w:cstheme="minorBidi"/>
                <w:i/>
                <w:iCs/>
                <w:sz w:val="16"/>
                <w:szCs w:val="16"/>
              </w:rPr>
              <w:t>p</w:t>
            </w:r>
            <w:r w:rsidRPr="6A2D43FE">
              <w:rPr>
                <w:rFonts w:asciiTheme="minorHAnsi" w:eastAsiaTheme="minorEastAsia" w:hAnsiTheme="minorHAnsi" w:cstheme="minorBidi"/>
                <w:sz w:val="16"/>
                <w:szCs w:val="16"/>
              </w:rPr>
              <w:t xml:space="preserve"> &lt; .01); internalized homonegativity was significantly associated with depressive symptoms (</w:t>
            </w:r>
            <w:r w:rsidRPr="6A2D43FE">
              <w:rPr>
                <w:rFonts w:asciiTheme="minorHAnsi" w:eastAsiaTheme="minorEastAsia" w:hAnsiTheme="minorHAnsi" w:cstheme="minorBidi"/>
                <w:i/>
                <w:iCs/>
                <w:sz w:val="16"/>
                <w:szCs w:val="16"/>
              </w:rPr>
              <w:t>b</w:t>
            </w:r>
            <w:r w:rsidRPr="6A2D43FE">
              <w:rPr>
                <w:rFonts w:asciiTheme="minorHAnsi" w:eastAsiaTheme="minorEastAsia" w:hAnsiTheme="minorHAnsi" w:cstheme="minorBidi"/>
                <w:sz w:val="16"/>
                <w:szCs w:val="16"/>
              </w:rPr>
              <w:t xml:space="preserve"> =</w:t>
            </w:r>
            <w:r w:rsidR="7346DB61" w:rsidRPr="6A2D43FE">
              <w:rPr>
                <w:rFonts w:asciiTheme="minorHAnsi" w:eastAsiaTheme="minorEastAsia" w:hAnsiTheme="minorHAnsi" w:cstheme="minorBidi"/>
                <w:sz w:val="16"/>
                <w:szCs w:val="16"/>
              </w:rPr>
              <w:t>0</w:t>
            </w:r>
            <w:r w:rsidRPr="6A2D43FE">
              <w:rPr>
                <w:rFonts w:asciiTheme="minorHAnsi" w:eastAsiaTheme="minorEastAsia" w:hAnsiTheme="minorHAnsi" w:cstheme="minorBidi"/>
                <w:sz w:val="16"/>
                <w:szCs w:val="16"/>
              </w:rPr>
              <w:t xml:space="preserve">.07, </w:t>
            </w:r>
            <w:r w:rsidRPr="6A2D43FE">
              <w:rPr>
                <w:rFonts w:asciiTheme="minorHAnsi" w:eastAsiaTheme="minorEastAsia" w:hAnsiTheme="minorHAnsi" w:cstheme="minorBidi"/>
                <w:i/>
                <w:iCs/>
                <w:sz w:val="16"/>
                <w:szCs w:val="16"/>
              </w:rPr>
              <w:t>p</w:t>
            </w:r>
            <w:r w:rsidRPr="6A2D43FE">
              <w:rPr>
                <w:rFonts w:asciiTheme="minorHAnsi" w:eastAsiaTheme="minorEastAsia" w:hAnsiTheme="minorHAnsi" w:cstheme="minorBidi"/>
                <w:sz w:val="16"/>
                <w:szCs w:val="16"/>
              </w:rPr>
              <w:t xml:space="preserve"> &lt; .05)</w:t>
            </w:r>
            <w:r w:rsidR="01D7B74F" w:rsidRPr="6A2D43FE">
              <w:rPr>
                <w:rFonts w:asciiTheme="minorHAnsi" w:eastAsiaTheme="minorEastAsia" w:hAnsiTheme="minorHAnsi" w:cstheme="minorBidi"/>
                <w:sz w:val="16"/>
                <w:szCs w:val="16"/>
              </w:rPr>
              <w:t xml:space="preserve">. However, the association between internalized homonegativity and depressive symptoms is not significantly </w:t>
            </w:r>
            <w:r w:rsidR="01D7B74F" w:rsidRPr="6A2D43FE">
              <w:rPr>
                <w:rFonts w:asciiTheme="minorHAnsi" w:eastAsiaTheme="minorEastAsia" w:hAnsiTheme="minorHAnsi" w:cstheme="minorBidi"/>
                <w:sz w:val="16"/>
                <w:szCs w:val="16"/>
              </w:rPr>
              <w:lastRenderedPageBreak/>
              <w:t xml:space="preserve">different between high school and college, and the standardized coefficient for this path in the final model is </w:t>
            </w:r>
            <w:r w:rsidR="6A8AC671" w:rsidRPr="6A2D43FE">
              <w:rPr>
                <w:rFonts w:asciiTheme="minorHAnsi" w:eastAsiaTheme="minorEastAsia" w:hAnsiTheme="minorHAnsi" w:cstheme="minorBidi"/>
                <w:sz w:val="16"/>
                <w:szCs w:val="16"/>
              </w:rPr>
              <w:t xml:space="preserve">β = </w:t>
            </w:r>
            <w:r w:rsidR="149D8962" w:rsidRPr="6A2D43FE">
              <w:rPr>
                <w:rFonts w:asciiTheme="minorHAnsi" w:eastAsiaTheme="minorEastAsia" w:hAnsiTheme="minorHAnsi" w:cstheme="minorBidi"/>
                <w:sz w:val="16"/>
                <w:szCs w:val="16"/>
              </w:rPr>
              <w:t>0</w:t>
            </w:r>
            <w:r w:rsidR="01D7B74F" w:rsidRPr="6A2D43FE">
              <w:rPr>
                <w:rFonts w:asciiTheme="minorHAnsi" w:eastAsiaTheme="minorEastAsia" w:hAnsiTheme="minorHAnsi" w:cstheme="minorBidi"/>
                <w:sz w:val="16"/>
                <w:szCs w:val="16"/>
              </w:rPr>
              <w:t>.17.</w:t>
            </w:r>
          </w:p>
          <w:p w14:paraId="7960E076" w14:textId="77777777" w:rsidR="00D41527" w:rsidRPr="00D41527" w:rsidRDefault="00D41527" w:rsidP="00D41527">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p>
        </w:tc>
      </w:tr>
      <w:tr w:rsidR="00B9289B" w:rsidRPr="00D41527" w14:paraId="1AC01A97" w14:textId="77777777" w:rsidTr="3909AF48">
        <w:trPr>
          <w:trHeight w:val="1125"/>
        </w:trPr>
        <w:tc>
          <w:tcPr>
            <w:cnfStyle w:val="001000000000" w:firstRow="0" w:lastRow="0" w:firstColumn="1" w:lastColumn="0" w:oddVBand="0" w:evenVBand="0" w:oddHBand="0" w:evenHBand="0" w:firstRowFirstColumn="0" w:firstRowLastColumn="0" w:lastRowFirstColumn="0" w:lastRowLastColumn="0"/>
            <w:tcW w:w="15210" w:type="dxa"/>
            <w:gridSpan w:val="7"/>
            <w:shd w:val="clear" w:color="auto" w:fill="auto"/>
          </w:tcPr>
          <w:p w14:paraId="75DE3FFA" w14:textId="77777777" w:rsidR="00D41527" w:rsidRPr="00D41527" w:rsidRDefault="00D41527" w:rsidP="00D41527">
            <w:pPr>
              <w:widowControl/>
              <w:suppressAutoHyphens w:val="0"/>
              <w:spacing w:before="0" w:after="0"/>
              <w:ind w:left="0" w:right="0"/>
              <w:rPr>
                <w:rFonts w:asciiTheme="minorHAnsi" w:eastAsiaTheme="minorHAnsi" w:hAnsiTheme="minorHAnsi" w:cstheme="minorHAnsi"/>
                <w:sz w:val="16"/>
                <w:szCs w:val="16"/>
              </w:rPr>
            </w:pPr>
          </w:p>
          <w:p w14:paraId="6A49518E" w14:textId="1342789F" w:rsidR="00D41527" w:rsidRPr="00D41527" w:rsidRDefault="58F5DBF9" w:rsidP="3909AF48">
            <w:pPr>
              <w:widowControl/>
              <w:suppressAutoHyphens w:val="0"/>
              <w:spacing w:before="0" w:after="0"/>
              <w:ind w:left="0" w:right="0"/>
              <w:rPr>
                <w:rFonts w:asciiTheme="minorHAnsi" w:eastAsiaTheme="minorEastAsia" w:hAnsiTheme="minorHAnsi" w:cstheme="minorBidi"/>
                <w:b w:val="0"/>
                <w:bCs w:val="0"/>
                <w:sz w:val="16"/>
                <w:szCs w:val="16"/>
              </w:rPr>
            </w:pPr>
            <w:r w:rsidRPr="3909AF48">
              <w:rPr>
                <w:rFonts w:asciiTheme="minorHAnsi" w:eastAsiaTheme="minorEastAsia" w:hAnsiTheme="minorHAnsi" w:cstheme="minorBidi"/>
                <w:b w:val="0"/>
                <w:bCs w:val="0"/>
                <w:sz w:val="16"/>
                <w:szCs w:val="16"/>
                <w:vertAlign w:val="superscript"/>
              </w:rPr>
              <w:t xml:space="preserve">a </w:t>
            </w:r>
            <w:r w:rsidRPr="3909AF48">
              <w:rPr>
                <w:rFonts w:asciiTheme="minorHAnsi" w:eastAsiaTheme="minorEastAsia" w:hAnsiTheme="minorHAnsi" w:cstheme="minorBidi"/>
                <w:b w:val="0"/>
                <w:bCs w:val="0"/>
                <w:sz w:val="16"/>
                <w:szCs w:val="16"/>
              </w:rPr>
              <w:t xml:space="preserve">Indicates this study examined both depressive and suicide risk outcomes, and is the same study cited in </w:t>
            </w:r>
            <w:r w:rsidR="6670596F" w:rsidRPr="3909AF48">
              <w:rPr>
                <w:rFonts w:asciiTheme="minorHAnsi" w:eastAsiaTheme="minorEastAsia" w:hAnsiTheme="minorHAnsi" w:cstheme="minorBidi"/>
                <w:b w:val="0"/>
                <w:bCs w:val="0"/>
                <w:sz w:val="16"/>
                <w:szCs w:val="16"/>
              </w:rPr>
              <w:t xml:space="preserve">Appendix </w:t>
            </w:r>
            <w:r w:rsidR="00073931">
              <w:rPr>
                <w:rFonts w:asciiTheme="minorHAnsi" w:eastAsiaTheme="minorEastAsia" w:hAnsiTheme="minorHAnsi" w:cstheme="minorBidi"/>
                <w:b w:val="0"/>
                <w:bCs w:val="0"/>
                <w:sz w:val="16"/>
                <w:szCs w:val="16"/>
              </w:rPr>
              <w:t>E</w:t>
            </w:r>
            <w:r w:rsidRPr="3909AF48">
              <w:rPr>
                <w:rFonts w:asciiTheme="minorHAnsi" w:eastAsiaTheme="minorEastAsia" w:hAnsiTheme="minorHAnsi" w:cstheme="minorBidi"/>
                <w:b w:val="0"/>
                <w:bCs w:val="0"/>
                <w:sz w:val="16"/>
                <w:szCs w:val="16"/>
              </w:rPr>
              <w:t xml:space="preserve"> (</w:t>
            </w:r>
            <w:r w:rsidRPr="3909AF48">
              <w:rPr>
                <w:rFonts w:asciiTheme="minorHAnsi" w:eastAsiaTheme="minorEastAsia" w:hAnsiTheme="minorHAnsi" w:cstheme="minorBidi"/>
                <w:b w:val="0"/>
                <w:bCs w:val="0"/>
                <w:i/>
                <w:iCs/>
                <w:sz w:val="16"/>
                <w:szCs w:val="16"/>
              </w:rPr>
              <w:t>n</w:t>
            </w:r>
            <w:r w:rsidRPr="3909AF48">
              <w:rPr>
                <w:rFonts w:asciiTheme="minorHAnsi" w:eastAsiaTheme="minorEastAsia" w:hAnsiTheme="minorHAnsi" w:cstheme="minorBidi"/>
                <w:b w:val="0"/>
                <w:bCs w:val="0"/>
                <w:sz w:val="16"/>
                <w:szCs w:val="16"/>
              </w:rPr>
              <w:t xml:space="preserve"> = </w:t>
            </w:r>
            <w:r w:rsidR="368A4493" w:rsidRPr="3909AF48">
              <w:rPr>
                <w:rFonts w:asciiTheme="minorHAnsi" w:eastAsiaTheme="minorEastAsia" w:hAnsiTheme="minorHAnsi" w:cstheme="minorBidi"/>
                <w:b w:val="0"/>
                <w:bCs w:val="0"/>
                <w:sz w:val="16"/>
                <w:szCs w:val="16"/>
              </w:rPr>
              <w:t>1</w:t>
            </w:r>
            <w:r w:rsidRPr="3909AF48">
              <w:rPr>
                <w:rFonts w:asciiTheme="minorHAnsi" w:eastAsiaTheme="minorEastAsia" w:hAnsiTheme="minorHAnsi" w:cstheme="minorBidi"/>
                <w:b w:val="0"/>
                <w:bCs w:val="0"/>
                <w:sz w:val="16"/>
                <w:szCs w:val="16"/>
              </w:rPr>
              <w:t>)</w:t>
            </w:r>
          </w:p>
          <w:p w14:paraId="19CA989E" w14:textId="77777777" w:rsidR="00D41527" w:rsidRPr="00D41527" w:rsidRDefault="00D41527" w:rsidP="00D41527">
            <w:pPr>
              <w:widowControl/>
              <w:suppressAutoHyphens w:val="0"/>
              <w:spacing w:before="0" w:after="0"/>
              <w:ind w:left="0" w:right="0"/>
              <w:rPr>
                <w:rFonts w:asciiTheme="minorHAnsi" w:eastAsiaTheme="minorHAnsi" w:hAnsiTheme="minorHAnsi" w:cstheme="minorHAnsi"/>
                <w:b w:val="0"/>
                <w:bCs w:val="0"/>
                <w:sz w:val="16"/>
                <w:szCs w:val="16"/>
              </w:rPr>
            </w:pPr>
            <w:r w:rsidRPr="00D41527">
              <w:rPr>
                <w:rFonts w:asciiTheme="minorHAnsi" w:eastAsiaTheme="minorHAnsi" w:hAnsiTheme="minorHAnsi" w:cstheme="minorHAnsi"/>
                <w:b w:val="0"/>
                <w:bCs w:val="0"/>
                <w:sz w:val="16"/>
                <w:szCs w:val="16"/>
                <w:vertAlign w:val="superscript"/>
              </w:rPr>
              <w:t xml:space="preserve">b </w:t>
            </w:r>
            <w:r w:rsidRPr="00D41527">
              <w:rPr>
                <w:rFonts w:asciiTheme="minorHAnsi" w:eastAsiaTheme="minorHAnsi" w:hAnsiTheme="minorHAnsi" w:cstheme="minorHAnsi"/>
                <w:b w:val="0"/>
                <w:bCs w:val="0"/>
                <w:sz w:val="16"/>
                <w:szCs w:val="16"/>
              </w:rPr>
              <w:t>Indicates grey literature (i.e., master’s thesis or doctoral dissertation)</w:t>
            </w:r>
          </w:p>
          <w:p w14:paraId="0C4DABAF" w14:textId="16DF0EA9" w:rsidR="00D41527" w:rsidRPr="00D41527" w:rsidRDefault="00D41527" w:rsidP="6A2D43FE">
            <w:pPr>
              <w:widowControl/>
              <w:suppressAutoHyphens w:val="0"/>
              <w:spacing w:before="0" w:after="0"/>
              <w:ind w:left="0" w:right="0"/>
              <w:rPr>
                <w:rFonts w:asciiTheme="minorHAnsi" w:eastAsiaTheme="minorEastAsia" w:hAnsiTheme="minorHAnsi" w:cstheme="minorBidi"/>
                <w:b w:val="0"/>
                <w:bCs w:val="0"/>
                <w:sz w:val="16"/>
                <w:szCs w:val="16"/>
              </w:rPr>
            </w:pPr>
          </w:p>
        </w:tc>
      </w:tr>
    </w:tbl>
    <w:p w14:paraId="724DBDA7" w14:textId="0E8CC099" w:rsidR="009A27C9" w:rsidRDefault="009A27C9" w:rsidP="00F93A3E">
      <w:pPr>
        <w:tabs>
          <w:tab w:val="left" w:pos="460"/>
        </w:tabs>
        <w:suppressAutoHyphens w:val="0"/>
        <w:autoSpaceDE w:val="0"/>
        <w:autoSpaceDN w:val="0"/>
        <w:spacing w:before="2" w:after="0" w:line="480" w:lineRule="auto"/>
        <w:ind w:left="0" w:right="0"/>
        <w:jc w:val="center"/>
        <w:rPr>
          <w:rFonts w:ascii="Times New Roman" w:hAnsi="Times New Roman"/>
          <w:b/>
          <w:bCs/>
        </w:rPr>
      </w:pPr>
    </w:p>
    <w:p w14:paraId="48C553A5" w14:textId="77777777" w:rsidR="009A27C9" w:rsidRDefault="009A27C9">
      <w:pPr>
        <w:widowControl/>
        <w:suppressAutoHyphens w:val="0"/>
        <w:spacing w:before="0" w:after="160" w:line="259" w:lineRule="auto"/>
        <w:ind w:left="0" w:right="0"/>
        <w:rPr>
          <w:rFonts w:ascii="Times New Roman" w:hAnsi="Times New Roman"/>
          <w:b/>
          <w:bCs/>
        </w:rPr>
      </w:pPr>
      <w:r>
        <w:rPr>
          <w:rFonts w:ascii="Times New Roman" w:hAnsi="Times New Roman"/>
          <w:b/>
          <w:bCs/>
        </w:rPr>
        <w:br w:type="page"/>
      </w:r>
    </w:p>
    <w:p w14:paraId="4B6ACA39" w14:textId="417A2DBA" w:rsidR="009A27C9" w:rsidRDefault="3C24899F" w:rsidP="009A27C9">
      <w:pPr>
        <w:tabs>
          <w:tab w:val="left" w:pos="460"/>
        </w:tabs>
        <w:suppressAutoHyphens w:val="0"/>
        <w:autoSpaceDE w:val="0"/>
        <w:autoSpaceDN w:val="0"/>
        <w:spacing w:before="2" w:after="0" w:line="480" w:lineRule="auto"/>
        <w:ind w:left="0" w:right="0"/>
        <w:jc w:val="center"/>
        <w:rPr>
          <w:rFonts w:ascii="Times New Roman" w:hAnsi="Times New Roman"/>
          <w:b/>
          <w:bCs/>
        </w:rPr>
      </w:pPr>
      <w:r w:rsidRPr="3909AF48">
        <w:rPr>
          <w:rFonts w:ascii="Times New Roman" w:hAnsi="Times New Roman"/>
          <w:b/>
          <w:bCs/>
        </w:rPr>
        <w:lastRenderedPageBreak/>
        <w:t xml:space="preserve">Appendix </w:t>
      </w:r>
      <w:r w:rsidR="0019412C">
        <w:rPr>
          <w:rFonts w:ascii="Times New Roman" w:hAnsi="Times New Roman"/>
          <w:b/>
          <w:bCs/>
        </w:rPr>
        <w:t>E</w:t>
      </w:r>
    </w:p>
    <w:p w14:paraId="21A1C2B9" w14:textId="6CF1FD6A" w:rsidR="0024416F" w:rsidRPr="006201B8" w:rsidRDefault="1EE04CBC" w:rsidP="6A2D43FE">
      <w:pPr>
        <w:widowControl/>
        <w:suppressAutoHyphens w:val="0"/>
        <w:spacing w:before="0" w:after="160"/>
        <w:ind w:left="-720" w:right="0"/>
        <w:contextualSpacing/>
        <w:rPr>
          <w:rFonts w:ascii="Times New Roman" w:eastAsiaTheme="minorEastAsia" w:hAnsi="Times New Roman"/>
          <w:i/>
          <w:iCs/>
        </w:rPr>
      </w:pPr>
      <w:r w:rsidRPr="006201B8">
        <w:rPr>
          <w:rFonts w:ascii="Times New Roman" w:eastAsiaTheme="minorEastAsia" w:hAnsi="Times New Roman"/>
          <w:i/>
          <w:iCs/>
        </w:rPr>
        <w:t>Summary of Studies Included in the Systematic Review Related to Suicide Risk Outcomes (n</w:t>
      </w:r>
      <w:r w:rsidR="4D101E6A" w:rsidRPr="006201B8">
        <w:rPr>
          <w:rFonts w:ascii="Times New Roman" w:eastAsiaTheme="minorEastAsia" w:hAnsi="Times New Roman"/>
          <w:i/>
          <w:iCs/>
        </w:rPr>
        <w:t xml:space="preserve"> </w:t>
      </w:r>
      <w:r w:rsidRPr="006201B8">
        <w:rPr>
          <w:rFonts w:ascii="Times New Roman" w:eastAsiaTheme="minorEastAsia" w:hAnsi="Times New Roman"/>
          <w:i/>
          <w:iCs/>
        </w:rPr>
        <w:t>=</w:t>
      </w:r>
      <w:r w:rsidR="4D101E6A" w:rsidRPr="006201B8">
        <w:rPr>
          <w:rFonts w:ascii="Times New Roman" w:eastAsiaTheme="minorEastAsia" w:hAnsi="Times New Roman"/>
          <w:i/>
          <w:iCs/>
        </w:rPr>
        <w:t xml:space="preserve"> </w:t>
      </w:r>
      <w:r w:rsidR="15918524" w:rsidRPr="006201B8">
        <w:rPr>
          <w:rFonts w:ascii="Times New Roman" w:eastAsiaTheme="minorEastAsia" w:hAnsi="Times New Roman"/>
          <w:i/>
          <w:iCs/>
        </w:rPr>
        <w:t>4</w:t>
      </w:r>
      <w:r w:rsidRPr="006201B8">
        <w:rPr>
          <w:rFonts w:ascii="Times New Roman" w:eastAsiaTheme="minorEastAsia" w:hAnsi="Times New Roman"/>
          <w:i/>
          <w:iCs/>
        </w:rPr>
        <w:t>)</w:t>
      </w:r>
    </w:p>
    <w:p w14:paraId="55B806C0" w14:textId="77777777" w:rsidR="0024416F" w:rsidRPr="0024416F" w:rsidRDefault="0024416F" w:rsidP="0024416F">
      <w:pPr>
        <w:widowControl/>
        <w:suppressAutoHyphens w:val="0"/>
        <w:spacing w:before="0" w:after="160"/>
        <w:ind w:left="-720" w:right="0"/>
        <w:contextualSpacing/>
        <w:rPr>
          <w:rFonts w:asciiTheme="minorHAnsi" w:eastAsiaTheme="minorHAnsi" w:hAnsiTheme="minorHAnsi" w:cstheme="minorBidi"/>
          <w:i/>
          <w:iCs/>
          <w:sz w:val="16"/>
          <w:szCs w:val="16"/>
        </w:rPr>
      </w:pPr>
    </w:p>
    <w:tbl>
      <w:tblPr>
        <w:tblStyle w:val="ListTable1Light-Accent3"/>
        <w:tblW w:w="15210" w:type="dxa"/>
        <w:tblInd w:w="-1170" w:type="dxa"/>
        <w:tblLayout w:type="fixed"/>
        <w:tblLook w:val="04A0" w:firstRow="1" w:lastRow="0" w:firstColumn="1" w:lastColumn="0" w:noHBand="0" w:noVBand="1"/>
      </w:tblPr>
      <w:tblGrid>
        <w:gridCol w:w="990"/>
        <w:gridCol w:w="1245"/>
        <w:gridCol w:w="1815"/>
        <w:gridCol w:w="3330"/>
        <w:gridCol w:w="3150"/>
        <w:gridCol w:w="2070"/>
        <w:gridCol w:w="2610"/>
      </w:tblGrid>
      <w:tr w:rsidR="008F04AF" w:rsidRPr="0024416F" w14:paraId="1120BBAE" w14:textId="77777777" w:rsidTr="3909AF48">
        <w:trPr>
          <w:cnfStyle w:val="100000000000" w:firstRow="1" w:lastRow="0" w:firstColumn="0" w:lastColumn="0" w:oddVBand="0" w:evenVBand="0" w:oddHBand="0" w:evenHBand="0" w:firstRowFirstColumn="0" w:firstRowLastColumn="0" w:lastRowFirstColumn="0" w:lastRowLastColumn="0"/>
          <w:trHeight w:val="990"/>
        </w:trPr>
        <w:tc>
          <w:tcPr>
            <w:cnfStyle w:val="001000000000" w:firstRow="0" w:lastRow="0" w:firstColumn="1" w:lastColumn="0" w:oddVBand="0" w:evenVBand="0" w:oddHBand="0" w:evenHBand="0" w:firstRowFirstColumn="0" w:firstRowLastColumn="0" w:lastRowFirstColumn="0" w:lastRowLastColumn="0"/>
            <w:tcW w:w="990" w:type="dxa"/>
            <w:tcBorders>
              <w:top w:val="single" w:sz="4" w:space="0" w:color="auto"/>
              <w:bottom w:val="single" w:sz="4" w:space="0" w:color="auto"/>
            </w:tcBorders>
          </w:tcPr>
          <w:p w14:paraId="0FE7E1E6" w14:textId="77777777" w:rsidR="0024416F" w:rsidRPr="0024416F" w:rsidRDefault="0024416F" w:rsidP="0024416F">
            <w:pPr>
              <w:widowControl/>
              <w:suppressAutoHyphens w:val="0"/>
              <w:spacing w:before="0" w:after="0"/>
              <w:ind w:left="0" w:right="0"/>
              <w:jc w:val="center"/>
              <w:rPr>
                <w:rFonts w:asciiTheme="minorHAnsi" w:eastAsiaTheme="minorHAnsi" w:hAnsiTheme="minorHAnsi" w:cstheme="minorHAnsi"/>
                <w:sz w:val="16"/>
                <w:szCs w:val="16"/>
              </w:rPr>
            </w:pPr>
            <w:r w:rsidRPr="0024416F">
              <w:rPr>
                <w:rFonts w:asciiTheme="minorHAnsi" w:eastAsiaTheme="minorHAnsi" w:hAnsiTheme="minorHAnsi" w:cstheme="minorHAnsi"/>
                <w:sz w:val="16"/>
                <w:szCs w:val="16"/>
              </w:rPr>
              <w:t>Citation</w:t>
            </w:r>
          </w:p>
        </w:tc>
        <w:tc>
          <w:tcPr>
            <w:tcW w:w="1245" w:type="dxa"/>
            <w:tcBorders>
              <w:top w:val="single" w:sz="4" w:space="0" w:color="auto"/>
              <w:bottom w:val="single" w:sz="4" w:space="0" w:color="auto"/>
            </w:tcBorders>
          </w:tcPr>
          <w:p w14:paraId="4DD1E87B" w14:textId="77777777" w:rsidR="0024416F" w:rsidRPr="0024416F" w:rsidRDefault="0024416F" w:rsidP="0024416F">
            <w:pPr>
              <w:widowControl/>
              <w:suppressAutoHyphens w:val="0"/>
              <w:spacing w:before="0" w:after="0"/>
              <w:ind w:left="0" w:right="0"/>
              <w:jc w:val="center"/>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24416F">
              <w:rPr>
                <w:rFonts w:asciiTheme="minorHAnsi" w:eastAsiaTheme="minorHAnsi" w:hAnsiTheme="minorHAnsi" w:cstheme="minorHAnsi"/>
                <w:sz w:val="16"/>
                <w:szCs w:val="16"/>
              </w:rPr>
              <w:t>Study Purpose</w:t>
            </w:r>
          </w:p>
        </w:tc>
        <w:tc>
          <w:tcPr>
            <w:tcW w:w="1815" w:type="dxa"/>
            <w:tcBorders>
              <w:top w:val="single" w:sz="4" w:space="0" w:color="auto"/>
              <w:bottom w:val="single" w:sz="4" w:space="0" w:color="auto"/>
            </w:tcBorders>
          </w:tcPr>
          <w:p w14:paraId="08D08BCE" w14:textId="77777777" w:rsidR="0024416F" w:rsidRPr="0024416F" w:rsidRDefault="0024416F" w:rsidP="0024416F">
            <w:pPr>
              <w:widowControl/>
              <w:suppressAutoHyphens w:val="0"/>
              <w:spacing w:before="0" w:after="0"/>
              <w:ind w:left="0" w:right="0"/>
              <w:jc w:val="center"/>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24416F">
              <w:rPr>
                <w:rFonts w:asciiTheme="minorHAnsi" w:eastAsiaTheme="minorHAnsi" w:hAnsiTheme="minorHAnsi" w:cstheme="minorHAnsi"/>
                <w:sz w:val="16"/>
                <w:szCs w:val="16"/>
              </w:rPr>
              <w:t>Study Design, Location and Sampling Strategy</w:t>
            </w:r>
          </w:p>
        </w:tc>
        <w:tc>
          <w:tcPr>
            <w:tcW w:w="3330" w:type="dxa"/>
            <w:tcBorders>
              <w:top w:val="single" w:sz="4" w:space="0" w:color="auto"/>
              <w:bottom w:val="single" w:sz="4" w:space="0" w:color="auto"/>
            </w:tcBorders>
          </w:tcPr>
          <w:p w14:paraId="43901E80" w14:textId="77777777" w:rsidR="0024416F" w:rsidRPr="0024416F" w:rsidRDefault="0024416F" w:rsidP="0024416F">
            <w:pPr>
              <w:widowControl/>
              <w:suppressAutoHyphens w:val="0"/>
              <w:spacing w:before="0" w:after="0"/>
              <w:ind w:left="0" w:right="0"/>
              <w:jc w:val="center"/>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24416F">
              <w:rPr>
                <w:rFonts w:asciiTheme="minorHAnsi" w:eastAsiaTheme="minorHAnsi" w:hAnsiTheme="minorHAnsi" w:cstheme="minorHAnsi"/>
                <w:sz w:val="16"/>
                <w:szCs w:val="16"/>
              </w:rPr>
              <w:t>Sample Description</w:t>
            </w:r>
          </w:p>
        </w:tc>
        <w:tc>
          <w:tcPr>
            <w:tcW w:w="3150" w:type="dxa"/>
            <w:tcBorders>
              <w:top w:val="single" w:sz="4" w:space="0" w:color="auto"/>
              <w:bottom w:val="single" w:sz="4" w:space="0" w:color="auto"/>
            </w:tcBorders>
          </w:tcPr>
          <w:p w14:paraId="0AEEE4FA" w14:textId="77777777" w:rsidR="0024416F" w:rsidRPr="0024416F" w:rsidRDefault="0024416F" w:rsidP="0024416F">
            <w:pPr>
              <w:widowControl/>
              <w:suppressAutoHyphens w:val="0"/>
              <w:spacing w:before="0" w:after="0"/>
              <w:ind w:left="0" w:right="0"/>
              <w:jc w:val="center"/>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24416F">
              <w:rPr>
                <w:rFonts w:asciiTheme="minorHAnsi" w:eastAsiaTheme="minorHAnsi" w:hAnsiTheme="minorHAnsi" w:cstheme="minorHAnsi"/>
                <w:sz w:val="16"/>
                <w:szCs w:val="16"/>
              </w:rPr>
              <w:t>Measurement of Internalized Stigma</w:t>
            </w:r>
          </w:p>
        </w:tc>
        <w:tc>
          <w:tcPr>
            <w:tcW w:w="2070" w:type="dxa"/>
            <w:tcBorders>
              <w:top w:val="single" w:sz="4" w:space="0" w:color="auto"/>
              <w:bottom w:val="single" w:sz="4" w:space="0" w:color="auto"/>
            </w:tcBorders>
          </w:tcPr>
          <w:p w14:paraId="09D30172" w14:textId="77777777" w:rsidR="0024416F" w:rsidRPr="0024416F" w:rsidRDefault="0024416F" w:rsidP="0024416F">
            <w:pPr>
              <w:widowControl/>
              <w:suppressAutoHyphens w:val="0"/>
              <w:spacing w:before="0" w:after="0"/>
              <w:ind w:left="0" w:right="0"/>
              <w:jc w:val="center"/>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24416F">
              <w:rPr>
                <w:rFonts w:asciiTheme="minorHAnsi" w:eastAsiaTheme="minorHAnsi" w:hAnsiTheme="minorHAnsi" w:cstheme="minorHAnsi"/>
                <w:sz w:val="16"/>
                <w:szCs w:val="16"/>
              </w:rPr>
              <w:t>Measurement of Suicide Risk</w:t>
            </w:r>
          </w:p>
        </w:tc>
        <w:tc>
          <w:tcPr>
            <w:tcW w:w="2610" w:type="dxa"/>
            <w:tcBorders>
              <w:top w:val="single" w:sz="4" w:space="0" w:color="auto"/>
              <w:bottom w:val="single" w:sz="4" w:space="0" w:color="auto"/>
            </w:tcBorders>
          </w:tcPr>
          <w:p w14:paraId="7EEB35D9" w14:textId="77777777" w:rsidR="0024416F" w:rsidRPr="0024416F" w:rsidRDefault="0024416F" w:rsidP="0024416F">
            <w:pPr>
              <w:widowControl/>
              <w:suppressAutoHyphens w:val="0"/>
              <w:spacing w:before="0" w:after="0"/>
              <w:ind w:left="0" w:right="0"/>
              <w:jc w:val="center"/>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24416F">
              <w:rPr>
                <w:rFonts w:asciiTheme="minorHAnsi" w:eastAsiaTheme="minorHAnsi" w:hAnsiTheme="minorHAnsi" w:cstheme="minorHAnsi"/>
                <w:sz w:val="16"/>
                <w:szCs w:val="16"/>
              </w:rPr>
              <w:t>Results and Findings on the Relationship(s) Between Internalized Stigma and Suicide Risk</w:t>
            </w:r>
          </w:p>
          <w:p w14:paraId="207DB1F5" w14:textId="77777777" w:rsidR="0024416F" w:rsidRPr="0024416F" w:rsidRDefault="0024416F" w:rsidP="0024416F">
            <w:pPr>
              <w:widowControl/>
              <w:suppressAutoHyphens w:val="0"/>
              <w:spacing w:before="0" w:after="0"/>
              <w:ind w:left="0" w:right="0"/>
              <w:jc w:val="center"/>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p>
        </w:tc>
      </w:tr>
      <w:tr w:rsidR="003C5BBB" w:rsidRPr="0024416F" w14:paraId="4530EEE0" w14:textId="77777777" w:rsidTr="00D656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0" w:type="dxa"/>
            <w:shd w:val="clear" w:color="auto" w:fill="C9C9C9" w:themeFill="accent3" w:themeFillTint="99"/>
          </w:tcPr>
          <w:p w14:paraId="088A5BF2" w14:textId="269AEA87" w:rsidR="00493414" w:rsidRPr="0024416F" w:rsidRDefault="00493414" w:rsidP="0024416F">
            <w:pPr>
              <w:widowControl/>
              <w:suppressAutoHyphens w:val="0"/>
              <w:spacing w:before="0" w:after="0"/>
              <w:ind w:left="0" w:right="0"/>
              <w:rPr>
                <w:rFonts w:asciiTheme="minorHAnsi" w:eastAsiaTheme="minorHAnsi" w:hAnsiTheme="minorHAnsi" w:cstheme="minorHAnsi"/>
                <w:sz w:val="16"/>
                <w:szCs w:val="16"/>
              </w:rPr>
            </w:pPr>
            <w:r>
              <w:rPr>
                <w:rFonts w:asciiTheme="minorHAnsi" w:eastAsiaTheme="minorHAnsi" w:hAnsiTheme="minorHAnsi" w:cstheme="minorHAnsi"/>
                <w:sz w:val="16"/>
                <w:szCs w:val="16"/>
              </w:rPr>
              <w:t>Austin et al., 2020</w:t>
            </w:r>
          </w:p>
        </w:tc>
        <w:tc>
          <w:tcPr>
            <w:tcW w:w="1245" w:type="dxa"/>
            <w:shd w:val="clear" w:color="auto" w:fill="C9C9C9" w:themeFill="accent3" w:themeFillTint="99"/>
          </w:tcPr>
          <w:p w14:paraId="01888F11" w14:textId="3C300722" w:rsidR="00285CC3" w:rsidRPr="00285CC3" w:rsidRDefault="00285CC3" w:rsidP="00285CC3">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Pr>
                <w:rFonts w:asciiTheme="minorHAnsi" w:eastAsiaTheme="minorHAnsi" w:hAnsiTheme="minorHAnsi" w:cstheme="minorHAnsi"/>
                <w:sz w:val="16"/>
                <w:szCs w:val="16"/>
              </w:rPr>
              <w:t xml:space="preserve">To </w:t>
            </w:r>
            <w:r w:rsidRPr="00285CC3">
              <w:rPr>
                <w:rFonts w:asciiTheme="minorHAnsi" w:eastAsiaTheme="minorHAnsi" w:hAnsiTheme="minorHAnsi" w:cstheme="minorHAnsi"/>
                <w:sz w:val="16"/>
                <w:szCs w:val="16"/>
              </w:rPr>
              <w:t xml:space="preserve">better understand suicide risk among transgender youth across the United States and </w:t>
            </w:r>
          </w:p>
          <w:p w14:paraId="3EF61261" w14:textId="68037194" w:rsidR="00493414" w:rsidRPr="0024416F" w:rsidRDefault="00285CC3" w:rsidP="00285CC3">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285CC3">
              <w:rPr>
                <w:rFonts w:asciiTheme="minorHAnsi" w:eastAsiaTheme="minorHAnsi" w:hAnsiTheme="minorHAnsi" w:cstheme="minorHAnsi"/>
                <w:sz w:val="16"/>
                <w:szCs w:val="16"/>
              </w:rPr>
              <w:t>Canada</w:t>
            </w:r>
          </w:p>
        </w:tc>
        <w:tc>
          <w:tcPr>
            <w:tcW w:w="1815" w:type="dxa"/>
            <w:shd w:val="clear" w:color="auto" w:fill="C9C9C9" w:themeFill="accent3" w:themeFillTint="99"/>
          </w:tcPr>
          <w:p w14:paraId="012BE750" w14:textId="21F67C88" w:rsidR="00493414" w:rsidRPr="0024416F" w:rsidRDefault="00C176FE" w:rsidP="0024416F">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Pr>
                <w:rFonts w:asciiTheme="minorHAnsi" w:eastAsiaTheme="minorHAnsi" w:hAnsiTheme="minorHAnsi" w:cstheme="minorHAnsi"/>
                <w:sz w:val="16"/>
                <w:szCs w:val="16"/>
              </w:rPr>
              <w:t xml:space="preserve">Quantitative cross-sectional cohort study and online survey with </w:t>
            </w:r>
            <w:r w:rsidR="000963C1">
              <w:rPr>
                <w:rFonts w:asciiTheme="minorHAnsi" w:eastAsiaTheme="minorHAnsi" w:hAnsiTheme="minorHAnsi" w:cstheme="minorHAnsi"/>
                <w:sz w:val="16"/>
                <w:szCs w:val="16"/>
              </w:rPr>
              <w:t>data collected</w:t>
            </w:r>
            <w:r>
              <w:rPr>
                <w:rFonts w:asciiTheme="minorHAnsi" w:eastAsiaTheme="minorHAnsi" w:hAnsiTheme="minorHAnsi" w:cstheme="minorHAnsi"/>
                <w:sz w:val="16"/>
                <w:szCs w:val="16"/>
              </w:rPr>
              <w:t xml:space="preserve"> from March to July 2016</w:t>
            </w:r>
            <w:r w:rsidR="007E2F0B">
              <w:rPr>
                <w:rFonts w:asciiTheme="minorHAnsi" w:eastAsiaTheme="minorHAnsi" w:hAnsiTheme="minorHAnsi" w:cstheme="minorHAnsi"/>
                <w:sz w:val="16"/>
                <w:szCs w:val="16"/>
              </w:rPr>
              <w:t xml:space="preserve">; data was pulled from an online study called Project </w:t>
            </w:r>
            <w:r w:rsidR="00924CF1">
              <w:rPr>
                <w:rFonts w:asciiTheme="minorHAnsi" w:eastAsiaTheme="minorHAnsi" w:hAnsiTheme="minorHAnsi" w:cstheme="minorHAnsi"/>
                <w:sz w:val="16"/>
                <w:szCs w:val="16"/>
              </w:rPr>
              <w:t xml:space="preserve">#Queery, </w:t>
            </w:r>
            <w:r w:rsidR="007E2F0B">
              <w:rPr>
                <w:rFonts w:asciiTheme="minorHAnsi" w:eastAsiaTheme="minorHAnsi" w:hAnsiTheme="minorHAnsi" w:cstheme="minorHAnsi"/>
                <w:sz w:val="16"/>
                <w:szCs w:val="16"/>
              </w:rPr>
              <w:t xml:space="preserve">of sexual and gender minority youth across the United States and Canada </w:t>
            </w:r>
            <w:r w:rsidR="000963C1">
              <w:rPr>
                <w:rFonts w:asciiTheme="minorHAnsi" w:eastAsiaTheme="minorHAnsi" w:hAnsiTheme="minorHAnsi" w:cstheme="minorHAnsi"/>
                <w:sz w:val="16"/>
                <w:szCs w:val="16"/>
              </w:rPr>
              <w:t xml:space="preserve">using </w:t>
            </w:r>
            <w:r w:rsidR="00C618CE">
              <w:rPr>
                <w:rFonts w:asciiTheme="minorHAnsi" w:eastAsiaTheme="minorHAnsi" w:hAnsiTheme="minorHAnsi" w:cstheme="minorHAnsi"/>
                <w:sz w:val="16"/>
                <w:szCs w:val="16"/>
              </w:rPr>
              <w:t xml:space="preserve">non-probability purposive sampling through a </w:t>
            </w:r>
            <w:r w:rsidR="000963C1">
              <w:rPr>
                <w:rFonts w:asciiTheme="minorHAnsi" w:eastAsiaTheme="minorHAnsi" w:hAnsiTheme="minorHAnsi" w:cstheme="minorHAnsi"/>
                <w:sz w:val="16"/>
                <w:szCs w:val="16"/>
              </w:rPr>
              <w:t xml:space="preserve">multipronged, </w:t>
            </w:r>
            <w:r w:rsidR="00C618CE">
              <w:rPr>
                <w:rFonts w:asciiTheme="minorHAnsi" w:eastAsiaTheme="minorHAnsi" w:hAnsiTheme="minorHAnsi" w:cstheme="minorHAnsi"/>
                <w:sz w:val="16"/>
                <w:szCs w:val="16"/>
              </w:rPr>
              <w:t>targeted</w:t>
            </w:r>
            <w:r w:rsidR="0006702F">
              <w:rPr>
                <w:rFonts w:asciiTheme="minorHAnsi" w:eastAsiaTheme="minorHAnsi" w:hAnsiTheme="minorHAnsi" w:cstheme="minorHAnsi"/>
                <w:sz w:val="16"/>
                <w:szCs w:val="16"/>
              </w:rPr>
              <w:t xml:space="preserve"> </w:t>
            </w:r>
            <w:r w:rsidR="00C618CE">
              <w:rPr>
                <w:rFonts w:asciiTheme="minorHAnsi" w:eastAsiaTheme="minorHAnsi" w:hAnsiTheme="minorHAnsi" w:cstheme="minorHAnsi"/>
                <w:sz w:val="16"/>
                <w:szCs w:val="16"/>
              </w:rPr>
              <w:t xml:space="preserve">approach </w:t>
            </w:r>
            <w:r w:rsidR="00570441">
              <w:rPr>
                <w:rFonts w:asciiTheme="minorHAnsi" w:eastAsiaTheme="minorHAnsi" w:hAnsiTheme="minorHAnsi" w:cstheme="minorHAnsi"/>
                <w:sz w:val="16"/>
                <w:szCs w:val="16"/>
              </w:rPr>
              <w:t>to</w:t>
            </w:r>
            <w:r w:rsidR="0006702F">
              <w:rPr>
                <w:rFonts w:asciiTheme="minorHAnsi" w:eastAsiaTheme="minorHAnsi" w:hAnsiTheme="minorHAnsi" w:cstheme="minorHAnsi"/>
                <w:sz w:val="16"/>
                <w:szCs w:val="16"/>
              </w:rPr>
              <w:t xml:space="preserve"> recruit a diverse sample</w:t>
            </w:r>
          </w:p>
        </w:tc>
        <w:tc>
          <w:tcPr>
            <w:tcW w:w="3330" w:type="dxa"/>
            <w:shd w:val="clear" w:color="auto" w:fill="C9C9C9" w:themeFill="accent3" w:themeFillTint="99"/>
          </w:tcPr>
          <w:p w14:paraId="1D51E47C" w14:textId="7F7C8D48" w:rsidR="009E5F22" w:rsidRDefault="00C5359B" w:rsidP="0024416F">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sz w:val="16"/>
                <w:szCs w:val="16"/>
              </w:rPr>
            </w:pPr>
            <w:r>
              <w:rPr>
                <w:rFonts w:asciiTheme="minorHAnsi" w:eastAsiaTheme="minorHAnsi" w:hAnsiTheme="minorHAnsi" w:cstheme="minorBidi"/>
                <w:sz w:val="16"/>
                <w:szCs w:val="16"/>
              </w:rPr>
              <w:t xml:space="preserve">372 youth ages 14-18 years; </w:t>
            </w:r>
            <w:r w:rsidRPr="00C5359B">
              <w:rPr>
                <w:rFonts w:asciiTheme="minorHAnsi" w:eastAsiaTheme="minorHAnsi" w:hAnsiTheme="minorHAnsi" w:cstheme="minorBidi"/>
                <w:i/>
                <w:iCs/>
                <w:sz w:val="16"/>
                <w:szCs w:val="16"/>
              </w:rPr>
              <w:t>M</w:t>
            </w:r>
            <w:r>
              <w:rPr>
                <w:rFonts w:asciiTheme="minorHAnsi" w:eastAsiaTheme="minorHAnsi" w:hAnsiTheme="minorHAnsi" w:cstheme="minorBidi"/>
                <w:i/>
                <w:iCs/>
                <w:sz w:val="16"/>
                <w:szCs w:val="16"/>
              </w:rPr>
              <w:t xml:space="preserve"> = </w:t>
            </w:r>
            <w:r w:rsidRPr="00C5359B">
              <w:rPr>
                <w:rFonts w:asciiTheme="minorHAnsi" w:eastAsiaTheme="minorHAnsi" w:hAnsiTheme="minorHAnsi" w:cstheme="minorBidi"/>
                <w:sz w:val="16"/>
                <w:szCs w:val="16"/>
              </w:rPr>
              <w:t>15.99</w:t>
            </w:r>
            <w:r>
              <w:rPr>
                <w:rFonts w:asciiTheme="minorHAnsi" w:eastAsiaTheme="minorHAnsi" w:hAnsiTheme="minorHAnsi" w:cstheme="minorBidi"/>
                <w:i/>
                <w:iCs/>
                <w:sz w:val="16"/>
                <w:szCs w:val="16"/>
              </w:rPr>
              <w:t xml:space="preserve">, SD = </w:t>
            </w:r>
            <w:r w:rsidRPr="00C5359B">
              <w:rPr>
                <w:rFonts w:asciiTheme="minorHAnsi" w:eastAsiaTheme="minorHAnsi" w:hAnsiTheme="minorHAnsi" w:cstheme="minorBidi"/>
                <w:sz w:val="16"/>
                <w:szCs w:val="16"/>
              </w:rPr>
              <w:t>1.232</w:t>
            </w:r>
            <w:r w:rsidR="00A47736">
              <w:rPr>
                <w:rFonts w:asciiTheme="minorHAnsi" w:eastAsiaTheme="minorHAnsi" w:hAnsiTheme="minorHAnsi" w:cstheme="minorBidi"/>
                <w:sz w:val="16"/>
                <w:szCs w:val="16"/>
              </w:rPr>
              <w:t xml:space="preserve">; </w:t>
            </w:r>
            <w:r w:rsidR="00C0609C">
              <w:rPr>
                <w:rFonts w:asciiTheme="minorHAnsi" w:eastAsiaTheme="minorHAnsi" w:hAnsiTheme="minorHAnsi" w:cstheme="minorBidi"/>
                <w:sz w:val="16"/>
                <w:szCs w:val="16"/>
              </w:rPr>
              <w:t>281 (</w:t>
            </w:r>
            <w:r w:rsidR="00417DDA">
              <w:rPr>
                <w:rFonts w:asciiTheme="minorHAnsi" w:eastAsiaTheme="minorHAnsi" w:hAnsiTheme="minorHAnsi" w:cstheme="minorBidi"/>
                <w:sz w:val="16"/>
                <w:szCs w:val="16"/>
              </w:rPr>
              <w:t>75.5%)</w:t>
            </w:r>
            <w:r w:rsidR="00C0609C">
              <w:rPr>
                <w:rFonts w:asciiTheme="minorHAnsi" w:eastAsiaTheme="minorHAnsi" w:hAnsiTheme="minorHAnsi" w:cstheme="minorBidi"/>
                <w:sz w:val="16"/>
                <w:szCs w:val="16"/>
              </w:rPr>
              <w:t xml:space="preserve"> youth</w:t>
            </w:r>
            <w:r w:rsidR="00417DDA">
              <w:rPr>
                <w:rFonts w:asciiTheme="minorHAnsi" w:eastAsiaTheme="minorHAnsi" w:hAnsiTheme="minorHAnsi" w:cstheme="minorBidi"/>
                <w:sz w:val="16"/>
                <w:szCs w:val="16"/>
              </w:rPr>
              <w:t xml:space="preserve"> were</w:t>
            </w:r>
            <w:r w:rsidR="00C0609C">
              <w:rPr>
                <w:rFonts w:asciiTheme="minorHAnsi" w:eastAsiaTheme="minorHAnsi" w:hAnsiTheme="minorHAnsi" w:cstheme="minorBidi"/>
                <w:sz w:val="16"/>
                <w:szCs w:val="16"/>
              </w:rPr>
              <w:t xml:space="preserve"> from the United States, 89 </w:t>
            </w:r>
            <w:r w:rsidR="00417DDA">
              <w:rPr>
                <w:rFonts w:asciiTheme="minorHAnsi" w:eastAsiaTheme="minorHAnsi" w:hAnsiTheme="minorHAnsi" w:cstheme="minorBidi"/>
                <w:sz w:val="16"/>
                <w:szCs w:val="16"/>
              </w:rPr>
              <w:t xml:space="preserve">(23.9%) </w:t>
            </w:r>
            <w:r w:rsidR="00C0609C">
              <w:rPr>
                <w:rFonts w:asciiTheme="minorHAnsi" w:eastAsiaTheme="minorHAnsi" w:hAnsiTheme="minorHAnsi" w:cstheme="minorBidi"/>
                <w:sz w:val="16"/>
                <w:szCs w:val="16"/>
              </w:rPr>
              <w:t xml:space="preserve">youth </w:t>
            </w:r>
            <w:r w:rsidR="00417DDA">
              <w:rPr>
                <w:rFonts w:asciiTheme="minorHAnsi" w:eastAsiaTheme="minorHAnsi" w:hAnsiTheme="minorHAnsi" w:cstheme="minorBidi"/>
                <w:sz w:val="16"/>
                <w:szCs w:val="16"/>
              </w:rPr>
              <w:t xml:space="preserve">were </w:t>
            </w:r>
            <w:r w:rsidR="00C0609C">
              <w:rPr>
                <w:rFonts w:asciiTheme="minorHAnsi" w:eastAsiaTheme="minorHAnsi" w:hAnsiTheme="minorHAnsi" w:cstheme="minorBidi"/>
                <w:sz w:val="16"/>
                <w:szCs w:val="16"/>
              </w:rPr>
              <w:t>from Canada, and 2 from “other”</w:t>
            </w:r>
            <w:r w:rsidR="00417DDA">
              <w:rPr>
                <w:rFonts w:asciiTheme="minorHAnsi" w:eastAsiaTheme="minorHAnsi" w:hAnsiTheme="minorHAnsi" w:cstheme="minorBidi"/>
                <w:sz w:val="16"/>
                <w:szCs w:val="16"/>
              </w:rPr>
              <w:t>; d</w:t>
            </w:r>
            <w:r w:rsidR="009C3C6A">
              <w:rPr>
                <w:rFonts w:asciiTheme="minorHAnsi" w:eastAsiaTheme="minorHAnsi" w:hAnsiTheme="minorHAnsi" w:cstheme="minorBidi"/>
                <w:sz w:val="16"/>
                <w:szCs w:val="16"/>
              </w:rPr>
              <w:t>emographics as outlined</w:t>
            </w:r>
            <w:r w:rsidR="009E5F22">
              <w:rPr>
                <w:rFonts w:asciiTheme="minorHAnsi" w:eastAsiaTheme="minorHAnsi" w:hAnsiTheme="minorHAnsi" w:cstheme="minorBidi"/>
                <w:sz w:val="16"/>
                <w:szCs w:val="16"/>
              </w:rPr>
              <w:t xml:space="preserve"> below are non-mutually exclusive</w:t>
            </w:r>
          </w:p>
          <w:p w14:paraId="33C3A26A" w14:textId="04B62460" w:rsidR="00C5359B" w:rsidRPr="0024416F" w:rsidRDefault="00C5359B" w:rsidP="00C5359B">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24416F">
              <w:rPr>
                <w:rFonts w:asciiTheme="minorHAnsi" w:eastAsiaTheme="minorHAnsi" w:hAnsiTheme="minorHAnsi" w:cstheme="minorHAnsi"/>
                <w:b/>
                <w:bCs/>
                <w:sz w:val="16"/>
                <w:szCs w:val="16"/>
              </w:rPr>
              <w:t xml:space="preserve">Sexual orientation: </w:t>
            </w:r>
            <w:r w:rsidRPr="0024416F">
              <w:rPr>
                <w:rFonts w:asciiTheme="minorHAnsi" w:eastAsiaTheme="minorHAnsi" w:hAnsiTheme="minorHAnsi" w:cstheme="minorHAnsi"/>
                <w:sz w:val="16"/>
                <w:szCs w:val="16"/>
              </w:rPr>
              <w:t>Gay</w:t>
            </w:r>
            <w:r w:rsidR="008B79E1">
              <w:rPr>
                <w:rFonts w:asciiTheme="minorHAnsi" w:eastAsiaTheme="minorHAnsi" w:hAnsiTheme="minorHAnsi" w:cstheme="minorHAnsi"/>
                <w:sz w:val="16"/>
                <w:szCs w:val="16"/>
              </w:rPr>
              <w:t xml:space="preserve"> (</w:t>
            </w:r>
            <w:r w:rsidR="008B79E1" w:rsidRPr="008B79E1">
              <w:rPr>
                <w:rFonts w:asciiTheme="minorHAnsi" w:eastAsiaTheme="minorHAnsi" w:hAnsiTheme="minorHAnsi" w:cstheme="minorHAnsi"/>
                <w:i/>
                <w:iCs/>
                <w:sz w:val="16"/>
                <w:szCs w:val="16"/>
              </w:rPr>
              <w:t xml:space="preserve">n </w:t>
            </w:r>
            <w:r w:rsidR="008B79E1">
              <w:rPr>
                <w:rFonts w:asciiTheme="minorHAnsi" w:eastAsiaTheme="minorHAnsi" w:hAnsiTheme="minorHAnsi" w:cstheme="minorHAnsi"/>
                <w:sz w:val="16"/>
                <w:szCs w:val="16"/>
              </w:rPr>
              <w:t>= 49, 13.2%)</w:t>
            </w:r>
            <w:r w:rsidR="00E578E1">
              <w:rPr>
                <w:rFonts w:asciiTheme="minorHAnsi" w:eastAsiaTheme="minorHAnsi" w:hAnsiTheme="minorHAnsi" w:cstheme="minorHAnsi"/>
                <w:sz w:val="16"/>
                <w:szCs w:val="16"/>
              </w:rPr>
              <w:t>;</w:t>
            </w:r>
            <w:r w:rsidR="008B79E1">
              <w:rPr>
                <w:rFonts w:asciiTheme="minorHAnsi" w:eastAsiaTheme="minorHAnsi" w:hAnsiTheme="minorHAnsi" w:cstheme="minorHAnsi"/>
                <w:sz w:val="16"/>
                <w:szCs w:val="16"/>
              </w:rPr>
              <w:t xml:space="preserve"> </w:t>
            </w:r>
            <w:r w:rsidRPr="0024416F">
              <w:rPr>
                <w:rFonts w:asciiTheme="minorHAnsi" w:eastAsiaTheme="minorHAnsi" w:hAnsiTheme="minorHAnsi" w:cstheme="minorHAnsi"/>
                <w:sz w:val="16"/>
                <w:szCs w:val="16"/>
              </w:rPr>
              <w:t>lesbian (</w:t>
            </w:r>
            <w:r w:rsidRPr="0024416F">
              <w:rPr>
                <w:rFonts w:asciiTheme="minorHAnsi" w:eastAsiaTheme="minorHAnsi" w:hAnsiTheme="minorHAnsi" w:cstheme="minorHAnsi"/>
                <w:i/>
                <w:iCs/>
                <w:sz w:val="16"/>
                <w:szCs w:val="16"/>
              </w:rPr>
              <w:t>n</w:t>
            </w:r>
            <w:r w:rsidRPr="0024416F">
              <w:rPr>
                <w:rFonts w:asciiTheme="minorHAnsi" w:eastAsiaTheme="minorHAnsi" w:hAnsiTheme="minorHAnsi" w:cstheme="minorHAnsi"/>
                <w:sz w:val="16"/>
                <w:szCs w:val="16"/>
              </w:rPr>
              <w:t xml:space="preserve"> =</w:t>
            </w:r>
            <w:r w:rsidR="00A47736">
              <w:rPr>
                <w:rFonts w:asciiTheme="minorHAnsi" w:eastAsiaTheme="minorHAnsi" w:hAnsiTheme="minorHAnsi" w:cstheme="minorHAnsi"/>
                <w:sz w:val="16"/>
                <w:szCs w:val="16"/>
              </w:rPr>
              <w:t xml:space="preserve"> </w:t>
            </w:r>
            <w:r w:rsidR="00BC5E20">
              <w:rPr>
                <w:rFonts w:asciiTheme="minorHAnsi" w:eastAsiaTheme="minorHAnsi" w:hAnsiTheme="minorHAnsi" w:cstheme="minorHAnsi"/>
                <w:sz w:val="16"/>
                <w:szCs w:val="16"/>
              </w:rPr>
              <w:t>15</w:t>
            </w:r>
            <w:r w:rsidRPr="0024416F">
              <w:rPr>
                <w:rFonts w:asciiTheme="minorHAnsi" w:eastAsiaTheme="minorHAnsi" w:hAnsiTheme="minorHAnsi" w:cstheme="minorHAnsi"/>
                <w:sz w:val="16"/>
                <w:szCs w:val="16"/>
              </w:rPr>
              <w:t xml:space="preserve">, </w:t>
            </w:r>
            <w:r w:rsidR="00BC5E20">
              <w:rPr>
                <w:rFonts w:asciiTheme="minorHAnsi" w:eastAsiaTheme="minorHAnsi" w:hAnsiTheme="minorHAnsi" w:cstheme="minorHAnsi"/>
                <w:sz w:val="16"/>
                <w:szCs w:val="16"/>
              </w:rPr>
              <w:t>4.0</w:t>
            </w:r>
            <w:r w:rsidRPr="0024416F">
              <w:rPr>
                <w:rFonts w:asciiTheme="minorHAnsi" w:eastAsiaTheme="minorHAnsi" w:hAnsiTheme="minorHAnsi" w:cstheme="minorHAnsi"/>
                <w:sz w:val="16"/>
                <w:szCs w:val="16"/>
              </w:rPr>
              <w:t>%</w:t>
            </w:r>
            <w:r w:rsidR="00E578E1">
              <w:rPr>
                <w:rFonts w:asciiTheme="minorHAnsi" w:eastAsiaTheme="minorHAnsi" w:hAnsiTheme="minorHAnsi" w:cstheme="minorHAnsi"/>
                <w:sz w:val="16"/>
                <w:szCs w:val="16"/>
              </w:rPr>
              <w:t>)</w:t>
            </w:r>
            <w:r w:rsidRPr="0024416F">
              <w:rPr>
                <w:rFonts w:asciiTheme="minorHAnsi" w:eastAsiaTheme="minorHAnsi" w:hAnsiTheme="minorHAnsi" w:cstheme="minorHAnsi"/>
                <w:sz w:val="16"/>
                <w:szCs w:val="16"/>
              </w:rPr>
              <w:t xml:space="preserve">; bisexual </w:t>
            </w:r>
            <w:r w:rsidR="00A004E6">
              <w:rPr>
                <w:rFonts w:asciiTheme="minorHAnsi" w:eastAsiaTheme="minorHAnsi" w:hAnsiTheme="minorHAnsi" w:cstheme="minorHAnsi"/>
                <w:sz w:val="16"/>
                <w:szCs w:val="16"/>
              </w:rPr>
              <w:t xml:space="preserve">umbrella </w:t>
            </w:r>
            <w:r w:rsidRPr="0024416F">
              <w:rPr>
                <w:rFonts w:asciiTheme="minorHAnsi" w:eastAsiaTheme="minorHAnsi" w:hAnsiTheme="minorHAnsi" w:cstheme="minorHAnsi"/>
                <w:sz w:val="16"/>
                <w:szCs w:val="16"/>
              </w:rPr>
              <w:t>(</w:t>
            </w:r>
            <w:r w:rsidRPr="0024416F">
              <w:rPr>
                <w:rFonts w:asciiTheme="minorHAnsi" w:eastAsiaTheme="minorHAnsi" w:hAnsiTheme="minorHAnsi" w:cstheme="minorHAnsi"/>
                <w:i/>
                <w:iCs/>
                <w:sz w:val="16"/>
                <w:szCs w:val="16"/>
              </w:rPr>
              <w:t>n</w:t>
            </w:r>
            <w:r w:rsidRPr="0024416F">
              <w:rPr>
                <w:rFonts w:asciiTheme="minorHAnsi" w:eastAsiaTheme="minorHAnsi" w:hAnsiTheme="minorHAnsi" w:cstheme="minorHAnsi"/>
                <w:sz w:val="16"/>
                <w:szCs w:val="16"/>
              </w:rPr>
              <w:t xml:space="preserve"> =</w:t>
            </w:r>
            <w:r w:rsidR="00A004E6">
              <w:rPr>
                <w:rFonts w:asciiTheme="minorHAnsi" w:eastAsiaTheme="minorHAnsi" w:hAnsiTheme="minorHAnsi" w:cstheme="minorHAnsi"/>
                <w:sz w:val="16"/>
                <w:szCs w:val="16"/>
              </w:rPr>
              <w:t xml:space="preserve"> 60</w:t>
            </w:r>
            <w:r w:rsidRPr="0024416F">
              <w:rPr>
                <w:rFonts w:asciiTheme="minorHAnsi" w:eastAsiaTheme="minorHAnsi" w:hAnsiTheme="minorHAnsi" w:cstheme="minorHAnsi"/>
                <w:sz w:val="16"/>
                <w:szCs w:val="16"/>
              </w:rPr>
              <w:t xml:space="preserve">, </w:t>
            </w:r>
            <w:r w:rsidR="00A004E6">
              <w:rPr>
                <w:rFonts w:asciiTheme="minorHAnsi" w:eastAsiaTheme="minorHAnsi" w:hAnsiTheme="minorHAnsi" w:cstheme="minorHAnsi"/>
                <w:sz w:val="16"/>
                <w:szCs w:val="16"/>
              </w:rPr>
              <w:t>16.1</w:t>
            </w:r>
            <w:r w:rsidRPr="0024416F">
              <w:rPr>
                <w:rFonts w:asciiTheme="minorHAnsi" w:eastAsiaTheme="minorHAnsi" w:hAnsiTheme="minorHAnsi" w:cstheme="minorHAnsi"/>
                <w:sz w:val="16"/>
                <w:szCs w:val="16"/>
              </w:rPr>
              <w:t xml:space="preserve">%); </w:t>
            </w:r>
            <w:r w:rsidR="007903A4">
              <w:rPr>
                <w:rFonts w:asciiTheme="minorHAnsi" w:eastAsiaTheme="minorHAnsi" w:hAnsiTheme="minorHAnsi" w:cstheme="minorHAnsi"/>
                <w:sz w:val="16"/>
                <w:szCs w:val="16"/>
              </w:rPr>
              <w:t>queer</w:t>
            </w:r>
            <w:r w:rsidRPr="0024416F">
              <w:rPr>
                <w:rFonts w:asciiTheme="minorHAnsi" w:eastAsiaTheme="minorHAnsi" w:hAnsiTheme="minorHAnsi" w:cstheme="minorHAnsi"/>
                <w:sz w:val="16"/>
                <w:szCs w:val="16"/>
              </w:rPr>
              <w:t xml:space="preserve"> (</w:t>
            </w:r>
            <w:r w:rsidRPr="0024416F">
              <w:rPr>
                <w:rFonts w:asciiTheme="minorHAnsi" w:eastAsiaTheme="minorHAnsi" w:hAnsiTheme="minorHAnsi" w:cstheme="minorHAnsi"/>
                <w:i/>
                <w:iCs/>
                <w:sz w:val="16"/>
                <w:szCs w:val="16"/>
              </w:rPr>
              <w:t>n</w:t>
            </w:r>
            <w:r w:rsidRPr="0024416F">
              <w:rPr>
                <w:rFonts w:asciiTheme="minorHAnsi" w:eastAsiaTheme="minorHAnsi" w:hAnsiTheme="minorHAnsi" w:cstheme="minorHAnsi"/>
                <w:sz w:val="16"/>
                <w:szCs w:val="16"/>
              </w:rPr>
              <w:t xml:space="preserve"> =</w:t>
            </w:r>
            <w:r w:rsidR="007903A4">
              <w:rPr>
                <w:rFonts w:asciiTheme="minorHAnsi" w:eastAsiaTheme="minorHAnsi" w:hAnsiTheme="minorHAnsi" w:cstheme="minorHAnsi"/>
                <w:sz w:val="16"/>
                <w:szCs w:val="16"/>
              </w:rPr>
              <w:t xml:space="preserve"> 93, 25</w:t>
            </w:r>
            <w:r w:rsidRPr="0024416F">
              <w:rPr>
                <w:rFonts w:asciiTheme="minorHAnsi" w:eastAsiaTheme="minorHAnsi" w:hAnsiTheme="minorHAnsi" w:cstheme="minorHAnsi"/>
                <w:sz w:val="16"/>
                <w:szCs w:val="16"/>
              </w:rPr>
              <w:t>%)</w:t>
            </w:r>
            <w:r w:rsidR="00E578E1">
              <w:rPr>
                <w:rFonts w:asciiTheme="minorHAnsi" w:eastAsiaTheme="minorHAnsi" w:hAnsiTheme="minorHAnsi" w:cstheme="minorHAnsi"/>
                <w:sz w:val="16"/>
                <w:szCs w:val="16"/>
              </w:rPr>
              <w:t>;</w:t>
            </w:r>
            <w:r w:rsidRPr="0024416F">
              <w:rPr>
                <w:rFonts w:asciiTheme="minorHAnsi" w:eastAsiaTheme="minorHAnsi" w:hAnsiTheme="minorHAnsi" w:cstheme="minorHAnsi"/>
                <w:sz w:val="16"/>
                <w:szCs w:val="16"/>
              </w:rPr>
              <w:t xml:space="preserve"> questioning (</w:t>
            </w:r>
            <w:r w:rsidRPr="0024416F">
              <w:rPr>
                <w:rFonts w:asciiTheme="minorHAnsi" w:eastAsiaTheme="minorHAnsi" w:hAnsiTheme="minorHAnsi" w:cstheme="minorHAnsi"/>
                <w:i/>
                <w:iCs/>
                <w:sz w:val="16"/>
                <w:szCs w:val="16"/>
              </w:rPr>
              <w:t xml:space="preserve">n </w:t>
            </w:r>
            <w:r w:rsidRPr="0024416F">
              <w:rPr>
                <w:rFonts w:asciiTheme="minorHAnsi" w:eastAsiaTheme="minorHAnsi" w:hAnsiTheme="minorHAnsi" w:cstheme="minorHAnsi"/>
                <w:sz w:val="16"/>
                <w:szCs w:val="16"/>
              </w:rPr>
              <w:t xml:space="preserve">= </w:t>
            </w:r>
            <w:r w:rsidR="007903A4">
              <w:rPr>
                <w:rFonts w:asciiTheme="minorHAnsi" w:eastAsiaTheme="minorHAnsi" w:hAnsiTheme="minorHAnsi" w:cstheme="minorHAnsi"/>
                <w:sz w:val="16"/>
                <w:szCs w:val="16"/>
              </w:rPr>
              <w:t>39</w:t>
            </w:r>
            <w:r w:rsidRPr="0024416F">
              <w:rPr>
                <w:rFonts w:asciiTheme="minorHAnsi" w:eastAsiaTheme="minorHAnsi" w:hAnsiTheme="minorHAnsi" w:cstheme="minorHAnsi"/>
                <w:sz w:val="16"/>
                <w:szCs w:val="16"/>
              </w:rPr>
              <w:t xml:space="preserve">, </w:t>
            </w:r>
            <w:r w:rsidR="00807758">
              <w:rPr>
                <w:rFonts w:asciiTheme="minorHAnsi" w:eastAsiaTheme="minorHAnsi" w:hAnsiTheme="minorHAnsi" w:cstheme="minorHAnsi"/>
                <w:sz w:val="16"/>
                <w:szCs w:val="16"/>
              </w:rPr>
              <w:t>10.5</w:t>
            </w:r>
            <w:r w:rsidRPr="0024416F">
              <w:rPr>
                <w:rFonts w:asciiTheme="minorHAnsi" w:eastAsiaTheme="minorHAnsi" w:hAnsiTheme="minorHAnsi" w:cstheme="minorHAnsi"/>
                <w:sz w:val="16"/>
                <w:szCs w:val="16"/>
              </w:rPr>
              <w:t>%)</w:t>
            </w:r>
            <w:r w:rsidR="00E578E1">
              <w:rPr>
                <w:rFonts w:asciiTheme="minorHAnsi" w:eastAsiaTheme="minorHAnsi" w:hAnsiTheme="minorHAnsi" w:cstheme="minorHAnsi"/>
                <w:sz w:val="16"/>
                <w:szCs w:val="16"/>
              </w:rPr>
              <w:t xml:space="preserve">; </w:t>
            </w:r>
            <w:r w:rsidR="0019437C">
              <w:rPr>
                <w:rFonts w:asciiTheme="minorHAnsi" w:eastAsiaTheme="minorHAnsi" w:hAnsiTheme="minorHAnsi" w:cstheme="minorHAnsi"/>
                <w:sz w:val="16"/>
                <w:szCs w:val="16"/>
              </w:rPr>
              <w:t>pansexual umbrella</w:t>
            </w:r>
            <w:r w:rsidRPr="0024416F">
              <w:rPr>
                <w:rFonts w:asciiTheme="minorHAnsi" w:eastAsiaTheme="minorHAnsi" w:hAnsiTheme="minorHAnsi" w:cstheme="minorHAnsi"/>
                <w:sz w:val="16"/>
                <w:szCs w:val="16"/>
              </w:rPr>
              <w:t xml:space="preserve"> (</w:t>
            </w:r>
            <w:r w:rsidRPr="0024416F">
              <w:rPr>
                <w:rFonts w:asciiTheme="minorHAnsi" w:eastAsiaTheme="minorHAnsi" w:hAnsiTheme="minorHAnsi" w:cstheme="minorHAnsi"/>
                <w:i/>
                <w:iCs/>
                <w:sz w:val="16"/>
                <w:szCs w:val="16"/>
              </w:rPr>
              <w:t>n</w:t>
            </w:r>
            <w:r w:rsidRPr="0024416F">
              <w:rPr>
                <w:rFonts w:asciiTheme="minorHAnsi" w:eastAsiaTheme="minorHAnsi" w:hAnsiTheme="minorHAnsi" w:cstheme="minorHAnsi"/>
                <w:sz w:val="16"/>
                <w:szCs w:val="16"/>
              </w:rPr>
              <w:t xml:space="preserve"> = </w:t>
            </w:r>
            <w:r w:rsidR="00807758">
              <w:rPr>
                <w:rFonts w:asciiTheme="minorHAnsi" w:eastAsiaTheme="minorHAnsi" w:hAnsiTheme="minorHAnsi" w:cstheme="minorHAnsi"/>
                <w:sz w:val="16"/>
                <w:szCs w:val="16"/>
              </w:rPr>
              <w:t>160</w:t>
            </w:r>
            <w:r w:rsidRPr="0024416F">
              <w:rPr>
                <w:rFonts w:asciiTheme="minorHAnsi" w:eastAsiaTheme="minorHAnsi" w:hAnsiTheme="minorHAnsi" w:cstheme="minorHAnsi"/>
                <w:sz w:val="16"/>
                <w:szCs w:val="16"/>
              </w:rPr>
              <w:t xml:space="preserve">, </w:t>
            </w:r>
            <w:r w:rsidR="00807758">
              <w:rPr>
                <w:rFonts w:asciiTheme="minorHAnsi" w:eastAsiaTheme="minorHAnsi" w:hAnsiTheme="minorHAnsi" w:cstheme="minorHAnsi"/>
                <w:sz w:val="16"/>
                <w:szCs w:val="16"/>
              </w:rPr>
              <w:t>43</w:t>
            </w:r>
            <w:r w:rsidRPr="0024416F">
              <w:rPr>
                <w:rFonts w:asciiTheme="minorHAnsi" w:eastAsiaTheme="minorHAnsi" w:hAnsiTheme="minorHAnsi" w:cstheme="minorHAnsi"/>
                <w:sz w:val="16"/>
                <w:szCs w:val="16"/>
              </w:rPr>
              <w:t>%)</w:t>
            </w:r>
            <w:r w:rsidR="00E578E1">
              <w:rPr>
                <w:rFonts w:asciiTheme="minorHAnsi" w:eastAsiaTheme="minorHAnsi" w:hAnsiTheme="minorHAnsi" w:cstheme="minorHAnsi"/>
                <w:sz w:val="16"/>
                <w:szCs w:val="16"/>
              </w:rPr>
              <w:t>;</w:t>
            </w:r>
            <w:r w:rsidR="00112789">
              <w:rPr>
                <w:rFonts w:asciiTheme="minorHAnsi" w:eastAsiaTheme="minorHAnsi" w:hAnsiTheme="minorHAnsi" w:cstheme="minorHAnsi"/>
                <w:sz w:val="16"/>
                <w:szCs w:val="16"/>
              </w:rPr>
              <w:t xml:space="preserve"> </w:t>
            </w:r>
            <w:r w:rsidR="00807758">
              <w:rPr>
                <w:rFonts w:asciiTheme="minorHAnsi" w:eastAsiaTheme="minorHAnsi" w:hAnsiTheme="minorHAnsi" w:cstheme="minorHAnsi"/>
                <w:sz w:val="16"/>
                <w:szCs w:val="16"/>
              </w:rPr>
              <w:t>asexual umbrella (</w:t>
            </w:r>
            <w:r w:rsidR="00807758" w:rsidRPr="00EF5499">
              <w:rPr>
                <w:rFonts w:asciiTheme="minorHAnsi" w:eastAsiaTheme="minorHAnsi" w:hAnsiTheme="minorHAnsi" w:cstheme="minorHAnsi"/>
                <w:i/>
                <w:iCs/>
                <w:sz w:val="16"/>
                <w:szCs w:val="16"/>
              </w:rPr>
              <w:t>n</w:t>
            </w:r>
            <w:r w:rsidR="00807758">
              <w:rPr>
                <w:rFonts w:asciiTheme="minorHAnsi" w:eastAsiaTheme="minorHAnsi" w:hAnsiTheme="minorHAnsi" w:cstheme="minorHAnsi"/>
                <w:sz w:val="16"/>
                <w:szCs w:val="16"/>
              </w:rPr>
              <w:t xml:space="preserve"> = </w:t>
            </w:r>
            <w:r w:rsidR="00E578E1">
              <w:rPr>
                <w:rFonts w:asciiTheme="minorHAnsi" w:eastAsiaTheme="minorHAnsi" w:hAnsiTheme="minorHAnsi" w:cstheme="minorHAnsi"/>
                <w:sz w:val="16"/>
                <w:szCs w:val="16"/>
              </w:rPr>
              <w:t>68, 18.3%)</w:t>
            </w:r>
            <w:r w:rsidR="00112789">
              <w:rPr>
                <w:rFonts w:asciiTheme="minorHAnsi" w:eastAsiaTheme="minorHAnsi" w:hAnsiTheme="minorHAnsi" w:cstheme="minorHAnsi"/>
                <w:sz w:val="16"/>
                <w:szCs w:val="16"/>
              </w:rPr>
              <w:t>;</w:t>
            </w:r>
            <w:r w:rsidR="00E578E1">
              <w:rPr>
                <w:rFonts w:asciiTheme="minorHAnsi" w:eastAsiaTheme="minorHAnsi" w:hAnsiTheme="minorHAnsi" w:cstheme="minorHAnsi"/>
                <w:sz w:val="16"/>
                <w:szCs w:val="16"/>
              </w:rPr>
              <w:t xml:space="preserve"> </w:t>
            </w:r>
            <w:r w:rsidR="00112789">
              <w:rPr>
                <w:rFonts w:asciiTheme="minorHAnsi" w:eastAsiaTheme="minorHAnsi" w:hAnsiTheme="minorHAnsi" w:cstheme="minorHAnsi"/>
                <w:sz w:val="16"/>
                <w:szCs w:val="16"/>
              </w:rPr>
              <w:t>other (</w:t>
            </w:r>
            <w:r w:rsidR="00112789" w:rsidRPr="00EF5499">
              <w:rPr>
                <w:rFonts w:asciiTheme="minorHAnsi" w:eastAsiaTheme="minorHAnsi" w:hAnsiTheme="minorHAnsi" w:cstheme="minorHAnsi"/>
                <w:i/>
                <w:iCs/>
                <w:sz w:val="16"/>
                <w:szCs w:val="16"/>
              </w:rPr>
              <w:t>n</w:t>
            </w:r>
            <w:r w:rsidR="00112789">
              <w:rPr>
                <w:rFonts w:asciiTheme="minorHAnsi" w:eastAsiaTheme="minorHAnsi" w:hAnsiTheme="minorHAnsi" w:cstheme="minorHAnsi"/>
                <w:sz w:val="16"/>
                <w:szCs w:val="16"/>
              </w:rPr>
              <w:t xml:space="preserve"> = </w:t>
            </w:r>
            <w:r w:rsidR="00EF5499">
              <w:rPr>
                <w:rFonts w:asciiTheme="minorHAnsi" w:eastAsiaTheme="minorHAnsi" w:hAnsiTheme="minorHAnsi" w:cstheme="minorHAnsi"/>
                <w:sz w:val="16"/>
                <w:szCs w:val="16"/>
              </w:rPr>
              <w:t>8, 2.2%); two-spirit (</w:t>
            </w:r>
            <w:r w:rsidR="00EF5499" w:rsidRPr="00EF5499">
              <w:rPr>
                <w:rFonts w:asciiTheme="minorHAnsi" w:eastAsiaTheme="minorHAnsi" w:hAnsiTheme="minorHAnsi" w:cstheme="minorHAnsi"/>
                <w:i/>
                <w:iCs/>
                <w:sz w:val="16"/>
                <w:szCs w:val="16"/>
              </w:rPr>
              <w:t xml:space="preserve">n </w:t>
            </w:r>
            <w:r w:rsidR="00EF5499">
              <w:rPr>
                <w:rFonts w:asciiTheme="minorHAnsi" w:eastAsiaTheme="minorHAnsi" w:hAnsiTheme="minorHAnsi" w:cstheme="minorHAnsi"/>
                <w:sz w:val="16"/>
                <w:szCs w:val="16"/>
              </w:rPr>
              <w:t xml:space="preserve">= 3, 1.8%); </w:t>
            </w:r>
            <w:r w:rsidR="00807758">
              <w:rPr>
                <w:rFonts w:asciiTheme="minorHAnsi" w:eastAsiaTheme="minorHAnsi" w:hAnsiTheme="minorHAnsi" w:cstheme="minorHAnsi"/>
                <w:sz w:val="16"/>
                <w:szCs w:val="16"/>
              </w:rPr>
              <w:t>straight (</w:t>
            </w:r>
            <w:r w:rsidR="00807758" w:rsidRPr="00807758">
              <w:rPr>
                <w:rFonts w:asciiTheme="minorHAnsi" w:eastAsiaTheme="minorHAnsi" w:hAnsiTheme="minorHAnsi" w:cstheme="minorHAnsi"/>
                <w:i/>
                <w:iCs/>
                <w:sz w:val="16"/>
                <w:szCs w:val="16"/>
              </w:rPr>
              <w:t>n</w:t>
            </w:r>
            <w:r w:rsidR="00807758">
              <w:rPr>
                <w:rFonts w:asciiTheme="minorHAnsi" w:eastAsiaTheme="minorHAnsi" w:hAnsiTheme="minorHAnsi" w:cstheme="minorHAnsi"/>
                <w:sz w:val="16"/>
                <w:szCs w:val="16"/>
              </w:rPr>
              <w:t xml:space="preserve"> = 18, 4.3%)</w:t>
            </w:r>
          </w:p>
          <w:p w14:paraId="733A8556" w14:textId="43E992D4" w:rsidR="00C5359B" w:rsidRPr="0024416F" w:rsidRDefault="00C5359B" w:rsidP="00C5359B">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b/>
                <w:bCs/>
                <w:sz w:val="16"/>
                <w:szCs w:val="16"/>
              </w:rPr>
            </w:pPr>
            <w:r w:rsidRPr="0024416F">
              <w:rPr>
                <w:rFonts w:asciiTheme="minorHAnsi" w:eastAsiaTheme="minorHAnsi" w:hAnsiTheme="minorHAnsi" w:cstheme="minorHAnsi"/>
                <w:b/>
                <w:bCs/>
                <w:sz w:val="16"/>
                <w:szCs w:val="16"/>
              </w:rPr>
              <w:t>Gender identity:</w:t>
            </w:r>
            <w:r w:rsidR="00031577">
              <w:rPr>
                <w:rFonts w:asciiTheme="minorHAnsi" w:eastAsiaTheme="minorHAnsi" w:hAnsiTheme="minorHAnsi" w:cstheme="minorHAnsi"/>
                <w:b/>
                <w:bCs/>
                <w:sz w:val="16"/>
                <w:szCs w:val="16"/>
              </w:rPr>
              <w:t xml:space="preserve"> </w:t>
            </w:r>
            <w:r w:rsidR="00031577">
              <w:rPr>
                <w:rFonts w:asciiTheme="minorHAnsi" w:eastAsiaTheme="minorHAnsi" w:hAnsiTheme="minorHAnsi" w:cstheme="minorHAnsi"/>
                <w:sz w:val="16"/>
                <w:szCs w:val="16"/>
              </w:rPr>
              <w:t>T</w:t>
            </w:r>
            <w:r w:rsidR="00031577" w:rsidRPr="0024416F">
              <w:rPr>
                <w:rFonts w:asciiTheme="minorHAnsi" w:eastAsiaTheme="minorHAnsi" w:hAnsiTheme="minorHAnsi" w:cstheme="minorHAnsi"/>
                <w:sz w:val="16"/>
                <w:szCs w:val="16"/>
              </w:rPr>
              <w:t>ransgender ma</w:t>
            </w:r>
            <w:r w:rsidR="00031577">
              <w:rPr>
                <w:rFonts w:asciiTheme="minorHAnsi" w:eastAsiaTheme="minorHAnsi" w:hAnsiTheme="minorHAnsi" w:cstheme="minorHAnsi"/>
                <w:sz w:val="16"/>
                <w:szCs w:val="16"/>
              </w:rPr>
              <w:t>n</w:t>
            </w:r>
            <w:r w:rsidR="00031577" w:rsidRPr="0024416F">
              <w:rPr>
                <w:rFonts w:asciiTheme="minorHAnsi" w:eastAsiaTheme="minorHAnsi" w:hAnsiTheme="minorHAnsi" w:cstheme="minorHAnsi"/>
                <w:sz w:val="16"/>
                <w:szCs w:val="16"/>
              </w:rPr>
              <w:t xml:space="preserve"> (</w:t>
            </w:r>
            <w:r w:rsidR="00031577" w:rsidRPr="0024416F">
              <w:rPr>
                <w:rFonts w:asciiTheme="minorHAnsi" w:eastAsiaTheme="minorHAnsi" w:hAnsiTheme="minorHAnsi" w:cstheme="minorHAnsi"/>
                <w:i/>
                <w:iCs/>
                <w:sz w:val="16"/>
                <w:szCs w:val="16"/>
              </w:rPr>
              <w:t>n</w:t>
            </w:r>
            <w:r w:rsidR="00031577" w:rsidRPr="0024416F">
              <w:rPr>
                <w:rFonts w:asciiTheme="minorHAnsi" w:eastAsiaTheme="minorHAnsi" w:hAnsiTheme="minorHAnsi" w:cstheme="minorHAnsi"/>
                <w:sz w:val="16"/>
                <w:szCs w:val="16"/>
              </w:rPr>
              <w:t xml:space="preserve"> = </w:t>
            </w:r>
            <w:r w:rsidR="0013364E">
              <w:rPr>
                <w:rFonts w:asciiTheme="minorHAnsi" w:eastAsiaTheme="minorHAnsi" w:hAnsiTheme="minorHAnsi" w:cstheme="minorHAnsi"/>
                <w:sz w:val="16"/>
                <w:szCs w:val="16"/>
              </w:rPr>
              <w:t>332</w:t>
            </w:r>
            <w:r w:rsidR="00031577" w:rsidRPr="0024416F">
              <w:rPr>
                <w:rFonts w:asciiTheme="minorHAnsi" w:eastAsiaTheme="minorHAnsi" w:hAnsiTheme="minorHAnsi" w:cstheme="minorHAnsi"/>
                <w:sz w:val="16"/>
                <w:szCs w:val="16"/>
              </w:rPr>
              <w:t xml:space="preserve">, </w:t>
            </w:r>
            <w:r w:rsidR="0013364E">
              <w:rPr>
                <w:rFonts w:asciiTheme="minorHAnsi" w:eastAsiaTheme="minorHAnsi" w:hAnsiTheme="minorHAnsi" w:cstheme="minorHAnsi"/>
                <w:sz w:val="16"/>
                <w:szCs w:val="16"/>
              </w:rPr>
              <w:t>89.2</w:t>
            </w:r>
            <w:r w:rsidR="00031577" w:rsidRPr="0024416F">
              <w:rPr>
                <w:rFonts w:asciiTheme="minorHAnsi" w:eastAsiaTheme="minorHAnsi" w:hAnsiTheme="minorHAnsi" w:cstheme="minorHAnsi"/>
                <w:sz w:val="16"/>
                <w:szCs w:val="16"/>
              </w:rPr>
              <w:t xml:space="preserve">%); transgender </w:t>
            </w:r>
            <w:r w:rsidR="00031577">
              <w:rPr>
                <w:rFonts w:asciiTheme="minorHAnsi" w:eastAsiaTheme="minorHAnsi" w:hAnsiTheme="minorHAnsi" w:cstheme="minorHAnsi"/>
                <w:sz w:val="16"/>
                <w:szCs w:val="16"/>
              </w:rPr>
              <w:t>woman</w:t>
            </w:r>
            <w:r w:rsidR="00031577" w:rsidRPr="0024416F">
              <w:rPr>
                <w:rFonts w:asciiTheme="minorHAnsi" w:eastAsiaTheme="minorHAnsi" w:hAnsiTheme="minorHAnsi" w:cstheme="minorHAnsi"/>
                <w:sz w:val="16"/>
                <w:szCs w:val="16"/>
              </w:rPr>
              <w:t xml:space="preserve"> (</w:t>
            </w:r>
            <w:r w:rsidR="00031577" w:rsidRPr="0024416F">
              <w:rPr>
                <w:rFonts w:asciiTheme="minorHAnsi" w:eastAsiaTheme="minorHAnsi" w:hAnsiTheme="minorHAnsi" w:cstheme="minorHAnsi"/>
                <w:i/>
                <w:iCs/>
                <w:sz w:val="16"/>
                <w:szCs w:val="16"/>
              </w:rPr>
              <w:t>n</w:t>
            </w:r>
            <w:r w:rsidR="00031577" w:rsidRPr="0024416F">
              <w:rPr>
                <w:rFonts w:asciiTheme="minorHAnsi" w:eastAsiaTheme="minorHAnsi" w:hAnsiTheme="minorHAnsi" w:cstheme="minorHAnsi"/>
                <w:sz w:val="16"/>
                <w:szCs w:val="16"/>
              </w:rPr>
              <w:t xml:space="preserve"> =</w:t>
            </w:r>
            <w:r w:rsidR="00FA6C3C">
              <w:rPr>
                <w:rFonts w:asciiTheme="minorHAnsi" w:eastAsiaTheme="minorHAnsi" w:hAnsiTheme="minorHAnsi" w:cstheme="minorHAnsi"/>
                <w:sz w:val="16"/>
                <w:szCs w:val="16"/>
              </w:rPr>
              <w:t xml:space="preserve"> 35</w:t>
            </w:r>
            <w:r w:rsidR="00031577" w:rsidRPr="0024416F">
              <w:rPr>
                <w:rFonts w:asciiTheme="minorHAnsi" w:eastAsiaTheme="minorHAnsi" w:hAnsiTheme="minorHAnsi" w:cstheme="minorHAnsi"/>
                <w:sz w:val="16"/>
                <w:szCs w:val="16"/>
              </w:rPr>
              <w:t xml:space="preserve">, </w:t>
            </w:r>
            <w:r w:rsidR="00FA6C3C">
              <w:rPr>
                <w:rFonts w:asciiTheme="minorHAnsi" w:eastAsiaTheme="minorHAnsi" w:hAnsiTheme="minorHAnsi" w:cstheme="minorHAnsi"/>
                <w:sz w:val="16"/>
                <w:szCs w:val="16"/>
              </w:rPr>
              <w:t>11.6</w:t>
            </w:r>
            <w:r w:rsidR="00031577" w:rsidRPr="0024416F">
              <w:rPr>
                <w:rFonts w:asciiTheme="minorHAnsi" w:eastAsiaTheme="minorHAnsi" w:hAnsiTheme="minorHAnsi" w:cstheme="minorHAnsi"/>
                <w:sz w:val="16"/>
                <w:szCs w:val="16"/>
              </w:rPr>
              <w:t xml:space="preserve">%); </w:t>
            </w:r>
            <w:r w:rsidR="00031577">
              <w:rPr>
                <w:rFonts w:asciiTheme="minorHAnsi" w:eastAsiaTheme="minorHAnsi" w:hAnsiTheme="minorHAnsi" w:cstheme="minorHAnsi"/>
                <w:sz w:val="16"/>
                <w:szCs w:val="16"/>
              </w:rPr>
              <w:t xml:space="preserve">nonbinary/gender fluid </w:t>
            </w:r>
            <w:r w:rsidR="00031577" w:rsidRPr="0024416F">
              <w:rPr>
                <w:rFonts w:asciiTheme="minorHAnsi" w:eastAsiaTheme="minorHAnsi" w:hAnsiTheme="minorHAnsi" w:cstheme="minorHAnsi"/>
                <w:sz w:val="16"/>
                <w:szCs w:val="16"/>
              </w:rPr>
              <w:t>(</w:t>
            </w:r>
            <w:r w:rsidR="00031577" w:rsidRPr="0024416F">
              <w:rPr>
                <w:rFonts w:asciiTheme="minorHAnsi" w:eastAsiaTheme="minorHAnsi" w:hAnsiTheme="minorHAnsi" w:cstheme="minorHAnsi"/>
                <w:i/>
                <w:iCs/>
                <w:sz w:val="16"/>
                <w:szCs w:val="16"/>
              </w:rPr>
              <w:t>n</w:t>
            </w:r>
            <w:r w:rsidR="00031577" w:rsidRPr="0024416F">
              <w:rPr>
                <w:rFonts w:asciiTheme="minorHAnsi" w:eastAsiaTheme="minorHAnsi" w:hAnsiTheme="minorHAnsi" w:cstheme="minorHAnsi"/>
                <w:sz w:val="16"/>
                <w:szCs w:val="16"/>
              </w:rPr>
              <w:t xml:space="preserve"> = </w:t>
            </w:r>
            <w:r w:rsidR="006904F7">
              <w:rPr>
                <w:rFonts w:asciiTheme="minorHAnsi" w:eastAsiaTheme="minorHAnsi" w:hAnsiTheme="minorHAnsi" w:cstheme="minorHAnsi"/>
                <w:sz w:val="16"/>
                <w:szCs w:val="16"/>
              </w:rPr>
              <w:t>122</w:t>
            </w:r>
            <w:r w:rsidR="00031577" w:rsidRPr="0024416F">
              <w:rPr>
                <w:rFonts w:asciiTheme="minorHAnsi" w:eastAsiaTheme="minorHAnsi" w:hAnsiTheme="minorHAnsi" w:cstheme="minorHAnsi"/>
                <w:sz w:val="16"/>
                <w:szCs w:val="16"/>
              </w:rPr>
              <w:t xml:space="preserve">, </w:t>
            </w:r>
            <w:r w:rsidR="006904F7">
              <w:rPr>
                <w:rFonts w:asciiTheme="minorHAnsi" w:eastAsiaTheme="minorHAnsi" w:hAnsiTheme="minorHAnsi" w:cstheme="minorHAnsi"/>
                <w:sz w:val="16"/>
                <w:szCs w:val="16"/>
              </w:rPr>
              <w:t>32.8</w:t>
            </w:r>
            <w:r w:rsidR="00031577" w:rsidRPr="0024416F">
              <w:rPr>
                <w:rFonts w:asciiTheme="minorHAnsi" w:eastAsiaTheme="minorHAnsi" w:hAnsiTheme="minorHAnsi" w:cstheme="minorHAnsi"/>
                <w:sz w:val="16"/>
                <w:szCs w:val="16"/>
              </w:rPr>
              <w:t xml:space="preserve">%); </w:t>
            </w:r>
            <w:r w:rsidR="00031577">
              <w:rPr>
                <w:rFonts w:asciiTheme="minorHAnsi" w:eastAsiaTheme="minorHAnsi" w:hAnsiTheme="minorHAnsi" w:cstheme="minorHAnsi"/>
                <w:sz w:val="16"/>
                <w:szCs w:val="16"/>
              </w:rPr>
              <w:t xml:space="preserve">transgender </w:t>
            </w:r>
            <w:r w:rsidR="00031577" w:rsidRPr="0024416F">
              <w:rPr>
                <w:rFonts w:asciiTheme="minorHAnsi" w:eastAsiaTheme="minorHAnsi" w:hAnsiTheme="minorHAnsi" w:cstheme="minorHAnsi"/>
                <w:sz w:val="16"/>
                <w:szCs w:val="16"/>
              </w:rPr>
              <w:t>(</w:t>
            </w:r>
            <w:r w:rsidR="00031577" w:rsidRPr="0024416F">
              <w:rPr>
                <w:rFonts w:asciiTheme="minorHAnsi" w:eastAsiaTheme="minorHAnsi" w:hAnsiTheme="minorHAnsi" w:cstheme="minorHAnsi"/>
                <w:i/>
                <w:iCs/>
                <w:sz w:val="16"/>
                <w:szCs w:val="16"/>
              </w:rPr>
              <w:t>n</w:t>
            </w:r>
            <w:r w:rsidR="00031577" w:rsidRPr="0024416F">
              <w:rPr>
                <w:rFonts w:asciiTheme="minorHAnsi" w:eastAsiaTheme="minorHAnsi" w:hAnsiTheme="minorHAnsi" w:cstheme="minorHAnsi"/>
                <w:sz w:val="16"/>
                <w:szCs w:val="16"/>
              </w:rPr>
              <w:t xml:space="preserve"> =</w:t>
            </w:r>
            <w:r w:rsidR="000661FA">
              <w:rPr>
                <w:rFonts w:asciiTheme="minorHAnsi" w:eastAsiaTheme="minorHAnsi" w:hAnsiTheme="minorHAnsi" w:cstheme="minorHAnsi"/>
                <w:sz w:val="16"/>
                <w:szCs w:val="16"/>
              </w:rPr>
              <w:t>1</w:t>
            </w:r>
            <w:r w:rsidR="00031577" w:rsidRPr="0024416F">
              <w:rPr>
                <w:rFonts w:asciiTheme="minorHAnsi" w:eastAsiaTheme="minorHAnsi" w:hAnsiTheme="minorHAnsi" w:cstheme="minorHAnsi"/>
                <w:sz w:val="16"/>
                <w:szCs w:val="16"/>
              </w:rPr>
              <w:t xml:space="preserve">, </w:t>
            </w:r>
            <w:r w:rsidR="000661FA">
              <w:rPr>
                <w:rFonts w:asciiTheme="minorHAnsi" w:eastAsiaTheme="minorHAnsi" w:hAnsiTheme="minorHAnsi" w:cstheme="minorHAnsi"/>
                <w:sz w:val="16"/>
                <w:szCs w:val="16"/>
              </w:rPr>
              <w:t>0.3</w:t>
            </w:r>
            <w:r w:rsidR="00031577" w:rsidRPr="0024416F">
              <w:rPr>
                <w:rFonts w:asciiTheme="minorHAnsi" w:eastAsiaTheme="minorHAnsi" w:hAnsiTheme="minorHAnsi" w:cstheme="minorHAnsi"/>
                <w:sz w:val="16"/>
                <w:szCs w:val="16"/>
              </w:rPr>
              <w:t xml:space="preserve">%); </w:t>
            </w:r>
            <w:r w:rsidR="00031577">
              <w:rPr>
                <w:rFonts w:asciiTheme="minorHAnsi" w:eastAsiaTheme="minorHAnsi" w:hAnsiTheme="minorHAnsi" w:cstheme="minorHAnsi"/>
                <w:sz w:val="16"/>
                <w:szCs w:val="16"/>
              </w:rPr>
              <w:t>m</w:t>
            </w:r>
            <w:r w:rsidR="00E108AA">
              <w:rPr>
                <w:rFonts w:asciiTheme="minorHAnsi" w:eastAsiaTheme="minorHAnsi" w:hAnsiTheme="minorHAnsi" w:cstheme="minorHAnsi"/>
                <w:sz w:val="16"/>
                <w:szCs w:val="16"/>
              </w:rPr>
              <w:t>a</w:t>
            </w:r>
            <w:r w:rsidR="00185A6B">
              <w:rPr>
                <w:rFonts w:asciiTheme="minorHAnsi" w:eastAsiaTheme="minorHAnsi" w:hAnsiTheme="minorHAnsi" w:cstheme="minorHAnsi"/>
                <w:sz w:val="16"/>
                <w:szCs w:val="16"/>
              </w:rPr>
              <w:t xml:space="preserve">n </w:t>
            </w:r>
            <w:r w:rsidR="00185A6B" w:rsidRPr="0024416F">
              <w:rPr>
                <w:rFonts w:asciiTheme="minorHAnsi" w:eastAsiaTheme="minorHAnsi" w:hAnsiTheme="minorHAnsi" w:cstheme="minorHAnsi"/>
                <w:sz w:val="16"/>
                <w:szCs w:val="16"/>
              </w:rPr>
              <w:t>(</w:t>
            </w:r>
            <w:r w:rsidR="00185A6B" w:rsidRPr="0024416F">
              <w:rPr>
                <w:rFonts w:asciiTheme="minorHAnsi" w:eastAsiaTheme="minorHAnsi" w:hAnsiTheme="minorHAnsi" w:cstheme="minorHAnsi"/>
                <w:i/>
                <w:iCs/>
                <w:sz w:val="16"/>
                <w:szCs w:val="16"/>
              </w:rPr>
              <w:t>n</w:t>
            </w:r>
            <w:r w:rsidR="00185A6B" w:rsidRPr="0024416F">
              <w:rPr>
                <w:rFonts w:asciiTheme="minorHAnsi" w:eastAsiaTheme="minorHAnsi" w:hAnsiTheme="minorHAnsi" w:cstheme="minorHAnsi"/>
                <w:sz w:val="16"/>
                <w:szCs w:val="16"/>
              </w:rPr>
              <w:t xml:space="preserve"> =</w:t>
            </w:r>
            <w:r w:rsidR="004D67A5">
              <w:rPr>
                <w:rFonts w:asciiTheme="minorHAnsi" w:eastAsiaTheme="minorHAnsi" w:hAnsiTheme="minorHAnsi" w:cstheme="minorHAnsi"/>
                <w:sz w:val="16"/>
                <w:szCs w:val="16"/>
              </w:rPr>
              <w:t xml:space="preserve"> </w:t>
            </w:r>
            <w:r w:rsidR="006904F7">
              <w:rPr>
                <w:rFonts w:asciiTheme="minorHAnsi" w:eastAsiaTheme="minorHAnsi" w:hAnsiTheme="minorHAnsi" w:cstheme="minorHAnsi"/>
                <w:sz w:val="16"/>
                <w:szCs w:val="16"/>
              </w:rPr>
              <w:t>4</w:t>
            </w:r>
            <w:r w:rsidR="00185A6B" w:rsidRPr="0024416F">
              <w:rPr>
                <w:rFonts w:asciiTheme="minorHAnsi" w:eastAsiaTheme="minorHAnsi" w:hAnsiTheme="minorHAnsi" w:cstheme="minorHAnsi"/>
                <w:sz w:val="16"/>
                <w:szCs w:val="16"/>
              </w:rPr>
              <w:t xml:space="preserve">, </w:t>
            </w:r>
            <w:r w:rsidR="006904F7">
              <w:rPr>
                <w:rFonts w:asciiTheme="minorHAnsi" w:eastAsiaTheme="minorHAnsi" w:hAnsiTheme="minorHAnsi" w:cstheme="minorHAnsi"/>
                <w:sz w:val="16"/>
                <w:szCs w:val="16"/>
              </w:rPr>
              <w:t>9.4</w:t>
            </w:r>
            <w:r w:rsidR="00185A6B" w:rsidRPr="0024416F">
              <w:rPr>
                <w:rFonts w:asciiTheme="minorHAnsi" w:eastAsiaTheme="minorHAnsi" w:hAnsiTheme="minorHAnsi" w:cstheme="minorHAnsi"/>
                <w:sz w:val="16"/>
                <w:szCs w:val="16"/>
              </w:rPr>
              <w:t xml:space="preserve">%); </w:t>
            </w:r>
            <w:r w:rsidR="00185A6B">
              <w:rPr>
                <w:rFonts w:asciiTheme="minorHAnsi" w:eastAsiaTheme="minorHAnsi" w:hAnsiTheme="minorHAnsi" w:cstheme="minorHAnsi"/>
                <w:sz w:val="16"/>
                <w:szCs w:val="16"/>
              </w:rPr>
              <w:t xml:space="preserve">woman </w:t>
            </w:r>
            <w:r w:rsidR="00185A6B" w:rsidRPr="0024416F">
              <w:rPr>
                <w:rFonts w:asciiTheme="minorHAnsi" w:eastAsiaTheme="minorHAnsi" w:hAnsiTheme="minorHAnsi" w:cstheme="minorHAnsi"/>
                <w:sz w:val="16"/>
                <w:szCs w:val="16"/>
              </w:rPr>
              <w:t>(</w:t>
            </w:r>
            <w:r w:rsidR="00185A6B" w:rsidRPr="0024416F">
              <w:rPr>
                <w:rFonts w:asciiTheme="minorHAnsi" w:eastAsiaTheme="minorHAnsi" w:hAnsiTheme="minorHAnsi" w:cstheme="minorHAnsi"/>
                <w:i/>
                <w:iCs/>
                <w:sz w:val="16"/>
                <w:szCs w:val="16"/>
              </w:rPr>
              <w:t>n</w:t>
            </w:r>
            <w:r w:rsidR="00185A6B" w:rsidRPr="0024416F">
              <w:rPr>
                <w:rFonts w:asciiTheme="minorHAnsi" w:eastAsiaTheme="minorHAnsi" w:hAnsiTheme="minorHAnsi" w:cstheme="minorHAnsi"/>
                <w:sz w:val="16"/>
                <w:szCs w:val="16"/>
              </w:rPr>
              <w:t xml:space="preserve"> = </w:t>
            </w:r>
            <w:r w:rsidR="00FA6C3C">
              <w:rPr>
                <w:rFonts w:asciiTheme="minorHAnsi" w:eastAsiaTheme="minorHAnsi" w:hAnsiTheme="minorHAnsi" w:cstheme="minorHAnsi"/>
                <w:sz w:val="16"/>
                <w:szCs w:val="16"/>
              </w:rPr>
              <w:t>12</w:t>
            </w:r>
            <w:r w:rsidR="00185A6B" w:rsidRPr="0024416F">
              <w:rPr>
                <w:rFonts w:asciiTheme="minorHAnsi" w:eastAsiaTheme="minorHAnsi" w:hAnsiTheme="minorHAnsi" w:cstheme="minorHAnsi"/>
                <w:sz w:val="16"/>
                <w:szCs w:val="16"/>
              </w:rPr>
              <w:t xml:space="preserve">, </w:t>
            </w:r>
            <w:r w:rsidR="00FA6C3C">
              <w:rPr>
                <w:rFonts w:asciiTheme="minorHAnsi" w:eastAsiaTheme="minorHAnsi" w:hAnsiTheme="minorHAnsi" w:cstheme="minorHAnsi"/>
                <w:sz w:val="16"/>
                <w:szCs w:val="16"/>
              </w:rPr>
              <w:t>3.2</w:t>
            </w:r>
            <w:r w:rsidR="00185A6B" w:rsidRPr="0024416F">
              <w:rPr>
                <w:rFonts w:asciiTheme="minorHAnsi" w:eastAsiaTheme="minorHAnsi" w:hAnsiTheme="minorHAnsi" w:cstheme="minorHAnsi"/>
                <w:sz w:val="16"/>
                <w:szCs w:val="16"/>
              </w:rPr>
              <w:t xml:space="preserve">%); </w:t>
            </w:r>
            <w:r w:rsidR="00185A6B">
              <w:rPr>
                <w:rFonts w:asciiTheme="minorHAnsi" w:eastAsiaTheme="minorHAnsi" w:hAnsiTheme="minorHAnsi" w:cstheme="minorHAnsi"/>
                <w:sz w:val="16"/>
                <w:szCs w:val="16"/>
              </w:rPr>
              <w:t xml:space="preserve">demiboy </w:t>
            </w:r>
            <w:r w:rsidR="00185A6B" w:rsidRPr="0024416F">
              <w:rPr>
                <w:rFonts w:asciiTheme="minorHAnsi" w:eastAsiaTheme="minorHAnsi" w:hAnsiTheme="minorHAnsi" w:cstheme="minorHAnsi"/>
                <w:sz w:val="16"/>
                <w:szCs w:val="16"/>
              </w:rPr>
              <w:t>(</w:t>
            </w:r>
            <w:r w:rsidR="00185A6B" w:rsidRPr="0024416F">
              <w:rPr>
                <w:rFonts w:asciiTheme="minorHAnsi" w:eastAsiaTheme="minorHAnsi" w:hAnsiTheme="minorHAnsi" w:cstheme="minorHAnsi"/>
                <w:i/>
                <w:iCs/>
                <w:sz w:val="16"/>
                <w:szCs w:val="16"/>
              </w:rPr>
              <w:t>n</w:t>
            </w:r>
            <w:r w:rsidR="00185A6B" w:rsidRPr="0024416F">
              <w:rPr>
                <w:rFonts w:asciiTheme="minorHAnsi" w:eastAsiaTheme="minorHAnsi" w:hAnsiTheme="minorHAnsi" w:cstheme="minorHAnsi"/>
                <w:sz w:val="16"/>
                <w:szCs w:val="16"/>
              </w:rPr>
              <w:t xml:space="preserve"> = </w:t>
            </w:r>
            <w:r w:rsidR="00FA6C3C">
              <w:rPr>
                <w:rFonts w:asciiTheme="minorHAnsi" w:eastAsiaTheme="minorHAnsi" w:hAnsiTheme="minorHAnsi" w:cstheme="minorHAnsi"/>
                <w:sz w:val="16"/>
                <w:szCs w:val="16"/>
              </w:rPr>
              <w:t>4</w:t>
            </w:r>
            <w:r w:rsidR="00185A6B" w:rsidRPr="0024416F">
              <w:rPr>
                <w:rFonts w:asciiTheme="minorHAnsi" w:eastAsiaTheme="minorHAnsi" w:hAnsiTheme="minorHAnsi" w:cstheme="minorHAnsi"/>
                <w:sz w:val="16"/>
                <w:szCs w:val="16"/>
              </w:rPr>
              <w:t xml:space="preserve">, </w:t>
            </w:r>
            <w:r w:rsidR="00FA6C3C">
              <w:rPr>
                <w:rFonts w:asciiTheme="minorHAnsi" w:eastAsiaTheme="minorHAnsi" w:hAnsiTheme="minorHAnsi" w:cstheme="minorHAnsi"/>
                <w:sz w:val="16"/>
                <w:szCs w:val="16"/>
              </w:rPr>
              <w:t>1.1</w:t>
            </w:r>
            <w:r w:rsidR="00185A6B" w:rsidRPr="0024416F">
              <w:rPr>
                <w:rFonts w:asciiTheme="minorHAnsi" w:eastAsiaTheme="minorHAnsi" w:hAnsiTheme="minorHAnsi" w:cstheme="minorHAnsi"/>
                <w:sz w:val="16"/>
                <w:szCs w:val="16"/>
              </w:rPr>
              <w:t xml:space="preserve">%); </w:t>
            </w:r>
            <w:r w:rsidR="004A3A77">
              <w:rPr>
                <w:rFonts w:asciiTheme="minorHAnsi" w:eastAsiaTheme="minorHAnsi" w:hAnsiTheme="minorHAnsi" w:cstheme="minorHAnsi"/>
                <w:sz w:val="16"/>
                <w:szCs w:val="16"/>
              </w:rPr>
              <w:t xml:space="preserve">agender </w:t>
            </w:r>
            <w:r w:rsidR="004A3A77" w:rsidRPr="0024416F">
              <w:rPr>
                <w:rFonts w:asciiTheme="minorHAnsi" w:eastAsiaTheme="minorHAnsi" w:hAnsiTheme="minorHAnsi" w:cstheme="minorHAnsi"/>
                <w:sz w:val="16"/>
                <w:szCs w:val="16"/>
              </w:rPr>
              <w:t>(</w:t>
            </w:r>
            <w:r w:rsidR="004A3A77" w:rsidRPr="0024416F">
              <w:rPr>
                <w:rFonts w:asciiTheme="minorHAnsi" w:eastAsiaTheme="minorHAnsi" w:hAnsiTheme="minorHAnsi" w:cstheme="minorHAnsi"/>
                <w:i/>
                <w:iCs/>
                <w:sz w:val="16"/>
                <w:szCs w:val="16"/>
              </w:rPr>
              <w:t>n</w:t>
            </w:r>
            <w:r w:rsidR="004A3A77" w:rsidRPr="0024416F">
              <w:rPr>
                <w:rFonts w:asciiTheme="minorHAnsi" w:eastAsiaTheme="minorHAnsi" w:hAnsiTheme="minorHAnsi" w:cstheme="minorHAnsi"/>
                <w:sz w:val="16"/>
                <w:szCs w:val="16"/>
              </w:rPr>
              <w:t xml:space="preserve"> = </w:t>
            </w:r>
            <w:r w:rsidR="000661FA">
              <w:rPr>
                <w:rFonts w:asciiTheme="minorHAnsi" w:eastAsiaTheme="minorHAnsi" w:hAnsiTheme="minorHAnsi" w:cstheme="minorHAnsi"/>
                <w:sz w:val="16"/>
                <w:szCs w:val="16"/>
              </w:rPr>
              <w:t>4</w:t>
            </w:r>
            <w:r w:rsidR="004A3A77" w:rsidRPr="0024416F">
              <w:rPr>
                <w:rFonts w:asciiTheme="minorHAnsi" w:eastAsiaTheme="minorHAnsi" w:hAnsiTheme="minorHAnsi" w:cstheme="minorHAnsi"/>
                <w:sz w:val="16"/>
                <w:szCs w:val="16"/>
              </w:rPr>
              <w:t xml:space="preserve">, </w:t>
            </w:r>
            <w:r w:rsidR="000661FA">
              <w:rPr>
                <w:rFonts w:asciiTheme="minorHAnsi" w:eastAsiaTheme="minorHAnsi" w:hAnsiTheme="minorHAnsi" w:cstheme="minorHAnsi"/>
                <w:sz w:val="16"/>
                <w:szCs w:val="16"/>
              </w:rPr>
              <w:t>1.1</w:t>
            </w:r>
            <w:r w:rsidR="004A3A77" w:rsidRPr="0024416F">
              <w:rPr>
                <w:rFonts w:asciiTheme="minorHAnsi" w:eastAsiaTheme="minorHAnsi" w:hAnsiTheme="minorHAnsi" w:cstheme="minorHAnsi"/>
                <w:sz w:val="16"/>
                <w:szCs w:val="16"/>
              </w:rPr>
              <w:t xml:space="preserve">%); </w:t>
            </w:r>
            <w:r w:rsidR="004A3A77">
              <w:rPr>
                <w:rFonts w:asciiTheme="minorHAnsi" w:eastAsiaTheme="minorHAnsi" w:hAnsiTheme="minorHAnsi" w:cstheme="minorHAnsi"/>
                <w:sz w:val="16"/>
                <w:szCs w:val="16"/>
              </w:rPr>
              <w:t xml:space="preserve">two-spirit </w:t>
            </w:r>
            <w:r w:rsidR="004A3A77" w:rsidRPr="0024416F">
              <w:rPr>
                <w:rFonts w:asciiTheme="minorHAnsi" w:eastAsiaTheme="minorHAnsi" w:hAnsiTheme="minorHAnsi" w:cstheme="minorHAnsi"/>
                <w:sz w:val="16"/>
                <w:szCs w:val="16"/>
              </w:rPr>
              <w:t>(</w:t>
            </w:r>
            <w:r w:rsidR="004A3A77" w:rsidRPr="0024416F">
              <w:rPr>
                <w:rFonts w:asciiTheme="minorHAnsi" w:eastAsiaTheme="minorHAnsi" w:hAnsiTheme="minorHAnsi" w:cstheme="minorHAnsi"/>
                <w:i/>
                <w:iCs/>
                <w:sz w:val="16"/>
                <w:szCs w:val="16"/>
              </w:rPr>
              <w:t>n</w:t>
            </w:r>
            <w:r w:rsidR="004A3A77" w:rsidRPr="0024416F">
              <w:rPr>
                <w:rFonts w:asciiTheme="minorHAnsi" w:eastAsiaTheme="minorHAnsi" w:hAnsiTheme="minorHAnsi" w:cstheme="minorHAnsi"/>
                <w:sz w:val="16"/>
                <w:szCs w:val="16"/>
              </w:rPr>
              <w:t xml:space="preserve"> =</w:t>
            </w:r>
            <w:r w:rsidR="000661FA">
              <w:rPr>
                <w:rFonts w:asciiTheme="minorHAnsi" w:eastAsiaTheme="minorHAnsi" w:hAnsiTheme="minorHAnsi" w:cstheme="minorHAnsi"/>
                <w:sz w:val="16"/>
                <w:szCs w:val="16"/>
              </w:rPr>
              <w:t>2</w:t>
            </w:r>
            <w:r w:rsidR="004A3A77" w:rsidRPr="0024416F">
              <w:rPr>
                <w:rFonts w:asciiTheme="minorHAnsi" w:eastAsiaTheme="minorHAnsi" w:hAnsiTheme="minorHAnsi" w:cstheme="minorHAnsi"/>
                <w:sz w:val="16"/>
                <w:szCs w:val="16"/>
              </w:rPr>
              <w:t xml:space="preserve"> , </w:t>
            </w:r>
            <w:r w:rsidR="000661FA">
              <w:rPr>
                <w:rFonts w:asciiTheme="minorHAnsi" w:eastAsiaTheme="minorHAnsi" w:hAnsiTheme="minorHAnsi" w:cstheme="minorHAnsi"/>
                <w:sz w:val="16"/>
                <w:szCs w:val="16"/>
              </w:rPr>
              <w:t>0.5</w:t>
            </w:r>
            <w:r w:rsidR="004A3A77" w:rsidRPr="0024416F">
              <w:rPr>
                <w:rFonts w:asciiTheme="minorHAnsi" w:eastAsiaTheme="minorHAnsi" w:hAnsiTheme="minorHAnsi" w:cstheme="minorHAnsi"/>
                <w:sz w:val="16"/>
                <w:szCs w:val="16"/>
              </w:rPr>
              <w:t xml:space="preserve">%); </w:t>
            </w:r>
            <w:r w:rsidRPr="0024416F">
              <w:rPr>
                <w:rFonts w:asciiTheme="minorHAnsi" w:eastAsiaTheme="minorHAnsi" w:hAnsiTheme="minorHAnsi" w:cstheme="minorHAnsi"/>
                <w:sz w:val="16"/>
                <w:szCs w:val="16"/>
              </w:rPr>
              <w:t>other</w:t>
            </w:r>
            <w:r w:rsidR="000661FA">
              <w:rPr>
                <w:rFonts w:asciiTheme="minorHAnsi" w:eastAsiaTheme="minorHAnsi" w:hAnsiTheme="minorHAnsi" w:cstheme="minorHAnsi"/>
                <w:sz w:val="16"/>
                <w:szCs w:val="16"/>
              </w:rPr>
              <w:t xml:space="preserve"> </w:t>
            </w:r>
            <w:r w:rsidRPr="0024416F">
              <w:rPr>
                <w:rFonts w:asciiTheme="minorHAnsi" w:eastAsiaTheme="minorHAnsi" w:hAnsiTheme="minorHAnsi" w:cstheme="minorHAnsi"/>
                <w:sz w:val="16"/>
                <w:szCs w:val="16"/>
              </w:rPr>
              <w:t>(</w:t>
            </w:r>
            <w:r w:rsidRPr="0024416F">
              <w:rPr>
                <w:rFonts w:asciiTheme="minorHAnsi" w:eastAsiaTheme="minorHAnsi" w:hAnsiTheme="minorHAnsi" w:cstheme="minorHAnsi"/>
                <w:i/>
                <w:iCs/>
                <w:sz w:val="16"/>
                <w:szCs w:val="16"/>
              </w:rPr>
              <w:t>n</w:t>
            </w:r>
            <w:r w:rsidRPr="0024416F">
              <w:rPr>
                <w:rFonts w:asciiTheme="minorHAnsi" w:eastAsiaTheme="minorHAnsi" w:hAnsiTheme="minorHAnsi" w:cstheme="minorHAnsi"/>
                <w:sz w:val="16"/>
                <w:szCs w:val="16"/>
              </w:rPr>
              <w:t xml:space="preserve"> = </w:t>
            </w:r>
            <w:r w:rsidR="000661FA">
              <w:rPr>
                <w:rFonts w:asciiTheme="minorHAnsi" w:eastAsiaTheme="minorHAnsi" w:hAnsiTheme="minorHAnsi" w:cstheme="minorHAnsi"/>
                <w:sz w:val="16"/>
                <w:szCs w:val="16"/>
              </w:rPr>
              <w:t>3</w:t>
            </w:r>
            <w:r w:rsidRPr="0024416F">
              <w:rPr>
                <w:rFonts w:asciiTheme="minorHAnsi" w:eastAsiaTheme="minorHAnsi" w:hAnsiTheme="minorHAnsi" w:cstheme="minorHAnsi"/>
                <w:sz w:val="16"/>
                <w:szCs w:val="16"/>
              </w:rPr>
              <w:t xml:space="preserve">, </w:t>
            </w:r>
            <w:r w:rsidR="000661FA">
              <w:rPr>
                <w:rFonts w:asciiTheme="minorHAnsi" w:eastAsiaTheme="minorHAnsi" w:hAnsiTheme="minorHAnsi" w:cstheme="minorHAnsi"/>
                <w:sz w:val="16"/>
                <w:szCs w:val="16"/>
              </w:rPr>
              <w:t>0.8</w:t>
            </w:r>
            <w:r w:rsidRPr="0024416F">
              <w:rPr>
                <w:rFonts w:asciiTheme="minorHAnsi" w:eastAsiaTheme="minorHAnsi" w:hAnsiTheme="minorHAnsi" w:cstheme="minorHAnsi"/>
                <w:sz w:val="16"/>
                <w:szCs w:val="16"/>
              </w:rPr>
              <w:t>%)</w:t>
            </w:r>
          </w:p>
          <w:p w14:paraId="271A235D" w14:textId="3684B649" w:rsidR="00C5359B" w:rsidRPr="0024416F" w:rsidRDefault="00C5359B" w:rsidP="00C5359B">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b/>
                <w:bCs/>
                <w:sz w:val="16"/>
                <w:szCs w:val="16"/>
              </w:rPr>
            </w:pPr>
            <w:r w:rsidRPr="0024416F">
              <w:rPr>
                <w:rFonts w:asciiTheme="minorHAnsi" w:eastAsiaTheme="minorHAnsi" w:hAnsiTheme="minorHAnsi" w:cstheme="minorHAnsi"/>
                <w:b/>
                <w:bCs/>
                <w:sz w:val="16"/>
                <w:szCs w:val="16"/>
              </w:rPr>
              <w:t xml:space="preserve">Racial or ethnic identity: </w:t>
            </w:r>
            <w:r w:rsidRPr="0024416F">
              <w:rPr>
                <w:rFonts w:asciiTheme="minorHAnsi" w:eastAsiaTheme="minorHAnsi" w:hAnsiTheme="minorHAnsi" w:cstheme="minorHAnsi"/>
                <w:sz w:val="16"/>
                <w:szCs w:val="16"/>
              </w:rPr>
              <w:t>Black</w:t>
            </w:r>
            <w:r w:rsidR="008A4CCB">
              <w:rPr>
                <w:rFonts w:asciiTheme="minorHAnsi" w:eastAsiaTheme="minorHAnsi" w:hAnsiTheme="minorHAnsi" w:cstheme="minorHAnsi"/>
                <w:sz w:val="16"/>
                <w:szCs w:val="16"/>
              </w:rPr>
              <w:t xml:space="preserve"> </w:t>
            </w:r>
            <w:r w:rsidRPr="0024416F">
              <w:rPr>
                <w:rFonts w:asciiTheme="minorHAnsi" w:eastAsiaTheme="minorHAnsi" w:hAnsiTheme="minorHAnsi" w:cstheme="minorHAnsi"/>
                <w:sz w:val="16"/>
                <w:szCs w:val="16"/>
              </w:rPr>
              <w:t>(</w:t>
            </w:r>
            <w:r w:rsidRPr="0024416F">
              <w:rPr>
                <w:rFonts w:asciiTheme="minorHAnsi" w:eastAsiaTheme="minorHAnsi" w:hAnsiTheme="minorHAnsi" w:cstheme="minorHAnsi"/>
                <w:i/>
                <w:iCs/>
                <w:sz w:val="16"/>
                <w:szCs w:val="16"/>
              </w:rPr>
              <w:t>n</w:t>
            </w:r>
            <w:r w:rsidRPr="0024416F">
              <w:rPr>
                <w:rFonts w:asciiTheme="minorHAnsi" w:eastAsiaTheme="minorHAnsi" w:hAnsiTheme="minorHAnsi" w:cstheme="minorHAnsi"/>
                <w:sz w:val="16"/>
                <w:szCs w:val="16"/>
              </w:rPr>
              <w:t xml:space="preserve"> = </w:t>
            </w:r>
            <w:r w:rsidR="0055275B">
              <w:rPr>
                <w:rFonts w:asciiTheme="minorHAnsi" w:eastAsiaTheme="minorHAnsi" w:hAnsiTheme="minorHAnsi" w:cstheme="minorHAnsi"/>
                <w:sz w:val="16"/>
                <w:szCs w:val="16"/>
              </w:rPr>
              <w:t>15</w:t>
            </w:r>
            <w:r w:rsidRPr="0024416F">
              <w:rPr>
                <w:rFonts w:asciiTheme="minorHAnsi" w:eastAsiaTheme="minorHAnsi" w:hAnsiTheme="minorHAnsi" w:cstheme="minorHAnsi"/>
                <w:sz w:val="16"/>
                <w:szCs w:val="16"/>
              </w:rPr>
              <w:t xml:space="preserve">, </w:t>
            </w:r>
            <w:r w:rsidR="0055275B">
              <w:rPr>
                <w:rFonts w:asciiTheme="minorHAnsi" w:eastAsiaTheme="minorHAnsi" w:hAnsiTheme="minorHAnsi" w:cstheme="minorHAnsi"/>
                <w:sz w:val="16"/>
                <w:szCs w:val="16"/>
              </w:rPr>
              <w:t>4.0</w:t>
            </w:r>
            <w:r w:rsidRPr="0024416F">
              <w:rPr>
                <w:rFonts w:asciiTheme="minorHAnsi" w:eastAsiaTheme="minorHAnsi" w:hAnsiTheme="minorHAnsi" w:cstheme="minorHAnsi"/>
                <w:sz w:val="16"/>
                <w:szCs w:val="16"/>
              </w:rPr>
              <w:t>%)</w:t>
            </w:r>
            <w:r w:rsidR="0055275B">
              <w:rPr>
                <w:rFonts w:asciiTheme="minorHAnsi" w:eastAsiaTheme="minorHAnsi" w:hAnsiTheme="minorHAnsi" w:cstheme="minorHAnsi"/>
                <w:sz w:val="16"/>
                <w:szCs w:val="16"/>
              </w:rPr>
              <w:t xml:space="preserve">; </w:t>
            </w:r>
            <w:r w:rsidR="003716A9">
              <w:rPr>
                <w:rFonts w:asciiTheme="minorHAnsi" w:eastAsiaTheme="minorHAnsi" w:hAnsiTheme="minorHAnsi" w:cstheme="minorHAnsi"/>
                <w:sz w:val="16"/>
                <w:szCs w:val="16"/>
              </w:rPr>
              <w:t>American Indian/Indigenous</w:t>
            </w:r>
            <w:r w:rsidR="0055275B">
              <w:rPr>
                <w:rFonts w:asciiTheme="minorHAnsi" w:eastAsiaTheme="minorHAnsi" w:hAnsiTheme="minorHAnsi" w:cstheme="minorHAnsi"/>
                <w:sz w:val="16"/>
                <w:szCs w:val="16"/>
              </w:rPr>
              <w:t xml:space="preserve"> </w:t>
            </w:r>
            <w:r w:rsidR="0055275B" w:rsidRPr="0024416F">
              <w:rPr>
                <w:rFonts w:asciiTheme="minorHAnsi" w:eastAsiaTheme="minorHAnsi" w:hAnsiTheme="minorHAnsi" w:cstheme="minorHAnsi"/>
                <w:sz w:val="16"/>
                <w:szCs w:val="16"/>
              </w:rPr>
              <w:t>(</w:t>
            </w:r>
            <w:r w:rsidR="0055275B" w:rsidRPr="0024416F">
              <w:rPr>
                <w:rFonts w:asciiTheme="minorHAnsi" w:eastAsiaTheme="minorHAnsi" w:hAnsiTheme="minorHAnsi" w:cstheme="minorHAnsi"/>
                <w:i/>
                <w:iCs/>
                <w:sz w:val="16"/>
                <w:szCs w:val="16"/>
              </w:rPr>
              <w:t>n</w:t>
            </w:r>
            <w:r w:rsidR="0055275B" w:rsidRPr="0024416F">
              <w:rPr>
                <w:rFonts w:asciiTheme="minorHAnsi" w:eastAsiaTheme="minorHAnsi" w:hAnsiTheme="minorHAnsi" w:cstheme="minorHAnsi"/>
                <w:sz w:val="16"/>
                <w:szCs w:val="16"/>
              </w:rPr>
              <w:t xml:space="preserve"> = </w:t>
            </w:r>
            <w:r w:rsidR="00FC59B3">
              <w:rPr>
                <w:rFonts w:asciiTheme="minorHAnsi" w:eastAsiaTheme="minorHAnsi" w:hAnsiTheme="minorHAnsi" w:cstheme="minorHAnsi"/>
                <w:sz w:val="16"/>
                <w:szCs w:val="16"/>
              </w:rPr>
              <w:t>21</w:t>
            </w:r>
            <w:r w:rsidR="0055275B" w:rsidRPr="0024416F">
              <w:rPr>
                <w:rFonts w:asciiTheme="minorHAnsi" w:eastAsiaTheme="minorHAnsi" w:hAnsiTheme="minorHAnsi" w:cstheme="minorHAnsi"/>
                <w:sz w:val="16"/>
                <w:szCs w:val="16"/>
              </w:rPr>
              <w:t xml:space="preserve">, </w:t>
            </w:r>
            <w:r w:rsidR="00FC59B3">
              <w:rPr>
                <w:rFonts w:asciiTheme="minorHAnsi" w:eastAsiaTheme="minorHAnsi" w:hAnsiTheme="minorHAnsi" w:cstheme="minorHAnsi"/>
                <w:sz w:val="16"/>
                <w:szCs w:val="16"/>
              </w:rPr>
              <w:t>5.6</w:t>
            </w:r>
            <w:r w:rsidR="0055275B" w:rsidRPr="0024416F">
              <w:rPr>
                <w:rFonts w:asciiTheme="minorHAnsi" w:eastAsiaTheme="minorHAnsi" w:hAnsiTheme="minorHAnsi" w:cstheme="minorHAnsi"/>
                <w:sz w:val="16"/>
                <w:szCs w:val="16"/>
              </w:rPr>
              <w:t>%)</w:t>
            </w:r>
            <w:r w:rsidR="0055275B">
              <w:rPr>
                <w:rFonts w:asciiTheme="minorHAnsi" w:eastAsiaTheme="minorHAnsi" w:hAnsiTheme="minorHAnsi" w:cstheme="minorHAnsi"/>
                <w:sz w:val="16"/>
                <w:szCs w:val="16"/>
              </w:rPr>
              <w:t>;</w:t>
            </w:r>
            <w:r w:rsidR="003716A9">
              <w:rPr>
                <w:rFonts w:asciiTheme="minorHAnsi" w:eastAsiaTheme="minorHAnsi" w:hAnsiTheme="minorHAnsi" w:cstheme="minorHAnsi"/>
                <w:sz w:val="16"/>
                <w:szCs w:val="16"/>
              </w:rPr>
              <w:t xml:space="preserve"> </w:t>
            </w:r>
            <w:r w:rsidRPr="0024416F">
              <w:rPr>
                <w:rFonts w:asciiTheme="minorHAnsi" w:eastAsiaTheme="minorHAnsi" w:hAnsiTheme="minorHAnsi" w:cstheme="minorHAnsi"/>
                <w:sz w:val="16"/>
                <w:szCs w:val="16"/>
              </w:rPr>
              <w:t>White (</w:t>
            </w:r>
            <w:r w:rsidRPr="0024416F">
              <w:rPr>
                <w:rFonts w:asciiTheme="minorHAnsi" w:eastAsiaTheme="minorHAnsi" w:hAnsiTheme="minorHAnsi" w:cstheme="minorHAnsi"/>
                <w:i/>
                <w:iCs/>
                <w:sz w:val="16"/>
                <w:szCs w:val="16"/>
              </w:rPr>
              <w:t xml:space="preserve">n </w:t>
            </w:r>
            <w:r w:rsidRPr="0024416F">
              <w:rPr>
                <w:rFonts w:asciiTheme="minorHAnsi" w:eastAsiaTheme="minorHAnsi" w:hAnsiTheme="minorHAnsi" w:cstheme="minorHAnsi"/>
                <w:sz w:val="16"/>
                <w:szCs w:val="16"/>
              </w:rPr>
              <w:t>=</w:t>
            </w:r>
            <w:r w:rsidR="00D27BB3">
              <w:rPr>
                <w:rFonts w:asciiTheme="minorHAnsi" w:eastAsiaTheme="minorHAnsi" w:hAnsiTheme="minorHAnsi" w:cstheme="minorHAnsi"/>
                <w:sz w:val="16"/>
                <w:szCs w:val="16"/>
              </w:rPr>
              <w:t xml:space="preserve"> 308</w:t>
            </w:r>
            <w:r w:rsidR="00D27BB3" w:rsidRPr="0024416F">
              <w:rPr>
                <w:rFonts w:asciiTheme="minorHAnsi" w:eastAsiaTheme="minorHAnsi" w:hAnsiTheme="minorHAnsi" w:cstheme="minorHAnsi"/>
                <w:sz w:val="16"/>
                <w:szCs w:val="16"/>
              </w:rPr>
              <w:t>,</w:t>
            </w:r>
            <w:r w:rsidRPr="0024416F">
              <w:rPr>
                <w:rFonts w:asciiTheme="minorHAnsi" w:eastAsiaTheme="minorHAnsi" w:hAnsiTheme="minorHAnsi" w:cstheme="minorHAnsi"/>
                <w:sz w:val="16"/>
                <w:szCs w:val="16"/>
              </w:rPr>
              <w:t xml:space="preserve"> </w:t>
            </w:r>
            <w:r w:rsidR="00FC59B3">
              <w:rPr>
                <w:rFonts w:asciiTheme="minorHAnsi" w:eastAsiaTheme="minorHAnsi" w:hAnsiTheme="minorHAnsi" w:cstheme="minorHAnsi"/>
                <w:sz w:val="16"/>
                <w:szCs w:val="16"/>
              </w:rPr>
              <w:t>82.8</w:t>
            </w:r>
            <w:r w:rsidRPr="0024416F">
              <w:rPr>
                <w:rFonts w:asciiTheme="minorHAnsi" w:eastAsiaTheme="minorHAnsi" w:hAnsiTheme="minorHAnsi" w:cstheme="minorHAnsi"/>
                <w:sz w:val="16"/>
                <w:szCs w:val="16"/>
              </w:rPr>
              <w:t xml:space="preserve">%), </w:t>
            </w:r>
            <w:r w:rsidR="00CA4DB2">
              <w:rPr>
                <w:rFonts w:asciiTheme="minorHAnsi" w:eastAsiaTheme="minorHAnsi" w:hAnsiTheme="minorHAnsi" w:cstheme="minorHAnsi"/>
                <w:sz w:val="16"/>
                <w:szCs w:val="16"/>
              </w:rPr>
              <w:t>Hispanic</w:t>
            </w:r>
            <w:r w:rsidRPr="0024416F">
              <w:rPr>
                <w:rFonts w:asciiTheme="minorHAnsi" w:eastAsiaTheme="minorHAnsi" w:hAnsiTheme="minorHAnsi" w:cstheme="minorHAnsi"/>
                <w:sz w:val="16"/>
                <w:szCs w:val="16"/>
              </w:rPr>
              <w:t xml:space="preserve"> (</w:t>
            </w:r>
            <w:r w:rsidRPr="0024416F">
              <w:rPr>
                <w:rFonts w:asciiTheme="minorHAnsi" w:eastAsiaTheme="minorHAnsi" w:hAnsiTheme="minorHAnsi" w:cstheme="minorHAnsi"/>
                <w:i/>
                <w:iCs/>
                <w:sz w:val="16"/>
                <w:szCs w:val="16"/>
              </w:rPr>
              <w:t xml:space="preserve">n </w:t>
            </w:r>
            <w:r w:rsidRPr="0024416F">
              <w:rPr>
                <w:rFonts w:asciiTheme="minorHAnsi" w:eastAsiaTheme="minorHAnsi" w:hAnsiTheme="minorHAnsi" w:cstheme="minorHAnsi"/>
                <w:sz w:val="16"/>
                <w:szCs w:val="16"/>
              </w:rPr>
              <w:t xml:space="preserve">= </w:t>
            </w:r>
            <w:r w:rsidR="001A14C4">
              <w:rPr>
                <w:rFonts w:asciiTheme="minorHAnsi" w:eastAsiaTheme="minorHAnsi" w:hAnsiTheme="minorHAnsi" w:cstheme="minorHAnsi"/>
                <w:sz w:val="16"/>
                <w:szCs w:val="16"/>
              </w:rPr>
              <w:t>33</w:t>
            </w:r>
            <w:r w:rsidRPr="0024416F">
              <w:rPr>
                <w:rFonts w:asciiTheme="minorHAnsi" w:eastAsiaTheme="minorHAnsi" w:hAnsiTheme="minorHAnsi" w:cstheme="minorHAnsi"/>
                <w:sz w:val="16"/>
                <w:szCs w:val="16"/>
              </w:rPr>
              <w:t xml:space="preserve">, </w:t>
            </w:r>
            <w:r w:rsidR="001A14C4">
              <w:rPr>
                <w:rFonts w:asciiTheme="minorHAnsi" w:eastAsiaTheme="minorHAnsi" w:hAnsiTheme="minorHAnsi" w:cstheme="minorHAnsi"/>
                <w:sz w:val="16"/>
                <w:szCs w:val="16"/>
              </w:rPr>
              <w:t>8.9</w:t>
            </w:r>
            <w:r w:rsidRPr="0024416F">
              <w:rPr>
                <w:rFonts w:asciiTheme="minorHAnsi" w:eastAsiaTheme="minorHAnsi" w:hAnsiTheme="minorHAnsi" w:cstheme="minorHAnsi"/>
                <w:sz w:val="16"/>
                <w:szCs w:val="16"/>
              </w:rPr>
              <w:t>%); Asian (</w:t>
            </w:r>
            <w:r w:rsidRPr="0024416F">
              <w:rPr>
                <w:rFonts w:asciiTheme="minorHAnsi" w:eastAsiaTheme="minorHAnsi" w:hAnsiTheme="minorHAnsi" w:cstheme="minorHAnsi"/>
                <w:i/>
                <w:iCs/>
                <w:sz w:val="16"/>
                <w:szCs w:val="16"/>
              </w:rPr>
              <w:t>n</w:t>
            </w:r>
            <w:r w:rsidRPr="0024416F">
              <w:rPr>
                <w:rFonts w:asciiTheme="minorHAnsi" w:eastAsiaTheme="minorHAnsi" w:hAnsiTheme="minorHAnsi" w:cstheme="minorHAnsi"/>
                <w:sz w:val="16"/>
                <w:szCs w:val="16"/>
              </w:rPr>
              <w:t xml:space="preserve"> = </w:t>
            </w:r>
            <w:r w:rsidR="001A14C4">
              <w:rPr>
                <w:rFonts w:asciiTheme="minorHAnsi" w:eastAsiaTheme="minorHAnsi" w:hAnsiTheme="minorHAnsi" w:cstheme="minorHAnsi"/>
                <w:sz w:val="16"/>
                <w:szCs w:val="16"/>
              </w:rPr>
              <w:t>13</w:t>
            </w:r>
            <w:r w:rsidRPr="0024416F">
              <w:rPr>
                <w:rFonts w:asciiTheme="minorHAnsi" w:eastAsiaTheme="minorHAnsi" w:hAnsiTheme="minorHAnsi" w:cstheme="minorHAnsi"/>
                <w:sz w:val="16"/>
                <w:szCs w:val="16"/>
              </w:rPr>
              <w:t xml:space="preserve">, </w:t>
            </w:r>
            <w:r w:rsidR="001A14C4">
              <w:rPr>
                <w:rFonts w:asciiTheme="minorHAnsi" w:eastAsiaTheme="minorHAnsi" w:hAnsiTheme="minorHAnsi" w:cstheme="minorHAnsi"/>
                <w:sz w:val="16"/>
                <w:szCs w:val="16"/>
              </w:rPr>
              <w:t>3.5</w:t>
            </w:r>
            <w:r w:rsidRPr="0024416F">
              <w:rPr>
                <w:rFonts w:asciiTheme="minorHAnsi" w:eastAsiaTheme="minorHAnsi" w:hAnsiTheme="minorHAnsi" w:cstheme="minorHAnsi"/>
                <w:sz w:val="16"/>
                <w:szCs w:val="16"/>
              </w:rPr>
              <w:t xml:space="preserve">%); </w:t>
            </w:r>
            <w:r w:rsidR="001A14C4">
              <w:rPr>
                <w:rFonts w:asciiTheme="minorHAnsi" w:eastAsiaTheme="minorHAnsi" w:hAnsiTheme="minorHAnsi" w:cstheme="minorHAnsi"/>
                <w:sz w:val="16"/>
                <w:szCs w:val="16"/>
              </w:rPr>
              <w:t>m</w:t>
            </w:r>
            <w:r w:rsidR="003716A9">
              <w:rPr>
                <w:rFonts w:asciiTheme="minorHAnsi" w:eastAsiaTheme="minorHAnsi" w:hAnsiTheme="minorHAnsi" w:cstheme="minorHAnsi"/>
                <w:sz w:val="16"/>
                <w:szCs w:val="16"/>
              </w:rPr>
              <w:t xml:space="preserve">ixed race </w:t>
            </w:r>
            <w:r w:rsidRPr="0024416F">
              <w:rPr>
                <w:rFonts w:asciiTheme="minorHAnsi" w:eastAsiaTheme="minorHAnsi" w:hAnsiTheme="minorHAnsi" w:cstheme="minorHAnsi"/>
                <w:sz w:val="16"/>
                <w:szCs w:val="16"/>
              </w:rPr>
              <w:t>(</w:t>
            </w:r>
            <w:r w:rsidRPr="0024416F">
              <w:rPr>
                <w:rFonts w:asciiTheme="minorHAnsi" w:eastAsiaTheme="minorHAnsi" w:hAnsiTheme="minorHAnsi" w:cstheme="minorHAnsi"/>
                <w:i/>
                <w:iCs/>
                <w:sz w:val="16"/>
                <w:szCs w:val="16"/>
              </w:rPr>
              <w:t>n</w:t>
            </w:r>
            <w:r w:rsidRPr="0024416F">
              <w:rPr>
                <w:rFonts w:asciiTheme="minorHAnsi" w:eastAsiaTheme="minorHAnsi" w:hAnsiTheme="minorHAnsi" w:cstheme="minorHAnsi"/>
                <w:sz w:val="16"/>
                <w:szCs w:val="16"/>
              </w:rPr>
              <w:t xml:space="preserve"> = </w:t>
            </w:r>
            <w:r w:rsidR="001A14C4">
              <w:rPr>
                <w:rFonts w:asciiTheme="minorHAnsi" w:eastAsiaTheme="minorHAnsi" w:hAnsiTheme="minorHAnsi" w:cstheme="minorHAnsi"/>
                <w:sz w:val="16"/>
                <w:szCs w:val="16"/>
              </w:rPr>
              <w:t>27</w:t>
            </w:r>
            <w:r w:rsidRPr="0024416F">
              <w:rPr>
                <w:rFonts w:asciiTheme="minorHAnsi" w:eastAsiaTheme="minorHAnsi" w:hAnsiTheme="minorHAnsi" w:cstheme="minorHAnsi"/>
                <w:sz w:val="16"/>
                <w:szCs w:val="16"/>
              </w:rPr>
              <w:t xml:space="preserve">, </w:t>
            </w:r>
            <w:r w:rsidR="001A14C4">
              <w:rPr>
                <w:rFonts w:asciiTheme="minorHAnsi" w:eastAsiaTheme="minorHAnsi" w:hAnsiTheme="minorHAnsi" w:cstheme="minorHAnsi"/>
                <w:sz w:val="16"/>
                <w:szCs w:val="16"/>
              </w:rPr>
              <w:t>7.3</w:t>
            </w:r>
            <w:r w:rsidRPr="0024416F">
              <w:rPr>
                <w:rFonts w:asciiTheme="minorHAnsi" w:eastAsiaTheme="minorHAnsi" w:hAnsiTheme="minorHAnsi" w:cstheme="minorHAnsi"/>
                <w:sz w:val="16"/>
                <w:szCs w:val="16"/>
              </w:rPr>
              <w:t>%)</w:t>
            </w:r>
          </w:p>
          <w:p w14:paraId="0C5593E6" w14:textId="0610D71D" w:rsidR="00C5359B" w:rsidRPr="00417DDA" w:rsidRDefault="00C5359B" w:rsidP="00C5359B">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sz w:val="16"/>
                <w:szCs w:val="16"/>
              </w:rPr>
            </w:pPr>
            <w:r w:rsidRPr="0024416F">
              <w:rPr>
                <w:rFonts w:asciiTheme="minorHAnsi" w:eastAsiaTheme="minorHAnsi" w:hAnsiTheme="minorHAnsi" w:cstheme="minorHAnsi"/>
                <w:b/>
                <w:bCs/>
                <w:sz w:val="16"/>
                <w:szCs w:val="16"/>
              </w:rPr>
              <w:t>Other demographics collected</w:t>
            </w:r>
            <w:r w:rsidR="00417DDA">
              <w:rPr>
                <w:rFonts w:asciiTheme="minorHAnsi" w:eastAsiaTheme="minorHAnsi" w:hAnsiTheme="minorHAnsi" w:cstheme="minorHAnsi"/>
                <w:b/>
                <w:bCs/>
                <w:sz w:val="16"/>
                <w:szCs w:val="16"/>
              </w:rPr>
              <w:t xml:space="preserve">: </w:t>
            </w:r>
            <w:r w:rsidR="00417DDA">
              <w:rPr>
                <w:rFonts w:asciiTheme="minorHAnsi" w:eastAsiaTheme="minorHAnsi" w:hAnsiTheme="minorHAnsi" w:cstheme="minorHAnsi"/>
                <w:sz w:val="16"/>
                <w:szCs w:val="16"/>
              </w:rPr>
              <w:t>Researchers also reported on type of community</w:t>
            </w:r>
            <w:r w:rsidR="00DC0E53">
              <w:rPr>
                <w:rFonts w:asciiTheme="minorHAnsi" w:eastAsiaTheme="minorHAnsi" w:hAnsiTheme="minorHAnsi" w:cstheme="minorHAnsi"/>
                <w:sz w:val="16"/>
                <w:szCs w:val="16"/>
              </w:rPr>
              <w:t xml:space="preserve">; </w:t>
            </w:r>
            <w:r w:rsidR="00AB6551">
              <w:rPr>
                <w:rFonts w:asciiTheme="minorHAnsi" w:eastAsiaTheme="minorHAnsi" w:hAnsiTheme="minorHAnsi" w:cstheme="minorHAnsi"/>
                <w:sz w:val="16"/>
                <w:szCs w:val="16"/>
              </w:rPr>
              <w:t>45.2%</w:t>
            </w:r>
            <w:r w:rsidR="00DC0E53">
              <w:rPr>
                <w:rFonts w:asciiTheme="minorHAnsi" w:eastAsiaTheme="minorHAnsi" w:hAnsiTheme="minorHAnsi" w:cstheme="minorHAnsi"/>
                <w:sz w:val="16"/>
                <w:szCs w:val="16"/>
              </w:rPr>
              <w:t xml:space="preserve"> (</w:t>
            </w:r>
            <w:r w:rsidR="00DC0E53" w:rsidRPr="00742752">
              <w:rPr>
                <w:rFonts w:asciiTheme="minorHAnsi" w:eastAsiaTheme="minorHAnsi" w:hAnsiTheme="minorHAnsi" w:cstheme="minorHAnsi"/>
                <w:i/>
                <w:iCs/>
                <w:sz w:val="16"/>
                <w:szCs w:val="16"/>
              </w:rPr>
              <w:t>n</w:t>
            </w:r>
            <w:r w:rsidR="00DC0E53">
              <w:rPr>
                <w:rFonts w:asciiTheme="minorHAnsi" w:eastAsiaTheme="minorHAnsi" w:hAnsiTheme="minorHAnsi" w:cstheme="minorHAnsi"/>
                <w:sz w:val="16"/>
                <w:szCs w:val="16"/>
              </w:rPr>
              <w:t xml:space="preserve"> = </w:t>
            </w:r>
            <w:r w:rsidR="00742752">
              <w:rPr>
                <w:rFonts w:asciiTheme="minorHAnsi" w:eastAsiaTheme="minorHAnsi" w:hAnsiTheme="minorHAnsi" w:cstheme="minorHAnsi"/>
                <w:sz w:val="16"/>
                <w:szCs w:val="16"/>
              </w:rPr>
              <w:t>154)</w:t>
            </w:r>
            <w:r w:rsidR="00AB6551">
              <w:rPr>
                <w:rFonts w:asciiTheme="minorHAnsi" w:eastAsiaTheme="minorHAnsi" w:hAnsiTheme="minorHAnsi" w:cstheme="minorHAnsi"/>
                <w:sz w:val="16"/>
                <w:szCs w:val="16"/>
              </w:rPr>
              <w:t xml:space="preserve"> of individuals were from towns of 2,500-50,000 people, 36.1% </w:t>
            </w:r>
            <w:r w:rsidR="00742752">
              <w:rPr>
                <w:rFonts w:asciiTheme="minorHAnsi" w:eastAsiaTheme="minorHAnsi" w:hAnsiTheme="minorHAnsi" w:cstheme="minorHAnsi"/>
                <w:sz w:val="16"/>
                <w:szCs w:val="16"/>
              </w:rPr>
              <w:t>(</w:t>
            </w:r>
            <w:r w:rsidR="00742752" w:rsidRPr="00742752">
              <w:rPr>
                <w:rFonts w:asciiTheme="minorHAnsi" w:eastAsiaTheme="minorHAnsi" w:hAnsiTheme="minorHAnsi" w:cstheme="minorHAnsi"/>
                <w:i/>
                <w:iCs/>
                <w:sz w:val="16"/>
                <w:szCs w:val="16"/>
              </w:rPr>
              <w:t>n</w:t>
            </w:r>
            <w:r w:rsidR="00742752">
              <w:rPr>
                <w:rFonts w:asciiTheme="minorHAnsi" w:eastAsiaTheme="minorHAnsi" w:hAnsiTheme="minorHAnsi" w:cstheme="minorHAnsi"/>
                <w:sz w:val="16"/>
                <w:szCs w:val="16"/>
              </w:rPr>
              <w:t xml:space="preserve"> = 123) </w:t>
            </w:r>
            <w:r w:rsidR="00AB6551">
              <w:rPr>
                <w:rFonts w:asciiTheme="minorHAnsi" w:eastAsiaTheme="minorHAnsi" w:hAnsiTheme="minorHAnsi" w:cstheme="minorHAnsi"/>
                <w:sz w:val="16"/>
                <w:szCs w:val="16"/>
              </w:rPr>
              <w:t xml:space="preserve">were from a city of more than 50,000 people, and </w:t>
            </w:r>
            <w:r w:rsidR="00DC0E53">
              <w:rPr>
                <w:rFonts w:asciiTheme="minorHAnsi" w:eastAsiaTheme="minorHAnsi" w:hAnsiTheme="minorHAnsi" w:cstheme="minorHAnsi"/>
                <w:sz w:val="16"/>
                <w:szCs w:val="16"/>
              </w:rPr>
              <w:t xml:space="preserve">17.3% </w:t>
            </w:r>
            <w:r w:rsidR="00742752">
              <w:rPr>
                <w:rFonts w:asciiTheme="minorHAnsi" w:eastAsiaTheme="minorHAnsi" w:hAnsiTheme="minorHAnsi" w:cstheme="minorHAnsi"/>
                <w:sz w:val="16"/>
                <w:szCs w:val="16"/>
              </w:rPr>
              <w:t>(</w:t>
            </w:r>
            <w:r w:rsidR="00742752" w:rsidRPr="00742752">
              <w:rPr>
                <w:rFonts w:asciiTheme="minorHAnsi" w:eastAsiaTheme="minorHAnsi" w:hAnsiTheme="minorHAnsi" w:cstheme="minorHAnsi"/>
                <w:i/>
                <w:iCs/>
                <w:sz w:val="16"/>
                <w:szCs w:val="16"/>
              </w:rPr>
              <w:t>n</w:t>
            </w:r>
            <w:r w:rsidR="00742752">
              <w:rPr>
                <w:rFonts w:asciiTheme="minorHAnsi" w:eastAsiaTheme="minorHAnsi" w:hAnsiTheme="minorHAnsi" w:cstheme="minorHAnsi"/>
                <w:sz w:val="16"/>
                <w:szCs w:val="16"/>
              </w:rPr>
              <w:t xml:space="preserve"> = 59) </w:t>
            </w:r>
            <w:r w:rsidR="00DC0E53">
              <w:rPr>
                <w:rFonts w:asciiTheme="minorHAnsi" w:eastAsiaTheme="minorHAnsi" w:hAnsiTheme="minorHAnsi" w:cstheme="minorHAnsi"/>
                <w:sz w:val="16"/>
                <w:szCs w:val="16"/>
              </w:rPr>
              <w:t>of youth were from rural areas of less than 2,500 people</w:t>
            </w:r>
          </w:p>
        </w:tc>
        <w:tc>
          <w:tcPr>
            <w:tcW w:w="3150" w:type="dxa"/>
            <w:shd w:val="clear" w:color="auto" w:fill="C9C9C9" w:themeFill="accent3" w:themeFillTint="99"/>
          </w:tcPr>
          <w:p w14:paraId="4A179BFF" w14:textId="31342294" w:rsidR="00493414" w:rsidRPr="0024416F" w:rsidRDefault="00A42001" w:rsidP="00BC3EAD">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24416F">
              <w:rPr>
                <w:rFonts w:asciiTheme="minorHAnsi" w:eastAsiaTheme="minorHAnsi" w:hAnsiTheme="minorHAnsi" w:cstheme="minorHAnsi"/>
                <w:sz w:val="16"/>
                <w:szCs w:val="16"/>
              </w:rPr>
              <w:t xml:space="preserve">Referred to as </w:t>
            </w:r>
            <w:r w:rsidRPr="0024416F">
              <w:rPr>
                <w:rFonts w:asciiTheme="minorHAnsi" w:eastAsiaTheme="minorHAnsi" w:hAnsiTheme="minorHAnsi" w:cstheme="minorHAnsi"/>
                <w:i/>
                <w:iCs/>
                <w:sz w:val="16"/>
                <w:szCs w:val="16"/>
              </w:rPr>
              <w:t>“internalized</w:t>
            </w:r>
            <w:r>
              <w:rPr>
                <w:rFonts w:asciiTheme="minorHAnsi" w:eastAsiaTheme="minorHAnsi" w:hAnsiTheme="minorHAnsi" w:cstheme="minorHAnsi"/>
                <w:i/>
                <w:iCs/>
                <w:sz w:val="16"/>
                <w:szCs w:val="16"/>
              </w:rPr>
              <w:t xml:space="preserve"> self-</w:t>
            </w:r>
            <w:r w:rsidRPr="0024416F">
              <w:rPr>
                <w:rFonts w:asciiTheme="minorHAnsi" w:eastAsiaTheme="minorHAnsi" w:hAnsiTheme="minorHAnsi" w:cstheme="minorHAnsi"/>
                <w:i/>
                <w:iCs/>
                <w:sz w:val="16"/>
                <w:szCs w:val="16"/>
              </w:rPr>
              <w:t xml:space="preserve"> stigma”</w:t>
            </w:r>
            <w:r w:rsidRPr="0024416F">
              <w:rPr>
                <w:rFonts w:asciiTheme="minorHAnsi" w:eastAsiaTheme="minorHAnsi" w:hAnsiTheme="minorHAnsi" w:cstheme="minorHAnsi"/>
                <w:sz w:val="16"/>
                <w:szCs w:val="16"/>
              </w:rPr>
              <w:t xml:space="preserve">; participants completed </w:t>
            </w:r>
            <w:r w:rsidR="008E387D">
              <w:rPr>
                <w:rFonts w:asciiTheme="minorHAnsi" w:eastAsiaTheme="minorHAnsi" w:hAnsiTheme="minorHAnsi" w:cstheme="minorHAnsi"/>
                <w:sz w:val="16"/>
                <w:szCs w:val="16"/>
              </w:rPr>
              <w:t>a 5-item scale to assess their</w:t>
            </w:r>
            <w:r w:rsidR="00D87FDA">
              <w:rPr>
                <w:rFonts w:asciiTheme="minorHAnsi" w:eastAsiaTheme="minorHAnsi" w:hAnsiTheme="minorHAnsi" w:cstheme="minorHAnsi"/>
                <w:sz w:val="16"/>
                <w:szCs w:val="16"/>
              </w:rPr>
              <w:t xml:space="preserve"> own personal (self)</w:t>
            </w:r>
            <w:r w:rsidR="008E387D">
              <w:rPr>
                <w:rFonts w:asciiTheme="minorHAnsi" w:eastAsiaTheme="minorHAnsi" w:hAnsiTheme="minorHAnsi" w:cstheme="minorHAnsi"/>
                <w:sz w:val="16"/>
                <w:szCs w:val="16"/>
              </w:rPr>
              <w:t xml:space="preserve"> internalized lesbian, gay, bisexual, transgender, queer-related stigma; the scale was adapted from the </w:t>
            </w:r>
            <w:r w:rsidR="00BC3EAD" w:rsidRPr="00BC3EAD">
              <w:rPr>
                <w:rFonts w:asciiTheme="minorHAnsi" w:eastAsiaTheme="minorHAnsi" w:hAnsiTheme="minorHAnsi" w:cstheme="minorHAnsi"/>
                <w:sz w:val="16"/>
                <w:szCs w:val="16"/>
              </w:rPr>
              <w:t>Nungesser Homosexual Attitudes Inventory (NHAI, Nungesser, 1983</w:t>
            </w:r>
            <w:r w:rsidR="00BC3EAD">
              <w:rPr>
                <w:rFonts w:asciiTheme="minorHAnsi" w:eastAsiaTheme="minorHAnsi" w:hAnsiTheme="minorHAnsi" w:cstheme="minorHAnsi"/>
                <w:sz w:val="16"/>
                <w:szCs w:val="16"/>
              </w:rPr>
              <w:t>)</w:t>
            </w:r>
            <w:r w:rsidR="00D87FDA">
              <w:rPr>
                <w:rFonts w:asciiTheme="minorHAnsi" w:eastAsiaTheme="minorHAnsi" w:hAnsiTheme="minorHAnsi" w:cstheme="minorHAnsi"/>
                <w:sz w:val="16"/>
                <w:szCs w:val="16"/>
              </w:rPr>
              <w:t>; the 5-item</w:t>
            </w:r>
            <w:r w:rsidR="00812E7F">
              <w:rPr>
                <w:rFonts w:asciiTheme="minorHAnsi" w:eastAsiaTheme="minorHAnsi" w:hAnsiTheme="minorHAnsi" w:cstheme="minorHAnsi"/>
                <w:sz w:val="16"/>
                <w:szCs w:val="16"/>
              </w:rPr>
              <w:t xml:space="preserve"> responses utilized a 5-point response scale ranging from strongly disagree to strongly agree; </w:t>
            </w:r>
            <w:r w:rsidR="00812E7F" w:rsidRPr="00D41527">
              <w:rPr>
                <w:rFonts w:asciiTheme="minorHAnsi" w:eastAsiaTheme="minorHAnsi" w:hAnsiTheme="minorHAnsi" w:cstheme="minorHAnsi"/>
                <w:sz w:val="16"/>
                <w:szCs w:val="16"/>
              </w:rPr>
              <w:t>current sample α = 0.7</w:t>
            </w:r>
            <w:r w:rsidR="00812E7F">
              <w:rPr>
                <w:rFonts w:asciiTheme="minorHAnsi" w:eastAsiaTheme="minorHAnsi" w:hAnsiTheme="minorHAnsi" w:cstheme="minorHAnsi"/>
                <w:sz w:val="16"/>
                <w:szCs w:val="16"/>
              </w:rPr>
              <w:t>3</w:t>
            </w:r>
          </w:p>
        </w:tc>
        <w:tc>
          <w:tcPr>
            <w:tcW w:w="2070" w:type="dxa"/>
            <w:shd w:val="clear" w:color="auto" w:fill="C9C9C9" w:themeFill="accent3" w:themeFillTint="99"/>
          </w:tcPr>
          <w:p w14:paraId="06C868E2" w14:textId="4F1B2BA9" w:rsidR="00493414" w:rsidRPr="0024416F" w:rsidRDefault="1A69ECD1" w:rsidP="2E52F565">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sz w:val="16"/>
                <w:szCs w:val="16"/>
              </w:rPr>
            </w:pPr>
            <w:r w:rsidRPr="2E52F565">
              <w:rPr>
                <w:rFonts w:asciiTheme="minorHAnsi" w:eastAsiaTheme="minorEastAsia" w:hAnsiTheme="minorHAnsi" w:cstheme="minorBidi"/>
                <w:sz w:val="16"/>
                <w:szCs w:val="16"/>
              </w:rPr>
              <w:t xml:space="preserve">Suicide risk was assessed through </w:t>
            </w:r>
            <w:r w:rsidR="738D1642" w:rsidRPr="2E52F565">
              <w:rPr>
                <w:rFonts w:asciiTheme="minorHAnsi" w:eastAsiaTheme="minorEastAsia" w:hAnsiTheme="minorHAnsi" w:cstheme="minorBidi"/>
                <w:i/>
                <w:iCs/>
                <w:sz w:val="16"/>
                <w:szCs w:val="16"/>
              </w:rPr>
              <w:t>“</w:t>
            </w:r>
            <w:r w:rsidRPr="2E52F565">
              <w:rPr>
                <w:rFonts w:asciiTheme="minorHAnsi" w:eastAsiaTheme="minorEastAsia" w:hAnsiTheme="minorHAnsi" w:cstheme="minorBidi"/>
                <w:i/>
                <w:iCs/>
                <w:sz w:val="16"/>
                <w:szCs w:val="16"/>
              </w:rPr>
              <w:t>lifetime suicide attempt</w:t>
            </w:r>
            <w:r w:rsidR="738D1642" w:rsidRPr="2E52F565">
              <w:rPr>
                <w:rFonts w:asciiTheme="minorHAnsi" w:eastAsiaTheme="minorEastAsia" w:hAnsiTheme="minorHAnsi" w:cstheme="minorBidi"/>
                <w:i/>
                <w:iCs/>
                <w:sz w:val="16"/>
                <w:szCs w:val="16"/>
              </w:rPr>
              <w:t>”</w:t>
            </w:r>
            <w:r w:rsidRPr="2E52F565">
              <w:rPr>
                <w:rFonts w:asciiTheme="minorHAnsi" w:eastAsiaTheme="minorEastAsia" w:hAnsiTheme="minorHAnsi" w:cstheme="minorBidi"/>
                <w:sz w:val="16"/>
                <w:szCs w:val="16"/>
              </w:rPr>
              <w:t xml:space="preserve"> and </w:t>
            </w:r>
            <w:r w:rsidR="738D1642" w:rsidRPr="2E52F565">
              <w:rPr>
                <w:rFonts w:asciiTheme="minorHAnsi" w:eastAsiaTheme="minorEastAsia" w:hAnsiTheme="minorHAnsi" w:cstheme="minorBidi"/>
                <w:i/>
                <w:iCs/>
                <w:sz w:val="16"/>
                <w:szCs w:val="16"/>
              </w:rPr>
              <w:t>“</w:t>
            </w:r>
            <w:r w:rsidRPr="2E52F565">
              <w:rPr>
                <w:rFonts w:asciiTheme="minorHAnsi" w:eastAsiaTheme="minorEastAsia" w:hAnsiTheme="minorHAnsi" w:cstheme="minorBidi"/>
                <w:i/>
                <w:iCs/>
                <w:sz w:val="16"/>
                <w:szCs w:val="16"/>
              </w:rPr>
              <w:t>past 6-month suicidality</w:t>
            </w:r>
            <w:r w:rsidR="738D1642" w:rsidRPr="2E52F565">
              <w:rPr>
                <w:rFonts w:asciiTheme="minorHAnsi" w:eastAsiaTheme="minorEastAsia" w:hAnsiTheme="minorHAnsi" w:cstheme="minorBidi"/>
                <w:sz w:val="16"/>
                <w:szCs w:val="16"/>
              </w:rPr>
              <w:t>”</w:t>
            </w:r>
            <w:r w:rsidR="271F1710" w:rsidRPr="2E52F565">
              <w:rPr>
                <w:rFonts w:asciiTheme="minorHAnsi" w:eastAsiaTheme="minorEastAsia" w:hAnsiTheme="minorHAnsi" w:cstheme="minorBidi"/>
                <w:sz w:val="16"/>
                <w:szCs w:val="16"/>
              </w:rPr>
              <w:t xml:space="preserve">; </w:t>
            </w:r>
            <w:r w:rsidR="271F1710" w:rsidRPr="2E52F565">
              <w:rPr>
                <w:rFonts w:asciiTheme="minorHAnsi" w:eastAsiaTheme="minorEastAsia" w:hAnsiTheme="minorHAnsi" w:cstheme="minorBidi"/>
                <w:i/>
                <w:iCs/>
                <w:sz w:val="16"/>
                <w:szCs w:val="16"/>
              </w:rPr>
              <w:t xml:space="preserve">suicidality </w:t>
            </w:r>
            <w:r w:rsidR="271F1710" w:rsidRPr="2E52F565">
              <w:rPr>
                <w:rFonts w:asciiTheme="minorHAnsi" w:eastAsiaTheme="minorEastAsia" w:hAnsiTheme="minorHAnsi" w:cstheme="minorBidi"/>
                <w:sz w:val="16"/>
                <w:szCs w:val="16"/>
              </w:rPr>
              <w:t>was measured using 2 single-item variables from the Diagnostic and Statistical Manual of Mental Disorders 5</w:t>
            </w:r>
            <w:r w:rsidR="271F1710" w:rsidRPr="2E52F565">
              <w:rPr>
                <w:rFonts w:asciiTheme="minorHAnsi" w:eastAsiaTheme="minorEastAsia" w:hAnsiTheme="minorHAnsi" w:cstheme="minorBidi"/>
                <w:sz w:val="16"/>
                <w:szCs w:val="16"/>
                <w:vertAlign w:val="superscript"/>
              </w:rPr>
              <w:t>th</w:t>
            </w:r>
            <w:r w:rsidR="271F1710" w:rsidRPr="2E52F565">
              <w:rPr>
                <w:rFonts w:asciiTheme="minorHAnsi" w:eastAsiaTheme="minorEastAsia" w:hAnsiTheme="minorHAnsi" w:cstheme="minorBidi"/>
                <w:sz w:val="16"/>
                <w:szCs w:val="16"/>
              </w:rPr>
              <w:t xml:space="preserve"> Edition</w:t>
            </w:r>
            <w:r w:rsidR="307258F8" w:rsidRPr="2E52F565">
              <w:rPr>
                <w:rFonts w:asciiTheme="minorHAnsi" w:eastAsiaTheme="minorEastAsia" w:hAnsiTheme="minorHAnsi" w:cstheme="minorBidi"/>
                <w:sz w:val="16"/>
                <w:szCs w:val="16"/>
              </w:rPr>
              <w:t xml:space="preserve">; the first item explored suicidal ideation using a 4-point Likert-type scale (e.g., </w:t>
            </w:r>
            <w:r w:rsidR="147D78FB" w:rsidRPr="2E52F565">
              <w:rPr>
                <w:rFonts w:asciiTheme="minorHAnsi" w:eastAsiaTheme="minorEastAsia" w:hAnsiTheme="minorHAnsi" w:cstheme="minorBidi"/>
                <w:sz w:val="16"/>
                <w:szCs w:val="16"/>
              </w:rPr>
              <w:t>never, hardly ever, sometimes, often) and the question, “</w:t>
            </w:r>
            <w:r w:rsidR="7ECFC6D7" w:rsidRPr="2E52F565">
              <w:rPr>
                <w:rFonts w:asciiTheme="minorHAnsi" w:eastAsiaTheme="minorEastAsia" w:hAnsiTheme="minorHAnsi" w:cstheme="minorBidi"/>
                <w:sz w:val="16"/>
                <w:szCs w:val="16"/>
              </w:rPr>
              <w:t xml:space="preserve">In the past 6 months I thought about killing myself or committing suicide.” </w:t>
            </w:r>
            <w:r w:rsidR="738D1642" w:rsidRPr="2E52F565">
              <w:rPr>
                <w:rFonts w:asciiTheme="minorHAnsi" w:eastAsiaTheme="minorEastAsia" w:hAnsiTheme="minorHAnsi" w:cstheme="minorBidi"/>
                <w:sz w:val="16"/>
                <w:szCs w:val="16"/>
              </w:rPr>
              <w:t>Past 6-month suicidality was recoded into a dichotomous yes/no variable, and lifetime suicide attempts were assessed using the following dichotomous question, “Have you ever tried to commit suicide?”</w:t>
            </w:r>
          </w:p>
        </w:tc>
        <w:tc>
          <w:tcPr>
            <w:tcW w:w="2610" w:type="dxa"/>
            <w:shd w:val="clear" w:color="auto" w:fill="C9C9C9" w:themeFill="accent3" w:themeFillTint="99"/>
          </w:tcPr>
          <w:p w14:paraId="516C5CCC" w14:textId="572F8069" w:rsidR="00493414" w:rsidRPr="0024416F" w:rsidRDefault="3704BE08" w:rsidP="2E52F565">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FF0000"/>
                <w:sz w:val="16"/>
                <w:szCs w:val="16"/>
              </w:rPr>
            </w:pPr>
            <w:r w:rsidRPr="6A2D43FE">
              <w:rPr>
                <w:rFonts w:asciiTheme="minorHAnsi" w:eastAsiaTheme="minorEastAsia" w:hAnsiTheme="minorHAnsi" w:cstheme="minorBidi"/>
                <w:sz w:val="16"/>
                <w:szCs w:val="16"/>
              </w:rPr>
              <w:t>Analyses</w:t>
            </w:r>
            <w:r w:rsidR="57C6FBAB" w:rsidRPr="6A2D43FE">
              <w:rPr>
                <w:rFonts w:asciiTheme="minorHAnsi" w:eastAsiaTheme="minorEastAsia" w:hAnsiTheme="minorHAnsi" w:cstheme="minorBidi"/>
                <w:sz w:val="16"/>
                <w:szCs w:val="16"/>
              </w:rPr>
              <w:t xml:space="preserve"> were conducted to explore the impact of internalized self-stigma on both past 6-month suicidality and lifetime suicide attempts; results show</w:t>
            </w:r>
            <w:r w:rsidR="23348E1C" w:rsidRPr="6A2D43FE">
              <w:rPr>
                <w:rFonts w:asciiTheme="minorHAnsi" w:eastAsiaTheme="minorEastAsia" w:hAnsiTheme="minorHAnsi" w:cstheme="minorBidi"/>
                <w:sz w:val="16"/>
                <w:szCs w:val="16"/>
              </w:rPr>
              <w:t xml:space="preserve"> significant associations (</w:t>
            </w:r>
            <w:r w:rsidR="23348E1C" w:rsidRPr="6A2D43FE">
              <w:rPr>
                <w:rFonts w:asciiTheme="minorHAnsi" w:eastAsiaTheme="minorEastAsia" w:hAnsiTheme="minorHAnsi" w:cstheme="minorBidi"/>
                <w:i/>
                <w:iCs/>
                <w:sz w:val="16"/>
                <w:szCs w:val="16"/>
              </w:rPr>
              <w:t>p</w:t>
            </w:r>
            <w:r w:rsidR="23348E1C" w:rsidRPr="6A2D43FE">
              <w:rPr>
                <w:rFonts w:asciiTheme="minorHAnsi" w:eastAsiaTheme="minorEastAsia" w:hAnsiTheme="minorHAnsi" w:cstheme="minorBidi"/>
                <w:sz w:val="16"/>
                <w:szCs w:val="16"/>
              </w:rPr>
              <w:t xml:space="preserve"> &lt; .01) between internalized self-stigma and both lifetime suicide attempts and past 6-month suicidality.</w:t>
            </w:r>
            <w:r w:rsidR="32D9F82B" w:rsidRPr="6A2D43FE">
              <w:rPr>
                <w:rFonts w:asciiTheme="minorHAnsi" w:eastAsiaTheme="minorEastAsia" w:hAnsiTheme="minorHAnsi" w:cstheme="minorBidi"/>
                <w:sz w:val="16"/>
                <w:szCs w:val="16"/>
              </w:rPr>
              <w:t xml:space="preserve"> In the full model with</w:t>
            </w:r>
            <w:r w:rsidR="0A9BFAFE" w:rsidRPr="6A2D43FE">
              <w:rPr>
                <w:rFonts w:asciiTheme="minorHAnsi" w:eastAsiaTheme="minorEastAsia" w:hAnsiTheme="minorHAnsi" w:cstheme="minorBidi"/>
                <w:sz w:val="16"/>
                <w:szCs w:val="16"/>
              </w:rPr>
              <w:t xml:space="preserve"> all independent </w:t>
            </w:r>
            <w:r w:rsidR="0FF8EA5B" w:rsidRPr="6A2D43FE">
              <w:rPr>
                <w:rFonts w:asciiTheme="minorHAnsi" w:eastAsiaTheme="minorEastAsia" w:hAnsiTheme="minorHAnsi" w:cstheme="minorBidi"/>
                <w:sz w:val="16"/>
                <w:szCs w:val="16"/>
              </w:rPr>
              <w:t>variables, internalized</w:t>
            </w:r>
            <w:r w:rsidR="0A9BFAFE" w:rsidRPr="6A2D43FE">
              <w:rPr>
                <w:rFonts w:asciiTheme="minorHAnsi" w:eastAsiaTheme="minorEastAsia" w:hAnsiTheme="minorHAnsi" w:cstheme="minorBidi"/>
                <w:sz w:val="16"/>
                <w:szCs w:val="16"/>
              </w:rPr>
              <w:t xml:space="preserve"> self-stigma (OR = 1.2, </w:t>
            </w:r>
            <w:r w:rsidR="0A9BFAFE" w:rsidRPr="6A2D43FE">
              <w:rPr>
                <w:rFonts w:asciiTheme="minorHAnsi" w:eastAsiaTheme="minorEastAsia" w:hAnsiTheme="minorHAnsi" w:cstheme="minorBidi"/>
                <w:i/>
                <w:iCs/>
                <w:sz w:val="16"/>
                <w:szCs w:val="16"/>
              </w:rPr>
              <w:t>p</w:t>
            </w:r>
            <w:r w:rsidR="0A9BFAFE" w:rsidRPr="6A2D43FE">
              <w:rPr>
                <w:rFonts w:asciiTheme="minorHAnsi" w:eastAsiaTheme="minorEastAsia" w:hAnsiTheme="minorHAnsi" w:cstheme="minorBidi"/>
                <w:sz w:val="16"/>
                <w:szCs w:val="16"/>
              </w:rPr>
              <w:t xml:space="preserve"> &lt;</w:t>
            </w:r>
            <w:r w:rsidR="5E883670" w:rsidRPr="6A2D43FE">
              <w:rPr>
                <w:rFonts w:asciiTheme="minorHAnsi" w:eastAsiaTheme="minorEastAsia" w:hAnsiTheme="minorHAnsi" w:cstheme="minorBidi"/>
                <w:sz w:val="16"/>
                <w:szCs w:val="16"/>
              </w:rPr>
              <w:t xml:space="preserve"> </w:t>
            </w:r>
            <w:r w:rsidR="0A9BFAFE" w:rsidRPr="6A2D43FE">
              <w:rPr>
                <w:rFonts w:asciiTheme="minorHAnsi" w:eastAsiaTheme="minorEastAsia" w:hAnsiTheme="minorHAnsi" w:cstheme="minorBidi"/>
                <w:sz w:val="16"/>
                <w:szCs w:val="16"/>
              </w:rPr>
              <w:t>.05) made a unique, statistically significant contribution to the model of past 6-month suicidality (</w:t>
            </w:r>
            <w:r w:rsidR="0A9BFAFE" w:rsidRPr="6A2D43FE">
              <w:rPr>
                <w:rFonts w:asciiTheme="minorHAnsi" w:eastAsiaTheme="minorEastAsia" w:hAnsiTheme="minorHAnsi" w:cstheme="minorBidi"/>
                <w:i/>
                <w:iCs/>
                <w:sz w:val="16"/>
                <w:szCs w:val="16"/>
              </w:rPr>
              <w:t>B</w:t>
            </w:r>
            <w:r w:rsidR="0A9BFAFE" w:rsidRPr="6A2D43FE">
              <w:rPr>
                <w:rFonts w:asciiTheme="minorHAnsi" w:eastAsiaTheme="minorEastAsia" w:hAnsiTheme="minorHAnsi" w:cstheme="minorBidi"/>
                <w:sz w:val="16"/>
                <w:szCs w:val="16"/>
              </w:rPr>
              <w:t xml:space="preserve"> = 0.136, </w:t>
            </w:r>
            <w:r w:rsidR="0A9BFAFE" w:rsidRPr="6A2D43FE">
              <w:rPr>
                <w:rFonts w:asciiTheme="minorHAnsi" w:eastAsiaTheme="minorEastAsia" w:hAnsiTheme="minorHAnsi" w:cstheme="minorBidi"/>
                <w:i/>
                <w:iCs/>
                <w:sz w:val="16"/>
                <w:szCs w:val="16"/>
              </w:rPr>
              <w:t>SE</w:t>
            </w:r>
            <w:r w:rsidR="0A9BFAFE" w:rsidRPr="6A2D43FE">
              <w:rPr>
                <w:rFonts w:asciiTheme="minorHAnsi" w:eastAsiaTheme="minorEastAsia" w:hAnsiTheme="minorHAnsi" w:cstheme="minorBidi"/>
                <w:sz w:val="16"/>
                <w:szCs w:val="16"/>
              </w:rPr>
              <w:t xml:space="preserve"> = </w:t>
            </w:r>
            <w:r w:rsidR="488023EF" w:rsidRPr="6A2D43FE">
              <w:rPr>
                <w:rFonts w:asciiTheme="minorHAnsi" w:eastAsiaTheme="minorEastAsia" w:hAnsiTheme="minorHAnsi" w:cstheme="minorBidi"/>
                <w:sz w:val="16"/>
                <w:szCs w:val="16"/>
              </w:rPr>
              <w:t>0</w:t>
            </w:r>
            <w:r w:rsidR="0A9BFAFE" w:rsidRPr="6A2D43FE">
              <w:rPr>
                <w:rFonts w:asciiTheme="minorHAnsi" w:eastAsiaTheme="minorEastAsia" w:hAnsiTheme="minorHAnsi" w:cstheme="minorBidi"/>
                <w:sz w:val="16"/>
                <w:szCs w:val="16"/>
              </w:rPr>
              <w:t>.057</w:t>
            </w:r>
            <w:r w:rsidR="488023EF" w:rsidRPr="6A2D43FE">
              <w:rPr>
                <w:rFonts w:asciiTheme="minorHAnsi" w:eastAsiaTheme="minorEastAsia" w:hAnsiTheme="minorHAnsi" w:cstheme="minorBidi"/>
                <w:sz w:val="16"/>
                <w:szCs w:val="16"/>
              </w:rPr>
              <w:t>)</w:t>
            </w:r>
            <w:r w:rsidR="0A9BFAFE" w:rsidRPr="6A2D43FE">
              <w:rPr>
                <w:rFonts w:asciiTheme="minorHAnsi" w:eastAsiaTheme="minorEastAsia" w:hAnsiTheme="minorHAnsi" w:cstheme="minorBidi"/>
                <w:sz w:val="16"/>
                <w:szCs w:val="16"/>
              </w:rPr>
              <w:t>.</w:t>
            </w:r>
            <w:r w:rsidR="6718DAFA" w:rsidRPr="6A2D43FE">
              <w:rPr>
                <w:rFonts w:asciiTheme="minorHAnsi" w:eastAsiaTheme="minorEastAsia" w:hAnsiTheme="minorHAnsi" w:cstheme="minorBidi"/>
                <w:sz w:val="16"/>
                <w:szCs w:val="16"/>
              </w:rPr>
              <w:t xml:space="preserve"> </w:t>
            </w:r>
            <w:r w:rsidR="6718DAFA" w:rsidRPr="6A2D43FE">
              <w:rPr>
                <w:rFonts w:asciiTheme="minorHAnsi" w:eastAsiaTheme="minorEastAsia" w:hAnsiTheme="minorHAnsi" w:cstheme="minorBidi"/>
                <w:color w:val="000000" w:themeColor="text1"/>
                <w:sz w:val="16"/>
                <w:szCs w:val="16"/>
              </w:rPr>
              <w:t xml:space="preserve"> </w:t>
            </w:r>
            <w:r w:rsidR="67668FCE" w:rsidRPr="6A2D43FE">
              <w:rPr>
                <w:rFonts w:asciiTheme="minorHAnsi" w:eastAsiaTheme="minorEastAsia" w:hAnsiTheme="minorHAnsi" w:cstheme="minorBidi"/>
                <w:color w:val="000000" w:themeColor="text1"/>
                <w:sz w:val="16"/>
                <w:szCs w:val="16"/>
              </w:rPr>
              <w:t>However, in t</w:t>
            </w:r>
            <w:r w:rsidR="67668FCE" w:rsidRPr="6A2D43FE">
              <w:rPr>
                <w:rFonts w:ascii="Calibri" w:eastAsia="Calibri" w:hAnsi="Calibri" w:cs="Calibri"/>
                <w:color w:val="000000" w:themeColor="text1"/>
                <w:sz w:val="16"/>
                <w:szCs w:val="16"/>
              </w:rPr>
              <w:t>he full model examining all correlates of lifetime suicide</w:t>
            </w:r>
            <w:r w:rsidR="44870558" w:rsidRPr="6A2D43FE">
              <w:rPr>
                <w:rFonts w:ascii="Calibri" w:eastAsia="Calibri" w:hAnsi="Calibri" w:cs="Calibri"/>
                <w:color w:val="000000" w:themeColor="text1"/>
                <w:sz w:val="16"/>
                <w:szCs w:val="16"/>
              </w:rPr>
              <w:t xml:space="preserve"> attempts</w:t>
            </w:r>
            <w:r w:rsidR="67668FCE" w:rsidRPr="6A2D43FE">
              <w:rPr>
                <w:rFonts w:ascii="Calibri" w:eastAsia="Calibri" w:hAnsi="Calibri" w:cs="Calibri"/>
                <w:color w:val="000000" w:themeColor="text1"/>
                <w:sz w:val="16"/>
                <w:szCs w:val="16"/>
              </w:rPr>
              <w:t>,</w:t>
            </w:r>
            <w:r w:rsidR="6718DAFA" w:rsidRPr="6A2D43FE">
              <w:rPr>
                <w:rFonts w:ascii="Calibri" w:eastAsia="Calibri" w:hAnsi="Calibri" w:cs="Calibri"/>
                <w:color w:val="000000" w:themeColor="text1"/>
                <w:sz w:val="16"/>
                <w:szCs w:val="16"/>
              </w:rPr>
              <w:t xml:space="preserve"> </w:t>
            </w:r>
            <w:r w:rsidR="6616333A" w:rsidRPr="6A2D43FE">
              <w:rPr>
                <w:rFonts w:ascii="Calibri" w:eastAsia="Calibri" w:hAnsi="Calibri" w:cs="Calibri"/>
                <w:color w:val="000000" w:themeColor="text1"/>
                <w:sz w:val="16"/>
                <w:szCs w:val="16"/>
              </w:rPr>
              <w:t xml:space="preserve">internalized stigma did not make a unique, statistically </w:t>
            </w:r>
            <w:r w:rsidR="2930134A" w:rsidRPr="6A2D43FE">
              <w:rPr>
                <w:rFonts w:ascii="Calibri" w:eastAsia="Calibri" w:hAnsi="Calibri" w:cs="Calibri"/>
                <w:color w:val="000000" w:themeColor="text1"/>
                <w:sz w:val="16"/>
                <w:szCs w:val="16"/>
              </w:rPr>
              <w:t>significant</w:t>
            </w:r>
            <w:r w:rsidR="6616333A" w:rsidRPr="6A2D43FE">
              <w:rPr>
                <w:rFonts w:ascii="Calibri" w:eastAsia="Calibri" w:hAnsi="Calibri" w:cs="Calibri"/>
                <w:color w:val="000000" w:themeColor="text1"/>
                <w:sz w:val="16"/>
                <w:szCs w:val="16"/>
              </w:rPr>
              <w:t xml:space="preserve"> contribution</w:t>
            </w:r>
            <w:r w:rsidR="48B684E3" w:rsidRPr="6A2D43FE">
              <w:rPr>
                <w:rFonts w:ascii="Calibri" w:eastAsia="Calibri" w:hAnsi="Calibri" w:cs="Calibri"/>
                <w:color w:val="000000" w:themeColor="text1"/>
                <w:sz w:val="16"/>
                <w:szCs w:val="16"/>
              </w:rPr>
              <w:t>.</w:t>
            </w:r>
          </w:p>
        </w:tc>
      </w:tr>
      <w:tr w:rsidR="00D46006" w:rsidRPr="0024416F" w14:paraId="5B259CF9" w14:textId="77777777" w:rsidTr="3909AF48">
        <w:tc>
          <w:tcPr>
            <w:cnfStyle w:val="001000000000" w:firstRow="0" w:lastRow="0" w:firstColumn="1" w:lastColumn="0" w:oddVBand="0" w:evenVBand="0" w:oddHBand="0" w:evenHBand="0" w:firstRowFirstColumn="0" w:firstRowLastColumn="0" w:lastRowFirstColumn="0" w:lastRowLastColumn="0"/>
            <w:tcW w:w="990" w:type="dxa"/>
          </w:tcPr>
          <w:p w14:paraId="5E81F806" w14:textId="77777777" w:rsidR="0024416F" w:rsidRPr="0024416F" w:rsidRDefault="0024416F" w:rsidP="0024416F">
            <w:pPr>
              <w:widowControl/>
              <w:suppressAutoHyphens w:val="0"/>
              <w:spacing w:before="0" w:after="0"/>
              <w:ind w:left="0" w:right="0"/>
              <w:rPr>
                <w:rFonts w:asciiTheme="minorHAnsi" w:eastAsiaTheme="minorHAnsi" w:hAnsiTheme="minorHAnsi" w:cstheme="minorHAnsi"/>
                <w:sz w:val="16"/>
                <w:szCs w:val="16"/>
              </w:rPr>
            </w:pPr>
            <w:r w:rsidRPr="0024416F">
              <w:rPr>
                <w:rFonts w:asciiTheme="minorHAnsi" w:eastAsiaTheme="minorHAnsi" w:hAnsiTheme="minorHAnsi" w:cstheme="minorHAnsi"/>
                <w:sz w:val="16"/>
                <w:szCs w:val="16"/>
              </w:rPr>
              <w:t>Gibbs &amp; Goldbach, 2015</w:t>
            </w:r>
          </w:p>
        </w:tc>
        <w:tc>
          <w:tcPr>
            <w:tcW w:w="1245" w:type="dxa"/>
          </w:tcPr>
          <w:p w14:paraId="3B14F1A5" w14:textId="77777777" w:rsidR="0024416F" w:rsidRPr="0024416F" w:rsidRDefault="0024416F" w:rsidP="0024416F">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24416F">
              <w:rPr>
                <w:rFonts w:asciiTheme="minorHAnsi" w:eastAsiaTheme="minorHAnsi" w:hAnsiTheme="minorHAnsi" w:cstheme="minorHAnsi"/>
                <w:sz w:val="16"/>
                <w:szCs w:val="16"/>
              </w:rPr>
              <w:t>To examine if religious and queer identity</w:t>
            </w:r>
          </w:p>
          <w:p w14:paraId="2D871D43" w14:textId="77777777" w:rsidR="0024416F" w:rsidRPr="0024416F" w:rsidRDefault="0024416F" w:rsidP="0024416F">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24416F">
              <w:rPr>
                <w:rFonts w:asciiTheme="minorHAnsi" w:eastAsiaTheme="minorHAnsi" w:hAnsiTheme="minorHAnsi" w:cstheme="minorHAnsi"/>
                <w:sz w:val="16"/>
                <w:szCs w:val="16"/>
              </w:rPr>
              <w:t>conflict indicators are associated with</w:t>
            </w:r>
          </w:p>
          <w:p w14:paraId="337A5068" w14:textId="77777777" w:rsidR="0024416F" w:rsidRPr="0024416F" w:rsidRDefault="0024416F" w:rsidP="0024416F">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24416F">
              <w:rPr>
                <w:rFonts w:asciiTheme="minorHAnsi" w:eastAsiaTheme="minorHAnsi" w:hAnsiTheme="minorHAnsi" w:cstheme="minorHAnsi"/>
                <w:sz w:val="16"/>
                <w:szCs w:val="16"/>
              </w:rPr>
              <w:lastRenderedPageBreak/>
              <w:t>suicidality, and if internalized homophobia mediates this relationship</w:t>
            </w:r>
          </w:p>
        </w:tc>
        <w:tc>
          <w:tcPr>
            <w:tcW w:w="1815" w:type="dxa"/>
          </w:tcPr>
          <w:p w14:paraId="766B810A" w14:textId="77777777" w:rsidR="0024416F" w:rsidRPr="0024416F" w:rsidRDefault="0024416F" w:rsidP="0024416F">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24416F">
              <w:rPr>
                <w:rFonts w:asciiTheme="minorHAnsi" w:eastAsiaTheme="minorHAnsi" w:hAnsiTheme="minorHAnsi" w:cstheme="minorHAnsi"/>
                <w:sz w:val="16"/>
                <w:szCs w:val="16"/>
              </w:rPr>
              <w:lastRenderedPageBreak/>
              <w:t xml:space="preserve">Quantitative cross-sectional survey, secondary data analysis using a national dataset collected by </w:t>
            </w:r>
            <w:proofErr w:type="spellStart"/>
            <w:r w:rsidRPr="0024416F">
              <w:rPr>
                <w:rFonts w:asciiTheme="minorHAnsi" w:eastAsiaTheme="minorHAnsi" w:hAnsiTheme="minorHAnsi" w:cstheme="minorHAnsi"/>
                <w:sz w:val="16"/>
                <w:szCs w:val="16"/>
              </w:rPr>
              <w:t>OutProud</w:t>
            </w:r>
            <w:proofErr w:type="spellEnd"/>
            <w:r w:rsidRPr="0024416F">
              <w:rPr>
                <w:rFonts w:asciiTheme="minorHAnsi" w:eastAsiaTheme="minorHAnsi" w:hAnsiTheme="minorHAnsi" w:cstheme="minorHAnsi"/>
                <w:sz w:val="16"/>
                <w:szCs w:val="16"/>
              </w:rPr>
              <w:t xml:space="preserve"> in 2000; non-probability purposive sampling </w:t>
            </w:r>
            <w:r w:rsidRPr="0024416F">
              <w:rPr>
                <w:rFonts w:asciiTheme="minorHAnsi" w:eastAsiaTheme="minorHAnsi" w:hAnsiTheme="minorHAnsi" w:cstheme="minorHAnsi"/>
                <w:sz w:val="16"/>
                <w:szCs w:val="16"/>
              </w:rPr>
              <w:lastRenderedPageBreak/>
              <w:t>through survey links made available through online and in-print outlets, and websites</w:t>
            </w:r>
          </w:p>
          <w:p w14:paraId="154265FB" w14:textId="77777777" w:rsidR="0024416F" w:rsidRPr="0024416F" w:rsidRDefault="0024416F" w:rsidP="0024416F">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24416F">
              <w:rPr>
                <w:rFonts w:asciiTheme="minorHAnsi" w:eastAsiaTheme="minorHAnsi" w:hAnsiTheme="minorHAnsi" w:cstheme="minorHAnsi"/>
                <w:sz w:val="16"/>
                <w:szCs w:val="16"/>
              </w:rPr>
              <w:t>that cater to young queer persons throughout the United States</w:t>
            </w:r>
          </w:p>
        </w:tc>
        <w:tc>
          <w:tcPr>
            <w:tcW w:w="3330" w:type="dxa"/>
          </w:tcPr>
          <w:p w14:paraId="2F4EFFB6" w14:textId="77777777" w:rsidR="0024416F" w:rsidRPr="0024416F" w:rsidRDefault="0024416F" w:rsidP="0024416F">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6"/>
                <w:szCs w:val="16"/>
              </w:rPr>
            </w:pPr>
            <w:r w:rsidRPr="0024416F">
              <w:rPr>
                <w:rFonts w:asciiTheme="minorHAnsi" w:eastAsiaTheme="minorHAnsi" w:hAnsiTheme="minorHAnsi" w:cstheme="minorBidi"/>
                <w:sz w:val="16"/>
                <w:szCs w:val="16"/>
              </w:rPr>
              <w:lastRenderedPageBreak/>
              <w:t xml:space="preserve">2,949 </w:t>
            </w:r>
            <w:r w:rsidRPr="0024416F">
              <w:rPr>
                <w:rFonts w:asciiTheme="minorHAnsi" w:eastAsiaTheme="minorHAnsi" w:hAnsiTheme="minorHAnsi" w:cstheme="minorHAnsi"/>
                <w:sz w:val="16"/>
                <w:szCs w:val="16"/>
              </w:rPr>
              <w:t xml:space="preserve">queer young adults ages 18-24 years; </w:t>
            </w:r>
            <w:r w:rsidRPr="0024416F">
              <w:rPr>
                <w:rFonts w:asciiTheme="minorHAnsi" w:eastAsiaTheme="minorHAnsi" w:hAnsiTheme="minorHAnsi" w:cstheme="minorHAnsi"/>
                <w:i/>
                <w:iCs/>
                <w:sz w:val="16"/>
                <w:szCs w:val="16"/>
              </w:rPr>
              <w:t>M</w:t>
            </w:r>
            <w:r w:rsidRPr="0024416F">
              <w:rPr>
                <w:rFonts w:asciiTheme="minorHAnsi" w:eastAsiaTheme="minorHAnsi" w:hAnsiTheme="minorHAnsi" w:cstheme="minorHAnsi"/>
                <w:sz w:val="16"/>
                <w:szCs w:val="16"/>
              </w:rPr>
              <w:t xml:space="preserve"> = 20.07, </w:t>
            </w:r>
            <w:r w:rsidRPr="0024416F">
              <w:rPr>
                <w:rFonts w:asciiTheme="minorHAnsi" w:eastAsiaTheme="minorHAnsi" w:hAnsiTheme="minorHAnsi" w:cstheme="minorHAnsi"/>
                <w:i/>
                <w:iCs/>
                <w:sz w:val="16"/>
                <w:szCs w:val="16"/>
              </w:rPr>
              <w:t>SD</w:t>
            </w:r>
            <w:r w:rsidRPr="0024416F">
              <w:rPr>
                <w:rFonts w:asciiTheme="minorHAnsi" w:eastAsiaTheme="minorHAnsi" w:hAnsiTheme="minorHAnsi" w:cstheme="minorHAnsi"/>
                <w:sz w:val="16"/>
                <w:szCs w:val="16"/>
              </w:rPr>
              <w:t xml:space="preserve"> = 1.98</w:t>
            </w:r>
          </w:p>
          <w:p w14:paraId="04B4C56F" w14:textId="77777777" w:rsidR="0024416F" w:rsidRPr="0024416F" w:rsidRDefault="0024416F" w:rsidP="0024416F">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24416F">
              <w:rPr>
                <w:rFonts w:asciiTheme="minorHAnsi" w:eastAsiaTheme="minorHAnsi" w:hAnsiTheme="minorHAnsi" w:cstheme="minorHAnsi"/>
                <w:b/>
                <w:bCs/>
                <w:sz w:val="16"/>
                <w:szCs w:val="16"/>
              </w:rPr>
              <w:t xml:space="preserve">Sexual orientation: </w:t>
            </w:r>
            <w:r w:rsidRPr="0024416F">
              <w:rPr>
                <w:rFonts w:asciiTheme="minorHAnsi" w:eastAsiaTheme="minorHAnsi" w:hAnsiTheme="minorHAnsi" w:cstheme="minorHAnsi"/>
                <w:sz w:val="16"/>
                <w:szCs w:val="16"/>
              </w:rPr>
              <w:t>Gay/lesbian (</w:t>
            </w:r>
            <w:r w:rsidRPr="0024416F">
              <w:rPr>
                <w:rFonts w:asciiTheme="minorHAnsi" w:eastAsiaTheme="minorHAnsi" w:hAnsiTheme="minorHAnsi" w:cstheme="minorHAnsi"/>
                <w:i/>
                <w:iCs/>
                <w:sz w:val="16"/>
                <w:szCs w:val="16"/>
              </w:rPr>
              <w:t>n</w:t>
            </w:r>
            <w:r w:rsidRPr="0024416F">
              <w:rPr>
                <w:rFonts w:asciiTheme="minorHAnsi" w:eastAsiaTheme="minorHAnsi" w:hAnsiTheme="minorHAnsi" w:cstheme="minorHAnsi"/>
                <w:sz w:val="16"/>
                <w:szCs w:val="16"/>
              </w:rPr>
              <w:t xml:space="preserve"> = 1,814, 61.5%; bisexual (</w:t>
            </w:r>
            <w:r w:rsidRPr="0024416F">
              <w:rPr>
                <w:rFonts w:asciiTheme="minorHAnsi" w:eastAsiaTheme="minorHAnsi" w:hAnsiTheme="minorHAnsi" w:cstheme="minorHAnsi"/>
                <w:i/>
                <w:iCs/>
                <w:sz w:val="16"/>
                <w:szCs w:val="16"/>
              </w:rPr>
              <w:t>n</w:t>
            </w:r>
            <w:r w:rsidRPr="0024416F">
              <w:rPr>
                <w:rFonts w:asciiTheme="minorHAnsi" w:eastAsiaTheme="minorHAnsi" w:hAnsiTheme="minorHAnsi" w:cstheme="minorHAnsi"/>
                <w:sz w:val="16"/>
                <w:szCs w:val="16"/>
              </w:rPr>
              <w:t xml:space="preserve"> = 788, 26.7%); heterosexual (</w:t>
            </w:r>
            <w:r w:rsidRPr="0024416F">
              <w:rPr>
                <w:rFonts w:asciiTheme="minorHAnsi" w:eastAsiaTheme="minorHAnsi" w:hAnsiTheme="minorHAnsi" w:cstheme="minorHAnsi"/>
                <w:i/>
                <w:iCs/>
                <w:sz w:val="16"/>
                <w:szCs w:val="16"/>
              </w:rPr>
              <w:t>n</w:t>
            </w:r>
            <w:r w:rsidRPr="0024416F">
              <w:rPr>
                <w:rFonts w:asciiTheme="minorHAnsi" w:eastAsiaTheme="minorHAnsi" w:hAnsiTheme="minorHAnsi" w:cstheme="minorHAnsi"/>
                <w:sz w:val="16"/>
                <w:szCs w:val="16"/>
              </w:rPr>
              <w:t xml:space="preserve"> = 5, 0.2%), questioning (</w:t>
            </w:r>
            <w:r w:rsidRPr="0024416F">
              <w:rPr>
                <w:rFonts w:asciiTheme="minorHAnsi" w:eastAsiaTheme="minorHAnsi" w:hAnsiTheme="minorHAnsi" w:cstheme="minorHAnsi"/>
                <w:i/>
                <w:iCs/>
                <w:sz w:val="16"/>
                <w:szCs w:val="16"/>
              </w:rPr>
              <w:t xml:space="preserve">n </w:t>
            </w:r>
            <w:r w:rsidRPr="0024416F">
              <w:rPr>
                <w:rFonts w:asciiTheme="minorHAnsi" w:eastAsiaTheme="minorHAnsi" w:hAnsiTheme="minorHAnsi" w:cstheme="minorHAnsi"/>
                <w:sz w:val="16"/>
                <w:szCs w:val="16"/>
              </w:rPr>
              <w:t>= 285, 9.7%), and other (</w:t>
            </w:r>
            <w:r w:rsidRPr="0024416F">
              <w:rPr>
                <w:rFonts w:asciiTheme="minorHAnsi" w:eastAsiaTheme="minorHAnsi" w:hAnsiTheme="minorHAnsi" w:cstheme="minorHAnsi"/>
                <w:i/>
                <w:iCs/>
                <w:sz w:val="16"/>
                <w:szCs w:val="16"/>
              </w:rPr>
              <w:t>n</w:t>
            </w:r>
            <w:r w:rsidRPr="0024416F">
              <w:rPr>
                <w:rFonts w:asciiTheme="minorHAnsi" w:eastAsiaTheme="minorHAnsi" w:hAnsiTheme="minorHAnsi" w:cstheme="minorHAnsi"/>
                <w:sz w:val="16"/>
                <w:szCs w:val="16"/>
              </w:rPr>
              <w:t xml:space="preserve"> = 57, 1.9%)</w:t>
            </w:r>
          </w:p>
          <w:p w14:paraId="2606DE69" w14:textId="77777777" w:rsidR="0024416F" w:rsidRPr="0024416F" w:rsidRDefault="0024416F" w:rsidP="0024416F">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6"/>
                <w:szCs w:val="16"/>
              </w:rPr>
            </w:pPr>
            <w:r w:rsidRPr="0024416F">
              <w:rPr>
                <w:rFonts w:asciiTheme="minorHAnsi" w:eastAsiaTheme="minorHAnsi" w:hAnsiTheme="minorHAnsi" w:cstheme="minorHAnsi"/>
                <w:b/>
                <w:bCs/>
                <w:sz w:val="16"/>
                <w:szCs w:val="16"/>
              </w:rPr>
              <w:lastRenderedPageBreak/>
              <w:t>Gender identity:</w:t>
            </w:r>
            <w:r w:rsidRPr="0024416F">
              <w:rPr>
                <w:rFonts w:asciiTheme="minorHAnsi" w:eastAsiaTheme="minorHAnsi" w:hAnsiTheme="minorHAnsi" w:cstheme="minorBidi"/>
                <w:sz w:val="22"/>
                <w:szCs w:val="22"/>
              </w:rPr>
              <w:t xml:space="preserve"> </w:t>
            </w:r>
            <w:r w:rsidRPr="0024416F">
              <w:rPr>
                <w:rFonts w:asciiTheme="minorHAnsi" w:eastAsiaTheme="minorHAnsi" w:hAnsiTheme="minorHAnsi" w:cstheme="minorHAnsi"/>
                <w:sz w:val="16"/>
                <w:szCs w:val="16"/>
              </w:rPr>
              <w:t>Cisgender male (</w:t>
            </w:r>
            <w:r w:rsidRPr="0024416F">
              <w:rPr>
                <w:rFonts w:asciiTheme="minorHAnsi" w:eastAsiaTheme="minorHAnsi" w:hAnsiTheme="minorHAnsi" w:cstheme="minorHAnsi"/>
                <w:i/>
                <w:iCs/>
                <w:sz w:val="16"/>
                <w:szCs w:val="16"/>
              </w:rPr>
              <w:t>n</w:t>
            </w:r>
            <w:r w:rsidRPr="0024416F">
              <w:rPr>
                <w:rFonts w:asciiTheme="minorHAnsi" w:eastAsiaTheme="minorHAnsi" w:hAnsiTheme="minorHAnsi" w:cstheme="minorHAnsi"/>
                <w:sz w:val="16"/>
                <w:szCs w:val="16"/>
              </w:rPr>
              <w:t xml:space="preserve"> = 2,230, 75.6%); cisgender female (</w:t>
            </w:r>
            <w:r w:rsidRPr="0024416F">
              <w:rPr>
                <w:rFonts w:asciiTheme="minorHAnsi" w:eastAsiaTheme="minorHAnsi" w:hAnsiTheme="minorHAnsi" w:cstheme="minorHAnsi"/>
                <w:i/>
                <w:iCs/>
                <w:sz w:val="16"/>
                <w:szCs w:val="16"/>
              </w:rPr>
              <w:t>n</w:t>
            </w:r>
            <w:r w:rsidRPr="0024416F">
              <w:rPr>
                <w:rFonts w:asciiTheme="minorHAnsi" w:eastAsiaTheme="minorHAnsi" w:hAnsiTheme="minorHAnsi" w:cstheme="minorHAnsi"/>
                <w:sz w:val="16"/>
                <w:szCs w:val="16"/>
              </w:rPr>
              <w:t xml:space="preserve"> = 644, 21.8%); transgender male (</w:t>
            </w:r>
            <w:r w:rsidRPr="0024416F">
              <w:rPr>
                <w:rFonts w:asciiTheme="minorHAnsi" w:eastAsiaTheme="minorHAnsi" w:hAnsiTheme="minorHAnsi" w:cstheme="minorHAnsi"/>
                <w:i/>
                <w:iCs/>
                <w:sz w:val="16"/>
                <w:szCs w:val="16"/>
              </w:rPr>
              <w:t>n</w:t>
            </w:r>
            <w:r w:rsidRPr="0024416F">
              <w:rPr>
                <w:rFonts w:asciiTheme="minorHAnsi" w:eastAsiaTheme="minorHAnsi" w:hAnsiTheme="minorHAnsi" w:cstheme="minorHAnsi"/>
                <w:sz w:val="16"/>
                <w:szCs w:val="16"/>
              </w:rPr>
              <w:t xml:space="preserve"> = 21, 0.7%); transgender female (</w:t>
            </w:r>
            <w:r w:rsidRPr="0024416F">
              <w:rPr>
                <w:rFonts w:asciiTheme="minorHAnsi" w:eastAsiaTheme="minorHAnsi" w:hAnsiTheme="minorHAnsi" w:cstheme="minorHAnsi"/>
                <w:i/>
                <w:iCs/>
                <w:sz w:val="16"/>
                <w:szCs w:val="16"/>
              </w:rPr>
              <w:t>n</w:t>
            </w:r>
            <w:r w:rsidRPr="0024416F">
              <w:rPr>
                <w:rFonts w:asciiTheme="minorHAnsi" w:eastAsiaTheme="minorHAnsi" w:hAnsiTheme="minorHAnsi" w:cstheme="minorHAnsi"/>
                <w:sz w:val="16"/>
                <w:szCs w:val="16"/>
              </w:rPr>
              <w:t xml:space="preserve"> = 27, 0.9%); other (</w:t>
            </w:r>
            <w:r w:rsidRPr="0024416F">
              <w:rPr>
                <w:rFonts w:asciiTheme="minorHAnsi" w:eastAsiaTheme="minorHAnsi" w:hAnsiTheme="minorHAnsi" w:cstheme="minorHAnsi"/>
                <w:i/>
                <w:iCs/>
                <w:sz w:val="16"/>
                <w:szCs w:val="16"/>
              </w:rPr>
              <w:t>n</w:t>
            </w:r>
            <w:r w:rsidRPr="0024416F">
              <w:rPr>
                <w:rFonts w:asciiTheme="minorHAnsi" w:eastAsiaTheme="minorHAnsi" w:hAnsiTheme="minorHAnsi" w:cstheme="minorHAnsi"/>
                <w:sz w:val="16"/>
                <w:szCs w:val="16"/>
              </w:rPr>
              <w:t xml:space="preserve"> = 27, 0.9%)</w:t>
            </w:r>
          </w:p>
          <w:p w14:paraId="708F26A0" w14:textId="77777777" w:rsidR="0024416F" w:rsidRPr="0024416F" w:rsidRDefault="0024416F" w:rsidP="0024416F">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6"/>
                <w:szCs w:val="16"/>
              </w:rPr>
            </w:pPr>
            <w:r w:rsidRPr="0024416F">
              <w:rPr>
                <w:rFonts w:asciiTheme="minorHAnsi" w:eastAsiaTheme="minorHAnsi" w:hAnsiTheme="minorHAnsi" w:cstheme="minorHAnsi"/>
                <w:b/>
                <w:bCs/>
                <w:sz w:val="16"/>
                <w:szCs w:val="16"/>
              </w:rPr>
              <w:t xml:space="preserve">Racial or ethnic identity: </w:t>
            </w:r>
            <w:r w:rsidRPr="0024416F">
              <w:rPr>
                <w:rFonts w:asciiTheme="minorHAnsi" w:eastAsiaTheme="minorHAnsi" w:hAnsiTheme="minorHAnsi" w:cstheme="minorHAnsi"/>
                <w:sz w:val="16"/>
                <w:szCs w:val="16"/>
              </w:rPr>
              <w:t>Black or African American (</w:t>
            </w:r>
            <w:r w:rsidRPr="0024416F">
              <w:rPr>
                <w:rFonts w:asciiTheme="minorHAnsi" w:eastAsiaTheme="minorHAnsi" w:hAnsiTheme="minorHAnsi" w:cstheme="minorHAnsi"/>
                <w:i/>
                <w:iCs/>
                <w:sz w:val="16"/>
                <w:szCs w:val="16"/>
              </w:rPr>
              <w:t>n</w:t>
            </w:r>
            <w:r w:rsidRPr="0024416F">
              <w:rPr>
                <w:rFonts w:asciiTheme="minorHAnsi" w:eastAsiaTheme="minorHAnsi" w:hAnsiTheme="minorHAnsi" w:cstheme="minorHAnsi"/>
                <w:sz w:val="16"/>
                <w:szCs w:val="16"/>
              </w:rPr>
              <w:t xml:space="preserve"> = 84, 2.8%), White (</w:t>
            </w:r>
            <w:r w:rsidRPr="0024416F">
              <w:rPr>
                <w:rFonts w:asciiTheme="minorHAnsi" w:eastAsiaTheme="minorHAnsi" w:hAnsiTheme="minorHAnsi" w:cstheme="minorHAnsi"/>
                <w:i/>
                <w:iCs/>
                <w:sz w:val="16"/>
                <w:szCs w:val="16"/>
              </w:rPr>
              <w:t xml:space="preserve">n </w:t>
            </w:r>
            <w:r w:rsidRPr="0024416F">
              <w:rPr>
                <w:rFonts w:asciiTheme="minorHAnsi" w:eastAsiaTheme="minorHAnsi" w:hAnsiTheme="minorHAnsi" w:cstheme="minorHAnsi"/>
                <w:sz w:val="16"/>
                <w:szCs w:val="16"/>
              </w:rPr>
              <w:t>= 2,420, 82.1%), Latina/o/e (</w:t>
            </w:r>
            <w:r w:rsidRPr="0024416F">
              <w:rPr>
                <w:rFonts w:asciiTheme="minorHAnsi" w:eastAsiaTheme="minorHAnsi" w:hAnsiTheme="minorHAnsi" w:cstheme="minorHAnsi"/>
                <w:i/>
                <w:iCs/>
                <w:sz w:val="16"/>
                <w:szCs w:val="16"/>
              </w:rPr>
              <w:t xml:space="preserve">n </w:t>
            </w:r>
            <w:r w:rsidRPr="0024416F">
              <w:rPr>
                <w:rFonts w:asciiTheme="minorHAnsi" w:eastAsiaTheme="minorHAnsi" w:hAnsiTheme="minorHAnsi" w:cstheme="minorHAnsi"/>
                <w:sz w:val="16"/>
                <w:szCs w:val="16"/>
              </w:rPr>
              <w:t>= 13, 4.4%); Asian (</w:t>
            </w:r>
            <w:r w:rsidRPr="0024416F">
              <w:rPr>
                <w:rFonts w:asciiTheme="minorHAnsi" w:eastAsiaTheme="minorHAnsi" w:hAnsiTheme="minorHAnsi" w:cstheme="minorHAnsi"/>
                <w:i/>
                <w:iCs/>
                <w:sz w:val="16"/>
                <w:szCs w:val="16"/>
              </w:rPr>
              <w:t>n</w:t>
            </w:r>
            <w:r w:rsidRPr="0024416F">
              <w:rPr>
                <w:rFonts w:asciiTheme="minorHAnsi" w:eastAsiaTheme="minorHAnsi" w:hAnsiTheme="minorHAnsi" w:cstheme="minorHAnsi"/>
                <w:sz w:val="16"/>
                <w:szCs w:val="16"/>
              </w:rPr>
              <w:t xml:space="preserve"> = 126, 4.3%); other (</w:t>
            </w:r>
            <w:r w:rsidRPr="0024416F">
              <w:rPr>
                <w:rFonts w:asciiTheme="minorHAnsi" w:eastAsiaTheme="minorHAnsi" w:hAnsiTheme="minorHAnsi" w:cstheme="minorHAnsi"/>
                <w:i/>
                <w:iCs/>
                <w:sz w:val="16"/>
                <w:szCs w:val="16"/>
              </w:rPr>
              <w:t>n</w:t>
            </w:r>
            <w:r w:rsidRPr="0024416F">
              <w:rPr>
                <w:rFonts w:asciiTheme="minorHAnsi" w:eastAsiaTheme="minorHAnsi" w:hAnsiTheme="minorHAnsi" w:cstheme="minorHAnsi"/>
                <w:sz w:val="16"/>
                <w:szCs w:val="16"/>
              </w:rPr>
              <w:t xml:space="preserve"> = 189, 6.4%)</w:t>
            </w:r>
          </w:p>
          <w:p w14:paraId="3EC9C914" w14:textId="77777777" w:rsidR="0024416F" w:rsidRPr="0024416F" w:rsidRDefault="0024416F" w:rsidP="0024416F">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24416F">
              <w:rPr>
                <w:rFonts w:asciiTheme="minorHAnsi" w:eastAsiaTheme="minorHAnsi" w:hAnsiTheme="minorHAnsi" w:cstheme="minorHAnsi"/>
                <w:b/>
                <w:bCs/>
                <w:sz w:val="16"/>
                <w:szCs w:val="16"/>
              </w:rPr>
              <w:t>Other demographics collected:</w:t>
            </w:r>
            <w:r w:rsidRPr="0024416F">
              <w:rPr>
                <w:rFonts w:asciiTheme="minorHAnsi" w:eastAsiaTheme="minorHAnsi" w:hAnsiTheme="minorHAnsi" w:cstheme="minorHAnsi"/>
                <w:sz w:val="16"/>
                <w:szCs w:val="16"/>
              </w:rPr>
              <w:t xml:space="preserve"> Authors also included information on religious affiliation, with a majority Christian Protestant (</w:t>
            </w:r>
            <w:r w:rsidRPr="0024416F">
              <w:rPr>
                <w:rFonts w:asciiTheme="minorHAnsi" w:eastAsiaTheme="minorHAnsi" w:hAnsiTheme="minorHAnsi" w:cstheme="minorHAnsi"/>
                <w:i/>
                <w:iCs/>
                <w:sz w:val="16"/>
                <w:szCs w:val="16"/>
              </w:rPr>
              <w:t xml:space="preserve">n </w:t>
            </w:r>
            <w:r w:rsidRPr="0024416F">
              <w:rPr>
                <w:rFonts w:asciiTheme="minorHAnsi" w:eastAsiaTheme="minorHAnsi" w:hAnsiTheme="minorHAnsi" w:cstheme="minorHAnsi"/>
                <w:sz w:val="16"/>
                <w:szCs w:val="16"/>
              </w:rPr>
              <w:t>= 549, 18.7%); Christian Catholic (</w:t>
            </w:r>
            <w:r w:rsidRPr="0024416F">
              <w:rPr>
                <w:rFonts w:asciiTheme="minorHAnsi" w:eastAsiaTheme="minorHAnsi" w:hAnsiTheme="minorHAnsi" w:cstheme="minorHAnsi"/>
                <w:i/>
                <w:iCs/>
                <w:sz w:val="16"/>
                <w:szCs w:val="16"/>
              </w:rPr>
              <w:t xml:space="preserve">n </w:t>
            </w:r>
            <w:r w:rsidRPr="0024416F">
              <w:rPr>
                <w:rFonts w:asciiTheme="minorHAnsi" w:eastAsiaTheme="minorHAnsi" w:hAnsiTheme="minorHAnsi" w:cstheme="minorHAnsi"/>
                <w:sz w:val="16"/>
                <w:szCs w:val="16"/>
              </w:rPr>
              <w:t>= 422, 14.4%); and non-religious (</w:t>
            </w:r>
            <w:r w:rsidRPr="0024416F">
              <w:rPr>
                <w:rFonts w:asciiTheme="minorHAnsi" w:eastAsiaTheme="minorHAnsi" w:hAnsiTheme="minorHAnsi" w:cstheme="minorHAnsi"/>
                <w:i/>
                <w:iCs/>
                <w:sz w:val="16"/>
                <w:szCs w:val="16"/>
              </w:rPr>
              <w:t>n</w:t>
            </w:r>
            <w:r w:rsidRPr="0024416F">
              <w:rPr>
                <w:rFonts w:asciiTheme="minorHAnsi" w:eastAsiaTheme="minorHAnsi" w:hAnsiTheme="minorHAnsi" w:cstheme="minorHAnsi"/>
                <w:sz w:val="16"/>
                <w:szCs w:val="16"/>
              </w:rPr>
              <w:t xml:space="preserve"> = 733, 25%)</w:t>
            </w:r>
          </w:p>
        </w:tc>
        <w:tc>
          <w:tcPr>
            <w:tcW w:w="3150" w:type="dxa"/>
          </w:tcPr>
          <w:p w14:paraId="5E33CEF8" w14:textId="77777777" w:rsidR="0024416F" w:rsidRPr="0024416F" w:rsidRDefault="0024416F" w:rsidP="0024416F">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24416F">
              <w:rPr>
                <w:rFonts w:asciiTheme="minorHAnsi" w:eastAsiaTheme="minorHAnsi" w:hAnsiTheme="minorHAnsi" w:cstheme="minorHAnsi"/>
                <w:sz w:val="16"/>
                <w:szCs w:val="16"/>
              </w:rPr>
              <w:lastRenderedPageBreak/>
              <w:t xml:space="preserve">Referred to as </w:t>
            </w:r>
            <w:r w:rsidRPr="0024416F">
              <w:rPr>
                <w:rFonts w:asciiTheme="minorHAnsi" w:eastAsiaTheme="minorHAnsi" w:hAnsiTheme="minorHAnsi" w:cstheme="minorHAnsi"/>
                <w:i/>
                <w:iCs/>
                <w:sz w:val="16"/>
                <w:szCs w:val="16"/>
              </w:rPr>
              <w:t>“internalized homophobia”</w:t>
            </w:r>
            <w:r w:rsidRPr="0024416F">
              <w:rPr>
                <w:rFonts w:asciiTheme="minorHAnsi" w:eastAsiaTheme="minorHAnsi" w:hAnsiTheme="minorHAnsi" w:cstheme="minorHAnsi"/>
                <w:sz w:val="16"/>
                <w:szCs w:val="16"/>
              </w:rPr>
              <w:t xml:space="preserve">, a total score ranging from 0 to 3 was created by adding up three dichotomous items answered by participants, to assess comfort with being queer, desire to not be queer, and desire to change from being queer; dichotomous items were then totaled to </w:t>
            </w:r>
            <w:r w:rsidRPr="0024416F">
              <w:rPr>
                <w:rFonts w:asciiTheme="minorHAnsi" w:eastAsiaTheme="minorHAnsi" w:hAnsiTheme="minorHAnsi" w:cstheme="minorHAnsi"/>
                <w:sz w:val="16"/>
                <w:szCs w:val="16"/>
              </w:rPr>
              <w:lastRenderedPageBreak/>
              <w:t>equal the total of internalized homophobia, with higher values indicating more internalized homophobia</w:t>
            </w:r>
          </w:p>
          <w:p w14:paraId="0497DD9C" w14:textId="77777777" w:rsidR="0024416F" w:rsidRPr="0024416F" w:rsidRDefault="0024416F" w:rsidP="0024416F">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p>
        </w:tc>
        <w:tc>
          <w:tcPr>
            <w:tcW w:w="2070" w:type="dxa"/>
          </w:tcPr>
          <w:p w14:paraId="511D5129" w14:textId="77777777" w:rsidR="0024416F" w:rsidRPr="0024416F" w:rsidRDefault="0024416F" w:rsidP="0024416F">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24416F">
              <w:rPr>
                <w:rFonts w:asciiTheme="minorHAnsi" w:eastAsiaTheme="minorHAnsi" w:hAnsiTheme="minorHAnsi" w:cstheme="minorHAnsi"/>
                <w:sz w:val="16"/>
                <w:szCs w:val="16"/>
              </w:rPr>
              <w:lastRenderedPageBreak/>
              <w:t>Suicide risk was measured through three different outcome measures: “</w:t>
            </w:r>
            <w:r w:rsidRPr="0024416F">
              <w:rPr>
                <w:rFonts w:asciiTheme="minorHAnsi" w:eastAsiaTheme="minorHAnsi" w:hAnsiTheme="minorHAnsi" w:cstheme="minorHAnsi"/>
                <w:i/>
                <w:iCs/>
                <w:sz w:val="16"/>
                <w:szCs w:val="16"/>
              </w:rPr>
              <w:t xml:space="preserve">suicidal thoughts in the last month, chronic suicidal thoughts in the last month, and suicide attempt in the </w:t>
            </w:r>
            <w:r w:rsidRPr="0024416F">
              <w:rPr>
                <w:rFonts w:asciiTheme="minorHAnsi" w:eastAsiaTheme="minorHAnsi" w:hAnsiTheme="minorHAnsi" w:cstheme="minorHAnsi"/>
                <w:i/>
                <w:iCs/>
                <w:sz w:val="16"/>
                <w:szCs w:val="16"/>
              </w:rPr>
              <w:lastRenderedPageBreak/>
              <w:t>last year”</w:t>
            </w:r>
            <w:r w:rsidRPr="0024416F">
              <w:rPr>
                <w:rFonts w:asciiTheme="minorHAnsi" w:eastAsiaTheme="minorHAnsi" w:hAnsiTheme="minorHAnsi" w:cstheme="minorHAnsi"/>
                <w:sz w:val="16"/>
                <w:szCs w:val="16"/>
              </w:rPr>
              <w:t>; suicidal thoughts were measured using a Likert-like item and affirmative responses were coded dichotomously; to account for chronic suicidal thoughts the same original item was recoded to indicate fleeting suicidal or chronic suicidal ideation; suicide attempt in the last year was measured using the respondent's current age and subtracting the age reported in the item, "How old were you at your last suicide attempt,” and if the result of subtracting was 0, then a 1 was indicated for the binary variable suicide attempt in the last year</w:t>
            </w:r>
          </w:p>
        </w:tc>
        <w:tc>
          <w:tcPr>
            <w:tcW w:w="2610" w:type="dxa"/>
          </w:tcPr>
          <w:p w14:paraId="6CBF612B" w14:textId="77777777" w:rsidR="0024416F" w:rsidRPr="0024416F" w:rsidRDefault="0024416F" w:rsidP="0024416F">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24416F">
              <w:rPr>
                <w:rFonts w:asciiTheme="minorHAnsi" w:eastAsiaTheme="minorHAnsi" w:hAnsiTheme="minorHAnsi" w:cstheme="minorHAnsi"/>
                <w:sz w:val="16"/>
                <w:szCs w:val="16"/>
              </w:rPr>
              <w:lastRenderedPageBreak/>
              <w:t xml:space="preserve">Results show that internalized homophobia was associated with two of the suicide outcome variables; a higher rate of internalized homophobia was associated with higher odds of reporting suicidal thoughts in the </w:t>
            </w:r>
            <w:r w:rsidRPr="0024416F">
              <w:rPr>
                <w:rFonts w:asciiTheme="minorHAnsi" w:eastAsiaTheme="minorHAnsi" w:hAnsiTheme="minorHAnsi" w:cstheme="minorHAnsi"/>
                <w:sz w:val="16"/>
                <w:szCs w:val="16"/>
              </w:rPr>
              <w:lastRenderedPageBreak/>
              <w:t xml:space="preserve">last month (OR = 1.193, 95% CI = 1.114–1.278, </w:t>
            </w:r>
            <w:r w:rsidRPr="00767211">
              <w:rPr>
                <w:rFonts w:asciiTheme="minorHAnsi" w:eastAsiaTheme="minorHAnsi" w:hAnsiTheme="minorHAnsi" w:cstheme="minorHAnsi"/>
                <w:i/>
                <w:iCs/>
                <w:sz w:val="16"/>
                <w:szCs w:val="16"/>
              </w:rPr>
              <w:t xml:space="preserve">p </w:t>
            </w:r>
            <w:r w:rsidRPr="0024416F">
              <w:rPr>
                <w:rFonts w:asciiTheme="minorHAnsi" w:eastAsiaTheme="minorHAnsi" w:hAnsiTheme="minorHAnsi" w:cstheme="minorHAnsi"/>
                <w:sz w:val="16"/>
                <w:szCs w:val="16"/>
              </w:rPr>
              <w:t xml:space="preserve">&lt; .001), and reporting chronic suicidal thoughts over fleeting thoughts (OR = 1.271, 95% CI = 1.093–1.479, </w:t>
            </w:r>
            <w:r w:rsidRPr="00767211">
              <w:rPr>
                <w:rFonts w:asciiTheme="minorHAnsi" w:eastAsiaTheme="minorHAnsi" w:hAnsiTheme="minorHAnsi" w:cstheme="minorHAnsi"/>
                <w:i/>
                <w:iCs/>
                <w:sz w:val="16"/>
                <w:szCs w:val="16"/>
              </w:rPr>
              <w:t xml:space="preserve">p </w:t>
            </w:r>
            <w:r w:rsidRPr="0024416F">
              <w:rPr>
                <w:rFonts w:asciiTheme="minorHAnsi" w:eastAsiaTheme="minorHAnsi" w:hAnsiTheme="minorHAnsi" w:cstheme="minorHAnsi"/>
                <w:sz w:val="16"/>
                <w:szCs w:val="16"/>
              </w:rPr>
              <w:t xml:space="preserve">&lt; .01); as internalized homophobia increases the odds of reporting chronic suicidal thoughts compared to fleeting suicidal thoughts increases (OR = 1.283, 95% C I =1.079–1.525, </w:t>
            </w:r>
            <w:r w:rsidRPr="00767211">
              <w:rPr>
                <w:rFonts w:asciiTheme="minorHAnsi" w:eastAsiaTheme="minorHAnsi" w:hAnsiTheme="minorHAnsi" w:cstheme="minorHAnsi"/>
                <w:i/>
                <w:iCs/>
                <w:sz w:val="16"/>
                <w:szCs w:val="16"/>
              </w:rPr>
              <w:t>p</w:t>
            </w:r>
            <w:r w:rsidRPr="0024416F">
              <w:rPr>
                <w:rFonts w:asciiTheme="minorHAnsi" w:eastAsiaTheme="minorHAnsi" w:hAnsiTheme="minorHAnsi" w:cstheme="minorHAnsi"/>
                <w:sz w:val="16"/>
                <w:szCs w:val="16"/>
              </w:rPr>
              <w:t xml:space="preserve"> &lt; .01); however, internalized homophobia was not found to be significantly associated with suicide attempt in the last year</w:t>
            </w:r>
          </w:p>
          <w:p w14:paraId="04FF8F35" w14:textId="77777777" w:rsidR="0024416F" w:rsidRPr="0024416F" w:rsidRDefault="0024416F" w:rsidP="0024416F">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p>
        </w:tc>
      </w:tr>
      <w:tr w:rsidR="003C5BBB" w:rsidRPr="0024416F" w14:paraId="2010FBB5" w14:textId="77777777" w:rsidTr="00D656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0" w:type="dxa"/>
            <w:shd w:val="clear" w:color="auto" w:fill="C9C9C9" w:themeFill="accent3" w:themeFillTint="99"/>
          </w:tcPr>
          <w:p w14:paraId="6A275DF7" w14:textId="77777777" w:rsidR="0024416F" w:rsidRPr="0024416F" w:rsidRDefault="0024416F" w:rsidP="0024416F">
            <w:pPr>
              <w:widowControl/>
              <w:suppressAutoHyphens w:val="0"/>
              <w:spacing w:before="0" w:after="0"/>
              <w:ind w:left="0" w:right="0"/>
              <w:rPr>
                <w:rFonts w:asciiTheme="minorHAnsi" w:eastAsiaTheme="minorHAnsi" w:hAnsiTheme="minorHAnsi" w:cstheme="minorHAnsi"/>
                <w:sz w:val="16"/>
                <w:szCs w:val="16"/>
              </w:rPr>
            </w:pPr>
            <w:proofErr w:type="spellStart"/>
            <w:r w:rsidRPr="0024416F">
              <w:rPr>
                <w:rFonts w:asciiTheme="minorHAnsi" w:eastAsiaTheme="minorHAnsi" w:hAnsiTheme="minorHAnsi" w:cstheme="minorHAnsi"/>
                <w:sz w:val="16"/>
                <w:szCs w:val="16"/>
              </w:rPr>
              <w:lastRenderedPageBreak/>
              <w:t>Lawlace</w:t>
            </w:r>
            <w:proofErr w:type="spellEnd"/>
            <w:r w:rsidRPr="0024416F">
              <w:rPr>
                <w:rFonts w:asciiTheme="minorHAnsi" w:eastAsiaTheme="minorHAnsi" w:hAnsiTheme="minorHAnsi" w:cstheme="minorHAnsi"/>
                <w:sz w:val="16"/>
                <w:szCs w:val="16"/>
              </w:rPr>
              <w:t>, 2021</w:t>
            </w:r>
            <w:r w:rsidRPr="0024416F">
              <w:rPr>
                <w:rFonts w:asciiTheme="minorHAnsi" w:eastAsiaTheme="minorHAnsi" w:hAnsiTheme="minorHAnsi" w:cstheme="minorHAnsi"/>
                <w:sz w:val="16"/>
                <w:szCs w:val="16"/>
                <w:vertAlign w:val="superscript"/>
              </w:rPr>
              <w:t>b</w:t>
            </w:r>
          </w:p>
        </w:tc>
        <w:tc>
          <w:tcPr>
            <w:tcW w:w="1245" w:type="dxa"/>
            <w:shd w:val="clear" w:color="auto" w:fill="C9C9C9" w:themeFill="accent3" w:themeFillTint="99"/>
          </w:tcPr>
          <w:p w14:paraId="034CAE97" w14:textId="77777777" w:rsidR="0024416F" w:rsidRPr="0024416F" w:rsidRDefault="0024416F" w:rsidP="0024416F">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24416F">
              <w:rPr>
                <w:rFonts w:asciiTheme="minorHAnsi" w:eastAsiaTheme="minorHAnsi" w:hAnsiTheme="minorHAnsi" w:cstheme="minorHAnsi"/>
                <w:sz w:val="16"/>
                <w:szCs w:val="16"/>
              </w:rPr>
              <w:t xml:space="preserve">To examine whether minority stressors predict suicidality </w:t>
            </w:r>
          </w:p>
        </w:tc>
        <w:tc>
          <w:tcPr>
            <w:tcW w:w="1815" w:type="dxa"/>
            <w:shd w:val="clear" w:color="auto" w:fill="C9C9C9" w:themeFill="accent3" w:themeFillTint="99"/>
          </w:tcPr>
          <w:p w14:paraId="2FD292E0" w14:textId="77777777" w:rsidR="0024416F" w:rsidRPr="0024416F" w:rsidRDefault="0024416F" w:rsidP="0024416F">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24416F">
              <w:rPr>
                <w:rFonts w:asciiTheme="minorHAnsi" w:eastAsiaTheme="minorHAnsi" w:hAnsiTheme="minorHAnsi" w:cstheme="minorHAnsi"/>
                <w:sz w:val="16"/>
                <w:szCs w:val="16"/>
              </w:rPr>
              <w:t xml:space="preserve">Longitudinal quantitative study with 3 waves of data (baseline, 6-month, and 12-month follow-up) with individuals living in the United States (primarily Illinois), using a non-probability, incentivized snowball sampling approach from various venues (i.e., sexual gender minority community organizations, health fairs, high school/college groups, and social media advertisements), drawn from a larger study with only participants assigned female at </w:t>
            </w:r>
          </w:p>
          <w:p w14:paraId="3C5961CF" w14:textId="7A5C4C12" w:rsidR="0024416F" w:rsidRPr="0024416F" w:rsidRDefault="00495537" w:rsidP="0024416F">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Pr>
                <w:rFonts w:asciiTheme="minorHAnsi" w:eastAsiaTheme="minorHAnsi" w:hAnsiTheme="minorHAnsi" w:cstheme="minorHAnsi"/>
                <w:sz w:val="16"/>
                <w:szCs w:val="16"/>
              </w:rPr>
              <w:t>b</w:t>
            </w:r>
            <w:r w:rsidR="0024416F" w:rsidRPr="0024416F">
              <w:rPr>
                <w:rFonts w:asciiTheme="minorHAnsi" w:eastAsiaTheme="minorHAnsi" w:hAnsiTheme="minorHAnsi" w:cstheme="minorHAnsi"/>
                <w:sz w:val="16"/>
                <w:szCs w:val="16"/>
              </w:rPr>
              <w:t>irth</w:t>
            </w:r>
            <w:r w:rsidR="0079651B">
              <w:rPr>
                <w:rFonts w:asciiTheme="minorHAnsi" w:eastAsiaTheme="minorHAnsi" w:hAnsiTheme="minorHAnsi" w:cstheme="minorHAnsi"/>
                <w:sz w:val="16"/>
                <w:szCs w:val="16"/>
              </w:rPr>
              <w:t xml:space="preserve"> (FAB 400; </w:t>
            </w:r>
            <w:proofErr w:type="gramStart"/>
            <w:r w:rsidR="0079651B">
              <w:rPr>
                <w:rFonts w:asciiTheme="minorHAnsi" w:eastAsiaTheme="minorHAnsi" w:hAnsiTheme="minorHAnsi" w:cstheme="minorHAnsi"/>
                <w:sz w:val="16"/>
                <w:szCs w:val="16"/>
              </w:rPr>
              <w:t xml:space="preserve">see </w:t>
            </w:r>
            <w:r>
              <w:rPr>
                <w:rFonts w:asciiTheme="minorHAnsi" w:eastAsiaTheme="minorHAnsi" w:hAnsiTheme="minorHAnsi" w:cstheme="minorHAnsi"/>
                <w:sz w:val="16"/>
                <w:szCs w:val="16"/>
              </w:rPr>
              <w:t xml:space="preserve"> </w:t>
            </w:r>
            <w:proofErr w:type="spellStart"/>
            <w:r>
              <w:rPr>
                <w:rFonts w:asciiTheme="minorHAnsi" w:eastAsiaTheme="minorHAnsi" w:hAnsiTheme="minorHAnsi" w:cstheme="minorHAnsi"/>
                <w:sz w:val="16"/>
                <w:szCs w:val="16"/>
              </w:rPr>
              <w:t>Dyar</w:t>
            </w:r>
            <w:proofErr w:type="spellEnd"/>
            <w:proofErr w:type="gramEnd"/>
            <w:r>
              <w:rPr>
                <w:rFonts w:asciiTheme="minorHAnsi" w:eastAsiaTheme="minorHAnsi" w:hAnsiTheme="minorHAnsi" w:cstheme="minorHAnsi"/>
                <w:sz w:val="16"/>
                <w:szCs w:val="16"/>
              </w:rPr>
              <w:t xml:space="preserve"> et al., 2020 and </w:t>
            </w:r>
            <w:proofErr w:type="spellStart"/>
            <w:r>
              <w:rPr>
                <w:rFonts w:asciiTheme="minorHAnsi" w:eastAsiaTheme="minorHAnsi" w:hAnsiTheme="minorHAnsi" w:cstheme="minorHAnsi"/>
                <w:sz w:val="16"/>
                <w:szCs w:val="16"/>
              </w:rPr>
              <w:t>Dyar</w:t>
            </w:r>
            <w:proofErr w:type="spellEnd"/>
            <w:r>
              <w:rPr>
                <w:rFonts w:asciiTheme="minorHAnsi" w:eastAsiaTheme="minorHAnsi" w:hAnsiTheme="minorHAnsi" w:cstheme="minorHAnsi"/>
                <w:sz w:val="16"/>
                <w:szCs w:val="16"/>
              </w:rPr>
              <w:t xml:space="preserve"> et al., 2021)</w:t>
            </w:r>
          </w:p>
        </w:tc>
        <w:tc>
          <w:tcPr>
            <w:tcW w:w="3330" w:type="dxa"/>
            <w:shd w:val="clear" w:color="auto" w:fill="C9C9C9" w:themeFill="accent3" w:themeFillTint="99"/>
          </w:tcPr>
          <w:p w14:paraId="4C0A2926" w14:textId="77777777" w:rsidR="0024416F" w:rsidRPr="0024416F" w:rsidRDefault="0024416F" w:rsidP="0024416F">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24416F">
              <w:rPr>
                <w:rFonts w:asciiTheme="minorHAnsi" w:eastAsiaTheme="minorHAnsi" w:hAnsiTheme="minorHAnsi" w:cstheme="minorHAnsi"/>
                <w:sz w:val="16"/>
                <w:szCs w:val="16"/>
              </w:rPr>
              <w:t xml:space="preserve">369 individuals assigned female at birth, ages 16-32 years; </w:t>
            </w:r>
            <w:r w:rsidRPr="0024416F">
              <w:rPr>
                <w:rFonts w:asciiTheme="minorHAnsi" w:eastAsiaTheme="minorHAnsi" w:hAnsiTheme="minorHAnsi" w:cstheme="minorHAnsi"/>
                <w:i/>
                <w:iCs/>
                <w:sz w:val="16"/>
                <w:szCs w:val="16"/>
              </w:rPr>
              <w:t>M</w:t>
            </w:r>
            <w:r w:rsidRPr="0024416F">
              <w:rPr>
                <w:rFonts w:asciiTheme="minorHAnsi" w:eastAsiaTheme="minorHAnsi" w:hAnsiTheme="minorHAnsi" w:cstheme="minorHAnsi"/>
                <w:sz w:val="16"/>
                <w:szCs w:val="16"/>
              </w:rPr>
              <w:t xml:space="preserve"> = 19.72, </w:t>
            </w:r>
            <w:r w:rsidRPr="0024416F">
              <w:rPr>
                <w:rFonts w:asciiTheme="minorHAnsi" w:eastAsiaTheme="minorHAnsi" w:hAnsiTheme="minorHAnsi" w:cstheme="minorHAnsi"/>
                <w:i/>
                <w:iCs/>
                <w:sz w:val="16"/>
                <w:szCs w:val="16"/>
              </w:rPr>
              <w:t>SD</w:t>
            </w:r>
            <w:r w:rsidRPr="0024416F">
              <w:rPr>
                <w:rFonts w:asciiTheme="minorHAnsi" w:eastAsiaTheme="minorHAnsi" w:hAnsiTheme="minorHAnsi" w:cstheme="minorHAnsi"/>
                <w:sz w:val="16"/>
                <w:szCs w:val="16"/>
              </w:rPr>
              <w:t xml:space="preserve"> = 3.36</w:t>
            </w:r>
          </w:p>
          <w:p w14:paraId="3CD986AC" w14:textId="77777777" w:rsidR="0024416F" w:rsidRPr="0024416F" w:rsidRDefault="0024416F" w:rsidP="0024416F">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24416F">
              <w:rPr>
                <w:rFonts w:asciiTheme="minorHAnsi" w:eastAsiaTheme="minorHAnsi" w:hAnsiTheme="minorHAnsi" w:cstheme="minorHAnsi"/>
                <w:b/>
                <w:bCs/>
                <w:sz w:val="16"/>
                <w:szCs w:val="16"/>
              </w:rPr>
              <w:t>Sexual orientation:</w:t>
            </w:r>
            <w:r w:rsidRPr="0024416F">
              <w:rPr>
                <w:rFonts w:asciiTheme="minorHAnsi" w:eastAsiaTheme="minorHAnsi" w:hAnsiTheme="minorHAnsi" w:cstheme="minorHAnsi"/>
                <w:sz w:val="16"/>
                <w:szCs w:val="16"/>
              </w:rPr>
              <w:t xml:space="preserve"> Gay or lesbian (</w:t>
            </w:r>
            <w:r w:rsidRPr="0024416F">
              <w:rPr>
                <w:rFonts w:asciiTheme="minorHAnsi" w:eastAsiaTheme="minorHAnsi" w:hAnsiTheme="minorHAnsi" w:cstheme="minorHAnsi"/>
                <w:i/>
                <w:iCs/>
                <w:sz w:val="16"/>
                <w:szCs w:val="16"/>
              </w:rPr>
              <w:t>n</w:t>
            </w:r>
            <w:r w:rsidRPr="0024416F">
              <w:rPr>
                <w:rFonts w:asciiTheme="minorHAnsi" w:eastAsiaTheme="minorHAnsi" w:hAnsiTheme="minorHAnsi" w:cstheme="minorHAnsi"/>
                <w:sz w:val="16"/>
                <w:szCs w:val="16"/>
              </w:rPr>
              <w:t xml:space="preserve"> = 85, 23%); bisexual or pansexual (</w:t>
            </w:r>
            <w:r w:rsidRPr="0024416F">
              <w:rPr>
                <w:rFonts w:asciiTheme="minorHAnsi" w:eastAsiaTheme="minorHAnsi" w:hAnsiTheme="minorHAnsi" w:cstheme="minorHAnsi"/>
                <w:i/>
                <w:iCs/>
                <w:sz w:val="16"/>
                <w:szCs w:val="16"/>
              </w:rPr>
              <w:t xml:space="preserve">n </w:t>
            </w:r>
            <w:r w:rsidRPr="0024416F">
              <w:rPr>
                <w:rFonts w:asciiTheme="minorHAnsi" w:eastAsiaTheme="minorHAnsi" w:hAnsiTheme="minorHAnsi" w:cstheme="minorHAnsi"/>
                <w:sz w:val="16"/>
                <w:szCs w:val="16"/>
              </w:rPr>
              <w:t>= 211, 57.2%); queer (</w:t>
            </w:r>
            <w:r w:rsidRPr="0024416F">
              <w:rPr>
                <w:rFonts w:asciiTheme="minorHAnsi" w:eastAsiaTheme="minorHAnsi" w:hAnsiTheme="minorHAnsi" w:cstheme="minorHAnsi"/>
                <w:i/>
                <w:iCs/>
                <w:sz w:val="16"/>
                <w:szCs w:val="16"/>
              </w:rPr>
              <w:t>n</w:t>
            </w:r>
            <w:r w:rsidRPr="0024416F">
              <w:rPr>
                <w:rFonts w:asciiTheme="minorHAnsi" w:eastAsiaTheme="minorHAnsi" w:hAnsiTheme="minorHAnsi" w:cstheme="minorHAnsi"/>
                <w:sz w:val="16"/>
                <w:szCs w:val="16"/>
              </w:rPr>
              <w:t xml:space="preserve"> = 42, 11.4%); unsure/questioning (</w:t>
            </w:r>
            <w:r w:rsidRPr="0024416F">
              <w:rPr>
                <w:rFonts w:asciiTheme="minorHAnsi" w:eastAsiaTheme="minorHAnsi" w:hAnsiTheme="minorHAnsi" w:cstheme="minorHAnsi"/>
                <w:i/>
                <w:iCs/>
                <w:sz w:val="16"/>
                <w:szCs w:val="16"/>
              </w:rPr>
              <w:t>n</w:t>
            </w:r>
            <w:r w:rsidRPr="0024416F">
              <w:rPr>
                <w:rFonts w:asciiTheme="minorHAnsi" w:eastAsiaTheme="minorHAnsi" w:hAnsiTheme="minorHAnsi" w:cstheme="minorHAnsi"/>
                <w:sz w:val="16"/>
                <w:szCs w:val="16"/>
              </w:rPr>
              <w:t xml:space="preserve"> = 16, 4.3%); straight/heterosexual (</w:t>
            </w:r>
            <w:r w:rsidRPr="0024416F">
              <w:rPr>
                <w:rFonts w:asciiTheme="minorHAnsi" w:eastAsiaTheme="minorHAnsi" w:hAnsiTheme="minorHAnsi" w:cstheme="minorHAnsi"/>
                <w:i/>
                <w:iCs/>
                <w:sz w:val="16"/>
                <w:szCs w:val="16"/>
              </w:rPr>
              <w:t xml:space="preserve">n = </w:t>
            </w:r>
            <w:r w:rsidRPr="0024416F">
              <w:rPr>
                <w:rFonts w:asciiTheme="minorHAnsi" w:eastAsiaTheme="minorHAnsi" w:hAnsiTheme="minorHAnsi" w:cstheme="minorHAnsi"/>
                <w:sz w:val="16"/>
                <w:szCs w:val="16"/>
              </w:rPr>
              <w:t>4, 1.1%,); asexual (</w:t>
            </w:r>
            <w:r w:rsidRPr="0024416F">
              <w:rPr>
                <w:rFonts w:asciiTheme="minorHAnsi" w:eastAsiaTheme="minorHAnsi" w:hAnsiTheme="minorHAnsi" w:cstheme="minorHAnsi"/>
                <w:i/>
                <w:iCs/>
                <w:sz w:val="16"/>
                <w:szCs w:val="16"/>
              </w:rPr>
              <w:t>n</w:t>
            </w:r>
            <w:r w:rsidRPr="0024416F">
              <w:rPr>
                <w:rFonts w:asciiTheme="minorHAnsi" w:eastAsiaTheme="minorHAnsi" w:hAnsiTheme="minorHAnsi" w:cstheme="minorHAnsi"/>
                <w:sz w:val="16"/>
                <w:szCs w:val="16"/>
              </w:rPr>
              <w:t xml:space="preserve"> = 7, 1.9%); not listed (</w:t>
            </w:r>
            <w:r w:rsidRPr="0024416F">
              <w:rPr>
                <w:rFonts w:asciiTheme="minorHAnsi" w:eastAsiaTheme="minorHAnsi" w:hAnsiTheme="minorHAnsi" w:cstheme="minorHAnsi"/>
                <w:i/>
                <w:iCs/>
                <w:sz w:val="16"/>
                <w:szCs w:val="16"/>
              </w:rPr>
              <w:t>n</w:t>
            </w:r>
            <w:r w:rsidRPr="0024416F">
              <w:rPr>
                <w:rFonts w:asciiTheme="minorHAnsi" w:eastAsiaTheme="minorHAnsi" w:hAnsiTheme="minorHAnsi" w:cstheme="minorHAnsi"/>
                <w:sz w:val="16"/>
                <w:szCs w:val="16"/>
              </w:rPr>
              <w:t xml:space="preserve"> = 4, 1.1%)</w:t>
            </w:r>
          </w:p>
          <w:p w14:paraId="00105598" w14:textId="77777777" w:rsidR="0024416F" w:rsidRPr="0024416F" w:rsidRDefault="0024416F" w:rsidP="0024416F">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24416F">
              <w:rPr>
                <w:rFonts w:asciiTheme="minorHAnsi" w:eastAsiaTheme="minorHAnsi" w:hAnsiTheme="minorHAnsi" w:cstheme="minorHAnsi"/>
                <w:b/>
                <w:bCs/>
                <w:sz w:val="16"/>
                <w:szCs w:val="16"/>
              </w:rPr>
              <w:t>Gender identity:</w:t>
            </w:r>
            <w:r w:rsidRPr="0024416F">
              <w:rPr>
                <w:rFonts w:asciiTheme="minorHAnsi" w:eastAsiaTheme="minorHAnsi" w:hAnsiTheme="minorHAnsi" w:cstheme="minorHAnsi"/>
                <w:sz w:val="16"/>
                <w:szCs w:val="16"/>
              </w:rPr>
              <w:t xml:space="preserve"> Cisgender women (</w:t>
            </w:r>
            <w:r w:rsidRPr="0024416F">
              <w:rPr>
                <w:rFonts w:asciiTheme="minorHAnsi" w:eastAsiaTheme="minorHAnsi" w:hAnsiTheme="minorHAnsi" w:cstheme="minorHAnsi"/>
                <w:i/>
                <w:iCs/>
                <w:sz w:val="16"/>
                <w:szCs w:val="16"/>
              </w:rPr>
              <w:t>n</w:t>
            </w:r>
            <w:r w:rsidRPr="0024416F">
              <w:rPr>
                <w:rFonts w:asciiTheme="minorHAnsi" w:eastAsiaTheme="minorHAnsi" w:hAnsiTheme="minorHAnsi" w:cstheme="minorHAnsi"/>
                <w:sz w:val="16"/>
                <w:szCs w:val="16"/>
              </w:rPr>
              <w:t xml:space="preserve"> = 280, 75.9%); cisgender men (</w:t>
            </w:r>
            <w:r w:rsidRPr="0024416F">
              <w:rPr>
                <w:rFonts w:asciiTheme="minorHAnsi" w:eastAsiaTheme="minorHAnsi" w:hAnsiTheme="minorHAnsi" w:cstheme="minorHAnsi"/>
                <w:i/>
                <w:iCs/>
                <w:sz w:val="16"/>
                <w:szCs w:val="16"/>
              </w:rPr>
              <w:t xml:space="preserve">n </w:t>
            </w:r>
            <w:r w:rsidRPr="0024416F">
              <w:rPr>
                <w:rFonts w:asciiTheme="minorHAnsi" w:eastAsiaTheme="minorHAnsi" w:hAnsiTheme="minorHAnsi" w:cstheme="minorHAnsi"/>
                <w:sz w:val="16"/>
                <w:szCs w:val="16"/>
              </w:rPr>
              <w:t>= 12, 3.3%,); transgender (</w:t>
            </w:r>
            <w:r w:rsidRPr="0024416F">
              <w:rPr>
                <w:rFonts w:asciiTheme="minorHAnsi" w:eastAsiaTheme="minorHAnsi" w:hAnsiTheme="minorHAnsi" w:cstheme="minorHAnsi"/>
                <w:i/>
                <w:iCs/>
                <w:sz w:val="16"/>
                <w:szCs w:val="16"/>
              </w:rPr>
              <w:t xml:space="preserve">n </w:t>
            </w:r>
            <w:r w:rsidRPr="0024416F">
              <w:rPr>
                <w:rFonts w:asciiTheme="minorHAnsi" w:eastAsiaTheme="minorHAnsi" w:hAnsiTheme="minorHAnsi" w:cstheme="minorHAnsi"/>
                <w:sz w:val="16"/>
                <w:szCs w:val="16"/>
              </w:rPr>
              <w:t>= 13, 3.5%); gender non-conforming (</w:t>
            </w:r>
            <w:r w:rsidRPr="0024416F">
              <w:rPr>
                <w:rFonts w:asciiTheme="minorHAnsi" w:eastAsiaTheme="minorHAnsi" w:hAnsiTheme="minorHAnsi" w:cstheme="minorHAnsi"/>
                <w:i/>
                <w:iCs/>
                <w:sz w:val="16"/>
                <w:szCs w:val="16"/>
              </w:rPr>
              <w:t xml:space="preserve">n </w:t>
            </w:r>
            <w:r w:rsidRPr="0024416F">
              <w:rPr>
                <w:rFonts w:asciiTheme="minorHAnsi" w:eastAsiaTheme="minorHAnsi" w:hAnsiTheme="minorHAnsi" w:cstheme="minorHAnsi"/>
                <w:sz w:val="16"/>
                <w:szCs w:val="16"/>
              </w:rPr>
              <w:t>= 22, 6.0%,); genderqueer (</w:t>
            </w:r>
            <w:r w:rsidRPr="0024416F">
              <w:rPr>
                <w:rFonts w:asciiTheme="minorHAnsi" w:eastAsiaTheme="minorHAnsi" w:hAnsiTheme="minorHAnsi" w:cstheme="minorHAnsi"/>
                <w:i/>
                <w:iCs/>
                <w:sz w:val="16"/>
                <w:szCs w:val="16"/>
              </w:rPr>
              <w:t xml:space="preserve">n </w:t>
            </w:r>
            <w:r w:rsidRPr="0024416F">
              <w:rPr>
                <w:rFonts w:asciiTheme="minorHAnsi" w:eastAsiaTheme="minorHAnsi" w:hAnsiTheme="minorHAnsi" w:cstheme="minorHAnsi"/>
                <w:sz w:val="16"/>
                <w:szCs w:val="16"/>
              </w:rPr>
              <w:t>= 23, 6.2%); non-binary (</w:t>
            </w:r>
            <w:r w:rsidRPr="0024416F">
              <w:rPr>
                <w:rFonts w:asciiTheme="minorHAnsi" w:eastAsiaTheme="minorHAnsi" w:hAnsiTheme="minorHAnsi" w:cstheme="minorHAnsi"/>
                <w:i/>
                <w:iCs/>
                <w:sz w:val="16"/>
                <w:szCs w:val="16"/>
              </w:rPr>
              <w:t xml:space="preserve">n </w:t>
            </w:r>
            <w:r w:rsidRPr="0024416F">
              <w:rPr>
                <w:rFonts w:asciiTheme="minorHAnsi" w:eastAsiaTheme="minorHAnsi" w:hAnsiTheme="minorHAnsi" w:cstheme="minorHAnsi"/>
                <w:sz w:val="16"/>
                <w:szCs w:val="16"/>
              </w:rPr>
              <w:t>= 13, 3.5%); not listed (</w:t>
            </w:r>
            <w:r w:rsidRPr="0024416F">
              <w:rPr>
                <w:rFonts w:asciiTheme="minorHAnsi" w:eastAsiaTheme="minorHAnsi" w:hAnsiTheme="minorHAnsi" w:cstheme="minorHAnsi"/>
                <w:i/>
                <w:iCs/>
                <w:sz w:val="16"/>
                <w:szCs w:val="16"/>
              </w:rPr>
              <w:t xml:space="preserve">n </w:t>
            </w:r>
            <w:r w:rsidRPr="0024416F">
              <w:rPr>
                <w:rFonts w:asciiTheme="minorHAnsi" w:eastAsiaTheme="minorHAnsi" w:hAnsiTheme="minorHAnsi" w:cstheme="minorHAnsi"/>
                <w:sz w:val="16"/>
                <w:szCs w:val="16"/>
              </w:rPr>
              <w:t>= 6, 1.6%)</w:t>
            </w:r>
          </w:p>
          <w:p w14:paraId="0DB06B48" w14:textId="77777777" w:rsidR="0024416F" w:rsidRPr="0024416F" w:rsidRDefault="0024416F" w:rsidP="0024416F">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24416F">
              <w:rPr>
                <w:rFonts w:asciiTheme="minorHAnsi" w:eastAsiaTheme="minorHAnsi" w:hAnsiTheme="minorHAnsi" w:cstheme="minorHAnsi"/>
                <w:b/>
                <w:bCs/>
                <w:sz w:val="16"/>
                <w:szCs w:val="16"/>
              </w:rPr>
              <w:t>Racial or ethnic identity:</w:t>
            </w:r>
            <w:r w:rsidRPr="0024416F">
              <w:rPr>
                <w:rFonts w:asciiTheme="minorHAnsi" w:eastAsiaTheme="minorHAnsi" w:hAnsiTheme="minorHAnsi" w:cstheme="minorHAnsi"/>
                <w:sz w:val="16"/>
                <w:szCs w:val="16"/>
              </w:rPr>
              <w:t xml:space="preserve"> Black (</w:t>
            </w:r>
            <w:r w:rsidRPr="0024416F">
              <w:rPr>
                <w:rFonts w:asciiTheme="minorHAnsi" w:eastAsiaTheme="minorHAnsi" w:hAnsiTheme="minorHAnsi" w:cstheme="minorHAnsi"/>
                <w:i/>
                <w:iCs/>
                <w:sz w:val="16"/>
                <w:szCs w:val="16"/>
              </w:rPr>
              <w:t>n</w:t>
            </w:r>
            <w:r w:rsidRPr="0024416F">
              <w:rPr>
                <w:rFonts w:asciiTheme="minorHAnsi" w:eastAsiaTheme="minorHAnsi" w:hAnsiTheme="minorHAnsi" w:cstheme="minorHAnsi"/>
                <w:sz w:val="16"/>
                <w:szCs w:val="16"/>
              </w:rPr>
              <w:t xml:space="preserve"> = 148, 40.1%); Latino/a/e (</w:t>
            </w:r>
            <w:r w:rsidRPr="0024416F">
              <w:rPr>
                <w:rFonts w:asciiTheme="minorHAnsi" w:eastAsiaTheme="minorHAnsi" w:hAnsiTheme="minorHAnsi" w:cstheme="minorHAnsi"/>
                <w:i/>
                <w:iCs/>
                <w:sz w:val="16"/>
                <w:szCs w:val="16"/>
              </w:rPr>
              <w:t>n</w:t>
            </w:r>
            <w:r w:rsidRPr="0024416F">
              <w:rPr>
                <w:rFonts w:asciiTheme="minorHAnsi" w:eastAsiaTheme="minorHAnsi" w:hAnsiTheme="minorHAnsi" w:cstheme="minorHAnsi"/>
                <w:sz w:val="16"/>
                <w:szCs w:val="16"/>
              </w:rPr>
              <w:t xml:space="preserve"> = 108, 29.3%); White (</w:t>
            </w:r>
            <w:r w:rsidRPr="0024416F">
              <w:rPr>
                <w:rFonts w:asciiTheme="minorHAnsi" w:eastAsiaTheme="minorHAnsi" w:hAnsiTheme="minorHAnsi" w:cstheme="minorHAnsi"/>
                <w:i/>
                <w:iCs/>
                <w:sz w:val="16"/>
                <w:szCs w:val="16"/>
              </w:rPr>
              <w:t xml:space="preserve">n </w:t>
            </w:r>
            <w:r w:rsidRPr="0024416F">
              <w:rPr>
                <w:rFonts w:asciiTheme="minorHAnsi" w:eastAsiaTheme="minorHAnsi" w:hAnsiTheme="minorHAnsi" w:cstheme="minorHAnsi"/>
                <w:sz w:val="16"/>
                <w:szCs w:val="16"/>
              </w:rPr>
              <w:t>= 113, 30.6%)</w:t>
            </w:r>
          </w:p>
          <w:p w14:paraId="44107270" w14:textId="77777777" w:rsidR="0024416F" w:rsidRPr="0024416F" w:rsidRDefault="0024416F" w:rsidP="0024416F">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24416F">
              <w:rPr>
                <w:rFonts w:asciiTheme="minorHAnsi" w:eastAsiaTheme="minorHAnsi" w:hAnsiTheme="minorHAnsi" w:cstheme="minorHAnsi"/>
                <w:b/>
                <w:bCs/>
                <w:sz w:val="16"/>
                <w:szCs w:val="16"/>
              </w:rPr>
              <w:t>Other demographics collected</w:t>
            </w:r>
            <w:r w:rsidRPr="0024416F">
              <w:rPr>
                <w:rFonts w:asciiTheme="minorHAnsi" w:eastAsiaTheme="minorHAnsi" w:hAnsiTheme="minorHAnsi" w:cstheme="minorHAnsi"/>
                <w:sz w:val="16"/>
                <w:szCs w:val="16"/>
              </w:rPr>
              <w:t>: Researchers also collected information on economic stress, and family income at baseline; majority of family income ranged from $20,001-$70,000 (</w:t>
            </w:r>
            <w:r w:rsidRPr="0024416F">
              <w:rPr>
                <w:rFonts w:asciiTheme="minorHAnsi" w:eastAsiaTheme="minorHAnsi" w:hAnsiTheme="minorHAnsi" w:cstheme="minorHAnsi"/>
                <w:i/>
                <w:iCs/>
                <w:sz w:val="16"/>
                <w:szCs w:val="16"/>
              </w:rPr>
              <w:t>n</w:t>
            </w:r>
            <w:r w:rsidRPr="0024416F">
              <w:rPr>
                <w:rFonts w:asciiTheme="minorHAnsi" w:eastAsiaTheme="minorHAnsi" w:hAnsiTheme="minorHAnsi" w:cstheme="minorHAnsi"/>
                <w:sz w:val="16"/>
                <w:szCs w:val="16"/>
              </w:rPr>
              <w:t xml:space="preserve"> = 198, 53.6%)</w:t>
            </w:r>
          </w:p>
          <w:p w14:paraId="46030C8C" w14:textId="77777777" w:rsidR="0024416F" w:rsidRPr="0024416F" w:rsidRDefault="0024416F" w:rsidP="0024416F">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p>
        </w:tc>
        <w:tc>
          <w:tcPr>
            <w:tcW w:w="3150" w:type="dxa"/>
            <w:shd w:val="clear" w:color="auto" w:fill="C9C9C9" w:themeFill="accent3" w:themeFillTint="99"/>
          </w:tcPr>
          <w:p w14:paraId="7E0520A9" w14:textId="2CFC2D76" w:rsidR="0024416F" w:rsidRPr="0024416F" w:rsidRDefault="0024416F" w:rsidP="0024416F">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24416F">
              <w:rPr>
                <w:rFonts w:asciiTheme="minorHAnsi" w:eastAsiaTheme="minorHAnsi" w:hAnsiTheme="minorHAnsi" w:cstheme="minorHAnsi"/>
                <w:sz w:val="16"/>
                <w:szCs w:val="16"/>
              </w:rPr>
              <w:t xml:space="preserve">Referred to as </w:t>
            </w:r>
            <w:r w:rsidRPr="0024416F">
              <w:rPr>
                <w:rFonts w:asciiTheme="minorHAnsi" w:eastAsiaTheme="minorHAnsi" w:hAnsiTheme="minorHAnsi" w:cstheme="minorHAnsi"/>
                <w:i/>
                <w:iCs/>
                <w:sz w:val="16"/>
                <w:szCs w:val="16"/>
              </w:rPr>
              <w:t>“internalized stigma”</w:t>
            </w:r>
            <w:r w:rsidRPr="0024416F">
              <w:rPr>
                <w:rFonts w:asciiTheme="minorHAnsi" w:eastAsiaTheme="minorHAnsi" w:hAnsiTheme="minorHAnsi" w:cstheme="minorHAnsi"/>
                <w:sz w:val="16"/>
                <w:szCs w:val="16"/>
              </w:rPr>
              <w:t>; participants completed The Desire to Be Heterosexual subscale of the internalized stigma measure put forth by another publication from Puckett et al., 2017</w:t>
            </w:r>
            <w:r w:rsidRPr="0024416F">
              <w:rPr>
                <w:rFonts w:asciiTheme="minorHAnsi" w:eastAsiaTheme="minorHAnsi" w:hAnsiTheme="minorHAnsi" w:cstheme="minorHAnsi"/>
                <w:sz w:val="16"/>
                <w:szCs w:val="16"/>
                <w:vertAlign w:val="superscript"/>
              </w:rPr>
              <w:t>c</w:t>
            </w:r>
            <w:r w:rsidRPr="0024416F">
              <w:rPr>
                <w:rFonts w:asciiTheme="minorHAnsi" w:eastAsiaTheme="minorHAnsi" w:hAnsiTheme="minorHAnsi" w:cstheme="minorHAnsi"/>
                <w:sz w:val="16"/>
                <w:szCs w:val="16"/>
              </w:rPr>
              <w:t xml:space="preserve"> (see Sarno et al., 2020 </w:t>
            </w:r>
            <w:r w:rsidR="008F7159">
              <w:rPr>
                <w:rFonts w:asciiTheme="minorHAnsi" w:eastAsiaTheme="minorHAnsi" w:hAnsiTheme="minorHAnsi" w:cstheme="minorHAnsi"/>
                <w:sz w:val="16"/>
                <w:szCs w:val="16"/>
              </w:rPr>
              <w:t>for</w:t>
            </w:r>
            <w:r w:rsidRPr="0024416F">
              <w:rPr>
                <w:rFonts w:asciiTheme="minorHAnsi" w:eastAsiaTheme="minorHAnsi" w:hAnsiTheme="minorHAnsi" w:cstheme="minorHAnsi"/>
                <w:sz w:val="16"/>
                <w:szCs w:val="16"/>
              </w:rPr>
              <w:t xml:space="preserve"> description); scores were computed by taking the mean of the responses (α = 0.88)</w:t>
            </w:r>
          </w:p>
        </w:tc>
        <w:tc>
          <w:tcPr>
            <w:tcW w:w="2070" w:type="dxa"/>
            <w:shd w:val="clear" w:color="auto" w:fill="C9C9C9" w:themeFill="accent3" w:themeFillTint="99"/>
          </w:tcPr>
          <w:p w14:paraId="25C2F060" w14:textId="77777777" w:rsidR="0024416F" w:rsidRPr="0024416F" w:rsidRDefault="0024416F" w:rsidP="0024416F">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24416F">
              <w:rPr>
                <w:rFonts w:asciiTheme="minorHAnsi" w:eastAsiaTheme="minorHAnsi" w:hAnsiTheme="minorHAnsi" w:cstheme="minorHAnsi"/>
                <w:sz w:val="16"/>
                <w:szCs w:val="16"/>
              </w:rPr>
              <w:t>Suicide risk was referred to with “</w:t>
            </w:r>
            <w:r w:rsidRPr="0024416F">
              <w:rPr>
                <w:rFonts w:asciiTheme="minorHAnsi" w:eastAsiaTheme="minorHAnsi" w:hAnsiTheme="minorHAnsi" w:cstheme="minorHAnsi"/>
                <w:i/>
                <w:iCs/>
                <w:sz w:val="16"/>
                <w:szCs w:val="16"/>
              </w:rPr>
              <w:t xml:space="preserve">suicidality outcomes” </w:t>
            </w:r>
            <w:r w:rsidRPr="0024416F">
              <w:rPr>
                <w:rFonts w:asciiTheme="minorHAnsi" w:eastAsiaTheme="minorHAnsi" w:hAnsiTheme="minorHAnsi" w:cstheme="minorHAnsi"/>
                <w:sz w:val="16"/>
                <w:szCs w:val="16"/>
              </w:rPr>
              <w:t xml:space="preserve">(i.e., suicidal ideation, suicide plan, suicide attempts); participants responded to three suicidality items at each wave; to assess suicidal ideation: Participants answered the question, “During the past 6 months, did you ever seriously consider attempting suicide?”; for suicide plan participants answered the question, “During the past 6 months, did you make a plan about how you would attempt suicide?”; for suicide attempt participants answered the question, “During the past 6 months, how many times did you actually attempt suicide?” and responses were then </w:t>
            </w:r>
            <w:r w:rsidRPr="0024416F">
              <w:rPr>
                <w:rFonts w:asciiTheme="minorHAnsi" w:eastAsiaTheme="minorHAnsi" w:hAnsiTheme="minorHAnsi" w:cstheme="minorHAnsi"/>
                <w:sz w:val="16"/>
                <w:szCs w:val="16"/>
              </w:rPr>
              <w:lastRenderedPageBreak/>
              <w:t>dichotomized to zero times or at least once</w:t>
            </w:r>
          </w:p>
        </w:tc>
        <w:tc>
          <w:tcPr>
            <w:tcW w:w="2610" w:type="dxa"/>
            <w:shd w:val="clear" w:color="auto" w:fill="C9C9C9" w:themeFill="accent3" w:themeFillTint="99"/>
          </w:tcPr>
          <w:p w14:paraId="428C6BD1" w14:textId="7460EADB" w:rsidR="0024416F" w:rsidRPr="0024416F" w:rsidRDefault="0024416F" w:rsidP="0024416F">
            <w:pPr>
              <w:widowControl/>
              <w:suppressAutoHyphens w:val="0"/>
              <w:spacing w:before="0" w:after="0"/>
              <w:ind w:left="0" w:right="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6"/>
                <w:szCs w:val="16"/>
              </w:rPr>
            </w:pPr>
            <w:r w:rsidRPr="0024416F">
              <w:rPr>
                <w:rFonts w:asciiTheme="minorHAnsi" w:eastAsiaTheme="minorHAnsi" w:hAnsiTheme="minorHAnsi" w:cstheme="minorHAnsi"/>
                <w:sz w:val="16"/>
                <w:szCs w:val="16"/>
              </w:rPr>
              <w:lastRenderedPageBreak/>
              <w:t xml:space="preserve">Results with bivariate associations show that baseline internalized stigma significantly predicted suicidal ideation over the 12-month follow-up period (OR = 1.56, </w:t>
            </w:r>
            <w:r w:rsidRPr="0024416F">
              <w:rPr>
                <w:rFonts w:asciiTheme="minorHAnsi" w:eastAsiaTheme="minorHAnsi" w:hAnsiTheme="minorHAnsi" w:cstheme="minorHAnsi"/>
                <w:i/>
                <w:iCs/>
                <w:sz w:val="16"/>
                <w:szCs w:val="16"/>
              </w:rPr>
              <w:t>p</w:t>
            </w:r>
            <w:r w:rsidRPr="0024416F">
              <w:rPr>
                <w:rFonts w:asciiTheme="minorHAnsi" w:eastAsiaTheme="minorHAnsi" w:hAnsiTheme="minorHAnsi" w:cstheme="minorHAnsi"/>
                <w:sz w:val="16"/>
                <w:szCs w:val="16"/>
              </w:rPr>
              <w:t xml:space="preserve"> &lt; .05), but not significantly associated with having a suicide plan over the next year (OR = 1.34, </w:t>
            </w:r>
            <w:r w:rsidRPr="0024416F">
              <w:rPr>
                <w:rFonts w:asciiTheme="minorHAnsi" w:eastAsiaTheme="minorHAnsi" w:hAnsiTheme="minorHAnsi" w:cstheme="minorHAnsi"/>
                <w:i/>
                <w:iCs/>
                <w:sz w:val="16"/>
                <w:szCs w:val="16"/>
              </w:rPr>
              <w:t>p</w:t>
            </w:r>
            <w:r w:rsidRPr="0024416F">
              <w:rPr>
                <w:rFonts w:asciiTheme="minorHAnsi" w:eastAsiaTheme="minorHAnsi" w:hAnsiTheme="minorHAnsi" w:cstheme="minorHAnsi"/>
                <w:sz w:val="16"/>
                <w:szCs w:val="16"/>
              </w:rPr>
              <w:t xml:space="preserve"> &gt; .10)</w:t>
            </w:r>
            <w:r w:rsidR="004767F8">
              <w:rPr>
                <w:rFonts w:asciiTheme="minorHAnsi" w:eastAsiaTheme="minorHAnsi" w:hAnsiTheme="minorHAnsi" w:cstheme="minorHAnsi"/>
                <w:sz w:val="16"/>
                <w:szCs w:val="16"/>
              </w:rPr>
              <w:t xml:space="preserve"> or attempting suicide (OR </w:t>
            </w:r>
            <w:r w:rsidR="005B18C2">
              <w:rPr>
                <w:rFonts w:asciiTheme="minorHAnsi" w:eastAsiaTheme="minorHAnsi" w:hAnsiTheme="minorHAnsi" w:cstheme="minorHAnsi"/>
                <w:sz w:val="16"/>
                <w:szCs w:val="16"/>
              </w:rPr>
              <w:t>=</w:t>
            </w:r>
            <w:r w:rsidR="004767F8">
              <w:rPr>
                <w:rFonts w:asciiTheme="minorHAnsi" w:eastAsiaTheme="minorHAnsi" w:hAnsiTheme="minorHAnsi" w:cstheme="minorHAnsi"/>
                <w:sz w:val="16"/>
                <w:szCs w:val="16"/>
              </w:rPr>
              <w:t xml:space="preserve"> 0.92, </w:t>
            </w:r>
            <w:r w:rsidR="004767F8" w:rsidRPr="00767211">
              <w:rPr>
                <w:rFonts w:asciiTheme="minorHAnsi" w:eastAsiaTheme="minorHAnsi" w:hAnsiTheme="minorHAnsi" w:cstheme="minorHAnsi"/>
                <w:i/>
                <w:iCs/>
                <w:sz w:val="16"/>
                <w:szCs w:val="16"/>
              </w:rPr>
              <w:t>p</w:t>
            </w:r>
            <w:r w:rsidR="004767F8">
              <w:rPr>
                <w:rFonts w:asciiTheme="minorHAnsi" w:eastAsiaTheme="minorHAnsi" w:hAnsiTheme="minorHAnsi" w:cstheme="minorHAnsi"/>
                <w:sz w:val="16"/>
                <w:szCs w:val="16"/>
              </w:rPr>
              <w:t xml:space="preserve"> &gt; .10)</w:t>
            </w:r>
            <w:r w:rsidRPr="0024416F">
              <w:rPr>
                <w:rFonts w:asciiTheme="minorHAnsi" w:eastAsiaTheme="minorHAnsi" w:hAnsiTheme="minorHAnsi" w:cstheme="minorHAnsi"/>
                <w:sz w:val="16"/>
                <w:szCs w:val="16"/>
              </w:rPr>
              <w:t xml:space="preserve">; however, </w:t>
            </w:r>
            <w:r w:rsidRPr="0024416F">
              <w:rPr>
                <w:rFonts w:asciiTheme="minorHAnsi" w:eastAsiaTheme="minorHAnsi" w:hAnsiTheme="minorHAnsi" w:cstheme="minorHAnsi"/>
                <w:color w:val="000000" w:themeColor="text1"/>
                <w:sz w:val="16"/>
                <w:szCs w:val="16"/>
              </w:rPr>
              <w:t>when the model controlled for baseline suicidality and demographic controls, the relationship between internalized stigma and suicidal ideation became non-significant</w:t>
            </w:r>
          </w:p>
        </w:tc>
      </w:tr>
      <w:tr w:rsidR="003C5BBB" w:rsidRPr="0024416F" w14:paraId="7AAD6AD1" w14:textId="77777777" w:rsidTr="00D6568C">
        <w:tc>
          <w:tcPr>
            <w:cnfStyle w:val="001000000000" w:firstRow="0" w:lastRow="0" w:firstColumn="1" w:lastColumn="0" w:oddVBand="0" w:evenVBand="0" w:oddHBand="0" w:evenHBand="0" w:firstRowFirstColumn="0" w:firstRowLastColumn="0" w:lastRowFirstColumn="0" w:lastRowLastColumn="0"/>
            <w:tcW w:w="990" w:type="dxa"/>
            <w:shd w:val="clear" w:color="auto" w:fill="FFFFFF" w:themeFill="background1"/>
          </w:tcPr>
          <w:p w14:paraId="46950CDF" w14:textId="77777777" w:rsidR="0024416F" w:rsidRPr="0024416F" w:rsidRDefault="0024416F" w:rsidP="0024416F">
            <w:pPr>
              <w:widowControl/>
              <w:suppressAutoHyphens w:val="0"/>
              <w:spacing w:before="0" w:after="0"/>
              <w:ind w:left="0" w:right="0"/>
              <w:rPr>
                <w:rFonts w:asciiTheme="minorHAnsi" w:eastAsiaTheme="minorHAnsi" w:hAnsiTheme="minorHAnsi" w:cstheme="minorHAnsi"/>
                <w:sz w:val="16"/>
                <w:szCs w:val="16"/>
              </w:rPr>
            </w:pPr>
            <w:r w:rsidRPr="0024416F">
              <w:rPr>
                <w:rFonts w:asciiTheme="minorHAnsi" w:eastAsiaTheme="minorHAnsi" w:hAnsiTheme="minorHAnsi" w:cstheme="minorHAnsi"/>
                <w:sz w:val="16"/>
                <w:szCs w:val="16"/>
              </w:rPr>
              <w:t>Puckett et al., 2017</w:t>
            </w:r>
            <w:r w:rsidRPr="0024416F">
              <w:rPr>
                <w:rFonts w:asciiTheme="minorHAnsi" w:eastAsiaTheme="minorHAnsi" w:hAnsiTheme="minorHAnsi" w:cstheme="minorHAnsi"/>
                <w:sz w:val="16"/>
                <w:szCs w:val="16"/>
                <w:vertAlign w:val="superscript"/>
              </w:rPr>
              <w:t>a</w:t>
            </w:r>
          </w:p>
        </w:tc>
        <w:tc>
          <w:tcPr>
            <w:tcW w:w="1245" w:type="dxa"/>
            <w:shd w:val="clear" w:color="auto" w:fill="FFFFFF" w:themeFill="background1"/>
          </w:tcPr>
          <w:p w14:paraId="5F1B90BD" w14:textId="31B3812E" w:rsidR="0024416F" w:rsidRPr="0024416F" w:rsidRDefault="0024416F" w:rsidP="0024416F">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24416F">
              <w:rPr>
                <w:rFonts w:asciiTheme="minorHAnsi" w:eastAsiaTheme="minorHAnsi" w:hAnsiTheme="minorHAnsi" w:cstheme="minorHAnsi"/>
                <w:sz w:val="16"/>
                <w:szCs w:val="16"/>
              </w:rPr>
              <w:t xml:space="preserve">Same as Puckett et al., 2017 in </w:t>
            </w:r>
            <w:r w:rsidR="00C31E4C">
              <w:rPr>
                <w:rFonts w:asciiTheme="minorHAnsi" w:eastAsiaTheme="minorHAnsi" w:hAnsiTheme="minorHAnsi" w:cstheme="minorHAnsi"/>
                <w:sz w:val="16"/>
                <w:szCs w:val="16"/>
              </w:rPr>
              <w:t>Appendix D</w:t>
            </w:r>
          </w:p>
        </w:tc>
        <w:tc>
          <w:tcPr>
            <w:tcW w:w="1815" w:type="dxa"/>
            <w:shd w:val="clear" w:color="auto" w:fill="FFFFFF" w:themeFill="background1"/>
          </w:tcPr>
          <w:p w14:paraId="3F8C98AC" w14:textId="0C45CA26" w:rsidR="0024416F" w:rsidRPr="0024416F" w:rsidRDefault="0024416F" w:rsidP="0024416F">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24416F">
              <w:rPr>
                <w:rFonts w:asciiTheme="minorHAnsi" w:eastAsiaTheme="minorHAnsi" w:hAnsiTheme="minorHAnsi" w:cstheme="minorHAnsi"/>
                <w:sz w:val="16"/>
                <w:szCs w:val="16"/>
              </w:rPr>
              <w:t xml:space="preserve">Same as Puckett et al., 2017 in </w:t>
            </w:r>
            <w:r w:rsidR="00C31E4C">
              <w:rPr>
                <w:rFonts w:asciiTheme="minorHAnsi" w:eastAsiaTheme="minorHAnsi" w:hAnsiTheme="minorHAnsi" w:cstheme="minorHAnsi"/>
                <w:sz w:val="16"/>
                <w:szCs w:val="16"/>
              </w:rPr>
              <w:t>Appendix D</w:t>
            </w:r>
          </w:p>
        </w:tc>
        <w:tc>
          <w:tcPr>
            <w:tcW w:w="3330" w:type="dxa"/>
            <w:shd w:val="clear" w:color="auto" w:fill="FFFFFF" w:themeFill="background1"/>
          </w:tcPr>
          <w:p w14:paraId="0FC9DB8C" w14:textId="09958DF6" w:rsidR="0024416F" w:rsidRPr="0024416F" w:rsidRDefault="0024416F" w:rsidP="0024416F">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24416F">
              <w:rPr>
                <w:rFonts w:asciiTheme="minorHAnsi" w:eastAsiaTheme="minorHAnsi" w:hAnsiTheme="minorHAnsi" w:cstheme="minorHAnsi"/>
                <w:sz w:val="16"/>
                <w:szCs w:val="16"/>
              </w:rPr>
              <w:t xml:space="preserve">Same as Puckett et al., 2017 in </w:t>
            </w:r>
            <w:r w:rsidR="00C31E4C">
              <w:rPr>
                <w:rFonts w:asciiTheme="minorHAnsi" w:eastAsiaTheme="minorHAnsi" w:hAnsiTheme="minorHAnsi" w:cstheme="minorHAnsi"/>
                <w:sz w:val="16"/>
                <w:szCs w:val="16"/>
              </w:rPr>
              <w:t>Appendix D</w:t>
            </w:r>
          </w:p>
        </w:tc>
        <w:tc>
          <w:tcPr>
            <w:tcW w:w="3150" w:type="dxa"/>
            <w:shd w:val="clear" w:color="auto" w:fill="FFFFFF" w:themeFill="background1"/>
          </w:tcPr>
          <w:p w14:paraId="4DF85443" w14:textId="577BA34E" w:rsidR="0024416F" w:rsidRPr="0024416F" w:rsidRDefault="0024416F" w:rsidP="0024416F">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6"/>
                <w:szCs w:val="16"/>
              </w:rPr>
            </w:pPr>
            <w:r w:rsidRPr="0024416F">
              <w:rPr>
                <w:rFonts w:asciiTheme="minorHAnsi" w:eastAsiaTheme="minorHAnsi" w:hAnsiTheme="minorHAnsi" w:cstheme="minorHAnsi"/>
                <w:sz w:val="16"/>
                <w:szCs w:val="16"/>
              </w:rPr>
              <w:t xml:space="preserve">Same as Puckett et al., 2017 in </w:t>
            </w:r>
            <w:r w:rsidR="00C31E4C">
              <w:rPr>
                <w:rFonts w:asciiTheme="minorHAnsi" w:eastAsiaTheme="minorHAnsi" w:hAnsiTheme="minorHAnsi" w:cstheme="minorHAnsi"/>
                <w:sz w:val="16"/>
                <w:szCs w:val="16"/>
              </w:rPr>
              <w:t>Appendix D</w:t>
            </w:r>
          </w:p>
        </w:tc>
        <w:tc>
          <w:tcPr>
            <w:tcW w:w="2070" w:type="dxa"/>
            <w:shd w:val="clear" w:color="auto" w:fill="FFFFFF" w:themeFill="background1"/>
          </w:tcPr>
          <w:p w14:paraId="4AC57657" w14:textId="77777777" w:rsidR="0024416F" w:rsidRPr="0024416F" w:rsidRDefault="0024416F" w:rsidP="0024416F">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color w:val="000000" w:themeColor="text1"/>
                <w:sz w:val="16"/>
                <w:szCs w:val="16"/>
              </w:rPr>
            </w:pPr>
            <w:r w:rsidRPr="0024416F">
              <w:rPr>
                <w:rFonts w:asciiTheme="minorHAnsi" w:eastAsiaTheme="minorHAnsi" w:hAnsiTheme="minorHAnsi" w:cstheme="minorHAnsi"/>
                <w:color w:val="000000" w:themeColor="text1"/>
                <w:sz w:val="16"/>
                <w:szCs w:val="16"/>
              </w:rPr>
              <w:t>Suicide risk was measured through “</w:t>
            </w:r>
            <w:r w:rsidRPr="0024416F">
              <w:rPr>
                <w:rFonts w:asciiTheme="minorHAnsi" w:eastAsiaTheme="minorHAnsi" w:hAnsiTheme="minorHAnsi" w:cstheme="minorHAnsi"/>
                <w:i/>
                <w:iCs/>
                <w:color w:val="000000" w:themeColor="text1"/>
                <w:sz w:val="16"/>
                <w:szCs w:val="16"/>
              </w:rPr>
              <w:t>suicide attempts”</w:t>
            </w:r>
            <w:r w:rsidRPr="0024416F">
              <w:rPr>
                <w:rFonts w:asciiTheme="minorHAnsi" w:eastAsiaTheme="minorHAnsi" w:hAnsiTheme="minorHAnsi" w:cstheme="minorHAnsi"/>
                <w:color w:val="000000" w:themeColor="text1"/>
                <w:sz w:val="16"/>
                <w:szCs w:val="16"/>
              </w:rPr>
              <w:t>; youth were asked how many times they had attempted suicide in their lifetime, and this variable was transformed to compare individuals who had never attempted suicide to those who had attempted suicide at least once; those who reported past suicide attempts were asked age of attempt, how they attempted, and about whether the attempt was not related, somewhat related, or highly related to being lesbian, gay, or bisexual</w:t>
            </w:r>
          </w:p>
          <w:p w14:paraId="1459C5F1" w14:textId="77777777" w:rsidR="0024416F" w:rsidRPr="0024416F" w:rsidRDefault="0024416F" w:rsidP="0024416F">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color w:val="000000" w:themeColor="text1"/>
                <w:sz w:val="16"/>
                <w:szCs w:val="16"/>
              </w:rPr>
            </w:pPr>
          </w:p>
        </w:tc>
        <w:tc>
          <w:tcPr>
            <w:tcW w:w="2610" w:type="dxa"/>
            <w:shd w:val="clear" w:color="auto" w:fill="FFFFFF" w:themeFill="background1"/>
          </w:tcPr>
          <w:p w14:paraId="530B7C53" w14:textId="38EE512D" w:rsidR="0024416F" w:rsidRPr="0024416F" w:rsidRDefault="0024416F" w:rsidP="0024416F">
            <w:pPr>
              <w:widowControl/>
              <w:suppressAutoHyphens w:val="0"/>
              <w:spacing w:before="0" w:after="0"/>
              <w:ind w:left="0" w:right="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color w:val="000000" w:themeColor="text1"/>
                <w:sz w:val="16"/>
                <w:szCs w:val="16"/>
              </w:rPr>
            </w:pPr>
            <w:r w:rsidRPr="0024416F">
              <w:rPr>
                <w:rFonts w:asciiTheme="minorHAnsi" w:eastAsiaTheme="minorHAnsi" w:hAnsiTheme="minorHAnsi" w:cstheme="minorHAnsi"/>
                <w:color w:val="000000" w:themeColor="text1"/>
                <w:sz w:val="16"/>
                <w:szCs w:val="16"/>
              </w:rPr>
              <w:t>Results indicate that internalized heterosexism alone was not significant in predicting suicide attempts (</w:t>
            </w:r>
            <w:r w:rsidRPr="0024416F">
              <w:rPr>
                <w:rFonts w:asciiTheme="minorHAnsi" w:eastAsiaTheme="minorHAnsi" w:hAnsiTheme="minorHAnsi" w:cstheme="minorHAnsi"/>
                <w:i/>
                <w:iCs/>
                <w:color w:val="000000" w:themeColor="text1"/>
                <w:sz w:val="16"/>
                <w:szCs w:val="16"/>
              </w:rPr>
              <w:t>b</w:t>
            </w:r>
            <w:r w:rsidRPr="0024416F">
              <w:rPr>
                <w:rFonts w:asciiTheme="minorHAnsi" w:eastAsiaTheme="minorHAnsi" w:hAnsiTheme="minorHAnsi" w:cstheme="minorHAnsi"/>
                <w:color w:val="000000" w:themeColor="text1"/>
                <w:sz w:val="16"/>
                <w:szCs w:val="16"/>
              </w:rPr>
              <w:t xml:space="preserve"> = -0.14, </w:t>
            </w:r>
            <w:r w:rsidRPr="0024416F">
              <w:rPr>
                <w:rFonts w:asciiTheme="minorHAnsi" w:eastAsiaTheme="minorHAnsi" w:hAnsiTheme="minorHAnsi" w:cstheme="minorHAnsi"/>
                <w:i/>
                <w:iCs/>
                <w:color w:val="000000" w:themeColor="text1"/>
                <w:sz w:val="16"/>
                <w:szCs w:val="16"/>
              </w:rPr>
              <w:t>SE</w:t>
            </w:r>
            <w:r w:rsidRPr="0024416F">
              <w:rPr>
                <w:rFonts w:asciiTheme="minorHAnsi" w:eastAsiaTheme="minorHAnsi" w:hAnsiTheme="minorHAnsi" w:cstheme="minorHAnsi"/>
                <w:color w:val="000000" w:themeColor="text1"/>
                <w:sz w:val="16"/>
                <w:szCs w:val="16"/>
              </w:rPr>
              <w:t xml:space="preserve"> = 0.11, </w:t>
            </w:r>
            <w:r w:rsidRPr="0024416F">
              <w:rPr>
                <w:rFonts w:asciiTheme="minorHAnsi" w:eastAsiaTheme="minorHAnsi" w:hAnsiTheme="minorHAnsi" w:cstheme="minorHAnsi"/>
                <w:i/>
                <w:iCs/>
                <w:color w:val="000000" w:themeColor="text1"/>
                <w:sz w:val="16"/>
                <w:szCs w:val="16"/>
              </w:rPr>
              <w:t>p</w:t>
            </w:r>
            <w:r w:rsidRPr="0024416F">
              <w:rPr>
                <w:rFonts w:asciiTheme="minorHAnsi" w:eastAsiaTheme="minorHAnsi" w:hAnsiTheme="minorHAnsi" w:cstheme="minorHAnsi"/>
                <w:color w:val="000000" w:themeColor="text1"/>
                <w:sz w:val="16"/>
                <w:szCs w:val="16"/>
              </w:rPr>
              <w:t xml:space="preserve"> = .18, OR = 0.87); rather, the strongest predictor of reporting attempting suicide was whether participants had lost friends after coming out as a sexual minority</w:t>
            </w:r>
          </w:p>
        </w:tc>
      </w:tr>
      <w:tr w:rsidR="0052442D" w:rsidRPr="0024416F" w14:paraId="4AB180E2" w14:textId="77777777" w:rsidTr="00D656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10" w:type="dxa"/>
            <w:gridSpan w:val="7"/>
            <w:shd w:val="clear" w:color="auto" w:fill="FFFFFF" w:themeFill="background1"/>
          </w:tcPr>
          <w:p w14:paraId="69E7DEFE" w14:textId="77777777" w:rsidR="0024416F" w:rsidRPr="0024416F" w:rsidRDefault="0024416F" w:rsidP="0024416F">
            <w:pPr>
              <w:widowControl/>
              <w:suppressAutoHyphens w:val="0"/>
              <w:spacing w:before="0" w:after="0"/>
              <w:ind w:left="0" w:right="0"/>
              <w:rPr>
                <w:rFonts w:asciiTheme="minorHAnsi" w:eastAsiaTheme="minorHAnsi" w:hAnsiTheme="minorHAnsi" w:cstheme="minorHAnsi"/>
                <w:sz w:val="16"/>
                <w:szCs w:val="16"/>
              </w:rPr>
            </w:pPr>
          </w:p>
          <w:p w14:paraId="7F6294E8" w14:textId="79DAA7DB" w:rsidR="0024416F" w:rsidRPr="0024416F" w:rsidRDefault="49D6F5B7" w:rsidP="3909AF48">
            <w:pPr>
              <w:widowControl/>
              <w:suppressAutoHyphens w:val="0"/>
              <w:spacing w:before="0" w:after="0"/>
              <w:ind w:left="0" w:right="0"/>
              <w:rPr>
                <w:rFonts w:asciiTheme="minorHAnsi" w:eastAsiaTheme="minorEastAsia" w:hAnsiTheme="minorHAnsi" w:cstheme="minorBidi"/>
                <w:b w:val="0"/>
                <w:bCs w:val="0"/>
                <w:sz w:val="16"/>
                <w:szCs w:val="16"/>
              </w:rPr>
            </w:pPr>
            <w:proofErr w:type="spellStart"/>
            <w:r w:rsidRPr="3909AF48">
              <w:rPr>
                <w:rFonts w:asciiTheme="minorHAnsi" w:eastAsiaTheme="minorEastAsia" w:hAnsiTheme="minorHAnsi" w:cstheme="minorBidi"/>
                <w:b w:val="0"/>
                <w:bCs w:val="0"/>
                <w:sz w:val="16"/>
                <w:szCs w:val="16"/>
                <w:vertAlign w:val="superscript"/>
              </w:rPr>
              <w:t>a</w:t>
            </w:r>
            <w:proofErr w:type="spellEnd"/>
            <w:r w:rsidRPr="3909AF48">
              <w:rPr>
                <w:rFonts w:asciiTheme="minorHAnsi" w:eastAsiaTheme="minorEastAsia" w:hAnsiTheme="minorHAnsi" w:cstheme="minorBidi"/>
                <w:b w:val="0"/>
                <w:bCs w:val="0"/>
                <w:sz w:val="16"/>
                <w:szCs w:val="16"/>
                <w:vertAlign w:val="superscript"/>
              </w:rPr>
              <w:t xml:space="preserve"> </w:t>
            </w:r>
            <w:r w:rsidRPr="3909AF48">
              <w:rPr>
                <w:rFonts w:asciiTheme="minorHAnsi" w:eastAsiaTheme="minorEastAsia" w:hAnsiTheme="minorHAnsi" w:cstheme="minorBidi"/>
                <w:b w:val="0"/>
                <w:bCs w:val="0"/>
                <w:sz w:val="16"/>
                <w:szCs w:val="16"/>
              </w:rPr>
              <w:t xml:space="preserve">This study examined both depressive and suicide risk outcomes, and is the same study cited in </w:t>
            </w:r>
            <w:r w:rsidR="77453093" w:rsidRPr="3909AF48">
              <w:rPr>
                <w:rFonts w:asciiTheme="minorHAnsi" w:eastAsiaTheme="minorEastAsia" w:hAnsiTheme="minorHAnsi" w:cstheme="minorBidi"/>
                <w:b w:val="0"/>
                <w:bCs w:val="0"/>
                <w:sz w:val="16"/>
                <w:szCs w:val="16"/>
              </w:rPr>
              <w:t xml:space="preserve">Appendix </w:t>
            </w:r>
            <w:r w:rsidR="00073931">
              <w:rPr>
                <w:rFonts w:asciiTheme="minorHAnsi" w:eastAsiaTheme="minorEastAsia" w:hAnsiTheme="minorHAnsi" w:cstheme="minorBidi"/>
                <w:b w:val="0"/>
                <w:bCs w:val="0"/>
                <w:sz w:val="16"/>
                <w:szCs w:val="16"/>
              </w:rPr>
              <w:t>D</w:t>
            </w:r>
            <w:r w:rsidR="77453093" w:rsidRPr="3909AF48">
              <w:rPr>
                <w:rFonts w:asciiTheme="minorHAnsi" w:eastAsiaTheme="minorEastAsia" w:hAnsiTheme="minorHAnsi" w:cstheme="minorBidi"/>
                <w:b w:val="0"/>
                <w:bCs w:val="0"/>
                <w:sz w:val="16"/>
                <w:szCs w:val="16"/>
              </w:rPr>
              <w:t xml:space="preserve"> </w:t>
            </w:r>
            <w:r w:rsidRPr="3909AF48">
              <w:rPr>
                <w:rFonts w:asciiTheme="minorHAnsi" w:eastAsiaTheme="minorEastAsia" w:hAnsiTheme="minorHAnsi" w:cstheme="minorBidi"/>
                <w:b w:val="0"/>
                <w:bCs w:val="0"/>
                <w:sz w:val="16"/>
                <w:szCs w:val="16"/>
              </w:rPr>
              <w:t>(</w:t>
            </w:r>
            <w:r w:rsidRPr="3909AF48">
              <w:rPr>
                <w:rFonts w:asciiTheme="minorHAnsi" w:eastAsiaTheme="minorEastAsia" w:hAnsiTheme="minorHAnsi" w:cstheme="minorBidi"/>
                <w:b w:val="0"/>
                <w:bCs w:val="0"/>
                <w:i/>
                <w:iCs/>
                <w:sz w:val="16"/>
                <w:szCs w:val="16"/>
              </w:rPr>
              <w:t>n</w:t>
            </w:r>
            <w:r w:rsidRPr="3909AF48">
              <w:rPr>
                <w:rFonts w:asciiTheme="minorHAnsi" w:eastAsiaTheme="minorEastAsia" w:hAnsiTheme="minorHAnsi" w:cstheme="minorBidi"/>
                <w:b w:val="0"/>
                <w:bCs w:val="0"/>
                <w:sz w:val="16"/>
                <w:szCs w:val="16"/>
              </w:rPr>
              <w:t xml:space="preserve"> = </w:t>
            </w:r>
            <w:r w:rsidR="368A4493" w:rsidRPr="3909AF48">
              <w:rPr>
                <w:rFonts w:asciiTheme="minorHAnsi" w:eastAsiaTheme="minorEastAsia" w:hAnsiTheme="minorHAnsi" w:cstheme="minorBidi"/>
                <w:b w:val="0"/>
                <w:bCs w:val="0"/>
                <w:sz w:val="16"/>
                <w:szCs w:val="16"/>
              </w:rPr>
              <w:t>1</w:t>
            </w:r>
            <w:r w:rsidRPr="3909AF48">
              <w:rPr>
                <w:rFonts w:asciiTheme="minorHAnsi" w:eastAsiaTheme="minorEastAsia" w:hAnsiTheme="minorHAnsi" w:cstheme="minorBidi"/>
                <w:b w:val="0"/>
                <w:bCs w:val="0"/>
                <w:sz w:val="16"/>
                <w:szCs w:val="16"/>
              </w:rPr>
              <w:t>)</w:t>
            </w:r>
          </w:p>
          <w:p w14:paraId="46DA95CC" w14:textId="470E4B95" w:rsidR="0024416F" w:rsidRPr="0024416F" w:rsidRDefault="1EE04CBC" w:rsidP="1D87FF6E">
            <w:pPr>
              <w:widowControl/>
              <w:suppressAutoHyphens w:val="0"/>
              <w:spacing w:before="0" w:after="0"/>
              <w:ind w:left="0" w:right="0"/>
              <w:rPr>
                <w:rFonts w:asciiTheme="minorHAnsi" w:eastAsiaTheme="minorEastAsia" w:hAnsiTheme="minorHAnsi" w:cstheme="minorBidi"/>
                <w:b w:val="0"/>
                <w:bCs w:val="0"/>
                <w:sz w:val="16"/>
                <w:szCs w:val="16"/>
              </w:rPr>
            </w:pPr>
            <w:r w:rsidRPr="6A2D43FE">
              <w:rPr>
                <w:rFonts w:asciiTheme="minorHAnsi" w:eastAsiaTheme="minorEastAsia" w:hAnsiTheme="minorHAnsi" w:cstheme="minorBidi"/>
                <w:b w:val="0"/>
                <w:bCs w:val="0"/>
                <w:sz w:val="16"/>
                <w:szCs w:val="16"/>
                <w:vertAlign w:val="superscript"/>
              </w:rPr>
              <w:t xml:space="preserve">b </w:t>
            </w:r>
            <w:r w:rsidRPr="6A2D43FE">
              <w:rPr>
                <w:rFonts w:asciiTheme="minorHAnsi" w:eastAsiaTheme="minorEastAsia" w:hAnsiTheme="minorHAnsi" w:cstheme="minorBidi"/>
                <w:b w:val="0"/>
                <w:bCs w:val="0"/>
                <w:sz w:val="16"/>
                <w:szCs w:val="16"/>
              </w:rPr>
              <w:t>Indicates grey literature (i.e., master’s thesis or doctoral dissertation)</w:t>
            </w:r>
          </w:p>
        </w:tc>
      </w:tr>
    </w:tbl>
    <w:p w14:paraId="16AA4CC6" w14:textId="77777777" w:rsidR="0024416F" w:rsidRPr="0024416F" w:rsidRDefault="0024416F" w:rsidP="0024416F">
      <w:pPr>
        <w:widowControl/>
        <w:suppressAutoHyphens w:val="0"/>
        <w:spacing w:before="0" w:after="160" w:line="259" w:lineRule="auto"/>
        <w:ind w:left="0" w:right="0"/>
        <w:rPr>
          <w:rFonts w:asciiTheme="minorHAnsi" w:eastAsiaTheme="minorHAnsi" w:hAnsiTheme="minorHAnsi" w:cstheme="minorHAnsi"/>
          <w:sz w:val="18"/>
          <w:szCs w:val="18"/>
        </w:rPr>
      </w:pPr>
    </w:p>
    <w:p w14:paraId="7A0C7838" w14:textId="77777777" w:rsidR="0024416F" w:rsidRPr="0024416F" w:rsidRDefault="0024416F" w:rsidP="009A27C9">
      <w:pPr>
        <w:tabs>
          <w:tab w:val="left" w:pos="460"/>
        </w:tabs>
        <w:suppressAutoHyphens w:val="0"/>
        <w:autoSpaceDE w:val="0"/>
        <w:autoSpaceDN w:val="0"/>
        <w:spacing w:before="2" w:after="0" w:line="480" w:lineRule="auto"/>
        <w:ind w:left="0" w:right="0"/>
        <w:jc w:val="center"/>
        <w:rPr>
          <w:rFonts w:ascii="Times New Roman" w:hAnsi="Times New Roman"/>
        </w:rPr>
      </w:pPr>
    </w:p>
    <w:p w14:paraId="38C5925D" w14:textId="77777777" w:rsidR="00F93A3E" w:rsidRPr="00F93A3E" w:rsidRDefault="00F93A3E" w:rsidP="00F93A3E">
      <w:pPr>
        <w:tabs>
          <w:tab w:val="left" w:pos="460"/>
        </w:tabs>
        <w:suppressAutoHyphens w:val="0"/>
        <w:autoSpaceDE w:val="0"/>
        <w:autoSpaceDN w:val="0"/>
        <w:spacing w:before="2" w:after="0" w:line="480" w:lineRule="auto"/>
        <w:ind w:left="0" w:right="0"/>
        <w:jc w:val="center"/>
        <w:rPr>
          <w:rFonts w:ascii="Times New Roman" w:hAnsi="Times New Roman"/>
          <w:b/>
          <w:bCs/>
        </w:rPr>
      </w:pPr>
    </w:p>
    <w:sectPr w:rsidR="00F93A3E" w:rsidRPr="00F93A3E" w:rsidSect="003D0E6C">
      <w:footerReference w:type="default" r:id="rId1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80EE1B" w14:textId="77777777" w:rsidR="000E5EBA" w:rsidRDefault="000E5EBA" w:rsidP="007858B3">
      <w:pPr>
        <w:spacing w:before="0" w:after="0"/>
      </w:pPr>
      <w:r>
        <w:separator/>
      </w:r>
    </w:p>
  </w:endnote>
  <w:endnote w:type="continuationSeparator" w:id="0">
    <w:p w14:paraId="13350C9E" w14:textId="77777777" w:rsidR="000E5EBA" w:rsidRDefault="000E5EBA" w:rsidP="007858B3">
      <w:pPr>
        <w:spacing w:before="0" w:after="0"/>
      </w:pPr>
      <w:r>
        <w:continuationSeparator/>
      </w:r>
    </w:p>
  </w:endnote>
  <w:endnote w:type="continuationNotice" w:id="1">
    <w:p w14:paraId="13ED8399" w14:textId="77777777" w:rsidR="000E5EBA" w:rsidRDefault="000E5EBA">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icrosoft Himalaya">
    <w:panose1 w:val="01010100010101010101"/>
    <w:charset w:val="00"/>
    <w:family w:val="auto"/>
    <w:pitch w:val="variable"/>
    <w:sig w:usb0="80000003" w:usb1="00010000" w:usb2="00000040" w:usb3="00000000" w:csb0="00000001" w:csb1="00000000"/>
  </w:font>
  <w:font w:name="Verdana">
    <w:panose1 w:val="020B0604030504040204"/>
    <w:charset w:val="00"/>
    <w:family w:val="swiss"/>
    <w:pitch w:val="variable"/>
    <w:sig w:usb0="A00006FF" w:usb1="4000205B" w:usb2="00000010" w:usb3="00000000" w:csb0="0000019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Avenir Light">
    <w:charset w:val="4D"/>
    <w:family w:val="swiss"/>
    <w:pitch w:val="variable"/>
    <w:sig w:usb0="800000AF" w:usb1="5000204A" w:usb2="00000000" w:usb3="00000000" w:csb0="0000009B" w:csb1="00000000"/>
  </w:font>
  <w:font w:name="SimSun">
    <w:altName w:val="宋体"/>
    <w:panose1 w:val="02010600030101010101"/>
    <w:charset w:val="86"/>
    <w:family w:val="auto"/>
    <w:pitch w:val="variable"/>
    <w:sig w:usb0="00000203" w:usb1="288F0000" w:usb2="00000016" w:usb3="00000000" w:csb0="00040001" w:csb1="00000000"/>
  </w:font>
  <w:font w:name="Times New Roman (Body CS)">
    <w:altName w:val="Times New Roman"/>
    <w:panose1 w:val="00000000000000000000"/>
    <w:charset w:val="00"/>
    <w:family w:val="roman"/>
    <w:notTrueType/>
    <w:pitch w:val="default"/>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49E5F57B" w14:paraId="35CC304F" w14:textId="77777777" w:rsidTr="49E5F57B">
      <w:tc>
        <w:tcPr>
          <w:tcW w:w="3120" w:type="dxa"/>
        </w:tcPr>
        <w:p w14:paraId="28447DF5" w14:textId="59EE9F89" w:rsidR="49E5F57B" w:rsidRDefault="49E5F57B" w:rsidP="49E5F57B">
          <w:pPr>
            <w:pStyle w:val="Header"/>
            <w:ind w:left="-115"/>
          </w:pPr>
        </w:p>
      </w:tc>
      <w:tc>
        <w:tcPr>
          <w:tcW w:w="3120" w:type="dxa"/>
        </w:tcPr>
        <w:p w14:paraId="68A4ACCE" w14:textId="50DE40DD" w:rsidR="49E5F57B" w:rsidRDefault="49E5F57B" w:rsidP="49E5F57B">
          <w:pPr>
            <w:pStyle w:val="Header"/>
            <w:jc w:val="center"/>
          </w:pPr>
        </w:p>
      </w:tc>
      <w:tc>
        <w:tcPr>
          <w:tcW w:w="3120" w:type="dxa"/>
        </w:tcPr>
        <w:p w14:paraId="3E9178BA" w14:textId="75D7B7F3" w:rsidR="49E5F57B" w:rsidRDefault="49E5F57B" w:rsidP="49E5F57B">
          <w:pPr>
            <w:pStyle w:val="Header"/>
            <w:ind w:right="-115"/>
            <w:jc w:val="right"/>
          </w:pPr>
        </w:p>
      </w:tc>
    </w:tr>
  </w:tbl>
  <w:p w14:paraId="69EB85AC" w14:textId="5A576BF5" w:rsidR="49E5F57B" w:rsidRDefault="49E5F57B" w:rsidP="49E5F57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320"/>
      <w:gridCol w:w="4320"/>
      <w:gridCol w:w="4320"/>
    </w:tblGrid>
    <w:tr w:rsidR="49E5F57B" w14:paraId="768B4F3D" w14:textId="77777777" w:rsidTr="49E5F57B">
      <w:tc>
        <w:tcPr>
          <w:tcW w:w="4320" w:type="dxa"/>
        </w:tcPr>
        <w:p w14:paraId="32947AED" w14:textId="650CAB42" w:rsidR="49E5F57B" w:rsidRDefault="49E5F57B" w:rsidP="49E5F57B">
          <w:pPr>
            <w:pStyle w:val="Header"/>
            <w:ind w:left="-115"/>
          </w:pPr>
        </w:p>
      </w:tc>
      <w:tc>
        <w:tcPr>
          <w:tcW w:w="4320" w:type="dxa"/>
        </w:tcPr>
        <w:p w14:paraId="5B90DA13" w14:textId="4BD176E3" w:rsidR="49E5F57B" w:rsidRDefault="49E5F57B" w:rsidP="49E5F57B">
          <w:pPr>
            <w:pStyle w:val="Header"/>
            <w:jc w:val="center"/>
          </w:pPr>
        </w:p>
      </w:tc>
      <w:tc>
        <w:tcPr>
          <w:tcW w:w="4320" w:type="dxa"/>
        </w:tcPr>
        <w:p w14:paraId="41DD23C0" w14:textId="3068C749" w:rsidR="49E5F57B" w:rsidRDefault="49E5F57B" w:rsidP="49E5F57B">
          <w:pPr>
            <w:pStyle w:val="Header"/>
            <w:ind w:right="-115"/>
            <w:jc w:val="right"/>
          </w:pPr>
        </w:p>
      </w:tc>
    </w:tr>
  </w:tbl>
  <w:p w14:paraId="6A9F9657" w14:textId="0A1CB424" w:rsidR="49E5F57B" w:rsidRDefault="49E5F57B" w:rsidP="49E5F5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B3E508" w14:textId="77777777" w:rsidR="000E5EBA" w:rsidRDefault="000E5EBA" w:rsidP="007858B3">
      <w:pPr>
        <w:spacing w:before="0" w:after="0"/>
      </w:pPr>
      <w:r>
        <w:separator/>
      </w:r>
    </w:p>
  </w:footnote>
  <w:footnote w:type="continuationSeparator" w:id="0">
    <w:p w14:paraId="43E28878" w14:textId="77777777" w:rsidR="000E5EBA" w:rsidRDefault="000E5EBA" w:rsidP="007858B3">
      <w:pPr>
        <w:spacing w:before="0" w:after="0"/>
      </w:pPr>
      <w:r>
        <w:continuationSeparator/>
      </w:r>
    </w:p>
  </w:footnote>
  <w:footnote w:type="continuationNotice" w:id="1">
    <w:p w14:paraId="0E6143E9" w14:textId="77777777" w:rsidR="000E5EBA" w:rsidRDefault="000E5EBA">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2164800"/>
      <w:docPartObj>
        <w:docPartGallery w:val="Page Numbers (Top of Page)"/>
        <w:docPartUnique/>
      </w:docPartObj>
    </w:sdtPr>
    <w:sdtEndPr>
      <w:rPr>
        <w:rFonts w:ascii="Times New Roman" w:hAnsi="Times New Roman"/>
        <w:noProof/>
      </w:rPr>
    </w:sdtEndPr>
    <w:sdtContent>
      <w:p w14:paraId="70B537C8" w14:textId="68D07C56" w:rsidR="00DE0CA6" w:rsidRPr="00AB26AA" w:rsidRDefault="00DE0CA6">
        <w:pPr>
          <w:pStyle w:val="Header"/>
          <w:jc w:val="right"/>
          <w:rPr>
            <w:rFonts w:ascii="Times New Roman" w:hAnsi="Times New Roman"/>
          </w:rPr>
        </w:pPr>
        <w:r w:rsidRPr="00AB26AA">
          <w:rPr>
            <w:rFonts w:ascii="Times New Roman" w:hAnsi="Times New Roman"/>
            <w:color w:val="2B579A"/>
            <w:shd w:val="clear" w:color="auto" w:fill="E6E6E6"/>
          </w:rPr>
          <w:fldChar w:fldCharType="begin"/>
        </w:r>
        <w:r w:rsidRPr="00AB26AA">
          <w:rPr>
            <w:rFonts w:ascii="Times New Roman" w:hAnsi="Times New Roman"/>
          </w:rPr>
          <w:instrText xml:space="preserve"> PAGE   \* MERGEFORMAT </w:instrText>
        </w:r>
        <w:r w:rsidRPr="00AB26AA">
          <w:rPr>
            <w:rFonts w:ascii="Times New Roman" w:hAnsi="Times New Roman"/>
            <w:color w:val="2B579A"/>
            <w:shd w:val="clear" w:color="auto" w:fill="E6E6E6"/>
          </w:rPr>
          <w:fldChar w:fldCharType="separate"/>
        </w:r>
        <w:r w:rsidR="009D5AE9">
          <w:rPr>
            <w:rFonts w:ascii="Times New Roman" w:hAnsi="Times New Roman"/>
            <w:noProof/>
          </w:rPr>
          <w:t>20</w:t>
        </w:r>
        <w:r w:rsidRPr="00AB26AA">
          <w:rPr>
            <w:rFonts w:ascii="Times New Roman" w:hAnsi="Times New Roman"/>
            <w:noProof/>
            <w:color w:val="2B579A"/>
            <w:shd w:val="clear" w:color="auto" w:fill="E6E6E6"/>
          </w:rPr>
          <w:fldChar w:fldCharType="end"/>
        </w:r>
      </w:p>
    </w:sdtContent>
  </w:sdt>
  <w:p w14:paraId="64383BC2" w14:textId="77777777" w:rsidR="00DE0CA6" w:rsidRDefault="00DE0CA6">
    <w:pPr>
      <w:pStyle w:val="Header"/>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546BD"/>
    <w:multiLevelType w:val="hybridMultilevel"/>
    <w:tmpl w:val="16225C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261F43"/>
    <w:multiLevelType w:val="hybridMultilevel"/>
    <w:tmpl w:val="FC82B8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9913C4D"/>
    <w:multiLevelType w:val="hybridMultilevel"/>
    <w:tmpl w:val="2162300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E9F1D68"/>
    <w:multiLevelType w:val="hybridMultilevel"/>
    <w:tmpl w:val="912A64A6"/>
    <w:lvl w:ilvl="0" w:tplc="04090001">
      <w:start w:val="1"/>
      <w:numFmt w:val="bullet"/>
      <w:lvlText w:val=""/>
      <w:lvlJc w:val="left"/>
      <w:pPr>
        <w:ind w:left="806" w:hanging="360"/>
      </w:pPr>
      <w:rPr>
        <w:rFonts w:ascii="Symbol" w:hAnsi="Symbol" w:hint="default"/>
      </w:rPr>
    </w:lvl>
    <w:lvl w:ilvl="1" w:tplc="04090003" w:tentative="1">
      <w:start w:val="1"/>
      <w:numFmt w:val="bullet"/>
      <w:lvlText w:val="o"/>
      <w:lvlJc w:val="left"/>
      <w:pPr>
        <w:ind w:left="1526" w:hanging="360"/>
      </w:pPr>
      <w:rPr>
        <w:rFonts w:ascii="Courier New" w:hAnsi="Courier New" w:cs="Courier New" w:hint="default"/>
      </w:rPr>
    </w:lvl>
    <w:lvl w:ilvl="2" w:tplc="04090005" w:tentative="1">
      <w:start w:val="1"/>
      <w:numFmt w:val="bullet"/>
      <w:lvlText w:val=""/>
      <w:lvlJc w:val="left"/>
      <w:pPr>
        <w:ind w:left="2246" w:hanging="360"/>
      </w:pPr>
      <w:rPr>
        <w:rFonts w:ascii="Wingdings" w:hAnsi="Wingdings" w:hint="default"/>
      </w:rPr>
    </w:lvl>
    <w:lvl w:ilvl="3" w:tplc="04090001" w:tentative="1">
      <w:start w:val="1"/>
      <w:numFmt w:val="bullet"/>
      <w:lvlText w:val=""/>
      <w:lvlJc w:val="left"/>
      <w:pPr>
        <w:ind w:left="2966" w:hanging="360"/>
      </w:pPr>
      <w:rPr>
        <w:rFonts w:ascii="Symbol" w:hAnsi="Symbol" w:hint="default"/>
      </w:rPr>
    </w:lvl>
    <w:lvl w:ilvl="4" w:tplc="04090003" w:tentative="1">
      <w:start w:val="1"/>
      <w:numFmt w:val="bullet"/>
      <w:lvlText w:val="o"/>
      <w:lvlJc w:val="left"/>
      <w:pPr>
        <w:ind w:left="3686" w:hanging="360"/>
      </w:pPr>
      <w:rPr>
        <w:rFonts w:ascii="Courier New" w:hAnsi="Courier New" w:cs="Courier New" w:hint="default"/>
      </w:rPr>
    </w:lvl>
    <w:lvl w:ilvl="5" w:tplc="04090005" w:tentative="1">
      <w:start w:val="1"/>
      <w:numFmt w:val="bullet"/>
      <w:lvlText w:val=""/>
      <w:lvlJc w:val="left"/>
      <w:pPr>
        <w:ind w:left="4406" w:hanging="360"/>
      </w:pPr>
      <w:rPr>
        <w:rFonts w:ascii="Wingdings" w:hAnsi="Wingdings" w:hint="default"/>
      </w:rPr>
    </w:lvl>
    <w:lvl w:ilvl="6" w:tplc="04090001" w:tentative="1">
      <w:start w:val="1"/>
      <w:numFmt w:val="bullet"/>
      <w:lvlText w:val=""/>
      <w:lvlJc w:val="left"/>
      <w:pPr>
        <w:ind w:left="5126" w:hanging="360"/>
      </w:pPr>
      <w:rPr>
        <w:rFonts w:ascii="Symbol" w:hAnsi="Symbol" w:hint="default"/>
      </w:rPr>
    </w:lvl>
    <w:lvl w:ilvl="7" w:tplc="04090003" w:tentative="1">
      <w:start w:val="1"/>
      <w:numFmt w:val="bullet"/>
      <w:lvlText w:val="o"/>
      <w:lvlJc w:val="left"/>
      <w:pPr>
        <w:ind w:left="5846" w:hanging="360"/>
      </w:pPr>
      <w:rPr>
        <w:rFonts w:ascii="Courier New" w:hAnsi="Courier New" w:cs="Courier New" w:hint="default"/>
      </w:rPr>
    </w:lvl>
    <w:lvl w:ilvl="8" w:tplc="04090005" w:tentative="1">
      <w:start w:val="1"/>
      <w:numFmt w:val="bullet"/>
      <w:lvlText w:val=""/>
      <w:lvlJc w:val="left"/>
      <w:pPr>
        <w:ind w:left="6566" w:hanging="360"/>
      </w:pPr>
      <w:rPr>
        <w:rFonts w:ascii="Wingdings" w:hAnsi="Wingdings" w:hint="default"/>
      </w:rPr>
    </w:lvl>
  </w:abstractNum>
  <w:abstractNum w:abstractNumId="4" w15:restartNumberingAfterBreak="0">
    <w:nsid w:val="12364738"/>
    <w:multiLevelType w:val="hybridMultilevel"/>
    <w:tmpl w:val="03787C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89B25C1"/>
    <w:multiLevelType w:val="multilevel"/>
    <w:tmpl w:val="0BAAE144"/>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6" w15:restartNumberingAfterBreak="0">
    <w:nsid w:val="1D981829"/>
    <w:multiLevelType w:val="hybridMultilevel"/>
    <w:tmpl w:val="06DA15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1F26A4F"/>
    <w:multiLevelType w:val="hybridMultilevel"/>
    <w:tmpl w:val="6B3A29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28D37C8"/>
    <w:multiLevelType w:val="hybridMultilevel"/>
    <w:tmpl w:val="51BAE0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3BD336E"/>
    <w:multiLevelType w:val="hybridMultilevel"/>
    <w:tmpl w:val="9E5EFD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A885121"/>
    <w:multiLevelType w:val="hybridMultilevel"/>
    <w:tmpl w:val="55561A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D2F1F5F"/>
    <w:multiLevelType w:val="hybridMultilevel"/>
    <w:tmpl w:val="6B868D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E647125"/>
    <w:multiLevelType w:val="hybridMultilevel"/>
    <w:tmpl w:val="B3764828"/>
    <w:lvl w:ilvl="0" w:tplc="B4C8E03E">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19E2E93"/>
    <w:multiLevelType w:val="hybridMultilevel"/>
    <w:tmpl w:val="D786ED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33515B8D"/>
    <w:multiLevelType w:val="hybridMultilevel"/>
    <w:tmpl w:val="0304EC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371A2324"/>
    <w:multiLevelType w:val="hybridMultilevel"/>
    <w:tmpl w:val="934C592C"/>
    <w:lvl w:ilvl="0" w:tplc="60C4C458">
      <w:start w:val="1"/>
      <w:numFmt w:val="decimal"/>
      <w:lvlText w:val="%1."/>
      <w:lvlJc w:val="left"/>
      <w:pPr>
        <w:ind w:left="0"/>
      </w:pPr>
      <w:rPr>
        <w:rFonts w:ascii="Calibri" w:eastAsia="Calibri" w:hAnsi="Calibri" w:cs="Calibri"/>
        <w:b w:val="0"/>
        <w:i w:val="0"/>
        <w:strike w:val="0"/>
        <w:dstrike w:val="0"/>
        <w:color w:val="333333"/>
        <w:sz w:val="7"/>
        <w:szCs w:val="7"/>
        <w:u w:val="none" w:color="000000"/>
        <w:bdr w:val="none" w:sz="0" w:space="0" w:color="auto"/>
        <w:shd w:val="clear" w:color="auto" w:fill="auto"/>
        <w:vertAlign w:val="baseline"/>
      </w:rPr>
    </w:lvl>
    <w:lvl w:ilvl="1" w:tplc="E500B650">
      <w:start w:val="1"/>
      <w:numFmt w:val="lowerLetter"/>
      <w:lvlText w:val="%2"/>
      <w:lvlJc w:val="left"/>
      <w:pPr>
        <w:ind w:left="1090"/>
      </w:pPr>
      <w:rPr>
        <w:rFonts w:ascii="Calibri" w:eastAsia="Calibri" w:hAnsi="Calibri" w:cs="Calibri"/>
        <w:b w:val="0"/>
        <w:i w:val="0"/>
        <w:strike w:val="0"/>
        <w:dstrike w:val="0"/>
        <w:color w:val="333333"/>
        <w:sz w:val="7"/>
        <w:szCs w:val="7"/>
        <w:u w:val="none" w:color="000000"/>
        <w:bdr w:val="none" w:sz="0" w:space="0" w:color="auto"/>
        <w:shd w:val="clear" w:color="auto" w:fill="auto"/>
        <w:vertAlign w:val="baseline"/>
      </w:rPr>
    </w:lvl>
    <w:lvl w:ilvl="2" w:tplc="BF3CE52E">
      <w:start w:val="1"/>
      <w:numFmt w:val="lowerRoman"/>
      <w:lvlText w:val="%3"/>
      <w:lvlJc w:val="left"/>
      <w:pPr>
        <w:ind w:left="1810"/>
      </w:pPr>
      <w:rPr>
        <w:rFonts w:ascii="Calibri" w:eastAsia="Calibri" w:hAnsi="Calibri" w:cs="Calibri"/>
        <w:b w:val="0"/>
        <w:i w:val="0"/>
        <w:strike w:val="0"/>
        <w:dstrike w:val="0"/>
        <w:color w:val="333333"/>
        <w:sz w:val="7"/>
        <w:szCs w:val="7"/>
        <w:u w:val="none" w:color="000000"/>
        <w:bdr w:val="none" w:sz="0" w:space="0" w:color="auto"/>
        <w:shd w:val="clear" w:color="auto" w:fill="auto"/>
        <w:vertAlign w:val="baseline"/>
      </w:rPr>
    </w:lvl>
    <w:lvl w:ilvl="3" w:tplc="C302C01E">
      <w:start w:val="1"/>
      <w:numFmt w:val="decimal"/>
      <w:lvlText w:val="%4"/>
      <w:lvlJc w:val="left"/>
      <w:pPr>
        <w:ind w:left="2530"/>
      </w:pPr>
      <w:rPr>
        <w:rFonts w:ascii="Calibri" w:eastAsia="Calibri" w:hAnsi="Calibri" w:cs="Calibri"/>
        <w:b w:val="0"/>
        <w:i w:val="0"/>
        <w:strike w:val="0"/>
        <w:dstrike w:val="0"/>
        <w:color w:val="333333"/>
        <w:sz w:val="7"/>
        <w:szCs w:val="7"/>
        <w:u w:val="none" w:color="000000"/>
        <w:bdr w:val="none" w:sz="0" w:space="0" w:color="auto"/>
        <w:shd w:val="clear" w:color="auto" w:fill="auto"/>
        <w:vertAlign w:val="baseline"/>
      </w:rPr>
    </w:lvl>
    <w:lvl w:ilvl="4" w:tplc="B27CD6CE">
      <w:start w:val="1"/>
      <w:numFmt w:val="lowerLetter"/>
      <w:lvlText w:val="%5"/>
      <w:lvlJc w:val="left"/>
      <w:pPr>
        <w:ind w:left="3250"/>
      </w:pPr>
      <w:rPr>
        <w:rFonts w:ascii="Calibri" w:eastAsia="Calibri" w:hAnsi="Calibri" w:cs="Calibri"/>
        <w:b w:val="0"/>
        <w:i w:val="0"/>
        <w:strike w:val="0"/>
        <w:dstrike w:val="0"/>
        <w:color w:val="333333"/>
        <w:sz w:val="7"/>
        <w:szCs w:val="7"/>
        <w:u w:val="none" w:color="000000"/>
        <w:bdr w:val="none" w:sz="0" w:space="0" w:color="auto"/>
        <w:shd w:val="clear" w:color="auto" w:fill="auto"/>
        <w:vertAlign w:val="baseline"/>
      </w:rPr>
    </w:lvl>
    <w:lvl w:ilvl="5" w:tplc="1C6CA5EA">
      <w:start w:val="1"/>
      <w:numFmt w:val="lowerRoman"/>
      <w:lvlText w:val="%6"/>
      <w:lvlJc w:val="left"/>
      <w:pPr>
        <w:ind w:left="3970"/>
      </w:pPr>
      <w:rPr>
        <w:rFonts w:ascii="Calibri" w:eastAsia="Calibri" w:hAnsi="Calibri" w:cs="Calibri"/>
        <w:b w:val="0"/>
        <w:i w:val="0"/>
        <w:strike w:val="0"/>
        <w:dstrike w:val="0"/>
        <w:color w:val="333333"/>
        <w:sz w:val="7"/>
        <w:szCs w:val="7"/>
        <w:u w:val="none" w:color="000000"/>
        <w:bdr w:val="none" w:sz="0" w:space="0" w:color="auto"/>
        <w:shd w:val="clear" w:color="auto" w:fill="auto"/>
        <w:vertAlign w:val="baseline"/>
      </w:rPr>
    </w:lvl>
    <w:lvl w:ilvl="6" w:tplc="9CD4F99C">
      <w:start w:val="1"/>
      <w:numFmt w:val="decimal"/>
      <w:lvlText w:val="%7"/>
      <w:lvlJc w:val="left"/>
      <w:pPr>
        <w:ind w:left="4690"/>
      </w:pPr>
      <w:rPr>
        <w:rFonts w:ascii="Calibri" w:eastAsia="Calibri" w:hAnsi="Calibri" w:cs="Calibri"/>
        <w:b w:val="0"/>
        <w:i w:val="0"/>
        <w:strike w:val="0"/>
        <w:dstrike w:val="0"/>
        <w:color w:val="333333"/>
        <w:sz w:val="7"/>
        <w:szCs w:val="7"/>
        <w:u w:val="none" w:color="000000"/>
        <w:bdr w:val="none" w:sz="0" w:space="0" w:color="auto"/>
        <w:shd w:val="clear" w:color="auto" w:fill="auto"/>
        <w:vertAlign w:val="baseline"/>
      </w:rPr>
    </w:lvl>
    <w:lvl w:ilvl="7" w:tplc="99BA14EC">
      <w:start w:val="1"/>
      <w:numFmt w:val="lowerLetter"/>
      <w:lvlText w:val="%8"/>
      <w:lvlJc w:val="left"/>
      <w:pPr>
        <w:ind w:left="5410"/>
      </w:pPr>
      <w:rPr>
        <w:rFonts w:ascii="Calibri" w:eastAsia="Calibri" w:hAnsi="Calibri" w:cs="Calibri"/>
        <w:b w:val="0"/>
        <w:i w:val="0"/>
        <w:strike w:val="0"/>
        <w:dstrike w:val="0"/>
        <w:color w:val="333333"/>
        <w:sz w:val="7"/>
        <w:szCs w:val="7"/>
        <w:u w:val="none" w:color="000000"/>
        <w:bdr w:val="none" w:sz="0" w:space="0" w:color="auto"/>
        <w:shd w:val="clear" w:color="auto" w:fill="auto"/>
        <w:vertAlign w:val="baseline"/>
      </w:rPr>
    </w:lvl>
    <w:lvl w:ilvl="8" w:tplc="EBFEFB86">
      <w:start w:val="1"/>
      <w:numFmt w:val="lowerRoman"/>
      <w:lvlText w:val="%9"/>
      <w:lvlJc w:val="left"/>
      <w:pPr>
        <w:ind w:left="6130"/>
      </w:pPr>
      <w:rPr>
        <w:rFonts w:ascii="Calibri" w:eastAsia="Calibri" w:hAnsi="Calibri" w:cs="Calibri"/>
        <w:b w:val="0"/>
        <w:i w:val="0"/>
        <w:strike w:val="0"/>
        <w:dstrike w:val="0"/>
        <w:color w:val="333333"/>
        <w:sz w:val="7"/>
        <w:szCs w:val="7"/>
        <w:u w:val="none" w:color="000000"/>
        <w:bdr w:val="none" w:sz="0" w:space="0" w:color="auto"/>
        <w:shd w:val="clear" w:color="auto" w:fill="auto"/>
        <w:vertAlign w:val="baseline"/>
      </w:rPr>
    </w:lvl>
  </w:abstractNum>
  <w:abstractNum w:abstractNumId="16" w15:restartNumberingAfterBreak="0">
    <w:nsid w:val="3CFB1F5B"/>
    <w:multiLevelType w:val="hybridMultilevel"/>
    <w:tmpl w:val="44502D66"/>
    <w:lvl w:ilvl="0" w:tplc="07247196">
      <w:start w:val="1"/>
      <w:numFmt w:val="bullet"/>
      <w:lvlText w:val="•"/>
      <w:lvlJc w:val="left"/>
      <w:pPr>
        <w:tabs>
          <w:tab w:val="num" w:pos="720"/>
        </w:tabs>
        <w:ind w:left="720" w:hanging="360"/>
      </w:pPr>
      <w:rPr>
        <w:rFonts w:ascii="Arial" w:hAnsi="Arial" w:hint="default"/>
      </w:rPr>
    </w:lvl>
    <w:lvl w:ilvl="1" w:tplc="0CAA2AB8" w:tentative="1">
      <w:start w:val="1"/>
      <w:numFmt w:val="bullet"/>
      <w:lvlText w:val="•"/>
      <w:lvlJc w:val="left"/>
      <w:pPr>
        <w:tabs>
          <w:tab w:val="num" w:pos="1440"/>
        </w:tabs>
        <w:ind w:left="1440" w:hanging="360"/>
      </w:pPr>
      <w:rPr>
        <w:rFonts w:ascii="Arial" w:hAnsi="Arial" w:hint="default"/>
      </w:rPr>
    </w:lvl>
    <w:lvl w:ilvl="2" w:tplc="60DE8A94" w:tentative="1">
      <w:start w:val="1"/>
      <w:numFmt w:val="bullet"/>
      <w:lvlText w:val="•"/>
      <w:lvlJc w:val="left"/>
      <w:pPr>
        <w:tabs>
          <w:tab w:val="num" w:pos="2160"/>
        </w:tabs>
        <w:ind w:left="2160" w:hanging="360"/>
      </w:pPr>
      <w:rPr>
        <w:rFonts w:ascii="Arial" w:hAnsi="Arial" w:hint="default"/>
      </w:rPr>
    </w:lvl>
    <w:lvl w:ilvl="3" w:tplc="C280317E" w:tentative="1">
      <w:start w:val="1"/>
      <w:numFmt w:val="bullet"/>
      <w:lvlText w:val="•"/>
      <w:lvlJc w:val="left"/>
      <w:pPr>
        <w:tabs>
          <w:tab w:val="num" w:pos="2880"/>
        </w:tabs>
        <w:ind w:left="2880" w:hanging="360"/>
      </w:pPr>
      <w:rPr>
        <w:rFonts w:ascii="Arial" w:hAnsi="Arial" w:hint="default"/>
      </w:rPr>
    </w:lvl>
    <w:lvl w:ilvl="4" w:tplc="2222D29A" w:tentative="1">
      <w:start w:val="1"/>
      <w:numFmt w:val="bullet"/>
      <w:lvlText w:val="•"/>
      <w:lvlJc w:val="left"/>
      <w:pPr>
        <w:tabs>
          <w:tab w:val="num" w:pos="3600"/>
        </w:tabs>
        <w:ind w:left="3600" w:hanging="360"/>
      </w:pPr>
      <w:rPr>
        <w:rFonts w:ascii="Arial" w:hAnsi="Arial" w:hint="default"/>
      </w:rPr>
    </w:lvl>
    <w:lvl w:ilvl="5" w:tplc="FE522DA4" w:tentative="1">
      <w:start w:val="1"/>
      <w:numFmt w:val="bullet"/>
      <w:lvlText w:val="•"/>
      <w:lvlJc w:val="left"/>
      <w:pPr>
        <w:tabs>
          <w:tab w:val="num" w:pos="4320"/>
        </w:tabs>
        <w:ind w:left="4320" w:hanging="360"/>
      </w:pPr>
      <w:rPr>
        <w:rFonts w:ascii="Arial" w:hAnsi="Arial" w:hint="default"/>
      </w:rPr>
    </w:lvl>
    <w:lvl w:ilvl="6" w:tplc="4DFE8FA2" w:tentative="1">
      <w:start w:val="1"/>
      <w:numFmt w:val="bullet"/>
      <w:lvlText w:val="•"/>
      <w:lvlJc w:val="left"/>
      <w:pPr>
        <w:tabs>
          <w:tab w:val="num" w:pos="5040"/>
        </w:tabs>
        <w:ind w:left="5040" w:hanging="360"/>
      </w:pPr>
      <w:rPr>
        <w:rFonts w:ascii="Arial" w:hAnsi="Arial" w:hint="default"/>
      </w:rPr>
    </w:lvl>
    <w:lvl w:ilvl="7" w:tplc="DA8824D4" w:tentative="1">
      <w:start w:val="1"/>
      <w:numFmt w:val="bullet"/>
      <w:lvlText w:val="•"/>
      <w:lvlJc w:val="left"/>
      <w:pPr>
        <w:tabs>
          <w:tab w:val="num" w:pos="5760"/>
        </w:tabs>
        <w:ind w:left="5760" w:hanging="360"/>
      </w:pPr>
      <w:rPr>
        <w:rFonts w:ascii="Arial" w:hAnsi="Arial" w:hint="default"/>
      </w:rPr>
    </w:lvl>
    <w:lvl w:ilvl="8" w:tplc="4AFC26F8"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3F211921"/>
    <w:multiLevelType w:val="multilevel"/>
    <w:tmpl w:val="595A4C0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27A7D2E"/>
    <w:multiLevelType w:val="hybridMultilevel"/>
    <w:tmpl w:val="5F780ED4"/>
    <w:lvl w:ilvl="0" w:tplc="04090001">
      <w:start w:val="1"/>
      <w:numFmt w:val="bullet"/>
      <w:lvlText w:val=""/>
      <w:lvlJc w:val="left"/>
      <w:pPr>
        <w:ind w:left="446" w:hanging="360"/>
      </w:pPr>
      <w:rPr>
        <w:rFonts w:ascii="Symbol" w:hAnsi="Symbol" w:hint="default"/>
      </w:rPr>
    </w:lvl>
    <w:lvl w:ilvl="1" w:tplc="04090003" w:tentative="1">
      <w:start w:val="1"/>
      <w:numFmt w:val="bullet"/>
      <w:lvlText w:val="o"/>
      <w:lvlJc w:val="left"/>
      <w:pPr>
        <w:ind w:left="1166" w:hanging="360"/>
      </w:pPr>
      <w:rPr>
        <w:rFonts w:ascii="Courier New" w:hAnsi="Courier New" w:cs="Courier New" w:hint="default"/>
      </w:rPr>
    </w:lvl>
    <w:lvl w:ilvl="2" w:tplc="04090005" w:tentative="1">
      <w:start w:val="1"/>
      <w:numFmt w:val="bullet"/>
      <w:lvlText w:val=""/>
      <w:lvlJc w:val="left"/>
      <w:pPr>
        <w:ind w:left="1886" w:hanging="360"/>
      </w:pPr>
      <w:rPr>
        <w:rFonts w:ascii="Wingdings" w:hAnsi="Wingdings" w:hint="default"/>
      </w:rPr>
    </w:lvl>
    <w:lvl w:ilvl="3" w:tplc="04090001" w:tentative="1">
      <w:start w:val="1"/>
      <w:numFmt w:val="bullet"/>
      <w:lvlText w:val=""/>
      <w:lvlJc w:val="left"/>
      <w:pPr>
        <w:ind w:left="2606" w:hanging="360"/>
      </w:pPr>
      <w:rPr>
        <w:rFonts w:ascii="Symbol" w:hAnsi="Symbol" w:hint="default"/>
      </w:rPr>
    </w:lvl>
    <w:lvl w:ilvl="4" w:tplc="04090003" w:tentative="1">
      <w:start w:val="1"/>
      <w:numFmt w:val="bullet"/>
      <w:lvlText w:val="o"/>
      <w:lvlJc w:val="left"/>
      <w:pPr>
        <w:ind w:left="3326" w:hanging="360"/>
      </w:pPr>
      <w:rPr>
        <w:rFonts w:ascii="Courier New" w:hAnsi="Courier New" w:cs="Courier New" w:hint="default"/>
      </w:rPr>
    </w:lvl>
    <w:lvl w:ilvl="5" w:tplc="04090005" w:tentative="1">
      <w:start w:val="1"/>
      <w:numFmt w:val="bullet"/>
      <w:lvlText w:val=""/>
      <w:lvlJc w:val="left"/>
      <w:pPr>
        <w:ind w:left="4046" w:hanging="360"/>
      </w:pPr>
      <w:rPr>
        <w:rFonts w:ascii="Wingdings" w:hAnsi="Wingdings" w:hint="default"/>
      </w:rPr>
    </w:lvl>
    <w:lvl w:ilvl="6" w:tplc="04090001" w:tentative="1">
      <w:start w:val="1"/>
      <w:numFmt w:val="bullet"/>
      <w:lvlText w:val=""/>
      <w:lvlJc w:val="left"/>
      <w:pPr>
        <w:ind w:left="4766" w:hanging="360"/>
      </w:pPr>
      <w:rPr>
        <w:rFonts w:ascii="Symbol" w:hAnsi="Symbol" w:hint="default"/>
      </w:rPr>
    </w:lvl>
    <w:lvl w:ilvl="7" w:tplc="04090003" w:tentative="1">
      <w:start w:val="1"/>
      <w:numFmt w:val="bullet"/>
      <w:lvlText w:val="o"/>
      <w:lvlJc w:val="left"/>
      <w:pPr>
        <w:ind w:left="5486" w:hanging="360"/>
      </w:pPr>
      <w:rPr>
        <w:rFonts w:ascii="Courier New" w:hAnsi="Courier New" w:cs="Courier New" w:hint="default"/>
      </w:rPr>
    </w:lvl>
    <w:lvl w:ilvl="8" w:tplc="04090005" w:tentative="1">
      <w:start w:val="1"/>
      <w:numFmt w:val="bullet"/>
      <w:lvlText w:val=""/>
      <w:lvlJc w:val="left"/>
      <w:pPr>
        <w:ind w:left="6206" w:hanging="360"/>
      </w:pPr>
      <w:rPr>
        <w:rFonts w:ascii="Wingdings" w:hAnsi="Wingdings" w:hint="default"/>
      </w:rPr>
    </w:lvl>
  </w:abstractNum>
  <w:abstractNum w:abstractNumId="19" w15:restartNumberingAfterBreak="0">
    <w:nsid w:val="5C7E06B7"/>
    <w:multiLevelType w:val="hybridMultilevel"/>
    <w:tmpl w:val="82684A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D7C26A7"/>
    <w:multiLevelType w:val="hybridMultilevel"/>
    <w:tmpl w:val="30B6372E"/>
    <w:lvl w:ilvl="0" w:tplc="04090001">
      <w:start w:val="1"/>
      <w:numFmt w:val="bullet"/>
      <w:lvlText w:val=""/>
      <w:lvlJc w:val="left"/>
      <w:pPr>
        <w:ind w:left="446" w:hanging="360"/>
      </w:pPr>
      <w:rPr>
        <w:rFonts w:ascii="Symbol" w:hAnsi="Symbol" w:hint="default"/>
      </w:rPr>
    </w:lvl>
    <w:lvl w:ilvl="1" w:tplc="04090003" w:tentative="1">
      <w:start w:val="1"/>
      <w:numFmt w:val="bullet"/>
      <w:lvlText w:val="o"/>
      <w:lvlJc w:val="left"/>
      <w:pPr>
        <w:ind w:left="1166" w:hanging="360"/>
      </w:pPr>
      <w:rPr>
        <w:rFonts w:ascii="Courier New" w:hAnsi="Courier New" w:cs="Courier New" w:hint="default"/>
      </w:rPr>
    </w:lvl>
    <w:lvl w:ilvl="2" w:tplc="04090005" w:tentative="1">
      <w:start w:val="1"/>
      <w:numFmt w:val="bullet"/>
      <w:lvlText w:val=""/>
      <w:lvlJc w:val="left"/>
      <w:pPr>
        <w:ind w:left="1886" w:hanging="360"/>
      </w:pPr>
      <w:rPr>
        <w:rFonts w:ascii="Wingdings" w:hAnsi="Wingdings" w:hint="default"/>
      </w:rPr>
    </w:lvl>
    <w:lvl w:ilvl="3" w:tplc="04090001" w:tentative="1">
      <w:start w:val="1"/>
      <w:numFmt w:val="bullet"/>
      <w:lvlText w:val=""/>
      <w:lvlJc w:val="left"/>
      <w:pPr>
        <w:ind w:left="2606" w:hanging="360"/>
      </w:pPr>
      <w:rPr>
        <w:rFonts w:ascii="Symbol" w:hAnsi="Symbol" w:hint="default"/>
      </w:rPr>
    </w:lvl>
    <w:lvl w:ilvl="4" w:tplc="04090003" w:tentative="1">
      <w:start w:val="1"/>
      <w:numFmt w:val="bullet"/>
      <w:lvlText w:val="o"/>
      <w:lvlJc w:val="left"/>
      <w:pPr>
        <w:ind w:left="3326" w:hanging="360"/>
      </w:pPr>
      <w:rPr>
        <w:rFonts w:ascii="Courier New" w:hAnsi="Courier New" w:cs="Courier New" w:hint="default"/>
      </w:rPr>
    </w:lvl>
    <w:lvl w:ilvl="5" w:tplc="04090005" w:tentative="1">
      <w:start w:val="1"/>
      <w:numFmt w:val="bullet"/>
      <w:lvlText w:val=""/>
      <w:lvlJc w:val="left"/>
      <w:pPr>
        <w:ind w:left="4046" w:hanging="360"/>
      </w:pPr>
      <w:rPr>
        <w:rFonts w:ascii="Wingdings" w:hAnsi="Wingdings" w:hint="default"/>
      </w:rPr>
    </w:lvl>
    <w:lvl w:ilvl="6" w:tplc="04090001" w:tentative="1">
      <w:start w:val="1"/>
      <w:numFmt w:val="bullet"/>
      <w:lvlText w:val=""/>
      <w:lvlJc w:val="left"/>
      <w:pPr>
        <w:ind w:left="4766" w:hanging="360"/>
      </w:pPr>
      <w:rPr>
        <w:rFonts w:ascii="Symbol" w:hAnsi="Symbol" w:hint="default"/>
      </w:rPr>
    </w:lvl>
    <w:lvl w:ilvl="7" w:tplc="04090003" w:tentative="1">
      <w:start w:val="1"/>
      <w:numFmt w:val="bullet"/>
      <w:lvlText w:val="o"/>
      <w:lvlJc w:val="left"/>
      <w:pPr>
        <w:ind w:left="5486" w:hanging="360"/>
      </w:pPr>
      <w:rPr>
        <w:rFonts w:ascii="Courier New" w:hAnsi="Courier New" w:cs="Courier New" w:hint="default"/>
      </w:rPr>
    </w:lvl>
    <w:lvl w:ilvl="8" w:tplc="04090005" w:tentative="1">
      <w:start w:val="1"/>
      <w:numFmt w:val="bullet"/>
      <w:lvlText w:val=""/>
      <w:lvlJc w:val="left"/>
      <w:pPr>
        <w:ind w:left="6206" w:hanging="360"/>
      </w:pPr>
      <w:rPr>
        <w:rFonts w:ascii="Wingdings" w:hAnsi="Wingdings" w:hint="default"/>
      </w:rPr>
    </w:lvl>
  </w:abstractNum>
  <w:abstractNum w:abstractNumId="21" w15:restartNumberingAfterBreak="0">
    <w:nsid w:val="64D45C78"/>
    <w:multiLevelType w:val="hybridMultilevel"/>
    <w:tmpl w:val="8C02B376"/>
    <w:lvl w:ilvl="0" w:tplc="6284D0BA">
      <w:start w:val="1"/>
      <w:numFmt w:val="decimal"/>
      <w:lvlText w:val="%1."/>
      <w:lvlJc w:val="left"/>
      <w:pPr>
        <w:ind w:left="720" w:hanging="360"/>
      </w:pPr>
      <w:rPr>
        <w:rFonts w:asciiTheme="majorHAnsi" w:hAnsiTheme="majorHAnsi" w:cstheme="majorHAnsi"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79D4A69"/>
    <w:multiLevelType w:val="hybridMultilevel"/>
    <w:tmpl w:val="E1E0EA76"/>
    <w:lvl w:ilvl="0" w:tplc="04090001">
      <w:start w:val="1"/>
      <w:numFmt w:val="bullet"/>
      <w:lvlText w:val=""/>
      <w:lvlJc w:val="left"/>
      <w:pPr>
        <w:ind w:left="446" w:hanging="360"/>
      </w:pPr>
      <w:rPr>
        <w:rFonts w:ascii="Symbol" w:hAnsi="Symbol" w:hint="default"/>
      </w:rPr>
    </w:lvl>
    <w:lvl w:ilvl="1" w:tplc="04090003" w:tentative="1">
      <w:start w:val="1"/>
      <w:numFmt w:val="bullet"/>
      <w:lvlText w:val="o"/>
      <w:lvlJc w:val="left"/>
      <w:pPr>
        <w:ind w:left="1166" w:hanging="360"/>
      </w:pPr>
      <w:rPr>
        <w:rFonts w:ascii="Courier New" w:hAnsi="Courier New" w:cs="Courier New" w:hint="default"/>
      </w:rPr>
    </w:lvl>
    <w:lvl w:ilvl="2" w:tplc="04090005" w:tentative="1">
      <w:start w:val="1"/>
      <w:numFmt w:val="bullet"/>
      <w:lvlText w:val=""/>
      <w:lvlJc w:val="left"/>
      <w:pPr>
        <w:ind w:left="1886" w:hanging="360"/>
      </w:pPr>
      <w:rPr>
        <w:rFonts w:ascii="Wingdings" w:hAnsi="Wingdings" w:hint="default"/>
      </w:rPr>
    </w:lvl>
    <w:lvl w:ilvl="3" w:tplc="04090001" w:tentative="1">
      <w:start w:val="1"/>
      <w:numFmt w:val="bullet"/>
      <w:lvlText w:val=""/>
      <w:lvlJc w:val="left"/>
      <w:pPr>
        <w:ind w:left="2606" w:hanging="360"/>
      </w:pPr>
      <w:rPr>
        <w:rFonts w:ascii="Symbol" w:hAnsi="Symbol" w:hint="default"/>
      </w:rPr>
    </w:lvl>
    <w:lvl w:ilvl="4" w:tplc="04090003" w:tentative="1">
      <w:start w:val="1"/>
      <w:numFmt w:val="bullet"/>
      <w:lvlText w:val="o"/>
      <w:lvlJc w:val="left"/>
      <w:pPr>
        <w:ind w:left="3326" w:hanging="360"/>
      </w:pPr>
      <w:rPr>
        <w:rFonts w:ascii="Courier New" w:hAnsi="Courier New" w:cs="Courier New" w:hint="default"/>
      </w:rPr>
    </w:lvl>
    <w:lvl w:ilvl="5" w:tplc="04090005" w:tentative="1">
      <w:start w:val="1"/>
      <w:numFmt w:val="bullet"/>
      <w:lvlText w:val=""/>
      <w:lvlJc w:val="left"/>
      <w:pPr>
        <w:ind w:left="4046" w:hanging="360"/>
      </w:pPr>
      <w:rPr>
        <w:rFonts w:ascii="Wingdings" w:hAnsi="Wingdings" w:hint="default"/>
      </w:rPr>
    </w:lvl>
    <w:lvl w:ilvl="6" w:tplc="04090001" w:tentative="1">
      <w:start w:val="1"/>
      <w:numFmt w:val="bullet"/>
      <w:lvlText w:val=""/>
      <w:lvlJc w:val="left"/>
      <w:pPr>
        <w:ind w:left="4766" w:hanging="360"/>
      </w:pPr>
      <w:rPr>
        <w:rFonts w:ascii="Symbol" w:hAnsi="Symbol" w:hint="default"/>
      </w:rPr>
    </w:lvl>
    <w:lvl w:ilvl="7" w:tplc="04090003" w:tentative="1">
      <w:start w:val="1"/>
      <w:numFmt w:val="bullet"/>
      <w:lvlText w:val="o"/>
      <w:lvlJc w:val="left"/>
      <w:pPr>
        <w:ind w:left="5486" w:hanging="360"/>
      </w:pPr>
      <w:rPr>
        <w:rFonts w:ascii="Courier New" w:hAnsi="Courier New" w:cs="Courier New" w:hint="default"/>
      </w:rPr>
    </w:lvl>
    <w:lvl w:ilvl="8" w:tplc="04090005" w:tentative="1">
      <w:start w:val="1"/>
      <w:numFmt w:val="bullet"/>
      <w:lvlText w:val=""/>
      <w:lvlJc w:val="left"/>
      <w:pPr>
        <w:ind w:left="6206" w:hanging="360"/>
      </w:pPr>
      <w:rPr>
        <w:rFonts w:ascii="Wingdings" w:hAnsi="Wingdings" w:hint="default"/>
      </w:rPr>
    </w:lvl>
  </w:abstractNum>
  <w:abstractNum w:abstractNumId="23" w15:restartNumberingAfterBreak="0">
    <w:nsid w:val="682C2917"/>
    <w:multiLevelType w:val="multilevel"/>
    <w:tmpl w:val="32904B0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AB20D57"/>
    <w:multiLevelType w:val="hybridMultilevel"/>
    <w:tmpl w:val="0A42C8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6BFF75D6"/>
    <w:multiLevelType w:val="multilevel"/>
    <w:tmpl w:val="E5A6AC2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D0D4FBA"/>
    <w:multiLevelType w:val="multilevel"/>
    <w:tmpl w:val="AE4A025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D7738AA"/>
    <w:multiLevelType w:val="multilevel"/>
    <w:tmpl w:val="04F8D92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0C92A56"/>
    <w:multiLevelType w:val="hybridMultilevel"/>
    <w:tmpl w:val="CB16833E"/>
    <w:lvl w:ilvl="0" w:tplc="04090001">
      <w:start w:val="1"/>
      <w:numFmt w:val="bullet"/>
      <w:lvlText w:val=""/>
      <w:lvlJc w:val="left"/>
      <w:pPr>
        <w:ind w:left="446" w:hanging="360"/>
      </w:pPr>
      <w:rPr>
        <w:rFonts w:ascii="Symbol" w:hAnsi="Symbol" w:hint="default"/>
      </w:rPr>
    </w:lvl>
    <w:lvl w:ilvl="1" w:tplc="04090003" w:tentative="1">
      <w:start w:val="1"/>
      <w:numFmt w:val="bullet"/>
      <w:lvlText w:val="o"/>
      <w:lvlJc w:val="left"/>
      <w:pPr>
        <w:ind w:left="1166" w:hanging="360"/>
      </w:pPr>
      <w:rPr>
        <w:rFonts w:ascii="Courier New" w:hAnsi="Courier New" w:cs="Courier New" w:hint="default"/>
      </w:rPr>
    </w:lvl>
    <w:lvl w:ilvl="2" w:tplc="04090005" w:tentative="1">
      <w:start w:val="1"/>
      <w:numFmt w:val="bullet"/>
      <w:lvlText w:val=""/>
      <w:lvlJc w:val="left"/>
      <w:pPr>
        <w:ind w:left="1886" w:hanging="360"/>
      </w:pPr>
      <w:rPr>
        <w:rFonts w:ascii="Wingdings" w:hAnsi="Wingdings" w:hint="default"/>
      </w:rPr>
    </w:lvl>
    <w:lvl w:ilvl="3" w:tplc="04090001" w:tentative="1">
      <w:start w:val="1"/>
      <w:numFmt w:val="bullet"/>
      <w:lvlText w:val=""/>
      <w:lvlJc w:val="left"/>
      <w:pPr>
        <w:ind w:left="2606" w:hanging="360"/>
      </w:pPr>
      <w:rPr>
        <w:rFonts w:ascii="Symbol" w:hAnsi="Symbol" w:hint="default"/>
      </w:rPr>
    </w:lvl>
    <w:lvl w:ilvl="4" w:tplc="04090003" w:tentative="1">
      <w:start w:val="1"/>
      <w:numFmt w:val="bullet"/>
      <w:lvlText w:val="o"/>
      <w:lvlJc w:val="left"/>
      <w:pPr>
        <w:ind w:left="3326" w:hanging="360"/>
      </w:pPr>
      <w:rPr>
        <w:rFonts w:ascii="Courier New" w:hAnsi="Courier New" w:cs="Courier New" w:hint="default"/>
      </w:rPr>
    </w:lvl>
    <w:lvl w:ilvl="5" w:tplc="04090005" w:tentative="1">
      <w:start w:val="1"/>
      <w:numFmt w:val="bullet"/>
      <w:lvlText w:val=""/>
      <w:lvlJc w:val="left"/>
      <w:pPr>
        <w:ind w:left="4046" w:hanging="360"/>
      </w:pPr>
      <w:rPr>
        <w:rFonts w:ascii="Wingdings" w:hAnsi="Wingdings" w:hint="default"/>
      </w:rPr>
    </w:lvl>
    <w:lvl w:ilvl="6" w:tplc="04090001" w:tentative="1">
      <w:start w:val="1"/>
      <w:numFmt w:val="bullet"/>
      <w:lvlText w:val=""/>
      <w:lvlJc w:val="left"/>
      <w:pPr>
        <w:ind w:left="4766" w:hanging="360"/>
      </w:pPr>
      <w:rPr>
        <w:rFonts w:ascii="Symbol" w:hAnsi="Symbol" w:hint="default"/>
      </w:rPr>
    </w:lvl>
    <w:lvl w:ilvl="7" w:tplc="04090003" w:tentative="1">
      <w:start w:val="1"/>
      <w:numFmt w:val="bullet"/>
      <w:lvlText w:val="o"/>
      <w:lvlJc w:val="left"/>
      <w:pPr>
        <w:ind w:left="5486" w:hanging="360"/>
      </w:pPr>
      <w:rPr>
        <w:rFonts w:ascii="Courier New" w:hAnsi="Courier New" w:cs="Courier New" w:hint="default"/>
      </w:rPr>
    </w:lvl>
    <w:lvl w:ilvl="8" w:tplc="04090005" w:tentative="1">
      <w:start w:val="1"/>
      <w:numFmt w:val="bullet"/>
      <w:lvlText w:val=""/>
      <w:lvlJc w:val="left"/>
      <w:pPr>
        <w:ind w:left="6206" w:hanging="360"/>
      </w:pPr>
      <w:rPr>
        <w:rFonts w:ascii="Wingdings" w:hAnsi="Wingdings" w:hint="default"/>
      </w:rPr>
    </w:lvl>
  </w:abstractNum>
  <w:abstractNum w:abstractNumId="29" w15:restartNumberingAfterBreak="0">
    <w:nsid w:val="749674F1"/>
    <w:multiLevelType w:val="hybridMultilevel"/>
    <w:tmpl w:val="1C7AD2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CDD70F8"/>
    <w:multiLevelType w:val="hybridMultilevel"/>
    <w:tmpl w:val="78B8C402"/>
    <w:lvl w:ilvl="0" w:tplc="2AFA1F34">
      <w:start w:val="1"/>
      <w:numFmt w:val="bullet"/>
      <w:lvlText w:val="•"/>
      <w:lvlJc w:val="left"/>
      <w:pPr>
        <w:tabs>
          <w:tab w:val="num" w:pos="720"/>
        </w:tabs>
        <w:ind w:left="720" w:hanging="360"/>
      </w:pPr>
      <w:rPr>
        <w:rFonts w:ascii="Arial" w:hAnsi="Arial" w:hint="default"/>
      </w:rPr>
    </w:lvl>
    <w:lvl w:ilvl="1" w:tplc="92F42BB0" w:tentative="1">
      <w:start w:val="1"/>
      <w:numFmt w:val="bullet"/>
      <w:lvlText w:val="•"/>
      <w:lvlJc w:val="left"/>
      <w:pPr>
        <w:tabs>
          <w:tab w:val="num" w:pos="1440"/>
        </w:tabs>
        <w:ind w:left="1440" w:hanging="360"/>
      </w:pPr>
      <w:rPr>
        <w:rFonts w:ascii="Arial" w:hAnsi="Arial" w:hint="default"/>
      </w:rPr>
    </w:lvl>
    <w:lvl w:ilvl="2" w:tplc="5FCA5214" w:tentative="1">
      <w:start w:val="1"/>
      <w:numFmt w:val="bullet"/>
      <w:lvlText w:val="•"/>
      <w:lvlJc w:val="left"/>
      <w:pPr>
        <w:tabs>
          <w:tab w:val="num" w:pos="2160"/>
        </w:tabs>
        <w:ind w:left="2160" w:hanging="360"/>
      </w:pPr>
      <w:rPr>
        <w:rFonts w:ascii="Arial" w:hAnsi="Arial" w:hint="default"/>
      </w:rPr>
    </w:lvl>
    <w:lvl w:ilvl="3" w:tplc="22BCC93C" w:tentative="1">
      <w:start w:val="1"/>
      <w:numFmt w:val="bullet"/>
      <w:lvlText w:val="•"/>
      <w:lvlJc w:val="left"/>
      <w:pPr>
        <w:tabs>
          <w:tab w:val="num" w:pos="2880"/>
        </w:tabs>
        <w:ind w:left="2880" w:hanging="360"/>
      </w:pPr>
      <w:rPr>
        <w:rFonts w:ascii="Arial" w:hAnsi="Arial" w:hint="default"/>
      </w:rPr>
    </w:lvl>
    <w:lvl w:ilvl="4" w:tplc="7B828AD6" w:tentative="1">
      <w:start w:val="1"/>
      <w:numFmt w:val="bullet"/>
      <w:lvlText w:val="•"/>
      <w:lvlJc w:val="left"/>
      <w:pPr>
        <w:tabs>
          <w:tab w:val="num" w:pos="3600"/>
        </w:tabs>
        <w:ind w:left="3600" w:hanging="360"/>
      </w:pPr>
      <w:rPr>
        <w:rFonts w:ascii="Arial" w:hAnsi="Arial" w:hint="default"/>
      </w:rPr>
    </w:lvl>
    <w:lvl w:ilvl="5" w:tplc="9F32D8DA" w:tentative="1">
      <w:start w:val="1"/>
      <w:numFmt w:val="bullet"/>
      <w:lvlText w:val="•"/>
      <w:lvlJc w:val="left"/>
      <w:pPr>
        <w:tabs>
          <w:tab w:val="num" w:pos="4320"/>
        </w:tabs>
        <w:ind w:left="4320" w:hanging="360"/>
      </w:pPr>
      <w:rPr>
        <w:rFonts w:ascii="Arial" w:hAnsi="Arial" w:hint="default"/>
      </w:rPr>
    </w:lvl>
    <w:lvl w:ilvl="6" w:tplc="B6EE3FB2" w:tentative="1">
      <w:start w:val="1"/>
      <w:numFmt w:val="bullet"/>
      <w:lvlText w:val="•"/>
      <w:lvlJc w:val="left"/>
      <w:pPr>
        <w:tabs>
          <w:tab w:val="num" w:pos="5040"/>
        </w:tabs>
        <w:ind w:left="5040" w:hanging="360"/>
      </w:pPr>
      <w:rPr>
        <w:rFonts w:ascii="Arial" w:hAnsi="Arial" w:hint="default"/>
      </w:rPr>
    </w:lvl>
    <w:lvl w:ilvl="7" w:tplc="E9B8EEE6" w:tentative="1">
      <w:start w:val="1"/>
      <w:numFmt w:val="bullet"/>
      <w:lvlText w:val="•"/>
      <w:lvlJc w:val="left"/>
      <w:pPr>
        <w:tabs>
          <w:tab w:val="num" w:pos="5760"/>
        </w:tabs>
        <w:ind w:left="5760" w:hanging="360"/>
      </w:pPr>
      <w:rPr>
        <w:rFonts w:ascii="Arial" w:hAnsi="Arial" w:hint="default"/>
      </w:rPr>
    </w:lvl>
    <w:lvl w:ilvl="8" w:tplc="AE3CDA70" w:tentative="1">
      <w:start w:val="1"/>
      <w:numFmt w:val="bullet"/>
      <w:lvlText w:val="•"/>
      <w:lvlJc w:val="left"/>
      <w:pPr>
        <w:tabs>
          <w:tab w:val="num" w:pos="6480"/>
        </w:tabs>
        <w:ind w:left="6480" w:hanging="360"/>
      </w:pPr>
      <w:rPr>
        <w:rFonts w:ascii="Arial" w:hAnsi="Arial" w:hint="default"/>
      </w:rPr>
    </w:lvl>
  </w:abstractNum>
  <w:num w:numId="1" w16cid:durableId="1589070957">
    <w:abstractNumId w:val="11"/>
  </w:num>
  <w:num w:numId="2" w16cid:durableId="593709024">
    <w:abstractNumId w:val="10"/>
  </w:num>
  <w:num w:numId="3" w16cid:durableId="1163086275">
    <w:abstractNumId w:val="8"/>
  </w:num>
  <w:num w:numId="4" w16cid:durableId="1893616085">
    <w:abstractNumId w:val="24"/>
  </w:num>
  <w:num w:numId="5" w16cid:durableId="234777352">
    <w:abstractNumId w:val="1"/>
  </w:num>
  <w:num w:numId="6" w16cid:durableId="679966155">
    <w:abstractNumId w:val="14"/>
  </w:num>
  <w:num w:numId="7" w16cid:durableId="98065986">
    <w:abstractNumId w:val="13"/>
  </w:num>
  <w:num w:numId="8" w16cid:durableId="154733288">
    <w:abstractNumId w:val="9"/>
  </w:num>
  <w:num w:numId="9" w16cid:durableId="1776366884">
    <w:abstractNumId w:val="19"/>
  </w:num>
  <w:num w:numId="10" w16cid:durableId="922420193">
    <w:abstractNumId w:val="15"/>
  </w:num>
  <w:num w:numId="11" w16cid:durableId="1205875200">
    <w:abstractNumId w:val="16"/>
  </w:num>
  <w:num w:numId="12" w16cid:durableId="1726679799">
    <w:abstractNumId w:val="30"/>
  </w:num>
  <w:num w:numId="13" w16cid:durableId="49381203">
    <w:abstractNumId w:val="28"/>
  </w:num>
  <w:num w:numId="14" w16cid:durableId="988437328">
    <w:abstractNumId w:val="20"/>
  </w:num>
  <w:num w:numId="15" w16cid:durableId="1104227909">
    <w:abstractNumId w:val="18"/>
  </w:num>
  <w:num w:numId="16" w16cid:durableId="1899977269">
    <w:abstractNumId w:val="22"/>
  </w:num>
  <w:num w:numId="17" w16cid:durableId="138693215">
    <w:abstractNumId w:val="2"/>
  </w:num>
  <w:num w:numId="18" w16cid:durableId="250242238">
    <w:abstractNumId w:val="3"/>
  </w:num>
  <w:num w:numId="19" w16cid:durableId="940265157">
    <w:abstractNumId w:val="12"/>
  </w:num>
  <w:num w:numId="20" w16cid:durableId="550309730">
    <w:abstractNumId w:val="6"/>
  </w:num>
  <w:num w:numId="21" w16cid:durableId="1733191893">
    <w:abstractNumId w:val="29"/>
  </w:num>
  <w:num w:numId="22" w16cid:durableId="169179083">
    <w:abstractNumId w:val="7"/>
  </w:num>
  <w:num w:numId="23" w16cid:durableId="1900822346">
    <w:abstractNumId w:val="0"/>
  </w:num>
  <w:num w:numId="24" w16cid:durableId="1115245930">
    <w:abstractNumId w:val="4"/>
  </w:num>
  <w:num w:numId="25" w16cid:durableId="1968580974">
    <w:abstractNumId w:val="5"/>
  </w:num>
  <w:num w:numId="26" w16cid:durableId="595139423">
    <w:abstractNumId w:val="25"/>
  </w:num>
  <w:num w:numId="27" w16cid:durableId="1185706887">
    <w:abstractNumId w:val="27"/>
  </w:num>
  <w:num w:numId="28" w16cid:durableId="1171525905">
    <w:abstractNumId w:val="26"/>
  </w:num>
  <w:num w:numId="29" w16cid:durableId="2052878765">
    <w:abstractNumId w:val="17"/>
  </w:num>
  <w:num w:numId="30" w16cid:durableId="1256667053">
    <w:abstractNumId w:val="23"/>
  </w:num>
  <w:num w:numId="31" w16cid:durableId="1943561471">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4324"/>
    <w:rsid w:val="000011E9"/>
    <w:rsid w:val="000020F0"/>
    <w:rsid w:val="00002161"/>
    <w:rsid w:val="000028E6"/>
    <w:rsid w:val="000029D3"/>
    <w:rsid w:val="00003B0E"/>
    <w:rsid w:val="0000502F"/>
    <w:rsid w:val="00006548"/>
    <w:rsid w:val="00007214"/>
    <w:rsid w:val="00007848"/>
    <w:rsid w:val="000100EC"/>
    <w:rsid w:val="0001068A"/>
    <w:rsid w:val="00010E8C"/>
    <w:rsid w:val="00011099"/>
    <w:rsid w:val="00011882"/>
    <w:rsid w:val="000121B8"/>
    <w:rsid w:val="000140E7"/>
    <w:rsid w:val="000142DD"/>
    <w:rsid w:val="00015651"/>
    <w:rsid w:val="00015C14"/>
    <w:rsid w:val="00016891"/>
    <w:rsid w:val="00016FA8"/>
    <w:rsid w:val="000171B5"/>
    <w:rsid w:val="00017257"/>
    <w:rsid w:val="000172F1"/>
    <w:rsid w:val="00017913"/>
    <w:rsid w:val="0002113C"/>
    <w:rsid w:val="0002286F"/>
    <w:rsid w:val="000235FB"/>
    <w:rsid w:val="000236CE"/>
    <w:rsid w:val="00023ED9"/>
    <w:rsid w:val="00025033"/>
    <w:rsid w:val="0002569A"/>
    <w:rsid w:val="000258E9"/>
    <w:rsid w:val="0002646F"/>
    <w:rsid w:val="00026EB8"/>
    <w:rsid w:val="00026F37"/>
    <w:rsid w:val="0003124B"/>
    <w:rsid w:val="00031331"/>
    <w:rsid w:val="00031577"/>
    <w:rsid w:val="00032B25"/>
    <w:rsid w:val="00033027"/>
    <w:rsid w:val="00033BD6"/>
    <w:rsid w:val="00034A7D"/>
    <w:rsid w:val="0003504A"/>
    <w:rsid w:val="000354AE"/>
    <w:rsid w:val="000359B7"/>
    <w:rsid w:val="00035FBA"/>
    <w:rsid w:val="00036128"/>
    <w:rsid w:val="00040315"/>
    <w:rsid w:val="0004232A"/>
    <w:rsid w:val="000437A3"/>
    <w:rsid w:val="000442BF"/>
    <w:rsid w:val="00044D28"/>
    <w:rsid w:val="00044E57"/>
    <w:rsid w:val="000458F6"/>
    <w:rsid w:val="00045AFF"/>
    <w:rsid w:val="00045C17"/>
    <w:rsid w:val="000464AD"/>
    <w:rsid w:val="000467FE"/>
    <w:rsid w:val="00046F02"/>
    <w:rsid w:val="00047759"/>
    <w:rsid w:val="00047E11"/>
    <w:rsid w:val="0004C1C9"/>
    <w:rsid w:val="0004D997"/>
    <w:rsid w:val="00051290"/>
    <w:rsid w:val="00051A98"/>
    <w:rsid w:val="0005207A"/>
    <w:rsid w:val="00052DD7"/>
    <w:rsid w:val="000530B8"/>
    <w:rsid w:val="00053588"/>
    <w:rsid w:val="00056398"/>
    <w:rsid w:val="0005762A"/>
    <w:rsid w:val="00058F9B"/>
    <w:rsid w:val="0006007E"/>
    <w:rsid w:val="000610C2"/>
    <w:rsid w:val="000611DF"/>
    <w:rsid w:val="00061D80"/>
    <w:rsid w:val="0006567B"/>
    <w:rsid w:val="000661FA"/>
    <w:rsid w:val="000664B6"/>
    <w:rsid w:val="0006702F"/>
    <w:rsid w:val="00067376"/>
    <w:rsid w:val="000704EA"/>
    <w:rsid w:val="00070747"/>
    <w:rsid w:val="0007130A"/>
    <w:rsid w:val="00071B59"/>
    <w:rsid w:val="0007243D"/>
    <w:rsid w:val="00072CC7"/>
    <w:rsid w:val="00072ED4"/>
    <w:rsid w:val="00073931"/>
    <w:rsid w:val="00073F41"/>
    <w:rsid w:val="0007444E"/>
    <w:rsid w:val="00074CDE"/>
    <w:rsid w:val="0007583A"/>
    <w:rsid w:val="00075862"/>
    <w:rsid w:val="0007679A"/>
    <w:rsid w:val="00076F2E"/>
    <w:rsid w:val="00077197"/>
    <w:rsid w:val="00077335"/>
    <w:rsid w:val="00077FF2"/>
    <w:rsid w:val="0008199D"/>
    <w:rsid w:val="00081D8B"/>
    <w:rsid w:val="00082807"/>
    <w:rsid w:val="00082904"/>
    <w:rsid w:val="000830AB"/>
    <w:rsid w:val="00083CB3"/>
    <w:rsid w:val="000853BE"/>
    <w:rsid w:val="00085563"/>
    <w:rsid w:val="0008647A"/>
    <w:rsid w:val="00087734"/>
    <w:rsid w:val="00091072"/>
    <w:rsid w:val="000917F4"/>
    <w:rsid w:val="00091CE5"/>
    <w:rsid w:val="0009380D"/>
    <w:rsid w:val="00093DEE"/>
    <w:rsid w:val="00094276"/>
    <w:rsid w:val="00095439"/>
    <w:rsid w:val="000963C1"/>
    <w:rsid w:val="00096EE1"/>
    <w:rsid w:val="000A1410"/>
    <w:rsid w:val="000A1752"/>
    <w:rsid w:val="000A1968"/>
    <w:rsid w:val="000A1C80"/>
    <w:rsid w:val="000A2A6F"/>
    <w:rsid w:val="000A3633"/>
    <w:rsid w:val="000A3810"/>
    <w:rsid w:val="000A3C87"/>
    <w:rsid w:val="000A409F"/>
    <w:rsid w:val="000A4667"/>
    <w:rsid w:val="000A48A8"/>
    <w:rsid w:val="000A5165"/>
    <w:rsid w:val="000A5405"/>
    <w:rsid w:val="000A725A"/>
    <w:rsid w:val="000B0D51"/>
    <w:rsid w:val="000B203A"/>
    <w:rsid w:val="000B20F3"/>
    <w:rsid w:val="000B27EA"/>
    <w:rsid w:val="000B2F5A"/>
    <w:rsid w:val="000B402F"/>
    <w:rsid w:val="000B5BCD"/>
    <w:rsid w:val="000B7DD7"/>
    <w:rsid w:val="000C0389"/>
    <w:rsid w:val="000C0884"/>
    <w:rsid w:val="000C1427"/>
    <w:rsid w:val="000C1D1E"/>
    <w:rsid w:val="000C3328"/>
    <w:rsid w:val="000C3865"/>
    <w:rsid w:val="000C3E99"/>
    <w:rsid w:val="000C5038"/>
    <w:rsid w:val="000C5A41"/>
    <w:rsid w:val="000C6C51"/>
    <w:rsid w:val="000C6D98"/>
    <w:rsid w:val="000C7718"/>
    <w:rsid w:val="000C7E7C"/>
    <w:rsid w:val="000D0027"/>
    <w:rsid w:val="000D05C7"/>
    <w:rsid w:val="000D05F2"/>
    <w:rsid w:val="000D08B7"/>
    <w:rsid w:val="000D0B58"/>
    <w:rsid w:val="000D0DC6"/>
    <w:rsid w:val="000D0E80"/>
    <w:rsid w:val="000D1E79"/>
    <w:rsid w:val="000D1F31"/>
    <w:rsid w:val="000D2A63"/>
    <w:rsid w:val="000D2F00"/>
    <w:rsid w:val="000D3184"/>
    <w:rsid w:val="000D3394"/>
    <w:rsid w:val="000D3EF4"/>
    <w:rsid w:val="000D5059"/>
    <w:rsid w:val="000D5496"/>
    <w:rsid w:val="000D71F6"/>
    <w:rsid w:val="000E168F"/>
    <w:rsid w:val="000E1C14"/>
    <w:rsid w:val="000E226D"/>
    <w:rsid w:val="000E3C64"/>
    <w:rsid w:val="000E3CBA"/>
    <w:rsid w:val="000E469D"/>
    <w:rsid w:val="000E48DD"/>
    <w:rsid w:val="000E57D8"/>
    <w:rsid w:val="000E5B01"/>
    <w:rsid w:val="000E5EBA"/>
    <w:rsid w:val="000E635C"/>
    <w:rsid w:val="000E66C9"/>
    <w:rsid w:val="000E6760"/>
    <w:rsid w:val="000E6DB9"/>
    <w:rsid w:val="000E6F6D"/>
    <w:rsid w:val="000E73E0"/>
    <w:rsid w:val="000F0076"/>
    <w:rsid w:val="000F01F4"/>
    <w:rsid w:val="000F5659"/>
    <w:rsid w:val="000F6291"/>
    <w:rsid w:val="000F6A91"/>
    <w:rsid w:val="000F6AD9"/>
    <w:rsid w:val="000F7D50"/>
    <w:rsid w:val="000F7DB2"/>
    <w:rsid w:val="00100BEA"/>
    <w:rsid w:val="00100FF8"/>
    <w:rsid w:val="00101433"/>
    <w:rsid w:val="0010242D"/>
    <w:rsid w:val="00102DC1"/>
    <w:rsid w:val="0010461D"/>
    <w:rsid w:val="0010471E"/>
    <w:rsid w:val="00105082"/>
    <w:rsid w:val="00105603"/>
    <w:rsid w:val="001059BF"/>
    <w:rsid w:val="00106FCE"/>
    <w:rsid w:val="0010705E"/>
    <w:rsid w:val="00107CFC"/>
    <w:rsid w:val="00110D82"/>
    <w:rsid w:val="00112738"/>
    <w:rsid w:val="00112789"/>
    <w:rsid w:val="00113EBF"/>
    <w:rsid w:val="001144A5"/>
    <w:rsid w:val="00114F19"/>
    <w:rsid w:val="001151A8"/>
    <w:rsid w:val="0011545C"/>
    <w:rsid w:val="001154DB"/>
    <w:rsid w:val="001165D2"/>
    <w:rsid w:val="001169C3"/>
    <w:rsid w:val="001172F3"/>
    <w:rsid w:val="00117974"/>
    <w:rsid w:val="00120B3C"/>
    <w:rsid w:val="00121456"/>
    <w:rsid w:val="00121581"/>
    <w:rsid w:val="00121A9E"/>
    <w:rsid w:val="00122070"/>
    <w:rsid w:val="00123053"/>
    <w:rsid w:val="00123831"/>
    <w:rsid w:val="00124117"/>
    <w:rsid w:val="00124628"/>
    <w:rsid w:val="00124D42"/>
    <w:rsid w:val="00126258"/>
    <w:rsid w:val="00126C6C"/>
    <w:rsid w:val="0013041C"/>
    <w:rsid w:val="0013125D"/>
    <w:rsid w:val="00132CA4"/>
    <w:rsid w:val="0013313A"/>
    <w:rsid w:val="001332AB"/>
    <w:rsid w:val="001333A8"/>
    <w:rsid w:val="00133612"/>
    <w:rsid w:val="0013364E"/>
    <w:rsid w:val="0013366B"/>
    <w:rsid w:val="00135758"/>
    <w:rsid w:val="00136277"/>
    <w:rsid w:val="0013793B"/>
    <w:rsid w:val="0013796C"/>
    <w:rsid w:val="00137AE5"/>
    <w:rsid w:val="00137B72"/>
    <w:rsid w:val="00137DEC"/>
    <w:rsid w:val="001411A5"/>
    <w:rsid w:val="00141404"/>
    <w:rsid w:val="001419BB"/>
    <w:rsid w:val="0014294B"/>
    <w:rsid w:val="00142BC8"/>
    <w:rsid w:val="00142C18"/>
    <w:rsid w:val="00142E78"/>
    <w:rsid w:val="0014316C"/>
    <w:rsid w:val="001433B9"/>
    <w:rsid w:val="0014387A"/>
    <w:rsid w:val="0014396B"/>
    <w:rsid w:val="00143EBF"/>
    <w:rsid w:val="00145560"/>
    <w:rsid w:val="00145A36"/>
    <w:rsid w:val="001469C4"/>
    <w:rsid w:val="00146E13"/>
    <w:rsid w:val="00147527"/>
    <w:rsid w:val="00147789"/>
    <w:rsid w:val="00147BEE"/>
    <w:rsid w:val="001514A9"/>
    <w:rsid w:val="00151593"/>
    <w:rsid w:val="00151EA2"/>
    <w:rsid w:val="001527FC"/>
    <w:rsid w:val="00152A00"/>
    <w:rsid w:val="00153D7C"/>
    <w:rsid w:val="00154B2E"/>
    <w:rsid w:val="00154F89"/>
    <w:rsid w:val="00155022"/>
    <w:rsid w:val="0015517D"/>
    <w:rsid w:val="00155270"/>
    <w:rsid w:val="00160370"/>
    <w:rsid w:val="001607A1"/>
    <w:rsid w:val="001607E4"/>
    <w:rsid w:val="00160EC0"/>
    <w:rsid w:val="00161591"/>
    <w:rsid w:val="00161D9F"/>
    <w:rsid w:val="00163A07"/>
    <w:rsid w:val="00164018"/>
    <w:rsid w:val="0016621D"/>
    <w:rsid w:val="001677A7"/>
    <w:rsid w:val="0016E929"/>
    <w:rsid w:val="001711C3"/>
    <w:rsid w:val="0017178D"/>
    <w:rsid w:val="00171CBC"/>
    <w:rsid w:val="00171E60"/>
    <w:rsid w:val="001722D8"/>
    <w:rsid w:val="00172605"/>
    <w:rsid w:val="00173580"/>
    <w:rsid w:val="00173E8B"/>
    <w:rsid w:val="00173EC6"/>
    <w:rsid w:val="00174F21"/>
    <w:rsid w:val="00176298"/>
    <w:rsid w:val="00176673"/>
    <w:rsid w:val="00176A4F"/>
    <w:rsid w:val="00176E19"/>
    <w:rsid w:val="00176E84"/>
    <w:rsid w:val="00177C0E"/>
    <w:rsid w:val="00177F42"/>
    <w:rsid w:val="00180CBE"/>
    <w:rsid w:val="00180D27"/>
    <w:rsid w:val="0018160A"/>
    <w:rsid w:val="00183461"/>
    <w:rsid w:val="00183D9C"/>
    <w:rsid w:val="00185186"/>
    <w:rsid w:val="00185A6B"/>
    <w:rsid w:val="00190238"/>
    <w:rsid w:val="001909F5"/>
    <w:rsid w:val="00191111"/>
    <w:rsid w:val="00191477"/>
    <w:rsid w:val="00192172"/>
    <w:rsid w:val="00192361"/>
    <w:rsid w:val="00192B0B"/>
    <w:rsid w:val="0019412C"/>
    <w:rsid w:val="0019437C"/>
    <w:rsid w:val="001944EB"/>
    <w:rsid w:val="00194BAA"/>
    <w:rsid w:val="0019530C"/>
    <w:rsid w:val="001955B4"/>
    <w:rsid w:val="00195D1C"/>
    <w:rsid w:val="0019775A"/>
    <w:rsid w:val="00197A5F"/>
    <w:rsid w:val="001A1258"/>
    <w:rsid w:val="001A14C4"/>
    <w:rsid w:val="001A19F4"/>
    <w:rsid w:val="001A1A5E"/>
    <w:rsid w:val="001A20AE"/>
    <w:rsid w:val="001A22D2"/>
    <w:rsid w:val="001A2528"/>
    <w:rsid w:val="001A2F9F"/>
    <w:rsid w:val="001A3390"/>
    <w:rsid w:val="001A3916"/>
    <w:rsid w:val="001A4C16"/>
    <w:rsid w:val="001A4D6E"/>
    <w:rsid w:val="001A50DD"/>
    <w:rsid w:val="001A510E"/>
    <w:rsid w:val="001A52DC"/>
    <w:rsid w:val="001A5592"/>
    <w:rsid w:val="001A7EEC"/>
    <w:rsid w:val="001A7FA0"/>
    <w:rsid w:val="001B04FE"/>
    <w:rsid w:val="001B1841"/>
    <w:rsid w:val="001B1B89"/>
    <w:rsid w:val="001B4423"/>
    <w:rsid w:val="001B4FB6"/>
    <w:rsid w:val="001B54E2"/>
    <w:rsid w:val="001B5893"/>
    <w:rsid w:val="001B757A"/>
    <w:rsid w:val="001B7F41"/>
    <w:rsid w:val="001B7F8C"/>
    <w:rsid w:val="001C0CB2"/>
    <w:rsid w:val="001C0DF1"/>
    <w:rsid w:val="001C1B06"/>
    <w:rsid w:val="001C48F7"/>
    <w:rsid w:val="001C76BE"/>
    <w:rsid w:val="001C7DB9"/>
    <w:rsid w:val="001D038A"/>
    <w:rsid w:val="001D1BF2"/>
    <w:rsid w:val="001D224E"/>
    <w:rsid w:val="001D359E"/>
    <w:rsid w:val="001D3D91"/>
    <w:rsid w:val="001D3E3A"/>
    <w:rsid w:val="001D4534"/>
    <w:rsid w:val="001D664D"/>
    <w:rsid w:val="001D7094"/>
    <w:rsid w:val="001D7706"/>
    <w:rsid w:val="001E00DD"/>
    <w:rsid w:val="001E0433"/>
    <w:rsid w:val="001E089D"/>
    <w:rsid w:val="001E10DA"/>
    <w:rsid w:val="001E2389"/>
    <w:rsid w:val="001E2F74"/>
    <w:rsid w:val="001E3ED3"/>
    <w:rsid w:val="001E40DC"/>
    <w:rsid w:val="001E43A5"/>
    <w:rsid w:val="001E4A1C"/>
    <w:rsid w:val="001E4AF4"/>
    <w:rsid w:val="001E5B0F"/>
    <w:rsid w:val="001E65CB"/>
    <w:rsid w:val="001E66B0"/>
    <w:rsid w:val="001E6A24"/>
    <w:rsid w:val="001E7208"/>
    <w:rsid w:val="001E7500"/>
    <w:rsid w:val="001E7C6E"/>
    <w:rsid w:val="001EA835"/>
    <w:rsid w:val="001F0B4B"/>
    <w:rsid w:val="001F1697"/>
    <w:rsid w:val="001F1F53"/>
    <w:rsid w:val="001F233F"/>
    <w:rsid w:val="001F340B"/>
    <w:rsid w:val="001F438F"/>
    <w:rsid w:val="001F4610"/>
    <w:rsid w:val="001F4CD0"/>
    <w:rsid w:val="001F5052"/>
    <w:rsid w:val="001F5194"/>
    <w:rsid w:val="001F67E1"/>
    <w:rsid w:val="001F7515"/>
    <w:rsid w:val="00200D60"/>
    <w:rsid w:val="00202D54"/>
    <w:rsid w:val="00202DDE"/>
    <w:rsid w:val="00203051"/>
    <w:rsid w:val="0020309C"/>
    <w:rsid w:val="0020385E"/>
    <w:rsid w:val="00204354"/>
    <w:rsid w:val="0020524F"/>
    <w:rsid w:val="0020586F"/>
    <w:rsid w:val="00206324"/>
    <w:rsid w:val="002073D4"/>
    <w:rsid w:val="00207719"/>
    <w:rsid w:val="00210507"/>
    <w:rsid w:val="00211F3B"/>
    <w:rsid w:val="00212716"/>
    <w:rsid w:val="00213753"/>
    <w:rsid w:val="00213E87"/>
    <w:rsid w:val="002143D5"/>
    <w:rsid w:val="00215282"/>
    <w:rsid w:val="00216267"/>
    <w:rsid w:val="002164C2"/>
    <w:rsid w:val="00216E5D"/>
    <w:rsid w:val="00217122"/>
    <w:rsid w:val="00217150"/>
    <w:rsid w:val="0022002E"/>
    <w:rsid w:val="002200DA"/>
    <w:rsid w:val="002205EA"/>
    <w:rsid w:val="00220E67"/>
    <w:rsid w:val="00220FE0"/>
    <w:rsid w:val="0022108C"/>
    <w:rsid w:val="002213DA"/>
    <w:rsid w:val="00222320"/>
    <w:rsid w:val="00222335"/>
    <w:rsid w:val="002228EB"/>
    <w:rsid w:val="00222CC3"/>
    <w:rsid w:val="00222E13"/>
    <w:rsid w:val="00222F25"/>
    <w:rsid w:val="002230DD"/>
    <w:rsid w:val="002243AF"/>
    <w:rsid w:val="002245F3"/>
    <w:rsid w:val="00224F8A"/>
    <w:rsid w:val="002269D1"/>
    <w:rsid w:val="00230C13"/>
    <w:rsid w:val="00231ABC"/>
    <w:rsid w:val="002335EA"/>
    <w:rsid w:val="002347A7"/>
    <w:rsid w:val="00234EDF"/>
    <w:rsid w:val="00234F26"/>
    <w:rsid w:val="00235574"/>
    <w:rsid w:val="00236DA9"/>
    <w:rsid w:val="002433EB"/>
    <w:rsid w:val="002434D3"/>
    <w:rsid w:val="0024416F"/>
    <w:rsid w:val="00245345"/>
    <w:rsid w:val="0024583E"/>
    <w:rsid w:val="00245A6B"/>
    <w:rsid w:val="00246B8E"/>
    <w:rsid w:val="00251101"/>
    <w:rsid w:val="002515D5"/>
    <w:rsid w:val="00251DAF"/>
    <w:rsid w:val="00251DF1"/>
    <w:rsid w:val="002525C4"/>
    <w:rsid w:val="002534A2"/>
    <w:rsid w:val="002536E6"/>
    <w:rsid w:val="00253AB8"/>
    <w:rsid w:val="00253E7B"/>
    <w:rsid w:val="0025411C"/>
    <w:rsid w:val="002541FF"/>
    <w:rsid w:val="00255EF0"/>
    <w:rsid w:val="00256954"/>
    <w:rsid w:val="00256A60"/>
    <w:rsid w:val="00256BC4"/>
    <w:rsid w:val="0026068B"/>
    <w:rsid w:val="00260FC6"/>
    <w:rsid w:val="002619C9"/>
    <w:rsid w:val="00261AD0"/>
    <w:rsid w:val="00261AF3"/>
    <w:rsid w:val="0026332A"/>
    <w:rsid w:val="002639E1"/>
    <w:rsid w:val="0026461F"/>
    <w:rsid w:val="00264630"/>
    <w:rsid w:val="0026471A"/>
    <w:rsid w:val="00265CF8"/>
    <w:rsid w:val="00266182"/>
    <w:rsid w:val="002671C4"/>
    <w:rsid w:val="002672A3"/>
    <w:rsid w:val="002673D6"/>
    <w:rsid w:val="00270061"/>
    <w:rsid w:val="00271A52"/>
    <w:rsid w:val="00272BD7"/>
    <w:rsid w:val="00272F33"/>
    <w:rsid w:val="0027305D"/>
    <w:rsid w:val="00273132"/>
    <w:rsid w:val="00273A0A"/>
    <w:rsid w:val="00274078"/>
    <w:rsid w:val="00274DD5"/>
    <w:rsid w:val="0027543E"/>
    <w:rsid w:val="00275450"/>
    <w:rsid w:val="00276C1E"/>
    <w:rsid w:val="00276DAB"/>
    <w:rsid w:val="00277C85"/>
    <w:rsid w:val="0027924B"/>
    <w:rsid w:val="002800F5"/>
    <w:rsid w:val="00281FB9"/>
    <w:rsid w:val="0028314D"/>
    <w:rsid w:val="002836AA"/>
    <w:rsid w:val="00283B32"/>
    <w:rsid w:val="00284B26"/>
    <w:rsid w:val="00284DCE"/>
    <w:rsid w:val="0028553C"/>
    <w:rsid w:val="002857E6"/>
    <w:rsid w:val="002857ED"/>
    <w:rsid w:val="0028581A"/>
    <w:rsid w:val="00285B6D"/>
    <w:rsid w:val="00285CC3"/>
    <w:rsid w:val="002869A3"/>
    <w:rsid w:val="00286F94"/>
    <w:rsid w:val="00287396"/>
    <w:rsid w:val="00287447"/>
    <w:rsid w:val="0029047F"/>
    <w:rsid w:val="002914CF"/>
    <w:rsid w:val="002917AA"/>
    <w:rsid w:val="00291C24"/>
    <w:rsid w:val="00291E74"/>
    <w:rsid w:val="00292E69"/>
    <w:rsid w:val="0029469B"/>
    <w:rsid w:val="002947A5"/>
    <w:rsid w:val="00294E83"/>
    <w:rsid w:val="002957EA"/>
    <w:rsid w:val="00295BFE"/>
    <w:rsid w:val="00297C05"/>
    <w:rsid w:val="002A15DD"/>
    <w:rsid w:val="002A1AB5"/>
    <w:rsid w:val="002A1FD5"/>
    <w:rsid w:val="002A38BC"/>
    <w:rsid w:val="002A3E51"/>
    <w:rsid w:val="002A63AC"/>
    <w:rsid w:val="002B0C19"/>
    <w:rsid w:val="002B0E2D"/>
    <w:rsid w:val="002B10F7"/>
    <w:rsid w:val="002B20BC"/>
    <w:rsid w:val="002B284F"/>
    <w:rsid w:val="002B3093"/>
    <w:rsid w:val="002B3638"/>
    <w:rsid w:val="002B366B"/>
    <w:rsid w:val="002B3D36"/>
    <w:rsid w:val="002B3D8E"/>
    <w:rsid w:val="002B4591"/>
    <w:rsid w:val="002B4644"/>
    <w:rsid w:val="002B5840"/>
    <w:rsid w:val="002B5B52"/>
    <w:rsid w:val="002B5F08"/>
    <w:rsid w:val="002B5FD0"/>
    <w:rsid w:val="002B6B36"/>
    <w:rsid w:val="002B6ED4"/>
    <w:rsid w:val="002C1230"/>
    <w:rsid w:val="002C1708"/>
    <w:rsid w:val="002C1C3F"/>
    <w:rsid w:val="002C1DB2"/>
    <w:rsid w:val="002C26D7"/>
    <w:rsid w:val="002C3880"/>
    <w:rsid w:val="002C3977"/>
    <w:rsid w:val="002C3B19"/>
    <w:rsid w:val="002C40E4"/>
    <w:rsid w:val="002C4196"/>
    <w:rsid w:val="002C4234"/>
    <w:rsid w:val="002C4492"/>
    <w:rsid w:val="002C676F"/>
    <w:rsid w:val="002C71ED"/>
    <w:rsid w:val="002D0B17"/>
    <w:rsid w:val="002D0CC8"/>
    <w:rsid w:val="002D1A84"/>
    <w:rsid w:val="002D1C75"/>
    <w:rsid w:val="002D1E59"/>
    <w:rsid w:val="002D32A0"/>
    <w:rsid w:val="002D3AF6"/>
    <w:rsid w:val="002D3E94"/>
    <w:rsid w:val="002D414C"/>
    <w:rsid w:val="002D60C0"/>
    <w:rsid w:val="002D6C74"/>
    <w:rsid w:val="002D7242"/>
    <w:rsid w:val="002D727B"/>
    <w:rsid w:val="002D796F"/>
    <w:rsid w:val="002E09F4"/>
    <w:rsid w:val="002E263F"/>
    <w:rsid w:val="002E2656"/>
    <w:rsid w:val="002E2A23"/>
    <w:rsid w:val="002E47CA"/>
    <w:rsid w:val="002E4841"/>
    <w:rsid w:val="002E591C"/>
    <w:rsid w:val="002E5A9F"/>
    <w:rsid w:val="002E5F31"/>
    <w:rsid w:val="002E6809"/>
    <w:rsid w:val="002F19AE"/>
    <w:rsid w:val="002F245D"/>
    <w:rsid w:val="002F2756"/>
    <w:rsid w:val="002F27EF"/>
    <w:rsid w:val="002F36EA"/>
    <w:rsid w:val="002F3C27"/>
    <w:rsid w:val="002F3D9A"/>
    <w:rsid w:val="002F3F15"/>
    <w:rsid w:val="002F48DC"/>
    <w:rsid w:val="002F4921"/>
    <w:rsid w:val="002F4EAE"/>
    <w:rsid w:val="002F5429"/>
    <w:rsid w:val="002F55DD"/>
    <w:rsid w:val="002F663F"/>
    <w:rsid w:val="002F6B71"/>
    <w:rsid w:val="002F726A"/>
    <w:rsid w:val="002F789A"/>
    <w:rsid w:val="003001E5"/>
    <w:rsid w:val="003001E8"/>
    <w:rsid w:val="00300330"/>
    <w:rsid w:val="00300CFB"/>
    <w:rsid w:val="00301894"/>
    <w:rsid w:val="00302451"/>
    <w:rsid w:val="00303F85"/>
    <w:rsid w:val="00304B3A"/>
    <w:rsid w:val="00304F28"/>
    <w:rsid w:val="00305C62"/>
    <w:rsid w:val="003063CF"/>
    <w:rsid w:val="00306A13"/>
    <w:rsid w:val="00307BAA"/>
    <w:rsid w:val="00307C4E"/>
    <w:rsid w:val="00307D9E"/>
    <w:rsid w:val="00310BE3"/>
    <w:rsid w:val="00311375"/>
    <w:rsid w:val="003115DF"/>
    <w:rsid w:val="00311679"/>
    <w:rsid w:val="003118B3"/>
    <w:rsid w:val="0031260B"/>
    <w:rsid w:val="003138C3"/>
    <w:rsid w:val="00313F78"/>
    <w:rsid w:val="0031405A"/>
    <w:rsid w:val="00314CFC"/>
    <w:rsid w:val="003162D6"/>
    <w:rsid w:val="003163F3"/>
    <w:rsid w:val="003166D3"/>
    <w:rsid w:val="003174BC"/>
    <w:rsid w:val="00317E4B"/>
    <w:rsid w:val="00320F70"/>
    <w:rsid w:val="00321467"/>
    <w:rsid w:val="00321FA4"/>
    <w:rsid w:val="00321FE9"/>
    <w:rsid w:val="0032212B"/>
    <w:rsid w:val="003229C5"/>
    <w:rsid w:val="00322A43"/>
    <w:rsid w:val="00323614"/>
    <w:rsid w:val="00323C07"/>
    <w:rsid w:val="00325786"/>
    <w:rsid w:val="00325A3E"/>
    <w:rsid w:val="00326639"/>
    <w:rsid w:val="003270E1"/>
    <w:rsid w:val="003272D5"/>
    <w:rsid w:val="003273D6"/>
    <w:rsid w:val="00327474"/>
    <w:rsid w:val="00327582"/>
    <w:rsid w:val="003305AF"/>
    <w:rsid w:val="0033179A"/>
    <w:rsid w:val="00332931"/>
    <w:rsid w:val="00333084"/>
    <w:rsid w:val="003340FE"/>
    <w:rsid w:val="00334861"/>
    <w:rsid w:val="00334A55"/>
    <w:rsid w:val="00337098"/>
    <w:rsid w:val="0033755C"/>
    <w:rsid w:val="0033778A"/>
    <w:rsid w:val="00341DA9"/>
    <w:rsid w:val="00342663"/>
    <w:rsid w:val="00342820"/>
    <w:rsid w:val="003428BA"/>
    <w:rsid w:val="00343DBC"/>
    <w:rsid w:val="00343DE9"/>
    <w:rsid w:val="00343F63"/>
    <w:rsid w:val="003440F8"/>
    <w:rsid w:val="00344756"/>
    <w:rsid w:val="00344C34"/>
    <w:rsid w:val="00345505"/>
    <w:rsid w:val="0034613B"/>
    <w:rsid w:val="00346331"/>
    <w:rsid w:val="0034654D"/>
    <w:rsid w:val="00347120"/>
    <w:rsid w:val="00347A6B"/>
    <w:rsid w:val="00350D5A"/>
    <w:rsid w:val="003512F3"/>
    <w:rsid w:val="00351A69"/>
    <w:rsid w:val="00351C6E"/>
    <w:rsid w:val="00353E17"/>
    <w:rsid w:val="003554A9"/>
    <w:rsid w:val="0035583E"/>
    <w:rsid w:val="00355CA4"/>
    <w:rsid w:val="00357EA1"/>
    <w:rsid w:val="0036061E"/>
    <w:rsid w:val="00360A31"/>
    <w:rsid w:val="0036131A"/>
    <w:rsid w:val="0036182B"/>
    <w:rsid w:val="00361DEF"/>
    <w:rsid w:val="00361E2F"/>
    <w:rsid w:val="00361FB4"/>
    <w:rsid w:val="00363512"/>
    <w:rsid w:val="003640C8"/>
    <w:rsid w:val="00364376"/>
    <w:rsid w:val="003645C0"/>
    <w:rsid w:val="00364F59"/>
    <w:rsid w:val="00365206"/>
    <w:rsid w:val="00365599"/>
    <w:rsid w:val="003655F7"/>
    <w:rsid w:val="00365A4A"/>
    <w:rsid w:val="00367820"/>
    <w:rsid w:val="0036DF0B"/>
    <w:rsid w:val="00370CB7"/>
    <w:rsid w:val="003716A9"/>
    <w:rsid w:val="00372193"/>
    <w:rsid w:val="0037293F"/>
    <w:rsid w:val="00373C4F"/>
    <w:rsid w:val="00374227"/>
    <w:rsid w:val="00374559"/>
    <w:rsid w:val="00374FAE"/>
    <w:rsid w:val="003750BF"/>
    <w:rsid w:val="003772CA"/>
    <w:rsid w:val="003805FD"/>
    <w:rsid w:val="00380658"/>
    <w:rsid w:val="003809CD"/>
    <w:rsid w:val="003809D8"/>
    <w:rsid w:val="0038271E"/>
    <w:rsid w:val="00382B8E"/>
    <w:rsid w:val="00382C39"/>
    <w:rsid w:val="003849AD"/>
    <w:rsid w:val="00384F9D"/>
    <w:rsid w:val="00385353"/>
    <w:rsid w:val="00385AEE"/>
    <w:rsid w:val="003866FB"/>
    <w:rsid w:val="00386EE9"/>
    <w:rsid w:val="0038715E"/>
    <w:rsid w:val="0038717F"/>
    <w:rsid w:val="00387941"/>
    <w:rsid w:val="00387CB4"/>
    <w:rsid w:val="0038AD2D"/>
    <w:rsid w:val="003902D8"/>
    <w:rsid w:val="0039082C"/>
    <w:rsid w:val="00391608"/>
    <w:rsid w:val="00392C9C"/>
    <w:rsid w:val="00392F4B"/>
    <w:rsid w:val="00393B38"/>
    <w:rsid w:val="00393D42"/>
    <w:rsid w:val="00394911"/>
    <w:rsid w:val="00396747"/>
    <w:rsid w:val="003A08B5"/>
    <w:rsid w:val="003A0FBE"/>
    <w:rsid w:val="003A106C"/>
    <w:rsid w:val="003A16E0"/>
    <w:rsid w:val="003A1F2E"/>
    <w:rsid w:val="003A1F71"/>
    <w:rsid w:val="003A260A"/>
    <w:rsid w:val="003A2A8D"/>
    <w:rsid w:val="003A2C3E"/>
    <w:rsid w:val="003A3109"/>
    <w:rsid w:val="003A38D9"/>
    <w:rsid w:val="003A3DE9"/>
    <w:rsid w:val="003A4324"/>
    <w:rsid w:val="003A581D"/>
    <w:rsid w:val="003A5DC1"/>
    <w:rsid w:val="003A5F89"/>
    <w:rsid w:val="003B03DE"/>
    <w:rsid w:val="003B0C63"/>
    <w:rsid w:val="003B19AB"/>
    <w:rsid w:val="003B1D3A"/>
    <w:rsid w:val="003B26BA"/>
    <w:rsid w:val="003B26FE"/>
    <w:rsid w:val="003B2AEA"/>
    <w:rsid w:val="003B2D92"/>
    <w:rsid w:val="003B3F18"/>
    <w:rsid w:val="003B6289"/>
    <w:rsid w:val="003B6B18"/>
    <w:rsid w:val="003B6DE2"/>
    <w:rsid w:val="003B6E11"/>
    <w:rsid w:val="003B7595"/>
    <w:rsid w:val="003B7674"/>
    <w:rsid w:val="003B795E"/>
    <w:rsid w:val="003C14B1"/>
    <w:rsid w:val="003C1E26"/>
    <w:rsid w:val="003C243B"/>
    <w:rsid w:val="003C26B7"/>
    <w:rsid w:val="003C334F"/>
    <w:rsid w:val="003C3E06"/>
    <w:rsid w:val="003C47F6"/>
    <w:rsid w:val="003C4E8F"/>
    <w:rsid w:val="003C5050"/>
    <w:rsid w:val="003C5330"/>
    <w:rsid w:val="003C5B07"/>
    <w:rsid w:val="003C5BBB"/>
    <w:rsid w:val="003C60BB"/>
    <w:rsid w:val="003C69D6"/>
    <w:rsid w:val="003C79C2"/>
    <w:rsid w:val="003C7DEF"/>
    <w:rsid w:val="003C7ED3"/>
    <w:rsid w:val="003D008F"/>
    <w:rsid w:val="003D03CF"/>
    <w:rsid w:val="003D0948"/>
    <w:rsid w:val="003D0E6C"/>
    <w:rsid w:val="003D234D"/>
    <w:rsid w:val="003D245C"/>
    <w:rsid w:val="003D3833"/>
    <w:rsid w:val="003D3FA9"/>
    <w:rsid w:val="003D441A"/>
    <w:rsid w:val="003D44B8"/>
    <w:rsid w:val="003D5732"/>
    <w:rsid w:val="003D6538"/>
    <w:rsid w:val="003D769A"/>
    <w:rsid w:val="003E13D3"/>
    <w:rsid w:val="003E1BB2"/>
    <w:rsid w:val="003E2EDF"/>
    <w:rsid w:val="003E302D"/>
    <w:rsid w:val="003E3572"/>
    <w:rsid w:val="003E3740"/>
    <w:rsid w:val="003E4625"/>
    <w:rsid w:val="003E48D3"/>
    <w:rsid w:val="003E56AE"/>
    <w:rsid w:val="003E6938"/>
    <w:rsid w:val="003F050F"/>
    <w:rsid w:val="003F14EF"/>
    <w:rsid w:val="003F2428"/>
    <w:rsid w:val="003F35A1"/>
    <w:rsid w:val="003F36C2"/>
    <w:rsid w:val="003F3988"/>
    <w:rsid w:val="003F5563"/>
    <w:rsid w:val="003F5605"/>
    <w:rsid w:val="003F584C"/>
    <w:rsid w:val="003F6235"/>
    <w:rsid w:val="003F62D6"/>
    <w:rsid w:val="003F6F02"/>
    <w:rsid w:val="004001D4"/>
    <w:rsid w:val="00401A83"/>
    <w:rsid w:val="00401F1B"/>
    <w:rsid w:val="00402B18"/>
    <w:rsid w:val="00402D7B"/>
    <w:rsid w:val="0040313B"/>
    <w:rsid w:val="00403983"/>
    <w:rsid w:val="00404C85"/>
    <w:rsid w:val="00406235"/>
    <w:rsid w:val="00406F4B"/>
    <w:rsid w:val="00407383"/>
    <w:rsid w:val="00407564"/>
    <w:rsid w:val="004109EB"/>
    <w:rsid w:val="00410C67"/>
    <w:rsid w:val="00410C91"/>
    <w:rsid w:val="004110AD"/>
    <w:rsid w:val="004125D5"/>
    <w:rsid w:val="004127FE"/>
    <w:rsid w:val="00412CDC"/>
    <w:rsid w:val="0041341C"/>
    <w:rsid w:val="0041383E"/>
    <w:rsid w:val="00413D6A"/>
    <w:rsid w:val="00414B6B"/>
    <w:rsid w:val="00416AEC"/>
    <w:rsid w:val="00416CEA"/>
    <w:rsid w:val="004174B1"/>
    <w:rsid w:val="004178E7"/>
    <w:rsid w:val="00417DDA"/>
    <w:rsid w:val="00421A76"/>
    <w:rsid w:val="00422237"/>
    <w:rsid w:val="004226CE"/>
    <w:rsid w:val="004229D8"/>
    <w:rsid w:val="00422E17"/>
    <w:rsid w:val="004232B0"/>
    <w:rsid w:val="0042337D"/>
    <w:rsid w:val="004245E4"/>
    <w:rsid w:val="00424761"/>
    <w:rsid w:val="00424B08"/>
    <w:rsid w:val="00425FEE"/>
    <w:rsid w:val="00427E58"/>
    <w:rsid w:val="0043057C"/>
    <w:rsid w:val="0043301D"/>
    <w:rsid w:val="00433900"/>
    <w:rsid w:val="004339B7"/>
    <w:rsid w:val="00433AD2"/>
    <w:rsid w:val="00435C33"/>
    <w:rsid w:val="00436A6F"/>
    <w:rsid w:val="00436FF5"/>
    <w:rsid w:val="0043762F"/>
    <w:rsid w:val="00437915"/>
    <w:rsid w:val="00440274"/>
    <w:rsid w:val="00441066"/>
    <w:rsid w:val="0044119D"/>
    <w:rsid w:val="004411B8"/>
    <w:rsid w:val="00442207"/>
    <w:rsid w:val="004424F9"/>
    <w:rsid w:val="00443994"/>
    <w:rsid w:val="00444B76"/>
    <w:rsid w:val="00444D6C"/>
    <w:rsid w:val="0044526C"/>
    <w:rsid w:val="00445293"/>
    <w:rsid w:val="00445C30"/>
    <w:rsid w:val="00446860"/>
    <w:rsid w:val="00446A3F"/>
    <w:rsid w:val="00446C2B"/>
    <w:rsid w:val="00450039"/>
    <w:rsid w:val="00450254"/>
    <w:rsid w:val="004504EE"/>
    <w:rsid w:val="00450500"/>
    <w:rsid w:val="00450556"/>
    <w:rsid w:val="00450BEB"/>
    <w:rsid w:val="004516F4"/>
    <w:rsid w:val="00452FF7"/>
    <w:rsid w:val="004531B8"/>
    <w:rsid w:val="00453742"/>
    <w:rsid w:val="00455656"/>
    <w:rsid w:val="00455ACB"/>
    <w:rsid w:val="004561E7"/>
    <w:rsid w:val="00456BA9"/>
    <w:rsid w:val="004575A7"/>
    <w:rsid w:val="0045781D"/>
    <w:rsid w:val="004578F6"/>
    <w:rsid w:val="0046151C"/>
    <w:rsid w:val="00461529"/>
    <w:rsid w:val="00462965"/>
    <w:rsid w:val="00463980"/>
    <w:rsid w:val="00463A52"/>
    <w:rsid w:val="00463D87"/>
    <w:rsid w:val="00464B0B"/>
    <w:rsid w:val="0046628E"/>
    <w:rsid w:val="00466BE2"/>
    <w:rsid w:val="00466EA7"/>
    <w:rsid w:val="00467B75"/>
    <w:rsid w:val="00467C4C"/>
    <w:rsid w:val="0047044C"/>
    <w:rsid w:val="0047055D"/>
    <w:rsid w:val="00471CBD"/>
    <w:rsid w:val="00471E64"/>
    <w:rsid w:val="0047222D"/>
    <w:rsid w:val="00473828"/>
    <w:rsid w:val="00473A11"/>
    <w:rsid w:val="00474106"/>
    <w:rsid w:val="004751C2"/>
    <w:rsid w:val="00475A35"/>
    <w:rsid w:val="004760AB"/>
    <w:rsid w:val="0047665D"/>
    <w:rsid w:val="004767F8"/>
    <w:rsid w:val="00476978"/>
    <w:rsid w:val="00476C3F"/>
    <w:rsid w:val="004775FC"/>
    <w:rsid w:val="0047784D"/>
    <w:rsid w:val="004804F4"/>
    <w:rsid w:val="00481A51"/>
    <w:rsid w:val="0048217D"/>
    <w:rsid w:val="004824D4"/>
    <w:rsid w:val="00482C4F"/>
    <w:rsid w:val="00482C9A"/>
    <w:rsid w:val="0048478E"/>
    <w:rsid w:val="00484A59"/>
    <w:rsid w:val="00484EB8"/>
    <w:rsid w:val="00485741"/>
    <w:rsid w:val="004860B9"/>
    <w:rsid w:val="004865F6"/>
    <w:rsid w:val="00486E12"/>
    <w:rsid w:val="0048BF89"/>
    <w:rsid w:val="00490388"/>
    <w:rsid w:val="00490F92"/>
    <w:rsid w:val="00491022"/>
    <w:rsid w:val="0049135B"/>
    <w:rsid w:val="00491D07"/>
    <w:rsid w:val="00492345"/>
    <w:rsid w:val="00492DE9"/>
    <w:rsid w:val="0049319C"/>
    <w:rsid w:val="00493414"/>
    <w:rsid w:val="00493C0B"/>
    <w:rsid w:val="00494A3C"/>
    <w:rsid w:val="00494AB4"/>
    <w:rsid w:val="00495537"/>
    <w:rsid w:val="00496AC8"/>
    <w:rsid w:val="00497039"/>
    <w:rsid w:val="00497B15"/>
    <w:rsid w:val="004A09C9"/>
    <w:rsid w:val="004A09CB"/>
    <w:rsid w:val="004A0DBE"/>
    <w:rsid w:val="004A1450"/>
    <w:rsid w:val="004A237F"/>
    <w:rsid w:val="004A289C"/>
    <w:rsid w:val="004A29AC"/>
    <w:rsid w:val="004A38DC"/>
    <w:rsid w:val="004A3A77"/>
    <w:rsid w:val="004A3AA5"/>
    <w:rsid w:val="004A3D43"/>
    <w:rsid w:val="004A4798"/>
    <w:rsid w:val="004A4CEC"/>
    <w:rsid w:val="004A71F0"/>
    <w:rsid w:val="004B1208"/>
    <w:rsid w:val="004B179D"/>
    <w:rsid w:val="004B194F"/>
    <w:rsid w:val="004B2EF7"/>
    <w:rsid w:val="004B5660"/>
    <w:rsid w:val="004B6525"/>
    <w:rsid w:val="004B6A7B"/>
    <w:rsid w:val="004C0E46"/>
    <w:rsid w:val="004C12A9"/>
    <w:rsid w:val="004C17C6"/>
    <w:rsid w:val="004C1CA6"/>
    <w:rsid w:val="004C1E75"/>
    <w:rsid w:val="004C24CC"/>
    <w:rsid w:val="004C25DE"/>
    <w:rsid w:val="004C2AFD"/>
    <w:rsid w:val="004C2F7A"/>
    <w:rsid w:val="004C2FBC"/>
    <w:rsid w:val="004C321B"/>
    <w:rsid w:val="004C3226"/>
    <w:rsid w:val="004C4137"/>
    <w:rsid w:val="004C475C"/>
    <w:rsid w:val="004C47B9"/>
    <w:rsid w:val="004C592A"/>
    <w:rsid w:val="004C5DD4"/>
    <w:rsid w:val="004C63E5"/>
    <w:rsid w:val="004D0092"/>
    <w:rsid w:val="004D0187"/>
    <w:rsid w:val="004D0361"/>
    <w:rsid w:val="004D1B29"/>
    <w:rsid w:val="004D2C3E"/>
    <w:rsid w:val="004D2E76"/>
    <w:rsid w:val="004D382B"/>
    <w:rsid w:val="004D3E8F"/>
    <w:rsid w:val="004D4118"/>
    <w:rsid w:val="004D5CE0"/>
    <w:rsid w:val="004D5EE6"/>
    <w:rsid w:val="004D67A5"/>
    <w:rsid w:val="004D7661"/>
    <w:rsid w:val="004E0292"/>
    <w:rsid w:val="004E03D6"/>
    <w:rsid w:val="004E05EE"/>
    <w:rsid w:val="004E0A74"/>
    <w:rsid w:val="004E11C1"/>
    <w:rsid w:val="004E1F26"/>
    <w:rsid w:val="004E28EB"/>
    <w:rsid w:val="004E397B"/>
    <w:rsid w:val="004E3E45"/>
    <w:rsid w:val="004E3F45"/>
    <w:rsid w:val="004E4D6A"/>
    <w:rsid w:val="004E5E0C"/>
    <w:rsid w:val="004E6373"/>
    <w:rsid w:val="004E6EEA"/>
    <w:rsid w:val="004ECCFE"/>
    <w:rsid w:val="004F0311"/>
    <w:rsid w:val="004F311A"/>
    <w:rsid w:val="004F4655"/>
    <w:rsid w:val="004F46DC"/>
    <w:rsid w:val="004F53E5"/>
    <w:rsid w:val="004F5B95"/>
    <w:rsid w:val="004F65E9"/>
    <w:rsid w:val="004F6E06"/>
    <w:rsid w:val="004F7D90"/>
    <w:rsid w:val="005004D2"/>
    <w:rsid w:val="00501AD5"/>
    <w:rsid w:val="0050225B"/>
    <w:rsid w:val="00502779"/>
    <w:rsid w:val="00502A63"/>
    <w:rsid w:val="005030DF"/>
    <w:rsid w:val="0050369A"/>
    <w:rsid w:val="00503854"/>
    <w:rsid w:val="00503DC0"/>
    <w:rsid w:val="00504528"/>
    <w:rsid w:val="005050A8"/>
    <w:rsid w:val="00505222"/>
    <w:rsid w:val="00505494"/>
    <w:rsid w:val="005056BB"/>
    <w:rsid w:val="00505888"/>
    <w:rsid w:val="00505946"/>
    <w:rsid w:val="00505D59"/>
    <w:rsid w:val="0050611C"/>
    <w:rsid w:val="00510B8D"/>
    <w:rsid w:val="005112AD"/>
    <w:rsid w:val="005112D0"/>
    <w:rsid w:val="00513CCA"/>
    <w:rsid w:val="00514B0A"/>
    <w:rsid w:val="00515216"/>
    <w:rsid w:val="005155F3"/>
    <w:rsid w:val="0051580D"/>
    <w:rsid w:val="00515CBA"/>
    <w:rsid w:val="00515F56"/>
    <w:rsid w:val="005160AA"/>
    <w:rsid w:val="00517071"/>
    <w:rsid w:val="00517832"/>
    <w:rsid w:val="00520206"/>
    <w:rsid w:val="00520FBD"/>
    <w:rsid w:val="00522747"/>
    <w:rsid w:val="00523422"/>
    <w:rsid w:val="005239FA"/>
    <w:rsid w:val="0052442D"/>
    <w:rsid w:val="00524A92"/>
    <w:rsid w:val="00525303"/>
    <w:rsid w:val="00525FA4"/>
    <w:rsid w:val="0052623D"/>
    <w:rsid w:val="00526C5C"/>
    <w:rsid w:val="00526EAD"/>
    <w:rsid w:val="00527038"/>
    <w:rsid w:val="005271B9"/>
    <w:rsid w:val="00527E1A"/>
    <w:rsid w:val="00530637"/>
    <w:rsid w:val="00530CBB"/>
    <w:rsid w:val="00531619"/>
    <w:rsid w:val="00531845"/>
    <w:rsid w:val="005320FD"/>
    <w:rsid w:val="0053274A"/>
    <w:rsid w:val="00533078"/>
    <w:rsid w:val="005331B7"/>
    <w:rsid w:val="0053514E"/>
    <w:rsid w:val="00535EF7"/>
    <w:rsid w:val="00535F48"/>
    <w:rsid w:val="00536305"/>
    <w:rsid w:val="005363AE"/>
    <w:rsid w:val="00540FB5"/>
    <w:rsid w:val="005414B5"/>
    <w:rsid w:val="005423EA"/>
    <w:rsid w:val="0054255C"/>
    <w:rsid w:val="00544357"/>
    <w:rsid w:val="005446DF"/>
    <w:rsid w:val="005448DA"/>
    <w:rsid w:val="00544954"/>
    <w:rsid w:val="00545A9D"/>
    <w:rsid w:val="00545CC6"/>
    <w:rsid w:val="00545F12"/>
    <w:rsid w:val="00546F14"/>
    <w:rsid w:val="005475BB"/>
    <w:rsid w:val="005476D3"/>
    <w:rsid w:val="00547BA6"/>
    <w:rsid w:val="00547EA3"/>
    <w:rsid w:val="00547FCA"/>
    <w:rsid w:val="0054FC12"/>
    <w:rsid w:val="00550328"/>
    <w:rsid w:val="00550C75"/>
    <w:rsid w:val="00551C09"/>
    <w:rsid w:val="00552641"/>
    <w:rsid w:val="0055275B"/>
    <w:rsid w:val="00553697"/>
    <w:rsid w:val="0055396E"/>
    <w:rsid w:val="005539ED"/>
    <w:rsid w:val="0055420B"/>
    <w:rsid w:val="005557C9"/>
    <w:rsid w:val="00555A0F"/>
    <w:rsid w:val="00556259"/>
    <w:rsid w:val="005571DF"/>
    <w:rsid w:val="005607B3"/>
    <w:rsid w:val="00560F0B"/>
    <w:rsid w:val="005633DA"/>
    <w:rsid w:val="0056341F"/>
    <w:rsid w:val="00563509"/>
    <w:rsid w:val="00564F9F"/>
    <w:rsid w:val="0056542E"/>
    <w:rsid w:val="00565BBF"/>
    <w:rsid w:val="00566F34"/>
    <w:rsid w:val="00567276"/>
    <w:rsid w:val="005676B2"/>
    <w:rsid w:val="005679BE"/>
    <w:rsid w:val="0057002D"/>
    <w:rsid w:val="00570441"/>
    <w:rsid w:val="00570B01"/>
    <w:rsid w:val="00571768"/>
    <w:rsid w:val="00571FE1"/>
    <w:rsid w:val="00572E9D"/>
    <w:rsid w:val="00573849"/>
    <w:rsid w:val="00573DF6"/>
    <w:rsid w:val="0057484A"/>
    <w:rsid w:val="00574E72"/>
    <w:rsid w:val="0057532F"/>
    <w:rsid w:val="00576164"/>
    <w:rsid w:val="005764FC"/>
    <w:rsid w:val="00576C83"/>
    <w:rsid w:val="0057788E"/>
    <w:rsid w:val="0058026F"/>
    <w:rsid w:val="00580804"/>
    <w:rsid w:val="00580CA4"/>
    <w:rsid w:val="005828C7"/>
    <w:rsid w:val="00582A3C"/>
    <w:rsid w:val="00582B00"/>
    <w:rsid w:val="0058334A"/>
    <w:rsid w:val="00583785"/>
    <w:rsid w:val="00583BD6"/>
    <w:rsid w:val="005848EB"/>
    <w:rsid w:val="00585288"/>
    <w:rsid w:val="0058532C"/>
    <w:rsid w:val="00586EB6"/>
    <w:rsid w:val="0059042D"/>
    <w:rsid w:val="00592AB2"/>
    <w:rsid w:val="00592E1F"/>
    <w:rsid w:val="005930E4"/>
    <w:rsid w:val="00593A8C"/>
    <w:rsid w:val="0059462F"/>
    <w:rsid w:val="00595311"/>
    <w:rsid w:val="00595600"/>
    <w:rsid w:val="005956F7"/>
    <w:rsid w:val="00595DAB"/>
    <w:rsid w:val="005964F9"/>
    <w:rsid w:val="005968F8"/>
    <w:rsid w:val="00596B36"/>
    <w:rsid w:val="005A1AFE"/>
    <w:rsid w:val="005A232F"/>
    <w:rsid w:val="005A2685"/>
    <w:rsid w:val="005A29AD"/>
    <w:rsid w:val="005A2D00"/>
    <w:rsid w:val="005A4B41"/>
    <w:rsid w:val="005A4DBE"/>
    <w:rsid w:val="005A4FEB"/>
    <w:rsid w:val="005A56EA"/>
    <w:rsid w:val="005A5C8C"/>
    <w:rsid w:val="005A68FE"/>
    <w:rsid w:val="005B00D9"/>
    <w:rsid w:val="005B05F7"/>
    <w:rsid w:val="005B0A9E"/>
    <w:rsid w:val="005B0B68"/>
    <w:rsid w:val="005B0ED7"/>
    <w:rsid w:val="005B10B7"/>
    <w:rsid w:val="005B11EA"/>
    <w:rsid w:val="005B1561"/>
    <w:rsid w:val="005B18C2"/>
    <w:rsid w:val="005B1AA2"/>
    <w:rsid w:val="005B2094"/>
    <w:rsid w:val="005B2301"/>
    <w:rsid w:val="005B2904"/>
    <w:rsid w:val="005B38BA"/>
    <w:rsid w:val="005B3DF7"/>
    <w:rsid w:val="005B43DC"/>
    <w:rsid w:val="005B4517"/>
    <w:rsid w:val="005B4B10"/>
    <w:rsid w:val="005B6FFE"/>
    <w:rsid w:val="005B72D8"/>
    <w:rsid w:val="005B72E7"/>
    <w:rsid w:val="005B7525"/>
    <w:rsid w:val="005C0C3A"/>
    <w:rsid w:val="005C0C41"/>
    <w:rsid w:val="005C0D24"/>
    <w:rsid w:val="005C0D5C"/>
    <w:rsid w:val="005C0F90"/>
    <w:rsid w:val="005C1676"/>
    <w:rsid w:val="005C1DA5"/>
    <w:rsid w:val="005C24CF"/>
    <w:rsid w:val="005C279B"/>
    <w:rsid w:val="005C2AA8"/>
    <w:rsid w:val="005C3977"/>
    <w:rsid w:val="005C46C2"/>
    <w:rsid w:val="005C4CCC"/>
    <w:rsid w:val="005C53DF"/>
    <w:rsid w:val="005C6BE8"/>
    <w:rsid w:val="005C7441"/>
    <w:rsid w:val="005D0FFC"/>
    <w:rsid w:val="005D100B"/>
    <w:rsid w:val="005D1723"/>
    <w:rsid w:val="005D1781"/>
    <w:rsid w:val="005D1870"/>
    <w:rsid w:val="005D1A77"/>
    <w:rsid w:val="005D20EA"/>
    <w:rsid w:val="005D2DFD"/>
    <w:rsid w:val="005D37C8"/>
    <w:rsid w:val="005D37EE"/>
    <w:rsid w:val="005D447E"/>
    <w:rsid w:val="005D4B5B"/>
    <w:rsid w:val="005D4D33"/>
    <w:rsid w:val="005D7476"/>
    <w:rsid w:val="005D7FD5"/>
    <w:rsid w:val="005E03C0"/>
    <w:rsid w:val="005E08BB"/>
    <w:rsid w:val="005E1627"/>
    <w:rsid w:val="005E1781"/>
    <w:rsid w:val="005E1B49"/>
    <w:rsid w:val="005E2079"/>
    <w:rsid w:val="005E209E"/>
    <w:rsid w:val="005E27C6"/>
    <w:rsid w:val="005E2AD0"/>
    <w:rsid w:val="005E309E"/>
    <w:rsid w:val="005E36B2"/>
    <w:rsid w:val="005E3D7D"/>
    <w:rsid w:val="005E3F24"/>
    <w:rsid w:val="005E3F4A"/>
    <w:rsid w:val="005E4372"/>
    <w:rsid w:val="005E5AAB"/>
    <w:rsid w:val="005F123F"/>
    <w:rsid w:val="005F2E03"/>
    <w:rsid w:val="005F3ACA"/>
    <w:rsid w:val="005F4029"/>
    <w:rsid w:val="005F43F6"/>
    <w:rsid w:val="005F45BC"/>
    <w:rsid w:val="005F58AF"/>
    <w:rsid w:val="005F79F3"/>
    <w:rsid w:val="00600064"/>
    <w:rsid w:val="006007A5"/>
    <w:rsid w:val="006008DE"/>
    <w:rsid w:val="006012CC"/>
    <w:rsid w:val="00602D06"/>
    <w:rsid w:val="006039D2"/>
    <w:rsid w:val="0060430C"/>
    <w:rsid w:val="00604B8D"/>
    <w:rsid w:val="00604BA2"/>
    <w:rsid w:val="00605B53"/>
    <w:rsid w:val="006060A9"/>
    <w:rsid w:val="0060664A"/>
    <w:rsid w:val="0060716E"/>
    <w:rsid w:val="006077C7"/>
    <w:rsid w:val="00607EFC"/>
    <w:rsid w:val="006112D4"/>
    <w:rsid w:val="006117D0"/>
    <w:rsid w:val="00611D93"/>
    <w:rsid w:val="00611DF1"/>
    <w:rsid w:val="00611E49"/>
    <w:rsid w:val="006132C9"/>
    <w:rsid w:val="00613EA1"/>
    <w:rsid w:val="00614AA0"/>
    <w:rsid w:val="00614BAD"/>
    <w:rsid w:val="0061509B"/>
    <w:rsid w:val="00615259"/>
    <w:rsid w:val="006165A8"/>
    <w:rsid w:val="00616B35"/>
    <w:rsid w:val="00616B5B"/>
    <w:rsid w:val="00616C08"/>
    <w:rsid w:val="006176FD"/>
    <w:rsid w:val="00617E5F"/>
    <w:rsid w:val="006201B8"/>
    <w:rsid w:val="006205E4"/>
    <w:rsid w:val="00621E01"/>
    <w:rsid w:val="00622144"/>
    <w:rsid w:val="006244DF"/>
    <w:rsid w:val="00625154"/>
    <w:rsid w:val="00625304"/>
    <w:rsid w:val="00625C77"/>
    <w:rsid w:val="006276A9"/>
    <w:rsid w:val="00627883"/>
    <w:rsid w:val="00627B0B"/>
    <w:rsid w:val="00630A97"/>
    <w:rsid w:val="00630B00"/>
    <w:rsid w:val="0063105D"/>
    <w:rsid w:val="006310A8"/>
    <w:rsid w:val="006315A2"/>
    <w:rsid w:val="00631CF5"/>
    <w:rsid w:val="00632E04"/>
    <w:rsid w:val="00633877"/>
    <w:rsid w:val="0063496F"/>
    <w:rsid w:val="00634C1E"/>
    <w:rsid w:val="0063505A"/>
    <w:rsid w:val="00635558"/>
    <w:rsid w:val="00635727"/>
    <w:rsid w:val="006363C9"/>
    <w:rsid w:val="00636F91"/>
    <w:rsid w:val="006377AF"/>
    <w:rsid w:val="00637AB9"/>
    <w:rsid w:val="00637AFE"/>
    <w:rsid w:val="0064034C"/>
    <w:rsid w:val="00641142"/>
    <w:rsid w:val="006420B0"/>
    <w:rsid w:val="00642A5E"/>
    <w:rsid w:val="00643423"/>
    <w:rsid w:val="0064396C"/>
    <w:rsid w:val="00644E80"/>
    <w:rsid w:val="00645734"/>
    <w:rsid w:val="00646279"/>
    <w:rsid w:val="0064640E"/>
    <w:rsid w:val="00647579"/>
    <w:rsid w:val="0065035E"/>
    <w:rsid w:val="00650FF1"/>
    <w:rsid w:val="006515E6"/>
    <w:rsid w:val="00652E0E"/>
    <w:rsid w:val="006530DE"/>
    <w:rsid w:val="006530F6"/>
    <w:rsid w:val="0065400E"/>
    <w:rsid w:val="00654E98"/>
    <w:rsid w:val="00655489"/>
    <w:rsid w:val="006555BC"/>
    <w:rsid w:val="0065644D"/>
    <w:rsid w:val="00656819"/>
    <w:rsid w:val="00657F04"/>
    <w:rsid w:val="006611B1"/>
    <w:rsid w:val="0066145C"/>
    <w:rsid w:val="006615F3"/>
    <w:rsid w:val="00663692"/>
    <w:rsid w:val="00663F3F"/>
    <w:rsid w:val="00663F73"/>
    <w:rsid w:val="0066436E"/>
    <w:rsid w:val="00664AF2"/>
    <w:rsid w:val="00664F78"/>
    <w:rsid w:val="006652EE"/>
    <w:rsid w:val="0066555F"/>
    <w:rsid w:val="0066562A"/>
    <w:rsid w:val="006671F6"/>
    <w:rsid w:val="00667B0A"/>
    <w:rsid w:val="006707DC"/>
    <w:rsid w:val="00670ACE"/>
    <w:rsid w:val="00670DBD"/>
    <w:rsid w:val="00672B9C"/>
    <w:rsid w:val="00672BD4"/>
    <w:rsid w:val="00672C52"/>
    <w:rsid w:val="00672D7C"/>
    <w:rsid w:val="00673946"/>
    <w:rsid w:val="006746F7"/>
    <w:rsid w:val="00674B4E"/>
    <w:rsid w:val="00675C75"/>
    <w:rsid w:val="00676CF1"/>
    <w:rsid w:val="006770B1"/>
    <w:rsid w:val="00677409"/>
    <w:rsid w:val="00677D2B"/>
    <w:rsid w:val="00677ED4"/>
    <w:rsid w:val="00681359"/>
    <w:rsid w:val="00681470"/>
    <w:rsid w:val="006815F2"/>
    <w:rsid w:val="0068241C"/>
    <w:rsid w:val="00682C89"/>
    <w:rsid w:val="006832E7"/>
    <w:rsid w:val="006838CB"/>
    <w:rsid w:val="00683A25"/>
    <w:rsid w:val="006856BE"/>
    <w:rsid w:val="00686940"/>
    <w:rsid w:val="00687F08"/>
    <w:rsid w:val="00687F8D"/>
    <w:rsid w:val="006901D1"/>
    <w:rsid w:val="006901EA"/>
    <w:rsid w:val="006904F7"/>
    <w:rsid w:val="00690DAC"/>
    <w:rsid w:val="006914D1"/>
    <w:rsid w:val="00691F64"/>
    <w:rsid w:val="0069238D"/>
    <w:rsid w:val="006928E2"/>
    <w:rsid w:val="006942D1"/>
    <w:rsid w:val="0069549C"/>
    <w:rsid w:val="00695B12"/>
    <w:rsid w:val="00695F95"/>
    <w:rsid w:val="00696070"/>
    <w:rsid w:val="006A46CC"/>
    <w:rsid w:val="006A4B67"/>
    <w:rsid w:val="006A51C4"/>
    <w:rsid w:val="006A5D61"/>
    <w:rsid w:val="006A66DC"/>
    <w:rsid w:val="006A6B5C"/>
    <w:rsid w:val="006A6E3E"/>
    <w:rsid w:val="006A6E75"/>
    <w:rsid w:val="006A7123"/>
    <w:rsid w:val="006A74FA"/>
    <w:rsid w:val="006B04A2"/>
    <w:rsid w:val="006B1A31"/>
    <w:rsid w:val="006B29F6"/>
    <w:rsid w:val="006B2BA7"/>
    <w:rsid w:val="006B3875"/>
    <w:rsid w:val="006B44BD"/>
    <w:rsid w:val="006B45BB"/>
    <w:rsid w:val="006B4EA6"/>
    <w:rsid w:val="006B4F48"/>
    <w:rsid w:val="006B5E97"/>
    <w:rsid w:val="006B5FA6"/>
    <w:rsid w:val="006B654D"/>
    <w:rsid w:val="006B6E96"/>
    <w:rsid w:val="006B6FE4"/>
    <w:rsid w:val="006B713F"/>
    <w:rsid w:val="006C04AF"/>
    <w:rsid w:val="006C12EB"/>
    <w:rsid w:val="006C26E0"/>
    <w:rsid w:val="006C27C8"/>
    <w:rsid w:val="006C3077"/>
    <w:rsid w:val="006C30D5"/>
    <w:rsid w:val="006C3B3A"/>
    <w:rsid w:val="006C40E3"/>
    <w:rsid w:val="006C4ABA"/>
    <w:rsid w:val="006C4FED"/>
    <w:rsid w:val="006C5022"/>
    <w:rsid w:val="006C6053"/>
    <w:rsid w:val="006C794F"/>
    <w:rsid w:val="006D0385"/>
    <w:rsid w:val="006D0AFF"/>
    <w:rsid w:val="006D0DD6"/>
    <w:rsid w:val="006D136D"/>
    <w:rsid w:val="006D1E89"/>
    <w:rsid w:val="006D2974"/>
    <w:rsid w:val="006D3C67"/>
    <w:rsid w:val="006D4684"/>
    <w:rsid w:val="006D4811"/>
    <w:rsid w:val="006D673F"/>
    <w:rsid w:val="006D71E5"/>
    <w:rsid w:val="006D74ED"/>
    <w:rsid w:val="006D7EFB"/>
    <w:rsid w:val="006E06DE"/>
    <w:rsid w:val="006E1404"/>
    <w:rsid w:val="006E1A4D"/>
    <w:rsid w:val="006E201E"/>
    <w:rsid w:val="006E423D"/>
    <w:rsid w:val="006E484C"/>
    <w:rsid w:val="006E48EB"/>
    <w:rsid w:val="006E4ACC"/>
    <w:rsid w:val="006E4B6D"/>
    <w:rsid w:val="006E4E48"/>
    <w:rsid w:val="006E4FFE"/>
    <w:rsid w:val="006E59DE"/>
    <w:rsid w:val="006E59F2"/>
    <w:rsid w:val="006E70C9"/>
    <w:rsid w:val="006E71E1"/>
    <w:rsid w:val="006E79CA"/>
    <w:rsid w:val="006E7B18"/>
    <w:rsid w:val="006E7BEE"/>
    <w:rsid w:val="006F0098"/>
    <w:rsid w:val="006F06D5"/>
    <w:rsid w:val="006F0CFF"/>
    <w:rsid w:val="006F0EBF"/>
    <w:rsid w:val="006F10BE"/>
    <w:rsid w:val="006F13A5"/>
    <w:rsid w:val="006F160C"/>
    <w:rsid w:val="006F18A2"/>
    <w:rsid w:val="006F1E1A"/>
    <w:rsid w:val="006F2509"/>
    <w:rsid w:val="006F321C"/>
    <w:rsid w:val="006F34F5"/>
    <w:rsid w:val="006F3B04"/>
    <w:rsid w:val="006F4178"/>
    <w:rsid w:val="006F5492"/>
    <w:rsid w:val="006F7E34"/>
    <w:rsid w:val="006F7E82"/>
    <w:rsid w:val="0070006A"/>
    <w:rsid w:val="0070069E"/>
    <w:rsid w:val="00701322"/>
    <w:rsid w:val="00701E2A"/>
    <w:rsid w:val="00704726"/>
    <w:rsid w:val="00704B58"/>
    <w:rsid w:val="00704CC4"/>
    <w:rsid w:val="00704E4A"/>
    <w:rsid w:val="00705D10"/>
    <w:rsid w:val="007060ED"/>
    <w:rsid w:val="00706334"/>
    <w:rsid w:val="00707125"/>
    <w:rsid w:val="00707828"/>
    <w:rsid w:val="00712835"/>
    <w:rsid w:val="00712901"/>
    <w:rsid w:val="0071291D"/>
    <w:rsid w:val="00712D31"/>
    <w:rsid w:val="00713045"/>
    <w:rsid w:val="00713130"/>
    <w:rsid w:val="00713B6F"/>
    <w:rsid w:val="00713FD1"/>
    <w:rsid w:val="0071428B"/>
    <w:rsid w:val="007143BA"/>
    <w:rsid w:val="00714F2C"/>
    <w:rsid w:val="00715E2C"/>
    <w:rsid w:val="00716259"/>
    <w:rsid w:val="00716769"/>
    <w:rsid w:val="0071776F"/>
    <w:rsid w:val="00720D63"/>
    <w:rsid w:val="00722BE7"/>
    <w:rsid w:val="007233B8"/>
    <w:rsid w:val="00723EC4"/>
    <w:rsid w:val="00724BFE"/>
    <w:rsid w:val="00725C35"/>
    <w:rsid w:val="007260B1"/>
    <w:rsid w:val="00726B3B"/>
    <w:rsid w:val="00730071"/>
    <w:rsid w:val="00731541"/>
    <w:rsid w:val="0073292C"/>
    <w:rsid w:val="00733D81"/>
    <w:rsid w:val="007340C2"/>
    <w:rsid w:val="007348B4"/>
    <w:rsid w:val="0073493F"/>
    <w:rsid w:val="00735840"/>
    <w:rsid w:val="00735C63"/>
    <w:rsid w:val="00735EAC"/>
    <w:rsid w:val="007366E0"/>
    <w:rsid w:val="007368D1"/>
    <w:rsid w:val="0074051B"/>
    <w:rsid w:val="00740589"/>
    <w:rsid w:val="007410C8"/>
    <w:rsid w:val="00741FE6"/>
    <w:rsid w:val="00742752"/>
    <w:rsid w:val="00742B61"/>
    <w:rsid w:val="00742B75"/>
    <w:rsid w:val="0074389C"/>
    <w:rsid w:val="00744EDB"/>
    <w:rsid w:val="00745959"/>
    <w:rsid w:val="00746E52"/>
    <w:rsid w:val="007474DE"/>
    <w:rsid w:val="00751AAA"/>
    <w:rsid w:val="007524ED"/>
    <w:rsid w:val="00753736"/>
    <w:rsid w:val="00753F8B"/>
    <w:rsid w:val="00755AD0"/>
    <w:rsid w:val="00755DFC"/>
    <w:rsid w:val="00757036"/>
    <w:rsid w:val="00757A8E"/>
    <w:rsid w:val="00760306"/>
    <w:rsid w:val="0076110E"/>
    <w:rsid w:val="00761EE8"/>
    <w:rsid w:val="00762321"/>
    <w:rsid w:val="007639D3"/>
    <w:rsid w:val="00764018"/>
    <w:rsid w:val="00764532"/>
    <w:rsid w:val="00764B53"/>
    <w:rsid w:val="00765B6D"/>
    <w:rsid w:val="00767211"/>
    <w:rsid w:val="00767302"/>
    <w:rsid w:val="00767A4A"/>
    <w:rsid w:val="0077064C"/>
    <w:rsid w:val="007708AD"/>
    <w:rsid w:val="00770EF9"/>
    <w:rsid w:val="00771470"/>
    <w:rsid w:val="00771D45"/>
    <w:rsid w:val="007724B5"/>
    <w:rsid w:val="007734AE"/>
    <w:rsid w:val="00774BA7"/>
    <w:rsid w:val="00774E73"/>
    <w:rsid w:val="007750C7"/>
    <w:rsid w:val="00777D75"/>
    <w:rsid w:val="00777EF8"/>
    <w:rsid w:val="00780725"/>
    <w:rsid w:val="007820E4"/>
    <w:rsid w:val="00782114"/>
    <w:rsid w:val="00783530"/>
    <w:rsid w:val="00784846"/>
    <w:rsid w:val="00784AA1"/>
    <w:rsid w:val="00785615"/>
    <w:rsid w:val="007858B3"/>
    <w:rsid w:val="00785CD1"/>
    <w:rsid w:val="00786310"/>
    <w:rsid w:val="00786D87"/>
    <w:rsid w:val="00787E34"/>
    <w:rsid w:val="007903A4"/>
    <w:rsid w:val="007914C3"/>
    <w:rsid w:val="00791A27"/>
    <w:rsid w:val="0079230E"/>
    <w:rsid w:val="00792B86"/>
    <w:rsid w:val="0079371D"/>
    <w:rsid w:val="00793F73"/>
    <w:rsid w:val="007945AF"/>
    <w:rsid w:val="00794838"/>
    <w:rsid w:val="00795598"/>
    <w:rsid w:val="0079651B"/>
    <w:rsid w:val="00796C99"/>
    <w:rsid w:val="00796D79"/>
    <w:rsid w:val="007971B2"/>
    <w:rsid w:val="00797736"/>
    <w:rsid w:val="007A08D8"/>
    <w:rsid w:val="007A0A69"/>
    <w:rsid w:val="007A0B9A"/>
    <w:rsid w:val="007A0C7E"/>
    <w:rsid w:val="007A0D03"/>
    <w:rsid w:val="007A106C"/>
    <w:rsid w:val="007A2512"/>
    <w:rsid w:val="007A2FFD"/>
    <w:rsid w:val="007A486F"/>
    <w:rsid w:val="007A5789"/>
    <w:rsid w:val="007A6919"/>
    <w:rsid w:val="007A7289"/>
    <w:rsid w:val="007A754D"/>
    <w:rsid w:val="007A7AB7"/>
    <w:rsid w:val="007A7F7D"/>
    <w:rsid w:val="007B010F"/>
    <w:rsid w:val="007B0519"/>
    <w:rsid w:val="007B3AC5"/>
    <w:rsid w:val="007B4578"/>
    <w:rsid w:val="007B461C"/>
    <w:rsid w:val="007B4896"/>
    <w:rsid w:val="007B4C8A"/>
    <w:rsid w:val="007B5DA6"/>
    <w:rsid w:val="007B5E2A"/>
    <w:rsid w:val="007B637B"/>
    <w:rsid w:val="007B655F"/>
    <w:rsid w:val="007B6C34"/>
    <w:rsid w:val="007B6E05"/>
    <w:rsid w:val="007B781A"/>
    <w:rsid w:val="007C003D"/>
    <w:rsid w:val="007C0512"/>
    <w:rsid w:val="007C12AD"/>
    <w:rsid w:val="007C16DC"/>
    <w:rsid w:val="007C1A2D"/>
    <w:rsid w:val="007C1A2F"/>
    <w:rsid w:val="007C1E8E"/>
    <w:rsid w:val="007C2E41"/>
    <w:rsid w:val="007C33DF"/>
    <w:rsid w:val="007C3E9E"/>
    <w:rsid w:val="007C47E9"/>
    <w:rsid w:val="007C4976"/>
    <w:rsid w:val="007C5126"/>
    <w:rsid w:val="007C5761"/>
    <w:rsid w:val="007C58E5"/>
    <w:rsid w:val="007C5C1B"/>
    <w:rsid w:val="007C5E2F"/>
    <w:rsid w:val="007C6B3E"/>
    <w:rsid w:val="007C779B"/>
    <w:rsid w:val="007D1736"/>
    <w:rsid w:val="007D201E"/>
    <w:rsid w:val="007D261A"/>
    <w:rsid w:val="007D3139"/>
    <w:rsid w:val="007D3961"/>
    <w:rsid w:val="007D4B25"/>
    <w:rsid w:val="007D4C54"/>
    <w:rsid w:val="007D616E"/>
    <w:rsid w:val="007D72A1"/>
    <w:rsid w:val="007E028A"/>
    <w:rsid w:val="007E05AB"/>
    <w:rsid w:val="007E0C44"/>
    <w:rsid w:val="007E2E8A"/>
    <w:rsid w:val="007E2F0B"/>
    <w:rsid w:val="007E30E7"/>
    <w:rsid w:val="007E3A2C"/>
    <w:rsid w:val="007E4551"/>
    <w:rsid w:val="007E46B4"/>
    <w:rsid w:val="007E4EE3"/>
    <w:rsid w:val="007E638B"/>
    <w:rsid w:val="007E644F"/>
    <w:rsid w:val="007E720D"/>
    <w:rsid w:val="007F0A82"/>
    <w:rsid w:val="007F14A9"/>
    <w:rsid w:val="007F1670"/>
    <w:rsid w:val="007F2187"/>
    <w:rsid w:val="007F21EA"/>
    <w:rsid w:val="007F2471"/>
    <w:rsid w:val="007F28C7"/>
    <w:rsid w:val="007F2FB3"/>
    <w:rsid w:val="007F37D7"/>
    <w:rsid w:val="007F4E18"/>
    <w:rsid w:val="007F68AE"/>
    <w:rsid w:val="0080016A"/>
    <w:rsid w:val="00800A26"/>
    <w:rsid w:val="00800F41"/>
    <w:rsid w:val="008019D1"/>
    <w:rsid w:val="0080242B"/>
    <w:rsid w:val="00802489"/>
    <w:rsid w:val="00803C30"/>
    <w:rsid w:val="00804222"/>
    <w:rsid w:val="008048B0"/>
    <w:rsid w:val="008054BC"/>
    <w:rsid w:val="008056D5"/>
    <w:rsid w:val="00805BC1"/>
    <w:rsid w:val="00805F7E"/>
    <w:rsid w:val="0080608F"/>
    <w:rsid w:val="00806A23"/>
    <w:rsid w:val="00807758"/>
    <w:rsid w:val="00807806"/>
    <w:rsid w:val="008107D5"/>
    <w:rsid w:val="00812697"/>
    <w:rsid w:val="00812ACA"/>
    <w:rsid w:val="00812E7F"/>
    <w:rsid w:val="00813119"/>
    <w:rsid w:val="00815B2F"/>
    <w:rsid w:val="00815D90"/>
    <w:rsid w:val="0081653B"/>
    <w:rsid w:val="008166D9"/>
    <w:rsid w:val="00816AE7"/>
    <w:rsid w:val="00816C37"/>
    <w:rsid w:val="008178FE"/>
    <w:rsid w:val="00817F8C"/>
    <w:rsid w:val="00820BA0"/>
    <w:rsid w:val="008210BA"/>
    <w:rsid w:val="008210E4"/>
    <w:rsid w:val="00821177"/>
    <w:rsid w:val="0082196C"/>
    <w:rsid w:val="00822065"/>
    <w:rsid w:val="00822496"/>
    <w:rsid w:val="008231F7"/>
    <w:rsid w:val="00824193"/>
    <w:rsid w:val="00824FE0"/>
    <w:rsid w:val="008254DB"/>
    <w:rsid w:val="00825F6C"/>
    <w:rsid w:val="008266E9"/>
    <w:rsid w:val="00826E7D"/>
    <w:rsid w:val="00830726"/>
    <w:rsid w:val="0083074E"/>
    <w:rsid w:val="00830F50"/>
    <w:rsid w:val="0083226A"/>
    <w:rsid w:val="0083286E"/>
    <w:rsid w:val="008331D7"/>
    <w:rsid w:val="008335EE"/>
    <w:rsid w:val="00834316"/>
    <w:rsid w:val="008344D0"/>
    <w:rsid w:val="00834933"/>
    <w:rsid w:val="0083537B"/>
    <w:rsid w:val="00835DDE"/>
    <w:rsid w:val="00836458"/>
    <w:rsid w:val="00836901"/>
    <w:rsid w:val="00837B9D"/>
    <w:rsid w:val="00837BFE"/>
    <w:rsid w:val="00837CFE"/>
    <w:rsid w:val="00837DEC"/>
    <w:rsid w:val="00840092"/>
    <w:rsid w:val="008404B1"/>
    <w:rsid w:val="00841922"/>
    <w:rsid w:val="00841D03"/>
    <w:rsid w:val="00841FD7"/>
    <w:rsid w:val="008422E9"/>
    <w:rsid w:val="00842A47"/>
    <w:rsid w:val="00843E25"/>
    <w:rsid w:val="00843EBE"/>
    <w:rsid w:val="00845255"/>
    <w:rsid w:val="00845714"/>
    <w:rsid w:val="00845D27"/>
    <w:rsid w:val="00845EB8"/>
    <w:rsid w:val="00845FFF"/>
    <w:rsid w:val="008467F7"/>
    <w:rsid w:val="00846E64"/>
    <w:rsid w:val="008477BC"/>
    <w:rsid w:val="00847A5C"/>
    <w:rsid w:val="00847E4E"/>
    <w:rsid w:val="008500C2"/>
    <w:rsid w:val="00850783"/>
    <w:rsid w:val="00850C10"/>
    <w:rsid w:val="00851AEA"/>
    <w:rsid w:val="00852436"/>
    <w:rsid w:val="008542C6"/>
    <w:rsid w:val="00854742"/>
    <w:rsid w:val="0085481A"/>
    <w:rsid w:val="00854C6D"/>
    <w:rsid w:val="0085554B"/>
    <w:rsid w:val="00855EB3"/>
    <w:rsid w:val="00856262"/>
    <w:rsid w:val="00856AB8"/>
    <w:rsid w:val="0085734F"/>
    <w:rsid w:val="008576DA"/>
    <w:rsid w:val="008576E7"/>
    <w:rsid w:val="00857F5F"/>
    <w:rsid w:val="008591AD"/>
    <w:rsid w:val="00860B4B"/>
    <w:rsid w:val="00860B7B"/>
    <w:rsid w:val="0086158B"/>
    <w:rsid w:val="00863474"/>
    <w:rsid w:val="0086385A"/>
    <w:rsid w:val="008638D8"/>
    <w:rsid w:val="00864579"/>
    <w:rsid w:val="00864A26"/>
    <w:rsid w:val="00865A17"/>
    <w:rsid w:val="00865B07"/>
    <w:rsid w:val="00866513"/>
    <w:rsid w:val="00866B8F"/>
    <w:rsid w:val="008672B4"/>
    <w:rsid w:val="008673A4"/>
    <w:rsid w:val="00867AE8"/>
    <w:rsid w:val="00867ECA"/>
    <w:rsid w:val="00871BEC"/>
    <w:rsid w:val="00875747"/>
    <w:rsid w:val="0087672D"/>
    <w:rsid w:val="00877A39"/>
    <w:rsid w:val="008823B0"/>
    <w:rsid w:val="00882EEC"/>
    <w:rsid w:val="0088313D"/>
    <w:rsid w:val="00883286"/>
    <w:rsid w:val="008844BD"/>
    <w:rsid w:val="00885F2F"/>
    <w:rsid w:val="008862A2"/>
    <w:rsid w:val="00886455"/>
    <w:rsid w:val="0088684D"/>
    <w:rsid w:val="0088697D"/>
    <w:rsid w:val="00887452"/>
    <w:rsid w:val="00887F8D"/>
    <w:rsid w:val="0089032A"/>
    <w:rsid w:val="00890816"/>
    <w:rsid w:val="00890ED0"/>
    <w:rsid w:val="0089260E"/>
    <w:rsid w:val="00894193"/>
    <w:rsid w:val="008944B3"/>
    <w:rsid w:val="0089492D"/>
    <w:rsid w:val="00897339"/>
    <w:rsid w:val="008A0885"/>
    <w:rsid w:val="008A16B2"/>
    <w:rsid w:val="008A2B32"/>
    <w:rsid w:val="008A3782"/>
    <w:rsid w:val="008A433A"/>
    <w:rsid w:val="008A4CCB"/>
    <w:rsid w:val="008A5130"/>
    <w:rsid w:val="008A5976"/>
    <w:rsid w:val="008A5F72"/>
    <w:rsid w:val="008A62D0"/>
    <w:rsid w:val="008A68B7"/>
    <w:rsid w:val="008A6DEF"/>
    <w:rsid w:val="008A71DF"/>
    <w:rsid w:val="008A7B59"/>
    <w:rsid w:val="008A7F77"/>
    <w:rsid w:val="008B0017"/>
    <w:rsid w:val="008B0118"/>
    <w:rsid w:val="008B0DCA"/>
    <w:rsid w:val="008B1454"/>
    <w:rsid w:val="008B2087"/>
    <w:rsid w:val="008B2F3B"/>
    <w:rsid w:val="008B30D6"/>
    <w:rsid w:val="008B3EFA"/>
    <w:rsid w:val="008B5491"/>
    <w:rsid w:val="008B5585"/>
    <w:rsid w:val="008B5B32"/>
    <w:rsid w:val="008B60B0"/>
    <w:rsid w:val="008B79E1"/>
    <w:rsid w:val="008B7AEA"/>
    <w:rsid w:val="008C061E"/>
    <w:rsid w:val="008C0E8B"/>
    <w:rsid w:val="008C124E"/>
    <w:rsid w:val="008C2005"/>
    <w:rsid w:val="008C2088"/>
    <w:rsid w:val="008C29CA"/>
    <w:rsid w:val="008C2D4A"/>
    <w:rsid w:val="008C382B"/>
    <w:rsid w:val="008C3C09"/>
    <w:rsid w:val="008C425C"/>
    <w:rsid w:val="008C43D6"/>
    <w:rsid w:val="008C6F90"/>
    <w:rsid w:val="008C7633"/>
    <w:rsid w:val="008D1D7A"/>
    <w:rsid w:val="008D22D6"/>
    <w:rsid w:val="008D46FD"/>
    <w:rsid w:val="008D47DF"/>
    <w:rsid w:val="008D5340"/>
    <w:rsid w:val="008D608F"/>
    <w:rsid w:val="008D7194"/>
    <w:rsid w:val="008D77C2"/>
    <w:rsid w:val="008D7B56"/>
    <w:rsid w:val="008D8E5B"/>
    <w:rsid w:val="008E16A9"/>
    <w:rsid w:val="008E216A"/>
    <w:rsid w:val="008E2D43"/>
    <w:rsid w:val="008E3276"/>
    <w:rsid w:val="008E3489"/>
    <w:rsid w:val="008E387D"/>
    <w:rsid w:val="008E3AE6"/>
    <w:rsid w:val="008E3BC2"/>
    <w:rsid w:val="008E3BDB"/>
    <w:rsid w:val="008E51D2"/>
    <w:rsid w:val="008E6A84"/>
    <w:rsid w:val="008F04AF"/>
    <w:rsid w:val="008F08BB"/>
    <w:rsid w:val="008F1D52"/>
    <w:rsid w:val="008F2DA2"/>
    <w:rsid w:val="008F37DF"/>
    <w:rsid w:val="008F39E8"/>
    <w:rsid w:val="008F4E75"/>
    <w:rsid w:val="008F53F3"/>
    <w:rsid w:val="008F5796"/>
    <w:rsid w:val="008F5F8A"/>
    <w:rsid w:val="008F6615"/>
    <w:rsid w:val="008F7159"/>
    <w:rsid w:val="008F7199"/>
    <w:rsid w:val="008F72EA"/>
    <w:rsid w:val="008F79FC"/>
    <w:rsid w:val="008F7C34"/>
    <w:rsid w:val="008F7D84"/>
    <w:rsid w:val="008F7ED9"/>
    <w:rsid w:val="0090106A"/>
    <w:rsid w:val="00901ECE"/>
    <w:rsid w:val="009020F7"/>
    <w:rsid w:val="00902334"/>
    <w:rsid w:val="00903D18"/>
    <w:rsid w:val="00903E15"/>
    <w:rsid w:val="00904F6C"/>
    <w:rsid w:val="00905756"/>
    <w:rsid w:val="00907164"/>
    <w:rsid w:val="00907844"/>
    <w:rsid w:val="00907E3E"/>
    <w:rsid w:val="00907F49"/>
    <w:rsid w:val="00910FB5"/>
    <w:rsid w:val="00911C0A"/>
    <w:rsid w:val="00912FAD"/>
    <w:rsid w:val="00913095"/>
    <w:rsid w:val="00913720"/>
    <w:rsid w:val="00913E48"/>
    <w:rsid w:val="0091405A"/>
    <w:rsid w:val="00914C27"/>
    <w:rsid w:val="009161A9"/>
    <w:rsid w:val="009175A5"/>
    <w:rsid w:val="00920C8D"/>
    <w:rsid w:val="00921657"/>
    <w:rsid w:val="00922BDA"/>
    <w:rsid w:val="00922E83"/>
    <w:rsid w:val="00924758"/>
    <w:rsid w:val="00924CF1"/>
    <w:rsid w:val="0092611C"/>
    <w:rsid w:val="009267D5"/>
    <w:rsid w:val="0093015B"/>
    <w:rsid w:val="009301F0"/>
    <w:rsid w:val="0093121D"/>
    <w:rsid w:val="0093126B"/>
    <w:rsid w:val="009320E6"/>
    <w:rsid w:val="009335AF"/>
    <w:rsid w:val="00933C23"/>
    <w:rsid w:val="00933CC2"/>
    <w:rsid w:val="009348B2"/>
    <w:rsid w:val="009349F3"/>
    <w:rsid w:val="00935E1C"/>
    <w:rsid w:val="00936F93"/>
    <w:rsid w:val="009371F0"/>
    <w:rsid w:val="00940FE1"/>
    <w:rsid w:val="00941043"/>
    <w:rsid w:val="00941832"/>
    <w:rsid w:val="00942A84"/>
    <w:rsid w:val="00943242"/>
    <w:rsid w:val="00944015"/>
    <w:rsid w:val="00944548"/>
    <w:rsid w:val="00945BD0"/>
    <w:rsid w:val="009460AF"/>
    <w:rsid w:val="0094685F"/>
    <w:rsid w:val="00947019"/>
    <w:rsid w:val="0094BA3B"/>
    <w:rsid w:val="00950053"/>
    <w:rsid w:val="00950DFD"/>
    <w:rsid w:val="0095213A"/>
    <w:rsid w:val="00952E37"/>
    <w:rsid w:val="00953303"/>
    <w:rsid w:val="009536DE"/>
    <w:rsid w:val="0095470B"/>
    <w:rsid w:val="00954A59"/>
    <w:rsid w:val="00954C4A"/>
    <w:rsid w:val="009557FC"/>
    <w:rsid w:val="00955CDF"/>
    <w:rsid w:val="00955E6A"/>
    <w:rsid w:val="009568F5"/>
    <w:rsid w:val="00956AA9"/>
    <w:rsid w:val="00956E74"/>
    <w:rsid w:val="00957989"/>
    <w:rsid w:val="009607B3"/>
    <w:rsid w:val="00960F72"/>
    <w:rsid w:val="00961760"/>
    <w:rsid w:val="00961FE2"/>
    <w:rsid w:val="009623EA"/>
    <w:rsid w:val="009628A3"/>
    <w:rsid w:val="009637DE"/>
    <w:rsid w:val="00963B0E"/>
    <w:rsid w:val="00963BCA"/>
    <w:rsid w:val="00963D16"/>
    <w:rsid w:val="00963E28"/>
    <w:rsid w:val="00964634"/>
    <w:rsid w:val="00964AEA"/>
    <w:rsid w:val="00965B19"/>
    <w:rsid w:val="00965F1E"/>
    <w:rsid w:val="00966621"/>
    <w:rsid w:val="00970153"/>
    <w:rsid w:val="00970387"/>
    <w:rsid w:val="00973536"/>
    <w:rsid w:val="009739F3"/>
    <w:rsid w:val="00974519"/>
    <w:rsid w:val="00975287"/>
    <w:rsid w:val="0097567C"/>
    <w:rsid w:val="00975D8E"/>
    <w:rsid w:val="00975E62"/>
    <w:rsid w:val="00976074"/>
    <w:rsid w:val="00976894"/>
    <w:rsid w:val="0097692F"/>
    <w:rsid w:val="00977182"/>
    <w:rsid w:val="00980936"/>
    <w:rsid w:val="009818B8"/>
    <w:rsid w:val="00981996"/>
    <w:rsid w:val="00982D71"/>
    <w:rsid w:val="0099010F"/>
    <w:rsid w:val="0099023A"/>
    <w:rsid w:val="00990454"/>
    <w:rsid w:val="009909E7"/>
    <w:rsid w:val="0099160A"/>
    <w:rsid w:val="00991CF9"/>
    <w:rsid w:val="0099259F"/>
    <w:rsid w:val="009930AC"/>
    <w:rsid w:val="00993A09"/>
    <w:rsid w:val="0099422E"/>
    <w:rsid w:val="00994560"/>
    <w:rsid w:val="00994E0A"/>
    <w:rsid w:val="009953E6"/>
    <w:rsid w:val="00995438"/>
    <w:rsid w:val="00995709"/>
    <w:rsid w:val="009970B1"/>
    <w:rsid w:val="00997340"/>
    <w:rsid w:val="009A0709"/>
    <w:rsid w:val="009A0754"/>
    <w:rsid w:val="009A1CFF"/>
    <w:rsid w:val="009A261B"/>
    <w:rsid w:val="009A27C9"/>
    <w:rsid w:val="009A2862"/>
    <w:rsid w:val="009A4D3C"/>
    <w:rsid w:val="009A5256"/>
    <w:rsid w:val="009A548F"/>
    <w:rsid w:val="009A552F"/>
    <w:rsid w:val="009A59A1"/>
    <w:rsid w:val="009A667A"/>
    <w:rsid w:val="009A69CD"/>
    <w:rsid w:val="009A710A"/>
    <w:rsid w:val="009A73C8"/>
    <w:rsid w:val="009A79B4"/>
    <w:rsid w:val="009AF628"/>
    <w:rsid w:val="009B03AD"/>
    <w:rsid w:val="009B17A1"/>
    <w:rsid w:val="009B32AB"/>
    <w:rsid w:val="009B3858"/>
    <w:rsid w:val="009B3C93"/>
    <w:rsid w:val="009B3F59"/>
    <w:rsid w:val="009B42F0"/>
    <w:rsid w:val="009B44BA"/>
    <w:rsid w:val="009B7476"/>
    <w:rsid w:val="009B75BF"/>
    <w:rsid w:val="009B7D2F"/>
    <w:rsid w:val="009C0333"/>
    <w:rsid w:val="009C094B"/>
    <w:rsid w:val="009C1F21"/>
    <w:rsid w:val="009C25C7"/>
    <w:rsid w:val="009C26F7"/>
    <w:rsid w:val="009C3C6A"/>
    <w:rsid w:val="009C44EB"/>
    <w:rsid w:val="009C4B4E"/>
    <w:rsid w:val="009C56ED"/>
    <w:rsid w:val="009C571C"/>
    <w:rsid w:val="009D0397"/>
    <w:rsid w:val="009D102D"/>
    <w:rsid w:val="009D23C4"/>
    <w:rsid w:val="009D3989"/>
    <w:rsid w:val="009D448F"/>
    <w:rsid w:val="009D4703"/>
    <w:rsid w:val="009D48D4"/>
    <w:rsid w:val="009D4E1E"/>
    <w:rsid w:val="009D554A"/>
    <w:rsid w:val="009D58AC"/>
    <w:rsid w:val="009D5AE9"/>
    <w:rsid w:val="009D6E08"/>
    <w:rsid w:val="009D6FB4"/>
    <w:rsid w:val="009E0222"/>
    <w:rsid w:val="009E0E2F"/>
    <w:rsid w:val="009E1C7D"/>
    <w:rsid w:val="009E2401"/>
    <w:rsid w:val="009E2CC1"/>
    <w:rsid w:val="009E49B2"/>
    <w:rsid w:val="009E5493"/>
    <w:rsid w:val="009E5766"/>
    <w:rsid w:val="009E5CE1"/>
    <w:rsid w:val="009E5D44"/>
    <w:rsid w:val="009E5F22"/>
    <w:rsid w:val="009F0936"/>
    <w:rsid w:val="009F1441"/>
    <w:rsid w:val="009F182E"/>
    <w:rsid w:val="009F183D"/>
    <w:rsid w:val="009F1E02"/>
    <w:rsid w:val="009F2A91"/>
    <w:rsid w:val="009F2DD8"/>
    <w:rsid w:val="009F2EE8"/>
    <w:rsid w:val="009F33FA"/>
    <w:rsid w:val="009F3C01"/>
    <w:rsid w:val="009F3EA5"/>
    <w:rsid w:val="009F3F18"/>
    <w:rsid w:val="009F4728"/>
    <w:rsid w:val="009F58F8"/>
    <w:rsid w:val="009F604E"/>
    <w:rsid w:val="009F7196"/>
    <w:rsid w:val="009F7DFE"/>
    <w:rsid w:val="00A004E6"/>
    <w:rsid w:val="00A0086F"/>
    <w:rsid w:val="00A01277"/>
    <w:rsid w:val="00A013FB"/>
    <w:rsid w:val="00A01C99"/>
    <w:rsid w:val="00A01EF6"/>
    <w:rsid w:val="00A0335C"/>
    <w:rsid w:val="00A04483"/>
    <w:rsid w:val="00A04E97"/>
    <w:rsid w:val="00A057FB"/>
    <w:rsid w:val="00A05F00"/>
    <w:rsid w:val="00A05FC8"/>
    <w:rsid w:val="00A0643F"/>
    <w:rsid w:val="00A06EB0"/>
    <w:rsid w:val="00A06FE0"/>
    <w:rsid w:val="00A1096B"/>
    <w:rsid w:val="00A11C16"/>
    <w:rsid w:val="00A11C56"/>
    <w:rsid w:val="00A11F55"/>
    <w:rsid w:val="00A1321C"/>
    <w:rsid w:val="00A13A9A"/>
    <w:rsid w:val="00A1498E"/>
    <w:rsid w:val="00A14C95"/>
    <w:rsid w:val="00A15FA0"/>
    <w:rsid w:val="00A17480"/>
    <w:rsid w:val="00A17549"/>
    <w:rsid w:val="00A17869"/>
    <w:rsid w:val="00A17FCA"/>
    <w:rsid w:val="00A20327"/>
    <w:rsid w:val="00A21742"/>
    <w:rsid w:val="00A225F8"/>
    <w:rsid w:val="00A228AA"/>
    <w:rsid w:val="00A229BB"/>
    <w:rsid w:val="00A22A02"/>
    <w:rsid w:val="00A22B25"/>
    <w:rsid w:val="00A22BEC"/>
    <w:rsid w:val="00A22E6B"/>
    <w:rsid w:val="00A238DC"/>
    <w:rsid w:val="00A23C1E"/>
    <w:rsid w:val="00A23E3D"/>
    <w:rsid w:val="00A244FB"/>
    <w:rsid w:val="00A2490E"/>
    <w:rsid w:val="00A2508C"/>
    <w:rsid w:val="00A25624"/>
    <w:rsid w:val="00A25C54"/>
    <w:rsid w:val="00A25F04"/>
    <w:rsid w:val="00A2689A"/>
    <w:rsid w:val="00A26B78"/>
    <w:rsid w:val="00A27F77"/>
    <w:rsid w:val="00A30093"/>
    <w:rsid w:val="00A30D15"/>
    <w:rsid w:val="00A31391"/>
    <w:rsid w:val="00A31BA1"/>
    <w:rsid w:val="00A3261C"/>
    <w:rsid w:val="00A3293B"/>
    <w:rsid w:val="00A32B25"/>
    <w:rsid w:val="00A32F91"/>
    <w:rsid w:val="00A3316D"/>
    <w:rsid w:val="00A33258"/>
    <w:rsid w:val="00A33362"/>
    <w:rsid w:val="00A348E7"/>
    <w:rsid w:val="00A34D07"/>
    <w:rsid w:val="00A34F17"/>
    <w:rsid w:val="00A404C7"/>
    <w:rsid w:val="00A40559"/>
    <w:rsid w:val="00A406A3"/>
    <w:rsid w:val="00A42001"/>
    <w:rsid w:val="00A429F1"/>
    <w:rsid w:val="00A42A48"/>
    <w:rsid w:val="00A42DE7"/>
    <w:rsid w:val="00A43A33"/>
    <w:rsid w:val="00A43D59"/>
    <w:rsid w:val="00A4426F"/>
    <w:rsid w:val="00A442E8"/>
    <w:rsid w:val="00A444A4"/>
    <w:rsid w:val="00A44767"/>
    <w:rsid w:val="00A44C59"/>
    <w:rsid w:val="00A44F63"/>
    <w:rsid w:val="00A4576D"/>
    <w:rsid w:val="00A45910"/>
    <w:rsid w:val="00A46014"/>
    <w:rsid w:val="00A4612D"/>
    <w:rsid w:val="00A47250"/>
    <w:rsid w:val="00A474D8"/>
    <w:rsid w:val="00A47736"/>
    <w:rsid w:val="00A47E6E"/>
    <w:rsid w:val="00A503C1"/>
    <w:rsid w:val="00A51817"/>
    <w:rsid w:val="00A51A05"/>
    <w:rsid w:val="00A5214C"/>
    <w:rsid w:val="00A527A1"/>
    <w:rsid w:val="00A53BBA"/>
    <w:rsid w:val="00A53FCC"/>
    <w:rsid w:val="00A54183"/>
    <w:rsid w:val="00A57D71"/>
    <w:rsid w:val="00A60DC1"/>
    <w:rsid w:val="00A62000"/>
    <w:rsid w:val="00A62BE1"/>
    <w:rsid w:val="00A63772"/>
    <w:rsid w:val="00A63936"/>
    <w:rsid w:val="00A649C8"/>
    <w:rsid w:val="00A64D14"/>
    <w:rsid w:val="00A65F2F"/>
    <w:rsid w:val="00A6676E"/>
    <w:rsid w:val="00A703B6"/>
    <w:rsid w:val="00A70B02"/>
    <w:rsid w:val="00A716B6"/>
    <w:rsid w:val="00A72FCF"/>
    <w:rsid w:val="00A7322B"/>
    <w:rsid w:val="00A75738"/>
    <w:rsid w:val="00A75D7E"/>
    <w:rsid w:val="00A75E9A"/>
    <w:rsid w:val="00A77BAF"/>
    <w:rsid w:val="00A80F6C"/>
    <w:rsid w:val="00A81214"/>
    <w:rsid w:val="00A84AB6"/>
    <w:rsid w:val="00A84BDB"/>
    <w:rsid w:val="00A85394"/>
    <w:rsid w:val="00A8591A"/>
    <w:rsid w:val="00A86695"/>
    <w:rsid w:val="00A867F0"/>
    <w:rsid w:val="00A93C43"/>
    <w:rsid w:val="00A94AFE"/>
    <w:rsid w:val="00A9628F"/>
    <w:rsid w:val="00AA091C"/>
    <w:rsid w:val="00AA27FC"/>
    <w:rsid w:val="00AA2C47"/>
    <w:rsid w:val="00AA3083"/>
    <w:rsid w:val="00AA3A8D"/>
    <w:rsid w:val="00AA6081"/>
    <w:rsid w:val="00AA69FD"/>
    <w:rsid w:val="00AA776B"/>
    <w:rsid w:val="00AA77C2"/>
    <w:rsid w:val="00AA7AA6"/>
    <w:rsid w:val="00AB0936"/>
    <w:rsid w:val="00AB10A5"/>
    <w:rsid w:val="00AB1699"/>
    <w:rsid w:val="00AB17B0"/>
    <w:rsid w:val="00AB17E1"/>
    <w:rsid w:val="00AB26AA"/>
    <w:rsid w:val="00AB3A00"/>
    <w:rsid w:val="00AB411C"/>
    <w:rsid w:val="00AB45FE"/>
    <w:rsid w:val="00AB4AA2"/>
    <w:rsid w:val="00AB51C0"/>
    <w:rsid w:val="00AB5AE5"/>
    <w:rsid w:val="00AB6551"/>
    <w:rsid w:val="00AB655C"/>
    <w:rsid w:val="00AB6E3E"/>
    <w:rsid w:val="00AB718F"/>
    <w:rsid w:val="00AB75E3"/>
    <w:rsid w:val="00AB7992"/>
    <w:rsid w:val="00AB7C10"/>
    <w:rsid w:val="00AC0094"/>
    <w:rsid w:val="00AC00C2"/>
    <w:rsid w:val="00AC0386"/>
    <w:rsid w:val="00AC08D0"/>
    <w:rsid w:val="00AC0E3A"/>
    <w:rsid w:val="00AC11E2"/>
    <w:rsid w:val="00AC1312"/>
    <w:rsid w:val="00AC2302"/>
    <w:rsid w:val="00AC25AB"/>
    <w:rsid w:val="00AC354D"/>
    <w:rsid w:val="00AC3DB4"/>
    <w:rsid w:val="00AC569D"/>
    <w:rsid w:val="00AC5A1B"/>
    <w:rsid w:val="00AD05DF"/>
    <w:rsid w:val="00AD0818"/>
    <w:rsid w:val="00AD08C1"/>
    <w:rsid w:val="00AD21C3"/>
    <w:rsid w:val="00AD2460"/>
    <w:rsid w:val="00AD2EC5"/>
    <w:rsid w:val="00AD34EC"/>
    <w:rsid w:val="00AD3BDC"/>
    <w:rsid w:val="00AD4ACD"/>
    <w:rsid w:val="00AD565D"/>
    <w:rsid w:val="00AD5A94"/>
    <w:rsid w:val="00AD5CFC"/>
    <w:rsid w:val="00AD65E4"/>
    <w:rsid w:val="00AD6620"/>
    <w:rsid w:val="00AD78A8"/>
    <w:rsid w:val="00AE0C82"/>
    <w:rsid w:val="00AE1338"/>
    <w:rsid w:val="00AE1D3C"/>
    <w:rsid w:val="00AE22C5"/>
    <w:rsid w:val="00AE252B"/>
    <w:rsid w:val="00AE3212"/>
    <w:rsid w:val="00AE3334"/>
    <w:rsid w:val="00AE3415"/>
    <w:rsid w:val="00AE41C9"/>
    <w:rsid w:val="00AE4285"/>
    <w:rsid w:val="00AE445B"/>
    <w:rsid w:val="00AE448B"/>
    <w:rsid w:val="00AE47D0"/>
    <w:rsid w:val="00AE49D2"/>
    <w:rsid w:val="00AE5793"/>
    <w:rsid w:val="00AE6A07"/>
    <w:rsid w:val="00AE769B"/>
    <w:rsid w:val="00AE7785"/>
    <w:rsid w:val="00AE7EF1"/>
    <w:rsid w:val="00AEFC66"/>
    <w:rsid w:val="00AF02AD"/>
    <w:rsid w:val="00AF0301"/>
    <w:rsid w:val="00AF07B0"/>
    <w:rsid w:val="00AF0CDE"/>
    <w:rsid w:val="00AF1191"/>
    <w:rsid w:val="00AF1466"/>
    <w:rsid w:val="00AF20DA"/>
    <w:rsid w:val="00AF24D7"/>
    <w:rsid w:val="00AF291C"/>
    <w:rsid w:val="00AF3055"/>
    <w:rsid w:val="00AF36F3"/>
    <w:rsid w:val="00AF4344"/>
    <w:rsid w:val="00AF5F83"/>
    <w:rsid w:val="00AF618C"/>
    <w:rsid w:val="00AF62A8"/>
    <w:rsid w:val="00AF6812"/>
    <w:rsid w:val="00AF6C8F"/>
    <w:rsid w:val="00AF77F1"/>
    <w:rsid w:val="00AFECA5"/>
    <w:rsid w:val="00B00D59"/>
    <w:rsid w:val="00B01004"/>
    <w:rsid w:val="00B01525"/>
    <w:rsid w:val="00B0189E"/>
    <w:rsid w:val="00B01EC4"/>
    <w:rsid w:val="00B0345C"/>
    <w:rsid w:val="00B04773"/>
    <w:rsid w:val="00B0580E"/>
    <w:rsid w:val="00B066DE"/>
    <w:rsid w:val="00B06831"/>
    <w:rsid w:val="00B0748E"/>
    <w:rsid w:val="00B1025D"/>
    <w:rsid w:val="00B105AE"/>
    <w:rsid w:val="00B1077E"/>
    <w:rsid w:val="00B10D23"/>
    <w:rsid w:val="00B10D37"/>
    <w:rsid w:val="00B10E00"/>
    <w:rsid w:val="00B12009"/>
    <w:rsid w:val="00B121C4"/>
    <w:rsid w:val="00B12542"/>
    <w:rsid w:val="00B126DF"/>
    <w:rsid w:val="00B1275F"/>
    <w:rsid w:val="00B134F6"/>
    <w:rsid w:val="00B13635"/>
    <w:rsid w:val="00B1427D"/>
    <w:rsid w:val="00B14F37"/>
    <w:rsid w:val="00B16298"/>
    <w:rsid w:val="00B16960"/>
    <w:rsid w:val="00B16AB6"/>
    <w:rsid w:val="00B17468"/>
    <w:rsid w:val="00B1F632"/>
    <w:rsid w:val="00B2031B"/>
    <w:rsid w:val="00B2090C"/>
    <w:rsid w:val="00B20F6C"/>
    <w:rsid w:val="00B2156D"/>
    <w:rsid w:val="00B21BE2"/>
    <w:rsid w:val="00B21FCC"/>
    <w:rsid w:val="00B229BF"/>
    <w:rsid w:val="00B2413B"/>
    <w:rsid w:val="00B256B7"/>
    <w:rsid w:val="00B26C75"/>
    <w:rsid w:val="00B276A6"/>
    <w:rsid w:val="00B30036"/>
    <w:rsid w:val="00B3010E"/>
    <w:rsid w:val="00B306B0"/>
    <w:rsid w:val="00B30FED"/>
    <w:rsid w:val="00B310DB"/>
    <w:rsid w:val="00B31222"/>
    <w:rsid w:val="00B321B9"/>
    <w:rsid w:val="00B343A5"/>
    <w:rsid w:val="00B3700C"/>
    <w:rsid w:val="00B37206"/>
    <w:rsid w:val="00B37480"/>
    <w:rsid w:val="00B374CB"/>
    <w:rsid w:val="00B37E36"/>
    <w:rsid w:val="00B40099"/>
    <w:rsid w:val="00B4114D"/>
    <w:rsid w:val="00B414DC"/>
    <w:rsid w:val="00B41B32"/>
    <w:rsid w:val="00B41D2C"/>
    <w:rsid w:val="00B43825"/>
    <w:rsid w:val="00B43954"/>
    <w:rsid w:val="00B439B3"/>
    <w:rsid w:val="00B447E5"/>
    <w:rsid w:val="00B44D8D"/>
    <w:rsid w:val="00B44DCA"/>
    <w:rsid w:val="00B4583E"/>
    <w:rsid w:val="00B45EE9"/>
    <w:rsid w:val="00B4630A"/>
    <w:rsid w:val="00B463A9"/>
    <w:rsid w:val="00B463B3"/>
    <w:rsid w:val="00B474F6"/>
    <w:rsid w:val="00B479A2"/>
    <w:rsid w:val="00B50091"/>
    <w:rsid w:val="00B5034F"/>
    <w:rsid w:val="00B5141E"/>
    <w:rsid w:val="00B5311A"/>
    <w:rsid w:val="00B53163"/>
    <w:rsid w:val="00B552FE"/>
    <w:rsid w:val="00B5600D"/>
    <w:rsid w:val="00B5643A"/>
    <w:rsid w:val="00B56691"/>
    <w:rsid w:val="00B56880"/>
    <w:rsid w:val="00B56A2D"/>
    <w:rsid w:val="00B56BA4"/>
    <w:rsid w:val="00B56D42"/>
    <w:rsid w:val="00B574FB"/>
    <w:rsid w:val="00B577B1"/>
    <w:rsid w:val="00B603DE"/>
    <w:rsid w:val="00B610B8"/>
    <w:rsid w:val="00B613AC"/>
    <w:rsid w:val="00B615BD"/>
    <w:rsid w:val="00B616AE"/>
    <w:rsid w:val="00B633AE"/>
    <w:rsid w:val="00B64225"/>
    <w:rsid w:val="00B650A1"/>
    <w:rsid w:val="00B6546A"/>
    <w:rsid w:val="00B65534"/>
    <w:rsid w:val="00B6797B"/>
    <w:rsid w:val="00B70393"/>
    <w:rsid w:val="00B705DE"/>
    <w:rsid w:val="00B7087A"/>
    <w:rsid w:val="00B7088E"/>
    <w:rsid w:val="00B717B0"/>
    <w:rsid w:val="00B71987"/>
    <w:rsid w:val="00B71CB9"/>
    <w:rsid w:val="00B71EC0"/>
    <w:rsid w:val="00B73542"/>
    <w:rsid w:val="00B73A15"/>
    <w:rsid w:val="00B73AA3"/>
    <w:rsid w:val="00B74C37"/>
    <w:rsid w:val="00B74CDD"/>
    <w:rsid w:val="00B762C5"/>
    <w:rsid w:val="00B76C8B"/>
    <w:rsid w:val="00B802A2"/>
    <w:rsid w:val="00B805D4"/>
    <w:rsid w:val="00B80B62"/>
    <w:rsid w:val="00B8185C"/>
    <w:rsid w:val="00B828A1"/>
    <w:rsid w:val="00B82BD2"/>
    <w:rsid w:val="00B84B38"/>
    <w:rsid w:val="00B85217"/>
    <w:rsid w:val="00B862E9"/>
    <w:rsid w:val="00B86879"/>
    <w:rsid w:val="00B8696A"/>
    <w:rsid w:val="00B87543"/>
    <w:rsid w:val="00B87FAD"/>
    <w:rsid w:val="00B9007F"/>
    <w:rsid w:val="00B902CF"/>
    <w:rsid w:val="00B9033C"/>
    <w:rsid w:val="00B90CE6"/>
    <w:rsid w:val="00B90F79"/>
    <w:rsid w:val="00B9127F"/>
    <w:rsid w:val="00B912C2"/>
    <w:rsid w:val="00B91D0C"/>
    <w:rsid w:val="00B91ED8"/>
    <w:rsid w:val="00B9258C"/>
    <w:rsid w:val="00B9289B"/>
    <w:rsid w:val="00B938BD"/>
    <w:rsid w:val="00B94994"/>
    <w:rsid w:val="00B95414"/>
    <w:rsid w:val="00B95FBE"/>
    <w:rsid w:val="00B9614B"/>
    <w:rsid w:val="00B96B7B"/>
    <w:rsid w:val="00BA171E"/>
    <w:rsid w:val="00BA17F2"/>
    <w:rsid w:val="00BA19B1"/>
    <w:rsid w:val="00BA24A0"/>
    <w:rsid w:val="00BA3E0C"/>
    <w:rsid w:val="00BA4A8C"/>
    <w:rsid w:val="00BA5F54"/>
    <w:rsid w:val="00BA69F8"/>
    <w:rsid w:val="00BA6AD0"/>
    <w:rsid w:val="00BA6C56"/>
    <w:rsid w:val="00BA7855"/>
    <w:rsid w:val="00BB13E6"/>
    <w:rsid w:val="00BB1BFF"/>
    <w:rsid w:val="00BB25B6"/>
    <w:rsid w:val="00BB2935"/>
    <w:rsid w:val="00BB2A2B"/>
    <w:rsid w:val="00BB2AFC"/>
    <w:rsid w:val="00BB2CE7"/>
    <w:rsid w:val="00BB32B8"/>
    <w:rsid w:val="00BB349B"/>
    <w:rsid w:val="00BB3995"/>
    <w:rsid w:val="00BB3E8E"/>
    <w:rsid w:val="00BB5319"/>
    <w:rsid w:val="00BB602B"/>
    <w:rsid w:val="00BB6246"/>
    <w:rsid w:val="00BB6D3C"/>
    <w:rsid w:val="00BB74CE"/>
    <w:rsid w:val="00BC15CF"/>
    <w:rsid w:val="00BC1834"/>
    <w:rsid w:val="00BC2902"/>
    <w:rsid w:val="00BC2DA3"/>
    <w:rsid w:val="00BC2E46"/>
    <w:rsid w:val="00BC327A"/>
    <w:rsid w:val="00BC3EAD"/>
    <w:rsid w:val="00BC4137"/>
    <w:rsid w:val="00BC47BC"/>
    <w:rsid w:val="00BC5179"/>
    <w:rsid w:val="00BC5322"/>
    <w:rsid w:val="00BC556B"/>
    <w:rsid w:val="00BC5E20"/>
    <w:rsid w:val="00BC6839"/>
    <w:rsid w:val="00BC6E7C"/>
    <w:rsid w:val="00BC7ABC"/>
    <w:rsid w:val="00BD05DC"/>
    <w:rsid w:val="00BD090D"/>
    <w:rsid w:val="00BD2152"/>
    <w:rsid w:val="00BD2906"/>
    <w:rsid w:val="00BD2EA6"/>
    <w:rsid w:val="00BD3495"/>
    <w:rsid w:val="00BD3F0C"/>
    <w:rsid w:val="00BD6E49"/>
    <w:rsid w:val="00BD76AE"/>
    <w:rsid w:val="00BE0499"/>
    <w:rsid w:val="00BE04E4"/>
    <w:rsid w:val="00BE118B"/>
    <w:rsid w:val="00BE13DF"/>
    <w:rsid w:val="00BE1D0A"/>
    <w:rsid w:val="00BE3BD7"/>
    <w:rsid w:val="00BE4924"/>
    <w:rsid w:val="00BE5174"/>
    <w:rsid w:val="00BE602C"/>
    <w:rsid w:val="00BE641E"/>
    <w:rsid w:val="00BF0B41"/>
    <w:rsid w:val="00BF0E67"/>
    <w:rsid w:val="00BF1D18"/>
    <w:rsid w:val="00BF2011"/>
    <w:rsid w:val="00BF2F98"/>
    <w:rsid w:val="00BF3422"/>
    <w:rsid w:val="00BF4C0B"/>
    <w:rsid w:val="00BF6D7A"/>
    <w:rsid w:val="00BF6F5F"/>
    <w:rsid w:val="00BF7CC0"/>
    <w:rsid w:val="00C00037"/>
    <w:rsid w:val="00C00F08"/>
    <w:rsid w:val="00C01190"/>
    <w:rsid w:val="00C02270"/>
    <w:rsid w:val="00C0285A"/>
    <w:rsid w:val="00C02E4C"/>
    <w:rsid w:val="00C02E9F"/>
    <w:rsid w:val="00C03401"/>
    <w:rsid w:val="00C037D0"/>
    <w:rsid w:val="00C0409C"/>
    <w:rsid w:val="00C04188"/>
    <w:rsid w:val="00C04236"/>
    <w:rsid w:val="00C042B5"/>
    <w:rsid w:val="00C0478E"/>
    <w:rsid w:val="00C055A1"/>
    <w:rsid w:val="00C05A63"/>
    <w:rsid w:val="00C0609C"/>
    <w:rsid w:val="00C06331"/>
    <w:rsid w:val="00C069CC"/>
    <w:rsid w:val="00C06DF5"/>
    <w:rsid w:val="00C070B3"/>
    <w:rsid w:val="00C072FF"/>
    <w:rsid w:val="00C10259"/>
    <w:rsid w:val="00C13352"/>
    <w:rsid w:val="00C151A8"/>
    <w:rsid w:val="00C15BF5"/>
    <w:rsid w:val="00C166D0"/>
    <w:rsid w:val="00C16C47"/>
    <w:rsid w:val="00C176FE"/>
    <w:rsid w:val="00C20027"/>
    <w:rsid w:val="00C203F9"/>
    <w:rsid w:val="00C212E8"/>
    <w:rsid w:val="00C21958"/>
    <w:rsid w:val="00C2199A"/>
    <w:rsid w:val="00C21ACB"/>
    <w:rsid w:val="00C24D3A"/>
    <w:rsid w:val="00C25079"/>
    <w:rsid w:val="00C25C2C"/>
    <w:rsid w:val="00C2647B"/>
    <w:rsid w:val="00C30130"/>
    <w:rsid w:val="00C3084A"/>
    <w:rsid w:val="00C31D7F"/>
    <w:rsid w:val="00C31E4C"/>
    <w:rsid w:val="00C31F18"/>
    <w:rsid w:val="00C3201A"/>
    <w:rsid w:val="00C330F1"/>
    <w:rsid w:val="00C33139"/>
    <w:rsid w:val="00C33565"/>
    <w:rsid w:val="00C339B5"/>
    <w:rsid w:val="00C34E5B"/>
    <w:rsid w:val="00C35DBF"/>
    <w:rsid w:val="00C35F61"/>
    <w:rsid w:val="00C36A4C"/>
    <w:rsid w:val="00C36E0D"/>
    <w:rsid w:val="00C40A37"/>
    <w:rsid w:val="00C40AED"/>
    <w:rsid w:val="00C4226A"/>
    <w:rsid w:val="00C431C2"/>
    <w:rsid w:val="00C43C92"/>
    <w:rsid w:val="00C45720"/>
    <w:rsid w:val="00C45996"/>
    <w:rsid w:val="00C47B27"/>
    <w:rsid w:val="00C5050B"/>
    <w:rsid w:val="00C5053E"/>
    <w:rsid w:val="00C5099C"/>
    <w:rsid w:val="00C50BD2"/>
    <w:rsid w:val="00C51544"/>
    <w:rsid w:val="00C524C9"/>
    <w:rsid w:val="00C53104"/>
    <w:rsid w:val="00C5359B"/>
    <w:rsid w:val="00C54446"/>
    <w:rsid w:val="00C55095"/>
    <w:rsid w:val="00C56667"/>
    <w:rsid w:val="00C56DA6"/>
    <w:rsid w:val="00C570DB"/>
    <w:rsid w:val="00C57256"/>
    <w:rsid w:val="00C57339"/>
    <w:rsid w:val="00C57CD3"/>
    <w:rsid w:val="00C60894"/>
    <w:rsid w:val="00C60C45"/>
    <w:rsid w:val="00C60E66"/>
    <w:rsid w:val="00C60FD7"/>
    <w:rsid w:val="00C618CE"/>
    <w:rsid w:val="00C61AC0"/>
    <w:rsid w:val="00C61D33"/>
    <w:rsid w:val="00C63E35"/>
    <w:rsid w:val="00C64C8C"/>
    <w:rsid w:val="00C64D81"/>
    <w:rsid w:val="00C65241"/>
    <w:rsid w:val="00C6537F"/>
    <w:rsid w:val="00C65693"/>
    <w:rsid w:val="00C6689C"/>
    <w:rsid w:val="00C66B4C"/>
    <w:rsid w:val="00C66D4C"/>
    <w:rsid w:val="00C6749C"/>
    <w:rsid w:val="00C7052A"/>
    <w:rsid w:val="00C706D2"/>
    <w:rsid w:val="00C70F2D"/>
    <w:rsid w:val="00C70FBB"/>
    <w:rsid w:val="00C7221C"/>
    <w:rsid w:val="00C723A1"/>
    <w:rsid w:val="00C7279C"/>
    <w:rsid w:val="00C73411"/>
    <w:rsid w:val="00C73C77"/>
    <w:rsid w:val="00C749ED"/>
    <w:rsid w:val="00C74C9C"/>
    <w:rsid w:val="00C7571E"/>
    <w:rsid w:val="00C75905"/>
    <w:rsid w:val="00C803EA"/>
    <w:rsid w:val="00C8375F"/>
    <w:rsid w:val="00C85106"/>
    <w:rsid w:val="00C852A9"/>
    <w:rsid w:val="00C8533A"/>
    <w:rsid w:val="00C85A99"/>
    <w:rsid w:val="00C85E0F"/>
    <w:rsid w:val="00C86A71"/>
    <w:rsid w:val="00C903F8"/>
    <w:rsid w:val="00C90753"/>
    <w:rsid w:val="00C91502"/>
    <w:rsid w:val="00C9307E"/>
    <w:rsid w:val="00C930DF"/>
    <w:rsid w:val="00C96035"/>
    <w:rsid w:val="00C9651D"/>
    <w:rsid w:val="00C96A71"/>
    <w:rsid w:val="00CA03CE"/>
    <w:rsid w:val="00CA084B"/>
    <w:rsid w:val="00CA166A"/>
    <w:rsid w:val="00CA2195"/>
    <w:rsid w:val="00CA341F"/>
    <w:rsid w:val="00CA392B"/>
    <w:rsid w:val="00CA3B44"/>
    <w:rsid w:val="00CA3FEB"/>
    <w:rsid w:val="00CA4030"/>
    <w:rsid w:val="00CA421E"/>
    <w:rsid w:val="00CA4DB2"/>
    <w:rsid w:val="00CA4EA4"/>
    <w:rsid w:val="00CA5C66"/>
    <w:rsid w:val="00CA6A19"/>
    <w:rsid w:val="00CA742D"/>
    <w:rsid w:val="00CA76B7"/>
    <w:rsid w:val="00CB01F1"/>
    <w:rsid w:val="00CB025B"/>
    <w:rsid w:val="00CB030E"/>
    <w:rsid w:val="00CB04B2"/>
    <w:rsid w:val="00CB0CDE"/>
    <w:rsid w:val="00CB1292"/>
    <w:rsid w:val="00CB1872"/>
    <w:rsid w:val="00CB193F"/>
    <w:rsid w:val="00CB19F6"/>
    <w:rsid w:val="00CB1AB8"/>
    <w:rsid w:val="00CB21A6"/>
    <w:rsid w:val="00CB2720"/>
    <w:rsid w:val="00CB40E2"/>
    <w:rsid w:val="00CB4D48"/>
    <w:rsid w:val="00CB63C6"/>
    <w:rsid w:val="00CB6AF8"/>
    <w:rsid w:val="00CB776F"/>
    <w:rsid w:val="00CB7B60"/>
    <w:rsid w:val="00CC0A53"/>
    <w:rsid w:val="00CC127D"/>
    <w:rsid w:val="00CC14D8"/>
    <w:rsid w:val="00CC166E"/>
    <w:rsid w:val="00CC21F4"/>
    <w:rsid w:val="00CC269A"/>
    <w:rsid w:val="00CC2EE8"/>
    <w:rsid w:val="00CC4586"/>
    <w:rsid w:val="00CC7442"/>
    <w:rsid w:val="00CC7DF3"/>
    <w:rsid w:val="00CD09CB"/>
    <w:rsid w:val="00CD1E1D"/>
    <w:rsid w:val="00CD1E28"/>
    <w:rsid w:val="00CD2235"/>
    <w:rsid w:val="00CD2CA7"/>
    <w:rsid w:val="00CD2F66"/>
    <w:rsid w:val="00CD30E7"/>
    <w:rsid w:val="00CD46BE"/>
    <w:rsid w:val="00CD5610"/>
    <w:rsid w:val="00CD6475"/>
    <w:rsid w:val="00CD722F"/>
    <w:rsid w:val="00CE2820"/>
    <w:rsid w:val="00CE2C3A"/>
    <w:rsid w:val="00CE322A"/>
    <w:rsid w:val="00CE4D40"/>
    <w:rsid w:val="00CE535A"/>
    <w:rsid w:val="00CE6870"/>
    <w:rsid w:val="00CF0C43"/>
    <w:rsid w:val="00CF0CF1"/>
    <w:rsid w:val="00CF0F5E"/>
    <w:rsid w:val="00CF1833"/>
    <w:rsid w:val="00CF25B7"/>
    <w:rsid w:val="00CF28C7"/>
    <w:rsid w:val="00CF2EBA"/>
    <w:rsid w:val="00CF3185"/>
    <w:rsid w:val="00CF3FCD"/>
    <w:rsid w:val="00CF460B"/>
    <w:rsid w:val="00CF6040"/>
    <w:rsid w:val="00CF6D99"/>
    <w:rsid w:val="00CF6F10"/>
    <w:rsid w:val="00CF73B1"/>
    <w:rsid w:val="00CF7C83"/>
    <w:rsid w:val="00D00D5D"/>
    <w:rsid w:val="00D016AC"/>
    <w:rsid w:val="00D02C96"/>
    <w:rsid w:val="00D0383A"/>
    <w:rsid w:val="00D03D7E"/>
    <w:rsid w:val="00D03E68"/>
    <w:rsid w:val="00D04AA3"/>
    <w:rsid w:val="00D04AE8"/>
    <w:rsid w:val="00D05957"/>
    <w:rsid w:val="00D05DB8"/>
    <w:rsid w:val="00D060E2"/>
    <w:rsid w:val="00D06C59"/>
    <w:rsid w:val="00D0712A"/>
    <w:rsid w:val="00D07916"/>
    <w:rsid w:val="00D10865"/>
    <w:rsid w:val="00D11176"/>
    <w:rsid w:val="00D11589"/>
    <w:rsid w:val="00D117DD"/>
    <w:rsid w:val="00D13B63"/>
    <w:rsid w:val="00D13B80"/>
    <w:rsid w:val="00D13EDD"/>
    <w:rsid w:val="00D13FCC"/>
    <w:rsid w:val="00D1418F"/>
    <w:rsid w:val="00D14DAF"/>
    <w:rsid w:val="00D15E7A"/>
    <w:rsid w:val="00D1602E"/>
    <w:rsid w:val="00D161FB"/>
    <w:rsid w:val="00D16F6E"/>
    <w:rsid w:val="00D17731"/>
    <w:rsid w:val="00D17982"/>
    <w:rsid w:val="00D17B47"/>
    <w:rsid w:val="00D205F2"/>
    <w:rsid w:val="00D20832"/>
    <w:rsid w:val="00D2130D"/>
    <w:rsid w:val="00D21865"/>
    <w:rsid w:val="00D24D32"/>
    <w:rsid w:val="00D24D53"/>
    <w:rsid w:val="00D264F3"/>
    <w:rsid w:val="00D26BEF"/>
    <w:rsid w:val="00D26D54"/>
    <w:rsid w:val="00D26F44"/>
    <w:rsid w:val="00D2741D"/>
    <w:rsid w:val="00D27BB3"/>
    <w:rsid w:val="00D30260"/>
    <w:rsid w:val="00D30EAC"/>
    <w:rsid w:val="00D323D2"/>
    <w:rsid w:val="00D33FBE"/>
    <w:rsid w:val="00D3578E"/>
    <w:rsid w:val="00D35F83"/>
    <w:rsid w:val="00D36766"/>
    <w:rsid w:val="00D37773"/>
    <w:rsid w:val="00D3781D"/>
    <w:rsid w:val="00D40328"/>
    <w:rsid w:val="00D41527"/>
    <w:rsid w:val="00D417D1"/>
    <w:rsid w:val="00D4183B"/>
    <w:rsid w:val="00D4194F"/>
    <w:rsid w:val="00D42A8A"/>
    <w:rsid w:val="00D434B9"/>
    <w:rsid w:val="00D43815"/>
    <w:rsid w:val="00D45307"/>
    <w:rsid w:val="00D457B3"/>
    <w:rsid w:val="00D46006"/>
    <w:rsid w:val="00D4682E"/>
    <w:rsid w:val="00D46F18"/>
    <w:rsid w:val="00D47925"/>
    <w:rsid w:val="00D47B6E"/>
    <w:rsid w:val="00D47DAD"/>
    <w:rsid w:val="00D5039F"/>
    <w:rsid w:val="00D51D4A"/>
    <w:rsid w:val="00D522E6"/>
    <w:rsid w:val="00D528AD"/>
    <w:rsid w:val="00D53623"/>
    <w:rsid w:val="00D538F0"/>
    <w:rsid w:val="00D539C6"/>
    <w:rsid w:val="00D53C0A"/>
    <w:rsid w:val="00D54237"/>
    <w:rsid w:val="00D55CEE"/>
    <w:rsid w:val="00D5628C"/>
    <w:rsid w:val="00D573C9"/>
    <w:rsid w:val="00D577C9"/>
    <w:rsid w:val="00D6058F"/>
    <w:rsid w:val="00D605AA"/>
    <w:rsid w:val="00D60F3D"/>
    <w:rsid w:val="00D62040"/>
    <w:rsid w:val="00D6286E"/>
    <w:rsid w:val="00D65266"/>
    <w:rsid w:val="00D65447"/>
    <w:rsid w:val="00D6568C"/>
    <w:rsid w:val="00D663D0"/>
    <w:rsid w:val="00D66509"/>
    <w:rsid w:val="00D6742A"/>
    <w:rsid w:val="00D70A99"/>
    <w:rsid w:val="00D70B2C"/>
    <w:rsid w:val="00D70F66"/>
    <w:rsid w:val="00D723C6"/>
    <w:rsid w:val="00D72CC9"/>
    <w:rsid w:val="00D73026"/>
    <w:rsid w:val="00D739D3"/>
    <w:rsid w:val="00D73FF8"/>
    <w:rsid w:val="00D7472C"/>
    <w:rsid w:val="00D74F01"/>
    <w:rsid w:val="00D75E77"/>
    <w:rsid w:val="00D7625B"/>
    <w:rsid w:val="00D76FDB"/>
    <w:rsid w:val="00D7788A"/>
    <w:rsid w:val="00D77A60"/>
    <w:rsid w:val="00D801F7"/>
    <w:rsid w:val="00D81210"/>
    <w:rsid w:val="00D81775"/>
    <w:rsid w:val="00D82F7C"/>
    <w:rsid w:val="00D83351"/>
    <w:rsid w:val="00D836AC"/>
    <w:rsid w:val="00D84274"/>
    <w:rsid w:val="00D85531"/>
    <w:rsid w:val="00D85669"/>
    <w:rsid w:val="00D86233"/>
    <w:rsid w:val="00D863A8"/>
    <w:rsid w:val="00D8761E"/>
    <w:rsid w:val="00D87907"/>
    <w:rsid w:val="00D87FDA"/>
    <w:rsid w:val="00D903AB"/>
    <w:rsid w:val="00D920F8"/>
    <w:rsid w:val="00D92DF1"/>
    <w:rsid w:val="00D92E42"/>
    <w:rsid w:val="00D9317A"/>
    <w:rsid w:val="00D932E7"/>
    <w:rsid w:val="00D94A46"/>
    <w:rsid w:val="00D95017"/>
    <w:rsid w:val="00D95E9D"/>
    <w:rsid w:val="00D97030"/>
    <w:rsid w:val="00DA05FC"/>
    <w:rsid w:val="00DA1086"/>
    <w:rsid w:val="00DA15F4"/>
    <w:rsid w:val="00DA222D"/>
    <w:rsid w:val="00DA2716"/>
    <w:rsid w:val="00DA3F3E"/>
    <w:rsid w:val="00DA526B"/>
    <w:rsid w:val="00DA54DC"/>
    <w:rsid w:val="00DA616C"/>
    <w:rsid w:val="00DA6246"/>
    <w:rsid w:val="00DA625D"/>
    <w:rsid w:val="00DA6AC1"/>
    <w:rsid w:val="00DA73E9"/>
    <w:rsid w:val="00DB1EBC"/>
    <w:rsid w:val="00DB27A5"/>
    <w:rsid w:val="00DB450E"/>
    <w:rsid w:val="00DB45E8"/>
    <w:rsid w:val="00DB52B7"/>
    <w:rsid w:val="00DB5537"/>
    <w:rsid w:val="00DB5A9E"/>
    <w:rsid w:val="00DB5D69"/>
    <w:rsid w:val="00DB612F"/>
    <w:rsid w:val="00DB620F"/>
    <w:rsid w:val="00DB697D"/>
    <w:rsid w:val="00DB6A76"/>
    <w:rsid w:val="00DB6E40"/>
    <w:rsid w:val="00DB7123"/>
    <w:rsid w:val="00DB7556"/>
    <w:rsid w:val="00DC0048"/>
    <w:rsid w:val="00DC0E53"/>
    <w:rsid w:val="00DC2163"/>
    <w:rsid w:val="00DC22BB"/>
    <w:rsid w:val="00DC2525"/>
    <w:rsid w:val="00DC33D4"/>
    <w:rsid w:val="00DC4CA2"/>
    <w:rsid w:val="00DC57CB"/>
    <w:rsid w:val="00DC5E2F"/>
    <w:rsid w:val="00DC6344"/>
    <w:rsid w:val="00DC68AD"/>
    <w:rsid w:val="00DC76F1"/>
    <w:rsid w:val="00DC7A92"/>
    <w:rsid w:val="00DC7D97"/>
    <w:rsid w:val="00DC7FB3"/>
    <w:rsid w:val="00DD0184"/>
    <w:rsid w:val="00DD043C"/>
    <w:rsid w:val="00DD0ADE"/>
    <w:rsid w:val="00DD0F11"/>
    <w:rsid w:val="00DD123E"/>
    <w:rsid w:val="00DD178D"/>
    <w:rsid w:val="00DD18AF"/>
    <w:rsid w:val="00DD199A"/>
    <w:rsid w:val="00DD1A2D"/>
    <w:rsid w:val="00DD22BE"/>
    <w:rsid w:val="00DD30FE"/>
    <w:rsid w:val="00DD31B6"/>
    <w:rsid w:val="00DD37A8"/>
    <w:rsid w:val="00DD4FF6"/>
    <w:rsid w:val="00DD5476"/>
    <w:rsid w:val="00DD611F"/>
    <w:rsid w:val="00DD6656"/>
    <w:rsid w:val="00DE0CA6"/>
    <w:rsid w:val="00DE0EBB"/>
    <w:rsid w:val="00DE2411"/>
    <w:rsid w:val="00DE32B0"/>
    <w:rsid w:val="00DE45E3"/>
    <w:rsid w:val="00DE58B8"/>
    <w:rsid w:val="00DE6108"/>
    <w:rsid w:val="00DE61B0"/>
    <w:rsid w:val="00DE6AE8"/>
    <w:rsid w:val="00DE713D"/>
    <w:rsid w:val="00DE787D"/>
    <w:rsid w:val="00DF0AD8"/>
    <w:rsid w:val="00DF1975"/>
    <w:rsid w:val="00DF1FC7"/>
    <w:rsid w:val="00DF2537"/>
    <w:rsid w:val="00DF2D2B"/>
    <w:rsid w:val="00DF322D"/>
    <w:rsid w:val="00DF3356"/>
    <w:rsid w:val="00DF491C"/>
    <w:rsid w:val="00DF49AC"/>
    <w:rsid w:val="00DF4A34"/>
    <w:rsid w:val="00DF4DA7"/>
    <w:rsid w:val="00DF61EF"/>
    <w:rsid w:val="00E00C80"/>
    <w:rsid w:val="00E01CD9"/>
    <w:rsid w:val="00E0255F"/>
    <w:rsid w:val="00E026A5"/>
    <w:rsid w:val="00E0296C"/>
    <w:rsid w:val="00E0332C"/>
    <w:rsid w:val="00E0340A"/>
    <w:rsid w:val="00E03620"/>
    <w:rsid w:val="00E03666"/>
    <w:rsid w:val="00E0489D"/>
    <w:rsid w:val="00E049C2"/>
    <w:rsid w:val="00E04E2E"/>
    <w:rsid w:val="00E064EF"/>
    <w:rsid w:val="00E06E39"/>
    <w:rsid w:val="00E108AA"/>
    <w:rsid w:val="00E11B06"/>
    <w:rsid w:val="00E1208F"/>
    <w:rsid w:val="00E12405"/>
    <w:rsid w:val="00E126E3"/>
    <w:rsid w:val="00E12820"/>
    <w:rsid w:val="00E12BA9"/>
    <w:rsid w:val="00E12CE6"/>
    <w:rsid w:val="00E13454"/>
    <w:rsid w:val="00E139CE"/>
    <w:rsid w:val="00E15283"/>
    <w:rsid w:val="00E164A3"/>
    <w:rsid w:val="00E16F1E"/>
    <w:rsid w:val="00E20854"/>
    <w:rsid w:val="00E20E2C"/>
    <w:rsid w:val="00E23C6A"/>
    <w:rsid w:val="00E23D75"/>
    <w:rsid w:val="00E25269"/>
    <w:rsid w:val="00E25C6A"/>
    <w:rsid w:val="00E25ECA"/>
    <w:rsid w:val="00E26EA9"/>
    <w:rsid w:val="00E27F51"/>
    <w:rsid w:val="00E31167"/>
    <w:rsid w:val="00E32917"/>
    <w:rsid w:val="00E32D9C"/>
    <w:rsid w:val="00E3327E"/>
    <w:rsid w:val="00E34347"/>
    <w:rsid w:val="00E34753"/>
    <w:rsid w:val="00E3574E"/>
    <w:rsid w:val="00E36D70"/>
    <w:rsid w:val="00E371E1"/>
    <w:rsid w:val="00E3741E"/>
    <w:rsid w:val="00E37EFF"/>
    <w:rsid w:val="00E37FA4"/>
    <w:rsid w:val="00E40905"/>
    <w:rsid w:val="00E4093E"/>
    <w:rsid w:val="00E40FD5"/>
    <w:rsid w:val="00E41847"/>
    <w:rsid w:val="00E42ABB"/>
    <w:rsid w:val="00E42BF2"/>
    <w:rsid w:val="00E430A8"/>
    <w:rsid w:val="00E430F2"/>
    <w:rsid w:val="00E439E3"/>
    <w:rsid w:val="00E43A51"/>
    <w:rsid w:val="00E440D5"/>
    <w:rsid w:val="00E4476F"/>
    <w:rsid w:val="00E46287"/>
    <w:rsid w:val="00E4648A"/>
    <w:rsid w:val="00E465D7"/>
    <w:rsid w:val="00E47554"/>
    <w:rsid w:val="00E47D19"/>
    <w:rsid w:val="00E47E9A"/>
    <w:rsid w:val="00E519D5"/>
    <w:rsid w:val="00E51ABB"/>
    <w:rsid w:val="00E527B2"/>
    <w:rsid w:val="00E544FB"/>
    <w:rsid w:val="00E55C80"/>
    <w:rsid w:val="00E55ECC"/>
    <w:rsid w:val="00E55ED8"/>
    <w:rsid w:val="00E56CC3"/>
    <w:rsid w:val="00E5715E"/>
    <w:rsid w:val="00E578E1"/>
    <w:rsid w:val="00E5796F"/>
    <w:rsid w:val="00E57985"/>
    <w:rsid w:val="00E57D7F"/>
    <w:rsid w:val="00E60085"/>
    <w:rsid w:val="00E60B1F"/>
    <w:rsid w:val="00E60CAC"/>
    <w:rsid w:val="00E60FE6"/>
    <w:rsid w:val="00E61083"/>
    <w:rsid w:val="00E61E59"/>
    <w:rsid w:val="00E626AA"/>
    <w:rsid w:val="00E62ADB"/>
    <w:rsid w:val="00E63F80"/>
    <w:rsid w:val="00E640A9"/>
    <w:rsid w:val="00E648C0"/>
    <w:rsid w:val="00E64A2C"/>
    <w:rsid w:val="00E64C9C"/>
    <w:rsid w:val="00E65139"/>
    <w:rsid w:val="00E655DA"/>
    <w:rsid w:val="00E6675A"/>
    <w:rsid w:val="00E66CB2"/>
    <w:rsid w:val="00E67378"/>
    <w:rsid w:val="00E6747A"/>
    <w:rsid w:val="00E67885"/>
    <w:rsid w:val="00E70660"/>
    <w:rsid w:val="00E70D4C"/>
    <w:rsid w:val="00E70E50"/>
    <w:rsid w:val="00E72E6D"/>
    <w:rsid w:val="00E73078"/>
    <w:rsid w:val="00E73499"/>
    <w:rsid w:val="00E74265"/>
    <w:rsid w:val="00E75167"/>
    <w:rsid w:val="00E75A49"/>
    <w:rsid w:val="00E76BC1"/>
    <w:rsid w:val="00E76CB1"/>
    <w:rsid w:val="00E77269"/>
    <w:rsid w:val="00E77763"/>
    <w:rsid w:val="00E8008A"/>
    <w:rsid w:val="00E80FBE"/>
    <w:rsid w:val="00E82676"/>
    <w:rsid w:val="00E83C46"/>
    <w:rsid w:val="00E86011"/>
    <w:rsid w:val="00E86711"/>
    <w:rsid w:val="00E901B9"/>
    <w:rsid w:val="00E9037F"/>
    <w:rsid w:val="00E909B2"/>
    <w:rsid w:val="00E91450"/>
    <w:rsid w:val="00E91660"/>
    <w:rsid w:val="00E918E9"/>
    <w:rsid w:val="00E91A55"/>
    <w:rsid w:val="00E91F11"/>
    <w:rsid w:val="00E921C2"/>
    <w:rsid w:val="00E9224A"/>
    <w:rsid w:val="00E929AE"/>
    <w:rsid w:val="00E93615"/>
    <w:rsid w:val="00E94218"/>
    <w:rsid w:val="00E94664"/>
    <w:rsid w:val="00E94A6F"/>
    <w:rsid w:val="00E94ED6"/>
    <w:rsid w:val="00E9511B"/>
    <w:rsid w:val="00E95AB2"/>
    <w:rsid w:val="00E95B8A"/>
    <w:rsid w:val="00E95C0C"/>
    <w:rsid w:val="00E96DE3"/>
    <w:rsid w:val="00E973F7"/>
    <w:rsid w:val="00E97FB3"/>
    <w:rsid w:val="00EA0653"/>
    <w:rsid w:val="00EA0A70"/>
    <w:rsid w:val="00EA0B5F"/>
    <w:rsid w:val="00EA213A"/>
    <w:rsid w:val="00EA2833"/>
    <w:rsid w:val="00EA2BC5"/>
    <w:rsid w:val="00EA2CAF"/>
    <w:rsid w:val="00EA3594"/>
    <w:rsid w:val="00EA4B61"/>
    <w:rsid w:val="00EA4C45"/>
    <w:rsid w:val="00EA4D8B"/>
    <w:rsid w:val="00EA4E5E"/>
    <w:rsid w:val="00EA5362"/>
    <w:rsid w:val="00EA56E9"/>
    <w:rsid w:val="00EA5C66"/>
    <w:rsid w:val="00EA64C0"/>
    <w:rsid w:val="00EA6EB5"/>
    <w:rsid w:val="00EB192D"/>
    <w:rsid w:val="00EB1BC4"/>
    <w:rsid w:val="00EB225E"/>
    <w:rsid w:val="00EB2CE6"/>
    <w:rsid w:val="00EB31AB"/>
    <w:rsid w:val="00EB3A32"/>
    <w:rsid w:val="00EB407E"/>
    <w:rsid w:val="00EB41F0"/>
    <w:rsid w:val="00EB4634"/>
    <w:rsid w:val="00EB4805"/>
    <w:rsid w:val="00EB4939"/>
    <w:rsid w:val="00EB49FE"/>
    <w:rsid w:val="00EB5061"/>
    <w:rsid w:val="00EB5955"/>
    <w:rsid w:val="00EB5E1B"/>
    <w:rsid w:val="00EB627C"/>
    <w:rsid w:val="00EB62E7"/>
    <w:rsid w:val="00EB6DF5"/>
    <w:rsid w:val="00EB7058"/>
    <w:rsid w:val="00EB7542"/>
    <w:rsid w:val="00EC12C1"/>
    <w:rsid w:val="00EC152E"/>
    <w:rsid w:val="00EC1D3E"/>
    <w:rsid w:val="00EC224D"/>
    <w:rsid w:val="00EC2EB4"/>
    <w:rsid w:val="00EC340F"/>
    <w:rsid w:val="00EC3A95"/>
    <w:rsid w:val="00EC457D"/>
    <w:rsid w:val="00EC45BA"/>
    <w:rsid w:val="00EC4AF8"/>
    <w:rsid w:val="00ED0EA6"/>
    <w:rsid w:val="00ED1274"/>
    <w:rsid w:val="00ED224D"/>
    <w:rsid w:val="00ED315B"/>
    <w:rsid w:val="00ED3638"/>
    <w:rsid w:val="00ED3983"/>
    <w:rsid w:val="00ED3C7B"/>
    <w:rsid w:val="00ED744D"/>
    <w:rsid w:val="00EE01EF"/>
    <w:rsid w:val="00EE064C"/>
    <w:rsid w:val="00EE0B2B"/>
    <w:rsid w:val="00EE0DAF"/>
    <w:rsid w:val="00EE19CD"/>
    <w:rsid w:val="00EE1F61"/>
    <w:rsid w:val="00EE36C5"/>
    <w:rsid w:val="00EE3E7F"/>
    <w:rsid w:val="00EE4102"/>
    <w:rsid w:val="00EE5039"/>
    <w:rsid w:val="00EE548E"/>
    <w:rsid w:val="00EE5DF7"/>
    <w:rsid w:val="00EE6ADF"/>
    <w:rsid w:val="00EE713A"/>
    <w:rsid w:val="00EE7516"/>
    <w:rsid w:val="00EE7B06"/>
    <w:rsid w:val="00EF0579"/>
    <w:rsid w:val="00EF07C5"/>
    <w:rsid w:val="00EF3141"/>
    <w:rsid w:val="00EF4111"/>
    <w:rsid w:val="00EF4680"/>
    <w:rsid w:val="00EF4A7E"/>
    <w:rsid w:val="00EF5499"/>
    <w:rsid w:val="00EF5A2A"/>
    <w:rsid w:val="00EF60F9"/>
    <w:rsid w:val="00EF623F"/>
    <w:rsid w:val="00EF699C"/>
    <w:rsid w:val="00EF6AF2"/>
    <w:rsid w:val="00EF6BB6"/>
    <w:rsid w:val="00EF7305"/>
    <w:rsid w:val="00EF7A27"/>
    <w:rsid w:val="00F00160"/>
    <w:rsid w:val="00F0021C"/>
    <w:rsid w:val="00F0022B"/>
    <w:rsid w:val="00F00365"/>
    <w:rsid w:val="00F00BC9"/>
    <w:rsid w:val="00F00D94"/>
    <w:rsid w:val="00F00F77"/>
    <w:rsid w:val="00F0187B"/>
    <w:rsid w:val="00F03266"/>
    <w:rsid w:val="00F038F0"/>
    <w:rsid w:val="00F04707"/>
    <w:rsid w:val="00F05D00"/>
    <w:rsid w:val="00F063DB"/>
    <w:rsid w:val="00F0768C"/>
    <w:rsid w:val="00F07D11"/>
    <w:rsid w:val="00F10B63"/>
    <w:rsid w:val="00F1113E"/>
    <w:rsid w:val="00F128C1"/>
    <w:rsid w:val="00F13BB8"/>
    <w:rsid w:val="00F1448F"/>
    <w:rsid w:val="00F1471B"/>
    <w:rsid w:val="00F1502E"/>
    <w:rsid w:val="00F16270"/>
    <w:rsid w:val="00F16CFD"/>
    <w:rsid w:val="00F20813"/>
    <w:rsid w:val="00F2114D"/>
    <w:rsid w:val="00F2130A"/>
    <w:rsid w:val="00F220BD"/>
    <w:rsid w:val="00F23A1D"/>
    <w:rsid w:val="00F23B66"/>
    <w:rsid w:val="00F243AE"/>
    <w:rsid w:val="00F24DA0"/>
    <w:rsid w:val="00F263EA"/>
    <w:rsid w:val="00F264AF"/>
    <w:rsid w:val="00F2664B"/>
    <w:rsid w:val="00F27388"/>
    <w:rsid w:val="00F3101D"/>
    <w:rsid w:val="00F31034"/>
    <w:rsid w:val="00F31DEE"/>
    <w:rsid w:val="00F31E4F"/>
    <w:rsid w:val="00F31FD0"/>
    <w:rsid w:val="00F33B30"/>
    <w:rsid w:val="00F33B6D"/>
    <w:rsid w:val="00F342EB"/>
    <w:rsid w:val="00F34D54"/>
    <w:rsid w:val="00F34E57"/>
    <w:rsid w:val="00F351F7"/>
    <w:rsid w:val="00F35C70"/>
    <w:rsid w:val="00F35EA8"/>
    <w:rsid w:val="00F37128"/>
    <w:rsid w:val="00F37C65"/>
    <w:rsid w:val="00F40535"/>
    <w:rsid w:val="00F40E39"/>
    <w:rsid w:val="00F42A4B"/>
    <w:rsid w:val="00F42C54"/>
    <w:rsid w:val="00F42C8C"/>
    <w:rsid w:val="00F42EDA"/>
    <w:rsid w:val="00F43532"/>
    <w:rsid w:val="00F43688"/>
    <w:rsid w:val="00F4369B"/>
    <w:rsid w:val="00F4377A"/>
    <w:rsid w:val="00F44E13"/>
    <w:rsid w:val="00F45002"/>
    <w:rsid w:val="00F469B3"/>
    <w:rsid w:val="00F478AB"/>
    <w:rsid w:val="00F509E2"/>
    <w:rsid w:val="00F50EC7"/>
    <w:rsid w:val="00F51566"/>
    <w:rsid w:val="00F5279F"/>
    <w:rsid w:val="00F527EC"/>
    <w:rsid w:val="00F53AEF"/>
    <w:rsid w:val="00F54012"/>
    <w:rsid w:val="00F55670"/>
    <w:rsid w:val="00F55D56"/>
    <w:rsid w:val="00F563D8"/>
    <w:rsid w:val="00F56747"/>
    <w:rsid w:val="00F5682C"/>
    <w:rsid w:val="00F56F40"/>
    <w:rsid w:val="00F57897"/>
    <w:rsid w:val="00F61E03"/>
    <w:rsid w:val="00F6221C"/>
    <w:rsid w:val="00F6242F"/>
    <w:rsid w:val="00F62635"/>
    <w:rsid w:val="00F62685"/>
    <w:rsid w:val="00F637CF"/>
    <w:rsid w:val="00F6451C"/>
    <w:rsid w:val="00F649E7"/>
    <w:rsid w:val="00F64CCC"/>
    <w:rsid w:val="00F66793"/>
    <w:rsid w:val="00F705B0"/>
    <w:rsid w:val="00F712C7"/>
    <w:rsid w:val="00F71F97"/>
    <w:rsid w:val="00F72237"/>
    <w:rsid w:val="00F73245"/>
    <w:rsid w:val="00F734BF"/>
    <w:rsid w:val="00F73605"/>
    <w:rsid w:val="00F73E59"/>
    <w:rsid w:val="00F74F92"/>
    <w:rsid w:val="00F76368"/>
    <w:rsid w:val="00F76D74"/>
    <w:rsid w:val="00F77031"/>
    <w:rsid w:val="00F7715D"/>
    <w:rsid w:val="00F7752E"/>
    <w:rsid w:val="00F81834"/>
    <w:rsid w:val="00F81DE2"/>
    <w:rsid w:val="00F822C8"/>
    <w:rsid w:val="00F830C4"/>
    <w:rsid w:val="00F83887"/>
    <w:rsid w:val="00F83A48"/>
    <w:rsid w:val="00F83DF3"/>
    <w:rsid w:val="00F859B3"/>
    <w:rsid w:val="00F8675B"/>
    <w:rsid w:val="00F874C9"/>
    <w:rsid w:val="00F87EF2"/>
    <w:rsid w:val="00F903C6"/>
    <w:rsid w:val="00F9043C"/>
    <w:rsid w:val="00F91268"/>
    <w:rsid w:val="00F915CA"/>
    <w:rsid w:val="00F91712"/>
    <w:rsid w:val="00F9292F"/>
    <w:rsid w:val="00F92E8E"/>
    <w:rsid w:val="00F92F89"/>
    <w:rsid w:val="00F93699"/>
    <w:rsid w:val="00F93738"/>
    <w:rsid w:val="00F93A3E"/>
    <w:rsid w:val="00F94E79"/>
    <w:rsid w:val="00F95A26"/>
    <w:rsid w:val="00F95B2D"/>
    <w:rsid w:val="00F966F7"/>
    <w:rsid w:val="00F97E6C"/>
    <w:rsid w:val="00FA0AE6"/>
    <w:rsid w:val="00FA0B84"/>
    <w:rsid w:val="00FA13BB"/>
    <w:rsid w:val="00FA3D9C"/>
    <w:rsid w:val="00FA4484"/>
    <w:rsid w:val="00FA4949"/>
    <w:rsid w:val="00FA4BDE"/>
    <w:rsid w:val="00FA5216"/>
    <w:rsid w:val="00FA5CB8"/>
    <w:rsid w:val="00FA606C"/>
    <w:rsid w:val="00FA6C3C"/>
    <w:rsid w:val="00FA72CF"/>
    <w:rsid w:val="00FA7A47"/>
    <w:rsid w:val="00FA7C38"/>
    <w:rsid w:val="00FB0255"/>
    <w:rsid w:val="00FB025A"/>
    <w:rsid w:val="00FB0318"/>
    <w:rsid w:val="00FB1B6A"/>
    <w:rsid w:val="00FB22DD"/>
    <w:rsid w:val="00FB3959"/>
    <w:rsid w:val="00FB3ECD"/>
    <w:rsid w:val="00FB60AB"/>
    <w:rsid w:val="00FB6827"/>
    <w:rsid w:val="00FB6968"/>
    <w:rsid w:val="00FC028A"/>
    <w:rsid w:val="00FC0AD2"/>
    <w:rsid w:val="00FC0CD2"/>
    <w:rsid w:val="00FC103F"/>
    <w:rsid w:val="00FC24E0"/>
    <w:rsid w:val="00FC303C"/>
    <w:rsid w:val="00FC3E0B"/>
    <w:rsid w:val="00FC42B3"/>
    <w:rsid w:val="00FC4459"/>
    <w:rsid w:val="00FC510C"/>
    <w:rsid w:val="00FC54BA"/>
    <w:rsid w:val="00FC5627"/>
    <w:rsid w:val="00FC59B3"/>
    <w:rsid w:val="00FC6923"/>
    <w:rsid w:val="00FC7282"/>
    <w:rsid w:val="00FC747B"/>
    <w:rsid w:val="00FC767B"/>
    <w:rsid w:val="00FD0949"/>
    <w:rsid w:val="00FD3486"/>
    <w:rsid w:val="00FD43E7"/>
    <w:rsid w:val="00FD4852"/>
    <w:rsid w:val="00FD5215"/>
    <w:rsid w:val="00FD556D"/>
    <w:rsid w:val="00FD5EB7"/>
    <w:rsid w:val="00FD5FE9"/>
    <w:rsid w:val="00FD6B87"/>
    <w:rsid w:val="00FD6FDD"/>
    <w:rsid w:val="00FD716D"/>
    <w:rsid w:val="00FDF136"/>
    <w:rsid w:val="00FE29EA"/>
    <w:rsid w:val="00FE2E05"/>
    <w:rsid w:val="00FE325B"/>
    <w:rsid w:val="00FE3AA9"/>
    <w:rsid w:val="00FE40D9"/>
    <w:rsid w:val="00FE455B"/>
    <w:rsid w:val="00FE56E4"/>
    <w:rsid w:val="00FE5F86"/>
    <w:rsid w:val="00FE657C"/>
    <w:rsid w:val="00FE670E"/>
    <w:rsid w:val="00FE679E"/>
    <w:rsid w:val="00FE7458"/>
    <w:rsid w:val="00FEE2CB"/>
    <w:rsid w:val="00FF042C"/>
    <w:rsid w:val="00FF074E"/>
    <w:rsid w:val="00FF0D7F"/>
    <w:rsid w:val="00FF1C9F"/>
    <w:rsid w:val="00FF36BE"/>
    <w:rsid w:val="00FF3AFE"/>
    <w:rsid w:val="00FF4374"/>
    <w:rsid w:val="00FF44E1"/>
    <w:rsid w:val="00FF4889"/>
    <w:rsid w:val="00FF4EC3"/>
    <w:rsid w:val="00FF61E4"/>
    <w:rsid w:val="00FF6993"/>
    <w:rsid w:val="00FF7694"/>
    <w:rsid w:val="010AD0D8"/>
    <w:rsid w:val="010FDA4D"/>
    <w:rsid w:val="0112D0C8"/>
    <w:rsid w:val="0115C7DB"/>
    <w:rsid w:val="011B552C"/>
    <w:rsid w:val="011F1A05"/>
    <w:rsid w:val="01217A0E"/>
    <w:rsid w:val="01231614"/>
    <w:rsid w:val="01238295"/>
    <w:rsid w:val="0127E84D"/>
    <w:rsid w:val="012CEF4C"/>
    <w:rsid w:val="012E059A"/>
    <w:rsid w:val="01464745"/>
    <w:rsid w:val="0157981C"/>
    <w:rsid w:val="01673F69"/>
    <w:rsid w:val="016B10B4"/>
    <w:rsid w:val="017180D1"/>
    <w:rsid w:val="017A6F50"/>
    <w:rsid w:val="018ED962"/>
    <w:rsid w:val="0195A508"/>
    <w:rsid w:val="01967D4A"/>
    <w:rsid w:val="0198FE6D"/>
    <w:rsid w:val="0199DF61"/>
    <w:rsid w:val="01A5056F"/>
    <w:rsid w:val="01A994EB"/>
    <w:rsid w:val="01AF7DC0"/>
    <w:rsid w:val="01B0A54D"/>
    <w:rsid w:val="01B14EB3"/>
    <w:rsid w:val="01BE168E"/>
    <w:rsid w:val="01C86908"/>
    <w:rsid w:val="01CF4F77"/>
    <w:rsid w:val="01D7B74F"/>
    <w:rsid w:val="01D7F675"/>
    <w:rsid w:val="01DBA978"/>
    <w:rsid w:val="01DBFBE0"/>
    <w:rsid w:val="01E5F35A"/>
    <w:rsid w:val="01E8E928"/>
    <w:rsid w:val="01EB5E85"/>
    <w:rsid w:val="01EC7348"/>
    <w:rsid w:val="01ECB6AD"/>
    <w:rsid w:val="01F0C71C"/>
    <w:rsid w:val="01FF4305"/>
    <w:rsid w:val="0202DBD3"/>
    <w:rsid w:val="020371CC"/>
    <w:rsid w:val="0209D513"/>
    <w:rsid w:val="020B1D3E"/>
    <w:rsid w:val="020CE23C"/>
    <w:rsid w:val="02186CDB"/>
    <w:rsid w:val="021D540A"/>
    <w:rsid w:val="0222D016"/>
    <w:rsid w:val="022C5015"/>
    <w:rsid w:val="02312416"/>
    <w:rsid w:val="023896BD"/>
    <w:rsid w:val="023A7193"/>
    <w:rsid w:val="02403DE5"/>
    <w:rsid w:val="024D9891"/>
    <w:rsid w:val="0251CF0C"/>
    <w:rsid w:val="0254524D"/>
    <w:rsid w:val="02558D11"/>
    <w:rsid w:val="0262D40D"/>
    <w:rsid w:val="02638FE4"/>
    <w:rsid w:val="0266128A"/>
    <w:rsid w:val="026815AA"/>
    <w:rsid w:val="0271AFFF"/>
    <w:rsid w:val="02733611"/>
    <w:rsid w:val="0273C701"/>
    <w:rsid w:val="027CFAAE"/>
    <w:rsid w:val="0288669A"/>
    <w:rsid w:val="029BB0E6"/>
    <w:rsid w:val="02A36E81"/>
    <w:rsid w:val="02A5C7B6"/>
    <w:rsid w:val="02A6BEAD"/>
    <w:rsid w:val="02AAD82F"/>
    <w:rsid w:val="02AB918B"/>
    <w:rsid w:val="02ACF1E7"/>
    <w:rsid w:val="02B4B1AA"/>
    <w:rsid w:val="02C734D6"/>
    <w:rsid w:val="02D35017"/>
    <w:rsid w:val="02D3765F"/>
    <w:rsid w:val="02D39CA1"/>
    <w:rsid w:val="02DA0DC4"/>
    <w:rsid w:val="02DA1B74"/>
    <w:rsid w:val="02DBA84A"/>
    <w:rsid w:val="02E3FA77"/>
    <w:rsid w:val="02E481D2"/>
    <w:rsid w:val="02F0FC35"/>
    <w:rsid w:val="02F23B99"/>
    <w:rsid w:val="02F6F7FD"/>
    <w:rsid w:val="03041DD5"/>
    <w:rsid w:val="030B221D"/>
    <w:rsid w:val="030F1135"/>
    <w:rsid w:val="03104CB4"/>
    <w:rsid w:val="03177191"/>
    <w:rsid w:val="0319DA6D"/>
    <w:rsid w:val="0322B4E3"/>
    <w:rsid w:val="0327F019"/>
    <w:rsid w:val="03291611"/>
    <w:rsid w:val="033000D6"/>
    <w:rsid w:val="033B11FF"/>
    <w:rsid w:val="03486DD2"/>
    <w:rsid w:val="0354A9B5"/>
    <w:rsid w:val="035648F7"/>
    <w:rsid w:val="03610016"/>
    <w:rsid w:val="036903D7"/>
    <w:rsid w:val="03764342"/>
    <w:rsid w:val="03775209"/>
    <w:rsid w:val="037A89C9"/>
    <w:rsid w:val="037BED9A"/>
    <w:rsid w:val="03858F04"/>
    <w:rsid w:val="038C80BC"/>
    <w:rsid w:val="0393AFA6"/>
    <w:rsid w:val="0394B740"/>
    <w:rsid w:val="039520ED"/>
    <w:rsid w:val="039CEBE7"/>
    <w:rsid w:val="03A4220D"/>
    <w:rsid w:val="03A4CCB9"/>
    <w:rsid w:val="03A5F94D"/>
    <w:rsid w:val="03A85218"/>
    <w:rsid w:val="03AB2D9E"/>
    <w:rsid w:val="03AE8B7D"/>
    <w:rsid w:val="03BDDA0A"/>
    <w:rsid w:val="03BED4DE"/>
    <w:rsid w:val="03BFEF27"/>
    <w:rsid w:val="03C75E7B"/>
    <w:rsid w:val="03CB9CBD"/>
    <w:rsid w:val="03CC0BA8"/>
    <w:rsid w:val="03CE7043"/>
    <w:rsid w:val="03D1522E"/>
    <w:rsid w:val="03D8335A"/>
    <w:rsid w:val="03D86225"/>
    <w:rsid w:val="03DBB1D6"/>
    <w:rsid w:val="03E2B1A0"/>
    <w:rsid w:val="03E4DA90"/>
    <w:rsid w:val="03ECD2DE"/>
    <w:rsid w:val="03F8CCCD"/>
    <w:rsid w:val="03FF044E"/>
    <w:rsid w:val="03FFD356"/>
    <w:rsid w:val="0401654C"/>
    <w:rsid w:val="04035BD6"/>
    <w:rsid w:val="04090018"/>
    <w:rsid w:val="041C0487"/>
    <w:rsid w:val="041D6193"/>
    <w:rsid w:val="04250627"/>
    <w:rsid w:val="042F732C"/>
    <w:rsid w:val="0430B7BD"/>
    <w:rsid w:val="04314BE7"/>
    <w:rsid w:val="0437E7A8"/>
    <w:rsid w:val="0438966D"/>
    <w:rsid w:val="0440A4AB"/>
    <w:rsid w:val="04532136"/>
    <w:rsid w:val="0458BD46"/>
    <w:rsid w:val="04731CB9"/>
    <w:rsid w:val="047838B1"/>
    <w:rsid w:val="047FCC18"/>
    <w:rsid w:val="04824EB2"/>
    <w:rsid w:val="0488B159"/>
    <w:rsid w:val="048F9E92"/>
    <w:rsid w:val="0494D515"/>
    <w:rsid w:val="04963969"/>
    <w:rsid w:val="049B7DA9"/>
    <w:rsid w:val="04A5EAFB"/>
    <w:rsid w:val="04B0B0B8"/>
    <w:rsid w:val="04B3AF43"/>
    <w:rsid w:val="04B59E32"/>
    <w:rsid w:val="04D4F1CA"/>
    <w:rsid w:val="04DFF6C3"/>
    <w:rsid w:val="04E1D9C0"/>
    <w:rsid w:val="04E8962F"/>
    <w:rsid w:val="04EABD22"/>
    <w:rsid w:val="04F43379"/>
    <w:rsid w:val="04FFC569"/>
    <w:rsid w:val="05039155"/>
    <w:rsid w:val="0503D187"/>
    <w:rsid w:val="0505F60A"/>
    <w:rsid w:val="050C164A"/>
    <w:rsid w:val="05105F22"/>
    <w:rsid w:val="05122731"/>
    <w:rsid w:val="0514BF39"/>
    <w:rsid w:val="051E84FC"/>
    <w:rsid w:val="052C1A8E"/>
    <w:rsid w:val="052D038B"/>
    <w:rsid w:val="052F9090"/>
    <w:rsid w:val="05388E9C"/>
    <w:rsid w:val="053A7C95"/>
    <w:rsid w:val="054B924A"/>
    <w:rsid w:val="05539449"/>
    <w:rsid w:val="055A29B3"/>
    <w:rsid w:val="055D0A87"/>
    <w:rsid w:val="055D5F45"/>
    <w:rsid w:val="05646315"/>
    <w:rsid w:val="0565DE86"/>
    <w:rsid w:val="0568B8D7"/>
    <w:rsid w:val="056C8E8A"/>
    <w:rsid w:val="05777606"/>
    <w:rsid w:val="0580AAF1"/>
    <w:rsid w:val="0585CEBF"/>
    <w:rsid w:val="05861E75"/>
    <w:rsid w:val="05877EE6"/>
    <w:rsid w:val="058F1F61"/>
    <w:rsid w:val="05909444"/>
    <w:rsid w:val="05933F18"/>
    <w:rsid w:val="059F81F4"/>
    <w:rsid w:val="05A098D0"/>
    <w:rsid w:val="05A0E0AE"/>
    <w:rsid w:val="05A26454"/>
    <w:rsid w:val="05A8D4FD"/>
    <w:rsid w:val="05B27E40"/>
    <w:rsid w:val="05BD0C58"/>
    <w:rsid w:val="05C44ACB"/>
    <w:rsid w:val="05D3890F"/>
    <w:rsid w:val="05D3C5C1"/>
    <w:rsid w:val="05D794EF"/>
    <w:rsid w:val="05DDC7F7"/>
    <w:rsid w:val="05E2A2C0"/>
    <w:rsid w:val="05E5BF8A"/>
    <w:rsid w:val="05E82EEE"/>
    <w:rsid w:val="05F17C99"/>
    <w:rsid w:val="05F33F89"/>
    <w:rsid w:val="05F6EFE4"/>
    <w:rsid w:val="05FAF1B9"/>
    <w:rsid w:val="05FD0E54"/>
    <w:rsid w:val="05FDE850"/>
    <w:rsid w:val="060B85BA"/>
    <w:rsid w:val="060CDDBE"/>
    <w:rsid w:val="0612A962"/>
    <w:rsid w:val="0617116D"/>
    <w:rsid w:val="0617E96E"/>
    <w:rsid w:val="061D56F0"/>
    <w:rsid w:val="0620BE19"/>
    <w:rsid w:val="062E1DE3"/>
    <w:rsid w:val="064C037D"/>
    <w:rsid w:val="064FA2EC"/>
    <w:rsid w:val="065A1B47"/>
    <w:rsid w:val="065B18D5"/>
    <w:rsid w:val="06622A7A"/>
    <w:rsid w:val="066269CF"/>
    <w:rsid w:val="066461C5"/>
    <w:rsid w:val="0668A079"/>
    <w:rsid w:val="06694279"/>
    <w:rsid w:val="0669C967"/>
    <w:rsid w:val="066F0A78"/>
    <w:rsid w:val="067E854F"/>
    <w:rsid w:val="06838D3B"/>
    <w:rsid w:val="06841670"/>
    <w:rsid w:val="068D51A7"/>
    <w:rsid w:val="069BCD49"/>
    <w:rsid w:val="06A1C66B"/>
    <w:rsid w:val="06A3E16E"/>
    <w:rsid w:val="06A3E563"/>
    <w:rsid w:val="06AE9B37"/>
    <w:rsid w:val="06B29474"/>
    <w:rsid w:val="06B77521"/>
    <w:rsid w:val="06B9B5AA"/>
    <w:rsid w:val="06BFD2E4"/>
    <w:rsid w:val="06C18B84"/>
    <w:rsid w:val="06C2A5FB"/>
    <w:rsid w:val="06C52458"/>
    <w:rsid w:val="06C96274"/>
    <w:rsid w:val="06C9D7EE"/>
    <w:rsid w:val="06CDEDD0"/>
    <w:rsid w:val="06D64CF6"/>
    <w:rsid w:val="06D6AC45"/>
    <w:rsid w:val="06DFBA76"/>
    <w:rsid w:val="06F112F9"/>
    <w:rsid w:val="06F223A1"/>
    <w:rsid w:val="06F23D73"/>
    <w:rsid w:val="06F281DD"/>
    <w:rsid w:val="06F7BFDD"/>
    <w:rsid w:val="06F81E76"/>
    <w:rsid w:val="0709B592"/>
    <w:rsid w:val="07129A96"/>
    <w:rsid w:val="0712B6EE"/>
    <w:rsid w:val="07158C04"/>
    <w:rsid w:val="0723EE55"/>
    <w:rsid w:val="07250B1D"/>
    <w:rsid w:val="07350306"/>
    <w:rsid w:val="07414316"/>
    <w:rsid w:val="0744DA68"/>
    <w:rsid w:val="07456ADA"/>
    <w:rsid w:val="07503630"/>
    <w:rsid w:val="0753BAD5"/>
    <w:rsid w:val="075509E4"/>
    <w:rsid w:val="075A80ED"/>
    <w:rsid w:val="075F1D10"/>
    <w:rsid w:val="0769EC80"/>
    <w:rsid w:val="076A6547"/>
    <w:rsid w:val="076AAE43"/>
    <w:rsid w:val="076B8A18"/>
    <w:rsid w:val="076C3471"/>
    <w:rsid w:val="07752730"/>
    <w:rsid w:val="0777D963"/>
    <w:rsid w:val="0779CF83"/>
    <w:rsid w:val="078596E5"/>
    <w:rsid w:val="078647EA"/>
    <w:rsid w:val="078ECECE"/>
    <w:rsid w:val="07906397"/>
    <w:rsid w:val="079CD68A"/>
    <w:rsid w:val="079EF25F"/>
    <w:rsid w:val="07A48148"/>
    <w:rsid w:val="07A5A883"/>
    <w:rsid w:val="07A6F977"/>
    <w:rsid w:val="07A763B7"/>
    <w:rsid w:val="07A954FC"/>
    <w:rsid w:val="07AA66B1"/>
    <w:rsid w:val="07AB090D"/>
    <w:rsid w:val="07B8CF9A"/>
    <w:rsid w:val="07BA43E3"/>
    <w:rsid w:val="07C565D7"/>
    <w:rsid w:val="07CE0B3E"/>
    <w:rsid w:val="07D124DE"/>
    <w:rsid w:val="07D3C074"/>
    <w:rsid w:val="07D54EE5"/>
    <w:rsid w:val="07DEA850"/>
    <w:rsid w:val="07E0D01E"/>
    <w:rsid w:val="07E12E64"/>
    <w:rsid w:val="07E23FBE"/>
    <w:rsid w:val="07E5A9B5"/>
    <w:rsid w:val="07EAFC6E"/>
    <w:rsid w:val="07ED28F0"/>
    <w:rsid w:val="07EE1702"/>
    <w:rsid w:val="07F6AC53"/>
    <w:rsid w:val="07F84818"/>
    <w:rsid w:val="0804588F"/>
    <w:rsid w:val="08083FF1"/>
    <w:rsid w:val="080946E0"/>
    <w:rsid w:val="080D3BF6"/>
    <w:rsid w:val="080EE533"/>
    <w:rsid w:val="08192F87"/>
    <w:rsid w:val="08219EB4"/>
    <w:rsid w:val="0821F050"/>
    <w:rsid w:val="08236BBE"/>
    <w:rsid w:val="082B9C49"/>
    <w:rsid w:val="082D3EFF"/>
    <w:rsid w:val="082DC00B"/>
    <w:rsid w:val="08311B30"/>
    <w:rsid w:val="0831903A"/>
    <w:rsid w:val="083B3217"/>
    <w:rsid w:val="08410F45"/>
    <w:rsid w:val="084CE4BD"/>
    <w:rsid w:val="0856208D"/>
    <w:rsid w:val="0856DC70"/>
    <w:rsid w:val="0856FAFA"/>
    <w:rsid w:val="085A156D"/>
    <w:rsid w:val="085B0D1E"/>
    <w:rsid w:val="0860C308"/>
    <w:rsid w:val="086DD917"/>
    <w:rsid w:val="0871C57A"/>
    <w:rsid w:val="08721D57"/>
    <w:rsid w:val="087AAAD2"/>
    <w:rsid w:val="087B1BC9"/>
    <w:rsid w:val="0887A64C"/>
    <w:rsid w:val="088AF452"/>
    <w:rsid w:val="088CDD38"/>
    <w:rsid w:val="088D675A"/>
    <w:rsid w:val="088FB984"/>
    <w:rsid w:val="0891743E"/>
    <w:rsid w:val="08998E2D"/>
    <w:rsid w:val="08A1D04E"/>
    <w:rsid w:val="08A52E6A"/>
    <w:rsid w:val="08A740C9"/>
    <w:rsid w:val="08AC0835"/>
    <w:rsid w:val="08B7561E"/>
    <w:rsid w:val="08BA41CE"/>
    <w:rsid w:val="08C18F9A"/>
    <w:rsid w:val="08C4601D"/>
    <w:rsid w:val="08C70076"/>
    <w:rsid w:val="08D63763"/>
    <w:rsid w:val="08D92A33"/>
    <w:rsid w:val="08DA6F63"/>
    <w:rsid w:val="08E1EA3E"/>
    <w:rsid w:val="08ECC9A5"/>
    <w:rsid w:val="08EFABEA"/>
    <w:rsid w:val="08FA05E5"/>
    <w:rsid w:val="0903FF2C"/>
    <w:rsid w:val="090F7894"/>
    <w:rsid w:val="09170D46"/>
    <w:rsid w:val="09205B6E"/>
    <w:rsid w:val="0920CB10"/>
    <w:rsid w:val="092397F4"/>
    <w:rsid w:val="09317656"/>
    <w:rsid w:val="0932B6AB"/>
    <w:rsid w:val="09366DA4"/>
    <w:rsid w:val="09418ACC"/>
    <w:rsid w:val="09436C36"/>
    <w:rsid w:val="09473D3D"/>
    <w:rsid w:val="09479F93"/>
    <w:rsid w:val="094F7A54"/>
    <w:rsid w:val="095D6AB2"/>
    <w:rsid w:val="096C8577"/>
    <w:rsid w:val="096C89EE"/>
    <w:rsid w:val="096FFC6C"/>
    <w:rsid w:val="0979CF54"/>
    <w:rsid w:val="097A4460"/>
    <w:rsid w:val="097AA5FF"/>
    <w:rsid w:val="097DED1D"/>
    <w:rsid w:val="098AE7F5"/>
    <w:rsid w:val="0991056D"/>
    <w:rsid w:val="09931438"/>
    <w:rsid w:val="09932F71"/>
    <w:rsid w:val="09964353"/>
    <w:rsid w:val="099C3721"/>
    <w:rsid w:val="09A16A29"/>
    <w:rsid w:val="09A1CF08"/>
    <w:rsid w:val="09A48854"/>
    <w:rsid w:val="09A52D09"/>
    <w:rsid w:val="09A6DAE7"/>
    <w:rsid w:val="09AC116D"/>
    <w:rsid w:val="09AD6150"/>
    <w:rsid w:val="09C25F47"/>
    <w:rsid w:val="09C67E60"/>
    <w:rsid w:val="09CB1DF0"/>
    <w:rsid w:val="09CCAB9D"/>
    <w:rsid w:val="09CF98A7"/>
    <w:rsid w:val="09D6B6C6"/>
    <w:rsid w:val="09D8FC1E"/>
    <w:rsid w:val="09D9463E"/>
    <w:rsid w:val="09DA8699"/>
    <w:rsid w:val="09DEA9E6"/>
    <w:rsid w:val="09DFFAD4"/>
    <w:rsid w:val="09E0336F"/>
    <w:rsid w:val="09E1DAC0"/>
    <w:rsid w:val="09EA5F54"/>
    <w:rsid w:val="09F5FF74"/>
    <w:rsid w:val="09FF826D"/>
    <w:rsid w:val="0A00FD00"/>
    <w:rsid w:val="0A041004"/>
    <w:rsid w:val="0A0CF530"/>
    <w:rsid w:val="0A0DEDB8"/>
    <w:rsid w:val="0A1656FD"/>
    <w:rsid w:val="0A1803D6"/>
    <w:rsid w:val="0A27DCB6"/>
    <w:rsid w:val="0A281BB8"/>
    <w:rsid w:val="0A3ECE45"/>
    <w:rsid w:val="0A40728F"/>
    <w:rsid w:val="0A40D1EB"/>
    <w:rsid w:val="0A4108B0"/>
    <w:rsid w:val="0A44804A"/>
    <w:rsid w:val="0A4A0F24"/>
    <w:rsid w:val="0A56CD85"/>
    <w:rsid w:val="0A56CEEB"/>
    <w:rsid w:val="0A591A63"/>
    <w:rsid w:val="0A70E308"/>
    <w:rsid w:val="0A76DFCB"/>
    <w:rsid w:val="0A7F1EAB"/>
    <w:rsid w:val="0A80E129"/>
    <w:rsid w:val="0A81F124"/>
    <w:rsid w:val="0A8B8298"/>
    <w:rsid w:val="0A8CE3C2"/>
    <w:rsid w:val="0A93E7DB"/>
    <w:rsid w:val="0A99C2E8"/>
    <w:rsid w:val="0A9BB8FD"/>
    <w:rsid w:val="0A9BFAFE"/>
    <w:rsid w:val="0A9E7C47"/>
    <w:rsid w:val="0AAD8204"/>
    <w:rsid w:val="0AAF9C66"/>
    <w:rsid w:val="0AB4496D"/>
    <w:rsid w:val="0AB81E1D"/>
    <w:rsid w:val="0ABB953D"/>
    <w:rsid w:val="0ABCA19E"/>
    <w:rsid w:val="0ABD6C42"/>
    <w:rsid w:val="0ABEAA2A"/>
    <w:rsid w:val="0ABED7BC"/>
    <w:rsid w:val="0AC0804F"/>
    <w:rsid w:val="0AC75CAB"/>
    <w:rsid w:val="0AC7623E"/>
    <w:rsid w:val="0AD61E61"/>
    <w:rsid w:val="0AD73774"/>
    <w:rsid w:val="0ADA7977"/>
    <w:rsid w:val="0AE95D18"/>
    <w:rsid w:val="0AEB3507"/>
    <w:rsid w:val="0AFAED2C"/>
    <w:rsid w:val="0AFD84C8"/>
    <w:rsid w:val="0AFE7134"/>
    <w:rsid w:val="0AFFE623"/>
    <w:rsid w:val="0B092E30"/>
    <w:rsid w:val="0B165DEF"/>
    <w:rsid w:val="0B1B42FB"/>
    <w:rsid w:val="0B1CD20B"/>
    <w:rsid w:val="0B232AD4"/>
    <w:rsid w:val="0B232D8B"/>
    <w:rsid w:val="0B285844"/>
    <w:rsid w:val="0B2FF0BD"/>
    <w:rsid w:val="0B33C5BA"/>
    <w:rsid w:val="0B340D71"/>
    <w:rsid w:val="0B365B54"/>
    <w:rsid w:val="0B38BD76"/>
    <w:rsid w:val="0B3BFA1A"/>
    <w:rsid w:val="0B4292D1"/>
    <w:rsid w:val="0B43F0D4"/>
    <w:rsid w:val="0B4A2743"/>
    <w:rsid w:val="0B4F3FAA"/>
    <w:rsid w:val="0B51A823"/>
    <w:rsid w:val="0B64A905"/>
    <w:rsid w:val="0B667F74"/>
    <w:rsid w:val="0B6FE8CF"/>
    <w:rsid w:val="0B75378E"/>
    <w:rsid w:val="0B763C7A"/>
    <w:rsid w:val="0B890AC8"/>
    <w:rsid w:val="0B8CCF77"/>
    <w:rsid w:val="0B8F6E29"/>
    <w:rsid w:val="0B8FA080"/>
    <w:rsid w:val="0B9703D0"/>
    <w:rsid w:val="0B9918CF"/>
    <w:rsid w:val="0B9A19AC"/>
    <w:rsid w:val="0BA154EB"/>
    <w:rsid w:val="0BA56044"/>
    <w:rsid w:val="0BAF2182"/>
    <w:rsid w:val="0BB1DD38"/>
    <w:rsid w:val="0BB4B73F"/>
    <w:rsid w:val="0BB9940A"/>
    <w:rsid w:val="0BC68B5B"/>
    <w:rsid w:val="0BC79485"/>
    <w:rsid w:val="0BCA0146"/>
    <w:rsid w:val="0BCF6464"/>
    <w:rsid w:val="0BD77A5A"/>
    <w:rsid w:val="0BDCD7DE"/>
    <w:rsid w:val="0BDE947B"/>
    <w:rsid w:val="0BE0F1CD"/>
    <w:rsid w:val="0BE2603A"/>
    <w:rsid w:val="0BE75586"/>
    <w:rsid w:val="0BEBEACA"/>
    <w:rsid w:val="0BF5CF1C"/>
    <w:rsid w:val="0C02D44B"/>
    <w:rsid w:val="0C05D515"/>
    <w:rsid w:val="0C073298"/>
    <w:rsid w:val="0C1621E8"/>
    <w:rsid w:val="0C16981C"/>
    <w:rsid w:val="0C16F904"/>
    <w:rsid w:val="0C1F427F"/>
    <w:rsid w:val="0C214B3E"/>
    <w:rsid w:val="0C24E8E5"/>
    <w:rsid w:val="0C25EC09"/>
    <w:rsid w:val="0C34CEF5"/>
    <w:rsid w:val="0C3BC82B"/>
    <w:rsid w:val="0C3CE522"/>
    <w:rsid w:val="0C3EC8A2"/>
    <w:rsid w:val="0C41F21B"/>
    <w:rsid w:val="0C4D5B3A"/>
    <w:rsid w:val="0C5616FC"/>
    <w:rsid w:val="0C5C42E1"/>
    <w:rsid w:val="0C5D81FE"/>
    <w:rsid w:val="0C66747D"/>
    <w:rsid w:val="0C6A3C86"/>
    <w:rsid w:val="0C6AF62B"/>
    <w:rsid w:val="0C700AFD"/>
    <w:rsid w:val="0C711C6B"/>
    <w:rsid w:val="0C74D0F7"/>
    <w:rsid w:val="0C7626E1"/>
    <w:rsid w:val="0C8354D9"/>
    <w:rsid w:val="0C89C391"/>
    <w:rsid w:val="0C903268"/>
    <w:rsid w:val="0C912554"/>
    <w:rsid w:val="0C975AF7"/>
    <w:rsid w:val="0C991D6F"/>
    <w:rsid w:val="0C9A66ED"/>
    <w:rsid w:val="0C9CAD34"/>
    <w:rsid w:val="0CA4689C"/>
    <w:rsid w:val="0CA51F75"/>
    <w:rsid w:val="0CAC2F38"/>
    <w:rsid w:val="0CB08354"/>
    <w:rsid w:val="0CB499C5"/>
    <w:rsid w:val="0CB890BB"/>
    <w:rsid w:val="0CC85901"/>
    <w:rsid w:val="0CCB12A6"/>
    <w:rsid w:val="0CCC6B14"/>
    <w:rsid w:val="0CD02936"/>
    <w:rsid w:val="0CD14A61"/>
    <w:rsid w:val="0CD1FAAF"/>
    <w:rsid w:val="0CDD9ED5"/>
    <w:rsid w:val="0CEA4043"/>
    <w:rsid w:val="0CF3591E"/>
    <w:rsid w:val="0CFD87AA"/>
    <w:rsid w:val="0D0D4C00"/>
    <w:rsid w:val="0D0F547F"/>
    <w:rsid w:val="0D109B21"/>
    <w:rsid w:val="0D17901F"/>
    <w:rsid w:val="0D18376F"/>
    <w:rsid w:val="0D1C0AEE"/>
    <w:rsid w:val="0D2005F1"/>
    <w:rsid w:val="0D242500"/>
    <w:rsid w:val="0D271D55"/>
    <w:rsid w:val="0D29BB9A"/>
    <w:rsid w:val="0D2F15B8"/>
    <w:rsid w:val="0D462473"/>
    <w:rsid w:val="0D4677AE"/>
    <w:rsid w:val="0D4C0BB1"/>
    <w:rsid w:val="0D55646B"/>
    <w:rsid w:val="0D583A4E"/>
    <w:rsid w:val="0D5C6B53"/>
    <w:rsid w:val="0D61C361"/>
    <w:rsid w:val="0D6245C2"/>
    <w:rsid w:val="0D6259E7"/>
    <w:rsid w:val="0D669276"/>
    <w:rsid w:val="0D687F62"/>
    <w:rsid w:val="0D69A2CA"/>
    <w:rsid w:val="0D6EE45C"/>
    <w:rsid w:val="0D7476A7"/>
    <w:rsid w:val="0D7F3728"/>
    <w:rsid w:val="0D81CECD"/>
    <w:rsid w:val="0D8D3965"/>
    <w:rsid w:val="0D8FD922"/>
    <w:rsid w:val="0D9B5DE0"/>
    <w:rsid w:val="0D9C3B55"/>
    <w:rsid w:val="0DA7980A"/>
    <w:rsid w:val="0DA824A7"/>
    <w:rsid w:val="0DA8E4E1"/>
    <w:rsid w:val="0DAAEA2D"/>
    <w:rsid w:val="0DAB08DE"/>
    <w:rsid w:val="0DAB7439"/>
    <w:rsid w:val="0DADF75B"/>
    <w:rsid w:val="0DB681CD"/>
    <w:rsid w:val="0DBE9E2E"/>
    <w:rsid w:val="0DC0733E"/>
    <w:rsid w:val="0DC4328F"/>
    <w:rsid w:val="0DC4921D"/>
    <w:rsid w:val="0DC619E2"/>
    <w:rsid w:val="0DD0A8F6"/>
    <w:rsid w:val="0DDBF7C7"/>
    <w:rsid w:val="0DDBFBC6"/>
    <w:rsid w:val="0DE6772F"/>
    <w:rsid w:val="0DE8B34F"/>
    <w:rsid w:val="0DE9946A"/>
    <w:rsid w:val="0DEB57E1"/>
    <w:rsid w:val="0DEE6625"/>
    <w:rsid w:val="0DF8C450"/>
    <w:rsid w:val="0DFF833D"/>
    <w:rsid w:val="0E0402C7"/>
    <w:rsid w:val="0E0627CE"/>
    <w:rsid w:val="0E0A9A51"/>
    <w:rsid w:val="0E138B42"/>
    <w:rsid w:val="0E15037D"/>
    <w:rsid w:val="0E15E869"/>
    <w:rsid w:val="0E289A81"/>
    <w:rsid w:val="0E2D0032"/>
    <w:rsid w:val="0E2EF13A"/>
    <w:rsid w:val="0E368910"/>
    <w:rsid w:val="0E38F1FE"/>
    <w:rsid w:val="0E39A063"/>
    <w:rsid w:val="0E3F34E7"/>
    <w:rsid w:val="0E409E86"/>
    <w:rsid w:val="0E41C0B4"/>
    <w:rsid w:val="0E449FD6"/>
    <w:rsid w:val="0E5A10C4"/>
    <w:rsid w:val="0E5A2B26"/>
    <w:rsid w:val="0E667D16"/>
    <w:rsid w:val="0E68C9EF"/>
    <w:rsid w:val="0E6A6995"/>
    <w:rsid w:val="0E6E8437"/>
    <w:rsid w:val="0E71118B"/>
    <w:rsid w:val="0E711AA7"/>
    <w:rsid w:val="0E781429"/>
    <w:rsid w:val="0E7F7FC9"/>
    <w:rsid w:val="0E84D6B0"/>
    <w:rsid w:val="0E84F788"/>
    <w:rsid w:val="0E88FF1B"/>
    <w:rsid w:val="0E8BB6D4"/>
    <w:rsid w:val="0E8E951B"/>
    <w:rsid w:val="0E91E6C2"/>
    <w:rsid w:val="0E944D68"/>
    <w:rsid w:val="0E961E53"/>
    <w:rsid w:val="0E9ADDCD"/>
    <w:rsid w:val="0E9DC84D"/>
    <w:rsid w:val="0EA24F6D"/>
    <w:rsid w:val="0EA738E3"/>
    <w:rsid w:val="0EAB9D76"/>
    <w:rsid w:val="0EAD00C4"/>
    <w:rsid w:val="0EAD4D1B"/>
    <w:rsid w:val="0EB42165"/>
    <w:rsid w:val="0EB91A9F"/>
    <w:rsid w:val="0EC2EDB6"/>
    <w:rsid w:val="0EC45F17"/>
    <w:rsid w:val="0ECF4B73"/>
    <w:rsid w:val="0ECF9880"/>
    <w:rsid w:val="0ED3E185"/>
    <w:rsid w:val="0EDCC755"/>
    <w:rsid w:val="0EDEAC79"/>
    <w:rsid w:val="0EE51CD9"/>
    <w:rsid w:val="0EF9B733"/>
    <w:rsid w:val="0EFF22C9"/>
    <w:rsid w:val="0EFFF60F"/>
    <w:rsid w:val="0F013B71"/>
    <w:rsid w:val="0F020EEB"/>
    <w:rsid w:val="0F033982"/>
    <w:rsid w:val="0F04D484"/>
    <w:rsid w:val="0F05445C"/>
    <w:rsid w:val="0F0EEE32"/>
    <w:rsid w:val="0F106731"/>
    <w:rsid w:val="0F1A3298"/>
    <w:rsid w:val="0F252F8F"/>
    <w:rsid w:val="0F25CF7E"/>
    <w:rsid w:val="0F2A400E"/>
    <w:rsid w:val="0F300106"/>
    <w:rsid w:val="0F3043D3"/>
    <w:rsid w:val="0F3090E7"/>
    <w:rsid w:val="0F36627A"/>
    <w:rsid w:val="0F45C324"/>
    <w:rsid w:val="0F4E0218"/>
    <w:rsid w:val="0F52FDCC"/>
    <w:rsid w:val="0F53D0BA"/>
    <w:rsid w:val="0F74670D"/>
    <w:rsid w:val="0F78AAE4"/>
    <w:rsid w:val="0F7CE423"/>
    <w:rsid w:val="0F80A74D"/>
    <w:rsid w:val="0F836A96"/>
    <w:rsid w:val="0F856049"/>
    <w:rsid w:val="0F86F1E9"/>
    <w:rsid w:val="0F8792F6"/>
    <w:rsid w:val="0F8EF32B"/>
    <w:rsid w:val="0F95E214"/>
    <w:rsid w:val="0F9806B1"/>
    <w:rsid w:val="0FA55EBA"/>
    <w:rsid w:val="0FA5FC48"/>
    <w:rsid w:val="0FA6EDA5"/>
    <w:rsid w:val="0FA7AE9D"/>
    <w:rsid w:val="0FAECC6E"/>
    <w:rsid w:val="0FCE50A6"/>
    <w:rsid w:val="0FD1E922"/>
    <w:rsid w:val="0FD34412"/>
    <w:rsid w:val="0FD393C4"/>
    <w:rsid w:val="0FD85A9F"/>
    <w:rsid w:val="0FDC445A"/>
    <w:rsid w:val="0FDD0FDC"/>
    <w:rsid w:val="0FE1BFFE"/>
    <w:rsid w:val="0FE28877"/>
    <w:rsid w:val="0FE5E5CC"/>
    <w:rsid w:val="0FE84592"/>
    <w:rsid w:val="0FEF64FD"/>
    <w:rsid w:val="0FEF8983"/>
    <w:rsid w:val="0FF684FA"/>
    <w:rsid w:val="0FF8EA5B"/>
    <w:rsid w:val="0FF952EC"/>
    <w:rsid w:val="0FFD925D"/>
    <w:rsid w:val="0FFE6145"/>
    <w:rsid w:val="10076F2C"/>
    <w:rsid w:val="100F6B3D"/>
    <w:rsid w:val="101E2168"/>
    <w:rsid w:val="10246041"/>
    <w:rsid w:val="1025BBD7"/>
    <w:rsid w:val="10330BE8"/>
    <w:rsid w:val="1039CC07"/>
    <w:rsid w:val="103D1F25"/>
    <w:rsid w:val="104643FC"/>
    <w:rsid w:val="10476DD7"/>
    <w:rsid w:val="1048BD30"/>
    <w:rsid w:val="104928F4"/>
    <w:rsid w:val="104BDB01"/>
    <w:rsid w:val="104CC209"/>
    <w:rsid w:val="10595B93"/>
    <w:rsid w:val="10620650"/>
    <w:rsid w:val="106602CB"/>
    <w:rsid w:val="1067ADE2"/>
    <w:rsid w:val="107194E9"/>
    <w:rsid w:val="1078E8BE"/>
    <w:rsid w:val="107D2243"/>
    <w:rsid w:val="108F5E2B"/>
    <w:rsid w:val="108F60A7"/>
    <w:rsid w:val="10944580"/>
    <w:rsid w:val="10A50301"/>
    <w:rsid w:val="10A857AA"/>
    <w:rsid w:val="10AD328E"/>
    <w:rsid w:val="10B70E04"/>
    <w:rsid w:val="10BCEDC6"/>
    <w:rsid w:val="10BDC856"/>
    <w:rsid w:val="10C04CC3"/>
    <w:rsid w:val="10C606B6"/>
    <w:rsid w:val="10C8DE00"/>
    <w:rsid w:val="10CAFBA0"/>
    <w:rsid w:val="10CF974D"/>
    <w:rsid w:val="10D44FF0"/>
    <w:rsid w:val="10D77BFC"/>
    <w:rsid w:val="10DC4982"/>
    <w:rsid w:val="10E257E5"/>
    <w:rsid w:val="10E87203"/>
    <w:rsid w:val="10EC3199"/>
    <w:rsid w:val="10EFDF68"/>
    <w:rsid w:val="10F8387E"/>
    <w:rsid w:val="10FACA1B"/>
    <w:rsid w:val="10FC7C85"/>
    <w:rsid w:val="10FD5392"/>
    <w:rsid w:val="11025E2E"/>
    <w:rsid w:val="1105F057"/>
    <w:rsid w:val="110EA607"/>
    <w:rsid w:val="110F723D"/>
    <w:rsid w:val="1112C38B"/>
    <w:rsid w:val="111FCEE9"/>
    <w:rsid w:val="112DC097"/>
    <w:rsid w:val="1130C0CE"/>
    <w:rsid w:val="11323644"/>
    <w:rsid w:val="11326560"/>
    <w:rsid w:val="1145A246"/>
    <w:rsid w:val="1146B4BA"/>
    <w:rsid w:val="114BF9DE"/>
    <w:rsid w:val="11548B3A"/>
    <w:rsid w:val="11664DF3"/>
    <w:rsid w:val="11676783"/>
    <w:rsid w:val="11681663"/>
    <w:rsid w:val="117454FB"/>
    <w:rsid w:val="117B7BCA"/>
    <w:rsid w:val="11829920"/>
    <w:rsid w:val="1183A3DA"/>
    <w:rsid w:val="1186FA50"/>
    <w:rsid w:val="118B34E6"/>
    <w:rsid w:val="118B74B3"/>
    <w:rsid w:val="119A1069"/>
    <w:rsid w:val="11A21812"/>
    <w:rsid w:val="11A32B71"/>
    <w:rsid w:val="11A92CE2"/>
    <w:rsid w:val="11AC7C0E"/>
    <w:rsid w:val="11AF589D"/>
    <w:rsid w:val="11C09EB1"/>
    <w:rsid w:val="11C64396"/>
    <w:rsid w:val="11C6F405"/>
    <w:rsid w:val="11CBEF51"/>
    <w:rsid w:val="11CEB043"/>
    <w:rsid w:val="11D245F5"/>
    <w:rsid w:val="11D9CB76"/>
    <w:rsid w:val="11E06A9B"/>
    <w:rsid w:val="11E2F7CC"/>
    <w:rsid w:val="11E3CFD4"/>
    <w:rsid w:val="11E3D031"/>
    <w:rsid w:val="11E51490"/>
    <w:rsid w:val="11EA7EB8"/>
    <w:rsid w:val="11EDB80C"/>
    <w:rsid w:val="1204A4EB"/>
    <w:rsid w:val="1207D5FC"/>
    <w:rsid w:val="120A5EFD"/>
    <w:rsid w:val="120BF14A"/>
    <w:rsid w:val="120E7BA0"/>
    <w:rsid w:val="121DB3AE"/>
    <w:rsid w:val="1221AC15"/>
    <w:rsid w:val="122541B0"/>
    <w:rsid w:val="122A0125"/>
    <w:rsid w:val="1232CC7E"/>
    <w:rsid w:val="12332BD8"/>
    <w:rsid w:val="1233A4FD"/>
    <w:rsid w:val="123650DF"/>
    <w:rsid w:val="123BF9BF"/>
    <w:rsid w:val="123F5FAC"/>
    <w:rsid w:val="12421198"/>
    <w:rsid w:val="124F8F68"/>
    <w:rsid w:val="12521B1D"/>
    <w:rsid w:val="125B413B"/>
    <w:rsid w:val="125B76DA"/>
    <w:rsid w:val="126FC9E4"/>
    <w:rsid w:val="1277822D"/>
    <w:rsid w:val="1279B180"/>
    <w:rsid w:val="127B48E8"/>
    <w:rsid w:val="1282304E"/>
    <w:rsid w:val="1287588C"/>
    <w:rsid w:val="128760F2"/>
    <w:rsid w:val="128C66FB"/>
    <w:rsid w:val="1290B817"/>
    <w:rsid w:val="1297FE23"/>
    <w:rsid w:val="12981D25"/>
    <w:rsid w:val="12A89964"/>
    <w:rsid w:val="12B10734"/>
    <w:rsid w:val="12BA05E2"/>
    <w:rsid w:val="12BA6AE9"/>
    <w:rsid w:val="12C49A53"/>
    <w:rsid w:val="12CB4CBD"/>
    <w:rsid w:val="12CF7D3A"/>
    <w:rsid w:val="12D48E08"/>
    <w:rsid w:val="12E2C341"/>
    <w:rsid w:val="12E2F91B"/>
    <w:rsid w:val="12E52F78"/>
    <w:rsid w:val="12E825EF"/>
    <w:rsid w:val="13115491"/>
    <w:rsid w:val="131B7DEB"/>
    <w:rsid w:val="131EAB94"/>
    <w:rsid w:val="131FA76C"/>
    <w:rsid w:val="13216B76"/>
    <w:rsid w:val="132972C4"/>
    <w:rsid w:val="13302252"/>
    <w:rsid w:val="133874C9"/>
    <w:rsid w:val="133C1E1E"/>
    <w:rsid w:val="133CE108"/>
    <w:rsid w:val="134A1C17"/>
    <w:rsid w:val="134DCFC2"/>
    <w:rsid w:val="13562C13"/>
    <w:rsid w:val="135E9893"/>
    <w:rsid w:val="1369502B"/>
    <w:rsid w:val="136AE3C2"/>
    <w:rsid w:val="1371E047"/>
    <w:rsid w:val="1372D1B8"/>
    <w:rsid w:val="137BE72C"/>
    <w:rsid w:val="13852121"/>
    <w:rsid w:val="138A93A6"/>
    <w:rsid w:val="13A494DD"/>
    <w:rsid w:val="13A776D7"/>
    <w:rsid w:val="13A7D010"/>
    <w:rsid w:val="13ABE8FD"/>
    <w:rsid w:val="13B0F333"/>
    <w:rsid w:val="13B90FCE"/>
    <w:rsid w:val="13BA4323"/>
    <w:rsid w:val="13C0B9E8"/>
    <w:rsid w:val="13C61BAE"/>
    <w:rsid w:val="13C62E92"/>
    <w:rsid w:val="13C8BD05"/>
    <w:rsid w:val="13D1FDB6"/>
    <w:rsid w:val="13D3CF6D"/>
    <w:rsid w:val="13D41749"/>
    <w:rsid w:val="13D7426C"/>
    <w:rsid w:val="13DC617D"/>
    <w:rsid w:val="13DE5397"/>
    <w:rsid w:val="13E1AB9C"/>
    <w:rsid w:val="13E75751"/>
    <w:rsid w:val="13E7DCCA"/>
    <w:rsid w:val="13E9D158"/>
    <w:rsid w:val="13EFE671"/>
    <w:rsid w:val="13F07A42"/>
    <w:rsid w:val="13F5E332"/>
    <w:rsid w:val="13F6FBA9"/>
    <w:rsid w:val="13F92F32"/>
    <w:rsid w:val="13F9D61F"/>
    <w:rsid w:val="1401F858"/>
    <w:rsid w:val="1407B640"/>
    <w:rsid w:val="140A3058"/>
    <w:rsid w:val="140B69AA"/>
    <w:rsid w:val="140B9A45"/>
    <w:rsid w:val="14186783"/>
    <w:rsid w:val="141D3058"/>
    <w:rsid w:val="142B5731"/>
    <w:rsid w:val="142D773B"/>
    <w:rsid w:val="143175A7"/>
    <w:rsid w:val="1431FA51"/>
    <w:rsid w:val="143529D4"/>
    <w:rsid w:val="1435E527"/>
    <w:rsid w:val="143A6DAC"/>
    <w:rsid w:val="14510489"/>
    <w:rsid w:val="14555FA4"/>
    <w:rsid w:val="1455ADA9"/>
    <w:rsid w:val="14574774"/>
    <w:rsid w:val="1458649D"/>
    <w:rsid w:val="145A7D6C"/>
    <w:rsid w:val="1464DC1E"/>
    <w:rsid w:val="14659D77"/>
    <w:rsid w:val="14669263"/>
    <w:rsid w:val="1466C7CD"/>
    <w:rsid w:val="146A2E5B"/>
    <w:rsid w:val="146FECB3"/>
    <w:rsid w:val="14780DAB"/>
    <w:rsid w:val="14796CB8"/>
    <w:rsid w:val="147D78FB"/>
    <w:rsid w:val="147E557C"/>
    <w:rsid w:val="1490ABA1"/>
    <w:rsid w:val="149211CF"/>
    <w:rsid w:val="14988F87"/>
    <w:rsid w:val="1499C3FB"/>
    <w:rsid w:val="149CD460"/>
    <w:rsid w:val="149D8962"/>
    <w:rsid w:val="149E03DC"/>
    <w:rsid w:val="149F718C"/>
    <w:rsid w:val="14A49DF2"/>
    <w:rsid w:val="14A4B626"/>
    <w:rsid w:val="14A98245"/>
    <w:rsid w:val="14AE09C9"/>
    <w:rsid w:val="14BDFE3A"/>
    <w:rsid w:val="14CBBE5F"/>
    <w:rsid w:val="14CCF561"/>
    <w:rsid w:val="14CFB42D"/>
    <w:rsid w:val="14D51D5F"/>
    <w:rsid w:val="14E0C987"/>
    <w:rsid w:val="14E82487"/>
    <w:rsid w:val="14E967BD"/>
    <w:rsid w:val="14EDE18E"/>
    <w:rsid w:val="14EF7593"/>
    <w:rsid w:val="14F5EE6A"/>
    <w:rsid w:val="14F7424B"/>
    <w:rsid w:val="14FCDC94"/>
    <w:rsid w:val="14FD27D2"/>
    <w:rsid w:val="15074EFF"/>
    <w:rsid w:val="150CA61D"/>
    <w:rsid w:val="1511EF79"/>
    <w:rsid w:val="151722E7"/>
    <w:rsid w:val="151978F0"/>
    <w:rsid w:val="151BFE11"/>
    <w:rsid w:val="151D1EDE"/>
    <w:rsid w:val="151DAFAA"/>
    <w:rsid w:val="15206EB6"/>
    <w:rsid w:val="15229CF8"/>
    <w:rsid w:val="152E6FCF"/>
    <w:rsid w:val="153C5E11"/>
    <w:rsid w:val="15596176"/>
    <w:rsid w:val="15622C67"/>
    <w:rsid w:val="15623811"/>
    <w:rsid w:val="156BC3DB"/>
    <w:rsid w:val="156F0B7F"/>
    <w:rsid w:val="156F4FC5"/>
    <w:rsid w:val="156FD406"/>
    <w:rsid w:val="15751E35"/>
    <w:rsid w:val="1579F688"/>
    <w:rsid w:val="15837189"/>
    <w:rsid w:val="1583DDD2"/>
    <w:rsid w:val="158E32AC"/>
    <w:rsid w:val="15918524"/>
    <w:rsid w:val="15A0F1E8"/>
    <w:rsid w:val="15A7F092"/>
    <w:rsid w:val="15B12024"/>
    <w:rsid w:val="15BBD934"/>
    <w:rsid w:val="15C919E2"/>
    <w:rsid w:val="15CF0D4E"/>
    <w:rsid w:val="15E886B2"/>
    <w:rsid w:val="15EDE404"/>
    <w:rsid w:val="15EF317C"/>
    <w:rsid w:val="15F0187B"/>
    <w:rsid w:val="15F10820"/>
    <w:rsid w:val="15F284DA"/>
    <w:rsid w:val="15F8C777"/>
    <w:rsid w:val="15FCF774"/>
    <w:rsid w:val="16043FA1"/>
    <w:rsid w:val="161376D3"/>
    <w:rsid w:val="161FED24"/>
    <w:rsid w:val="1631A8F6"/>
    <w:rsid w:val="16325139"/>
    <w:rsid w:val="1632D6F8"/>
    <w:rsid w:val="1638F2AB"/>
    <w:rsid w:val="1645470D"/>
    <w:rsid w:val="165338AB"/>
    <w:rsid w:val="1653615B"/>
    <w:rsid w:val="1658831D"/>
    <w:rsid w:val="165B851C"/>
    <w:rsid w:val="16750368"/>
    <w:rsid w:val="16755C87"/>
    <w:rsid w:val="167D8F4D"/>
    <w:rsid w:val="16808297"/>
    <w:rsid w:val="16831D4C"/>
    <w:rsid w:val="168577F5"/>
    <w:rsid w:val="16865836"/>
    <w:rsid w:val="1690C7D3"/>
    <w:rsid w:val="16973BC7"/>
    <w:rsid w:val="1698EE96"/>
    <w:rsid w:val="1699342B"/>
    <w:rsid w:val="169ECB65"/>
    <w:rsid w:val="16A09644"/>
    <w:rsid w:val="16A1CA6B"/>
    <w:rsid w:val="16A240D1"/>
    <w:rsid w:val="16ABE208"/>
    <w:rsid w:val="16AD03B8"/>
    <w:rsid w:val="16B298F4"/>
    <w:rsid w:val="16C128BA"/>
    <w:rsid w:val="16C6A2AF"/>
    <w:rsid w:val="16CD71CE"/>
    <w:rsid w:val="16DA819F"/>
    <w:rsid w:val="16DC7605"/>
    <w:rsid w:val="16E1EE6E"/>
    <w:rsid w:val="16E60E35"/>
    <w:rsid w:val="16E64BA3"/>
    <w:rsid w:val="16EE4667"/>
    <w:rsid w:val="16F15562"/>
    <w:rsid w:val="16F3268D"/>
    <w:rsid w:val="16F49B10"/>
    <w:rsid w:val="170134B4"/>
    <w:rsid w:val="17099F39"/>
    <w:rsid w:val="1709C182"/>
    <w:rsid w:val="17134A1E"/>
    <w:rsid w:val="1713E17D"/>
    <w:rsid w:val="171F9A43"/>
    <w:rsid w:val="172A175A"/>
    <w:rsid w:val="172C5BF4"/>
    <w:rsid w:val="172F4DCC"/>
    <w:rsid w:val="1730C330"/>
    <w:rsid w:val="17359457"/>
    <w:rsid w:val="173791B1"/>
    <w:rsid w:val="17396A5D"/>
    <w:rsid w:val="173D327C"/>
    <w:rsid w:val="173D3F79"/>
    <w:rsid w:val="174A0074"/>
    <w:rsid w:val="1753E683"/>
    <w:rsid w:val="1757280E"/>
    <w:rsid w:val="175F7673"/>
    <w:rsid w:val="177236F1"/>
    <w:rsid w:val="17736D1C"/>
    <w:rsid w:val="1775E5D6"/>
    <w:rsid w:val="177BCC9F"/>
    <w:rsid w:val="17860364"/>
    <w:rsid w:val="17876A6A"/>
    <w:rsid w:val="1789A0CB"/>
    <w:rsid w:val="178CED81"/>
    <w:rsid w:val="17B56438"/>
    <w:rsid w:val="17B820D5"/>
    <w:rsid w:val="17C0D0E8"/>
    <w:rsid w:val="17CEC811"/>
    <w:rsid w:val="17D2878E"/>
    <w:rsid w:val="17D82DFA"/>
    <w:rsid w:val="17D9DDA0"/>
    <w:rsid w:val="17DC565B"/>
    <w:rsid w:val="17E1B45F"/>
    <w:rsid w:val="17E2C64A"/>
    <w:rsid w:val="17ED55A2"/>
    <w:rsid w:val="17EF090C"/>
    <w:rsid w:val="17F335FB"/>
    <w:rsid w:val="17F816B6"/>
    <w:rsid w:val="17FA60A1"/>
    <w:rsid w:val="17FD21F4"/>
    <w:rsid w:val="18100E66"/>
    <w:rsid w:val="18123801"/>
    <w:rsid w:val="18174BB0"/>
    <w:rsid w:val="18233965"/>
    <w:rsid w:val="1832852E"/>
    <w:rsid w:val="18337BC1"/>
    <w:rsid w:val="183479CE"/>
    <w:rsid w:val="183AFC64"/>
    <w:rsid w:val="183CCECD"/>
    <w:rsid w:val="183DF03C"/>
    <w:rsid w:val="184A0F5C"/>
    <w:rsid w:val="184A59C5"/>
    <w:rsid w:val="184E2AEC"/>
    <w:rsid w:val="18577060"/>
    <w:rsid w:val="186F5AC1"/>
    <w:rsid w:val="1870DA1E"/>
    <w:rsid w:val="18753341"/>
    <w:rsid w:val="1877E1E2"/>
    <w:rsid w:val="18788DA8"/>
    <w:rsid w:val="187A9915"/>
    <w:rsid w:val="187AD354"/>
    <w:rsid w:val="187D938B"/>
    <w:rsid w:val="18844110"/>
    <w:rsid w:val="188800BC"/>
    <w:rsid w:val="188C71ED"/>
    <w:rsid w:val="188EAF4A"/>
    <w:rsid w:val="18970B99"/>
    <w:rsid w:val="18A2111C"/>
    <w:rsid w:val="18A91365"/>
    <w:rsid w:val="18AAA716"/>
    <w:rsid w:val="18ACDCF7"/>
    <w:rsid w:val="18C487B4"/>
    <w:rsid w:val="18C71618"/>
    <w:rsid w:val="18C8485A"/>
    <w:rsid w:val="18D90FDA"/>
    <w:rsid w:val="18DDAAF9"/>
    <w:rsid w:val="18DF0B68"/>
    <w:rsid w:val="18E37E28"/>
    <w:rsid w:val="18E7275A"/>
    <w:rsid w:val="18E97B28"/>
    <w:rsid w:val="190121FA"/>
    <w:rsid w:val="190430F6"/>
    <w:rsid w:val="19087F87"/>
    <w:rsid w:val="190B4C80"/>
    <w:rsid w:val="190D61A1"/>
    <w:rsid w:val="19152782"/>
    <w:rsid w:val="1923BAC3"/>
    <w:rsid w:val="1929580D"/>
    <w:rsid w:val="1932B5D8"/>
    <w:rsid w:val="19365E3A"/>
    <w:rsid w:val="1938EF51"/>
    <w:rsid w:val="193A03F9"/>
    <w:rsid w:val="193A72C5"/>
    <w:rsid w:val="19498FC0"/>
    <w:rsid w:val="1954B2DC"/>
    <w:rsid w:val="1954EDE6"/>
    <w:rsid w:val="1956A468"/>
    <w:rsid w:val="1958AC49"/>
    <w:rsid w:val="196882D7"/>
    <w:rsid w:val="1983387D"/>
    <w:rsid w:val="19835AA9"/>
    <w:rsid w:val="1988CD58"/>
    <w:rsid w:val="198D4212"/>
    <w:rsid w:val="198DFAFD"/>
    <w:rsid w:val="1994E005"/>
    <w:rsid w:val="1999FD9C"/>
    <w:rsid w:val="199B3C97"/>
    <w:rsid w:val="19A7E0F8"/>
    <w:rsid w:val="19A85D25"/>
    <w:rsid w:val="19ABBF12"/>
    <w:rsid w:val="19B078D1"/>
    <w:rsid w:val="19B14A0E"/>
    <w:rsid w:val="19B2824F"/>
    <w:rsid w:val="19B74D82"/>
    <w:rsid w:val="19B8631A"/>
    <w:rsid w:val="19BA2B81"/>
    <w:rsid w:val="19D67ED0"/>
    <w:rsid w:val="19DC5637"/>
    <w:rsid w:val="19DDD8B8"/>
    <w:rsid w:val="19EB76AF"/>
    <w:rsid w:val="19FABE0E"/>
    <w:rsid w:val="1A05A05D"/>
    <w:rsid w:val="1A0A3662"/>
    <w:rsid w:val="1A0CCD13"/>
    <w:rsid w:val="1A0F8522"/>
    <w:rsid w:val="1A15766D"/>
    <w:rsid w:val="1A1669E3"/>
    <w:rsid w:val="1A1F3B3A"/>
    <w:rsid w:val="1A28B38E"/>
    <w:rsid w:val="1A28E347"/>
    <w:rsid w:val="1A2DFAC5"/>
    <w:rsid w:val="1A357C82"/>
    <w:rsid w:val="1A4408CD"/>
    <w:rsid w:val="1A4481B6"/>
    <w:rsid w:val="1A510EC1"/>
    <w:rsid w:val="1A644D0A"/>
    <w:rsid w:val="1A65742B"/>
    <w:rsid w:val="1A69ECD1"/>
    <w:rsid w:val="1A6ABAAD"/>
    <w:rsid w:val="1A6D598D"/>
    <w:rsid w:val="1A6E5E42"/>
    <w:rsid w:val="1A7F9013"/>
    <w:rsid w:val="1A803C59"/>
    <w:rsid w:val="1A8396BC"/>
    <w:rsid w:val="1A8459DE"/>
    <w:rsid w:val="1A8BF495"/>
    <w:rsid w:val="1A986026"/>
    <w:rsid w:val="1A9CF25B"/>
    <w:rsid w:val="1AAE47CB"/>
    <w:rsid w:val="1AB648DB"/>
    <w:rsid w:val="1ABE724D"/>
    <w:rsid w:val="1ABF0B2C"/>
    <w:rsid w:val="1AC3D1A5"/>
    <w:rsid w:val="1AC5CB3D"/>
    <w:rsid w:val="1ACBF646"/>
    <w:rsid w:val="1ACDED82"/>
    <w:rsid w:val="1AD23380"/>
    <w:rsid w:val="1AD356D9"/>
    <w:rsid w:val="1ADF8C14"/>
    <w:rsid w:val="1AEBFF9D"/>
    <w:rsid w:val="1B019477"/>
    <w:rsid w:val="1B05C10D"/>
    <w:rsid w:val="1B12E7FD"/>
    <w:rsid w:val="1B12ED90"/>
    <w:rsid w:val="1B140E18"/>
    <w:rsid w:val="1B17D475"/>
    <w:rsid w:val="1B1E20F5"/>
    <w:rsid w:val="1B1E571E"/>
    <w:rsid w:val="1B1E69DC"/>
    <w:rsid w:val="1B219683"/>
    <w:rsid w:val="1B2614FE"/>
    <w:rsid w:val="1B274285"/>
    <w:rsid w:val="1B2F5B68"/>
    <w:rsid w:val="1B344780"/>
    <w:rsid w:val="1B3A4785"/>
    <w:rsid w:val="1B3C3270"/>
    <w:rsid w:val="1B3F44A2"/>
    <w:rsid w:val="1B4871DF"/>
    <w:rsid w:val="1B4E7453"/>
    <w:rsid w:val="1B50C60A"/>
    <w:rsid w:val="1B536DA4"/>
    <w:rsid w:val="1B613BD8"/>
    <w:rsid w:val="1B68DD89"/>
    <w:rsid w:val="1B6AAA0A"/>
    <w:rsid w:val="1B6BF258"/>
    <w:rsid w:val="1B6DC7A4"/>
    <w:rsid w:val="1B75C0AD"/>
    <w:rsid w:val="1B7670C3"/>
    <w:rsid w:val="1B7A6AF9"/>
    <w:rsid w:val="1B7C3F79"/>
    <w:rsid w:val="1B817C8B"/>
    <w:rsid w:val="1B93FD20"/>
    <w:rsid w:val="1B944BBB"/>
    <w:rsid w:val="1B94DB39"/>
    <w:rsid w:val="1B9656FB"/>
    <w:rsid w:val="1BA087F0"/>
    <w:rsid w:val="1BA09111"/>
    <w:rsid w:val="1BA1289D"/>
    <w:rsid w:val="1BA3B4A7"/>
    <w:rsid w:val="1BA41087"/>
    <w:rsid w:val="1BA583DA"/>
    <w:rsid w:val="1BAA716E"/>
    <w:rsid w:val="1BAB0AFE"/>
    <w:rsid w:val="1BAB4513"/>
    <w:rsid w:val="1BB118A0"/>
    <w:rsid w:val="1BBB4120"/>
    <w:rsid w:val="1BBF29C5"/>
    <w:rsid w:val="1BBFAE6B"/>
    <w:rsid w:val="1BC0DF0B"/>
    <w:rsid w:val="1BC1A954"/>
    <w:rsid w:val="1BC285A9"/>
    <w:rsid w:val="1BCC5E29"/>
    <w:rsid w:val="1BD80DDE"/>
    <w:rsid w:val="1BD90C87"/>
    <w:rsid w:val="1BE17DB8"/>
    <w:rsid w:val="1BE656A2"/>
    <w:rsid w:val="1BEC869F"/>
    <w:rsid w:val="1BF0F806"/>
    <w:rsid w:val="1BFA922F"/>
    <w:rsid w:val="1BFB08FC"/>
    <w:rsid w:val="1C0AF13B"/>
    <w:rsid w:val="1C18E649"/>
    <w:rsid w:val="1C1E65D6"/>
    <w:rsid w:val="1C219F85"/>
    <w:rsid w:val="1C21F568"/>
    <w:rsid w:val="1C31AF78"/>
    <w:rsid w:val="1C32976A"/>
    <w:rsid w:val="1C334941"/>
    <w:rsid w:val="1C38C2BC"/>
    <w:rsid w:val="1C3CEBA7"/>
    <w:rsid w:val="1C3D1A07"/>
    <w:rsid w:val="1C3F1E38"/>
    <w:rsid w:val="1C48B8D4"/>
    <w:rsid w:val="1C4D40CF"/>
    <w:rsid w:val="1C5C640F"/>
    <w:rsid w:val="1C5F1DD4"/>
    <w:rsid w:val="1C5FF9EA"/>
    <w:rsid w:val="1C7954D9"/>
    <w:rsid w:val="1C7AB889"/>
    <w:rsid w:val="1C7BBDBA"/>
    <w:rsid w:val="1C7CB996"/>
    <w:rsid w:val="1C86797E"/>
    <w:rsid w:val="1C8D4330"/>
    <w:rsid w:val="1C8F0BA1"/>
    <w:rsid w:val="1C8FD12D"/>
    <w:rsid w:val="1C91C8E7"/>
    <w:rsid w:val="1C931EF6"/>
    <w:rsid w:val="1C93AB51"/>
    <w:rsid w:val="1C96E8C2"/>
    <w:rsid w:val="1C9A7C79"/>
    <w:rsid w:val="1C9D715E"/>
    <w:rsid w:val="1CA4CE6C"/>
    <w:rsid w:val="1CA99EC6"/>
    <w:rsid w:val="1CAAD80D"/>
    <w:rsid w:val="1CB4B0A6"/>
    <w:rsid w:val="1CB852E5"/>
    <w:rsid w:val="1CBDBF51"/>
    <w:rsid w:val="1CC2ED08"/>
    <w:rsid w:val="1CC4D992"/>
    <w:rsid w:val="1CCBDF86"/>
    <w:rsid w:val="1CCCB2F0"/>
    <w:rsid w:val="1CCFEB13"/>
    <w:rsid w:val="1CD3B453"/>
    <w:rsid w:val="1CDA8B18"/>
    <w:rsid w:val="1CE334EF"/>
    <w:rsid w:val="1CE5A924"/>
    <w:rsid w:val="1CF5F9F4"/>
    <w:rsid w:val="1D0088F5"/>
    <w:rsid w:val="1D01C9B9"/>
    <w:rsid w:val="1D02E981"/>
    <w:rsid w:val="1D077E65"/>
    <w:rsid w:val="1D0BBDAE"/>
    <w:rsid w:val="1D1504EB"/>
    <w:rsid w:val="1D171568"/>
    <w:rsid w:val="1D180FDA"/>
    <w:rsid w:val="1D231D42"/>
    <w:rsid w:val="1D29C6BF"/>
    <w:rsid w:val="1D37DF4F"/>
    <w:rsid w:val="1D38FFB0"/>
    <w:rsid w:val="1D3D04E9"/>
    <w:rsid w:val="1D474609"/>
    <w:rsid w:val="1D4C05CE"/>
    <w:rsid w:val="1D4EC7A8"/>
    <w:rsid w:val="1D5395C9"/>
    <w:rsid w:val="1D587E89"/>
    <w:rsid w:val="1D61F093"/>
    <w:rsid w:val="1D647978"/>
    <w:rsid w:val="1D68DA87"/>
    <w:rsid w:val="1D74BF3E"/>
    <w:rsid w:val="1D76A07A"/>
    <w:rsid w:val="1D7C2278"/>
    <w:rsid w:val="1D7E9566"/>
    <w:rsid w:val="1D87FF6E"/>
    <w:rsid w:val="1D8978BB"/>
    <w:rsid w:val="1D8C2BAA"/>
    <w:rsid w:val="1D8C75D7"/>
    <w:rsid w:val="1D9CC51B"/>
    <w:rsid w:val="1DA4557C"/>
    <w:rsid w:val="1DA66F41"/>
    <w:rsid w:val="1DAE7CC5"/>
    <w:rsid w:val="1DB2512D"/>
    <w:rsid w:val="1DB2AE08"/>
    <w:rsid w:val="1DB3C770"/>
    <w:rsid w:val="1DB53A13"/>
    <w:rsid w:val="1DB78C6D"/>
    <w:rsid w:val="1DBB2077"/>
    <w:rsid w:val="1DBC9DCE"/>
    <w:rsid w:val="1DBF7570"/>
    <w:rsid w:val="1DC9177A"/>
    <w:rsid w:val="1DD2FDB5"/>
    <w:rsid w:val="1DD5F7BD"/>
    <w:rsid w:val="1DD6EC59"/>
    <w:rsid w:val="1DE049B7"/>
    <w:rsid w:val="1DE69F22"/>
    <w:rsid w:val="1DEC03DA"/>
    <w:rsid w:val="1DEE31FE"/>
    <w:rsid w:val="1DEE8766"/>
    <w:rsid w:val="1DEF1EAB"/>
    <w:rsid w:val="1DEFCBCC"/>
    <w:rsid w:val="1DFAF720"/>
    <w:rsid w:val="1E031E8C"/>
    <w:rsid w:val="1E078139"/>
    <w:rsid w:val="1E0D3547"/>
    <w:rsid w:val="1E15259D"/>
    <w:rsid w:val="1E157A57"/>
    <w:rsid w:val="1E2D48B4"/>
    <w:rsid w:val="1E2DB551"/>
    <w:rsid w:val="1E36E2D3"/>
    <w:rsid w:val="1E37CDCF"/>
    <w:rsid w:val="1E452233"/>
    <w:rsid w:val="1E49125D"/>
    <w:rsid w:val="1E4C1C41"/>
    <w:rsid w:val="1E55E484"/>
    <w:rsid w:val="1E60D404"/>
    <w:rsid w:val="1E649227"/>
    <w:rsid w:val="1E64DF98"/>
    <w:rsid w:val="1E6D741D"/>
    <w:rsid w:val="1E6DEA09"/>
    <w:rsid w:val="1E7D9D88"/>
    <w:rsid w:val="1E7FE56E"/>
    <w:rsid w:val="1E882D97"/>
    <w:rsid w:val="1E950869"/>
    <w:rsid w:val="1E976361"/>
    <w:rsid w:val="1EA1C6B2"/>
    <w:rsid w:val="1EA57ECF"/>
    <w:rsid w:val="1EA6B6F8"/>
    <w:rsid w:val="1EA863AD"/>
    <w:rsid w:val="1EAA60AE"/>
    <w:rsid w:val="1EAF1F0D"/>
    <w:rsid w:val="1EB14B5B"/>
    <w:rsid w:val="1EB26AEF"/>
    <w:rsid w:val="1EB54E1F"/>
    <w:rsid w:val="1EBC588B"/>
    <w:rsid w:val="1EC7A13F"/>
    <w:rsid w:val="1EC8EC8D"/>
    <w:rsid w:val="1ECE5F8D"/>
    <w:rsid w:val="1ED9A6AF"/>
    <w:rsid w:val="1EDBB3C2"/>
    <w:rsid w:val="1EDE411C"/>
    <w:rsid w:val="1EE0273C"/>
    <w:rsid w:val="1EE04CBC"/>
    <w:rsid w:val="1EE1FB0D"/>
    <w:rsid w:val="1EE2E5D5"/>
    <w:rsid w:val="1EFAE03B"/>
    <w:rsid w:val="1F02F30E"/>
    <w:rsid w:val="1F03D283"/>
    <w:rsid w:val="1F18679D"/>
    <w:rsid w:val="1F2C1B87"/>
    <w:rsid w:val="1F2F2322"/>
    <w:rsid w:val="1F30E497"/>
    <w:rsid w:val="1F3265A2"/>
    <w:rsid w:val="1F3B4704"/>
    <w:rsid w:val="1F404EDE"/>
    <w:rsid w:val="1F4553F6"/>
    <w:rsid w:val="1F5ECE98"/>
    <w:rsid w:val="1F61E57A"/>
    <w:rsid w:val="1F63309B"/>
    <w:rsid w:val="1F6612C0"/>
    <w:rsid w:val="1F69D27B"/>
    <w:rsid w:val="1F80A912"/>
    <w:rsid w:val="1F8181AF"/>
    <w:rsid w:val="1F868C06"/>
    <w:rsid w:val="1F87B68C"/>
    <w:rsid w:val="1F8DFF79"/>
    <w:rsid w:val="1F99D4B8"/>
    <w:rsid w:val="1F99F108"/>
    <w:rsid w:val="1F9AD4DD"/>
    <w:rsid w:val="1F9CEE08"/>
    <w:rsid w:val="1FA9B449"/>
    <w:rsid w:val="1FB2BF2A"/>
    <w:rsid w:val="1FB2C704"/>
    <w:rsid w:val="1FBBCADA"/>
    <w:rsid w:val="1FBD3ACC"/>
    <w:rsid w:val="1FC961CE"/>
    <w:rsid w:val="1FCC565A"/>
    <w:rsid w:val="1FDAAAB6"/>
    <w:rsid w:val="1FDC3359"/>
    <w:rsid w:val="1FDD49AA"/>
    <w:rsid w:val="1FE0F294"/>
    <w:rsid w:val="1FE416EB"/>
    <w:rsid w:val="1FE81171"/>
    <w:rsid w:val="1FED0D09"/>
    <w:rsid w:val="1FFA0010"/>
    <w:rsid w:val="2021CE47"/>
    <w:rsid w:val="20293B72"/>
    <w:rsid w:val="20355974"/>
    <w:rsid w:val="2035B501"/>
    <w:rsid w:val="203E615C"/>
    <w:rsid w:val="204728A1"/>
    <w:rsid w:val="2047D4BB"/>
    <w:rsid w:val="204AFE14"/>
    <w:rsid w:val="20519AA3"/>
    <w:rsid w:val="20590D8C"/>
    <w:rsid w:val="2059438F"/>
    <w:rsid w:val="205D9C4F"/>
    <w:rsid w:val="2065E31D"/>
    <w:rsid w:val="206AA5CC"/>
    <w:rsid w:val="206BA276"/>
    <w:rsid w:val="2070A363"/>
    <w:rsid w:val="2078CCE9"/>
    <w:rsid w:val="207E0DFF"/>
    <w:rsid w:val="209A82B9"/>
    <w:rsid w:val="209F315A"/>
    <w:rsid w:val="20B4CA38"/>
    <w:rsid w:val="20B6D6DE"/>
    <w:rsid w:val="20BB29D5"/>
    <w:rsid w:val="20BD5614"/>
    <w:rsid w:val="20C2D87B"/>
    <w:rsid w:val="20C6C517"/>
    <w:rsid w:val="20C7F852"/>
    <w:rsid w:val="20CC0C24"/>
    <w:rsid w:val="20CCEBCF"/>
    <w:rsid w:val="20CD0C87"/>
    <w:rsid w:val="20D8E276"/>
    <w:rsid w:val="20D8EF17"/>
    <w:rsid w:val="20DDDE2D"/>
    <w:rsid w:val="20F1820C"/>
    <w:rsid w:val="20F53244"/>
    <w:rsid w:val="20F93A02"/>
    <w:rsid w:val="20FC6532"/>
    <w:rsid w:val="2100896E"/>
    <w:rsid w:val="2105474D"/>
    <w:rsid w:val="21354B39"/>
    <w:rsid w:val="213738C5"/>
    <w:rsid w:val="21485037"/>
    <w:rsid w:val="2159A327"/>
    <w:rsid w:val="21654A91"/>
    <w:rsid w:val="2167D8A5"/>
    <w:rsid w:val="216D1429"/>
    <w:rsid w:val="21701661"/>
    <w:rsid w:val="2173C5C9"/>
    <w:rsid w:val="217EAAF2"/>
    <w:rsid w:val="2197BA16"/>
    <w:rsid w:val="21994F8D"/>
    <w:rsid w:val="219B0D52"/>
    <w:rsid w:val="219C99A9"/>
    <w:rsid w:val="21A93542"/>
    <w:rsid w:val="21BEC0F7"/>
    <w:rsid w:val="21C9F509"/>
    <w:rsid w:val="21D2A649"/>
    <w:rsid w:val="21D70398"/>
    <w:rsid w:val="21DC62F7"/>
    <w:rsid w:val="21E5FD14"/>
    <w:rsid w:val="21F68E65"/>
    <w:rsid w:val="21FC6DD1"/>
    <w:rsid w:val="21FDBB2F"/>
    <w:rsid w:val="220918C8"/>
    <w:rsid w:val="22183144"/>
    <w:rsid w:val="222448F7"/>
    <w:rsid w:val="22262019"/>
    <w:rsid w:val="222DAE31"/>
    <w:rsid w:val="22318792"/>
    <w:rsid w:val="2233F593"/>
    <w:rsid w:val="22350E05"/>
    <w:rsid w:val="223A93D0"/>
    <w:rsid w:val="223AF34F"/>
    <w:rsid w:val="223F046A"/>
    <w:rsid w:val="22449E5D"/>
    <w:rsid w:val="224B4804"/>
    <w:rsid w:val="225A4796"/>
    <w:rsid w:val="226302DD"/>
    <w:rsid w:val="2264D0A1"/>
    <w:rsid w:val="22661D1B"/>
    <w:rsid w:val="226A788F"/>
    <w:rsid w:val="226A9C7B"/>
    <w:rsid w:val="2271DE9E"/>
    <w:rsid w:val="22737069"/>
    <w:rsid w:val="22774899"/>
    <w:rsid w:val="2279E064"/>
    <w:rsid w:val="2280B3E4"/>
    <w:rsid w:val="22845F32"/>
    <w:rsid w:val="2289E048"/>
    <w:rsid w:val="22962B33"/>
    <w:rsid w:val="229FB82D"/>
    <w:rsid w:val="22A23126"/>
    <w:rsid w:val="22A8ECBB"/>
    <w:rsid w:val="22B9B38B"/>
    <w:rsid w:val="22C078E2"/>
    <w:rsid w:val="22C4ECE6"/>
    <w:rsid w:val="22C5C0A4"/>
    <w:rsid w:val="22D15127"/>
    <w:rsid w:val="22D8572C"/>
    <w:rsid w:val="22D927AD"/>
    <w:rsid w:val="22DCB14F"/>
    <w:rsid w:val="22E86B4E"/>
    <w:rsid w:val="22E96971"/>
    <w:rsid w:val="22EBBC95"/>
    <w:rsid w:val="22ED30DF"/>
    <w:rsid w:val="22F2C913"/>
    <w:rsid w:val="22FF5674"/>
    <w:rsid w:val="2306C259"/>
    <w:rsid w:val="232B3EF3"/>
    <w:rsid w:val="23348E1C"/>
    <w:rsid w:val="233E29C5"/>
    <w:rsid w:val="233F235E"/>
    <w:rsid w:val="23475B4C"/>
    <w:rsid w:val="2351D42F"/>
    <w:rsid w:val="23543CC5"/>
    <w:rsid w:val="2359CEA4"/>
    <w:rsid w:val="235F41BA"/>
    <w:rsid w:val="2365CD30"/>
    <w:rsid w:val="2366EBD7"/>
    <w:rsid w:val="2369A5BF"/>
    <w:rsid w:val="236DAFF1"/>
    <w:rsid w:val="236DD2A8"/>
    <w:rsid w:val="2375A0F2"/>
    <w:rsid w:val="2376B10B"/>
    <w:rsid w:val="2378251E"/>
    <w:rsid w:val="2378CCDF"/>
    <w:rsid w:val="2380A2FE"/>
    <w:rsid w:val="238D4E2B"/>
    <w:rsid w:val="23936909"/>
    <w:rsid w:val="239A188E"/>
    <w:rsid w:val="239CFAFE"/>
    <w:rsid w:val="23A4FB8E"/>
    <w:rsid w:val="23A65D16"/>
    <w:rsid w:val="23AB4A6A"/>
    <w:rsid w:val="23AC82A3"/>
    <w:rsid w:val="23AFE100"/>
    <w:rsid w:val="23B1323E"/>
    <w:rsid w:val="23B395C2"/>
    <w:rsid w:val="23BA84B6"/>
    <w:rsid w:val="23CA9E41"/>
    <w:rsid w:val="23D08D15"/>
    <w:rsid w:val="23D2E14E"/>
    <w:rsid w:val="23D3B786"/>
    <w:rsid w:val="23D77938"/>
    <w:rsid w:val="23D8AA2B"/>
    <w:rsid w:val="23E4D837"/>
    <w:rsid w:val="23E82960"/>
    <w:rsid w:val="23E85A7D"/>
    <w:rsid w:val="23E940DB"/>
    <w:rsid w:val="23F5DB70"/>
    <w:rsid w:val="23F73C37"/>
    <w:rsid w:val="23FC35FE"/>
    <w:rsid w:val="24044F42"/>
    <w:rsid w:val="2404AD49"/>
    <w:rsid w:val="240D3F47"/>
    <w:rsid w:val="240E8D7D"/>
    <w:rsid w:val="241471B4"/>
    <w:rsid w:val="24162846"/>
    <w:rsid w:val="241C95CD"/>
    <w:rsid w:val="24222D29"/>
    <w:rsid w:val="2427D4E7"/>
    <w:rsid w:val="24281BA6"/>
    <w:rsid w:val="242AD913"/>
    <w:rsid w:val="242E95A8"/>
    <w:rsid w:val="2436D318"/>
    <w:rsid w:val="2437371D"/>
    <w:rsid w:val="24492925"/>
    <w:rsid w:val="2449E3B0"/>
    <w:rsid w:val="244F3507"/>
    <w:rsid w:val="24537322"/>
    <w:rsid w:val="2466782E"/>
    <w:rsid w:val="2477910D"/>
    <w:rsid w:val="24882A66"/>
    <w:rsid w:val="248A2D35"/>
    <w:rsid w:val="248C5F45"/>
    <w:rsid w:val="248D53D3"/>
    <w:rsid w:val="249896BA"/>
    <w:rsid w:val="249ABF33"/>
    <w:rsid w:val="249DDA3D"/>
    <w:rsid w:val="24A086FB"/>
    <w:rsid w:val="24A1F670"/>
    <w:rsid w:val="24AB5B36"/>
    <w:rsid w:val="24C4B583"/>
    <w:rsid w:val="24C737F9"/>
    <w:rsid w:val="24D4F881"/>
    <w:rsid w:val="24D5B6EA"/>
    <w:rsid w:val="24D6289D"/>
    <w:rsid w:val="24D81335"/>
    <w:rsid w:val="24DD61B7"/>
    <w:rsid w:val="24DF552C"/>
    <w:rsid w:val="24EBE4A9"/>
    <w:rsid w:val="24EDAF5C"/>
    <w:rsid w:val="24F3B980"/>
    <w:rsid w:val="24F47C92"/>
    <w:rsid w:val="24FCC01F"/>
    <w:rsid w:val="24FF827A"/>
    <w:rsid w:val="2500CEF4"/>
    <w:rsid w:val="2500D9FA"/>
    <w:rsid w:val="250113D4"/>
    <w:rsid w:val="25022E20"/>
    <w:rsid w:val="25023BE3"/>
    <w:rsid w:val="2509466C"/>
    <w:rsid w:val="250EEB8F"/>
    <w:rsid w:val="25130293"/>
    <w:rsid w:val="25152CEB"/>
    <w:rsid w:val="251A42F4"/>
    <w:rsid w:val="251B1687"/>
    <w:rsid w:val="251D8334"/>
    <w:rsid w:val="252CB1FE"/>
    <w:rsid w:val="252D64C9"/>
    <w:rsid w:val="252FAD09"/>
    <w:rsid w:val="2531E0C1"/>
    <w:rsid w:val="2532CB80"/>
    <w:rsid w:val="2533F6B4"/>
    <w:rsid w:val="25369368"/>
    <w:rsid w:val="253AF878"/>
    <w:rsid w:val="253C3D3F"/>
    <w:rsid w:val="253FA916"/>
    <w:rsid w:val="2547C283"/>
    <w:rsid w:val="254917F6"/>
    <w:rsid w:val="254D9BE6"/>
    <w:rsid w:val="2550408A"/>
    <w:rsid w:val="255409F5"/>
    <w:rsid w:val="255BB18F"/>
    <w:rsid w:val="255D9516"/>
    <w:rsid w:val="2567BFF4"/>
    <w:rsid w:val="2569BC8C"/>
    <w:rsid w:val="256F87DC"/>
    <w:rsid w:val="2576850E"/>
    <w:rsid w:val="2576D8C5"/>
    <w:rsid w:val="2582E4E9"/>
    <w:rsid w:val="258546FA"/>
    <w:rsid w:val="25861BD8"/>
    <w:rsid w:val="258F1E33"/>
    <w:rsid w:val="259173FC"/>
    <w:rsid w:val="2594C7FE"/>
    <w:rsid w:val="259AE10F"/>
    <w:rsid w:val="259E930C"/>
    <w:rsid w:val="25A58866"/>
    <w:rsid w:val="25AAF14A"/>
    <w:rsid w:val="25AC0912"/>
    <w:rsid w:val="25AE9CE3"/>
    <w:rsid w:val="25B984F9"/>
    <w:rsid w:val="25BD773A"/>
    <w:rsid w:val="25BEEC57"/>
    <w:rsid w:val="25C33A18"/>
    <w:rsid w:val="25C3B3D3"/>
    <w:rsid w:val="25CE2C52"/>
    <w:rsid w:val="25CF3855"/>
    <w:rsid w:val="25D0D714"/>
    <w:rsid w:val="25D36300"/>
    <w:rsid w:val="25DD92FF"/>
    <w:rsid w:val="25DED60D"/>
    <w:rsid w:val="25E0552B"/>
    <w:rsid w:val="25E35FF5"/>
    <w:rsid w:val="25E8B639"/>
    <w:rsid w:val="25ED806E"/>
    <w:rsid w:val="25EF1076"/>
    <w:rsid w:val="25F39363"/>
    <w:rsid w:val="25F6F682"/>
    <w:rsid w:val="25F7EF41"/>
    <w:rsid w:val="2600B354"/>
    <w:rsid w:val="2609050E"/>
    <w:rsid w:val="260BF558"/>
    <w:rsid w:val="2611F9AC"/>
    <w:rsid w:val="261EED04"/>
    <w:rsid w:val="2623A64A"/>
    <w:rsid w:val="26258C66"/>
    <w:rsid w:val="2625FD96"/>
    <w:rsid w:val="26276F2F"/>
    <w:rsid w:val="26329DC3"/>
    <w:rsid w:val="26394044"/>
    <w:rsid w:val="263C9D3D"/>
    <w:rsid w:val="264A55F1"/>
    <w:rsid w:val="264AEA9B"/>
    <w:rsid w:val="264EE288"/>
    <w:rsid w:val="26541348"/>
    <w:rsid w:val="265A9BDF"/>
    <w:rsid w:val="265C4E8D"/>
    <w:rsid w:val="265D34DF"/>
    <w:rsid w:val="2662E0EB"/>
    <w:rsid w:val="2663DA7D"/>
    <w:rsid w:val="2669B628"/>
    <w:rsid w:val="266A2E2A"/>
    <w:rsid w:val="26706623"/>
    <w:rsid w:val="2679C43E"/>
    <w:rsid w:val="267B7311"/>
    <w:rsid w:val="26A5CB42"/>
    <w:rsid w:val="26A61BBA"/>
    <w:rsid w:val="26A8F8D9"/>
    <w:rsid w:val="26A907D1"/>
    <w:rsid w:val="26AE3F29"/>
    <w:rsid w:val="26B40849"/>
    <w:rsid w:val="26B6E6E8"/>
    <w:rsid w:val="26B85A3E"/>
    <w:rsid w:val="26C61250"/>
    <w:rsid w:val="26C9FF88"/>
    <w:rsid w:val="26CFD829"/>
    <w:rsid w:val="26DCDEDF"/>
    <w:rsid w:val="26DFCAF1"/>
    <w:rsid w:val="26E139E6"/>
    <w:rsid w:val="26E1C680"/>
    <w:rsid w:val="26E3C8DF"/>
    <w:rsid w:val="26E8F957"/>
    <w:rsid w:val="26EDFA07"/>
    <w:rsid w:val="26EE5E5B"/>
    <w:rsid w:val="26F095B5"/>
    <w:rsid w:val="26F3BED5"/>
    <w:rsid w:val="26F3C010"/>
    <w:rsid w:val="26F41973"/>
    <w:rsid w:val="26FB707A"/>
    <w:rsid w:val="26FF81D2"/>
    <w:rsid w:val="2700B37C"/>
    <w:rsid w:val="2712FCDD"/>
    <w:rsid w:val="27140513"/>
    <w:rsid w:val="271B8A46"/>
    <w:rsid w:val="271BD200"/>
    <w:rsid w:val="271F1710"/>
    <w:rsid w:val="271F6BAD"/>
    <w:rsid w:val="27288717"/>
    <w:rsid w:val="272A7398"/>
    <w:rsid w:val="272B634E"/>
    <w:rsid w:val="272E508A"/>
    <w:rsid w:val="2731A3F6"/>
    <w:rsid w:val="27460BB2"/>
    <w:rsid w:val="274A9B53"/>
    <w:rsid w:val="274FC81A"/>
    <w:rsid w:val="2758238E"/>
    <w:rsid w:val="275CC3DB"/>
    <w:rsid w:val="27623AFA"/>
    <w:rsid w:val="27689953"/>
    <w:rsid w:val="276E2D3D"/>
    <w:rsid w:val="277B763B"/>
    <w:rsid w:val="277E71A0"/>
    <w:rsid w:val="2784869A"/>
    <w:rsid w:val="278D2A40"/>
    <w:rsid w:val="278E4B9B"/>
    <w:rsid w:val="2799C83E"/>
    <w:rsid w:val="279D1789"/>
    <w:rsid w:val="27A04C67"/>
    <w:rsid w:val="27A8657C"/>
    <w:rsid w:val="27ACA47C"/>
    <w:rsid w:val="27AD2DA1"/>
    <w:rsid w:val="27B4C62E"/>
    <w:rsid w:val="27C4838B"/>
    <w:rsid w:val="27D1F1B7"/>
    <w:rsid w:val="27E30678"/>
    <w:rsid w:val="27E3C487"/>
    <w:rsid w:val="27E54AA7"/>
    <w:rsid w:val="27E7DA63"/>
    <w:rsid w:val="27EDD3F6"/>
    <w:rsid w:val="27F5F075"/>
    <w:rsid w:val="27FAB985"/>
    <w:rsid w:val="27FE15F4"/>
    <w:rsid w:val="2803E85D"/>
    <w:rsid w:val="2806EA74"/>
    <w:rsid w:val="28089111"/>
    <w:rsid w:val="280C91E4"/>
    <w:rsid w:val="280E3D5D"/>
    <w:rsid w:val="2817BEDE"/>
    <w:rsid w:val="281CA07B"/>
    <w:rsid w:val="282DFCB5"/>
    <w:rsid w:val="283495C5"/>
    <w:rsid w:val="2839CA02"/>
    <w:rsid w:val="283BB5DE"/>
    <w:rsid w:val="28428B6B"/>
    <w:rsid w:val="2842E5F9"/>
    <w:rsid w:val="284460E7"/>
    <w:rsid w:val="28468A5A"/>
    <w:rsid w:val="28472636"/>
    <w:rsid w:val="28488656"/>
    <w:rsid w:val="285DC6FB"/>
    <w:rsid w:val="28645193"/>
    <w:rsid w:val="2866B463"/>
    <w:rsid w:val="2866F39C"/>
    <w:rsid w:val="28807C6A"/>
    <w:rsid w:val="2880D1BD"/>
    <w:rsid w:val="288173D5"/>
    <w:rsid w:val="28835D73"/>
    <w:rsid w:val="2884285C"/>
    <w:rsid w:val="28883B6C"/>
    <w:rsid w:val="288B0F13"/>
    <w:rsid w:val="2893A89D"/>
    <w:rsid w:val="28963161"/>
    <w:rsid w:val="2897D9FB"/>
    <w:rsid w:val="289805C4"/>
    <w:rsid w:val="289DF3FA"/>
    <w:rsid w:val="289E6732"/>
    <w:rsid w:val="28A5AA50"/>
    <w:rsid w:val="28A7289E"/>
    <w:rsid w:val="28B3FD47"/>
    <w:rsid w:val="28B4590B"/>
    <w:rsid w:val="28B93200"/>
    <w:rsid w:val="28BDF757"/>
    <w:rsid w:val="28BF2E62"/>
    <w:rsid w:val="28CF86B2"/>
    <w:rsid w:val="28D20961"/>
    <w:rsid w:val="28D79F61"/>
    <w:rsid w:val="28DDECAF"/>
    <w:rsid w:val="28E30BCC"/>
    <w:rsid w:val="28E3AF6F"/>
    <w:rsid w:val="28E3F45B"/>
    <w:rsid w:val="28E58A80"/>
    <w:rsid w:val="28F57C8A"/>
    <w:rsid w:val="28FF5A22"/>
    <w:rsid w:val="29056CB7"/>
    <w:rsid w:val="2906BD0E"/>
    <w:rsid w:val="290D333D"/>
    <w:rsid w:val="2910F79A"/>
    <w:rsid w:val="2911E9DF"/>
    <w:rsid w:val="291312F8"/>
    <w:rsid w:val="2916FE53"/>
    <w:rsid w:val="291A6105"/>
    <w:rsid w:val="291B6885"/>
    <w:rsid w:val="291EF9DE"/>
    <w:rsid w:val="292822D9"/>
    <w:rsid w:val="292C76CD"/>
    <w:rsid w:val="292D9F7C"/>
    <w:rsid w:val="2930134A"/>
    <w:rsid w:val="293798B3"/>
    <w:rsid w:val="2941A633"/>
    <w:rsid w:val="294BF178"/>
    <w:rsid w:val="294EDFB1"/>
    <w:rsid w:val="2958C277"/>
    <w:rsid w:val="295CD42A"/>
    <w:rsid w:val="296219AB"/>
    <w:rsid w:val="296FC95A"/>
    <w:rsid w:val="297853BD"/>
    <w:rsid w:val="297AE318"/>
    <w:rsid w:val="2981A406"/>
    <w:rsid w:val="2986AB55"/>
    <w:rsid w:val="2987BB6D"/>
    <w:rsid w:val="29883A20"/>
    <w:rsid w:val="29945FB5"/>
    <w:rsid w:val="2995AA33"/>
    <w:rsid w:val="29A156EA"/>
    <w:rsid w:val="29AC13A2"/>
    <w:rsid w:val="29B0C288"/>
    <w:rsid w:val="29B4C842"/>
    <w:rsid w:val="29B4F07F"/>
    <w:rsid w:val="29D8B7FD"/>
    <w:rsid w:val="29D8BC6F"/>
    <w:rsid w:val="29D8E4E1"/>
    <w:rsid w:val="29DCB78F"/>
    <w:rsid w:val="29DDEAC6"/>
    <w:rsid w:val="29E2F697"/>
    <w:rsid w:val="29E43856"/>
    <w:rsid w:val="29F32FF0"/>
    <w:rsid w:val="29F4D130"/>
    <w:rsid w:val="29FFB47C"/>
    <w:rsid w:val="2A02FB92"/>
    <w:rsid w:val="2A04F5A7"/>
    <w:rsid w:val="2A05B92D"/>
    <w:rsid w:val="2A08B8B2"/>
    <w:rsid w:val="2A0A7824"/>
    <w:rsid w:val="2A0CAC44"/>
    <w:rsid w:val="2A0E1273"/>
    <w:rsid w:val="2A10B621"/>
    <w:rsid w:val="2A121523"/>
    <w:rsid w:val="2A15737A"/>
    <w:rsid w:val="2A164FAE"/>
    <w:rsid w:val="2A216B73"/>
    <w:rsid w:val="2A23C725"/>
    <w:rsid w:val="2A38CE55"/>
    <w:rsid w:val="2A3D2DAF"/>
    <w:rsid w:val="2A43E9B3"/>
    <w:rsid w:val="2A451A10"/>
    <w:rsid w:val="2A4BFF5E"/>
    <w:rsid w:val="2A4EA161"/>
    <w:rsid w:val="2A564E7B"/>
    <w:rsid w:val="2A5D1059"/>
    <w:rsid w:val="2A5F7714"/>
    <w:rsid w:val="2A636980"/>
    <w:rsid w:val="2A63EF25"/>
    <w:rsid w:val="2A64FAC6"/>
    <w:rsid w:val="2A6A4A82"/>
    <w:rsid w:val="2A75049D"/>
    <w:rsid w:val="2A7DC3AA"/>
    <w:rsid w:val="2A8077FA"/>
    <w:rsid w:val="2A807B22"/>
    <w:rsid w:val="2A8122EB"/>
    <w:rsid w:val="2A818AFA"/>
    <w:rsid w:val="2A8A08B3"/>
    <w:rsid w:val="2A8E3046"/>
    <w:rsid w:val="2A944667"/>
    <w:rsid w:val="2A9741DE"/>
    <w:rsid w:val="2A982259"/>
    <w:rsid w:val="2A9DA15D"/>
    <w:rsid w:val="2AA15C83"/>
    <w:rsid w:val="2AA3B7C4"/>
    <w:rsid w:val="2AA5C98B"/>
    <w:rsid w:val="2AAFCA84"/>
    <w:rsid w:val="2AB3728C"/>
    <w:rsid w:val="2AB3EC2B"/>
    <w:rsid w:val="2AC071CA"/>
    <w:rsid w:val="2AC62E4C"/>
    <w:rsid w:val="2AD95943"/>
    <w:rsid w:val="2AE1EE73"/>
    <w:rsid w:val="2AE28E0F"/>
    <w:rsid w:val="2AE993C9"/>
    <w:rsid w:val="2AF2A886"/>
    <w:rsid w:val="2B05C265"/>
    <w:rsid w:val="2B0B05EF"/>
    <w:rsid w:val="2B113BFA"/>
    <w:rsid w:val="2B14CFE2"/>
    <w:rsid w:val="2B155BE4"/>
    <w:rsid w:val="2B1B54A3"/>
    <w:rsid w:val="2B1FE791"/>
    <w:rsid w:val="2B23D25D"/>
    <w:rsid w:val="2B28EE6F"/>
    <w:rsid w:val="2B2CC45B"/>
    <w:rsid w:val="2B34BDFD"/>
    <w:rsid w:val="2B3722FB"/>
    <w:rsid w:val="2B3907F0"/>
    <w:rsid w:val="2B3CBFAF"/>
    <w:rsid w:val="2B3FE7B7"/>
    <w:rsid w:val="2B43D7C9"/>
    <w:rsid w:val="2B44ED21"/>
    <w:rsid w:val="2B455C36"/>
    <w:rsid w:val="2B49ADA1"/>
    <w:rsid w:val="2B508335"/>
    <w:rsid w:val="2B565E72"/>
    <w:rsid w:val="2B57292C"/>
    <w:rsid w:val="2B5FAD84"/>
    <w:rsid w:val="2B5FE9CC"/>
    <w:rsid w:val="2B70C7B6"/>
    <w:rsid w:val="2B722896"/>
    <w:rsid w:val="2B72D406"/>
    <w:rsid w:val="2B72D707"/>
    <w:rsid w:val="2B7C81F9"/>
    <w:rsid w:val="2B84C286"/>
    <w:rsid w:val="2B8857A7"/>
    <w:rsid w:val="2B8BE79B"/>
    <w:rsid w:val="2B8D9DA3"/>
    <w:rsid w:val="2B8F5145"/>
    <w:rsid w:val="2B914D48"/>
    <w:rsid w:val="2B91F2A2"/>
    <w:rsid w:val="2B96F020"/>
    <w:rsid w:val="2BA17B65"/>
    <w:rsid w:val="2BA1F7BA"/>
    <w:rsid w:val="2BAD2325"/>
    <w:rsid w:val="2BB5B897"/>
    <w:rsid w:val="2BB7155A"/>
    <w:rsid w:val="2BBCF2AB"/>
    <w:rsid w:val="2BBF820E"/>
    <w:rsid w:val="2BCC1402"/>
    <w:rsid w:val="2BD48CED"/>
    <w:rsid w:val="2BD7CC9B"/>
    <w:rsid w:val="2BDC8DF6"/>
    <w:rsid w:val="2BE1BC0B"/>
    <w:rsid w:val="2BE32BA9"/>
    <w:rsid w:val="2BEB94A5"/>
    <w:rsid w:val="2BF1D79A"/>
    <w:rsid w:val="2BFF94D9"/>
    <w:rsid w:val="2C08530B"/>
    <w:rsid w:val="2C0EC116"/>
    <w:rsid w:val="2C136F76"/>
    <w:rsid w:val="2C1FBD0E"/>
    <w:rsid w:val="2C2A3822"/>
    <w:rsid w:val="2C2B0745"/>
    <w:rsid w:val="2C35B520"/>
    <w:rsid w:val="2C3E5BE3"/>
    <w:rsid w:val="2C3E72F8"/>
    <w:rsid w:val="2C46244B"/>
    <w:rsid w:val="2C4CE962"/>
    <w:rsid w:val="2C4D3766"/>
    <w:rsid w:val="2C63F45B"/>
    <w:rsid w:val="2C65ABB3"/>
    <w:rsid w:val="2C68A487"/>
    <w:rsid w:val="2C694F79"/>
    <w:rsid w:val="2C6A4A63"/>
    <w:rsid w:val="2C72D5BC"/>
    <w:rsid w:val="2C753A21"/>
    <w:rsid w:val="2C756EEA"/>
    <w:rsid w:val="2C8367DE"/>
    <w:rsid w:val="2C8837D9"/>
    <w:rsid w:val="2C89AA80"/>
    <w:rsid w:val="2C8D8842"/>
    <w:rsid w:val="2C8FD616"/>
    <w:rsid w:val="2C9C034C"/>
    <w:rsid w:val="2CAF9948"/>
    <w:rsid w:val="2CB54E52"/>
    <w:rsid w:val="2CC27DCD"/>
    <w:rsid w:val="2CC65C9B"/>
    <w:rsid w:val="2CCAF476"/>
    <w:rsid w:val="2CCC3762"/>
    <w:rsid w:val="2CCC55F5"/>
    <w:rsid w:val="2CD6351A"/>
    <w:rsid w:val="2CE86EBC"/>
    <w:rsid w:val="2CF67F41"/>
    <w:rsid w:val="2CF829C9"/>
    <w:rsid w:val="2D0D285A"/>
    <w:rsid w:val="2D0E6A7E"/>
    <w:rsid w:val="2D13FABF"/>
    <w:rsid w:val="2D15D737"/>
    <w:rsid w:val="2D16B5C8"/>
    <w:rsid w:val="2D172752"/>
    <w:rsid w:val="2D1AE132"/>
    <w:rsid w:val="2D1BAF3E"/>
    <w:rsid w:val="2D1D987C"/>
    <w:rsid w:val="2D1E8A0F"/>
    <w:rsid w:val="2D2688E8"/>
    <w:rsid w:val="2D2AC8BF"/>
    <w:rsid w:val="2D35A6BA"/>
    <w:rsid w:val="2D475103"/>
    <w:rsid w:val="2D495F04"/>
    <w:rsid w:val="2D4C90FE"/>
    <w:rsid w:val="2D5188F8"/>
    <w:rsid w:val="2D5CDE37"/>
    <w:rsid w:val="2D5D180F"/>
    <w:rsid w:val="2D64F161"/>
    <w:rsid w:val="2D67FCB3"/>
    <w:rsid w:val="2D6871A4"/>
    <w:rsid w:val="2D7059C3"/>
    <w:rsid w:val="2D74C2D2"/>
    <w:rsid w:val="2D766575"/>
    <w:rsid w:val="2D7D57A0"/>
    <w:rsid w:val="2D7F58F7"/>
    <w:rsid w:val="2D806293"/>
    <w:rsid w:val="2D812447"/>
    <w:rsid w:val="2D84A99B"/>
    <w:rsid w:val="2D988130"/>
    <w:rsid w:val="2D9B2C1C"/>
    <w:rsid w:val="2DA45AE2"/>
    <w:rsid w:val="2DA4F92F"/>
    <w:rsid w:val="2DAD1ACC"/>
    <w:rsid w:val="2DAF6F82"/>
    <w:rsid w:val="2DBA18C8"/>
    <w:rsid w:val="2DBBB20E"/>
    <w:rsid w:val="2DBC3363"/>
    <w:rsid w:val="2DBDEDA4"/>
    <w:rsid w:val="2DC09E95"/>
    <w:rsid w:val="2DCBD2AE"/>
    <w:rsid w:val="2DD41CE9"/>
    <w:rsid w:val="2DD42745"/>
    <w:rsid w:val="2DD843A8"/>
    <w:rsid w:val="2DDD9BAA"/>
    <w:rsid w:val="2DE337CC"/>
    <w:rsid w:val="2DEDEF28"/>
    <w:rsid w:val="2DEE7497"/>
    <w:rsid w:val="2DEE7BB9"/>
    <w:rsid w:val="2DFBD66B"/>
    <w:rsid w:val="2DFEF818"/>
    <w:rsid w:val="2E050D00"/>
    <w:rsid w:val="2E07B0EB"/>
    <w:rsid w:val="2E0882F2"/>
    <w:rsid w:val="2E0C4EFB"/>
    <w:rsid w:val="2E0F64C8"/>
    <w:rsid w:val="2E186FCB"/>
    <w:rsid w:val="2E1E141A"/>
    <w:rsid w:val="2E242C68"/>
    <w:rsid w:val="2E249D29"/>
    <w:rsid w:val="2E2695CE"/>
    <w:rsid w:val="2E2C33BF"/>
    <w:rsid w:val="2E2E19F9"/>
    <w:rsid w:val="2E3F5933"/>
    <w:rsid w:val="2E46D306"/>
    <w:rsid w:val="2E515DF7"/>
    <w:rsid w:val="2E51E920"/>
    <w:rsid w:val="2E52F565"/>
    <w:rsid w:val="2E54B587"/>
    <w:rsid w:val="2E5A6CF4"/>
    <w:rsid w:val="2E5D4249"/>
    <w:rsid w:val="2E5DCF38"/>
    <w:rsid w:val="2E5EC97F"/>
    <w:rsid w:val="2E61B66B"/>
    <w:rsid w:val="2E64BC2E"/>
    <w:rsid w:val="2E6975D8"/>
    <w:rsid w:val="2E80920E"/>
    <w:rsid w:val="2E86B2FE"/>
    <w:rsid w:val="2E916A74"/>
    <w:rsid w:val="2E928D86"/>
    <w:rsid w:val="2E9421AC"/>
    <w:rsid w:val="2E964C46"/>
    <w:rsid w:val="2EA12722"/>
    <w:rsid w:val="2EAB8323"/>
    <w:rsid w:val="2EAD7BAE"/>
    <w:rsid w:val="2EAF6ED8"/>
    <w:rsid w:val="2EB1F12E"/>
    <w:rsid w:val="2EBA3004"/>
    <w:rsid w:val="2EC25FA5"/>
    <w:rsid w:val="2EDCFEF3"/>
    <w:rsid w:val="2EDD9FC2"/>
    <w:rsid w:val="2EE0032A"/>
    <w:rsid w:val="2EE94788"/>
    <w:rsid w:val="2EEB09BD"/>
    <w:rsid w:val="2EEE5EDC"/>
    <w:rsid w:val="2EF7764B"/>
    <w:rsid w:val="2EFBA83F"/>
    <w:rsid w:val="2EFD6A98"/>
    <w:rsid w:val="2EFD713C"/>
    <w:rsid w:val="2F044817"/>
    <w:rsid w:val="2F123646"/>
    <w:rsid w:val="2F16443D"/>
    <w:rsid w:val="2F178F3B"/>
    <w:rsid w:val="2F180D23"/>
    <w:rsid w:val="2F193149"/>
    <w:rsid w:val="2F1CDBCC"/>
    <w:rsid w:val="2F1E40D3"/>
    <w:rsid w:val="2F20B2E6"/>
    <w:rsid w:val="2F2CAD1D"/>
    <w:rsid w:val="2F35C13E"/>
    <w:rsid w:val="2F3F5672"/>
    <w:rsid w:val="2F40C990"/>
    <w:rsid w:val="2F40D3C0"/>
    <w:rsid w:val="2F460BB3"/>
    <w:rsid w:val="2F48FA6E"/>
    <w:rsid w:val="2F490292"/>
    <w:rsid w:val="2F4C1B3B"/>
    <w:rsid w:val="2F587485"/>
    <w:rsid w:val="2F588FED"/>
    <w:rsid w:val="2F642467"/>
    <w:rsid w:val="2F6DA0E0"/>
    <w:rsid w:val="2F7055BA"/>
    <w:rsid w:val="2F75EBF9"/>
    <w:rsid w:val="2F83C0A1"/>
    <w:rsid w:val="2F84BB36"/>
    <w:rsid w:val="2F88EC0D"/>
    <w:rsid w:val="2F8C045D"/>
    <w:rsid w:val="2F8DA905"/>
    <w:rsid w:val="2F922DC6"/>
    <w:rsid w:val="2F9CB115"/>
    <w:rsid w:val="2FADE0B0"/>
    <w:rsid w:val="2FB6FACB"/>
    <w:rsid w:val="2FBE1473"/>
    <w:rsid w:val="2FBE8648"/>
    <w:rsid w:val="2FC5AFD3"/>
    <w:rsid w:val="2FCA03F8"/>
    <w:rsid w:val="2FCA72BD"/>
    <w:rsid w:val="2FCE7A74"/>
    <w:rsid w:val="2FCF0A39"/>
    <w:rsid w:val="2FD4805C"/>
    <w:rsid w:val="2FD6F156"/>
    <w:rsid w:val="2FD995A1"/>
    <w:rsid w:val="2FDE42C7"/>
    <w:rsid w:val="2FDEB5E1"/>
    <w:rsid w:val="2FE66E66"/>
    <w:rsid w:val="2FE7A05C"/>
    <w:rsid w:val="2FF1CC41"/>
    <w:rsid w:val="3012F2F1"/>
    <w:rsid w:val="3017D6C0"/>
    <w:rsid w:val="301B4DD1"/>
    <w:rsid w:val="301FE7F1"/>
    <w:rsid w:val="301FEB5E"/>
    <w:rsid w:val="3024DBDF"/>
    <w:rsid w:val="3026879C"/>
    <w:rsid w:val="302A6B7A"/>
    <w:rsid w:val="303712A1"/>
    <w:rsid w:val="303A9877"/>
    <w:rsid w:val="303E0861"/>
    <w:rsid w:val="303E5EA2"/>
    <w:rsid w:val="303ED487"/>
    <w:rsid w:val="3041C8D4"/>
    <w:rsid w:val="3047832A"/>
    <w:rsid w:val="304A2202"/>
    <w:rsid w:val="304B9F64"/>
    <w:rsid w:val="304F3AB3"/>
    <w:rsid w:val="30518F01"/>
    <w:rsid w:val="305E3006"/>
    <w:rsid w:val="306CE727"/>
    <w:rsid w:val="307258F8"/>
    <w:rsid w:val="3073600E"/>
    <w:rsid w:val="307A785E"/>
    <w:rsid w:val="307D905B"/>
    <w:rsid w:val="3085AF9D"/>
    <w:rsid w:val="3085C916"/>
    <w:rsid w:val="308929BA"/>
    <w:rsid w:val="3089D9BC"/>
    <w:rsid w:val="309385C3"/>
    <w:rsid w:val="309A72A9"/>
    <w:rsid w:val="309E58B1"/>
    <w:rsid w:val="30A6235F"/>
    <w:rsid w:val="30AB5726"/>
    <w:rsid w:val="30AFC6EA"/>
    <w:rsid w:val="30B8AC2D"/>
    <w:rsid w:val="30CA523A"/>
    <w:rsid w:val="30CDCC53"/>
    <w:rsid w:val="30D076F0"/>
    <w:rsid w:val="30D12104"/>
    <w:rsid w:val="30DCB3FF"/>
    <w:rsid w:val="30DFCB74"/>
    <w:rsid w:val="30E10CC1"/>
    <w:rsid w:val="30EDAAE9"/>
    <w:rsid w:val="30EE8B94"/>
    <w:rsid w:val="30F25408"/>
    <w:rsid w:val="30F664B8"/>
    <w:rsid w:val="30F8BD46"/>
    <w:rsid w:val="31001B4E"/>
    <w:rsid w:val="3102F118"/>
    <w:rsid w:val="310419AC"/>
    <w:rsid w:val="3105522A"/>
    <w:rsid w:val="3107D776"/>
    <w:rsid w:val="310A8226"/>
    <w:rsid w:val="3113E15E"/>
    <w:rsid w:val="311C5713"/>
    <w:rsid w:val="311D4E7A"/>
    <w:rsid w:val="31215537"/>
    <w:rsid w:val="3125BAA6"/>
    <w:rsid w:val="31276DD6"/>
    <w:rsid w:val="312A7D80"/>
    <w:rsid w:val="312C3085"/>
    <w:rsid w:val="313047B3"/>
    <w:rsid w:val="313EDAE0"/>
    <w:rsid w:val="3142EE70"/>
    <w:rsid w:val="3152F955"/>
    <w:rsid w:val="31617977"/>
    <w:rsid w:val="3162C2F1"/>
    <w:rsid w:val="31658DFE"/>
    <w:rsid w:val="316EED34"/>
    <w:rsid w:val="31714345"/>
    <w:rsid w:val="3171D15C"/>
    <w:rsid w:val="3188C4DB"/>
    <w:rsid w:val="31894621"/>
    <w:rsid w:val="318C2C27"/>
    <w:rsid w:val="319359A7"/>
    <w:rsid w:val="3197A39E"/>
    <w:rsid w:val="31B12592"/>
    <w:rsid w:val="31B40791"/>
    <w:rsid w:val="31BD3220"/>
    <w:rsid w:val="31CA5B97"/>
    <w:rsid w:val="31CBEFC6"/>
    <w:rsid w:val="31D6298E"/>
    <w:rsid w:val="31D75116"/>
    <w:rsid w:val="31E16DDC"/>
    <w:rsid w:val="31E1CE52"/>
    <w:rsid w:val="31E30ED5"/>
    <w:rsid w:val="31F41D19"/>
    <w:rsid w:val="31F43951"/>
    <w:rsid w:val="31F492B8"/>
    <w:rsid w:val="31F778C4"/>
    <w:rsid w:val="31FF14C7"/>
    <w:rsid w:val="32011A48"/>
    <w:rsid w:val="32214464"/>
    <w:rsid w:val="322671D2"/>
    <w:rsid w:val="322FAE85"/>
    <w:rsid w:val="3237C442"/>
    <w:rsid w:val="323B40C3"/>
    <w:rsid w:val="323C6E87"/>
    <w:rsid w:val="323CEC07"/>
    <w:rsid w:val="3245D928"/>
    <w:rsid w:val="32483F94"/>
    <w:rsid w:val="32484371"/>
    <w:rsid w:val="3248CE0E"/>
    <w:rsid w:val="3248DFDD"/>
    <w:rsid w:val="324AB067"/>
    <w:rsid w:val="325478DE"/>
    <w:rsid w:val="32598C30"/>
    <w:rsid w:val="325ACD9E"/>
    <w:rsid w:val="326FB504"/>
    <w:rsid w:val="327C1A88"/>
    <w:rsid w:val="327EE94E"/>
    <w:rsid w:val="32824B94"/>
    <w:rsid w:val="328D1FEB"/>
    <w:rsid w:val="32923519"/>
    <w:rsid w:val="3295395A"/>
    <w:rsid w:val="3297022F"/>
    <w:rsid w:val="32A07406"/>
    <w:rsid w:val="32A1B37B"/>
    <w:rsid w:val="32A1FF00"/>
    <w:rsid w:val="32A7EFED"/>
    <w:rsid w:val="32AA4136"/>
    <w:rsid w:val="32B3DE9C"/>
    <w:rsid w:val="32BB4BBE"/>
    <w:rsid w:val="32BC7706"/>
    <w:rsid w:val="32BE02B5"/>
    <w:rsid w:val="32C0B426"/>
    <w:rsid w:val="32CE4B6F"/>
    <w:rsid w:val="32CEAC6A"/>
    <w:rsid w:val="32D1492E"/>
    <w:rsid w:val="32D960B9"/>
    <w:rsid w:val="32D9F82B"/>
    <w:rsid w:val="32DDB56D"/>
    <w:rsid w:val="32E2418B"/>
    <w:rsid w:val="32E3B4A0"/>
    <w:rsid w:val="32E655CD"/>
    <w:rsid w:val="32F5A631"/>
    <w:rsid w:val="32F5B0E2"/>
    <w:rsid w:val="32FB6F8C"/>
    <w:rsid w:val="32FEDEAD"/>
    <w:rsid w:val="330416CB"/>
    <w:rsid w:val="33041D33"/>
    <w:rsid w:val="33111884"/>
    <w:rsid w:val="33175F18"/>
    <w:rsid w:val="33183597"/>
    <w:rsid w:val="331A5A62"/>
    <w:rsid w:val="331B8B9B"/>
    <w:rsid w:val="331DDAF0"/>
    <w:rsid w:val="3335BB55"/>
    <w:rsid w:val="33449DC8"/>
    <w:rsid w:val="334919D1"/>
    <w:rsid w:val="334AA007"/>
    <w:rsid w:val="334FDFF3"/>
    <w:rsid w:val="33564D7B"/>
    <w:rsid w:val="33568307"/>
    <w:rsid w:val="335AEF2C"/>
    <w:rsid w:val="335D53B3"/>
    <w:rsid w:val="3361C310"/>
    <w:rsid w:val="3367D780"/>
    <w:rsid w:val="336A7178"/>
    <w:rsid w:val="336A8D90"/>
    <w:rsid w:val="3375E040"/>
    <w:rsid w:val="338234BD"/>
    <w:rsid w:val="33844CCB"/>
    <w:rsid w:val="33886776"/>
    <w:rsid w:val="338ADE13"/>
    <w:rsid w:val="3392FB1F"/>
    <w:rsid w:val="339CAC04"/>
    <w:rsid w:val="339E70DA"/>
    <w:rsid w:val="339FE8A1"/>
    <w:rsid w:val="33A7212B"/>
    <w:rsid w:val="33A83F08"/>
    <w:rsid w:val="33A89558"/>
    <w:rsid w:val="33A92BF9"/>
    <w:rsid w:val="33B861E6"/>
    <w:rsid w:val="33BBD6B2"/>
    <w:rsid w:val="33BE233D"/>
    <w:rsid w:val="33C704D4"/>
    <w:rsid w:val="33D394A3"/>
    <w:rsid w:val="33D68ACE"/>
    <w:rsid w:val="33EA152D"/>
    <w:rsid w:val="33EC5665"/>
    <w:rsid w:val="33F04CEF"/>
    <w:rsid w:val="33FB976B"/>
    <w:rsid w:val="34085679"/>
    <w:rsid w:val="340F65E9"/>
    <w:rsid w:val="34115D34"/>
    <w:rsid w:val="3411A0BF"/>
    <w:rsid w:val="3411BEB5"/>
    <w:rsid w:val="341366BF"/>
    <w:rsid w:val="34142B89"/>
    <w:rsid w:val="34194F3B"/>
    <w:rsid w:val="3428F04C"/>
    <w:rsid w:val="342FEFD8"/>
    <w:rsid w:val="3436B4C1"/>
    <w:rsid w:val="3436E792"/>
    <w:rsid w:val="343AB34D"/>
    <w:rsid w:val="343C6380"/>
    <w:rsid w:val="344457C3"/>
    <w:rsid w:val="34447376"/>
    <w:rsid w:val="3446517B"/>
    <w:rsid w:val="344982D2"/>
    <w:rsid w:val="344FF42B"/>
    <w:rsid w:val="34718F79"/>
    <w:rsid w:val="34729A23"/>
    <w:rsid w:val="347AE107"/>
    <w:rsid w:val="347B7182"/>
    <w:rsid w:val="347F07AC"/>
    <w:rsid w:val="3489B7A4"/>
    <w:rsid w:val="3496784D"/>
    <w:rsid w:val="34987AD3"/>
    <w:rsid w:val="34A0981A"/>
    <w:rsid w:val="34A41009"/>
    <w:rsid w:val="34A59768"/>
    <w:rsid w:val="34A706A6"/>
    <w:rsid w:val="34A9BFDE"/>
    <w:rsid w:val="34ACE979"/>
    <w:rsid w:val="34AF7454"/>
    <w:rsid w:val="34BE56E6"/>
    <w:rsid w:val="34CA1E37"/>
    <w:rsid w:val="34CDD92D"/>
    <w:rsid w:val="34CF8457"/>
    <w:rsid w:val="34D1F683"/>
    <w:rsid w:val="34D30EC0"/>
    <w:rsid w:val="34D6D860"/>
    <w:rsid w:val="34D96F15"/>
    <w:rsid w:val="34DC792B"/>
    <w:rsid w:val="34E44C6C"/>
    <w:rsid w:val="34E49F0F"/>
    <w:rsid w:val="34F3D9AF"/>
    <w:rsid w:val="35014198"/>
    <w:rsid w:val="3503E455"/>
    <w:rsid w:val="350688BB"/>
    <w:rsid w:val="3508CDB3"/>
    <w:rsid w:val="350E1E76"/>
    <w:rsid w:val="350F6562"/>
    <w:rsid w:val="3515E274"/>
    <w:rsid w:val="35167675"/>
    <w:rsid w:val="35196F14"/>
    <w:rsid w:val="351B47DC"/>
    <w:rsid w:val="3525619E"/>
    <w:rsid w:val="3526BCAE"/>
    <w:rsid w:val="352FF128"/>
    <w:rsid w:val="35307163"/>
    <w:rsid w:val="3535B148"/>
    <w:rsid w:val="35381FFB"/>
    <w:rsid w:val="3539475B"/>
    <w:rsid w:val="3542F18C"/>
    <w:rsid w:val="35444E0A"/>
    <w:rsid w:val="35450256"/>
    <w:rsid w:val="3545C17F"/>
    <w:rsid w:val="35478665"/>
    <w:rsid w:val="354C03BE"/>
    <w:rsid w:val="354D99A7"/>
    <w:rsid w:val="355F288B"/>
    <w:rsid w:val="356516D7"/>
    <w:rsid w:val="356B9495"/>
    <w:rsid w:val="356C399B"/>
    <w:rsid w:val="356DA49B"/>
    <w:rsid w:val="357756C4"/>
    <w:rsid w:val="357CFD0C"/>
    <w:rsid w:val="3582B8DC"/>
    <w:rsid w:val="359092EE"/>
    <w:rsid w:val="3596788C"/>
    <w:rsid w:val="35984E62"/>
    <w:rsid w:val="359BEC95"/>
    <w:rsid w:val="359E7E42"/>
    <w:rsid w:val="35A0EA8A"/>
    <w:rsid w:val="35A4F193"/>
    <w:rsid w:val="35A52217"/>
    <w:rsid w:val="35A8F820"/>
    <w:rsid w:val="35AB9850"/>
    <w:rsid w:val="35AE7C93"/>
    <w:rsid w:val="35B274C8"/>
    <w:rsid w:val="35B5F7C4"/>
    <w:rsid w:val="35B6655D"/>
    <w:rsid w:val="35B78D04"/>
    <w:rsid w:val="35B9C7C9"/>
    <w:rsid w:val="35C11875"/>
    <w:rsid w:val="35CDB1CA"/>
    <w:rsid w:val="35D38D12"/>
    <w:rsid w:val="35E4E479"/>
    <w:rsid w:val="35ECDFD0"/>
    <w:rsid w:val="35EECB78"/>
    <w:rsid w:val="35EF46AD"/>
    <w:rsid w:val="35F76461"/>
    <w:rsid w:val="35FA274E"/>
    <w:rsid w:val="35FD5207"/>
    <w:rsid w:val="35FE90C6"/>
    <w:rsid w:val="3605EB4B"/>
    <w:rsid w:val="3609190F"/>
    <w:rsid w:val="360E8F61"/>
    <w:rsid w:val="36131A8E"/>
    <w:rsid w:val="361EE519"/>
    <w:rsid w:val="362AE984"/>
    <w:rsid w:val="362C5908"/>
    <w:rsid w:val="363632C6"/>
    <w:rsid w:val="363C5A97"/>
    <w:rsid w:val="364202E0"/>
    <w:rsid w:val="36429DD0"/>
    <w:rsid w:val="3643406D"/>
    <w:rsid w:val="364D04FA"/>
    <w:rsid w:val="36508A7E"/>
    <w:rsid w:val="36517FBE"/>
    <w:rsid w:val="36530B0C"/>
    <w:rsid w:val="36563471"/>
    <w:rsid w:val="365710E9"/>
    <w:rsid w:val="365717AA"/>
    <w:rsid w:val="365862A5"/>
    <w:rsid w:val="365F67BB"/>
    <w:rsid w:val="365FBB7C"/>
    <w:rsid w:val="366EED51"/>
    <w:rsid w:val="3678361B"/>
    <w:rsid w:val="367DD291"/>
    <w:rsid w:val="367F8BB9"/>
    <w:rsid w:val="3682126B"/>
    <w:rsid w:val="36828222"/>
    <w:rsid w:val="3683E2AC"/>
    <w:rsid w:val="368A4493"/>
    <w:rsid w:val="368C1BAB"/>
    <w:rsid w:val="368FAFD7"/>
    <w:rsid w:val="369725E5"/>
    <w:rsid w:val="36AC3707"/>
    <w:rsid w:val="36B78DA1"/>
    <w:rsid w:val="36BB4A9B"/>
    <w:rsid w:val="36BCD588"/>
    <w:rsid w:val="36BCF9C9"/>
    <w:rsid w:val="36C1CE20"/>
    <w:rsid w:val="36C83D0E"/>
    <w:rsid w:val="36CD81A0"/>
    <w:rsid w:val="36D08ACA"/>
    <w:rsid w:val="36D47815"/>
    <w:rsid w:val="36D71922"/>
    <w:rsid w:val="36E1F8BD"/>
    <w:rsid w:val="36E206A8"/>
    <w:rsid w:val="36E64E3E"/>
    <w:rsid w:val="36E80D58"/>
    <w:rsid w:val="36E9B9E2"/>
    <w:rsid w:val="36F540BF"/>
    <w:rsid w:val="36F89A8A"/>
    <w:rsid w:val="36FA47C2"/>
    <w:rsid w:val="36FB6911"/>
    <w:rsid w:val="36FCD2A9"/>
    <w:rsid w:val="36FE7CF3"/>
    <w:rsid w:val="370234B5"/>
    <w:rsid w:val="3704BE08"/>
    <w:rsid w:val="3709B42D"/>
    <w:rsid w:val="370F0268"/>
    <w:rsid w:val="370F97C1"/>
    <w:rsid w:val="37105A13"/>
    <w:rsid w:val="371229FC"/>
    <w:rsid w:val="3714574E"/>
    <w:rsid w:val="371785F8"/>
    <w:rsid w:val="371A7D75"/>
    <w:rsid w:val="371ADD18"/>
    <w:rsid w:val="371E2516"/>
    <w:rsid w:val="3721F04D"/>
    <w:rsid w:val="372358EB"/>
    <w:rsid w:val="3727EDB1"/>
    <w:rsid w:val="37305BAF"/>
    <w:rsid w:val="3736A98B"/>
    <w:rsid w:val="3736E1F8"/>
    <w:rsid w:val="3743C410"/>
    <w:rsid w:val="3748142C"/>
    <w:rsid w:val="3749E944"/>
    <w:rsid w:val="374E6F8B"/>
    <w:rsid w:val="3751C825"/>
    <w:rsid w:val="37584897"/>
    <w:rsid w:val="375C54F3"/>
    <w:rsid w:val="3766E1F2"/>
    <w:rsid w:val="376792A6"/>
    <w:rsid w:val="376AD6C4"/>
    <w:rsid w:val="376B4B5A"/>
    <w:rsid w:val="376E1C3E"/>
    <w:rsid w:val="376F9546"/>
    <w:rsid w:val="3777458F"/>
    <w:rsid w:val="377CAF68"/>
    <w:rsid w:val="3787C0E5"/>
    <w:rsid w:val="3792C722"/>
    <w:rsid w:val="37AD4B87"/>
    <w:rsid w:val="37B014A4"/>
    <w:rsid w:val="37B2BC2D"/>
    <w:rsid w:val="37B32BB2"/>
    <w:rsid w:val="37B8DC18"/>
    <w:rsid w:val="37C3ADCD"/>
    <w:rsid w:val="37C45530"/>
    <w:rsid w:val="37D5A30B"/>
    <w:rsid w:val="37D6C634"/>
    <w:rsid w:val="37D99027"/>
    <w:rsid w:val="37DB45BE"/>
    <w:rsid w:val="37DE8163"/>
    <w:rsid w:val="37E43359"/>
    <w:rsid w:val="37E48CFF"/>
    <w:rsid w:val="37E92D08"/>
    <w:rsid w:val="37F5F7A8"/>
    <w:rsid w:val="38133251"/>
    <w:rsid w:val="38162103"/>
    <w:rsid w:val="38182152"/>
    <w:rsid w:val="38242D49"/>
    <w:rsid w:val="3824A838"/>
    <w:rsid w:val="38375CA0"/>
    <w:rsid w:val="38416ECC"/>
    <w:rsid w:val="3845741A"/>
    <w:rsid w:val="384AFEB6"/>
    <w:rsid w:val="384D8336"/>
    <w:rsid w:val="38575CB7"/>
    <w:rsid w:val="385C5C57"/>
    <w:rsid w:val="386271FA"/>
    <w:rsid w:val="38643F7F"/>
    <w:rsid w:val="3864821D"/>
    <w:rsid w:val="3868D0A8"/>
    <w:rsid w:val="386CED97"/>
    <w:rsid w:val="386D0844"/>
    <w:rsid w:val="3879E7B4"/>
    <w:rsid w:val="38812D28"/>
    <w:rsid w:val="388CAF73"/>
    <w:rsid w:val="389956C5"/>
    <w:rsid w:val="389D6EAC"/>
    <w:rsid w:val="389FC8CF"/>
    <w:rsid w:val="38A13FA3"/>
    <w:rsid w:val="38A3CD86"/>
    <w:rsid w:val="38A862F5"/>
    <w:rsid w:val="38AAA2AE"/>
    <w:rsid w:val="38B4E333"/>
    <w:rsid w:val="38B4E64C"/>
    <w:rsid w:val="38BC692C"/>
    <w:rsid w:val="38C194B3"/>
    <w:rsid w:val="38D1EF57"/>
    <w:rsid w:val="38D6975B"/>
    <w:rsid w:val="38D814BF"/>
    <w:rsid w:val="38DEE3D0"/>
    <w:rsid w:val="38E9412A"/>
    <w:rsid w:val="38EA1800"/>
    <w:rsid w:val="38EE061F"/>
    <w:rsid w:val="38F1E694"/>
    <w:rsid w:val="38F87471"/>
    <w:rsid w:val="38FFABE8"/>
    <w:rsid w:val="390068CA"/>
    <w:rsid w:val="39060313"/>
    <w:rsid w:val="39085084"/>
    <w:rsid w:val="3909AF48"/>
    <w:rsid w:val="390B65A7"/>
    <w:rsid w:val="39140AC6"/>
    <w:rsid w:val="391448FB"/>
    <w:rsid w:val="39178CEA"/>
    <w:rsid w:val="3918C5D3"/>
    <w:rsid w:val="39264E5B"/>
    <w:rsid w:val="392D9513"/>
    <w:rsid w:val="393C8636"/>
    <w:rsid w:val="393F1BF0"/>
    <w:rsid w:val="394D3121"/>
    <w:rsid w:val="394D705C"/>
    <w:rsid w:val="39504A98"/>
    <w:rsid w:val="395A3765"/>
    <w:rsid w:val="395CE9B7"/>
    <w:rsid w:val="395D3F23"/>
    <w:rsid w:val="396EC523"/>
    <w:rsid w:val="39748BAA"/>
    <w:rsid w:val="398B899E"/>
    <w:rsid w:val="3990EABC"/>
    <w:rsid w:val="399B6851"/>
    <w:rsid w:val="399C4F46"/>
    <w:rsid w:val="39A33FF0"/>
    <w:rsid w:val="39A37185"/>
    <w:rsid w:val="39BD9C9A"/>
    <w:rsid w:val="39C270C6"/>
    <w:rsid w:val="39C2CED2"/>
    <w:rsid w:val="39CA4426"/>
    <w:rsid w:val="39CC796F"/>
    <w:rsid w:val="39CE240D"/>
    <w:rsid w:val="39D174A7"/>
    <w:rsid w:val="39D2066D"/>
    <w:rsid w:val="39D3B377"/>
    <w:rsid w:val="39DCD78F"/>
    <w:rsid w:val="39DF6F61"/>
    <w:rsid w:val="39DFACF3"/>
    <w:rsid w:val="39E38D74"/>
    <w:rsid w:val="39EB8425"/>
    <w:rsid w:val="39F10448"/>
    <w:rsid w:val="39F13255"/>
    <w:rsid w:val="3A000FE0"/>
    <w:rsid w:val="3A0A30FB"/>
    <w:rsid w:val="3A0A76A4"/>
    <w:rsid w:val="3A0AF464"/>
    <w:rsid w:val="3A0C996A"/>
    <w:rsid w:val="3A1E8F80"/>
    <w:rsid w:val="3A1FB19A"/>
    <w:rsid w:val="3A22C7F2"/>
    <w:rsid w:val="3A276267"/>
    <w:rsid w:val="3A27E057"/>
    <w:rsid w:val="3A38537D"/>
    <w:rsid w:val="3A3B7DCC"/>
    <w:rsid w:val="3A3C636F"/>
    <w:rsid w:val="3A48AD12"/>
    <w:rsid w:val="3A565A8F"/>
    <w:rsid w:val="3A5C44D7"/>
    <w:rsid w:val="3A6131CA"/>
    <w:rsid w:val="3A64DAE9"/>
    <w:rsid w:val="3A7706FA"/>
    <w:rsid w:val="3A79242F"/>
    <w:rsid w:val="3A7993D2"/>
    <w:rsid w:val="3A7D7870"/>
    <w:rsid w:val="3A8429C9"/>
    <w:rsid w:val="3A86EE8F"/>
    <w:rsid w:val="3A895714"/>
    <w:rsid w:val="3A9C7787"/>
    <w:rsid w:val="3AB69E43"/>
    <w:rsid w:val="3AB8C86A"/>
    <w:rsid w:val="3AE0A2E2"/>
    <w:rsid w:val="3AE2CD95"/>
    <w:rsid w:val="3AEA9110"/>
    <w:rsid w:val="3AEE9AB1"/>
    <w:rsid w:val="3AF4AE4D"/>
    <w:rsid w:val="3AF6050B"/>
    <w:rsid w:val="3B07598D"/>
    <w:rsid w:val="3B0787A7"/>
    <w:rsid w:val="3B083B5E"/>
    <w:rsid w:val="3B22B1B0"/>
    <w:rsid w:val="3B26FF64"/>
    <w:rsid w:val="3B2C607A"/>
    <w:rsid w:val="3B37DB45"/>
    <w:rsid w:val="3B383F10"/>
    <w:rsid w:val="3B43EC19"/>
    <w:rsid w:val="3B47818B"/>
    <w:rsid w:val="3B4BBD2D"/>
    <w:rsid w:val="3B530FC8"/>
    <w:rsid w:val="3B5D303A"/>
    <w:rsid w:val="3B5D8B42"/>
    <w:rsid w:val="3B5E4323"/>
    <w:rsid w:val="3B679C67"/>
    <w:rsid w:val="3B6961B7"/>
    <w:rsid w:val="3B6A694F"/>
    <w:rsid w:val="3B7BC265"/>
    <w:rsid w:val="3B7F7BC6"/>
    <w:rsid w:val="3B87E289"/>
    <w:rsid w:val="3B8F09D4"/>
    <w:rsid w:val="3B977122"/>
    <w:rsid w:val="3B9E6314"/>
    <w:rsid w:val="3BA67A9C"/>
    <w:rsid w:val="3BAB49FC"/>
    <w:rsid w:val="3BAC3BE2"/>
    <w:rsid w:val="3BB23C42"/>
    <w:rsid w:val="3BB2CD2F"/>
    <w:rsid w:val="3BB9051B"/>
    <w:rsid w:val="3BB9EF16"/>
    <w:rsid w:val="3BBF0D34"/>
    <w:rsid w:val="3BC20AC7"/>
    <w:rsid w:val="3BC2A1B8"/>
    <w:rsid w:val="3BC332C8"/>
    <w:rsid w:val="3BC43D59"/>
    <w:rsid w:val="3BC7CB2C"/>
    <w:rsid w:val="3BCA84E9"/>
    <w:rsid w:val="3BCD6183"/>
    <w:rsid w:val="3BCDAA61"/>
    <w:rsid w:val="3BCFA10E"/>
    <w:rsid w:val="3BD065FF"/>
    <w:rsid w:val="3BD6A291"/>
    <w:rsid w:val="3BD854A5"/>
    <w:rsid w:val="3BDCDE56"/>
    <w:rsid w:val="3BDD2550"/>
    <w:rsid w:val="3BDEDA04"/>
    <w:rsid w:val="3BE5C5AE"/>
    <w:rsid w:val="3BE9A3CB"/>
    <w:rsid w:val="3BF3F31E"/>
    <w:rsid w:val="3BF9E957"/>
    <w:rsid w:val="3BFC74CB"/>
    <w:rsid w:val="3C08BC9B"/>
    <w:rsid w:val="3C0B7DD7"/>
    <w:rsid w:val="3C13EBA2"/>
    <w:rsid w:val="3C1A0756"/>
    <w:rsid w:val="3C1AD9D4"/>
    <w:rsid w:val="3C215278"/>
    <w:rsid w:val="3C2164B2"/>
    <w:rsid w:val="3C24899F"/>
    <w:rsid w:val="3C254C06"/>
    <w:rsid w:val="3C25D04D"/>
    <w:rsid w:val="3C2DE5AB"/>
    <w:rsid w:val="3C2E684D"/>
    <w:rsid w:val="3C407E8B"/>
    <w:rsid w:val="3C44DD51"/>
    <w:rsid w:val="3C453B0D"/>
    <w:rsid w:val="3C456F4F"/>
    <w:rsid w:val="3C479FF9"/>
    <w:rsid w:val="3C519DEE"/>
    <w:rsid w:val="3C58CEAD"/>
    <w:rsid w:val="3C61CAD9"/>
    <w:rsid w:val="3C7C7B0D"/>
    <w:rsid w:val="3C838764"/>
    <w:rsid w:val="3C8A2477"/>
    <w:rsid w:val="3C94AE26"/>
    <w:rsid w:val="3C9CAA23"/>
    <w:rsid w:val="3CAA288C"/>
    <w:rsid w:val="3CABE2A9"/>
    <w:rsid w:val="3CAC61A4"/>
    <w:rsid w:val="3CB1C865"/>
    <w:rsid w:val="3CB7CA43"/>
    <w:rsid w:val="3CB88840"/>
    <w:rsid w:val="3CBF9F54"/>
    <w:rsid w:val="3CC6C654"/>
    <w:rsid w:val="3CCE1CFD"/>
    <w:rsid w:val="3CD26476"/>
    <w:rsid w:val="3CD8A200"/>
    <w:rsid w:val="3CD9C9AA"/>
    <w:rsid w:val="3CDA37EF"/>
    <w:rsid w:val="3CE2B8D8"/>
    <w:rsid w:val="3CE3010A"/>
    <w:rsid w:val="3CE48347"/>
    <w:rsid w:val="3CE54619"/>
    <w:rsid w:val="3CE6B8E1"/>
    <w:rsid w:val="3CE78D84"/>
    <w:rsid w:val="3CEE53CE"/>
    <w:rsid w:val="3CF16813"/>
    <w:rsid w:val="3CF22065"/>
    <w:rsid w:val="3CF5CF46"/>
    <w:rsid w:val="3CF6A601"/>
    <w:rsid w:val="3CF6F366"/>
    <w:rsid w:val="3CFC6629"/>
    <w:rsid w:val="3CFCFD49"/>
    <w:rsid w:val="3D05A370"/>
    <w:rsid w:val="3D0E0708"/>
    <w:rsid w:val="3D2027E9"/>
    <w:rsid w:val="3D248312"/>
    <w:rsid w:val="3D25EB19"/>
    <w:rsid w:val="3D295CA9"/>
    <w:rsid w:val="3D2B6B34"/>
    <w:rsid w:val="3D30BB23"/>
    <w:rsid w:val="3D3BEAF1"/>
    <w:rsid w:val="3D3C7FB2"/>
    <w:rsid w:val="3D437D78"/>
    <w:rsid w:val="3D4C5164"/>
    <w:rsid w:val="3D57E3E1"/>
    <w:rsid w:val="3D602712"/>
    <w:rsid w:val="3D631E80"/>
    <w:rsid w:val="3D64B052"/>
    <w:rsid w:val="3D668094"/>
    <w:rsid w:val="3D68C804"/>
    <w:rsid w:val="3D6A31B3"/>
    <w:rsid w:val="3D6E54FD"/>
    <w:rsid w:val="3D753C96"/>
    <w:rsid w:val="3D75B3F8"/>
    <w:rsid w:val="3D7AAC0D"/>
    <w:rsid w:val="3D82741F"/>
    <w:rsid w:val="3D8C5CEE"/>
    <w:rsid w:val="3D8FCAF5"/>
    <w:rsid w:val="3D925C06"/>
    <w:rsid w:val="3D92DFD8"/>
    <w:rsid w:val="3D99DC83"/>
    <w:rsid w:val="3DA74C20"/>
    <w:rsid w:val="3DAD570B"/>
    <w:rsid w:val="3DB69020"/>
    <w:rsid w:val="3DBD2964"/>
    <w:rsid w:val="3DC66BAF"/>
    <w:rsid w:val="3DCA38AE"/>
    <w:rsid w:val="3DCAD0FE"/>
    <w:rsid w:val="3DD029F1"/>
    <w:rsid w:val="3DD1266A"/>
    <w:rsid w:val="3DD2B784"/>
    <w:rsid w:val="3DDB92FA"/>
    <w:rsid w:val="3DDE418D"/>
    <w:rsid w:val="3DE921AC"/>
    <w:rsid w:val="3DF7252C"/>
    <w:rsid w:val="3DFD823F"/>
    <w:rsid w:val="3E01A40F"/>
    <w:rsid w:val="3E087407"/>
    <w:rsid w:val="3E09F92C"/>
    <w:rsid w:val="3E0ACC0B"/>
    <w:rsid w:val="3E174F27"/>
    <w:rsid w:val="3E177A5A"/>
    <w:rsid w:val="3E17ECC4"/>
    <w:rsid w:val="3E1EF204"/>
    <w:rsid w:val="3E217C92"/>
    <w:rsid w:val="3E2AA2A2"/>
    <w:rsid w:val="3E2F1E73"/>
    <w:rsid w:val="3E31E014"/>
    <w:rsid w:val="3E3F1AEA"/>
    <w:rsid w:val="3E3F5F8E"/>
    <w:rsid w:val="3E49964C"/>
    <w:rsid w:val="3E4C4502"/>
    <w:rsid w:val="3E5A6957"/>
    <w:rsid w:val="3E5D0CCA"/>
    <w:rsid w:val="3E630BC0"/>
    <w:rsid w:val="3E68D1F9"/>
    <w:rsid w:val="3E6A81F4"/>
    <w:rsid w:val="3E6F3003"/>
    <w:rsid w:val="3E6FDFD2"/>
    <w:rsid w:val="3E7CCE03"/>
    <w:rsid w:val="3E811DA6"/>
    <w:rsid w:val="3E8D7C16"/>
    <w:rsid w:val="3E9667C0"/>
    <w:rsid w:val="3E9C31EA"/>
    <w:rsid w:val="3E9F2701"/>
    <w:rsid w:val="3EAAE0CE"/>
    <w:rsid w:val="3EAF3236"/>
    <w:rsid w:val="3EB36327"/>
    <w:rsid w:val="3EB7C2BB"/>
    <w:rsid w:val="3EB889EE"/>
    <w:rsid w:val="3EC04D7A"/>
    <w:rsid w:val="3EC0B276"/>
    <w:rsid w:val="3ECF751C"/>
    <w:rsid w:val="3ED5D470"/>
    <w:rsid w:val="3ED7D6D7"/>
    <w:rsid w:val="3EDE0A0C"/>
    <w:rsid w:val="3EE86507"/>
    <w:rsid w:val="3EE96B02"/>
    <w:rsid w:val="3EF394D4"/>
    <w:rsid w:val="3EF45163"/>
    <w:rsid w:val="3EFA4CBC"/>
    <w:rsid w:val="3F02B5A9"/>
    <w:rsid w:val="3F060214"/>
    <w:rsid w:val="3F0E475A"/>
    <w:rsid w:val="3F145433"/>
    <w:rsid w:val="3F14EAC8"/>
    <w:rsid w:val="3F155B20"/>
    <w:rsid w:val="3F184014"/>
    <w:rsid w:val="3F1B5250"/>
    <w:rsid w:val="3F1C6D59"/>
    <w:rsid w:val="3F22BE8A"/>
    <w:rsid w:val="3F2D5559"/>
    <w:rsid w:val="3F3B33FC"/>
    <w:rsid w:val="3F3F6720"/>
    <w:rsid w:val="3F545F2E"/>
    <w:rsid w:val="3F54ACF1"/>
    <w:rsid w:val="3F5AA13D"/>
    <w:rsid w:val="3F6B7ABA"/>
    <w:rsid w:val="3F6FBA3C"/>
    <w:rsid w:val="3F786B49"/>
    <w:rsid w:val="3F7D8EAB"/>
    <w:rsid w:val="3F7ED563"/>
    <w:rsid w:val="3F89BA82"/>
    <w:rsid w:val="3F8F9DAD"/>
    <w:rsid w:val="3F90B327"/>
    <w:rsid w:val="3F95B6BB"/>
    <w:rsid w:val="3F9702C0"/>
    <w:rsid w:val="3F9DA0B1"/>
    <w:rsid w:val="3FA3A6C8"/>
    <w:rsid w:val="3FAB2CEB"/>
    <w:rsid w:val="3FACCD91"/>
    <w:rsid w:val="3FADA9CF"/>
    <w:rsid w:val="3FB1CA0E"/>
    <w:rsid w:val="3FBF17A4"/>
    <w:rsid w:val="3FBFC6B3"/>
    <w:rsid w:val="3FC95E5F"/>
    <w:rsid w:val="3FCBED23"/>
    <w:rsid w:val="3FDBBA8E"/>
    <w:rsid w:val="3FE40266"/>
    <w:rsid w:val="3FE5FC0C"/>
    <w:rsid w:val="3FE6B558"/>
    <w:rsid w:val="3FF241AD"/>
    <w:rsid w:val="3FF43EED"/>
    <w:rsid w:val="3FF58908"/>
    <w:rsid w:val="3FFC0430"/>
    <w:rsid w:val="3FFEE47A"/>
    <w:rsid w:val="3FFFF823"/>
    <w:rsid w:val="4004ACC9"/>
    <w:rsid w:val="400EFB6D"/>
    <w:rsid w:val="4014FB88"/>
    <w:rsid w:val="40188BE9"/>
    <w:rsid w:val="401CD633"/>
    <w:rsid w:val="401E4B8F"/>
    <w:rsid w:val="40221381"/>
    <w:rsid w:val="4022CEE9"/>
    <w:rsid w:val="404F3388"/>
    <w:rsid w:val="405CC885"/>
    <w:rsid w:val="4066F809"/>
    <w:rsid w:val="40698DB1"/>
    <w:rsid w:val="406B3B66"/>
    <w:rsid w:val="40701E71"/>
    <w:rsid w:val="4071FA17"/>
    <w:rsid w:val="40745907"/>
    <w:rsid w:val="40747ABB"/>
    <w:rsid w:val="40754881"/>
    <w:rsid w:val="407576D7"/>
    <w:rsid w:val="4076A486"/>
    <w:rsid w:val="40815155"/>
    <w:rsid w:val="40821FAF"/>
    <w:rsid w:val="409294C7"/>
    <w:rsid w:val="409A68D5"/>
    <w:rsid w:val="40A19D74"/>
    <w:rsid w:val="40A7DEC2"/>
    <w:rsid w:val="40AA0A49"/>
    <w:rsid w:val="40B1DF88"/>
    <w:rsid w:val="40B399B2"/>
    <w:rsid w:val="40B9D02C"/>
    <w:rsid w:val="40C02FB1"/>
    <w:rsid w:val="40D014C0"/>
    <w:rsid w:val="40D2F82D"/>
    <w:rsid w:val="40D51A03"/>
    <w:rsid w:val="40DB9D6B"/>
    <w:rsid w:val="40E182E4"/>
    <w:rsid w:val="40EACD11"/>
    <w:rsid w:val="40EDDB25"/>
    <w:rsid w:val="40EE4AF7"/>
    <w:rsid w:val="40F1DAFF"/>
    <w:rsid w:val="40FDDD61"/>
    <w:rsid w:val="41038A76"/>
    <w:rsid w:val="41105979"/>
    <w:rsid w:val="41133F8B"/>
    <w:rsid w:val="411A7D0C"/>
    <w:rsid w:val="412D7682"/>
    <w:rsid w:val="4130C8E9"/>
    <w:rsid w:val="413921C2"/>
    <w:rsid w:val="413B5DE7"/>
    <w:rsid w:val="413D0255"/>
    <w:rsid w:val="4140FB5E"/>
    <w:rsid w:val="4141BF64"/>
    <w:rsid w:val="4142520A"/>
    <w:rsid w:val="41438A65"/>
    <w:rsid w:val="4146C6DA"/>
    <w:rsid w:val="414EB59D"/>
    <w:rsid w:val="4152CFD2"/>
    <w:rsid w:val="4153572F"/>
    <w:rsid w:val="4154AD5D"/>
    <w:rsid w:val="415BB73F"/>
    <w:rsid w:val="415CA57B"/>
    <w:rsid w:val="41606B4A"/>
    <w:rsid w:val="416CEE20"/>
    <w:rsid w:val="416CF579"/>
    <w:rsid w:val="41760D47"/>
    <w:rsid w:val="4179B9C4"/>
    <w:rsid w:val="41831FE6"/>
    <w:rsid w:val="4183B191"/>
    <w:rsid w:val="418431A9"/>
    <w:rsid w:val="418577D6"/>
    <w:rsid w:val="418BCC3D"/>
    <w:rsid w:val="418E5DC2"/>
    <w:rsid w:val="41900F4E"/>
    <w:rsid w:val="419CD641"/>
    <w:rsid w:val="419D20C5"/>
    <w:rsid w:val="419D9844"/>
    <w:rsid w:val="419DC954"/>
    <w:rsid w:val="41A890DF"/>
    <w:rsid w:val="41AE3F2A"/>
    <w:rsid w:val="41B1A986"/>
    <w:rsid w:val="41B1DDBA"/>
    <w:rsid w:val="41C0C747"/>
    <w:rsid w:val="41C645CC"/>
    <w:rsid w:val="41CD944F"/>
    <w:rsid w:val="41CDAF18"/>
    <w:rsid w:val="41DB7EA5"/>
    <w:rsid w:val="41E5AB02"/>
    <w:rsid w:val="41F60C3E"/>
    <w:rsid w:val="41FEAD9D"/>
    <w:rsid w:val="42003852"/>
    <w:rsid w:val="42042C46"/>
    <w:rsid w:val="4204A609"/>
    <w:rsid w:val="420D1100"/>
    <w:rsid w:val="420D5B8B"/>
    <w:rsid w:val="421206F0"/>
    <w:rsid w:val="42139B4D"/>
    <w:rsid w:val="421AA078"/>
    <w:rsid w:val="4220E711"/>
    <w:rsid w:val="42252116"/>
    <w:rsid w:val="422A6F9D"/>
    <w:rsid w:val="422B04D4"/>
    <w:rsid w:val="423280A6"/>
    <w:rsid w:val="42398F90"/>
    <w:rsid w:val="4239A5E5"/>
    <w:rsid w:val="423DA2D6"/>
    <w:rsid w:val="424A4B32"/>
    <w:rsid w:val="424E247C"/>
    <w:rsid w:val="4255F9AE"/>
    <w:rsid w:val="425FBD43"/>
    <w:rsid w:val="42658F31"/>
    <w:rsid w:val="4267A997"/>
    <w:rsid w:val="426D83B4"/>
    <w:rsid w:val="4273D52D"/>
    <w:rsid w:val="42778688"/>
    <w:rsid w:val="42814321"/>
    <w:rsid w:val="42827711"/>
    <w:rsid w:val="4286E2D6"/>
    <w:rsid w:val="428AE686"/>
    <w:rsid w:val="428D5981"/>
    <w:rsid w:val="4290C134"/>
    <w:rsid w:val="429A4523"/>
    <w:rsid w:val="42AA888C"/>
    <w:rsid w:val="42AFE433"/>
    <w:rsid w:val="42B03462"/>
    <w:rsid w:val="42D1103B"/>
    <w:rsid w:val="42D44C17"/>
    <w:rsid w:val="42D903AE"/>
    <w:rsid w:val="42DB4217"/>
    <w:rsid w:val="42EF05CD"/>
    <w:rsid w:val="42F26327"/>
    <w:rsid w:val="42F5C97F"/>
    <w:rsid w:val="42F5E10A"/>
    <w:rsid w:val="42F653E7"/>
    <w:rsid w:val="42F66C0C"/>
    <w:rsid w:val="42F9E14D"/>
    <w:rsid w:val="42FFC026"/>
    <w:rsid w:val="43004AA8"/>
    <w:rsid w:val="430100AC"/>
    <w:rsid w:val="4308C56B"/>
    <w:rsid w:val="430FA418"/>
    <w:rsid w:val="4315725C"/>
    <w:rsid w:val="4320FDD0"/>
    <w:rsid w:val="4328712B"/>
    <w:rsid w:val="432E2910"/>
    <w:rsid w:val="433079C7"/>
    <w:rsid w:val="43315687"/>
    <w:rsid w:val="43341399"/>
    <w:rsid w:val="433539B0"/>
    <w:rsid w:val="43365A8A"/>
    <w:rsid w:val="434D8DE7"/>
    <w:rsid w:val="434E834C"/>
    <w:rsid w:val="43571AC9"/>
    <w:rsid w:val="43571B01"/>
    <w:rsid w:val="43573F39"/>
    <w:rsid w:val="435782FC"/>
    <w:rsid w:val="4360ED39"/>
    <w:rsid w:val="43668215"/>
    <w:rsid w:val="43668C62"/>
    <w:rsid w:val="4366C605"/>
    <w:rsid w:val="43729BC4"/>
    <w:rsid w:val="437ED549"/>
    <w:rsid w:val="4386D44A"/>
    <w:rsid w:val="43899BE4"/>
    <w:rsid w:val="4393AF6C"/>
    <w:rsid w:val="43946947"/>
    <w:rsid w:val="4399FE61"/>
    <w:rsid w:val="439C984D"/>
    <w:rsid w:val="43A021C7"/>
    <w:rsid w:val="43A5A028"/>
    <w:rsid w:val="43A60AE0"/>
    <w:rsid w:val="43ABBCF4"/>
    <w:rsid w:val="43AC37F0"/>
    <w:rsid w:val="43AD8591"/>
    <w:rsid w:val="43BD8ECA"/>
    <w:rsid w:val="43C1CD0A"/>
    <w:rsid w:val="43CC9F8C"/>
    <w:rsid w:val="43CD261C"/>
    <w:rsid w:val="43D0FFBF"/>
    <w:rsid w:val="43D6876D"/>
    <w:rsid w:val="43D6E8A3"/>
    <w:rsid w:val="43E22262"/>
    <w:rsid w:val="43EB4D52"/>
    <w:rsid w:val="43EBE89E"/>
    <w:rsid w:val="43ED4AD6"/>
    <w:rsid w:val="43EEC438"/>
    <w:rsid w:val="43F39C45"/>
    <w:rsid w:val="43F596D9"/>
    <w:rsid w:val="43F5CAB7"/>
    <w:rsid w:val="43F73D01"/>
    <w:rsid w:val="43F8CDCA"/>
    <w:rsid w:val="44005CD8"/>
    <w:rsid w:val="4401BB07"/>
    <w:rsid w:val="4408F4BD"/>
    <w:rsid w:val="4411BC85"/>
    <w:rsid w:val="4412F650"/>
    <w:rsid w:val="4417B757"/>
    <w:rsid w:val="441F3DB3"/>
    <w:rsid w:val="44217999"/>
    <w:rsid w:val="442296F1"/>
    <w:rsid w:val="4425DF10"/>
    <w:rsid w:val="44279340"/>
    <w:rsid w:val="44359CFE"/>
    <w:rsid w:val="4445E944"/>
    <w:rsid w:val="44542B75"/>
    <w:rsid w:val="4460F40E"/>
    <w:rsid w:val="4461CDF6"/>
    <w:rsid w:val="44692B0E"/>
    <w:rsid w:val="446B3B11"/>
    <w:rsid w:val="44750B2B"/>
    <w:rsid w:val="4475A8BC"/>
    <w:rsid w:val="44763628"/>
    <w:rsid w:val="447AB939"/>
    <w:rsid w:val="447ECB27"/>
    <w:rsid w:val="448131EE"/>
    <w:rsid w:val="44870558"/>
    <w:rsid w:val="448B2242"/>
    <w:rsid w:val="44904620"/>
    <w:rsid w:val="44927FB6"/>
    <w:rsid w:val="44969D46"/>
    <w:rsid w:val="449877B3"/>
    <w:rsid w:val="44A6834D"/>
    <w:rsid w:val="44A99785"/>
    <w:rsid w:val="44B0C5AF"/>
    <w:rsid w:val="44B569CD"/>
    <w:rsid w:val="44B6FF75"/>
    <w:rsid w:val="44BCA609"/>
    <w:rsid w:val="44C08CD2"/>
    <w:rsid w:val="44C0A914"/>
    <w:rsid w:val="44CB21F6"/>
    <w:rsid w:val="44CC6B52"/>
    <w:rsid w:val="44E8846F"/>
    <w:rsid w:val="44F108E8"/>
    <w:rsid w:val="44F5AC63"/>
    <w:rsid w:val="4500864F"/>
    <w:rsid w:val="45025167"/>
    <w:rsid w:val="4509E032"/>
    <w:rsid w:val="450F065E"/>
    <w:rsid w:val="45110004"/>
    <w:rsid w:val="45139DDF"/>
    <w:rsid w:val="451732F4"/>
    <w:rsid w:val="451C92EF"/>
    <w:rsid w:val="451DED4D"/>
    <w:rsid w:val="45236E5C"/>
    <w:rsid w:val="45251054"/>
    <w:rsid w:val="45309FE2"/>
    <w:rsid w:val="453C52BF"/>
    <w:rsid w:val="4544FC4D"/>
    <w:rsid w:val="45494851"/>
    <w:rsid w:val="454D3A94"/>
    <w:rsid w:val="45539678"/>
    <w:rsid w:val="4554F805"/>
    <w:rsid w:val="456869BA"/>
    <w:rsid w:val="456F404F"/>
    <w:rsid w:val="4577E702"/>
    <w:rsid w:val="4579500A"/>
    <w:rsid w:val="45856DBC"/>
    <w:rsid w:val="458AFF09"/>
    <w:rsid w:val="45970AAD"/>
    <w:rsid w:val="4598E3E9"/>
    <w:rsid w:val="45A0882B"/>
    <w:rsid w:val="45A9E8D0"/>
    <w:rsid w:val="45AC2BED"/>
    <w:rsid w:val="45AC5D9D"/>
    <w:rsid w:val="45B4F407"/>
    <w:rsid w:val="45B60B1F"/>
    <w:rsid w:val="45B9C7FA"/>
    <w:rsid w:val="45BAF02C"/>
    <w:rsid w:val="45BBAF1D"/>
    <w:rsid w:val="45C34A79"/>
    <w:rsid w:val="45C83E3D"/>
    <w:rsid w:val="45CCCA02"/>
    <w:rsid w:val="45D50AAD"/>
    <w:rsid w:val="45D9B58A"/>
    <w:rsid w:val="45DB8230"/>
    <w:rsid w:val="45E1A26E"/>
    <w:rsid w:val="45E540A8"/>
    <w:rsid w:val="45ED2D39"/>
    <w:rsid w:val="45ED5C96"/>
    <w:rsid w:val="45EF3077"/>
    <w:rsid w:val="45F20A86"/>
    <w:rsid w:val="45FB7A43"/>
    <w:rsid w:val="45FC6475"/>
    <w:rsid w:val="45FD3F41"/>
    <w:rsid w:val="46000E3A"/>
    <w:rsid w:val="4600899A"/>
    <w:rsid w:val="46053155"/>
    <w:rsid w:val="46079523"/>
    <w:rsid w:val="460836BE"/>
    <w:rsid w:val="460C907B"/>
    <w:rsid w:val="4618020C"/>
    <w:rsid w:val="46225C06"/>
    <w:rsid w:val="46225F89"/>
    <w:rsid w:val="462EAB2C"/>
    <w:rsid w:val="46307FDE"/>
    <w:rsid w:val="4632E026"/>
    <w:rsid w:val="463386AE"/>
    <w:rsid w:val="46364641"/>
    <w:rsid w:val="46365615"/>
    <w:rsid w:val="46384A63"/>
    <w:rsid w:val="46400F84"/>
    <w:rsid w:val="465376B9"/>
    <w:rsid w:val="465EE377"/>
    <w:rsid w:val="46668135"/>
    <w:rsid w:val="4668560F"/>
    <w:rsid w:val="467A41E8"/>
    <w:rsid w:val="4680DC42"/>
    <w:rsid w:val="4695E5ED"/>
    <w:rsid w:val="46A09A99"/>
    <w:rsid w:val="46BB1FDF"/>
    <w:rsid w:val="46C54C2A"/>
    <w:rsid w:val="46C7938D"/>
    <w:rsid w:val="46C80868"/>
    <w:rsid w:val="46CB2577"/>
    <w:rsid w:val="46CF8FC8"/>
    <w:rsid w:val="46D38324"/>
    <w:rsid w:val="46DB789E"/>
    <w:rsid w:val="46DDEF07"/>
    <w:rsid w:val="46E2A76A"/>
    <w:rsid w:val="46E7428E"/>
    <w:rsid w:val="46E7797B"/>
    <w:rsid w:val="46EA1D80"/>
    <w:rsid w:val="46FA694D"/>
    <w:rsid w:val="46FBA69A"/>
    <w:rsid w:val="47011269"/>
    <w:rsid w:val="47031E80"/>
    <w:rsid w:val="471322EE"/>
    <w:rsid w:val="4714C339"/>
    <w:rsid w:val="471533C5"/>
    <w:rsid w:val="47157F8A"/>
    <w:rsid w:val="47160919"/>
    <w:rsid w:val="4716DEE1"/>
    <w:rsid w:val="472320C5"/>
    <w:rsid w:val="47271DA2"/>
    <w:rsid w:val="472A910A"/>
    <w:rsid w:val="47455BC4"/>
    <w:rsid w:val="47490441"/>
    <w:rsid w:val="474C028C"/>
    <w:rsid w:val="474D54DC"/>
    <w:rsid w:val="4753717C"/>
    <w:rsid w:val="47612A5E"/>
    <w:rsid w:val="4763A1EA"/>
    <w:rsid w:val="4767F525"/>
    <w:rsid w:val="477796B9"/>
    <w:rsid w:val="47779885"/>
    <w:rsid w:val="477E60C5"/>
    <w:rsid w:val="47814475"/>
    <w:rsid w:val="4789907F"/>
    <w:rsid w:val="478E71D7"/>
    <w:rsid w:val="479A05FC"/>
    <w:rsid w:val="479D85D3"/>
    <w:rsid w:val="47A2D810"/>
    <w:rsid w:val="47A5D54F"/>
    <w:rsid w:val="47AE4FA1"/>
    <w:rsid w:val="47BB4E37"/>
    <w:rsid w:val="47BBA847"/>
    <w:rsid w:val="47BD5074"/>
    <w:rsid w:val="47BE0FC4"/>
    <w:rsid w:val="47C3C9E9"/>
    <w:rsid w:val="47C4109F"/>
    <w:rsid w:val="47C540B6"/>
    <w:rsid w:val="47CAB7AA"/>
    <w:rsid w:val="47CF7D3F"/>
    <w:rsid w:val="47D65358"/>
    <w:rsid w:val="47DCE1EA"/>
    <w:rsid w:val="47E4A700"/>
    <w:rsid w:val="47E8FB48"/>
    <w:rsid w:val="47F047D8"/>
    <w:rsid w:val="47F4D299"/>
    <w:rsid w:val="4802EEF5"/>
    <w:rsid w:val="48030CD4"/>
    <w:rsid w:val="48065AAD"/>
    <w:rsid w:val="480843C0"/>
    <w:rsid w:val="4809B605"/>
    <w:rsid w:val="480BB191"/>
    <w:rsid w:val="480C2BA7"/>
    <w:rsid w:val="48139AEA"/>
    <w:rsid w:val="4819C089"/>
    <w:rsid w:val="482B4CF0"/>
    <w:rsid w:val="482D167F"/>
    <w:rsid w:val="483037EB"/>
    <w:rsid w:val="48382711"/>
    <w:rsid w:val="483FC563"/>
    <w:rsid w:val="48450B1F"/>
    <w:rsid w:val="484DAACD"/>
    <w:rsid w:val="484F0624"/>
    <w:rsid w:val="48574E1C"/>
    <w:rsid w:val="48575119"/>
    <w:rsid w:val="4857B311"/>
    <w:rsid w:val="485887C6"/>
    <w:rsid w:val="485A2C0F"/>
    <w:rsid w:val="486DD896"/>
    <w:rsid w:val="486DFDF5"/>
    <w:rsid w:val="48709F55"/>
    <w:rsid w:val="487BAFDE"/>
    <w:rsid w:val="488023EF"/>
    <w:rsid w:val="4884BBE8"/>
    <w:rsid w:val="48858FCE"/>
    <w:rsid w:val="4888AC49"/>
    <w:rsid w:val="488A699E"/>
    <w:rsid w:val="48972CFA"/>
    <w:rsid w:val="489E66D3"/>
    <w:rsid w:val="48A79134"/>
    <w:rsid w:val="48AAD5BC"/>
    <w:rsid w:val="48B17C41"/>
    <w:rsid w:val="48B1E565"/>
    <w:rsid w:val="48B24CEF"/>
    <w:rsid w:val="48B45AFB"/>
    <w:rsid w:val="48B5E96A"/>
    <w:rsid w:val="48B684E3"/>
    <w:rsid w:val="48C28616"/>
    <w:rsid w:val="48CA3548"/>
    <w:rsid w:val="48CC3A58"/>
    <w:rsid w:val="48D9EB68"/>
    <w:rsid w:val="48E28B9F"/>
    <w:rsid w:val="48E2BF09"/>
    <w:rsid w:val="48E8C38C"/>
    <w:rsid w:val="48E92C72"/>
    <w:rsid w:val="48EB66DD"/>
    <w:rsid w:val="48EDD6E7"/>
    <w:rsid w:val="48EF5778"/>
    <w:rsid w:val="48F08E6A"/>
    <w:rsid w:val="48F67886"/>
    <w:rsid w:val="48FAD429"/>
    <w:rsid w:val="48FF1AAB"/>
    <w:rsid w:val="4900654F"/>
    <w:rsid w:val="4913912E"/>
    <w:rsid w:val="4917FE71"/>
    <w:rsid w:val="491B1476"/>
    <w:rsid w:val="49209562"/>
    <w:rsid w:val="49250FA7"/>
    <w:rsid w:val="492BECA5"/>
    <w:rsid w:val="492D0645"/>
    <w:rsid w:val="49328BD3"/>
    <w:rsid w:val="49368C42"/>
    <w:rsid w:val="494BEADB"/>
    <w:rsid w:val="494FC5BD"/>
    <w:rsid w:val="494FDBD4"/>
    <w:rsid w:val="495EFA6A"/>
    <w:rsid w:val="4962E329"/>
    <w:rsid w:val="4963C4F7"/>
    <w:rsid w:val="49704174"/>
    <w:rsid w:val="4970B74C"/>
    <w:rsid w:val="4970EE6B"/>
    <w:rsid w:val="4977A26D"/>
    <w:rsid w:val="497ADC9F"/>
    <w:rsid w:val="497EDDB1"/>
    <w:rsid w:val="49800C4E"/>
    <w:rsid w:val="498515E3"/>
    <w:rsid w:val="4988F0B8"/>
    <w:rsid w:val="49895855"/>
    <w:rsid w:val="49A2D725"/>
    <w:rsid w:val="49A794BA"/>
    <w:rsid w:val="49B742B3"/>
    <w:rsid w:val="49B7EB73"/>
    <w:rsid w:val="49C6E590"/>
    <w:rsid w:val="49C6F788"/>
    <w:rsid w:val="49D6F5B7"/>
    <w:rsid w:val="49D996CE"/>
    <w:rsid w:val="49DBF624"/>
    <w:rsid w:val="49DD5F8E"/>
    <w:rsid w:val="49E5F57B"/>
    <w:rsid w:val="49E75338"/>
    <w:rsid w:val="49ED2290"/>
    <w:rsid w:val="49EE005D"/>
    <w:rsid w:val="49EFF9D5"/>
    <w:rsid w:val="49F00412"/>
    <w:rsid w:val="4A011049"/>
    <w:rsid w:val="4A1D4413"/>
    <w:rsid w:val="4A1E174E"/>
    <w:rsid w:val="4A24F9B5"/>
    <w:rsid w:val="4A264225"/>
    <w:rsid w:val="4A28BC85"/>
    <w:rsid w:val="4A2A03DE"/>
    <w:rsid w:val="4A2DA3A3"/>
    <w:rsid w:val="4A3326D6"/>
    <w:rsid w:val="4A34D4DD"/>
    <w:rsid w:val="4A35CBAA"/>
    <w:rsid w:val="4A3ADF04"/>
    <w:rsid w:val="4A452410"/>
    <w:rsid w:val="4A4BF816"/>
    <w:rsid w:val="4A50B516"/>
    <w:rsid w:val="4A558E69"/>
    <w:rsid w:val="4A5C1894"/>
    <w:rsid w:val="4A5D61DE"/>
    <w:rsid w:val="4A5FE151"/>
    <w:rsid w:val="4A64CA4E"/>
    <w:rsid w:val="4A6D8A9E"/>
    <w:rsid w:val="4A7166A6"/>
    <w:rsid w:val="4A755607"/>
    <w:rsid w:val="4A75F3D8"/>
    <w:rsid w:val="4A79C6E8"/>
    <w:rsid w:val="4A88652A"/>
    <w:rsid w:val="4A889F13"/>
    <w:rsid w:val="4A8972E5"/>
    <w:rsid w:val="4A928136"/>
    <w:rsid w:val="4A950725"/>
    <w:rsid w:val="4A9B56FC"/>
    <w:rsid w:val="4A9CADA6"/>
    <w:rsid w:val="4AAA4A56"/>
    <w:rsid w:val="4AAD614E"/>
    <w:rsid w:val="4AC14C5E"/>
    <w:rsid w:val="4AC61F3E"/>
    <w:rsid w:val="4AC7258E"/>
    <w:rsid w:val="4ACA44DA"/>
    <w:rsid w:val="4ACE10D5"/>
    <w:rsid w:val="4ACE83AC"/>
    <w:rsid w:val="4AE6DB59"/>
    <w:rsid w:val="4AEC2347"/>
    <w:rsid w:val="4AF51F2F"/>
    <w:rsid w:val="4B0487CD"/>
    <w:rsid w:val="4B07F85B"/>
    <w:rsid w:val="4B0C51C3"/>
    <w:rsid w:val="4B1D6ED4"/>
    <w:rsid w:val="4B25E1E3"/>
    <w:rsid w:val="4B31FD67"/>
    <w:rsid w:val="4B32616E"/>
    <w:rsid w:val="4B3A3906"/>
    <w:rsid w:val="4B436A4A"/>
    <w:rsid w:val="4B47F6F4"/>
    <w:rsid w:val="4B4DA3E9"/>
    <w:rsid w:val="4B55B7CA"/>
    <w:rsid w:val="4B594524"/>
    <w:rsid w:val="4B615D4C"/>
    <w:rsid w:val="4B62E96B"/>
    <w:rsid w:val="4B672F96"/>
    <w:rsid w:val="4B6E83E7"/>
    <w:rsid w:val="4B72922B"/>
    <w:rsid w:val="4B7B8411"/>
    <w:rsid w:val="4B7E7ECA"/>
    <w:rsid w:val="4B8241CA"/>
    <w:rsid w:val="4B8334F6"/>
    <w:rsid w:val="4B87043A"/>
    <w:rsid w:val="4B8ACB1B"/>
    <w:rsid w:val="4B8E4FA6"/>
    <w:rsid w:val="4B904045"/>
    <w:rsid w:val="4BA4B2DB"/>
    <w:rsid w:val="4BA874EE"/>
    <w:rsid w:val="4BAFCEB8"/>
    <w:rsid w:val="4BAFDD02"/>
    <w:rsid w:val="4BB02DD8"/>
    <w:rsid w:val="4BB4FC6F"/>
    <w:rsid w:val="4BBD7666"/>
    <w:rsid w:val="4BC0A7FE"/>
    <w:rsid w:val="4BC951CA"/>
    <w:rsid w:val="4BCB5CBF"/>
    <w:rsid w:val="4BCF204E"/>
    <w:rsid w:val="4BD2D2D6"/>
    <w:rsid w:val="4BD5E4D6"/>
    <w:rsid w:val="4BDB546A"/>
    <w:rsid w:val="4BE40892"/>
    <w:rsid w:val="4BF0CFB9"/>
    <w:rsid w:val="4BF50DE7"/>
    <w:rsid w:val="4BF86285"/>
    <w:rsid w:val="4BF86C88"/>
    <w:rsid w:val="4BF8B0AF"/>
    <w:rsid w:val="4BF9621D"/>
    <w:rsid w:val="4BFAD39F"/>
    <w:rsid w:val="4C02D9BC"/>
    <w:rsid w:val="4C06E0C8"/>
    <w:rsid w:val="4C07AF19"/>
    <w:rsid w:val="4C07BF40"/>
    <w:rsid w:val="4C07CBFB"/>
    <w:rsid w:val="4C0BD513"/>
    <w:rsid w:val="4C1A49D8"/>
    <w:rsid w:val="4C20CCB0"/>
    <w:rsid w:val="4C2145DF"/>
    <w:rsid w:val="4C222F5F"/>
    <w:rsid w:val="4C22EBB9"/>
    <w:rsid w:val="4C2AECAB"/>
    <w:rsid w:val="4C2DBA0D"/>
    <w:rsid w:val="4C2F122E"/>
    <w:rsid w:val="4C324E3B"/>
    <w:rsid w:val="4C36A1DA"/>
    <w:rsid w:val="4C3939AE"/>
    <w:rsid w:val="4C3B7863"/>
    <w:rsid w:val="4C3CDD28"/>
    <w:rsid w:val="4C3DEDD4"/>
    <w:rsid w:val="4C3F38E4"/>
    <w:rsid w:val="4C49C5C2"/>
    <w:rsid w:val="4C4C3FF0"/>
    <w:rsid w:val="4C4E878B"/>
    <w:rsid w:val="4C56D235"/>
    <w:rsid w:val="4C58FF69"/>
    <w:rsid w:val="4C5BD6A8"/>
    <w:rsid w:val="4C5D7DAD"/>
    <w:rsid w:val="4C6A172D"/>
    <w:rsid w:val="4C764586"/>
    <w:rsid w:val="4C796EF8"/>
    <w:rsid w:val="4C7DD4CD"/>
    <w:rsid w:val="4C8949A3"/>
    <w:rsid w:val="4C8BE135"/>
    <w:rsid w:val="4C91C2F8"/>
    <w:rsid w:val="4C91E3F2"/>
    <w:rsid w:val="4CA59799"/>
    <w:rsid w:val="4CA8016A"/>
    <w:rsid w:val="4CB2F744"/>
    <w:rsid w:val="4CB47879"/>
    <w:rsid w:val="4CB69ADC"/>
    <w:rsid w:val="4CB8E50A"/>
    <w:rsid w:val="4CBE6F7F"/>
    <w:rsid w:val="4CBF2FCF"/>
    <w:rsid w:val="4CBF9AE8"/>
    <w:rsid w:val="4CC42BC7"/>
    <w:rsid w:val="4CDC5FA4"/>
    <w:rsid w:val="4CE071BC"/>
    <w:rsid w:val="4CE4DC69"/>
    <w:rsid w:val="4CE5FC80"/>
    <w:rsid w:val="4CE6FD58"/>
    <w:rsid w:val="4CE8A8BA"/>
    <w:rsid w:val="4CEBBD30"/>
    <w:rsid w:val="4CEEFCF7"/>
    <w:rsid w:val="4CF9F8B6"/>
    <w:rsid w:val="4CFF5345"/>
    <w:rsid w:val="4D064524"/>
    <w:rsid w:val="4D0D104D"/>
    <w:rsid w:val="4D101E6A"/>
    <w:rsid w:val="4D166541"/>
    <w:rsid w:val="4D1F5888"/>
    <w:rsid w:val="4D2104CF"/>
    <w:rsid w:val="4D225D48"/>
    <w:rsid w:val="4D2392BC"/>
    <w:rsid w:val="4D239611"/>
    <w:rsid w:val="4D340165"/>
    <w:rsid w:val="4D41C12A"/>
    <w:rsid w:val="4D46B52A"/>
    <w:rsid w:val="4D4BD4F8"/>
    <w:rsid w:val="4D521C58"/>
    <w:rsid w:val="4D5C8E2B"/>
    <w:rsid w:val="4D66070A"/>
    <w:rsid w:val="4D719142"/>
    <w:rsid w:val="4D72A096"/>
    <w:rsid w:val="4D7D38AD"/>
    <w:rsid w:val="4D7DC3F4"/>
    <w:rsid w:val="4D7FE069"/>
    <w:rsid w:val="4D820739"/>
    <w:rsid w:val="4D828877"/>
    <w:rsid w:val="4D852E77"/>
    <w:rsid w:val="4D888C83"/>
    <w:rsid w:val="4D8CA04C"/>
    <w:rsid w:val="4D8D6957"/>
    <w:rsid w:val="4D973017"/>
    <w:rsid w:val="4D98856C"/>
    <w:rsid w:val="4D9DE3F1"/>
    <w:rsid w:val="4D9E3208"/>
    <w:rsid w:val="4D9E8C5D"/>
    <w:rsid w:val="4DB08179"/>
    <w:rsid w:val="4DB13AA5"/>
    <w:rsid w:val="4DB3BA2C"/>
    <w:rsid w:val="4DB588F8"/>
    <w:rsid w:val="4DB7178E"/>
    <w:rsid w:val="4DC6DA64"/>
    <w:rsid w:val="4DCB4AC6"/>
    <w:rsid w:val="4DCB5A42"/>
    <w:rsid w:val="4DFB2BE4"/>
    <w:rsid w:val="4E009879"/>
    <w:rsid w:val="4E0FE322"/>
    <w:rsid w:val="4E11C380"/>
    <w:rsid w:val="4E1A88C6"/>
    <w:rsid w:val="4E1C9BC7"/>
    <w:rsid w:val="4E1D0A9F"/>
    <w:rsid w:val="4E1D3461"/>
    <w:rsid w:val="4E1EC6AC"/>
    <w:rsid w:val="4E2BCD34"/>
    <w:rsid w:val="4E2D23C9"/>
    <w:rsid w:val="4E2EE85F"/>
    <w:rsid w:val="4E32FADC"/>
    <w:rsid w:val="4E37485A"/>
    <w:rsid w:val="4E4813C0"/>
    <w:rsid w:val="4E4C69B8"/>
    <w:rsid w:val="4E549361"/>
    <w:rsid w:val="4E583BA7"/>
    <w:rsid w:val="4E5BCAE9"/>
    <w:rsid w:val="4E5C42F3"/>
    <w:rsid w:val="4E61760C"/>
    <w:rsid w:val="4E623499"/>
    <w:rsid w:val="4E62CE6C"/>
    <w:rsid w:val="4E66C7C4"/>
    <w:rsid w:val="4E6C08EE"/>
    <w:rsid w:val="4E75B401"/>
    <w:rsid w:val="4E79FA55"/>
    <w:rsid w:val="4E7C010C"/>
    <w:rsid w:val="4E7F9685"/>
    <w:rsid w:val="4E81AA50"/>
    <w:rsid w:val="4E860514"/>
    <w:rsid w:val="4E99CEDB"/>
    <w:rsid w:val="4E9A1992"/>
    <w:rsid w:val="4E9A9A4A"/>
    <w:rsid w:val="4EA65674"/>
    <w:rsid w:val="4EAA677A"/>
    <w:rsid w:val="4EAE570B"/>
    <w:rsid w:val="4ECAF708"/>
    <w:rsid w:val="4ECD6F9F"/>
    <w:rsid w:val="4ECE0854"/>
    <w:rsid w:val="4ECEB592"/>
    <w:rsid w:val="4ECF0A06"/>
    <w:rsid w:val="4ED3AB57"/>
    <w:rsid w:val="4ED74191"/>
    <w:rsid w:val="4ED976E7"/>
    <w:rsid w:val="4EE325E4"/>
    <w:rsid w:val="4EEBBC69"/>
    <w:rsid w:val="4EF29DAA"/>
    <w:rsid w:val="4EFAEB37"/>
    <w:rsid w:val="4F04FA8F"/>
    <w:rsid w:val="4F0909CE"/>
    <w:rsid w:val="4F0AD95B"/>
    <w:rsid w:val="4F0D2A39"/>
    <w:rsid w:val="4F152A85"/>
    <w:rsid w:val="4F1B3804"/>
    <w:rsid w:val="4F35A520"/>
    <w:rsid w:val="4F42ADF0"/>
    <w:rsid w:val="4F44AF38"/>
    <w:rsid w:val="4F4D258D"/>
    <w:rsid w:val="4F55CFDA"/>
    <w:rsid w:val="4F59108A"/>
    <w:rsid w:val="4F5E8967"/>
    <w:rsid w:val="4F6BA2AD"/>
    <w:rsid w:val="4F77753B"/>
    <w:rsid w:val="4F7AFE18"/>
    <w:rsid w:val="4F8C269B"/>
    <w:rsid w:val="4F8F26CD"/>
    <w:rsid w:val="4F92DBC6"/>
    <w:rsid w:val="4F92E845"/>
    <w:rsid w:val="4F9332BF"/>
    <w:rsid w:val="4F96AEB7"/>
    <w:rsid w:val="4F96D684"/>
    <w:rsid w:val="4F9B2B88"/>
    <w:rsid w:val="4FA4BBE5"/>
    <w:rsid w:val="4FAFD36B"/>
    <w:rsid w:val="4FB39FB5"/>
    <w:rsid w:val="4FB94918"/>
    <w:rsid w:val="4FBB142A"/>
    <w:rsid w:val="4FBCC566"/>
    <w:rsid w:val="4FBCCCB4"/>
    <w:rsid w:val="4FC585A6"/>
    <w:rsid w:val="4FC5ED41"/>
    <w:rsid w:val="4FCE3EC1"/>
    <w:rsid w:val="4FD449E4"/>
    <w:rsid w:val="4FDF28CF"/>
    <w:rsid w:val="4FDF6204"/>
    <w:rsid w:val="4FDFF17E"/>
    <w:rsid w:val="4FEE05F0"/>
    <w:rsid w:val="4FEE927B"/>
    <w:rsid w:val="5002F08B"/>
    <w:rsid w:val="5007608C"/>
    <w:rsid w:val="500A125C"/>
    <w:rsid w:val="501098D3"/>
    <w:rsid w:val="50144B4E"/>
    <w:rsid w:val="5015C2BE"/>
    <w:rsid w:val="501B0133"/>
    <w:rsid w:val="502010D6"/>
    <w:rsid w:val="5020558A"/>
    <w:rsid w:val="502224B0"/>
    <w:rsid w:val="5034A729"/>
    <w:rsid w:val="5038AF6E"/>
    <w:rsid w:val="50439F77"/>
    <w:rsid w:val="5053C297"/>
    <w:rsid w:val="5054FA23"/>
    <w:rsid w:val="505795A4"/>
    <w:rsid w:val="505C66DD"/>
    <w:rsid w:val="505CF54B"/>
    <w:rsid w:val="505D823B"/>
    <w:rsid w:val="505DBF15"/>
    <w:rsid w:val="50722799"/>
    <w:rsid w:val="50722A34"/>
    <w:rsid w:val="50742354"/>
    <w:rsid w:val="5074BBE7"/>
    <w:rsid w:val="50791695"/>
    <w:rsid w:val="507C76C1"/>
    <w:rsid w:val="50800904"/>
    <w:rsid w:val="50874051"/>
    <w:rsid w:val="508BCC4C"/>
    <w:rsid w:val="50944A65"/>
    <w:rsid w:val="50A6D5C8"/>
    <w:rsid w:val="50AB4FDF"/>
    <w:rsid w:val="50B15D1C"/>
    <w:rsid w:val="50BC7452"/>
    <w:rsid w:val="50C1306D"/>
    <w:rsid w:val="50C28A2A"/>
    <w:rsid w:val="50C77639"/>
    <w:rsid w:val="50CE4872"/>
    <w:rsid w:val="50CFCBAA"/>
    <w:rsid w:val="50D2FAD7"/>
    <w:rsid w:val="50D35833"/>
    <w:rsid w:val="50E1E99A"/>
    <w:rsid w:val="50EDC444"/>
    <w:rsid w:val="50EE16C0"/>
    <w:rsid w:val="50EE73BA"/>
    <w:rsid w:val="50F4D29B"/>
    <w:rsid w:val="50F7D613"/>
    <w:rsid w:val="510D96C3"/>
    <w:rsid w:val="510DCE39"/>
    <w:rsid w:val="511333D7"/>
    <w:rsid w:val="5115D937"/>
    <w:rsid w:val="511835FD"/>
    <w:rsid w:val="511B90C8"/>
    <w:rsid w:val="51207CE7"/>
    <w:rsid w:val="51208746"/>
    <w:rsid w:val="5124D97B"/>
    <w:rsid w:val="51281EF2"/>
    <w:rsid w:val="5134E169"/>
    <w:rsid w:val="5146A5BB"/>
    <w:rsid w:val="5148048D"/>
    <w:rsid w:val="51498922"/>
    <w:rsid w:val="514CE150"/>
    <w:rsid w:val="514D049B"/>
    <w:rsid w:val="5151EC6D"/>
    <w:rsid w:val="5154F172"/>
    <w:rsid w:val="51589137"/>
    <w:rsid w:val="516BFDD5"/>
    <w:rsid w:val="516C680D"/>
    <w:rsid w:val="516FFAA5"/>
    <w:rsid w:val="51702069"/>
    <w:rsid w:val="51786C64"/>
    <w:rsid w:val="517B1E99"/>
    <w:rsid w:val="517C5BF5"/>
    <w:rsid w:val="517D7FEC"/>
    <w:rsid w:val="517ED58E"/>
    <w:rsid w:val="518ABE9F"/>
    <w:rsid w:val="518F68E9"/>
    <w:rsid w:val="51ABFEA9"/>
    <w:rsid w:val="51AC553B"/>
    <w:rsid w:val="51AF1A5C"/>
    <w:rsid w:val="51AF7CC1"/>
    <w:rsid w:val="51B4D32A"/>
    <w:rsid w:val="51BC9DA3"/>
    <w:rsid w:val="51BDA9E9"/>
    <w:rsid w:val="51BF1A89"/>
    <w:rsid w:val="51C0CA59"/>
    <w:rsid w:val="51C36355"/>
    <w:rsid w:val="51C38E27"/>
    <w:rsid w:val="51C591E4"/>
    <w:rsid w:val="51C75999"/>
    <w:rsid w:val="51CFC318"/>
    <w:rsid w:val="51D71F6D"/>
    <w:rsid w:val="51DE6BBB"/>
    <w:rsid w:val="51DECC6E"/>
    <w:rsid w:val="51ED453C"/>
    <w:rsid w:val="51FBCF97"/>
    <w:rsid w:val="51FBFB94"/>
    <w:rsid w:val="52046869"/>
    <w:rsid w:val="52064B8D"/>
    <w:rsid w:val="5206ADD6"/>
    <w:rsid w:val="52150CB4"/>
    <w:rsid w:val="521D03A3"/>
    <w:rsid w:val="521E261A"/>
    <w:rsid w:val="522076FD"/>
    <w:rsid w:val="5223DBE0"/>
    <w:rsid w:val="52269864"/>
    <w:rsid w:val="522903B0"/>
    <w:rsid w:val="5240BD3B"/>
    <w:rsid w:val="524436D8"/>
    <w:rsid w:val="525B3461"/>
    <w:rsid w:val="525BCB46"/>
    <w:rsid w:val="5263D2EF"/>
    <w:rsid w:val="527A4EB2"/>
    <w:rsid w:val="52801C61"/>
    <w:rsid w:val="5280CDAE"/>
    <w:rsid w:val="52863E21"/>
    <w:rsid w:val="5288750A"/>
    <w:rsid w:val="528A25F7"/>
    <w:rsid w:val="5297B64F"/>
    <w:rsid w:val="5297C65F"/>
    <w:rsid w:val="52A1B66F"/>
    <w:rsid w:val="52A49599"/>
    <w:rsid w:val="52AEEACC"/>
    <w:rsid w:val="52B03D5F"/>
    <w:rsid w:val="52B76129"/>
    <w:rsid w:val="52BA4F23"/>
    <w:rsid w:val="52BCF003"/>
    <w:rsid w:val="52BE4307"/>
    <w:rsid w:val="52C18E92"/>
    <w:rsid w:val="52D68516"/>
    <w:rsid w:val="52EC5301"/>
    <w:rsid w:val="52EE4D66"/>
    <w:rsid w:val="52EF748F"/>
    <w:rsid w:val="52F74D99"/>
    <w:rsid w:val="52FE1F83"/>
    <w:rsid w:val="52FE9F42"/>
    <w:rsid w:val="530C4CC2"/>
    <w:rsid w:val="530DC1C6"/>
    <w:rsid w:val="531C29E9"/>
    <w:rsid w:val="532254F1"/>
    <w:rsid w:val="5327CFA9"/>
    <w:rsid w:val="532CC035"/>
    <w:rsid w:val="5339ACA9"/>
    <w:rsid w:val="5342D136"/>
    <w:rsid w:val="53436533"/>
    <w:rsid w:val="5345735F"/>
    <w:rsid w:val="534616EC"/>
    <w:rsid w:val="5348DF04"/>
    <w:rsid w:val="5351F843"/>
    <w:rsid w:val="53522752"/>
    <w:rsid w:val="535C74AF"/>
    <w:rsid w:val="535CBCC9"/>
    <w:rsid w:val="53668389"/>
    <w:rsid w:val="536FE7ED"/>
    <w:rsid w:val="5378A57D"/>
    <w:rsid w:val="538DC5DA"/>
    <w:rsid w:val="538E6831"/>
    <w:rsid w:val="53947653"/>
    <w:rsid w:val="5395AB80"/>
    <w:rsid w:val="5396DE62"/>
    <w:rsid w:val="53AA80FC"/>
    <w:rsid w:val="53AF42D7"/>
    <w:rsid w:val="53B802EF"/>
    <w:rsid w:val="53C0ED78"/>
    <w:rsid w:val="53C4088A"/>
    <w:rsid w:val="53C709B8"/>
    <w:rsid w:val="53CAF24F"/>
    <w:rsid w:val="53CED92B"/>
    <w:rsid w:val="53CF7B93"/>
    <w:rsid w:val="53D0B9D1"/>
    <w:rsid w:val="53D25ADA"/>
    <w:rsid w:val="53D32754"/>
    <w:rsid w:val="53DEC4FD"/>
    <w:rsid w:val="53E822D1"/>
    <w:rsid w:val="53E92448"/>
    <w:rsid w:val="53EA41EA"/>
    <w:rsid w:val="53ED2028"/>
    <w:rsid w:val="53F0986E"/>
    <w:rsid w:val="53F0E94E"/>
    <w:rsid w:val="53F9411E"/>
    <w:rsid w:val="53FA1DF3"/>
    <w:rsid w:val="53FE46A7"/>
    <w:rsid w:val="5400EEDB"/>
    <w:rsid w:val="54034F3A"/>
    <w:rsid w:val="54044D57"/>
    <w:rsid w:val="540CA82B"/>
    <w:rsid w:val="5419F2E9"/>
    <w:rsid w:val="541F1321"/>
    <w:rsid w:val="5421CF9F"/>
    <w:rsid w:val="542398B5"/>
    <w:rsid w:val="542EDC43"/>
    <w:rsid w:val="543472C0"/>
    <w:rsid w:val="543567D9"/>
    <w:rsid w:val="54445E78"/>
    <w:rsid w:val="5445124F"/>
    <w:rsid w:val="54593295"/>
    <w:rsid w:val="545F523B"/>
    <w:rsid w:val="5461C28A"/>
    <w:rsid w:val="546325DC"/>
    <w:rsid w:val="54675A3D"/>
    <w:rsid w:val="547BBE33"/>
    <w:rsid w:val="547C1D94"/>
    <w:rsid w:val="5488D471"/>
    <w:rsid w:val="548FE00C"/>
    <w:rsid w:val="5495E89F"/>
    <w:rsid w:val="54A0578D"/>
    <w:rsid w:val="54A893B4"/>
    <w:rsid w:val="54B48447"/>
    <w:rsid w:val="54B80ABE"/>
    <w:rsid w:val="54B9DFBE"/>
    <w:rsid w:val="54BBB0DF"/>
    <w:rsid w:val="54BE243E"/>
    <w:rsid w:val="54C30EE0"/>
    <w:rsid w:val="54C56C49"/>
    <w:rsid w:val="54CA470B"/>
    <w:rsid w:val="54CD51C4"/>
    <w:rsid w:val="54CF87D9"/>
    <w:rsid w:val="54D4E8D5"/>
    <w:rsid w:val="54EE0DEF"/>
    <w:rsid w:val="54EED70C"/>
    <w:rsid w:val="54F5586B"/>
    <w:rsid w:val="54F7891F"/>
    <w:rsid w:val="54F7ACE0"/>
    <w:rsid w:val="54FDE1D2"/>
    <w:rsid w:val="54FEBE5E"/>
    <w:rsid w:val="550040A9"/>
    <w:rsid w:val="5516B1DC"/>
    <w:rsid w:val="551DEF72"/>
    <w:rsid w:val="551F0EE9"/>
    <w:rsid w:val="5521F560"/>
    <w:rsid w:val="55228C8C"/>
    <w:rsid w:val="552FA11D"/>
    <w:rsid w:val="55337587"/>
    <w:rsid w:val="553438D3"/>
    <w:rsid w:val="55376B5F"/>
    <w:rsid w:val="553F0101"/>
    <w:rsid w:val="5547887A"/>
    <w:rsid w:val="55488D70"/>
    <w:rsid w:val="554CBE8C"/>
    <w:rsid w:val="55501564"/>
    <w:rsid w:val="55637095"/>
    <w:rsid w:val="556734B2"/>
    <w:rsid w:val="556D66E6"/>
    <w:rsid w:val="556FC9CB"/>
    <w:rsid w:val="5575816B"/>
    <w:rsid w:val="55831E6D"/>
    <w:rsid w:val="55980462"/>
    <w:rsid w:val="55980EEF"/>
    <w:rsid w:val="559BC33E"/>
    <w:rsid w:val="55A6CA09"/>
    <w:rsid w:val="55A71DC3"/>
    <w:rsid w:val="55AEE0C8"/>
    <w:rsid w:val="55B7B9E2"/>
    <w:rsid w:val="55BE70DB"/>
    <w:rsid w:val="55C31BDB"/>
    <w:rsid w:val="55C78323"/>
    <w:rsid w:val="55D3B038"/>
    <w:rsid w:val="55D5C53C"/>
    <w:rsid w:val="55D67958"/>
    <w:rsid w:val="55D9BC77"/>
    <w:rsid w:val="55E39458"/>
    <w:rsid w:val="55E7C2E1"/>
    <w:rsid w:val="55EAE422"/>
    <w:rsid w:val="55EEC859"/>
    <w:rsid w:val="55F3D2C2"/>
    <w:rsid w:val="55F84134"/>
    <w:rsid w:val="55FA9F17"/>
    <w:rsid w:val="56012161"/>
    <w:rsid w:val="5606B09F"/>
    <w:rsid w:val="560818E2"/>
    <w:rsid w:val="560AF31A"/>
    <w:rsid w:val="560EF55C"/>
    <w:rsid w:val="56105E99"/>
    <w:rsid w:val="5618603B"/>
    <w:rsid w:val="561906D3"/>
    <w:rsid w:val="561A6E44"/>
    <w:rsid w:val="5620513E"/>
    <w:rsid w:val="5621914A"/>
    <w:rsid w:val="56245C36"/>
    <w:rsid w:val="5629D9AA"/>
    <w:rsid w:val="563348A6"/>
    <w:rsid w:val="56353C3F"/>
    <w:rsid w:val="5637C290"/>
    <w:rsid w:val="564163CC"/>
    <w:rsid w:val="5643B545"/>
    <w:rsid w:val="564ACE03"/>
    <w:rsid w:val="564EFEB5"/>
    <w:rsid w:val="56555F9F"/>
    <w:rsid w:val="565B00A5"/>
    <w:rsid w:val="565D143F"/>
    <w:rsid w:val="565EDF41"/>
    <w:rsid w:val="5667D205"/>
    <w:rsid w:val="566A8A90"/>
    <w:rsid w:val="56773D55"/>
    <w:rsid w:val="567DE864"/>
    <w:rsid w:val="567DE8D9"/>
    <w:rsid w:val="5682A305"/>
    <w:rsid w:val="568E8812"/>
    <w:rsid w:val="56900D14"/>
    <w:rsid w:val="56907B14"/>
    <w:rsid w:val="5692E7E1"/>
    <w:rsid w:val="56978B25"/>
    <w:rsid w:val="5698092E"/>
    <w:rsid w:val="56989CD0"/>
    <w:rsid w:val="569A5102"/>
    <w:rsid w:val="569C8941"/>
    <w:rsid w:val="56AD1DC4"/>
    <w:rsid w:val="56B4BA1F"/>
    <w:rsid w:val="56BAE929"/>
    <w:rsid w:val="56BB4802"/>
    <w:rsid w:val="56BBE373"/>
    <w:rsid w:val="56C01C23"/>
    <w:rsid w:val="56C5CEF6"/>
    <w:rsid w:val="56C8FDCE"/>
    <w:rsid w:val="56CC8E40"/>
    <w:rsid w:val="56DA1B0A"/>
    <w:rsid w:val="56DAFFE2"/>
    <w:rsid w:val="56DD56C3"/>
    <w:rsid w:val="56DED078"/>
    <w:rsid w:val="56E3D106"/>
    <w:rsid w:val="56E57EC3"/>
    <w:rsid w:val="56E76D90"/>
    <w:rsid w:val="56EBA073"/>
    <w:rsid w:val="56F3CCD5"/>
    <w:rsid w:val="56F3E0E5"/>
    <w:rsid w:val="56F68755"/>
    <w:rsid w:val="56F6B716"/>
    <w:rsid w:val="570412AD"/>
    <w:rsid w:val="570824DB"/>
    <w:rsid w:val="570C0D7C"/>
    <w:rsid w:val="571B69DE"/>
    <w:rsid w:val="571C5ACB"/>
    <w:rsid w:val="571F3BC2"/>
    <w:rsid w:val="57241A17"/>
    <w:rsid w:val="5728AB4D"/>
    <w:rsid w:val="572CD662"/>
    <w:rsid w:val="57300949"/>
    <w:rsid w:val="57315EE0"/>
    <w:rsid w:val="573DE947"/>
    <w:rsid w:val="57444CDC"/>
    <w:rsid w:val="5748BF39"/>
    <w:rsid w:val="574D87B1"/>
    <w:rsid w:val="574DD831"/>
    <w:rsid w:val="574F9FF7"/>
    <w:rsid w:val="5751BCAD"/>
    <w:rsid w:val="575D248C"/>
    <w:rsid w:val="575E778E"/>
    <w:rsid w:val="575EFC42"/>
    <w:rsid w:val="576CE7A0"/>
    <w:rsid w:val="576F38B1"/>
    <w:rsid w:val="57708A7F"/>
    <w:rsid w:val="5778586D"/>
    <w:rsid w:val="577BCA8F"/>
    <w:rsid w:val="577FA908"/>
    <w:rsid w:val="5780BFCB"/>
    <w:rsid w:val="5788131E"/>
    <w:rsid w:val="578A334D"/>
    <w:rsid w:val="578CFFF0"/>
    <w:rsid w:val="5797C500"/>
    <w:rsid w:val="579895AF"/>
    <w:rsid w:val="579C9F10"/>
    <w:rsid w:val="57A672DF"/>
    <w:rsid w:val="57A8BEC2"/>
    <w:rsid w:val="57AC8095"/>
    <w:rsid w:val="57AEB63C"/>
    <w:rsid w:val="57BB5756"/>
    <w:rsid w:val="57C07BEE"/>
    <w:rsid w:val="57C548D4"/>
    <w:rsid w:val="57C6FBAB"/>
    <w:rsid w:val="57DED599"/>
    <w:rsid w:val="57E18320"/>
    <w:rsid w:val="57EACDF6"/>
    <w:rsid w:val="57EB8B1A"/>
    <w:rsid w:val="57F88474"/>
    <w:rsid w:val="58073AEE"/>
    <w:rsid w:val="580B3D0B"/>
    <w:rsid w:val="58146F59"/>
    <w:rsid w:val="5816886A"/>
    <w:rsid w:val="5828A608"/>
    <w:rsid w:val="58402A3F"/>
    <w:rsid w:val="584AF19E"/>
    <w:rsid w:val="584DAB14"/>
    <w:rsid w:val="584E5410"/>
    <w:rsid w:val="585338A8"/>
    <w:rsid w:val="585504B8"/>
    <w:rsid w:val="585C32B3"/>
    <w:rsid w:val="585D1BC4"/>
    <w:rsid w:val="586D3A13"/>
    <w:rsid w:val="5870E7AA"/>
    <w:rsid w:val="5879B767"/>
    <w:rsid w:val="587D5F8D"/>
    <w:rsid w:val="587D7DDF"/>
    <w:rsid w:val="58835F12"/>
    <w:rsid w:val="58876555"/>
    <w:rsid w:val="589277B3"/>
    <w:rsid w:val="5895A96B"/>
    <w:rsid w:val="589CB365"/>
    <w:rsid w:val="58AB179D"/>
    <w:rsid w:val="58B210AB"/>
    <w:rsid w:val="58B82B2C"/>
    <w:rsid w:val="58BABF2F"/>
    <w:rsid w:val="58C4CE0A"/>
    <w:rsid w:val="58D1213C"/>
    <w:rsid w:val="58D62353"/>
    <w:rsid w:val="58D9DE5E"/>
    <w:rsid w:val="58DA346A"/>
    <w:rsid w:val="58EE66BE"/>
    <w:rsid w:val="58F5DBF9"/>
    <w:rsid w:val="58F62CC9"/>
    <w:rsid w:val="58F7079A"/>
    <w:rsid w:val="58FA8FBE"/>
    <w:rsid w:val="590585A7"/>
    <w:rsid w:val="5906101A"/>
    <w:rsid w:val="5908B801"/>
    <w:rsid w:val="590B093E"/>
    <w:rsid w:val="591013DB"/>
    <w:rsid w:val="5911A106"/>
    <w:rsid w:val="59137641"/>
    <w:rsid w:val="59176326"/>
    <w:rsid w:val="5918D50D"/>
    <w:rsid w:val="591DDD8E"/>
    <w:rsid w:val="5924CFEF"/>
    <w:rsid w:val="5926BB60"/>
    <w:rsid w:val="59311B3B"/>
    <w:rsid w:val="594FA510"/>
    <w:rsid w:val="5950D701"/>
    <w:rsid w:val="59593CC4"/>
    <w:rsid w:val="595C444A"/>
    <w:rsid w:val="5962A25F"/>
    <w:rsid w:val="59650234"/>
    <w:rsid w:val="59668F1D"/>
    <w:rsid w:val="596A81C8"/>
    <w:rsid w:val="5973BB06"/>
    <w:rsid w:val="5981C783"/>
    <w:rsid w:val="59835545"/>
    <w:rsid w:val="59846573"/>
    <w:rsid w:val="59870B94"/>
    <w:rsid w:val="598BDEFC"/>
    <w:rsid w:val="598CAAD1"/>
    <w:rsid w:val="59923143"/>
    <w:rsid w:val="5992D1B7"/>
    <w:rsid w:val="59939965"/>
    <w:rsid w:val="5996A6AD"/>
    <w:rsid w:val="5996FEAC"/>
    <w:rsid w:val="59A7C093"/>
    <w:rsid w:val="59B146E0"/>
    <w:rsid w:val="59BEAB6F"/>
    <w:rsid w:val="59C1D690"/>
    <w:rsid w:val="59C22F55"/>
    <w:rsid w:val="59C4BD26"/>
    <w:rsid w:val="59C65E03"/>
    <w:rsid w:val="59CAF859"/>
    <w:rsid w:val="59D15748"/>
    <w:rsid w:val="59D25C80"/>
    <w:rsid w:val="59D42BBB"/>
    <w:rsid w:val="59D6CBCC"/>
    <w:rsid w:val="59E421DC"/>
    <w:rsid w:val="59E4B333"/>
    <w:rsid w:val="59E70DA9"/>
    <w:rsid w:val="59E80C55"/>
    <w:rsid w:val="59FD1B50"/>
    <w:rsid w:val="5A050673"/>
    <w:rsid w:val="5A09D274"/>
    <w:rsid w:val="5A0A3260"/>
    <w:rsid w:val="5A12CD20"/>
    <w:rsid w:val="5A18578B"/>
    <w:rsid w:val="5A26EFCE"/>
    <w:rsid w:val="5A2A4C2F"/>
    <w:rsid w:val="5A32CA26"/>
    <w:rsid w:val="5A40E2B4"/>
    <w:rsid w:val="5A4624E5"/>
    <w:rsid w:val="5A4BC7D9"/>
    <w:rsid w:val="5A4DEE57"/>
    <w:rsid w:val="5A586775"/>
    <w:rsid w:val="5A68CB93"/>
    <w:rsid w:val="5A6D965E"/>
    <w:rsid w:val="5A72B6E2"/>
    <w:rsid w:val="5A75AEBF"/>
    <w:rsid w:val="5A7BCB9F"/>
    <w:rsid w:val="5A8583BC"/>
    <w:rsid w:val="5A86487D"/>
    <w:rsid w:val="5A99F92E"/>
    <w:rsid w:val="5A9F0660"/>
    <w:rsid w:val="5AA057CD"/>
    <w:rsid w:val="5AA90E62"/>
    <w:rsid w:val="5AAD2207"/>
    <w:rsid w:val="5AAD2D9A"/>
    <w:rsid w:val="5AB0EC7F"/>
    <w:rsid w:val="5AB57718"/>
    <w:rsid w:val="5ABD6161"/>
    <w:rsid w:val="5AC0BCFB"/>
    <w:rsid w:val="5AC0ED1D"/>
    <w:rsid w:val="5AC9C48D"/>
    <w:rsid w:val="5ACF4966"/>
    <w:rsid w:val="5ACF5C2F"/>
    <w:rsid w:val="5AD37887"/>
    <w:rsid w:val="5AF197A9"/>
    <w:rsid w:val="5AF25884"/>
    <w:rsid w:val="5AF49BDD"/>
    <w:rsid w:val="5AF975A7"/>
    <w:rsid w:val="5B037FFC"/>
    <w:rsid w:val="5B0781B6"/>
    <w:rsid w:val="5B0AF21F"/>
    <w:rsid w:val="5B0C3841"/>
    <w:rsid w:val="5B1702AF"/>
    <w:rsid w:val="5B1AB863"/>
    <w:rsid w:val="5B1DCED7"/>
    <w:rsid w:val="5B20DDBF"/>
    <w:rsid w:val="5B236F37"/>
    <w:rsid w:val="5B326C5D"/>
    <w:rsid w:val="5B358ADC"/>
    <w:rsid w:val="5B3A783A"/>
    <w:rsid w:val="5B3AD8C3"/>
    <w:rsid w:val="5B485488"/>
    <w:rsid w:val="5B4952B1"/>
    <w:rsid w:val="5B4FE90E"/>
    <w:rsid w:val="5B5F2B0D"/>
    <w:rsid w:val="5B7461AE"/>
    <w:rsid w:val="5B7ADC79"/>
    <w:rsid w:val="5B7E8618"/>
    <w:rsid w:val="5B8BBCBB"/>
    <w:rsid w:val="5B8F484B"/>
    <w:rsid w:val="5BAED464"/>
    <w:rsid w:val="5BC35BC4"/>
    <w:rsid w:val="5BC57027"/>
    <w:rsid w:val="5BCA8791"/>
    <w:rsid w:val="5BD6BF84"/>
    <w:rsid w:val="5BDA4B87"/>
    <w:rsid w:val="5BDB520D"/>
    <w:rsid w:val="5BDDA38B"/>
    <w:rsid w:val="5BE077EF"/>
    <w:rsid w:val="5BECAC2A"/>
    <w:rsid w:val="5BF5D2B1"/>
    <w:rsid w:val="5BF7095C"/>
    <w:rsid w:val="5BF8262D"/>
    <w:rsid w:val="5BFA85C9"/>
    <w:rsid w:val="5BFCC7B5"/>
    <w:rsid w:val="5BFEE1DA"/>
    <w:rsid w:val="5C04A090"/>
    <w:rsid w:val="5C056971"/>
    <w:rsid w:val="5C0E5C52"/>
    <w:rsid w:val="5C135600"/>
    <w:rsid w:val="5C1751E5"/>
    <w:rsid w:val="5C18AAAA"/>
    <w:rsid w:val="5C25E366"/>
    <w:rsid w:val="5C25FE68"/>
    <w:rsid w:val="5C2F9D7A"/>
    <w:rsid w:val="5C3878C4"/>
    <w:rsid w:val="5C3FEAE7"/>
    <w:rsid w:val="5C43C742"/>
    <w:rsid w:val="5C45FB93"/>
    <w:rsid w:val="5C4BFCF0"/>
    <w:rsid w:val="5C540803"/>
    <w:rsid w:val="5C599868"/>
    <w:rsid w:val="5C6ACDB9"/>
    <w:rsid w:val="5C6C0544"/>
    <w:rsid w:val="5C7056C6"/>
    <w:rsid w:val="5C70E251"/>
    <w:rsid w:val="5C71F8CA"/>
    <w:rsid w:val="5C729308"/>
    <w:rsid w:val="5C7DB879"/>
    <w:rsid w:val="5C7E47C2"/>
    <w:rsid w:val="5C8252D5"/>
    <w:rsid w:val="5C87AE18"/>
    <w:rsid w:val="5C87B421"/>
    <w:rsid w:val="5C9007B6"/>
    <w:rsid w:val="5C915573"/>
    <w:rsid w:val="5C922560"/>
    <w:rsid w:val="5C95EBB9"/>
    <w:rsid w:val="5CA0D8C5"/>
    <w:rsid w:val="5CA0F9E5"/>
    <w:rsid w:val="5CB2A435"/>
    <w:rsid w:val="5CBDAEC6"/>
    <w:rsid w:val="5CC102C0"/>
    <w:rsid w:val="5CC3B41B"/>
    <w:rsid w:val="5CCA6D59"/>
    <w:rsid w:val="5CD21706"/>
    <w:rsid w:val="5CD53216"/>
    <w:rsid w:val="5CD7753F"/>
    <w:rsid w:val="5CDF17E5"/>
    <w:rsid w:val="5CE17BF7"/>
    <w:rsid w:val="5CE4907A"/>
    <w:rsid w:val="5CF09E13"/>
    <w:rsid w:val="5CF825F7"/>
    <w:rsid w:val="5CFDCBAE"/>
    <w:rsid w:val="5D099EC6"/>
    <w:rsid w:val="5D0A6C30"/>
    <w:rsid w:val="5D160BB5"/>
    <w:rsid w:val="5D1D6682"/>
    <w:rsid w:val="5D2BA872"/>
    <w:rsid w:val="5D2E7525"/>
    <w:rsid w:val="5D3408F8"/>
    <w:rsid w:val="5D39550F"/>
    <w:rsid w:val="5D39F520"/>
    <w:rsid w:val="5D3C2DDD"/>
    <w:rsid w:val="5D448583"/>
    <w:rsid w:val="5D4CBEC0"/>
    <w:rsid w:val="5D4D99A8"/>
    <w:rsid w:val="5D502D38"/>
    <w:rsid w:val="5D56BD74"/>
    <w:rsid w:val="5D56FB9D"/>
    <w:rsid w:val="5D5DB938"/>
    <w:rsid w:val="5D6012E4"/>
    <w:rsid w:val="5D625C09"/>
    <w:rsid w:val="5D6554C8"/>
    <w:rsid w:val="5D68B470"/>
    <w:rsid w:val="5D69102E"/>
    <w:rsid w:val="5D6AFE76"/>
    <w:rsid w:val="5D6D079E"/>
    <w:rsid w:val="5D6EBE48"/>
    <w:rsid w:val="5D732B2F"/>
    <w:rsid w:val="5D7EDE2D"/>
    <w:rsid w:val="5D82896F"/>
    <w:rsid w:val="5D83AC83"/>
    <w:rsid w:val="5D84C90E"/>
    <w:rsid w:val="5D852511"/>
    <w:rsid w:val="5D858020"/>
    <w:rsid w:val="5D8779C6"/>
    <w:rsid w:val="5D901682"/>
    <w:rsid w:val="5D913CC3"/>
    <w:rsid w:val="5D94026E"/>
    <w:rsid w:val="5D94FC74"/>
    <w:rsid w:val="5D9CF426"/>
    <w:rsid w:val="5D9CFEBB"/>
    <w:rsid w:val="5DA6FDA5"/>
    <w:rsid w:val="5DA7FDB0"/>
    <w:rsid w:val="5DA95D04"/>
    <w:rsid w:val="5DAB012A"/>
    <w:rsid w:val="5DB63841"/>
    <w:rsid w:val="5DC7D3CF"/>
    <w:rsid w:val="5DC83AFC"/>
    <w:rsid w:val="5DC91A3F"/>
    <w:rsid w:val="5DD2FEE7"/>
    <w:rsid w:val="5DD75B2E"/>
    <w:rsid w:val="5DD8FFC8"/>
    <w:rsid w:val="5DDAE2B3"/>
    <w:rsid w:val="5DE2DF35"/>
    <w:rsid w:val="5DE4972F"/>
    <w:rsid w:val="5DFA6B85"/>
    <w:rsid w:val="5E0323DC"/>
    <w:rsid w:val="5E045D82"/>
    <w:rsid w:val="5E0B7786"/>
    <w:rsid w:val="5E14C81E"/>
    <w:rsid w:val="5E1C88D5"/>
    <w:rsid w:val="5E220AA2"/>
    <w:rsid w:val="5E23AF9F"/>
    <w:rsid w:val="5E2978A0"/>
    <w:rsid w:val="5E32C28B"/>
    <w:rsid w:val="5E35D854"/>
    <w:rsid w:val="5E3A6C2B"/>
    <w:rsid w:val="5E3B7E96"/>
    <w:rsid w:val="5E4453EE"/>
    <w:rsid w:val="5E55C74C"/>
    <w:rsid w:val="5E5928FB"/>
    <w:rsid w:val="5E5AE5E2"/>
    <w:rsid w:val="5E66C476"/>
    <w:rsid w:val="5E6AF585"/>
    <w:rsid w:val="5E72C278"/>
    <w:rsid w:val="5E761B7F"/>
    <w:rsid w:val="5E767AE9"/>
    <w:rsid w:val="5E7D903F"/>
    <w:rsid w:val="5E830D3F"/>
    <w:rsid w:val="5E8675F4"/>
    <w:rsid w:val="5E883670"/>
    <w:rsid w:val="5E897B50"/>
    <w:rsid w:val="5E8BB344"/>
    <w:rsid w:val="5E8BE4A7"/>
    <w:rsid w:val="5E8F49C8"/>
    <w:rsid w:val="5E8F597A"/>
    <w:rsid w:val="5E90D023"/>
    <w:rsid w:val="5E927056"/>
    <w:rsid w:val="5E9FA599"/>
    <w:rsid w:val="5EA52BF1"/>
    <w:rsid w:val="5EA746BE"/>
    <w:rsid w:val="5EAA96F6"/>
    <w:rsid w:val="5EAC0270"/>
    <w:rsid w:val="5EB252DE"/>
    <w:rsid w:val="5EBBE6FD"/>
    <w:rsid w:val="5EBC9EFB"/>
    <w:rsid w:val="5EC2FCC1"/>
    <w:rsid w:val="5EC4559F"/>
    <w:rsid w:val="5EC7D96B"/>
    <w:rsid w:val="5EC9DC47"/>
    <w:rsid w:val="5ED21279"/>
    <w:rsid w:val="5ED257B9"/>
    <w:rsid w:val="5ED4DF3D"/>
    <w:rsid w:val="5ED61D89"/>
    <w:rsid w:val="5ED90D7E"/>
    <w:rsid w:val="5EE56066"/>
    <w:rsid w:val="5EE96F36"/>
    <w:rsid w:val="5EEED800"/>
    <w:rsid w:val="5EF97244"/>
    <w:rsid w:val="5EFEBE13"/>
    <w:rsid w:val="5F01474B"/>
    <w:rsid w:val="5F05E82F"/>
    <w:rsid w:val="5F0A29BB"/>
    <w:rsid w:val="5F0D1D45"/>
    <w:rsid w:val="5F0FB2C8"/>
    <w:rsid w:val="5F11BAB3"/>
    <w:rsid w:val="5F15C965"/>
    <w:rsid w:val="5F15FFED"/>
    <w:rsid w:val="5F385F2E"/>
    <w:rsid w:val="5F3A544E"/>
    <w:rsid w:val="5F3C530E"/>
    <w:rsid w:val="5F3C8705"/>
    <w:rsid w:val="5F3F1617"/>
    <w:rsid w:val="5F427388"/>
    <w:rsid w:val="5F45659C"/>
    <w:rsid w:val="5F486655"/>
    <w:rsid w:val="5F48E63D"/>
    <w:rsid w:val="5F4D400A"/>
    <w:rsid w:val="5F536F1F"/>
    <w:rsid w:val="5F58D281"/>
    <w:rsid w:val="5F5FA738"/>
    <w:rsid w:val="5F6BFFB3"/>
    <w:rsid w:val="5F6FEF2C"/>
    <w:rsid w:val="5F727FBA"/>
    <w:rsid w:val="5F73D799"/>
    <w:rsid w:val="5F8A5C8B"/>
    <w:rsid w:val="5F8DAFB3"/>
    <w:rsid w:val="5F8E23F1"/>
    <w:rsid w:val="5F8F78A3"/>
    <w:rsid w:val="5F95A034"/>
    <w:rsid w:val="5F96FBBA"/>
    <w:rsid w:val="5F9F0857"/>
    <w:rsid w:val="5FAC2708"/>
    <w:rsid w:val="5FADF7F9"/>
    <w:rsid w:val="5FAFE630"/>
    <w:rsid w:val="5FB32FBF"/>
    <w:rsid w:val="5FBDEA4B"/>
    <w:rsid w:val="5FC1B5A7"/>
    <w:rsid w:val="5FC7DA29"/>
    <w:rsid w:val="5FD3F8AB"/>
    <w:rsid w:val="5FD897DE"/>
    <w:rsid w:val="5FDE3A94"/>
    <w:rsid w:val="5FE13CFA"/>
    <w:rsid w:val="5FE67FC7"/>
    <w:rsid w:val="5FE97790"/>
    <w:rsid w:val="5FEC38EF"/>
    <w:rsid w:val="5FF91AAF"/>
    <w:rsid w:val="5FFB24D0"/>
    <w:rsid w:val="5FFE45AB"/>
    <w:rsid w:val="600468CA"/>
    <w:rsid w:val="600A670A"/>
    <w:rsid w:val="600D0499"/>
    <w:rsid w:val="601DAAE9"/>
    <w:rsid w:val="60236FF2"/>
    <w:rsid w:val="602DC3EB"/>
    <w:rsid w:val="602FF255"/>
    <w:rsid w:val="6033E06A"/>
    <w:rsid w:val="6036C0CC"/>
    <w:rsid w:val="603D0DD7"/>
    <w:rsid w:val="603DAAA7"/>
    <w:rsid w:val="605C4CFF"/>
    <w:rsid w:val="605DA5A5"/>
    <w:rsid w:val="605E5DC1"/>
    <w:rsid w:val="60614A46"/>
    <w:rsid w:val="60642E89"/>
    <w:rsid w:val="606558A3"/>
    <w:rsid w:val="60685F64"/>
    <w:rsid w:val="606BA9E6"/>
    <w:rsid w:val="606D1B92"/>
    <w:rsid w:val="606F28C1"/>
    <w:rsid w:val="60737E78"/>
    <w:rsid w:val="60746F43"/>
    <w:rsid w:val="608CA13B"/>
    <w:rsid w:val="6095A89B"/>
    <w:rsid w:val="609AE51C"/>
    <w:rsid w:val="60A5C58F"/>
    <w:rsid w:val="60AF4597"/>
    <w:rsid w:val="60B1E813"/>
    <w:rsid w:val="60B3451C"/>
    <w:rsid w:val="60B3FC0B"/>
    <w:rsid w:val="60B45B85"/>
    <w:rsid w:val="60B8CD08"/>
    <w:rsid w:val="60BA32BB"/>
    <w:rsid w:val="60BC739B"/>
    <w:rsid w:val="60BF9000"/>
    <w:rsid w:val="60CE32BF"/>
    <w:rsid w:val="60D121DB"/>
    <w:rsid w:val="60D494E8"/>
    <w:rsid w:val="60D974B9"/>
    <w:rsid w:val="60DA4591"/>
    <w:rsid w:val="60E20E3F"/>
    <w:rsid w:val="60E2651A"/>
    <w:rsid w:val="60E9B18E"/>
    <w:rsid w:val="60F72451"/>
    <w:rsid w:val="60F72E79"/>
    <w:rsid w:val="610793ED"/>
    <w:rsid w:val="6118559A"/>
    <w:rsid w:val="611CA455"/>
    <w:rsid w:val="6120335D"/>
    <w:rsid w:val="61230908"/>
    <w:rsid w:val="612384A2"/>
    <w:rsid w:val="61265798"/>
    <w:rsid w:val="61279F8A"/>
    <w:rsid w:val="612A4846"/>
    <w:rsid w:val="6130B337"/>
    <w:rsid w:val="61315A30"/>
    <w:rsid w:val="61344E14"/>
    <w:rsid w:val="61373D33"/>
    <w:rsid w:val="6148F4EF"/>
    <w:rsid w:val="614A5A9D"/>
    <w:rsid w:val="614CED3E"/>
    <w:rsid w:val="61547862"/>
    <w:rsid w:val="615F49CB"/>
    <w:rsid w:val="6163882A"/>
    <w:rsid w:val="6163C986"/>
    <w:rsid w:val="61644C40"/>
    <w:rsid w:val="6164713A"/>
    <w:rsid w:val="6164C8BB"/>
    <w:rsid w:val="6166BA03"/>
    <w:rsid w:val="61673592"/>
    <w:rsid w:val="616AC59A"/>
    <w:rsid w:val="61742E2D"/>
    <w:rsid w:val="61757474"/>
    <w:rsid w:val="617D8CC0"/>
    <w:rsid w:val="61819FF0"/>
    <w:rsid w:val="61873842"/>
    <w:rsid w:val="61879DA0"/>
    <w:rsid w:val="6199DDB1"/>
    <w:rsid w:val="619BB297"/>
    <w:rsid w:val="619FE478"/>
    <w:rsid w:val="61A07771"/>
    <w:rsid w:val="61A1F63E"/>
    <w:rsid w:val="61A4C3A4"/>
    <w:rsid w:val="61B48643"/>
    <w:rsid w:val="61B690E7"/>
    <w:rsid w:val="61B93566"/>
    <w:rsid w:val="61BB1590"/>
    <w:rsid w:val="61C2BE5E"/>
    <w:rsid w:val="61CF529F"/>
    <w:rsid w:val="61D6D37C"/>
    <w:rsid w:val="61DF435B"/>
    <w:rsid w:val="61E2902C"/>
    <w:rsid w:val="61EC537A"/>
    <w:rsid w:val="61EF1C2E"/>
    <w:rsid w:val="61F97606"/>
    <w:rsid w:val="61FA7312"/>
    <w:rsid w:val="61FFFEEA"/>
    <w:rsid w:val="62052B11"/>
    <w:rsid w:val="620C20D3"/>
    <w:rsid w:val="620F04A5"/>
    <w:rsid w:val="620FD221"/>
    <w:rsid w:val="62115A1D"/>
    <w:rsid w:val="6216DDD1"/>
    <w:rsid w:val="621B5832"/>
    <w:rsid w:val="621FCC6B"/>
    <w:rsid w:val="621FF6AD"/>
    <w:rsid w:val="62221B74"/>
    <w:rsid w:val="62315C34"/>
    <w:rsid w:val="623A97D0"/>
    <w:rsid w:val="6241A808"/>
    <w:rsid w:val="62444DC3"/>
    <w:rsid w:val="624780E6"/>
    <w:rsid w:val="6249CC21"/>
    <w:rsid w:val="62554CA3"/>
    <w:rsid w:val="6256F20D"/>
    <w:rsid w:val="62596EAF"/>
    <w:rsid w:val="625F11E9"/>
    <w:rsid w:val="62629EEF"/>
    <w:rsid w:val="626A99DC"/>
    <w:rsid w:val="62834497"/>
    <w:rsid w:val="628467D8"/>
    <w:rsid w:val="6285B552"/>
    <w:rsid w:val="62885780"/>
    <w:rsid w:val="6288C0B9"/>
    <w:rsid w:val="628A0F14"/>
    <w:rsid w:val="628A93BB"/>
    <w:rsid w:val="6295617A"/>
    <w:rsid w:val="62977297"/>
    <w:rsid w:val="629C58BC"/>
    <w:rsid w:val="629D4DA2"/>
    <w:rsid w:val="629FBE73"/>
    <w:rsid w:val="62A5778C"/>
    <w:rsid w:val="62AAB86E"/>
    <w:rsid w:val="62AB7BF6"/>
    <w:rsid w:val="62AC9006"/>
    <w:rsid w:val="62ADE205"/>
    <w:rsid w:val="62B4BA7F"/>
    <w:rsid w:val="62B7A2EF"/>
    <w:rsid w:val="62BE2839"/>
    <w:rsid w:val="62C2A663"/>
    <w:rsid w:val="62CE135F"/>
    <w:rsid w:val="62D3E619"/>
    <w:rsid w:val="62D43A7B"/>
    <w:rsid w:val="62D5520A"/>
    <w:rsid w:val="62DDFA96"/>
    <w:rsid w:val="62E4EACB"/>
    <w:rsid w:val="62E58768"/>
    <w:rsid w:val="62E70014"/>
    <w:rsid w:val="62F3BD21"/>
    <w:rsid w:val="62F63923"/>
    <w:rsid w:val="62F77ED2"/>
    <w:rsid w:val="62FFCF27"/>
    <w:rsid w:val="630343E1"/>
    <w:rsid w:val="6304AD10"/>
    <w:rsid w:val="630E24F8"/>
    <w:rsid w:val="63102D4D"/>
    <w:rsid w:val="631395CB"/>
    <w:rsid w:val="6315A6CB"/>
    <w:rsid w:val="632B14A5"/>
    <w:rsid w:val="632D0F81"/>
    <w:rsid w:val="632EA618"/>
    <w:rsid w:val="632F2E05"/>
    <w:rsid w:val="63333B02"/>
    <w:rsid w:val="633EF8BA"/>
    <w:rsid w:val="6341696A"/>
    <w:rsid w:val="6345905A"/>
    <w:rsid w:val="6346EC6C"/>
    <w:rsid w:val="635B8797"/>
    <w:rsid w:val="635DADE3"/>
    <w:rsid w:val="635E7FAF"/>
    <w:rsid w:val="63612066"/>
    <w:rsid w:val="63649027"/>
    <w:rsid w:val="63658FBD"/>
    <w:rsid w:val="636A0579"/>
    <w:rsid w:val="636F3872"/>
    <w:rsid w:val="63741721"/>
    <w:rsid w:val="6374BC8D"/>
    <w:rsid w:val="6377243A"/>
    <w:rsid w:val="63780FF6"/>
    <w:rsid w:val="63788262"/>
    <w:rsid w:val="63797008"/>
    <w:rsid w:val="63852FD3"/>
    <w:rsid w:val="6388610C"/>
    <w:rsid w:val="639C7E99"/>
    <w:rsid w:val="63A2AA9F"/>
    <w:rsid w:val="63B83DF4"/>
    <w:rsid w:val="63B8FB1D"/>
    <w:rsid w:val="63BF7A17"/>
    <w:rsid w:val="63C10898"/>
    <w:rsid w:val="63DAD8C8"/>
    <w:rsid w:val="63DDD0AE"/>
    <w:rsid w:val="63E52BD6"/>
    <w:rsid w:val="63E7E5D1"/>
    <w:rsid w:val="63E82ACF"/>
    <w:rsid w:val="63EC7DAF"/>
    <w:rsid w:val="63EDEDA4"/>
    <w:rsid w:val="63F4903A"/>
    <w:rsid w:val="63FBB921"/>
    <w:rsid w:val="64013456"/>
    <w:rsid w:val="64034D84"/>
    <w:rsid w:val="640621DB"/>
    <w:rsid w:val="640748ED"/>
    <w:rsid w:val="64081240"/>
    <w:rsid w:val="640D79F9"/>
    <w:rsid w:val="6412FED4"/>
    <w:rsid w:val="64195B9B"/>
    <w:rsid w:val="6419B549"/>
    <w:rsid w:val="641A73D3"/>
    <w:rsid w:val="641AC5B6"/>
    <w:rsid w:val="641DEEA4"/>
    <w:rsid w:val="6424911A"/>
    <w:rsid w:val="64252FA9"/>
    <w:rsid w:val="643114EC"/>
    <w:rsid w:val="64334345"/>
    <w:rsid w:val="6434DC92"/>
    <w:rsid w:val="64359047"/>
    <w:rsid w:val="6441E4D5"/>
    <w:rsid w:val="6444843F"/>
    <w:rsid w:val="6454E2EB"/>
    <w:rsid w:val="64559A85"/>
    <w:rsid w:val="6459F89A"/>
    <w:rsid w:val="645F566E"/>
    <w:rsid w:val="645F6CBE"/>
    <w:rsid w:val="646951FA"/>
    <w:rsid w:val="64736205"/>
    <w:rsid w:val="6489A496"/>
    <w:rsid w:val="648DB674"/>
    <w:rsid w:val="648F185C"/>
    <w:rsid w:val="649802AC"/>
    <w:rsid w:val="649ADDAB"/>
    <w:rsid w:val="64A5D560"/>
    <w:rsid w:val="64A8B8EA"/>
    <w:rsid w:val="64B59271"/>
    <w:rsid w:val="64C28F14"/>
    <w:rsid w:val="64C4B4F8"/>
    <w:rsid w:val="64CADE25"/>
    <w:rsid w:val="64CFFD25"/>
    <w:rsid w:val="64D155B6"/>
    <w:rsid w:val="64D67488"/>
    <w:rsid w:val="64DDACB2"/>
    <w:rsid w:val="64DE6D6A"/>
    <w:rsid w:val="64E5AE5F"/>
    <w:rsid w:val="64E7DAFB"/>
    <w:rsid w:val="64E8525F"/>
    <w:rsid w:val="64E85A8C"/>
    <w:rsid w:val="65063C85"/>
    <w:rsid w:val="65070480"/>
    <w:rsid w:val="6508F716"/>
    <w:rsid w:val="650EB8EB"/>
    <w:rsid w:val="650F3366"/>
    <w:rsid w:val="6513049F"/>
    <w:rsid w:val="65173618"/>
    <w:rsid w:val="65176E4F"/>
    <w:rsid w:val="65184E8B"/>
    <w:rsid w:val="651BDA9C"/>
    <w:rsid w:val="651F5D4C"/>
    <w:rsid w:val="6523DEF4"/>
    <w:rsid w:val="6526F837"/>
    <w:rsid w:val="6527EE94"/>
    <w:rsid w:val="652A4CA9"/>
    <w:rsid w:val="652B3A3E"/>
    <w:rsid w:val="652C047E"/>
    <w:rsid w:val="653A5FA5"/>
    <w:rsid w:val="653A88A5"/>
    <w:rsid w:val="653E5DBB"/>
    <w:rsid w:val="6544838D"/>
    <w:rsid w:val="654C5070"/>
    <w:rsid w:val="654CF065"/>
    <w:rsid w:val="654F1548"/>
    <w:rsid w:val="655C3DAB"/>
    <w:rsid w:val="6560BD7F"/>
    <w:rsid w:val="6561BCAC"/>
    <w:rsid w:val="656374A8"/>
    <w:rsid w:val="6565914B"/>
    <w:rsid w:val="656D8E99"/>
    <w:rsid w:val="656E2159"/>
    <w:rsid w:val="6570FE25"/>
    <w:rsid w:val="657DAD2F"/>
    <w:rsid w:val="65872B38"/>
    <w:rsid w:val="658EF88E"/>
    <w:rsid w:val="65A08853"/>
    <w:rsid w:val="65A24BA4"/>
    <w:rsid w:val="65A9120D"/>
    <w:rsid w:val="65A9CABB"/>
    <w:rsid w:val="65BD5614"/>
    <w:rsid w:val="65BF2D75"/>
    <w:rsid w:val="65C2347D"/>
    <w:rsid w:val="65D0D5B6"/>
    <w:rsid w:val="65DD886E"/>
    <w:rsid w:val="65DEB6EA"/>
    <w:rsid w:val="65E1C3A6"/>
    <w:rsid w:val="65E2DC52"/>
    <w:rsid w:val="65E3C8DA"/>
    <w:rsid w:val="65F161E3"/>
    <w:rsid w:val="65F52F41"/>
    <w:rsid w:val="65FE039E"/>
    <w:rsid w:val="6600B97D"/>
    <w:rsid w:val="6607DC0E"/>
    <w:rsid w:val="660FD578"/>
    <w:rsid w:val="6616333A"/>
    <w:rsid w:val="66168FAA"/>
    <w:rsid w:val="661A1BA9"/>
    <w:rsid w:val="661CDBA5"/>
    <w:rsid w:val="661E0912"/>
    <w:rsid w:val="662857FE"/>
    <w:rsid w:val="662BE29A"/>
    <w:rsid w:val="6639A3A9"/>
    <w:rsid w:val="663F5FB7"/>
    <w:rsid w:val="664BDFD4"/>
    <w:rsid w:val="664FF36B"/>
    <w:rsid w:val="66515838"/>
    <w:rsid w:val="665518FD"/>
    <w:rsid w:val="6655A546"/>
    <w:rsid w:val="6657BF71"/>
    <w:rsid w:val="6657CEDB"/>
    <w:rsid w:val="665DE45D"/>
    <w:rsid w:val="6663FCF7"/>
    <w:rsid w:val="6667AB2A"/>
    <w:rsid w:val="66688A6B"/>
    <w:rsid w:val="666D37C2"/>
    <w:rsid w:val="666E7D75"/>
    <w:rsid w:val="6670596F"/>
    <w:rsid w:val="6672497A"/>
    <w:rsid w:val="6672A265"/>
    <w:rsid w:val="66790A47"/>
    <w:rsid w:val="667C9FC6"/>
    <w:rsid w:val="667CFA4F"/>
    <w:rsid w:val="667DCB61"/>
    <w:rsid w:val="6683117E"/>
    <w:rsid w:val="668526C5"/>
    <w:rsid w:val="6688B0AD"/>
    <w:rsid w:val="66957012"/>
    <w:rsid w:val="6695FB6C"/>
    <w:rsid w:val="6696C66E"/>
    <w:rsid w:val="66A36CA3"/>
    <w:rsid w:val="66B20436"/>
    <w:rsid w:val="66BE6A47"/>
    <w:rsid w:val="66C98FD8"/>
    <w:rsid w:val="66CBF9A0"/>
    <w:rsid w:val="66CC2927"/>
    <w:rsid w:val="66CC2B69"/>
    <w:rsid w:val="66CD6780"/>
    <w:rsid w:val="66CE7464"/>
    <w:rsid w:val="66DFF579"/>
    <w:rsid w:val="66E8C12F"/>
    <w:rsid w:val="66ED4486"/>
    <w:rsid w:val="66EEC955"/>
    <w:rsid w:val="66EFBC65"/>
    <w:rsid w:val="66F5FF63"/>
    <w:rsid w:val="66F8AC8F"/>
    <w:rsid w:val="66F8FB00"/>
    <w:rsid w:val="66FA86D7"/>
    <w:rsid w:val="6708C39F"/>
    <w:rsid w:val="6708F905"/>
    <w:rsid w:val="670F5644"/>
    <w:rsid w:val="6711B199"/>
    <w:rsid w:val="6718DAFA"/>
    <w:rsid w:val="6719742A"/>
    <w:rsid w:val="6719F9DD"/>
    <w:rsid w:val="671CCC98"/>
    <w:rsid w:val="6727C3F2"/>
    <w:rsid w:val="67287846"/>
    <w:rsid w:val="6729639E"/>
    <w:rsid w:val="672F1CE1"/>
    <w:rsid w:val="673382DB"/>
    <w:rsid w:val="673F9B88"/>
    <w:rsid w:val="6740899A"/>
    <w:rsid w:val="6748B01B"/>
    <w:rsid w:val="67502059"/>
    <w:rsid w:val="67532603"/>
    <w:rsid w:val="67592675"/>
    <w:rsid w:val="675C3C90"/>
    <w:rsid w:val="675F55E3"/>
    <w:rsid w:val="67668FCE"/>
    <w:rsid w:val="6769D6AB"/>
    <w:rsid w:val="6771290D"/>
    <w:rsid w:val="67795A56"/>
    <w:rsid w:val="6784EC94"/>
    <w:rsid w:val="678657B1"/>
    <w:rsid w:val="6799DB7D"/>
    <w:rsid w:val="679E7211"/>
    <w:rsid w:val="679F9E93"/>
    <w:rsid w:val="67A0F616"/>
    <w:rsid w:val="67A80884"/>
    <w:rsid w:val="67AAF7A1"/>
    <w:rsid w:val="67B0F1F9"/>
    <w:rsid w:val="67C55736"/>
    <w:rsid w:val="67CDED06"/>
    <w:rsid w:val="67D08D1A"/>
    <w:rsid w:val="67D21039"/>
    <w:rsid w:val="67DA5B5A"/>
    <w:rsid w:val="67DBF371"/>
    <w:rsid w:val="67DD1189"/>
    <w:rsid w:val="67E2552A"/>
    <w:rsid w:val="67E37970"/>
    <w:rsid w:val="67E399BD"/>
    <w:rsid w:val="67E85B62"/>
    <w:rsid w:val="67E90A08"/>
    <w:rsid w:val="67E934B3"/>
    <w:rsid w:val="67EEB220"/>
    <w:rsid w:val="67F46C19"/>
    <w:rsid w:val="67F7AE5B"/>
    <w:rsid w:val="67FCD515"/>
    <w:rsid w:val="6801CAA1"/>
    <w:rsid w:val="6802319C"/>
    <w:rsid w:val="6803970A"/>
    <w:rsid w:val="6812B403"/>
    <w:rsid w:val="6815691C"/>
    <w:rsid w:val="681E06EF"/>
    <w:rsid w:val="682816B6"/>
    <w:rsid w:val="682D6E1F"/>
    <w:rsid w:val="6841A06E"/>
    <w:rsid w:val="68421DB0"/>
    <w:rsid w:val="68497D9D"/>
    <w:rsid w:val="6849D515"/>
    <w:rsid w:val="684C6345"/>
    <w:rsid w:val="6852324F"/>
    <w:rsid w:val="68546C48"/>
    <w:rsid w:val="6868BACF"/>
    <w:rsid w:val="686BC754"/>
    <w:rsid w:val="686FB877"/>
    <w:rsid w:val="68772938"/>
    <w:rsid w:val="6880D261"/>
    <w:rsid w:val="68872C2D"/>
    <w:rsid w:val="688F4BC3"/>
    <w:rsid w:val="689713CB"/>
    <w:rsid w:val="68974053"/>
    <w:rsid w:val="689D2DDF"/>
    <w:rsid w:val="689D3EF5"/>
    <w:rsid w:val="689E3578"/>
    <w:rsid w:val="68AC63DB"/>
    <w:rsid w:val="68ACDFFF"/>
    <w:rsid w:val="68B099FD"/>
    <w:rsid w:val="68B8A274"/>
    <w:rsid w:val="68C533FF"/>
    <w:rsid w:val="68C64A3E"/>
    <w:rsid w:val="68D3E1EE"/>
    <w:rsid w:val="68E0E669"/>
    <w:rsid w:val="68E2785E"/>
    <w:rsid w:val="68E36FF9"/>
    <w:rsid w:val="68E43293"/>
    <w:rsid w:val="68EC47E2"/>
    <w:rsid w:val="68EFCFE1"/>
    <w:rsid w:val="68F47EAB"/>
    <w:rsid w:val="6904194B"/>
    <w:rsid w:val="690E8D41"/>
    <w:rsid w:val="690EBBBF"/>
    <w:rsid w:val="691124B9"/>
    <w:rsid w:val="6912B694"/>
    <w:rsid w:val="691D9088"/>
    <w:rsid w:val="6924D30B"/>
    <w:rsid w:val="6930F67B"/>
    <w:rsid w:val="69495278"/>
    <w:rsid w:val="6951035F"/>
    <w:rsid w:val="695A712E"/>
    <w:rsid w:val="69604577"/>
    <w:rsid w:val="69634AF7"/>
    <w:rsid w:val="6963B232"/>
    <w:rsid w:val="69680D4B"/>
    <w:rsid w:val="6974C445"/>
    <w:rsid w:val="69793719"/>
    <w:rsid w:val="697BE844"/>
    <w:rsid w:val="697CDA35"/>
    <w:rsid w:val="699BAB5E"/>
    <w:rsid w:val="69AC663D"/>
    <w:rsid w:val="69ADCBE6"/>
    <w:rsid w:val="69C2B493"/>
    <w:rsid w:val="69C35012"/>
    <w:rsid w:val="69C4E3A9"/>
    <w:rsid w:val="69D2E775"/>
    <w:rsid w:val="69D52439"/>
    <w:rsid w:val="69DA677F"/>
    <w:rsid w:val="69ECF4DA"/>
    <w:rsid w:val="69ED24F5"/>
    <w:rsid w:val="69F609E7"/>
    <w:rsid w:val="69FBBC6D"/>
    <w:rsid w:val="6A00D733"/>
    <w:rsid w:val="6A05F9F3"/>
    <w:rsid w:val="6A15FB07"/>
    <w:rsid w:val="6A1600DE"/>
    <w:rsid w:val="6A1B8E62"/>
    <w:rsid w:val="6A208C5E"/>
    <w:rsid w:val="6A2D0DC4"/>
    <w:rsid w:val="6A2D43FE"/>
    <w:rsid w:val="6A3814B0"/>
    <w:rsid w:val="6A39ECCD"/>
    <w:rsid w:val="6A3B904F"/>
    <w:rsid w:val="6A4107C9"/>
    <w:rsid w:val="6A4B3618"/>
    <w:rsid w:val="6A5346E1"/>
    <w:rsid w:val="6A5EC039"/>
    <w:rsid w:val="6A5FADAE"/>
    <w:rsid w:val="6A61213F"/>
    <w:rsid w:val="6A624ED1"/>
    <w:rsid w:val="6A67B008"/>
    <w:rsid w:val="6A686923"/>
    <w:rsid w:val="6A6B852B"/>
    <w:rsid w:val="6A70E0DA"/>
    <w:rsid w:val="6A7EA107"/>
    <w:rsid w:val="6A833290"/>
    <w:rsid w:val="6A8AC671"/>
    <w:rsid w:val="6A95209E"/>
    <w:rsid w:val="6A9567C4"/>
    <w:rsid w:val="6A975557"/>
    <w:rsid w:val="6A9E7C4C"/>
    <w:rsid w:val="6AA25AE6"/>
    <w:rsid w:val="6AA7DD3F"/>
    <w:rsid w:val="6AAB2C95"/>
    <w:rsid w:val="6AACAD74"/>
    <w:rsid w:val="6AAEB60D"/>
    <w:rsid w:val="6AB732DE"/>
    <w:rsid w:val="6AB7745B"/>
    <w:rsid w:val="6AC2870E"/>
    <w:rsid w:val="6AC96B51"/>
    <w:rsid w:val="6ACD6FA3"/>
    <w:rsid w:val="6AEE57E7"/>
    <w:rsid w:val="6AF3E40C"/>
    <w:rsid w:val="6AF5AB64"/>
    <w:rsid w:val="6AFD3EAE"/>
    <w:rsid w:val="6B0065A8"/>
    <w:rsid w:val="6B04EF90"/>
    <w:rsid w:val="6B079664"/>
    <w:rsid w:val="6B0FD5D0"/>
    <w:rsid w:val="6B145731"/>
    <w:rsid w:val="6B181190"/>
    <w:rsid w:val="6B1FBC66"/>
    <w:rsid w:val="6B27274C"/>
    <w:rsid w:val="6B336C8B"/>
    <w:rsid w:val="6B387679"/>
    <w:rsid w:val="6B3D4C5E"/>
    <w:rsid w:val="6B3FCDD6"/>
    <w:rsid w:val="6B41C36E"/>
    <w:rsid w:val="6B49BD4D"/>
    <w:rsid w:val="6B4F74E9"/>
    <w:rsid w:val="6B5306D0"/>
    <w:rsid w:val="6B5522DB"/>
    <w:rsid w:val="6B559FF5"/>
    <w:rsid w:val="6B5FA28E"/>
    <w:rsid w:val="6B612F64"/>
    <w:rsid w:val="6B6266B3"/>
    <w:rsid w:val="6B67B48C"/>
    <w:rsid w:val="6B6FAFAB"/>
    <w:rsid w:val="6B72CD98"/>
    <w:rsid w:val="6B74865B"/>
    <w:rsid w:val="6B781B39"/>
    <w:rsid w:val="6B78FC82"/>
    <w:rsid w:val="6B8589C9"/>
    <w:rsid w:val="6B8D959E"/>
    <w:rsid w:val="6B8E253E"/>
    <w:rsid w:val="6B8EB15B"/>
    <w:rsid w:val="6BA1CFFF"/>
    <w:rsid w:val="6BA2D09E"/>
    <w:rsid w:val="6BA2E495"/>
    <w:rsid w:val="6BA2E9E5"/>
    <w:rsid w:val="6BAD35DC"/>
    <w:rsid w:val="6BB3CB3C"/>
    <w:rsid w:val="6BB475D3"/>
    <w:rsid w:val="6BB6C1AB"/>
    <w:rsid w:val="6BC1186E"/>
    <w:rsid w:val="6BC9C5C8"/>
    <w:rsid w:val="6BCF92FB"/>
    <w:rsid w:val="6BD5F4BC"/>
    <w:rsid w:val="6BD9E62B"/>
    <w:rsid w:val="6BDB06D5"/>
    <w:rsid w:val="6BE0D820"/>
    <w:rsid w:val="6BE480C1"/>
    <w:rsid w:val="6BF8C0D6"/>
    <w:rsid w:val="6BFCD500"/>
    <w:rsid w:val="6C0F0374"/>
    <w:rsid w:val="6C19B28F"/>
    <w:rsid w:val="6C19F197"/>
    <w:rsid w:val="6C1A633A"/>
    <w:rsid w:val="6C1B7220"/>
    <w:rsid w:val="6C1C43EF"/>
    <w:rsid w:val="6C21F279"/>
    <w:rsid w:val="6C262EB9"/>
    <w:rsid w:val="6C29488A"/>
    <w:rsid w:val="6C29792C"/>
    <w:rsid w:val="6C2D97EE"/>
    <w:rsid w:val="6C31C7DE"/>
    <w:rsid w:val="6C37EDD9"/>
    <w:rsid w:val="6C3A6AA5"/>
    <w:rsid w:val="6C3A87DD"/>
    <w:rsid w:val="6C4DD815"/>
    <w:rsid w:val="6C5384FC"/>
    <w:rsid w:val="6C637212"/>
    <w:rsid w:val="6C6B7DE4"/>
    <w:rsid w:val="6C6BF5D4"/>
    <w:rsid w:val="6C7869D3"/>
    <w:rsid w:val="6C8560CA"/>
    <w:rsid w:val="6C873099"/>
    <w:rsid w:val="6C89FDBE"/>
    <w:rsid w:val="6CA17D12"/>
    <w:rsid w:val="6CA72D9E"/>
    <w:rsid w:val="6CA9EF54"/>
    <w:rsid w:val="6CABBE34"/>
    <w:rsid w:val="6CB66C1C"/>
    <w:rsid w:val="6CBF81BD"/>
    <w:rsid w:val="6CBFFB39"/>
    <w:rsid w:val="6CC694DD"/>
    <w:rsid w:val="6CC72F0F"/>
    <w:rsid w:val="6CC9B874"/>
    <w:rsid w:val="6CCC446E"/>
    <w:rsid w:val="6CD02E86"/>
    <w:rsid w:val="6CDAE170"/>
    <w:rsid w:val="6CDB9E37"/>
    <w:rsid w:val="6CECEF7C"/>
    <w:rsid w:val="6D0BE7D7"/>
    <w:rsid w:val="6D137183"/>
    <w:rsid w:val="6D174805"/>
    <w:rsid w:val="6D1ABCFE"/>
    <w:rsid w:val="6D22CD9B"/>
    <w:rsid w:val="6D239431"/>
    <w:rsid w:val="6D26A4F1"/>
    <w:rsid w:val="6D2D3646"/>
    <w:rsid w:val="6D320BAB"/>
    <w:rsid w:val="6D3772B7"/>
    <w:rsid w:val="6D3CB1F5"/>
    <w:rsid w:val="6D3DD956"/>
    <w:rsid w:val="6D3EB4F6"/>
    <w:rsid w:val="6D441336"/>
    <w:rsid w:val="6D535BC7"/>
    <w:rsid w:val="6D583461"/>
    <w:rsid w:val="6D6EC030"/>
    <w:rsid w:val="6D74E6F7"/>
    <w:rsid w:val="6D8ACEF8"/>
    <w:rsid w:val="6D934DC1"/>
    <w:rsid w:val="6DA99161"/>
    <w:rsid w:val="6DAB528A"/>
    <w:rsid w:val="6DAC914D"/>
    <w:rsid w:val="6DB397FF"/>
    <w:rsid w:val="6DB61112"/>
    <w:rsid w:val="6DC0BB3D"/>
    <w:rsid w:val="6DCBDACC"/>
    <w:rsid w:val="6DD55623"/>
    <w:rsid w:val="6DD77B4E"/>
    <w:rsid w:val="6DE7FE9D"/>
    <w:rsid w:val="6DEDEE37"/>
    <w:rsid w:val="6DEE6E09"/>
    <w:rsid w:val="6DF8572B"/>
    <w:rsid w:val="6E05627E"/>
    <w:rsid w:val="6E1074C8"/>
    <w:rsid w:val="6E1D6751"/>
    <w:rsid w:val="6E25CEDA"/>
    <w:rsid w:val="6E275791"/>
    <w:rsid w:val="6E281806"/>
    <w:rsid w:val="6E29389C"/>
    <w:rsid w:val="6E3631C6"/>
    <w:rsid w:val="6E389E02"/>
    <w:rsid w:val="6E3AB0A7"/>
    <w:rsid w:val="6E3E057D"/>
    <w:rsid w:val="6E434C5A"/>
    <w:rsid w:val="6E4515BE"/>
    <w:rsid w:val="6E478E95"/>
    <w:rsid w:val="6E5351DE"/>
    <w:rsid w:val="6E5923CE"/>
    <w:rsid w:val="6E5BAFED"/>
    <w:rsid w:val="6E5CD110"/>
    <w:rsid w:val="6E62653E"/>
    <w:rsid w:val="6E64B0D6"/>
    <w:rsid w:val="6E7BDC5F"/>
    <w:rsid w:val="6E87B5CC"/>
    <w:rsid w:val="6E8EC596"/>
    <w:rsid w:val="6E995054"/>
    <w:rsid w:val="6E9CE0F7"/>
    <w:rsid w:val="6E9F1011"/>
    <w:rsid w:val="6EA46453"/>
    <w:rsid w:val="6EAD8879"/>
    <w:rsid w:val="6EADBB85"/>
    <w:rsid w:val="6EB2CC46"/>
    <w:rsid w:val="6EB4241A"/>
    <w:rsid w:val="6EBE0C3D"/>
    <w:rsid w:val="6EBF83C9"/>
    <w:rsid w:val="6EBF8929"/>
    <w:rsid w:val="6EC2E05A"/>
    <w:rsid w:val="6ECD0972"/>
    <w:rsid w:val="6ECD0F30"/>
    <w:rsid w:val="6EDA23E6"/>
    <w:rsid w:val="6EDDFABF"/>
    <w:rsid w:val="6EEE2515"/>
    <w:rsid w:val="6EEEA986"/>
    <w:rsid w:val="6EEFCB5F"/>
    <w:rsid w:val="6EF223F1"/>
    <w:rsid w:val="6EF6A8F4"/>
    <w:rsid w:val="6F004D08"/>
    <w:rsid w:val="6F02C416"/>
    <w:rsid w:val="6F0416FF"/>
    <w:rsid w:val="6F0C8079"/>
    <w:rsid w:val="6F0EDF05"/>
    <w:rsid w:val="6F19779A"/>
    <w:rsid w:val="6F259357"/>
    <w:rsid w:val="6F36EA0F"/>
    <w:rsid w:val="6F3AD925"/>
    <w:rsid w:val="6F3BF04B"/>
    <w:rsid w:val="6F3E2615"/>
    <w:rsid w:val="6F534896"/>
    <w:rsid w:val="6F55DC28"/>
    <w:rsid w:val="6F59B409"/>
    <w:rsid w:val="6F5FADA1"/>
    <w:rsid w:val="6F763D6F"/>
    <w:rsid w:val="6F7E56D2"/>
    <w:rsid w:val="6F925E3F"/>
    <w:rsid w:val="6F951E64"/>
    <w:rsid w:val="6F98D321"/>
    <w:rsid w:val="6FA6A3FF"/>
    <w:rsid w:val="6FA77F8D"/>
    <w:rsid w:val="6FA9362C"/>
    <w:rsid w:val="6FA9A4A9"/>
    <w:rsid w:val="6FB35C6C"/>
    <w:rsid w:val="6FB73352"/>
    <w:rsid w:val="6FBE8D13"/>
    <w:rsid w:val="6FCA0C83"/>
    <w:rsid w:val="6FCC5F4D"/>
    <w:rsid w:val="6FCEB7FB"/>
    <w:rsid w:val="6FD24AAC"/>
    <w:rsid w:val="6FD71E0C"/>
    <w:rsid w:val="6FDB5FAA"/>
    <w:rsid w:val="6FE8073C"/>
    <w:rsid w:val="6FEAF56A"/>
    <w:rsid w:val="6FEFF533"/>
    <w:rsid w:val="6FFB5045"/>
    <w:rsid w:val="6FFEED80"/>
    <w:rsid w:val="700A2532"/>
    <w:rsid w:val="700A89DC"/>
    <w:rsid w:val="700FEBF8"/>
    <w:rsid w:val="701D18A4"/>
    <w:rsid w:val="7021E871"/>
    <w:rsid w:val="70258EE8"/>
    <w:rsid w:val="702A92DA"/>
    <w:rsid w:val="702DFC4D"/>
    <w:rsid w:val="702F880B"/>
    <w:rsid w:val="7031B463"/>
    <w:rsid w:val="7034E2F0"/>
    <w:rsid w:val="703FD28F"/>
    <w:rsid w:val="704013D2"/>
    <w:rsid w:val="70443B30"/>
    <w:rsid w:val="705A0732"/>
    <w:rsid w:val="705CDF60"/>
    <w:rsid w:val="705DC4A9"/>
    <w:rsid w:val="7065AEA0"/>
    <w:rsid w:val="707437C7"/>
    <w:rsid w:val="7084CDDE"/>
    <w:rsid w:val="7089B820"/>
    <w:rsid w:val="7094A8C4"/>
    <w:rsid w:val="7096F9A0"/>
    <w:rsid w:val="70A79DFA"/>
    <w:rsid w:val="70AFCA3F"/>
    <w:rsid w:val="70B26770"/>
    <w:rsid w:val="70B4F1F9"/>
    <w:rsid w:val="70B79F03"/>
    <w:rsid w:val="70BBC91F"/>
    <w:rsid w:val="70BCF810"/>
    <w:rsid w:val="70BEC240"/>
    <w:rsid w:val="70C3D17B"/>
    <w:rsid w:val="70C68D82"/>
    <w:rsid w:val="70C95AAF"/>
    <w:rsid w:val="70CB0D7D"/>
    <w:rsid w:val="70CBBC82"/>
    <w:rsid w:val="70D0263C"/>
    <w:rsid w:val="70D32BCE"/>
    <w:rsid w:val="70E00FC8"/>
    <w:rsid w:val="70E15357"/>
    <w:rsid w:val="70E55714"/>
    <w:rsid w:val="70EFAB97"/>
    <w:rsid w:val="70FABBE3"/>
    <w:rsid w:val="70FB9579"/>
    <w:rsid w:val="7103ADC4"/>
    <w:rsid w:val="71225DDE"/>
    <w:rsid w:val="71230729"/>
    <w:rsid w:val="712AB4F9"/>
    <w:rsid w:val="712CD2E3"/>
    <w:rsid w:val="712E5259"/>
    <w:rsid w:val="713A0CC1"/>
    <w:rsid w:val="713F1A33"/>
    <w:rsid w:val="71407A7F"/>
    <w:rsid w:val="714740E4"/>
    <w:rsid w:val="71478008"/>
    <w:rsid w:val="7149D2DE"/>
    <w:rsid w:val="714A5853"/>
    <w:rsid w:val="714CF997"/>
    <w:rsid w:val="71507F7E"/>
    <w:rsid w:val="715208A6"/>
    <w:rsid w:val="7159A6F8"/>
    <w:rsid w:val="716CDDED"/>
    <w:rsid w:val="716DDFD9"/>
    <w:rsid w:val="7191AD48"/>
    <w:rsid w:val="71927BF9"/>
    <w:rsid w:val="7198879C"/>
    <w:rsid w:val="719A0600"/>
    <w:rsid w:val="719A9613"/>
    <w:rsid w:val="71A28154"/>
    <w:rsid w:val="71A4F93B"/>
    <w:rsid w:val="71A59E06"/>
    <w:rsid w:val="71AAE900"/>
    <w:rsid w:val="71BE0513"/>
    <w:rsid w:val="71C408D7"/>
    <w:rsid w:val="71C6E30A"/>
    <w:rsid w:val="71C7F889"/>
    <w:rsid w:val="71CA16E2"/>
    <w:rsid w:val="71CA5D20"/>
    <w:rsid w:val="71CD0CD1"/>
    <w:rsid w:val="71CE8F75"/>
    <w:rsid w:val="71D27DA9"/>
    <w:rsid w:val="71D5ADA4"/>
    <w:rsid w:val="71D6BADF"/>
    <w:rsid w:val="71D75178"/>
    <w:rsid w:val="71D9F02E"/>
    <w:rsid w:val="71E39F59"/>
    <w:rsid w:val="71E6B9E0"/>
    <w:rsid w:val="71F4D7B0"/>
    <w:rsid w:val="71FA953F"/>
    <w:rsid w:val="71FE01A4"/>
    <w:rsid w:val="72027AB9"/>
    <w:rsid w:val="72047588"/>
    <w:rsid w:val="72127A79"/>
    <w:rsid w:val="72167BCA"/>
    <w:rsid w:val="7218E2AD"/>
    <w:rsid w:val="721E2D39"/>
    <w:rsid w:val="7227B75C"/>
    <w:rsid w:val="7229E5B1"/>
    <w:rsid w:val="7230D558"/>
    <w:rsid w:val="7235327B"/>
    <w:rsid w:val="72372319"/>
    <w:rsid w:val="72458571"/>
    <w:rsid w:val="72485087"/>
    <w:rsid w:val="724BFCEF"/>
    <w:rsid w:val="724DA8A6"/>
    <w:rsid w:val="724DC755"/>
    <w:rsid w:val="724F96FE"/>
    <w:rsid w:val="72521810"/>
    <w:rsid w:val="725290CB"/>
    <w:rsid w:val="725F71D8"/>
    <w:rsid w:val="7261AAED"/>
    <w:rsid w:val="72676CC5"/>
    <w:rsid w:val="7268D11C"/>
    <w:rsid w:val="72692BB4"/>
    <w:rsid w:val="726B7919"/>
    <w:rsid w:val="726DB4CB"/>
    <w:rsid w:val="726F0CF9"/>
    <w:rsid w:val="7270D084"/>
    <w:rsid w:val="72714B47"/>
    <w:rsid w:val="727BCE27"/>
    <w:rsid w:val="727C867F"/>
    <w:rsid w:val="727D6FF7"/>
    <w:rsid w:val="7282083D"/>
    <w:rsid w:val="728633CF"/>
    <w:rsid w:val="729B76A5"/>
    <w:rsid w:val="72A0707D"/>
    <w:rsid w:val="72A3CDBB"/>
    <w:rsid w:val="72A7D0E8"/>
    <w:rsid w:val="72A8F8B0"/>
    <w:rsid w:val="72A91AB7"/>
    <w:rsid w:val="72B6A623"/>
    <w:rsid w:val="72BF2AF1"/>
    <w:rsid w:val="72D07E49"/>
    <w:rsid w:val="72D26096"/>
    <w:rsid w:val="72D6407D"/>
    <w:rsid w:val="72D75F27"/>
    <w:rsid w:val="72DC3E56"/>
    <w:rsid w:val="72DEED2C"/>
    <w:rsid w:val="72E5FD4A"/>
    <w:rsid w:val="72EA1052"/>
    <w:rsid w:val="72EC6A01"/>
    <w:rsid w:val="72F5965D"/>
    <w:rsid w:val="72F8B575"/>
    <w:rsid w:val="72FC86C9"/>
    <w:rsid w:val="72FE4D31"/>
    <w:rsid w:val="730730EB"/>
    <w:rsid w:val="730772BA"/>
    <w:rsid w:val="730C36E2"/>
    <w:rsid w:val="730D0819"/>
    <w:rsid w:val="730FF763"/>
    <w:rsid w:val="731392A2"/>
    <w:rsid w:val="731B50CD"/>
    <w:rsid w:val="7322BD61"/>
    <w:rsid w:val="7325C29C"/>
    <w:rsid w:val="732B7415"/>
    <w:rsid w:val="73300D32"/>
    <w:rsid w:val="73313B2C"/>
    <w:rsid w:val="7334DC7E"/>
    <w:rsid w:val="73423C48"/>
    <w:rsid w:val="7344FCFC"/>
    <w:rsid w:val="7346DB61"/>
    <w:rsid w:val="73476F1C"/>
    <w:rsid w:val="734821D2"/>
    <w:rsid w:val="734C4226"/>
    <w:rsid w:val="734D1567"/>
    <w:rsid w:val="734E6163"/>
    <w:rsid w:val="7351739D"/>
    <w:rsid w:val="7351D665"/>
    <w:rsid w:val="7359EB65"/>
    <w:rsid w:val="735A269A"/>
    <w:rsid w:val="7361545F"/>
    <w:rsid w:val="73654F06"/>
    <w:rsid w:val="73715390"/>
    <w:rsid w:val="7371908B"/>
    <w:rsid w:val="73750AE8"/>
    <w:rsid w:val="73777351"/>
    <w:rsid w:val="738BAC8B"/>
    <w:rsid w:val="738BD102"/>
    <w:rsid w:val="738C4A60"/>
    <w:rsid w:val="738D1642"/>
    <w:rsid w:val="73912C79"/>
    <w:rsid w:val="73942962"/>
    <w:rsid w:val="7395145B"/>
    <w:rsid w:val="73954E51"/>
    <w:rsid w:val="7397AA27"/>
    <w:rsid w:val="73A2E872"/>
    <w:rsid w:val="73AA01CA"/>
    <w:rsid w:val="73AB2B09"/>
    <w:rsid w:val="73ABFAEE"/>
    <w:rsid w:val="73AEFDDD"/>
    <w:rsid w:val="73B41E41"/>
    <w:rsid w:val="73BA3279"/>
    <w:rsid w:val="73BD8C55"/>
    <w:rsid w:val="73C1F1D6"/>
    <w:rsid w:val="73C97AB0"/>
    <w:rsid w:val="73D33CE1"/>
    <w:rsid w:val="73D87F04"/>
    <w:rsid w:val="73D9FB27"/>
    <w:rsid w:val="73DE8BA7"/>
    <w:rsid w:val="73E8FB96"/>
    <w:rsid w:val="73EC6B96"/>
    <w:rsid w:val="73ECA51E"/>
    <w:rsid w:val="73EE1D46"/>
    <w:rsid w:val="73EF04A6"/>
    <w:rsid w:val="73F01E22"/>
    <w:rsid w:val="73FA19EB"/>
    <w:rsid w:val="73FD4342"/>
    <w:rsid w:val="73FE2E44"/>
    <w:rsid w:val="73FE2FC3"/>
    <w:rsid w:val="74074634"/>
    <w:rsid w:val="74112BD3"/>
    <w:rsid w:val="74209968"/>
    <w:rsid w:val="74231963"/>
    <w:rsid w:val="7430E591"/>
    <w:rsid w:val="74374B51"/>
    <w:rsid w:val="743F665E"/>
    <w:rsid w:val="7444756C"/>
    <w:rsid w:val="7446966D"/>
    <w:rsid w:val="744807D3"/>
    <w:rsid w:val="744AE657"/>
    <w:rsid w:val="74518748"/>
    <w:rsid w:val="7455ED53"/>
    <w:rsid w:val="74590A85"/>
    <w:rsid w:val="7462D86C"/>
    <w:rsid w:val="746E2092"/>
    <w:rsid w:val="7474F3CF"/>
    <w:rsid w:val="7477A18D"/>
    <w:rsid w:val="747A2615"/>
    <w:rsid w:val="747B8A2F"/>
    <w:rsid w:val="747C430B"/>
    <w:rsid w:val="7480C73A"/>
    <w:rsid w:val="7481411F"/>
    <w:rsid w:val="74826AAB"/>
    <w:rsid w:val="748F9E57"/>
    <w:rsid w:val="749004FD"/>
    <w:rsid w:val="74907937"/>
    <w:rsid w:val="74907EA5"/>
    <w:rsid w:val="749A9524"/>
    <w:rsid w:val="749CE840"/>
    <w:rsid w:val="74A13424"/>
    <w:rsid w:val="74A3BDFE"/>
    <w:rsid w:val="74A89F01"/>
    <w:rsid w:val="74AE8F5E"/>
    <w:rsid w:val="74B28DDE"/>
    <w:rsid w:val="74B30308"/>
    <w:rsid w:val="74B30BF1"/>
    <w:rsid w:val="74B3BEE7"/>
    <w:rsid w:val="74BDA1C7"/>
    <w:rsid w:val="74CA2710"/>
    <w:rsid w:val="74D1E61C"/>
    <w:rsid w:val="74D2E89F"/>
    <w:rsid w:val="74DA50CD"/>
    <w:rsid w:val="74DF0468"/>
    <w:rsid w:val="74E8A46A"/>
    <w:rsid w:val="74E93E36"/>
    <w:rsid w:val="74EEAC43"/>
    <w:rsid w:val="74EF91DF"/>
    <w:rsid w:val="74F06D7A"/>
    <w:rsid w:val="74F91C66"/>
    <w:rsid w:val="74FCB848"/>
    <w:rsid w:val="75072FFF"/>
    <w:rsid w:val="750909D5"/>
    <w:rsid w:val="750A41B7"/>
    <w:rsid w:val="751343B2"/>
    <w:rsid w:val="75156572"/>
    <w:rsid w:val="7515921B"/>
    <w:rsid w:val="75194D42"/>
    <w:rsid w:val="75219F9B"/>
    <w:rsid w:val="752C4135"/>
    <w:rsid w:val="75301ED0"/>
    <w:rsid w:val="7531CB8F"/>
    <w:rsid w:val="7531D93F"/>
    <w:rsid w:val="753528C2"/>
    <w:rsid w:val="75362F1F"/>
    <w:rsid w:val="753E7A48"/>
    <w:rsid w:val="7546E996"/>
    <w:rsid w:val="754B154C"/>
    <w:rsid w:val="75601619"/>
    <w:rsid w:val="756F410B"/>
    <w:rsid w:val="757458C8"/>
    <w:rsid w:val="75756428"/>
    <w:rsid w:val="7578BF98"/>
    <w:rsid w:val="757CE85B"/>
    <w:rsid w:val="7580B8A3"/>
    <w:rsid w:val="7583031A"/>
    <w:rsid w:val="75914235"/>
    <w:rsid w:val="75934ED6"/>
    <w:rsid w:val="7596A1CD"/>
    <w:rsid w:val="7597775F"/>
    <w:rsid w:val="7599FEA5"/>
    <w:rsid w:val="759F8937"/>
    <w:rsid w:val="75A14814"/>
    <w:rsid w:val="75A74AEA"/>
    <w:rsid w:val="75AC8188"/>
    <w:rsid w:val="75B8CF47"/>
    <w:rsid w:val="75BC033F"/>
    <w:rsid w:val="75BE9CF1"/>
    <w:rsid w:val="75BF4627"/>
    <w:rsid w:val="75C2F83E"/>
    <w:rsid w:val="75C32910"/>
    <w:rsid w:val="75CC6A94"/>
    <w:rsid w:val="75CED544"/>
    <w:rsid w:val="75CEED3B"/>
    <w:rsid w:val="75D3AF4D"/>
    <w:rsid w:val="75DB6764"/>
    <w:rsid w:val="75DCB967"/>
    <w:rsid w:val="75E0BB21"/>
    <w:rsid w:val="75E268D8"/>
    <w:rsid w:val="75E7FD88"/>
    <w:rsid w:val="75EA76AE"/>
    <w:rsid w:val="75F9C1CF"/>
    <w:rsid w:val="75FEAD0E"/>
    <w:rsid w:val="760315BF"/>
    <w:rsid w:val="760A0A5D"/>
    <w:rsid w:val="7610D4E0"/>
    <w:rsid w:val="7611E729"/>
    <w:rsid w:val="7614DF80"/>
    <w:rsid w:val="762F60C9"/>
    <w:rsid w:val="763C3B70"/>
    <w:rsid w:val="763F9673"/>
    <w:rsid w:val="7645C4C8"/>
    <w:rsid w:val="764A3C82"/>
    <w:rsid w:val="764B8DBB"/>
    <w:rsid w:val="764BCADC"/>
    <w:rsid w:val="766324C1"/>
    <w:rsid w:val="767EABF2"/>
    <w:rsid w:val="768EB04F"/>
    <w:rsid w:val="76912EB1"/>
    <w:rsid w:val="76994361"/>
    <w:rsid w:val="769D0488"/>
    <w:rsid w:val="769EA065"/>
    <w:rsid w:val="76AC0169"/>
    <w:rsid w:val="76B732AF"/>
    <w:rsid w:val="76B8D19E"/>
    <w:rsid w:val="76B922CA"/>
    <w:rsid w:val="76C00800"/>
    <w:rsid w:val="76C744B1"/>
    <w:rsid w:val="76C99240"/>
    <w:rsid w:val="76D24F82"/>
    <w:rsid w:val="76D31892"/>
    <w:rsid w:val="76D62329"/>
    <w:rsid w:val="76D7A894"/>
    <w:rsid w:val="76DBA5B7"/>
    <w:rsid w:val="76E0930E"/>
    <w:rsid w:val="76E5961F"/>
    <w:rsid w:val="76EFA235"/>
    <w:rsid w:val="76FB1C0F"/>
    <w:rsid w:val="76FF5F64"/>
    <w:rsid w:val="770DE90D"/>
    <w:rsid w:val="770F25A4"/>
    <w:rsid w:val="770F712E"/>
    <w:rsid w:val="77132FA3"/>
    <w:rsid w:val="7713CC2D"/>
    <w:rsid w:val="7715957C"/>
    <w:rsid w:val="77174E07"/>
    <w:rsid w:val="771B466C"/>
    <w:rsid w:val="7721C4C5"/>
    <w:rsid w:val="7722FB6F"/>
    <w:rsid w:val="7728B670"/>
    <w:rsid w:val="77305BC9"/>
    <w:rsid w:val="77383D73"/>
    <w:rsid w:val="773CB9C3"/>
    <w:rsid w:val="773DAC01"/>
    <w:rsid w:val="77453093"/>
    <w:rsid w:val="774E2FCF"/>
    <w:rsid w:val="774F1E61"/>
    <w:rsid w:val="7759CF75"/>
    <w:rsid w:val="775E9FD5"/>
    <w:rsid w:val="7761F251"/>
    <w:rsid w:val="7763B009"/>
    <w:rsid w:val="776AF5A4"/>
    <w:rsid w:val="776C1291"/>
    <w:rsid w:val="776E9700"/>
    <w:rsid w:val="776F4B8E"/>
    <w:rsid w:val="7775793D"/>
    <w:rsid w:val="77786266"/>
    <w:rsid w:val="777CFA55"/>
    <w:rsid w:val="777D08DC"/>
    <w:rsid w:val="777DD2DB"/>
    <w:rsid w:val="778A60AF"/>
    <w:rsid w:val="7796631C"/>
    <w:rsid w:val="7797FACA"/>
    <w:rsid w:val="779C6F0E"/>
    <w:rsid w:val="779E57A7"/>
    <w:rsid w:val="779F263D"/>
    <w:rsid w:val="77A6C8DB"/>
    <w:rsid w:val="77A89EAA"/>
    <w:rsid w:val="77AF7E6F"/>
    <w:rsid w:val="77B1E0E0"/>
    <w:rsid w:val="77B30757"/>
    <w:rsid w:val="77B81EE2"/>
    <w:rsid w:val="77BDA589"/>
    <w:rsid w:val="77E36886"/>
    <w:rsid w:val="77F15843"/>
    <w:rsid w:val="77FA27CB"/>
    <w:rsid w:val="78078726"/>
    <w:rsid w:val="780C89A9"/>
    <w:rsid w:val="78146608"/>
    <w:rsid w:val="78198C46"/>
    <w:rsid w:val="781CB64C"/>
    <w:rsid w:val="7820A2A5"/>
    <w:rsid w:val="78219105"/>
    <w:rsid w:val="78349F61"/>
    <w:rsid w:val="78419BB5"/>
    <w:rsid w:val="7844A294"/>
    <w:rsid w:val="7849C872"/>
    <w:rsid w:val="784B4BB7"/>
    <w:rsid w:val="7855D9A0"/>
    <w:rsid w:val="78561674"/>
    <w:rsid w:val="7858B80D"/>
    <w:rsid w:val="785C8F85"/>
    <w:rsid w:val="7863FF0D"/>
    <w:rsid w:val="78646AFD"/>
    <w:rsid w:val="786B3AA5"/>
    <w:rsid w:val="786E0A84"/>
    <w:rsid w:val="78704F60"/>
    <w:rsid w:val="787ABD07"/>
    <w:rsid w:val="787BC7D9"/>
    <w:rsid w:val="78851A43"/>
    <w:rsid w:val="78852D8D"/>
    <w:rsid w:val="788CFEE4"/>
    <w:rsid w:val="7893BF94"/>
    <w:rsid w:val="78945460"/>
    <w:rsid w:val="7894BFAF"/>
    <w:rsid w:val="7896091D"/>
    <w:rsid w:val="789BF00D"/>
    <w:rsid w:val="78A00B2A"/>
    <w:rsid w:val="78A0F2ED"/>
    <w:rsid w:val="78B0A4F0"/>
    <w:rsid w:val="78BC31D8"/>
    <w:rsid w:val="78BD60F0"/>
    <w:rsid w:val="78C8630F"/>
    <w:rsid w:val="78D8E8D6"/>
    <w:rsid w:val="78EBB284"/>
    <w:rsid w:val="78ECAD72"/>
    <w:rsid w:val="78F95BAE"/>
    <w:rsid w:val="78FA73E6"/>
    <w:rsid w:val="79082E0D"/>
    <w:rsid w:val="7908DE3F"/>
    <w:rsid w:val="7909C01A"/>
    <w:rsid w:val="790C7EF7"/>
    <w:rsid w:val="79130826"/>
    <w:rsid w:val="79179E14"/>
    <w:rsid w:val="7917E68F"/>
    <w:rsid w:val="79192D26"/>
    <w:rsid w:val="791A037E"/>
    <w:rsid w:val="791C7106"/>
    <w:rsid w:val="791EF75D"/>
    <w:rsid w:val="7929FE03"/>
    <w:rsid w:val="79309812"/>
    <w:rsid w:val="7932E818"/>
    <w:rsid w:val="793A13F9"/>
    <w:rsid w:val="7940F0BE"/>
    <w:rsid w:val="79463195"/>
    <w:rsid w:val="794F2880"/>
    <w:rsid w:val="794FD6C5"/>
    <w:rsid w:val="79560A7F"/>
    <w:rsid w:val="7959D72C"/>
    <w:rsid w:val="795A5794"/>
    <w:rsid w:val="796290CD"/>
    <w:rsid w:val="7963490E"/>
    <w:rsid w:val="79639403"/>
    <w:rsid w:val="79680F9A"/>
    <w:rsid w:val="79681F9A"/>
    <w:rsid w:val="797A1F6F"/>
    <w:rsid w:val="79846A60"/>
    <w:rsid w:val="7985110D"/>
    <w:rsid w:val="7986F071"/>
    <w:rsid w:val="79887608"/>
    <w:rsid w:val="798E1EE5"/>
    <w:rsid w:val="7995A78A"/>
    <w:rsid w:val="79991CA1"/>
    <w:rsid w:val="799BF857"/>
    <w:rsid w:val="79A0E8F2"/>
    <w:rsid w:val="79A4567F"/>
    <w:rsid w:val="79AAF7CE"/>
    <w:rsid w:val="79AB12AB"/>
    <w:rsid w:val="79AC9D8F"/>
    <w:rsid w:val="79B1F190"/>
    <w:rsid w:val="79B2615E"/>
    <w:rsid w:val="79B54ABD"/>
    <w:rsid w:val="79BBF69D"/>
    <w:rsid w:val="79CE093B"/>
    <w:rsid w:val="79CE428C"/>
    <w:rsid w:val="79D318AC"/>
    <w:rsid w:val="79D4E33C"/>
    <w:rsid w:val="79D4E76B"/>
    <w:rsid w:val="79D97A6E"/>
    <w:rsid w:val="79DBED54"/>
    <w:rsid w:val="79DC848D"/>
    <w:rsid w:val="79E31033"/>
    <w:rsid w:val="79E87A5B"/>
    <w:rsid w:val="79E8DB3F"/>
    <w:rsid w:val="79E8F4CE"/>
    <w:rsid w:val="79FFB258"/>
    <w:rsid w:val="7A0899E5"/>
    <w:rsid w:val="7A0D4F77"/>
    <w:rsid w:val="7A1651FB"/>
    <w:rsid w:val="7A18F4EB"/>
    <w:rsid w:val="7A1A6180"/>
    <w:rsid w:val="7A1DFF5E"/>
    <w:rsid w:val="7A212B41"/>
    <w:rsid w:val="7A21486D"/>
    <w:rsid w:val="7A248069"/>
    <w:rsid w:val="7A24A889"/>
    <w:rsid w:val="7A2C1477"/>
    <w:rsid w:val="7A2FB10E"/>
    <w:rsid w:val="7A3A9EF3"/>
    <w:rsid w:val="7A43AEBF"/>
    <w:rsid w:val="7A45F711"/>
    <w:rsid w:val="7A467D0A"/>
    <w:rsid w:val="7A4B6E32"/>
    <w:rsid w:val="7A4C704A"/>
    <w:rsid w:val="7A513B1C"/>
    <w:rsid w:val="7A534361"/>
    <w:rsid w:val="7A613372"/>
    <w:rsid w:val="7A62D064"/>
    <w:rsid w:val="7A6549E0"/>
    <w:rsid w:val="7A666AC8"/>
    <w:rsid w:val="7A667942"/>
    <w:rsid w:val="7A6930B2"/>
    <w:rsid w:val="7A6B6B47"/>
    <w:rsid w:val="7A6D4672"/>
    <w:rsid w:val="7A6E076A"/>
    <w:rsid w:val="7A7958A5"/>
    <w:rsid w:val="7A79FBC8"/>
    <w:rsid w:val="7A7F55F9"/>
    <w:rsid w:val="7A806AB6"/>
    <w:rsid w:val="7A8D9636"/>
    <w:rsid w:val="7A9254F2"/>
    <w:rsid w:val="7A969A96"/>
    <w:rsid w:val="7A9776FF"/>
    <w:rsid w:val="7A998D59"/>
    <w:rsid w:val="7A9BEB84"/>
    <w:rsid w:val="7A9D5CF3"/>
    <w:rsid w:val="7AA57A8F"/>
    <w:rsid w:val="7AAA0431"/>
    <w:rsid w:val="7ABA4A19"/>
    <w:rsid w:val="7ABB94BD"/>
    <w:rsid w:val="7AC3B415"/>
    <w:rsid w:val="7AC60F8B"/>
    <w:rsid w:val="7ACA4DD1"/>
    <w:rsid w:val="7ACC3D5D"/>
    <w:rsid w:val="7ACDBE11"/>
    <w:rsid w:val="7AD399EC"/>
    <w:rsid w:val="7ADC0B94"/>
    <w:rsid w:val="7ADF8018"/>
    <w:rsid w:val="7AE96A30"/>
    <w:rsid w:val="7AE9D4D5"/>
    <w:rsid w:val="7AEB2BA0"/>
    <w:rsid w:val="7AED582F"/>
    <w:rsid w:val="7AEE3F48"/>
    <w:rsid w:val="7AF9FC38"/>
    <w:rsid w:val="7AFA6992"/>
    <w:rsid w:val="7AFE6ED6"/>
    <w:rsid w:val="7B003A4E"/>
    <w:rsid w:val="7B12AAE3"/>
    <w:rsid w:val="7B14260D"/>
    <w:rsid w:val="7B175B3E"/>
    <w:rsid w:val="7B18D415"/>
    <w:rsid w:val="7B283B7D"/>
    <w:rsid w:val="7B398FA7"/>
    <w:rsid w:val="7B44495D"/>
    <w:rsid w:val="7B44C2CB"/>
    <w:rsid w:val="7B452BBA"/>
    <w:rsid w:val="7B463310"/>
    <w:rsid w:val="7B495A4C"/>
    <w:rsid w:val="7B4C6D8E"/>
    <w:rsid w:val="7B4E5EA6"/>
    <w:rsid w:val="7B58F174"/>
    <w:rsid w:val="7B5AEE1E"/>
    <w:rsid w:val="7B5BB332"/>
    <w:rsid w:val="7B5EE77F"/>
    <w:rsid w:val="7B63688C"/>
    <w:rsid w:val="7B67ECED"/>
    <w:rsid w:val="7B6C358E"/>
    <w:rsid w:val="7B7B5BDA"/>
    <w:rsid w:val="7B7DB612"/>
    <w:rsid w:val="7B8172EA"/>
    <w:rsid w:val="7B8191CA"/>
    <w:rsid w:val="7B8719E3"/>
    <w:rsid w:val="7B9169F4"/>
    <w:rsid w:val="7B968593"/>
    <w:rsid w:val="7B97EACB"/>
    <w:rsid w:val="7B9A3BF8"/>
    <w:rsid w:val="7B9AAF43"/>
    <w:rsid w:val="7B9B82B9"/>
    <w:rsid w:val="7B9DB0B9"/>
    <w:rsid w:val="7BA98334"/>
    <w:rsid w:val="7BAE9D00"/>
    <w:rsid w:val="7BB40FC4"/>
    <w:rsid w:val="7BB87944"/>
    <w:rsid w:val="7BC65195"/>
    <w:rsid w:val="7BCC7A75"/>
    <w:rsid w:val="7BD69962"/>
    <w:rsid w:val="7BDA4EF3"/>
    <w:rsid w:val="7BDB56A5"/>
    <w:rsid w:val="7BDBCC39"/>
    <w:rsid w:val="7BDD7316"/>
    <w:rsid w:val="7BE8FC15"/>
    <w:rsid w:val="7BEAB484"/>
    <w:rsid w:val="7BEE2B65"/>
    <w:rsid w:val="7BF28610"/>
    <w:rsid w:val="7BF2F107"/>
    <w:rsid w:val="7BF6DE73"/>
    <w:rsid w:val="7BF884EF"/>
    <w:rsid w:val="7C088D3F"/>
    <w:rsid w:val="7C0A655F"/>
    <w:rsid w:val="7C0C3AFD"/>
    <w:rsid w:val="7C103500"/>
    <w:rsid w:val="7C1B3921"/>
    <w:rsid w:val="7C24A252"/>
    <w:rsid w:val="7C25C413"/>
    <w:rsid w:val="7C317421"/>
    <w:rsid w:val="7C343A8A"/>
    <w:rsid w:val="7C34AF8A"/>
    <w:rsid w:val="7C356374"/>
    <w:rsid w:val="7C37635E"/>
    <w:rsid w:val="7C392F53"/>
    <w:rsid w:val="7C409BA2"/>
    <w:rsid w:val="7C432E57"/>
    <w:rsid w:val="7C454DAE"/>
    <w:rsid w:val="7C45C332"/>
    <w:rsid w:val="7C47B76A"/>
    <w:rsid w:val="7C48EA60"/>
    <w:rsid w:val="7C4F9897"/>
    <w:rsid w:val="7C5B3E42"/>
    <w:rsid w:val="7C5DEB22"/>
    <w:rsid w:val="7C62F878"/>
    <w:rsid w:val="7C66C3FD"/>
    <w:rsid w:val="7C766F71"/>
    <w:rsid w:val="7C782121"/>
    <w:rsid w:val="7C8047D5"/>
    <w:rsid w:val="7C8235BA"/>
    <w:rsid w:val="7C831BCF"/>
    <w:rsid w:val="7C87258A"/>
    <w:rsid w:val="7C90E3F7"/>
    <w:rsid w:val="7C9CE990"/>
    <w:rsid w:val="7CAB4E9B"/>
    <w:rsid w:val="7CAB9A60"/>
    <w:rsid w:val="7CAC583D"/>
    <w:rsid w:val="7CB1C879"/>
    <w:rsid w:val="7CB354C6"/>
    <w:rsid w:val="7CB356ED"/>
    <w:rsid w:val="7CB8CAF1"/>
    <w:rsid w:val="7CBBC9C7"/>
    <w:rsid w:val="7CC132A9"/>
    <w:rsid w:val="7CD2DCD3"/>
    <w:rsid w:val="7CD7256A"/>
    <w:rsid w:val="7CDDA210"/>
    <w:rsid w:val="7CDFB5B0"/>
    <w:rsid w:val="7CEA2127"/>
    <w:rsid w:val="7CF2582A"/>
    <w:rsid w:val="7CF83941"/>
    <w:rsid w:val="7CF91C49"/>
    <w:rsid w:val="7CF929E4"/>
    <w:rsid w:val="7CFBBDD4"/>
    <w:rsid w:val="7D11C716"/>
    <w:rsid w:val="7D13CF1D"/>
    <w:rsid w:val="7D15E51C"/>
    <w:rsid w:val="7D24DF3D"/>
    <w:rsid w:val="7D31C907"/>
    <w:rsid w:val="7D36B7C8"/>
    <w:rsid w:val="7D374A41"/>
    <w:rsid w:val="7D37531A"/>
    <w:rsid w:val="7D388FA2"/>
    <w:rsid w:val="7D43F1F9"/>
    <w:rsid w:val="7D4A3391"/>
    <w:rsid w:val="7D4C442E"/>
    <w:rsid w:val="7D4FE75F"/>
    <w:rsid w:val="7D501A7C"/>
    <w:rsid w:val="7D56C8D6"/>
    <w:rsid w:val="7D5B3705"/>
    <w:rsid w:val="7D648389"/>
    <w:rsid w:val="7D6FE181"/>
    <w:rsid w:val="7D85ADA1"/>
    <w:rsid w:val="7D89F88D"/>
    <w:rsid w:val="7D8ACD67"/>
    <w:rsid w:val="7D8D1FE7"/>
    <w:rsid w:val="7D9167F0"/>
    <w:rsid w:val="7D951868"/>
    <w:rsid w:val="7D956DED"/>
    <w:rsid w:val="7D96F22B"/>
    <w:rsid w:val="7D9803DB"/>
    <w:rsid w:val="7DA02879"/>
    <w:rsid w:val="7DA16BE0"/>
    <w:rsid w:val="7DA69CEF"/>
    <w:rsid w:val="7DB2B69E"/>
    <w:rsid w:val="7DBBF5EA"/>
    <w:rsid w:val="7DBE4369"/>
    <w:rsid w:val="7DCCC13E"/>
    <w:rsid w:val="7DD894C4"/>
    <w:rsid w:val="7DDF51BD"/>
    <w:rsid w:val="7DE1DD66"/>
    <w:rsid w:val="7DE25A34"/>
    <w:rsid w:val="7DE412D8"/>
    <w:rsid w:val="7DE8DF88"/>
    <w:rsid w:val="7DEE4AB9"/>
    <w:rsid w:val="7DEF746B"/>
    <w:rsid w:val="7DF5EEC1"/>
    <w:rsid w:val="7DF6FC4F"/>
    <w:rsid w:val="7DF70EA3"/>
    <w:rsid w:val="7E010EA7"/>
    <w:rsid w:val="7E01EE35"/>
    <w:rsid w:val="7E053F7B"/>
    <w:rsid w:val="7E0A4D75"/>
    <w:rsid w:val="7E11A6E0"/>
    <w:rsid w:val="7E15BD97"/>
    <w:rsid w:val="7E176E8D"/>
    <w:rsid w:val="7E1CA2B1"/>
    <w:rsid w:val="7E1EE3E3"/>
    <w:rsid w:val="7E270E70"/>
    <w:rsid w:val="7E2730E3"/>
    <w:rsid w:val="7E2CB458"/>
    <w:rsid w:val="7E2EE355"/>
    <w:rsid w:val="7E357C85"/>
    <w:rsid w:val="7E35F1FD"/>
    <w:rsid w:val="7E388384"/>
    <w:rsid w:val="7E3B58BB"/>
    <w:rsid w:val="7E3BF33E"/>
    <w:rsid w:val="7E415E5E"/>
    <w:rsid w:val="7E476AC1"/>
    <w:rsid w:val="7E4A1532"/>
    <w:rsid w:val="7E4EC939"/>
    <w:rsid w:val="7E512610"/>
    <w:rsid w:val="7E555E07"/>
    <w:rsid w:val="7E5F3D8A"/>
    <w:rsid w:val="7E615D62"/>
    <w:rsid w:val="7E62FC73"/>
    <w:rsid w:val="7E70A08B"/>
    <w:rsid w:val="7E714173"/>
    <w:rsid w:val="7E7B80F3"/>
    <w:rsid w:val="7E86459D"/>
    <w:rsid w:val="7E977B07"/>
    <w:rsid w:val="7EA29C6F"/>
    <w:rsid w:val="7EA53C64"/>
    <w:rsid w:val="7EACEF27"/>
    <w:rsid w:val="7EB5525D"/>
    <w:rsid w:val="7EC175BA"/>
    <w:rsid w:val="7ECFC6D7"/>
    <w:rsid w:val="7ED04266"/>
    <w:rsid w:val="7ED3AC81"/>
    <w:rsid w:val="7ED4E131"/>
    <w:rsid w:val="7ED57548"/>
    <w:rsid w:val="7EE123F6"/>
    <w:rsid w:val="7EE25E3D"/>
    <w:rsid w:val="7EECBFF6"/>
    <w:rsid w:val="7EEE7970"/>
    <w:rsid w:val="7EFF23B4"/>
    <w:rsid w:val="7F007F33"/>
    <w:rsid w:val="7F08C311"/>
    <w:rsid w:val="7F1CAC3B"/>
    <w:rsid w:val="7F1FC896"/>
    <w:rsid w:val="7F2247A2"/>
    <w:rsid w:val="7F2732E4"/>
    <w:rsid w:val="7F2C5D6D"/>
    <w:rsid w:val="7F2D8590"/>
    <w:rsid w:val="7F3E56E4"/>
    <w:rsid w:val="7F3E7D9D"/>
    <w:rsid w:val="7F40908D"/>
    <w:rsid w:val="7F437DB3"/>
    <w:rsid w:val="7F491CF0"/>
    <w:rsid w:val="7F49C3F4"/>
    <w:rsid w:val="7F4F74D5"/>
    <w:rsid w:val="7F52F596"/>
    <w:rsid w:val="7F626E8B"/>
    <w:rsid w:val="7F7A219C"/>
    <w:rsid w:val="7F7B3DA3"/>
    <w:rsid w:val="7F7F4B52"/>
    <w:rsid w:val="7F80325D"/>
    <w:rsid w:val="7F833973"/>
    <w:rsid w:val="7F88C4CA"/>
    <w:rsid w:val="7F8A8223"/>
    <w:rsid w:val="7F8B4EF2"/>
    <w:rsid w:val="7F923C07"/>
    <w:rsid w:val="7F972B33"/>
    <w:rsid w:val="7FA25795"/>
    <w:rsid w:val="7FA3F08C"/>
    <w:rsid w:val="7FA503FF"/>
    <w:rsid w:val="7FA6D010"/>
    <w:rsid w:val="7FAC04A8"/>
    <w:rsid w:val="7FACE10F"/>
    <w:rsid w:val="7FAD7602"/>
    <w:rsid w:val="7FB22997"/>
    <w:rsid w:val="7FB59DBA"/>
    <w:rsid w:val="7FBCAE91"/>
    <w:rsid w:val="7FBE74E6"/>
    <w:rsid w:val="7FC5453E"/>
    <w:rsid w:val="7FCA12C5"/>
    <w:rsid w:val="7FCF4052"/>
    <w:rsid w:val="7FDBF059"/>
    <w:rsid w:val="7FDE6963"/>
    <w:rsid w:val="7FE0DB4D"/>
    <w:rsid w:val="7FEA8A00"/>
    <w:rsid w:val="7FEB6BF6"/>
    <w:rsid w:val="7FED3D2A"/>
    <w:rsid w:val="7FFD2E0B"/>
    <w:rsid w:val="7FFED8A7"/>
  </w:rsids>
  <m:mathPr>
    <m:mathFont m:val="Cambria Math"/>
    <m:brkBin m:val="before"/>
    <m:brkBinSub m:val="--"/>
    <m:smallFrac m:val="0"/>
    <m:dispDef/>
    <m:lMargin m:val="0"/>
    <m:rMargin m:val="0"/>
    <m:defJc m:val="centerGroup"/>
    <m:wrapIndent m:val="1440"/>
    <m:intLim m:val="subSup"/>
    <m:naryLim m:val="undOvr"/>
  </m:mathPr>
  <w:themeFontLang w:val="en-US" w:eastAsia="ja-JP" w:bidi="bo-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91F1AB"/>
  <w15:chartTrackingRefBased/>
  <w15:docId w15:val="{9210BF48-6898-4F39-8D76-65A07EBD5E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4324"/>
    <w:pPr>
      <w:widowControl w:val="0"/>
      <w:suppressAutoHyphens/>
      <w:spacing w:before="86" w:after="86" w:line="240" w:lineRule="auto"/>
      <w:ind w:left="86" w:right="86"/>
    </w:pPr>
    <w:rPr>
      <w:rFonts w:ascii="Verdana" w:eastAsia="Verdana" w:hAnsi="Verdan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3A4324"/>
    <w:pPr>
      <w:spacing w:before="0" w:after="0"/>
      <w:ind w:left="0" w:right="0"/>
    </w:pPr>
  </w:style>
  <w:style w:type="character" w:customStyle="1" w:styleId="BodyTextChar">
    <w:name w:val="Body Text Char"/>
    <w:basedOn w:val="DefaultParagraphFont"/>
    <w:link w:val="BodyText"/>
    <w:rsid w:val="003A4324"/>
    <w:rPr>
      <w:rFonts w:ascii="Verdana" w:eastAsia="Verdana" w:hAnsi="Verdana" w:cs="Times New Roman"/>
      <w:sz w:val="24"/>
      <w:szCs w:val="24"/>
    </w:rPr>
  </w:style>
  <w:style w:type="paragraph" w:styleId="ListParagraph">
    <w:name w:val="List Paragraph"/>
    <w:basedOn w:val="Normal"/>
    <w:uiPriority w:val="34"/>
    <w:qFormat/>
    <w:rsid w:val="003A4324"/>
    <w:pPr>
      <w:ind w:left="720"/>
      <w:contextualSpacing/>
    </w:pPr>
  </w:style>
  <w:style w:type="character" w:styleId="Hyperlink">
    <w:name w:val="Hyperlink"/>
    <w:basedOn w:val="DefaultParagraphFont"/>
    <w:uiPriority w:val="99"/>
    <w:unhideWhenUsed/>
    <w:rsid w:val="00EE1F61"/>
    <w:rPr>
      <w:color w:val="0563C1" w:themeColor="hyperlink"/>
      <w:u w:val="single"/>
    </w:rPr>
  </w:style>
  <w:style w:type="character" w:customStyle="1" w:styleId="UnresolvedMention1">
    <w:name w:val="Unresolved Mention1"/>
    <w:basedOn w:val="DefaultParagraphFont"/>
    <w:uiPriority w:val="99"/>
    <w:semiHidden/>
    <w:unhideWhenUsed/>
    <w:rsid w:val="00EE1F61"/>
    <w:rPr>
      <w:color w:val="605E5C"/>
      <w:shd w:val="clear" w:color="auto" w:fill="E1DFDD"/>
    </w:rPr>
  </w:style>
  <w:style w:type="paragraph" w:styleId="Header">
    <w:name w:val="header"/>
    <w:basedOn w:val="Normal"/>
    <w:link w:val="HeaderChar"/>
    <w:uiPriority w:val="99"/>
    <w:unhideWhenUsed/>
    <w:rsid w:val="007858B3"/>
    <w:pPr>
      <w:tabs>
        <w:tab w:val="center" w:pos="4680"/>
        <w:tab w:val="right" w:pos="9360"/>
      </w:tabs>
      <w:spacing w:before="0" w:after="0"/>
    </w:pPr>
  </w:style>
  <w:style w:type="character" w:customStyle="1" w:styleId="HeaderChar">
    <w:name w:val="Header Char"/>
    <w:basedOn w:val="DefaultParagraphFont"/>
    <w:link w:val="Header"/>
    <w:uiPriority w:val="99"/>
    <w:rsid w:val="007858B3"/>
    <w:rPr>
      <w:rFonts w:ascii="Verdana" w:eastAsia="Verdana" w:hAnsi="Verdana" w:cs="Times New Roman"/>
      <w:sz w:val="24"/>
      <w:szCs w:val="24"/>
    </w:rPr>
  </w:style>
  <w:style w:type="paragraph" w:styleId="Footer">
    <w:name w:val="footer"/>
    <w:basedOn w:val="Normal"/>
    <w:link w:val="FooterChar"/>
    <w:uiPriority w:val="99"/>
    <w:unhideWhenUsed/>
    <w:rsid w:val="007858B3"/>
    <w:pPr>
      <w:tabs>
        <w:tab w:val="center" w:pos="4680"/>
        <w:tab w:val="right" w:pos="9360"/>
      </w:tabs>
      <w:spacing w:before="0" w:after="0"/>
    </w:pPr>
  </w:style>
  <w:style w:type="character" w:customStyle="1" w:styleId="FooterChar">
    <w:name w:val="Footer Char"/>
    <w:basedOn w:val="DefaultParagraphFont"/>
    <w:link w:val="Footer"/>
    <w:uiPriority w:val="99"/>
    <w:rsid w:val="007858B3"/>
    <w:rPr>
      <w:rFonts w:ascii="Verdana" w:eastAsia="Verdana" w:hAnsi="Verdana" w:cs="Times New Roman"/>
      <w:sz w:val="24"/>
      <w:szCs w:val="24"/>
    </w:rPr>
  </w:style>
  <w:style w:type="paragraph" w:customStyle="1" w:styleId="paragraph">
    <w:name w:val="paragraph"/>
    <w:basedOn w:val="Normal"/>
    <w:rsid w:val="00677ED4"/>
    <w:pPr>
      <w:widowControl/>
      <w:suppressAutoHyphens w:val="0"/>
      <w:spacing w:before="100" w:beforeAutospacing="1" w:after="100" w:afterAutospacing="1"/>
      <w:ind w:left="0" w:right="0"/>
    </w:pPr>
    <w:rPr>
      <w:rFonts w:ascii="Times New Roman" w:eastAsia="Times New Roman" w:hAnsi="Times New Roman"/>
      <w:lang w:bidi="bo-CN"/>
    </w:rPr>
  </w:style>
  <w:style w:type="character" w:customStyle="1" w:styleId="eop">
    <w:name w:val="eop"/>
    <w:basedOn w:val="DefaultParagraphFont"/>
    <w:rsid w:val="00677ED4"/>
  </w:style>
  <w:style w:type="character" w:styleId="FollowedHyperlink">
    <w:name w:val="FollowedHyperlink"/>
    <w:basedOn w:val="DefaultParagraphFont"/>
    <w:uiPriority w:val="99"/>
    <w:semiHidden/>
    <w:unhideWhenUsed/>
    <w:rsid w:val="00A26B78"/>
    <w:rPr>
      <w:color w:val="954F72" w:themeColor="followedHyperlink"/>
      <w:u w:val="single"/>
    </w:rPr>
  </w:style>
  <w:style w:type="character" w:customStyle="1" w:styleId="normaltextrun">
    <w:name w:val="normaltextrun"/>
    <w:basedOn w:val="DefaultParagraphFont"/>
    <w:rsid w:val="00E95AB2"/>
  </w:style>
  <w:style w:type="character" w:styleId="CommentReference">
    <w:name w:val="annotation reference"/>
    <w:basedOn w:val="DefaultParagraphFont"/>
    <w:uiPriority w:val="99"/>
    <w:semiHidden/>
    <w:unhideWhenUsed/>
    <w:rsid w:val="00EE713A"/>
    <w:rPr>
      <w:sz w:val="16"/>
      <w:szCs w:val="16"/>
    </w:rPr>
  </w:style>
  <w:style w:type="paragraph" w:styleId="CommentText">
    <w:name w:val="annotation text"/>
    <w:basedOn w:val="Normal"/>
    <w:link w:val="CommentTextChar"/>
    <w:uiPriority w:val="99"/>
    <w:unhideWhenUsed/>
    <w:rsid w:val="00EE713A"/>
    <w:rPr>
      <w:sz w:val="20"/>
      <w:szCs w:val="20"/>
    </w:rPr>
  </w:style>
  <w:style w:type="character" w:customStyle="1" w:styleId="CommentTextChar">
    <w:name w:val="Comment Text Char"/>
    <w:basedOn w:val="DefaultParagraphFont"/>
    <w:link w:val="CommentText"/>
    <w:uiPriority w:val="99"/>
    <w:rsid w:val="00EE713A"/>
    <w:rPr>
      <w:rFonts w:ascii="Verdana" w:eastAsia="Verdana" w:hAnsi="Verdana" w:cs="Times New Roman"/>
      <w:sz w:val="20"/>
      <w:szCs w:val="20"/>
    </w:rPr>
  </w:style>
  <w:style w:type="paragraph" w:styleId="CommentSubject">
    <w:name w:val="annotation subject"/>
    <w:basedOn w:val="CommentText"/>
    <w:next w:val="CommentText"/>
    <w:link w:val="CommentSubjectChar"/>
    <w:uiPriority w:val="99"/>
    <w:semiHidden/>
    <w:unhideWhenUsed/>
    <w:rsid w:val="00EE713A"/>
    <w:rPr>
      <w:b/>
      <w:bCs/>
    </w:rPr>
  </w:style>
  <w:style w:type="character" w:customStyle="1" w:styleId="CommentSubjectChar">
    <w:name w:val="Comment Subject Char"/>
    <w:basedOn w:val="CommentTextChar"/>
    <w:link w:val="CommentSubject"/>
    <w:uiPriority w:val="99"/>
    <w:semiHidden/>
    <w:rsid w:val="00EE713A"/>
    <w:rPr>
      <w:rFonts w:ascii="Verdana" w:eastAsia="Verdana" w:hAnsi="Verdana" w:cs="Times New Roman"/>
      <w:b/>
      <w:bCs/>
      <w:sz w:val="20"/>
      <w:szCs w:val="20"/>
    </w:rPr>
  </w:style>
  <w:style w:type="table" w:styleId="TableGrid">
    <w:name w:val="Table Grid"/>
    <w:basedOn w:val="TableNormal"/>
    <w:uiPriority w:val="39"/>
    <w:rsid w:val="00E918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C334F"/>
    <w:pPr>
      <w:spacing w:after="0" w:line="240" w:lineRule="auto"/>
    </w:pPr>
    <w:rPr>
      <w:rFonts w:ascii="Verdana" w:eastAsia="Verdana" w:hAnsi="Verdana" w:cs="Times New Roman"/>
      <w:sz w:val="24"/>
      <w:szCs w:val="24"/>
    </w:rPr>
  </w:style>
  <w:style w:type="table" w:customStyle="1" w:styleId="TableGrid0">
    <w:name w:val="TableGrid"/>
    <w:rsid w:val="00C40A37"/>
    <w:pPr>
      <w:spacing w:after="0" w:line="240" w:lineRule="auto"/>
    </w:pPr>
    <w:rPr>
      <w:rFonts w:eastAsiaTheme="minorEastAsia"/>
    </w:r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E95B8A"/>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5B8A"/>
    <w:rPr>
      <w:rFonts w:ascii="Segoe UI" w:eastAsia="Verdana" w:hAnsi="Segoe UI" w:cs="Segoe UI"/>
      <w:sz w:val="18"/>
      <w:szCs w:val="18"/>
    </w:rPr>
  </w:style>
  <w:style w:type="character" w:customStyle="1" w:styleId="UnresolvedMention2">
    <w:name w:val="Unresolved Mention2"/>
    <w:basedOn w:val="DefaultParagraphFont"/>
    <w:uiPriority w:val="99"/>
    <w:semiHidden/>
    <w:unhideWhenUsed/>
    <w:rsid w:val="002541FF"/>
    <w:rPr>
      <w:color w:val="605E5C"/>
      <w:shd w:val="clear" w:color="auto" w:fill="E1DFDD"/>
    </w:rPr>
  </w:style>
  <w:style w:type="table" w:customStyle="1" w:styleId="TableGrid1">
    <w:name w:val="Table Grid1"/>
    <w:basedOn w:val="TableNormal"/>
    <w:next w:val="TableGrid"/>
    <w:uiPriority w:val="39"/>
    <w:rsid w:val="00D415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D4152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Accent3">
    <w:name w:val="List Table 1 Light Accent 3"/>
    <w:basedOn w:val="TableNormal"/>
    <w:uiPriority w:val="46"/>
    <w:rsid w:val="00D41527"/>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UnresolvedMention">
    <w:name w:val="Unresolved Mention"/>
    <w:basedOn w:val="DefaultParagraphFont"/>
    <w:uiPriority w:val="99"/>
    <w:semiHidden/>
    <w:unhideWhenUsed/>
    <w:rsid w:val="00FA0B84"/>
    <w:rPr>
      <w:color w:val="605E5C"/>
      <w:shd w:val="clear" w:color="auto" w:fill="E1DFDD"/>
    </w:rPr>
  </w:style>
  <w:style w:type="character" w:styleId="Mention">
    <w:name w:val="Mention"/>
    <w:basedOn w:val="DefaultParagraphFont"/>
    <w:uiPriority w:val="99"/>
    <w:unhideWhenUsed/>
    <w:rPr>
      <w:color w:val="2B579A"/>
      <w:shd w:val="clear" w:color="auto" w:fill="E6E6E6"/>
    </w:rPr>
  </w:style>
  <w:style w:type="character" w:customStyle="1" w:styleId="authors">
    <w:name w:val="authors"/>
    <w:basedOn w:val="DefaultParagraphFont"/>
    <w:rsid w:val="002672A3"/>
  </w:style>
  <w:style w:type="character" w:customStyle="1" w:styleId="Date1">
    <w:name w:val="Date1"/>
    <w:basedOn w:val="DefaultParagraphFont"/>
    <w:rsid w:val="002672A3"/>
  </w:style>
  <w:style w:type="character" w:customStyle="1" w:styleId="arttitle">
    <w:name w:val="art_title"/>
    <w:basedOn w:val="DefaultParagraphFont"/>
    <w:rsid w:val="002672A3"/>
  </w:style>
  <w:style w:type="character" w:customStyle="1" w:styleId="serialtitle">
    <w:name w:val="serial_title"/>
    <w:basedOn w:val="DefaultParagraphFont"/>
    <w:rsid w:val="002672A3"/>
  </w:style>
  <w:style w:type="character" w:customStyle="1" w:styleId="volumeissue">
    <w:name w:val="volume_issue"/>
    <w:basedOn w:val="DefaultParagraphFont"/>
    <w:rsid w:val="002672A3"/>
  </w:style>
  <w:style w:type="character" w:customStyle="1" w:styleId="pagerange">
    <w:name w:val="page_range"/>
    <w:basedOn w:val="DefaultParagraphFont"/>
    <w:rsid w:val="002672A3"/>
  </w:style>
  <w:style w:type="character" w:customStyle="1" w:styleId="doilink">
    <w:name w:val="doi_link"/>
    <w:basedOn w:val="DefaultParagraphFont"/>
    <w:rsid w:val="002672A3"/>
  </w:style>
  <w:style w:type="paragraph" w:styleId="NoSpacing">
    <w:name w:val="No Spacing"/>
    <w:uiPriority w:val="1"/>
    <w:qFormat/>
    <w:rsid w:val="004865F6"/>
    <w:pPr>
      <w:spacing w:after="0" w:line="240" w:lineRule="auto"/>
    </w:pPr>
    <w:rPr>
      <w:rFonts w:ascii="Avenir Light" w:eastAsia="SimSun" w:hAnsi="Avenir Light" w:cs="Times New Roman (Body CS)"/>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013840">
      <w:bodyDiv w:val="1"/>
      <w:marLeft w:val="0"/>
      <w:marRight w:val="0"/>
      <w:marTop w:val="0"/>
      <w:marBottom w:val="0"/>
      <w:divBdr>
        <w:top w:val="none" w:sz="0" w:space="0" w:color="auto"/>
        <w:left w:val="none" w:sz="0" w:space="0" w:color="auto"/>
        <w:bottom w:val="none" w:sz="0" w:space="0" w:color="auto"/>
        <w:right w:val="none" w:sz="0" w:space="0" w:color="auto"/>
      </w:divBdr>
    </w:div>
    <w:div w:id="108279671">
      <w:bodyDiv w:val="1"/>
      <w:marLeft w:val="0"/>
      <w:marRight w:val="0"/>
      <w:marTop w:val="0"/>
      <w:marBottom w:val="0"/>
      <w:divBdr>
        <w:top w:val="none" w:sz="0" w:space="0" w:color="auto"/>
        <w:left w:val="none" w:sz="0" w:space="0" w:color="auto"/>
        <w:bottom w:val="none" w:sz="0" w:space="0" w:color="auto"/>
        <w:right w:val="none" w:sz="0" w:space="0" w:color="auto"/>
      </w:divBdr>
      <w:divsChild>
        <w:div w:id="777601259">
          <w:marLeft w:val="360"/>
          <w:marRight w:val="0"/>
          <w:marTop w:val="0"/>
          <w:marBottom w:val="0"/>
          <w:divBdr>
            <w:top w:val="none" w:sz="0" w:space="0" w:color="auto"/>
            <w:left w:val="none" w:sz="0" w:space="0" w:color="auto"/>
            <w:bottom w:val="none" w:sz="0" w:space="0" w:color="auto"/>
            <w:right w:val="none" w:sz="0" w:space="0" w:color="auto"/>
          </w:divBdr>
        </w:div>
      </w:divsChild>
    </w:div>
    <w:div w:id="151064634">
      <w:bodyDiv w:val="1"/>
      <w:marLeft w:val="0"/>
      <w:marRight w:val="0"/>
      <w:marTop w:val="0"/>
      <w:marBottom w:val="0"/>
      <w:divBdr>
        <w:top w:val="none" w:sz="0" w:space="0" w:color="auto"/>
        <w:left w:val="none" w:sz="0" w:space="0" w:color="auto"/>
        <w:bottom w:val="none" w:sz="0" w:space="0" w:color="auto"/>
        <w:right w:val="none" w:sz="0" w:space="0" w:color="auto"/>
      </w:divBdr>
    </w:div>
    <w:div w:id="171801378">
      <w:bodyDiv w:val="1"/>
      <w:marLeft w:val="0"/>
      <w:marRight w:val="0"/>
      <w:marTop w:val="0"/>
      <w:marBottom w:val="0"/>
      <w:divBdr>
        <w:top w:val="none" w:sz="0" w:space="0" w:color="auto"/>
        <w:left w:val="none" w:sz="0" w:space="0" w:color="auto"/>
        <w:bottom w:val="none" w:sz="0" w:space="0" w:color="auto"/>
        <w:right w:val="none" w:sz="0" w:space="0" w:color="auto"/>
      </w:divBdr>
      <w:divsChild>
        <w:div w:id="1048411342">
          <w:marLeft w:val="0"/>
          <w:marRight w:val="0"/>
          <w:marTop w:val="0"/>
          <w:marBottom w:val="0"/>
          <w:divBdr>
            <w:top w:val="none" w:sz="0" w:space="0" w:color="auto"/>
            <w:left w:val="none" w:sz="0" w:space="0" w:color="auto"/>
            <w:bottom w:val="none" w:sz="0" w:space="0" w:color="auto"/>
            <w:right w:val="none" w:sz="0" w:space="0" w:color="auto"/>
          </w:divBdr>
        </w:div>
      </w:divsChild>
    </w:div>
    <w:div w:id="186216169">
      <w:bodyDiv w:val="1"/>
      <w:marLeft w:val="0"/>
      <w:marRight w:val="0"/>
      <w:marTop w:val="0"/>
      <w:marBottom w:val="0"/>
      <w:divBdr>
        <w:top w:val="none" w:sz="0" w:space="0" w:color="auto"/>
        <w:left w:val="none" w:sz="0" w:space="0" w:color="auto"/>
        <w:bottom w:val="none" w:sz="0" w:space="0" w:color="auto"/>
        <w:right w:val="none" w:sz="0" w:space="0" w:color="auto"/>
      </w:divBdr>
    </w:div>
    <w:div w:id="209344454">
      <w:bodyDiv w:val="1"/>
      <w:marLeft w:val="0"/>
      <w:marRight w:val="0"/>
      <w:marTop w:val="0"/>
      <w:marBottom w:val="0"/>
      <w:divBdr>
        <w:top w:val="none" w:sz="0" w:space="0" w:color="auto"/>
        <w:left w:val="none" w:sz="0" w:space="0" w:color="auto"/>
        <w:bottom w:val="none" w:sz="0" w:space="0" w:color="auto"/>
        <w:right w:val="none" w:sz="0" w:space="0" w:color="auto"/>
      </w:divBdr>
    </w:div>
    <w:div w:id="254093454">
      <w:bodyDiv w:val="1"/>
      <w:marLeft w:val="0"/>
      <w:marRight w:val="0"/>
      <w:marTop w:val="0"/>
      <w:marBottom w:val="0"/>
      <w:divBdr>
        <w:top w:val="none" w:sz="0" w:space="0" w:color="auto"/>
        <w:left w:val="none" w:sz="0" w:space="0" w:color="auto"/>
        <w:bottom w:val="none" w:sz="0" w:space="0" w:color="auto"/>
        <w:right w:val="none" w:sz="0" w:space="0" w:color="auto"/>
      </w:divBdr>
      <w:divsChild>
        <w:div w:id="221989019">
          <w:marLeft w:val="0"/>
          <w:marRight w:val="0"/>
          <w:marTop w:val="0"/>
          <w:marBottom w:val="0"/>
          <w:divBdr>
            <w:top w:val="none" w:sz="0" w:space="0" w:color="auto"/>
            <w:left w:val="none" w:sz="0" w:space="0" w:color="auto"/>
            <w:bottom w:val="none" w:sz="0" w:space="0" w:color="auto"/>
            <w:right w:val="none" w:sz="0" w:space="0" w:color="auto"/>
          </w:divBdr>
        </w:div>
        <w:div w:id="595288365">
          <w:marLeft w:val="0"/>
          <w:marRight w:val="0"/>
          <w:marTop w:val="0"/>
          <w:marBottom w:val="0"/>
          <w:divBdr>
            <w:top w:val="none" w:sz="0" w:space="0" w:color="auto"/>
            <w:left w:val="none" w:sz="0" w:space="0" w:color="auto"/>
            <w:bottom w:val="none" w:sz="0" w:space="0" w:color="auto"/>
            <w:right w:val="none" w:sz="0" w:space="0" w:color="auto"/>
          </w:divBdr>
        </w:div>
        <w:div w:id="1356273953">
          <w:marLeft w:val="0"/>
          <w:marRight w:val="0"/>
          <w:marTop w:val="0"/>
          <w:marBottom w:val="0"/>
          <w:divBdr>
            <w:top w:val="none" w:sz="0" w:space="0" w:color="auto"/>
            <w:left w:val="none" w:sz="0" w:space="0" w:color="auto"/>
            <w:bottom w:val="none" w:sz="0" w:space="0" w:color="auto"/>
            <w:right w:val="none" w:sz="0" w:space="0" w:color="auto"/>
          </w:divBdr>
        </w:div>
      </w:divsChild>
    </w:div>
    <w:div w:id="338586065">
      <w:bodyDiv w:val="1"/>
      <w:marLeft w:val="0"/>
      <w:marRight w:val="0"/>
      <w:marTop w:val="0"/>
      <w:marBottom w:val="0"/>
      <w:divBdr>
        <w:top w:val="none" w:sz="0" w:space="0" w:color="auto"/>
        <w:left w:val="none" w:sz="0" w:space="0" w:color="auto"/>
        <w:bottom w:val="none" w:sz="0" w:space="0" w:color="auto"/>
        <w:right w:val="none" w:sz="0" w:space="0" w:color="auto"/>
      </w:divBdr>
    </w:div>
    <w:div w:id="393816457">
      <w:bodyDiv w:val="1"/>
      <w:marLeft w:val="0"/>
      <w:marRight w:val="0"/>
      <w:marTop w:val="0"/>
      <w:marBottom w:val="0"/>
      <w:divBdr>
        <w:top w:val="none" w:sz="0" w:space="0" w:color="auto"/>
        <w:left w:val="none" w:sz="0" w:space="0" w:color="auto"/>
        <w:bottom w:val="none" w:sz="0" w:space="0" w:color="auto"/>
        <w:right w:val="none" w:sz="0" w:space="0" w:color="auto"/>
      </w:divBdr>
      <w:divsChild>
        <w:div w:id="676691030">
          <w:marLeft w:val="0"/>
          <w:marRight w:val="0"/>
          <w:marTop w:val="0"/>
          <w:marBottom w:val="0"/>
          <w:divBdr>
            <w:top w:val="none" w:sz="0" w:space="0" w:color="auto"/>
            <w:left w:val="none" w:sz="0" w:space="0" w:color="auto"/>
            <w:bottom w:val="none" w:sz="0" w:space="0" w:color="auto"/>
            <w:right w:val="none" w:sz="0" w:space="0" w:color="auto"/>
          </w:divBdr>
          <w:divsChild>
            <w:div w:id="108596613">
              <w:marLeft w:val="0"/>
              <w:marRight w:val="0"/>
              <w:marTop w:val="0"/>
              <w:marBottom w:val="0"/>
              <w:divBdr>
                <w:top w:val="none" w:sz="0" w:space="0" w:color="auto"/>
                <w:left w:val="none" w:sz="0" w:space="0" w:color="auto"/>
                <w:bottom w:val="none" w:sz="0" w:space="0" w:color="auto"/>
                <w:right w:val="none" w:sz="0" w:space="0" w:color="auto"/>
              </w:divBdr>
              <w:divsChild>
                <w:div w:id="755249636">
                  <w:marLeft w:val="0"/>
                  <w:marRight w:val="0"/>
                  <w:marTop w:val="0"/>
                  <w:marBottom w:val="0"/>
                  <w:divBdr>
                    <w:top w:val="none" w:sz="0" w:space="0" w:color="auto"/>
                    <w:left w:val="none" w:sz="0" w:space="0" w:color="auto"/>
                    <w:bottom w:val="none" w:sz="0" w:space="0" w:color="auto"/>
                    <w:right w:val="none" w:sz="0" w:space="0" w:color="auto"/>
                  </w:divBdr>
                </w:div>
                <w:div w:id="1662926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8721387">
      <w:bodyDiv w:val="1"/>
      <w:marLeft w:val="0"/>
      <w:marRight w:val="0"/>
      <w:marTop w:val="0"/>
      <w:marBottom w:val="0"/>
      <w:divBdr>
        <w:top w:val="none" w:sz="0" w:space="0" w:color="auto"/>
        <w:left w:val="none" w:sz="0" w:space="0" w:color="auto"/>
        <w:bottom w:val="none" w:sz="0" w:space="0" w:color="auto"/>
        <w:right w:val="none" w:sz="0" w:space="0" w:color="auto"/>
      </w:divBdr>
    </w:div>
    <w:div w:id="429352424">
      <w:bodyDiv w:val="1"/>
      <w:marLeft w:val="0"/>
      <w:marRight w:val="0"/>
      <w:marTop w:val="0"/>
      <w:marBottom w:val="0"/>
      <w:divBdr>
        <w:top w:val="none" w:sz="0" w:space="0" w:color="auto"/>
        <w:left w:val="none" w:sz="0" w:space="0" w:color="auto"/>
        <w:bottom w:val="none" w:sz="0" w:space="0" w:color="auto"/>
        <w:right w:val="none" w:sz="0" w:space="0" w:color="auto"/>
      </w:divBdr>
    </w:div>
    <w:div w:id="447821497">
      <w:bodyDiv w:val="1"/>
      <w:marLeft w:val="0"/>
      <w:marRight w:val="0"/>
      <w:marTop w:val="0"/>
      <w:marBottom w:val="0"/>
      <w:divBdr>
        <w:top w:val="none" w:sz="0" w:space="0" w:color="auto"/>
        <w:left w:val="none" w:sz="0" w:space="0" w:color="auto"/>
        <w:bottom w:val="none" w:sz="0" w:space="0" w:color="auto"/>
        <w:right w:val="none" w:sz="0" w:space="0" w:color="auto"/>
      </w:divBdr>
    </w:div>
    <w:div w:id="536477815">
      <w:bodyDiv w:val="1"/>
      <w:marLeft w:val="0"/>
      <w:marRight w:val="0"/>
      <w:marTop w:val="0"/>
      <w:marBottom w:val="0"/>
      <w:divBdr>
        <w:top w:val="none" w:sz="0" w:space="0" w:color="auto"/>
        <w:left w:val="none" w:sz="0" w:space="0" w:color="auto"/>
        <w:bottom w:val="none" w:sz="0" w:space="0" w:color="auto"/>
        <w:right w:val="none" w:sz="0" w:space="0" w:color="auto"/>
      </w:divBdr>
    </w:div>
    <w:div w:id="645356589">
      <w:bodyDiv w:val="1"/>
      <w:marLeft w:val="0"/>
      <w:marRight w:val="0"/>
      <w:marTop w:val="0"/>
      <w:marBottom w:val="0"/>
      <w:divBdr>
        <w:top w:val="none" w:sz="0" w:space="0" w:color="auto"/>
        <w:left w:val="none" w:sz="0" w:space="0" w:color="auto"/>
        <w:bottom w:val="none" w:sz="0" w:space="0" w:color="auto"/>
        <w:right w:val="none" w:sz="0" w:space="0" w:color="auto"/>
      </w:divBdr>
      <w:divsChild>
        <w:div w:id="142047596">
          <w:marLeft w:val="0"/>
          <w:marRight w:val="0"/>
          <w:marTop w:val="0"/>
          <w:marBottom w:val="0"/>
          <w:divBdr>
            <w:top w:val="none" w:sz="0" w:space="0" w:color="auto"/>
            <w:left w:val="none" w:sz="0" w:space="0" w:color="auto"/>
            <w:bottom w:val="none" w:sz="0" w:space="0" w:color="auto"/>
            <w:right w:val="none" w:sz="0" w:space="0" w:color="auto"/>
          </w:divBdr>
        </w:div>
        <w:div w:id="975841754">
          <w:marLeft w:val="0"/>
          <w:marRight w:val="0"/>
          <w:marTop w:val="0"/>
          <w:marBottom w:val="0"/>
          <w:divBdr>
            <w:top w:val="none" w:sz="0" w:space="0" w:color="auto"/>
            <w:left w:val="none" w:sz="0" w:space="0" w:color="auto"/>
            <w:bottom w:val="none" w:sz="0" w:space="0" w:color="auto"/>
            <w:right w:val="none" w:sz="0" w:space="0" w:color="auto"/>
          </w:divBdr>
        </w:div>
        <w:div w:id="1205292656">
          <w:marLeft w:val="0"/>
          <w:marRight w:val="0"/>
          <w:marTop w:val="0"/>
          <w:marBottom w:val="0"/>
          <w:divBdr>
            <w:top w:val="none" w:sz="0" w:space="0" w:color="auto"/>
            <w:left w:val="none" w:sz="0" w:space="0" w:color="auto"/>
            <w:bottom w:val="none" w:sz="0" w:space="0" w:color="auto"/>
            <w:right w:val="none" w:sz="0" w:space="0" w:color="auto"/>
          </w:divBdr>
        </w:div>
      </w:divsChild>
    </w:div>
    <w:div w:id="671103227">
      <w:bodyDiv w:val="1"/>
      <w:marLeft w:val="0"/>
      <w:marRight w:val="0"/>
      <w:marTop w:val="0"/>
      <w:marBottom w:val="0"/>
      <w:divBdr>
        <w:top w:val="none" w:sz="0" w:space="0" w:color="auto"/>
        <w:left w:val="none" w:sz="0" w:space="0" w:color="auto"/>
        <w:bottom w:val="none" w:sz="0" w:space="0" w:color="auto"/>
        <w:right w:val="none" w:sz="0" w:space="0" w:color="auto"/>
      </w:divBdr>
      <w:divsChild>
        <w:div w:id="946543262">
          <w:marLeft w:val="0"/>
          <w:marRight w:val="0"/>
          <w:marTop w:val="0"/>
          <w:marBottom w:val="0"/>
          <w:divBdr>
            <w:top w:val="none" w:sz="0" w:space="0" w:color="auto"/>
            <w:left w:val="none" w:sz="0" w:space="0" w:color="auto"/>
            <w:bottom w:val="none" w:sz="0" w:space="0" w:color="auto"/>
            <w:right w:val="none" w:sz="0" w:space="0" w:color="auto"/>
          </w:divBdr>
        </w:div>
        <w:div w:id="1602371046">
          <w:marLeft w:val="0"/>
          <w:marRight w:val="0"/>
          <w:marTop w:val="0"/>
          <w:marBottom w:val="0"/>
          <w:divBdr>
            <w:top w:val="none" w:sz="0" w:space="0" w:color="auto"/>
            <w:left w:val="none" w:sz="0" w:space="0" w:color="auto"/>
            <w:bottom w:val="none" w:sz="0" w:space="0" w:color="auto"/>
            <w:right w:val="none" w:sz="0" w:space="0" w:color="auto"/>
          </w:divBdr>
        </w:div>
        <w:div w:id="1715083305">
          <w:marLeft w:val="0"/>
          <w:marRight w:val="0"/>
          <w:marTop w:val="0"/>
          <w:marBottom w:val="0"/>
          <w:divBdr>
            <w:top w:val="none" w:sz="0" w:space="0" w:color="auto"/>
            <w:left w:val="none" w:sz="0" w:space="0" w:color="auto"/>
            <w:bottom w:val="none" w:sz="0" w:space="0" w:color="auto"/>
            <w:right w:val="none" w:sz="0" w:space="0" w:color="auto"/>
          </w:divBdr>
        </w:div>
      </w:divsChild>
    </w:div>
    <w:div w:id="735201496">
      <w:bodyDiv w:val="1"/>
      <w:marLeft w:val="0"/>
      <w:marRight w:val="0"/>
      <w:marTop w:val="0"/>
      <w:marBottom w:val="0"/>
      <w:divBdr>
        <w:top w:val="none" w:sz="0" w:space="0" w:color="auto"/>
        <w:left w:val="none" w:sz="0" w:space="0" w:color="auto"/>
        <w:bottom w:val="none" w:sz="0" w:space="0" w:color="auto"/>
        <w:right w:val="none" w:sz="0" w:space="0" w:color="auto"/>
      </w:divBdr>
      <w:divsChild>
        <w:div w:id="1011448238">
          <w:marLeft w:val="0"/>
          <w:marRight w:val="0"/>
          <w:marTop w:val="0"/>
          <w:marBottom w:val="0"/>
          <w:divBdr>
            <w:top w:val="none" w:sz="0" w:space="0" w:color="auto"/>
            <w:left w:val="none" w:sz="0" w:space="0" w:color="auto"/>
            <w:bottom w:val="none" w:sz="0" w:space="0" w:color="auto"/>
            <w:right w:val="none" w:sz="0" w:space="0" w:color="auto"/>
          </w:divBdr>
        </w:div>
        <w:div w:id="1084689764">
          <w:marLeft w:val="0"/>
          <w:marRight w:val="0"/>
          <w:marTop w:val="0"/>
          <w:marBottom w:val="0"/>
          <w:divBdr>
            <w:top w:val="none" w:sz="0" w:space="0" w:color="auto"/>
            <w:left w:val="none" w:sz="0" w:space="0" w:color="auto"/>
            <w:bottom w:val="none" w:sz="0" w:space="0" w:color="auto"/>
            <w:right w:val="none" w:sz="0" w:space="0" w:color="auto"/>
          </w:divBdr>
        </w:div>
        <w:div w:id="1129082522">
          <w:marLeft w:val="0"/>
          <w:marRight w:val="0"/>
          <w:marTop w:val="0"/>
          <w:marBottom w:val="0"/>
          <w:divBdr>
            <w:top w:val="none" w:sz="0" w:space="0" w:color="auto"/>
            <w:left w:val="none" w:sz="0" w:space="0" w:color="auto"/>
            <w:bottom w:val="none" w:sz="0" w:space="0" w:color="auto"/>
            <w:right w:val="none" w:sz="0" w:space="0" w:color="auto"/>
          </w:divBdr>
        </w:div>
      </w:divsChild>
    </w:div>
    <w:div w:id="740637340">
      <w:bodyDiv w:val="1"/>
      <w:marLeft w:val="0"/>
      <w:marRight w:val="0"/>
      <w:marTop w:val="0"/>
      <w:marBottom w:val="0"/>
      <w:divBdr>
        <w:top w:val="none" w:sz="0" w:space="0" w:color="auto"/>
        <w:left w:val="none" w:sz="0" w:space="0" w:color="auto"/>
        <w:bottom w:val="none" w:sz="0" w:space="0" w:color="auto"/>
        <w:right w:val="none" w:sz="0" w:space="0" w:color="auto"/>
      </w:divBdr>
      <w:divsChild>
        <w:div w:id="1181968275">
          <w:marLeft w:val="0"/>
          <w:marRight w:val="0"/>
          <w:marTop w:val="0"/>
          <w:marBottom w:val="0"/>
          <w:divBdr>
            <w:top w:val="none" w:sz="0" w:space="0" w:color="auto"/>
            <w:left w:val="none" w:sz="0" w:space="0" w:color="auto"/>
            <w:bottom w:val="none" w:sz="0" w:space="0" w:color="auto"/>
            <w:right w:val="none" w:sz="0" w:space="0" w:color="auto"/>
          </w:divBdr>
          <w:divsChild>
            <w:div w:id="1964190428">
              <w:marLeft w:val="0"/>
              <w:marRight w:val="0"/>
              <w:marTop w:val="0"/>
              <w:marBottom w:val="0"/>
              <w:divBdr>
                <w:top w:val="none" w:sz="0" w:space="0" w:color="auto"/>
                <w:left w:val="none" w:sz="0" w:space="0" w:color="auto"/>
                <w:bottom w:val="none" w:sz="0" w:space="0" w:color="auto"/>
                <w:right w:val="none" w:sz="0" w:space="0" w:color="auto"/>
              </w:divBdr>
              <w:divsChild>
                <w:div w:id="461969569">
                  <w:marLeft w:val="0"/>
                  <w:marRight w:val="0"/>
                  <w:marTop w:val="0"/>
                  <w:marBottom w:val="0"/>
                  <w:divBdr>
                    <w:top w:val="none" w:sz="0" w:space="0" w:color="auto"/>
                    <w:left w:val="none" w:sz="0" w:space="0" w:color="auto"/>
                    <w:bottom w:val="none" w:sz="0" w:space="0" w:color="auto"/>
                    <w:right w:val="none" w:sz="0" w:space="0" w:color="auto"/>
                  </w:divBdr>
                  <w:divsChild>
                    <w:div w:id="577331117">
                      <w:marLeft w:val="0"/>
                      <w:marRight w:val="0"/>
                      <w:marTop w:val="0"/>
                      <w:marBottom w:val="0"/>
                      <w:divBdr>
                        <w:top w:val="none" w:sz="0" w:space="0" w:color="auto"/>
                        <w:left w:val="none" w:sz="0" w:space="0" w:color="auto"/>
                        <w:bottom w:val="none" w:sz="0" w:space="0" w:color="auto"/>
                        <w:right w:val="none" w:sz="0" w:space="0" w:color="auto"/>
                      </w:divBdr>
                      <w:divsChild>
                        <w:div w:id="6687078">
                          <w:marLeft w:val="0"/>
                          <w:marRight w:val="0"/>
                          <w:marTop w:val="0"/>
                          <w:marBottom w:val="0"/>
                          <w:divBdr>
                            <w:top w:val="none" w:sz="0" w:space="0" w:color="auto"/>
                            <w:left w:val="none" w:sz="0" w:space="0" w:color="auto"/>
                            <w:bottom w:val="none" w:sz="0" w:space="0" w:color="auto"/>
                            <w:right w:val="none" w:sz="0" w:space="0" w:color="auto"/>
                          </w:divBdr>
                          <w:divsChild>
                            <w:div w:id="1046025548">
                              <w:marLeft w:val="0"/>
                              <w:marRight w:val="0"/>
                              <w:marTop w:val="0"/>
                              <w:marBottom w:val="0"/>
                              <w:divBdr>
                                <w:top w:val="none" w:sz="0" w:space="0" w:color="auto"/>
                                <w:left w:val="none" w:sz="0" w:space="0" w:color="auto"/>
                                <w:bottom w:val="none" w:sz="0" w:space="0" w:color="auto"/>
                                <w:right w:val="none" w:sz="0" w:space="0" w:color="auto"/>
                              </w:divBdr>
                              <w:divsChild>
                                <w:div w:id="2122264741">
                                  <w:marLeft w:val="0"/>
                                  <w:marRight w:val="0"/>
                                  <w:marTop w:val="0"/>
                                  <w:marBottom w:val="0"/>
                                  <w:divBdr>
                                    <w:top w:val="none" w:sz="0" w:space="0" w:color="auto"/>
                                    <w:left w:val="none" w:sz="0" w:space="0" w:color="auto"/>
                                    <w:bottom w:val="none" w:sz="0" w:space="0" w:color="auto"/>
                                    <w:right w:val="none" w:sz="0" w:space="0" w:color="auto"/>
                                  </w:divBdr>
                                  <w:divsChild>
                                    <w:div w:id="1009940498">
                                      <w:marLeft w:val="60"/>
                                      <w:marRight w:val="60"/>
                                      <w:marTop w:val="0"/>
                                      <w:marBottom w:val="0"/>
                                      <w:divBdr>
                                        <w:top w:val="none" w:sz="0" w:space="0" w:color="auto"/>
                                        <w:left w:val="none" w:sz="0" w:space="0" w:color="auto"/>
                                        <w:bottom w:val="none" w:sz="0" w:space="0" w:color="auto"/>
                                        <w:right w:val="none" w:sz="0" w:space="0" w:color="auto"/>
                                      </w:divBdr>
                                      <w:divsChild>
                                        <w:div w:id="1269578024">
                                          <w:marLeft w:val="0"/>
                                          <w:marRight w:val="0"/>
                                          <w:marTop w:val="0"/>
                                          <w:marBottom w:val="0"/>
                                          <w:divBdr>
                                            <w:top w:val="none" w:sz="0" w:space="0" w:color="auto"/>
                                            <w:left w:val="none" w:sz="0" w:space="0" w:color="auto"/>
                                            <w:bottom w:val="none" w:sz="0" w:space="0" w:color="auto"/>
                                            <w:right w:val="none" w:sz="0" w:space="0" w:color="auto"/>
                                          </w:divBdr>
                                          <w:divsChild>
                                            <w:div w:id="920601840">
                                              <w:marLeft w:val="0"/>
                                              <w:marRight w:val="0"/>
                                              <w:marTop w:val="0"/>
                                              <w:marBottom w:val="0"/>
                                              <w:divBdr>
                                                <w:top w:val="none" w:sz="0" w:space="0" w:color="auto"/>
                                                <w:left w:val="none" w:sz="0" w:space="0" w:color="auto"/>
                                                <w:bottom w:val="none" w:sz="0" w:space="0" w:color="auto"/>
                                                <w:right w:val="none" w:sz="0" w:space="0" w:color="auto"/>
                                              </w:divBdr>
                                              <w:divsChild>
                                                <w:div w:id="597910062">
                                                  <w:marLeft w:val="0"/>
                                                  <w:marRight w:val="0"/>
                                                  <w:marTop w:val="0"/>
                                                  <w:marBottom w:val="0"/>
                                                  <w:divBdr>
                                                    <w:top w:val="none" w:sz="0" w:space="0" w:color="auto"/>
                                                    <w:left w:val="none" w:sz="0" w:space="0" w:color="auto"/>
                                                    <w:bottom w:val="none" w:sz="0" w:space="0" w:color="auto"/>
                                                    <w:right w:val="none" w:sz="0" w:space="0" w:color="auto"/>
                                                  </w:divBdr>
                                                  <w:divsChild>
                                                    <w:div w:id="762533631">
                                                      <w:marLeft w:val="0"/>
                                                      <w:marRight w:val="0"/>
                                                      <w:marTop w:val="0"/>
                                                      <w:marBottom w:val="0"/>
                                                      <w:divBdr>
                                                        <w:top w:val="none" w:sz="0" w:space="0" w:color="auto"/>
                                                        <w:left w:val="none" w:sz="0" w:space="0" w:color="auto"/>
                                                        <w:bottom w:val="none" w:sz="0" w:space="0" w:color="auto"/>
                                                        <w:right w:val="none" w:sz="0" w:space="0" w:color="auto"/>
                                                      </w:divBdr>
                                                      <w:divsChild>
                                                        <w:div w:id="1251624893">
                                                          <w:marLeft w:val="0"/>
                                                          <w:marRight w:val="0"/>
                                                          <w:marTop w:val="0"/>
                                                          <w:marBottom w:val="0"/>
                                                          <w:divBdr>
                                                            <w:top w:val="none" w:sz="0" w:space="0" w:color="auto"/>
                                                            <w:left w:val="none" w:sz="0" w:space="0" w:color="auto"/>
                                                            <w:bottom w:val="none" w:sz="0" w:space="0" w:color="auto"/>
                                                            <w:right w:val="none" w:sz="0" w:space="0" w:color="auto"/>
                                                          </w:divBdr>
                                                          <w:divsChild>
                                                            <w:div w:id="1575555338">
                                                              <w:marLeft w:val="0"/>
                                                              <w:marRight w:val="0"/>
                                                              <w:marTop w:val="0"/>
                                                              <w:marBottom w:val="0"/>
                                                              <w:divBdr>
                                                                <w:top w:val="none" w:sz="0" w:space="0" w:color="auto"/>
                                                                <w:left w:val="none" w:sz="0" w:space="0" w:color="auto"/>
                                                                <w:bottom w:val="single" w:sz="6" w:space="0" w:color="CCCCCC"/>
                                                                <w:right w:val="none" w:sz="0" w:space="0" w:color="auto"/>
                                                              </w:divBdr>
                                                              <w:divsChild>
                                                                <w:div w:id="26298002">
                                                                  <w:marLeft w:val="0"/>
                                                                  <w:marRight w:val="0"/>
                                                                  <w:marTop w:val="0"/>
                                                                  <w:marBottom w:val="0"/>
                                                                  <w:divBdr>
                                                                    <w:top w:val="none" w:sz="0" w:space="0" w:color="auto"/>
                                                                    <w:left w:val="none" w:sz="0" w:space="0" w:color="auto"/>
                                                                    <w:bottom w:val="none" w:sz="0" w:space="0" w:color="auto"/>
                                                                    <w:right w:val="none" w:sz="0" w:space="0" w:color="auto"/>
                                                                  </w:divBdr>
                                                                  <w:divsChild>
                                                                    <w:div w:id="1803112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463767505">
          <w:marLeft w:val="0"/>
          <w:marRight w:val="300"/>
          <w:marTop w:val="0"/>
          <w:marBottom w:val="0"/>
          <w:divBdr>
            <w:top w:val="none" w:sz="0" w:space="0" w:color="auto"/>
            <w:left w:val="none" w:sz="0" w:space="0" w:color="auto"/>
            <w:bottom w:val="none" w:sz="0" w:space="0" w:color="auto"/>
            <w:right w:val="none" w:sz="0" w:space="0" w:color="auto"/>
          </w:divBdr>
          <w:divsChild>
            <w:div w:id="1711686453">
              <w:marLeft w:val="0"/>
              <w:marRight w:val="0"/>
              <w:marTop w:val="0"/>
              <w:marBottom w:val="0"/>
              <w:divBdr>
                <w:top w:val="none" w:sz="0" w:space="0" w:color="auto"/>
                <w:left w:val="none" w:sz="0" w:space="0" w:color="auto"/>
                <w:bottom w:val="none" w:sz="0" w:space="0" w:color="auto"/>
                <w:right w:val="none" w:sz="0" w:space="0" w:color="auto"/>
              </w:divBdr>
              <w:divsChild>
                <w:div w:id="1148715111">
                  <w:marLeft w:val="0"/>
                  <w:marRight w:val="0"/>
                  <w:marTop w:val="0"/>
                  <w:marBottom w:val="0"/>
                  <w:divBdr>
                    <w:top w:val="none" w:sz="0" w:space="0" w:color="auto"/>
                    <w:left w:val="none" w:sz="0" w:space="0" w:color="auto"/>
                    <w:bottom w:val="none" w:sz="0" w:space="0" w:color="auto"/>
                    <w:right w:val="none" w:sz="0" w:space="0" w:color="auto"/>
                  </w:divBdr>
                  <w:divsChild>
                    <w:div w:id="1725643248">
                      <w:marLeft w:val="0"/>
                      <w:marRight w:val="0"/>
                      <w:marTop w:val="0"/>
                      <w:marBottom w:val="0"/>
                      <w:divBdr>
                        <w:top w:val="none" w:sz="0" w:space="0" w:color="auto"/>
                        <w:left w:val="none" w:sz="0" w:space="0" w:color="auto"/>
                        <w:bottom w:val="none" w:sz="0" w:space="0" w:color="auto"/>
                        <w:right w:val="none" w:sz="0" w:space="0" w:color="auto"/>
                      </w:divBdr>
                      <w:divsChild>
                        <w:div w:id="1425108355">
                          <w:marLeft w:val="0"/>
                          <w:marRight w:val="0"/>
                          <w:marTop w:val="0"/>
                          <w:marBottom w:val="0"/>
                          <w:divBdr>
                            <w:top w:val="none" w:sz="0" w:space="0" w:color="auto"/>
                            <w:left w:val="none" w:sz="0" w:space="0" w:color="auto"/>
                            <w:bottom w:val="none" w:sz="0" w:space="0" w:color="auto"/>
                            <w:right w:val="none" w:sz="0" w:space="0" w:color="auto"/>
                          </w:divBdr>
                          <w:divsChild>
                            <w:div w:id="644433226">
                              <w:marLeft w:val="0"/>
                              <w:marRight w:val="0"/>
                              <w:marTop w:val="0"/>
                              <w:marBottom w:val="0"/>
                              <w:divBdr>
                                <w:top w:val="none" w:sz="0" w:space="0" w:color="auto"/>
                                <w:left w:val="none" w:sz="0" w:space="0" w:color="auto"/>
                                <w:bottom w:val="none" w:sz="0" w:space="0" w:color="auto"/>
                                <w:right w:val="none" w:sz="0" w:space="0" w:color="auto"/>
                              </w:divBdr>
                              <w:divsChild>
                                <w:div w:id="130557095">
                                  <w:marLeft w:val="0"/>
                                  <w:marRight w:val="0"/>
                                  <w:marTop w:val="0"/>
                                  <w:marBottom w:val="0"/>
                                  <w:divBdr>
                                    <w:top w:val="none" w:sz="0" w:space="0" w:color="auto"/>
                                    <w:left w:val="none" w:sz="0" w:space="0" w:color="auto"/>
                                    <w:bottom w:val="none" w:sz="0" w:space="0" w:color="auto"/>
                                    <w:right w:val="none" w:sz="0" w:space="0" w:color="auto"/>
                                  </w:divBdr>
                                  <w:divsChild>
                                    <w:div w:id="1596787042">
                                      <w:marLeft w:val="0"/>
                                      <w:marRight w:val="0"/>
                                      <w:marTop w:val="0"/>
                                      <w:marBottom w:val="0"/>
                                      <w:divBdr>
                                        <w:top w:val="none" w:sz="0" w:space="0" w:color="auto"/>
                                        <w:left w:val="none" w:sz="0" w:space="0" w:color="auto"/>
                                        <w:bottom w:val="none" w:sz="0" w:space="0" w:color="auto"/>
                                        <w:right w:val="none" w:sz="0" w:space="0" w:color="auto"/>
                                      </w:divBdr>
                                      <w:divsChild>
                                        <w:div w:id="642584403">
                                          <w:marLeft w:val="0"/>
                                          <w:marRight w:val="0"/>
                                          <w:marTop w:val="0"/>
                                          <w:marBottom w:val="0"/>
                                          <w:divBdr>
                                            <w:top w:val="none" w:sz="0" w:space="0" w:color="auto"/>
                                            <w:left w:val="none" w:sz="0" w:space="0" w:color="auto"/>
                                            <w:bottom w:val="none" w:sz="0" w:space="0" w:color="auto"/>
                                            <w:right w:val="none" w:sz="0" w:space="0" w:color="auto"/>
                                          </w:divBdr>
                                          <w:divsChild>
                                            <w:div w:id="1015569055">
                                              <w:marLeft w:val="0"/>
                                              <w:marRight w:val="0"/>
                                              <w:marTop w:val="0"/>
                                              <w:marBottom w:val="0"/>
                                              <w:divBdr>
                                                <w:top w:val="none" w:sz="0" w:space="0" w:color="auto"/>
                                                <w:left w:val="none" w:sz="0" w:space="0" w:color="auto"/>
                                                <w:bottom w:val="none" w:sz="0" w:space="0" w:color="auto"/>
                                                <w:right w:val="none" w:sz="0" w:space="0" w:color="auto"/>
                                              </w:divBdr>
                                              <w:divsChild>
                                                <w:div w:id="447815227">
                                                  <w:marLeft w:val="0"/>
                                                  <w:marRight w:val="0"/>
                                                  <w:marTop w:val="0"/>
                                                  <w:marBottom w:val="0"/>
                                                  <w:divBdr>
                                                    <w:top w:val="none" w:sz="0" w:space="0" w:color="auto"/>
                                                    <w:left w:val="none" w:sz="0" w:space="0" w:color="auto"/>
                                                    <w:bottom w:val="none" w:sz="0" w:space="0" w:color="auto"/>
                                                    <w:right w:val="none" w:sz="0" w:space="0" w:color="auto"/>
                                                  </w:divBdr>
                                                  <w:divsChild>
                                                    <w:div w:id="460999622">
                                                      <w:marLeft w:val="0"/>
                                                      <w:marRight w:val="0"/>
                                                      <w:marTop w:val="0"/>
                                                      <w:marBottom w:val="0"/>
                                                      <w:divBdr>
                                                        <w:top w:val="none" w:sz="0" w:space="0" w:color="auto"/>
                                                        <w:left w:val="none" w:sz="0" w:space="0" w:color="auto"/>
                                                        <w:bottom w:val="none" w:sz="0" w:space="0" w:color="auto"/>
                                                        <w:right w:val="none" w:sz="0" w:space="0" w:color="auto"/>
                                                      </w:divBdr>
                                                      <w:divsChild>
                                                        <w:div w:id="1289697702">
                                                          <w:marLeft w:val="0"/>
                                                          <w:marRight w:val="0"/>
                                                          <w:marTop w:val="0"/>
                                                          <w:marBottom w:val="0"/>
                                                          <w:divBdr>
                                                            <w:top w:val="none" w:sz="0" w:space="0" w:color="auto"/>
                                                            <w:left w:val="none" w:sz="0" w:space="0" w:color="auto"/>
                                                            <w:bottom w:val="none" w:sz="0" w:space="0" w:color="auto"/>
                                                            <w:right w:val="none" w:sz="0" w:space="0" w:color="auto"/>
                                                          </w:divBdr>
                                                          <w:divsChild>
                                                            <w:div w:id="613023873">
                                                              <w:marLeft w:val="0"/>
                                                              <w:marRight w:val="0"/>
                                                              <w:marTop w:val="0"/>
                                                              <w:marBottom w:val="0"/>
                                                              <w:divBdr>
                                                                <w:top w:val="none" w:sz="0" w:space="0" w:color="auto"/>
                                                                <w:left w:val="none" w:sz="0" w:space="0" w:color="auto"/>
                                                                <w:bottom w:val="none" w:sz="0" w:space="0" w:color="auto"/>
                                                                <w:right w:val="none" w:sz="0" w:space="0" w:color="auto"/>
                                                              </w:divBdr>
                                                              <w:divsChild>
                                                                <w:div w:id="1529873429">
                                                                  <w:marLeft w:val="0"/>
                                                                  <w:marRight w:val="0"/>
                                                                  <w:marTop w:val="0"/>
                                                                  <w:marBottom w:val="150"/>
                                                                  <w:divBdr>
                                                                    <w:top w:val="none" w:sz="0" w:space="0" w:color="auto"/>
                                                                    <w:left w:val="single" w:sz="6" w:space="0" w:color="CCCCCC"/>
                                                                    <w:bottom w:val="single" w:sz="6" w:space="0" w:color="CCCCCC"/>
                                                                    <w:right w:val="single" w:sz="6" w:space="0" w:color="CCCCCC"/>
                                                                  </w:divBdr>
                                                                  <w:divsChild>
                                                                    <w:div w:id="1893149691">
                                                                      <w:marLeft w:val="0"/>
                                                                      <w:marRight w:val="0"/>
                                                                      <w:marTop w:val="0"/>
                                                                      <w:marBottom w:val="0"/>
                                                                      <w:divBdr>
                                                                        <w:top w:val="none" w:sz="0" w:space="0" w:color="auto"/>
                                                                        <w:left w:val="none" w:sz="0" w:space="0" w:color="auto"/>
                                                                        <w:bottom w:val="none" w:sz="0" w:space="0" w:color="auto"/>
                                                                        <w:right w:val="none" w:sz="0" w:space="0" w:color="auto"/>
                                                                      </w:divBdr>
                                                                      <w:divsChild>
                                                                        <w:div w:id="1898081821">
                                                                          <w:marLeft w:val="0"/>
                                                                          <w:marRight w:val="0"/>
                                                                          <w:marTop w:val="0"/>
                                                                          <w:marBottom w:val="0"/>
                                                                          <w:divBdr>
                                                                            <w:top w:val="none" w:sz="0" w:space="0" w:color="auto"/>
                                                                            <w:left w:val="none" w:sz="0" w:space="0" w:color="auto"/>
                                                                            <w:bottom w:val="none" w:sz="0" w:space="0" w:color="auto"/>
                                                                            <w:right w:val="none" w:sz="0" w:space="0" w:color="auto"/>
                                                                          </w:divBdr>
                                                                          <w:divsChild>
                                                                            <w:div w:id="700782370">
                                                                              <w:marLeft w:val="0"/>
                                                                              <w:marRight w:val="0"/>
                                                                              <w:marTop w:val="0"/>
                                                                              <w:marBottom w:val="0"/>
                                                                              <w:divBdr>
                                                                                <w:top w:val="none" w:sz="0" w:space="0" w:color="auto"/>
                                                                                <w:left w:val="none" w:sz="0" w:space="0" w:color="auto"/>
                                                                                <w:bottom w:val="none" w:sz="0" w:space="0" w:color="auto"/>
                                                                                <w:right w:val="none" w:sz="0" w:space="0" w:color="auto"/>
                                                                              </w:divBdr>
                                                                              <w:divsChild>
                                                                                <w:div w:id="1820876774">
                                                                                  <w:marLeft w:val="0"/>
                                                                                  <w:marRight w:val="0"/>
                                                                                  <w:marTop w:val="0"/>
                                                                                  <w:marBottom w:val="0"/>
                                                                                  <w:divBdr>
                                                                                    <w:top w:val="none" w:sz="0" w:space="0" w:color="auto"/>
                                                                                    <w:left w:val="none" w:sz="0" w:space="0" w:color="auto"/>
                                                                                    <w:bottom w:val="none" w:sz="0" w:space="0" w:color="auto"/>
                                                                                    <w:right w:val="none" w:sz="0" w:space="0" w:color="auto"/>
                                                                                  </w:divBdr>
                                                                                  <w:divsChild>
                                                                                    <w:div w:id="60252283">
                                                                                      <w:marLeft w:val="0"/>
                                                                                      <w:marRight w:val="0"/>
                                                                                      <w:marTop w:val="0"/>
                                                                                      <w:marBottom w:val="0"/>
                                                                                      <w:divBdr>
                                                                                        <w:top w:val="none" w:sz="0" w:space="0" w:color="auto"/>
                                                                                        <w:left w:val="none" w:sz="0" w:space="0" w:color="auto"/>
                                                                                        <w:bottom w:val="none" w:sz="0" w:space="0" w:color="auto"/>
                                                                                        <w:right w:val="none" w:sz="0" w:space="0" w:color="auto"/>
                                                                                      </w:divBdr>
                                                                                      <w:divsChild>
                                                                                        <w:div w:id="295916917">
                                                                                          <w:marLeft w:val="0"/>
                                                                                          <w:marRight w:val="0"/>
                                                                                          <w:marTop w:val="0"/>
                                                                                          <w:marBottom w:val="0"/>
                                                                                          <w:divBdr>
                                                                                            <w:top w:val="none" w:sz="0" w:space="0" w:color="auto"/>
                                                                                            <w:left w:val="none" w:sz="0" w:space="0" w:color="auto"/>
                                                                                            <w:bottom w:val="none" w:sz="0" w:space="0" w:color="auto"/>
                                                                                            <w:right w:val="none" w:sz="0" w:space="0" w:color="auto"/>
                                                                                          </w:divBdr>
                                                                                          <w:divsChild>
                                                                                            <w:div w:id="351416587">
                                                                                              <w:marLeft w:val="0"/>
                                                                                              <w:marRight w:val="0"/>
                                                                                              <w:marTop w:val="0"/>
                                                                                              <w:marBottom w:val="0"/>
                                                                                              <w:divBdr>
                                                                                                <w:top w:val="none" w:sz="0" w:space="0" w:color="auto"/>
                                                                                                <w:left w:val="none" w:sz="0" w:space="0" w:color="auto"/>
                                                                                                <w:bottom w:val="none" w:sz="0" w:space="0" w:color="auto"/>
                                                                                                <w:right w:val="none" w:sz="0" w:space="0" w:color="auto"/>
                                                                                              </w:divBdr>
                                                                                              <w:divsChild>
                                                                                                <w:div w:id="1735155692">
                                                                                                  <w:marLeft w:val="0"/>
                                                                                                  <w:marRight w:val="0"/>
                                                                                                  <w:marTop w:val="0"/>
                                                                                                  <w:marBottom w:val="0"/>
                                                                                                  <w:divBdr>
                                                                                                    <w:top w:val="none" w:sz="0" w:space="0" w:color="auto"/>
                                                                                                    <w:left w:val="none" w:sz="0" w:space="0" w:color="auto"/>
                                                                                                    <w:bottom w:val="none" w:sz="0" w:space="0" w:color="auto"/>
                                                                                                    <w:right w:val="none" w:sz="0" w:space="0" w:color="auto"/>
                                                                                                  </w:divBdr>
                                                                                                  <w:divsChild>
                                                                                                    <w:div w:id="2102408579">
                                                                                                      <w:marLeft w:val="0"/>
                                                                                                      <w:marRight w:val="0"/>
                                                                                                      <w:marTop w:val="0"/>
                                                                                                      <w:marBottom w:val="0"/>
                                                                                                      <w:divBdr>
                                                                                                        <w:top w:val="none" w:sz="0" w:space="0" w:color="auto"/>
                                                                                                        <w:left w:val="none" w:sz="0" w:space="0" w:color="auto"/>
                                                                                                        <w:bottom w:val="none" w:sz="0" w:space="0" w:color="auto"/>
                                                                                                        <w:right w:val="none" w:sz="0" w:space="0" w:color="auto"/>
                                                                                                      </w:divBdr>
                                                                                                      <w:divsChild>
                                                                                                        <w:div w:id="851148468">
                                                                                                          <w:marLeft w:val="0"/>
                                                                                                          <w:marRight w:val="0"/>
                                                                                                          <w:marTop w:val="0"/>
                                                                                                          <w:marBottom w:val="0"/>
                                                                                                          <w:divBdr>
                                                                                                            <w:top w:val="none" w:sz="0" w:space="0" w:color="auto"/>
                                                                                                            <w:left w:val="none" w:sz="0" w:space="0" w:color="auto"/>
                                                                                                            <w:bottom w:val="none" w:sz="0" w:space="0" w:color="auto"/>
                                                                                                            <w:right w:val="none" w:sz="0" w:space="0" w:color="auto"/>
                                                                                                          </w:divBdr>
                                                                                                          <w:divsChild>
                                                                                                            <w:div w:id="1363246040">
                                                                                                              <w:marLeft w:val="0"/>
                                                                                                              <w:marRight w:val="0"/>
                                                                                                              <w:marTop w:val="0"/>
                                                                                                              <w:marBottom w:val="0"/>
                                                                                                              <w:divBdr>
                                                                                                                <w:top w:val="none" w:sz="0" w:space="0" w:color="auto"/>
                                                                                                                <w:left w:val="none" w:sz="0" w:space="0" w:color="auto"/>
                                                                                                                <w:bottom w:val="none" w:sz="0" w:space="0" w:color="auto"/>
                                                                                                                <w:right w:val="none" w:sz="0" w:space="0" w:color="auto"/>
                                                                                                              </w:divBdr>
                                                                                                              <w:divsChild>
                                                                                                                <w:div w:id="440564209">
                                                                                                                  <w:marLeft w:val="0"/>
                                                                                                                  <w:marRight w:val="0"/>
                                                                                                                  <w:marTop w:val="0"/>
                                                                                                                  <w:marBottom w:val="0"/>
                                                                                                                  <w:divBdr>
                                                                                                                    <w:top w:val="none" w:sz="0" w:space="0" w:color="auto"/>
                                                                                                                    <w:left w:val="none" w:sz="0" w:space="0" w:color="auto"/>
                                                                                                                    <w:bottom w:val="none" w:sz="0" w:space="0" w:color="auto"/>
                                                                                                                    <w:right w:val="none" w:sz="0" w:space="0" w:color="auto"/>
                                                                                                                  </w:divBdr>
                                                                                                                  <w:divsChild>
                                                                                                                    <w:div w:id="619797795">
                                                                                                                      <w:marLeft w:val="0"/>
                                                                                                                      <w:marRight w:val="0"/>
                                                                                                                      <w:marTop w:val="0"/>
                                                                                                                      <w:marBottom w:val="0"/>
                                                                                                                      <w:divBdr>
                                                                                                                        <w:top w:val="none" w:sz="0" w:space="0" w:color="auto"/>
                                                                                                                        <w:left w:val="none" w:sz="0" w:space="0" w:color="auto"/>
                                                                                                                        <w:bottom w:val="none" w:sz="0" w:space="0" w:color="auto"/>
                                                                                                                        <w:right w:val="none" w:sz="0" w:space="0" w:color="auto"/>
                                                                                                                      </w:divBdr>
                                                                                                                      <w:divsChild>
                                                                                                                        <w:div w:id="157116544">
                                                                                                                          <w:marLeft w:val="0"/>
                                                                                                                          <w:marRight w:val="0"/>
                                                                                                                          <w:marTop w:val="0"/>
                                                                                                                          <w:marBottom w:val="0"/>
                                                                                                                          <w:divBdr>
                                                                                                                            <w:top w:val="none" w:sz="0" w:space="0" w:color="auto"/>
                                                                                                                            <w:left w:val="none" w:sz="0" w:space="0" w:color="auto"/>
                                                                                                                            <w:bottom w:val="none" w:sz="0" w:space="0" w:color="auto"/>
                                                                                                                            <w:right w:val="none" w:sz="0" w:space="0" w:color="auto"/>
                                                                                                                          </w:divBdr>
                                                                                                                          <w:divsChild>
                                                                                                                            <w:div w:id="115608010">
                                                                                                                              <w:marLeft w:val="0"/>
                                                                                                                              <w:marRight w:val="0"/>
                                                                                                                              <w:marTop w:val="0"/>
                                                                                                                              <w:marBottom w:val="0"/>
                                                                                                                              <w:divBdr>
                                                                                                                                <w:top w:val="none" w:sz="0" w:space="0" w:color="auto"/>
                                                                                                                                <w:left w:val="none" w:sz="0" w:space="0" w:color="auto"/>
                                                                                                                                <w:bottom w:val="none" w:sz="0" w:space="0" w:color="auto"/>
                                                                                                                                <w:right w:val="none" w:sz="0" w:space="0" w:color="auto"/>
                                                                                                                              </w:divBdr>
                                                                                                                              <w:divsChild>
                                                                                                                                <w:div w:id="44372246">
                                                                                                                                  <w:marLeft w:val="0"/>
                                                                                                                                  <w:marRight w:val="0"/>
                                                                                                                                  <w:marTop w:val="0"/>
                                                                                                                                  <w:marBottom w:val="0"/>
                                                                                                                                  <w:divBdr>
                                                                                                                                    <w:top w:val="none" w:sz="0" w:space="0" w:color="auto"/>
                                                                                                                                    <w:left w:val="none" w:sz="0" w:space="0" w:color="auto"/>
                                                                                                                                    <w:bottom w:val="none" w:sz="0" w:space="0" w:color="auto"/>
                                                                                                                                    <w:right w:val="none" w:sz="0" w:space="0" w:color="auto"/>
                                                                                                                                  </w:divBdr>
                                                                                                                                  <w:divsChild>
                                                                                                                                    <w:div w:id="586227023">
                                                                                                                                      <w:marLeft w:val="0"/>
                                                                                                                                      <w:marRight w:val="0"/>
                                                                                                                                      <w:marTop w:val="0"/>
                                                                                                                                      <w:marBottom w:val="0"/>
                                                                                                                                      <w:divBdr>
                                                                                                                                        <w:top w:val="none" w:sz="0" w:space="0" w:color="auto"/>
                                                                                                                                        <w:left w:val="none" w:sz="0" w:space="0" w:color="auto"/>
                                                                                                                                        <w:bottom w:val="none" w:sz="0" w:space="0" w:color="auto"/>
                                                                                                                                        <w:right w:val="none" w:sz="0" w:space="0" w:color="auto"/>
                                                                                                                                      </w:divBdr>
                                                                                                                                      <w:divsChild>
                                                                                                                                        <w:div w:id="1327055110">
                                                                                                                                          <w:marLeft w:val="0"/>
                                                                                                                                          <w:marRight w:val="0"/>
                                                                                                                                          <w:marTop w:val="0"/>
                                                                                                                                          <w:marBottom w:val="0"/>
                                                                                                                                          <w:divBdr>
                                                                                                                                            <w:top w:val="none" w:sz="0" w:space="0" w:color="auto"/>
                                                                                                                                            <w:left w:val="none" w:sz="0" w:space="0" w:color="auto"/>
                                                                                                                                            <w:bottom w:val="none" w:sz="0" w:space="0" w:color="auto"/>
                                                                                                                                            <w:right w:val="none" w:sz="0" w:space="0" w:color="auto"/>
                                                                                                                                          </w:divBdr>
                                                                                                                                          <w:divsChild>
                                                                                                                                            <w:div w:id="1226143924">
                                                                                                                                              <w:marLeft w:val="0"/>
                                                                                                                                              <w:marRight w:val="0"/>
                                                                                                                                              <w:marTop w:val="0"/>
                                                                                                                                              <w:marBottom w:val="0"/>
                                                                                                                                              <w:divBdr>
                                                                                                                                                <w:top w:val="none" w:sz="0" w:space="0" w:color="auto"/>
                                                                                                                                                <w:left w:val="none" w:sz="0" w:space="0" w:color="auto"/>
                                                                                                                                                <w:bottom w:val="none" w:sz="0" w:space="0" w:color="auto"/>
                                                                                                                                                <w:right w:val="none" w:sz="0" w:space="0" w:color="auto"/>
                                                                                                                                              </w:divBdr>
                                                                                                                                              <w:divsChild>
                                                                                                                                                <w:div w:id="1966042645">
                                                                                                                                                  <w:marLeft w:val="0"/>
                                                                                                                                                  <w:marRight w:val="0"/>
                                                                                                                                                  <w:marTop w:val="0"/>
                                                                                                                                                  <w:marBottom w:val="0"/>
                                                                                                                                                  <w:divBdr>
                                                                                                                                                    <w:top w:val="none" w:sz="0" w:space="0" w:color="auto"/>
                                                                                                                                                    <w:left w:val="none" w:sz="0" w:space="0" w:color="auto"/>
                                                                                                                                                    <w:bottom w:val="none" w:sz="0" w:space="0" w:color="auto"/>
                                                                                                                                                    <w:right w:val="none" w:sz="0" w:space="0" w:color="auto"/>
                                                                                                                                                  </w:divBdr>
                                                                                                                                                  <w:divsChild>
                                                                                                                                                    <w:div w:id="223882718">
                                                                                                                                                      <w:marLeft w:val="0"/>
                                                                                                                                                      <w:marRight w:val="0"/>
                                                                                                                                                      <w:marTop w:val="0"/>
                                                                                                                                                      <w:marBottom w:val="0"/>
                                                                                                                                                      <w:divBdr>
                                                                                                                                                        <w:top w:val="none" w:sz="0" w:space="0" w:color="auto"/>
                                                                                                                                                        <w:left w:val="none" w:sz="0" w:space="0" w:color="auto"/>
                                                                                                                                                        <w:bottom w:val="none" w:sz="0" w:space="0" w:color="auto"/>
                                                                                                                                                        <w:right w:val="none" w:sz="0" w:space="0" w:color="auto"/>
                                                                                                                                                      </w:divBdr>
                                                                                                                                                      <w:divsChild>
                                                                                                                                                        <w:div w:id="988172297">
                                                                                                                                                          <w:marLeft w:val="0"/>
                                                                                                                                                          <w:marRight w:val="0"/>
                                                                                                                                                          <w:marTop w:val="0"/>
                                                                                                                                                          <w:marBottom w:val="0"/>
                                                                                                                                                          <w:divBdr>
                                                                                                                                                            <w:top w:val="none" w:sz="0" w:space="0" w:color="auto"/>
                                                                                                                                                            <w:left w:val="none" w:sz="0" w:space="0" w:color="auto"/>
                                                                                                                                                            <w:bottom w:val="none" w:sz="0" w:space="0" w:color="auto"/>
                                                                                                                                                            <w:right w:val="none" w:sz="0" w:space="0" w:color="auto"/>
                                                                                                                                                          </w:divBdr>
                                                                                                                                                          <w:divsChild>
                                                                                                                                                            <w:div w:id="1743940664">
                                                                                                                                                              <w:marLeft w:val="0"/>
                                                                                                                                                              <w:marRight w:val="0"/>
                                                                                                                                                              <w:marTop w:val="0"/>
                                                                                                                                                              <w:marBottom w:val="0"/>
                                                                                                                                                              <w:divBdr>
                                                                                                                                                                <w:top w:val="none" w:sz="0" w:space="0" w:color="auto"/>
                                                                                                                                                                <w:left w:val="none" w:sz="0" w:space="0" w:color="auto"/>
                                                                                                                                                                <w:bottom w:val="none" w:sz="0" w:space="0" w:color="auto"/>
                                                                                                                                                                <w:right w:val="none" w:sz="0" w:space="0" w:color="auto"/>
                                                                                                                                                              </w:divBdr>
                                                                                                                                                              <w:divsChild>
                                                                                                                                                                <w:div w:id="1033967056">
                                                                                                                                                                  <w:marLeft w:val="0"/>
                                                                                                                                                                  <w:marRight w:val="0"/>
                                                                                                                                                                  <w:marTop w:val="0"/>
                                                                                                                                                                  <w:marBottom w:val="0"/>
                                                                                                                                                                  <w:divBdr>
                                                                                                                                                                    <w:top w:val="none" w:sz="0" w:space="0" w:color="auto"/>
                                                                                                                                                                    <w:left w:val="none" w:sz="0" w:space="0" w:color="auto"/>
                                                                                                                                                                    <w:bottom w:val="none" w:sz="0" w:space="0" w:color="auto"/>
                                                                                                                                                                    <w:right w:val="none" w:sz="0" w:space="0" w:color="auto"/>
                                                                                                                                                                  </w:divBdr>
                                                                                                                                                                  <w:divsChild>
                                                                                                                                                                    <w:div w:id="1143355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5105701">
                                                                                                                                                      <w:marLeft w:val="0"/>
                                                                                                                                                      <w:marRight w:val="0"/>
                                                                                                                                                      <w:marTop w:val="225"/>
                                                                                                                                                      <w:marBottom w:val="225"/>
                                                                                                                                                      <w:divBdr>
                                                                                                                                                        <w:top w:val="none" w:sz="0" w:space="0" w:color="auto"/>
                                                                                                                                                        <w:left w:val="none" w:sz="0" w:space="0" w:color="auto"/>
                                                                                                                                                        <w:bottom w:val="none" w:sz="0" w:space="0" w:color="auto"/>
                                                                                                                                                        <w:right w:val="none" w:sz="0" w:space="0" w:color="auto"/>
                                                                                                                                                      </w:divBdr>
                                                                                                                                                    </w:div>
                                                                                                                                                    <w:div w:id="1133401682">
                                                                                                                                                      <w:marLeft w:val="0"/>
                                                                                                                                                      <w:marRight w:val="0"/>
                                                                                                                                                      <w:marTop w:val="0"/>
                                                                                                                                                      <w:marBottom w:val="0"/>
                                                                                                                                                      <w:divBdr>
                                                                                                                                                        <w:top w:val="none" w:sz="0" w:space="0" w:color="auto"/>
                                                                                                                                                        <w:left w:val="none" w:sz="0" w:space="0" w:color="auto"/>
                                                                                                                                                        <w:bottom w:val="single" w:sz="6" w:space="0" w:color="EEEEEE"/>
                                                                                                                                                        <w:right w:val="none" w:sz="0" w:space="0" w:color="auto"/>
                                                                                                                                                      </w:divBdr>
                                                                                                                                                      <w:divsChild>
                                                                                                                                                        <w:div w:id="712316761">
                                                                                                                                                          <w:marLeft w:val="0"/>
                                                                                                                                                          <w:marRight w:val="0"/>
                                                                                                                                                          <w:marTop w:val="0"/>
                                                                                                                                                          <w:marBottom w:val="0"/>
                                                                                                                                                          <w:divBdr>
                                                                                                                                                            <w:top w:val="none" w:sz="0" w:space="0" w:color="auto"/>
                                                                                                                                                            <w:left w:val="none" w:sz="0" w:space="0" w:color="auto"/>
                                                                                                                                                            <w:bottom w:val="none" w:sz="0" w:space="0" w:color="auto"/>
                                                                                                                                                            <w:right w:val="none" w:sz="0" w:space="0" w:color="auto"/>
                                                                                                                                                          </w:divBdr>
                                                                                                                                                          <w:divsChild>
                                                                                                                                                            <w:div w:id="993291743">
                                                                                                                                                              <w:marLeft w:val="0"/>
                                                                                                                                                              <w:marRight w:val="0"/>
                                                                                                                                                              <w:marTop w:val="0"/>
                                                                                                                                                              <w:marBottom w:val="0"/>
                                                                                                                                                              <w:divBdr>
                                                                                                                                                                <w:top w:val="none" w:sz="0" w:space="0" w:color="auto"/>
                                                                                                                                                                <w:left w:val="none" w:sz="0" w:space="0" w:color="auto"/>
                                                                                                                                                                <w:bottom w:val="none" w:sz="0" w:space="0" w:color="auto"/>
                                                                                                                                                                <w:right w:val="none" w:sz="0" w:space="0" w:color="auto"/>
                                                                                                                                                              </w:divBdr>
                                                                                                                                                              <w:divsChild>
                                                                                                                                                                <w:div w:id="941257974">
                                                                                                                                                                  <w:marLeft w:val="0"/>
                                                                                                                                                                  <w:marRight w:val="0"/>
                                                                                                                                                                  <w:marTop w:val="0"/>
                                                                                                                                                                  <w:marBottom w:val="0"/>
                                                                                                                                                                  <w:divBdr>
                                                                                                                                                                    <w:top w:val="none" w:sz="0" w:space="0" w:color="auto"/>
                                                                                                                                                                    <w:left w:val="none" w:sz="0" w:space="0" w:color="auto"/>
                                                                                                                                                                    <w:bottom w:val="none" w:sz="0" w:space="0" w:color="auto"/>
                                                                                                                                                                    <w:right w:val="none" w:sz="0" w:space="0" w:color="auto"/>
                                                                                                                                                                  </w:divBdr>
                                                                                                                                                                  <w:divsChild>
                                                                                                                                                                    <w:div w:id="1776948787">
                                                                                                                                                                      <w:marLeft w:val="0"/>
                                                                                                                                                                      <w:marRight w:val="0"/>
                                                                                                                                                                      <w:marTop w:val="0"/>
                                                                                                                                                                      <w:marBottom w:val="0"/>
                                                                                                                                                                      <w:divBdr>
                                                                                                                                                                        <w:top w:val="none" w:sz="0" w:space="0" w:color="auto"/>
                                                                                                                                                                        <w:left w:val="none" w:sz="0" w:space="0" w:color="auto"/>
                                                                                                                                                                        <w:bottom w:val="none" w:sz="0" w:space="0" w:color="auto"/>
                                                                                                                                                                        <w:right w:val="none" w:sz="0" w:space="0" w:color="auto"/>
                                                                                                                                                                      </w:divBdr>
                                                                                                                                                                      <w:divsChild>
                                                                                                                                                                        <w:div w:id="1136139636">
                                                                                                                                                                          <w:marLeft w:val="0"/>
                                                                                                                                                                          <w:marRight w:val="0"/>
                                                                                                                                                                          <w:marTop w:val="0"/>
                                                                                                                                                                          <w:marBottom w:val="0"/>
                                                                                                                                                                          <w:divBdr>
                                                                                                                                                                            <w:top w:val="none" w:sz="0" w:space="0" w:color="auto"/>
                                                                                                                                                                            <w:left w:val="none" w:sz="0" w:space="0" w:color="auto"/>
                                                                                                                                                                            <w:bottom w:val="none" w:sz="0" w:space="0" w:color="auto"/>
                                                                                                                                                                            <w:right w:val="none" w:sz="0" w:space="0" w:color="auto"/>
                                                                                                                                                                          </w:divBdr>
                                                                                                                                                                          <w:divsChild>
                                                                                                                                                                            <w:div w:id="871844397">
                                                                                                                                                                              <w:marLeft w:val="0"/>
                                                                                                                                                                              <w:marRight w:val="0"/>
                                                                                                                                                                              <w:marTop w:val="0"/>
                                                                                                                                                                              <w:marBottom w:val="0"/>
                                                                                                                                                                              <w:divBdr>
                                                                                                                                                                                <w:top w:val="none" w:sz="0" w:space="0" w:color="auto"/>
                                                                                                                                                                                <w:left w:val="none" w:sz="0" w:space="0" w:color="auto"/>
                                                                                                                                                                                <w:bottom w:val="none" w:sz="0" w:space="0" w:color="auto"/>
                                                                                                                                                                                <w:right w:val="none" w:sz="0" w:space="0" w:color="auto"/>
                                                                                                                                                                              </w:divBdr>
                                                                                                                                                                              <w:divsChild>
                                                                                                                                                                                <w:div w:id="118115712">
                                                                                                                                                                                  <w:marLeft w:val="0"/>
                                                                                                                                                                                  <w:marRight w:val="0"/>
                                                                                                                                                                                  <w:marTop w:val="0"/>
                                                                                                                                                                                  <w:marBottom w:val="0"/>
                                                                                                                                                                                  <w:divBdr>
                                                                                                                                                                                    <w:top w:val="none" w:sz="0" w:space="0" w:color="auto"/>
                                                                                                                                                                                    <w:left w:val="none" w:sz="0" w:space="0" w:color="auto"/>
                                                                                                                                                                                    <w:bottom w:val="none" w:sz="0" w:space="0" w:color="auto"/>
                                                                                                                                                                                    <w:right w:val="none" w:sz="0" w:space="0" w:color="auto"/>
                                                                                                                                                                                  </w:divBdr>
                                                                                                                                                                                  <w:divsChild>
                                                                                                                                                                                    <w:div w:id="887107314">
                                                                                                                                                                                      <w:marLeft w:val="0"/>
                                                                                                                                                                                      <w:marRight w:val="0"/>
                                                                                                                                                                                      <w:marTop w:val="0"/>
                                                                                                                                                                                      <w:marBottom w:val="0"/>
                                                                                                                                                                                      <w:divBdr>
                                                                                                                                                                                        <w:top w:val="none" w:sz="0" w:space="0" w:color="auto"/>
                                                                                                                                                                                        <w:left w:val="none" w:sz="0" w:space="0" w:color="auto"/>
                                                                                                                                                                                        <w:bottom w:val="none" w:sz="0" w:space="0" w:color="auto"/>
                                                                                                                                                                                        <w:right w:val="none" w:sz="0" w:space="0" w:color="auto"/>
                                                                                                                                                                                      </w:divBdr>
                                                                                                                                                                                      <w:divsChild>
                                                                                                                                                                                        <w:div w:id="516962336">
                                                                                                                                                                                          <w:marLeft w:val="0"/>
                                                                                                                                                                                          <w:marRight w:val="0"/>
                                                                                                                                                                                          <w:marTop w:val="0"/>
                                                                                                                                                                                          <w:marBottom w:val="0"/>
                                                                                                                                                                                          <w:divBdr>
                                                                                                                                                                                            <w:top w:val="none" w:sz="0" w:space="0" w:color="auto"/>
                                                                                                                                                                                            <w:left w:val="none" w:sz="0" w:space="0" w:color="auto"/>
                                                                                                                                                                                            <w:bottom w:val="none" w:sz="0" w:space="0" w:color="auto"/>
                                                                                                                                                                                            <w:right w:val="none" w:sz="0" w:space="0" w:color="auto"/>
                                                                                                                                                                                          </w:divBdr>
                                                                                                                                                                                          <w:divsChild>
                                                                                                                                                                                            <w:div w:id="239019752">
                                                                                                                                                                                              <w:marLeft w:val="0"/>
                                                                                                                                                                                              <w:marRight w:val="0"/>
                                                                                                                                                                                              <w:marTop w:val="0"/>
                                                                                                                                                                                              <w:marBottom w:val="0"/>
                                                                                                                                                                                              <w:divBdr>
                                                                                                                                                                                                <w:top w:val="none" w:sz="0" w:space="0" w:color="auto"/>
                                                                                                                                                                                                <w:left w:val="none" w:sz="0" w:space="0" w:color="auto"/>
                                                                                                                                                                                                <w:bottom w:val="none" w:sz="0" w:space="0" w:color="auto"/>
                                                                                                                                                                                                <w:right w:val="none" w:sz="0" w:space="0" w:color="auto"/>
                                                                                                                                                                                              </w:divBdr>
                                                                                                                                                                                            </w:div>
                                                                                                                                                                                            <w:div w:id="684401585">
                                                                                                                                                                                              <w:marLeft w:val="0"/>
                                                                                                                                                                                              <w:marRight w:val="0"/>
                                                                                                                                                                                              <w:marTop w:val="0"/>
                                                                                                                                                                                              <w:marBottom w:val="0"/>
                                                                                                                                                                                              <w:divBdr>
                                                                                                                                                                                                <w:top w:val="none" w:sz="0" w:space="0" w:color="auto"/>
                                                                                                                                                                                                <w:left w:val="none" w:sz="0" w:space="0" w:color="auto"/>
                                                                                                                                                                                                <w:bottom w:val="none" w:sz="0" w:space="0" w:color="auto"/>
                                                                                                                                                                                                <w:right w:val="none" w:sz="0" w:space="0" w:color="auto"/>
                                                                                                                                                                                              </w:divBdr>
                                                                                                                                                                                            </w:div>
                                                                                                                                                                                            <w:div w:id="1598292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464689928">
                                                                                                                                                      <w:marLeft w:val="0"/>
                                                                                                                                                      <w:marRight w:val="0"/>
                                                                                                                                                      <w:marTop w:val="225"/>
                                                                                                                                                      <w:marBottom w:val="22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97720189">
      <w:bodyDiv w:val="1"/>
      <w:marLeft w:val="0"/>
      <w:marRight w:val="0"/>
      <w:marTop w:val="0"/>
      <w:marBottom w:val="0"/>
      <w:divBdr>
        <w:top w:val="none" w:sz="0" w:space="0" w:color="auto"/>
        <w:left w:val="none" w:sz="0" w:space="0" w:color="auto"/>
        <w:bottom w:val="none" w:sz="0" w:space="0" w:color="auto"/>
        <w:right w:val="none" w:sz="0" w:space="0" w:color="auto"/>
      </w:divBdr>
      <w:divsChild>
        <w:div w:id="1067453378">
          <w:marLeft w:val="0"/>
          <w:marRight w:val="0"/>
          <w:marTop w:val="0"/>
          <w:marBottom w:val="0"/>
          <w:divBdr>
            <w:top w:val="none" w:sz="0" w:space="0" w:color="auto"/>
            <w:left w:val="none" w:sz="0" w:space="0" w:color="auto"/>
            <w:bottom w:val="none" w:sz="0" w:space="0" w:color="auto"/>
            <w:right w:val="none" w:sz="0" w:space="0" w:color="auto"/>
          </w:divBdr>
        </w:div>
      </w:divsChild>
    </w:div>
    <w:div w:id="822236462">
      <w:bodyDiv w:val="1"/>
      <w:marLeft w:val="0"/>
      <w:marRight w:val="0"/>
      <w:marTop w:val="0"/>
      <w:marBottom w:val="0"/>
      <w:divBdr>
        <w:top w:val="none" w:sz="0" w:space="0" w:color="auto"/>
        <w:left w:val="none" w:sz="0" w:space="0" w:color="auto"/>
        <w:bottom w:val="none" w:sz="0" w:space="0" w:color="auto"/>
        <w:right w:val="none" w:sz="0" w:space="0" w:color="auto"/>
      </w:divBdr>
    </w:div>
    <w:div w:id="836502431">
      <w:bodyDiv w:val="1"/>
      <w:marLeft w:val="0"/>
      <w:marRight w:val="0"/>
      <w:marTop w:val="0"/>
      <w:marBottom w:val="0"/>
      <w:divBdr>
        <w:top w:val="none" w:sz="0" w:space="0" w:color="auto"/>
        <w:left w:val="none" w:sz="0" w:space="0" w:color="auto"/>
        <w:bottom w:val="none" w:sz="0" w:space="0" w:color="auto"/>
        <w:right w:val="none" w:sz="0" w:space="0" w:color="auto"/>
      </w:divBdr>
      <w:divsChild>
        <w:div w:id="431705875">
          <w:marLeft w:val="0"/>
          <w:marRight w:val="0"/>
          <w:marTop w:val="0"/>
          <w:marBottom w:val="0"/>
          <w:divBdr>
            <w:top w:val="none" w:sz="0" w:space="0" w:color="auto"/>
            <w:left w:val="none" w:sz="0" w:space="0" w:color="auto"/>
            <w:bottom w:val="none" w:sz="0" w:space="0" w:color="auto"/>
            <w:right w:val="none" w:sz="0" w:space="0" w:color="auto"/>
          </w:divBdr>
          <w:divsChild>
            <w:div w:id="107479314">
              <w:marLeft w:val="-225"/>
              <w:marRight w:val="-225"/>
              <w:marTop w:val="0"/>
              <w:marBottom w:val="0"/>
              <w:divBdr>
                <w:top w:val="none" w:sz="0" w:space="0" w:color="auto"/>
                <w:left w:val="none" w:sz="0" w:space="0" w:color="auto"/>
                <w:bottom w:val="none" w:sz="0" w:space="0" w:color="auto"/>
                <w:right w:val="none" w:sz="0" w:space="0" w:color="auto"/>
              </w:divBdr>
              <w:divsChild>
                <w:div w:id="428475723">
                  <w:marLeft w:val="705"/>
                  <w:marRight w:val="750"/>
                  <w:marTop w:val="300"/>
                  <w:marBottom w:val="0"/>
                  <w:divBdr>
                    <w:top w:val="dashed" w:sz="6" w:space="15" w:color="A5ABB2"/>
                    <w:left w:val="dashed" w:sz="6" w:space="31" w:color="A5ABB2"/>
                    <w:bottom w:val="dashed" w:sz="6" w:space="15" w:color="A5ABB2"/>
                    <w:right w:val="dashed" w:sz="6" w:space="8" w:color="A5ABB2"/>
                  </w:divBdr>
                  <w:divsChild>
                    <w:div w:id="667096101">
                      <w:marLeft w:val="0"/>
                      <w:marRight w:val="0"/>
                      <w:marTop w:val="0"/>
                      <w:marBottom w:val="0"/>
                      <w:divBdr>
                        <w:top w:val="none" w:sz="0" w:space="0" w:color="auto"/>
                        <w:left w:val="none" w:sz="0" w:space="0" w:color="auto"/>
                        <w:bottom w:val="none" w:sz="0" w:space="0" w:color="auto"/>
                        <w:right w:val="none" w:sz="0" w:space="0" w:color="auto"/>
                      </w:divBdr>
                    </w:div>
                    <w:div w:id="1486895445">
                      <w:marLeft w:val="0"/>
                      <w:marRight w:val="0"/>
                      <w:marTop w:val="0"/>
                      <w:marBottom w:val="0"/>
                      <w:divBdr>
                        <w:top w:val="none" w:sz="0" w:space="0" w:color="auto"/>
                        <w:left w:val="none" w:sz="0" w:space="0" w:color="auto"/>
                        <w:bottom w:val="none" w:sz="0" w:space="0" w:color="auto"/>
                        <w:right w:val="none" w:sz="0" w:space="0" w:color="auto"/>
                      </w:divBdr>
                    </w:div>
                  </w:divsChild>
                </w:div>
                <w:div w:id="1124077362">
                  <w:marLeft w:val="705"/>
                  <w:marRight w:val="705"/>
                  <w:marTop w:val="0"/>
                  <w:marBottom w:val="0"/>
                  <w:divBdr>
                    <w:top w:val="single" w:sz="6" w:space="15" w:color="EDEDED"/>
                    <w:left w:val="single" w:sz="6" w:space="31" w:color="EDEDED"/>
                    <w:bottom w:val="single" w:sz="6" w:space="15" w:color="EDEDED"/>
                    <w:right w:val="single" w:sz="6" w:space="8" w:color="EDEDED"/>
                  </w:divBdr>
                </w:div>
                <w:div w:id="1920478108">
                  <w:marLeft w:val="705"/>
                  <w:marRight w:val="705"/>
                  <w:marTop w:val="0"/>
                  <w:marBottom w:val="0"/>
                  <w:divBdr>
                    <w:top w:val="dashed" w:sz="6" w:space="15" w:color="A5ABB2"/>
                    <w:left w:val="dashed" w:sz="6" w:space="31" w:color="A5ABB2"/>
                    <w:bottom w:val="dashed" w:sz="6" w:space="15" w:color="A5ABB2"/>
                    <w:right w:val="dashed" w:sz="6" w:space="8" w:color="A5ABB2"/>
                  </w:divBdr>
                </w:div>
              </w:divsChild>
            </w:div>
            <w:div w:id="186598602">
              <w:marLeft w:val="-225"/>
              <w:marRight w:val="-225"/>
              <w:marTop w:val="0"/>
              <w:marBottom w:val="0"/>
              <w:divBdr>
                <w:top w:val="none" w:sz="0" w:space="0" w:color="auto"/>
                <w:left w:val="none" w:sz="0" w:space="0" w:color="auto"/>
                <w:bottom w:val="none" w:sz="0" w:space="0" w:color="auto"/>
                <w:right w:val="none" w:sz="0" w:space="0" w:color="auto"/>
              </w:divBdr>
              <w:divsChild>
                <w:div w:id="175659171">
                  <w:marLeft w:val="705"/>
                  <w:marRight w:val="705"/>
                  <w:marTop w:val="0"/>
                  <w:marBottom w:val="0"/>
                  <w:divBdr>
                    <w:top w:val="single" w:sz="6" w:space="15" w:color="EDEDED"/>
                    <w:left w:val="single" w:sz="6" w:space="31" w:color="EDEDED"/>
                    <w:bottom w:val="single" w:sz="6" w:space="15" w:color="EDEDED"/>
                    <w:right w:val="single" w:sz="6" w:space="8" w:color="EDEDED"/>
                  </w:divBdr>
                </w:div>
              </w:divsChild>
            </w:div>
            <w:div w:id="1189832391">
              <w:marLeft w:val="-225"/>
              <w:marRight w:val="-225"/>
              <w:marTop w:val="0"/>
              <w:marBottom w:val="0"/>
              <w:divBdr>
                <w:top w:val="none" w:sz="0" w:space="0" w:color="auto"/>
                <w:left w:val="none" w:sz="0" w:space="0" w:color="auto"/>
                <w:bottom w:val="none" w:sz="0" w:space="0" w:color="auto"/>
                <w:right w:val="none" w:sz="0" w:space="0" w:color="auto"/>
              </w:divBdr>
              <w:divsChild>
                <w:div w:id="353925382">
                  <w:marLeft w:val="705"/>
                  <w:marRight w:val="705"/>
                  <w:marTop w:val="0"/>
                  <w:marBottom w:val="0"/>
                  <w:divBdr>
                    <w:top w:val="single" w:sz="6" w:space="15" w:color="EDEDED"/>
                    <w:left w:val="single" w:sz="6" w:space="31" w:color="EDEDED"/>
                    <w:bottom w:val="single" w:sz="6" w:space="15" w:color="EDEDED"/>
                    <w:right w:val="single" w:sz="6" w:space="8" w:color="EDEDED"/>
                  </w:divBdr>
                </w:div>
                <w:div w:id="2121563620">
                  <w:marLeft w:val="705"/>
                  <w:marRight w:val="705"/>
                  <w:marTop w:val="0"/>
                  <w:marBottom w:val="0"/>
                  <w:divBdr>
                    <w:top w:val="dashed" w:sz="6" w:space="15" w:color="A5ABB2"/>
                    <w:left w:val="dashed" w:sz="6" w:space="31" w:color="A5ABB2"/>
                    <w:bottom w:val="dashed" w:sz="6" w:space="15" w:color="A5ABB2"/>
                    <w:right w:val="dashed" w:sz="6" w:space="8" w:color="A5ABB2"/>
                  </w:divBdr>
                </w:div>
              </w:divsChild>
            </w:div>
            <w:div w:id="1374042138">
              <w:marLeft w:val="-225"/>
              <w:marRight w:val="-225"/>
              <w:marTop w:val="0"/>
              <w:marBottom w:val="0"/>
              <w:divBdr>
                <w:top w:val="none" w:sz="0" w:space="0" w:color="auto"/>
                <w:left w:val="none" w:sz="0" w:space="0" w:color="auto"/>
                <w:bottom w:val="none" w:sz="0" w:space="0" w:color="auto"/>
                <w:right w:val="none" w:sz="0" w:space="0" w:color="auto"/>
              </w:divBdr>
              <w:divsChild>
                <w:div w:id="315887806">
                  <w:marLeft w:val="705"/>
                  <w:marRight w:val="705"/>
                  <w:marTop w:val="0"/>
                  <w:marBottom w:val="0"/>
                  <w:divBdr>
                    <w:top w:val="single" w:sz="6" w:space="15" w:color="EDEDED"/>
                    <w:left w:val="single" w:sz="6" w:space="31" w:color="EDEDED"/>
                    <w:bottom w:val="single" w:sz="6" w:space="15" w:color="EDEDED"/>
                    <w:right w:val="single" w:sz="6" w:space="8" w:color="EDEDED"/>
                  </w:divBdr>
                </w:div>
                <w:div w:id="1559172460">
                  <w:marLeft w:val="705"/>
                  <w:marRight w:val="705"/>
                  <w:marTop w:val="0"/>
                  <w:marBottom w:val="0"/>
                  <w:divBdr>
                    <w:top w:val="dashed" w:sz="6" w:space="15" w:color="A5ABB2"/>
                    <w:left w:val="dashed" w:sz="6" w:space="31" w:color="A5ABB2"/>
                    <w:bottom w:val="dashed" w:sz="6" w:space="15" w:color="A5ABB2"/>
                    <w:right w:val="dashed" w:sz="6" w:space="8" w:color="A5ABB2"/>
                  </w:divBdr>
                </w:div>
              </w:divsChild>
            </w:div>
          </w:divsChild>
        </w:div>
        <w:div w:id="828787888">
          <w:marLeft w:val="-225"/>
          <w:marRight w:val="-225"/>
          <w:marTop w:val="0"/>
          <w:marBottom w:val="0"/>
          <w:divBdr>
            <w:top w:val="none" w:sz="0" w:space="0" w:color="auto"/>
            <w:left w:val="none" w:sz="0" w:space="0" w:color="auto"/>
            <w:bottom w:val="none" w:sz="0" w:space="0" w:color="auto"/>
            <w:right w:val="none" w:sz="0" w:space="0" w:color="auto"/>
          </w:divBdr>
          <w:divsChild>
            <w:div w:id="839809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5171049">
      <w:bodyDiv w:val="1"/>
      <w:marLeft w:val="0"/>
      <w:marRight w:val="0"/>
      <w:marTop w:val="0"/>
      <w:marBottom w:val="0"/>
      <w:divBdr>
        <w:top w:val="none" w:sz="0" w:space="0" w:color="auto"/>
        <w:left w:val="none" w:sz="0" w:space="0" w:color="auto"/>
        <w:bottom w:val="none" w:sz="0" w:space="0" w:color="auto"/>
        <w:right w:val="none" w:sz="0" w:space="0" w:color="auto"/>
      </w:divBdr>
      <w:divsChild>
        <w:div w:id="557087260">
          <w:marLeft w:val="0"/>
          <w:marRight w:val="0"/>
          <w:marTop w:val="0"/>
          <w:marBottom w:val="0"/>
          <w:divBdr>
            <w:top w:val="none" w:sz="0" w:space="0" w:color="auto"/>
            <w:left w:val="none" w:sz="0" w:space="0" w:color="auto"/>
            <w:bottom w:val="none" w:sz="0" w:space="0" w:color="auto"/>
            <w:right w:val="none" w:sz="0" w:space="0" w:color="auto"/>
          </w:divBdr>
        </w:div>
      </w:divsChild>
    </w:div>
    <w:div w:id="893007634">
      <w:bodyDiv w:val="1"/>
      <w:marLeft w:val="0"/>
      <w:marRight w:val="0"/>
      <w:marTop w:val="0"/>
      <w:marBottom w:val="0"/>
      <w:divBdr>
        <w:top w:val="none" w:sz="0" w:space="0" w:color="auto"/>
        <w:left w:val="none" w:sz="0" w:space="0" w:color="auto"/>
        <w:bottom w:val="none" w:sz="0" w:space="0" w:color="auto"/>
        <w:right w:val="none" w:sz="0" w:space="0" w:color="auto"/>
      </w:divBdr>
    </w:div>
    <w:div w:id="967051851">
      <w:bodyDiv w:val="1"/>
      <w:marLeft w:val="0"/>
      <w:marRight w:val="0"/>
      <w:marTop w:val="0"/>
      <w:marBottom w:val="0"/>
      <w:divBdr>
        <w:top w:val="none" w:sz="0" w:space="0" w:color="auto"/>
        <w:left w:val="none" w:sz="0" w:space="0" w:color="auto"/>
        <w:bottom w:val="none" w:sz="0" w:space="0" w:color="auto"/>
        <w:right w:val="none" w:sz="0" w:space="0" w:color="auto"/>
      </w:divBdr>
      <w:divsChild>
        <w:div w:id="650404726">
          <w:marLeft w:val="0"/>
          <w:marRight w:val="0"/>
          <w:marTop w:val="0"/>
          <w:marBottom w:val="0"/>
          <w:divBdr>
            <w:top w:val="none" w:sz="0" w:space="0" w:color="auto"/>
            <w:left w:val="none" w:sz="0" w:space="0" w:color="auto"/>
            <w:bottom w:val="none" w:sz="0" w:space="0" w:color="auto"/>
            <w:right w:val="none" w:sz="0" w:space="0" w:color="auto"/>
          </w:divBdr>
        </w:div>
      </w:divsChild>
    </w:div>
    <w:div w:id="985547001">
      <w:bodyDiv w:val="1"/>
      <w:marLeft w:val="0"/>
      <w:marRight w:val="0"/>
      <w:marTop w:val="0"/>
      <w:marBottom w:val="0"/>
      <w:divBdr>
        <w:top w:val="none" w:sz="0" w:space="0" w:color="auto"/>
        <w:left w:val="none" w:sz="0" w:space="0" w:color="auto"/>
        <w:bottom w:val="none" w:sz="0" w:space="0" w:color="auto"/>
        <w:right w:val="none" w:sz="0" w:space="0" w:color="auto"/>
      </w:divBdr>
    </w:div>
    <w:div w:id="1102652794">
      <w:bodyDiv w:val="1"/>
      <w:marLeft w:val="0"/>
      <w:marRight w:val="0"/>
      <w:marTop w:val="0"/>
      <w:marBottom w:val="0"/>
      <w:divBdr>
        <w:top w:val="none" w:sz="0" w:space="0" w:color="auto"/>
        <w:left w:val="none" w:sz="0" w:space="0" w:color="auto"/>
        <w:bottom w:val="none" w:sz="0" w:space="0" w:color="auto"/>
        <w:right w:val="none" w:sz="0" w:space="0" w:color="auto"/>
      </w:divBdr>
    </w:div>
    <w:div w:id="1142700446">
      <w:bodyDiv w:val="1"/>
      <w:marLeft w:val="0"/>
      <w:marRight w:val="0"/>
      <w:marTop w:val="0"/>
      <w:marBottom w:val="0"/>
      <w:divBdr>
        <w:top w:val="none" w:sz="0" w:space="0" w:color="auto"/>
        <w:left w:val="none" w:sz="0" w:space="0" w:color="auto"/>
        <w:bottom w:val="none" w:sz="0" w:space="0" w:color="auto"/>
        <w:right w:val="none" w:sz="0" w:space="0" w:color="auto"/>
      </w:divBdr>
    </w:div>
    <w:div w:id="1183669562">
      <w:bodyDiv w:val="1"/>
      <w:marLeft w:val="0"/>
      <w:marRight w:val="0"/>
      <w:marTop w:val="0"/>
      <w:marBottom w:val="0"/>
      <w:divBdr>
        <w:top w:val="none" w:sz="0" w:space="0" w:color="auto"/>
        <w:left w:val="none" w:sz="0" w:space="0" w:color="auto"/>
        <w:bottom w:val="none" w:sz="0" w:space="0" w:color="auto"/>
        <w:right w:val="none" w:sz="0" w:space="0" w:color="auto"/>
      </w:divBdr>
    </w:div>
    <w:div w:id="1216048377">
      <w:bodyDiv w:val="1"/>
      <w:marLeft w:val="0"/>
      <w:marRight w:val="0"/>
      <w:marTop w:val="0"/>
      <w:marBottom w:val="0"/>
      <w:divBdr>
        <w:top w:val="none" w:sz="0" w:space="0" w:color="auto"/>
        <w:left w:val="none" w:sz="0" w:space="0" w:color="auto"/>
        <w:bottom w:val="none" w:sz="0" w:space="0" w:color="auto"/>
        <w:right w:val="none" w:sz="0" w:space="0" w:color="auto"/>
      </w:divBdr>
      <w:divsChild>
        <w:div w:id="168910106">
          <w:marLeft w:val="360"/>
          <w:marRight w:val="0"/>
          <w:marTop w:val="200"/>
          <w:marBottom w:val="0"/>
          <w:divBdr>
            <w:top w:val="none" w:sz="0" w:space="0" w:color="auto"/>
            <w:left w:val="none" w:sz="0" w:space="0" w:color="auto"/>
            <w:bottom w:val="none" w:sz="0" w:space="0" w:color="auto"/>
            <w:right w:val="none" w:sz="0" w:space="0" w:color="auto"/>
          </w:divBdr>
        </w:div>
      </w:divsChild>
    </w:div>
    <w:div w:id="1253733556">
      <w:bodyDiv w:val="1"/>
      <w:marLeft w:val="0"/>
      <w:marRight w:val="0"/>
      <w:marTop w:val="0"/>
      <w:marBottom w:val="0"/>
      <w:divBdr>
        <w:top w:val="none" w:sz="0" w:space="0" w:color="auto"/>
        <w:left w:val="none" w:sz="0" w:space="0" w:color="auto"/>
        <w:bottom w:val="none" w:sz="0" w:space="0" w:color="auto"/>
        <w:right w:val="none" w:sz="0" w:space="0" w:color="auto"/>
      </w:divBdr>
    </w:div>
    <w:div w:id="1290355731">
      <w:bodyDiv w:val="1"/>
      <w:marLeft w:val="0"/>
      <w:marRight w:val="0"/>
      <w:marTop w:val="0"/>
      <w:marBottom w:val="0"/>
      <w:divBdr>
        <w:top w:val="none" w:sz="0" w:space="0" w:color="auto"/>
        <w:left w:val="none" w:sz="0" w:space="0" w:color="auto"/>
        <w:bottom w:val="none" w:sz="0" w:space="0" w:color="auto"/>
        <w:right w:val="none" w:sz="0" w:space="0" w:color="auto"/>
      </w:divBdr>
    </w:div>
    <w:div w:id="1344746605">
      <w:bodyDiv w:val="1"/>
      <w:marLeft w:val="0"/>
      <w:marRight w:val="0"/>
      <w:marTop w:val="0"/>
      <w:marBottom w:val="0"/>
      <w:divBdr>
        <w:top w:val="none" w:sz="0" w:space="0" w:color="auto"/>
        <w:left w:val="none" w:sz="0" w:space="0" w:color="auto"/>
        <w:bottom w:val="none" w:sz="0" w:space="0" w:color="auto"/>
        <w:right w:val="none" w:sz="0" w:space="0" w:color="auto"/>
      </w:divBdr>
    </w:div>
    <w:div w:id="1354840751">
      <w:bodyDiv w:val="1"/>
      <w:marLeft w:val="0"/>
      <w:marRight w:val="0"/>
      <w:marTop w:val="0"/>
      <w:marBottom w:val="0"/>
      <w:divBdr>
        <w:top w:val="none" w:sz="0" w:space="0" w:color="auto"/>
        <w:left w:val="none" w:sz="0" w:space="0" w:color="auto"/>
        <w:bottom w:val="none" w:sz="0" w:space="0" w:color="auto"/>
        <w:right w:val="none" w:sz="0" w:space="0" w:color="auto"/>
      </w:divBdr>
    </w:div>
    <w:div w:id="1365204715">
      <w:bodyDiv w:val="1"/>
      <w:marLeft w:val="0"/>
      <w:marRight w:val="0"/>
      <w:marTop w:val="0"/>
      <w:marBottom w:val="0"/>
      <w:divBdr>
        <w:top w:val="none" w:sz="0" w:space="0" w:color="auto"/>
        <w:left w:val="none" w:sz="0" w:space="0" w:color="auto"/>
        <w:bottom w:val="none" w:sz="0" w:space="0" w:color="auto"/>
        <w:right w:val="none" w:sz="0" w:space="0" w:color="auto"/>
      </w:divBdr>
      <w:divsChild>
        <w:div w:id="222642665">
          <w:marLeft w:val="0"/>
          <w:marRight w:val="0"/>
          <w:marTop w:val="0"/>
          <w:marBottom w:val="0"/>
          <w:divBdr>
            <w:top w:val="none" w:sz="0" w:space="0" w:color="auto"/>
            <w:left w:val="none" w:sz="0" w:space="0" w:color="auto"/>
            <w:bottom w:val="none" w:sz="0" w:space="0" w:color="auto"/>
            <w:right w:val="none" w:sz="0" w:space="0" w:color="auto"/>
          </w:divBdr>
          <w:divsChild>
            <w:div w:id="630866745">
              <w:marLeft w:val="0"/>
              <w:marRight w:val="0"/>
              <w:marTop w:val="0"/>
              <w:marBottom w:val="0"/>
              <w:divBdr>
                <w:top w:val="none" w:sz="0" w:space="0" w:color="auto"/>
                <w:left w:val="none" w:sz="0" w:space="0" w:color="auto"/>
                <w:bottom w:val="none" w:sz="0" w:space="0" w:color="auto"/>
                <w:right w:val="none" w:sz="0" w:space="0" w:color="auto"/>
              </w:divBdr>
            </w:div>
          </w:divsChild>
        </w:div>
        <w:div w:id="1279919245">
          <w:marLeft w:val="0"/>
          <w:marRight w:val="0"/>
          <w:marTop w:val="0"/>
          <w:marBottom w:val="0"/>
          <w:divBdr>
            <w:top w:val="none" w:sz="0" w:space="0" w:color="auto"/>
            <w:left w:val="none" w:sz="0" w:space="0" w:color="auto"/>
            <w:bottom w:val="none" w:sz="0" w:space="0" w:color="auto"/>
            <w:right w:val="none" w:sz="0" w:space="0" w:color="auto"/>
          </w:divBdr>
          <w:divsChild>
            <w:div w:id="698044957">
              <w:marLeft w:val="0"/>
              <w:marRight w:val="0"/>
              <w:marTop w:val="0"/>
              <w:marBottom w:val="0"/>
              <w:divBdr>
                <w:top w:val="none" w:sz="0" w:space="0" w:color="auto"/>
                <w:left w:val="none" w:sz="0" w:space="0" w:color="auto"/>
                <w:bottom w:val="none" w:sz="0" w:space="0" w:color="auto"/>
                <w:right w:val="none" w:sz="0" w:space="0" w:color="auto"/>
              </w:divBdr>
            </w:div>
          </w:divsChild>
        </w:div>
        <w:div w:id="481192758">
          <w:marLeft w:val="0"/>
          <w:marRight w:val="0"/>
          <w:marTop w:val="0"/>
          <w:marBottom w:val="0"/>
          <w:divBdr>
            <w:top w:val="none" w:sz="0" w:space="0" w:color="auto"/>
            <w:left w:val="none" w:sz="0" w:space="0" w:color="auto"/>
            <w:bottom w:val="none" w:sz="0" w:space="0" w:color="auto"/>
            <w:right w:val="none" w:sz="0" w:space="0" w:color="auto"/>
          </w:divBdr>
          <w:divsChild>
            <w:div w:id="413628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5978293">
      <w:bodyDiv w:val="1"/>
      <w:marLeft w:val="0"/>
      <w:marRight w:val="0"/>
      <w:marTop w:val="0"/>
      <w:marBottom w:val="0"/>
      <w:divBdr>
        <w:top w:val="none" w:sz="0" w:space="0" w:color="auto"/>
        <w:left w:val="none" w:sz="0" w:space="0" w:color="auto"/>
        <w:bottom w:val="none" w:sz="0" w:space="0" w:color="auto"/>
        <w:right w:val="none" w:sz="0" w:space="0" w:color="auto"/>
      </w:divBdr>
      <w:divsChild>
        <w:div w:id="824779030">
          <w:marLeft w:val="0"/>
          <w:marRight w:val="0"/>
          <w:marTop w:val="0"/>
          <w:marBottom w:val="0"/>
          <w:divBdr>
            <w:top w:val="none" w:sz="0" w:space="0" w:color="auto"/>
            <w:left w:val="none" w:sz="0" w:space="0" w:color="auto"/>
            <w:bottom w:val="none" w:sz="0" w:space="0" w:color="auto"/>
            <w:right w:val="none" w:sz="0" w:space="0" w:color="auto"/>
          </w:divBdr>
        </w:div>
      </w:divsChild>
    </w:div>
    <w:div w:id="1478231263">
      <w:bodyDiv w:val="1"/>
      <w:marLeft w:val="0"/>
      <w:marRight w:val="0"/>
      <w:marTop w:val="0"/>
      <w:marBottom w:val="0"/>
      <w:divBdr>
        <w:top w:val="none" w:sz="0" w:space="0" w:color="auto"/>
        <w:left w:val="none" w:sz="0" w:space="0" w:color="auto"/>
        <w:bottom w:val="none" w:sz="0" w:space="0" w:color="auto"/>
        <w:right w:val="none" w:sz="0" w:space="0" w:color="auto"/>
      </w:divBdr>
    </w:div>
    <w:div w:id="1484855878">
      <w:bodyDiv w:val="1"/>
      <w:marLeft w:val="0"/>
      <w:marRight w:val="0"/>
      <w:marTop w:val="0"/>
      <w:marBottom w:val="0"/>
      <w:divBdr>
        <w:top w:val="none" w:sz="0" w:space="0" w:color="auto"/>
        <w:left w:val="none" w:sz="0" w:space="0" w:color="auto"/>
        <w:bottom w:val="none" w:sz="0" w:space="0" w:color="auto"/>
        <w:right w:val="none" w:sz="0" w:space="0" w:color="auto"/>
      </w:divBdr>
    </w:div>
    <w:div w:id="1579514943">
      <w:bodyDiv w:val="1"/>
      <w:marLeft w:val="0"/>
      <w:marRight w:val="0"/>
      <w:marTop w:val="0"/>
      <w:marBottom w:val="0"/>
      <w:divBdr>
        <w:top w:val="none" w:sz="0" w:space="0" w:color="auto"/>
        <w:left w:val="none" w:sz="0" w:space="0" w:color="auto"/>
        <w:bottom w:val="none" w:sz="0" w:space="0" w:color="auto"/>
        <w:right w:val="none" w:sz="0" w:space="0" w:color="auto"/>
      </w:divBdr>
    </w:div>
    <w:div w:id="1674608604">
      <w:bodyDiv w:val="1"/>
      <w:marLeft w:val="0"/>
      <w:marRight w:val="0"/>
      <w:marTop w:val="0"/>
      <w:marBottom w:val="0"/>
      <w:divBdr>
        <w:top w:val="none" w:sz="0" w:space="0" w:color="auto"/>
        <w:left w:val="none" w:sz="0" w:space="0" w:color="auto"/>
        <w:bottom w:val="none" w:sz="0" w:space="0" w:color="auto"/>
        <w:right w:val="none" w:sz="0" w:space="0" w:color="auto"/>
      </w:divBdr>
    </w:div>
    <w:div w:id="1677272731">
      <w:bodyDiv w:val="1"/>
      <w:marLeft w:val="0"/>
      <w:marRight w:val="0"/>
      <w:marTop w:val="0"/>
      <w:marBottom w:val="0"/>
      <w:divBdr>
        <w:top w:val="none" w:sz="0" w:space="0" w:color="auto"/>
        <w:left w:val="none" w:sz="0" w:space="0" w:color="auto"/>
        <w:bottom w:val="none" w:sz="0" w:space="0" w:color="auto"/>
        <w:right w:val="none" w:sz="0" w:space="0" w:color="auto"/>
      </w:divBdr>
      <w:divsChild>
        <w:div w:id="865337830">
          <w:marLeft w:val="0"/>
          <w:marRight w:val="0"/>
          <w:marTop w:val="0"/>
          <w:marBottom w:val="0"/>
          <w:divBdr>
            <w:top w:val="none" w:sz="0" w:space="0" w:color="auto"/>
            <w:left w:val="none" w:sz="0" w:space="0" w:color="auto"/>
            <w:bottom w:val="none" w:sz="0" w:space="0" w:color="auto"/>
            <w:right w:val="none" w:sz="0" w:space="0" w:color="auto"/>
          </w:divBdr>
        </w:div>
      </w:divsChild>
    </w:div>
    <w:div w:id="1727029746">
      <w:bodyDiv w:val="1"/>
      <w:marLeft w:val="0"/>
      <w:marRight w:val="0"/>
      <w:marTop w:val="0"/>
      <w:marBottom w:val="0"/>
      <w:divBdr>
        <w:top w:val="none" w:sz="0" w:space="0" w:color="auto"/>
        <w:left w:val="none" w:sz="0" w:space="0" w:color="auto"/>
        <w:bottom w:val="none" w:sz="0" w:space="0" w:color="auto"/>
        <w:right w:val="none" w:sz="0" w:space="0" w:color="auto"/>
      </w:divBdr>
      <w:divsChild>
        <w:div w:id="1507163488">
          <w:marLeft w:val="0"/>
          <w:marRight w:val="0"/>
          <w:marTop w:val="0"/>
          <w:marBottom w:val="0"/>
          <w:divBdr>
            <w:top w:val="none" w:sz="0" w:space="0" w:color="auto"/>
            <w:left w:val="none" w:sz="0" w:space="0" w:color="auto"/>
            <w:bottom w:val="none" w:sz="0" w:space="0" w:color="auto"/>
            <w:right w:val="none" w:sz="0" w:space="0" w:color="auto"/>
          </w:divBdr>
        </w:div>
      </w:divsChild>
    </w:div>
    <w:div w:id="1727952168">
      <w:bodyDiv w:val="1"/>
      <w:marLeft w:val="0"/>
      <w:marRight w:val="0"/>
      <w:marTop w:val="0"/>
      <w:marBottom w:val="0"/>
      <w:divBdr>
        <w:top w:val="none" w:sz="0" w:space="0" w:color="auto"/>
        <w:left w:val="none" w:sz="0" w:space="0" w:color="auto"/>
        <w:bottom w:val="none" w:sz="0" w:space="0" w:color="auto"/>
        <w:right w:val="none" w:sz="0" w:space="0" w:color="auto"/>
      </w:divBdr>
    </w:div>
    <w:div w:id="1756127794">
      <w:bodyDiv w:val="1"/>
      <w:marLeft w:val="0"/>
      <w:marRight w:val="0"/>
      <w:marTop w:val="0"/>
      <w:marBottom w:val="0"/>
      <w:divBdr>
        <w:top w:val="none" w:sz="0" w:space="0" w:color="auto"/>
        <w:left w:val="none" w:sz="0" w:space="0" w:color="auto"/>
        <w:bottom w:val="none" w:sz="0" w:space="0" w:color="auto"/>
        <w:right w:val="none" w:sz="0" w:space="0" w:color="auto"/>
      </w:divBdr>
    </w:div>
    <w:div w:id="1768770399">
      <w:bodyDiv w:val="1"/>
      <w:marLeft w:val="0"/>
      <w:marRight w:val="0"/>
      <w:marTop w:val="0"/>
      <w:marBottom w:val="0"/>
      <w:divBdr>
        <w:top w:val="none" w:sz="0" w:space="0" w:color="auto"/>
        <w:left w:val="none" w:sz="0" w:space="0" w:color="auto"/>
        <w:bottom w:val="none" w:sz="0" w:space="0" w:color="auto"/>
        <w:right w:val="none" w:sz="0" w:space="0" w:color="auto"/>
      </w:divBdr>
      <w:divsChild>
        <w:div w:id="546600521">
          <w:marLeft w:val="0"/>
          <w:marRight w:val="0"/>
          <w:marTop w:val="0"/>
          <w:marBottom w:val="0"/>
          <w:divBdr>
            <w:top w:val="none" w:sz="0" w:space="0" w:color="auto"/>
            <w:left w:val="none" w:sz="0" w:space="0" w:color="auto"/>
            <w:bottom w:val="none" w:sz="0" w:space="0" w:color="auto"/>
            <w:right w:val="none" w:sz="0" w:space="0" w:color="auto"/>
          </w:divBdr>
        </w:div>
        <w:div w:id="1129004">
          <w:marLeft w:val="0"/>
          <w:marRight w:val="0"/>
          <w:marTop w:val="0"/>
          <w:marBottom w:val="0"/>
          <w:divBdr>
            <w:top w:val="none" w:sz="0" w:space="0" w:color="auto"/>
            <w:left w:val="none" w:sz="0" w:space="0" w:color="auto"/>
            <w:bottom w:val="none" w:sz="0" w:space="0" w:color="auto"/>
            <w:right w:val="none" w:sz="0" w:space="0" w:color="auto"/>
          </w:divBdr>
        </w:div>
        <w:div w:id="1160584056">
          <w:marLeft w:val="0"/>
          <w:marRight w:val="0"/>
          <w:marTop w:val="0"/>
          <w:marBottom w:val="0"/>
          <w:divBdr>
            <w:top w:val="none" w:sz="0" w:space="0" w:color="auto"/>
            <w:left w:val="none" w:sz="0" w:space="0" w:color="auto"/>
            <w:bottom w:val="none" w:sz="0" w:space="0" w:color="auto"/>
            <w:right w:val="none" w:sz="0" w:space="0" w:color="auto"/>
          </w:divBdr>
        </w:div>
        <w:div w:id="1510676169">
          <w:marLeft w:val="0"/>
          <w:marRight w:val="0"/>
          <w:marTop w:val="0"/>
          <w:marBottom w:val="0"/>
          <w:divBdr>
            <w:top w:val="none" w:sz="0" w:space="0" w:color="auto"/>
            <w:left w:val="none" w:sz="0" w:space="0" w:color="auto"/>
            <w:bottom w:val="none" w:sz="0" w:space="0" w:color="auto"/>
            <w:right w:val="none" w:sz="0" w:space="0" w:color="auto"/>
          </w:divBdr>
        </w:div>
        <w:div w:id="1041367577">
          <w:marLeft w:val="0"/>
          <w:marRight w:val="0"/>
          <w:marTop w:val="0"/>
          <w:marBottom w:val="0"/>
          <w:divBdr>
            <w:top w:val="none" w:sz="0" w:space="0" w:color="auto"/>
            <w:left w:val="none" w:sz="0" w:space="0" w:color="auto"/>
            <w:bottom w:val="none" w:sz="0" w:space="0" w:color="auto"/>
            <w:right w:val="none" w:sz="0" w:space="0" w:color="auto"/>
          </w:divBdr>
          <w:divsChild>
            <w:div w:id="1704285892">
              <w:marLeft w:val="-75"/>
              <w:marRight w:val="0"/>
              <w:marTop w:val="30"/>
              <w:marBottom w:val="30"/>
              <w:divBdr>
                <w:top w:val="none" w:sz="0" w:space="0" w:color="auto"/>
                <w:left w:val="none" w:sz="0" w:space="0" w:color="auto"/>
                <w:bottom w:val="none" w:sz="0" w:space="0" w:color="auto"/>
                <w:right w:val="none" w:sz="0" w:space="0" w:color="auto"/>
              </w:divBdr>
              <w:divsChild>
                <w:div w:id="2020157274">
                  <w:marLeft w:val="0"/>
                  <w:marRight w:val="0"/>
                  <w:marTop w:val="0"/>
                  <w:marBottom w:val="0"/>
                  <w:divBdr>
                    <w:top w:val="none" w:sz="0" w:space="0" w:color="auto"/>
                    <w:left w:val="none" w:sz="0" w:space="0" w:color="auto"/>
                    <w:bottom w:val="none" w:sz="0" w:space="0" w:color="auto"/>
                    <w:right w:val="none" w:sz="0" w:space="0" w:color="auto"/>
                  </w:divBdr>
                  <w:divsChild>
                    <w:div w:id="674305422">
                      <w:marLeft w:val="0"/>
                      <w:marRight w:val="0"/>
                      <w:marTop w:val="0"/>
                      <w:marBottom w:val="0"/>
                      <w:divBdr>
                        <w:top w:val="none" w:sz="0" w:space="0" w:color="auto"/>
                        <w:left w:val="none" w:sz="0" w:space="0" w:color="auto"/>
                        <w:bottom w:val="none" w:sz="0" w:space="0" w:color="auto"/>
                        <w:right w:val="none" w:sz="0" w:space="0" w:color="auto"/>
                      </w:divBdr>
                    </w:div>
                  </w:divsChild>
                </w:div>
                <w:div w:id="2103916793">
                  <w:marLeft w:val="0"/>
                  <w:marRight w:val="0"/>
                  <w:marTop w:val="0"/>
                  <w:marBottom w:val="0"/>
                  <w:divBdr>
                    <w:top w:val="none" w:sz="0" w:space="0" w:color="auto"/>
                    <w:left w:val="none" w:sz="0" w:space="0" w:color="auto"/>
                    <w:bottom w:val="none" w:sz="0" w:space="0" w:color="auto"/>
                    <w:right w:val="none" w:sz="0" w:space="0" w:color="auto"/>
                  </w:divBdr>
                  <w:divsChild>
                    <w:div w:id="779953174">
                      <w:marLeft w:val="0"/>
                      <w:marRight w:val="0"/>
                      <w:marTop w:val="0"/>
                      <w:marBottom w:val="0"/>
                      <w:divBdr>
                        <w:top w:val="none" w:sz="0" w:space="0" w:color="auto"/>
                        <w:left w:val="none" w:sz="0" w:space="0" w:color="auto"/>
                        <w:bottom w:val="none" w:sz="0" w:space="0" w:color="auto"/>
                        <w:right w:val="none" w:sz="0" w:space="0" w:color="auto"/>
                      </w:divBdr>
                    </w:div>
                  </w:divsChild>
                </w:div>
                <w:div w:id="429594278">
                  <w:marLeft w:val="0"/>
                  <w:marRight w:val="0"/>
                  <w:marTop w:val="0"/>
                  <w:marBottom w:val="0"/>
                  <w:divBdr>
                    <w:top w:val="none" w:sz="0" w:space="0" w:color="auto"/>
                    <w:left w:val="none" w:sz="0" w:space="0" w:color="auto"/>
                    <w:bottom w:val="none" w:sz="0" w:space="0" w:color="auto"/>
                    <w:right w:val="none" w:sz="0" w:space="0" w:color="auto"/>
                  </w:divBdr>
                  <w:divsChild>
                    <w:div w:id="1283539833">
                      <w:marLeft w:val="0"/>
                      <w:marRight w:val="0"/>
                      <w:marTop w:val="0"/>
                      <w:marBottom w:val="0"/>
                      <w:divBdr>
                        <w:top w:val="none" w:sz="0" w:space="0" w:color="auto"/>
                        <w:left w:val="none" w:sz="0" w:space="0" w:color="auto"/>
                        <w:bottom w:val="none" w:sz="0" w:space="0" w:color="auto"/>
                        <w:right w:val="none" w:sz="0" w:space="0" w:color="auto"/>
                      </w:divBdr>
                    </w:div>
                  </w:divsChild>
                </w:div>
                <w:div w:id="2135443707">
                  <w:marLeft w:val="0"/>
                  <w:marRight w:val="0"/>
                  <w:marTop w:val="0"/>
                  <w:marBottom w:val="0"/>
                  <w:divBdr>
                    <w:top w:val="none" w:sz="0" w:space="0" w:color="auto"/>
                    <w:left w:val="none" w:sz="0" w:space="0" w:color="auto"/>
                    <w:bottom w:val="none" w:sz="0" w:space="0" w:color="auto"/>
                    <w:right w:val="none" w:sz="0" w:space="0" w:color="auto"/>
                  </w:divBdr>
                  <w:divsChild>
                    <w:div w:id="2048141945">
                      <w:marLeft w:val="0"/>
                      <w:marRight w:val="0"/>
                      <w:marTop w:val="0"/>
                      <w:marBottom w:val="0"/>
                      <w:divBdr>
                        <w:top w:val="none" w:sz="0" w:space="0" w:color="auto"/>
                        <w:left w:val="none" w:sz="0" w:space="0" w:color="auto"/>
                        <w:bottom w:val="none" w:sz="0" w:space="0" w:color="auto"/>
                        <w:right w:val="none" w:sz="0" w:space="0" w:color="auto"/>
                      </w:divBdr>
                    </w:div>
                  </w:divsChild>
                </w:div>
                <w:div w:id="419329753">
                  <w:marLeft w:val="0"/>
                  <w:marRight w:val="0"/>
                  <w:marTop w:val="0"/>
                  <w:marBottom w:val="0"/>
                  <w:divBdr>
                    <w:top w:val="none" w:sz="0" w:space="0" w:color="auto"/>
                    <w:left w:val="none" w:sz="0" w:space="0" w:color="auto"/>
                    <w:bottom w:val="none" w:sz="0" w:space="0" w:color="auto"/>
                    <w:right w:val="none" w:sz="0" w:space="0" w:color="auto"/>
                  </w:divBdr>
                  <w:divsChild>
                    <w:div w:id="1536651519">
                      <w:marLeft w:val="0"/>
                      <w:marRight w:val="0"/>
                      <w:marTop w:val="0"/>
                      <w:marBottom w:val="0"/>
                      <w:divBdr>
                        <w:top w:val="none" w:sz="0" w:space="0" w:color="auto"/>
                        <w:left w:val="none" w:sz="0" w:space="0" w:color="auto"/>
                        <w:bottom w:val="none" w:sz="0" w:space="0" w:color="auto"/>
                        <w:right w:val="none" w:sz="0" w:space="0" w:color="auto"/>
                      </w:divBdr>
                    </w:div>
                  </w:divsChild>
                </w:div>
                <w:div w:id="1094976807">
                  <w:marLeft w:val="0"/>
                  <w:marRight w:val="0"/>
                  <w:marTop w:val="0"/>
                  <w:marBottom w:val="0"/>
                  <w:divBdr>
                    <w:top w:val="none" w:sz="0" w:space="0" w:color="auto"/>
                    <w:left w:val="none" w:sz="0" w:space="0" w:color="auto"/>
                    <w:bottom w:val="none" w:sz="0" w:space="0" w:color="auto"/>
                    <w:right w:val="none" w:sz="0" w:space="0" w:color="auto"/>
                  </w:divBdr>
                  <w:divsChild>
                    <w:div w:id="1346595532">
                      <w:marLeft w:val="0"/>
                      <w:marRight w:val="0"/>
                      <w:marTop w:val="0"/>
                      <w:marBottom w:val="0"/>
                      <w:divBdr>
                        <w:top w:val="none" w:sz="0" w:space="0" w:color="auto"/>
                        <w:left w:val="none" w:sz="0" w:space="0" w:color="auto"/>
                        <w:bottom w:val="none" w:sz="0" w:space="0" w:color="auto"/>
                        <w:right w:val="none" w:sz="0" w:space="0" w:color="auto"/>
                      </w:divBdr>
                    </w:div>
                  </w:divsChild>
                </w:div>
                <w:div w:id="855538553">
                  <w:marLeft w:val="0"/>
                  <w:marRight w:val="0"/>
                  <w:marTop w:val="0"/>
                  <w:marBottom w:val="0"/>
                  <w:divBdr>
                    <w:top w:val="none" w:sz="0" w:space="0" w:color="auto"/>
                    <w:left w:val="none" w:sz="0" w:space="0" w:color="auto"/>
                    <w:bottom w:val="none" w:sz="0" w:space="0" w:color="auto"/>
                    <w:right w:val="none" w:sz="0" w:space="0" w:color="auto"/>
                  </w:divBdr>
                  <w:divsChild>
                    <w:div w:id="965544078">
                      <w:marLeft w:val="0"/>
                      <w:marRight w:val="0"/>
                      <w:marTop w:val="0"/>
                      <w:marBottom w:val="0"/>
                      <w:divBdr>
                        <w:top w:val="none" w:sz="0" w:space="0" w:color="auto"/>
                        <w:left w:val="none" w:sz="0" w:space="0" w:color="auto"/>
                        <w:bottom w:val="none" w:sz="0" w:space="0" w:color="auto"/>
                        <w:right w:val="none" w:sz="0" w:space="0" w:color="auto"/>
                      </w:divBdr>
                    </w:div>
                  </w:divsChild>
                </w:div>
                <w:div w:id="595288602">
                  <w:marLeft w:val="0"/>
                  <w:marRight w:val="0"/>
                  <w:marTop w:val="0"/>
                  <w:marBottom w:val="0"/>
                  <w:divBdr>
                    <w:top w:val="none" w:sz="0" w:space="0" w:color="auto"/>
                    <w:left w:val="none" w:sz="0" w:space="0" w:color="auto"/>
                    <w:bottom w:val="none" w:sz="0" w:space="0" w:color="auto"/>
                    <w:right w:val="none" w:sz="0" w:space="0" w:color="auto"/>
                  </w:divBdr>
                  <w:divsChild>
                    <w:div w:id="1954359039">
                      <w:marLeft w:val="0"/>
                      <w:marRight w:val="0"/>
                      <w:marTop w:val="0"/>
                      <w:marBottom w:val="0"/>
                      <w:divBdr>
                        <w:top w:val="none" w:sz="0" w:space="0" w:color="auto"/>
                        <w:left w:val="none" w:sz="0" w:space="0" w:color="auto"/>
                        <w:bottom w:val="none" w:sz="0" w:space="0" w:color="auto"/>
                        <w:right w:val="none" w:sz="0" w:space="0" w:color="auto"/>
                      </w:divBdr>
                    </w:div>
                  </w:divsChild>
                </w:div>
                <w:div w:id="144590759">
                  <w:marLeft w:val="0"/>
                  <w:marRight w:val="0"/>
                  <w:marTop w:val="0"/>
                  <w:marBottom w:val="0"/>
                  <w:divBdr>
                    <w:top w:val="none" w:sz="0" w:space="0" w:color="auto"/>
                    <w:left w:val="none" w:sz="0" w:space="0" w:color="auto"/>
                    <w:bottom w:val="none" w:sz="0" w:space="0" w:color="auto"/>
                    <w:right w:val="none" w:sz="0" w:space="0" w:color="auto"/>
                  </w:divBdr>
                  <w:divsChild>
                    <w:div w:id="554045725">
                      <w:marLeft w:val="0"/>
                      <w:marRight w:val="0"/>
                      <w:marTop w:val="0"/>
                      <w:marBottom w:val="0"/>
                      <w:divBdr>
                        <w:top w:val="none" w:sz="0" w:space="0" w:color="auto"/>
                        <w:left w:val="none" w:sz="0" w:space="0" w:color="auto"/>
                        <w:bottom w:val="none" w:sz="0" w:space="0" w:color="auto"/>
                        <w:right w:val="none" w:sz="0" w:space="0" w:color="auto"/>
                      </w:divBdr>
                    </w:div>
                  </w:divsChild>
                </w:div>
                <w:div w:id="1231966773">
                  <w:marLeft w:val="0"/>
                  <w:marRight w:val="0"/>
                  <w:marTop w:val="0"/>
                  <w:marBottom w:val="0"/>
                  <w:divBdr>
                    <w:top w:val="none" w:sz="0" w:space="0" w:color="auto"/>
                    <w:left w:val="none" w:sz="0" w:space="0" w:color="auto"/>
                    <w:bottom w:val="none" w:sz="0" w:space="0" w:color="auto"/>
                    <w:right w:val="none" w:sz="0" w:space="0" w:color="auto"/>
                  </w:divBdr>
                  <w:divsChild>
                    <w:div w:id="1679893175">
                      <w:marLeft w:val="0"/>
                      <w:marRight w:val="0"/>
                      <w:marTop w:val="0"/>
                      <w:marBottom w:val="0"/>
                      <w:divBdr>
                        <w:top w:val="none" w:sz="0" w:space="0" w:color="auto"/>
                        <w:left w:val="none" w:sz="0" w:space="0" w:color="auto"/>
                        <w:bottom w:val="none" w:sz="0" w:space="0" w:color="auto"/>
                        <w:right w:val="none" w:sz="0" w:space="0" w:color="auto"/>
                      </w:divBdr>
                    </w:div>
                  </w:divsChild>
                </w:div>
                <w:div w:id="1367635821">
                  <w:marLeft w:val="0"/>
                  <w:marRight w:val="0"/>
                  <w:marTop w:val="0"/>
                  <w:marBottom w:val="0"/>
                  <w:divBdr>
                    <w:top w:val="none" w:sz="0" w:space="0" w:color="auto"/>
                    <w:left w:val="none" w:sz="0" w:space="0" w:color="auto"/>
                    <w:bottom w:val="none" w:sz="0" w:space="0" w:color="auto"/>
                    <w:right w:val="none" w:sz="0" w:space="0" w:color="auto"/>
                  </w:divBdr>
                  <w:divsChild>
                    <w:div w:id="207911616">
                      <w:marLeft w:val="0"/>
                      <w:marRight w:val="0"/>
                      <w:marTop w:val="0"/>
                      <w:marBottom w:val="0"/>
                      <w:divBdr>
                        <w:top w:val="none" w:sz="0" w:space="0" w:color="auto"/>
                        <w:left w:val="none" w:sz="0" w:space="0" w:color="auto"/>
                        <w:bottom w:val="none" w:sz="0" w:space="0" w:color="auto"/>
                        <w:right w:val="none" w:sz="0" w:space="0" w:color="auto"/>
                      </w:divBdr>
                    </w:div>
                  </w:divsChild>
                </w:div>
                <w:div w:id="330568820">
                  <w:marLeft w:val="0"/>
                  <w:marRight w:val="0"/>
                  <w:marTop w:val="0"/>
                  <w:marBottom w:val="0"/>
                  <w:divBdr>
                    <w:top w:val="none" w:sz="0" w:space="0" w:color="auto"/>
                    <w:left w:val="none" w:sz="0" w:space="0" w:color="auto"/>
                    <w:bottom w:val="none" w:sz="0" w:space="0" w:color="auto"/>
                    <w:right w:val="none" w:sz="0" w:space="0" w:color="auto"/>
                  </w:divBdr>
                  <w:divsChild>
                    <w:div w:id="1191144276">
                      <w:marLeft w:val="0"/>
                      <w:marRight w:val="0"/>
                      <w:marTop w:val="0"/>
                      <w:marBottom w:val="0"/>
                      <w:divBdr>
                        <w:top w:val="none" w:sz="0" w:space="0" w:color="auto"/>
                        <w:left w:val="none" w:sz="0" w:space="0" w:color="auto"/>
                        <w:bottom w:val="none" w:sz="0" w:space="0" w:color="auto"/>
                        <w:right w:val="none" w:sz="0" w:space="0" w:color="auto"/>
                      </w:divBdr>
                    </w:div>
                  </w:divsChild>
                </w:div>
                <w:div w:id="1728912199">
                  <w:marLeft w:val="0"/>
                  <w:marRight w:val="0"/>
                  <w:marTop w:val="0"/>
                  <w:marBottom w:val="0"/>
                  <w:divBdr>
                    <w:top w:val="none" w:sz="0" w:space="0" w:color="auto"/>
                    <w:left w:val="none" w:sz="0" w:space="0" w:color="auto"/>
                    <w:bottom w:val="none" w:sz="0" w:space="0" w:color="auto"/>
                    <w:right w:val="none" w:sz="0" w:space="0" w:color="auto"/>
                  </w:divBdr>
                  <w:divsChild>
                    <w:div w:id="1183056855">
                      <w:marLeft w:val="0"/>
                      <w:marRight w:val="0"/>
                      <w:marTop w:val="0"/>
                      <w:marBottom w:val="0"/>
                      <w:divBdr>
                        <w:top w:val="none" w:sz="0" w:space="0" w:color="auto"/>
                        <w:left w:val="none" w:sz="0" w:space="0" w:color="auto"/>
                        <w:bottom w:val="none" w:sz="0" w:space="0" w:color="auto"/>
                        <w:right w:val="none" w:sz="0" w:space="0" w:color="auto"/>
                      </w:divBdr>
                    </w:div>
                  </w:divsChild>
                </w:div>
                <w:div w:id="1293901435">
                  <w:marLeft w:val="0"/>
                  <w:marRight w:val="0"/>
                  <w:marTop w:val="0"/>
                  <w:marBottom w:val="0"/>
                  <w:divBdr>
                    <w:top w:val="none" w:sz="0" w:space="0" w:color="auto"/>
                    <w:left w:val="none" w:sz="0" w:space="0" w:color="auto"/>
                    <w:bottom w:val="none" w:sz="0" w:space="0" w:color="auto"/>
                    <w:right w:val="none" w:sz="0" w:space="0" w:color="auto"/>
                  </w:divBdr>
                  <w:divsChild>
                    <w:div w:id="297730837">
                      <w:marLeft w:val="0"/>
                      <w:marRight w:val="0"/>
                      <w:marTop w:val="0"/>
                      <w:marBottom w:val="0"/>
                      <w:divBdr>
                        <w:top w:val="none" w:sz="0" w:space="0" w:color="auto"/>
                        <w:left w:val="none" w:sz="0" w:space="0" w:color="auto"/>
                        <w:bottom w:val="none" w:sz="0" w:space="0" w:color="auto"/>
                        <w:right w:val="none" w:sz="0" w:space="0" w:color="auto"/>
                      </w:divBdr>
                    </w:div>
                  </w:divsChild>
                </w:div>
                <w:div w:id="108473363">
                  <w:marLeft w:val="0"/>
                  <w:marRight w:val="0"/>
                  <w:marTop w:val="0"/>
                  <w:marBottom w:val="0"/>
                  <w:divBdr>
                    <w:top w:val="none" w:sz="0" w:space="0" w:color="auto"/>
                    <w:left w:val="none" w:sz="0" w:space="0" w:color="auto"/>
                    <w:bottom w:val="none" w:sz="0" w:space="0" w:color="auto"/>
                    <w:right w:val="none" w:sz="0" w:space="0" w:color="auto"/>
                  </w:divBdr>
                  <w:divsChild>
                    <w:div w:id="1239054488">
                      <w:marLeft w:val="0"/>
                      <w:marRight w:val="0"/>
                      <w:marTop w:val="0"/>
                      <w:marBottom w:val="0"/>
                      <w:divBdr>
                        <w:top w:val="none" w:sz="0" w:space="0" w:color="auto"/>
                        <w:left w:val="none" w:sz="0" w:space="0" w:color="auto"/>
                        <w:bottom w:val="none" w:sz="0" w:space="0" w:color="auto"/>
                        <w:right w:val="none" w:sz="0" w:space="0" w:color="auto"/>
                      </w:divBdr>
                    </w:div>
                  </w:divsChild>
                </w:div>
                <w:div w:id="1088650980">
                  <w:marLeft w:val="0"/>
                  <w:marRight w:val="0"/>
                  <w:marTop w:val="0"/>
                  <w:marBottom w:val="0"/>
                  <w:divBdr>
                    <w:top w:val="none" w:sz="0" w:space="0" w:color="auto"/>
                    <w:left w:val="none" w:sz="0" w:space="0" w:color="auto"/>
                    <w:bottom w:val="none" w:sz="0" w:space="0" w:color="auto"/>
                    <w:right w:val="none" w:sz="0" w:space="0" w:color="auto"/>
                  </w:divBdr>
                  <w:divsChild>
                    <w:div w:id="474487958">
                      <w:marLeft w:val="0"/>
                      <w:marRight w:val="0"/>
                      <w:marTop w:val="0"/>
                      <w:marBottom w:val="0"/>
                      <w:divBdr>
                        <w:top w:val="none" w:sz="0" w:space="0" w:color="auto"/>
                        <w:left w:val="none" w:sz="0" w:space="0" w:color="auto"/>
                        <w:bottom w:val="none" w:sz="0" w:space="0" w:color="auto"/>
                        <w:right w:val="none" w:sz="0" w:space="0" w:color="auto"/>
                      </w:divBdr>
                    </w:div>
                  </w:divsChild>
                </w:div>
                <w:div w:id="1193805080">
                  <w:marLeft w:val="0"/>
                  <w:marRight w:val="0"/>
                  <w:marTop w:val="0"/>
                  <w:marBottom w:val="0"/>
                  <w:divBdr>
                    <w:top w:val="none" w:sz="0" w:space="0" w:color="auto"/>
                    <w:left w:val="none" w:sz="0" w:space="0" w:color="auto"/>
                    <w:bottom w:val="none" w:sz="0" w:space="0" w:color="auto"/>
                    <w:right w:val="none" w:sz="0" w:space="0" w:color="auto"/>
                  </w:divBdr>
                  <w:divsChild>
                    <w:div w:id="709916869">
                      <w:marLeft w:val="0"/>
                      <w:marRight w:val="0"/>
                      <w:marTop w:val="0"/>
                      <w:marBottom w:val="0"/>
                      <w:divBdr>
                        <w:top w:val="none" w:sz="0" w:space="0" w:color="auto"/>
                        <w:left w:val="none" w:sz="0" w:space="0" w:color="auto"/>
                        <w:bottom w:val="none" w:sz="0" w:space="0" w:color="auto"/>
                        <w:right w:val="none" w:sz="0" w:space="0" w:color="auto"/>
                      </w:divBdr>
                    </w:div>
                  </w:divsChild>
                </w:div>
                <w:div w:id="1854108481">
                  <w:marLeft w:val="0"/>
                  <w:marRight w:val="0"/>
                  <w:marTop w:val="0"/>
                  <w:marBottom w:val="0"/>
                  <w:divBdr>
                    <w:top w:val="none" w:sz="0" w:space="0" w:color="auto"/>
                    <w:left w:val="none" w:sz="0" w:space="0" w:color="auto"/>
                    <w:bottom w:val="none" w:sz="0" w:space="0" w:color="auto"/>
                    <w:right w:val="none" w:sz="0" w:space="0" w:color="auto"/>
                  </w:divBdr>
                  <w:divsChild>
                    <w:div w:id="1661889336">
                      <w:marLeft w:val="0"/>
                      <w:marRight w:val="0"/>
                      <w:marTop w:val="0"/>
                      <w:marBottom w:val="0"/>
                      <w:divBdr>
                        <w:top w:val="none" w:sz="0" w:space="0" w:color="auto"/>
                        <w:left w:val="none" w:sz="0" w:space="0" w:color="auto"/>
                        <w:bottom w:val="none" w:sz="0" w:space="0" w:color="auto"/>
                        <w:right w:val="none" w:sz="0" w:space="0" w:color="auto"/>
                      </w:divBdr>
                    </w:div>
                  </w:divsChild>
                </w:div>
                <w:div w:id="1390422553">
                  <w:marLeft w:val="0"/>
                  <w:marRight w:val="0"/>
                  <w:marTop w:val="0"/>
                  <w:marBottom w:val="0"/>
                  <w:divBdr>
                    <w:top w:val="none" w:sz="0" w:space="0" w:color="auto"/>
                    <w:left w:val="none" w:sz="0" w:space="0" w:color="auto"/>
                    <w:bottom w:val="none" w:sz="0" w:space="0" w:color="auto"/>
                    <w:right w:val="none" w:sz="0" w:space="0" w:color="auto"/>
                  </w:divBdr>
                  <w:divsChild>
                    <w:div w:id="932863408">
                      <w:marLeft w:val="0"/>
                      <w:marRight w:val="0"/>
                      <w:marTop w:val="0"/>
                      <w:marBottom w:val="0"/>
                      <w:divBdr>
                        <w:top w:val="none" w:sz="0" w:space="0" w:color="auto"/>
                        <w:left w:val="none" w:sz="0" w:space="0" w:color="auto"/>
                        <w:bottom w:val="none" w:sz="0" w:space="0" w:color="auto"/>
                        <w:right w:val="none" w:sz="0" w:space="0" w:color="auto"/>
                      </w:divBdr>
                    </w:div>
                  </w:divsChild>
                </w:div>
                <w:div w:id="828249329">
                  <w:marLeft w:val="0"/>
                  <w:marRight w:val="0"/>
                  <w:marTop w:val="0"/>
                  <w:marBottom w:val="0"/>
                  <w:divBdr>
                    <w:top w:val="none" w:sz="0" w:space="0" w:color="auto"/>
                    <w:left w:val="none" w:sz="0" w:space="0" w:color="auto"/>
                    <w:bottom w:val="none" w:sz="0" w:space="0" w:color="auto"/>
                    <w:right w:val="none" w:sz="0" w:space="0" w:color="auto"/>
                  </w:divBdr>
                  <w:divsChild>
                    <w:div w:id="243497310">
                      <w:marLeft w:val="0"/>
                      <w:marRight w:val="0"/>
                      <w:marTop w:val="0"/>
                      <w:marBottom w:val="0"/>
                      <w:divBdr>
                        <w:top w:val="none" w:sz="0" w:space="0" w:color="auto"/>
                        <w:left w:val="none" w:sz="0" w:space="0" w:color="auto"/>
                        <w:bottom w:val="none" w:sz="0" w:space="0" w:color="auto"/>
                        <w:right w:val="none" w:sz="0" w:space="0" w:color="auto"/>
                      </w:divBdr>
                    </w:div>
                  </w:divsChild>
                </w:div>
                <w:div w:id="1317035184">
                  <w:marLeft w:val="0"/>
                  <w:marRight w:val="0"/>
                  <w:marTop w:val="0"/>
                  <w:marBottom w:val="0"/>
                  <w:divBdr>
                    <w:top w:val="none" w:sz="0" w:space="0" w:color="auto"/>
                    <w:left w:val="none" w:sz="0" w:space="0" w:color="auto"/>
                    <w:bottom w:val="none" w:sz="0" w:space="0" w:color="auto"/>
                    <w:right w:val="none" w:sz="0" w:space="0" w:color="auto"/>
                  </w:divBdr>
                  <w:divsChild>
                    <w:div w:id="1692295690">
                      <w:marLeft w:val="0"/>
                      <w:marRight w:val="0"/>
                      <w:marTop w:val="0"/>
                      <w:marBottom w:val="0"/>
                      <w:divBdr>
                        <w:top w:val="none" w:sz="0" w:space="0" w:color="auto"/>
                        <w:left w:val="none" w:sz="0" w:space="0" w:color="auto"/>
                        <w:bottom w:val="none" w:sz="0" w:space="0" w:color="auto"/>
                        <w:right w:val="none" w:sz="0" w:space="0" w:color="auto"/>
                      </w:divBdr>
                    </w:div>
                  </w:divsChild>
                </w:div>
                <w:div w:id="401294412">
                  <w:marLeft w:val="0"/>
                  <w:marRight w:val="0"/>
                  <w:marTop w:val="0"/>
                  <w:marBottom w:val="0"/>
                  <w:divBdr>
                    <w:top w:val="none" w:sz="0" w:space="0" w:color="auto"/>
                    <w:left w:val="none" w:sz="0" w:space="0" w:color="auto"/>
                    <w:bottom w:val="none" w:sz="0" w:space="0" w:color="auto"/>
                    <w:right w:val="none" w:sz="0" w:space="0" w:color="auto"/>
                  </w:divBdr>
                  <w:divsChild>
                    <w:div w:id="2055499958">
                      <w:marLeft w:val="0"/>
                      <w:marRight w:val="0"/>
                      <w:marTop w:val="0"/>
                      <w:marBottom w:val="0"/>
                      <w:divBdr>
                        <w:top w:val="none" w:sz="0" w:space="0" w:color="auto"/>
                        <w:left w:val="none" w:sz="0" w:space="0" w:color="auto"/>
                        <w:bottom w:val="none" w:sz="0" w:space="0" w:color="auto"/>
                        <w:right w:val="none" w:sz="0" w:space="0" w:color="auto"/>
                      </w:divBdr>
                    </w:div>
                  </w:divsChild>
                </w:div>
                <w:div w:id="96679350">
                  <w:marLeft w:val="0"/>
                  <w:marRight w:val="0"/>
                  <w:marTop w:val="0"/>
                  <w:marBottom w:val="0"/>
                  <w:divBdr>
                    <w:top w:val="none" w:sz="0" w:space="0" w:color="auto"/>
                    <w:left w:val="none" w:sz="0" w:space="0" w:color="auto"/>
                    <w:bottom w:val="none" w:sz="0" w:space="0" w:color="auto"/>
                    <w:right w:val="none" w:sz="0" w:space="0" w:color="auto"/>
                  </w:divBdr>
                  <w:divsChild>
                    <w:div w:id="891187445">
                      <w:marLeft w:val="0"/>
                      <w:marRight w:val="0"/>
                      <w:marTop w:val="0"/>
                      <w:marBottom w:val="0"/>
                      <w:divBdr>
                        <w:top w:val="none" w:sz="0" w:space="0" w:color="auto"/>
                        <w:left w:val="none" w:sz="0" w:space="0" w:color="auto"/>
                        <w:bottom w:val="none" w:sz="0" w:space="0" w:color="auto"/>
                        <w:right w:val="none" w:sz="0" w:space="0" w:color="auto"/>
                      </w:divBdr>
                    </w:div>
                  </w:divsChild>
                </w:div>
                <w:div w:id="1478496917">
                  <w:marLeft w:val="0"/>
                  <w:marRight w:val="0"/>
                  <w:marTop w:val="0"/>
                  <w:marBottom w:val="0"/>
                  <w:divBdr>
                    <w:top w:val="none" w:sz="0" w:space="0" w:color="auto"/>
                    <w:left w:val="none" w:sz="0" w:space="0" w:color="auto"/>
                    <w:bottom w:val="none" w:sz="0" w:space="0" w:color="auto"/>
                    <w:right w:val="none" w:sz="0" w:space="0" w:color="auto"/>
                  </w:divBdr>
                  <w:divsChild>
                    <w:div w:id="419762676">
                      <w:marLeft w:val="0"/>
                      <w:marRight w:val="0"/>
                      <w:marTop w:val="0"/>
                      <w:marBottom w:val="0"/>
                      <w:divBdr>
                        <w:top w:val="none" w:sz="0" w:space="0" w:color="auto"/>
                        <w:left w:val="none" w:sz="0" w:space="0" w:color="auto"/>
                        <w:bottom w:val="none" w:sz="0" w:space="0" w:color="auto"/>
                        <w:right w:val="none" w:sz="0" w:space="0" w:color="auto"/>
                      </w:divBdr>
                    </w:div>
                  </w:divsChild>
                </w:div>
                <w:div w:id="1806508988">
                  <w:marLeft w:val="0"/>
                  <w:marRight w:val="0"/>
                  <w:marTop w:val="0"/>
                  <w:marBottom w:val="0"/>
                  <w:divBdr>
                    <w:top w:val="none" w:sz="0" w:space="0" w:color="auto"/>
                    <w:left w:val="none" w:sz="0" w:space="0" w:color="auto"/>
                    <w:bottom w:val="none" w:sz="0" w:space="0" w:color="auto"/>
                    <w:right w:val="none" w:sz="0" w:space="0" w:color="auto"/>
                  </w:divBdr>
                  <w:divsChild>
                    <w:div w:id="1982729380">
                      <w:marLeft w:val="0"/>
                      <w:marRight w:val="0"/>
                      <w:marTop w:val="0"/>
                      <w:marBottom w:val="0"/>
                      <w:divBdr>
                        <w:top w:val="none" w:sz="0" w:space="0" w:color="auto"/>
                        <w:left w:val="none" w:sz="0" w:space="0" w:color="auto"/>
                        <w:bottom w:val="none" w:sz="0" w:space="0" w:color="auto"/>
                        <w:right w:val="none" w:sz="0" w:space="0" w:color="auto"/>
                      </w:divBdr>
                    </w:div>
                  </w:divsChild>
                </w:div>
                <w:div w:id="2025670932">
                  <w:marLeft w:val="0"/>
                  <w:marRight w:val="0"/>
                  <w:marTop w:val="0"/>
                  <w:marBottom w:val="0"/>
                  <w:divBdr>
                    <w:top w:val="none" w:sz="0" w:space="0" w:color="auto"/>
                    <w:left w:val="none" w:sz="0" w:space="0" w:color="auto"/>
                    <w:bottom w:val="none" w:sz="0" w:space="0" w:color="auto"/>
                    <w:right w:val="none" w:sz="0" w:space="0" w:color="auto"/>
                  </w:divBdr>
                  <w:divsChild>
                    <w:div w:id="1741753288">
                      <w:marLeft w:val="0"/>
                      <w:marRight w:val="0"/>
                      <w:marTop w:val="0"/>
                      <w:marBottom w:val="0"/>
                      <w:divBdr>
                        <w:top w:val="none" w:sz="0" w:space="0" w:color="auto"/>
                        <w:left w:val="none" w:sz="0" w:space="0" w:color="auto"/>
                        <w:bottom w:val="none" w:sz="0" w:space="0" w:color="auto"/>
                        <w:right w:val="none" w:sz="0" w:space="0" w:color="auto"/>
                      </w:divBdr>
                    </w:div>
                  </w:divsChild>
                </w:div>
                <w:div w:id="1547639752">
                  <w:marLeft w:val="0"/>
                  <w:marRight w:val="0"/>
                  <w:marTop w:val="0"/>
                  <w:marBottom w:val="0"/>
                  <w:divBdr>
                    <w:top w:val="none" w:sz="0" w:space="0" w:color="auto"/>
                    <w:left w:val="none" w:sz="0" w:space="0" w:color="auto"/>
                    <w:bottom w:val="none" w:sz="0" w:space="0" w:color="auto"/>
                    <w:right w:val="none" w:sz="0" w:space="0" w:color="auto"/>
                  </w:divBdr>
                  <w:divsChild>
                    <w:div w:id="685518800">
                      <w:marLeft w:val="0"/>
                      <w:marRight w:val="0"/>
                      <w:marTop w:val="0"/>
                      <w:marBottom w:val="0"/>
                      <w:divBdr>
                        <w:top w:val="none" w:sz="0" w:space="0" w:color="auto"/>
                        <w:left w:val="none" w:sz="0" w:space="0" w:color="auto"/>
                        <w:bottom w:val="none" w:sz="0" w:space="0" w:color="auto"/>
                        <w:right w:val="none" w:sz="0" w:space="0" w:color="auto"/>
                      </w:divBdr>
                    </w:div>
                  </w:divsChild>
                </w:div>
                <w:div w:id="1063681410">
                  <w:marLeft w:val="0"/>
                  <w:marRight w:val="0"/>
                  <w:marTop w:val="0"/>
                  <w:marBottom w:val="0"/>
                  <w:divBdr>
                    <w:top w:val="none" w:sz="0" w:space="0" w:color="auto"/>
                    <w:left w:val="none" w:sz="0" w:space="0" w:color="auto"/>
                    <w:bottom w:val="none" w:sz="0" w:space="0" w:color="auto"/>
                    <w:right w:val="none" w:sz="0" w:space="0" w:color="auto"/>
                  </w:divBdr>
                  <w:divsChild>
                    <w:div w:id="1288779912">
                      <w:marLeft w:val="0"/>
                      <w:marRight w:val="0"/>
                      <w:marTop w:val="0"/>
                      <w:marBottom w:val="0"/>
                      <w:divBdr>
                        <w:top w:val="none" w:sz="0" w:space="0" w:color="auto"/>
                        <w:left w:val="none" w:sz="0" w:space="0" w:color="auto"/>
                        <w:bottom w:val="none" w:sz="0" w:space="0" w:color="auto"/>
                        <w:right w:val="none" w:sz="0" w:space="0" w:color="auto"/>
                      </w:divBdr>
                    </w:div>
                  </w:divsChild>
                </w:div>
                <w:div w:id="1285959753">
                  <w:marLeft w:val="0"/>
                  <w:marRight w:val="0"/>
                  <w:marTop w:val="0"/>
                  <w:marBottom w:val="0"/>
                  <w:divBdr>
                    <w:top w:val="none" w:sz="0" w:space="0" w:color="auto"/>
                    <w:left w:val="none" w:sz="0" w:space="0" w:color="auto"/>
                    <w:bottom w:val="none" w:sz="0" w:space="0" w:color="auto"/>
                    <w:right w:val="none" w:sz="0" w:space="0" w:color="auto"/>
                  </w:divBdr>
                  <w:divsChild>
                    <w:div w:id="152642387">
                      <w:marLeft w:val="0"/>
                      <w:marRight w:val="0"/>
                      <w:marTop w:val="0"/>
                      <w:marBottom w:val="0"/>
                      <w:divBdr>
                        <w:top w:val="none" w:sz="0" w:space="0" w:color="auto"/>
                        <w:left w:val="none" w:sz="0" w:space="0" w:color="auto"/>
                        <w:bottom w:val="none" w:sz="0" w:space="0" w:color="auto"/>
                        <w:right w:val="none" w:sz="0" w:space="0" w:color="auto"/>
                      </w:divBdr>
                    </w:div>
                  </w:divsChild>
                </w:div>
                <w:div w:id="895091877">
                  <w:marLeft w:val="0"/>
                  <w:marRight w:val="0"/>
                  <w:marTop w:val="0"/>
                  <w:marBottom w:val="0"/>
                  <w:divBdr>
                    <w:top w:val="none" w:sz="0" w:space="0" w:color="auto"/>
                    <w:left w:val="none" w:sz="0" w:space="0" w:color="auto"/>
                    <w:bottom w:val="none" w:sz="0" w:space="0" w:color="auto"/>
                    <w:right w:val="none" w:sz="0" w:space="0" w:color="auto"/>
                  </w:divBdr>
                  <w:divsChild>
                    <w:div w:id="121778618">
                      <w:marLeft w:val="0"/>
                      <w:marRight w:val="0"/>
                      <w:marTop w:val="0"/>
                      <w:marBottom w:val="0"/>
                      <w:divBdr>
                        <w:top w:val="none" w:sz="0" w:space="0" w:color="auto"/>
                        <w:left w:val="none" w:sz="0" w:space="0" w:color="auto"/>
                        <w:bottom w:val="none" w:sz="0" w:space="0" w:color="auto"/>
                        <w:right w:val="none" w:sz="0" w:space="0" w:color="auto"/>
                      </w:divBdr>
                    </w:div>
                  </w:divsChild>
                </w:div>
                <w:div w:id="2003465452">
                  <w:marLeft w:val="0"/>
                  <w:marRight w:val="0"/>
                  <w:marTop w:val="0"/>
                  <w:marBottom w:val="0"/>
                  <w:divBdr>
                    <w:top w:val="none" w:sz="0" w:space="0" w:color="auto"/>
                    <w:left w:val="none" w:sz="0" w:space="0" w:color="auto"/>
                    <w:bottom w:val="none" w:sz="0" w:space="0" w:color="auto"/>
                    <w:right w:val="none" w:sz="0" w:space="0" w:color="auto"/>
                  </w:divBdr>
                  <w:divsChild>
                    <w:div w:id="1592469363">
                      <w:marLeft w:val="0"/>
                      <w:marRight w:val="0"/>
                      <w:marTop w:val="0"/>
                      <w:marBottom w:val="0"/>
                      <w:divBdr>
                        <w:top w:val="none" w:sz="0" w:space="0" w:color="auto"/>
                        <w:left w:val="none" w:sz="0" w:space="0" w:color="auto"/>
                        <w:bottom w:val="none" w:sz="0" w:space="0" w:color="auto"/>
                        <w:right w:val="none" w:sz="0" w:space="0" w:color="auto"/>
                      </w:divBdr>
                    </w:div>
                  </w:divsChild>
                </w:div>
                <w:div w:id="2072842427">
                  <w:marLeft w:val="0"/>
                  <w:marRight w:val="0"/>
                  <w:marTop w:val="0"/>
                  <w:marBottom w:val="0"/>
                  <w:divBdr>
                    <w:top w:val="none" w:sz="0" w:space="0" w:color="auto"/>
                    <w:left w:val="none" w:sz="0" w:space="0" w:color="auto"/>
                    <w:bottom w:val="none" w:sz="0" w:space="0" w:color="auto"/>
                    <w:right w:val="none" w:sz="0" w:space="0" w:color="auto"/>
                  </w:divBdr>
                  <w:divsChild>
                    <w:div w:id="982004643">
                      <w:marLeft w:val="0"/>
                      <w:marRight w:val="0"/>
                      <w:marTop w:val="0"/>
                      <w:marBottom w:val="0"/>
                      <w:divBdr>
                        <w:top w:val="none" w:sz="0" w:space="0" w:color="auto"/>
                        <w:left w:val="none" w:sz="0" w:space="0" w:color="auto"/>
                        <w:bottom w:val="none" w:sz="0" w:space="0" w:color="auto"/>
                        <w:right w:val="none" w:sz="0" w:space="0" w:color="auto"/>
                      </w:divBdr>
                    </w:div>
                  </w:divsChild>
                </w:div>
                <w:div w:id="1207261089">
                  <w:marLeft w:val="0"/>
                  <w:marRight w:val="0"/>
                  <w:marTop w:val="0"/>
                  <w:marBottom w:val="0"/>
                  <w:divBdr>
                    <w:top w:val="none" w:sz="0" w:space="0" w:color="auto"/>
                    <w:left w:val="none" w:sz="0" w:space="0" w:color="auto"/>
                    <w:bottom w:val="none" w:sz="0" w:space="0" w:color="auto"/>
                    <w:right w:val="none" w:sz="0" w:space="0" w:color="auto"/>
                  </w:divBdr>
                  <w:divsChild>
                    <w:div w:id="1349210380">
                      <w:marLeft w:val="0"/>
                      <w:marRight w:val="0"/>
                      <w:marTop w:val="0"/>
                      <w:marBottom w:val="0"/>
                      <w:divBdr>
                        <w:top w:val="none" w:sz="0" w:space="0" w:color="auto"/>
                        <w:left w:val="none" w:sz="0" w:space="0" w:color="auto"/>
                        <w:bottom w:val="none" w:sz="0" w:space="0" w:color="auto"/>
                        <w:right w:val="none" w:sz="0" w:space="0" w:color="auto"/>
                      </w:divBdr>
                    </w:div>
                  </w:divsChild>
                </w:div>
                <w:div w:id="1120883478">
                  <w:marLeft w:val="0"/>
                  <w:marRight w:val="0"/>
                  <w:marTop w:val="0"/>
                  <w:marBottom w:val="0"/>
                  <w:divBdr>
                    <w:top w:val="none" w:sz="0" w:space="0" w:color="auto"/>
                    <w:left w:val="none" w:sz="0" w:space="0" w:color="auto"/>
                    <w:bottom w:val="none" w:sz="0" w:space="0" w:color="auto"/>
                    <w:right w:val="none" w:sz="0" w:space="0" w:color="auto"/>
                  </w:divBdr>
                  <w:divsChild>
                    <w:div w:id="1420061969">
                      <w:marLeft w:val="0"/>
                      <w:marRight w:val="0"/>
                      <w:marTop w:val="0"/>
                      <w:marBottom w:val="0"/>
                      <w:divBdr>
                        <w:top w:val="none" w:sz="0" w:space="0" w:color="auto"/>
                        <w:left w:val="none" w:sz="0" w:space="0" w:color="auto"/>
                        <w:bottom w:val="none" w:sz="0" w:space="0" w:color="auto"/>
                        <w:right w:val="none" w:sz="0" w:space="0" w:color="auto"/>
                      </w:divBdr>
                    </w:div>
                  </w:divsChild>
                </w:div>
                <w:div w:id="483351584">
                  <w:marLeft w:val="0"/>
                  <w:marRight w:val="0"/>
                  <w:marTop w:val="0"/>
                  <w:marBottom w:val="0"/>
                  <w:divBdr>
                    <w:top w:val="none" w:sz="0" w:space="0" w:color="auto"/>
                    <w:left w:val="none" w:sz="0" w:space="0" w:color="auto"/>
                    <w:bottom w:val="none" w:sz="0" w:space="0" w:color="auto"/>
                    <w:right w:val="none" w:sz="0" w:space="0" w:color="auto"/>
                  </w:divBdr>
                  <w:divsChild>
                    <w:div w:id="347025142">
                      <w:marLeft w:val="0"/>
                      <w:marRight w:val="0"/>
                      <w:marTop w:val="0"/>
                      <w:marBottom w:val="0"/>
                      <w:divBdr>
                        <w:top w:val="none" w:sz="0" w:space="0" w:color="auto"/>
                        <w:left w:val="none" w:sz="0" w:space="0" w:color="auto"/>
                        <w:bottom w:val="none" w:sz="0" w:space="0" w:color="auto"/>
                        <w:right w:val="none" w:sz="0" w:space="0" w:color="auto"/>
                      </w:divBdr>
                    </w:div>
                  </w:divsChild>
                </w:div>
                <w:div w:id="683551800">
                  <w:marLeft w:val="0"/>
                  <w:marRight w:val="0"/>
                  <w:marTop w:val="0"/>
                  <w:marBottom w:val="0"/>
                  <w:divBdr>
                    <w:top w:val="none" w:sz="0" w:space="0" w:color="auto"/>
                    <w:left w:val="none" w:sz="0" w:space="0" w:color="auto"/>
                    <w:bottom w:val="none" w:sz="0" w:space="0" w:color="auto"/>
                    <w:right w:val="none" w:sz="0" w:space="0" w:color="auto"/>
                  </w:divBdr>
                  <w:divsChild>
                    <w:div w:id="1700929112">
                      <w:marLeft w:val="0"/>
                      <w:marRight w:val="0"/>
                      <w:marTop w:val="0"/>
                      <w:marBottom w:val="0"/>
                      <w:divBdr>
                        <w:top w:val="none" w:sz="0" w:space="0" w:color="auto"/>
                        <w:left w:val="none" w:sz="0" w:space="0" w:color="auto"/>
                        <w:bottom w:val="none" w:sz="0" w:space="0" w:color="auto"/>
                        <w:right w:val="none" w:sz="0" w:space="0" w:color="auto"/>
                      </w:divBdr>
                    </w:div>
                  </w:divsChild>
                </w:div>
                <w:div w:id="1689797196">
                  <w:marLeft w:val="0"/>
                  <w:marRight w:val="0"/>
                  <w:marTop w:val="0"/>
                  <w:marBottom w:val="0"/>
                  <w:divBdr>
                    <w:top w:val="none" w:sz="0" w:space="0" w:color="auto"/>
                    <w:left w:val="none" w:sz="0" w:space="0" w:color="auto"/>
                    <w:bottom w:val="none" w:sz="0" w:space="0" w:color="auto"/>
                    <w:right w:val="none" w:sz="0" w:space="0" w:color="auto"/>
                  </w:divBdr>
                  <w:divsChild>
                    <w:div w:id="2002997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1586220">
          <w:marLeft w:val="0"/>
          <w:marRight w:val="0"/>
          <w:marTop w:val="0"/>
          <w:marBottom w:val="0"/>
          <w:divBdr>
            <w:top w:val="none" w:sz="0" w:space="0" w:color="auto"/>
            <w:left w:val="none" w:sz="0" w:space="0" w:color="auto"/>
            <w:bottom w:val="none" w:sz="0" w:space="0" w:color="auto"/>
            <w:right w:val="none" w:sz="0" w:space="0" w:color="auto"/>
          </w:divBdr>
        </w:div>
        <w:div w:id="1736470988">
          <w:marLeft w:val="0"/>
          <w:marRight w:val="0"/>
          <w:marTop w:val="0"/>
          <w:marBottom w:val="0"/>
          <w:divBdr>
            <w:top w:val="none" w:sz="0" w:space="0" w:color="auto"/>
            <w:left w:val="none" w:sz="0" w:space="0" w:color="auto"/>
            <w:bottom w:val="none" w:sz="0" w:space="0" w:color="auto"/>
            <w:right w:val="none" w:sz="0" w:space="0" w:color="auto"/>
          </w:divBdr>
        </w:div>
        <w:div w:id="1497302455">
          <w:marLeft w:val="0"/>
          <w:marRight w:val="0"/>
          <w:marTop w:val="0"/>
          <w:marBottom w:val="0"/>
          <w:divBdr>
            <w:top w:val="none" w:sz="0" w:space="0" w:color="auto"/>
            <w:left w:val="none" w:sz="0" w:space="0" w:color="auto"/>
            <w:bottom w:val="none" w:sz="0" w:space="0" w:color="auto"/>
            <w:right w:val="none" w:sz="0" w:space="0" w:color="auto"/>
          </w:divBdr>
        </w:div>
        <w:div w:id="994798352">
          <w:marLeft w:val="0"/>
          <w:marRight w:val="0"/>
          <w:marTop w:val="0"/>
          <w:marBottom w:val="0"/>
          <w:divBdr>
            <w:top w:val="none" w:sz="0" w:space="0" w:color="auto"/>
            <w:left w:val="none" w:sz="0" w:space="0" w:color="auto"/>
            <w:bottom w:val="none" w:sz="0" w:space="0" w:color="auto"/>
            <w:right w:val="none" w:sz="0" w:space="0" w:color="auto"/>
          </w:divBdr>
        </w:div>
        <w:div w:id="1578442610">
          <w:marLeft w:val="0"/>
          <w:marRight w:val="0"/>
          <w:marTop w:val="0"/>
          <w:marBottom w:val="0"/>
          <w:divBdr>
            <w:top w:val="none" w:sz="0" w:space="0" w:color="auto"/>
            <w:left w:val="none" w:sz="0" w:space="0" w:color="auto"/>
            <w:bottom w:val="none" w:sz="0" w:space="0" w:color="auto"/>
            <w:right w:val="none" w:sz="0" w:space="0" w:color="auto"/>
          </w:divBdr>
        </w:div>
      </w:divsChild>
    </w:div>
    <w:div w:id="1859196226">
      <w:bodyDiv w:val="1"/>
      <w:marLeft w:val="0"/>
      <w:marRight w:val="0"/>
      <w:marTop w:val="0"/>
      <w:marBottom w:val="0"/>
      <w:divBdr>
        <w:top w:val="none" w:sz="0" w:space="0" w:color="auto"/>
        <w:left w:val="none" w:sz="0" w:space="0" w:color="auto"/>
        <w:bottom w:val="none" w:sz="0" w:space="0" w:color="auto"/>
        <w:right w:val="none" w:sz="0" w:space="0" w:color="auto"/>
      </w:divBdr>
    </w:div>
    <w:div w:id="1917977354">
      <w:bodyDiv w:val="1"/>
      <w:marLeft w:val="0"/>
      <w:marRight w:val="0"/>
      <w:marTop w:val="0"/>
      <w:marBottom w:val="0"/>
      <w:divBdr>
        <w:top w:val="none" w:sz="0" w:space="0" w:color="auto"/>
        <w:left w:val="none" w:sz="0" w:space="0" w:color="auto"/>
        <w:bottom w:val="none" w:sz="0" w:space="0" w:color="auto"/>
        <w:right w:val="none" w:sz="0" w:space="0" w:color="auto"/>
      </w:divBdr>
    </w:div>
    <w:div w:id="1933783004">
      <w:bodyDiv w:val="1"/>
      <w:marLeft w:val="0"/>
      <w:marRight w:val="0"/>
      <w:marTop w:val="0"/>
      <w:marBottom w:val="0"/>
      <w:divBdr>
        <w:top w:val="none" w:sz="0" w:space="0" w:color="auto"/>
        <w:left w:val="none" w:sz="0" w:space="0" w:color="auto"/>
        <w:bottom w:val="none" w:sz="0" w:space="0" w:color="auto"/>
        <w:right w:val="none" w:sz="0" w:space="0" w:color="auto"/>
      </w:divBdr>
      <w:divsChild>
        <w:div w:id="575552519">
          <w:marLeft w:val="0"/>
          <w:marRight w:val="0"/>
          <w:marTop w:val="0"/>
          <w:marBottom w:val="0"/>
          <w:divBdr>
            <w:top w:val="none" w:sz="0" w:space="0" w:color="auto"/>
            <w:left w:val="none" w:sz="0" w:space="0" w:color="auto"/>
            <w:bottom w:val="none" w:sz="0" w:space="0" w:color="auto"/>
            <w:right w:val="none" w:sz="0" w:space="0" w:color="auto"/>
          </w:divBdr>
        </w:div>
      </w:divsChild>
    </w:div>
    <w:div w:id="2029481022">
      <w:bodyDiv w:val="1"/>
      <w:marLeft w:val="0"/>
      <w:marRight w:val="0"/>
      <w:marTop w:val="0"/>
      <w:marBottom w:val="0"/>
      <w:divBdr>
        <w:top w:val="none" w:sz="0" w:space="0" w:color="auto"/>
        <w:left w:val="none" w:sz="0" w:space="0" w:color="auto"/>
        <w:bottom w:val="none" w:sz="0" w:space="0" w:color="auto"/>
        <w:right w:val="none" w:sz="0" w:space="0" w:color="auto"/>
      </w:divBdr>
    </w:div>
    <w:div w:id="2088723552">
      <w:bodyDiv w:val="1"/>
      <w:marLeft w:val="0"/>
      <w:marRight w:val="0"/>
      <w:marTop w:val="0"/>
      <w:marBottom w:val="0"/>
      <w:divBdr>
        <w:top w:val="none" w:sz="0" w:space="0" w:color="auto"/>
        <w:left w:val="none" w:sz="0" w:space="0" w:color="auto"/>
        <w:bottom w:val="none" w:sz="0" w:space="0" w:color="auto"/>
        <w:right w:val="none" w:sz="0" w:space="0" w:color="auto"/>
      </w:divBdr>
    </w:div>
    <w:div w:id="2103724658">
      <w:bodyDiv w:val="1"/>
      <w:marLeft w:val="0"/>
      <w:marRight w:val="0"/>
      <w:marTop w:val="0"/>
      <w:marBottom w:val="0"/>
      <w:divBdr>
        <w:top w:val="none" w:sz="0" w:space="0" w:color="auto"/>
        <w:left w:val="none" w:sz="0" w:space="0" w:color="auto"/>
        <w:bottom w:val="none" w:sz="0" w:space="0" w:color="auto"/>
        <w:right w:val="none" w:sz="0" w:space="0" w:color="auto"/>
      </w:divBdr>
    </w:div>
    <w:div w:id="2121408374">
      <w:bodyDiv w:val="1"/>
      <w:marLeft w:val="0"/>
      <w:marRight w:val="0"/>
      <w:marTop w:val="0"/>
      <w:marBottom w:val="0"/>
      <w:divBdr>
        <w:top w:val="none" w:sz="0" w:space="0" w:color="auto"/>
        <w:left w:val="none" w:sz="0" w:space="0" w:color="auto"/>
        <w:bottom w:val="none" w:sz="0" w:space="0" w:color="auto"/>
        <w:right w:val="none" w:sz="0" w:space="0" w:color="auto"/>
      </w:divBdr>
      <w:divsChild>
        <w:div w:id="897976290">
          <w:marLeft w:val="0"/>
          <w:marRight w:val="0"/>
          <w:marTop w:val="0"/>
          <w:marBottom w:val="0"/>
          <w:divBdr>
            <w:top w:val="none" w:sz="0" w:space="0" w:color="auto"/>
            <w:left w:val="none" w:sz="0" w:space="0" w:color="auto"/>
            <w:bottom w:val="none" w:sz="0" w:space="0" w:color="auto"/>
            <w:right w:val="none" w:sz="0" w:space="0" w:color="auto"/>
          </w:divBdr>
          <w:divsChild>
            <w:div w:id="1350834850">
              <w:marLeft w:val="0"/>
              <w:marRight w:val="0"/>
              <w:marTop w:val="0"/>
              <w:marBottom w:val="0"/>
              <w:divBdr>
                <w:top w:val="none" w:sz="0" w:space="0" w:color="auto"/>
                <w:left w:val="none" w:sz="0" w:space="0" w:color="auto"/>
                <w:bottom w:val="none" w:sz="0" w:space="0" w:color="auto"/>
                <w:right w:val="none" w:sz="0" w:space="0" w:color="auto"/>
              </w:divBdr>
            </w:div>
            <w:div w:id="783579179">
              <w:marLeft w:val="0"/>
              <w:marRight w:val="0"/>
              <w:marTop w:val="0"/>
              <w:marBottom w:val="0"/>
              <w:divBdr>
                <w:top w:val="none" w:sz="0" w:space="0" w:color="auto"/>
                <w:left w:val="none" w:sz="0" w:space="0" w:color="auto"/>
                <w:bottom w:val="none" w:sz="0" w:space="0" w:color="auto"/>
                <w:right w:val="none" w:sz="0" w:space="0" w:color="auto"/>
              </w:divBdr>
            </w:div>
          </w:divsChild>
        </w:div>
        <w:div w:id="1754742895">
          <w:marLeft w:val="0"/>
          <w:marRight w:val="0"/>
          <w:marTop w:val="0"/>
          <w:marBottom w:val="0"/>
          <w:divBdr>
            <w:top w:val="none" w:sz="0" w:space="0" w:color="auto"/>
            <w:left w:val="none" w:sz="0" w:space="0" w:color="auto"/>
            <w:bottom w:val="none" w:sz="0" w:space="0" w:color="auto"/>
            <w:right w:val="none" w:sz="0" w:space="0" w:color="auto"/>
          </w:divBdr>
          <w:divsChild>
            <w:div w:id="1896892238">
              <w:marLeft w:val="0"/>
              <w:marRight w:val="0"/>
              <w:marTop w:val="0"/>
              <w:marBottom w:val="0"/>
              <w:divBdr>
                <w:top w:val="none" w:sz="0" w:space="0" w:color="auto"/>
                <w:left w:val="none" w:sz="0" w:space="0" w:color="auto"/>
                <w:bottom w:val="none" w:sz="0" w:space="0" w:color="auto"/>
                <w:right w:val="none" w:sz="0" w:space="0" w:color="auto"/>
              </w:divBdr>
            </w:div>
            <w:div w:id="411707943">
              <w:marLeft w:val="0"/>
              <w:marRight w:val="0"/>
              <w:marTop w:val="0"/>
              <w:marBottom w:val="0"/>
              <w:divBdr>
                <w:top w:val="none" w:sz="0" w:space="0" w:color="auto"/>
                <w:left w:val="none" w:sz="0" w:space="0" w:color="auto"/>
                <w:bottom w:val="none" w:sz="0" w:space="0" w:color="auto"/>
                <w:right w:val="none" w:sz="0" w:space="0" w:color="auto"/>
              </w:divBdr>
            </w:div>
            <w:div w:id="1486357156">
              <w:marLeft w:val="0"/>
              <w:marRight w:val="0"/>
              <w:marTop w:val="0"/>
              <w:marBottom w:val="0"/>
              <w:divBdr>
                <w:top w:val="none" w:sz="0" w:space="0" w:color="auto"/>
                <w:left w:val="none" w:sz="0" w:space="0" w:color="auto"/>
                <w:bottom w:val="none" w:sz="0" w:space="0" w:color="auto"/>
                <w:right w:val="none" w:sz="0" w:space="0" w:color="auto"/>
              </w:divBdr>
            </w:div>
          </w:divsChild>
        </w:div>
        <w:div w:id="798914850">
          <w:marLeft w:val="0"/>
          <w:marRight w:val="0"/>
          <w:marTop w:val="0"/>
          <w:marBottom w:val="0"/>
          <w:divBdr>
            <w:top w:val="none" w:sz="0" w:space="0" w:color="auto"/>
            <w:left w:val="none" w:sz="0" w:space="0" w:color="auto"/>
            <w:bottom w:val="none" w:sz="0" w:space="0" w:color="auto"/>
            <w:right w:val="none" w:sz="0" w:space="0" w:color="auto"/>
          </w:divBdr>
          <w:divsChild>
            <w:div w:id="1051926199">
              <w:marLeft w:val="0"/>
              <w:marRight w:val="0"/>
              <w:marTop w:val="0"/>
              <w:marBottom w:val="0"/>
              <w:divBdr>
                <w:top w:val="none" w:sz="0" w:space="0" w:color="auto"/>
                <w:left w:val="none" w:sz="0" w:space="0" w:color="auto"/>
                <w:bottom w:val="none" w:sz="0" w:space="0" w:color="auto"/>
                <w:right w:val="none" w:sz="0" w:space="0" w:color="auto"/>
              </w:divBdr>
            </w:div>
            <w:div w:id="1888760282">
              <w:marLeft w:val="0"/>
              <w:marRight w:val="0"/>
              <w:marTop w:val="0"/>
              <w:marBottom w:val="0"/>
              <w:divBdr>
                <w:top w:val="none" w:sz="0" w:space="0" w:color="auto"/>
                <w:left w:val="none" w:sz="0" w:space="0" w:color="auto"/>
                <w:bottom w:val="none" w:sz="0" w:space="0" w:color="auto"/>
                <w:right w:val="none" w:sz="0" w:space="0" w:color="auto"/>
              </w:divBdr>
            </w:div>
            <w:div w:id="141120132">
              <w:marLeft w:val="0"/>
              <w:marRight w:val="0"/>
              <w:marTop w:val="0"/>
              <w:marBottom w:val="0"/>
              <w:divBdr>
                <w:top w:val="none" w:sz="0" w:space="0" w:color="auto"/>
                <w:left w:val="none" w:sz="0" w:space="0" w:color="auto"/>
                <w:bottom w:val="none" w:sz="0" w:space="0" w:color="auto"/>
                <w:right w:val="none" w:sz="0" w:space="0" w:color="auto"/>
              </w:divBdr>
            </w:div>
            <w:div w:id="1579906332">
              <w:marLeft w:val="0"/>
              <w:marRight w:val="0"/>
              <w:marTop w:val="0"/>
              <w:marBottom w:val="0"/>
              <w:divBdr>
                <w:top w:val="none" w:sz="0" w:space="0" w:color="auto"/>
                <w:left w:val="none" w:sz="0" w:space="0" w:color="auto"/>
                <w:bottom w:val="none" w:sz="0" w:space="0" w:color="auto"/>
                <w:right w:val="none" w:sz="0" w:space="0" w:color="auto"/>
              </w:divBdr>
            </w:div>
            <w:div w:id="1959219500">
              <w:marLeft w:val="0"/>
              <w:marRight w:val="0"/>
              <w:marTop w:val="0"/>
              <w:marBottom w:val="0"/>
              <w:divBdr>
                <w:top w:val="none" w:sz="0" w:space="0" w:color="auto"/>
                <w:left w:val="none" w:sz="0" w:space="0" w:color="auto"/>
                <w:bottom w:val="none" w:sz="0" w:space="0" w:color="auto"/>
                <w:right w:val="none" w:sz="0" w:space="0" w:color="auto"/>
              </w:divBdr>
            </w:div>
          </w:divsChild>
        </w:div>
        <w:div w:id="689839047">
          <w:marLeft w:val="0"/>
          <w:marRight w:val="0"/>
          <w:marTop w:val="0"/>
          <w:marBottom w:val="0"/>
          <w:divBdr>
            <w:top w:val="none" w:sz="0" w:space="0" w:color="auto"/>
            <w:left w:val="none" w:sz="0" w:space="0" w:color="auto"/>
            <w:bottom w:val="none" w:sz="0" w:space="0" w:color="auto"/>
            <w:right w:val="none" w:sz="0" w:space="0" w:color="auto"/>
          </w:divBdr>
          <w:divsChild>
            <w:div w:id="1579293132">
              <w:marLeft w:val="0"/>
              <w:marRight w:val="0"/>
              <w:marTop w:val="0"/>
              <w:marBottom w:val="0"/>
              <w:divBdr>
                <w:top w:val="none" w:sz="0" w:space="0" w:color="auto"/>
                <w:left w:val="none" w:sz="0" w:space="0" w:color="auto"/>
                <w:bottom w:val="none" w:sz="0" w:space="0" w:color="auto"/>
                <w:right w:val="none" w:sz="0" w:space="0" w:color="auto"/>
              </w:divBdr>
            </w:div>
          </w:divsChild>
        </w:div>
        <w:div w:id="1094204975">
          <w:marLeft w:val="0"/>
          <w:marRight w:val="0"/>
          <w:marTop w:val="0"/>
          <w:marBottom w:val="0"/>
          <w:divBdr>
            <w:top w:val="none" w:sz="0" w:space="0" w:color="auto"/>
            <w:left w:val="none" w:sz="0" w:space="0" w:color="auto"/>
            <w:bottom w:val="none" w:sz="0" w:space="0" w:color="auto"/>
            <w:right w:val="none" w:sz="0" w:space="0" w:color="auto"/>
          </w:divBdr>
          <w:divsChild>
            <w:div w:id="1122991292">
              <w:marLeft w:val="0"/>
              <w:marRight w:val="0"/>
              <w:marTop w:val="0"/>
              <w:marBottom w:val="0"/>
              <w:divBdr>
                <w:top w:val="none" w:sz="0" w:space="0" w:color="auto"/>
                <w:left w:val="none" w:sz="0" w:space="0" w:color="auto"/>
                <w:bottom w:val="none" w:sz="0" w:space="0" w:color="auto"/>
                <w:right w:val="none" w:sz="0" w:space="0" w:color="auto"/>
              </w:divBdr>
            </w:div>
            <w:div w:id="865868656">
              <w:marLeft w:val="0"/>
              <w:marRight w:val="0"/>
              <w:marTop w:val="0"/>
              <w:marBottom w:val="0"/>
              <w:divBdr>
                <w:top w:val="none" w:sz="0" w:space="0" w:color="auto"/>
                <w:left w:val="none" w:sz="0" w:space="0" w:color="auto"/>
                <w:bottom w:val="none" w:sz="0" w:space="0" w:color="auto"/>
                <w:right w:val="none" w:sz="0" w:space="0" w:color="auto"/>
              </w:divBdr>
            </w:div>
            <w:div w:id="2064940605">
              <w:marLeft w:val="0"/>
              <w:marRight w:val="0"/>
              <w:marTop w:val="0"/>
              <w:marBottom w:val="0"/>
              <w:divBdr>
                <w:top w:val="none" w:sz="0" w:space="0" w:color="auto"/>
                <w:left w:val="none" w:sz="0" w:space="0" w:color="auto"/>
                <w:bottom w:val="none" w:sz="0" w:space="0" w:color="auto"/>
                <w:right w:val="none" w:sz="0" w:space="0" w:color="auto"/>
              </w:divBdr>
            </w:div>
            <w:div w:id="1014527313">
              <w:marLeft w:val="0"/>
              <w:marRight w:val="0"/>
              <w:marTop w:val="0"/>
              <w:marBottom w:val="0"/>
              <w:divBdr>
                <w:top w:val="none" w:sz="0" w:space="0" w:color="auto"/>
                <w:left w:val="none" w:sz="0" w:space="0" w:color="auto"/>
                <w:bottom w:val="none" w:sz="0" w:space="0" w:color="auto"/>
                <w:right w:val="none" w:sz="0" w:space="0" w:color="auto"/>
              </w:divBdr>
            </w:div>
            <w:div w:id="1451631016">
              <w:marLeft w:val="0"/>
              <w:marRight w:val="0"/>
              <w:marTop w:val="0"/>
              <w:marBottom w:val="0"/>
              <w:divBdr>
                <w:top w:val="none" w:sz="0" w:space="0" w:color="auto"/>
                <w:left w:val="none" w:sz="0" w:space="0" w:color="auto"/>
                <w:bottom w:val="none" w:sz="0" w:space="0" w:color="auto"/>
                <w:right w:val="none" w:sz="0" w:space="0" w:color="auto"/>
              </w:divBdr>
            </w:div>
          </w:divsChild>
        </w:div>
        <w:div w:id="1045832036">
          <w:marLeft w:val="0"/>
          <w:marRight w:val="0"/>
          <w:marTop w:val="0"/>
          <w:marBottom w:val="0"/>
          <w:divBdr>
            <w:top w:val="none" w:sz="0" w:space="0" w:color="auto"/>
            <w:left w:val="none" w:sz="0" w:space="0" w:color="auto"/>
            <w:bottom w:val="none" w:sz="0" w:space="0" w:color="auto"/>
            <w:right w:val="none" w:sz="0" w:space="0" w:color="auto"/>
          </w:divBdr>
          <w:divsChild>
            <w:div w:id="1047224521">
              <w:marLeft w:val="0"/>
              <w:marRight w:val="0"/>
              <w:marTop w:val="0"/>
              <w:marBottom w:val="0"/>
              <w:divBdr>
                <w:top w:val="none" w:sz="0" w:space="0" w:color="auto"/>
                <w:left w:val="none" w:sz="0" w:space="0" w:color="auto"/>
                <w:bottom w:val="none" w:sz="0" w:space="0" w:color="auto"/>
                <w:right w:val="none" w:sz="0" w:space="0" w:color="auto"/>
              </w:divBdr>
            </w:div>
            <w:div w:id="716315982">
              <w:marLeft w:val="0"/>
              <w:marRight w:val="0"/>
              <w:marTop w:val="0"/>
              <w:marBottom w:val="0"/>
              <w:divBdr>
                <w:top w:val="none" w:sz="0" w:space="0" w:color="auto"/>
                <w:left w:val="none" w:sz="0" w:space="0" w:color="auto"/>
                <w:bottom w:val="none" w:sz="0" w:space="0" w:color="auto"/>
                <w:right w:val="none" w:sz="0" w:space="0" w:color="auto"/>
              </w:divBdr>
            </w:div>
            <w:div w:id="629361148">
              <w:marLeft w:val="0"/>
              <w:marRight w:val="0"/>
              <w:marTop w:val="0"/>
              <w:marBottom w:val="0"/>
              <w:divBdr>
                <w:top w:val="none" w:sz="0" w:space="0" w:color="auto"/>
                <w:left w:val="none" w:sz="0" w:space="0" w:color="auto"/>
                <w:bottom w:val="none" w:sz="0" w:space="0" w:color="auto"/>
                <w:right w:val="none" w:sz="0" w:space="0" w:color="auto"/>
              </w:divBdr>
            </w:div>
            <w:div w:id="102578729">
              <w:marLeft w:val="0"/>
              <w:marRight w:val="0"/>
              <w:marTop w:val="0"/>
              <w:marBottom w:val="0"/>
              <w:divBdr>
                <w:top w:val="none" w:sz="0" w:space="0" w:color="auto"/>
                <w:left w:val="none" w:sz="0" w:space="0" w:color="auto"/>
                <w:bottom w:val="none" w:sz="0" w:space="0" w:color="auto"/>
                <w:right w:val="none" w:sz="0" w:space="0" w:color="auto"/>
              </w:divBdr>
            </w:div>
          </w:divsChild>
        </w:div>
        <w:div w:id="29375991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46E8F32-3944-274E-ADA1-D33ED0CAB687}">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3E9C60CD9CE53458D8BB027006BBDC0" ma:contentTypeVersion="10" ma:contentTypeDescription="Create a new document." ma:contentTypeScope="" ma:versionID="981c56fa2c2a42f300273126356dedd7">
  <xsd:schema xmlns:xsd="http://www.w3.org/2001/XMLSchema" xmlns:xs="http://www.w3.org/2001/XMLSchema" xmlns:p="http://schemas.microsoft.com/office/2006/metadata/properties" xmlns:ns3="46312c1b-b532-4014-87b0-6d72af7527f6" xmlns:ns4="6e1e46b8-ec0a-4af8-ba5e-68ad5e06dc31" targetNamespace="http://schemas.microsoft.com/office/2006/metadata/properties" ma:root="true" ma:fieldsID="b41d684936daa8dc78134805b88e7fbb" ns3:_="" ns4:_="">
    <xsd:import namespace="46312c1b-b532-4014-87b0-6d72af7527f6"/>
    <xsd:import namespace="6e1e46b8-ec0a-4af8-ba5e-68ad5e06dc3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312c1b-b532-4014-87b0-6d72af7527f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e1e46b8-ec0a-4af8-ba5e-68ad5e06dc3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9024817-2B0E-4E1D-AC48-D8E66BEA97FC}">
  <ds:schemaRefs>
    <ds:schemaRef ds:uri="http://schemas.microsoft.com/sharepoint/v3/contenttype/forms"/>
  </ds:schemaRefs>
</ds:datastoreItem>
</file>

<file path=customXml/itemProps2.xml><?xml version="1.0" encoding="utf-8"?>
<ds:datastoreItem xmlns:ds="http://schemas.openxmlformats.org/officeDocument/2006/customXml" ds:itemID="{8E08293B-9B44-4C78-A82C-272A5A8E47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312c1b-b532-4014-87b0-6d72af7527f6"/>
    <ds:schemaRef ds:uri="6e1e46b8-ec0a-4af8-ba5e-68ad5e06dc3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8A023AE-9196-4888-B816-E1EAF8D20233}">
  <ds:schemaRefs>
    <ds:schemaRef ds:uri="http://schemas.openxmlformats.org/officeDocument/2006/bibliography"/>
  </ds:schemaRefs>
</ds:datastoreItem>
</file>

<file path=customXml/itemProps4.xml><?xml version="1.0" encoding="utf-8"?>
<ds:datastoreItem xmlns:ds="http://schemas.openxmlformats.org/officeDocument/2006/customXml" ds:itemID="{11625769-C662-4586-9287-72E261AC414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8</Pages>
  <Words>9495</Words>
  <Characters>54125</Characters>
  <Application>Microsoft Office Word</Application>
  <DocSecurity>0</DocSecurity>
  <Lines>451</Lines>
  <Paragraphs>1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Denise Yookong</dc:creator>
  <cp:keywords/>
  <dc:description/>
  <cp:lastModifiedBy>Williams, Denise Yookong</cp:lastModifiedBy>
  <cp:revision>4</cp:revision>
  <cp:lastPrinted>2023-04-13T23:30:00Z</cp:lastPrinted>
  <dcterms:created xsi:type="dcterms:W3CDTF">2023-07-11T20:37:00Z</dcterms:created>
  <dcterms:modified xsi:type="dcterms:W3CDTF">2023-07-11T2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E9C60CD9CE53458D8BB027006BBDC0</vt:lpwstr>
  </property>
  <property fmtid="{D5CDD505-2E9C-101B-9397-08002B2CF9AE}" pid="3" name="grammarly_documentId">
    <vt:lpwstr>documentId_9375</vt:lpwstr>
  </property>
  <property fmtid="{D5CDD505-2E9C-101B-9397-08002B2CF9AE}" pid="4" name="grammarly_documentContext">
    <vt:lpwstr>{"goals":[],"domain":"general","emotions":[],"dialect":"american"}</vt:lpwstr>
  </property>
</Properties>
</file>